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6A560" w14:textId="77777777" w:rsidR="002531A1" w:rsidRPr="00650C90" w:rsidRDefault="002531A1" w:rsidP="002531A1">
      <w:pPr>
        <w:pStyle w:val="SupplementaryMaterial"/>
        <w:rPr>
          <w:b w:val="0"/>
        </w:rPr>
      </w:pPr>
      <w:bookmarkStart w:id="0" w:name="_Hlk135813181"/>
      <w:bookmarkStart w:id="1" w:name="_Ref86117868"/>
      <w:r w:rsidRPr="00650C90">
        <w:t>Supplementary Material</w:t>
      </w:r>
    </w:p>
    <w:bookmarkEnd w:id="0"/>
    <w:p w14:paraId="79631702" w14:textId="77777777" w:rsidR="002531A1" w:rsidRPr="00650C90" w:rsidRDefault="002531A1" w:rsidP="002531A1">
      <w:pPr>
        <w:keepNext/>
        <w:spacing w:after="200" w:line="240" w:lineRule="auto"/>
        <w:jc w:val="center"/>
        <w:rPr>
          <w:rFonts w:eastAsia="Calibri" w:cs="Times New Roman"/>
          <w:b/>
          <w:bCs/>
        </w:rPr>
      </w:pPr>
      <w:r w:rsidRPr="00650C90">
        <w:rPr>
          <w:rFonts w:eastAsia="Calibri" w:cs="Times New Roman"/>
          <w:b/>
          <w:bCs/>
        </w:rPr>
        <w:t>Patient perspectives on current and potential treatments and clinical trial approaches for cocaine use disorder</w:t>
      </w:r>
    </w:p>
    <w:p w14:paraId="69769E56" w14:textId="77777777" w:rsidR="002531A1" w:rsidRPr="00650C90" w:rsidRDefault="002531A1" w:rsidP="002531A1">
      <w:pPr>
        <w:keepNext/>
        <w:spacing w:after="200" w:line="240" w:lineRule="auto"/>
        <w:rPr>
          <w:rFonts w:eastAsia="Calibri" w:cs="Times New Roman"/>
          <w:vertAlign w:val="superscript"/>
        </w:rPr>
      </w:pPr>
      <w:r w:rsidRPr="00650C90">
        <w:rPr>
          <w:rFonts w:eastAsia="Calibri" w:cs="Times New Roman"/>
        </w:rPr>
        <w:t>Suzanne Maahs</w:t>
      </w:r>
      <w:r w:rsidRPr="00650C90">
        <w:rPr>
          <w:rFonts w:eastAsia="Calibri" w:cs="Times New Roman"/>
          <w:vertAlign w:val="superscript"/>
        </w:rPr>
        <w:t>1</w:t>
      </w:r>
      <w:r w:rsidRPr="00650C90">
        <w:rPr>
          <w:rFonts w:eastAsia="Calibri" w:cs="Times New Roman"/>
        </w:rPr>
        <w:t>, Denise Leclair</w:t>
      </w:r>
      <w:r w:rsidRPr="00650C90">
        <w:rPr>
          <w:rFonts w:eastAsia="Calibri" w:cs="Times New Roman"/>
          <w:vertAlign w:val="superscript"/>
        </w:rPr>
        <w:t>2*</w:t>
      </w:r>
      <w:r w:rsidRPr="00650C90">
        <w:rPr>
          <w:rFonts w:eastAsia="Calibri" w:cs="Times New Roman"/>
        </w:rPr>
        <w:t>, Baltazar Gomez-Mancilla</w:t>
      </w:r>
      <w:r w:rsidRPr="00650C90">
        <w:rPr>
          <w:rFonts w:eastAsia="Calibri" w:cs="Times New Roman"/>
          <w:vertAlign w:val="superscript"/>
        </w:rPr>
        <w:t>3,4,7</w:t>
      </w:r>
      <w:r w:rsidRPr="00650C90">
        <w:rPr>
          <w:rFonts w:eastAsia="Calibri" w:cs="Times New Roman"/>
        </w:rPr>
        <w:t>, Brian D. Kiluk</w:t>
      </w:r>
      <w:r w:rsidRPr="00650C90">
        <w:rPr>
          <w:rFonts w:eastAsia="Calibri" w:cs="Times New Roman"/>
          <w:vertAlign w:val="superscript"/>
        </w:rPr>
        <w:t>5</w:t>
      </w:r>
      <w:r w:rsidRPr="00650C90">
        <w:rPr>
          <w:rFonts w:eastAsia="Calibri" w:cs="Times New Roman"/>
        </w:rPr>
        <w:t>, Velusamy Shanmuganathan Muthusamy</w:t>
      </w:r>
      <w:r w:rsidRPr="00650C90">
        <w:rPr>
          <w:rFonts w:eastAsia="Calibri" w:cs="Times New Roman"/>
          <w:vertAlign w:val="superscript"/>
        </w:rPr>
        <w:t>6</w:t>
      </w:r>
      <w:r w:rsidRPr="00650C90">
        <w:rPr>
          <w:rFonts w:eastAsia="Calibri" w:cs="Times New Roman"/>
        </w:rPr>
        <w:t>, Partha S. Banerjee</w:t>
      </w:r>
      <w:r w:rsidRPr="00650C90">
        <w:rPr>
          <w:rFonts w:eastAsia="Calibri" w:cs="Times New Roman"/>
          <w:vertAlign w:val="superscript"/>
        </w:rPr>
        <w:t>6</w:t>
      </w:r>
      <w:r w:rsidRPr="00650C90">
        <w:rPr>
          <w:rFonts w:eastAsia="Calibri" w:cs="Times New Roman"/>
        </w:rPr>
        <w:t>, Shyamashree Dasgupta</w:t>
      </w:r>
      <w:r w:rsidRPr="00650C90">
        <w:rPr>
          <w:rFonts w:eastAsia="Calibri" w:cs="Times New Roman"/>
          <w:vertAlign w:val="superscript"/>
        </w:rPr>
        <w:t>6</w:t>
      </w:r>
      <w:r w:rsidRPr="00650C90">
        <w:rPr>
          <w:rFonts w:eastAsia="Calibri" w:cs="Times New Roman"/>
        </w:rPr>
        <w:t>, Katherine M. Waye</w:t>
      </w:r>
      <w:r w:rsidRPr="00650C90">
        <w:rPr>
          <w:rFonts w:eastAsia="Calibri" w:cs="Times New Roman"/>
          <w:vertAlign w:val="superscript"/>
        </w:rPr>
        <w:t>1</w:t>
      </w:r>
    </w:p>
    <w:p w14:paraId="06A537C4" w14:textId="77777777" w:rsidR="002531A1" w:rsidRPr="00650C90" w:rsidRDefault="002531A1" w:rsidP="002531A1">
      <w:pPr>
        <w:spacing w:after="0" w:line="240" w:lineRule="auto"/>
        <w:rPr>
          <w:rStyle w:val="Hyperlink"/>
          <w:rFonts w:cs="Times New Roman"/>
        </w:rPr>
      </w:pPr>
      <w:r w:rsidRPr="00650C90">
        <w:rPr>
          <w:rFonts w:cs="Times New Roman"/>
        </w:rPr>
        <w:t xml:space="preserve">*Correspondence: Denise Leclair </w:t>
      </w:r>
      <w:hyperlink r:id="rId11" w:history="1">
        <w:r w:rsidRPr="00650C90">
          <w:rPr>
            <w:rStyle w:val="Hyperlink"/>
            <w:rFonts w:cs="Times New Roman"/>
          </w:rPr>
          <w:t>denise.leclair@novartis.com</w:t>
        </w:r>
      </w:hyperlink>
    </w:p>
    <w:p w14:paraId="0B590A9C" w14:textId="77777777" w:rsidR="002531A1" w:rsidRPr="00650C90" w:rsidRDefault="002531A1" w:rsidP="002531A1">
      <w:pPr>
        <w:spacing w:after="0" w:line="240" w:lineRule="auto"/>
        <w:rPr>
          <w:rFonts w:cs="Times New Roman"/>
        </w:rPr>
      </w:pPr>
    </w:p>
    <w:tbl>
      <w:tblPr>
        <w:tblStyle w:val="TableGrid-1111"/>
        <w:tblW w:w="0" w:type="auto"/>
        <w:tblLook w:val="04A0" w:firstRow="1" w:lastRow="0" w:firstColumn="1" w:lastColumn="0" w:noHBand="0" w:noVBand="1"/>
      </w:tblPr>
      <w:tblGrid>
        <w:gridCol w:w="2977"/>
        <w:gridCol w:w="7463"/>
        <w:gridCol w:w="3554"/>
      </w:tblGrid>
      <w:tr w:rsidR="002531A1" w:rsidRPr="00650C90" w14:paraId="0586FDB4" w14:textId="77777777" w:rsidTr="002531A1">
        <w:tc>
          <w:tcPr>
            <w:tcW w:w="2977" w:type="dxa"/>
            <w:tcBorders>
              <w:top w:val="nil"/>
              <w:left w:val="nil"/>
              <w:bottom w:val="single" w:sz="6" w:space="0" w:color="000000"/>
              <w:right w:val="nil"/>
            </w:tcBorders>
          </w:tcPr>
          <w:p w14:paraId="71F8C32F" w14:textId="77777777" w:rsidR="002531A1" w:rsidRPr="00650C90" w:rsidRDefault="002531A1" w:rsidP="002531A1">
            <w:pPr>
              <w:spacing w:before="0" w:after="0" w:line="240" w:lineRule="auto"/>
              <w:rPr>
                <w:rFonts w:ascii="Calibri" w:eastAsia="Calibri" w:hAnsi="Calibri" w:cs="Calibri"/>
                <w:b/>
                <w:bCs/>
              </w:rPr>
            </w:pPr>
            <w:r w:rsidRPr="00650C90">
              <w:rPr>
                <w:rFonts w:ascii="Calibri" w:eastAsia="Calibri" w:hAnsi="Calibri" w:cs="Calibri"/>
                <w:b/>
                <w:bCs/>
              </w:rPr>
              <w:t>Contents:</w:t>
            </w:r>
            <w:r w:rsidRPr="00650C90">
              <w:rPr>
                <w:rFonts w:ascii="Calibri" w:eastAsia="Calibri" w:hAnsi="Calibri" w:cs="Calibri"/>
                <w:lang w:val="en-GB"/>
              </w:rPr>
              <w:t xml:space="preserve">                                                                              </w:t>
            </w:r>
          </w:p>
        </w:tc>
        <w:tc>
          <w:tcPr>
            <w:tcW w:w="7463" w:type="dxa"/>
            <w:tcBorders>
              <w:top w:val="nil"/>
              <w:left w:val="nil"/>
              <w:bottom w:val="single" w:sz="6" w:space="0" w:color="000000"/>
              <w:right w:val="nil"/>
            </w:tcBorders>
          </w:tcPr>
          <w:p w14:paraId="6F64CAF9" w14:textId="77777777" w:rsidR="002531A1" w:rsidRPr="00650C90" w:rsidRDefault="002531A1" w:rsidP="002531A1">
            <w:pPr>
              <w:spacing w:before="0" w:after="0" w:line="240" w:lineRule="auto"/>
              <w:rPr>
                <w:rFonts w:ascii="Calibri" w:eastAsia="Calibri" w:hAnsi="Calibri" w:cs="Calibri"/>
              </w:rPr>
            </w:pPr>
          </w:p>
        </w:tc>
        <w:tc>
          <w:tcPr>
            <w:tcW w:w="3554" w:type="dxa"/>
            <w:tcBorders>
              <w:top w:val="nil"/>
              <w:left w:val="nil"/>
              <w:bottom w:val="single" w:sz="6" w:space="0" w:color="000000"/>
              <w:right w:val="nil"/>
            </w:tcBorders>
          </w:tcPr>
          <w:p w14:paraId="08CB97B0" w14:textId="77777777" w:rsidR="002531A1" w:rsidRPr="00650C90" w:rsidRDefault="002531A1" w:rsidP="002531A1">
            <w:pPr>
              <w:spacing w:before="0" w:after="0" w:line="240" w:lineRule="auto"/>
              <w:rPr>
                <w:rFonts w:ascii="Calibri" w:eastAsia="Calibri" w:hAnsi="Calibri" w:cs="Calibri"/>
                <w:b/>
                <w:bCs/>
              </w:rPr>
            </w:pPr>
            <w:r w:rsidRPr="00650C90">
              <w:rPr>
                <w:rFonts w:ascii="Calibri" w:eastAsia="Calibri" w:hAnsi="Calibri" w:cs="Calibri"/>
                <w:b/>
                <w:bCs/>
                <w:lang w:val="en-GB"/>
              </w:rPr>
              <w:t>Page number:</w:t>
            </w:r>
          </w:p>
        </w:tc>
      </w:tr>
      <w:tr w:rsidR="002531A1" w:rsidRPr="00650C90" w14:paraId="27D53884" w14:textId="77777777" w:rsidTr="002531A1">
        <w:tc>
          <w:tcPr>
            <w:tcW w:w="2977" w:type="dxa"/>
            <w:tcBorders>
              <w:top w:val="single" w:sz="6" w:space="0" w:color="000000"/>
            </w:tcBorders>
          </w:tcPr>
          <w:p w14:paraId="26BF8FCD" w14:textId="77777777" w:rsidR="002531A1" w:rsidRPr="00650C90" w:rsidRDefault="002531A1" w:rsidP="002531A1">
            <w:pPr>
              <w:spacing w:before="0" w:after="0" w:line="240" w:lineRule="auto"/>
              <w:rPr>
                <w:rFonts w:eastAsia="Calibri" w:cs="Times New Roman"/>
                <w:b/>
                <w:bCs/>
              </w:rPr>
            </w:pPr>
            <w:r w:rsidRPr="00650C90">
              <w:rPr>
                <w:rFonts w:eastAsia="Calibri" w:cs="Times New Roman"/>
                <w:lang w:val="en-GB"/>
              </w:rPr>
              <w:t>Supplementary material 1</w:t>
            </w:r>
          </w:p>
        </w:tc>
        <w:tc>
          <w:tcPr>
            <w:tcW w:w="7463" w:type="dxa"/>
            <w:tcBorders>
              <w:top w:val="single" w:sz="6" w:space="0" w:color="000000"/>
            </w:tcBorders>
          </w:tcPr>
          <w:p w14:paraId="1DFC61CC" w14:textId="77777777" w:rsidR="002531A1" w:rsidRPr="00650C90" w:rsidRDefault="002531A1" w:rsidP="002531A1">
            <w:pPr>
              <w:spacing w:before="0" w:after="0" w:line="240" w:lineRule="auto"/>
              <w:rPr>
                <w:rFonts w:eastAsia="Calibri" w:cs="Times New Roman"/>
              </w:rPr>
            </w:pPr>
            <w:r w:rsidRPr="00650C90">
              <w:rPr>
                <w:rFonts w:eastAsia="Calibri" w:cs="Times New Roman"/>
              </w:rPr>
              <w:t>Methodology</w:t>
            </w:r>
          </w:p>
        </w:tc>
        <w:tc>
          <w:tcPr>
            <w:tcW w:w="3554" w:type="dxa"/>
            <w:tcBorders>
              <w:top w:val="single" w:sz="6" w:space="0" w:color="000000"/>
              <w:right w:val="single" w:sz="6" w:space="0" w:color="000000"/>
            </w:tcBorders>
          </w:tcPr>
          <w:p w14:paraId="76409D08" w14:textId="77777777" w:rsidR="002531A1" w:rsidRPr="00650C90" w:rsidRDefault="002531A1" w:rsidP="002531A1">
            <w:pPr>
              <w:spacing w:before="0" w:after="0" w:line="240" w:lineRule="auto"/>
              <w:rPr>
                <w:rFonts w:eastAsia="Calibri" w:cs="Times New Roman"/>
              </w:rPr>
            </w:pPr>
            <w:r w:rsidRPr="00650C90">
              <w:rPr>
                <w:rFonts w:eastAsia="Calibri" w:cs="Times New Roman"/>
              </w:rPr>
              <w:t>1</w:t>
            </w:r>
          </w:p>
        </w:tc>
      </w:tr>
      <w:tr w:rsidR="002531A1" w:rsidRPr="00650C90" w14:paraId="673D940C" w14:textId="77777777" w:rsidTr="006B56B5">
        <w:tc>
          <w:tcPr>
            <w:tcW w:w="2977" w:type="dxa"/>
          </w:tcPr>
          <w:p w14:paraId="39E5D621" w14:textId="77777777" w:rsidR="002531A1" w:rsidRPr="00650C90" w:rsidRDefault="002531A1" w:rsidP="002531A1">
            <w:pPr>
              <w:spacing w:before="0" w:after="0" w:line="240" w:lineRule="auto"/>
              <w:rPr>
                <w:rFonts w:eastAsia="Calibri" w:cs="Times New Roman"/>
                <w:b/>
                <w:bCs/>
              </w:rPr>
            </w:pPr>
            <w:r w:rsidRPr="00650C90">
              <w:rPr>
                <w:rFonts w:eastAsia="Calibri" w:cs="Times New Roman"/>
                <w:lang w:val="en-GB"/>
              </w:rPr>
              <w:t>Supplementary material 2</w:t>
            </w:r>
          </w:p>
        </w:tc>
        <w:tc>
          <w:tcPr>
            <w:tcW w:w="7463" w:type="dxa"/>
          </w:tcPr>
          <w:p w14:paraId="41546FFA" w14:textId="77777777" w:rsidR="002531A1" w:rsidRPr="00650C90" w:rsidRDefault="002531A1" w:rsidP="002531A1">
            <w:pPr>
              <w:shd w:val="clear" w:color="auto" w:fill="FFFFFF"/>
              <w:spacing w:before="0" w:after="0" w:line="240" w:lineRule="auto"/>
              <w:rPr>
                <w:rFonts w:eastAsia="Times New Roman" w:cs="Times New Roman"/>
                <w:color w:val="000000"/>
                <w:lang w:eastAsia="sv-SE"/>
              </w:rPr>
            </w:pPr>
            <w:r w:rsidRPr="00650C90">
              <w:rPr>
                <w:rFonts w:eastAsia="Times New Roman" w:cs="Times New Roman"/>
                <w:color w:val="000000"/>
                <w:lang w:eastAsia="sv-SE"/>
              </w:rPr>
              <w:t xml:space="preserve">Screeners </w:t>
            </w:r>
          </w:p>
        </w:tc>
        <w:tc>
          <w:tcPr>
            <w:tcW w:w="3554" w:type="dxa"/>
          </w:tcPr>
          <w:p w14:paraId="5F58A84E" w14:textId="27AA8CE6" w:rsidR="002531A1" w:rsidRPr="00650C90" w:rsidRDefault="00680EB0" w:rsidP="002531A1">
            <w:pPr>
              <w:shd w:val="clear" w:color="auto" w:fill="FFFFFF"/>
              <w:spacing w:before="0" w:after="0" w:line="240" w:lineRule="auto"/>
              <w:rPr>
                <w:rFonts w:eastAsia="Times New Roman" w:cs="Times New Roman"/>
                <w:color w:val="000000"/>
                <w:lang w:eastAsia="sv-SE"/>
              </w:rPr>
            </w:pPr>
            <w:r>
              <w:rPr>
                <w:rFonts w:eastAsia="Times New Roman" w:cs="Times New Roman"/>
                <w:color w:val="000000"/>
                <w:lang w:eastAsia="sv-SE"/>
              </w:rPr>
              <w:t>3</w:t>
            </w:r>
          </w:p>
        </w:tc>
      </w:tr>
      <w:tr w:rsidR="002531A1" w:rsidRPr="00650C90" w14:paraId="693DC8A9" w14:textId="77777777" w:rsidTr="006B56B5">
        <w:tc>
          <w:tcPr>
            <w:tcW w:w="2977" w:type="dxa"/>
          </w:tcPr>
          <w:p w14:paraId="406576C9" w14:textId="77777777" w:rsidR="002531A1" w:rsidRPr="00650C90" w:rsidRDefault="002531A1" w:rsidP="002531A1">
            <w:pPr>
              <w:spacing w:before="0" w:after="0" w:line="240" w:lineRule="auto"/>
              <w:rPr>
                <w:rFonts w:eastAsia="Calibri" w:cs="Times New Roman"/>
                <w:b/>
                <w:bCs/>
              </w:rPr>
            </w:pPr>
            <w:r w:rsidRPr="00650C90">
              <w:rPr>
                <w:rFonts w:eastAsia="Calibri" w:cs="Times New Roman"/>
                <w:lang w:val="en-GB"/>
              </w:rPr>
              <w:t>Supplementary material 3</w:t>
            </w:r>
          </w:p>
        </w:tc>
        <w:tc>
          <w:tcPr>
            <w:tcW w:w="7463" w:type="dxa"/>
          </w:tcPr>
          <w:p w14:paraId="0F8AE27A" w14:textId="77777777" w:rsidR="002531A1" w:rsidRPr="00650C90" w:rsidRDefault="002531A1" w:rsidP="002531A1">
            <w:pPr>
              <w:spacing w:before="0" w:after="0" w:line="240" w:lineRule="auto"/>
              <w:rPr>
                <w:rFonts w:eastAsia="Calibri" w:cs="Times New Roman"/>
              </w:rPr>
            </w:pPr>
            <w:r w:rsidRPr="00650C90">
              <w:rPr>
                <w:rFonts w:eastAsia="Calibri" w:cs="Times New Roman"/>
              </w:rPr>
              <w:t>Task flow</w:t>
            </w:r>
          </w:p>
        </w:tc>
        <w:tc>
          <w:tcPr>
            <w:tcW w:w="3554" w:type="dxa"/>
          </w:tcPr>
          <w:p w14:paraId="5E1F138C" w14:textId="0DA27065" w:rsidR="002531A1" w:rsidRPr="00650C90" w:rsidRDefault="00680EB0" w:rsidP="002531A1">
            <w:pPr>
              <w:spacing w:before="0" w:after="0" w:line="240" w:lineRule="auto"/>
              <w:rPr>
                <w:rFonts w:eastAsia="Calibri" w:cs="Times New Roman"/>
              </w:rPr>
            </w:pPr>
            <w:r>
              <w:rPr>
                <w:rFonts w:eastAsia="Calibri" w:cs="Times New Roman"/>
              </w:rPr>
              <w:t>23</w:t>
            </w:r>
          </w:p>
        </w:tc>
      </w:tr>
      <w:tr w:rsidR="002531A1" w:rsidRPr="00650C90" w14:paraId="74D132AC" w14:textId="77777777" w:rsidTr="006B56B5">
        <w:tc>
          <w:tcPr>
            <w:tcW w:w="2977" w:type="dxa"/>
          </w:tcPr>
          <w:p w14:paraId="0247DD54" w14:textId="77777777" w:rsidR="002531A1" w:rsidRPr="00650C90" w:rsidRDefault="002531A1" w:rsidP="002531A1">
            <w:pPr>
              <w:spacing w:before="0" w:after="0" w:line="240" w:lineRule="auto"/>
              <w:rPr>
                <w:rFonts w:eastAsia="Calibri" w:cs="Times New Roman"/>
                <w:b/>
                <w:bCs/>
              </w:rPr>
            </w:pPr>
            <w:r w:rsidRPr="00650C90">
              <w:rPr>
                <w:rFonts w:eastAsia="Calibri" w:cs="Times New Roman"/>
                <w:lang w:val="en-GB"/>
              </w:rPr>
              <w:t>Supplementary material 4</w:t>
            </w:r>
          </w:p>
        </w:tc>
        <w:tc>
          <w:tcPr>
            <w:tcW w:w="7463" w:type="dxa"/>
          </w:tcPr>
          <w:p w14:paraId="1A02A281" w14:textId="77777777" w:rsidR="002531A1" w:rsidRPr="00650C90" w:rsidRDefault="002531A1" w:rsidP="002531A1">
            <w:pPr>
              <w:spacing w:before="0" w:after="0" w:line="240" w:lineRule="auto"/>
              <w:rPr>
                <w:rFonts w:eastAsia="Calibri" w:cs="Times New Roman"/>
              </w:rPr>
            </w:pPr>
            <w:r w:rsidRPr="00650C90">
              <w:rPr>
                <w:rFonts w:eastAsia="Calibri" w:cs="Times New Roman"/>
              </w:rPr>
              <w:t>Table S1. Insights of individuals in CUD remission on current therapies/community mutual help groups used by CUD patients</w:t>
            </w:r>
          </w:p>
        </w:tc>
        <w:tc>
          <w:tcPr>
            <w:tcW w:w="3554" w:type="dxa"/>
          </w:tcPr>
          <w:p w14:paraId="7220F12D" w14:textId="2E1374F2" w:rsidR="002531A1" w:rsidRPr="00650C90" w:rsidRDefault="00512165" w:rsidP="002531A1">
            <w:pPr>
              <w:spacing w:before="0" w:after="0" w:line="240" w:lineRule="auto"/>
              <w:rPr>
                <w:rFonts w:eastAsia="Calibri" w:cs="Times New Roman"/>
              </w:rPr>
            </w:pPr>
            <w:r>
              <w:rPr>
                <w:rFonts w:eastAsia="Calibri" w:cs="Times New Roman"/>
              </w:rPr>
              <w:t>1</w:t>
            </w:r>
          </w:p>
        </w:tc>
      </w:tr>
      <w:tr w:rsidR="002531A1" w:rsidRPr="00650C90" w14:paraId="7DB42365" w14:textId="77777777" w:rsidTr="006B56B5">
        <w:tc>
          <w:tcPr>
            <w:tcW w:w="2977" w:type="dxa"/>
          </w:tcPr>
          <w:p w14:paraId="1891DCE9" w14:textId="77777777" w:rsidR="002531A1" w:rsidRPr="00650C90" w:rsidRDefault="002531A1" w:rsidP="002531A1">
            <w:pPr>
              <w:spacing w:before="0" w:after="0" w:line="240" w:lineRule="auto"/>
              <w:rPr>
                <w:rFonts w:eastAsia="Calibri" w:cs="Times New Roman"/>
                <w:lang w:val="en-GB"/>
              </w:rPr>
            </w:pPr>
            <w:r w:rsidRPr="00650C90">
              <w:rPr>
                <w:rFonts w:eastAsia="Calibri" w:cs="Times New Roman"/>
                <w:lang w:val="en-GB"/>
              </w:rPr>
              <w:t>Supplementary material 5</w:t>
            </w:r>
          </w:p>
        </w:tc>
        <w:tc>
          <w:tcPr>
            <w:tcW w:w="7463" w:type="dxa"/>
          </w:tcPr>
          <w:p w14:paraId="2ED483D4" w14:textId="77777777" w:rsidR="002531A1" w:rsidRPr="00650C90" w:rsidRDefault="002531A1" w:rsidP="002531A1">
            <w:pPr>
              <w:spacing w:before="0" w:after="0" w:line="240" w:lineRule="auto"/>
              <w:rPr>
                <w:rFonts w:eastAsia="Calibri" w:cs="Times New Roman"/>
              </w:rPr>
            </w:pPr>
            <w:r w:rsidRPr="00650C90">
              <w:rPr>
                <w:rFonts w:eastAsia="Calibri" w:cs="Times New Roman"/>
              </w:rPr>
              <w:t>Table S2. Barriers to future treatments for supporters</w:t>
            </w:r>
          </w:p>
        </w:tc>
        <w:tc>
          <w:tcPr>
            <w:tcW w:w="3554" w:type="dxa"/>
          </w:tcPr>
          <w:p w14:paraId="29D223CC" w14:textId="3BBA486B" w:rsidR="002531A1" w:rsidRPr="00650C90" w:rsidRDefault="00512165" w:rsidP="002531A1">
            <w:pPr>
              <w:spacing w:before="0" w:after="0" w:line="240" w:lineRule="auto"/>
              <w:rPr>
                <w:rFonts w:eastAsia="Calibri" w:cs="Times New Roman"/>
              </w:rPr>
            </w:pPr>
            <w:r>
              <w:rPr>
                <w:rFonts w:eastAsia="Calibri" w:cs="Times New Roman"/>
              </w:rPr>
              <w:t>6</w:t>
            </w:r>
          </w:p>
        </w:tc>
      </w:tr>
    </w:tbl>
    <w:p w14:paraId="1788B386" w14:textId="77777777" w:rsidR="00425E48" w:rsidRDefault="00425E48" w:rsidP="00717515">
      <w:pPr>
        <w:pStyle w:val="Heading1"/>
      </w:pPr>
    </w:p>
    <w:p w14:paraId="641FAA3C" w14:textId="77777777" w:rsidR="00720E3D" w:rsidRDefault="00720E3D" w:rsidP="00720E3D"/>
    <w:p w14:paraId="35D45B6F" w14:textId="77777777" w:rsidR="00720E3D" w:rsidRDefault="00720E3D" w:rsidP="00720E3D"/>
    <w:p w14:paraId="0A9122DC" w14:textId="77777777" w:rsidR="00720E3D" w:rsidRDefault="00720E3D" w:rsidP="00720E3D"/>
    <w:p w14:paraId="5EC41D54" w14:textId="77777777" w:rsidR="00720E3D" w:rsidRDefault="00720E3D" w:rsidP="00720E3D"/>
    <w:p w14:paraId="29199145" w14:textId="77777777" w:rsidR="00720E3D" w:rsidRPr="00720E3D" w:rsidRDefault="00720E3D" w:rsidP="00720E3D"/>
    <w:p w14:paraId="6E04E002" w14:textId="2B73E0ED" w:rsidR="002531A1" w:rsidRPr="00650C90" w:rsidRDefault="002531A1" w:rsidP="00717515">
      <w:pPr>
        <w:pStyle w:val="Heading1"/>
      </w:pPr>
      <w:bookmarkStart w:id="2" w:name="Supplementarymaterial1Methodology"/>
      <w:r w:rsidRPr="00650C90">
        <w:lastRenderedPageBreak/>
        <w:t>Supplementary material 1: Methodology</w:t>
      </w:r>
    </w:p>
    <w:bookmarkEnd w:id="2"/>
    <w:p w14:paraId="4C12A391" w14:textId="77777777" w:rsidR="002531A1" w:rsidRPr="00650C90" w:rsidRDefault="002531A1" w:rsidP="002531A1">
      <w:pPr>
        <w:keepNext/>
        <w:spacing w:after="200" w:line="240" w:lineRule="auto"/>
        <w:rPr>
          <w:rFonts w:eastAsia="Calibri" w:cs="Times New Roman"/>
        </w:rPr>
      </w:pPr>
      <w:r w:rsidRPr="00650C90">
        <w:rPr>
          <w:rFonts w:eastAsia="Calibri" w:cs="Times New Roman"/>
        </w:rPr>
        <w:t xml:space="preserve">A mix of recruitment methods was used, including contacting patients on market research panels, social media advertising in relevant special interest groups, and referrals from volunteers at rehabilitation clinics. </w:t>
      </w:r>
      <w:r w:rsidRPr="00650C90">
        <w:rPr>
          <w:rFonts w:eastAsia="Times New Roman" w:cs="Times New Roman"/>
          <w:lang w:eastAsia="en-GB"/>
        </w:rPr>
        <w:t>Shopping vouchers with cash equivalent were paid to the participants at the end of the study.</w:t>
      </w:r>
    </w:p>
    <w:p w14:paraId="0219BF61" w14:textId="77777777" w:rsidR="002531A1" w:rsidRPr="00650C90" w:rsidRDefault="002531A1" w:rsidP="002531A1">
      <w:pPr>
        <w:keepNext/>
        <w:spacing w:after="200" w:line="240" w:lineRule="auto"/>
        <w:rPr>
          <w:rFonts w:eastAsia="Calibri" w:cs="Times New Roman"/>
        </w:rPr>
      </w:pPr>
      <w:r w:rsidRPr="00650C90">
        <w:rPr>
          <w:rFonts w:eastAsia="Calibri" w:cs="Times New Roman"/>
        </w:rPr>
        <w:t xml:space="preserve">For the online bulletin board (OBB), the full amount of time required for participation in this research was 75 minutes – 60 minutes of participation in the board and 15 minutes of onboarding time. For individuals with current cocaine use disorder (CUD) taking part in the focus group, the full amount of time required was 105 minutes, which consisted of a virtual group discussion lasting 90 minutes with other people who use cocaine and 15 minutes of onboarding time. </w:t>
      </w:r>
    </w:p>
    <w:p w14:paraId="30CFAD94" w14:textId="77777777" w:rsidR="002531A1" w:rsidRPr="00650C90" w:rsidRDefault="002531A1" w:rsidP="002531A1">
      <w:pPr>
        <w:keepNext/>
        <w:spacing w:after="200" w:line="240" w:lineRule="auto"/>
        <w:rPr>
          <w:rFonts w:eastAsia="Calibri" w:cs="Times New Roman"/>
        </w:rPr>
      </w:pPr>
      <w:r w:rsidRPr="00650C90">
        <w:rPr>
          <w:rFonts w:eastAsia="Calibri" w:cs="Times New Roman"/>
        </w:rPr>
        <w:t>This text appeared at the beginning of the OBB and was made clear to the respondents at the screening stage:</w:t>
      </w:r>
    </w:p>
    <w:p w14:paraId="2A42C93B" w14:textId="77777777" w:rsidR="002531A1" w:rsidRPr="00650C90" w:rsidRDefault="002531A1" w:rsidP="002531A1">
      <w:pPr>
        <w:keepNext/>
        <w:spacing w:after="200" w:line="240" w:lineRule="auto"/>
        <w:ind w:left="720"/>
        <w:rPr>
          <w:rFonts w:eastAsia="Calibri" w:cs="Times New Roman"/>
        </w:rPr>
      </w:pPr>
      <w:r w:rsidRPr="00650C90">
        <w:rPr>
          <w:rFonts w:eastAsia="Calibri" w:cs="Times New Roman"/>
        </w:rPr>
        <w:t>“Your anonymity is protected during this study by using an anonymous ID. Your name, location or any other identifying information is not used during the study. Please do not mention any identifiable information during the online community (such as your full name or contact details) and please do not upload any identifiable images or videos of yourself or anyone else to ensure your anonymity. If you do mention any identifiable information, this will be removed from the board by the moderator, to allow you to remain anonymous.”</w:t>
      </w:r>
    </w:p>
    <w:p w14:paraId="5F2EAB55" w14:textId="77777777" w:rsidR="002531A1" w:rsidRPr="00650C90" w:rsidRDefault="002531A1" w:rsidP="002531A1">
      <w:pPr>
        <w:keepNext/>
        <w:spacing w:after="200" w:line="240" w:lineRule="auto"/>
        <w:ind w:left="720"/>
        <w:rPr>
          <w:rFonts w:eastAsia="Calibri" w:cs="Times New Roman"/>
        </w:rPr>
      </w:pPr>
      <w:r w:rsidRPr="00650C90">
        <w:rPr>
          <w:rFonts w:eastAsia="Calibri" w:cs="Times New Roman"/>
        </w:rPr>
        <w:t xml:space="preserve">“Unless otherwise stated, all responses will be publicly visible to other participants in this research. We may also invite you at times to review and comment on other participants’ answers or ‘posts’ via email notification. Our discussion is more interesting when everyone takes part in the dialogue and builds upon one another’s answers. Please note that, in most of these cases, you will not be able to see or comment on others’ answers until you have posted a </w:t>
      </w:r>
      <w:proofErr w:type="gramStart"/>
      <w:r w:rsidRPr="00650C90">
        <w:rPr>
          <w:rFonts w:eastAsia="Calibri" w:cs="Times New Roman"/>
        </w:rPr>
        <w:t>reply</w:t>
      </w:r>
      <w:proofErr w:type="gramEnd"/>
      <w:r w:rsidRPr="00650C90">
        <w:rPr>
          <w:rFonts w:eastAsia="Calibri" w:cs="Times New Roman"/>
        </w:rPr>
        <w:t xml:space="preserve"> yourself for the activity that day.  When you want to respond to the moderators or to anyone else, just hit the “Reply” button on the question or comment you are responding to. If you want to keep any response private for any reason, please private message the board moderator through the messaging facility within the platform or email us at: ….”</w:t>
      </w:r>
    </w:p>
    <w:p w14:paraId="1C6FBFFC" w14:textId="77777777" w:rsidR="002531A1" w:rsidRPr="00650C90" w:rsidRDefault="002531A1" w:rsidP="002531A1">
      <w:pPr>
        <w:keepNext/>
        <w:spacing w:after="200" w:line="240" w:lineRule="auto"/>
        <w:rPr>
          <w:rFonts w:eastAsia="Calibri" w:cs="Times New Roman"/>
        </w:rPr>
      </w:pPr>
      <w:r w:rsidRPr="00650C90">
        <w:rPr>
          <w:rFonts w:eastAsia="Calibri" w:cs="Times New Roman"/>
        </w:rPr>
        <w:t>One section of the board (the section on comorbidities) was private to individual respondents, and this was clearly stated in this section. For the focus group with individuals with current CUD, participants had discussions between themselves during the live session. Pseudonyms were used in the conversations. A special online platform (</w:t>
      </w:r>
      <w:proofErr w:type="spellStart"/>
      <w:r w:rsidRPr="00650C90">
        <w:rPr>
          <w:rFonts w:eastAsia="Calibri" w:cs="Times New Roman"/>
        </w:rPr>
        <w:t>InterVu</w:t>
      </w:r>
      <w:proofErr w:type="spellEnd"/>
      <w:r w:rsidRPr="00650C90">
        <w:rPr>
          <w:rFonts w:eastAsia="Calibri" w:cs="Times New Roman"/>
        </w:rPr>
        <w:t xml:space="preserve">, </w:t>
      </w:r>
      <w:proofErr w:type="spellStart"/>
      <w:r w:rsidRPr="00650C90">
        <w:rPr>
          <w:rFonts w:eastAsia="Calibri" w:cs="Times New Roman"/>
        </w:rPr>
        <w:t>FocusVision</w:t>
      </w:r>
      <w:proofErr w:type="spellEnd"/>
      <w:r w:rsidRPr="00650C90">
        <w:rPr>
          <w:rFonts w:eastAsia="Calibri" w:cs="Times New Roman"/>
        </w:rPr>
        <w:t>, USA) was used to ensure real respondent names or locations were not displayed once respondents were logged in. There were no follow-up questions for those participating in the OBB or the focus group.</w:t>
      </w:r>
    </w:p>
    <w:p w14:paraId="0624F3CD" w14:textId="77777777" w:rsidR="002531A1" w:rsidRPr="00650C90" w:rsidRDefault="002531A1" w:rsidP="002531A1">
      <w:pPr>
        <w:keepNext/>
        <w:spacing w:after="200" w:line="240" w:lineRule="auto"/>
        <w:rPr>
          <w:rFonts w:eastAsia="Calibri" w:cs="Times New Roman"/>
        </w:rPr>
      </w:pPr>
      <w:r w:rsidRPr="00650C90">
        <w:rPr>
          <w:rFonts w:eastAsia="Calibri" w:cs="Times New Roman"/>
        </w:rPr>
        <w:t xml:space="preserve">For the bulletin board and the focus group, the main output was a transcript of the discussion. The bulletin board generated some additional outputs, such as images and responses to closed questions (e.g., agreement with statements or polling) which were analyzed alongside the transcripts. Anonymized data underwent thematic analysis. Transcripts were reviewed iteratively by several project team members to identify and examine key themes and patterns in the interviews both within and </w:t>
      </w:r>
      <w:r w:rsidRPr="00650C90">
        <w:rPr>
          <w:rFonts w:eastAsia="Calibri" w:cs="Times New Roman"/>
        </w:rPr>
        <w:lastRenderedPageBreak/>
        <w:t>across markets and patient demographics. Project team members then came together to agree on the research findings. R</w:t>
      </w:r>
      <w:r w:rsidRPr="00650C90">
        <w:rPr>
          <w:rFonts w:cs="Times New Roman"/>
        </w:rPr>
        <w:t>ecordings were only for the purpose of transcription and were destroyed after completion of the study.</w:t>
      </w:r>
    </w:p>
    <w:p w14:paraId="52A9BD5D" w14:textId="77777777" w:rsidR="002531A1" w:rsidRPr="00650C90" w:rsidRDefault="002531A1" w:rsidP="00717515">
      <w:pPr>
        <w:pStyle w:val="Heading1"/>
      </w:pPr>
      <w:bookmarkStart w:id="3" w:name="_Toc98877474"/>
      <w:bookmarkStart w:id="4" w:name="Screeners"/>
      <w:r w:rsidRPr="00650C90">
        <w:t>Screeners</w:t>
      </w:r>
      <w:bookmarkEnd w:id="3"/>
    </w:p>
    <w:bookmarkEnd w:id="4"/>
    <w:p w14:paraId="54D273F9" w14:textId="77777777" w:rsidR="002531A1" w:rsidRPr="00650C90" w:rsidRDefault="002531A1" w:rsidP="00717515">
      <w:pPr>
        <w:pStyle w:val="Heading1"/>
        <w:rPr>
          <w:color w:val="FF0000"/>
        </w:rPr>
      </w:pPr>
      <w:r w:rsidRPr="00650C90">
        <w:rPr>
          <w:rStyle w:val="Heading1Char"/>
          <w:color w:val="44546A" w:themeColor="text2"/>
          <w:sz w:val="22"/>
        </w:rPr>
        <w:t>SCREENING QUESTIONS – INDIVIDUALS IN CUD REMISSION</w:t>
      </w:r>
      <w:r w:rsidRPr="00650C90">
        <w:rPr>
          <w:rStyle w:val="Heading1Char"/>
          <w:sz w:val="22"/>
        </w:rPr>
        <w:t xml:space="preserve"> </w:t>
      </w:r>
    </w:p>
    <w:tbl>
      <w:tblPr>
        <w:tblStyle w:val="TableGrid"/>
        <w:tblW w:w="13462" w:type="dxa"/>
        <w:tblLook w:val="04A0" w:firstRow="1" w:lastRow="0" w:firstColumn="1" w:lastColumn="0" w:noHBand="0" w:noVBand="1"/>
      </w:tblPr>
      <w:tblGrid>
        <w:gridCol w:w="900"/>
        <w:gridCol w:w="12562"/>
      </w:tblGrid>
      <w:tr w:rsidR="002531A1" w:rsidRPr="00650C90" w14:paraId="2617BCA7" w14:textId="77777777" w:rsidTr="006B56B5">
        <w:trPr>
          <w:trHeight w:val="776"/>
        </w:trPr>
        <w:tc>
          <w:tcPr>
            <w:tcW w:w="900" w:type="dxa"/>
          </w:tcPr>
          <w:p w14:paraId="28B7F379" w14:textId="77777777" w:rsidR="002531A1" w:rsidRPr="00650C90" w:rsidRDefault="002531A1">
            <w:pPr>
              <w:pStyle w:val="BodyText"/>
              <w:numPr>
                <w:ilvl w:val="0"/>
                <w:numId w:val="35"/>
              </w:numPr>
            </w:pPr>
          </w:p>
        </w:tc>
        <w:tc>
          <w:tcPr>
            <w:tcW w:w="12562" w:type="dxa"/>
          </w:tcPr>
          <w:p w14:paraId="34041E88" w14:textId="77777777" w:rsidR="002531A1" w:rsidRPr="00650C90" w:rsidRDefault="002531A1" w:rsidP="006B56B5">
            <w:pPr>
              <w:spacing w:before="120" w:line="276" w:lineRule="auto"/>
              <w:contextualSpacing/>
              <w:rPr>
                <w:rFonts w:eastAsia="Times New Roman" w:cs="Times New Roman"/>
                <w:bCs/>
                <w:color w:val="4F5053"/>
                <w:lang w:eastAsia="ko-KR"/>
              </w:rPr>
            </w:pPr>
            <w:r w:rsidRPr="00650C90">
              <w:rPr>
                <w:rFonts w:eastAsia="Times New Roman" w:cs="Times New Roman"/>
                <w:bCs/>
                <w:color w:val="4F5053"/>
                <w:lang w:eastAsia="ko-KR"/>
              </w:rPr>
              <w:t>Are you, or any member of your household, employed by the pharmaceutical industry on a full-time or consultancy basis, or is any member of your household employed by a communication or advertising industry related to pharmaceutical products?</w:t>
            </w:r>
          </w:p>
          <w:p w14:paraId="1D141C61" w14:textId="77777777" w:rsidR="002531A1" w:rsidRPr="00650C90" w:rsidRDefault="002531A1" w:rsidP="006B56B5">
            <w:pPr>
              <w:spacing w:before="120" w:line="276" w:lineRule="auto"/>
              <w:contextualSpacing/>
            </w:pPr>
          </w:p>
          <w:p w14:paraId="279167F7" w14:textId="77777777" w:rsidR="002531A1" w:rsidRPr="00650C90" w:rsidRDefault="002531A1" w:rsidP="006B56B5">
            <w:pPr>
              <w:tabs>
                <w:tab w:val="right" w:leader="dot" w:pos="7689"/>
                <w:tab w:val="left" w:pos="7831"/>
                <w:tab w:val="right" w:pos="8521"/>
              </w:tabs>
              <w:spacing w:before="120" w:line="276" w:lineRule="auto"/>
              <w:rPr>
                <w:rFonts w:eastAsia="Times New Roman"/>
                <w:color w:val="4F5053"/>
                <w:lang w:eastAsia="ko-KR"/>
              </w:rPr>
            </w:pPr>
            <w:r w:rsidRPr="00650C90">
              <w:rPr>
                <w:rFonts w:eastAsia="Times New Roman"/>
                <w:bCs/>
                <w:lang w:eastAsia="ko-KR"/>
              </w:rPr>
              <w:t>Yes</w:t>
            </w:r>
            <w:r w:rsidRPr="00650C90">
              <w:rPr>
                <w:rFonts w:eastAsia="Times New Roman"/>
                <w:bCs/>
                <w:lang w:eastAsia="ko-KR"/>
              </w:rPr>
              <w:tab/>
              <w:t xml:space="preserve">1 </w:t>
            </w:r>
            <w:r w:rsidRPr="00650C90">
              <w:rPr>
                <w:rFonts w:eastAsia="Times New Roman"/>
                <w:bCs/>
                <w:color w:val="FF0000"/>
                <w:lang w:eastAsia="ko-KR"/>
              </w:rPr>
              <w:tab/>
              <w:t>CLOSE</w:t>
            </w:r>
          </w:p>
          <w:p w14:paraId="104E4773" w14:textId="77777777" w:rsidR="002531A1" w:rsidRPr="00650C90" w:rsidRDefault="002531A1" w:rsidP="006B56B5">
            <w:pPr>
              <w:tabs>
                <w:tab w:val="right" w:leader="dot" w:pos="7689"/>
                <w:tab w:val="left" w:pos="7831"/>
              </w:tabs>
              <w:spacing w:before="120" w:line="276" w:lineRule="auto"/>
              <w:rPr>
                <w:b/>
              </w:rPr>
            </w:pPr>
            <w:r w:rsidRPr="00650C90">
              <w:rPr>
                <w:rFonts w:eastAsia="Times New Roman"/>
                <w:bCs/>
                <w:lang w:eastAsia="ko-KR"/>
              </w:rPr>
              <w:t>No</w:t>
            </w:r>
            <w:r w:rsidRPr="00650C90">
              <w:rPr>
                <w:rFonts w:eastAsia="Times New Roman"/>
                <w:lang w:eastAsia="ko-KR"/>
              </w:rPr>
              <w:tab/>
              <w:t>2</w:t>
            </w:r>
            <w:r w:rsidRPr="00650C90">
              <w:rPr>
                <w:rFonts w:eastAsia="Times New Roman"/>
                <w:color w:val="FF0000"/>
                <w:lang w:eastAsia="ko-KR"/>
              </w:rPr>
              <w:tab/>
            </w:r>
            <w:r w:rsidRPr="00650C90">
              <w:rPr>
                <w:rFonts w:eastAsia="Times New Roman"/>
                <w:bCs/>
                <w:color w:val="4F5053"/>
                <w:lang w:eastAsia="ko-KR"/>
              </w:rPr>
              <w:t xml:space="preserve"> </w:t>
            </w:r>
          </w:p>
        </w:tc>
      </w:tr>
      <w:tr w:rsidR="002531A1" w:rsidRPr="00650C90" w14:paraId="635891D8" w14:textId="77777777" w:rsidTr="006B56B5">
        <w:trPr>
          <w:trHeight w:val="746"/>
        </w:trPr>
        <w:tc>
          <w:tcPr>
            <w:tcW w:w="900" w:type="dxa"/>
          </w:tcPr>
          <w:p w14:paraId="77AD1D25" w14:textId="77777777" w:rsidR="002531A1" w:rsidRPr="00650C90" w:rsidRDefault="002531A1">
            <w:pPr>
              <w:pStyle w:val="BodyText"/>
              <w:numPr>
                <w:ilvl w:val="0"/>
                <w:numId w:val="35"/>
              </w:numPr>
            </w:pPr>
          </w:p>
        </w:tc>
        <w:tc>
          <w:tcPr>
            <w:tcW w:w="12562" w:type="dxa"/>
          </w:tcPr>
          <w:p w14:paraId="47440369" w14:textId="77777777" w:rsidR="002531A1" w:rsidRPr="00650C90" w:rsidRDefault="002531A1" w:rsidP="006B56B5">
            <w:pPr>
              <w:pStyle w:val="QuestText"/>
            </w:pPr>
            <w:r w:rsidRPr="00650C90">
              <w:t>Which age bracket do you fall into?</w:t>
            </w:r>
          </w:p>
          <w:p w14:paraId="1743AD70" w14:textId="77777777" w:rsidR="002531A1" w:rsidRPr="00650C90" w:rsidRDefault="002531A1" w:rsidP="006B56B5">
            <w:pPr>
              <w:pStyle w:val="QuestText"/>
            </w:pPr>
          </w:p>
          <w:p w14:paraId="1A615072" w14:textId="77777777" w:rsidR="002531A1" w:rsidRPr="00650C90" w:rsidRDefault="002531A1" w:rsidP="006B56B5">
            <w:pPr>
              <w:pStyle w:val="Pre-codedlist"/>
            </w:pPr>
            <w:r w:rsidRPr="00650C90">
              <w:t>&lt;18</w:t>
            </w:r>
            <w:r w:rsidRPr="00650C90">
              <w:tab/>
              <w:t xml:space="preserve">1 </w:t>
            </w:r>
            <w:r w:rsidRPr="00650C90">
              <w:tab/>
            </w:r>
            <w:r w:rsidRPr="00650C90">
              <w:rPr>
                <w:color w:val="FF0000"/>
              </w:rPr>
              <w:t>CLOSE</w:t>
            </w:r>
          </w:p>
          <w:p w14:paraId="2257E614" w14:textId="77777777" w:rsidR="002531A1" w:rsidRPr="00650C90" w:rsidRDefault="002531A1" w:rsidP="006B56B5">
            <w:pPr>
              <w:pStyle w:val="Pre-codedlist"/>
            </w:pPr>
            <w:r w:rsidRPr="00650C90">
              <w:t>18-29</w:t>
            </w:r>
            <w:r w:rsidRPr="00650C90">
              <w:tab/>
              <w:t>2</w:t>
            </w:r>
          </w:p>
          <w:p w14:paraId="21225DBE" w14:textId="77777777" w:rsidR="002531A1" w:rsidRPr="00650C90" w:rsidRDefault="002531A1" w:rsidP="006B56B5">
            <w:pPr>
              <w:pStyle w:val="Pre-codedlist"/>
            </w:pPr>
            <w:r w:rsidRPr="00650C90">
              <w:t>30-39</w:t>
            </w:r>
            <w:r w:rsidRPr="00650C90">
              <w:tab/>
              <w:t xml:space="preserve">3 </w:t>
            </w:r>
          </w:p>
          <w:p w14:paraId="3E72F8A6" w14:textId="77777777" w:rsidR="002531A1" w:rsidRPr="00650C90" w:rsidRDefault="002531A1" w:rsidP="006B56B5">
            <w:pPr>
              <w:pStyle w:val="Pre-codedlist"/>
            </w:pPr>
            <w:r w:rsidRPr="00650C90">
              <w:t>40-49</w:t>
            </w:r>
            <w:r w:rsidRPr="00650C90">
              <w:tab/>
              <w:t>4</w:t>
            </w:r>
          </w:p>
          <w:p w14:paraId="5BB9BBBD" w14:textId="77777777" w:rsidR="002531A1" w:rsidRPr="00650C90" w:rsidRDefault="002531A1" w:rsidP="006B56B5">
            <w:pPr>
              <w:pStyle w:val="Pre-codedlist"/>
            </w:pPr>
            <w:r w:rsidRPr="00650C90">
              <w:t>50-59</w:t>
            </w:r>
            <w:r w:rsidRPr="00650C90">
              <w:tab/>
              <w:t>5</w:t>
            </w:r>
          </w:p>
          <w:p w14:paraId="7F642DC7" w14:textId="77777777" w:rsidR="002531A1" w:rsidRPr="00650C90" w:rsidRDefault="002531A1" w:rsidP="006B56B5">
            <w:pPr>
              <w:pStyle w:val="Pre-codedlist"/>
            </w:pPr>
            <w:r w:rsidRPr="00650C90">
              <w:t>60+</w:t>
            </w:r>
            <w:r w:rsidRPr="00650C90">
              <w:tab/>
              <w:t>6</w:t>
            </w:r>
          </w:p>
          <w:p w14:paraId="413D2F9E" w14:textId="77777777" w:rsidR="002531A1" w:rsidRPr="00650C90" w:rsidRDefault="002531A1" w:rsidP="006B56B5">
            <w:pPr>
              <w:pStyle w:val="BodyText"/>
            </w:pPr>
          </w:p>
        </w:tc>
      </w:tr>
      <w:tr w:rsidR="002531A1" w:rsidRPr="00650C90" w14:paraId="045B0FDC" w14:textId="77777777" w:rsidTr="006B56B5">
        <w:trPr>
          <w:trHeight w:val="746"/>
        </w:trPr>
        <w:tc>
          <w:tcPr>
            <w:tcW w:w="900" w:type="dxa"/>
          </w:tcPr>
          <w:p w14:paraId="57DFF651" w14:textId="77777777" w:rsidR="002531A1" w:rsidRPr="00650C90" w:rsidRDefault="002531A1">
            <w:pPr>
              <w:pStyle w:val="BodyText"/>
              <w:numPr>
                <w:ilvl w:val="0"/>
                <w:numId w:val="35"/>
              </w:numPr>
            </w:pPr>
          </w:p>
        </w:tc>
        <w:tc>
          <w:tcPr>
            <w:tcW w:w="12562" w:type="dxa"/>
          </w:tcPr>
          <w:p w14:paraId="45F95C04" w14:textId="77777777" w:rsidR="002531A1" w:rsidRPr="00650C90" w:rsidRDefault="002531A1" w:rsidP="006B56B5">
            <w:pPr>
              <w:pStyle w:val="QuestText"/>
            </w:pPr>
            <w:r w:rsidRPr="00650C90">
              <w:t>Have you been diagnosed by a physician with any of these conditions?</w:t>
            </w:r>
          </w:p>
          <w:p w14:paraId="0A4BD016" w14:textId="77777777" w:rsidR="002531A1" w:rsidRPr="00650C90" w:rsidRDefault="002531A1" w:rsidP="006B56B5">
            <w:pPr>
              <w:pStyle w:val="Pre-codedlist"/>
            </w:pPr>
            <w:r w:rsidRPr="00650C90">
              <w:t>Migraine</w:t>
            </w:r>
            <w:r w:rsidRPr="00650C90">
              <w:tab/>
              <w:t xml:space="preserve">1 </w:t>
            </w:r>
          </w:p>
          <w:p w14:paraId="197A8C2C" w14:textId="77777777" w:rsidR="002531A1" w:rsidRPr="00650C90" w:rsidRDefault="002531A1" w:rsidP="006B56B5">
            <w:pPr>
              <w:pStyle w:val="Pre-codedlist"/>
            </w:pPr>
            <w:r w:rsidRPr="00650C90">
              <w:t>Hypertension or high blood pressure</w:t>
            </w:r>
            <w:r w:rsidRPr="00650C90">
              <w:tab/>
              <w:t>2</w:t>
            </w:r>
          </w:p>
          <w:p w14:paraId="0D6045F6" w14:textId="77777777" w:rsidR="002531A1" w:rsidRPr="00650C90" w:rsidRDefault="002531A1" w:rsidP="006B56B5">
            <w:pPr>
              <w:pStyle w:val="Pre-codedlist"/>
            </w:pPr>
            <w:r w:rsidRPr="00650C90">
              <w:t>Anxiety Disorders</w:t>
            </w:r>
            <w:r w:rsidRPr="00650C90">
              <w:tab/>
              <w:t xml:space="preserve">3 </w:t>
            </w:r>
          </w:p>
          <w:p w14:paraId="416896E7" w14:textId="77777777" w:rsidR="002531A1" w:rsidRPr="00650C90" w:rsidRDefault="002531A1" w:rsidP="006B56B5">
            <w:pPr>
              <w:pStyle w:val="Pre-codedlist"/>
            </w:pPr>
            <w:r w:rsidRPr="00650C90">
              <w:lastRenderedPageBreak/>
              <w:t>Diabetes</w:t>
            </w:r>
            <w:r w:rsidRPr="00650C90">
              <w:tab/>
              <w:t>4</w:t>
            </w:r>
          </w:p>
          <w:p w14:paraId="64720005" w14:textId="77777777" w:rsidR="002531A1" w:rsidRPr="00650C90" w:rsidRDefault="002531A1" w:rsidP="006B56B5">
            <w:pPr>
              <w:pStyle w:val="Pre-codedlist"/>
            </w:pPr>
            <w:r w:rsidRPr="00650C90">
              <w:t>Substance Use Disorder</w:t>
            </w:r>
            <w:r w:rsidRPr="00650C90">
              <w:tab/>
              <w:t>5</w:t>
            </w:r>
          </w:p>
          <w:p w14:paraId="0477B36F" w14:textId="77777777" w:rsidR="002531A1" w:rsidRPr="00650C90" w:rsidRDefault="002531A1" w:rsidP="006B56B5">
            <w:pPr>
              <w:pStyle w:val="Pre-codedlist"/>
            </w:pPr>
            <w:r w:rsidRPr="00650C90">
              <w:t>Cocaine Use Disorder</w:t>
            </w:r>
            <w:r w:rsidRPr="00650C90">
              <w:tab/>
              <w:t>6</w:t>
            </w:r>
          </w:p>
          <w:p w14:paraId="7F2B6736" w14:textId="77777777" w:rsidR="002531A1" w:rsidRPr="00650C90" w:rsidRDefault="002531A1" w:rsidP="006B56B5">
            <w:pPr>
              <w:pStyle w:val="Pre-codedlist"/>
            </w:pPr>
            <w:r w:rsidRPr="00650C90">
              <w:t>Opioid Use Disorder</w:t>
            </w:r>
            <w:r w:rsidRPr="00650C90">
              <w:tab/>
              <w:t>7</w:t>
            </w:r>
          </w:p>
          <w:p w14:paraId="3F23842B" w14:textId="77777777" w:rsidR="002531A1" w:rsidRPr="00650C90" w:rsidRDefault="002531A1" w:rsidP="006B56B5">
            <w:pPr>
              <w:pStyle w:val="Pre-codedlist"/>
            </w:pPr>
            <w:r w:rsidRPr="00650C90">
              <w:t>Amphetamines/Methamphetamines Use Disorder</w:t>
            </w:r>
            <w:r w:rsidRPr="00650C90">
              <w:tab/>
              <w:t>8</w:t>
            </w:r>
          </w:p>
          <w:p w14:paraId="509241B5" w14:textId="77777777" w:rsidR="002531A1" w:rsidRPr="00650C90" w:rsidRDefault="002531A1" w:rsidP="006B56B5">
            <w:pPr>
              <w:pStyle w:val="Pre-codedlist"/>
            </w:pPr>
            <w:r w:rsidRPr="00650C90">
              <w:t>Depression Disorders</w:t>
            </w:r>
            <w:r w:rsidRPr="00650C90">
              <w:tab/>
              <w:t xml:space="preserve">9 </w:t>
            </w:r>
            <w:r w:rsidRPr="00650C90">
              <w:tab/>
            </w:r>
          </w:p>
          <w:p w14:paraId="15EF9FAA" w14:textId="77777777" w:rsidR="002531A1" w:rsidRPr="00650C90" w:rsidRDefault="002531A1" w:rsidP="006B56B5">
            <w:pPr>
              <w:pStyle w:val="Pre-codedlist"/>
            </w:pPr>
            <w:r w:rsidRPr="00650C90">
              <w:t>Rheumatoid Arthritis</w:t>
            </w:r>
            <w:r w:rsidRPr="00650C90">
              <w:tab/>
              <w:t>10</w:t>
            </w:r>
          </w:p>
          <w:p w14:paraId="24CCE73F" w14:textId="77777777" w:rsidR="002531A1" w:rsidRPr="00650C90" w:rsidRDefault="002531A1" w:rsidP="006B56B5">
            <w:pPr>
              <w:pStyle w:val="Pre-codedlist"/>
            </w:pPr>
            <w:r w:rsidRPr="00650C90">
              <w:t>Crohn’s disease</w:t>
            </w:r>
            <w:r w:rsidRPr="00650C90">
              <w:tab/>
              <w:t xml:space="preserve">11 </w:t>
            </w:r>
          </w:p>
          <w:p w14:paraId="63D00EFC" w14:textId="77777777" w:rsidR="002531A1" w:rsidRPr="00650C90" w:rsidRDefault="002531A1" w:rsidP="006B56B5">
            <w:pPr>
              <w:pStyle w:val="Pre-codedlist"/>
            </w:pPr>
            <w:r w:rsidRPr="00650C90">
              <w:t>Alcohol Abuse/Alcoholism</w:t>
            </w:r>
            <w:r w:rsidRPr="00650C90">
              <w:tab/>
              <w:t>12</w:t>
            </w:r>
          </w:p>
          <w:p w14:paraId="3FDBD51B" w14:textId="77777777" w:rsidR="002531A1" w:rsidRPr="00650C90" w:rsidRDefault="002531A1" w:rsidP="006B56B5">
            <w:pPr>
              <w:pStyle w:val="Pre-codedlist"/>
            </w:pPr>
            <w:r w:rsidRPr="00650C90">
              <w:t>Other</w:t>
            </w:r>
            <w:r w:rsidRPr="00650C90">
              <w:tab/>
              <w:t>13</w:t>
            </w:r>
          </w:p>
          <w:p w14:paraId="6F8B3470" w14:textId="77777777" w:rsidR="002531A1" w:rsidRPr="00650C90" w:rsidRDefault="002531A1" w:rsidP="006B56B5">
            <w:pPr>
              <w:pStyle w:val="QuestText"/>
            </w:pPr>
          </w:p>
          <w:p w14:paraId="4A679F67" w14:textId="77777777" w:rsidR="002531A1" w:rsidRPr="00650C90" w:rsidRDefault="002531A1" w:rsidP="006B56B5">
            <w:pPr>
              <w:pStyle w:val="QuestText"/>
            </w:pPr>
            <w:r w:rsidRPr="00650C90">
              <w:t xml:space="preserve">MUST SELECT CODE 5 OR 6 </w:t>
            </w:r>
            <w:r w:rsidRPr="00650C90">
              <w:rPr>
                <w:u w:val="single"/>
              </w:rPr>
              <w:t>OR</w:t>
            </w:r>
            <w:r w:rsidRPr="00650C90">
              <w:t xml:space="preserve"> SAY YES TO 5 OR MORE STATEMENTS IN S13 </w:t>
            </w:r>
          </w:p>
        </w:tc>
      </w:tr>
      <w:tr w:rsidR="002531A1" w:rsidRPr="00650C90" w14:paraId="0F95261C" w14:textId="77777777" w:rsidTr="006B56B5">
        <w:trPr>
          <w:trHeight w:val="746"/>
        </w:trPr>
        <w:tc>
          <w:tcPr>
            <w:tcW w:w="900" w:type="dxa"/>
          </w:tcPr>
          <w:p w14:paraId="347C0B71" w14:textId="77777777" w:rsidR="002531A1" w:rsidRPr="00650C90" w:rsidRDefault="002531A1">
            <w:pPr>
              <w:pStyle w:val="BodyText"/>
              <w:numPr>
                <w:ilvl w:val="0"/>
                <w:numId w:val="35"/>
              </w:numPr>
            </w:pPr>
          </w:p>
        </w:tc>
        <w:tc>
          <w:tcPr>
            <w:tcW w:w="12562" w:type="dxa"/>
          </w:tcPr>
          <w:p w14:paraId="15CFC173" w14:textId="77777777" w:rsidR="002531A1" w:rsidRPr="00650C90" w:rsidRDefault="002531A1" w:rsidP="006B56B5">
            <w:pPr>
              <w:pStyle w:val="QuestText"/>
            </w:pPr>
            <w:r w:rsidRPr="00650C90">
              <w:t>In addition, have you even been diagnosed with any of the following?</w:t>
            </w:r>
          </w:p>
          <w:p w14:paraId="5E3D129F" w14:textId="77777777" w:rsidR="002531A1" w:rsidRPr="00650C90" w:rsidRDefault="002531A1" w:rsidP="006B56B5">
            <w:pPr>
              <w:pStyle w:val="QuestText"/>
            </w:pPr>
          </w:p>
          <w:p w14:paraId="6800404A" w14:textId="77777777" w:rsidR="002531A1" w:rsidRPr="00650C90" w:rsidRDefault="002531A1" w:rsidP="006B56B5">
            <w:pPr>
              <w:pStyle w:val="Pre-codedlist"/>
            </w:pPr>
            <w:r w:rsidRPr="00650C90">
              <w:t>Schizophrenia</w:t>
            </w:r>
            <w:r w:rsidRPr="00650C90">
              <w:tab/>
              <w:t xml:space="preserve">1 </w:t>
            </w:r>
            <w:r w:rsidRPr="00650C90">
              <w:tab/>
            </w:r>
            <w:r w:rsidRPr="00650C90">
              <w:rPr>
                <w:color w:val="FF0000"/>
              </w:rPr>
              <w:t>CLOSE</w:t>
            </w:r>
          </w:p>
          <w:p w14:paraId="6CAF519D" w14:textId="77777777" w:rsidR="002531A1" w:rsidRPr="00650C90" w:rsidRDefault="002531A1" w:rsidP="006B56B5">
            <w:pPr>
              <w:pStyle w:val="Pre-codedlist"/>
            </w:pPr>
            <w:r w:rsidRPr="00650C90">
              <w:t>Bipolar Disorder</w:t>
            </w:r>
            <w:r w:rsidRPr="00650C90">
              <w:tab/>
              <w:t>2</w:t>
            </w:r>
            <w:r w:rsidRPr="00650C90">
              <w:tab/>
            </w:r>
            <w:r w:rsidRPr="00650C90">
              <w:rPr>
                <w:color w:val="FF0000"/>
              </w:rPr>
              <w:t>CLOSE</w:t>
            </w:r>
          </w:p>
          <w:p w14:paraId="1CDAE21B" w14:textId="77777777" w:rsidR="002531A1" w:rsidRPr="00650C90" w:rsidRDefault="002531A1" w:rsidP="006B56B5">
            <w:pPr>
              <w:pStyle w:val="Pre-codedlist"/>
            </w:pPr>
            <w:r w:rsidRPr="00650C90">
              <w:t>Borderline Personality Disorder</w:t>
            </w:r>
            <w:r w:rsidRPr="00650C90">
              <w:tab/>
              <w:t xml:space="preserve">3 </w:t>
            </w:r>
            <w:r w:rsidRPr="00650C90">
              <w:tab/>
            </w:r>
            <w:r w:rsidRPr="00650C90">
              <w:rPr>
                <w:color w:val="FF0000"/>
              </w:rPr>
              <w:t>CLOSE</w:t>
            </w:r>
          </w:p>
          <w:p w14:paraId="1420F935" w14:textId="77777777" w:rsidR="002531A1" w:rsidRPr="00650C90" w:rsidRDefault="002531A1" w:rsidP="006B56B5">
            <w:pPr>
              <w:pStyle w:val="Pre-codedlist"/>
            </w:pPr>
            <w:r w:rsidRPr="00650C90">
              <w:t>Dementia or Alzheimer’s Disease</w:t>
            </w:r>
            <w:r w:rsidRPr="00650C90">
              <w:tab/>
              <w:t>4</w:t>
            </w:r>
            <w:r w:rsidRPr="00650C90">
              <w:tab/>
            </w:r>
            <w:r w:rsidRPr="00650C90">
              <w:rPr>
                <w:color w:val="FF0000"/>
              </w:rPr>
              <w:t>CLOSE</w:t>
            </w:r>
          </w:p>
          <w:p w14:paraId="50052019" w14:textId="77777777" w:rsidR="002531A1" w:rsidRPr="00650C90" w:rsidRDefault="002531A1" w:rsidP="006B56B5">
            <w:pPr>
              <w:pStyle w:val="Pre-codedlist"/>
              <w:rPr>
                <w:color w:val="FF0000"/>
              </w:rPr>
            </w:pPr>
            <w:r w:rsidRPr="00650C90">
              <w:t>Post-Traumatic Stress Disorder (PTSD)</w:t>
            </w:r>
            <w:r w:rsidRPr="00650C90">
              <w:tab/>
              <w:t>5</w:t>
            </w:r>
            <w:r w:rsidRPr="00650C90">
              <w:tab/>
            </w:r>
            <w:r w:rsidRPr="00650C90">
              <w:rPr>
                <w:color w:val="FF0000"/>
              </w:rPr>
              <w:t>CLOSE</w:t>
            </w:r>
          </w:p>
          <w:p w14:paraId="6FAD419C" w14:textId="77777777" w:rsidR="002531A1" w:rsidRPr="00650C90" w:rsidRDefault="002531A1" w:rsidP="006B56B5">
            <w:pPr>
              <w:pStyle w:val="Pre-codedlist"/>
            </w:pPr>
            <w:r w:rsidRPr="00650C90">
              <w:t>Attention Deficit Disorders</w:t>
            </w:r>
            <w:r w:rsidRPr="00650C90">
              <w:tab/>
              <w:t>6</w:t>
            </w:r>
          </w:p>
          <w:p w14:paraId="64BAF867" w14:textId="77777777" w:rsidR="002531A1" w:rsidRPr="00650C90" w:rsidRDefault="002531A1" w:rsidP="006B56B5">
            <w:pPr>
              <w:pStyle w:val="Pre-codedlist"/>
            </w:pPr>
            <w:r w:rsidRPr="00650C90">
              <w:t>Other: ________</w:t>
            </w:r>
            <w:r w:rsidRPr="00650C90">
              <w:tab/>
              <w:t>7</w:t>
            </w:r>
          </w:p>
          <w:p w14:paraId="73D875A2" w14:textId="77777777" w:rsidR="002531A1" w:rsidRPr="00650C90" w:rsidRDefault="002531A1" w:rsidP="006B56B5">
            <w:pPr>
              <w:pStyle w:val="Pre-codedlist"/>
            </w:pPr>
            <w:r w:rsidRPr="00650C90">
              <w:t>None of the above</w:t>
            </w:r>
            <w:r w:rsidRPr="00650C90">
              <w:tab/>
              <w:t>8</w:t>
            </w:r>
            <w:r w:rsidRPr="00650C90">
              <w:tab/>
            </w:r>
            <w:r w:rsidRPr="00650C90">
              <w:rPr>
                <w:color w:val="70AD47" w:themeColor="accent6"/>
              </w:rPr>
              <w:t>CONTINUE</w:t>
            </w:r>
          </w:p>
          <w:p w14:paraId="5225CF79" w14:textId="77777777" w:rsidR="002531A1" w:rsidRPr="00650C90" w:rsidRDefault="002531A1" w:rsidP="006B56B5">
            <w:pPr>
              <w:pStyle w:val="QuestText"/>
            </w:pPr>
          </w:p>
        </w:tc>
      </w:tr>
      <w:tr w:rsidR="002531A1" w:rsidRPr="00650C90" w14:paraId="092D322E" w14:textId="77777777" w:rsidTr="006B56B5">
        <w:trPr>
          <w:trHeight w:val="746"/>
        </w:trPr>
        <w:tc>
          <w:tcPr>
            <w:tcW w:w="900" w:type="dxa"/>
          </w:tcPr>
          <w:p w14:paraId="67E3A8C8" w14:textId="77777777" w:rsidR="002531A1" w:rsidRPr="00650C90" w:rsidRDefault="002531A1" w:rsidP="006B56B5">
            <w:pPr>
              <w:pStyle w:val="BodyText"/>
            </w:pPr>
            <w:r w:rsidRPr="00650C90">
              <w:lastRenderedPageBreak/>
              <w:t>S5</w:t>
            </w:r>
          </w:p>
        </w:tc>
        <w:tc>
          <w:tcPr>
            <w:tcW w:w="12562" w:type="dxa"/>
          </w:tcPr>
          <w:p w14:paraId="23CEEBBB" w14:textId="77777777" w:rsidR="002531A1" w:rsidRPr="00650C90" w:rsidRDefault="002531A1" w:rsidP="006B56B5">
            <w:pPr>
              <w:pStyle w:val="QuestText"/>
            </w:pPr>
            <w:r w:rsidRPr="00650C90">
              <w:t>Which of these statements best reflects your relationship with stimulant(s) or any other illicit drug(s)?</w:t>
            </w:r>
          </w:p>
          <w:p w14:paraId="54362E10" w14:textId="77777777" w:rsidR="002531A1" w:rsidRPr="00650C90" w:rsidRDefault="002531A1" w:rsidP="006B56B5">
            <w:pPr>
              <w:pStyle w:val="QuestText"/>
            </w:pPr>
          </w:p>
          <w:p w14:paraId="3D920071" w14:textId="77777777" w:rsidR="002531A1" w:rsidRPr="00650C90" w:rsidRDefault="002531A1" w:rsidP="006B56B5">
            <w:pPr>
              <w:pStyle w:val="Pre-codedlist"/>
            </w:pPr>
            <w:r w:rsidRPr="00650C90">
              <w:t>In the past I used to regularly use a stimulant(s) or any other illicit drug(s), but I currently do not take any stimulant(s) or any other illicit drug(s)</w:t>
            </w:r>
            <w:r w:rsidRPr="00650C90">
              <w:tab/>
              <w:t xml:space="preserve">1 </w:t>
            </w:r>
            <w:r w:rsidRPr="00650C90">
              <w:tab/>
            </w:r>
          </w:p>
          <w:p w14:paraId="2527C6B8" w14:textId="77777777" w:rsidR="002531A1" w:rsidRPr="00650C90" w:rsidRDefault="002531A1" w:rsidP="006B56B5">
            <w:pPr>
              <w:pStyle w:val="Pre-codedlist"/>
            </w:pPr>
            <w:r w:rsidRPr="00650C90">
              <w:t>I currently regularly use a stimulant(s) or any other illicit drug(s)</w:t>
            </w:r>
            <w:r w:rsidRPr="00650C90">
              <w:tab/>
              <w:t>2</w:t>
            </w:r>
            <w:r w:rsidRPr="00650C90">
              <w:rPr>
                <w:color w:val="FF0000"/>
              </w:rPr>
              <w:t xml:space="preserve"> </w:t>
            </w:r>
            <w:r w:rsidRPr="00650C90">
              <w:rPr>
                <w:color w:val="FF0000"/>
              </w:rPr>
              <w:tab/>
              <w:t>CLOSE</w:t>
            </w:r>
          </w:p>
          <w:p w14:paraId="01FF4841" w14:textId="77777777" w:rsidR="002531A1" w:rsidRPr="00650C90" w:rsidRDefault="002531A1" w:rsidP="006B56B5">
            <w:pPr>
              <w:pStyle w:val="Pre-codedlist"/>
            </w:pPr>
            <w:r w:rsidRPr="00650C90">
              <w:t>I have never used stimulant(s) or any other illicit drug(s)</w:t>
            </w:r>
            <w:r w:rsidRPr="00650C90">
              <w:tab/>
              <w:t xml:space="preserve">3 </w:t>
            </w:r>
            <w:r w:rsidRPr="00650C90">
              <w:tab/>
            </w:r>
            <w:r w:rsidRPr="00650C90">
              <w:rPr>
                <w:color w:val="FF0000"/>
              </w:rPr>
              <w:t>CLOSE</w:t>
            </w:r>
          </w:p>
          <w:p w14:paraId="39839D10" w14:textId="77777777" w:rsidR="002531A1" w:rsidRPr="00650C90" w:rsidRDefault="002531A1" w:rsidP="006B56B5">
            <w:pPr>
              <w:pStyle w:val="QuestText"/>
            </w:pPr>
          </w:p>
        </w:tc>
      </w:tr>
      <w:tr w:rsidR="002531A1" w:rsidRPr="00650C90" w14:paraId="26A34A60" w14:textId="77777777" w:rsidTr="006B56B5">
        <w:trPr>
          <w:trHeight w:val="746"/>
        </w:trPr>
        <w:tc>
          <w:tcPr>
            <w:tcW w:w="900" w:type="dxa"/>
          </w:tcPr>
          <w:p w14:paraId="25EABE24" w14:textId="77777777" w:rsidR="002531A1" w:rsidRPr="00650C90" w:rsidRDefault="002531A1" w:rsidP="006B56B5">
            <w:pPr>
              <w:pStyle w:val="BodyText"/>
            </w:pPr>
            <w:r w:rsidRPr="00650C90">
              <w:t>S6</w:t>
            </w:r>
          </w:p>
        </w:tc>
        <w:tc>
          <w:tcPr>
            <w:tcW w:w="12562" w:type="dxa"/>
          </w:tcPr>
          <w:p w14:paraId="398D4418" w14:textId="77777777" w:rsidR="002531A1" w:rsidRPr="00650C90" w:rsidRDefault="002531A1" w:rsidP="006B56B5">
            <w:pPr>
              <w:pStyle w:val="Pre-codedlist"/>
            </w:pPr>
            <w:r w:rsidRPr="00650C90">
              <w:t xml:space="preserve">Which stimulant(s) or illicit drug(s) have you regularly used in the past? </w:t>
            </w:r>
          </w:p>
          <w:p w14:paraId="7B7A1E76" w14:textId="77777777" w:rsidR="002531A1" w:rsidRPr="00650C90" w:rsidRDefault="002531A1" w:rsidP="006B56B5">
            <w:pPr>
              <w:pStyle w:val="Pre-codedlist"/>
            </w:pPr>
            <w:r w:rsidRPr="00650C90">
              <w:t>(An illicit drug is a drug that is not legally permitted or authorized.)</w:t>
            </w:r>
          </w:p>
          <w:p w14:paraId="16EF9B97" w14:textId="77777777" w:rsidR="002531A1" w:rsidRPr="00650C90" w:rsidRDefault="002531A1" w:rsidP="006B56B5">
            <w:pPr>
              <w:pStyle w:val="Pre-codedlist"/>
            </w:pPr>
            <w:r w:rsidRPr="00650C90">
              <w:t>_________________________________________________________</w:t>
            </w:r>
          </w:p>
          <w:p w14:paraId="0130BA1D" w14:textId="77777777" w:rsidR="002531A1" w:rsidRPr="00650C90" w:rsidRDefault="002531A1" w:rsidP="006B56B5">
            <w:pPr>
              <w:pStyle w:val="Pre-codedlist"/>
            </w:pPr>
          </w:p>
          <w:p w14:paraId="45609E3C" w14:textId="77777777" w:rsidR="002531A1" w:rsidRPr="00650C90" w:rsidRDefault="002531A1" w:rsidP="006B56B5">
            <w:pPr>
              <w:pStyle w:val="QuestText"/>
            </w:pPr>
            <w:r w:rsidRPr="00650C90">
              <w:rPr>
                <w:color w:val="auto"/>
              </w:rPr>
              <w:t xml:space="preserve"> </w:t>
            </w:r>
            <w:r w:rsidRPr="00650C90">
              <w:t xml:space="preserve"> Respondent must spontaneously state ‘</w:t>
            </w:r>
            <w:r w:rsidRPr="00650C90">
              <w:rPr>
                <w:b/>
              </w:rPr>
              <w:t>crack</w:t>
            </w:r>
            <w:r w:rsidRPr="00650C90">
              <w:t xml:space="preserve"> </w:t>
            </w:r>
            <w:r w:rsidRPr="00650C90">
              <w:rPr>
                <w:b/>
              </w:rPr>
              <w:t>cocaine’ or ‘cocaine’</w:t>
            </w:r>
            <w:r w:rsidRPr="00650C90">
              <w:t xml:space="preserve"> to screen in</w:t>
            </w:r>
          </w:p>
        </w:tc>
      </w:tr>
      <w:tr w:rsidR="002531A1" w:rsidRPr="00650C90" w14:paraId="13531F77" w14:textId="77777777" w:rsidTr="006B56B5">
        <w:trPr>
          <w:trHeight w:val="746"/>
        </w:trPr>
        <w:tc>
          <w:tcPr>
            <w:tcW w:w="900" w:type="dxa"/>
          </w:tcPr>
          <w:p w14:paraId="61691D5D" w14:textId="77777777" w:rsidR="002531A1" w:rsidRPr="00650C90" w:rsidRDefault="002531A1" w:rsidP="006B56B5">
            <w:pPr>
              <w:pStyle w:val="BodyText"/>
            </w:pPr>
            <w:r w:rsidRPr="00650C90">
              <w:t>S7</w:t>
            </w:r>
          </w:p>
        </w:tc>
        <w:tc>
          <w:tcPr>
            <w:tcW w:w="12562" w:type="dxa"/>
          </w:tcPr>
          <w:p w14:paraId="1898667C" w14:textId="77777777" w:rsidR="002531A1" w:rsidRPr="00650C90" w:rsidRDefault="002531A1" w:rsidP="006B56B5">
            <w:pPr>
              <w:pStyle w:val="BodyText"/>
            </w:pPr>
            <w:r w:rsidRPr="00650C90">
              <w:t>How frequently did you use cocaine in the past?</w:t>
            </w:r>
          </w:p>
          <w:p w14:paraId="29A05387" w14:textId="77777777" w:rsidR="002531A1" w:rsidRPr="00650C90" w:rsidRDefault="002531A1" w:rsidP="006B56B5">
            <w:pPr>
              <w:pStyle w:val="BodyText"/>
            </w:pPr>
          </w:p>
          <w:p w14:paraId="06B12987" w14:textId="77777777" w:rsidR="002531A1" w:rsidRPr="00650C90" w:rsidRDefault="002531A1" w:rsidP="006B56B5">
            <w:pPr>
              <w:pStyle w:val="Pre-codedlist"/>
            </w:pPr>
            <w:r w:rsidRPr="00650C90">
              <w:t>More than once a day</w:t>
            </w:r>
            <w:r w:rsidRPr="00650C90">
              <w:tab/>
              <w:t xml:space="preserve">1 </w:t>
            </w:r>
            <w:r w:rsidRPr="00650C90">
              <w:tab/>
            </w:r>
          </w:p>
          <w:p w14:paraId="5592DE75" w14:textId="77777777" w:rsidR="002531A1" w:rsidRPr="00650C90" w:rsidRDefault="002531A1" w:rsidP="006B56B5">
            <w:pPr>
              <w:pStyle w:val="Pre-codedlist"/>
            </w:pPr>
            <w:r w:rsidRPr="00650C90">
              <w:t>Daily</w:t>
            </w:r>
            <w:r w:rsidRPr="00650C90">
              <w:tab/>
              <w:t xml:space="preserve">2 </w:t>
            </w:r>
            <w:r w:rsidRPr="00650C90">
              <w:tab/>
            </w:r>
          </w:p>
          <w:p w14:paraId="7E6D141A" w14:textId="77777777" w:rsidR="002531A1" w:rsidRPr="00650C90" w:rsidRDefault="002531A1" w:rsidP="006B56B5">
            <w:pPr>
              <w:pStyle w:val="Pre-codedlist"/>
            </w:pPr>
            <w:r w:rsidRPr="00650C90">
              <w:t>Weekly</w:t>
            </w:r>
            <w:r w:rsidRPr="00650C90">
              <w:tab/>
              <w:t>3</w:t>
            </w:r>
          </w:p>
          <w:p w14:paraId="39A93556" w14:textId="77777777" w:rsidR="002531A1" w:rsidRPr="00650C90" w:rsidRDefault="002531A1" w:rsidP="006B56B5">
            <w:pPr>
              <w:pStyle w:val="Pre-codedlist"/>
            </w:pPr>
            <w:r w:rsidRPr="00650C90">
              <w:t>Monthly</w:t>
            </w:r>
            <w:r w:rsidRPr="00650C90">
              <w:tab/>
              <w:t>4</w:t>
            </w:r>
          </w:p>
          <w:p w14:paraId="2B7002E1" w14:textId="77777777" w:rsidR="002531A1" w:rsidRPr="00650C90" w:rsidRDefault="002531A1" w:rsidP="006B56B5">
            <w:pPr>
              <w:pStyle w:val="Pre-codedlist"/>
            </w:pPr>
            <w:r w:rsidRPr="00650C90">
              <w:t>Only on occasion</w:t>
            </w:r>
            <w:r w:rsidRPr="00650C90">
              <w:tab/>
              <w:t>5</w:t>
            </w:r>
          </w:p>
          <w:p w14:paraId="032B3507" w14:textId="77777777" w:rsidR="002531A1" w:rsidRPr="00650C90" w:rsidRDefault="002531A1" w:rsidP="006B56B5">
            <w:pPr>
              <w:pStyle w:val="Pre-codedlist"/>
            </w:pPr>
            <w:r w:rsidRPr="00650C90">
              <w:t>Other</w:t>
            </w:r>
            <w:r w:rsidRPr="00650C90">
              <w:tab/>
              <w:t>6</w:t>
            </w:r>
          </w:p>
          <w:p w14:paraId="2B9E055E" w14:textId="77777777" w:rsidR="002531A1" w:rsidRPr="00650C90" w:rsidRDefault="002531A1" w:rsidP="006B56B5">
            <w:pPr>
              <w:pStyle w:val="Pre-codedlist"/>
            </w:pPr>
          </w:p>
          <w:p w14:paraId="6840A6FD" w14:textId="77777777" w:rsidR="002531A1" w:rsidRPr="00650C90" w:rsidRDefault="002531A1" w:rsidP="006B56B5">
            <w:pPr>
              <w:pStyle w:val="QuestText"/>
            </w:pPr>
            <w:r w:rsidRPr="00650C90">
              <w:t xml:space="preserve">MUST SELECT CODE 1 - 4 </w:t>
            </w:r>
          </w:p>
        </w:tc>
      </w:tr>
      <w:tr w:rsidR="002531A1" w:rsidRPr="00650C90" w14:paraId="16027691" w14:textId="77777777" w:rsidTr="006B56B5">
        <w:trPr>
          <w:trHeight w:val="746"/>
        </w:trPr>
        <w:tc>
          <w:tcPr>
            <w:tcW w:w="900" w:type="dxa"/>
          </w:tcPr>
          <w:p w14:paraId="76EACCC1" w14:textId="77777777" w:rsidR="002531A1" w:rsidRPr="00650C90" w:rsidRDefault="002531A1" w:rsidP="006B56B5">
            <w:pPr>
              <w:pStyle w:val="BodyText"/>
            </w:pPr>
            <w:r w:rsidRPr="00650C90">
              <w:t>S8</w:t>
            </w:r>
          </w:p>
        </w:tc>
        <w:tc>
          <w:tcPr>
            <w:tcW w:w="12562" w:type="dxa"/>
          </w:tcPr>
          <w:p w14:paraId="28BDEE9E" w14:textId="77777777" w:rsidR="002531A1" w:rsidRPr="00650C90" w:rsidRDefault="002531A1" w:rsidP="006B56B5">
            <w:pPr>
              <w:pStyle w:val="Pre-codedlist"/>
            </w:pPr>
            <w:r w:rsidRPr="00650C90">
              <w:t>Which of the following treatments have you used in the past or are currently using in relation to your cocaine use (if any)</w:t>
            </w:r>
          </w:p>
          <w:p w14:paraId="1977E976" w14:textId="77777777" w:rsidR="002531A1" w:rsidRPr="00650C90" w:rsidRDefault="002531A1" w:rsidP="006B56B5">
            <w:pPr>
              <w:pStyle w:val="Pre-codedlist"/>
              <w:rPr>
                <w:rFonts w:eastAsiaTheme="minorHAnsi"/>
                <w:noProof/>
              </w:rPr>
            </w:pPr>
            <w:r w:rsidRPr="00650C90">
              <w:t xml:space="preserve"> </w:t>
            </w:r>
          </w:p>
          <w:tbl>
            <w:tblPr>
              <w:tblStyle w:val="TableGrid"/>
              <w:tblW w:w="0" w:type="auto"/>
              <w:tblLook w:val="04A0" w:firstRow="1" w:lastRow="0" w:firstColumn="1" w:lastColumn="0" w:noHBand="0" w:noVBand="1"/>
            </w:tblPr>
            <w:tblGrid>
              <w:gridCol w:w="6091"/>
              <w:gridCol w:w="1417"/>
              <w:gridCol w:w="1508"/>
            </w:tblGrid>
            <w:tr w:rsidR="002531A1" w:rsidRPr="00650C90" w14:paraId="5A6F7F15" w14:textId="77777777" w:rsidTr="006B56B5">
              <w:tc>
                <w:tcPr>
                  <w:tcW w:w="6091" w:type="dxa"/>
                </w:tcPr>
                <w:p w14:paraId="284400FA" w14:textId="77777777" w:rsidR="002531A1" w:rsidRPr="00650C90" w:rsidRDefault="002531A1" w:rsidP="006B56B5">
                  <w:pPr>
                    <w:rPr>
                      <w:b/>
                      <w:bCs/>
                    </w:rPr>
                  </w:pPr>
                  <w:r w:rsidRPr="00650C90">
                    <w:rPr>
                      <w:b/>
                      <w:bCs/>
                    </w:rPr>
                    <w:lastRenderedPageBreak/>
                    <w:t>Treatment</w:t>
                  </w:r>
                </w:p>
              </w:tc>
              <w:tc>
                <w:tcPr>
                  <w:tcW w:w="1417" w:type="dxa"/>
                </w:tcPr>
                <w:p w14:paraId="53E637A2" w14:textId="77777777" w:rsidR="002531A1" w:rsidRPr="00650C90" w:rsidRDefault="002531A1" w:rsidP="006B56B5">
                  <w:pPr>
                    <w:rPr>
                      <w:b/>
                      <w:bCs/>
                    </w:rPr>
                  </w:pPr>
                  <w:r w:rsidRPr="00650C90">
                    <w:rPr>
                      <w:b/>
                      <w:bCs/>
                    </w:rPr>
                    <w:t>Currently using</w:t>
                  </w:r>
                </w:p>
              </w:tc>
              <w:tc>
                <w:tcPr>
                  <w:tcW w:w="1508" w:type="dxa"/>
                </w:tcPr>
                <w:p w14:paraId="41F12043" w14:textId="77777777" w:rsidR="002531A1" w:rsidRPr="00650C90" w:rsidRDefault="002531A1" w:rsidP="006B56B5">
                  <w:pPr>
                    <w:rPr>
                      <w:b/>
                      <w:bCs/>
                    </w:rPr>
                  </w:pPr>
                  <w:r w:rsidRPr="00650C90">
                    <w:rPr>
                      <w:b/>
                      <w:bCs/>
                    </w:rPr>
                    <w:t>Have used in the past</w:t>
                  </w:r>
                </w:p>
              </w:tc>
            </w:tr>
            <w:tr w:rsidR="002531A1" w:rsidRPr="00650C90" w14:paraId="7D949C29" w14:textId="77777777" w:rsidTr="006B56B5">
              <w:tc>
                <w:tcPr>
                  <w:tcW w:w="6091" w:type="dxa"/>
                </w:tcPr>
                <w:p w14:paraId="026B332E" w14:textId="77777777" w:rsidR="002531A1" w:rsidRPr="00650C90" w:rsidRDefault="002531A1">
                  <w:pPr>
                    <w:pStyle w:val="ListParagraph"/>
                    <w:numPr>
                      <w:ilvl w:val="0"/>
                      <w:numId w:val="36"/>
                    </w:numPr>
                    <w:spacing w:before="0" w:after="0" w:line="240" w:lineRule="auto"/>
                  </w:pPr>
                  <w:r w:rsidRPr="00650C90">
                    <w:t>Counselling/psychological support</w:t>
                  </w:r>
                </w:p>
              </w:tc>
              <w:tc>
                <w:tcPr>
                  <w:tcW w:w="1417" w:type="dxa"/>
                </w:tcPr>
                <w:p w14:paraId="65972A6D" w14:textId="77777777" w:rsidR="002531A1" w:rsidRPr="00650C90" w:rsidRDefault="002531A1" w:rsidP="006B56B5"/>
              </w:tc>
              <w:tc>
                <w:tcPr>
                  <w:tcW w:w="1508" w:type="dxa"/>
                </w:tcPr>
                <w:p w14:paraId="734372B6" w14:textId="77777777" w:rsidR="002531A1" w:rsidRPr="00650C90" w:rsidRDefault="002531A1" w:rsidP="006B56B5"/>
              </w:tc>
            </w:tr>
            <w:tr w:rsidR="002531A1" w:rsidRPr="00650C90" w14:paraId="5AC5FBD4" w14:textId="77777777" w:rsidTr="006B56B5">
              <w:tc>
                <w:tcPr>
                  <w:tcW w:w="6091" w:type="dxa"/>
                </w:tcPr>
                <w:p w14:paraId="4937CE66" w14:textId="77777777" w:rsidR="002531A1" w:rsidRPr="00650C90" w:rsidRDefault="002531A1">
                  <w:pPr>
                    <w:pStyle w:val="ListParagraph"/>
                    <w:numPr>
                      <w:ilvl w:val="0"/>
                      <w:numId w:val="36"/>
                    </w:numPr>
                    <w:spacing w:before="0" w:after="0" w:line="240" w:lineRule="auto"/>
                  </w:pPr>
                  <w:r w:rsidRPr="00650C90">
                    <w:t xml:space="preserve">In-patient detox/ rehabilitation  </w:t>
                  </w:r>
                </w:p>
              </w:tc>
              <w:tc>
                <w:tcPr>
                  <w:tcW w:w="1417" w:type="dxa"/>
                </w:tcPr>
                <w:p w14:paraId="7CF6027B" w14:textId="77777777" w:rsidR="002531A1" w:rsidRPr="00650C90" w:rsidRDefault="002531A1" w:rsidP="006B56B5"/>
              </w:tc>
              <w:tc>
                <w:tcPr>
                  <w:tcW w:w="1508" w:type="dxa"/>
                </w:tcPr>
                <w:p w14:paraId="04CA2A50" w14:textId="77777777" w:rsidR="002531A1" w:rsidRPr="00650C90" w:rsidRDefault="002531A1" w:rsidP="006B56B5"/>
              </w:tc>
            </w:tr>
            <w:tr w:rsidR="002531A1" w:rsidRPr="00650C90" w14:paraId="1CB008FE" w14:textId="77777777" w:rsidTr="006B56B5">
              <w:tc>
                <w:tcPr>
                  <w:tcW w:w="6091" w:type="dxa"/>
                </w:tcPr>
                <w:p w14:paraId="785AD9C4" w14:textId="3F255B27" w:rsidR="002531A1" w:rsidRPr="00650C90" w:rsidRDefault="002531A1">
                  <w:pPr>
                    <w:pStyle w:val="ListParagraph"/>
                    <w:numPr>
                      <w:ilvl w:val="0"/>
                      <w:numId w:val="36"/>
                    </w:numPr>
                    <w:spacing w:before="0" w:after="0" w:line="240" w:lineRule="auto"/>
                  </w:pPr>
                  <w:r w:rsidRPr="00650C90">
                    <w:t>Cognitive-</w:t>
                  </w:r>
                  <w:r w:rsidR="00F742CF" w:rsidRPr="00650C90">
                    <w:t>Behavioral</w:t>
                  </w:r>
                  <w:r w:rsidRPr="00650C90">
                    <w:t xml:space="preserve"> Therapy (CBT)</w:t>
                  </w:r>
                </w:p>
              </w:tc>
              <w:tc>
                <w:tcPr>
                  <w:tcW w:w="1417" w:type="dxa"/>
                </w:tcPr>
                <w:p w14:paraId="506127AB" w14:textId="77777777" w:rsidR="002531A1" w:rsidRPr="00650C90" w:rsidRDefault="002531A1" w:rsidP="006B56B5"/>
              </w:tc>
              <w:tc>
                <w:tcPr>
                  <w:tcW w:w="1508" w:type="dxa"/>
                </w:tcPr>
                <w:p w14:paraId="3A3BA184" w14:textId="77777777" w:rsidR="002531A1" w:rsidRPr="00650C90" w:rsidRDefault="002531A1" w:rsidP="006B56B5"/>
              </w:tc>
            </w:tr>
            <w:tr w:rsidR="002531A1" w:rsidRPr="00650C90" w14:paraId="268C4F21" w14:textId="77777777" w:rsidTr="006B56B5">
              <w:tc>
                <w:tcPr>
                  <w:tcW w:w="6091" w:type="dxa"/>
                </w:tcPr>
                <w:p w14:paraId="2855A90E" w14:textId="45D7F332" w:rsidR="002531A1" w:rsidRPr="00650C90" w:rsidRDefault="002531A1">
                  <w:pPr>
                    <w:pStyle w:val="ListParagraph"/>
                    <w:numPr>
                      <w:ilvl w:val="0"/>
                      <w:numId w:val="36"/>
                    </w:numPr>
                    <w:spacing w:before="0" w:after="0" w:line="240" w:lineRule="auto"/>
                  </w:pPr>
                  <w:r w:rsidRPr="00650C90">
                    <w:t>12 Step program(</w:t>
                  </w:r>
                  <w:proofErr w:type="spellStart"/>
                  <w:r w:rsidRPr="00650C90">
                    <w:t>mes</w:t>
                  </w:r>
                  <w:proofErr w:type="spellEnd"/>
                  <w:r w:rsidRPr="00650C90">
                    <w:t>) and peer support group (</w:t>
                  </w:r>
                  <w:r w:rsidR="00F742CF" w:rsidRPr="00650C90">
                    <w:t>e.g.,</w:t>
                  </w:r>
                  <w:r w:rsidRPr="00650C90">
                    <w:t xml:space="preserve"> Narcotics Anonymous)</w:t>
                  </w:r>
                </w:p>
              </w:tc>
              <w:tc>
                <w:tcPr>
                  <w:tcW w:w="1417" w:type="dxa"/>
                </w:tcPr>
                <w:p w14:paraId="79433B13" w14:textId="77777777" w:rsidR="002531A1" w:rsidRPr="00650C90" w:rsidRDefault="002531A1" w:rsidP="006B56B5"/>
              </w:tc>
              <w:tc>
                <w:tcPr>
                  <w:tcW w:w="1508" w:type="dxa"/>
                </w:tcPr>
                <w:p w14:paraId="233E4290" w14:textId="77777777" w:rsidR="002531A1" w:rsidRPr="00650C90" w:rsidRDefault="002531A1" w:rsidP="006B56B5"/>
              </w:tc>
            </w:tr>
            <w:tr w:rsidR="002531A1" w:rsidRPr="00650C90" w14:paraId="3166EA2A" w14:textId="77777777" w:rsidTr="006B56B5">
              <w:tc>
                <w:tcPr>
                  <w:tcW w:w="6091" w:type="dxa"/>
                </w:tcPr>
                <w:p w14:paraId="6FC45D08" w14:textId="77777777" w:rsidR="002531A1" w:rsidRPr="00650C90" w:rsidRDefault="002531A1">
                  <w:pPr>
                    <w:pStyle w:val="ListParagraph"/>
                    <w:numPr>
                      <w:ilvl w:val="0"/>
                      <w:numId w:val="36"/>
                    </w:numPr>
                    <w:spacing w:before="0" w:after="0" w:line="240" w:lineRule="auto"/>
                  </w:pPr>
                  <w:r w:rsidRPr="00650C90">
                    <w:t>Individual and/or family therapy</w:t>
                  </w:r>
                </w:p>
              </w:tc>
              <w:tc>
                <w:tcPr>
                  <w:tcW w:w="1417" w:type="dxa"/>
                </w:tcPr>
                <w:p w14:paraId="5B31F703" w14:textId="77777777" w:rsidR="002531A1" w:rsidRPr="00650C90" w:rsidRDefault="002531A1" w:rsidP="006B56B5"/>
              </w:tc>
              <w:tc>
                <w:tcPr>
                  <w:tcW w:w="1508" w:type="dxa"/>
                </w:tcPr>
                <w:p w14:paraId="26DE18B7" w14:textId="77777777" w:rsidR="002531A1" w:rsidRPr="00650C90" w:rsidRDefault="002531A1" w:rsidP="006B56B5"/>
              </w:tc>
            </w:tr>
            <w:tr w:rsidR="002531A1" w:rsidRPr="00650C90" w14:paraId="11FA9F63" w14:textId="77777777" w:rsidTr="006B56B5">
              <w:tc>
                <w:tcPr>
                  <w:tcW w:w="6091" w:type="dxa"/>
                </w:tcPr>
                <w:p w14:paraId="54322440" w14:textId="77777777" w:rsidR="002531A1" w:rsidRPr="00650C90" w:rsidRDefault="002531A1">
                  <w:pPr>
                    <w:pStyle w:val="ListParagraph"/>
                    <w:numPr>
                      <w:ilvl w:val="0"/>
                      <w:numId w:val="36"/>
                    </w:numPr>
                    <w:spacing w:before="0" w:after="0" w:line="240" w:lineRule="auto"/>
                  </w:pPr>
                  <w:r w:rsidRPr="00650C90">
                    <w:t>Complementary/alternative medicine</w:t>
                  </w:r>
                </w:p>
              </w:tc>
              <w:tc>
                <w:tcPr>
                  <w:tcW w:w="1417" w:type="dxa"/>
                </w:tcPr>
                <w:p w14:paraId="22A580AC" w14:textId="77777777" w:rsidR="002531A1" w:rsidRPr="00650C90" w:rsidRDefault="002531A1" w:rsidP="006B56B5"/>
              </w:tc>
              <w:tc>
                <w:tcPr>
                  <w:tcW w:w="1508" w:type="dxa"/>
                </w:tcPr>
                <w:p w14:paraId="4245FCA8" w14:textId="77777777" w:rsidR="002531A1" w:rsidRPr="00650C90" w:rsidRDefault="002531A1" w:rsidP="006B56B5"/>
              </w:tc>
            </w:tr>
            <w:tr w:rsidR="002531A1" w:rsidRPr="00650C90" w14:paraId="254A6E61" w14:textId="77777777" w:rsidTr="006B56B5">
              <w:tc>
                <w:tcPr>
                  <w:tcW w:w="6091" w:type="dxa"/>
                </w:tcPr>
                <w:p w14:paraId="56C15116" w14:textId="77777777" w:rsidR="002531A1" w:rsidRPr="00650C90" w:rsidRDefault="002531A1">
                  <w:pPr>
                    <w:pStyle w:val="ListParagraph"/>
                    <w:numPr>
                      <w:ilvl w:val="0"/>
                      <w:numId w:val="36"/>
                    </w:numPr>
                    <w:spacing w:before="0" w:after="0" w:line="240" w:lineRule="auto"/>
                  </w:pPr>
                  <w:r w:rsidRPr="00650C90">
                    <w:t>Other</w:t>
                  </w:r>
                </w:p>
              </w:tc>
              <w:tc>
                <w:tcPr>
                  <w:tcW w:w="1417" w:type="dxa"/>
                </w:tcPr>
                <w:p w14:paraId="515094B4" w14:textId="77777777" w:rsidR="002531A1" w:rsidRPr="00650C90" w:rsidRDefault="002531A1" w:rsidP="006B56B5"/>
              </w:tc>
              <w:tc>
                <w:tcPr>
                  <w:tcW w:w="1508" w:type="dxa"/>
                </w:tcPr>
                <w:p w14:paraId="1B65A3D2" w14:textId="77777777" w:rsidR="002531A1" w:rsidRPr="00650C90" w:rsidRDefault="002531A1" w:rsidP="006B56B5"/>
              </w:tc>
            </w:tr>
            <w:tr w:rsidR="002531A1" w:rsidRPr="00650C90" w14:paraId="1DAE32E9" w14:textId="77777777" w:rsidTr="006B56B5">
              <w:tc>
                <w:tcPr>
                  <w:tcW w:w="6091" w:type="dxa"/>
                </w:tcPr>
                <w:p w14:paraId="337956D5" w14:textId="77777777" w:rsidR="002531A1" w:rsidRPr="00650C90" w:rsidRDefault="002531A1">
                  <w:pPr>
                    <w:pStyle w:val="ListParagraph"/>
                    <w:numPr>
                      <w:ilvl w:val="0"/>
                      <w:numId w:val="36"/>
                    </w:numPr>
                    <w:spacing w:before="0" w:after="0" w:line="240" w:lineRule="auto"/>
                  </w:pPr>
                  <w:r w:rsidRPr="00650C90">
                    <w:lastRenderedPageBreak/>
                    <w:t>None of the above</w:t>
                  </w:r>
                </w:p>
              </w:tc>
              <w:tc>
                <w:tcPr>
                  <w:tcW w:w="1417" w:type="dxa"/>
                </w:tcPr>
                <w:p w14:paraId="5104E9D1" w14:textId="77777777" w:rsidR="002531A1" w:rsidRPr="00650C90" w:rsidRDefault="002531A1" w:rsidP="006B56B5"/>
              </w:tc>
              <w:tc>
                <w:tcPr>
                  <w:tcW w:w="1508" w:type="dxa"/>
                </w:tcPr>
                <w:p w14:paraId="448AD8DB" w14:textId="77777777" w:rsidR="002531A1" w:rsidRPr="00650C90" w:rsidRDefault="002531A1" w:rsidP="006B56B5"/>
              </w:tc>
            </w:tr>
          </w:tbl>
          <w:p w14:paraId="3EE3D6F5" w14:textId="77777777" w:rsidR="002531A1" w:rsidRPr="00650C90" w:rsidRDefault="002531A1" w:rsidP="006B56B5">
            <w:pPr>
              <w:pStyle w:val="Pre-codedlist"/>
              <w:rPr>
                <w:rFonts w:eastAsiaTheme="minorHAnsi"/>
                <w:noProof/>
              </w:rPr>
            </w:pPr>
          </w:p>
          <w:p w14:paraId="45BA4554" w14:textId="77777777" w:rsidR="002531A1" w:rsidRPr="00650C90" w:rsidRDefault="002531A1" w:rsidP="006B56B5">
            <w:pPr>
              <w:pStyle w:val="QuestText"/>
            </w:pPr>
            <w:r w:rsidRPr="00650C90">
              <w:t xml:space="preserve">Please ensure natural fallout across the different therapies (a-f) either current or previous and ‘none of the above’ (h) </w:t>
            </w:r>
          </w:p>
        </w:tc>
      </w:tr>
      <w:tr w:rsidR="002531A1" w:rsidRPr="00650C90" w14:paraId="146ACDCF" w14:textId="77777777" w:rsidTr="006B56B5">
        <w:trPr>
          <w:trHeight w:val="746"/>
        </w:trPr>
        <w:tc>
          <w:tcPr>
            <w:tcW w:w="900" w:type="dxa"/>
          </w:tcPr>
          <w:p w14:paraId="778B645A" w14:textId="77777777" w:rsidR="002531A1" w:rsidRPr="00650C90" w:rsidRDefault="002531A1" w:rsidP="006B56B5">
            <w:pPr>
              <w:pStyle w:val="BodyText"/>
            </w:pPr>
            <w:r w:rsidRPr="00650C90">
              <w:lastRenderedPageBreak/>
              <w:t>S9</w:t>
            </w:r>
          </w:p>
        </w:tc>
        <w:tc>
          <w:tcPr>
            <w:tcW w:w="12562" w:type="dxa"/>
          </w:tcPr>
          <w:p w14:paraId="3995BC11" w14:textId="77777777" w:rsidR="002531A1" w:rsidRPr="00650C90" w:rsidRDefault="002531A1" w:rsidP="006B56B5">
            <w:pPr>
              <w:pStyle w:val="BodyText"/>
            </w:pPr>
            <w:r w:rsidRPr="00650C90">
              <w:t xml:space="preserve">Which of the following statements describe your past relationship with cocaine? </w:t>
            </w:r>
          </w:p>
          <w:p w14:paraId="405CBD41" w14:textId="77777777" w:rsidR="002531A1" w:rsidRPr="00650C90" w:rsidRDefault="002531A1" w:rsidP="006B56B5">
            <w:pPr>
              <w:pStyle w:val="BodyText"/>
            </w:pPr>
          </w:p>
          <w:tbl>
            <w:tblPr>
              <w:tblStyle w:val="TableGrid"/>
              <w:tblW w:w="9069" w:type="dxa"/>
              <w:tblLook w:val="04A0" w:firstRow="1" w:lastRow="0" w:firstColumn="1" w:lastColumn="0" w:noHBand="0" w:noVBand="1"/>
            </w:tblPr>
            <w:tblGrid>
              <w:gridCol w:w="760"/>
              <w:gridCol w:w="7509"/>
              <w:gridCol w:w="800"/>
            </w:tblGrid>
            <w:tr w:rsidR="002531A1" w:rsidRPr="00650C90" w14:paraId="7C5F714F" w14:textId="77777777" w:rsidTr="006B56B5">
              <w:trPr>
                <w:trHeight w:val="469"/>
              </w:trPr>
              <w:tc>
                <w:tcPr>
                  <w:tcW w:w="760" w:type="dxa"/>
                </w:tcPr>
                <w:p w14:paraId="40D541BA" w14:textId="77777777" w:rsidR="002531A1" w:rsidRPr="00650C90" w:rsidRDefault="002531A1" w:rsidP="006B56B5">
                  <w:pPr>
                    <w:pStyle w:val="BodyText"/>
                  </w:pPr>
                </w:p>
              </w:tc>
              <w:tc>
                <w:tcPr>
                  <w:tcW w:w="7509" w:type="dxa"/>
                </w:tcPr>
                <w:p w14:paraId="5047519D" w14:textId="77777777" w:rsidR="002531A1" w:rsidRPr="00650C90" w:rsidRDefault="002531A1" w:rsidP="006B56B5">
                  <w:pPr>
                    <w:pStyle w:val="BodyText"/>
                  </w:pPr>
                </w:p>
              </w:tc>
              <w:tc>
                <w:tcPr>
                  <w:tcW w:w="800" w:type="dxa"/>
                </w:tcPr>
                <w:p w14:paraId="5B12D418" w14:textId="77777777" w:rsidR="002531A1" w:rsidRPr="00650C90" w:rsidRDefault="002531A1" w:rsidP="006B56B5">
                  <w:pPr>
                    <w:pStyle w:val="BodyText"/>
                  </w:pPr>
                  <w:r w:rsidRPr="00650C90">
                    <w:t>Y/N</w:t>
                  </w:r>
                </w:p>
              </w:tc>
            </w:tr>
            <w:tr w:rsidR="002531A1" w:rsidRPr="00650C90" w14:paraId="445F9E7C" w14:textId="77777777" w:rsidTr="006B56B5">
              <w:trPr>
                <w:trHeight w:val="778"/>
              </w:trPr>
              <w:tc>
                <w:tcPr>
                  <w:tcW w:w="760" w:type="dxa"/>
                  <w:vMerge w:val="restart"/>
                  <w:textDirection w:val="btLr"/>
                </w:tcPr>
                <w:p w14:paraId="748AE6AC" w14:textId="77777777" w:rsidR="002531A1" w:rsidRPr="00650C90" w:rsidRDefault="002531A1" w:rsidP="006B56B5">
                  <w:pPr>
                    <w:pStyle w:val="BodyText"/>
                  </w:pPr>
                  <w:r w:rsidRPr="00650C90">
                    <w:t>Loss of Control</w:t>
                  </w:r>
                </w:p>
              </w:tc>
              <w:tc>
                <w:tcPr>
                  <w:tcW w:w="7509" w:type="dxa"/>
                </w:tcPr>
                <w:p w14:paraId="0FC041CF" w14:textId="77777777" w:rsidR="002531A1" w:rsidRPr="00650C90" w:rsidRDefault="002531A1" w:rsidP="006B56B5">
                  <w:pPr>
                    <w:pStyle w:val="BodyText"/>
                  </w:pPr>
                  <w:r w:rsidRPr="00650C90">
                    <w:t>I took cocaine in larger amounts or over a longer period of time than I intended</w:t>
                  </w:r>
                </w:p>
              </w:tc>
              <w:tc>
                <w:tcPr>
                  <w:tcW w:w="800" w:type="dxa"/>
                </w:tcPr>
                <w:p w14:paraId="5DA95646" w14:textId="77777777" w:rsidR="002531A1" w:rsidRPr="00650C90" w:rsidRDefault="002531A1" w:rsidP="006B56B5">
                  <w:pPr>
                    <w:pStyle w:val="BodyText"/>
                  </w:pPr>
                </w:p>
              </w:tc>
            </w:tr>
            <w:tr w:rsidR="002531A1" w:rsidRPr="00650C90" w14:paraId="59D3696A" w14:textId="77777777" w:rsidTr="006B56B5">
              <w:trPr>
                <w:trHeight w:val="813"/>
              </w:trPr>
              <w:tc>
                <w:tcPr>
                  <w:tcW w:w="760" w:type="dxa"/>
                  <w:vMerge/>
                </w:tcPr>
                <w:p w14:paraId="234FD9D5" w14:textId="77777777" w:rsidR="002531A1" w:rsidRPr="00650C90" w:rsidRDefault="002531A1" w:rsidP="006B56B5">
                  <w:pPr>
                    <w:pStyle w:val="BodyText"/>
                  </w:pPr>
                </w:p>
              </w:tc>
              <w:tc>
                <w:tcPr>
                  <w:tcW w:w="7509" w:type="dxa"/>
                </w:tcPr>
                <w:p w14:paraId="4964919A" w14:textId="77777777" w:rsidR="002531A1" w:rsidRPr="00650C90" w:rsidRDefault="002531A1" w:rsidP="006B56B5">
                  <w:pPr>
                    <w:pStyle w:val="BodyText"/>
                  </w:pPr>
                  <w:r w:rsidRPr="00650C90">
                    <w:t xml:space="preserve">I had a persistent desire or unsuccessful attempts to cut down or control my cocaine use </w:t>
                  </w:r>
                </w:p>
              </w:tc>
              <w:tc>
                <w:tcPr>
                  <w:tcW w:w="800" w:type="dxa"/>
                </w:tcPr>
                <w:p w14:paraId="323296E4" w14:textId="77777777" w:rsidR="002531A1" w:rsidRPr="00650C90" w:rsidRDefault="002531A1" w:rsidP="006B56B5">
                  <w:pPr>
                    <w:pStyle w:val="BodyText"/>
                  </w:pPr>
                </w:p>
              </w:tc>
            </w:tr>
            <w:tr w:rsidR="002531A1" w:rsidRPr="00650C90" w14:paraId="08B945F5" w14:textId="77777777" w:rsidTr="006B56B5">
              <w:trPr>
                <w:trHeight w:val="469"/>
              </w:trPr>
              <w:tc>
                <w:tcPr>
                  <w:tcW w:w="760" w:type="dxa"/>
                  <w:vMerge/>
                </w:tcPr>
                <w:p w14:paraId="1E7FF761" w14:textId="77777777" w:rsidR="002531A1" w:rsidRPr="00650C90" w:rsidRDefault="002531A1" w:rsidP="006B56B5">
                  <w:pPr>
                    <w:pStyle w:val="BodyText"/>
                  </w:pPr>
                </w:p>
              </w:tc>
              <w:tc>
                <w:tcPr>
                  <w:tcW w:w="7509" w:type="dxa"/>
                </w:tcPr>
                <w:p w14:paraId="2E41FEFC" w14:textId="77777777" w:rsidR="002531A1" w:rsidRPr="00650C90" w:rsidRDefault="002531A1" w:rsidP="006B56B5">
                  <w:pPr>
                    <w:pStyle w:val="BodyText"/>
                  </w:pPr>
                  <w:r w:rsidRPr="00650C90">
                    <w:t xml:space="preserve">I experienced cravings or a strong desire or urge to use cocaine </w:t>
                  </w:r>
                </w:p>
              </w:tc>
              <w:tc>
                <w:tcPr>
                  <w:tcW w:w="800" w:type="dxa"/>
                </w:tcPr>
                <w:p w14:paraId="34DFCC9C" w14:textId="77777777" w:rsidR="002531A1" w:rsidRPr="00650C90" w:rsidRDefault="002531A1" w:rsidP="006B56B5">
                  <w:pPr>
                    <w:pStyle w:val="BodyText"/>
                  </w:pPr>
                </w:p>
              </w:tc>
            </w:tr>
            <w:tr w:rsidR="002531A1" w:rsidRPr="00650C90" w14:paraId="7278B82C" w14:textId="77777777" w:rsidTr="006B56B5">
              <w:trPr>
                <w:trHeight w:val="813"/>
              </w:trPr>
              <w:tc>
                <w:tcPr>
                  <w:tcW w:w="760" w:type="dxa"/>
                  <w:vMerge/>
                </w:tcPr>
                <w:p w14:paraId="46BD6DD8" w14:textId="77777777" w:rsidR="002531A1" w:rsidRPr="00650C90" w:rsidRDefault="002531A1" w:rsidP="006B56B5">
                  <w:pPr>
                    <w:pStyle w:val="BodyText"/>
                  </w:pPr>
                </w:p>
              </w:tc>
              <w:tc>
                <w:tcPr>
                  <w:tcW w:w="7509" w:type="dxa"/>
                </w:tcPr>
                <w:p w14:paraId="6C2BC6E4" w14:textId="77777777" w:rsidR="002531A1" w:rsidRPr="00650C90" w:rsidRDefault="002531A1" w:rsidP="006B56B5">
                  <w:pPr>
                    <w:pStyle w:val="BodyText"/>
                  </w:pPr>
                  <w:r w:rsidRPr="00650C90">
                    <w:t xml:space="preserve">I spent a great deal of time taking part in in activities to obtain, use, or recover from the effects of cocaine </w:t>
                  </w:r>
                </w:p>
              </w:tc>
              <w:tc>
                <w:tcPr>
                  <w:tcW w:w="800" w:type="dxa"/>
                </w:tcPr>
                <w:p w14:paraId="667A0758" w14:textId="77777777" w:rsidR="002531A1" w:rsidRPr="00650C90" w:rsidRDefault="002531A1" w:rsidP="006B56B5">
                  <w:pPr>
                    <w:pStyle w:val="BodyText"/>
                  </w:pPr>
                </w:p>
              </w:tc>
            </w:tr>
            <w:tr w:rsidR="002531A1" w:rsidRPr="00650C90" w14:paraId="171EFEA5" w14:textId="77777777" w:rsidTr="006B56B5">
              <w:trPr>
                <w:trHeight w:val="452"/>
              </w:trPr>
              <w:tc>
                <w:tcPr>
                  <w:tcW w:w="760" w:type="dxa"/>
                  <w:vMerge w:val="restart"/>
                  <w:textDirection w:val="btLr"/>
                </w:tcPr>
                <w:p w14:paraId="1C3E5DD5" w14:textId="77777777" w:rsidR="002531A1" w:rsidRPr="00650C90" w:rsidRDefault="002531A1" w:rsidP="006B56B5">
                  <w:pPr>
                    <w:pStyle w:val="BodyText"/>
                  </w:pPr>
                  <w:r w:rsidRPr="00650C90">
                    <w:t>Risky Use</w:t>
                  </w:r>
                </w:p>
              </w:tc>
              <w:tc>
                <w:tcPr>
                  <w:tcW w:w="7509" w:type="dxa"/>
                </w:tcPr>
                <w:p w14:paraId="1FA272F2" w14:textId="77777777" w:rsidR="002531A1" w:rsidRPr="00650C90" w:rsidRDefault="002531A1" w:rsidP="006B56B5">
                  <w:pPr>
                    <w:pStyle w:val="BodyText"/>
                  </w:pPr>
                  <w:r w:rsidRPr="00650C90">
                    <w:t xml:space="preserve">I recurrently used cocaine in situations where it was physically hazardous </w:t>
                  </w:r>
                </w:p>
              </w:tc>
              <w:tc>
                <w:tcPr>
                  <w:tcW w:w="800" w:type="dxa"/>
                </w:tcPr>
                <w:p w14:paraId="36207B17" w14:textId="77777777" w:rsidR="002531A1" w:rsidRPr="00650C90" w:rsidRDefault="002531A1" w:rsidP="006B56B5">
                  <w:pPr>
                    <w:pStyle w:val="BodyText"/>
                  </w:pPr>
                </w:p>
              </w:tc>
            </w:tr>
            <w:tr w:rsidR="002531A1" w:rsidRPr="00650C90" w14:paraId="57D7337E" w14:textId="77777777" w:rsidTr="006B56B5">
              <w:trPr>
                <w:trHeight w:val="813"/>
              </w:trPr>
              <w:tc>
                <w:tcPr>
                  <w:tcW w:w="760" w:type="dxa"/>
                  <w:vMerge/>
                </w:tcPr>
                <w:p w14:paraId="1B1BB8E4" w14:textId="77777777" w:rsidR="002531A1" w:rsidRPr="00650C90" w:rsidRDefault="002531A1" w:rsidP="006B56B5">
                  <w:pPr>
                    <w:pStyle w:val="BodyText"/>
                  </w:pPr>
                </w:p>
              </w:tc>
              <w:tc>
                <w:tcPr>
                  <w:tcW w:w="7509" w:type="dxa"/>
                </w:tcPr>
                <w:p w14:paraId="1190B81B" w14:textId="77777777" w:rsidR="002531A1" w:rsidRPr="00650C90" w:rsidRDefault="002531A1" w:rsidP="006B56B5">
                  <w:pPr>
                    <w:pStyle w:val="BodyText"/>
                  </w:pPr>
                  <w:r w:rsidRPr="00650C90">
                    <w:t xml:space="preserve">I continued using cocaine despite physical and/or psychological problem(s) which were likely to have been caused or exacerbated by cocaine  </w:t>
                  </w:r>
                </w:p>
              </w:tc>
              <w:tc>
                <w:tcPr>
                  <w:tcW w:w="800" w:type="dxa"/>
                </w:tcPr>
                <w:p w14:paraId="77F39CE7" w14:textId="77777777" w:rsidR="002531A1" w:rsidRPr="00650C90" w:rsidRDefault="002531A1" w:rsidP="006B56B5">
                  <w:pPr>
                    <w:pStyle w:val="BodyText"/>
                  </w:pPr>
                </w:p>
              </w:tc>
            </w:tr>
            <w:tr w:rsidR="002531A1" w:rsidRPr="00650C90" w14:paraId="62D889C5" w14:textId="77777777" w:rsidTr="006B56B5">
              <w:trPr>
                <w:trHeight w:val="778"/>
              </w:trPr>
              <w:tc>
                <w:tcPr>
                  <w:tcW w:w="760" w:type="dxa"/>
                  <w:vMerge w:val="restart"/>
                  <w:textDirection w:val="btLr"/>
                </w:tcPr>
                <w:p w14:paraId="75DF4010" w14:textId="77777777" w:rsidR="002531A1" w:rsidRPr="00650C90" w:rsidRDefault="002531A1" w:rsidP="006B56B5">
                  <w:pPr>
                    <w:pStyle w:val="BodyText"/>
                  </w:pPr>
                  <w:r w:rsidRPr="00650C90">
                    <w:t>Social Impairment</w:t>
                  </w:r>
                </w:p>
              </w:tc>
              <w:tc>
                <w:tcPr>
                  <w:tcW w:w="7509" w:type="dxa"/>
                </w:tcPr>
                <w:p w14:paraId="10A9971B" w14:textId="77777777" w:rsidR="002531A1" w:rsidRPr="00650C90" w:rsidRDefault="002531A1" w:rsidP="006B56B5">
                  <w:pPr>
                    <w:pStyle w:val="BodyText"/>
                  </w:pPr>
                  <w:r w:rsidRPr="00650C90">
                    <w:t xml:space="preserve">Recurrent cocaine use resulted in a failure to fulfill major role obligations at work, school or home </w:t>
                  </w:r>
                </w:p>
              </w:tc>
              <w:tc>
                <w:tcPr>
                  <w:tcW w:w="800" w:type="dxa"/>
                </w:tcPr>
                <w:p w14:paraId="5516B2DC" w14:textId="77777777" w:rsidR="002531A1" w:rsidRPr="00650C90" w:rsidRDefault="002531A1" w:rsidP="006B56B5">
                  <w:pPr>
                    <w:pStyle w:val="BodyText"/>
                  </w:pPr>
                </w:p>
              </w:tc>
            </w:tr>
            <w:tr w:rsidR="002531A1" w:rsidRPr="00650C90" w14:paraId="663A1FF9" w14:textId="77777777" w:rsidTr="006B56B5">
              <w:trPr>
                <w:trHeight w:val="813"/>
              </w:trPr>
              <w:tc>
                <w:tcPr>
                  <w:tcW w:w="760" w:type="dxa"/>
                  <w:vMerge/>
                </w:tcPr>
                <w:p w14:paraId="282A4154" w14:textId="77777777" w:rsidR="002531A1" w:rsidRPr="00650C90" w:rsidRDefault="002531A1" w:rsidP="006B56B5">
                  <w:pPr>
                    <w:pStyle w:val="BodyText"/>
                  </w:pPr>
                </w:p>
              </w:tc>
              <w:tc>
                <w:tcPr>
                  <w:tcW w:w="7509" w:type="dxa"/>
                </w:tcPr>
                <w:p w14:paraId="78190988" w14:textId="77777777" w:rsidR="002531A1" w:rsidRPr="00650C90" w:rsidRDefault="002531A1" w:rsidP="006B56B5">
                  <w:pPr>
                    <w:pStyle w:val="BodyText"/>
                  </w:pPr>
                  <w:r w:rsidRPr="00650C90">
                    <w:t xml:space="preserve">I continued using cocaine use despite having persistent or recurrent social and/or interpersonal problems caused or exacerbated by the effects of cocaine </w:t>
                  </w:r>
                </w:p>
              </w:tc>
              <w:tc>
                <w:tcPr>
                  <w:tcW w:w="800" w:type="dxa"/>
                </w:tcPr>
                <w:p w14:paraId="738F9453" w14:textId="77777777" w:rsidR="002531A1" w:rsidRPr="00650C90" w:rsidRDefault="002531A1" w:rsidP="006B56B5">
                  <w:pPr>
                    <w:pStyle w:val="BodyText"/>
                  </w:pPr>
                </w:p>
              </w:tc>
            </w:tr>
            <w:tr w:rsidR="002531A1" w:rsidRPr="00650C90" w14:paraId="3A3125D4" w14:textId="77777777" w:rsidTr="006B56B5">
              <w:trPr>
                <w:trHeight w:val="987"/>
              </w:trPr>
              <w:tc>
                <w:tcPr>
                  <w:tcW w:w="760" w:type="dxa"/>
                  <w:vMerge/>
                </w:tcPr>
                <w:p w14:paraId="5EE97BFB" w14:textId="77777777" w:rsidR="002531A1" w:rsidRPr="00650C90" w:rsidRDefault="002531A1" w:rsidP="006B56B5">
                  <w:pPr>
                    <w:pStyle w:val="BodyText"/>
                  </w:pPr>
                </w:p>
              </w:tc>
              <w:tc>
                <w:tcPr>
                  <w:tcW w:w="7509" w:type="dxa"/>
                </w:tcPr>
                <w:p w14:paraId="3E4634EF" w14:textId="77777777" w:rsidR="002531A1" w:rsidRPr="00650C90" w:rsidRDefault="002531A1" w:rsidP="006B56B5">
                  <w:pPr>
                    <w:pStyle w:val="BodyText"/>
                  </w:pPr>
                  <w:r w:rsidRPr="00650C90">
                    <w:t>I gave up or reduced my time spent in important social, occupational, or recreational activities because of my cocaine use</w:t>
                  </w:r>
                </w:p>
              </w:tc>
              <w:tc>
                <w:tcPr>
                  <w:tcW w:w="800" w:type="dxa"/>
                </w:tcPr>
                <w:p w14:paraId="26698C1E" w14:textId="77777777" w:rsidR="002531A1" w:rsidRPr="00650C90" w:rsidRDefault="002531A1" w:rsidP="006B56B5">
                  <w:pPr>
                    <w:pStyle w:val="BodyText"/>
                  </w:pPr>
                </w:p>
              </w:tc>
            </w:tr>
            <w:tr w:rsidR="002531A1" w:rsidRPr="00650C90" w14:paraId="75D0FD91" w14:textId="77777777" w:rsidTr="006B56B5">
              <w:trPr>
                <w:trHeight w:val="796"/>
              </w:trPr>
              <w:tc>
                <w:tcPr>
                  <w:tcW w:w="760" w:type="dxa"/>
                  <w:vMerge w:val="restart"/>
                  <w:textDirection w:val="btLr"/>
                </w:tcPr>
                <w:p w14:paraId="0A850212" w14:textId="77777777" w:rsidR="002531A1" w:rsidRPr="00650C90" w:rsidRDefault="002531A1" w:rsidP="006B56B5">
                  <w:pPr>
                    <w:pStyle w:val="BodyText"/>
                  </w:pPr>
                  <w:r w:rsidRPr="00650C90">
                    <w:t>Pharmacological Effects</w:t>
                  </w:r>
                </w:p>
              </w:tc>
              <w:tc>
                <w:tcPr>
                  <w:tcW w:w="7509" w:type="dxa"/>
                </w:tcPr>
                <w:p w14:paraId="2BAD2E07" w14:textId="77777777" w:rsidR="002531A1" w:rsidRPr="00650C90" w:rsidRDefault="002531A1" w:rsidP="006B56B5">
                  <w:pPr>
                    <w:pStyle w:val="BodyText"/>
                  </w:pPr>
                  <w:r w:rsidRPr="00650C90">
                    <w:t>I experienced a significant increase in tolerance to cocaine whilst I was regularly using it</w:t>
                  </w:r>
                </w:p>
              </w:tc>
              <w:tc>
                <w:tcPr>
                  <w:tcW w:w="800" w:type="dxa"/>
                </w:tcPr>
                <w:p w14:paraId="2DCB92F1" w14:textId="77777777" w:rsidR="002531A1" w:rsidRPr="00650C90" w:rsidRDefault="002531A1" w:rsidP="006B56B5">
                  <w:pPr>
                    <w:pStyle w:val="BodyText"/>
                  </w:pPr>
                </w:p>
              </w:tc>
            </w:tr>
            <w:tr w:rsidR="002531A1" w:rsidRPr="00650C90" w14:paraId="42440F48" w14:textId="77777777" w:rsidTr="006B56B5">
              <w:trPr>
                <w:trHeight w:val="885"/>
              </w:trPr>
              <w:tc>
                <w:tcPr>
                  <w:tcW w:w="760" w:type="dxa"/>
                  <w:vMerge/>
                </w:tcPr>
                <w:p w14:paraId="6D9C9198" w14:textId="77777777" w:rsidR="002531A1" w:rsidRPr="00650C90" w:rsidRDefault="002531A1" w:rsidP="006B56B5">
                  <w:pPr>
                    <w:pStyle w:val="BodyText"/>
                  </w:pPr>
                </w:p>
              </w:tc>
              <w:tc>
                <w:tcPr>
                  <w:tcW w:w="7509" w:type="dxa"/>
                </w:tcPr>
                <w:p w14:paraId="2A8A600B" w14:textId="77777777" w:rsidR="002531A1" w:rsidRPr="00650C90" w:rsidRDefault="002531A1" w:rsidP="006B56B5">
                  <w:pPr>
                    <w:pStyle w:val="BodyText"/>
                  </w:pPr>
                  <w:r w:rsidRPr="00650C90">
                    <w:t xml:space="preserve">I experienced withdrawal symptoms when I stopped regularly using cocaine </w:t>
                  </w:r>
                </w:p>
              </w:tc>
              <w:tc>
                <w:tcPr>
                  <w:tcW w:w="800" w:type="dxa"/>
                </w:tcPr>
                <w:p w14:paraId="19934829" w14:textId="77777777" w:rsidR="002531A1" w:rsidRPr="00650C90" w:rsidRDefault="002531A1" w:rsidP="006B56B5">
                  <w:pPr>
                    <w:pStyle w:val="BodyText"/>
                  </w:pPr>
                </w:p>
              </w:tc>
            </w:tr>
          </w:tbl>
          <w:p w14:paraId="480B1473" w14:textId="77777777" w:rsidR="002531A1" w:rsidRPr="00650C90" w:rsidRDefault="002531A1" w:rsidP="006B56B5">
            <w:pPr>
              <w:pStyle w:val="BodyText"/>
            </w:pPr>
          </w:p>
          <w:p w14:paraId="6C1C4AB4" w14:textId="77777777" w:rsidR="002531A1" w:rsidRPr="00650C90" w:rsidRDefault="002531A1" w:rsidP="006B56B5">
            <w:pPr>
              <w:pStyle w:val="QuestText"/>
            </w:pPr>
            <w:r w:rsidRPr="00650C90">
              <w:t xml:space="preserve">MUST SAY YES TO 5 OR MORE STATEMENTS </w:t>
            </w:r>
            <w:r w:rsidRPr="00650C90">
              <w:rPr>
                <w:u w:val="single"/>
              </w:rPr>
              <w:t>OR</w:t>
            </w:r>
            <w:r w:rsidRPr="00650C90">
              <w:t xml:space="preserve"> REPORT HAVING AN OFFICIAL DIAGNOSIS OF COCAINE USE DISORDER OR SUBSTANCE USE DISORDER IN S3</w:t>
            </w:r>
          </w:p>
        </w:tc>
      </w:tr>
      <w:tr w:rsidR="002531A1" w:rsidRPr="00650C90" w14:paraId="04222094" w14:textId="77777777" w:rsidTr="006B56B5">
        <w:trPr>
          <w:trHeight w:val="746"/>
        </w:trPr>
        <w:tc>
          <w:tcPr>
            <w:tcW w:w="900" w:type="dxa"/>
          </w:tcPr>
          <w:p w14:paraId="60663FC3" w14:textId="77777777" w:rsidR="002531A1" w:rsidRPr="00650C90" w:rsidRDefault="002531A1" w:rsidP="006B56B5">
            <w:pPr>
              <w:pStyle w:val="BodyText"/>
            </w:pPr>
            <w:r w:rsidRPr="00650C90">
              <w:lastRenderedPageBreak/>
              <w:t>S10</w:t>
            </w:r>
          </w:p>
        </w:tc>
        <w:tc>
          <w:tcPr>
            <w:tcW w:w="12562" w:type="dxa"/>
          </w:tcPr>
          <w:p w14:paraId="4DA8F335" w14:textId="77777777" w:rsidR="002531A1" w:rsidRPr="00650C90" w:rsidRDefault="002531A1" w:rsidP="006B56B5">
            <w:pPr>
              <w:pStyle w:val="BodyTextARUK"/>
              <w:rPr>
                <w:rFonts w:eastAsia="Times New Roman"/>
                <w:bCs/>
                <w:color w:val="4F5053"/>
                <w:szCs w:val="22"/>
                <w:lang w:val="en-US" w:eastAsia="ko-KR"/>
              </w:rPr>
            </w:pPr>
            <w:r w:rsidRPr="00650C90">
              <w:rPr>
                <w:rFonts w:eastAsia="Times New Roman"/>
                <w:bCs/>
                <w:color w:val="4F5053"/>
                <w:szCs w:val="22"/>
                <w:lang w:val="en-US" w:eastAsia="ko-KR"/>
              </w:rPr>
              <w:t xml:space="preserve">Are you comfortable discussing cocaine use and remission at length via on online bulletin board where </w:t>
            </w:r>
            <w:r w:rsidRPr="00650C90">
              <w:rPr>
                <w:rFonts w:eastAsia="Times New Roman"/>
                <w:b/>
                <w:bCs/>
                <w:color w:val="4F5053"/>
                <w:szCs w:val="22"/>
                <w:lang w:val="en-US" w:eastAsia="ko-KR"/>
              </w:rPr>
              <w:t>your anonymized (no link back to you that will make you identifiable) responses will be shared with other individuals</w:t>
            </w:r>
            <w:r w:rsidRPr="00650C90">
              <w:rPr>
                <w:rFonts w:eastAsia="Times New Roman"/>
                <w:bCs/>
                <w:color w:val="4F5053"/>
                <w:szCs w:val="22"/>
                <w:lang w:val="en-US" w:eastAsia="ko-KR"/>
              </w:rPr>
              <w:t xml:space="preserve">? </w:t>
            </w:r>
            <w:r w:rsidRPr="00650C90">
              <w:rPr>
                <w:rFonts w:eastAsia="Times New Roman"/>
                <w:bCs/>
                <w:color w:val="4F5053"/>
                <w:szCs w:val="22"/>
                <w:lang w:val="en-US" w:eastAsia="ko-KR"/>
              </w:rPr>
              <w:br/>
              <w:t xml:space="preserve">Please note, your real name will not be revealed on the bulletin board, but some of your anonymized responses will be visible to other participants on the </w:t>
            </w:r>
            <w:proofErr w:type="gramStart"/>
            <w:r w:rsidRPr="00650C90">
              <w:rPr>
                <w:rFonts w:eastAsia="Times New Roman"/>
                <w:bCs/>
                <w:color w:val="4F5053"/>
                <w:szCs w:val="22"/>
                <w:lang w:val="en-US" w:eastAsia="ko-KR"/>
              </w:rPr>
              <w:t>board</w:t>
            </w:r>
            <w:proofErr w:type="gramEnd"/>
            <w:r w:rsidRPr="00650C90">
              <w:rPr>
                <w:rFonts w:eastAsia="Times New Roman"/>
                <w:bCs/>
                <w:color w:val="4F5053"/>
                <w:szCs w:val="22"/>
                <w:lang w:val="en-US" w:eastAsia="ko-KR"/>
              </w:rPr>
              <w:t xml:space="preserve"> </w:t>
            </w:r>
          </w:p>
          <w:p w14:paraId="65870A26" w14:textId="77777777" w:rsidR="002531A1" w:rsidRPr="00650C90" w:rsidRDefault="002531A1" w:rsidP="006B56B5">
            <w:pPr>
              <w:pStyle w:val="Pre-codedlist"/>
              <w:rPr>
                <w:rFonts w:eastAsiaTheme="minorHAnsi"/>
                <w:noProof/>
              </w:rPr>
            </w:pPr>
            <w:r w:rsidRPr="00650C90">
              <w:rPr>
                <w:rFonts w:eastAsiaTheme="minorHAnsi"/>
                <w:noProof/>
              </w:rPr>
              <w:t>Yes</w:t>
            </w:r>
            <w:r w:rsidRPr="00650C90">
              <w:rPr>
                <w:rFonts w:eastAsiaTheme="minorHAnsi"/>
                <w:noProof/>
              </w:rPr>
              <w:tab/>
              <w:t>1</w:t>
            </w:r>
          </w:p>
          <w:p w14:paraId="089D421A" w14:textId="77777777" w:rsidR="002531A1" w:rsidRPr="00650C90" w:rsidRDefault="002531A1" w:rsidP="006B56B5">
            <w:pPr>
              <w:pStyle w:val="Pre-codedlist"/>
              <w:rPr>
                <w:rFonts w:eastAsiaTheme="minorHAnsi"/>
                <w:noProof/>
              </w:rPr>
            </w:pPr>
            <w:r w:rsidRPr="00650C90">
              <w:rPr>
                <w:rFonts w:eastAsiaTheme="minorHAnsi"/>
                <w:noProof/>
              </w:rPr>
              <w:t xml:space="preserve">No </w:t>
            </w:r>
            <w:r w:rsidRPr="00650C90">
              <w:rPr>
                <w:rFonts w:eastAsiaTheme="minorHAnsi"/>
                <w:noProof/>
              </w:rPr>
              <w:tab/>
              <w:t xml:space="preserve">2 </w:t>
            </w:r>
            <w:r w:rsidRPr="00650C90">
              <w:rPr>
                <w:rFonts w:eastAsiaTheme="minorHAnsi"/>
                <w:noProof/>
              </w:rPr>
              <w:tab/>
            </w:r>
            <w:r w:rsidRPr="00650C90">
              <w:rPr>
                <w:color w:val="FF0000"/>
              </w:rPr>
              <w:t>CLOSE</w:t>
            </w:r>
          </w:p>
          <w:p w14:paraId="13FDA14F" w14:textId="77777777" w:rsidR="002531A1" w:rsidRPr="00650C90" w:rsidRDefault="002531A1" w:rsidP="006B56B5">
            <w:pPr>
              <w:pStyle w:val="QuestText"/>
            </w:pPr>
          </w:p>
        </w:tc>
      </w:tr>
      <w:tr w:rsidR="002531A1" w:rsidRPr="00650C90" w14:paraId="3A1C29E4" w14:textId="77777777" w:rsidTr="006B56B5">
        <w:trPr>
          <w:trHeight w:val="746"/>
        </w:trPr>
        <w:tc>
          <w:tcPr>
            <w:tcW w:w="900" w:type="dxa"/>
          </w:tcPr>
          <w:p w14:paraId="2C488F2E" w14:textId="77777777" w:rsidR="002531A1" w:rsidRPr="00650C90" w:rsidRDefault="002531A1" w:rsidP="006B56B5">
            <w:pPr>
              <w:pStyle w:val="BodyText"/>
            </w:pPr>
            <w:r w:rsidRPr="00650C90">
              <w:t>S11</w:t>
            </w:r>
          </w:p>
        </w:tc>
        <w:tc>
          <w:tcPr>
            <w:tcW w:w="12562" w:type="dxa"/>
          </w:tcPr>
          <w:p w14:paraId="76A9A123" w14:textId="77777777" w:rsidR="002531A1" w:rsidRPr="00650C90" w:rsidRDefault="002531A1" w:rsidP="006B56B5">
            <w:pPr>
              <w:pStyle w:val="BodyTextARUK"/>
              <w:rPr>
                <w:rFonts w:eastAsia="Times New Roman"/>
                <w:bCs/>
                <w:color w:val="4F5053"/>
                <w:szCs w:val="22"/>
                <w:lang w:val="en-US" w:eastAsia="ko-KR"/>
              </w:rPr>
            </w:pPr>
            <w:r w:rsidRPr="00650C90">
              <w:rPr>
                <w:rFonts w:eastAsia="Times New Roman"/>
                <w:bCs/>
                <w:color w:val="4F5053"/>
                <w:szCs w:val="22"/>
                <w:lang w:val="en-US" w:eastAsia="ko-KR"/>
              </w:rPr>
              <w:t xml:space="preserve">Do you have regular internet access via a desktop computer / laptop/ tablet in order to participate in an online bulletin board? </w:t>
            </w:r>
          </w:p>
          <w:p w14:paraId="6497BC37" w14:textId="77777777" w:rsidR="002531A1" w:rsidRPr="00650C90" w:rsidRDefault="002531A1" w:rsidP="006B56B5">
            <w:pPr>
              <w:pStyle w:val="Pre-codedlist"/>
            </w:pPr>
            <w:r w:rsidRPr="00650C90">
              <w:t>Yes</w:t>
            </w:r>
            <w:r w:rsidRPr="00650C90">
              <w:tab/>
              <w:t>1</w:t>
            </w:r>
          </w:p>
          <w:p w14:paraId="2C1C779A" w14:textId="77777777" w:rsidR="002531A1" w:rsidRPr="00650C90" w:rsidRDefault="002531A1" w:rsidP="006B56B5">
            <w:pPr>
              <w:pStyle w:val="Pre-codedlist"/>
            </w:pPr>
            <w:r w:rsidRPr="00650C90">
              <w:t xml:space="preserve">No </w:t>
            </w:r>
            <w:r w:rsidRPr="00650C90">
              <w:tab/>
              <w:t>2</w:t>
            </w:r>
            <w:r w:rsidRPr="00650C90">
              <w:tab/>
            </w:r>
            <w:r w:rsidRPr="00650C90">
              <w:rPr>
                <w:color w:val="FF0000"/>
              </w:rPr>
              <w:t>CLOSE</w:t>
            </w:r>
          </w:p>
          <w:p w14:paraId="5B251ED1" w14:textId="77777777" w:rsidR="002531A1" w:rsidRPr="00650C90" w:rsidRDefault="002531A1" w:rsidP="006B56B5">
            <w:pPr>
              <w:pStyle w:val="QuestText"/>
            </w:pPr>
          </w:p>
        </w:tc>
      </w:tr>
      <w:tr w:rsidR="002531A1" w:rsidRPr="00650C90" w14:paraId="612395B8" w14:textId="77777777" w:rsidTr="006B56B5">
        <w:trPr>
          <w:trHeight w:val="746"/>
        </w:trPr>
        <w:tc>
          <w:tcPr>
            <w:tcW w:w="900" w:type="dxa"/>
          </w:tcPr>
          <w:p w14:paraId="657FF43B" w14:textId="77777777" w:rsidR="002531A1" w:rsidRPr="00650C90" w:rsidRDefault="002531A1" w:rsidP="006B56B5">
            <w:pPr>
              <w:pStyle w:val="BodyText"/>
            </w:pPr>
          </w:p>
        </w:tc>
        <w:tc>
          <w:tcPr>
            <w:tcW w:w="12562" w:type="dxa"/>
          </w:tcPr>
          <w:p w14:paraId="78C9648E" w14:textId="77777777" w:rsidR="002531A1" w:rsidRPr="00650C90" w:rsidRDefault="002531A1" w:rsidP="006B56B5">
            <w:pPr>
              <w:pStyle w:val="QuestText"/>
            </w:pPr>
            <w:r w:rsidRPr="00650C90">
              <w:t>Only ask the D questions if the respondents screens in otherwise, terminate the call.</w:t>
            </w:r>
          </w:p>
        </w:tc>
      </w:tr>
      <w:tr w:rsidR="002531A1" w:rsidRPr="00650C90" w14:paraId="1FA9BF9A" w14:textId="77777777" w:rsidTr="006B56B5">
        <w:trPr>
          <w:trHeight w:val="746"/>
        </w:trPr>
        <w:tc>
          <w:tcPr>
            <w:tcW w:w="900" w:type="dxa"/>
          </w:tcPr>
          <w:p w14:paraId="2D3390AE" w14:textId="77777777" w:rsidR="002531A1" w:rsidRPr="00650C90" w:rsidRDefault="002531A1" w:rsidP="006B56B5">
            <w:pPr>
              <w:pStyle w:val="BodyText"/>
            </w:pPr>
            <w:r w:rsidRPr="00650C90">
              <w:t>D1</w:t>
            </w:r>
          </w:p>
        </w:tc>
        <w:tc>
          <w:tcPr>
            <w:tcW w:w="12562" w:type="dxa"/>
          </w:tcPr>
          <w:p w14:paraId="2E423F13" w14:textId="77777777" w:rsidR="002531A1" w:rsidRPr="00650C90" w:rsidRDefault="002531A1" w:rsidP="006B56B5">
            <w:pPr>
              <w:pStyle w:val="QuestText"/>
            </w:pPr>
            <w:r w:rsidRPr="00650C90">
              <w:t xml:space="preserve">What is your gender? </w:t>
            </w:r>
          </w:p>
          <w:p w14:paraId="3E7A89E7" w14:textId="77777777" w:rsidR="002531A1" w:rsidRPr="00650C90" w:rsidRDefault="002531A1" w:rsidP="006B56B5">
            <w:pPr>
              <w:pStyle w:val="QuestText"/>
            </w:pPr>
          </w:p>
          <w:p w14:paraId="7E094020" w14:textId="77777777" w:rsidR="002531A1" w:rsidRPr="00650C90" w:rsidRDefault="002531A1" w:rsidP="006B56B5">
            <w:pPr>
              <w:pStyle w:val="Pre-codedlist"/>
            </w:pPr>
            <w:r w:rsidRPr="00650C90">
              <w:lastRenderedPageBreak/>
              <w:t>Male</w:t>
            </w:r>
            <w:r w:rsidRPr="00650C90">
              <w:tab/>
              <w:t xml:space="preserve">1 </w:t>
            </w:r>
          </w:p>
          <w:p w14:paraId="43EE0A54" w14:textId="77777777" w:rsidR="002531A1" w:rsidRPr="00650C90" w:rsidRDefault="002531A1" w:rsidP="006B56B5">
            <w:pPr>
              <w:pStyle w:val="Pre-codedlist"/>
            </w:pPr>
            <w:r w:rsidRPr="00650C90">
              <w:t>Female</w:t>
            </w:r>
            <w:r w:rsidRPr="00650C90">
              <w:tab/>
              <w:t xml:space="preserve">2 </w:t>
            </w:r>
          </w:p>
          <w:p w14:paraId="1E0F185A" w14:textId="77777777" w:rsidR="002531A1" w:rsidRPr="00650C90" w:rsidRDefault="002531A1" w:rsidP="006B56B5">
            <w:pPr>
              <w:pStyle w:val="Pre-codedlist"/>
            </w:pPr>
            <w:r w:rsidRPr="00650C90">
              <w:t>Prefer not to answer</w:t>
            </w:r>
            <w:r w:rsidRPr="00650C90">
              <w:tab/>
              <w:t xml:space="preserve">3 </w:t>
            </w:r>
          </w:p>
          <w:p w14:paraId="4425F462" w14:textId="77777777" w:rsidR="002531A1" w:rsidRPr="00650C90" w:rsidRDefault="002531A1" w:rsidP="006B56B5">
            <w:pPr>
              <w:pStyle w:val="Pre-codedlist"/>
            </w:pPr>
            <w:r w:rsidRPr="00650C90">
              <w:t xml:space="preserve">Neither of these </w:t>
            </w:r>
            <w:r w:rsidRPr="00650C90">
              <w:tab/>
              <w:t>4</w:t>
            </w:r>
          </w:p>
          <w:p w14:paraId="7F1D3C93" w14:textId="77777777" w:rsidR="002531A1" w:rsidRPr="00650C90" w:rsidRDefault="002531A1" w:rsidP="006B56B5">
            <w:pPr>
              <w:pStyle w:val="QuestText"/>
            </w:pPr>
          </w:p>
        </w:tc>
      </w:tr>
      <w:tr w:rsidR="002531A1" w:rsidRPr="00650C90" w14:paraId="177DE78B" w14:textId="77777777" w:rsidTr="006B56B5">
        <w:trPr>
          <w:trHeight w:val="746"/>
        </w:trPr>
        <w:tc>
          <w:tcPr>
            <w:tcW w:w="900" w:type="dxa"/>
          </w:tcPr>
          <w:p w14:paraId="4E283583" w14:textId="77777777" w:rsidR="002531A1" w:rsidRPr="00650C90" w:rsidRDefault="002531A1" w:rsidP="006B56B5">
            <w:pPr>
              <w:pStyle w:val="BodyText"/>
            </w:pPr>
            <w:r w:rsidRPr="00650C90">
              <w:lastRenderedPageBreak/>
              <w:t>D2</w:t>
            </w:r>
          </w:p>
        </w:tc>
        <w:tc>
          <w:tcPr>
            <w:tcW w:w="12562" w:type="dxa"/>
          </w:tcPr>
          <w:p w14:paraId="7799AFC3" w14:textId="77777777" w:rsidR="002531A1" w:rsidRPr="00650C90" w:rsidRDefault="002531A1" w:rsidP="006B56B5">
            <w:pPr>
              <w:pStyle w:val="QuestText"/>
            </w:pPr>
            <w:r w:rsidRPr="00650C90">
              <w:t>What is the highest degree or level of education you have completed?</w:t>
            </w:r>
          </w:p>
          <w:p w14:paraId="5DF8CF7D" w14:textId="77777777" w:rsidR="002531A1" w:rsidRPr="00650C90" w:rsidRDefault="002531A1" w:rsidP="006B56B5">
            <w:pPr>
              <w:pStyle w:val="QuestText"/>
            </w:pPr>
          </w:p>
          <w:p w14:paraId="2D3CCDCC" w14:textId="77777777" w:rsidR="002531A1" w:rsidRPr="00650C90" w:rsidRDefault="002531A1" w:rsidP="006B56B5">
            <w:pPr>
              <w:pStyle w:val="Pre-codedlist"/>
            </w:pPr>
            <w:r w:rsidRPr="00650C90">
              <w:t>High school graduate, diploma or the equivalent</w:t>
            </w:r>
            <w:r w:rsidRPr="00650C90">
              <w:tab/>
              <w:t xml:space="preserve">1 </w:t>
            </w:r>
            <w:r w:rsidRPr="00650C90">
              <w:tab/>
            </w:r>
          </w:p>
          <w:p w14:paraId="10AFC75B" w14:textId="77777777" w:rsidR="002531A1" w:rsidRPr="00650C90" w:rsidRDefault="002531A1" w:rsidP="006B56B5">
            <w:pPr>
              <w:pStyle w:val="Pre-codedlist"/>
            </w:pPr>
            <w:r w:rsidRPr="00650C90">
              <w:t>Bachelor’s degree</w:t>
            </w:r>
            <w:r w:rsidRPr="00650C90">
              <w:tab/>
              <w:t>2</w:t>
            </w:r>
          </w:p>
          <w:p w14:paraId="427FA308" w14:textId="77777777" w:rsidR="002531A1" w:rsidRPr="00650C90" w:rsidRDefault="002531A1" w:rsidP="006B56B5">
            <w:pPr>
              <w:pStyle w:val="Pre-codedlist"/>
            </w:pPr>
            <w:r w:rsidRPr="00650C90">
              <w:t>Master’s degree</w:t>
            </w:r>
            <w:r w:rsidRPr="00650C90">
              <w:tab/>
              <w:t xml:space="preserve">3 </w:t>
            </w:r>
          </w:p>
          <w:p w14:paraId="359E53DB" w14:textId="77777777" w:rsidR="002531A1" w:rsidRPr="00650C90" w:rsidRDefault="002531A1" w:rsidP="006B56B5">
            <w:pPr>
              <w:pStyle w:val="Pre-codedlist"/>
            </w:pPr>
            <w:r w:rsidRPr="00650C90">
              <w:t>Professional degree</w:t>
            </w:r>
            <w:r w:rsidRPr="00650C90">
              <w:tab/>
              <w:t>4</w:t>
            </w:r>
          </w:p>
          <w:p w14:paraId="1603CC42" w14:textId="77777777" w:rsidR="002531A1" w:rsidRPr="00650C90" w:rsidRDefault="002531A1" w:rsidP="006B56B5">
            <w:pPr>
              <w:pStyle w:val="Pre-codedlist"/>
            </w:pPr>
            <w:r w:rsidRPr="00650C90">
              <w:t>Doctorate degree</w:t>
            </w:r>
            <w:r w:rsidRPr="00650C90">
              <w:tab/>
              <w:t>5</w:t>
            </w:r>
          </w:p>
          <w:p w14:paraId="2ABFAF55" w14:textId="77777777" w:rsidR="002531A1" w:rsidRPr="00650C90" w:rsidRDefault="002531A1" w:rsidP="006B56B5">
            <w:pPr>
              <w:pStyle w:val="Pre-codedlist"/>
            </w:pPr>
            <w:r w:rsidRPr="00650C90">
              <w:t>Other (please specify)</w:t>
            </w:r>
            <w:r w:rsidRPr="00650C90">
              <w:tab/>
              <w:t>6</w:t>
            </w:r>
          </w:p>
          <w:p w14:paraId="16B621EE" w14:textId="77777777" w:rsidR="002531A1" w:rsidRPr="00650C90" w:rsidRDefault="002531A1" w:rsidP="006B56B5">
            <w:pPr>
              <w:pStyle w:val="Pre-codedlist"/>
            </w:pPr>
            <w:r w:rsidRPr="00650C90">
              <w:t>None of the above</w:t>
            </w:r>
            <w:r w:rsidRPr="00650C90">
              <w:tab/>
              <w:t>7</w:t>
            </w:r>
          </w:p>
          <w:p w14:paraId="644056F7" w14:textId="77777777" w:rsidR="002531A1" w:rsidRPr="00650C90" w:rsidRDefault="002531A1" w:rsidP="006B56B5">
            <w:pPr>
              <w:pStyle w:val="Pre-codedlist"/>
            </w:pPr>
            <w:r w:rsidRPr="00650C90">
              <w:t>Prefer not to say</w:t>
            </w:r>
            <w:r w:rsidRPr="00650C90">
              <w:tab/>
              <w:t>8</w:t>
            </w:r>
          </w:p>
          <w:p w14:paraId="135521B7" w14:textId="77777777" w:rsidR="002531A1" w:rsidRPr="00650C90" w:rsidRDefault="002531A1" w:rsidP="006B56B5">
            <w:pPr>
              <w:pStyle w:val="Pre-codedlist"/>
            </w:pPr>
          </w:p>
          <w:p w14:paraId="43FB371B" w14:textId="77777777" w:rsidR="002531A1" w:rsidRPr="00650C90" w:rsidRDefault="002531A1" w:rsidP="006B56B5">
            <w:pPr>
              <w:pStyle w:val="Pre-codedlist"/>
            </w:pPr>
            <w:r w:rsidRPr="00650C90">
              <w:t xml:space="preserve">Recruitment </w:t>
            </w:r>
            <w:proofErr w:type="gramStart"/>
            <w:r w:rsidRPr="00650C90">
              <w:t>note</w:t>
            </w:r>
            <w:proofErr w:type="gramEnd"/>
            <w:r w:rsidRPr="00650C90">
              <w:t>: If ‘other’ please make a note</w:t>
            </w:r>
          </w:p>
        </w:tc>
      </w:tr>
      <w:tr w:rsidR="002531A1" w:rsidRPr="00650C90" w14:paraId="18CCEED5" w14:textId="77777777" w:rsidTr="006B56B5">
        <w:trPr>
          <w:trHeight w:val="746"/>
        </w:trPr>
        <w:tc>
          <w:tcPr>
            <w:tcW w:w="900" w:type="dxa"/>
          </w:tcPr>
          <w:p w14:paraId="54288614" w14:textId="77777777" w:rsidR="002531A1" w:rsidRPr="00650C90" w:rsidRDefault="002531A1" w:rsidP="006B56B5">
            <w:pPr>
              <w:pStyle w:val="BodyText"/>
            </w:pPr>
            <w:r w:rsidRPr="00650C90">
              <w:t>D3</w:t>
            </w:r>
          </w:p>
        </w:tc>
        <w:tc>
          <w:tcPr>
            <w:tcW w:w="12562" w:type="dxa"/>
          </w:tcPr>
          <w:p w14:paraId="31AC8B27" w14:textId="77777777" w:rsidR="002531A1" w:rsidRPr="00650C90" w:rsidRDefault="002531A1" w:rsidP="006B56B5">
            <w:pPr>
              <w:pStyle w:val="QuestText"/>
            </w:pPr>
            <w:r w:rsidRPr="00650C90">
              <w:t>What is your or your household’s annual income level (before tax)?</w:t>
            </w:r>
          </w:p>
          <w:p w14:paraId="4363217F" w14:textId="77777777" w:rsidR="002531A1" w:rsidRPr="00650C90" w:rsidRDefault="002531A1" w:rsidP="006B56B5">
            <w:pPr>
              <w:pStyle w:val="QuestText"/>
            </w:pPr>
          </w:p>
          <w:p w14:paraId="4D08E62B" w14:textId="77777777" w:rsidR="002531A1" w:rsidRPr="00650C90" w:rsidRDefault="002531A1" w:rsidP="006B56B5">
            <w:pPr>
              <w:pStyle w:val="Pre-codedlist"/>
            </w:pPr>
            <w:r w:rsidRPr="00650C90">
              <w:t>Less than $24,999</w:t>
            </w:r>
            <w:r w:rsidRPr="00650C90">
              <w:tab/>
              <w:t xml:space="preserve">1 </w:t>
            </w:r>
            <w:r w:rsidRPr="00650C90">
              <w:tab/>
            </w:r>
          </w:p>
          <w:p w14:paraId="6972E213" w14:textId="77777777" w:rsidR="002531A1" w:rsidRPr="00650C90" w:rsidRDefault="002531A1" w:rsidP="006B56B5">
            <w:pPr>
              <w:pStyle w:val="Pre-codedlist"/>
            </w:pPr>
            <w:r w:rsidRPr="00650C90">
              <w:t>$25,000 - $49,999</w:t>
            </w:r>
            <w:r w:rsidRPr="00650C90">
              <w:tab/>
              <w:t>2</w:t>
            </w:r>
          </w:p>
          <w:p w14:paraId="7757E6AA" w14:textId="77777777" w:rsidR="002531A1" w:rsidRPr="00650C90" w:rsidRDefault="002531A1" w:rsidP="006B56B5">
            <w:pPr>
              <w:pStyle w:val="Pre-codedlist"/>
            </w:pPr>
            <w:r w:rsidRPr="00650C90">
              <w:t>$50,000 - $74,999</w:t>
            </w:r>
            <w:r w:rsidRPr="00650C90">
              <w:tab/>
              <w:t xml:space="preserve">3 </w:t>
            </w:r>
          </w:p>
          <w:p w14:paraId="0238F9F4" w14:textId="77777777" w:rsidR="002531A1" w:rsidRPr="00650C90" w:rsidRDefault="002531A1" w:rsidP="006B56B5">
            <w:pPr>
              <w:pStyle w:val="Pre-codedlist"/>
            </w:pPr>
            <w:r w:rsidRPr="00650C90">
              <w:t>$75,000 - $99,999</w:t>
            </w:r>
            <w:r w:rsidRPr="00650C90">
              <w:tab/>
              <w:t>4</w:t>
            </w:r>
          </w:p>
          <w:p w14:paraId="5ED9B239" w14:textId="77777777" w:rsidR="002531A1" w:rsidRPr="00650C90" w:rsidRDefault="002531A1" w:rsidP="006B56B5">
            <w:pPr>
              <w:pStyle w:val="Pre-codedlist"/>
            </w:pPr>
            <w:r w:rsidRPr="00650C90">
              <w:t>$100,000 +</w:t>
            </w:r>
            <w:r w:rsidRPr="00650C90">
              <w:tab/>
              <w:t>5</w:t>
            </w:r>
          </w:p>
          <w:p w14:paraId="60971178" w14:textId="77777777" w:rsidR="002531A1" w:rsidRPr="00650C90" w:rsidRDefault="002531A1" w:rsidP="006B56B5">
            <w:pPr>
              <w:pStyle w:val="Pre-codedlist"/>
            </w:pPr>
            <w:r w:rsidRPr="00650C90">
              <w:lastRenderedPageBreak/>
              <w:t>Prefer not to say</w:t>
            </w:r>
            <w:r w:rsidRPr="00650C90">
              <w:tab/>
              <w:t>6</w:t>
            </w:r>
          </w:p>
          <w:p w14:paraId="1E86147E" w14:textId="77777777" w:rsidR="002531A1" w:rsidRPr="00650C90" w:rsidRDefault="002531A1" w:rsidP="006B56B5">
            <w:pPr>
              <w:pStyle w:val="QuestText"/>
            </w:pPr>
            <w:r w:rsidRPr="00650C90">
              <w:t xml:space="preserve"> </w:t>
            </w:r>
          </w:p>
        </w:tc>
      </w:tr>
      <w:tr w:rsidR="002531A1" w:rsidRPr="00650C90" w14:paraId="0DEFEB74" w14:textId="77777777" w:rsidTr="006B56B5">
        <w:trPr>
          <w:trHeight w:val="746"/>
        </w:trPr>
        <w:tc>
          <w:tcPr>
            <w:tcW w:w="900" w:type="dxa"/>
          </w:tcPr>
          <w:p w14:paraId="08F318AE" w14:textId="77777777" w:rsidR="002531A1" w:rsidRPr="00650C90" w:rsidRDefault="002531A1" w:rsidP="006B56B5">
            <w:pPr>
              <w:pStyle w:val="BodyText"/>
            </w:pPr>
            <w:r w:rsidRPr="00650C90">
              <w:lastRenderedPageBreak/>
              <w:t>D4</w:t>
            </w:r>
          </w:p>
        </w:tc>
        <w:tc>
          <w:tcPr>
            <w:tcW w:w="12562" w:type="dxa"/>
          </w:tcPr>
          <w:p w14:paraId="710680A2" w14:textId="77777777" w:rsidR="002531A1" w:rsidRPr="00650C90" w:rsidRDefault="002531A1" w:rsidP="006B56B5">
            <w:pPr>
              <w:pStyle w:val="QuestText"/>
            </w:pPr>
            <w:r w:rsidRPr="00650C90">
              <w:t>Which setting best describes where you live?</w:t>
            </w:r>
          </w:p>
          <w:p w14:paraId="2181B440" w14:textId="77777777" w:rsidR="002531A1" w:rsidRPr="00650C90" w:rsidRDefault="002531A1" w:rsidP="006B56B5">
            <w:pPr>
              <w:pStyle w:val="QuestText"/>
            </w:pPr>
          </w:p>
          <w:p w14:paraId="07ECB639" w14:textId="77777777" w:rsidR="002531A1" w:rsidRPr="00650C90" w:rsidRDefault="002531A1" w:rsidP="006B56B5">
            <w:pPr>
              <w:pStyle w:val="Pre-codedlist"/>
            </w:pPr>
            <w:r w:rsidRPr="00650C90">
              <w:t>Urban</w:t>
            </w:r>
            <w:r w:rsidRPr="00650C90">
              <w:tab/>
              <w:t>1</w:t>
            </w:r>
          </w:p>
          <w:p w14:paraId="1F175A50" w14:textId="77777777" w:rsidR="002531A1" w:rsidRPr="00650C90" w:rsidRDefault="002531A1" w:rsidP="006B56B5">
            <w:pPr>
              <w:pStyle w:val="Pre-codedlist"/>
            </w:pPr>
            <w:r w:rsidRPr="00650C90">
              <w:t>Suburban</w:t>
            </w:r>
            <w:r w:rsidRPr="00650C90">
              <w:tab/>
              <w:t>2</w:t>
            </w:r>
          </w:p>
          <w:p w14:paraId="5DF06BFA" w14:textId="77777777" w:rsidR="002531A1" w:rsidRPr="00650C90" w:rsidRDefault="002531A1" w:rsidP="006B56B5">
            <w:pPr>
              <w:pStyle w:val="Pre-codedlist"/>
            </w:pPr>
            <w:r w:rsidRPr="00650C90">
              <w:t>Rural</w:t>
            </w:r>
            <w:r w:rsidRPr="00650C90">
              <w:tab/>
              <w:t>3</w:t>
            </w:r>
          </w:p>
          <w:p w14:paraId="6B6B4982" w14:textId="77777777" w:rsidR="002531A1" w:rsidRPr="00650C90" w:rsidRDefault="002531A1" w:rsidP="006B56B5">
            <w:pPr>
              <w:pStyle w:val="QuestText"/>
            </w:pPr>
          </w:p>
        </w:tc>
      </w:tr>
      <w:tr w:rsidR="002531A1" w:rsidRPr="00650C90" w14:paraId="13768AA6" w14:textId="77777777" w:rsidTr="006B56B5">
        <w:trPr>
          <w:trHeight w:val="746"/>
        </w:trPr>
        <w:tc>
          <w:tcPr>
            <w:tcW w:w="900" w:type="dxa"/>
          </w:tcPr>
          <w:p w14:paraId="482871EB" w14:textId="77777777" w:rsidR="002531A1" w:rsidRPr="00650C90" w:rsidRDefault="002531A1" w:rsidP="006B56B5">
            <w:pPr>
              <w:pStyle w:val="BodyText"/>
            </w:pPr>
            <w:r w:rsidRPr="00650C90">
              <w:t>D5</w:t>
            </w:r>
          </w:p>
          <w:p w14:paraId="52A727BA" w14:textId="77777777" w:rsidR="002531A1" w:rsidRPr="00650C90" w:rsidRDefault="002531A1" w:rsidP="006B56B5">
            <w:pPr>
              <w:pStyle w:val="BodyText"/>
            </w:pPr>
          </w:p>
        </w:tc>
        <w:tc>
          <w:tcPr>
            <w:tcW w:w="12562" w:type="dxa"/>
          </w:tcPr>
          <w:p w14:paraId="71ABDEDD" w14:textId="77777777" w:rsidR="002531A1" w:rsidRPr="00650C90" w:rsidRDefault="002531A1" w:rsidP="006B56B5">
            <w:pPr>
              <w:pStyle w:val="QuestText"/>
            </w:pPr>
            <w:r w:rsidRPr="00650C90">
              <w:rPr>
                <w:color w:val="FF0000"/>
              </w:rPr>
              <w:t>US ONLY</w:t>
            </w:r>
            <w:r w:rsidRPr="00650C90">
              <w:t>: Which state do you reside in?</w:t>
            </w:r>
          </w:p>
          <w:p w14:paraId="6991AB62" w14:textId="77777777" w:rsidR="002531A1" w:rsidRPr="00650C90" w:rsidRDefault="002531A1" w:rsidP="006B56B5">
            <w:pPr>
              <w:pStyle w:val="QuestText"/>
            </w:pPr>
            <w:r w:rsidRPr="00650C90">
              <w:t>____________________</w:t>
            </w:r>
          </w:p>
          <w:p w14:paraId="1468CC69" w14:textId="77777777" w:rsidR="002531A1" w:rsidRPr="00650C90" w:rsidRDefault="002531A1" w:rsidP="006B56B5">
            <w:pPr>
              <w:pStyle w:val="QuestText"/>
            </w:pPr>
          </w:p>
        </w:tc>
      </w:tr>
      <w:tr w:rsidR="002531A1" w:rsidRPr="00650C90" w14:paraId="0B7E54B7" w14:textId="77777777" w:rsidTr="006B56B5">
        <w:trPr>
          <w:trHeight w:val="746"/>
        </w:trPr>
        <w:tc>
          <w:tcPr>
            <w:tcW w:w="900" w:type="dxa"/>
          </w:tcPr>
          <w:p w14:paraId="45B1C61D" w14:textId="77777777" w:rsidR="002531A1" w:rsidRPr="00650C90" w:rsidRDefault="002531A1" w:rsidP="006B56B5">
            <w:pPr>
              <w:pStyle w:val="BodyText"/>
            </w:pPr>
            <w:r w:rsidRPr="00650C90">
              <w:t>D6</w:t>
            </w:r>
          </w:p>
        </w:tc>
        <w:tc>
          <w:tcPr>
            <w:tcW w:w="12562" w:type="dxa"/>
          </w:tcPr>
          <w:p w14:paraId="500A2F22" w14:textId="77777777" w:rsidR="002531A1" w:rsidRPr="00650C90" w:rsidRDefault="002531A1" w:rsidP="006B56B5">
            <w:pPr>
              <w:pStyle w:val="Pre-codedlist"/>
              <w:rPr>
                <w:rStyle w:val="Emphasis"/>
                <w:rFonts w:asciiTheme="minorHAnsi" w:hAnsiTheme="minorHAnsi"/>
                <w:b/>
              </w:rPr>
            </w:pPr>
            <w:r w:rsidRPr="00650C90">
              <w:t xml:space="preserve">In relation to cocaine/ crack cocaine (read out as appropriate) </w:t>
            </w:r>
            <w:r w:rsidRPr="00650C90">
              <w:rPr>
                <w:rStyle w:val="Emphasis"/>
                <w:rFonts w:asciiTheme="minorHAnsi" w:hAnsiTheme="minorHAnsi"/>
              </w:rPr>
              <w:t>how long have you not used it for and/or been in remission with no relapses?</w:t>
            </w:r>
          </w:p>
          <w:p w14:paraId="31BF1B12" w14:textId="77777777" w:rsidR="002531A1" w:rsidRPr="00650C90" w:rsidRDefault="002531A1" w:rsidP="006B56B5">
            <w:pPr>
              <w:pStyle w:val="Pre-codedlist"/>
            </w:pPr>
            <w:r w:rsidRPr="00650C90">
              <w:rPr>
                <w:rStyle w:val="Emphasis"/>
                <w:rFonts w:asciiTheme="minorHAnsi" w:hAnsiTheme="minorHAnsi"/>
              </w:rPr>
              <w:t xml:space="preserve">_____________  </w:t>
            </w:r>
            <w:r w:rsidRPr="00650C90">
              <w:rPr>
                <w:bCs/>
              </w:rPr>
              <w:t>Years</w:t>
            </w:r>
            <w:r w:rsidRPr="00650C90">
              <w:rPr>
                <w:rStyle w:val="Emphasis"/>
                <w:rFonts w:asciiTheme="minorHAnsi" w:hAnsiTheme="minorHAnsi"/>
              </w:rPr>
              <w:t xml:space="preserve"> _____________</w:t>
            </w:r>
            <w:r w:rsidRPr="00650C90">
              <w:t>Months</w:t>
            </w:r>
          </w:p>
        </w:tc>
      </w:tr>
      <w:tr w:rsidR="002531A1" w:rsidRPr="00650C90" w14:paraId="23C75660" w14:textId="77777777" w:rsidTr="006B56B5">
        <w:trPr>
          <w:trHeight w:val="776"/>
        </w:trPr>
        <w:tc>
          <w:tcPr>
            <w:tcW w:w="900" w:type="dxa"/>
          </w:tcPr>
          <w:p w14:paraId="0884956D" w14:textId="77777777" w:rsidR="002531A1" w:rsidRPr="00650C90" w:rsidRDefault="002531A1" w:rsidP="006B56B5">
            <w:pPr>
              <w:pStyle w:val="BodyText"/>
            </w:pPr>
            <w:r w:rsidRPr="00650C90">
              <w:t>D7</w:t>
            </w:r>
          </w:p>
        </w:tc>
        <w:tc>
          <w:tcPr>
            <w:tcW w:w="12562" w:type="dxa"/>
          </w:tcPr>
          <w:p w14:paraId="616518C3" w14:textId="77777777" w:rsidR="002531A1" w:rsidRPr="00650C90" w:rsidRDefault="002531A1" w:rsidP="006B56B5">
            <w:pPr>
              <w:rPr>
                <w:rFonts w:cstheme="minorHAnsi"/>
              </w:rPr>
            </w:pPr>
            <w:r w:rsidRPr="00650C90">
              <w:rPr>
                <w:rFonts w:cstheme="minorHAnsi"/>
                <w:color w:val="FF0000"/>
              </w:rPr>
              <w:t xml:space="preserve">US ONLY: </w:t>
            </w:r>
            <w:r w:rsidRPr="00650C90">
              <w:rPr>
                <w:rFonts w:cstheme="minorHAnsi"/>
              </w:rPr>
              <w:t xml:space="preserve">What is your insurance type? </w:t>
            </w:r>
          </w:p>
          <w:p w14:paraId="7E73EA72" w14:textId="77777777" w:rsidR="002531A1" w:rsidRPr="00650C90" w:rsidRDefault="002531A1" w:rsidP="006B56B5">
            <w:pPr>
              <w:pStyle w:val="Pre-codedlist"/>
              <w:rPr>
                <w:rFonts w:eastAsiaTheme="minorHAnsi"/>
                <w:noProof/>
              </w:rPr>
            </w:pPr>
            <w:r w:rsidRPr="00650C90">
              <w:rPr>
                <w:rFonts w:eastAsiaTheme="minorHAnsi"/>
                <w:noProof/>
              </w:rPr>
              <w:t xml:space="preserve">Medicare   </w:t>
            </w:r>
            <w:r w:rsidRPr="00650C90">
              <w:rPr>
                <w:rFonts w:eastAsiaTheme="minorHAnsi"/>
                <w:noProof/>
              </w:rPr>
              <w:tab/>
              <w:t>1</w:t>
            </w:r>
          </w:p>
          <w:p w14:paraId="3FF6100D" w14:textId="77777777" w:rsidR="002531A1" w:rsidRPr="00650C90" w:rsidRDefault="002531A1" w:rsidP="006B56B5">
            <w:pPr>
              <w:pStyle w:val="Pre-codedlist"/>
              <w:rPr>
                <w:rFonts w:eastAsiaTheme="minorHAnsi"/>
                <w:noProof/>
              </w:rPr>
            </w:pPr>
            <w:r w:rsidRPr="00650C90">
              <w:rPr>
                <w:rFonts w:eastAsiaTheme="minorHAnsi"/>
                <w:noProof/>
              </w:rPr>
              <w:t>Medicaid</w:t>
            </w:r>
            <w:r w:rsidRPr="00650C90">
              <w:rPr>
                <w:rFonts w:eastAsiaTheme="minorHAnsi"/>
                <w:noProof/>
              </w:rPr>
              <w:tab/>
              <w:t>2</w:t>
            </w:r>
          </w:p>
          <w:p w14:paraId="5DD28748" w14:textId="77777777" w:rsidR="002531A1" w:rsidRPr="00650C90" w:rsidRDefault="002531A1" w:rsidP="006B56B5">
            <w:pPr>
              <w:pStyle w:val="Pre-codedlist"/>
              <w:rPr>
                <w:rFonts w:eastAsiaTheme="minorHAnsi"/>
                <w:noProof/>
              </w:rPr>
            </w:pPr>
            <w:r w:rsidRPr="00650C90">
              <w:rPr>
                <w:rFonts w:eastAsiaTheme="minorHAnsi"/>
                <w:noProof/>
              </w:rPr>
              <w:t>Private health plan offered through an employer or other organization</w:t>
            </w:r>
            <w:r w:rsidRPr="00650C90">
              <w:rPr>
                <w:rFonts w:eastAsiaTheme="minorHAnsi"/>
                <w:noProof/>
              </w:rPr>
              <w:tab/>
              <w:t>3</w:t>
            </w:r>
          </w:p>
          <w:p w14:paraId="709CB6B6" w14:textId="77777777" w:rsidR="002531A1" w:rsidRPr="00650C90" w:rsidRDefault="002531A1" w:rsidP="006B56B5">
            <w:pPr>
              <w:pStyle w:val="Pre-codedlist"/>
              <w:rPr>
                <w:rFonts w:eastAsiaTheme="minorHAnsi"/>
                <w:noProof/>
              </w:rPr>
            </w:pPr>
            <w:r w:rsidRPr="00650C90">
              <w:rPr>
                <w:rFonts w:eastAsiaTheme="minorHAnsi"/>
                <w:noProof/>
              </w:rPr>
              <w:t>Private health plan or insurance that you purchased yourself</w:t>
            </w:r>
            <w:r w:rsidRPr="00650C90">
              <w:rPr>
                <w:rFonts w:eastAsiaTheme="minorHAnsi"/>
                <w:noProof/>
              </w:rPr>
              <w:tab/>
              <w:t>4</w:t>
            </w:r>
          </w:p>
          <w:p w14:paraId="471A50FD" w14:textId="77777777" w:rsidR="002531A1" w:rsidRPr="00650C90" w:rsidRDefault="002531A1" w:rsidP="006B56B5">
            <w:pPr>
              <w:pStyle w:val="Pre-codedlist"/>
              <w:rPr>
                <w:rFonts w:eastAsiaTheme="minorHAnsi"/>
                <w:noProof/>
              </w:rPr>
            </w:pPr>
            <w:r w:rsidRPr="00650C90">
              <w:rPr>
                <w:rFonts w:eastAsiaTheme="minorHAnsi"/>
                <w:noProof/>
              </w:rPr>
              <w:t>Other (please specify)</w:t>
            </w:r>
            <w:r w:rsidRPr="00650C90">
              <w:rPr>
                <w:rFonts w:eastAsiaTheme="minorHAnsi"/>
                <w:noProof/>
              </w:rPr>
              <w:tab/>
              <w:t>5</w:t>
            </w:r>
          </w:p>
          <w:p w14:paraId="57A1D0E7" w14:textId="77777777" w:rsidR="002531A1" w:rsidRPr="00650C90" w:rsidRDefault="002531A1" w:rsidP="006B56B5">
            <w:pPr>
              <w:pStyle w:val="Pre-codedlist"/>
              <w:rPr>
                <w:rFonts w:eastAsiaTheme="minorHAnsi"/>
                <w:noProof/>
              </w:rPr>
            </w:pPr>
            <w:r w:rsidRPr="00650C90">
              <w:rPr>
                <w:rFonts w:eastAsiaTheme="minorHAnsi"/>
                <w:noProof/>
              </w:rPr>
              <w:t>I have no health insurance</w:t>
            </w:r>
            <w:r w:rsidRPr="00650C90">
              <w:rPr>
                <w:rFonts w:eastAsiaTheme="minorHAnsi"/>
                <w:noProof/>
              </w:rPr>
              <w:tab/>
              <w:t>6</w:t>
            </w:r>
          </w:p>
          <w:p w14:paraId="75D80355" w14:textId="77777777" w:rsidR="002531A1" w:rsidRPr="00650C90" w:rsidRDefault="002531A1" w:rsidP="006B56B5">
            <w:pPr>
              <w:pStyle w:val="Pre-codedlist"/>
              <w:rPr>
                <w:rFonts w:eastAsiaTheme="minorHAnsi"/>
                <w:noProof/>
              </w:rPr>
            </w:pPr>
            <w:r w:rsidRPr="00650C90">
              <w:rPr>
                <w:rFonts w:eastAsiaTheme="minorHAnsi"/>
                <w:noProof/>
              </w:rPr>
              <w:t>Don’t know/unsure</w:t>
            </w:r>
            <w:r w:rsidRPr="00650C90">
              <w:rPr>
                <w:rFonts w:eastAsiaTheme="minorHAnsi"/>
                <w:noProof/>
              </w:rPr>
              <w:tab/>
              <w:t>7</w:t>
            </w:r>
          </w:p>
          <w:p w14:paraId="7B04D6C6" w14:textId="77777777" w:rsidR="002531A1" w:rsidRPr="00650C90" w:rsidRDefault="002531A1" w:rsidP="006B56B5">
            <w:pPr>
              <w:pStyle w:val="Pre-codedlist"/>
              <w:rPr>
                <w:rFonts w:eastAsiaTheme="minorHAnsi"/>
                <w:noProof/>
              </w:rPr>
            </w:pPr>
            <w:r w:rsidRPr="00650C90">
              <w:rPr>
                <w:rFonts w:eastAsiaTheme="minorHAnsi"/>
                <w:noProof/>
              </w:rPr>
              <w:t>I prefer not to answer</w:t>
            </w:r>
            <w:r w:rsidRPr="00650C90">
              <w:rPr>
                <w:rFonts w:eastAsiaTheme="minorHAnsi"/>
                <w:noProof/>
              </w:rPr>
              <w:tab/>
              <w:t>8</w:t>
            </w:r>
          </w:p>
          <w:p w14:paraId="03B076B9" w14:textId="77777777" w:rsidR="002531A1" w:rsidRPr="00650C90" w:rsidRDefault="002531A1">
            <w:pPr>
              <w:pStyle w:val="Heading2"/>
              <w:rPr>
                <w:rStyle w:val="IntenseEmphasis"/>
                <w:rFonts w:asciiTheme="minorHAnsi" w:hAnsiTheme="minorHAnsi"/>
                <w:b/>
                <w:bCs/>
                <w:color w:val="000000" w:themeColor="text1"/>
                <w:szCs w:val="24"/>
              </w:rPr>
            </w:pPr>
          </w:p>
        </w:tc>
      </w:tr>
    </w:tbl>
    <w:p w14:paraId="31495913" w14:textId="77777777" w:rsidR="002531A1" w:rsidRPr="00650C90" w:rsidRDefault="002531A1" w:rsidP="002531A1">
      <w:pPr>
        <w:spacing w:after="0" w:line="240" w:lineRule="auto"/>
        <w:rPr>
          <w:rFonts w:cstheme="minorHAnsi"/>
        </w:rPr>
      </w:pPr>
    </w:p>
    <w:p w14:paraId="27F7626D" w14:textId="64546FE5" w:rsidR="002531A1" w:rsidRPr="00650C90" w:rsidRDefault="002531A1" w:rsidP="002531A1">
      <w:pPr>
        <w:spacing w:after="0" w:line="240" w:lineRule="auto"/>
        <w:rPr>
          <w:rFonts w:cstheme="minorHAnsi"/>
        </w:rPr>
      </w:pPr>
    </w:p>
    <w:p w14:paraId="16557D6F" w14:textId="7F8CEAF3" w:rsidR="00656B33" w:rsidRPr="00650C90" w:rsidRDefault="00656B33" w:rsidP="002531A1">
      <w:pPr>
        <w:spacing w:after="0" w:line="240" w:lineRule="auto"/>
        <w:rPr>
          <w:rFonts w:cstheme="minorHAnsi"/>
        </w:rPr>
      </w:pPr>
    </w:p>
    <w:p w14:paraId="5C1E6B48" w14:textId="46673729" w:rsidR="00656B33" w:rsidRPr="00650C90" w:rsidRDefault="00656B33" w:rsidP="002531A1">
      <w:pPr>
        <w:spacing w:after="0" w:line="240" w:lineRule="auto"/>
        <w:rPr>
          <w:rFonts w:cstheme="minorHAnsi"/>
        </w:rPr>
      </w:pPr>
    </w:p>
    <w:p w14:paraId="00BC03DA" w14:textId="34A576B6" w:rsidR="00656B33" w:rsidRPr="00650C90" w:rsidRDefault="00656B33" w:rsidP="002531A1">
      <w:pPr>
        <w:spacing w:after="0" w:line="240" w:lineRule="auto"/>
        <w:rPr>
          <w:rFonts w:cstheme="minorHAnsi"/>
        </w:rPr>
      </w:pPr>
    </w:p>
    <w:p w14:paraId="4AC7FEC8" w14:textId="77777777" w:rsidR="00656B33" w:rsidRPr="00650C90" w:rsidRDefault="00656B33" w:rsidP="002531A1">
      <w:pPr>
        <w:spacing w:after="0" w:line="240" w:lineRule="auto"/>
        <w:rPr>
          <w:rFonts w:cstheme="minorHAnsi"/>
        </w:rPr>
      </w:pPr>
    </w:p>
    <w:p w14:paraId="5887A9D1" w14:textId="77777777" w:rsidR="002531A1" w:rsidRPr="00650C90" w:rsidRDefault="002531A1" w:rsidP="002531A1">
      <w:pPr>
        <w:spacing w:after="0" w:line="240" w:lineRule="auto"/>
        <w:rPr>
          <w:rFonts w:cstheme="minorHAnsi"/>
        </w:rPr>
      </w:pPr>
    </w:p>
    <w:p w14:paraId="678A95EF" w14:textId="77777777" w:rsidR="002531A1" w:rsidRPr="00650C90" w:rsidRDefault="002531A1" w:rsidP="002531A1">
      <w:pPr>
        <w:spacing w:after="0" w:line="240" w:lineRule="auto"/>
        <w:rPr>
          <w:rFonts w:cstheme="minorHAnsi"/>
        </w:rPr>
      </w:pPr>
    </w:p>
    <w:p w14:paraId="4AA6D7F3" w14:textId="77777777" w:rsidR="002531A1" w:rsidRPr="00650C90" w:rsidRDefault="002531A1" w:rsidP="002531A1">
      <w:pPr>
        <w:spacing w:after="0" w:line="240" w:lineRule="auto"/>
        <w:rPr>
          <w:rFonts w:cstheme="minorHAnsi"/>
        </w:rPr>
      </w:pPr>
    </w:p>
    <w:p w14:paraId="7DB77537" w14:textId="77777777" w:rsidR="002531A1" w:rsidRPr="00650C90" w:rsidRDefault="002531A1" w:rsidP="002531A1">
      <w:pPr>
        <w:spacing w:after="0" w:line="240" w:lineRule="auto"/>
        <w:rPr>
          <w:rFonts w:cstheme="minorHAnsi"/>
        </w:rPr>
      </w:pPr>
    </w:p>
    <w:p w14:paraId="0218CD6C" w14:textId="77777777" w:rsidR="002531A1" w:rsidRPr="00650C90" w:rsidRDefault="002531A1" w:rsidP="002531A1"/>
    <w:p w14:paraId="1DFE1B20" w14:textId="77777777" w:rsidR="00656B33" w:rsidRPr="00650C90" w:rsidRDefault="00656B33" w:rsidP="002531A1">
      <w:pPr>
        <w:spacing w:after="0" w:line="240" w:lineRule="auto"/>
        <w:rPr>
          <w:rStyle w:val="Heading1Char"/>
          <w:color w:val="44546A" w:themeColor="text2"/>
        </w:rPr>
      </w:pPr>
    </w:p>
    <w:p w14:paraId="0C8D6741" w14:textId="48BD3745" w:rsidR="002531A1" w:rsidRPr="00650C90" w:rsidRDefault="002531A1" w:rsidP="002531A1">
      <w:pPr>
        <w:spacing w:after="0" w:line="240" w:lineRule="auto"/>
        <w:rPr>
          <w:color w:val="44546A" w:themeColor="text2"/>
        </w:rPr>
      </w:pPr>
      <w:r w:rsidRPr="00650C90">
        <w:rPr>
          <w:rStyle w:val="Heading1Char"/>
          <w:color w:val="44546A" w:themeColor="text2"/>
        </w:rPr>
        <w:t xml:space="preserve">SCREENING QUESTIONS – Supporter </w:t>
      </w:r>
    </w:p>
    <w:p w14:paraId="27BED2E1" w14:textId="77777777" w:rsidR="002531A1" w:rsidRPr="00650C90" w:rsidRDefault="002531A1" w:rsidP="002531A1">
      <w:pPr>
        <w:spacing w:after="0" w:line="240" w:lineRule="auto"/>
        <w:rPr>
          <w:b/>
          <w:color w:val="FF0000"/>
        </w:rPr>
      </w:pPr>
      <w:bookmarkStart w:id="5" w:name="_Hlk56524403"/>
      <w:r w:rsidRPr="00650C90">
        <w:rPr>
          <w:rStyle w:val="Heading1Char"/>
        </w:rPr>
        <w:t xml:space="preserve"> </w:t>
      </w:r>
    </w:p>
    <w:tbl>
      <w:tblPr>
        <w:tblStyle w:val="TableGrid"/>
        <w:tblW w:w="9776" w:type="dxa"/>
        <w:tblLook w:val="04A0" w:firstRow="1" w:lastRow="0" w:firstColumn="1" w:lastColumn="0" w:noHBand="0" w:noVBand="1"/>
      </w:tblPr>
      <w:tblGrid>
        <w:gridCol w:w="777"/>
        <w:gridCol w:w="8999"/>
      </w:tblGrid>
      <w:tr w:rsidR="002531A1" w:rsidRPr="00650C90" w14:paraId="72074A39" w14:textId="77777777" w:rsidTr="006B56B5">
        <w:trPr>
          <w:trHeight w:val="763"/>
        </w:trPr>
        <w:tc>
          <w:tcPr>
            <w:tcW w:w="654" w:type="dxa"/>
          </w:tcPr>
          <w:bookmarkEnd w:id="5"/>
          <w:p w14:paraId="5EACB6ED" w14:textId="77777777" w:rsidR="002531A1" w:rsidRPr="00650C90" w:rsidRDefault="004F72C7" w:rsidP="004F72C7">
            <w:pPr>
              <w:pStyle w:val="BodyText"/>
              <w:jc w:val="left"/>
            </w:pPr>
            <w:r w:rsidRPr="00650C90">
              <w:lastRenderedPageBreak/>
              <w:t>S1.</w:t>
            </w:r>
          </w:p>
        </w:tc>
        <w:tc>
          <w:tcPr>
            <w:tcW w:w="9122" w:type="dxa"/>
          </w:tcPr>
          <w:p w14:paraId="22F291B5" w14:textId="77777777" w:rsidR="002531A1" w:rsidRPr="00650C90" w:rsidRDefault="002531A1" w:rsidP="006B56B5">
            <w:pPr>
              <w:spacing w:before="120" w:line="276" w:lineRule="auto"/>
              <w:contextualSpacing/>
              <w:rPr>
                <w:rFonts w:eastAsia="Times New Roman" w:cs="Times New Roman"/>
                <w:bCs/>
                <w:color w:val="4F5053"/>
                <w:lang w:eastAsia="ko-KR"/>
              </w:rPr>
            </w:pPr>
            <w:r w:rsidRPr="00650C90">
              <w:rPr>
                <w:rFonts w:eastAsia="Times New Roman" w:cs="Times New Roman"/>
                <w:bCs/>
                <w:color w:val="4F5053"/>
                <w:lang w:eastAsia="ko-KR"/>
              </w:rPr>
              <w:t>Are you, or any member of your household, employed by the pharmaceutical industry on a full-time or consultancy basis, or is any member of your household employed by a communication or advertising industry related to pharmaceutical products?</w:t>
            </w:r>
          </w:p>
          <w:p w14:paraId="4ECC8241" w14:textId="77777777" w:rsidR="002531A1" w:rsidRPr="00650C90" w:rsidRDefault="002531A1" w:rsidP="006B56B5">
            <w:pPr>
              <w:spacing w:before="120" w:line="276" w:lineRule="auto"/>
              <w:contextualSpacing/>
            </w:pPr>
          </w:p>
          <w:p w14:paraId="16ADC59E" w14:textId="77777777" w:rsidR="002531A1" w:rsidRPr="00650C90" w:rsidRDefault="002531A1" w:rsidP="006B56B5">
            <w:pPr>
              <w:tabs>
                <w:tab w:val="right" w:leader="dot" w:pos="7689"/>
                <w:tab w:val="left" w:pos="7831"/>
                <w:tab w:val="right" w:pos="8521"/>
              </w:tabs>
              <w:spacing w:before="120" w:line="276" w:lineRule="auto"/>
              <w:rPr>
                <w:rFonts w:eastAsia="Times New Roman"/>
                <w:color w:val="4F5053"/>
                <w:lang w:eastAsia="ko-KR"/>
              </w:rPr>
            </w:pPr>
            <w:r w:rsidRPr="00650C90">
              <w:rPr>
                <w:rFonts w:eastAsia="Times New Roman"/>
                <w:bCs/>
                <w:lang w:eastAsia="ko-KR"/>
              </w:rPr>
              <w:t>Yes</w:t>
            </w:r>
            <w:r w:rsidRPr="00650C90">
              <w:rPr>
                <w:rFonts w:eastAsia="Times New Roman"/>
                <w:bCs/>
                <w:lang w:eastAsia="ko-KR"/>
              </w:rPr>
              <w:tab/>
              <w:t xml:space="preserve">1 </w:t>
            </w:r>
            <w:r w:rsidRPr="00650C90">
              <w:rPr>
                <w:rFonts w:eastAsia="Times New Roman"/>
                <w:bCs/>
                <w:color w:val="FF0000"/>
                <w:lang w:eastAsia="ko-KR"/>
              </w:rPr>
              <w:tab/>
              <w:t>CLOSE</w:t>
            </w:r>
          </w:p>
          <w:p w14:paraId="2382F53F" w14:textId="77777777" w:rsidR="002531A1" w:rsidRPr="00650C90" w:rsidRDefault="002531A1" w:rsidP="006B56B5">
            <w:pPr>
              <w:tabs>
                <w:tab w:val="right" w:leader="dot" w:pos="7689"/>
                <w:tab w:val="left" w:pos="7831"/>
              </w:tabs>
              <w:spacing w:before="120" w:line="276" w:lineRule="auto"/>
              <w:rPr>
                <w:b/>
              </w:rPr>
            </w:pPr>
            <w:r w:rsidRPr="00650C90">
              <w:rPr>
                <w:rFonts w:eastAsia="Times New Roman"/>
                <w:bCs/>
                <w:lang w:eastAsia="ko-KR"/>
              </w:rPr>
              <w:t>No</w:t>
            </w:r>
            <w:r w:rsidRPr="00650C90">
              <w:rPr>
                <w:rFonts w:eastAsia="Times New Roman"/>
                <w:lang w:eastAsia="ko-KR"/>
              </w:rPr>
              <w:tab/>
              <w:t>2</w:t>
            </w:r>
            <w:r w:rsidRPr="00650C90">
              <w:rPr>
                <w:rFonts w:eastAsia="Times New Roman"/>
                <w:color w:val="FF0000"/>
                <w:lang w:eastAsia="ko-KR"/>
              </w:rPr>
              <w:tab/>
            </w:r>
            <w:r w:rsidRPr="00650C90">
              <w:rPr>
                <w:rFonts w:eastAsia="Times New Roman"/>
                <w:bCs/>
                <w:color w:val="4F5053"/>
                <w:lang w:eastAsia="ko-KR"/>
              </w:rPr>
              <w:t xml:space="preserve"> </w:t>
            </w:r>
          </w:p>
        </w:tc>
      </w:tr>
      <w:tr w:rsidR="002531A1" w:rsidRPr="00650C90" w14:paraId="70161ED5" w14:textId="77777777" w:rsidTr="006B56B5">
        <w:trPr>
          <w:trHeight w:val="763"/>
        </w:trPr>
        <w:tc>
          <w:tcPr>
            <w:tcW w:w="654" w:type="dxa"/>
          </w:tcPr>
          <w:p w14:paraId="1CB772D5" w14:textId="77777777" w:rsidR="002531A1" w:rsidRPr="00650C90" w:rsidRDefault="004F72C7" w:rsidP="004F72C7">
            <w:pPr>
              <w:pStyle w:val="BodyText"/>
            </w:pPr>
            <w:r w:rsidRPr="00650C90">
              <w:t>S2.</w:t>
            </w:r>
          </w:p>
        </w:tc>
        <w:tc>
          <w:tcPr>
            <w:tcW w:w="9122" w:type="dxa"/>
          </w:tcPr>
          <w:p w14:paraId="44BD0E40" w14:textId="77777777" w:rsidR="002531A1" w:rsidRPr="00650C90" w:rsidRDefault="002531A1" w:rsidP="006B56B5">
            <w:pPr>
              <w:pStyle w:val="QuestText"/>
            </w:pPr>
            <w:r w:rsidRPr="00650C90">
              <w:t xml:space="preserve">What is your gender? </w:t>
            </w:r>
          </w:p>
          <w:p w14:paraId="23D881EC" w14:textId="77777777" w:rsidR="002531A1" w:rsidRPr="00650C90" w:rsidRDefault="002531A1" w:rsidP="006B56B5">
            <w:pPr>
              <w:pStyle w:val="QuestText"/>
            </w:pPr>
          </w:p>
          <w:p w14:paraId="43FCF7F3" w14:textId="77777777" w:rsidR="002531A1" w:rsidRPr="00650C90" w:rsidRDefault="002531A1" w:rsidP="006B56B5">
            <w:pPr>
              <w:pStyle w:val="Pre-codedlist"/>
            </w:pPr>
            <w:r w:rsidRPr="00650C90">
              <w:t>Male</w:t>
            </w:r>
            <w:r w:rsidRPr="00650C90">
              <w:tab/>
              <w:t xml:space="preserve">1 </w:t>
            </w:r>
          </w:p>
          <w:p w14:paraId="5AC10E7A" w14:textId="77777777" w:rsidR="002531A1" w:rsidRPr="00650C90" w:rsidRDefault="002531A1" w:rsidP="006B56B5">
            <w:pPr>
              <w:pStyle w:val="Pre-codedlist"/>
            </w:pPr>
            <w:r w:rsidRPr="00650C90">
              <w:t>Female</w:t>
            </w:r>
            <w:r w:rsidRPr="00650C90">
              <w:tab/>
              <w:t xml:space="preserve">2 </w:t>
            </w:r>
          </w:p>
          <w:p w14:paraId="3B55390F" w14:textId="77777777" w:rsidR="002531A1" w:rsidRPr="00650C90" w:rsidRDefault="002531A1" w:rsidP="006B56B5">
            <w:pPr>
              <w:pStyle w:val="Pre-codedlist"/>
            </w:pPr>
            <w:r w:rsidRPr="00650C90">
              <w:t>Prefer not to answer</w:t>
            </w:r>
            <w:r w:rsidRPr="00650C90">
              <w:tab/>
              <w:t xml:space="preserve">3 </w:t>
            </w:r>
          </w:p>
          <w:p w14:paraId="4F7ACD04" w14:textId="77777777" w:rsidR="002531A1" w:rsidRPr="00650C90" w:rsidRDefault="002531A1" w:rsidP="006B56B5">
            <w:pPr>
              <w:pStyle w:val="Pre-codedlist"/>
            </w:pPr>
            <w:r w:rsidRPr="00650C90">
              <w:t xml:space="preserve">Neither of these </w:t>
            </w:r>
            <w:r w:rsidRPr="00650C90">
              <w:tab/>
              <w:t>4</w:t>
            </w:r>
          </w:p>
          <w:p w14:paraId="3517E0C1" w14:textId="77777777" w:rsidR="002531A1" w:rsidRPr="00650C90" w:rsidRDefault="002531A1" w:rsidP="006B56B5">
            <w:pPr>
              <w:spacing w:before="120" w:line="276" w:lineRule="auto"/>
              <w:contextualSpacing/>
            </w:pPr>
          </w:p>
        </w:tc>
      </w:tr>
      <w:tr w:rsidR="002531A1" w:rsidRPr="00650C90" w14:paraId="3E6B0B07" w14:textId="77777777" w:rsidTr="006B56B5">
        <w:trPr>
          <w:trHeight w:val="734"/>
        </w:trPr>
        <w:tc>
          <w:tcPr>
            <w:tcW w:w="654" w:type="dxa"/>
          </w:tcPr>
          <w:p w14:paraId="1BA9BF9A" w14:textId="77777777" w:rsidR="002531A1" w:rsidRPr="00650C90" w:rsidRDefault="004F72C7" w:rsidP="004F72C7">
            <w:pPr>
              <w:pStyle w:val="BodyText"/>
            </w:pPr>
            <w:r w:rsidRPr="00650C90">
              <w:t>S3.</w:t>
            </w:r>
          </w:p>
        </w:tc>
        <w:tc>
          <w:tcPr>
            <w:tcW w:w="9122" w:type="dxa"/>
          </w:tcPr>
          <w:p w14:paraId="5A2831EA" w14:textId="77777777" w:rsidR="002531A1" w:rsidRPr="00650C90" w:rsidRDefault="002531A1" w:rsidP="006B56B5">
            <w:pPr>
              <w:pStyle w:val="QuestText"/>
            </w:pPr>
            <w:r w:rsidRPr="00650C90">
              <w:t>Which age bracket do you fall into?</w:t>
            </w:r>
          </w:p>
          <w:p w14:paraId="530FB5F9" w14:textId="77777777" w:rsidR="002531A1" w:rsidRPr="00650C90" w:rsidRDefault="002531A1" w:rsidP="006B56B5">
            <w:pPr>
              <w:pStyle w:val="QuestText"/>
            </w:pPr>
          </w:p>
          <w:p w14:paraId="1CC4F4BD" w14:textId="77777777" w:rsidR="002531A1" w:rsidRPr="00650C90" w:rsidRDefault="002531A1" w:rsidP="006B56B5">
            <w:pPr>
              <w:pStyle w:val="Pre-codedlist"/>
            </w:pPr>
            <w:r w:rsidRPr="00650C90">
              <w:t>&lt;18</w:t>
            </w:r>
            <w:r w:rsidRPr="00650C90">
              <w:tab/>
              <w:t xml:space="preserve">1 </w:t>
            </w:r>
            <w:r w:rsidRPr="00650C90">
              <w:tab/>
            </w:r>
            <w:r w:rsidRPr="00650C90">
              <w:rPr>
                <w:color w:val="FF0000"/>
              </w:rPr>
              <w:t>CLOSE</w:t>
            </w:r>
          </w:p>
          <w:p w14:paraId="4AEDC3FC" w14:textId="77777777" w:rsidR="002531A1" w:rsidRPr="00650C90" w:rsidRDefault="002531A1" w:rsidP="006B56B5">
            <w:pPr>
              <w:pStyle w:val="Pre-codedlist"/>
            </w:pPr>
            <w:r w:rsidRPr="00650C90">
              <w:t>18-29</w:t>
            </w:r>
            <w:r w:rsidRPr="00650C90">
              <w:tab/>
              <w:t>2</w:t>
            </w:r>
          </w:p>
          <w:p w14:paraId="1E8485C6" w14:textId="77777777" w:rsidR="002531A1" w:rsidRPr="00650C90" w:rsidRDefault="002531A1" w:rsidP="006B56B5">
            <w:pPr>
              <w:pStyle w:val="Pre-codedlist"/>
            </w:pPr>
            <w:r w:rsidRPr="00650C90">
              <w:t>30-39</w:t>
            </w:r>
            <w:r w:rsidRPr="00650C90">
              <w:tab/>
              <w:t xml:space="preserve">3 </w:t>
            </w:r>
          </w:p>
          <w:p w14:paraId="5D0CADA2" w14:textId="77777777" w:rsidR="002531A1" w:rsidRPr="00650C90" w:rsidRDefault="002531A1" w:rsidP="006B56B5">
            <w:pPr>
              <w:pStyle w:val="Pre-codedlist"/>
            </w:pPr>
            <w:r w:rsidRPr="00650C90">
              <w:t>40-49</w:t>
            </w:r>
            <w:r w:rsidRPr="00650C90">
              <w:tab/>
              <w:t>4</w:t>
            </w:r>
          </w:p>
          <w:p w14:paraId="4A6DFC3D" w14:textId="77777777" w:rsidR="002531A1" w:rsidRPr="00650C90" w:rsidRDefault="002531A1" w:rsidP="006B56B5">
            <w:pPr>
              <w:pStyle w:val="Pre-codedlist"/>
            </w:pPr>
            <w:r w:rsidRPr="00650C90">
              <w:t>50-59</w:t>
            </w:r>
            <w:r w:rsidRPr="00650C90">
              <w:tab/>
              <w:t>5</w:t>
            </w:r>
          </w:p>
          <w:p w14:paraId="78728893" w14:textId="77777777" w:rsidR="002531A1" w:rsidRPr="00650C90" w:rsidRDefault="002531A1" w:rsidP="006B56B5">
            <w:pPr>
              <w:pStyle w:val="Pre-codedlist"/>
            </w:pPr>
            <w:r w:rsidRPr="00650C90">
              <w:t>60+</w:t>
            </w:r>
            <w:r w:rsidRPr="00650C90">
              <w:tab/>
              <w:t>6</w:t>
            </w:r>
          </w:p>
          <w:p w14:paraId="5CEE5621" w14:textId="77777777" w:rsidR="002531A1" w:rsidRPr="00650C90" w:rsidRDefault="002531A1" w:rsidP="006B56B5">
            <w:pPr>
              <w:pStyle w:val="BodyText"/>
            </w:pPr>
          </w:p>
        </w:tc>
      </w:tr>
      <w:tr w:rsidR="002531A1" w:rsidRPr="00650C90" w14:paraId="7E01A074" w14:textId="77777777" w:rsidTr="006B56B5">
        <w:trPr>
          <w:trHeight w:val="734"/>
        </w:trPr>
        <w:tc>
          <w:tcPr>
            <w:tcW w:w="654" w:type="dxa"/>
          </w:tcPr>
          <w:p w14:paraId="2B92D99F" w14:textId="77777777" w:rsidR="002531A1" w:rsidRPr="00650C90" w:rsidRDefault="004F72C7" w:rsidP="004F72C7">
            <w:pPr>
              <w:pStyle w:val="BodyText"/>
            </w:pPr>
            <w:r w:rsidRPr="00650C90">
              <w:lastRenderedPageBreak/>
              <w:t>S4.</w:t>
            </w:r>
          </w:p>
        </w:tc>
        <w:tc>
          <w:tcPr>
            <w:tcW w:w="9122" w:type="dxa"/>
          </w:tcPr>
          <w:p w14:paraId="3BB36694" w14:textId="77777777" w:rsidR="002531A1" w:rsidRPr="00650C90" w:rsidRDefault="002531A1" w:rsidP="006B56B5">
            <w:pPr>
              <w:pStyle w:val="QuestText"/>
            </w:pPr>
            <w:r w:rsidRPr="00650C90">
              <w:rPr>
                <w:noProof/>
              </w:rPr>
              <w:t xml:space="preserve">Are you a close friend or family member of someone who </w:t>
            </w:r>
            <w:r w:rsidRPr="00650C90">
              <w:t>regularly uses a stimulant(s) or any other illicit drug(s)</w:t>
            </w:r>
          </w:p>
          <w:p w14:paraId="6C730FFC" w14:textId="77777777" w:rsidR="002531A1" w:rsidRPr="00650C90" w:rsidRDefault="002531A1" w:rsidP="006B56B5">
            <w:pPr>
              <w:pStyle w:val="QuestText"/>
            </w:pPr>
            <w:r w:rsidRPr="00650C90">
              <w:t>(A stimulant is a drug that quickly increases your alertness and energy. Common stimulants are crack, cocaine and speed. An illicit drug is a drug that is not legally permitted or authorized for use)</w:t>
            </w:r>
          </w:p>
          <w:p w14:paraId="153916AF" w14:textId="77777777" w:rsidR="002531A1" w:rsidRPr="00650C90" w:rsidRDefault="002531A1" w:rsidP="006B56B5">
            <w:pPr>
              <w:pStyle w:val="Pre-codedlist"/>
            </w:pPr>
            <w:r w:rsidRPr="00650C90">
              <w:t>Yes</w:t>
            </w:r>
            <w:r w:rsidRPr="00650C90">
              <w:tab/>
              <w:t>1</w:t>
            </w:r>
          </w:p>
          <w:p w14:paraId="4A27ECD9" w14:textId="77777777" w:rsidR="002531A1" w:rsidRPr="00650C90" w:rsidRDefault="002531A1" w:rsidP="006B56B5">
            <w:pPr>
              <w:pStyle w:val="Pre-codedlist"/>
            </w:pPr>
            <w:r w:rsidRPr="00650C90">
              <w:t>No</w:t>
            </w:r>
            <w:r w:rsidRPr="00650C90">
              <w:tab/>
              <w:t xml:space="preserve">2 </w:t>
            </w:r>
            <w:r w:rsidRPr="00650C90">
              <w:tab/>
            </w:r>
            <w:r w:rsidRPr="00650C90">
              <w:rPr>
                <w:color w:val="FF0000"/>
              </w:rPr>
              <w:t>CLOSE</w:t>
            </w:r>
          </w:p>
          <w:p w14:paraId="78B6204A" w14:textId="77777777" w:rsidR="002531A1" w:rsidRPr="00650C90" w:rsidRDefault="002531A1" w:rsidP="006B56B5">
            <w:pPr>
              <w:pStyle w:val="QuestText"/>
            </w:pPr>
          </w:p>
        </w:tc>
      </w:tr>
      <w:tr w:rsidR="002531A1" w:rsidRPr="00650C90" w14:paraId="78CFAF43" w14:textId="77777777" w:rsidTr="006B56B5">
        <w:trPr>
          <w:trHeight w:val="734"/>
        </w:trPr>
        <w:tc>
          <w:tcPr>
            <w:tcW w:w="654" w:type="dxa"/>
          </w:tcPr>
          <w:p w14:paraId="1F757FCC" w14:textId="77777777" w:rsidR="002531A1" w:rsidRPr="00650C90" w:rsidRDefault="004F72C7" w:rsidP="004F72C7">
            <w:pPr>
              <w:pStyle w:val="BodyText"/>
            </w:pPr>
            <w:r w:rsidRPr="00650C90">
              <w:t>S5.</w:t>
            </w:r>
          </w:p>
        </w:tc>
        <w:tc>
          <w:tcPr>
            <w:tcW w:w="9122" w:type="dxa"/>
          </w:tcPr>
          <w:p w14:paraId="79B4801C" w14:textId="77777777" w:rsidR="002531A1" w:rsidRPr="00650C90" w:rsidRDefault="002531A1" w:rsidP="006B56B5">
            <w:pPr>
              <w:pStyle w:val="QuestText"/>
            </w:pPr>
            <w:r w:rsidRPr="00650C90">
              <w:t>Which of these statements best reflects your friend or family member’s  relationship with stimulant(s) or any other illicit drug(s)?</w:t>
            </w:r>
          </w:p>
          <w:p w14:paraId="1CA3AB8F" w14:textId="77777777" w:rsidR="002531A1" w:rsidRPr="00650C90" w:rsidRDefault="002531A1" w:rsidP="006B56B5">
            <w:pPr>
              <w:pStyle w:val="QuestText"/>
            </w:pPr>
          </w:p>
          <w:p w14:paraId="4DF94A51" w14:textId="77777777" w:rsidR="002531A1" w:rsidRPr="00650C90" w:rsidRDefault="002531A1" w:rsidP="006B56B5">
            <w:pPr>
              <w:pStyle w:val="Pre-codedlist"/>
            </w:pPr>
            <w:r w:rsidRPr="00650C90">
              <w:t>In the past they used to regularly use a stimulant(s) or any other illicit drug(s), but currently do not take any stimulant(s) or any other illicit drug(s)</w:t>
            </w:r>
            <w:r w:rsidRPr="00650C90">
              <w:tab/>
              <w:t xml:space="preserve">1 </w:t>
            </w:r>
            <w:r w:rsidRPr="00650C90">
              <w:tab/>
              <w:t xml:space="preserve">CLOSE </w:t>
            </w:r>
          </w:p>
          <w:p w14:paraId="6FA4D632" w14:textId="77777777" w:rsidR="002531A1" w:rsidRPr="00650C90" w:rsidRDefault="002531A1" w:rsidP="006B56B5">
            <w:pPr>
              <w:pStyle w:val="Pre-codedlist"/>
            </w:pPr>
            <w:r w:rsidRPr="00650C90">
              <w:t>They currently regularly use a stimulant(s) or any other illicit drug(s)</w:t>
            </w:r>
            <w:r w:rsidRPr="00650C90">
              <w:tab/>
              <w:t>2</w:t>
            </w:r>
            <w:r w:rsidRPr="00650C90">
              <w:rPr>
                <w:color w:val="FF0000"/>
              </w:rPr>
              <w:t xml:space="preserve"> </w:t>
            </w:r>
          </w:p>
          <w:p w14:paraId="21BA3507" w14:textId="77777777" w:rsidR="002531A1" w:rsidRPr="00650C90" w:rsidRDefault="002531A1" w:rsidP="006B56B5">
            <w:pPr>
              <w:pStyle w:val="QuestText"/>
            </w:pPr>
          </w:p>
          <w:p w14:paraId="7F910091" w14:textId="77777777" w:rsidR="002531A1" w:rsidRPr="00650C90" w:rsidRDefault="002531A1" w:rsidP="006B56B5">
            <w:pPr>
              <w:ind w:firstLine="720"/>
              <w:rPr>
                <w:lang w:eastAsia="ko-KR"/>
              </w:rPr>
            </w:pPr>
          </w:p>
        </w:tc>
      </w:tr>
      <w:tr w:rsidR="002531A1" w:rsidRPr="00650C90" w14:paraId="23E897A6" w14:textId="77777777" w:rsidTr="006B56B5">
        <w:trPr>
          <w:trHeight w:val="734"/>
        </w:trPr>
        <w:tc>
          <w:tcPr>
            <w:tcW w:w="654" w:type="dxa"/>
          </w:tcPr>
          <w:p w14:paraId="52838F74" w14:textId="77777777" w:rsidR="002531A1" w:rsidRPr="00650C90" w:rsidRDefault="004F72C7" w:rsidP="004F72C7">
            <w:pPr>
              <w:pStyle w:val="BodyText"/>
            </w:pPr>
            <w:r w:rsidRPr="00650C90">
              <w:t>S6.</w:t>
            </w:r>
          </w:p>
        </w:tc>
        <w:tc>
          <w:tcPr>
            <w:tcW w:w="9122" w:type="dxa"/>
          </w:tcPr>
          <w:p w14:paraId="1C23478F" w14:textId="77777777" w:rsidR="002531A1" w:rsidRPr="00650C90" w:rsidRDefault="002531A1" w:rsidP="006B56B5">
            <w:pPr>
              <w:pStyle w:val="Pre-codedlist"/>
            </w:pPr>
            <w:r w:rsidRPr="00650C90">
              <w:t xml:space="preserve">Which stimulant(s) or illicit drug(s) do they regularly use? </w:t>
            </w:r>
          </w:p>
          <w:p w14:paraId="107CFA71" w14:textId="77777777" w:rsidR="002531A1" w:rsidRPr="00650C90" w:rsidRDefault="002531A1" w:rsidP="006B56B5">
            <w:pPr>
              <w:pStyle w:val="Pre-codedlist"/>
            </w:pPr>
            <w:r w:rsidRPr="00650C90">
              <w:t>_________________________________________________________</w:t>
            </w:r>
          </w:p>
          <w:p w14:paraId="25A06B16" w14:textId="77777777" w:rsidR="002531A1" w:rsidRPr="00650C90" w:rsidRDefault="002531A1" w:rsidP="006B56B5">
            <w:pPr>
              <w:pStyle w:val="Pre-codedlist"/>
            </w:pPr>
          </w:p>
          <w:p w14:paraId="16390103" w14:textId="77777777" w:rsidR="002531A1" w:rsidRPr="00650C90" w:rsidRDefault="002531A1" w:rsidP="006B56B5">
            <w:pPr>
              <w:pStyle w:val="QuestText"/>
            </w:pPr>
            <w:r w:rsidRPr="00650C90">
              <w:rPr>
                <w:color w:val="auto"/>
              </w:rPr>
              <w:t xml:space="preserve"> </w:t>
            </w:r>
            <w:r w:rsidRPr="00650C90">
              <w:t xml:space="preserve"> Respondent must spontaneously state ‘</w:t>
            </w:r>
            <w:r w:rsidRPr="00650C90">
              <w:rPr>
                <w:b/>
              </w:rPr>
              <w:t>crack</w:t>
            </w:r>
            <w:r w:rsidRPr="00650C90">
              <w:t xml:space="preserve"> </w:t>
            </w:r>
            <w:r w:rsidRPr="00650C90">
              <w:rPr>
                <w:b/>
              </w:rPr>
              <w:t>cocaine’ or ‘cocaine’</w:t>
            </w:r>
            <w:r w:rsidRPr="00650C90">
              <w:t xml:space="preserve"> to screen in</w:t>
            </w:r>
          </w:p>
        </w:tc>
      </w:tr>
      <w:tr w:rsidR="002531A1" w:rsidRPr="00650C90" w14:paraId="5DBEF2C5" w14:textId="77777777" w:rsidTr="006B56B5">
        <w:trPr>
          <w:trHeight w:val="734"/>
        </w:trPr>
        <w:tc>
          <w:tcPr>
            <w:tcW w:w="654" w:type="dxa"/>
          </w:tcPr>
          <w:p w14:paraId="2D0E80B1" w14:textId="77777777" w:rsidR="002531A1" w:rsidRPr="00650C90" w:rsidRDefault="004F72C7" w:rsidP="004F72C7">
            <w:pPr>
              <w:pStyle w:val="BodyText"/>
            </w:pPr>
            <w:r w:rsidRPr="00650C90">
              <w:t>S7.</w:t>
            </w:r>
          </w:p>
        </w:tc>
        <w:tc>
          <w:tcPr>
            <w:tcW w:w="9122" w:type="dxa"/>
          </w:tcPr>
          <w:p w14:paraId="206BC16C" w14:textId="77777777" w:rsidR="002531A1" w:rsidRPr="00650C90" w:rsidRDefault="002531A1" w:rsidP="006B56B5">
            <w:pPr>
              <w:pStyle w:val="BodyText"/>
            </w:pPr>
            <w:r w:rsidRPr="00650C90">
              <w:t xml:space="preserve">How frequently does </w:t>
            </w:r>
            <w:bookmarkStart w:id="6" w:name="_Hlk62123508"/>
            <w:r w:rsidRPr="00650C90">
              <w:t xml:space="preserve">your friend or family member </w:t>
            </w:r>
            <w:bookmarkEnd w:id="6"/>
            <w:r w:rsidRPr="00650C90">
              <w:t>use cocaine?</w:t>
            </w:r>
          </w:p>
          <w:p w14:paraId="60E80BC6" w14:textId="77777777" w:rsidR="002531A1" w:rsidRPr="00650C90" w:rsidRDefault="002531A1" w:rsidP="006B56B5">
            <w:pPr>
              <w:pStyle w:val="BodyText"/>
            </w:pPr>
          </w:p>
          <w:p w14:paraId="411885F8" w14:textId="77777777" w:rsidR="002531A1" w:rsidRPr="00650C90" w:rsidRDefault="002531A1" w:rsidP="006B56B5">
            <w:pPr>
              <w:pStyle w:val="Pre-codedlist"/>
            </w:pPr>
            <w:r w:rsidRPr="00650C90">
              <w:t>More than once a day</w:t>
            </w:r>
            <w:r w:rsidRPr="00650C90">
              <w:tab/>
              <w:t xml:space="preserve">1 </w:t>
            </w:r>
            <w:r w:rsidRPr="00650C90">
              <w:tab/>
            </w:r>
          </w:p>
          <w:p w14:paraId="64D8492B" w14:textId="77777777" w:rsidR="002531A1" w:rsidRPr="00650C90" w:rsidRDefault="002531A1" w:rsidP="006B56B5">
            <w:pPr>
              <w:pStyle w:val="Pre-codedlist"/>
            </w:pPr>
            <w:r w:rsidRPr="00650C90">
              <w:t>Daily</w:t>
            </w:r>
            <w:r w:rsidRPr="00650C90">
              <w:tab/>
              <w:t xml:space="preserve">2 </w:t>
            </w:r>
            <w:r w:rsidRPr="00650C90">
              <w:tab/>
            </w:r>
          </w:p>
          <w:p w14:paraId="587BDACD" w14:textId="77777777" w:rsidR="002531A1" w:rsidRPr="00650C90" w:rsidRDefault="002531A1" w:rsidP="006B56B5">
            <w:pPr>
              <w:pStyle w:val="Pre-codedlist"/>
            </w:pPr>
            <w:r w:rsidRPr="00650C90">
              <w:lastRenderedPageBreak/>
              <w:t>Weekly</w:t>
            </w:r>
            <w:r w:rsidRPr="00650C90">
              <w:tab/>
              <w:t>3</w:t>
            </w:r>
          </w:p>
          <w:p w14:paraId="2285BEB2" w14:textId="77777777" w:rsidR="002531A1" w:rsidRPr="00650C90" w:rsidRDefault="002531A1" w:rsidP="006B56B5">
            <w:pPr>
              <w:pStyle w:val="Pre-codedlist"/>
            </w:pPr>
            <w:r w:rsidRPr="00650C90">
              <w:t>Monthly</w:t>
            </w:r>
            <w:r w:rsidRPr="00650C90">
              <w:tab/>
              <w:t>4</w:t>
            </w:r>
          </w:p>
          <w:p w14:paraId="7FF16C6E" w14:textId="77777777" w:rsidR="002531A1" w:rsidRPr="00650C90" w:rsidRDefault="002531A1" w:rsidP="006B56B5">
            <w:pPr>
              <w:pStyle w:val="Pre-codedlist"/>
            </w:pPr>
            <w:r w:rsidRPr="00650C90">
              <w:t>Only on occasion</w:t>
            </w:r>
            <w:r w:rsidRPr="00650C90">
              <w:tab/>
              <w:t>5</w:t>
            </w:r>
            <w:r w:rsidRPr="00650C90">
              <w:tab/>
              <w:t>CLOSE</w:t>
            </w:r>
          </w:p>
          <w:p w14:paraId="6BD9B9E2" w14:textId="77777777" w:rsidR="002531A1" w:rsidRPr="00650C90" w:rsidRDefault="002531A1" w:rsidP="006B56B5">
            <w:pPr>
              <w:pStyle w:val="Pre-codedlist"/>
            </w:pPr>
            <w:r w:rsidRPr="00650C90">
              <w:t>Other</w:t>
            </w:r>
            <w:r w:rsidRPr="00650C90">
              <w:tab/>
              <w:t>6</w:t>
            </w:r>
            <w:r w:rsidRPr="00650C90">
              <w:tab/>
              <w:t>CLOSE</w:t>
            </w:r>
          </w:p>
          <w:p w14:paraId="1ABD121C" w14:textId="77777777" w:rsidR="002531A1" w:rsidRPr="00650C90" w:rsidRDefault="002531A1" w:rsidP="006B56B5">
            <w:pPr>
              <w:pStyle w:val="Pre-codedlist"/>
            </w:pPr>
            <w:r w:rsidRPr="00650C90">
              <w:t>Unknown</w:t>
            </w:r>
            <w:r w:rsidRPr="00650C90">
              <w:tab/>
              <w:t>7</w:t>
            </w:r>
            <w:r w:rsidRPr="00650C90">
              <w:tab/>
              <w:t>CLOSE</w:t>
            </w:r>
          </w:p>
          <w:p w14:paraId="626C6B26" w14:textId="77777777" w:rsidR="002531A1" w:rsidRPr="00650C90" w:rsidRDefault="002531A1" w:rsidP="006B56B5">
            <w:pPr>
              <w:pStyle w:val="Pre-codedlist"/>
            </w:pPr>
          </w:p>
          <w:p w14:paraId="74578CBC" w14:textId="77777777" w:rsidR="002531A1" w:rsidRPr="00650C90" w:rsidRDefault="002531A1" w:rsidP="006B56B5">
            <w:pPr>
              <w:pStyle w:val="Pre-codedlist"/>
            </w:pPr>
            <w:r w:rsidRPr="00650C90">
              <w:t>MUST SELECT CODE 1 -4 – if other please consult Adelphi for advice</w:t>
            </w:r>
          </w:p>
        </w:tc>
      </w:tr>
      <w:tr w:rsidR="002531A1" w:rsidRPr="00650C90" w14:paraId="3A7E9B90" w14:textId="77777777" w:rsidTr="006B56B5">
        <w:trPr>
          <w:trHeight w:val="734"/>
        </w:trPr>
        <w:tc>
          <w:tcPr>
            <w:tcW w:w="654" w:type="dxa"/>
          </w:tcPr>
          <w:p w14:paraId="01744DC1" w14:textId="77777777" w:rsidR="002531A1" w:rsidRPr="00650C90" w:rsidRDefault="004F72C7" w:rsidP="004F72C7">
            <w:pPr>
              <w:pStyle w:val="BodyText"/>
              <w:jc w:val="left"/>
            </w:pPr>
            <w:r w:rsidRPr="00650C90">
              <w:lastRenderedPageBreak/>
              <w:t>S8.</w:t>
            </w:r>
          </w:p>
        </w:tc>
        <w:tc>
          <w:tcPr>
            <w:tcW w:w="9122" w:type="dxa"/>
          </w:tcPr>
          <w:p w14:paraId="65D7A4F3" w14:textId="77777777" w:rsidR="002531A1" w:rsidRPr="00650C90" w:rsidRDefault="002531A1" w:rsidP="006B56B5">
            <w:pPr>
              <w:pStyle w:val="BodyText"/>
            </w:pPr>
            <w:r w:rsidRPr="00650C90">
              <w:t xml:space="preserve">Which of the following statements describe your friend or family member’s relationship with cocaine? </w:t>
            </w:r>
          </w:p>
          <w:p w14:paraId="1CDFF531" w14:textId="77777777" w:rsidR="002531A1" w:rsidRPr="00650C90" w:rsidRDefault="002531A1" w:rsidP="006B56B5">
            <w:pPr>
              <w:pStyle w:val="BodyText"/>
            </w:pPr>
          </w:p>
          <w:tbl>
            <w:tblPr>
              <w:tblStyle w:val="TableGrid"/>
              <w:tblW w:w="8579" w:type="dxa"/>
              <w:tblLook w:val="04A0" w:firstRow="1" w:lastRow="0" w:firstColumn="1" w:lastColumn="0" w:noHBand="0" w:noVBand="1"/>
            </w:tblPr>
            <w:tblGrid>
              <w:gridCol w:w="718"/>
              <w:gridCol w:w="7105"/>
              <w:gridCol w:w="756"/>
            </w:tblGrid>
            <w:tr w:rsidR="002531A1" w:rsidRPr="00650C90" w14:paraId="2A2A2B63" w14:textId="77777777" w:rsidTr="006B56B5">
              <w:trPr>
                <w:trHeight w:val="461"/>
              </w:trPr>
              <w:tc>
                <w:tcPr>
                  <w:tcW w:w="718" w:type="dxa"/>
                </w:tcPr>
                <w:p w14:paraId="56CE21DB" w14:textId="77777777" w:rsidR="002531A1" w:rsidRPr="00650C90" w:rsidRDefault="002531A1" w:rsidP="006B56B5">
                  <w:pPr>
                    <w:pStyle w:val="BodyText"/>
                  </w:pPr>
                </w:p>
              </w:tc>
              <w:tc>
                <w:tcPr>
                  <w:tcW w:w="7105" w:type="dxa"/>
                </w:tcPr>
                <w:p w14:paraId="3CF5AC38" w14:textId="77777777" w:rsidR="002531A1" w:rsidRPr="00650C90" w:rsidRDefault="002531A1" w:rsidP="006B56B5">
                  <w:pPr>
                    <w:pStyle w:val="BodyText"/>
                  </w:pPr>
                </w:p>
              </w:tc>
              <w:tc>
                <w:tcPr>
                  <w:tcW w:w="756" w:type="dxa"/>
                </w:tcPr>
                <w:p w14:paraId="37DCBC22" w14:textId="77777777" w:rsidR="002531A1" w:rsidRPr="00650C90" w:rsidRDefault="002531A1" w:rsidP="006B56B5">
                  <w:pPr>
                    <w:pStyle w:val="BodyText"/>
                  </w:pPr>
                  <w:r w:rsidRPr="00650C90">
                    <w:t>Y/N</w:t>
                  </w:r>
                </w:p>
              </w:tc>
            </w:tr>
            <w:tr w:rsidR="002531A1" w:rsidRPr="00650C90" w14:paraId="02C3A216" w14:textId="77777777" w:rsidTr="006B56B5">
              <w:trPr>
                <w:trHeight w:val="765"/>
              </w:trPr>
              <w:tc>
                <w:tcPr>
                  <w:tcW w:w="718" w:type="dxa"/>
                  <w:vMerge w:val="restart"/>
                  <w:textDirection w:val="btLr"/>
                </w:tcPr>
                <w:p w14:paraId="2ECF2FEF" w14:textId="77777777" w:rsidR="002531A1" w:rsidRPr="00650C90" w:rsidRDefault="002531A1" w:rsidP="006B56B5">
                  <w:pPr>
                    <w:pStyle w:val="BodyText"/>
                  </w:pPr>
                  <w:r w:rsidRPr="00650C90">
                    <w:t>Loss of Control</w:t>
                  </w:r>
                </w:p>
              </w:tc>
              <w:tc>
                <w:tcPr>
                  <w:tcW w:w="7105" w:type="dxa"/>
                </w:tcPr>
                <w:p w14:paraId="5D6EBBCA" w14:textId="77777777" w:rsidR="002531A1" w:rsidRPr="00650C90" w:rsidRDefault="002531A1" w:rsidP="006B56B5">
                  <w:pPr>
                    <w:pStyle w:val="BodyText"/>
                  </w:pPr>
                  <w:r w:rsidRPr="00650C90">
                    <w:t>They take cocaine in larger amounts or over a longer period of time than they intend</w:t>
                  </w:r>
                </w:p>
              </w:tc>
              <w:tc>
                <w:tcPr>
                  <w:tcW w:w="756" w:type="dxa"/>
                </w:tcPr>
                <w:p w14:paraId="7C2717A9" w14:textId="77777777" w:rsidR="002531A1" w:rsidRPr="00650C90" w:rsidRDefault="002531A1" w:rsidP="006B56B5">
                  <w:pPr>
                    <w:pStyle w:val="BodyText"/>
                  </w:pPr>
                </w:p>
              </w:tc>
            </w:tr>
            <w:tr w:rsidR="002531A1" w:rsidRPr="00650C90" w14:paraId="457B6248" w14:textId="77777777" w:rsidTr="006B56B5">
              <w:trPr>
                <w:trHeight w:val="799"/>
              </w:trPr>
              <w:tc>
                <w:tcPr>
                  <w:tcW w:w="718" w:type="dxa"/>
                  <w:vMerge/>
                </w:tcPr>
                <w:p w14:paraId="262DEADA" w14:textId="77777777" w:rsidR="002531A1" w:rsidRPr="00650C90" w:rsidRDefault="002531A1" w:rsidP="006B56B5">
                  <w:pPr>
                    <w:pStyle w:val="BodyText"/>
                  </w:pPr>
                </w:p>
              </w:tc>
              <w:tc>
                <w:tcPr>
                  <w:tcW w:w="7105" w:type="dxa"/>
                </w:tcPr>
                <w:p w14:paraId="4A978444" w14:textId="77777777" w:rsidR="002531A1" w:rsidRPr="00650C90" w:rsidRDefault="002531A1" w:rsidP="006B56B5">
                  <w:pPr>
                    <w:pStyle w:val="BodyText"/>
                  </w:pPr>
                  <w:r w:rsidRPr="00650C90">
                    <w:t xml:space="preserve">They have a persistent desire or unsuccessful attempts to cut down or control their cocaine use </w:t>
                  </w:r>
                </w:p>
              </w:tc>
              <w:tc>
                <w:tcPr>
                  <w:tcW w:w="756" w:type="dxa"/>
                </w:tcPr>
                <w:p w14:paraId="31B9F1BB" w14:textId="77777777" w:rsidR="002531A1" w:rsidRPr="00650C90" w:rsidRDefault="002531A1" w:rsidP="006B56B5">
                  <w:pPr>
                    <w:pStyle w:val="BodyText"/>
                  </w:pPr>
                </w:p>
              </w:tc>
            </w:tr>
            <w:tr w:rsidR="002531A1" w:rsidRPr="00650C90" w14:paraId="6EA5FEAF" w14:textId="77777777" w:rsidTr="006B56B5">
              <w:trPr>
                <w:trHeight w:val="461"/>
              </w:trPr>
              <w:tc>
                <w:tcPr>
                  <w:tcW w:w="718" w:type="dxa"/>
                  <w:vMerge/>
                </w:tcPr>
                <w:p w14:paraId="29764BB5" w14:textId="77777777" w:rsidR="002531A1" w:rsidRPr="00650C90" w:rsidRDefault="002531A1" w:rsidP="006B56B5">
                  <w:pPr>
                    <w:pStyle w:val="BodyText"/>
                  </w:pPr>
                </w:p>
              </w:tc>
              <w:tc>
                <w:tcPr>
                  <w:tcW w:w="7105" w:type="dxa"/>
                </w:tcPr>
                <w:p w14:paraId="3A4339A5" w14:textId="77777777" w:rsidR="002531A1" w:rsidRPr="00650C90" w:rsidRDefault="002531A1" w:rsidP="006B56B5">
                  <w:pPr>
                    <w:pStyle w:val="BodyText"/>
                  </w:pPr>
                  <w:r w:rsidRPr="00650C90">
                    <w:t xml:space="preserve">They experience cravings or a strong desire or urge to use cocaine </w:t>
                  </w:r>
                </w:p>
              </w:tc>
              <w:tc>
                <w:tcPr>
                  <w:tcW w:w="756" w:type="dxa"/>
                </w:tcPr>
                <w:p w14:paraId="40072F15" w14:textId="77777777" w:rsidR="002531A1" w:rsidRPr="00650C90" w:rsidRDefault="002531A1" w:rsidP="006B56B5">
                  <w:pPr>
                    <w:pStyle w:val="BodyText"/>
                  </w:pPr>
                </w:p>
              </w:tc>
            </w:tr>
            <w:tr w:rsidR="002531A1" w:rsidRPr="00650C90" w14:paraId="190944E8" w14:textId="77777777" w:rsidTr="006B56B5">
              <w:trPr>
                <w:trHeight w:val="799"/>
              </w:trPr>
              <w:tc>
                <w:tcPr>
                  <w:tcW w:w="718" w:type="dxa"/>
                  <w:vMerge/>
                </w:tcPr>
                <w:p w14:paraId="71287968" w14:textId="77777777" w:rsidR="002531A1" w:rsidRPr="00650C90" w:rsidRDefault="002531A1" w:rsidP="006B56B5">
                  <w:pPr>
                    <w:pStyle w:val="BodyText"/>
                  </w:pPr>
                </w:p>
              </w:tc>
              <w:tc>
                <w:tcPr>
                  <w:tcW w:w="7105" w:type="dxa"/>
                </w:tcPr>
                <w:p w14:paraId="38C6721C" w14:textId="77777777" w:rsidR="002531A1" w:rsidRPr="00650C90" w:rsidRDefault="002531A1" w:rsidP="006B56B5">
                  <w:pPr>
                    <w:pStyle w:val="BodyText"/>
                  </w:pPr>
                  <w:r w:rsidRPr="00650C90">
                    <w:t xml:space="preserve">They spend a great deal of time taking part in in activities to obtain or use, or recover from the effects of cocaine </w:t>
                  </w:r>
                </w:p>
              </w:tc>
              <w:tc>
                <w:tcPr>
                  <w:tcW w:w="756" w:type="dxa"/>
                </w:tcPr>
                <w:p w14:paraId="3014623B" w14:textId="77777777" w:rsidR="002531A1" w:rsidRPr="00650C90" w:rsidRDefault="002531A1" w:rsidP="006B56B5">
                  <w:pPr>
                    <w:pStyle w:val="BodyText"/>
                  </w:pPr>
                </w:p>
              </w:tc>
            </w:tr>
            <w:tr w:rsidR="002531A1" w:rsidRPr="00650C90" w14:paraId="368C6A7C" w14:textId="77777777" w:rsidTr="006B56B5">
              <w:trPr>
                <w:trHeight w:val="444"/>
              </w:trPr>
              <w:tc>
                <w:tcPr>
                  <w:tcW w:w="718" w:type="dxa"/>
                  <w:vMerge w:val="restart"/>
                  <w:textDirection w:val="btLr"/>
                </w:tcPr>
                <w:p w14:paraId="13A53919" w14:textId="77777777" w:rsidR="002531A1" w:rsidRPr="00650C90" w:rsidRDefault="002531A1" w:rsidP="006B56B5">
                  <w:pPr>
                    <w:pStyle w:val="BodyText"/>
                  </w:pPr>
                  <w:r w:rsidRPr="00650C90">
                    <w:t>Risky Use</w:t>
                  </w:r>
                </w:p>
              </w:tc>
              <w:tc>
                <w:tcPr>
                  <w:tcW w:w="7105" w:type="dxa"/>
                </w:tcPr>
                <w:p w14:paraId="448C2C21" w14:textId="77777777" w:rsidR="002531A1" w:rsidRPr="00650C90" w:rsidRDefault="002531A1" w:rsidP="006B56B5">
                  <w:pPr>
                    <w:pStyle w:val="BodyText"/>
                  </w:pPr>
                  <w:r w:rsidRPr="00650C90">
                    <w:t xml:space="preserve">They recurrently use cocaine in situations where it could physically harm them </w:t>
                  </w:r>
                </w:p>
              </w:tc>
              <w:tc>
                <w:tcPr>
                  <w:tcW w:w="756" w:type="dxa"/>
                </w:tcPr>
                <w:p w14:paraId="5085C2BB" w14:textId="77777777" w:rsidR="002531A1" w:rsidRPr="00650C90" w:rsidRDefault="002531A1" w:rsidP="006B56B5">
                  <w:pPr>
                    <w:pStyle w:val="BodyText"/>
                  </w:pPr>
                </w:p>
              </w:tc>
            </w:tr>
            <w:tr w:rsidR="002531A1" w:rsidRPr="00650C90" w14:paraId="12E3DEA3" w14:textId="77777777" w:rsidTr="006B56B5">
              <w:trPr>
                <w:trHeight w:val="799"/>
              </w:trPr>
              <w:tc>
                <w:tcPr>
                  <w:tcW w:w="718" w:type="dxa"/>
                  <w:vMerge/>
                </w:tcPr>
                <w:p w14:paraId="43DDD5C3" w14:textId="77777777" w:rsidR="002531A1" w:rsidRPr="00650C90" w:rsidRDefault="002531A1" w:rsidP="006B56B5">
                  <w:pPr>
                    <w:pStyle w:val="BodyText"/>
                  </w:pPr>
                </w:p>
              </w:tc>
              <w:tc>
                <w:tcPr>
                  <w:tcW w:w="7105" w:type="dxa"/>
                </w:tcPr>
                <w:p w14:paraId="305E74F4" w14:textId="77777777" w:rsidR="002531A1" w:rsidRPr="00650C90" w:rsidRDefault="002531A1" w:rsidP="006B56B5">
                  <w:pPr>
                    <w:pStyle w:val="BodyText"/>
                  </w:pPr>
                  <w:r w:rsidRPr="00650C90">
                    <w:t xml:space="preserve">They continue using cocaine despite physical and/or psychological problem(s) which were likely to have been caused or exacerbated by cocaine  </w:t>
                  </w:r>
                </w:p>
              </w:tc>
              <w:tc>
                <w:tcPr>
                  <w:tcW w:w="756" w:type="dxa"/>
                </w:tcPr>
                <w:p w14:paraId="32B989AF" w14:textId="77777777" w:rsidR="002531A1" w:rsidRPr="00650C90" w:rsidRDefault="002531A1" w:rsidP="006B56B5">
                  <w:pPr>
                    <w:pStyle w:val="BodyText"/>
                  </w:pPr>
                </w:p>
              </w:tc>
            </w:tr>
            <w:tr w:rsidR="002531A1" w:rsidRPr="00650C90" w14:paraId="10D076DE" w14:textId="77777777" w:rsidTr="006B56B5">
              <w:trPr>
                <w:trHeight w:val="765"/>
              </w:trPr>
              <w:tc>
                <w:tcPr>
                  <w:tcW w:w="718" w:type="dxa"/>
                  <w:vMerge w:val="restart"/>
                  <w:textDirection w:val="btLr"/>
                </w:tcPr>
                <w:p w14:paraId="4AE0C172" w14:textId="77777777" w:rsidR="002531A1" w:rsidRPr="00650C90" w:rsidRDefault="002531A1" w:rsidP="006B56B5">
                  <w:pPr>
                    <w:pStyle w:val="BodyText"/>
                  </w:pPr>
                  <w:r w:rsidRPr="00650C90">
                    <w:lastRenderedPageBreak/>
                    <w:t>Social Impairment</w:t>
                  </w:r>
                </w:p>
              </w:tc>
              <w:tc>
                <w:tcPr>
                  <w:tcW w:w="7105" w:type="dxa"/>
                </w:tcPr>
                <w:p w14:paraId="2B6A0F07" w14:textId="77777777" w:rsidR="002531A1" w:rsidRPr="00650C90" w:rsidRDefault="002531A1" w:rsidP="006B56B5">
                  <w:pPr>
                    <w:pStyle w:val="BodyText"/>
                  </w:pPr>
                  <w:r w:rsidRPr="00650C90">
                    <w:t xml:space="preserve">Their cocaine use results in a failure to fulfill major role obligations at work, school or home </w:t>
                  </w:r>
                </w:p>
              </w:tc>
              <w:tc>
                <w:tcPr>
                  <w:tcW w:w="756" w:type="dxa"/>
                </w:tcPr>
                <w:p w14:paraId="1ECF4681" w14:textId="77777777" w:rsidR="002531A1" w:rsidRPr="00650C90" w:rsidRDefault="002531A1" w:rsidP="006B56B5">
                  <w:pPr>
                    <w:pStyle w:val="BodyText"/>
                  </w:pPr>
                </w:p>
              </w:tc>
            </w:tr>
            <w:tr w:rsidR="002531A1" w:rsidRPr="00650C90" w14:paraId="06E7D063" w14:textId="77777777" w:rsidTr="006B56B5">
              <w:trPr>
                <w:trHeight w:val="799"/>
              </w:trPr>
              <w:tc>
                <w:tcPr>
                  <w:tcW w:w="718" w:type="dxa"/>
                  <w:vMerge/>
                </w:tcPr>
                <w:p w14:paraId="286CD860" w14:textId="77777777" w:rsidR="002531A1" w:rsidRPr="00650C90" w:rsidRDefault="002531A1" w:rsidP="006B56B5">
                  <w:pPr>
                    <w:pStyle w:val="BodyText"/>
                  </w:pPr>
                </w:p>
              </w:tc>
              <w:tc>
                <w:tcPr>
                  <w:tcW w:w="7105" w:type="dxa"/>
                </w:tcPr>
                <w:p w14:paraId="72B5976A" w14:textId="77777777" w:rsidR="002531A1" w:rsidRPr="00650C90" w:rsidRDefault="002531A1" w:rsidP="006B56B5">
                  <w:pPr>
                    <w:pStyle w:val="BodyText"/>
                  </w:pPr>
                  <w:r w:rsidRPr="00650C90">
                    <w:t xml:space="preserve">They continue using cocaine despite having persistent or recurrent social and/or interpersonal problems caused or exacerbated by the effects of cocaine </w:t>
                  </w:r>
                </w:p>
              </w:tc>
              <w:tc>
                <w:tcPr>
                  <w:tcW w:w="756" w:type="dxa"/>
                </w:tcPr>
                <w:p w14:paraId="3B7EB4B8" w14:textId="77777777" w:rsidR="002531A1" w:rsidRPr="00650C90" w:rsidRDefault="002531A1" w:rsidP="006B56B5">
                  <w:pPr>
                    <w:pStyle w:val="BodyText"/>
                  </w:pPr>
                </w:p>
              </w:tc>
            </w:tr>
            <w:tr w:rsidR="002531A1" w:rsidRPr="00650C90" w14:paraId="4368B918" w14:textId="77777777" w:rsidTr="006B56B5">
              <w:trPr>
                <w:trHeight w:val="782"/>
              </w:trPr>
              <w:tc>
                <w:tcPr>
                  <w:tcW w:w="718" w:type="dxa"/>
                  <w:vMerge/>
                </w:tcPr>
                <w:p w14:paraId="06321BC4" w14:textId="77777777" w:rsidR="002531A1" w:rsidRPr="00650C90" w:rsidRDefault="002531A1" w:rsidP="006B56B5">
                  <w:pPr>
                    <w:pStyle w:val="BodyText"/>
                  </w:pPr>
                </w:p>
              </w:tc>
              <w:tc>
                <w:tcPr>
                  <w:tcW w:w="7105" w:type="dxa"/>
                </w:tcPr>
                <w:p w14:paraId="4B5FF1B7" w14:textId="77777777" w:rsidR="002531A1" w:rsidRPr="00650C90" w:rsidRDefault="002531A1" w:rsidP="006B56B5">
                  <w:pPr>
                    <w:pStyle w:val="BodyText"/>
                  </w:pPr>
                  <w:r w:rsidRPr="00650C90">
                    <w:t>They gave up or reduced their time spent in important social, occupational, or recreational activities because of their cocaine use</w:t>
                  </w:r>
                </w:p>
              </w:tc>
              <w:tc>
                <w:tcPr>
                  <w:tcW w:w="756" w:type="dxa"/>
                </w:tcPr>
                <w:p w14:paraId="3AC8C635" w14:textId="77777777" w:rsidR="002531A1" w:rsidRPr="00650C90" w:rsidRDefault="002531A1" w:rsidP="006B56B5">
                  <w:pPr>
                    <w:pStyle w:val="BodyText"/>
                  </w:pPr>
                </w:p>
              </w:tc>
            </w:tr>
            <w:tr w:rsidR="002531A1" w:rsidRPr="00650C90" w14:paraId="3A4C134B" w14:textId="77777777" w:rsidTr="006B56B5">
              <w:trPr>
                <w:trHeight w:val="782"/>
              </w:trPr>
              <w:tc>
                <w:tcPr>
                  <w:tcW w:w="718" w:type="dxa"/>
                  <w:vMerge w:val="restart"/>
                  <w:textDirection w:val="btLr"/>
                </w:tcPr>
                <w:p w14:paraId="23919F65" w14:textId="77777777" w:rsidR="002531A1" w:rsidRPr="00650C90" w:rsidRDefault="002531A1" w:rsidP="006B56B5">
                  <w:pPr>
                    <w:pStyle w:val="BodyText"/>
                  </w:pPr>
                  <w:r w:rsidRPr="00650C90">
                    <w:t>Pharmacological Effects</w:t>
                  </w:r>
                </w:p>
              </w:tc>
              <w:tc>
                <w:tcPr>
                  <w:tcW w:w="7105" w:type="dxa"/>
                </w:tcPr>
                <w:p w14:paraId="249C98B8" w14:textId="77777777" w:rsidR="002531A1" w:rsidRPr="00650C90" w:rsidRDefault="002531A1" w:rsidP="006B56B5">
                  <w:pPr>
                    <w:pStyle w:val="BodyText"/>
                  </w:pPr>
                  <w:r w:rsidRPr="00650C90">
                    <w:t>They have experienced a significant increase in tolerance to cocaine when they are regularly using it</w:t>
                  </w:r>
                </w:p>
              </w:tc>
              <w:tc>
                <w:tcPr>
                  <w:tcW w:w="756" w:type="dxa"/>
                </w:tcPr>
                <w:p w14:paraId="269B9912" w14:textId="77777777" w:rsidR="002531A1" w:rsidRPr="00650C90" w:rsidRDefault="002531A1" w:rsidP="006B56B5">
                  <w:pPr>
                    <w:pStyle w:val="BodyText"/>
                  </w:pPr>
                </w:p>
              </w:tc>
            </w:tr>
            <w:tr w:rsidR="002531A1" w:rsidRPr="00650C90" w14:paraId="706B6C84" w14:textId="77777777" w:rsidTr="006B56B5">
              <w:trPr>
                <w:trHeight w:val="882"/>
              </w:trPr>
              <w:tc>
                <w:tcPr>
                  <w:tcW w:w="718" w:type="dxa"/>
                  <w:vMerge/>
                </w:tcPr>
                <w:p w14:paraId="138CF03A" w14:textId="77777777" w:rsidR="002531A1" w:rsidRPr="00650C90" w:rsidRDefault="002531A1" w:rsidP="006B56B5">
                  <w:pPr>
                    <w:pStyle w:val="BodyText"/>
                  </w:pPr>
                </w:p>
              </w:tc>
              <w:tc>
                <w:tcPr>
                  <w:tcW w:w="7105" w:type="dxa"/>
                </w:tcPr>
                <w:p w14:paraId="20E89B97" w14:textId="77777777" w:rsidR="002531A1" w:rsidRPr="00650C90" w:rsidRDefault="002531A1" w:rsidP="006B56B5">
                  <w:pPr>
                    <w:pStyle w:val="BodyText"/>
                  </w:pPr>
                  <w:r w:rsidRPr="00650C90">
                    <w:t xml:space="preserve">They experience withdrawal symptoms when they stop regularly using cocaine </w:t>
                  </w:r>
                </w:p>
              </w:tc>
              <w:tc>
                <w:tcPr>
                  <w:tcW w:w="756" w:type="dxa"/>
                </w:tcPr>
                <w:p w14:paraId="16A5C461" w14:textId="77777777" w:rsidR="002531A1" w:rsidRPr="00650C90" w:rsidRDefault="002531A1" w:rsidP="006B56B5">
                  <w:pPr>
                    <w:pStyle w:val="BodyText"/>
                  </w:pPr>
                </w:p>
              </w:tc>
            </w:tr>
          </w:tbl>
          <w:p w14:paraId="642EF565" w14:textId="77777777" w:rsidR="002531A1" w:rsidRPr="00650C90" w:rsidRDefault="002531A1" w:rsidP="006B56B5">
            <w:pPr>
              <w:pStyle w:val="BodyText"/>
            </w:pPr>
          </w:p>
          <w:p w14:paraId="7888FDD4" w14:textId="77777777" w:rsidR="002531A1" w:rsidRPr="00650C90" w:rsidRDefault="002531A1" w:rsidP="006B56B5">
            <w:pPr>
              <w:pStyle w:val="QuestText"/>
            </w:pPr>
            <w:r w:rsidRPr="00650C90">
              <w:t xml:space="preserve">MUST SAY YES TO 5 OR MORE STATEMENTS </w:t>
            </w:r>
            <w:r w:rsidRPr="00650C90">
              <w:rPr>
                <w:u w:val="single"/>
              </w:rPr>
              <w:t>OR</w:t>
            </w:r>
            <w:r w:rsidRPr="00650C90">
              <w:t xml:space="preserve"> REPORT HAVING AN OFFICIAL DIAGNOSIS OF COCAINE USE DISORDER OR SUBSTANCE USE DISORDER IN S9. </w:t>
            </w:r>
          </w:p>
        </w:tc>
      </w:tr>
      <w:tr w:rsidR="002531A1" w:rsidRPr="00650C90" w14:paraId="32707416" w14:textId="77777777" w:rsidTr="006B56B5">
        <w:trPr>
          <w:trHeight w:val="734"/>
        </w:trPr>
        <w:tc>
          <w:tcPr>
            <w:tcW w:w="654" w:type="dxa"/>
          </w:tcPr>
          <w:p w14:paraId="2622AC5F" w14:textId="77777777" w:rsidR="002531A1" w:rsidRPr="00650C90" w:rsidRDefault="004F72C7" w:rsidP="004F72C7">
            <w:pPr>
              <w:pStyle w:val="BodyText"/>
              <w:jc w:val="left"/>
            </w:pPr>
            <w:r w:rsidRPr="00650C90">
              <w:lastRenderedPageBreak/>
              <w:t>S9.</w:t>
            </w:r>
          </w:p>
        </w:tc>
        <w:tc>
          <w:tcPr>
            <w:tcW w:w="9122" w:type="dxa"/>
          </w:tcPr>
          <w:p w14:paraId="1B3B6FD0" w14:textId="77777777" w:rsidR="002531A1" w:rsidRPr="00650C90" w:rsidRDefault="002531A1" w:rsidP="006B56B5">
            <w:pPr>
              <w:pStyle w:val="QuestText"/>
            </w:pPr>
            <w:r w:rsidRPr="00650C90">
              <w:t>Has your friend or family member been diagnosed by a physician with any of these conditions?</w:t>
            </w:r>
          </w:p>
          <w:p w14:paraId="523D33FC" w14:textId="77777777" w:rsidR="002531A1" w:rsidRPr="00650C90" w:rsidRDefault="002531A1" w:rsidP="006B56B5">
            <w:pPr>
              <w:pStyle w:val="Pre-codedlist"/>
            </w:pPr>
            <w:r w:rsidRPr="00650C90">
              <w:t>Migraine</w:t>
            </w:r>
            <w:r w:rsidRPr="00650C90">
              <w:tab/>
              <w:t xml:space="preserve">1 </w:t>
            </w:r>
          </w:p>
          <w:p w14:paraId="110037F2" w14:textId="77777777" w:rsidR="002531A1" w:rsidRPr="00650C90" w:rsidRDefault="002531A1" w:rsidP="006B56B5">
            <w:pPr>
              <w:pStyle w:val="Pre-codedlist"/>
            </w:pPr>
            <w:r w:rsidRPr="00650C90">
              <w:t>Hypertension or high blood pressure</w:t>
            </w:r>
            <w:r w:rsidRPr="00650C90">
              <w:tab/>
              <w:t>2</w:t>
            </w:r>
          </w:p>
          <w:p w14:paraId="506EF9E2" w14:textId="77777777" w:rsidR="002531A1" w:rsidRPr="00650C90" w:rsidRDefault="002531A1" w:rsidP="006B56B5">
            <w:pPr>
              <w:pStyle w:val="Pre-codedlist"/>
            </w:pPr>
            <w:r w:rsidRPr="00650C90">
              <w:t>Anxiety Disorders</w:t>
            </w:r>
            <w:r w:rsidRPr="00650C90">
              <w:tab/>
              <w:t xml:space="preserve">3 </w:t>
            </w:r>
          </w:p>
          <w:p w14:paraId="4C752B11" w14:textId="77777777" w:rsidR="002531A1" w:rsidRPr="00650C90" w:rsidRDefault="002531A1" w:rsidP="006B56B5">
            <w:pPr>
              <w:pStyle w:val="Pre-codedlist"/>
            </w:pPr>
            <w:r w:rsidRPr="00650C90">
              <w:t>Diabetes</w:t>
            </w:r>
            <w:r w:rsidRPr="00650C90">
              <w:tab/>
              <w:t>4</w:t>
            </w:r>
          </w:p>
          <w:p w14:paraId="46020E75" w14:textId="77777777" w:rsidR="002531A1" w:rsidRPr="00650C90" w:rsidRDefault="002531A1" w:rsidP="006B56B5">
            <w:pPr>
              <w:pStyle w:val="Pre-codedlist"/>
            </w:pPr>
            <w:r w:rsidRPr="00650C90">
              <w:t>Substance Use Disorder</w:t>
            </w:r>
            <w:r w:rsidRPr="00650C90">
              <w:tab/>
              <w:t>5</w:t>
            </w:r>
          </w:p>
          <w:p w14:paraId="57F16BD4" w14:textId="77777777" w:rsidR="002531A1" w:rsidRPr="00650C90" w:rsidRDefault="002531A1" w:rsidP="006B56B5">
            <w:pPr>
              <w:pStyle w:val="Pre-codedlist"/>
            </w:pPr>
            <w:r w:rsidRPr="00650C90">
              <w:t>Cocaine Use Disorder</w:t>
            </w:r>
            <w:r w:rsidRPr="00650C90">
              <w:tab/>
              <w:t>6</w:t>
            </w:r>
          </w:p>
          <w:p w14:paraId="63C28F3C" w14:textId="77777777" w:rsidR="002531A1" w:rsidRPr="00650C90" w:rsidRDefault="002531A1" w:rsidP="006B56B5">
            <w:pPr>
              <w:pStyle w:val="Pre-codedlist"/>
            </w:pPr>
            <w:r w:rsidRPr="00650C90">
              <w:t>Opioid Use Disorder</w:t>
            </w:r>
            <w:r w:rsidRPr="00650C90">
              <w:tab/>
              <w:t>7</w:t>
            </w:r>
          </w:p>
          <w:p w14:paraId="39FDEE3A" w14:textId="77777777" w:rsidR="002531A1" w:rsidRPr="00650C90" w:rsidRDefault="002531A1" w:rsidP="006B56B5">
            <w:pPr>
              <w:pStyle w:val="Pre-codedlist"/>
            </w:pPr>
            <w:r w:rsidRPr="00650C90">
              <w:t>Amphetamines/Methamphetamines Use Disorder</w:t>
            </w:r>
            <w:r w:rsidRPr="00650C90">
              <w:tab/>
              <w:t>8</w:t>
            </w:r>
          </w:p>
          <w:p w14:paraId="5DA90375" w14:textId="77777777" w:rsidR="002531A1" w:rsidRPr="00650C90" w:rsidRDefault="002531A1" w:rsidP="006B56B5">
            <w:pPr>
              <w:pStyle w:val="Pre-codedlist"/>
            </w:pPr>
            <w:r w:rsidRPr="00650C90">
              <w:t>Depression Disorders</w:t>
            </w:r>
            <w:r w:rsidRPr="00650C90">
              <w:tab/>
              <w:t xml:space="preserve">9 </w:t>
            </w:r>
            <w:r w:rsidRPr="00650C90">
              <w:tab/>
            </w:r>
          </w:p>
          <w:p w14:paraId="37F677EC" w14:textId="77777777" w:rsidR="002531A1" w:rsidRPr="00650C90" w:rsidRDefault="002531A1" w:rsidP="006B56B5">
            <w:pPr>
              <w:pStyle w:val="Pre-codedlist"/>
            </w:pPr>
            <w:r w:rsidRPr="00650C90">
              <w:lastRenderedPageBreak/>
              <w:t>Rheumatoid Arthritis</w:t>
            </w:r>
            <w:r w:rsidRPr="00650C90">
              <w:tab/>
              <w:t>10</w:t>
            </w:r>
          </w:p>
          <w:p w14:paraId="0563591A" w14:textId="77777777" w:rsidR="002531A1" w:rsidRPr="00650C90" w:rsidRDefault="002531A1" w:rsidP="006B56B5">
            <w:pPr>
              <w:pStyle w:val="Pre-codedlist"/>
            </w:pPr>
            <w:r w:rsidRPr="00650C90">
              <w:t>Crohn’s disease</w:t>
            </w:r>
            <w:r w:rsidRPr="00650C90">
              <w:tab/>
              <w:t xml:space="preserve">11 </w:t>
            </w:r>
          </w:p>
          <w:p w14:paraId="4F5DEF0B" w14:textId="77777777" w:rsidR="002531A1" w:rsidRPr="00650C90" w:rsidRDefault="002531A1" w:rsidP="006B56B5">
            <w:pPr>
              <w:pStyle w:val="Pre-codedlist"/>
            </w:pPr>
            <w:r w:rsidRPr="00650C90">
              <w:t>Alcohol Abuse/Alcoholism</w:t>
            </w:r>
            <w:r w:rsidRPr="00650C90">
              <w:tab/>
              <w:t>12</w:t>
            </w:r>
          </w:p>
          <w:p w14:paraId="61A86677" w14:textId="77777777" w:rsidR="002531A1" w:rsidRPr="00650C90" w:rsidRDefault="002531A1" w:rsidP="006B56B5">
            <w:pPr>
              <w:pStyle w:val="Pre-codedlist"/>
            </w:pPr>
            <w:r w:rsidRPr="00650C90">
              <w:t>Other</w:t>
            </w:r>
            <w:r w:rsidRPr="00650C90">
              <w:tab/>
              <w:t>13</w:t>
            </w:r>
          </w:p>
          <w:p w14:paraId="146FCB89" w14:textId="77777777" w:rsidR="002531A1" w:rsidRPr="00650C90" w:rsidRDefault="002531A1" w:rsidP="006B56B5">
            <w:pPr>
              <w:pStyle w:val="Pre-codedlist"/>
            </w:pPr>
            <w:r w:rsidRPr="00650C90">
              <w:t>I don’t know……………………………………………………………………………………………………………. 14</w:t>
            </w:r>
          </w:p>
          <w:p w14:paraId="1FDFF441" w14:textId="77777777" w:rsidR="002531A1" w:rsidRPr="00650C90" w:rsidRDefault="002531A1" w:rsidP="006B56B5">
            <w:pPr>
              <w:pStyle w:val="QuestText"/>
            </w:pPr>
          </w:p>
          <w:p w14:paraId="6DAA1EE7" w14:textId="77777777" w:rsidR="002531A1" w:rsidRPr="00650C90" w:rsidRDefault="002531A1" w:rsidP="006B56B5">
            <w:pPr>
              <w:pStyle w:val="Pre-codedlist"/>
            </w:pPr>
            <w:r w:rsidRPr="00650C90">
              <w:t xml:space="preserve">MUST SELECT CODE 5 OR 6 </w:t>
            </w:r>
            <w:r w:rsidRPr="00650C90">
              <w:rPr>
                <w:u w:val="single"/>
              </w:rPr>
              <w:t>OR</w:t>
            </w:r>
            <w:r w:rsidRPr="00650C90">
              <w:t xml:space="preserve"> SAY YES TO 5 OR MORE STATEMENTS @ S8 </w:t>
            </w:r>
          </w:p>
        </w:tc>
      </w:tr>
      <w:tr w:rsidR="002531A1" w:rsidRPr="00650C90" w14:paraId="55BBFDAD" w14:textId="77777777" w:rsidTr="006B56B5">
        <w:trPr>
          <w:trHeight w:val="734"/>
        </w:trPr>
        <w:tc>
          <w:tcPr>
            <w:tcW w:w="654" w:type="dxa"/>
          </w:tcPr>
          <w:p w14:paraId="1F2246B0" w14:textId="77777777" w:rsidR="002531A1" w:rsidRPr="00650C90" w:rsidRDefault="004F72C7" w:rsidP="004F72C7">
            <w:pPr>
              <w:pStyle w:val="BodyText"/>
              <w:jc w:val="left"/>
            </w:pPr>
            <w:r w:rsidRPr="00650C90">
              <w:lastRenderedPageBreak/>
              <w:t>S10.</w:t>
            </w:r>
          </w:p>
        </w:tc>
        <w:tc>
          <w:tcPr>
            <w:tcW w:w="9122" w:type="dxa"/>
          </w:tcPr>
          <w:p w14:paraId="00FE877D" w14:textId="77777777" w:rsidR="002531A1" w:rsidRPr="00650C90" w:rsidRDefault="002531A1" w:rsidP="006B56B5">
            <w:pPr>
              <w:pStyle w:val="QuestText"/>
            </w:pPr>
            <w:r w:rsidRPr="00650C90">
              <w:t>In addition, have they been diagnosed with any of the following?</w:t>
            </w:r>
          </w:p>
          <w:p w14:paraId="3FA066B4" w14:textId="77777777" w:rsidR="002531A1" w:rsidRPr="00650C90" w:rsidRDefault="002531A1" w:rsidP="006B56B5">
            <w:pPr>
              <w:pStyle w:val="QuestText"/>
            </w:pPr>
          </w:p>
          <w:p w14:paraId="0790EC40" w14:textId="77777777" w:rsidR="002531A1" w:rsidRPr="00650C90" w:rsidRDefault="002531A1" w:rsidP="006B56B5">
            <w:pPr>
              <w:pStyle w:val="Pre-codedlist"/>
            </w:pPr>
            <w:r w:rsidRPr="00650C90">
              <w:t>Schizophrenia</w:t>
            </w:r>
            <w:r w:rsidRPr="00650C90">
              <w:tab/>
              <w:t xml:space="preserve">1 </w:t>
            </w:r>
            <w:r w:rsidRPr="00650C90">
              <w:tab/>
            </w:r>
            <w:r w:rsidRPr="00650C90">
              <w:rPr>
                <w:color w:val="FF0000"/>
              </w:rPr>
              <w:t>CLOSE</w:t>
            </w:r>
          </w:p>
          <w:p w14:paraId="5DC3FE8F" w14:textId="77777777" w:rsidR="002531A1" w:rsidRPr="00650C90" w:rsidRDefault="002531A1" w:rsidP="006B56B5">
            <w:pPr>
              <w:pStyle w:val="Pre-codedlist"/>
            </w:pPr>
            <w:r w:rsidRPr="00650C90">
              <w:t>Bipolar Disorder</w:t>
            </w:r>
            <w:r w:rsidRPr="00650C90">
              <w:tab/>
              <w:t>2</w:t>
            </w:r>
            <w:r w:rsidRPr="00650C90">
              <w:tab/>
            </w:r>
            <w:r w:rsidRPr="00650C90">
              <w:rPr>
                <w:color w:val="FF0000"/>
              </w:rPr>
              <w:t>CLOSE</w:t>
            </w:r>
          </w:p>
          <w:p w14:paraId="43098D57" w14:textId="77777777" w:rsidR="002531A1" w:rsidRPr="00650C90" w:rsidRDefault="002531A1" w:rsidP="006B56B5">
            <w:pPr>
              <w:pStyle w:val="Pre-codedlist"/>
            </w:pPr>
            <w:r w:rsidRPr="00650C90">
              <w:t>Borderline Personality Disorder</w:t>
            </w:r>
            <w:r w:rsidRPr="00650C90">
              <w:tab/>
              <w:t xml:space="preserve">3 </w:t>
            </w:r>
            <w:r w:rsidRPr="00650C90">
              <w:tab/>
            </w:r>
            <w:r w:rsidRPr="00650C90">
              <w:rPr>
                <w:color w:val="FF0000"/>
              </w:rPr>
              <w:t>CLOSE</w:t>
            </w:r>
          </w:p>
          <w:p w14:paraId="608010D4" w14:textId="77777777" w:rsidR="002531A1" w:rsidRPr="00650C90" w:rsidRDefault="002531A1" w:rsidP="006B56B5">
            <w:pPr>
              <w:pStyle w:val="Pre-codedlist"/>
            </w:pPr>
            <w:r w:rsidRPr="00650C90">
              <w:t>Dementia or Alzheimer’s Disease</w:t>
            </w:r>
            <w:r w:rsidRPr="00650C90">
              <w:tab/>
              <w:t>4</w:t>
            </w:r>
            <w:r w:rsidRPr="00650C90">
              <w:tab/>
            </w:r>
            <w:r w:rsidRPr="00650C90">
              <w:rPr>
                <w:color w:val="FF0000"/>
              </w:rPr>
              <w:t>CLOSE</w:t>
            </w:r>
          </w:p>
          <w:p w14:paraId="2C128722" w14:textId="77777777" w:rsidR="002531A1" w:rsidRPr="00650C90" w:rsidRDefault="002531A1" w:rsidP="006B56B5">
            <w:pPr>
              <w:pStyle w:val="Pre-codedlist"/>
              <w:rPr>
                <w:color w:val="FF0000"/>
              </w:rPr>
            </w:pPr>
            <w:r w:rsidRPr="00650C90">
              <w:t>Post-Traumatic Stress Disorder (PTSD)</w:t>
            </w:r>
            <w:r w:rsidRPr="00650C90">
              <w:tab/>
              <w:t>5</w:t>
            </w:r>
            <w:r w:rsidRPr="00650C90">
              <w:tab/>
            </w:r>
            <w:r w:rsidRPr="00650C90">
              <w:rPr>
                <w:color w:val="FF0000"/>
              </w:rPr>
              <w:t>CLOSE</w:t>
            </w:r>
          </w:p>
          <w:p w14:paraId="5DD6EF54" w14:textId="77777777" w:rsidR="002531A1" w:rsidRPr="00650C90" w:rsidRDefault="002531A1" w:rsidP="006B56B5">
            <w:pPr>
              <w:pStyle w:val="Pre-codedlist"/>
            </w:pPr>
            <w:r w:rsidRPr="00650C90">
              <w:t>Attention Deficit Disorders</w:t>
            </w:r>
            <w:r w:rsidRPr="00650C90">
              <w:tab/>
              <w:t xml:space="preserve">6 </w:t>
            </w:r>
          </w:p>
          <w:p w14:paraId="19A84A67" w14:textId="77777777" w:rsidR="002531A1" w:rsidRPr="00650C90" w:rsidRDefault="002531A1" w:rsidP="006B56B5">
            <w:pPr>
              <w:pStyle w:val="Pre-codedlist"/>
            </w:pPr>
            <w:r w:rsidRPr="00650C90">
              <w:t>Other: ________</w:t>
            </w:r>
            <w:r w:rsidRPr="00650C90">
              <w:tab/>
              <w:t>7</w:t>
            </w:r>
          </w:p>
          <w:p w14:paraId="683AFF92" w14:textId="77777777" w:rsidR="002531A1" w:rsidRPr="00650C90" w:rsidRDefault="002531A1" w:rsidP="006B56B5">
            <w:pPr>
              <w:pStyle w:val="Pre-codedlist"/>
            </w:pPr>
            <w:r w:rsidRPr="00650C90">
              <w:t>None of the above</w:t>
            </w:r>
            <w:r w:rsidRPr="00650C90">
              <w:tab/>
              <w:t>8</w:t>
            </w:r>
            <w:r w:rsidRPr="00650C90">
              <w:tab/>
            </w:r>
            <w:r w:rsidRPr="00650C90">
              <w:rPr>
                <w:color w:val="70AD47" w:themeColor="accent6"/>
              </w:rPr>
              <w:t>CONTINUE</w:t>
            </w:r>
          </w:p>
          <w:p w14:paraId="3A6B800C" w14:textId="77777777" w:rsidR="002531A1" w:rsidRPr="00650C90" w:rsidRDefault="002531A1" w:rsidP="006B56B5">
            <w:pPr>
              <w:pStyle w:val="Pre-codedlist"/>
            </w:pPr>
            <w:r w:rsidRPr="00650C90">
              <w:t>Don’t know</w:t>
            </w:r>
            <w:r w:rsidRPr="00650C90">
              <w:tab/>
              <w:t>8</w:t>
            </w:r>
            <w:r w:rsidRPr="00650C90">
              <w:tab/>
            </w:r>
            <w:r w:rsidRPr="00650C90">
              <w:rPr>
                <w:color w:val="70AD47" w:themeColor="accent6"/>
              </w:rPr>
              <w:t>CONTINUE</w:t>
            </w:r>
          </w:p>
          <w:p w14:paraId="491C1770" w14:textId="77777777" w:rsidR="002531A1" w:rsidRPr="00650C90" w:rsidRDefault="002531A1" w:rsidP="006B56B5">
            <w:pPr>
              <w:pStyle w:val="QuestText"/>
            </w:pPr>
          </w:p>
        </w:tc>
      </w:tr>
      <w:tr w:rsidR="002531A1" w:rsidRPr="00650C90" w14:paraId="05C28EDF" w14:textId="77777777" w:rsidTr="006B56B5">
        <w:trPr>
          <w:trHeight w:val="4534"/>
        </w:trPr>
        <w:tc>
          <w:tcPr>
            <w:tcW w:w="654" w:type="dxa"/>
          </w:tcPr>
          <w:p w14:paraId="27FFB575" w14:textId="77777777" w:rsidR="002531A1" w:rsidRPr="00650C90" w:rsidRDefault="004F72C7" w:rsidP="004F72C7">
            <w:pPr>
              <w:pStyle w:val="BodyText"/>
              <w:jc w:val="left"/>
            </w:pPr>
            <w:r w:rsidRPr="00650C90">
              <w:lastRenderedPageBreak/>
              <w:t>S11.</w:t>
            </w:r>
          </w:p>
        </w:tc>
        <w:tc>
          <w:tcPr>
            <w:tcW w:w="9122" w:type="dxa"/>
          </w:tcPr>
          <w:p w14:paraId="17E11AA7" w14:textId="77777777" w:rsidR="002531A1" w:rsidRPr="00650C90" w:rsidRDefault="002531A1" w:rsidP="006B56B5">
            <w:pPr>
              <w:pStyle w:val="Pre-codedlist"/>
            </w:pPr>
            <w:r w:rsidRPr="00650C90">
              <w:t>Which of the following treatments is your friend or family member currently undergoing in relation to their cocaine use (if any)</w:t>
            </w:r>
          </w:p>
          <w:p w14:paraId="31C847A5" w14:textId="77777777" w:rsidR="002531A1" w:rsidRPr="00650C90" w:rsidRDefault="002531A1" w:rsidP="006B56B5">
            <w:pPr>
              <w:pStyle w:val="Pre-codedlist"/>
              <w:rPr>
                <w:rFonts w:eastAsiaTheme="minorHAnsi"/>
                <w:noProof/>
              </w:rPr>
            </w:pPr>
            <w:r w:rsidRPr="00650C90">
              <w:t xml:space="preserve"> </w:t>
            </w:r>
          </w:p>
          <w:tbl>
            <w:tblPr>
              <w:tblStyle w:val="TableGrid"/>
              <w:tblW w:w="0" w:type="auto"/>
              <w:tblLook w:val="04A0" w:firstRow="1" w:lastRow="0" w:firstColumn="1" w:lastColumn="0" w:noHBand="0" w:noVBand="1"/>
            </w:tblPr>
            <w:tblGrid>
              <w:gridCol w:w="5763"/>
              <w:gridCol w:w="1340"/>
              <w:gridCol w:w="1426"/>
            </w:tblGrid>
            <w:tr w:rsidR="002531A1" w:rsidRPr="00650C90" w14:paraId="5E37FC66" w14:textId="77777777" w:rsidTr="006B56B5">
              <w:trPr>
                <w:trHeight w:val="140"/>
              </w:trPr>
              <w:tc>
                <w:tcPr>
                  <w:tcW w:w="5763" w:type="dxa"/>
                </w:tcPr>
                <w:p w14:paraId="6B7149A6" w14:textId="77777777" w:rsidR="002531A1" w:rsidRPr="00650C90" w:rsidRDefault="002531A1" w:rsidP="006B56B5">
                  <w:pPr>
                    <w:rPr>
                      <w:b/>
                      <w:bCs/>
                    </w:rPr>
                  </w:pPr>
                  <w:r w:rsidRPr="00650C90">
                    <w:rPr>
                      <w:b/>
                      <w:bCs/>
                    </w:rPr>
                    <w:t>Treatment</w:t>
                  </w:r>
                </w:p>
              </w:tc>
              <w:tc>
                <w:tcPr>
                  <w:tcW w:w="1340" w:type="dxa"/>
                </w:tcPr>
                <w:p w14:paraId="742354CC" w14:textId="77777777" w:rsidR="002531A1" w:rsidRPr="00650C90" w:rsidRDefault="002531A1" w:rsidP="006B56B5">
                  <w:pPr>
                    <w:rPr>
                      <w:b/>
                      <w:bCs/>
                    </w:rPr>
                  </w:pPr>
                  <w:r w:rsidRPr="00650C90">
                    <w:rPr>
                      <w:b/>
                      <w:bCs/>
                    </w:rPr>
                    <w:t>Currently using</w:t>
                  </w:r>
                </w:p>
              </w:tc>
              <w:tc>
                <w:tcPr>
                  <w:tcW w:w="1426" w:type="dxa"/>
                </w:tcPr>
                <w:p w14:paraId="0A78FABE" w14:textId="77777777" w:rsidR="002531A1" w:rsidRPr="00650C90" w:rsidRDefault="002531A1" w:rsidP="006B56B5">
                  <w:pPr>
                    <w:rPr>
                      <w:b/>
                      <w:bCs/>
                    </w:rPr>
                  </w:pPr>
                  <w:r w:rsidRPr="00650C90">
                    <w:rPr>
                      <w:b/>
                      <w:bCs/>
                    </w:rPr>
                    <w:t>Have used in the past</w:t>
                  </w:r>
                </w:p>
              </w:tc>
            </w:tr>
            <w:tr w:rsidR="002531A1" w:rsidRPr="00650C90" w14:paraId="69D906DD" w14:textId="77777777" w:rsidTr="006B56B5">
              <w:trPr>
                <w:trHeight w:val="140"/>
              </w:trPr>
              <w:tc>
                <w:tcPr>
                  <w:tcW w:w="5763" w:type="dxa"/>
                </w:tcPr>
                <w:p w14:paraId="24DAC9CC" w14:textId="77777777" w:rsidR="002531A1" w:rsidRPr="00650C90" w:rsidRDefault="002531A1">
                  <w:pPr>
                    <w:pStyle w:val="ListParagraph"/>
                    <w:numPr>
                      <w:ilvl w:val="0"/>
                      <w:numId w:val="36"/>
                    </w:numPr>
                    <w:spacing w:before="0" w:after="0" w:line="240" w:lineRule="auto"/>
                  </w:pPr>
                  <w:r w:rsidRPr="00650C90">
                    <w:t>Counselling/psychological support</w:t>
                  </w:r>
                </w:p>
              </w:tc>
              <w:tc>
                <w:tcPr>
                  <w:tcW w:w="1340" w:type="dxa"/>
                </w:tcPr>
                <w:p w14:paraId="787C4A6F" w14:textId="77777777" w:rsidR="002531A1" w:rsidRPr="00650C90" w:rsidRDefault="002531A1" w:rsidP="006B56B5"/>
              </w:tc>
              <w:tc>
                <w:tcPr>
                  <w:tcW w:w="1426" w:type="dxa"/>
                </w:tcPr>
                <w:p w14:paraId="53406E6C" w14:textId="77777777" w:rsidR="002531A1" w:rsidRPr="00650C90" w:rsidRDefault="002531A1" w:rsidP="006B56B5"/>
              </w:tc>
            </w:tr>
            <w:tr w:rsidR="002531A1" w:rsidRPr="00650C90" w14:paraId="3E54B096" w14:textId="77777777" w:rsidTr="006B56B5">
              <w:trPr>
                <w:trHeight w:val="140"/>
              </w:trPr>
              <w:tc>
                <w:tcPr>
                  <w:tcW w:w="5763" w:type="dxa"/>
                </w:tcPr>
                <w:p w14:paraId="45E94020" w14:textId="77777777" w:rsidR="002531A1" w:rsidRPr="00650C90" w:rsidRDefault="002531A1">
                  <w:pPr>
                    <w:pStyle w:val="ListParagraph"/>
                    <w:numPr>
                      <w:ilvl w:val="0"/>
                      <w:numId w:val="36"/>
                    </w:numPr>
                    <w:spacing w:before="0" w:after="0" w:line="240" w:lineRule="auto"/>
                  </w:pPr>
                  <w:r w:rsidRPr="00650C90">
                    <w:t xml:space="preserve">In-patient detox/rehabilitation  </w:t>
                  </w:r>
                </w:p>
              </w:tc>
              <w:tc>
                <w:tcPr>
                  <w:tcW w:w="1340" w:type="dxa"/>
                </w:tcPr>
                <w:p w14:paraId="204DDE6C" w14:textId="77777777" w:rsidR="002531A1" w:rsidRPr="00650C90" w:rsidRDefault="002531A1" w:rsidP="006B56B5"/>
              </w:tc>
              <w:tc>
                <w:tcPr>
                  <w:tcW w:w="1426" w:type="dxa"/>
                </w:tcPr>
                <w:p w14:paraId="665AA40F" w14:textId="77777777" w:rsidR="002531A1" w:rsidRPr="00650C90" w:rsidRDefault="002531A1" w:rsidP="006B56B5"/>
              </w:tc>
            </w:tr>
            <w:tr w:rsidR="002531A1" w:rsidRPr="00650C90" w14:paraId="77139258" w14:textId="77777777" w:rsidTr="006B56B5">
              <w:trPr>
                <w:trHeight w:val="140"/>
              </w:trPr>
              <w:tc>
                <w:tcPr>
                  <w:tcW w:w="5763" w:type="dxa"/>
                </w:tcPr>
                <w:p w14:paraId="52073BDD" w14:textId="77777777" w:rsidR="002531A1" w:rsidRPr="00650C90" w:rsidRDefault="002531A1">
                  <w:pPr>
                    <w:pStyle w:val="ListParagraph"/>
                    <w:numPr>
                      <w:ilvl w:val="0"/>
                      <w:numId w:val="36"/>
                    </w:numPr>
                    <w:spacing w:before="0" w:after="0" w:line="240" w:lineRule="auto"/>
                  </w:pPr>
                  <w:r w:rsidRPr="00650C90">
                    <w:t>Cognitive-Behavioral Therapy (CBT)</w:t>
                  </w:r>
                </w:p>
              </w:tc>
              <w:tc>
                <w:tcPr>
                  <w:tcW w:w="1340" w:type="dxa"/>
                </w:tcPr>
                <w:p w14:paraId="7A907129" w14:textId="77777777" w:rsidR="002531A1" w:rsidRPr="00650C90" w:rsidRDefault="002531A1" w:rsidP="006B56B5"/>
              </w:tc>
              <w:tc>
                <w:tcPr>
                  <w:tcW w:w="1426" w:type="dxa"/>
                </w:tcPr>
                <w:p w14:paraId="125236F8" w14:textId="77777777" w:rsidR="002531A1" w:rsidRPr="00650C90" w:rsidRDefault="002531A1" w:rsidP="006B56B5"/>
              </w:tc>
            </w:tr>
            <w:tr w:rsidR="002531A1" w:rsidRPr="00650C90" w14:paraId="54C082D9" w14:textId="77777777" w:rsidTr="006B56B5">
              <w:trPr>
                <w:trHeight w:val="140"/>
              </w:trPr>
              <w:tc>
                <w:tcPr>
                  <w:tcW w:w="5763" w:type="dxa"/>
                </w:tcPr>
                <w:p w14:paraId="44E23A65" w14:textId="77777777" w:rsidR="002531A1" w:rsidRPr="00650C90" w:rsidRDefault="002531A1">
                  <w:pPr>
                    <w:pStyle w:val="ListParagraph"/>
                    <w:numPr>
                      <w:ilvl w:val="0"/>
                      <w:numId w:val="36"/>
                    </w:numPr>
                    <w:spacing w:before="0" w:after="0" w:line="240" w:lineRule="auto"/>
                  </w:pPr>
                  <w:r w:rsidRPr="00650C90">
                    <w:t>12 Step program(s) and peer support group (e.g. Narcotics Anonymous)</w:t>
                  </w:r>
                </w:p>
              </w:tc>
              <w:tc>
                <w:tcPr>
                  <w:tcW w:w="1340" w:type="dxa"/>
                </w:tcPr>
                <w:p w14:paraId="35E71B6B" w14:textId="77777777" w:rsidR="002531A1" w:rsidRPr="00650C90" w:rsidRDefault="002531A1" w:rsidP="006B56B5"/>
              </w:tc>
              <w:tc>
                <w:tcPr>
                  <w:tcW w:w="1426" w:type="dxa"/>
                </w:tcPr>
                <w:p w14:paraId="7E13B2D5" w14:textId="77777777" w:rsidR="002531A1" w:rsidRPr="00650C90" w:rsidRDefault="002531A1" w:rsidP="006B56B5"/>
              </w:tc>
            </w:tr>
            <w:tr w:rsidR="002531A1" w:rsidRPr="00650C90" w14:paraId="4D175E4C" w14:textId="77777777" w:rsidTr="006B56B5">
              <w:trPr>
                <w:trHeight w:val="140"/>
              </w:trPr>
              <w:tc>
                <w:tcPr>
                  <w:tcW w:w="5763" w:type="dxa"/>
                </w:tcPr>
                <w:p w14:paraId="7868A734" w14:textId="77777777" w:rsidR="002531A1" w:rsidRPr="00650C90" w:rsidRDefault="002531A1">
                  <w:pPr>
                    <w:pStyle w:val="ListParagraph"/>
                    <w:numPr>
                      <w:ilvl w:val="0"/>
                      <w:numId w:val="36"/>
                    </w:numPr>
                    <w:spacing w:before="0" w:after="0" w:line="240" w:lineRule="auto"/>
                  </w:pPr>
                  <w:r w:rsidRPr="00650C90">
                    <w:t>Individual and/or family therapy</w:t>
                  </w:r>
                </w:p>
              </w:tc>
              <w:tc>
                <w:tcPr>
                  <w:tcW w:w="1340" w:type="dxa"/>
                </w:tcPr>
                <w:p w14:paraId="61E37711" w14:textId="77777777" w:rsidR="002531A1" w:rsidRPr="00650C90" w:rsidRDefault="002531A1" w:rsidP="006B56B5"/>
              </w:tc>
              <w:tc>
                <w:tcPr>
                  <w:tcW w:w="1426" w:type="dxa"/>
                </w:tcPr>
                <w:p w14:paraId="6E5BA6B5" w14:textId="77777777" w:rsidR="002531A1" w:rsidRPr="00650C90" w:rsidRDefault="002531A1" w:rsidP="006B56B5"/>
              </w:tc>
            </w:tr>
            <w:tr w:rsidR="002531A1" w:rsidRPr="00650C90" w14:paraId="4C1B7314" w14:textId="77777777" w:rsidTr="006B56B5">
              <w:trPr>
                <w:trHeight w:val="140"/>
              </w:trPr>
              <w:tc>
                <w:tcPr>
                  <w:tcW w:w="5763" w:type="dxa"/>
                </w:tcPr>
                <w:p w14:paraId="14895CDC" w14:textId="77777777" w:rsidR="002531A1" w:rsidRPr="00650C90" w:rsidRDefault="002531A1">
                  <w:pPr>
                    <w:pStyle w:val="ListParagraph"/>
                    <w:numPr>
                      <w:ilvl w:val="0"/>
                      <w:numId w:val="36"/>
                    </w:numPr>
                    <w:spacing w:before="0" w:after="0" w:line="240" w:lineRule="auto"/>
                  </w:pPr>
                  <w:r w:rsidRPr="00650C90">
                    <w:t>Complementary/alternative medicine</w:t>
                  </w:r>
                </w:p>
              </w:tc>
              <w:tc>
                <w:tcPr>
                  <w:tcW w:w="1340" w:type="dxa"/>
                </w:tcPr>
                <w:p w14:paraId="74BC0FD4" w14:textId="77777777" w:rsidR="002531A1" w:rsidRPr="00650C90" w:rsidRDefault="002531A1" w:rsidP="006B56B5"/>
              </w:tc>
              <w:tc>
                <w:tcPr>
                  <w:tcW w:w="1426" w:type="dxa"/>
                </w:tcPr>
                <w:p w14:paraId="6DB822C9" w14:textId="77777777" w:rsidR="002531A1" w:rsidRPr="00650C90" w:rsidRDefault="002531A1" w:rsidP="006B56B5"/>
              </w:tc>
            </w:tr>
            <w:tr w:rsidR="002531A1" w:rsidRPr="00650C90" w14:paraId="4FEF892D" w14:textId="77777777" w:rsidTr="006B56B5">
              <w:trPr>
                <w:trHeight w:val="140"/>
              </w:trPr>
              <w:tc>
                <w:tcPr>
                  <w:tcW w:w="5763" w:type="dxa"/>
                </w:tcPr>
                <w:p w14:paraId="541A9C0F" w14:textId="77777777" w:rsidR="002531A1" w:rsidRPr="00650C90" w:rsidRDefault="002531A1">
                  <w:pPr>
                    <w:pStyle w:val="ListParagraph"/>
                    <w:numPr>
                      <w:ilvl w:val="0"/>
                      <w:numId w:val="36"/>
                    </w:numPr>
                    <w:spacing w:before="0" w:after="0" w:line="240" w:lineRule="auto"/>
                  </w:pPr>
                  <w:r w:rsidRPr="00650C90">
                    <w:lastRenderedPageBreak/>
                    <w:t>Other</w:t>
                  </w:r>
                </w:p>
              </w:tc>
              <w:tc>
                <w:tcPr>
                  <w:tcW w:w="1340" w:type="dxa"/>
                </w:tcPr>
                <w:p w14:paraId="1BE1C477" w14:textId="77777777" w:rsidR="002531A1" w:rsidRPr="00650C90" w:rsidRDefault="002531A1" w:rsidP="006B56B5"/>
              </w:tc>
              <w:tc>
                <w:tcPr>
                  <w:tcW w:w="1426" w:type="dxa"/>
                </w:tcPr>
                <w:p w14:paraId="3F3ADAFA" w14:textId="77777777" w:rsidR="002531A1" w:rsidRPr="00650C90" w:rsidRDefault="002531A1" w:rsidP="006B56B5"/>
              </w:tc>
            </w:tr>
            <w:tr w:rsidR="002531A1" w:rsidRPr="00650C90" w14:paraId="02B92AC7" w14:textId="77777777" w:rsidTr="006B56B5">
              <w:trPr>
                <w:trHeight w:val="140"/>
              </w:trPr>
              <w:tc>
                <w:tcPr>
                  <w:tcW w:w="5763" w:type="dxa"/>
                </w:tcPr>
                <w:p w14:paraId="336E73D1" w14:textId="77777777" w:rsidR="002531A1" w:rsidRPr="00650C90" w:rsidRDefault="002531A1">
                  <w:pPr>
                    <w:pStyle w:val="ListParagraph"/>
                    <w:numPr>
                      <w:ilvl w:val="0"/>
                      <w:numId w:val="36"/>
                    </w:numPr>
                    <w:spacing w:before="0" w:after="0" w:line="240" w:lineRule="auto"/>
                  </w:pPr>
                  <w:r w:rsidRPr="00650C90">
                    <w:t>None of the above</w:t>
                  </w:r>
                </w:p>
              </w:tc>
              <w:tc>
                <w:tcPr>
                  <w:tcW w:w="1340" w:type="dxa"/>
                </w:tcPr>
                <w:p w14:paraId="2F5DE50E" w14:textId="77777777" w:rsidR="002531A1" w:rsidRPr="00650C90" w:rsidRDefault="002531A1" w:rsidP="006B56B5"/>
              </w:tc>
              <w:tc>
                <w:tcPr>
                  <w:tcW w:w="1426" w:type="dxa"/>
                </w:tcPr>
                <w:p w14:paraId="4029128B" w14:textId="77777777" w:rsidR="002531A1" w:rsidRPr="00650C90" w:rsidRDefault="002531A1" w:rsidP="006B56B5"/>
              </w:tc>
            </w:tr>
            <w:tr w:rsidR="002531A1" w:rsidRPr="00650C90" w14:paraId="78B01990" w14:textId="77777777" w:rsidTr="006B56B5">
              <w:trPr>
                <w:trHeight w:val="140"/>
              </w:trPr>
              <w:tc>
                <w:tcPr>
                  <w:tcW w:w="5763" w:type="dxa"/>
                </w:tcPr>
                <w:p w14:paraId="14AAC453" w14:textId="77777777" w:rsidR="002531A1" w:rsidRPr="00650C90" w:rsidRDefault="002531A1">
                  <w:pPr>
                    <w:pStyle w:val="ListParagraph"/>
                    <w:numPr>
                      <w:ilvl w:val="0"/>
                      <w:numId w:val="36"/>
                    </w:numPr>
                    <w:spacing w:before="0" w:after="0" w:line="240" w:lineRule="auto"/>
                  </w:pPr>
                  <w:r w:rsidRPr="00650C90">
                    <w:t xml:space="preserve">I don’t know </w:t>
                  </w:r>
                </w:p>
              </w:tc>
              <w:tc>
                <w:tcPr>
                  <w:tcW w:w="1340" w:type="dxa"/>
                </w:tcPr>
                <w:p w14:paraId="763A6830" w14:textId="77777777" w:rsidR="002531A1" w:rsidRPr="00650C90" w:rsidRDefault="002531A1" w:rsidP="006B56B5"/>
              </w:tc>
              <w:tc>
                <w:tcPr>
                  <w:tcW w:w="1426" w:type="dxa"/>
                </w:tcPr>
                <w:p w14:paraId="39BBE795" w14:textId="77777777" w:rsidR="002531A1" w:rsidRPr="00650C90" w:rsidRDefault="002531A1" w:rsidP="006B56B5"/>
              </w:tc>
            </w:tr>
          </w:tbl>
          <w:p w14:paraId="16D1B2BC" w14:textId="77777777" w:rsidR="002531A1" w:rsidRPr="00650C90" w:rsidRDefault="002531A1" w:rsidP="006B56B5">
            <w:pPr>
              <w:pStyle w:val="QuestText"/>
            </w:pPr>
          </w:p>
        </w:tc>
      </w:tr>
      <w:tr w:rsidR="002531A1" w:rsidRPr="00650C90" w14:paraId="2F49C084" w14:textId="77777777" w:rsidTr="006B56B5">
        <w:trPr>
          <w:trHeight w:val="734"/>
        </w:trPr>
        <w:tc>
          <w:tcPr>
            <w:tcW w:w="654" w:type="dxa"/>
          </w:tcPr>
          <w:p w14:paraId="13EFB9CF" w14:textId="77777777" w:rsidR="002531A1" w:rsidRPr="00650C90" w:rsidRDefault="004F72C7" w:rsidP="004F72C7">
            <w:pPr>
              <w:pStyle w:val="BodyText"/>
              <w:jc w:val="left"/>
            </w:pPr>
            <w:r w:rsidRPr="00650C90">
              <w:lastRenderedPageBreak/>
              <w:t xml:space="preserve">S12. </w:t>
            </w:r>
          </w:p>
        </w:tc>
        <w:tc>
          <w:tcPr>
            <w:tcW w:w="9122" w:type="dxa"/>
          </w:tcPr>
          <w:p w14:paraId="6EB807E6" w14:textId="77777777" w:rsidR="002531A1" w:rsidRPr="00650C90" w:rsidRDefault="002531A1" w:rsidP="006B56B5">
            <w:pPr>
              <w:pStyle w:val="QuestText"/>
            </w:pPr>
            <w:r w:rsidRPr="00650C90">
              <w:t>What is your relationship to your friend or family member who regularly uses cocaine?</w:t>
            </w:r>
          </w:p>
          <w:p w14:paraId="2513EA42" w14:textId="77777777" w:rsidR="002531A1" w:rsidRPr="00650C90" w:rsidRDefault="002531A1" w:rsidP="006B56B5">
            <w:pPr>
              <w:pStyle w:val="QuestText"/>
            </w:pPr>
          </w:p>
          <w:p w14:paraId="080EA871" w14:textId="77777777" w:rsidR="002531A1" w:rsidRPr="00650C90" w:rsidRDefault="002531A1" w:rsidP="006B56B5">
            <w:pPr>
              <w:pStyle w:val="Pre-codedlist"/>
            </w:pPr>
            <w:r w:rsidRPr="00650C90">
              <w:t>Partner/Spouse………………………………………………………………………………………………………….1</w:t>
            </w:r>
          </w:p>
          <w:p w14:paraId="3560AEF3" w14:textId="77777777" w:rsidR="002531A1" w:rsidRPr="00650C90" w:rsidRDefault="002531A1" w:rsidP="006B56B5">
            <w:pPr>
              <w:pStyle w:val="Pre-codedlist"/>
            </w:pPr>
            <w:r w:rsidRPr="00650C90">
              <w:t>Father</w:t>
            </w:r>
            <w:r w:rsidRPr="00650C90">
              <w:tab/>
              <w:t>2</w:t>
            </w:r>
          </w:p>
          <w:p w14:paraId="59246715" w14:textId="77777777" w:rsidR="002531A1" w:rsidRPr="00650C90" w:rsidRDefault="002531A1" w:rsidP="006B56B5">
            <w:pPr>
              <w:pStyle w:val="Pre-codedlist"/>
            </w:pPr>
            <w:r w:rsidRPr="00650C90">
              <w:t xml:space="preserve">Mother </w:t>
            </w:r>
            <w:r w:rsidRPr="00650C90">
              <w:tab/>
              <w:t xml:space="preserve">3 </w:t>
            </w:r>
          </w:p>
          <w:p w14:paraId="6493836B" w14:textId="77777777" w:rsidR="002531A1" w:rsidRPr="00650C90" w:rsidRDefault="002531A1" w:rsidP="006B56B5">
            <w:pPr>
              <w:pStyle w:val="Pre-codedlist"/>
            </w:pPr>
            <w:r w:rsidRPr="00650C90">
              <w:t>Sponsor</w:t>
            </w:r>
            <w:r w:rsidRPr="00650C90">
              <w:tab/>
              <w:t>4</w:t>
            </w:r>
          </w:p>
          <w:p w14:paraId="0A258434" w14:textId="77777777" w:rsidR="002531A1" w:rsidRPr="00650C90" w:rsidRDefault="002531A1" w:rsidP="006B56B5">
            <w:pPr>
              <w:pStyle w:val="Pre-codedlist"/>
            </w:pPr>
            <w:r w:rsidRPr="00650C90">
              <w:t>Son</w:t>
            </w:r>
            <w:r w:rsidRPr="00650C90">
              <w:tab/>
              <w:t>5</w:t>
            </w:r>
          </w:p>
          <w:p w14:paraId="5C4D7AAF" w14:textId="77777777" w:rsidR="002531A1" w:rsidRPr="00650C90" w:rsidRDefault="002531A1" w:rsidP="006B56B5">
            <w:pPr>
              <w:pStyle w:val="Pre-codedlist"/>
            </w:pPr>
            <w:r w:rsidRPr="00650C90">
              <w:t>Daughter</w:t>
            </w:r>
            <w:r w:rsidRPr="00650C90">
              <w:tab/>
              <w:t>6</w:t>
            </w:r>
          </w:p>
          <w:p w14:paraId="23686378" w14:textId="77777777" w:rsidR="002531A1" w:rsidRPr="00650C90" w:rsidRDefault="002531A1" w:rsidP="006B56B5">
            <w:pPr>
              <w:pStyle w:val="Pre-codedlist"/>
            </w:pPr>
            <w:r w:rsidRPr="00650C90">
              <w:t>Friend</w:t>
            </w:r>
            <w:r w:rsidRPr="00650C90">
              <w:tab/>
              <w:t xml:space="preserve">7 </w:t>
            </w:r>
            <w:r w:rsidRPr="00650C90">
              <w:tab/>
            </w:r>
          </w:p>
          <w:p w14:paraId="76BCA88A" w14:textId="77777777" w:rsidR="002531A1" w:rsidRPr="00650C90" w:rsidRDefault="002531A1" w:rsidP="006B56B5">
            <w:pPr>
              <w:pStyle w:val="Pre-codedlist"/>
            </w:pPr>
            <w:r w:rsidRPr="00650C90">
              <w:t>Other relative (please specify)</w:t>
            </w:r>
            <w:r w:rsidRPr="00650C90">
              <w:tab/>
              <w:t>8</w:t>
            </w:r>
          </w:p>
          <w:p w14:paraId="3E9AADF2" w14:textId="77777777" w:rsidR="002531A1" w:rsidRPr="00650C90" w:rsidRDefault="002531A1" w:rsidP="006B56B5">
            <w:pPr>
              <w:pStyle w:val="Pre-codedlist"/>
            </w:pPr>
            <w:r w:rsidRPr="00650C90">
              <w:t>Other (please specify)</w:t>
            </w:r>
            <w:r w:rsidRPr="00650C90">
              <w:tab/>
              <w:t>9</w:t>
            </w:r>
          </w:p>
          <w:p w14:paraId="4F0FE179" w14:textId="77777777" w:rsidR="002531A1" w:rsidRPr="00650C90" w:rsidRDefault="002531A1" w:rsidP="006B56B5">
            <w:pPr>
              <w:pStyle w:val="QuestText"/>
            </w:pPr>
          </w:p>
        </w:tc>
      </w:tr>
      <w:tr w:rsidR="002531A1" w:rsidRPr="00650C90" w14:paraId="4051DD38" w14:textId="77777777" w:rsidTr="006B56B5">
        <w:trPr>
          <w:trHeight w:val="734"/>
        </w:trPr>
        <w:tc>
          <w:tcPr>
            <w:tcW w:w="654" w:type="dxa"/>
          </w:tcPr>
          <w:p w14:paraId="3B6B4E76" w14:textId="77777777" w:rsidR="002531A1" w:rsidRPr="00650C90" w:rsidRDefault="004F72C7" w:rsidP="004F72C7">
            <w:pPr>
              <w:pStyle w:val="BodyText"/>
              <w:jc w:val="left"/>
            </w:pPr>
            <w:r w:rsidRPr="00650C90">
              <w:lastRenderedPageBreak/>
              <w:t>S13.</w:t>
            </w:r>
          </w:p>
        </w:tc>
        <w:tc>
          <w:tcPr>
            <w:tcW w:w="9122" w:type="dxa"/>
          </w:tcPr>
          <w:p w14:paraId="1EADDBC9" w14:textId="77777777" w:rsidR="002531A1" w:rsidRPr="00650C90" w:rsidRDefault="002531A1" w:rsidP="006B56B5">
            <w:pPr>
              <w:pStyle w:val="QuestText"/>
            </w:pPr>
            <w:r w:rsidRPr="00650C90">
              <w:rPr>
                <w:noProof/>
              </w:rPr>
              <w:t xml:space="preserve">Do you feel you have a </w:t>
            </w:r>
            <w:r w:rsidRPr="00650C90">
              <w:rPr>
                <w:b/>
                <w:noProof/>
              </w:rPr>
              <w:t>close enough connection</w:t>
            </w:r>
            <w:r w:rsidRPr="00650C90">
              <w:rPr>
                <w:noProof/>
              </w:rPr>
              <w:t xml:space="preserve"> to the person to be able to discuss their cocaine use in detail including the impact on their lives and any therapies they have tried?</w:t>
            </w:r>
          </w:p>
          <w:p w14:paraId="0ED57C79" w14:textId="77777777" w:rsidR="002531A1" w:rsidRPr="00650C90" w:rsidRDefault="002531A1" w:rsidP="006B56B5">
            <w:pPr>
              <w:pStyle w:val="QuestText"/>
            </w:pPr>
          </w:p>
          <w:p w14:paraId="2F14E841" w14:textId="77777777" w:rsidR="002531A1" w:rsidRPr="00650C90" w:rsidRDefault="002531A1" w:rsidP="006B56B5">
            <w:pPr>
              <w:pStyle w:val="Pre-codedlist"/>
            </w:pPr>
            <w:r w:rsidRPr="00650C90">
              <w:t>Yes</w:t>
            </w:r>
            <w:r w:rsidRPr="00650C90">
              <w:tab/>
              <w:t>1</w:t>
            </w:r>
          </w:p>
          <w:p w14:paraId="501EC53A" w14:textId="77777777" w:rsidR="002531A1" w:rsidRPr="00650C90" w:rsidRDefault="002531A1" w:rsidP="006B56B5">
            <w:pPr>
              <w:pStyle w:val="Pre-codedlist"/>
            </w:pPr>
            <w:r w:rsidRPr="00650C90">
              <w:t>No</w:t>
            </w:r>
            <w:r w:rsidRPr="00650C90">
              <w:tab/>
              <w:t xml:space="preserve">2 </w:t>
            </w:r>
            <w:r w:rsidRPr="00650C90">
              <w:tab/>
            </w:r>
            <w:r w:rsidRPr="00650C90">
              <w:rPr>
                <w:color w:val="FF0000"/>
              </w:rPr>
              <w:t>CLOSE</w:t>
            </w:r>
          </w:p>
          <w:p w14:paraId="47812414" w14:textId="77777777" w:rsidR="002531A1" w:rsidRPr="00650C90" w:rsidRDefault="002531A1" w:rsidP="006B56B5">
            <w:pPr>
              <w:pStyle w:val="QuestText"/>
            </w:pPr>
          </w:p>
        </w:tc>
      </w:tr>
      <w:tr w:rsidR="002531A1" w:rsidRPr="00650C90" w14:paraId="0F953F70" w14:textId="77777777" w:rsidTr="006B56B5">
        <w:trPr>
          <w:trHeight w:val="734"/>
        </w:trPr>
        <w:tc>
          <w:tcPr>
            <w:tcW w:w="654" w:type="dxa"/>
          </w:tcPr>
          <w:p w14:paraId="1FA091E6" w14:textId="77777777" w:rsidR="002531A1" w:rsidRPr="00650C90" w:rsidRDefault="004F72C7" w:rsidP="004F72C7">
            <w:pPr>
              <w:pStyle w:val="BodyText"/>
              <w:jc w:val="left"/>
            </w:pPr>
            <w:r w:rsidRPr="00650C90">
              <w:t>S14.</w:t>
            </w:r>
          </w:p>
          <w:p w14:paraId="6E09F540" w14:textId="77777777" w:rsidR="004F72C7" w:rsidRPr="00650C90" w:rsidRDefault="004F72C7" w:rsidP="004F72C7">
            <w:pPr>
              <w:pStyle w:val="BodyText"/>
              <w:jc w:val="left"/>
            </w:pPr>
          </w:p>
        </w:tc>
        <w:tc>
          <w:tcPr>
            <w:tcW w:w="9122" w:type="dxa"/>
          </w:tcPr>
          <w:p w14:paraId="0F128A25" w14:textId="77777777" w:rsidR="002531A1" w:rsidRPr="00650C90" w:rsidRDefault="002531A1">
            <w:pPr>
              <w:pStyle w:val="BodyTextARUK"/>
              <w:numPr>
                <w:ilvl w:val="0"/>
                <w:numId w:val="37"/>
              </w:numPr>
              <w:rPr>
                <w:rFonts w:eastAsia="Times New Roman"/>
                <w:bCs/>
                <w:color w:val="4F5053"/>
                <w:szCs w:val="22"/>
                <w:lang w:val="en-US" w:eastAsia="ko-KR"/>
              </w:rPr>
            </w:pPr>
            <w:r w:rsidRPr="00650C90">
              <w:rPr>
                <w:rFonts w:eastAsia="Times New Roman"/>
                <w:bCs/>
                <w:color w:val="4F5053"/>
                <w:szCs w:val="22"/>
                <w:lang w:val="en-US" w:eastAsia="ko-KR"/>
              </w:rPr>
              <w:t xml:space="preserve">Are you </w:t>
            </w:r>
            <w:r w:rsidRPr="00650C90">
              <w:rPr>
                <w:rFonts w:eastAsia="Times New Roman"/>
                <w:b/>
                <w:color w:val="4F5053"/>
                <w:szCs w:val="22"/>
                <w:lang w:val="en-US" w:eastAsia="ko-KR"/>
              </w:rPr>
              <w:t>comfortable</w:t>
            </w:r>
            <w:r w:rsidRPr="00650C90">
              <w:rPr>
                <w:rFonts w:eastAsia="Times New Roman"/>
                <w:bCs/>
                <w:color w:val="4F5053"/>
                <w:szCs w:val="22"/>
                <w:lang w:val="en-US" w:eastAsia="ko-KR"/>
              </w:rPr>
              <w:t xml:space="preserve"> discussing </w:t>
            </w:r>
            <w:r w:rsidRPr="00650C90">
              <w:t xml:space="preserve">your friend or family member’s </w:t>
            </w:r>
            <w:r w:rsidRPr="00650C90">
              <w:rPr>
                <w:rFonts w:eastAsia="Times New Roman"/>
                <w:bCs/>
                <w:color w:val="4F5053"/>
                <w:szCs w:val="22"/>
                <w:lang w:val="en-US" w:eastAsia="ko-KR"/>
              </w:rPr>
              <w:t xml:space="preserve">cocaine use at length via on online bulletin board where your anonymized (no link back to you that will make you or the friend or family member who uses cocaine identifiable) responses will be shared with other individuals? </w:t>
            </w:r>
          </w:p>
          <w:p w14:paraId="554A6483" w14:textId="77777777" w:rsidR="002531A1" w:rsidRPr="00650C90" w:rsidRDefault="002531A1" w:rsidP="006B56B5">
            <w:pPr>
              <w:pStyle w:val="BodyTextARUK"/>
              <w:rPr>
                <w:rFonts w:eastAsia="Times New Roman"/>
                <w:bCs/>
                <w:color w:val="4F5053"/>
                <w:szCs w:val="22"/>
                <w:lang w:val="en-US" w:eastAsia="ko-KR"/>
              </w:rPr>
            </w:pPr>
            <w:r w:rsidRPr="00650C90">
              <w:rPr>
                <w:rFonts w:eastAsia="Times New Roman"/>
                <w:bCs/>
                <w:color w:val="4F5053"/>
                <w:szCs w:val="22"/>
                <w:lang w:val="en-US" w:eastAsia="ko-KR"/>
              </w:rPr>
              <w:br/>
              <w:t xml:space="preserve">Please note, your real name or the name of the person you care for will </w:t>
            </w:r>
            <w:r w:rsidRPr="00650C90">
              <w:rPr>
                <w:rFonts w:eastAsia="Times New Roman"/>
                <w:bCs/>
                <w:color w:val="4F5053"/>
                <w:szCs w:val="22"/>
                <w:u w:val="single"/>
                <w:lang w:val="en-US" w:eastAsia="ko-KR"/>
              </w:rPr>
              <w:t>not</w:t>
            </w:r>
            <w:r w:rsidRPr="00650C90">
              <w:rPr>
                <w:rFonts w:eastAsia="Times New Roman"/>
                <w:bCs/>
                <w:color w:val="4F5053"/>
                <w:szCs w:val="22"/>
                <w:lang w:val="en-US" w:eastAsia="ko-KR"/>
              </w:rPr>
              <w:t xml:space="preserve"> be revealed on the bulletin board, but some of your anonymized responses to questions and/ or task activities outlined by the moderator will be visible to other participants on the </w:t>
            </w:r>
            <w:proofErr w:type="gramStart"/>
            <w:r w:rsidRPr="00650C90">
              <w:rPr>
                <w:rFonts w:eastAsia="Times New Roman"/>
                <w:bCs/>
                <w:color w:val="4F5053"/>
                <w:szCs w:val="22"/>
                <w:lang w:val="en-US" w:eastAsia="ko-KR"/>
              </w:rPr>
              <w:t>board</w:t>
            </w:r>
            <w:proofErr w:type="gramEnd"/>
            <w:r w:rsidRPr="00650C90">
              <w:rPr>
                <w:rFonts w:eastAsia="Times New Roman"/>
                <w:bCs/>
                <w:color w:val="4F5053"/>
                <w:szCs w:val="22"/>
                <w:lang w:val="en-US" w:eastAsia="ko-KR"/>
              </w:rPr>
              <w:t xml:space="preserve"> </w:t>
            </w:r>
          </w:p>
          <w:p w14:paraId="21FEE2D6" w14:textId="77777777" w:rsidR="002531A1" w:rsidRPr="00650C90" w:rsidRDefault="002531A1" w:rsidP="006B56B5">
            <w:pPr>
              <w:pStyle w:val="BodyTextARUK"/>
              <w:rPr>
                <w:rFonts w:eastAsia="Times New Roman"/>
                <w:bCs/>
                <w:color w:val="4F5053"/>
                <w:szCs w:val="22"/>
                <w:lang w:val="en-US" w:eastAsia="ko-KR"/>
              </w:rPr>
            </w:pPr>
          </w:p>
          <w:p w14:paraId="4A50FF23" w14:textId="77777777" w:rsidR="002531A1" w:rsidRPr="00650C90" w:rsidRDefault="002531A1" w:rsidP="006B56B5">
            <w:pPr>
              <w:pStyle w:val="Pre-codedlist"/>
              <w:rPr>
                <w:rFonts w:eastAsiaTheme="minorHAnsi"/>
                <w:noProof/>
              </w:rPr>
            </w:pPr>
            <w:r w:rsidRPr="00650C90">
              <w:rPr>
                <w:rFonts w:eastAsiaTheme="minorHAnsi"/>
                <w:noProof/>
              </w:rPr>
              <w:t>Yes</w:t>
            </w:r>
            <w:r w:rsidRPr="00650C90">
              <w:rPr>
                <w:rFonts w:eastAsiaTheme="minorHAnsi"/>
                <w:noProof/>
              </w:rPr>
              <w:tab/>
              <w:t>1</w:t>
            </w:r>
          </w:p>
          <w:p w14:paraId="2058C1ED" w14:textId="77777777" w:rsidR="002531A1" w:rsidRPr="00650C90" w:rsidRDefault="002531A1" w:rsidP="006B56B5">
            <w:pPr>
              <w:pStyle w:val="Pre-codedlist"/>
              <w:rPr>
                <w:rFonts w:eastAsiaTheme="minorHAnsi"/>
                <w:noProof/>
              </w:rPr>
            </w:pPr>
            <w:r w:rsidRPr="00650C90">
              <w:rPr>
                <w:rFonts w:eastAsiaTheme="minorHAnsi"/>
                <w:noProof/>
              </w:rPr>
              <w:t xml:space="preserve">No </w:t>
            </w:r>
            <w:r w:rsidRPr="00650C90">
              <w:rPr>
                <w:rFonts w:eastAsiaTheme="minorHAnsi"/>
                <w:noProof/>
              </w:rPr>
              <w:tab/>
              <w:t xml:space="preserve">2 </w:t>
            </w:r>
            <w:r w:rsidRPr="00650C90">
              <w:rPr>
                <w:rFonts w:eastAsiaTheme="minorHAnsi"/>
                <w:noProof/>
              </w:rPr>
              <w:tab/>
            </w:r>
            <w:r w:rsidRPr="00650C90">
              <w:rPr>
                <w:color w:val="FF0000"/>
              </w:rPr>
              <w:t>CLOSE</w:t>
            </w:r>
          </w:p>
          <w:p w14:paraId="08145D45" w14:textId="77777777" w:rsidR="002531A1" w:rsidRPr="00650C90" w:rsidRDefault="002531A1" w:rsidP="006B56B5">
            <w:pPr>
              <w:pStyle w:val="QuestText"/>
              <w:rPr>
                <w:noProof/>
              </w:rPr>
            </w:pPr>
          </w:p>
          <w:p w14:paraId="104ACE13" w14:textId="77777777" w:rsidR="002531A1" w:rsidRPr="00650C90" w:rsidRDefault="002531A1">
            <w:pPr>
              <w:pStyle w:val="BodyTextARUK"/>
              <w:numPr>
                <w:ilvl w:val="0"/>
                <w:numId w:val="37"/>
              </w:numPr>
              <w:rPr>
                <w:rFonts w:eastAsia="Times New Roman"/>
                <w:bCs/>
                <w:color w:val="4F5053"/>
                <w:szCs w:val="22"/>
                <w:lang w:val="en-US" w:eastAsia="ko-KR"/>
              </w:rPr>
            </w:pPr>
            <w:r w:rsidRPr="00650C90">
              <w:rPr>
                <w:rFonts w:eastAsia="Times New Roman"/>
                <w:bCs/>
                <w:color w:val="4F5053"/>
                <w:szCs w:val="22"/>
                <w:lang w:val="en-US" w:eastAsia="ko-KR"/>
              </w:rPr>
              <w:t xml:space="preserve">Are you </w:t>
            </w:r>
            <w:r w:rsidRPr="00650C90">
              <w:rPr>
                <w:rFonts w:eastAsia="Times New Roman"/>
                <w:b/>
                <w:color w:val="4F5053"/>
                <w:szCs w:val="22"/>
                <w:lang w:val="en-US" w:eastAsia="ko-KR"/>
              </w:rPr>
              <w:t>comfortable</w:t>
            </w:r>
            <w:r w:rsidRPr="00650C90">
              <w:rPr>
                <w:rFonts w:eastAsia="Times New Roman"/>
                <w:bCs/>
                <w:color w:val="4F5053"/>
                <w:szCs w:val="22"/>
                <w:lang w:val="en-US" w:eastAsia="ko-KR"/>
              </w:rPr>
              <w:t xml:space="preserve"> discussing how </w:t>
            </w:r>
            <w:r w:rsidRPr="00650C90">
              <w:t xml:space="preserve">your friend or family member’s </w:t>
            </w:r>
            <w:r w:rsidRPr="00650C90">
              <w:rPr>
                <w:rFonts w:eastAsia="Times New Roman"/>
                <w:bCs/>
                <w:color w:val="4F5053"/>
                <w:szCs w:val="22"/>
                <w:lang w:val="en-US" w:eastAsia="ko-KR"/>
              </w:rPr>
              <w:t xml:space="preserve">cocaine use impacts </w:t>
            </w:r>
            <w:r w:rsidRPr="00650C90">
              <w:rPr>
                <w:rFonts w:eastAsia="Times New Roman"/>
                <w:b/>
                <w:color w:val="4F5053"/>
                <w:szCs w:val="22"/>
                <w:lang w:val="en-US" w:eastAsia="ko-KR"/>
              </w:rPr>
              <w:t xml:space="preserve">your life </w:t>
            </w:r>
            <w:r w:rsidRPr="00650C90">
              <w:rPr>
                <w:rFonts w:eastAsia="Times New Roman"/>
                <w:bCs/>
                <w:color w:val="4F5053"/>
                <w:szCs w:val="22"/>
                <w:lang w:val="en-US" w:eastAsia="ko-KR"/>
              </w:rPr>
              <w:t>and</w:t>
            </w:r>
            <w:r w:rsidRPr="00650C90">
              <w:rPr>
                <w:rFonts w:eastAsia="Times New Roman"/>
                <w:b/>
                <w:color w:val="4F5053"/>
                <w:szCs w:val="22"/>
                <w:lang w:val="en-US" w:eastAsia="ko-KR"/>
              </w:rPr>
              <w:t xml:space="preserve"> your</w:t>
            </w:r>
            <w:r w:rsidRPr="00650C90">
              <w:rPr>
                <w:rFonts w:eastAsia="Times New Roman"/>
                <w:bCs/>
                <w:color w:val="4F5053"/>
                <w:szCs w:val="22"/>
                <w:lang w:val="en-US" w:eastAsia="ko-KR"/>
              </w:rPr>
              <w:t xml:space="preserve"> personal relationship with them?</w:t>
            </w:r>
          </w:p>
          <w:p w14:paraId="20D0769C" w14:textId="77777777" w:rsidR="002531A1" w:rsidRPr="00650C90" w:rsidRDefault="002531A1" w:rsidP="006B56B5">
            <w:pPr>
              <w:pStyle w:val="BodyTextARUK"/>
              <w:rPr>
                <w:rFonts w:eastAsia="Times New Roman"/>
                <w:bCs/>
                <w:color w:val="4F5053"/>
                <w:szCs w:val="22"/>
                <w:lang w:val="en-US" w:eastAsia="ko-KR"/>
              </w:rPr>
            </w:pPr>
          </w:p>
          <w:p w14:paraId="786311FD" w14:textId="77777777" w:rsidR="002531A1" w:rsidRPr="00650C90" w:rsidRDefault="002531A1" w:rsidP="006B56B5">
            <w:pPr>
              <w:pStyle w:val="Pre-codedlist"/>
              <w:rPr>
                <w:rFonts w:eastAsiaTheme="minorHAnsi"/>
                <w:noProof/>
              </w:rPr>
            </w:pPr>
            <w:r w:rsidRPr="00650C90">
              <w:rPr>
                <w:rFonts w:eastAsiaTheme="minorHAnsi"/>
                <w:noProof/>
              </w:rPr>
              <w:t>Yes</w:t>
            </w:r>
            <w:r w:rsidRPr="00650C90">
              <w:rPr>
                <w:rFonts w:eastAsiaTheme="minorHAnsi"/>
                <w:noProof/>
              </w:rPr>
              <w:tab/>
              <w:t>1</w:t>
            </w:r>
          </w:p>
          <w:p w14:paraId="0BB61684" w14:textId="77777777" w:rsidR="002531A1" w:rsidRPr="00650C90" w:rsidRDefault="002531A1" w:rsidP="006B56B5">
            <w:pPr>
              <w:pStyle w:val="Pre-codedlist"/>
              <w:rPr>
                <w:rFonts w:eastAsiaTheme="minorHAnsi"/>
                <w:noProof/>
              </w:rPr>
            </w:pPr>
            <w:r w:rsidRPr="00650C90">
              <w:rPr>
                <w:rFonts w:eastAsiaTheme="minorHAnsi"/>
                <w:noProof/>
              </w:rPr>
              <w:t xml:space="preserve">No </w:t>
            </w:r>
            <w:r w:rsidRPr="00650C90">
              <w:rPr>
                <w:rFonts w:eastAsiaTheme="minorHAnsi"/>
                <w:noProof/>
              </w:rPr>
              <w:tab/>
              <w:t xml:space="preserve">2 </w:t>
            </w:r>
            <w:r w:rsidRPr="00650C90">
              <w:rPr>
                <w:rFonts w:eastAsiaTheme="minorHAnsi"/>
                <w:noProof/>
              </w:rPr>
              <w:tab/>
            </w:r>
            <w:r w:rsidRPr="00650C90">
              <w:rPr>
                <w:color w:val="FF0000"/>
              </w:rPr>
              <w:t>CLOSE</w:t>
            </w:r>
          </w:p>
          <w:p w14:paraId="638A8651" w14:textId="77777777" w:rsidR="002531A1" w:rsidRPr="00650C90" w:rsidRDefault="002531A1" w:rsidP="006B56B5">
            <w:pPr>
              <w:pStyle w:val="QuestText"/>
              <w:rPr>
                <w:noProof/>
              </w:rPr>
            </w:pPr>
          </w:p>
          <w:p w14:paraId="544FAC63" w14:textId="77777777" w:rsidR="002531A1" w:rsidRPr="00650C90" w:rsidRDefault="002531A1" w:rsidP="006B56B5">
            <w:pPr>
              <w:pStyle w:val="QuestText"/>
              <w:rPr>
                <w:noProof/>
              </w:rPr>
            </w:pPr>
          </w:p>
        </w:tc>
      </w:tr>
      <w:tr w:rsidR="002531A1" w:rsidRPr="00650C90" w14:paraId="7193AE17" w14:textId="77777777" w:rsidTr="006B56B5">
        <w:trPr>
          <w:trHeight w:val="734"/>
        </w:trPr>
        <w:tc>
          <w:tcPr>
            <w:tcW w:w="654" w:type="dxa"/>
          </w:tcPr>
          <w:p w14:paraId="6BAF6D9F" w14:textId="77777777" w:rsidR="002531A1" w:rsidRPr="00650C90" w:rsidRDefault="004F72C7" w:rsidP="004F72C7">
            <w:pPr>
              <w:pStyle w:val="BodyText"/>
              <w:jc w:val="left"/>
            </w:pPr>
            <w:r w:rsidRPr="00650C90">
              <w:lastRenderedPageBreak/>
              <w:t>S15.</w:t>
            </w:r>
          </w:p>
        </w:tc>
        <w:tc>
          <w:tcPr>
            <w:tcW w:w="9122" w:type="dxa"/>
          </w:tcPr>
          <w:p w14:paraId="440D66F8" w14:textId="77777777" w:rsidR="002531A1" w:rsidRPr="00650C90" w:rsidRDefault="002531A1" w:rsidP="006B56B5">
            <w:pPr>
              <w:pStyle w:val="Pre-codedlist"/>
              <w:rPr>
                <w:rStyle w:val="Emphasis"/>
                <w:rFonts w:asciiTheme="minorHAnsi" w:hAnsiTheme="minorHAnsi"/>
                <w:b/>
                <w:noProof/>
                <w:szCs w:val="22"/>
                <w:lang w:eastAsia="en-GB"/>
              </w:rPr>
            </w:pPr>
            <w:r w:rsidRPr="00650C90">
              <w:t xml:space="preserve">In relation to cocaine/crack cocaine (read out as appropriate) approximately </w:t>
            </w:r>
            <w:r w:rsidRPr="00650C90">
              <w:rPr>
                <w:rStyle w:val="Emphasis"/>
                <w:rFonts w:asciiTheme="minorHAnsi" w:hAnsiTheme="minorHAnsi"/>
                <w:bCs/>
              </w:rPr>
              <w:t xml:space="preserve">how long has </w:t>
            </w:r>
            <w:r w:rsidRPr="00650C90">
              <w:t xml:space="preserve">your friend or family member </w:t>
            </w:r>
            <w:r w:rsidRPr="00650C90">
              <w:rPr>
                <w:rStyle w:val="Emphasis"/>
                <w:rFonts w:asciiTheme="minorHAnsi" w:hAnsiTheme="minorHAnsi"/>
                <w:bCs/>
              </w:rPr>
              <w:t>used it for?</w:t>
            </w:r>
          </w:p>
          <w:p w14:paraId="51341BD3" w14:textId="77777777" w:rsidR="002531A1" w:rsidRPr="00650C90" w:rsidRDefault="002531A1" w:rsidP="006B56B5">
            <w:pPr>
              <w:pStyle w:val="Pre-codedlist"/>
            </w:pPr>
            <w:r w:rsidRPr="00650C90">
              <w:rPr>
                <w:rStyle w:val="Emphasis"/>
                <w:rFonts w:asciiTheme="minorHAnsi" w:hAnsiTheme="minorHAnsi"/>
              </w:rPr>
              <w:t xml:space="preserve">_____________  </w:t>
            </w:r>
            <w:r w:rsidRPr="00650C90">
              <w:rPr>
                <w:bCs/>
              </w:rPr>
              <w:t>Years</w:t>
            </w:r>
            <w:r w:rsidRPr="00650C90">
              <w:rPr>
                <w:rStyle w:val="Emphasis"/>
                <w:rFonts w:asciiTheme="minorHAnsi" w:hAnsiTheme="minorHAnsi"/>
              </w:rPr>
              <w:t xml:space="preserve"> _____________</w:t>
            </w:r>
            <w:r w:rsidRPr="00650C90">
              <w:t>Months</w:t>
            </w:r>
          </w:p>
          <w:p w14:paraId="571C3E6D" w14:textId="77777777" w:rsidR="002531A1" w:rsidRPr="00650C90" w:rsidRDefault="002531A1" w:rsidP="006B56B5">
            <w:pPr>
              <w:pStyle w:val="Pre-codedlist"/>
            </w:pPr>
          </w:p>
        </w:tc>
      </w:tr>
      <w:tr w:rsidR="002531A1" w:rsidRPr="00650C90" w14:paraId="2BEC10EB" w14:textId="77777777" w:rsidTr="006B56B5">
        <w:trPr>
          <w:trHeight w:val="734"/>
        </w:trPr>
        <w:tc>
          <w:tcPr>
            <w:tcW w:w="654" w:type="dxa"/>
          </w:tcPr>
          <w:p w14:paraId="498AA808" w14:textId="77777777" w:rsidR="002531A1" w:rsidRPr="00650C90" w:rsidRDefault="004F72C7" w:rsidP="004F72C7">
            <w:pPr>
              <w:pStyle w:val="BodyText"/>
              <w:jc w:val="left"/>
            </w:pPr>
            <w:r w:rsidRPr="00650C90">
              <w:t>S16.</w:t>
            </w:r>
          </w:p>
        </w:tc>
        <w:tc>
          <w:tcPr>
            <w:tcW w:w="9122" w:type="dxa"/>
          </w:tcPr>
          <w:p w14:paraId="675D2886" w14:textId="77777777" w:rsidR="002531A1" w:rsidRPr="00650C90" w:rsidRDefault="002531A1" w:rsidP="006B56B5">
            <w:pPr>
              <w:pStyle w:val="Pre-codedlist"/>
            </w:pPr>
            <w:r w:rsidRPr="00650C90">
              <w:t xml:space="preserve">Does your friend or family member have a perceived willingness to quit using cocaine/crack cocaine (read out as appropriate) </w:t>
            </w:r>
          </w:p>
          <w:p w14:paraId="7BE892EA" w14:textId="77777777" w:rsidR="002531A1" w:rsidRPr="00650C90" w:rsidRDefault="002531A1" w:rsidP="006B56B5">
            <w:pPr>
              <w:pStyle w:val="Pre-codedlist"/>
            </w:pPr>
          </w:p>
          <w:p w14:paraId="24590CFA" w14:textId="77777777" w:rsidR="002531A1" w:rsidRPr="00650C90" w:rsidRDefault="002531A1" w:rsidP="006B56B5">
            <w:pPr>
              <w:pStyle w:val="Pre-codedlist"/>
            </w:pPr>
            <w:r w:rsidRPr="00650C90">
              <w:t>Yes</w:t>
            </w:r>
            <w:r w:rsidRPr="00650C90">
              <w:tab/>
              <w:t>1</w:t>
            </w:r>
          </w:p>
          <w:p w14:paraId="075390F1" w14:textId="77777777" w:rsidR="002531A1" w:rsidRPr="00650C90" w:rsidRDefault="002531A1" w:rsidP="006B56B5">
            <w:pPr>
              <w:pStyle w:val="Pre-codedlist"/>
            </w:pPr>
            <w:r w:rsidRPr="00650C90">
              <w:t>No</w:t>
            </w:r>
            <w:r w:rsidRPr="00650C90">
              <w:tab/>
              <w:t>2</w:t>
            </w:r>
          </w:p>
        </w:tc>
      </w:tr>
      <w:tr w:rsidR="002531A1" w:rsidRPr="00650C90" w14:paraId="2EED90B9" w14:textId="77777777" w:rsidTr="006B56B5">
        <w:trPr>
          <w:trHeight w:val="763"/>
        </w:trPr>
        <w:tc>
          <w:tcPr>
            <w:tcW w:w="654" w:type="dxa"/>
          </w:tcPr>
          <w:p w14:paraId="1A51D706" w14:textId="77777777" w:rsidR="002531A1" w:rsidRPr="00650C90" w:rsidRDefault="004F72C7" w:rsidP="006B56B5">
            <w:pPr>
              <w:pStyle w:val="BodyText"/>
            </w:pPr>
            <w:r w:rsidRPr="00650C90">
              <w:t>S17.</w:t>
            </w:r>
          </w:p>
        </w:tc>
        <w:tc>
          <w:tcPr>
            <w:tcW w:w="9122" w:type="dxa"/>
          </w:tcPr>
          <w:p w14:paraId="50B2B7E0" w14:textId="77777777" w:rsidR="002531A1" w:rsidRPr="00650C90" w:rsidRDefault="002531A1" w:rsidP="006B56B5">
            <w:pPr>
              <w:pStyle w:val="BodyTextARUK"/>
              <w:rPr>
                <w:rFonts w:eastAsia="Times New Roman"/>
                <w:bCs/>
                <w:color w:val="4F5053"/>
                <w:szCs w:val="22"/>
                <w:lang w:val="en-US" w:eastAsia="ko-KR"/>
              </w:rPr>
            </w:pPr>
            <w:r w:rsidRPr="00650C90">
              <w:rPr>
                <w:rFonts w:eastAsia="Times New Roman"/>
                <w:bCs/>
                <w:color w:val="4F5053"/>
                <w:szCs w:val="22"/>
                <w:lang w:val="en-US" w:eastAsia="ko-KR"/>
              </w:rPr>
              <w:t xml:space="preserve">Do you have regular internet access with a desktop computer/laptop/ tablet to participate in an online bulletin board? </w:t>
            </w:r>
          </w:p>
          <w:p w14:paraId="7344FD24" w14:textId="77777777" w:rsidR="002531A1" w:rsidRPr="00650C90" w:rsidRDefault="002531A1" w:rsidP="006B56B5">
            <w:pPr>
              <w:pStyle w:val="Pre-codedlist"/>
            </w:pPr>
            <w:r w:rsidRPr="00650C90">
              <w:t>Yes</w:t>
            </w:r>
            <w:r w:rsidRPr="00650C90">
              <w:tab/>
              <w:t>1</w:t>
            </w:r>
          </w:p>
          <w:p w14:paraId="38B03614" w14:textId="77777777" w:rsidR="002531A1" w:rsidRPr="00650C90" w:rsidRDefault="002531A1" w:rsidP="006B56B5">
            <w:pPr>
              <w:pStyle w:val="Pre-codedlist"/>
            </w:pPr>
            <w:r w:rsidRPr="00650C90">
              <w:t xml:space="preserve">No </w:t>
            </w:r>
            <w:r w:rsidRPr="00650C90">
              <w:tab/>
              <w:t>2</w:t>
            </w:r>
            <w:r w:rsidRPr="00650C90">
              <w:tab/>
            </w:r>
            <w:r w:rsidRPr="00650C90">
              <w:rPr>
                <w:color w:val="FF0000"/>
              </w:rPr>
              <w:t>CLOSE</w:t>
            </w:r>
          </w:p>
          <w:p w14:paraId="5B177B99" w14:textId="77777777" w:rsidR="002531A1" w:rsidRPr="00650C90" w:rsidRDefault="002531A1" w:rsidP="006B56B5">
            <w:pPr>
              <w:pStyle w:val="BodyTextARUK"/>
              <w:rPr>
                <w:rFonts w:eastAsia="Times New Roman"/>
                <w:bCs/>
                <w:color w:val="4F5053"/>
                <w:szCs w:val="22"/>
                <w:lang w:val="en-US" w:eastAsia="ko-KR"/>
              </w:rPr>
            </w:pPr>
          </w:p>
        </w:tc>
      </w:tr>
      <w:tr w:rsidR="002531A1" w:rsidRPr="00650C90" w14:paraId="2C3E70B4" w14:textId="77777777" w:rsidTr="006B56B5">
        <w:trPr>
          <w:trHeight w:val="763"/>
        </w:trPr>
        <w:tc>
          <w:tcPr>
            <w:tcW w:w="654" w:type="dxa"/>
          </w:tcPr>
          <w:p w14:paraId="6AD5D183" w14:textId="77777777" w:rsidR="002531A1" w:rsidRPr="00650C90" w:rsidRDefault="002531A1" w:rsidP="006B56B5">
            <w:pPr>
              <w:pStyle w:val="BodyText"/>
            </w:pPr>
            <w:r w:rsidRPr="00650C90">
              <w:t>S18</w:t>
            </w:r>
            <w:r w:rsidR="004F72C7" w:rsidRPr="00650C90">
              <w:t>.</w:t>
            </w:r>
          </w:p>
        </w:tc>
        <w:tc>
          <w:tcPr>
            <w:tcW w:w="9122" w:type="dxa"/>
          </w:tcPr>
          <w:p w14:paraId="27D3734C" w14:textId="77777777" w:rsidR="002531A1" w:rsidRPr="00650C90" w:rsidRDefault="002531A1">
            <w:pPr>
              <w:pStyle w:val="QuestText"/>
              <w:numPr>
                <w:ilvl w:val="0"/>
                <w:numId w:val="38"/>
              </w:numPr>
            </w:pPr>
            <w:r w:rsidRPr="00650C90">
              <w:t>What is the highest degree or level of education your friend or family member has completed?</w:t>
            </w:r>
          </w:p>
          <w:p w14:paraId="75FAE2E1" w14:textId="77777777" w:rsidR="002531A1" w:rsidRPr="00650C90" w:rsidRDefault="002531A1" w:rsidP="006B56B5">
            <w:pPr>
              <w:pStyle w:val="QuestText"/>
            </w:pPr>
          </w:p>
          <w:p w14:paraId="34DEBB63" w14:textId="77777777" w:rsidR="002531A1" w:rsidRPr="00650C90" w:rsidRDefault="002531A1" w:rsidP="006B56B5">
            <w:pPr>
              <w:pStyle w:val="Pre-codedlist"/>
            </w:pPr>
            <w:r w:rsidRPr="00650C90">
              <w:t>High school graduate, diploma or the equivalent</w:t>
            </w:r>
            <w:r w:rsidRPr="00650C90">
              <w:tab/>
              <w:t xml:space="preserve">1 </w:t>
            </w:r>
            <w:r w:rsidRPr="00650C90">
              <w:tab/>
            </w:r>
          </w:p>
          <w:p w14:paraId="5FC7A34C" w14:textId="77777777" w:rsidR="002531A1" w:rsidRPr="00650C90" w:rsidRDefault="002531A1" w:rsidP="006B56B5">
            <w:pPr>
              <w:pStyle w:val="Pre-codedlist"/>
            </w:pPr>
            <w:r w:rsidRPr="00650C90">
              <w:t>Bachelor’s degree</w:t>
            </w:r>
            <w:r w:rsidRPr="00650C90">
              <w:tab/>
              <w:t>2</w:t>
            </w:r>
          </w:p>
          <w:p w14:paraId="08D08EC0" w14:textId="77777777" w:rsidR="002531A1" w:rsidRPr="00650C90" w:rsidRDefault="002531A1" w:rsidP="006B56B5">
            <w:pPr>
              <w:pStyle w:val="Pre-codedlist"/>
            </w:pPr>
            <w:r w:rsidRPr="00650C90">
              <w:t>Master’s degree</w:t>
            </w:r>
            <w:r w:rsidRPr="00650C90">
              <w:tab/>
              <w:t xml:space="preserve">3 </w:t>
            </w:r>
          </w:p>
          <w:p w14:paraId="4401240E" w14:textId="77777777" w:rsidR="002531A1" w:rsidRPr="00650C90" w:rsidRDefault="002531A1" w:rsidP="006B56B5">
            <w:pPr>
              <w:pStyle w:val="Pre-codedlist"/>
            </w:pPr>
            <w:r w:rsidRPr="00650C90">
              <w:t>Professional degree</w:t>
            </w:r>
            <w:r w:rsidRPr="00650C90">
              <w:tab/>
              <w:t>4</w:t>
            </w:r>
          </w:p>
          <w:p w14:paraId="7AD111C9" w14:textId="77777777" w:rsidR="002531A1" w:rsidRPr="00650C90" w:rsidRDefault="002531A1" w:rsidP="006B56B5">
            <w:pPr>
              <w:pStyle w:val="Pre-codedlist"/>
            </w:pPr>
            <w:r w:rsidRPr="00650C90">
              <w:t>Doctorate degree</w:t>
            </w:r>
            <w:r w:rsidRPr="00650C90">
              <w:tab/>
              <w:t>5</w:t>
            </w:r>
          </w:p>
          <w:p w14:paraId="41A45104" w14:textId="77777777" w:rsidR="002531A1" w:rsidRPr="00650C90" w:rsidRDefault="002531A1" w:rsidP="006B56B5">
            <w:pPr>
              <w:pStyle w:val="Pre-codedlist"/>
            </w:pPr>
            <w:r w:rsidRPr="00650C90">
              <w:t>Other (please specify)</w:t>
            </w:r>
            <w:r w:rsidRPr="00650C90">
              <w:tab/>
              <w:t>6</w:t>
            </w:r>
          </w:p>
          <w:p w14:paraId="57C4F02D" w14:textId="77777777" w:rsidR="002531A1" w:rsidRPr="00650C90" w:rsidRDefault="002531A1" w:rsidP="006B56B5">
            <w:pPr>
              <w:pStyle w:val="Pre-codedlist"/>
            </w:pPr>
            <w:r w:rsidRPr="00650C90">
              <w:t>None of the above</w:t>
            </w:r>
            <w:r w:rsidRPr="00650C90">
              <w:tab/>
              <w:t>7</w:t>
            </w:r>
          </w:p>
          <w:p w14:paraId="393ED380" w14:textId="77777777" w:rsidR="002531A1" w:rsidRPr="00650C90" w:rsidRDefault="002531A1" w:rsidP="006B56B5">
            <w:pPr>
              <w:pStyle w:val="Pre-codedlist"/>
            </w:pPr>
            <w:r w:rsidRPr="00650C90">
              <w:lastRenderedPageBreak/>
              <w:t>Prefer not to say</w:t>
            </w:r>
            <w:r w:rsidRPr="00650C90">
              <w:tab/>
              <w:t>8</w:t>
            </w:r>
          </w:p>
          <w:p w14:paraId="3A44B795" w14:textId="77777777" w:rsidR="002531A1" w:rsidRPr="00650C90" w:rsidRDefault="002531A1" w:rsidP="006B56B5">
            <w:pPr>
              <w:pStyle w:val="Pre-codedlist"/>
            </w:pPr>
            <w:r w:rsidRPr="00650C90">
              <w:t>Unsure</w:t>
            </w:r>
            <w:r w:rsidRPr="00650C90">
              <w:tab/>
              <w:t>9</w:t>
            </w:r>
          </w:p>
          <w:p w14:paraId="7943A00C" w14:textId="77777777" w:rsidR="002531A1" w:rsidRPr="00650C90" w:rsidRDefault="002531A1" w:rsidP="006B56B5">
            <w:pPr>
              <w:pStyle w:val="Pre-codedlist"/>
            </w:pPr>
          </w:p>
          <w:p w14:paraId="325FF328" w14:textId="77777777" w:rsidR="002531A1" w:rsidRPr="00650C90" w:rsidRDefault="002531A1" w:rsidP="006B56B5">
            <w:pPr>
              <w:pStyle w:val="BodyTextARUK"/>
            </w:pPr>
            <w:r w:rsidRPr="00650C90">
              <w:t xml:space="preserve">Recruitment </w:t>
            </w:r>
            <w:proofErr w:type="gramStart"/>
            <w:r w:rsidRPr="00650C90">
              <w:t>note</w:t>
            </w:r>
            <w:proofErr w:type="gramEnd"/>
            <w:r w:rsidRPr="00650C90">
              <w:t>: If ‘other’ please make a note</w:t>
            </w:r>
          </w:p>
          <w:p w14:paraId="260016AE" w14:textId="77777777" w:rsidR="002531A1" w:rsidRPr="00650C90" w:rsidRDefault="002531A1">
            <w:pPr>
              <w:pStyle w:val="QuestText"/>
              <w:numPr>
                <w:ilvl w:val="0"/>
                <w:numId w:val="38"/>
              </w:numPr>
            </w:pPr>
            <w:r w:rsidRPr="00650C90">
              <w:t>What is the highest degree or level of education you have completed?</w:t>
            </w:r>
          </w:p>
          <w:p w14:paraId="6C72E02F" w14:textId="77777777" w:rsidR="002531A1" w:rsidRPr="00650C90" w:rsidRDefault="002531A1" w:rsidP="006B56B5">
            <w:pPr>
              <w:pStyle w:val="QuestText"/>
            </w:pPr>
          </w:p>
          <w:p w14:paraId="0E0F5626" w14:textId="77777777" w:rsidR="002531A1" w:rsidRPr="00650C90" w:rsidRDefault="002531A1" w:rsidP="006B56B5">
            <w:pPr>
              <w:pStyle w:val="Pre-codedlist"/>
            </w:pPr>
            <w:r w:rsidRPr="00650C90">
              <w:t>High school graduate, diploma or the equivalent</w:t>
            </w:r>
            <w:r w:rsidRPr="00650C90">
              <w:tab/>
              <w:t xml:space="preserve">1 </w:t>
            </w:r>
            <w:r w:rsidRPr="00650C90">
              <w:tab/>
            </w:r>
          </w:p>
          <w:p w14:paraId="7D68B902" w14:textId="77777777" w:rsidR="002531A1" w:rsidRPr="00650C90" w:rsidRDefault="002531A1" w:rsidP="006B56B5">
            <w:pPr>
              <w:pStyle w:val="Pre-codedlist"/>
            </w:pPr>
            <w:r w:rsidRPr="00650C90">
              <w:t>Bachelor’s degree</w:t>
            </w:r>
            <w:r w:rsidRPr="00650C90">
              <w:tab/>
              <w:t>2</w:t>
            </w:r>
          </w:p>
          <w:p w14:paraId="358E6D53" w14:textId="77777777" w:rsidR="002531A1" w:rsidRPr="00650C90" w:rsidRDefault="002531A1" w:rsidP="006B56B5">
            <w:pPr>
              <w:pStyle w:val="Pre-codedlist"/>
            </w:pPr>
            <w:r w:rsidRPr="00650C90">
              <w:t>Master’s degree</w:t>
            </w:r>
            <w:r w:rsidRPr="00650C90">
              <w:tab/>
              <w:t xml:space="preserve">3 </w:t>
            </w:r>
          </w:p>
          <w:p w14:paraId="3404DCB3" w14:textId="77777777" w:rsidR="002531A1" w:rsidRPr="00650C90" w:rsidRDefault="002531A1" w:rsidP="006B56B5">
            <w:pPr>
              <w:pStyle w:val="Pre-codedlist"/>
            </w:pPr>
            <w:r w:rsidRPr="00650C90">
              <w:t>Professional degree</w:t>
            </w:r>
            <w:r w:rsidRPr="00650C90">
              <w:tab/>
              <w:t>4</w:t>
            </w:r>
          </w:p>
          <w:p w14:paraId="399386CF" w14:textId="77777777" w:rsidR="002531A1" w:rsidRPr="00650C90" w:rsidRDefault="002531A1" w:rsidP="006B56B5">
            <w:pPr>
              <w:pStyle w:val="Pre-codedlist"/>
            </w:pPr>
            <w:r w:rsidRPr="00650C90">
              <w:t>Doctorate degree</w:t>
            </w:r>
            <w:r w:rsidRPr="00650C90">
              <w:tab/>
              <w:t>5</w:t>
            </w:r>
          </w:p>
          <w:p w14:paraId="6BA78D7C" w14:textId="77777777" w:rsidR="002531A1" w:rsidRPr="00650C90" w:rsidRDefault="002531A1" w:rsidP="006B56B5">
            <w:pPr>
              <w:pStyle w:val="Pre-codedlist"/>
            </w:pPr>
            <w:r w:rsidRPr="00650C90">
              <w:t>Other (please specify)</w:t>
            </w:r>
            <w:r w:rsidRPr="00650C90">
              <w:tab/>
              <w:t>6</w:t>
            </w:r>
          </w:p>
          <w:p w14:paraId="15EBC988" w14:textId="77777777" w:rsidR="002531A1" w:rsidRPr="00650C90" w:rsidRDefault="002531A1" w:rsidP="006B56B5">
            <w:pPr>
              <w:pStyle w:val="Pre-codedlist"/>
            </w:pPr>
            <w:r w:rsidRPr="00650C90">
              <w:t>None of the above</w:t>
            </w:r>
            <w:r w:rsidRPr="00650C90">
              <w:tab/>
              <w:t>7</w:t>
            </w:r>
          </w:p>
          <w:p w14:paraId="119F2713" w14:textId="77777777" w:rsidR="002531A1" w:rsidRPr="00650C90" w:rsidRDefault="002531A1" w:rsidP="006B56B5">
            <w:pPr>
              <w:pStyle w:val="Pre-codedlist"/>
            </w:pPr>
            <w:r w:rsidRPr="00650C90">
              <w:t>Prefer not to say</w:t>
            </w:r>
            <w:r w:rsidRPr="00650C90">
              <w:tab/>
              <w:t>8</w:t>
            </w:r>
          </w:p>
          <w:p w14:paraId="21AAAE04" w14:textId="77777777" w:rsidR="002531A1" w:rsidRPr="00650C90" w:rsidRDefault="002531A1" w:rsidP="006B56B5">
            <w:pPr>
              <w:pStyle w:val="Pre-codedlist"/>
            </w:pPr>
            <w:r w:rsidRPr="00650C90">
              <w:t>Unsure</w:t>
            </w:r>
            <w:r w:rsidRPr="00650C90">
              <w:tab/>
              <w:t>9</w:t>
            </w:r>
          </w:p>
          <w:p w14:paraId="2BE28614" w14:textId="77777777" w:rsidR="002531A1" w:rsidRPr="00650C90" w:rsidRDefault="002531A1" w:rsidP="006B56B5">
            <w:pPr>
              <w:pStyle w:val="BodyTextARUK"/>
              <w:rPr>
                <w:rFonts w:eastAsia="Times New Roman"/>
                <w:bCs/>
                <w:color w:val="4F5053"/>
                <w:szCs w:val="22"/>
                <w:lang w:val="en-US" w:eastAsia="ko-KR"/>
              </w:rPr>
            </w:pPr>
          </w:p>
        </w:tc>
      </w:tr>
      <w:tr w:rsidR="002531A1" w:rsidRPr="00650C90" w14:paraId="5D0BA4AA" w14:textId="77777777" w:rsidTr="006B56B5">
        <w:trPr>
          <w:trHeight w:val="763"/>
        </w:trPr>
        <w:tc>
          <w:tcPr>
            <w:tcW w:w="654" w:type="dxa"/>
          </w:tcPr>
          <w:p w14:paraId="72766F25" w14:textId="77777777" w:rsidR="002531A1" w:rsidRPr="00650C90" w:rsidRDefault="002531A1" w:rsidP="006B56B5">
            <w:pPr>
              <w:pStyle w:val="BodyText"/>
            </w:pPr>
            <w:r w:rsidRPr="00650C90">
              <w:lastRenderedPageBreak/>
              <w:t>S19</w:t>
            </w:r>
            <w:r w:rsidR="004F72C7" w:rsidRPr="00650C90">
              <w:t>.</w:t>
            </w:r>
          </w:p>
        </w:tc>
        <w:tc>
          <w:tcPr>
            <w:tcW w:w="9122" w:type="dxa"/>
          </w:tcPr>
          <w:p w14:paraId="4492E2C4" w14:textId="77777777" w:rsidR="002531A1" w:rsidRPr="00650C90" w:rsidRDefault="002531A1" w:rsidP="006B56B5">
            <w:pPr>
              <w:pStyle w:val="QuestText"/>
            </w:pPr>
            <w:r w:rsidRPr="00650C90">
              <w:t>Which setting best describes where your friend or family member lives?</w:t>
            </w:r>
          </w:p>
          <w:p w14:paraId="52124AA6" w14:textId="77777777" w:rsidR="002531A1" w:rsidRPr="00650C90" w:rsidRDefault="002531A1" w:rsidP="006B56B5">
            <w:pPr>
              <w:pStyle w:val="QuestText"/>
            </w:pPr>
          </w:p>
          <w:p w14:paraId="22C6AD28" w14:textId="77777777" w:rsidR="002531A1" w:rsidRPr="00650C90" w:rsidRDefault="002531A1" w:rsidP="006B56B5">
            <w:pPr>
              <w:pStyle w:val="Pre-codedlist"/>
            </w:pPr>
            <w:r w:rsidRPr="00650C90">
              <w:t>Urban</w:t>
            </w:r>
            <w:r w:rsidRPr="00650C90">
              <w:tab/>
              <w:t>1</w:t>
            </w:r>
          </w:p>
          <w:p w14:paraId="3AED8BC2" w14:textId="77777777" w:rsidR="002531A1" w:rsidRPr="00650C90" w:rsidRDefault="002531A1" w:rsidP="006B56B5">
            <w:pPr>
              <w:pStyle w:val="Pre-codedlist"/>
            </w:pPr>
            <w:r w:rsidRPr="00650C90">
              <w:t>Suburban</w:t>
            </w:r>
            <w:r w:rsidRPr="00650C90">
              <w:tab/>
              <w:t>2</w:t>
            </w:r>
          </w:p>
          <w:p w14:paraId="46175C1B" w14:textId="77777777" w:rsidR="002531A1" w:rsidRPr="00650C90" w:rsidRDefault="002531A1" w:rsidP="006B56B5">
            <w:pPr>
              <w:pStyle w:val="Pre-codedlist"/>
            </w:pPr>
            <w:r w:rsidRPr="00650C90">
              <w:t>Rural</w:t>
            </w:r>
            <w:r w:rsidRPr="00650C90">
              <w:tab/>
              <w:t>3</w:t>
            </w:r>
          </w:p>
          <w:p w14:paraId="09354E5B" w14:textId="77777777" w:rsidR="002531A1" w:rsidRPr="00650C90" w:rsidRDefault="002531A1" w:rsidP="006B56B5">
            <w:pPr>
              <w:pStyle w:val="BodyTextARUK"/>
              <w:rPr>
                <w:rFonts w:eastAsia="Times New Roman"/>
                <w:bCs/>
                <w:color w:val="4F5053"/>
                <w:szCs w:val="22"/>
                <w:lang w:val="en-US" w:eastAsia="ko-KR"/>
              </w:rPr>
            </w:pPr>
          </w:p>
        </w:tc>
      </w:tr>
      <w:tr w:rsidR="002531A1" w:rsidRPr="00650C90" w14:paraId="700BDAA8" w14:textId="77777777" w:rsidTr="006B56B5">
        <w:trPr>
          <w:trHeight w:val="763"/>
        </w:trPr>
        <w:tc>
          <w:tcPr>
            <w:tcW w:w="654" w:type="dxa"/>
          </w:tcPr>
          <w:p w14:paraId="22B90306" w14:textId="77777777" w:rsidR="002531A1" w:rsidRPr="00650C90" w:rsidRDefault="002531A1" w:rsidP="006B56B5">
            <w:pPr>
              <w:pStyle w:val="BodyText"/>
            </w:pPr>
            <w:r w:rsidRPr="00650C90">
              <w:t>S20</w:t>
            </w:r>
            <w:r w:rsidR="004F72C7" w:rsidRPr="00650C90">
              <w:t>.</w:t>
            </w:r>
          </w:p>
        </w:tc>
        <w:tc>
          <w:tcPr>
            <w:tcW w:w="9122" w:type="dxa"/>
          </w:tcPr>
          <w:p w14:paraId="2EB5BAEC" w14:textId="77777777" w:rsidR="002531A1" w:rsidRPr="00650C90" w:rsidRDefault="002531A1" w:rsidP="006B56B5">
            <w:pPr>
              <w:pStyle w:val="QuestText"/>
            </w:pPr>
            <w:r w:rsidRPr="00650C90">
              <w:t>Which state does your friend or family member reside in?</w:t>
            </w:r>
          </w:p>
          <w:p w14:paraId="0CD0BCFD" w14:textId="77777777" w:rsidR="002531A1" w:rsidRPr="00650C90" w:rsidRDefault="002531A1" w:rsidP="006B56B5">
            <w:pPr>
              <w:pStyle w:val="QuestText"/>
            </w:pPr>
            <w:r w:rsidRPr="00650C90">
              <w:t>____________________</w:t>
            </w:r>
          </w:p>
          <w:p w14:paraId="3EEEF3CD" w14:textId="77777777" w:rsidR="002531A1" w:rsidRPr="00650C90" w:rsidRDefault="002531A1" w:rsidP="006B56B5"/>
        </w:tc>
      </w:tr>
      <w:tr w:rsidR="002531A1" w:rsidRPr="00650C90" w14:paraId="3083D605" w14:textId="77777777" w:rsidTr="006B56B5">
        <w:trPr>
          <w:trHeight w:val="763"/>
        </w:trPr>
        <w:tc>
          <w:tcPr>
            <w:tcW w:w="654" w:type="dxa"/>
          </w:tcPr>
          <w:p w14:paraId="11D06169" w14:textId="77777777" w:rsidR="002531A1" w:rsidRPr="00650C90" w:rsidRDefault="002531A1" w:rsidP="006B56B5">
            <w:pPr>
              <w:pStyle w:val="BodyText"/>
            </w:pPr>
            <w:r w:rsidRPr="00650C90">
              <w:lastRenderedPageBreak/>
              <w:t>S21</w:t>
            </w:r>
            <w:r w:rsidR="004F72C7" w:rsidRPr="00650C90">
              <w:t>.</w:t>
            </w:r>
          </w:p>
        </w:tc>
        <w:tc>
          <w:tcPr>
            <w:tcW w:w="9122" w:type="dxa"/>
          </w:tcPr>
          <w:p w14:paraId="0235AEB9" w14:textId="77777777" w:rsidR="002531A1" w:rsidRPr="00650C90" w:rsidRDefault="002531A1" w:rsidP="006B56B5">
            <w:pPr>
              <w:pStyle w:val="QuestText"/>
            </w:pPr>
            <w:r w:rsidRPr="00650C90">
              <w:t>What is your friend or family member’s living situation?</w:t>
            </w:r>
          </w:p>
          <w:p w14:paraId="607C9DD0" w14:textId="77777777" w:rsidR="002531A1" w:rsidRPr="00650C90" w:rsidRDefault="002531A1" w:rsidP="006B56B5">
            <w:pPr>
              <w:pStyle w:val="Pre-codedlist"/>
            </w:pPr>
            <w:r w:rsidRPr="00650C90">
              <w:t xml:space="preserve">They live on their own full time </w:t>
            </w:r>
            <w:r w:rsidRPr="00650C90">
              <w:tab/>
              <w:t>1</w:t>
            </w:r>
          </w:p>
          <w:p w14:paraId="27BF0DA8" w14:textId="77777777" w:rsidR="002531A1" w:rsidRPr="00650C90" w:rsidRDefault="002531A1" w:rsidP="006B56B5">
            <w:pPr>
              <w:pStyle w:val="Pre-codedlist"/>
            </w:pPr>
            <w:r w:rsidRPr="00650C90">
              <w:t xml:space="preserve">They live with me for some period during the week </w:t>
            </w:r>
            <w:r w:rsidRPr="00650C90">
              <w:tab/>
              <w:t>2</w:t>
            </w:r>
          </w:p>
          <w:p w14:paraId="677BAF62" w14:textId="77777777" w:rsidR="002531A1" w:rsidRPr="00650C90" w:rsidRDefault="002531A1" w:rsidP="006B56B5">
            <w:r w:rsidRPr="00650C90">
              <w:t>They live with me full time…………………………………………………………………………………………</w:t>
            </w:r>
            <w:proofErr w:type="gramStart"/>
            <w:r w:rsidRPr="00650C90">
              <w:t>.3</w:t>
            </w:r>
            <w:proofErr w:type="gramEnd"/>
          </w:p>
          <w:p w14:paraId="0F043C23" w14:textId="77777777" w:rsidR="002531A1" w:rsidRPr="00650C90" w:rsidRDefault="002531A1" w:rsidP="006B56B5">
            <w:pPr>
              <w:pStyle w:val="Pre-codedlist"/>
            </w:pPr>
            <w:r w:rsidRPr="00650C90">
              <w:t>They live with others</w:t>
            </w:r>
            <w:r w:rsidRPr="00650C90">
              <w:tab/>
              <w:t>4</w:t>
            </w:r>
          </w:p>
        </w:tc>
      </w:tr>
      <w:tr w:rsidR="002531A1" w:rsidRPr="00650C90" w14:paraId="4FBE567E" w14:textId="77777777" w:rsidTr="006B56B5">
        <w:trPr>
          <w:trHeight w:val="763"/>
        </w:trPr>
        <w:tc>
          <w:tcPr>
            <w:tcW w:w="654" w:type="dxa"/>
          </w:tcPr>
          <w:p w14:paraId="4CB64659" w14:textId="77777777" w:rsidR="002531A1" w:rsidRPr="00650C90" w:rsidRDefault="004F72C7" w:rsidP="006B56B5">
            <w:pPr>
              <w:pStyle w:val="BodyText"/>
            </w:pPr>
            <w:r w:rsidRPr="00650C90">
              <w:t>]</w:t>
            </w:r>
            <w:r w:rsidR="002531A1" w:rsidRPr="00650C90">
              <w:t>S22</w:t>
            </w:r>
            <w:r w:rsidRPr="00650C90">
              <w:t>.</w:t>
            </w:r>
          </w:p>
        </w:tc>
        <w:tc>
          <w:tcPr>
            <w:tcW w:w="9122" w:type="dxa"/>
          </w:tcPr>
          <w:p w14:paraId="07B59795" w14:textId="77777777" w:rsidR="002531A1" w:rsidRPr="00650C90" w:rsidRDefault="002531A1" w:rsidP="006B56B5">
            <w:pPr>
              <w:rPr>
                <w:rFonts w:cstheme="minorHAnsi"/>
              </w:rPr>
            </w:pPr>
            <w:r w:rsidRPr="00650C90">
              <w:rPr>
                <w:rFonts w:cstheme="minorHAnsi"/>
              </w:rPr>
              <w:t xml:space="preserve">Do you know if </w:t>
            </w:r>
            <w:r w:rsidRPr="00650C90">
              <w:t xml:space="preserve">your friend or family member </w:t>
            </w:r>
            <w:r w:rsidRPr="00650C90">
              <w:rPr>
                <w:rFonts w:cstheme="minorHAnsi"/>
              </w:rPr>
              <w:t xml:space="preserve">has medical insurance or not? If so, which type of medical insurance do they have? </w:t>
            </w:r>
          </w:p>
          <w:p w14:paraId="5C84DB09" w14:textId="77777777" w:rsidR="002531A1" w:rsidRPr="00650C90" w:rsidRDefault="002531A1" w:rsidP="006B56B5">
            <w:pPr>
              <w:pStyle w:val="Pre-codedlist"/>
              <w:rPr>
                <w:rFonts w:eastAsiaTheme="minorHAnsi"/>
                <w:noProof/>
              </w:rPr>
            </w:pPr>
            <w:r w:rsidRPr="00650C90">
              <w:rPr>
                <w:rFonts w:eastAsiaTheme="minorHAnsi"/>
                <w:noProof/>
              </w:rPr>
              <w:t xml:space="preserve">Medicare   </w:t>
            </w:r>
            <w:r w:rsidRPr="00650C90">
              <w:rPr>
                <w:rFonts w:eastAsiaTheme="minorHAnsi"/>
                <w:noProof/>
              </w:rPr>
              <w:tab/>
              <w:t>1</w:t>
            </w:r>
          </w:p>
          <w:p w14:paraId="6FD3D30A" w14:textId="77777777" w:rsidR="002531A1" w:rsidRPr="00650C90" w:rsidRDefault="002531A1" w:rsidP="006B56B5">
            <w:pPr>
              <w:pStyle w:val="Pre-codedlist"/>
              <w:rPr>
                <w:rFonts w:eastAsiaTheme="minorHAnsi"/>
                <w:noProof/>
              </w:rPr>
            </w:pPr>
            <w:r w:rsidRPr="00650C90">
              <w:rPr>
                <w:rFonts w:eastAsiaTheme="minorHAnsi"/>
                <w:noProof/>
              </w:rPr>
              <w:t>Medicaid</w:t>
            </w:r>
            <w:r w:rsidRPr="00650C90">
              <w:rPr>
                <w:rFonts w:eastAsiaTheme="minorHAnsi"/>
                <w:noProof/>
              </w:rPr>
              <w:tab/>
              <w:t>2</w:t>
            </w:r>
          </w:p>
          <w:p w14:paraId="2C54209E" w14:textId="77777777" w:rsidR="002531A1" w:rsidRPr="00650C90" w:rsidRDefault="002531A1" w:rsidP="006B56B5">
            <w:pPr>
              <w:pStyle w:val="Pre-codedlist"/>
              <w:rPr>
                <w:rFonts w:eastAsiaTheme="minorHAnsi"/>
                <w:noProof/>
              </w:rPr>
            </w:pPr>
            <w:r w:rsidRPr="00650C90">
              <w:rPr>
                <w:rFonts w:eastAsiaTheme="minorHAnsi"/>
                <w:noProof/>
              </w:rPr>
              <w:t>Private health plan offered through an employer or other organization</w:t>
            </w:r>
            <w:r w:rsidRPr="00650C90">
              <w:rPr>
                <w:rFonts w:eastAsiaTheme="minorHAnsi"/>
                <w:noProof/>
              </w:rPr>
              <w:tab/>
              <w:t>3</w:t>
            </w:r>
          </w:p>
          <w:p w14:paraId="32741C26" w14:textId="77777777" w:rsidR="002531A1" w:rsidRPr="00650C90" w:rsidRDefault="002531A1" w:rsidP="006B56B5">
            <w:pPr>
              <w:pStyle w:val="Pre-codedlist"/>
              <w:rPr>
                <w:rFonts w:eastAsiaTheme="minorHAnsi"/>
                <w:noProof/>
              </w:rPr>
            </w:pPr>
            <w:r w:rsidRPr="00650C90">
              <w:rPr>
                <w:rFonts w:eastAsiaTheme="minorHAnsi"/>
                <w:noProof/>
              </w:rPr>
              <w:t>Private health plan or insurance that they purchased themselves</w:t>
            </w:r>
            <w:r w:rsidRPr="00650C90">
              <w:rPr>
                <w:rFonts w:eastAsiaTheme="minorHAnsi"/>
                <w:noProof/>
              </w:rPr>
              <w:tab/>
              <w:t>4</w:t>
            </w:r>
          </w:p>
          <w:p w14:paraId="2B68B3F9" w14:textId="77777777" w:rsidR="002531A1" w:rsidRPr="00650C90" w:rsidRDefault="002531A1" w:rsidP="006B56B5">
            <w:pPr>
              <w:pStyle w:val="Pre-codedlist"/>
              <w:rPr>
                <w:rFonts w:eastAsiaTheme="minorHAnsi"/>
                <w:noProof/>
              </w:rPr>
            </w:pPr>
            <w:r w:rsidRPr="00650C90">
              <w:rPr>
                <w:rFonts w:eastAsiaTheme="minorHAnsi"/>
                <w:noProof/>
              </w:rPr>
              <w:t>Other (please specify)</w:t>
            </w:r>
            <w:r w:rsidRPr="00650C90">
              <w:rPr>
                <w:rFonts w:eastAsiaTheme="minorHAnsi"/>
                <w:noProof/>
              </w:rPr>
              <w:tab/>
              <w:t>5</w:t>
            </w:r>
          </w:p>
          <w:p w14:paraId="6ACD2CF3" w14:textId="77777777" w:rsidR="002531A1" w:rsidRPr="00650C90" w:rsidRDefault="002531A1" w:rsidP="006B56B5">
            <w:pPr>
              <w:pStyle w:val="Pre-codedlist"/>
              <w:rPr>
                <w:rFonts w:eastAsiaTheme="minorHAnsi"/>
                <w:noProof/>
              </w:rPr>
            </w:pPr>
            <w:r w:rsidRPr="00650C90">
              <w:rPr>
                <w:rFonts w:eastAsiaTheme="minorHAnsi"/>
                <w:noProof/>
              </w:rPr>
              <w:t>They have no health insurance</w:t>
            </w:r>
            <w:r w:rsidRPr="00650C90">
              <w:rPr>
                <w:rFonts w:eastAsiaTheme="minorHAnsi"/>
                <w:noProof/>
              </w:rPr>
              <w:tab/>
              <w:t>6</w:t>
            </w:r>
          </w:p>
          <w:p w14:paraId="5C4249C8" w14:textId="77777777" w:rsidR="002531A1" w:rsidRPr="00650C90" w:rsidRDefault="002531A1" w:rsidP="006B56B5">
            <w:pPr>
              <w:pStyle w:val="Pre-codedlist"/>
              <w:rPr>
                <w:rFonts w:eastAsiaTheme="minorHAnsi"/>
                <w:noProof/>
              </w:rPr>
            </w:pPr>
            <w:r w:rsidRPr="00650C90">
              <w:rPr>
                <w:rFonts w:eastAsiaTheme="minorHAnsi"/>
                <w:noProof/>
              </w:rPr>
              <w:t>Don’t know/unsure</w:t>
            </w:r>
            <w:r w:rsidRPr="00650C90">
              <w:rPr>
                <w:rFonts w:eastAsiaTheme="minorHAnsi"/>
                <w:noProof/>
              </w:rPr>
              <w:tab/>
              <w:t>7</w:t>
            </w:r>
          </w:p>
          <w:p w14:paraId="76155FE2" w14:textId="77777777" w:rsidR="002531A1" w:rsidRPr="00650C90" w:rsidRDefault="002531A1" w:rsidP="006B56B5">
            <w:pPr>
              <w:pStyle w:val="Pre-codedlist"/>
              <w:rPr>
                <w:rFonts w:eastAsiaTheme="minorHAnsi"/>
                <w:noProof/>
              </w:rPr>
            </w:pPr>
            <w:r w:rsidRPr="00650C90">
              <w:rPr>
                <w:rFonts w:eastAsiaTheme="minorHAnsi"/>
                <w:noProof/>
              </w:rPr>
              <w:t>I prefer not to answer</w:t>
            </w:r>
            <w:r w:rsidRPr="00650C90">
              <w:rPr>
                <w:rFonts w:eastAsiaTheme="minorHAnsi"/>
                <w:noProof/>
              </w:rPr>
              <w:tab/>
              <w:t>8</w:t>
            </w:r>
          </w:p>
          <w:p w14:paraId="2D0C6653" w14:textId="77777777" w:rsidR="002531A1" w:rsidRPr="00650C90" w:rsidRDefault="002531A1" w:rsidP="006B56B5">
            <w:pPr>
              <w:pStyle w:val="QuestText"/>
            </w:pPr>
            <w:r w:rsidRPr="00650C90">
              <w:rPr>
                <w:noProof/>
              </w:rPr>
              <w:t>RECRUIT MIX</w:t>
            </w:r>
          </w:p>
        </w:tc>
      </w:tr>
    </w:tbl>
    <w:p w14:paraId="5408FF88" w14:textId="77777777" w:rsidR="002531A1" w:rsidRPr="00650C90" w:rsidRDefault="002531A1" w:rsidP="002531A1">
      <w:pPr>
        <w:spacing w:after="0" w:line="240" w:lineRule="auto"/>
        <w:rPr>
          <w:rFonts w:cstheme="minorHAnsi"/>
        </w:rPr>
      </w:pPr>
    </w:p>
    <w:p w14:paraId="783FE37D" w14:textId="77777777" w:rsidR="002531A1" w:rsidRPr="00650C90" w:rsidRDefault="002531A1" w:rsidP="00717515">
      <w:pPr>
        <w:pStyle w:val="Heading1"/>
      </w:pPr>
      <w:bookmarkStart w:id="7" w:name="_Toc98877475"/>
      <w:r w:rsidRPr="00650C90">
        <w:t>Task flow</w:t>
      </w:r>
      <w:bookmarkEnd w:id="7"/>
      <w:r w:rsidR="00F27DF6" w:rsidRPr="00650C90">
        <w:t xml:space="preserve">: </w:t>
      </w:r>
      <w:proofErr w:type="gramStart"/>
      <w:r w:rsidR="00F27DF6" w:rsidRPr="00650C90">
        <w:t>Supports</w:t>
      </w:r>
      <w:proofErr w:type="gramEnd"/>
    </w:p>
    <w:p w14:paraId="46071F81" w14:textId="77777777" w:rsidR="002531A1" w:rsidRPr="00650C90" w:rsidRDefault="002531A1" w:rsidP="00717515">
      <w:pPr>
        <w:pStyle w:val="Heading1"/>
      </w:pPr>
      <w:r w:rsidRPr="00650C90">
        <w:t>Day 1 Task</w:t>
      </w:r>
    </w:p>
    <w:p w14:paraId="1A5083B0" w14:textId="77777777" w:rsidR="002531A1" w:rsidRPr="00650C90" w:rsidRDefault="002531A1" w:rsidP="002531A1">
      <w:pPr>
        <w:pStyle w:val="OutlineFont2"/>
        <w:rPr>
          <w:rFonts w:asciiTheme="minorHAnsi" w:hAnsiTheme="minorHAnsi" w:cstheme="minorHAnsi"/>
          <w:b/>
          <w:bCs/>
          <w:szCs w:val="24"/>
        </w:rPr>
      </w:pPr>
      <w:r w:rsidRPr="00650C90">
        <w:rPr>
          <w:rFonts w:asciiTheme="minorHAnsi" w:hAnsiTheme="minorHAnsi" w:cstheme="minorHAnsi"/>
          <w:b/>
          <w:bCs/>
          <w:szCs w:val="24"/>
        </w:rPr>
        <w:t>Thank you for joining today.</w:t>
      </w:r>
    </w:p>
    <w:p w14:paraId="1DD8B907"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b/>
          <w:bCs/>
          <w:szCs w:val="24"/>
        </w:rPr>
        <w:t>Today we will ask you to introduce yourself and tell us a bit more about your experiences being close to somebody who uses cocaine. We understand this can be a sensitive topic so please be reassured we are not here to judge or criticize anyone, we genuinely want to hear your real-life experiences</w:t>
      </w:r>
      <w:r w:rsidRPr="00650C90">
        <w:rPr>
          <w:rFonts w:asciiTheme="minorHAnsi" w:hAnsiTheme="minorHAnsi" w:cstheme="minorHAnsi"/>
          <w:szCs w:val="24"/>
        </w:rPr>
        <w:t>.</w:t>
      </w:r>
    </w:p>
    <w:p w14:paraId="1E3EFCF7" w14:textId="77777777" w:rsidR="002531A1" w:rsidRPr="00650C90" w:rsidRDefault="002531A1" w:rsidP="002531A1">
      <w:pPr>
        <w:pStyle w:val="OutlineFont2"/>
        <w:rPr>
          <w:rFonts w:asciiTheme="minorHAnsi" w:hAnsiTheme="minorHAnsi" w:cstheme="minorHAnsi"/>
          <w:szCs w:val="24"/>
        </w:rPr>
      </w:pPr>
    </w:p>
    <w:p w14:paraId="717B44C7" w14:textId="1FF0B2CA" w:rsidR="002531A1" w:rsidRPr="00650C90" w:rsidRDefault="002531A1">
      <w:pPr>
        <w:pStyle w:val="OutlineFont2"/>
        <w:numPr>
          <w:ilvl w:val="0"/>
          <w:numId w:val="46"/>
        </w:numPr>
        <w:rPr>
          <w:rFonts w:asciiTheme="minorHAnsi" w:hAnsiTheme="minorHAnsi" w:cstheme="minorHAnsi"/>
          <w:szCs w:val="24"/>
        </w:rPr>
      </w:pPr>
      <w:r w:rsidRPr="00650C90">
        <w:rPr>
          <w:rFonts w:asciiTheme="minorHAnsi" w:hAnsiTheme="minorHAnsi" w:cstheme="minorHAnsi"/>
          <w:szCs w:val="24"/>
        </w:rPr>
        <w:t xml:space="preserve">Please tell us a little bit more about yourself </w:t>
      </w:r>
      <w:r w:rsidR="00F742CF" w:rsidRPr="00650C90">
        <w:rPr>
          <w:rFonts w:asciiTheme="minorHAnsi" w:hAnsiTheme="minorHAnsi" w:cstheme="minorHAnsi"/>
          <w:szCs w:val="24"/>
        </w:rPr>
        <w:t>e.g.,</w:t>
      </w:r>
      <w:r w:rsidRPr="00650C90">
        <w:rPr>
          <w:rFonts w:asciiTheme="minorHAnsi" w:hAnsiTheme="minorHAnsi" w:cstheme="minorHAnsi"/>
          <w:szCs w:val="24"/>
        </w:rPr>
        <w:t xml:space="preserve"> what you do, how you like to spend your time? Please do not reveal any information that could help identify yourself or anyone else. </w:t>
      </w:r>
    </w:p>
    <w:p w14:paraId="210A7736" w14:textId="77777777" w:rsidR="002531A1" w:rsidRPr="00650C90" w:rsidRDefault="002531A1" w:rsidP="002531A1">
      <w:pPr>
        <w:pStyle w:val="OutlineFont2"/>
        <w:rPr>
          <w:rFonts w:asciiTheme="minorHAnsi" w:hAnsiTheme="minorHAnsi" w:cstheme="minorHAnsi"/>
          <w:szCs w:val="24"/>
        </w:rPr>
      </w:pPr>
    </w:p>
    <w:p w14:paraId="298C2245" w14:textId="77777777" w:rsidR="002531A1" w:rsidRPr="00650C90" w:rsidRDefault="002531A1">
      <w:pPr>
        <w:pStyle w:val="OutlineFont2"/>
        <w:numPr>
          <w:ilvl w:val="0"/>
          <w:numId w:val="46"/>
        </w:numPr>
        <w:rPr>
          <w:rFonts w:asciiTheme="minorHAnsi" w:hAnsiTheme="minorHAnsi" w:cstheme="minorHAnsi"/>
          <w:szCs w:val="24"/>
        </w:rPr>
      </w:pPr>
      <w:r w:rsidRPr="00650C90">
        <w:rPr>
          <w:rFonts w:asciiTheme="minorHAnsi" w:hAnsiTheme="minorHAnsi" w:cstheme="minorHAnsi"/>
          <w:szCs w:val="24"/>
        </w:rPr>
        <w:t xml:space="preserve">&lt;display images&gt; Thinking of your friend or family member that uses cocaine, which images do you think best describe their feelings about cocaine? </w:t>
      </w:r>
    </w:p>
    <w:p w14:paraId="000B67C5" w14:textId="77777777" w:rsidR="002531A1" w:rsidRPr="00650C90" w:rsidRDefault="002531A1" w:rsidP="002531A1">
      <w:pPr>
        <w:pStyle w:val="OutlineFont2"/>
        <w:ind w:left="720"/>
        <w:rPr>
          <w:rFonts w:asciiTheme="minorHAnsi" w:hAnsiTheme="minorHAnsi" w:cstheme="minorHAnsi"/>
          <w:i/>
          <w:iCs/>
          <w:szCs w:val="24"/>
        </w:rPr>
      </w:pPr>
      <w:r w:rsidRPr="00650C90">
        <w:rPr>
          <w:rFonts w:asciiTheme="minorHAnsi" w:hAnsiTheme="minorHAnsi" w:cstheme="minorHAnsi"/>
          <w:i/>
          <w:iCs/>
          <w:szCs w:val="24"/>
        </w:rPr>
        <w:t xml:space="preserve">You can also upload your own image or photo but please remember to not upload anything which may identify you or anybody </w:t>
      </w:r>
      <w:proofErr w:type="gramStart"/>
      <w:r w:rsidRPr="00650C90">
        <w:rPr>
          <w:rFonts w:asciiTheme="minorHAnsi" w:hAnsiTheme="minorHAnsi" w:cstheme="minorHAnsi"/>
          <w:i/>
          <w:iCs/>
          <w:szCs w:val="24"/>
        </w:rPr>
        <w:t>else</w:t>
      </w:r>
      <w:proofErr w:type="gramEnd"/>
      <w:r w:rsidRPr="00650C90">
        <w:rPr>
          <w:rFonts w:asciiTheme="minorHAnsi" w:hAnsiTheme="minorHAnsi" w:cstheme="minorHAnsi"/>
          <w:i/>
          <w:iCs/>
          <w:szCs w:val="24"/>
        </w:rPr>
        <w:t xml:space="preserve"> </w:t>
      </w:r>
    </w:p>
    <w:p w14:paraId="5098949B" w14:textId="77777777" w:rsidR="002531A1" w:rsidRPr="00650C90" w:rsidRDefault="002531A1">
      <w:pPr>
        <w:pStyle w:val="OutlineFont2"/>
        <w:numPr>
          <w:ilvl w:val="0"/>
          <w:numId w:val="47"/>
        </w:numPr>
        <w:rPr>
          <w:rFonts w:asciiTheme="minorHAnsi" w:hAnsiTheme="minorHAnsi" w:cstheme="minorHAnsi"/>
          <w:szCs w:val="24"/>
        </w:rPr>
      </w:pPr>
      <w:r w:rsidRPr="00650C90">
        <w:rPr>
          <w:rFonts w:asciiTheme="minorHAnsi" w:hAnsiTheme="minorHAnsi" w:cstheme="minorHAnsi"/>
          <w:szCs w:val="24"/>
        </w:rPr>
        <w:t xml:space="preserve">Why have you chosen this specific image(s)? </w:t>
      </w:r>
    </w:p>
    <w:p w14:paraId="0889E650" w14:textId="77777777" w:rsidR="00F27DF6" w:rsidRPr="00650C90" w:rsidRDefault="00F27DF6" w:rsidP="00F27DF6">
      <w:pPr>
        <w:pStyle w:val="OutlineFont2"/>
        <w:ind w:left="1080"/>
        <w:rPr>
          <w:rFonts w:asciiTheme="minorHAnsi" w:hAnsiTheme="minorHAnsi" w:cstheme="minorHAnsi"/>
          <w:szCs w:val="24"/>
        </w:rPr>
      </w:pPr>
    </w:p>
    <w:p w14:paraId="2D5550AC" w14:textId="77777777" w:rsidR="002531A1" w:rsidRPr="00650C90" w:rsidRDefault="002531A1">
      <w:pPr>
        <w:pStyle w:val="OutlineFont2"/>
        <w:numPr>
          <w:ilvl w:val="0"/>
          <w:numId w:val="46"/>
        </w:numPr>
        <w:rPr>
          <w:rFonts w:asciiTheme="minorHAnsi" w:hAnsiTheme="minorHAnsi" w:cstheme="minorHAnsi"/>
          <w:szCs w:val="24"/>
        </w:rPr>
      </w:pPr>
      <w:r w:rsidRPr="00650C90">
        <w:rPr>
          <w:rFonts w:asciiTheme="minorHAnsi" w:hAnsiTheme="minorHAnsi" w:cstheme="minorHAnsi"/>
          <w:szCs w:val="24"/>
        </w:rPr>
        <w:t xml:space="preserve">&lt;display images&gt; Which images best describe your feelings about cocaine? </w:t>
      </w:r>
    </w:p>
    <w:p w14:paraId="3D04A682" w14:textId="77777777" w:rsidR="002531A1" w:rsidRPr="00650C90" w:rsidRDefault="002531A1" w:rsidP="002531A1">
      <w:pPr>
        <w:pStyle w:val="OutlineFont2"/>
        <w:ind w:left="720"/>
        <w:rPr>
          <w:rFonts w:asciiTheme="minorHAnsi" w:hAnsiTheme="minorHAnsi" w:cstheme="minorHAnsi"/>
          <w:i/>
          <w:iCs/>
          <w:szCs w:val="24"/>
        </w:rPr>
      </w:pPr>
      <w:r w:rsidRPr="00650C90">
        <w:rPr>
          <w:rFonts w:asciiTheme="minorHAnsi" w:hAnsiTheme="minorHAnsi" w:cstheme="minorHAnsi"/>
          <w:i/>
          <w:iCs/>
          <w:szCs w:val="24"/>
        </w:rPr>
        <w:t xml:space="preserve">You can also upload your own image or photo but please remember to not upload anything which may identify you or anybody </w:t>
      </w:r>
      <w:proofErr w:type="gramStart"/>
      <w:r w:rsidRPr="00650C90">
        <w:rPr>
          <w:rFonts w:asciiTheme="minorHAnsi" w:hAnsiTheme="minorHAnsi" w:cstheme="minorHAnsi"/>
          <w:i/>
          <w:iCs/>
          <w:szCs w:val="24"/>
        </w:rPr>
        <w:t>else</w:t>
      </w:r>
      <w:proofErr w:type="gramEnd"/>
      <w:r w:rsidRPr="00650C90">
        <w:rPr>
          <w:rFonts w:asciiTheme="minorHAnsi" w:hAnsiTheme="minorHAnsi" w:cstheme="minorHAnsi"/>
          <w:i/>
          <w:iCs/>
          <w:szCs w:val="24"/>
        </w:rPr>
        <w:t xml:space="preserve"> </w:t>
      </w:r>
    </w:p>
    <w:p w14:paraId="7674A2C3" w14:textId="77777777" w:rsidR="002531A1" w:rsidRPr="00650C90" w:rsidRDefault="002531A1">
      <w:pPr>
        <w:pStyle w:val="OutlineFont2"/>
        <w:numPr>
          <w:ilvl w:val="0"/>
          <w:numId w:val="47"/>
        </w:numPr>
        <w:rPr>
          <w:rFonts w:asciiTheme="minorHAnsi" w:hAnsiTheme="minorHAnsi" w:cstheme="minorHAnsi"/>
          <w:szCs w:val="24"/>
        </w:rPr>
      </w:pPr>
      <w:r w:rsidRPr="00650C90">
        <w:rPr>
          <w:rFonts w:asciiTheme="minorHAnsi" w:hAnsiTheme="minorHAnsi" w:cstheme="minorHAnsi"/>
          <w:szCs w:val="24"/>
        </w:rPr>
        <w:t xml:space="preserve">Why have you chosen this specific image(s)? </w:t>
      </w:r>
    </w:p>
    <w:p w14:paraId="7395155D" w14:textId="77777777" w:rsidR="002531A1" w:rsidRPr="00650C90" w:rsidRDefault="002531A1" w:rsidP="002531A1">
      <w:pPr>
        <w:pStyle w:val="OutlineFont2"/>
        <w:ind w:left="1080"/>
        <w:rPr>
          <w:rFonts w:asciiTheme="minorHAnsi" w:hAnsiTheme="minorHAnsi" w:cstheme="minorHAnsi"/>
          <w:szCs w:val="24"/>
        </w:rPr>
      </w:pPr>
    </w:p>
    <w:p w14:paraId="39617ACF" w14:textId="77777777" w:rsidR="002531A1" w:rsidRPr="00650C90" w:rsidRDefault="002531A1">
      <w:pPr>
        <w:pStyle w:val="OutlineFont2"/>
        <w:numPr>
          <w:ilvl w:val="0"/>
          <w:numId w:val="46"/>
        </w:numPr>
        <w:rPr>
          <w:rFonts w:asciiTheme="minorHAnsi" w:hAnsiTheme="minorHAnsi" w:cstheme="minorHAnsi"/>
          <w:szCs w:val="24"/>
        </w:rPr>
      </w:pPr>
      <w:r w:rsidRPr="00650C90">
        <w:rPr>
          <w:rFonts w:asciiTheme="minorHAnsi" w:hAnsiTheme="minorHAnsi" w:cstheme="minorHAnsi"/>
          <w:szCs w:val="24"/>
        </w:rPr>
        <w:t>Please can you fill in the blanks to help us understand your emotions about being close to someone who uses cocaine? Please use whatever words fit your experience best.</w:t>
      </w:r>
    </w:p>
    <w:p w14:paraId="6BB131EF" w14:textId="77777777" w:rsidR="002531A1" w:rsidRPr="00650C90" w:rsidRDefault="002531A1">
      <w:pPr>
        <w:pStyle w:val="OutlineFont2"/>
        <w:numPr>
          <w:ilvl w:val="1"/>
          <w:numId w:val="46"/>
        </w:numPr>
        <w:rPr>
          <w:rFonts w:asciiTheme="minorHAnsi" w:hAnsiTheme="minorHAnsi" w:cstheme="minorHAnsi"/>
          <w:szCs w:val="24"/>
        </w:rPr>
      </w:pPr>
      <w:r w:rsidRPr="00650C90">
        <w:rPr>
          <w:rFonts w:asciiTheme="minorHAnsi" w:hAnsiTheme="minorHAnsi" w:cstheme="minorHAnsi"/>
          <w:szCs w:val="24"/>
        </w:rPr>
        <w:t>When I first found out they started to use cocaine, I felt __________</w:t>
      </w:r>
    </w:p>
    <w:p w14:paraId="07D59CC2" w14:textId="77777777" w:rsidR="002531A1" w:rsidRPr="00650C90" w:rsidRDefault="002531A1">
      <w:pPr>
        <w:pStyle w:val="OutlineFont2"/>
        <w:numPr>
          <w:ilvl w:val="1"/>
          <w:numId w:val="46"/>
        </w:numPr>
        <w:rPr>
          <w:rFonts w:asciiTheme="minorHAnsi" w:hAnsiTheme="minorHAnsi" w:cstheme="minorHAnsi"/>
          <w:szCs w:val="24"/>
        </w:rPr>
      </w:pPr>
      <w:r w:rsidRPr="00650C90">
        <w:rPr>
          <w:rFonts w:asciiTheme="minorHAnsi" w:hAnsiTheme="minorHAnsi" w:cstheme="minorHAnsi"/>
          <w:szCs w:val="24"/>
        </w:rPr>
        <w:t>Now that they have been using cocaine for a while, I feel __________</w:t>
      </w:r>
    </w:p>
    <w:p w14:paraId="28EB6691" w14:textId="77777777" w:rsidR="002531A1" w:rsidRPr="00650C90" w:rsidRDefault="002531A1">
      <w:pPr>
        <w:pStyle w:val="OutlineFont2"/>
        <w:numPr>
          <w:ilvl w:val="1"/>
          <w:numId w:val="46"/>
        </w:numPr>
        <w:rPr>
          <w:rFonts w:asciiTheme="minorHAnsi" w:hAnsiTheme="minorHAnsi" w:cstheme="minorHAnsi"/>
          <w:szCs w:val="24"/>
        </w:rPr>
      </w:pPr>
      <w:r w:rsidRPr="00650C90">
        <w:rPr>
          <w:rFonts w:asciiTheme="minorHAnsi" w:hAnsiTheme="minorHAnsi" w:cstheme="minorHAnsi"/>
          <w:szCs w:val="24"/>
        </w:rPr>
        <w:t>At the moment I feel ___________ about their cocaine use. My life these days is ___________</w:t>
      </w:r>
    </w:p>
    <w:p w14:paraId="69CA82F8" w14:textId="77777777" w:rsidR="002531A1" w:rsidRPr="00650C90" w:rsidRDefault="002531A1">
      <w:pPr>
        <w:pStyle w:val="OutlineFont2"/>
        <w:numPr>
          <w:ilvl w:val="1"/>
          <w:numId w:val="46"/>
        </w:numPr>
        <w:rPr>
          <w:rFonts w:asciiTheme="minorHAnsi" w:hAnsiTheme="minorHAnsi" w:cstheme="minorHAnsi"/>
          <w:szCs w:val="24"/>
        </w:rPr>
      </w:pPr>
      <w:r w:rsidRPr="00650C90">
        <w:rPr>
          <w:rFonts w:asciiTheme="minorHAnsi" w:hAnsiTheme="minorHAnsi" w:cstheme="minorHAnsi"/>
          <w:szCs w:val="24"/>
        </w:rPr>
        <w:lastRenderedPageBreak/>
        <w:t>In the future I hope that __________________</w:t>
      </w:r>
    </w:p>
    <w:p w14:paraId="190F4A13" w14:textId="77777777" w:rsidR="002531A1" w:rsidRPr="00650C90" w:rsidRDefault="002531A1" w:rsidP="002531A1">
      <w:pPr>
        <w:pStyle w:val="OutlineFont2"/>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 </w:t>
      </w:r>
    </w:p>
    <w:p w14:paraId="7A99768B" w14:textId="77777777" w:rsidR="002531A1" w:rsidRPr="00650C90" w:rsidRDefault="002531A1">
      <w:pPr>
        <w:pStyle w:val="OutlineFont2"/>
        <w:numPr>
          <w:ilvl w:val="0"/>
          <w:numId w:val="46"/>
        </w:numPr>
        <w:rPr>
          <w:rFonts w:asciiTheme="minorHAnsi" w:hAnsiTheme="minorHAnsi" w:cstheme="minorHAnsi"/>
          <w:szCs w:val="24"/>
        </w:rPr>
      </w:pPr>
      <w:r w:rsidRPr="00650C90">
        <w:rPr>
          <w:rFonts w:asciiTheme="minorHAnsi" w:hAnsiTheme="minorHAnsi" w:cstheme="minorHAnsi"/>
          <w:szCs w:val="24"/>
        </w:rPr>
        <w:t xml:space="preserve">Please could you briefly describe your relationship with the person in your life who uses cocaine? </w:t>
      </w:r>
    </w:p>
    <w:p w14:paraId="6C65A2D0" w14:textId="77777777" w:rsidR="002531A1" w:rsidRPr="00650C90" w:rsidRDefault="002531A1">
      <w:pPr>
        <w:pStyle w:val="OutlineFont2"/>
        <w:numPr>
          <w:ilvl w:val="1"/>
          <w:numId w:val="46"/>
        </w:numPr>
        <w:rPr>
          <w:rFonts w:asciiTheme="minorHAnsi" w:hAnsiTheme="minorHAnsi" w:cstheme="minorHAnsi"/>
          <w:szCs w:val="24"/>
        </w:rPr>
      </w:pPr>
      <w:r w:rsidRPr="00650C90">
        <w:rPr>
          <w:rFonts w:asciiTheme="minorHAnsi" w:hAnsiTheme="minorHAnsi" w:cstheme="minorHAnsi"/>
          <w:szCs w:val="24"/>
        </w:rPr>
        <w:t>How long have you known the person in your life who uses cocaine?</w:t>
      </w:r>
    </w:p>
    <w:p w14:paraId="1223EA32" w14:textId="77777777" w:rsidR="002531A1" w:rsidRPr="00650C90" w:rsidRDefault="002531A1">
      <w:pPr>
        <w:pStyle w:val="OutlineFont2"/>
        <w:numPr>
          <w:ilvl w:val="1"/>
          <w:numId w:val="46"/>
        </w:numPr>
        <w:rPr>
          <w:rFonts w:asciiTheme="minorHAnsi" w:hAnsiTheme="minorHAnsi" w:cstheme="minorHAnsi"/>
          <w:szCs w:val="24"/>
        </w:rPr>
      </w:pPr>
      <w:r w:rsidRPr="00650C90">
        <w:rPr>
          <w:rFonts w:asciiTheme="minorHAnsi" w:hAnsiTheme="minorHAnsi" w:cstheme="minorHAnsi"/>
          <w:szCs w:val="24"/>
        </w:rPr>
        <w:t>What is your relationship with them?</w:t>
      </w:r>
    </w:p>
    <w:p w14:paraId="06DC318C" w14:textId="77777777" w:rsidR="002531A1" w:rsidRPr="00650C90" w:rsidRDefault="002531A1">
      <w:pPr>
        <w:pStyle w:val="OutlineFont2"/>
        <w:numPr>
          <w:ilvl w:val="1"/>
          <w:numId w:val="46"/>
        </w:numPr>
        <w:rPr>
          <w:rFonts w:asciiTheme="minorHAnsi" w:hAnsiTheme="minorHAnsi" w:cstheme="minorHAnsi"/>
          <w:szCs w:val="24"/>
        </w:rPr>
      </w:pPr>
      <w:r w:rsidRPr="00650C90">
        <w:rPr>
          <w:rFonts w:asciiTheme="minorHAnsi" w:hAnsiTheme="minorHAnsi" w:cstheme="minorHAnsi"/>
          <w:szCs w:val="24"/>
        </w:rPr>
        <w:t>How regularly do you see them, or how often do you keep in touch?</w:t>
      </w:r>
    </w:p>
    <w:p w14:paraId="48656FDF" w14:textId="77777777" w:rsidR="002531A1" w:rsidRPr="00650C90" w:rsidRDefault="002531A1" w:rsidP="002531A1">
      <w:pPr>
        <w:pStyle w:val="OutlineFont2"/>
        <w:ind w:left="720"/>
        <w:rPr>
          <w:rFonts w:asciiTheme="minorHAnsi" w:hAnsiTheme="minorHAnsi" w:cstheme="minorHAnsi"/>
          <w:szCs w:val="24"/>
        </w:rPr>
      </w:pPr>
    </w:p>
    <w:p w14:paraId="768197B3" w14:textId="77777777" w:rsidR="002531A1" w:rsidRPr="00650C90" w:rsidRDefault="002531A1" w:rsidP="002531A1">
      <w:pPr>
        <w:pStyle w:val="OutlineFont2"/>
        <w:ind w:left="720"/>
        <w:rPr>
          <w:rFonts w:asciiTheme="minorHAnsi" w:hAnsiTheme="minorHAnsi" w:cstheme="minorHAnsi"/>
          <w:szCs w:val="24"/>
        </w:rPr>
      </w:pPr>
    </w:p>
    <w:p w14:paraId="64A59820" w14:textId="77777777" w:rsidR="002531A1" w:rsidRPr="00650C90" w:rsidRDefault="002531A1">
      <w:pPr>
        <w:pStyle w:val="OutlineFont2"/>
        <w:numPr>
          <w:ilvl w:val="0"/>
          <w:numId w:val="46"/>
        </w:numPr>
        <w:rPr>
          <w:rFonts w:asciiTheme="minorHAnsi" w:hAnsiTheme="minorHAnsi" w:cstheme="minorHAnsi"/>
          <w:szCs w:val="24"/>
        </w:rPr>
      </w:pPr>
      <w:r w:rsidRPr="00650C90">
        <w:rPr>
          <w:rFonts w:asciiTheme="minorHAnsi" w:hAnsiTheme="minorHAnsi" w:cstheme="minorHAnsi"/>
          <w:szCs w:val="24"/>
        </w:rPr>
        <w:t xml:space="preserve">What type of support do you provide to your friend or family member who uses cocaine? </w:t>
      </w:r>
    </w:p>
    <w:p w14:paraId="3FC9E542" w14:textId="77777777" w:rsidR="002531A1" w:rsidRPr="00650C90" w:rsidRDefault="002531A1" w:rsidP="002531A1">
      <w:pPr>
        <w:pStyle w:val="OutlineFont2"/>
        <w:ind w:left="720"/>
        <w:rPr>
          <w:rFonts w:asciiTheme="minorHAnsi" w:hAnsiTheme="minorHAnsi" w:cstheme="minorHAnsi"/>
          <w:szCs w:val="24"/>
        </w:rPr>
      </w:pPr>
      <w:r w:rsidRPr="00650C90">
        <w:rPr>
          <w:rFonts w:asciiTheme="minorHAnsi" w:hAnsiTheme="minorHAnsi" w:cstheme="minorHAnsi"/>
          <w:szCs w:val="24"/>
        </w:rPr>
        <w:t xml:space="preserve">Practical support I provide: </w:t>
      </w:r>
    </w:p>
    <w:p w14:paraId="3F6CE274" w14:textId="77777777" w:rsidR="002531A1" w:rsidRPr="00650C90" w:rsidRDefault="002531A1" w:rsidP="002531A1">
      <w:pPr>
        <w:pStyle w:val="OutlineFont2"/>
        <w:ind w:left="720"/>
        <w:rPr>
          <w:rFonts w:asciiTheme="minorHAnsi" w:hAnsiTheme="minorHAnsi" w:cstheme="minorHAnsi"/>
          <w:szCs w:val="24"/>
        </w:rPr>
      </w:pPr>
      <w:r w:rsidRPr="00650C90">
        <w:rPr>
          <w:rFonts w:asciiTheme="minorHAnsi" w:hAnsiTheme="minorHAnsi" w:cstheme="minorHAnsi"/>
          <w:szCs w:val="24"/>
        </w:rPr>
        <w:t xml:space="preserve">Emotional support I provide:  </w:t>
      </w:r>
    </w:p>
    <w:p w14:paraId="4F384EF0" w14:textId="77777777" w:rsidR="002531A1" w:rsidRPr="00650C90" w:rsidRDefault="002531A1">
      <w:pPr>
        <w:pStyle w:val="OutlineFont2"/>
        <w:numPr>
          <w:ilvl w:val="1"/>
          <w:numId w:val="92"/>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y do you say that?</w:t>
      </w:r>
    </w:p>
    <w:p w14:paraId="3E391C03" w14:textId="77777777" w:rsidR="002531A1" w:rsidRPr="00650C90" w:rsidRDefault="002531A1">
      <w:pPr>
        <w:pStyle w:val="OutlineFont2"/>
        <w:numPr>
          <w:ilvl w:val="1"/>
          <w:numId w:val="92"/>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r w:rsidRPr="00650C90">
        <w:rPr>
          <w:rFonts w:asciiTheme="minorHAnsi" w:hAnsiTheme="minorHAnsi" w:cstheme="minorHAnsi"/>
          <w:color w:val="44546A" w:themeColor="text2"/>
          <w:szCs w:val="24"/>
        </w:rPr>
        <w:t xml:space="preserve"> </w:t>
      </w:r>
    </w:p>
    <w:p w14:paraId="2FF47C3A" w14:textId="77777777" w:rsidR="002531A1" w:rsidRPr="00650C90" w:rsidRDefault="002531A1" w:rsidP="002531A1">
      <w:pPr>
        <w:pStyle w:val="OutlineFont2"/>
        <w:ind w:left="720"/>
        <w:rPr>
          <w:rFonts w:asciiTheme="minorHAnsi" w:hAnsiTheme="minorHAnsi" w:cstheme="minorHAnsi"/>
          <w:szCs w:val="24"/>
        </w:rPr>
      </w:pPr>
    </w:p>
    <w:p w14:paraId="514E8E71" w14:textId="77777777" w:rsidR="002531A1" w:rsidRPr="00650C90" w:rsidRDefault="002531A1">
      <w:pPr>
        <w:pStyle w:val="OutlineFont2"/>
        <w:numPr>
          <w:ilvl w:val="1"/>
          <w:numId w:val="46"/>
        </w:numPr>
        <w:rPr>
          <w:rFonts w:asciiTheme="minorHAnsi" w:hAnsiTheme="minorHAnsi" w:cstheme="minorHAnsi"/>
          <w:szCs w:val="24"/>
        </w:rPr>
      </w:pPr>
      <w:r w:rsidRPr="00650C90">
        <w:rPr>
          <w:rFonts w:asciiTheme="minorHAnsi" w:hAnsiTheme="minorHAnsi" w:cstheme="minorHAnsi"/>
          <w:szCs w:val="24"/>
        </w:rPr>
        <w:t>Who else, if anyone, also supports them?</w:t>
      </w:r>
    </w:p>
    <w:p w14:paraId="4DBB68EE" w14:textId="77777777" w:rsidR="002531A1" w:rsidRPr="00650C90" w:rsidRDefault="002531A1">
      <w:pPr>
        <w:pStyle w:val="OutlineFont2"/>
        <w:numPr>
          <w:ilvl w:val="0"/>
          <w:numId w:val="46"/>
        </w:numPr>
        <w:rPr>
          <w:rFonts w:asciiTheme="minorHAnsi" w:hAnsiTheme="minorHAnsi" w:cstheme="minorHAnsi"/>
          <w:szCs w:val="24"/>
        </w:rPr>
      </w:pPr>
      <w:r w:rsidRPr="00650C90">
        <w:rPr>
          <w:rFonts w:asciiTheme="minorHAnsi" w:hAnsiTheme="minorHAnsi" w:cstheme="minorHAnsi"/>
          <w:szCs w:val="24"/>
        </w:rPr>
        <w:t xml:space="preserve">On a day to day basis, in what ways do you support your friend or family </w:t>
      </w:r>
      <w:proofErr w:type="gramStart"/>
      <w:r w:rsidRPr="00650C90">
        <w:rPr>
          <w:rFonts w:asciiTheme="minorHAnsi" w:hAnsiTheme="minorHAnsi" w:cstheme="minorHAnsi"/>
          <w:szCs w:val="24"/>
        </w:rPr>
        <w:t>member  who</w:t>
      </w:r>
      <w:proofErr w:type="gramEnd"/>
      <w:r w:rsidRPr="00650C90">
        <w:rPr>
          <w:rFonts w:asciiTheme="minorHAnsi" w:hAnsiTheme="minorHAnsi" w:cstheme="minorHAnsi"/>
          <w:szCs w:val="24"/>
        </w:rPr>
        <w:t xml:space="preserve"> uses cocaine? </w:t>
      </w:r>
    </w:p>
    <w:p w14:paraId="29B5512C" w14:textId="77777777" w:rsidR="002531A1" w:rsidRPr="00650C90" w:rsidRDefault="002531A1">
      <w:pPr>
        <w:pStyle w:val="OutlineFont2"/>
        <w:numPr>
          <w:ilvl w:val="1"/>
          <w:numId w:val="93"/>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y do you say that?</w:t>
      </w:r>
    </w:p>
    <w:p w14:paraId="2BF7CF3D" w14:textId="77777777" w:rsidR="002531A1" w:rsidRPr="00650C90" w:rsidRDefault="002531A1">
      <w:pPr>
        <w:pStyle w:val="OutlineFont2"/>
        <w:numPr>
          <w:ilvl w:val="1"/>
          <w:numId w:val="93"/>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5CD63139" w14:textId="77777777" w:rsidR="002531A1" w:rsidRPr="00650C90" w:rsidRDefault="002531A1" w:rsidP="002531A1">
      <w:pPr>
        <w:pStyle w:val="OutlineFont2"/>
        <w:rPr>
          <w:rFonts w:asciiTheme="minorHAnsi" w:hAnsiTheme="minorHAnsi" w:cstheme="minorHAnsi"/>
          <w:color w:val="44546A" w:themeColor="text2"/>
          <w:szCs w:val="24"/>
        </w:rPr>
      </w:pPr>
    </w:p>
    <w:p w14:paraId="202B3E49" w14:textId="77777777" w:rsidR="002531A1" w:rsidRPr="00650C90" w:rsidRDefault="002531A1">
      <w:pPr>
        <w:pStyle w:val="OutlineFont2"/>
        <w:numPr>
          <w:ilvl w:val="0"/>
          <w:numId w:val="46"/>
        </w:numPr>
        <w:rPr>
          <w:rFonts w:asciiTheme="minorHAnsi" w:hAnsiTheme="minorHAnsi" w:cstheme="minorHAnsi"/>
          <w:szCs w:val="24"/>
        </w:rPr>
      </w:pPr>
      <w:r w:rsidRPr="00650C90">
        <w:rPr>
          <w:rFonts w:asciiTheme="minorHAnsi" w:hAnsiTheme="minorHAnsi" w:cstheme="minorHAnsi"/>
          <w:szCs w:val="24"/>
        </w:rPr>
        <w:t>How did their cocaine use change over time?</w:t>
      </w:r>
    </w:p>
    <w:p w14:paraId="3601438C" w14:textId="77777777" w:rsidR="002531A1" w:rsidRPr="00650C90" w:rsidRDefault="002531A1">
      <w:pPr>
        <w:pStyle w:val="OutlineFont2"/>
        <w:numPr>
          <w:ilvl w:val="1"/>
          <w:numId w:val="94"/>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y do you say that?</w:t>
      </w:r>
    </w:p>
    <w:p w14:paraId="69892135" w14:textId="77777777" w:rsidR="002531A1" w:rsidRPr="00650C90" w:rsidRDefault="002531A1">
      <w:pPr>
        <w:pStyle w:val="OutlineFont2"/>
        <w:numPr>
          <w:ilvl w:val="1"/>
          <w:numId w:val="94"/>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4CCBD5CE" w14:textId="77777777" w:rsidR="002531A1" w:rsidRPr="00650C90" w:rsidRDefault="002531A1" w:rsidP="002531A1">
      <w:pPr>
        <w:pStyle w:val="OutlineFont2"/>
        <w:rPr>
          <w:rFonts w:asciiTheme="minorHAnsi" w:hAnsiTheme="minorHAnsi" w:cstheme="minorHAnsi"/>
          <w:color w:val="44546A" w:themeColor="text2"/>
          <w:szCs w:val="24"/>
        </w:rPr>
      </w:pPr>
    </w:p>
    <w:p w14:paraId="42D61AB9" w14:textId="77777777" w:rsidR="002531A1" w:rsidRPr="00650C90" w:rsidRDefault="002531A1" w:rsidP="002531A1">
      <w:pPr>
        <w:pStyle w:val="OutlineFont2"/>
        <w:rPr>
          <w:rFonts w:asciiTheme="minorHAnsi" w:hAnsiTheme="minorHAnsi" w:cstheme="minorHAnsi"/>
          <w:color w:val="44546A" w:themeColor="text2"/>
          <w:szCs w:val="24"/>
        </w:rPr>
      </w:pPr>
    </w:p>
    <w:p w14:paraId="2ACC11B6" w14:textId="77777777" w:rsidR="002531A1" w:rsidRPr="00650C90" w:rsidRDefault="002531A1" w:rsidP="002531A1">
      <w:pPr>
        <w:rPr>
          <w:rFonts w:cstheme="minorHAnsi"/>
          <w:b/>
          <w:color w:val="ED7D31" w:themeColor="accent2"/>
          <w:szCs w:val="28"/>
        </w:rPr>
      </w:pPr>
      <w:r w:rsidRPr="00650C90">
        <w:rPr>
          <w:rFonts w:cstheme="minorHAnsi"/>
          <w:b/>
          <w:color w:val="ED7D31" w:themeColor="accent2"/>
          <w:szCs w:val="28"/>
        </w:rPr>
        <w:lastRenderedPageBreak/>
        <w:t xml:space="preserve">Thank you! Please click ‘Next’ to continue. </w:t>
      </w:r>
    </w:p>
    <w:p w14:paraId="71D0392C" w14:textId="77777777" w:rsidR="002531A1" w:rsidRPr="00650C90" w:rsidRDefault="002531A1" w:rsidP="002531A1">
      <w:pPr>
        <w:pStyle w:val="OutlineFont2"/>
        <w:rPr>
          <w:rFonts w:asciiTheme="minorHAnsi" w:hAnsiTheme="minorHAnsi" w:cstheme="minorHAnsi"/>
          <w:color w:val="44546A" w:themeColor="text2"/>
          <w:szCs w:val="24"/>
        </w:rPr>
      </w:pPr>
    </w:p>
    <w:p w14:paraId="5C2E46D1" w14:textId="77777777" w:rsidR="002531A1" w:rsidRPr="00650C90" w:rsidRDefault="002531A1" w:rsidP="002531A1">
      <w:pPr>
        <w:pStyle w:val="OutlineFont2"/>
        <w:rPr>
          <w:szCs w:val="24"/>
        </w:rPr>
      </w:pPr>
      <w:r w:rsidRPr="00650C90">
        <w:rPr>
          <w:szCs w:val="24"/>
        </w:rPr>
        <w:t xml:space="preserve">Thank you. That’s it for this exercise. When you click ‘submit’ your responses will be placed on the group discussion board </w:t>
      </w:r>
    </w:p>
    <w:p w14:paraId="765FA740" w14:textId="77777777" w:rsidR="002531A1" w:rsidRPr="00650C90" w:rsidRDefault="002531A1" w:rsidP="002531A1">
      <w:pPr>
        <w:pStyle w:val="OutlineFont2"/>
        <w:rPr>
          <w:rFonts w:cs="Calibri"/>
          <w:szCs w:val="24"/>
        </w:rPr>
      </w:pPr>
      <w:r w:rsidRPr="00650C90">
        <w:rPr>
          <w:szCs w:val="24"/>
        </w:rPr>
        <w:t>Then go to ‘Discussion Board for Day 1’, now available on your study dashboard. Please feel free to come back at any time to see what other members of the group have written and engage in further discussion.</w:t>
      </w:r>
    </w:p>
    <w:p w14:paraId="4EA02E99" w14:textId="77777777" w:rsidR="002531A1" w:rsidRPr="00650C90" w:rsidRDefault="002531A1" w:rsidP="002531A1">
      <w:pPr>
        <w:pStyle w:val="ModeratorInstruction"/>
        <w:rPr>
          <w:rFonts w:asciiTheme="minorHAnsi" w:hAnsiTheme="minorHAnsi" w:cstheme="minorHAnsi"/>
          <w:i w:val="0"/>
        </w:rPr>
      </w:pPr>
      <w:r w:rsidRPr="00650C90">
        <w:rPr>
          <w:rFonts w:asciiTheme="minorHAnsi" w:hAnsiTheme="minorHAnsi" w:cstheme="minorHAnsi"/>
          <w:i w:val="0"/>
        </w:rPr>
        <w:t xml:space="preserve">Note for reviewer: </w:t>
      </w:r>
    </w:p>
    <w:p w14:paraId="7228703B" w14:textId="77777777" w:rsidR="002531A1" w:rsidRPr="00650C90" w:rsidRDefault="002531A1" w:rsidP="002531A1">
      <w:pPr>
        <w:pStyle w:val="ModeratorInstruction"/>
        <w:rPr>
          <w:rFonts w:asciiTheme="minorHAnsi" w:hAnsiTheme="minorHAnsi" w:cstheme="minorHAnsi"/>
          <w:i w:val="0"/>
        </w:rPr>
      </w:pPr>
      <w:r w:rsidRPr="00650C90">
        <w:rPr>
          <w:rFonts w:asciiTheme="minorHAnsi" w:hAnsiTheme="minorHAnsi" w:cstheme="minorHAnsi"/>
          <w:i w:val="0"/>
        </w:rPr>
        <w:t>All questions for the Day must be answered before they can proceed to the Discussion Board</w:t>
      </w:r>
    </w:p>
    <w:p w14:paraId="146680AC" w14:textId="77777777" w:rsidR="002531A1" w:rsidRPr="00650C90" w:rsidRDefault="002531A1" w:rsidP="002531A1">
      <w:pPr>
        <w:pStyle w:val="ModeratorInstruction"/>
        <w:rPr>
          <w:rFonts w:asciiTheme="minorHAnsi" w:hAnsiTheme="minorHAnsi" w:cstheme="minorHAnsi"/>
          <w:i w:val="0"/>
        </w:rPr>
      </w:pPr>
      <w:r w:rsidRPr="00650C90">
        <w:rPr>
          <w:rFonts w:asciiTheme="minorHAnsi" w:hAnsiTheme="minorHAnsi" w:cstheme="minorHAnsi"/>
          <w:i w:val="0"/>
        </w:rPr>
        <w:t xml:space="preserve">The Discussion Board is where respondents are able to interact with each other and all responses written on here are displayed to all. Moderators will be able to post additional Qs for all to see here and/or drag individual’s answers from the Day questions to the board for all to see, discuss and react to. </w:t>
      </w:r>
    </w:p>
    <w:p w14:paraId="3B62F610" w14:textId="77777777" w:rsidR="002531A1" w:rsidRPr="00650C90" w:rsidRDefault="002531A1" w:rsidP="002531A1">
      <w:pPr>
        <w:rPr>
          <w:b/>
          <w:caps/>
          <w:color w:val="44546A" w:themeColor="text2"/>
          <w:sz w:val="28"/>
        </w:rPr>
      </w:pPr>
      <w:r w:rsidRPr="00650C90">
        <w:br w:type="page"/>
      </w:r>
    </w:p>
    <w:p w14:paraId="5E86AAC3" w14:textId="77777777" w:rsidR="002531A1" w:rsidRPr="00650C90" w:rsidRDefault="002531A1" w:rsidP="00717515">
      <w:pPr>
        <w:pStyle w:val="Heading1"/>
      </w:pPr>
      <w:r w:rsidRPr="00650C90">
        <w:lastRenderedPageBreak/>
        <w:t>Day 2 Task</w:t>
      </w:r>
    </w:p>
    <w:p w14:paraId="6F51EAB5" w14:textId="77777777" w:rsidR="002531A1" w:rsidRPr="00650C90" w:rsidRDefault="002531A1" w:rsidP="002531A1">
      <w:pPr>
        <w:pStyle w:val="OutlineFont2"/>
        <w:rPr>
          <w:rFonts w:asciiTheme="minorHAnsi" w:hAnsiTheme="minorHAnsi" w:cstheme="minorHAnsi"/>
          <w:szCs w:val="24"/>
        </w:rPr>
      </w:pPr>
    </w:p>
    <w:p w14:paraId="34A602DD"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Thank you for joining today.</w:t>
      </w:r>
    </w:p>
    <w:p w14:paraId="5FC89B58"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Reminder: please do not mention any details that would incriminate you or anyone else, including any names or other specific details that might identify someone.</w:t>
      </w:r>
    </w:p>
    <w:p w14:paraId="2DFC6E9D"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 xml:space="preserve">This task is focused on understanding in a bit more detail the impact of cocaine use, including physical and emotional wellbeing. </w:t>
      </w:r>
    </w:p>
    <w:p w14:paraId="482C493D"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 xml:space="preserve">Thinking about your friend or family member you support who is currently using </w:t>
      </w:r>
      <w:proofErr w:type="gramStart"/>
      <w:r w:rsidRPr="00650C90">
        <w:rPr>
          <w:rFonts w:asciiTheme="minorHAnsi" w:hAnsiTheme="minorHAnsi" w:cstheme="minorHAnsi"/>
          <w:szCs w:val="24"/>
        </w:rPr>
        <w:t>cocaine</w:t>
      </w:r>
      <w:proofErr w:type="gramEnd"/>
    </w:p>
    <w:p w14:paraId="66027895" w14:textId="77777777" w:rsidR="002531A1" w:rsidRPr="00650C90" w:rsidRDefault="002531A1">
      <w:pPr>
        <w:pStyle w:val="OutlineFont2"/>
        <w:numPr>
          <w:ilvl w:val="0"/>
          <w:numId w:val="54"/>
        </w:numPr>
        <w:rPr>
          <w:rFonts w:asciiTheme="minorHAnsi" w:hAnsiTheme="minorHAnsi" w:cstheme="minorHAnsi"/>
          <w:szCs w:val="24"/>
        </w:rPr>
      </w:pPr>
      <w:r w:rsidRPr="00650C90">
        <w:rPr>
          <w:rFonts w:asciiTheme="minorHAnsi" w:hAnsiTheme="minorHAnsi" w:cstheme="minorHAnsi"/>
          <w:szCs w:val="24"/>
        </w:rPr>
        <w:t>Out of the following, what do you think have been the most significant impacts of cocaine use on their life [please drag and drop in order of the level of impact or discard if not relevant]</w:t>
      </w:r>
    </w:p>
    <w:p w14:paraId="07D8DAA7"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Physical effects of using cocaine (such as rapid or irregular heart rate, difficulty breathing, increased blood pressure, stomach pain)</w:t>
      </w:r>
    </w:p>
    <w:p w14:paraId="2548E913" w14:textId="77777777" w:rsidR="002531A1" w:rsidRPr="00650C90" w:rsidRDefault="002531A1">
      <w:pPr>
        <w:pStyle w:val="OutlineFont2"/>
        <w:numPr>
          <w:ilvl w:val="1"/>
          <w:numId w:val="54"/>
        </w:numPr>
        <w:rPr>
          <w:rFonts w:asciiTheme="minorHAnsi" w:hAnsiTheme="minorHAnsi" w:cstheme="minorHAnsi"/>
          <w:szCs w:val="24"/>
        </w:rPr>
      </w:pPr>
      <w:r w:rsidRPr="00650C90">
        <w:rPr>
          <w:rFonts w:eastAsia="Times New Roman"/>
        </w:rPr>
        <w:t>Mental effects of using cocaine (such as paranoia, confusion, hallucinations)</w:t>
      </w:r>
    </w:p>
    <w:p w14:paraId="79223E6A"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Ability to carry out important activities (such as work, school, sports, hobbies)</w:t>
      </w:r>
    </w:p>
    <w:p w14:paraId="31C15169"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 xml:space="preserve">Ability to care for themselves or </w:t>
      </w:r>
      <w:proofErr w:type="gramStart"/>
      <w:r w:rsidRPr="00650C90">
        <w:rPr>
          <w:rFonts w:asciiTheme="minorHAnsi" w:hAnsiTheme="minorHAnsi" w:cstheme="minorHAnsi"/>
          <w:szCs w:val="24"/>
        </w:rPr>
        <w:t>family</w:t>
      </w:r>
      <w:proofErr w:type="gramEnd"/>
    </w:p>
    <w:p w14:paraId="605CE802"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 xml:space="preserve">Ability to concentrate or stay </w:t>
      </w:r>
      <w:proofErr w:type="gramStart"/>
      <w:r w:rsidRPr="00650C90">
        <w:rPr>
          <w:rFonts w:asciiTheme="minorHAnsi" w:hAnsiTheme="minorHAnsi" w:cstheme="minorHAnsi"/>
          <w:szCs w:val="24"/>
        </w:rPr>
        <w:t>focused</w:t>
      </w:r>
      <w:proofErr w:type="gramEnd"/>
    </w:p>
    <w:p w14:paraId="673D7DC6"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Impact on relationships with family and friends</w:t>
      </w:r>
    </w:p>
    <w:p w14:paraId="3D0F0818" w14:textId="77777777" w:rsidR="002531A1" w:rsidRPr="00650C90" w:rsidRDefault="002531A1">
      <w:pPr>
        <w:pStyle w:val="OutlineFont2"/>
        <w:numPr>
          <w:ilvl w:val="1"/>
          <w:numId w:val="54"/>
        </w:numPr>
        <w:rPr>
          <w:rFonts w:asciiTheme="minorHAnsi" w:hAnsiTheme="minorHAnsi" w:cstheme="minorHAnsi"/>
          <w:szCs w:val="24"/>
        </w:rPr>
      </w:pPr>
      <w:r w:rsidRPr="00650C90">
        <w:rPr>
          <w:rFonts w:eastAsia="Times New Roman"/>
        </w:rPr>
        <w:t>Effects of stimulant withdrawal (such as fatigue, depression, inability to focus)</w:t>
      </w:r>
    </w:p>
    <w:p w14:paraId="04B66188"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Stigma or discrimination</w:t>
      </w:r>
    </w:p>
    <w:p w14:paraId="63C84598" w14:textId="77777777" w:rsidR="002531A1" w:rsidRPr="00650C90" w:rsidRDefault="002531A1">
      <w:pPr>
        <w:pStyle w:val="OutlineFont2"/>
        <w:numPr>
          <w:ilvl w:val="1"/>
          <w:numId w:val="54"/>
        </w:numPr>
        <w:rPr>
          <w:rFonts w:asciiTheme="minorHAnsi" w:hAnsiTheme="minorHAnsi" w:cstheme="minorHAnsi"/>
          <w:szCs w:val="24"/>
        </w:rPr>
      </w:pPr>
      <w:r w:rsidRPr="00650C90">
        <w:rPr>
          <w:rFonts w:eastAsia="Times New Roman"/>
        </w:rPr>
        <w:t>Effects of ‘cravings’</w:t>
      </w:r>
    </w:p>
    <w:p w14:paraId="1522B1FC"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Worry about the future (such as relapse, overdose)</w:t>
      </w:r>
    </w:p>
    <w:p w14:paraId="6F12DB3F"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Emotional impacts (such as self-esteem, self-identity)</w:t>
      </w:r>
    </w:p>
    <w:p w14:paraId="417203C3"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Impact on finances</w:t>
      </w:r>
    </w:p>
    <w:p w14:paraId="4E071DB1"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Other impacts not mentioned [please fill in]</w:t>
      </w:r>
    </w:p>
    <w:p w14:paraId="020ADE94" w14:textId="77777777" w:rsidR="002531A1" w:rsidRPr="00650C90" w:rsidRDefault="002531A1" w:rsidP="002531A1">
      <w:pPr>
        <w:pStyle w:val="OutlineFont2"/>
        <w:ind w:left="1440"/>
        <w:rPr>
          <w:rFonts w:asciiTheme="minorHAnsi" w:hAnsiTheme="minorHAnsi" w:cstheme="minorHAnsi"/>
          <w:szCs w:val="24"/>
        </w:rPr>
      </w:pPr>
    </w:p>
    <w:p w14:paraId="76098DFB" w14:textId="77777777" w:rsidR="002531A1" w:rsidRPr="00650C90" w:rsidRDefault="002531A1">
      <w:pPr>
        <w:pStyle w:val="OutlineFont2"/>
        <w:numPr>
          <w:ilvl w:val="0"/>
          <w:numId w:val="54"/>
        </w:numPr>
        <w:rPr>
          <w:rFonts w:asciiTheme="minorHAnsi" w:hAnsiTheme="minorHAnsi" w:cstheme="minorHAnsi"/>
          <w:szCs w:val="24"/>
        </w:rPr>
      </w:pPr>
      <w:r w:rsidRPr="00650C90">
        <w:rPr>
          <w:rFonts w:asciiTheme="minorHAnsi" w:hAnsiTheme="minorHAnsi" w:cstheme="minorHAnsi"/>
          <w:szCs w:val="24"/>
        </w:rPr>
        <w:t>Please can you share a bit more about any impact their cocaine use has had on their relationships with family and friends?</w:t>
      </w:r>
    </w:p>
    <w:p w14:paraId="6798DB8E" w14:textId="77777777" w:rsidR="002531A1" w:rsidRPr="00650C90" w:rsidRDefault="002531A1">
      <w:pPr>
        <w:pStyle w:val="OutlineFont2"/>
        <w:numPr>
          <w:ilvl w:val="1"/>
          <w:numId w:val="91"/>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lastRenderedPageBreak/>
        <w:t xml:space="preserve">Please explain </w:t>
      </w:r>
      <w:proofErr w:type="gramStart"/>
      <w:r w:rsidRPr="00650C90">
        <w:rPr>
          <w:rFonts w:asciiTheme="minorHAnsi" w:hAnsiTheme="minorHAnsi" w:cstheme="minorHAnsi"/>
          <w:color w:val="44546A" w:themeColor="text2"/>
          <w:szCs w:val="24"/>
        </w:rPr>
        <w:t>more</w:t>
      </w:r>
      <w:proofErr w:type="gramEnd"/>
    </w:p>
    <w:p w14:paraId="6E2BD3CA" w14:textId="77777777" w:rsidR="002531A1" w:rsidRPr="00650C90" w:rsidRDefault="002531A1">
      <w:pPr>
        <w:pStyle w:val="OutlineFont2"/>
        <w:numPr>
          <w:ilvl w:val="1"/>
          <w:numId w:val="91"/>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2268DA3B" w14:textId="77777777" w:rsidR="002531A1" w:rsidRPr="00650C90" w:rsidRDefault="002531A1" w:rsidP="002531A1">
      <w:pPr>
        <w:pStyle w:val="OutlineFont2"/>
        <w:ind w:left="720"/>
        <w:rPr>
          <w:rFonts w:asciiTheme="minorHAnsi" w:hAnsiTheme="minorHAnsi" w:cstheme="minorHAnsi"/>
          <w:szCs w:val="24"/>
        </w:rPr>
      </w:pPr>
    </w:p>
    <w:p w14:paraId="2B88C800" w14:textId="77777777" w:rsidR="002531A1" w:rsidRPr="00650C90" w:rsidRDefault="002531A1">
      <w:pPr>
        <w:pStyle w:val="OutlineFont2"/>
        <w:numPr>
          <w:ilvl w:val="0"/>
          <w:numId w:val="54"/>
        </w:numPr>
        <w:rPr>
          <w:rFonts w:asciiTheme="minorHAnsi" w:hAnsiTheme="minorHAnsi" w:cstheme="minorHAnsi"/>
          <w:szCs w:val="24"/>
        </w:rPr>
      </w:pPr>
      <w:r w:rsidRPr="00650C90">
        <w:rPr>
          <w:rFonts w:asciiTheme="minorHAnsi" w:hAnsiTheme="minorHAnsi" w:cstheme="minorHAnsi"/>
          <w:szCs w:val="24"/>
        </w:rPr>
        <w:t>Please can you share more about any impacts their cocaine use has had on their physical health?</w:t>
      </w:r>
    </w:p>
    <w:p w14:paraId="396D752D" w14:textId="77777777" w:rsidR="002531A1" w:rsidRPr="00650C90" w:rsidRDefault="002531A1" w:rsidP="002531A1">
      <w:pPr>
        <w:pStyle w:val="OutlineFont2"/>
        <w:ind w:left="720"/>
        <w:rPr>
          <w:rFonts w:asciiTheme="minorHAnsi" w:hAnsiTheme="minorHAnsi" w:cstheme="minorHAnsi"/>
          <w:szCs w:val="24"/>
        </w:rPr>
      </w:pPr>
    </w:p>
    <w:p w14:paraId="37351CA2" w14:textId="77777777" w:rsidR="002531A1" w:rsidRPr="00650C90" w:rsidRDefault="002531A1">
      <w:pPr>
        <w:pStyle w:val="OutlineFont2"/>
        <w:numPr>
          <w:ilvl w:val="0"/>
          <w:numId w:val="54"/>
        </w:numPr>
        <w:rPr>
          <w:rFonts w:asciiTheme="minorHAnsi" w:hAnsiTheme="minorHAnsi" w:cstheme="minorHAnsi"/>
          <w:szCs w:val="24"/>
        </w:rPr>
      </w:pPr>
      <w:r w:rsidRPr="00650C90">
        <w:rPr>
          <w:rFonts w:asciiTheme="minorHAnsi" w:hAnsiTheme="minorHAnsi" w:cstheme="minorHAnsi"/>
          <w:szCs w:val="24"/>
        </w:rPr>
        <w:t>Please can you share more about any impacts their cocaine use has had on their mental health?</w:t>
      </w:r>
    </w:p>
    <w:p w14:paraId="0B98522A" w14:textId="77777777" w:rsidR="002531A1" w:rsidRPr="00650C90" w:rsidRDefault="002531A1">
      <w:pPr>
        <w:pStyle w:val="OutlineFont2"/>
        <w:numPr>
          <w:ilvl w:val="1"/>
          <w:numId w:val="90"/>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6D94CA88" w14:textId="77777777" w:rsidR="002531A1" w:rsidRPr="00650C90" w:rsidRDefault="002531A1">
      <w:pPr>
        <w:pStyle w:val="OutlineFont2"/>
        <w:numPr>
          <w:ilvl w:val="1"/>
          <w:numId w:val="90"/>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002AA2DE" w14:textId="77777777" w:rsidR="002531A1" w:rsidRPr="00650C90" w:rsidRDefault="002531A1" w:rsidP="002531A1">
      <w:pPr>
        <w:pStyle w:val="OutlineFont2"/>
        <w:ind w:left="720"/>
        <w:rPr>
          <w:rFonts w:asciiTheme="minorHAnsi" w:hAnsiTheme="minorHAnsi" w:cstheme="minorHAnsi"/>
          <w:szCs w:val="24"/>
        </w:rPr>
      </w:pPr>
    </w:p>
    <w:p w14:paraId="7EB6E201" w14:textId="77777777" w:rsidR="002531A1" w:rsidRPr="00650C90" w:rsidRDefault="002531A1">
      <w:pPr>
        <w:pStyle w:val="OutlineFont2"/>
        <w:numPr>
          <w:ilvl w:val="0"/>
          <w:numId w:val="54"/>
        </w:numPr>
        <w:rPr>
          <w:rFonts w:asciiTheme="minorHAnsi" w:hAnsiTheme="minorHAnsi" w:cstheme="minorHAnsi"/>
          <w:szCs w:val="24"/>
        </w:rPr>
      </w:pPr>
      <w:r w:rsidRPr="00650C90">
        <w:rPr>
          <w:rFonts w:asciiTheme="minorHAnsi" w:hAnsiTheme="minorHAnsi" w:cstheme="minorHAnsi"/>
          <w:szCs w:val="24"/>
        </w:rPr>
        <w:t>How does their cocaine use impact your own life?</w:t>
      </w:r>
    </w:p>
    <w:p w14:paraId="49094BE2" w14:textId="77777777" w:rsidR="002531A1" w:rsidRPr="00650C90" w:rsidRDefault="002531A1" w:rsidP="002531A1">
      <w:pPr>
        <w:pStyle w:val="ListParagraph"/>
        <w:rPr>
          <w:rFonts w:cstheme="minorHAnsi"/>
        </w:rPr>
      </w:pPr>
    </w:p>
    <w:p w14:paraId="04B0E736" w14:textId="77777777" w:rsidR="002531A1" w:rsidRPr="00650C90" w:rsidRDefault="002531A1">
      <w:pPr>
        <w:pStyle w:val="OutlineFont2"/>
        <w:numPr>
          <w:ilvl w:val="0"/>
          <w:numId w:val="54"/>
        </w:numPr>
        <w:rPr>
          <w:rFonts w:asciiTheme="minorHAnsi" w:hAnsiTheme="minorHAnsi" w:cstheme="minorHAnsi"/>
          <w:szCs w:val="24"/>
        </w:rPr>
      </w:pPr>
      <w:r w:rsidRPr="00650C90">
        <w:rPr>
          <w:rFonts w:asciiTheme="minorHAnsi" w:hAnsiTheme="minorHAnsi" w:cstheme="minorHAnsi"/>
          <w:szCs w:val="24"/>
        </w:rPr>
        <w:t xml:space="preserve">On a scale of 1 – 7, where 1 is no impact at all and 7 is significant impact, how has their cocaine use impacted your physical health? (physical health could include, but not limited to, tiredness, injury, stress related illnesses) </w:t>
      </w:r>
    </w:p>
    <w:p w14:paraId="11A2A862"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Why did you select that number?</w:t>
      </w:r>
    </w:p>
    <w:p w14:paraId="2822800F" w14:textId="77777777" w:rsidR="002531A1" w:rsidRPr="00650C90" w:rsidRDefault="002531A1">
      <w:pPr>
        <w:pStyle w:val="OutlineFont2"/>
        <w:numPr>
          <w:ilvl w:val="1"/>
          <w:numId w:val="89"/>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4E978BBA" w14:textId="77777777" w:rsidR="002531A1" w:rsidRPr="00650C90" w:rsidRDefault="002531A1">
      <w:pPr>
        <w:pStyle w:val="OutlineFont2"/>
        <w:numPr>
          <w:ilvl w:val="1"/>
          <w:numId w:val="89"/>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26D834F7" w14:textId="77777777" w:rsidR="002531A1" w:rsidRPr="00650C90" w:rsidRDefault="002531A1" w:rsidP="002531A1">
      <w:pPr>
        <w:pStyle w:val="ListParagraph"/>
        <w:rPr>
          <w:rFonts w:cstheme="minorHAnsi"/>
        </w:rPr>
      </w:pPr>
    </w:p>
    <w:p w14:paraId="4F74ABC4" w14:textId="77777777" w:rsidR="002531A1" w:rsidRPr="00650C90" w:rsidRDefault="002531A1">
      <w:pPr>
        <w:pStyle w:val="OutlineFont2"/>
        <w:numPr>
          <w:ilvl w:val="0"/>
          <w:numId w:val="54"/>
        </w:numPr>
        <w:rPr>
          <w:rFonts w:asciiTheme="minorHAnsi" w:hAnsiTheme="minorHAnsi" w:cstheme="minorHAnsi"/>
          <w:szCs w:val="24"/>
        </w:rPr>
      </w:pPr>
      <w:r w:rsidRPr="00650C90">
        <w:rPr>
          <w:rFonts w:asciiTheme="minorHAnsi" w:hAnsiTheme="minorHAnsi" w:cstheme="minorHAnsi"/>
          <w:szCs w:val="24"/>
        </w:rPr>
        <w:t xml:space="preserve">On a scale of 1 – 7, where 1 is no impact at all and 7 is significant impact, how has their cocaine use impacted your mental health? (mental health could include, but not limited to, stress, anxiety, insomnia) </w:t>
      </w:r>
    </w:p>
    <w:p w14:paraId="49EE5558" w14:textId="77777777" w:rsidR="002531A1" w:rsidRPr="00650C90" w:rsidRDefault="002531A1">
      <w:pPr>
        <w:pStyle w:val="OutlineFont2"/>
        <w:numPr>
          <w:ilvl w:val="1"/>
          <w:numId w:val="54"/>
        </w:numPr>
        <w:rPr>
          <w:rFonts w:asciiTheme="minorHAnsi" w:hAnsiTheme="minorHAnsi" w:cstheme="minorHAnsi"/>
          <w:szCs w:val="24"/>
        </w:rPr>
      </w:pPr>
      <w:r w:rsidRPr="00650C90">
        <w:rPr>
          <w:rFonts w:asciiTheme="minorHAnsi" w:hAnsiTheme="minorHAnsi" w:cstheme="minorHAnsi"/>
          <w:szCs w:val="24"/>
        </w:rPr>
        <w:t>Why did you select that number?</w:t>
      </w:r>
    </w:p>
    <w:p w14:paraId="574CF453" w14:textId="77777777" w:rsidR="002531A1" w:rsidRPr="00650C90" w:rsidRDefault="002531A1">
      <w:pPr>
        <w:pStyle w:val="OutlineFont2"/>
        <w:numPr>
          <w:ilvl w:val="1"/>
          <w:numId w:val="88"/>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3E45E872" w14:textId="77777777" w:rsidR="002531A1" w:rsidRPr="00650C90" w:rsidRDefault="002531A1">
      <w:pPr>
        <w:pStyle w:val="OutlineFont2"/>
        <w:numPr>
          <w:ilvl w:val="1"/>
          <w:numId w:val="88"/>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1AF34485" w14:textId="77777777" w:rsidR="002531A1" w:rsidRPr="00650C90" w:rsidRDefault="002531A1" w:rsidP="002531A1">
      <w:pPr>
        <w:pStyle w:val="ListParagraph"/>
        <w:rPr>
          <w:rFonts w:cstheme="minorHAnsi"/>
        </w:rPr>
      </w:pPr>
    </w:p>
    <w:p w14:paraId="01985366" w14:textId="77777777" w:rsidR="002531A1" w:rsidRPr="00650C90" w:rsidRDefault="002531A1">
      <w:pPr>
        <w:pStyle w:val="OutlineFont2"/>
        <w:numPr>
          <w:ilvl w:val="0"/>
          <w:numId w:val="54"/>
        </w:numPr>
        <w:rPr>
          <w:rFonts w:asciiTheme="minorHAnsi" w:hAnsiTheme="minorHAnsi" w:cstheme="minorHAnsi"/>
          <w:szCs w:val="24"/>
        </w:rPr>
      </w:pPr>
      <w:r w:rsidRPr="00650C90">
        <w:rPr>
          <w:rFonts w:asciiTheme="minorHAnsi" w:hAnsiTheme="minorHAnsi" w:cstheme="minorHAnsi"/>
          <w:szCs w:val="24"/>
        </w:rPr>
        <w:t xml:space="preserve">Can you please share with us any personal health impacts you’ve had because of supporting someone who uses cocaine? </w:t>
      </w:r>
    </w:p>
    <w:p w14:paraId="4BC4228E" w14:textId="77777777" w:rsidR="002531A1" w:rsidRPr="00650C90" w:rsidRDefault="002531A1" w:rsidP="002531A1">
      <w:pPr>
        <w:pStyle w:val="OutlineFont2"/>
        <w:ind w:left="720"/>
        <w:rPr>
          <w:rFonts w:asciiTheme="minorHAnsi" w:hAnsiTheme="minorHAnsi" w:cstheme="minorHAnsi"/>
          <w:szCs w:val="24"/>
        </w:rPr>
      </w:pPr>
    </w:p>
    <w:p w14:paraId="3E6E8BC3" w14:textId="77777777" w:rsidR="002531A1" w:rsidRPr="00650C90" w:rsidRDefault="002531A1">
      <w:pPr>
        <w:pStyle w:val="OutlineFont2"/>
        <w:numPr>
          <w:ilvl w:val="0"/>
          <w:numId w:val="54"/>
        </w:numPr>
        <w:rPr>
          <w:rFonts w:asciiTheme="minorHAnsi" w:hAnsiTheme="minorHAnsi" w:cstheme="minorHAnsi"/>
          <w:szCs w:val="24"/>
        </w:rPr>
      </w:pPr>
      <w:r w:rsidRPr="00650C90">
        <w:rPr>
          <w:rFonts w:asciiTheme="minorHAnsi" w:hAnsiTheme="minorHAnsi" w:cstheme="minorHAnsi"/>
          <w:szCs w:val="24"/>
        </w:rPr>
        <w:t xml:space="preserve">If they ever decreased their cocaine use, what positive changes do you hope to see in their life? Please provide an example(s) </w:t>
      </w:r>
    </w:p>
    <w:p w14:paraId="31F4858B" w14:textId="77777777" w:rsidR="002531A1" w:rsidRPr="00650C90" w:rsidRDefault="002531A1">
      <w:pPr>
        <w:pStyle w:val="OutlineFont2"/>
        <w:numPr>
          <w:ilvl w:val="1"/>
          <w:numId w:val="95"/>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0CB3E6D6" w14:textId="77777777" w:rsidR="002531A1" w:rsidRPr="00650C90" w:rsidRDefault="002531A1" w:rsidP="002531A1">
      <w:pPr>
        <w:pStyle w:val="OutlineFont2"/>
        <w:ind w:left="720"/>
        <w:rPr>
          <w:rFonts w:asciiTheme="minorHAnsi" w:hAnsiTheme="minorHAnsi" w:cstheme="minorHAnsi"/>
          <w:szCs w:val="24"/>
        </w:rPr>
      </w:pPr>
    </w:p>
    <w:p w14:paraId="6CAB6234" w14:textId="77777777" w:rsidR="002531A1" w:rsidRPr="00650C90" w:rsidRDefault="002531A1" w:rsidP="002531A1">
      <w:pPr>
        <w:rPr>
          <w:rFonts w:cstheme="minorHAnsi"/>
          <w:b/>
          <w:color w:val="ED7D31" w:themeColor="accent2"/>
          <w:szCs w:val="28"/>
        </w:rPr>
      </w:pPr>
      <w:r w:rsidRPr="00650C90">
        <w:rPr>
          <w:rFonts w:cstheme="minorHAnsi"/>
          <w:b/>
          <w:color w:val="ED7D31" w:themeColor="accent2"/>
          <w:szCs w:val="28"/>
        </w:rPr>
        <w:t xml:space="preserve">Thank you! Please click ‘Next’ to continue. </w:t>
      </w:r>
    </w:p>
    <w:p w14:paraId="05E34328" w14:textId="77777777" w:rsidR="002531A1" w:rsidRPr="00650C90" w:rsidRDefault="002531A1" w:rsidP="002531A1">
      <w:pPr>
        <w:pStyle w:val="OutlineFont2"/>
        <w:rPr>
          <w:szCs w:val="24"/>
        </w:rPr>
      </w:pPr>
      <w:r w:rsidRPr="00650C90">
        <w:rPr>
          <w:szCs w:val="24"/>
        </w:rPr>
        <w:t xml:space="preserve">Thank you. That’s it for this exercise. When you click ‘submit’ your responses will be placed on the group discussion board. </w:t>
      </w:r>
    </w:p>
    <w:p w14:paraId="7A93F61F" w14:textId="77777777" w:rsidR="002531A1" w:rsidRPr="00650C90" w:rsidRDefault="002531A1" w:rsidP="002531A1">
      <w:pPr>
        <w:pStyle w:val="OutlineFont2"/>
        <w:rPr>
          <w:rFonts w:cs="Calibri"/>
          <w:szCs w:val="24"/>
        </w:rPr>
      </w:pPr>
      <w:r w:rsidRPr="00650C90">
        <w:rPr>
          <w:szCs w:val="24"/>
        </w:rPr>
        <w:t>Then go to ‘Discussion Board for Day 2’, now available on your study dashboard. Please feel free to come back at any time to see what other members of the group have written and engage in further discussion.</w:t>
      </w:r>
    </w:p>
    <w:p w14:paraId="195603FE" w14:textId="77777777" w:rsidR="002531A1" w:rsidRPr="00650C90" w:rsidRDefault="002531A1" w:rsidP="002531A1">
      <w:pPr>
        <w:rPr>
          <w:rFonts w:cstheme="minorHAnsi"/>
          <w:color w:val="5B9BD5" w:themeColor="accent5"/>
        </w:rPr>
      </w:pPr>
      <w:r w:rsidRPr="00650C90">
        <w:rPr>
          <w:rFonts w:cstheme="minorHAnsi"/>
          <w:color w:val="5B9BD5" w:themeColor="accent5"/>
        </w:rPr>
        <w:br w:type="page"/>
      </w:r>
    </w:p>
    <w:p w14:paraId="13E3DD26" w14:textId="77777777" w:rsidR="002531A1" w:rsidRPr="00650C90" w:rsidRDefault="002531A1" w:rsidP="00717515">
      <w:pPr>
        <w:pStyle w:val="Heading1"/>
      </w:pPr>
      <w:r w:rsidRPr="00650C90">
        <w:lastRenderedPageBreak/>
        <w:t>Day 3 Task</w:t>
      </w:r>
    </w:p>
    <w:p w14:paraId="27A7C549" w14:textId="77777777" w:rsidR="002531A1" w:rsidRPr="00650C90" w:rsidRDefault="002531A1" w:rsidP="002531A1">
      <w:pPr>
        <w:pStyle w:val="OutlineFont2"/>
        <w:rPr>
          <w:rFonts w:asciiTheme="minorHAnsi" w:hAnsiTheme="minorHAnsi" w:cstheme="minorHAnsi"/>
          <w:szCs w:val="24"/>
        </w:rPr>
      </w:pPr>
    </w:p>
    <w:p w14:paraId="6A484A1F"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 xml:space="preserve">Welcome back and thank you for completing Day 2. </w:t>
      </w:r>
    </w:p>
    <w:p w14:paraId="725087D6"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Reminder: please do not mention any details that would incriminate you or anyone else, including any names or other specific details that might identify someone.</w:t>
      </w:r>
    </w:p>
    <w:p w14:paraId="16781142"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 xml:space="preserve">Today we’d like to understand a bit more about social and support networks for you and your friend or family member you support. </w:t>
      </w:r>
    </w:p>
    <w:p w14:paraId="173AD5D7" w14:textId="77777777" w:rsidR="002531A1" w:rsidRPr="00650C90" w:rsidRDefault="002531A1">
      <w:pPr>
        <w:pStyle w:val="OutlineFont2"/>
        <w:numPr>
          <w:ilvl w:val="0"/>
          <w:numId w:val="51"/>
        </w:numPr>
        <w:rPr>
          <w:rFonts w:asciiTheme="minorHAnsi" w:hAnsiTheme="minorHAnsi" w:cstheme="minorHAnsi"/>
          <w:szCs w:val="24"/>
        </w:rPr>
      </w:pPr>
      <w:r w:rsidRPr="00650C90">
        <w:rPr>
          <w:rFonts w:asciiTheme="minorHAnsi" w:hAnsiTheme="minorHAnsi" w:cstheme="minorHAnsi"/>
          <w:szCs w:val="24"/>
        </w:rPr>
        <w:t>In terms of their cocaine use, who or what has a positive impact on their lives?</w:t>
      </w:r>
    </w:p>
    <w:p w14:paraId="472A49CF" w14:textId="77777777" w:rsidR="002531A1" w:rsidRPr="00650C90" w:rsidRDefault="002531A1">
      <w:pPr>
        <w:pStyle w:val="OutlineFont2"/>
        <w:numPr>
          <w:ilvl w:val="1"/>
          <w:numId w:val="75"/>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3C5E6696" w14:textId="77777777" w:rsidR="002531A1" w:rsidRPr="00650C90" w:rsidRDefault="002531A1">
      <w:pPr>
        <w:pStyle w:val="OutlineFont2"/>
        <w:numPr>
          <w:ilvl w:val="1"/>
          <w:numId w:val="75"/>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0C9260E9" w14:textId="77777777" w:rsidR="002531A1" w:rsidRPr="00650C90" w:rsidRDefault="002531A1" w:rsidP="002531A1">
      <w:pPr>
        <w:pStyle w:val="OutlineFont2"/>
        <w:ind w:left="720"/>
        <w:rPr>
          <w:rFonts w:asciiTheme="minorHAnsi" w:hAnsiTheme="minorHAnsi" w:cstheme="minorHAnsi"/>
          <w:szCs w:val="24"/>
        </w:rPr>
      </w:pPr>
    </w:p>
    <w:p w14:paraId="669C8B02" w14:textId="77777777" w:rsidR="002531A1" w:rsidRPr="00650C90" w:rsidRDefault="002531A1">
      <w:pPr>
        <w:pStyle w:val="OutlineFont2"/>
        <w:numPr>
          <w:ilvl w:val="0"/>
          <w:numId w:val="51"/>
        </w:numPr>
        <w:rPr>
          <w:rFonts w:asciiTheme="minorHAnsi" w:hAnsiTheme="minorHAnsi" w:cstheme="minorHAnsi"/>
          <w:szCs w:val="24"/>
        </w:rPr>
      </w:pPr>
      <w:r w:rsidRPr="00650C90">
        <w:rPr>
          <w:rFonts w:asciiTheme="minorHAnsi" w:hAnsiTheme="minorHAnsi" w:cstheme="minorHAnsi"/>
          <w:szCs w:val="24"/>
        </w:rPr>
        <w:t>In terms of their cocaine use, who or what had a negative impact on their lives?</w:t>
      </w:r>
    </w:p>
    <w:p w14:paraId="1E8DA6B1" w14:textId="77777777" w:rsidR="002531A1" w:rsidRPr="00650C90" w:rsidRDefault="002531A1">
      <w:pPr>
        <w:pStyle w:val="OutlineFont2"/>
        <w:numPr>
          <w:ilvl w:val="0"/>
          <w:numId w:val="74"/>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3B409B69" w14:textId="77777777" w:rsidR="002531A1" w:rsidRPr="00650C90" w:rsidRDefault="002531A1">
      <w:pPr>
        <w:pStyle w:val="OutlineFont2"/>
        <w:numPr>
          <w:ilvl w:val="0"/>
          <w:numId w:val="74"/>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3896CD15" w14:textId="77777777" w:rsidR="002531A1" w:rsidRPr="00650C90" w:rsidRDefault="002531A1" w:rsidP="002531A1">
      <w:pPr>
        <w:pStyle w:val="OutlineFont2"/>
        <w:ind w:left="720"/>
        <w:rPr>
          <w:rFonts w:asciiTheme="minorHAnsi" w:hAnsiTheme="minorHAnsi" w:cstheme="minorHAnsi"/>
          <w:szCs w:val="24"/>
        </w:rPr>
      </w:pPr>
    </w:p>
    <w:p w14:paraId="0C46727A" w14:textId="77777777" w:rsidR="002531A1" w:rsidRPr="00650C90" w:rsidRDefault="002531A1">
      <w:pPr>
        <w:pStyle w:val="OutlineFont2"/>
        <w:numPr>
          <w:ilvl w:val="0"/>
          <w:numId w:val="51"/>
        </w:numPr>
        <w:rPr>
          <w:rFonts w:asciiTheme="minorHAnsi" w:hAnsiTheme="minorHAnsi" w:cstheme="minorHAnsi"/>
          <w:szCs w:val="24"/>
        </w:rPr>
      </w:pPr>
      <w:r w:rsidRPr="00650C90">
        <w:rPr>
          <w:rFonts w:asciiTheme="minorHAnsi" w:hAnsiTheme="minorHAnsi" w:cstheme="minorHAnsi"/>
          <w:szCs w:val="24"/>
        </w:rPr>
        <w:t>How open are they about discussing their cocaine use?</w:t>
      </w:r>
    </w:p>
    <w:p w14:paraId="05A26F9E" w14:textId="77777777" w:rsidR="002531A1" w:rsidRPr="00650C90" w:rsidRDefault="002531A1">
      <w:pPr>
        <w:pStyle w:val="OutlineFont2"/>
        <w:numPr>
          <w:ilvl w:val="0"/>
          <w:numId w:val="68"/>
        </w:numPr>
        <w:rPr>
          <w:rFonts w:asciiTheme="minorHAnsi" w:hAnsiTheme="minorHAnsi" w:cstheme="minorHAnsi"/>
          <w:szCs w:val="24"/>
        </w:rPr>
      </w:pPr>
      <w:r w:rsidRPr="00650C90">
        <w:rPr>
          <w:rFonts w:asciiTheme="minorHAnsi" w:hAnsiTheme="minorHAnsi" w:cstheme="minorHAnsi"/>
          <w:szCs w:val="24"/>
        </w:rPr>
        <w:t>With you or with other people?</w:t>
      </w:r>
    </w:p>
    <w:p w14:paraId="43A0A3D7" w14:textId="77777777" w:rsidR="002531A1" w:rsidRPr="00650C90" w:rsidRDefault="002531A1" w:rsidP="002531A1">
      <w:pPr>
        <w:pStyle w:val="OutlineFont2"/>
        <w:ind w:left="720"/>
        <w:rPr>
          <w:rFonts w:asciiTheme="minorHAnsi" w:hAnsiTheme="minorHAnsi" w:cstheme="minorHAnsi"/>
          <w:szCs w:val="24"/>
        </w:rPr>
      </w:pPr>
    </w:p>
    <w:p w14:paraId="04BA45BA" w14:textId="77777777" w:rsidR="002531A1" w:rsidRPr="00650C90" w:rsidRDefault="002531A1">
      <w:pPr>
        <w:pStyle w:val="OutlineFont2"/>
        <w:numPr>
          <w:ilvl w:val="0"/>
          <w:numId w:val="51"/>
        </w:numPr>
        <w:rPr>
          <w:rFonts w:asciiTheme="minorHAnsi" w:hAnsiTheme="minorHAnsi" w:cstheme="minorHAnsi"/>
          <w:szCs w:val="24"/>
        </w:rPr>
      </w:pPr>
      <w:r w:rsidRPr="00650C90">
        <w:rPr>
          <w:rFonts w:asciiTheme="minorHAnsi" w:hAnsiTheme="minorHAnsi" w:cstheme="minorHAnsi"/>
          <w:szCs w:val="24"/>
        </w:rPr>
        <w:t>Think about the times they used the most amount of cocaine, what impact did this have on you at that time?</w:t>
      </w:r>
    </w:p>
    <w:p w14:paraId="7911A325" w14:textId="77777777" w:rsidR="002531A1" w:rsidRPr="00650C90" w:rsidRDefault="002531A1">
      <w:pPr>
        <w:pStyle w:val="OutlineFont2"/>
        <w:numPr>
          <w:ilvl w:val="0"/>
          <w:numId w:val="73"/>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34ACB396" w14:textId="77777777" w:rsidR="002531A1" w:rsidRPr="00650C90" w:rsidRDefault="002531A1">
      <w:pPr>
        <w:pStyle w:val="OutlineFont2"/>
        <w:numPr>
          <w:ilvl w:val="0"/>
          <w:numId w:val="73"/>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60723FC2" w14:textId="77777777" w:rsidR="002531A1" w:rsidRPr="00650C90" w:rsidRDefault="002531A1">
      <w:pPr>
        <w:pStyle w:val="OutlineFont2"/>
        <w:numPr>
          <w:ilvl w:val="2"/>
          <w:numId w:val="73"/>
        </w:numPr>
        <w:rPr>
          <w:rFonts w:asciiTheme="minorHAnsi" w:hAnsiTheme="minorHAnsi" w:cstheme="minorHAnsi"/>
          <w:szCs w:val="24"/>
        </w:rPr>
      </w:pPr>
      <w:r w:rsidRPr="00650C90">
        <w:rPr>
          <w:rFonts w:asciiTheme="minorHAnsi" w:hAnsiTheme="minorHAnsi" w:cstheme="minorHAnsi"/>
          <w:szCs w:val="24"/>
        </w:rPr>
        <w:t>What impact did this have on your relationship with them?</w:t>
      </w:r>
    </w:p>
    <w:p w14:paraId="1A04CD25" w14:textId="77777777" w:rsidR="002531A1" w:rsidRPr="00650C90" w:rsidRDefault="002531A1">
      <w:pPr>
        <w:pStyle w:val="OutlineFont2"/>
        <w:numPr>
          <w:ilvl w:val="0"/>
          <w:numId w:val="77"/>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453ECBD9" w14:textId="77777777" w:rsidR="002531A1" w:rsidRPr="00650C90" w:rsidRDefault="002531A1">
      <w:pPr>
        <w:pStyle w:val="OutlineFont2"/>
        <w:numPr>
          <w:ilvl w:val="0"/>
          <w:numId w:val="77"/>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151F21A5" w14:textId="77777777" w:rsidR="002531A1" w:rsidRPr="00650C90" w:rsidRDefault="002531A1">
      <w:pPr>
        <w:pStyle w:val="OutlineFont2"/>
        <w:numPr>
          <w:ilvl w:val="2"/>
          <w:numId w:val="73"/>
        </w:numPr>
        <w:rPr>
          <w:rFonts w:asciiTheme="minorHAnsi" w:hAnsiTheme="minorHAnsi" w:cstheme="minorHAnsi"/>
          <w:szCs w:val="24"/>
        </w:rPr>
      </w:pPr>
      <w:r w:rsidRPr="00650C90">
        <w:rPr>
          <w:rFonts w:asciiTheme="minorHAnsi" w:hAnsiTheme="minorHAnsi" w:cstheme="minorHAnsi"/>
          <w:szCs w:val="24"/>
        </w:rPr>
        <w:lastRenderedPageBreak/>
        <w:t>Was their relationship with other adults affected?</w:t>
      </w:r>
    </w:p>
    <w:p w14:paraId="665A7A4D" w14:textId="77777777" w:rsidR="002531A1" w:rsidRPr="00650C90" w:rsidRDefault="002531A1">
      <w:pPr>
        <w:pStyle w:val="OutlineFont2"/>
        <w:numPr>
          <w:ilvl w:val="3"/>
          <w:numId w:val="69"/>
        </w:numPr>
        <w:rPr>
          <w:rFonts w:asciiTheme="minorHAnsi" w:hAnsiTheme="minorHAnsi" w:cstheme="minorHAnsi"/>
          <w:szCs w:val="24"/>
        </w:rPr>
      </w:pPr>
      <w:r w:rsidRPr="00650C90">
        <w:rPr>
          <w:rFonts w:asciiTheme="minorHAnsi" w:hAnsiTheme="minorHAnsi" w:cstheme="minorHAnsi"/>
          <w:szCs w:val="24"/>
        </w:rPr>
        <w:t>Which relationships?</w:t>
      </w:r>
    </w:p>
    <w:p w14:paraId="3812C120" w14:textId="77777777" w:rsidR="002531A1" w:rsidRPr="00650C90" w:rsidRDefault="002531A1">
      <w:pPr>
        <w:pStyle w:val="OutlineFont2"/>
        <w:numPr>
          <w:ilvl w:val="3"/>
          <w:numId w:val="69"/>
        </w:numPr>
        <w:rPr>
          <w:rFonts w:asciiTheme="minorHAnsi" w:hAnsiTheme="minorHAnsi" w:cstheme="minorHAnsi"/>
          <w:szCs w:val="24"/>
        </w:rPr>
      </w:pPr>
      <w:r w:rsidRPr="00650C90">
        <w:rPr>
          <w:rFonts w:asciiTheme="minorHAnsi" w:hAnsiTheme="minorHAnsi" w:cstheme="minorHAnsi"/>
          <w:szCs w:val="24"/>
        </w:rPr>
        <w:t>How were they impacted?</w:t>
      </w:r>
    </w:p>
    <w:p w14:paraId="4287CAB5" w14:textId="77777777" w:rsidR="002531A1" w:rsidRPr="00650C90" w:rsidRDefault="002531A1">
      <w:pPr>
        <w:pStyle w:val="OutlineFont2"/>
        <w:numPr>
          <w:ilvl w:val="3"/>
          <w:numId w:val="7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6E7852AD" w14:textId="77777777" w:rsidR="002531A1" w:rsidRPr="00650C90" w:rsidRDefault="002531A1">
      <w:pPr>
        <w:pStyle w:val="OutlineFont2"/>
        <w:numPr>
          <w:ilvl w:val="3"/>
          <w:numId w:val="7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19089748" w14:textId="77777777" w:rsidR="002531A1" w:rsidRPr="00650C90" w:rsidRDefault="002531A1" w:rsidP="002531A1">
      <w:pPr>
        <w:pStyle w:val="ListParagraph"/>
        <w:rPr>
          <w:rFonts w:cstheme="minorHAnsi"/>
        </w:rPr>
      </w:pPr>
    </w:p>
    <w:p w14:paraId="79A0764D" w14:textId="77777777" w:rsidR="002531A1" w:rsidRPr="00650C90" w:rsidRDefault="002531A1">
      <w:pPr>
        <w:pStyle w:val="OutlineFont2"/>
        <w:numPr>
          <w:ilvl w:val="0"/>
          <w:numId w:val="51"/>
        </w:numPr>
        <w:rPr>
          <w:rFonts w:asciiTheme="minorHAnsi" w:hAnsiTheme="minorHAnsi" w:cstheme="minorHAnsi"/>
          <w:szCs w:val="24"/>
        </w:rPr>
      </w:pPr>
      <w:r w:rsidRPr="00650C90">
        <w:rPr>
          <w:rFonts w:asciiTheme="minorHAnsi" w:hAnsiTheme="minorHAnsi" w:cstheme="minorHAnsi"/>
          <w:szCs w:val="24"/>
        </w:rPr>
        <w:t>Think about the times they reduced or stopped using cocaine, what impact did this have on you at the time?</w:t>
      </w:r>
    </w:p>
    <w:p w14:paraId="1BE75D50" w14:textId="77777777" w:rsidR="002531A1" w:rsidRPr="00650C90" w:rsidRDefault="002531A1">
      <w:pPr>
        <w:pStyle w:val="OutlineFont2"/>
        <w:numPr>
          <w:ilvl w:val="0"/>
          <w:numId w:val="73"/>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15F38AED" w14:textId="77777777" w:rsidR="002531A1" w:rsidRPr="00650C90" w:rsidRDefault="002531A1">
      <w:pPr>
        <w:pStyle w:val="OutlineFont2"/>
        <w:numPr>
          <w:ilvl w:val="0"/>
          <w:numId w:val="73"/>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3B2556CD" w14:textId="77777777" w:rsidR="002531A1" w:rsidRPr="00650C90" w:rsidRDefault="002531A1">
      <w:pPr>
        <w:pStyle w:val="OutlineFont2"/>
        <w:numPr>
          <w:ilvl w:val="0"/>
          <w:numId w:val="78"/>
        </w:numPr>
        <w:rPr>
          <w:rFonts w:asciiTheme="minorHAnsi" w:hAnsiTheme="minorHAnsi" w:cstheme="minorHAnsi"/>
          <w:szCs w:val="24"/>
        </w:rPr>
      </w:pPr>
      <w:r w:rsidRPr="00650C90">
        <w:rPr>
          <w:rFonts w:asciiTheme="minorHAnsi" w:hAnsiTheme="minorHAnsi" w:cstheme="minorHAnsi"/>
          <w:szCs w:val="24"/>
        </w:rPr>
        <w:t>What impact did this have on your relationship with them?</w:t>
      </w:r>
    </w:p>
    <w:p w14:paraId="227FD2DD" w14:textId="77777777" w:rsidR="002531A1" w:rsidRPr="00650C90" w:rsidRDefault="002531A1">
      <w:pPr>
        <w:pStyle w:val="OutlineFont2"/>
        <w:numPr>
          <w:ilvl w:val="0"/>
          <w:numId w:val="77"/>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1CC91A57" w14:textId="77777777" w:rsidR="002531A1" w:rsidRPr="00650C90" w:rsidRDefault="002531A1">
      <w:pPr>
        <w:pStyle w:val="OutlineFont2"/>
        <w:numPr>
          <w:ilvl w:val="0"/>
          <w:numId w:val="77"/>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6A043BF7" w14:textId="77777777" w:rsidR="002531A1" w:rsidRPr="00650C90" w:rsidRDefault="002531A1">
      <w:pPr>
        <w:pStyle w:val="OutlineFont2"/>
        <w:numPr>
          <w:ilvl w:val="0"/>
          <w:numId w:val="78"/>
        </w:numPr>
        <w:rPr>
          <w:rFonts w:asciiTheme="minorHAnsi" w:hAnsiTheme="minorHAnsi" w:cstheme="minorHAnsi"/>
          <w:szCs w:val="24"/>
        </w:rPr>
      </w:pPr>
      <w:r w:rsidRPr="00650C90">
        <w:rPr>
          <w:rFonts w:asciiTheme="minorHAnsi" w:hAnsiTheme="minorHAnsi" w:cstheme="minorHAnsi"/>
          <w:szCs w:val="24"/>
        </w:rPr>
        <w:t>Was their relationship with other adults affected?</w:t>
      </w:r>
    </w:p>
    <w:p w14:paraId="3F7D740F" w14:textId="77777777" w:rsidR="002531A1" w:rsidRPr="00650C90" w:rsidRDefault="002531A1">
      <w:pPr>
        <w:pStyle w:val="OutlineFont2"/>
        <w:numPr>
          <w:ilvl w:val="0"/>
          <w:numId w:val="79"/>
        </w:numPr>
        <w:rPr>
          <w:rFonts w:asciiTheme="minorHAnsi" w:hAnsiTheme="minorHAnsi" w:cstheme="minorHAnsi"/>
          <w:szCs w:val="24"/>
        </w:rPr>
      </w:pPr>
      <w:r w:rsidRPr="00650C90">
        <w:rPr>
          <w:rFonts w:asciiTheme="minorHAnsi" w:hAnsiTheme="minorHAnsi" w:cstheme="minorHAnsi"/>
          <w:szCs w:val="24"/>
        </w:rPr>
        <w:t>Which relationships?</w:t>
      </w:r>
    </w:p>
    <w:p w14:paraId="4ADA2A8E" w14:textId="77777777" w:rsidR="002531A1" w:rsidRPr="00650C90" w:rsidRDefault="002531A1">
      <w:pPr>
        <w:pStyle w:val="OutlineFont2"/>
        <w:numPr>
          <w:ilvl w:val="0"/>
          <w:numId w:val="79"/>
        </w:numPr>
        <w:rPr>
          <w:rFonts w:asciiTheme="minorHAnsi" w:hAnsiTheme="minorHAnsi" w:cstheme="minorHAnsi"/>
          <w:szCs w:val="24"/>
        </w:rPr>
      </w:pPr>
      <w:r w:rsidRPr="00650C90">
        <w:rPr>
          <w:rFonts w:asciiTheme="minorHAnsi" w:hAnsiTheme="minorHAnsi" w:cstheme="minorHAnsi"/>
          <w:szCs w:val="24"/>
        </w:rPr>
        <w:t>How were they impacted?</w:t>
      </w:r>
    </w:p>
    <w:p w14:paraId="2E9F71E3" w14:textId="77777777" w:rsidR="002531A1" w:rsidRPr="00650C90" w:rsidRDefault="002531A1">
      <w:pPr>
        <w:pStyle w:val="OutlineFont2"/>
        <w:numPr>
          <w:ilvl w:val="3"/>
          <w:numId w:val="7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35E0E54F" w14:textId="77777777" w:rsidR="002531A1" w:rsidRPr="00650C90" w:rsidRDefault="002531A1">
      <w:pPr>
        <w:pStyle w:val="OutlineFont2"/>
        <w:numPr>
          <w:ilvl w:val="3"/>
          <w:numId w:val="7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makes you say that?</w:t>
      </w:r>
    </w:p>
    <w:p w14:paraId="0FC9EB5B" w14:textId="77777777" w:rsidR="002531A1" w:rsidRPr="00650C90" w:rsidRDefault="002531A1" w:rsidP="002531A1">
      <w:pPr>
        <w:pStyle w:val="OutlineFont2"/>
        <w:ind w:left="720"/>
        <w:rPr>
          <w:rFonts w:asciiTheme="minorHAnsi" w:hAnsiTheme="minorHAnsi" w:cstheme="minorHAnsi"/>
          <w:szCs w:val="24"/>
        </w:rPr>
      </w:pPr>
    </w:p>
    <w:p w14:paraId="5056CBDD" w14:textId="77777777" w:rsidR="002531A1" w:rsidRPr="00650C90" w:rsidRDefault="002531A1">
      <w:pPr>
        <w:pStyle w:val="OutlineFont2"/>
        <w:numPr>
          <w:ilvl w:val="0"/>
          <w:numId w:val="51"/>
        </w:numPr>
        <w:rPr>
          <w:rFonts w:asciiTheme="minorHAnsi" w:hAnsiTheme="minorHAnsi" w:cstheme="minorHAnsi"/>
          <w:szCs w:val="24"/>
        </w:rPr>
      </w:pPr>
      <w:r w:rsidRPr="00650C90">
        <w:rPr>
          <w:rFonts w:asciiTheme="minorHAnsi" w:hAnsiTheme="minorHAnsi" w:cstheme="minorHAnsi"/>
          <w:szCs w:val="24"/>
        </w:rPr>
        <w:t>What are your biggest concerns about their cocaine use?</w:t>
      </w:r>
    </w:p>
    <w:p w14:paraId="2CD7B3E7" w14:textId="77777777" w:rsidR="002531A1" w:rsidRPr="00650C90" w:rsidRDefault="002531A1">
      <w:pPr>
        <w:pStyle w:val="OutlineFont2"/>
        <w:numPr>
          <w:ilvl w:val="0"/>
          <w:numId w:val="80"/>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6A1D7DDB" w14:textId="62F3B0F7" w:rsidR="002531A1" w:rsidRPr="00650C90" w:rsidRDefault="002531A1">
      <w:pPr>
        <w:pStyle w:val="OutlineFont2"/>
        <w:numPr>
          <w:ilvl w:val="0"/>
          <w:numId w:val="70"/>
        </w:numPr>
        <w:rPr>
          <w:rFonts w:asciiTheme="minorHAnsi" w:hAnsiTheme="minorHAnsi" w:cstheme="minorHAnsi"/>
          <w:szCs w:val="24"/>
        </w:rPr>
      </w:pPr>
      <w:r w:rsidRPr="00650C90">
        <w:rPr>
          <w:rFonts w:asciiTheme="minorHAnsi" w:hAnsiTheme="minorHAnsi" w:cstheme="minorHAnsi"/>
          <w:szCs w:val="24"/>
        </w:rPr>
        <w:t>Why does this concern you?</w:t>
      </w:r>
    </w:p>
    <w:p w14:paraId="08722BB4" w14:textId="77777777" w:rsidR="002531A1" w:rsidRPr="00650C90" w:rsidRDefault="002531A1" w:rsidP="002531A1">
      <w:pPr>
        <w:pStyle w:val="OutlineFont2"/>
        <w:ind w:left="1440"/>
        <w:rPr>
          <w:rFonts w:asciiTheme="minorHAnsi" w:hAnsiTheme="minorHAnsi" w:cstheme="minorHAnsi"/>
          <w:color w:val="44546A" w:themeColor="text2"/>
          <w:szCs w:val="24"/>
        </w:rPr>
      </w:pPr>
    </w:p>
    <w:p w14:paraId="1F035682" w14:textId="77777777" w:rsidR="002531A1" w:rsidRPr="00650C90" w:rsidRDefault="002531A1">
      <w:pPr>
        <w:pStyle w:val="OutlineFont2"/>
        <w:numPr>
          <w:ilvl w:val="0"/>
          <w:numId w:val="51"/>
        </w:numPr>
        <w:rPr>
          <w:rFonts w:asciiTheme="minorHAnsi" w:hAnsiTheme="minorHAnsi" w:cstheme="minorHAnsi"/>
          <w:szCs w:val="24"/>
        </w:rPr>
      </w:pPr>
      <w:r w:rsidRPr="00650C90">
        <w:rPr>
          <w:rFonts w:asciiTheme="minorHAnsi" w:hAnsiTheme="minorHAnsi" w:cstheme="minorHAnsi"/>
          <w:szCs w:val="24"/>
        </w:rPr>
        <w:t>To what extent have you thought about reducing or giving up support for this person?</w:t>
      </w:r>
    </w:p>
    <w:p w14:paraId="5E1A82F4" w14:textId="77777777" w:rsidR="002531A1" w:rsidRPr="00650C90" w:rsidRDefault="002531A1" w:rsidP="002531A1">
      <w:pPr>
        <w:pStyle w:val="OutlineFont2"/>
        <w:ind w:left="927"/>
        <w:rPr>
          <w:rFonts w:asciiTheme="minorHAnsi" w:hAnsiTheme="minorHAnsi" w:cstheme="minorHAnsi"/>
          <w:szCs w:val="24"/>
        </w:rPr>
      </w:pPr>
      <w:r w:rsidRPr="00650C90">
        <w:rPr>
          <w:rFonts w:asciiTheme="minorHAnsi" w:hAnsiTheme="minorHAnsi" w:cstheme="minorHAnsi"/>
          <w:szCs w:val="24"/>
        </w:rPr>
        <w:lastRenderedPageBreak/>
        <w:t xml:space="preserve">Please indicate on the below scale where 1 indicates you have never considered giving up support for this person, and 7 indicates you regularly consider giving up support for this </w:t>
      </w:r>
      <w:proofErr w:type="gramStart"/>
      <w:r w:rsidRPr="00650C90">
        <w:rPr>
          <w:rFonts w:asciiTheme="minorHAnsi" w:hAnsiTheme="minorHAnsi" w:cstheme="minorHAnsi"/>
          <w:szCs w:val="24"/>
        </w:rPr>
        <w:t>person</w:t>
      </w:r>
      <w:proofErr w:type="gramEnd"/>
    </w:p>
    <w:p w14:paraId="3A1EC0A7" w14:textId="77777777" w:rsidR="002531A1" w:rsidRPr="00650C90" w:rsidRDefault="002531A1" w:rsidP="002531A1">
      <w:pPr>
        <w:pStyle w:val="OutlineFont2"/>
        <w:ind w:left="720"/>
        <w:rPr>
          <w:rFonts w:asciiTheme="minorHAnsi" w:hAnsiTheme="minorHAnsi" w:cstheme="minorHAnsi"/>
          <w:szCs w:val="24"/>
        </w:rPr>
      </w:pPr>
    </w:p>
    <w:p w14:paraId="48D1A3BB" w14:textId="77777777" w:rsidR="002531A1" w:rsidRPr="00650C90" w:rsidRDefault="002531A1">
      <w:pPr>
        <w:pStyle w:val="OutlineFont2"/>
        <w:numPr>
          <w:ilvl w:val="1"/>
          <w:numId w:val="71"/>
        </w:numPr>
        <w:rPr>
          <w:rFonts w:asciiTheme="minorHAnsi" w:hAnsiTheme="minorHAnsi" w:cstheme="minorHAnsi"/>
          <w:color w:val="44546A" w:themeColor="text2"/>
          <w:szCs w:val="24"/>
        </w:rPr>
      </w:pPr>
      <w:r w:rsidRPr="00650C90">
        <w:rPr>
          <w:rFonts w:asciiTheme="minorHAnsi" w:hAnsiTheme="minorHAnsi" w:cstheme="minorHAnsi"/>
          <w:szCs w:val="24"/>
        </w:rPr>
        <w:t xml:space="preserve">If you feel comfortable, please could you explain why you selected that number? </w:t>
      </w:r>
    </w:p>
    <w:p w14:paraId="2D830757" w14:textId="77777777" w:rsidR="002531A1" w:rsidRPr="00650C90" w:rsidRDefault="002531A1" w:rsidP="002531A1">
      <w:pPr>
        <w:pStyle w:val="OutlineFont2"/>
        <w:ind w:left="720"/>
        <w:rPr>
          <w:rFonts w:asciiTheme="minorHAnsi" w:hAnsiTheme="minorHAnsi" w:cstheme="minorHAnsi"/>
          <w:color w:val="44546A" w:themeColor="text2"/>
          <w:szCs w:val="24"/>
        </w:rPr>
      </w:pPr>
    </w:p>
    <w:p w14:paraId="16BD563F" w14:textId="77777777" w:rsidR="002531A1" w:rsidRPr="00650C90" w:rsidRDefault="002531A1">
      <w:pPr>
        <w:pStyle w:val="OutlineFont2"/>
        <w:numPr>
          <w:ilvl w:val="0"/>
          <w:numId w:val="51"/>
        </w:numPr>
        <w:rPr>
          <w:rFonts w:asciiTheme="minorHAnsi" w:hAnsiTheme="minorHAnsi" w:cstheme="minorHAnsi"/>
          <w:szCs w:val="24"/>
        </w:rPr>
      </w:pPr>
      <w:r w:rsidRPr="00650C90">
        <w:rPr>
          <w:rFonts w:asciiTheme="minorHAnsi" w:hAnsiTheme="minorHAnsi" w:cstheme="minorHAnsi"/>
          <w:szCs w:val="24"/>
        </w:rPr>
        <w:t>Are you aware of any support available for caregivers of people who use cocaine, such as yourself?</w:t>
      </w:r>
    </w:p>
    <w:p w14:paraId="78A266DB" w14:textId="77777777" w:rsidR="002531A1" w:rsidRPr="00650C90" w:rsidRDefault="002531A1">
      <w:pPr>
        <w:pStyle w:val="OutlineFont2"/>
        <w:numPr>
          <w:ilvl w:val="0"/>
          <w:numId w:val="72"/>
        </w:numPr>
        <w:rPr>
          <w:rFonts w:asciiTheme="minorHAnsi" w:hAnsiTheme="minorHAnsi" w:cstheme="minorHAnsi"/>
          <w:szCs w:val="24"/>
        </w:rPr>
      </w:pPr>
      <w:r w:rsidRPr="00650C90">
        <w:rPr>
          <w:rFonts w:asciiTheme="minorHAnsi" w:hAnsiTheme="minorHAnsi" w:cstheme="minorHAnsi"/>
          <w:szCs w:val="24"/>
        </w:rPr>
        <w:t>Who provides this support?</w:t>
      </w:r>
    </w:p>
    <w:p w14:paraId="0950D3B3" w14:textId="77777777" w:rsidR="002531A1" w:rsidRPr="00650C90" w:rsidRDefault="002531A1">
      <w:pPr>
        <w:pStyle w:val="OutlineFont2"/>
        <w:numPr>
          <w:ilvl w:val="0"/>
          <w:numId w:val="72"/>
        </w:numPr>
        <w:rPr>
          <w:rFonts w:asciiTheme="minorHAnsi" w:hAnsiTheme="minorHAnsi" w:cstheme="minorHAnsi"/>
          <w:szCs w:val="24"/>
        </w:rPr>
      </w:pPr>
      <w:r w:rsidRPr="00650C90">
        <w:rPr>
          <w:rFonts w:asciiTheme="minorHAnsi" w:hAnsiTheme="minorHAnsi" w:cstheme="minorHAnsi"/>
          <w:szCs w:val="24"/>
        </w:rPr>
        <w:t>What type of support does it offer?</w:t>
      </w:r>
    </w:p>
    <w:p w14:paraId="7CD6427B" w14:textId="77777777" w:rsidR="002531A1" w:rsidRPr="00650C90" w:rsidRDefault="002531A1">
      <w:pPr>
        <w:pStyle w:val="OutlineFont2"/>
        <w:numPr>
          <w:ilvl w:val="0"/>
          <w:numId w:val="72"/>
        </w:numPr>
        <w:rPr>
          <w:rFonts w:asciiTheme="minorHAnsi" w:hAnsiTheme="minorHAnsi" w:cstheme="minorHAnsi"/>
          <w:szCs w:val="24"/>
        </w:rPr>
      </w:pPr>
      <w:r w:rsidRPr="00650C90">
        <w:rPr>
          <w:rFonts w:asciiTheme="minorHAnsi" w:hAnsiTheme="minorHAnsi" w:cstheme="minorHAnsi"/>
          <w:szCs w:val="24"/>
        </w:rPr>
        <w:t>What type of support would you like to receive?</w:t>
      </w:r>
    </w:p>
    <w:p w14:paraId="42C15B53" w14:textId="77777777" w:rsidR="002531A1" w:rsidRPr="00650C90" w:rsidRDefault="002531A1">
      <w:pPr>
        <w:pStyle w:val="OutlineFont2"/>
        <w:numPr>
          <w:ilvl w:val="0"/>
          <w:numId w:val="72"/>
        </w:numPr>
        <w:rPr>
          <w:rFonts w:asciiTheme="minorHAnsi" w:hAnsiTheme="minorHAnsi" w:cstheme="minorHAnsi"/>
          <w:szCs w:val="24"/>
        </w:rPr>
      </w:pPr>
      <w:r w:rsidRPr="00650C90">
        <w:rPr>
          <w:rFonts w:asciiTheme="minorHAnsi" w:hAnsiTheme="minorHAnsi" w:cstheme="minorHAnsi"/>
          <w:szCs w:val="24"/>
        </w:rPr>
        <w:t>Where did you find out about this support?</w:t>
      </w:r>
    </w:p>
    <w:p w14:paraId="0ED955B3" w14:textId="77777777" w:rsidR="002531A1" w:rsidRPr="00650C90" w:rsidRDefault="002531A1">
      <w:pPr>
        <w:pStyle w:val="OutlineFont2"/>
        <w:numPr>
          <w:ilvl w:val="0"/>
          <w:numId w:val="72"/>
        </w:numPr>
        <w:rPr>
          <w:rFonts w:asciiTheme="minorHAnsi" w:hAnsiTheme="minorHAnsi" w:cstheme="minorHAnsi"/>
          <w:szCs w:val="24"/>
        </w:rPr>
      </w:pPr>
      <w:r w:rsidRPr="00650C90">
        <w:rPr>
          <w:rFonts w:asciiTheme="minorHAnsi" w:hAnsiTheme="minorHAnsi" w:cstheme="minorHAnsi"/>
          <w:szCs w:val="24"/>
        </w:rPr>
        <w:t>Was it easy to find?</w:t>
      </w:r>
    </w:p>
    <w:p w14:paraId="42B95FA3" w14:textId="77777777" w:rsidR="002531A1" w:rsidRPr="00650C90" w:rsidRDefault="002531A1">
      <w:pPr>
        <w:pStyle w:val="OutlineFont2"/>
        <w:numPr>
          <w:ilvl w:val="0"/>
          <w:numId w:val="72"/>
        </w:numPr>
        <w:rPr>
          <w:rFonts w:asciiTheme="minorHAnsi" w:hAnsiTheme="minorHAnsi" w:cstheme="minorHAnsi"/>
          <w:szCs w:val="24"/>
        </w:rPr>
      </w:pPr>
      <w:r w:rsidRPr="00650C90">
        <w:rPr>
          <w:rFonts w:asciiTheme="minorHAnsi" w:hAnsiTheme="minorHAnsi" w:cstheme="minorHAnsi"/>
          <w:szCs w:val="24"/>
        </w:rPr>
        <w:t>Was it easy to access?</w:t>
      </w:r>
    </w:p>
    <w:p w14:paraId="5C96BF1D" w14:textId="77777777" w:rsidR="002531A1" w:rsidRPr="00650C90" w:rsidRDefault="002531A1">
      <w:pPr>
        <w:pStyle w:val="OutlineFont2"/>
        <w:numPr>
          <w:ilvl w:val="1"/>
          <w:numId w:val="9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7DAF23D3" w14:textId="77777777" w:rsidR="002531A1" w:rsidRPr="00650C90" w:rsidRDefault="002531A1" w:rsidP="002531A1">
      <w:pPr>
        <w:pStyle w:val="Calloutinstructions"/>
        <w:rPr>
          <w:rFonts w:asciiTheme="minorHAnsi" w:hAnsiTheme="minorHAnsi" w:cstheme="minorHAnsi"/>
        </w:rPr>
      </w:pPr>
      <w:r w:rsidRPr="00650C90">
        <w:rPr>
          <w:rFonts w:asciiTheme="minorHAnsi" w:hAnsiTheme="minorHAnsi" w:cstheme="minorHAnsi"/>
        </w:rPr>
        <w:t xml:space="preserve">Programmer: insert emoji pin board exercise </w:t>
      </w:r>
    </w:p>
    <w:p w14:paraId="42FE6045" w14:textId="77777777" w:rsidR="002531A1" w:rsidRPr="00650C90" w:rsidRDefault="002531A1">
      <w:pPr>
        <w:pStyle w:val="OutlineFont2"/>
        <w:numPr>
          <w:ilvl w:val="0"/>
          <w:numId w:val="49"/>
        </w:numPr>
        <w:rPr>
          <w:rFonts w:asciiTheme="minorHAnsi" w:hAnsiTheme="minorHAnsi" w:cstheme="minorHAnsi"/>
          <w:szCs w:val="24"/>
        </w:rPr>
      </w:pPr>
      <w:r w:rsidRPr="00650C90">
        <w:rPr>
          <w:rFonts w:asciiTheme="minorHAnsi" w:hAnsiTheme="minorHAnsi" w:cstheme="minorHAnsi"/>
          <w:szCs w:val="24"/>
        </w:rPr>
        <w:t xml:space="preserve">Thinking about the </w:t>
      </w:r>
      <w:r w:rsidRPr="00650C90">
        <w:rPr>
          <w:rFonts w:asciiTheme="minorHAnsi" w:hAnsiTheme="minorHAnsi" w:cstheme="minorHAnsi"/>
          <w:b/>
          <w:bCs/>
          <w:szCs w:val="24"/>
        </w:rPr>
        <w:t>help available</w:t>
      </w:r>
      <w:r w:rsidRPr="00650C90">
        <w:rPr>
          <w:rFonts w:asciiTheme="minorHAnsi" w:hAnsiTheme="minorHAnsi" w:cstheme="minorHAnsi"/>
          <w:szCs w:val="24"/>
        </w:rPr>
        <w:t xml:space="preserve"> to people like yourself who are supporting someone who uses cocaine please select an emoji which best describes your level of satisfaction with the help available. Why have you selected this emoji? </w:t>
      </w:r>
    </w:p>
    <w:p w14:paraId="33C01268" w14:textId="77777777" w:rsidR="002531A1" w:rsidRPr="00650C90" w:rsidRDefault="002531A1">
      <w:pPr>
        <w:pStyle w:val="OutlineFont2"/>
        <w:numPr>
          <w:ilvl w:val="1"/>
          <w:numId w:val="49"/>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7751142F" w14:textId="77777777" w:rsidR="002531A1" w:rsidRPr="00650C90" w:rsidRDefault="002531A1" w:rsidP="00720E3D">
      <w:pPr>
        <w:spacing w:line="240" w:lineRule="auto"/>
        <w:rPr>
          <w:rFonts w:cstheme="minorHAnsi"/>
          <w:b/>
          <w:color w:val="ED7D31" w:themeColor="accent2"/>
        </w:rPr>
      </w:pPr>
      <w:r w:rsidRPr="00650C90">
        <w:rPr>
          <w:rFonts w:cstheme="minorHAnsi"/>
          <w:b/>
          <w:color w:val="ED7D31" w:themeColor="accent2"/>
        </w:rPr>
        <w:t xml:space="preserve">Thank you! Please click ‘Next’ to continue. </w:t>
      </w:r>
    </w:p>
    <w:p w14:paraId="7C80477B" w14:textId="77777777" w:rsidR="002531A1" w:rsidRPr="00650C90" w:rsidRDefault="002531A1" w:rsidP="00720E3D">
      <w:pPr>
        <w:pStyle w:val="OutlineFont2"/>
        <w:spacing w:line="240" w:lineRule="auto"/>
        <w:rPr>
          <w:szCs w:val="24"/>
        </w:rPr>
      </w:pPr>
      <w:r w:rsidRPr="00650C90">
        <w:rPr>
          <w:szCs w:val="24"/>
        </w:rPr>
        <w:t xml:space="preserve">Thank you. That’s it for this exercise. When you click ‘submit’ your responses will be placed on the group discussion board. </w:t>
      </w:r>
    </w:p>
    <w:p w14:paraId="0D7B11F1" w14:textId="3B932EE4" w:rsidR="002531A1" w:rsidRPr="00650C90" w:rsidRDefault="002531A1" w:rsidP="00720E3D">
      <w:pPr>
        <w:pStyle w:val="OutlineFont2"/>
        <w:spacing w:line="240" w:lineRule="auto"/>
        <w:rPr>
          <w:b/>
          <w:caps/>
          <w:color w:val="44546A" w:themeColor="text2"/>
          <w:sz w:val="28"/>
        </w:rPr>
      </w:pPr>
      <w:r w:rsidRPr="00650C90">
        <w:rPr>
          <w:szCs w:val="24"/>
        </w:rPr>
        <w:t>Then go to ‘Discussion Board for Day 3’, now available on your study dashboard. Please feel free to come back at any time to see what other members of the group have written and engage in further discussion.</w:t>
      </w:r>
      <w:r w:rsidRPr="00650C90">
        <w:br w:type="page"/>
      </w:r>
    </w:p>
    <w:p w14:paraId="456BF4A9" w14:textId="77777777" w:rsidR="002531A1" w:rsidRPr="00650C90" w:rsidRDefault="002531A1" w:rsidP="00717515">
      <w:pPr>
        <w:pStyle w:val="Heading1"/>
      </w:pPr>
      <w:r w:rsidRPr="00650C90">
        <w:lastRenderedPageBreak/>
        <w:t>Day 4 TASK</w:t>
      </w:r>
    </w:p>
    <w:p w14:paraId="64017709"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 xml:space="preserve">Welcome back and thank you for completing Day 3. </w:t>
      </w:r>
    </w:p>
    <w:p w14:paraId="27408065"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Reminder: please do not mention any details that would incriminate you or anyone else, including any names or other specific details that might identify someone.</w:t>
      </w:r>
    </w:p>
    <w:p w14:paraId="708A5A49"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Today we are going to focus on the health of your friend or family member who uses cocaine, how they may look for help or advice for their cocaine/substance use and, if this happened, their journey to a cocaine or substance use disorder diagnosis.</w:t>
      </w:r>
    </w:p>
    <w:p w14:paraId="06B69A2F" w14:textId="77777777" w:rsidR="002531A1" w:rsidRPr="00650C90" w:rsidRDefault="002531A1">
      <w:pPr>
        <w:pStyle w:val="OutlineFont2"/>
        <w:numPr>
          <w:ilvl w:val="0"/>
          <w:numId w:val="49"/>
        </w:numPr>
        <w:rPr>
          <w:rFonts w:asciiTheme="minorHAnsi" w:hAnsiTheme="minorHAnsi" w:cstheme="minorHAnsi"/>
          <w:szCs w:val="24"/>
        </w:rPr>
      </w:pPr>
      <w:r w:rsidRPr="00650C90">
        <w:rPr>
          <w:rFonts w:asciiTheme="minorHAnsi" w:hAnsiTheme="minorHAnsi" w:cstheme="minorHAnsi"/>
          <w:szCs w:val="24"/>
        </w:rPr>
        <w:t>Firstly, I’d like to ask about any health diagnoses the friend or family member you support has received from a doctor. This part of our discussion is private and will not be shared with the group. If known, please can you indicate if they have ever been diagnosed with any of the following:</w:t>
      </w:r>
    </w:p>
    <w:p w14:paraId="2645B3B3"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Migraine</w:t>
      </w:r>
    </w:p>
    <w:p w14:paraId="5B0B9D76"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Hypertension or high blood pressure</w:t>
      </w:r>
    </w:p>
    <w:p w14:paraId="67A4A3FD"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Anxiety disorder</w:t>
      </w:r>
    </w:p>
    <w:p w14:paraId="3233FEDF"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Diabetes</w:t>
      </w:r>
    </w:p>
    <w:p w14:paraId="0FC58250"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Rheumatoid Arthritis</w:t>
      </w:r>
    </w:p>
    <w:p w14:paraId="2724ED9D"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Crohn’s Disease</w:t>
      </w:r>
    </w:p>
    <w:p w14:paraId="4EBC5C80"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ADHD</w:t>
      </w:r>
    </w:p>
    <w:p w14:paraId="2B358ABF"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Hepatitis C</w:t>
      </w:r>
    </w:p>
    <w:p w14:paraId="4018789C"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HIV</w:t>
      </w:r>
    </w:p>
    <w:p w14:paraId="05D7CD7F"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 xml:space="preserve">Opioid use disorder </w:t>
      </w:r>
    </w:p>
    <w:p w14:paraId="42F325ED"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 xml:space="preserve">Alcohol use disorder </w:t>
      </w:r>
    </w:p>
    <w:p w14:paraId="0502D60F"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Depression</w:t>
      </w:r>
    </w:p>
    <w:p w14:paraId="58DAB292"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Other [please fill in]</w:t>
      </w:r>
    </w:p>
    <w:p w14:paraId="590182EC" w14:textId="77777777" w:rsidR="002531A1" w:rsidRPr="00650C90" w:rsidRDefault="002531A1" w:rsidP="002531A1">
      <w:pPr>
        <w:pStyle w:val="OutlineFont2"/>
        <w:rPr>
          <w:rFonts w:asciiTheme="minorHAnsi" w:hAnsiTheme="minorHAnsi" w:cstheme="minorHAnsi"/>
          <w:szCs w:val="24"/>
        </w:rPr>
      </w:pPr>
    </w:p>
    <w:p w14:paraId="2A08898D"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 xml:space="preserve">(Continuing privately, your response to this question will also not be shared with the wider group) Or if they have ever been hospitalized because of: </w:t>
      </w:r>
    </w:p>
    <w:p w14:paraId="2491BCB1"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 xml:space="preserve">Withdrawal symptoms from their cocaine use  </w:t>
      </w:r>
    </w:p>
    <w:p w14:paraId="06009D4F"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lastRenderedPageBreak/>
        <w:t xml:space="preserve">Overdose from their cocaine use </w:t>
      </w:r>
    </w:p>
    <w:p w14:paraId="609F8C5B" w14:textId="77777777" w:rsidR="002531A1" w:rsidRPr="00650C90" w:rsidRDefault="002531A1" w:rsidP="002531A1">
      <w:pPr>
        <w:pStyle w:val="OutlineFont2"/>
        <w:ind w:left="1440"/>
        <w:rPr>
          <w:rFonts w:asciiTheme="minorHAnsi" w:hAnsiTheme="minorHAnsi" w:cstheme="minorHAnsi"/>
          <w:szCs w:val="24"/>
        </w:rPr>
      </w:pPr>
    </w:p>
    <w:p w14:paraId="63D862C9" w14:textId="77777777" w:rsidR="002531A1" w:rsidRPr="00650C90" w:rsidRDefault="002531A1">
      <w:pPr>
        <w:pStyle w:val="OutlineFont2"/>
        <w:numPr>
          <w:ilvl w:val="0"/>
          <w:numId w:val="49"/>
        </w:numPr>
        <w:rPr>
          <w:rFonts w:asciiTheme="minorHAnsi" w:hAnsiTheme="minorHAnsi" w:cstheme="minorHAnsi"/>
          <w:szCs w:val="24"/>
        </w:rPr>
      </w:pPr>
      <w:r w:rsidRPr="00650C90">
        <w:rPr>
          <w:rFonts w:asciiTheme="minorHAnsi" w:hAnsiTheme="minorHAnsi" w:cstheme="minorHAnsi"/>
          <w:szCs w:val="24"/>
        </w:rPr>
        <w:t xml:space="preserve">Do they take any medication for any of the above? Please answer yes/no to each of the above. </w:t>
      </w:r>
    </w:p>
    <w:p w14:paraId="7F52B027" w14:textId="77777777" w:rsidR="002531A1" w:rsidRPr="00650C90" w:rsidRDefault="002531A1">
      <w:pPr>
        <w:pStyle w:val="OutlineFont2"/>
        <w:numPr>
          <w:ilvl w:val="1"/>
          <w:numId w:val="49"/>
        </w:numPr>
        <w:rPr>
          <w:rFonts w:asciiTheme="minorHAnsi" w:hAnsiTheme="minorHAnsi" w:cstheme="minorHAnsi"/>
          <w:szCs w:val="24"/>
        </w:rPr>
      </w:pPr>
      <w:r w:rsidRPr="00650C90">
        <w:rPr>
          <w:rFonts w:asciiTheme="minorHAnsi" w:hAnsiTheme="minorHAnsi" w:cstheme="minorHAnsi"/>
          <w:szCs w:val="24"/>
        </w:rPr>
        <w:t xml:space="preserve">Yes/No/Don’t </w:t>
      </w:r>
      <w:proofErr w:type="gramStart"/>
      <w:r w:rsidRPr="00650C90">
        <w:rPr>
          <w:rFonts w:asciiTheme="minorHAnsi" w:hAnsiTheme="minorHAnsi" w:cstheme="minorHAnsi"/>
          <w:szCs w:val="24"/>
        </w:rPr>
        <w:t>know</w:t>
      </w:r>
      <w:proofErr w:type="gramEnd"/>
    </w:p>
    <w:p w14:paraId="223CC108" w14:textId="77777777" w:rsidR="002531A1" w:rsidRPr="00650C90" w:rsidRDefault="002531A1" w:rsidP="002531A1">
      <w:pPr>
        <w:pStyle w:val="OutlineFont2"/>
        <w:ind w:left="720"/>
        <w:rPr>
          <w:rFonts w:asciiTheme="minorHAnsi" w:hAnsiTheme="minorHAnsi" w:cstheme="minorHAnsi"/>
          <w:szCs w:val="24"/>
        </w:rPr>
      </w:pPr>
    </w:p>
    <w:p w14:paraId="0FC602F0" w14:textId="77777777" w:rsidR="002531A1" w:rsidRPr="00650C90" w:rsidRDefault="002531A1" w:rsidP="002531A1">
      <w:pPr>
        <w:pStyle w:val="OutlineFont2"/>
        <w:ind w:left="720"/>
        <w:rPr>
          <w:rFonts w:asciiTheme="minorHAnsi" w:hAnsiTheme="minorHAnsi" w:cstheme="minorHAnsi"/>
          <w:b/>
          <w:color w:val="ED7D31" w:themeColor="accent2"/>
          <w:szCs w:val="24"/>
        </w:rPr>
      </w:pPr>
      <w:r w:rsidRPr="00650C90">
        <w:rPr>
          <w:rFonts w:asciiTheme="minorHAnsi" w:hAnsiTheme="minorHAnsi" w:cstheme="minorHAnsi"/>
          <w:b/>
          <w:color w:val="ED7D31" w:themeColor="accent2"/>
          <w:szCs w:val="24"/>
        </w:rPr>
        <w:t>New Screen</w:t>
      </w:r>
    </w:p>
    <w:p w14:paraId="3A6B590D" w14:textId="77777777" w:rsidR="002531A1" w:rsidRPr="00650C90" w:rsidRDefault="002531A1" w:rsidP="002531A1">
      <w:pPr>
        <w:pStyle w:val="OutlineFont2"/>
        <w:rPr>
          <w:rFonts w:asciiTheme="minorHAnsi" w:hAnsiTheme="minorHAnsi" w:cstheme="minorHAnsi"/>
          <w:b/>
          <w:color w:val="ED7D31" w:themeColor="accent2"/>
          <w:szCs w:val="24"/>
        </w:rPr>
      </w:pPr>
      <w:r w:rsidRPr="00650C90">
        <w:rPr>
          <w:rFonts w:asciiTheme="minorHAnsi" w:hAnsiTheme="minorHAnsi" w:cstheme="minorHAnsi"/>
          <w:b/>
          <w:color w:val="ED7D31" w:themeColor="accent2"/>
          <w:szCs w:val="24"/>
        </w:rPr>
        <w:t xml:space="preserve">Your responses to the following section will be visible to the </w:t>
      </w:r>
      <w:proofErr w:type="gramStart"/>
      <w:r w:rsidRPr="00650C90">
        <w:rPr>
          <w:rFonts w:asciiTheme="minorHAnsi" w:hAnsiTheme="minorHAnsi" w:cstheme="minorHAnsi"/>
          <w:b/>
          <w:color w:val="ED7D31" w:themeColor="accent2"/>
          <w:szCs w:val="24"/>
        </w:rPr>
        <w:t>group</w:t>
      </w:r>
      <w:proofErr w:type="gramEnd"/>
      <w:r w:rsidRPr="00650C90">
        <w:rPr>
          <w:rFonts w:asciiTheme="minorHAnsi" w:hAnsiTheme="minorHAnsi" w:cstheme="minorHAnsi"/>
          <w:b/>
          <w:color w:val="ED7D31" w:themeColor="accent2"/>
          <w:szCs w:val="24"/>
        </w:rPr>
        <w:t xml:space="preserve"> </w:t>
      </w:r>
    </w:p>
    <w:p w14:paraId="4344137A" w14:textId="77777777" w:rsidR="002531A1" w:rsidRPr="00650C90" w:rsidRDefault="002531A1" w:rsidP="002531A1">
      <w:pPr>
        <w:pStyle w:val="OutlineFont2"/>
        <w:rPr>
          <w:rFonts w:asciiTheme="minorHAnsi" w:hAnsiTheme="minorHAnsi" w:cstheme="minorHAnsi"/>
          <w:szCs w:val="24"/>
        </w:rPr>
      </w:pPr>
    </w:p>
    <w:p w14:paraId="25ABFB4D" w14:textId="77777777" w:rsidR="002531A1" w:rsidRPr="00650C90" w:rsidRDefault="002531A1">
      <w:pPr>
        <w:pStyle w:val="OutlineFont2"/>
        <w:numPr>
          <w:ilvl w:val="0"/>
          <w:numId w:val="49"/>
        </w:numPr>
        <w:rPr>
          <w:rFonts w:asciiTheme="minorHAnsi" w:hAnsiTheme="minorHAnsi" w:cstheme="minorHAnsi"/>
          <w:szCs w:val="24"/>
        </w:rPr>
      </w:pPr>
      <w:r w:rsidRPr="00650C90">
        <w:rPr>
          <w:rFonts w:asciiTheme="minorHAnsi" w:hAnsiTheme="minorHAnsi" w:cstheme="minorHAnsi"/>
          <w:szCs w:val="24"/>
        </w:rPr>
        <w:t xml:space="preserve"> Have they ever, or are they currently, looking for help to stop or reduce their cocaine use?</w:t>
      </w:r>
    </w:p>
    <w:p w14:paraId="51D4737E" w14:textId="77777777" w:rsidR="002531A1" w:rsidRPr="00650C90" w:rsidRDefault="002531A1" w:rsidP="002531A1">
      <w:pPr>
        <w:pStyle w:val="OutlineFont2"/>
        <w:ind w:left="720"/>
        <w:rPr>
          <w:rFonts w:asciiTheme="minorHAnsi" w:hAnsiTheme="minorHAnsi" w:cstheme="minorHAnsi"/>
          <w:szCs w:val="24"/>
        </w:rPr>
      </w:pPr>
    </w:p>
    <w:p w14:paraId="5E5F7D4B" w14:textId="77777777" w:rsidR="002531A1" w:rsidRPr="00650C90" w:rsidRDefault="002531A1">
      <w:pPr>
        <w:pStyle w:val="OutlineFont2"/>
        <w:numPr>
          <w:ilvl w:val="0"/>
          <w:numId w:val="49"/>
        </w:numPr>
        <w:rPr>
          <w:rFonts w:asciiTheme="minorHAnsi" w:hAnsiTheme="minorHAnsi" w:cstheme="minorHAnsi"/>
          <w:szCs w:val="24"/>
        </w:rPr>
      </w:pPr>
      <w:r w:rsidRPr="00650C90">
        <w:rPr>
          <w:rFonts w:asciiTheme="minorHAnsi" w:hAnsiTheme="minorHAnsi" w:cstheme="minorHAnsi"/>
          <w:szCs w:val="24"/>
        </w:rPr>
        <w:t>If yes, what best describes what they do or have done? [click all that apply]</w:t>
      </w:r>
    </w:p>
    <w:p w14:paraId="10567BE4" w14:textId="77777777" w:rsidR="002531A1" w:rsidRPr="00650C90" w:rsidRDefault="002531A1" w:rsidP="002531A1">
      <w:pPr>
        <w:pStyle w:val="OutlineFont2"/>
        <w:ind w:left="360"/>
        <w:rPr>
          <w:rFonts w:asciiTheme="minorHAnsi" w:hAnsiTheme="minorHAnsi" w:cstheme="minorHAnsi"/>
          <w:color w:val="44546A" w:themeColor="text2"/>
          <w:szCs w:val="24"/>
        </w:rPr>
      </w:pPr>
    </w:p>
    <w:p w14:paraId="60DBA4E8" w14:textId="77777777" w:rsidR="002531A1" w:rsidRPr="00650C90" w:rsidRDefault="002531A1">
      <w:pPr>
        <w:pStyle w:val="OutlineFont2"/>
        <w:numPr>
          <w:ilvl w:val="0"/>
          <w:numId w:val="55"/>
        </w:numPr>
        <w:rPr>
          <w:rFonts w:asciiTheme="minorHAnsi" w:hAnsiTheme="minorHAnsi" w:cstheme="minorHAnsi"/>
          <w:szCs w:val="24"/>
        </w:rPr>
      </w:pPr>
      <w:r w:rsidRPr="00650C90">
        <w:rPr>
          <w:rFonts w:asciiTheme="minorHAnsi" w:hAnsiTheme="minorHAnsi" w:cstheme="minorHAnsi"/>
          <w:szCs w:val="24"/>
        </w:rPr>
        <w:t xml:space="preserve">They asked me for help or </w:t>
      </w:r>
      <w:proofErr w:type="gramStart"/>
      <w:r w:rsidRPr="00650C90">
        <w:rPr>
          <w:rFonts w:asciiTheme="minorHAnsi" w:hAnsiTheme="minorHAnsi" w:cstheme="minorHAnsi"/>
          <w:szCs w:val="24"/>
        </w:rPr>
        <w:t>advice</w:t>
      </w:r>
      <w:proofErr w:type="gramEnd"/>
    </w:p>
    <w:p w14:paraId="65523245" w14:textId="77777777" w:rsidR="002531A1" w:rsidRPr="00650C90" w:rsidRDefault="002531A1">
      <w:pPr>
        <w:pStyle w:val="OutlineFont2"/>
        <w:numPr>
          <w:ilvl w:val="0"/>
          <w:numId w:val="55"/>
        </w:numPr>
        <w:rPr>
          <w:rFonts w:asciiTheme="minorHAnsi" w:hAnsiTheme="minorHAnsi" w:cstheme="minorHAnsi"/>
          <w:szCs w:val="24"/>
        </w:rPr>
      </w:pPr>
      <w:r w:rsidRPr="00650C90">
        <w:rPr>
          <w:rFonts w:asciiTheme="minorHAnsi" w:hAnsiTheme="minorHAnsi" w:cstheme="minorHAnsi"/>
          <w:szCs w:val="24"/>
        </w:rPr>
        <w:t xml:space="preserve">They asked other friends or family to help </w:t>
      </w:r>
      <w:proofErr w:type="gramStart"/>
      <w:r w:rsidRPr="00650C90">
        <w:rPr>
          <w:rFonts w:asciiTheme="minorHAnsi" w:hAnsiTheme="minorHAnsi" w:cstheme="minorHAnsi"/>
          <w:szCs w:val="24"/>
        </w:rPr>
        <w:t>them</w:t>
      </w:r>
      <w:proofErr w:type="gramEnd"/>
      <w:r w:rsidRPr="00650C90">
        <w:rPr>
          <w:rFonts w:asciiTheme="minorHAnsi" w:hAnsiTheme="minorHAnsi" w:cstheme="minorHAnsi"/>
          <w:szCs w:val="24"/>
        </w:rPr>
        <w:t xml:space="preserve"> </w:t>
      </w:r>
    </w:p>
    <w:p w14:paraId="1D5F60AD" w14:textId="77777777" w:rsidR="002531A1" w:rsidRPr="00650C90" w:rsidRDefault="002531A1">
      <w:pPr>
        <w:pStyle w:val="OutlineFont2"/>
        <w:numPr>
          <w:ilvl w:val="0"/>
          <w:numId w:val="55"/>
        </w:numPr>
        <w:rPr>
          <w:rFonts w:asciiTheme="minorHAnsi" w:hAnsiTheme="minorHAnsi" w:cstheme="minorHAnsi"/>
          <w:szCs w:val="24"/>
        </w:rPr>
      </w:pPr>
      <w:r w:rsidRPr="00650C90">
        <w:rPr>
          <w:rFonts w:asciiTheme="minorHAnsi" w:hAnsiTheme="minorHAnsi" w:cstheme="minorHAnsi"/>
          <w:szCs w:val="24"/>
        </w:rPr>
        <w:t xml:space="preserve">They looked online for information and </w:t>
      </w:r>
      <w:proofErr w:type="gramStart"/>
      <w:r w:rsidRPr="00650C90">
        <w:rPr>
          <w:rFonts w:asciiTheme="minorHAnsi" w:hAnsiTheme="minorHAnsi" w:cstheme="minorHAnsi"/>
          <w:szCs w:val="24"/>
        </w:rPr>
        <w:t>support</w:t>
      </w:r>
      <w:proofErr w:type="gramEnd"/>
    </w:p>
    <w:p w14:paraId="6F0C9DFE" w14:textId="77777777" w:rsidR="002531A1" w:rsidRPr="00650C90" w:rsidRDefault="002531A1">
      <w:pPr>
        <w:pStyle w:val="OutlineFont2"/>
        <w:numPr>
          <w:ilvl w:val="0"/>
          <w:numId w:val="55"/>
        </w:numPr>
        <w:rPr>
          <w:rFonts w:asciiTheme="minorHAnsi" w:hAnsiTheme="minorHAnsi" w:cstheme="minorHAnsi"/>
          <w:szCs w:val="24"/>
        </w:rPr>
      </w:pPr>
      <w:r w:rsidRPr="00650C90">
        <w:rPr>
          <w:rFonts w:asciiTheme="minorHAnsi" w:hAnsiTheme="minorHAnsi" w:cstheme="minorHAnsi"/>
          <w:szCs w:val="24"/>
        </w:rPr>
        <w:t xml:space="preserve">They consulted a medical </w:t>
      </w:r>
      <w:proofErr w:type="gramStart"/>
      <w:r w:rsidRPr="00650C90">
        <w:rPr>
          <w:rFonts w:asciiTheme="minorHAnsi" w:hAnsiTheme="minorHAnsi" w:cstheme="minorHAnsi"/>
          <w:szCs w:val="24"/>
        </w:rPr>
        <w:t>doctor</w:t>
      </w:r>
      <w:proofErr w:type="gramEnd"/>
    </w:p>
    <w:p w14:paraId="52160E9C" w14:textId="77777777" w:rsidR="002531A1" w:rsidRPr="00650C90" w:rsidRDefault="002531A1">
      <w:pPr>
        <w:pStyle w:val="OutlineFont2"/>
        <w:numPr>
          <w:ilvl w:val="0"/>
          <w:numId w:val="55"/>
        </w:numPr>
        <w:rPr>
          <w:rFonts w:asciiTheme="minorHAnsi" w:hAnsiTheme="minorHAnsi" w:cstheme="minorHAnsi"/>
          <w:szCs w:val="24"/>
        </w:rPr>
      </w:pPr>
      <w:r w:rsidRPr="00650C90">
        <w:rPr>
          <w:rFonts w:asciiTheme="minorHAnsi" w:hAnsiTheme="minorHAnsi" w:cstheme="minorHAnsi"/>
          <w:szCs w:val="24"/>
        </w:rPr>
        <w:t>They consulted another professional (e.g. counselor)</w:t>
      </w:r>
    </w:p>
    <w:p w14:paraId="333B61E5" w14:textId="77777777" w:rsidR="002531A1" w:rsidRPr="00650C90" w:rsidRDefault="002531A1">
      <w:pPr>
        <w:pStyle w:val="OutlineFont2"/>
        <w:numPr>
          <w:ilvl w:val="0"/>
          <w:numId w:val="55"/>
        </w:numPr>
        <w:rPr>
          <w:rFonts w:asciiTheme="minorHAnsi" w:hAnsiTheme="minorHAnsi" w:cstheme="minorHAnsi"/>
          <w:szCs w:val="24"/>
        </w:rPr>
      </w:pPr>
      <w:r w:rsidRPr="00650C90">
        <w:rPr>
          <w:rFonts w:asciiTheme="minorHAnsi" w:hAnsiTheme="minorHAnsi" w:cstheme="minorHAnsi"/>
          <w:szCs w:val="24"/>
        </w:rPr>
        <w:t xml:space="preserve">They looked for help from a social worker or a </w:t>
      </w:r>
      <w:proofErr w:type="gramStart"/>
      <w:r w:rsidRPr="00650C90">
        <w:rPr>
          <w:rFonts w:asciiTheme="minorHAnsi" w:hAnsiTheme="minorHAnsi" w:cstheme="minorHAnsi"/>
          <w:szCs w:val="24"/>
        </w:rPr>
        <w:t>charity</w:t>
      </w:r>
      <w:proofErr w:type="gramEnd"/>
      <w:r w:rsidRPr="00650C90">
        <w:rPr>
          <w:rFonts w:asciiTheme="minorHAnsi" w:hAnsiTheme="minorHAnsi" w:cstheme="minorHAnsi"/>
          <w:szCs w:val="24"/>
        </w:rPr>
        <w:t xml:space="preserve"> </w:t>
      </w:r>
    </w:p>
    <w:p w14:paraId="08276543" w14:textId="77777777" w:rsidR="002531A1" w:rsidRPr="00650C90" w:rsidRDefault="002531A1">
      <w:pPr>
        <w:pStyle w:val="OutlineFont2"/>
        <w:numPr>
          <w:ilvl w:val="0"/>
          <w:numId w:val="55"/>
        </w:numPr>
        <w:rPr>
          <w:rFonts w:asciiTheme="minorHAnsi" w:hAnsiTheme="minorHAnsi" w:cstheme="minorHAnsi"/>
          <w:szCs w:val="24"/>
        </w:rPr>
      </w:pPr>
      <w:r w:rsidRPr="00650C90">
        <w:rPr>
          <w:rFonts w:asciiTheme="minorHAnsi" w:hAnsiTheme="minorHAnsi" w:cstheme="minorHAnsi"/>
          <w:szCs w:val="24"/>
        </w:rPr>
        <w:t xml:space="preserve">They looked for advice from people who have had similar experiences to </w:t>
      </w:r>
      <w:proofErr w:type="gramStart"/>
      <w:r w:rsidRPr="00650C90">
        <w:rPr>
          <w:rFonts w:asciiTheme="minorHAnsi" w:hAnsiTheme="minorHAnsi" w:cstheme="minorHAnsi"/>
          <w:szCs w:val="24"/>
        </w:rPr>
        <w:t>them</w:t>
      </w:r>
      <w:proofErr w:type="gramEnd"/>
    </w:p>
    <w:p w14:paraId="6A64715C" w14:textId="77777777" w:rsidR="002531A1" w:rsidRPr="00650C90" w:rsidRDefault="002531A1">
      <w:pPr>
        <w:pStyle w:val="OutlineFont2"/>
        <w:numPr>
          <w:ilvl w:val="0"/>
          <w:numId w:val="55"/>
        </w:numPr>
        <w:rPr>
          <w:rFonts w:asciiTheme="minorHAnsi" w:hAnsiTheme="minorHAnsi" w:cstheme="minorHAnsi"/>
          <w:szCs w:val="24"/>
        </w:rPr>
      </w:pPr>
      <w:r w:rsidRPr="00650C90">
        <w:rPr>
          <w:rFonts w:asciiTheme="minorHAnsi" w:hAnsiTheme="minorHAnsi" w:cstheme="minorHAnsi"/>
          <w:szCs w:val="24"/>
        </w:rPr>
        <w:t xml:space="preserve">Other [please specify] </w:t>
      </w:r>
    </w:p>
    <w:p w14:paraId="2A5DD534" w14:textId="77777777" w:rsidR="002531A1" w:rsidRPr="00650C90" w:rsidRDefault="002531A1" w:rsidP="002531A1">
      <w:pPr>
        <w:pStyle w:val="OutlineFont2"/>
        <w:ind w:left="360"/>
        <w:rPr>
          <w:rFonts w:asciiTheme="minorHAnsi" w:hAnsiTheme="minorHAnsi" w:cstheme="minorHAnsi"/>
          <w:szCs w:val="24"/>
        </w:rPr>
      </w:pPr>
    </w:p>
    <w:p w14:paraId="6CC8EC40" w14:textId="77777777" w:rsidR="002531A1" w:rsidRPr="00650C90" w:rsidRDefault="002531A1">
      <w:pPr>
        <w:pStyle w:val="OutlineFont2"/>
        <w:numPr>
          <w:ilvl w:val="0"/>
          <w:numId w:val="49"/>
        </w:numPr>
        <w:rPr>
          <w:rFonts w:asciiTheme="minorHAnsi" w:hAnsiTheme="minorHAnsi" w:cstheme="minorHAnsi"/>
          <w:szCs w:val="24"/>
        </w:rPr>
      </w:pPr>
      <w:r w:rsidRPr="00650C90">
        <w:rPr>
          <w:rFonts w:asciiTheme="minorHAnsi" w:hAnsiTheme="minorHAnsi" w:cstheme="minorHAnsi"/>
          <w:szCs w:val="24"/>
        </w:rPr>
        <w:t>If known, what caused them to look for help?</w:t>
      </w:r>
    </w:p>
    <w:p w14:paraId="731C5493" w14:textId="77777777" w:rsidR="002531A1" w:rsidRPr="00650C90" w:rsidRDefault="002531A1" w:rsidP="002531A1">
      <w:pPr>
        <w:pStyle w:val="OutlineFont2"/>
        <w:ind w:left="720"/>
        <w:rPr>
          <w:rFonts w:asciiTheme="minorHAnsi" w:hAnsiTheme="minorHAnsi" w:cstheme="minorHAnsi"/>
          <w:szCs w:val="24"/>
        </w:rPr>
      </w:pPr>
    </w:p>
    <w:p w14:paraId="20E57906" w14:textId="77777777" w:rsidR="002531A1" w:rsidRPr="00650C90" w:rsidRDefault="002531A1">
      <w:pPr>
        <w:pStyle w:val="OutlineFont2"/>
        <w:numPr>
          <w:ilvl w:val="0"/>
          <w:numId w:val="49"/>
        </w:numPr>
        <w:rPr>
          <w:rFonts w:asciiTheme="minorHAnsi" w:hAnsiTheme="minorHAnsi" w:cstheme="minorHAnsi"/>
          <w:szCs w:val="24"/>
        </w:rPr>
      </w:pPr>
      <w:r w:rsidRPr="00650C90">
        <w:rPr>
          <w:rFonts w:asciiTheme="minorHAnsi" w:hAnsiTheme="minorHAnsi" w:cstheme="minorHAnsi"/>
          <w:szCs w:val="24"/>
        </w:rPr>
        <w:t xml:space="preserve">If known, how frequently have they looked for help to reduce or stop their cocaine use? </w:t>
      </w:r>
    </w:p>
    <w:p w14:paraId="1E60AB21" w14:textId="77777777" w:rsidR="002531A1" w:rsidRPr="00650C90" w:rsidRDefault="002531A1">
      <w:pPr>
        <w:pStyle w:val="OutlineFont2"/>
        <w:numPr>
          <w:ilvl w:val="0"/>
          <w:numId w:val="49"/>
        </w:numPr>
        <w:rPr>
          <w:rFonts w:asciiTheme="minorHAnsi" w:hAnsiTheme="minorHAnsi" w:cstheme="minorHAnsi"/>
          <w:szCs w:val="24"/>
        </w:rPr>
      </w:pPr>
      <w:r w:rsidRPr="00650C90">
        <w:rPr>
          <w:rFonts w:asciiTheme="minorHAnsi" w:hAnsiTheme="minorHAnsi" w:cstheme="minorHAnsi"/>
          <w:szCs w:val="24"/>
        </w:rPr>
        <w:lastRenderedPageBreak/>
        <w:t xml:space="preserve">If your friend or family member that you support has ever decided to stop or reduce their cocaine use, what did you do to support them, if anything? </w:t>
      </w:r>
    </w:p>
    <w:p w14:paraId="7D91E38E" w14:textId="77777777" w:rsidR="002531A1" w:rsidRPr="00650C90" w:rsidRDefault="002531A1">
      <w:pPr>
        <w:pStyle w:val="OutlineFont2"/>
        <w:numPr>
          <w:ilvl w:val="2"/>
          <w:numId w:val="52"/>
        </w:numPr>
        <w:rPr>
          <w:rFonts w:asciiTheme="minorHAnsi" w:hAnsiTheme="minorHAnsi" w:cstheme="minorHAnsi"/>
          <w:szCs w:val="24"/>
        </w:rPr>
      </w:pPr>
      <w:r w:rsidRPr="00650C90">
        <w:rPr>
          <w:rFonts w:asciiTheme="minorHAnsi" w:hAnsiTheme="minorHAnsi" w:cstheme="minorHAnsi"/>
          <w:szCs w:val="24"/>
        </w:rPr>
        <w:t>What type of support did you offer?</w:t>
      </w:r>
    </w:p>
    <w:p w14:paraId="60D3C53B" w14:textId="77777777" w:rsidR="002531A1" w:rsidRPr="00650C90" w:rsidRDefault="002531A1">
      <w:pPr>
        <w:pStyle w:val="OutlineFont2"/>
        <w:numPr>
          <w:ilvl w:val="2"/>
          <w:numId w:val="52"/>
        </w:numPr>
        <w:rPr>
          <w:rFonts w:asciiTheme="minorHAnsi" w:hAnsiTheme="minorHAnsi" w:cstheme="minorHAnsi"/>
          <w:szCs w:val="24"/>
        </w:rPr>
      </w:pPr>
      <w:r w:rsidRPr="00650C90">
        <w:rPr>
          <w:rFonts w:asciiTheme="minorHAnsi" w:hAnsiTheme="minorHAnsi" w:cstheme="minorHAnsi"/>
          <w:szCs w:val="24"/>
        </w:rPr>
        <w:t>Did they accept your support?</w:t>
      </w:r>
    </w:p>
    <w:p w14:paraId="37425202" w14:textId="77777777" w:rsidR="002531A1" w:rsidRPr="00650C90" w:rsidRDefault="002531A1" w:rsidP="002531A1">
      <w:pPr>
        <w:pStyle w:val="OutlineFont2"/>
        <w:ind w:left="2160"/>
        <w:rPr>
          <w:rFonts w:asciiTheme="minorHAnsi" w:hAnsiTheme="minorHAnsi" w:cstheme="minorHAnsi"/>
          <w:szCs w:val="24"/>
        </w:rPr>
      </w:pPr>
    </w:p>
    <w:p w14:paraId="0650EDF2" w14:textId="77777777" w:rsidR="002531A1" w:rsidRPr="00650C90" w:rsidRDefault="002531A1">
      <w:pPr>
        <w:pStyle w:val="OutlineFont2"/>
        <w:numPr>
          <w:ilvl w:val="0"/>
          <w:numId w:val="49"/>
        </w:numPr>
        <w:rPr>
          <w:rFonts w:asciiTheme="minorHAnsi" w:hAnsiTheme="minorHAnsi" w:cstheme="minorHAnsi"/>
          <w:szCs w:val="24"/>
        </w:rPr>
      </w:pPr>
      <w:r w:rsidRPr="00650C90">
        <w:rPr>
          <w:rFonts w:asciiTheme="minorHAnsi" w:hAnsiTheme="minorHAnsi" w:cstheme="minorHAnsi"/>
          <w:szCs w:val="24"/>
        </w:rPr>
        <w:t>Are there any other types of support you would like to offer that you think could help them with their cocaine use?</w:t>
      </w:r>
    </w:p>
    <w:p w14:paraId="69C520DF" w14:textId="77777777" w:rsidR="002531A1" w:rsidRPr="00650C90" w:rsidRDefault="002531A1" w:rsidP="002531A1">
      <w:pPr>
        <w:pStyle w:val="OutlineFont2"/>
        <w:ind w:left="360"/>
        <w:rPr>
          <w:rFonts w:asciiTheme="minorHAnsi" w:hAnsiTheme="minorHAnsi" w:cstheme="minorHAnsi"/>
          <w:szCs w:val="24"/>
        </w:rPr>
      </w:pPr>
    </w:p>
    <w:p w14:paraId="4A8B018C" w14:textId="77777777" w:rsidR="002531A1" w:rsidRPr="00650C90" w:rsidRDefault="002531A1">
      <w:pPr>
        <w:pStyle w:val="OutlineFont2"/>
        <w:numPr>
          <w:ilvl w:val="0"/>
          <w:numId w:val="85"/>
        </w:numPr>
        <w:rPr>
          <w:rFonts w:asciiTheme="minorHAnsi" w:hAnsiTheme="minorHAnsi" w:cstheme="minorHAnsi"/>
          <w:szCs w:val="24"/>
        </w:rPr>
      </w:pPr>
      <w:r w:rsidRPr="00650C90">
        <w:rPr>
          <w:rFonts w:asciiTheme="minorHAnsi" w:hAnsiTheme="minorHAnsi" w:cstheme="minorHAnsi"/>
          <w:szCs w:val="24"/>
        </w:rPr>
        <w:t xml:space="preserve">If they didn’t look for help, what was the main reason(s) why they did not look for help, in your opinion? </w:t>
      </w:r>
      <w:r w:rsidRPr="00650C90">
        <w:rPr>
          <w:rFonts w:asciiTheme="minorHAnsi" w:hAnsiTheme="minorHAnsi" w:cstheme="minorHAnsi"/>
          <w:szCs w:val="24"/>
        </w:rPr>
        <w:br/>
        <w:t xml:space="preserve">If you do not know, please say “I don’t know”. </w:t>
      </w:r>
    </w:p>
    <w:p w14:paraId="51C73F56" w14:textId="77777777" w:rsidR="002531A1" w:rsidRPr="00650C90" w:rsidRDefault="002531A1" w:rsidP="002531A1">
      <w:pPr>
        <w:pStyle w:val="ListParagraph"/>
        <w:rPr>
          <w:rFonts w:cstheme="minorHAnsi"/>
        </w:rPr>
      </w:pPr>
    </w:p>
    <w:p w14:paraId="63D59A29" w14:textId="77777777" w:rsidR="002531A1" w:rsidRPr="00650C90" w:rsidRDefault="002531A1">
      <w:pPr>
        <w:pStyle w:val="OutlineFont2"/>
        <w:numPr>
          <w:ilvl w:val="0"/>
          <w:numId w:val="85"/>
        </w:numPr>
        <w:rPr>
          <w:rFonts w:asciiTheme="minorHAnsi" w:hAnsiTheme="minorHAnsi" w:cstheme="minorHAnsi"/>
          <w:szCs w:val="24"/>
        </w:rPr>
      </w:pPr>
      <w:r w:rsidRPr="00650C90">
        <w:rPr>
          <w:rFonts w:asciiTheme="minorHAnsi" w:hAnsiTheme="minorHAnsi" w:cstheme="minorHAnsi"/>
          <w:szCs w:val="24"/>
        </w:rPr>
        <w:t>Did you ever look for additional help to try to reduce or stop their cocaine use?</w:t>
      </w:r>
    </w:p>
    <w:p w14:paraId="14880185" w14:textId="77777777" w:rsidR="002531A1" w:rsidRPr="00650C90" w:rsidRDefault="002531A1" w:rsidP="002531A1">
      <w:pPr>
        <w:pStyle w:val="OutlineFont2"/>
        <w:ind w:left="720"/>
        <w:rPr>
          <w:rFonts w:asciiTheme="minorHAnsi" w:hAnsiTheme="minorHAnsi" w:cstheme="minorHAnsi"/>
          <w:szCs w:val="24"/>
        </w:rPr>
      </w:pPr>
    </w:p>
    <w:p w14:paraId="40AF1100" w14:textId="77777777" w:rsidR="002531A1" w:rsidRPr="00650C90" w:rsidRDefault="002531A1">
      <w:pPr>
        <w:pStyle w:val="OutlineFont2"/>
        <w:numPr>
          <w:ilvl w:val="0"/>
          <w:numId w:val="85"/>
        </w:numPr>
        <w:rPr>
          <w:rFonts w:asciiTheme="minorHAnsi" w:hAnsiTheme="minorHAnsi" w:cstheme="minorHAnsi"/>
          <w:szCs w:val="24"/>
        </w:rPr>
      </w:pPr>
      <w:r w:rsidRPr="00650C90">
        <w:rPr>
          <w:rFonts w:asciiTheme="minorHAnsi" w:hAnsiTheme="minorHAnsi" w:cstheme="minorHAnsi"/>
          <w:szCs w:val="24"/>
        </w:rPr>
        <w:t>If yes, what best describes what you did? [tick all that apply]</w:t>
      </w:r>
    </w:p>
    <w:p w14:paraId="172C03FF" w14:textId="77777777" w:rsidR="002531A1" w:rsidRPr="00650C90" w:rsidRDefault="002531A1">
      <w:pPr>
        <w:pStyle w:val="OutlineFont2"/>
        <w:numPr>
          <w:ilvl w:val="0"/>
          <w:numId w:val="67"/>
        </w:numPr>
        <w:rPr>
          <w:rFonts w:asciiTheme="minorHAnsi" w:hAnsiTheme="minorHAnsi" w:cstheme="minorHAnsi"/>
          <w:szCs w:val="24"/>
        </w:rPr>
      </w:pPr>
      <w:r w:rsidRPr="00650C90">
        <w:rPr>
          <w:rFonts w:asciiTheme="minorHAnsi" w:hAnsiTheme="minorHAnsi" w:cstheme="minorHAnsi"/>
          <w:szCs w:val="24"/>
        </w:rPr>
        <w:t xml:space="preserve">I asked friends or family to help </w:t>
      </w:r>
      <w:proofErr w:type="gramStart"/>
      <w:r w:rsidRPr="00650C90">
        <w:rPr>
          <w:rFonts w:asciiTheme="minorHAnsi" w:hAnsiTheme="minorHAnsi" w:cstheme="minorHAnsi"/>
          <w:szCs w:val="24"/>
        </w:rPr>
        <w:t>them</w:t>
      </w:r>
      <w:proofErr w:type="gramEnd"/>
      <w:r w:rsidRPr="00650C90">
        <w:rPr>
          <w:rFonts w:asciiTheme="minorHAnsi" w:hAnsiTheme="minorHAnsi" w:cstheme="minorHAnsi"/>
          <w:szCs w:val="24"/>
        </w:rPr>
        <w:t xml:space="preserve"> </w:t>
      </w:r>
    </w:p>
    <w:p w14:paraId="0EA1FCB2" w14:textId="77777777" w:rsidR="002531A1" w:rsidRPr="00650C90" w:rsidRDefault="002531A1">
      <w:pPr>
        <w:pStyle w:val="OutlineFont2"/>
        <w:numPr>
          <w:ilvl w:val="0"/>
          <w:numId w:val="67"/>
        </w:numPr>
        <w:rPr>
          <w:rFonts w:asciiTheme="minorHAnsi" w:hAnsiTheme="minorHAnsi" w:cstheme="minorHAnsi"/>
          <w:szCs w:val="24"/>
        </w:rPr>
      </w:pPr>
      <w:r w:rsidRPr="00650C90">
        <w:rPr>
          <w:rFonts w:asciiTheme="minorHAnsi" w:hAnsiTheme="minorHAnsi" w:cstheme="minorHAnsi"/>
          <w:szCs w:val="24"/>
        </w:rPr>
        <w:t xml:space="preserve">I looked online for information and </w:t>
      </w:r>
      <w:proofErr w:type="gramStart"/>
      <w:r w:rsidRPr="00650C90">
        <w:rPr>
          <w:rFonts w:asciiTheme="minorHAnsi" w:hAnsiTheme="minorHAnsi" w:cstheme="minorHAnsi"/>
          <w:szCs w:val="24"/>
        </w:rPr>
        <w:t>support</w:t>
      </w:r>
      <w:proofErr w:type="gramEnd"/>
    </w:p>
    <w:p w14:paraId="7767EED6" w14:textId="77777777" w:rsidR="002531A1" w:rsidRPr="00650C90" w:rsidRDefault="002531A1">
      <w:pPr>
        <w:pStyle w:val="OutlineFont2"/>
        <w:numPr>
          <w:ilvl w:val="0"/>
          <w:numId w:val="67"/>
        </w:numPr>
        <w:rPr>
          <w:rFonts w:asciiTheme="minorHAnsi" w:hAnsiTheme="minorHAnsi" w:cstheme="minorHAnsi"/>
          <w:szCs w:val="24"/>
        </w:rPr>
      </w:pPr>
      <w:r w:rsidRPr="00650C90">
        <w:rPr>
          <w:rFonts w:asciiTheme="minorHAnsi" w:hAnsiTheme="minorHAnsi" w:cstheme="minorHAnsi"/>
          <w:szCs w:val="24"/>
        </w:rPr>
        <w:t xml:space="preserve">I consulted a medical doctor on their </w:t>
      </w:r>
      <w:proofErr w:type="gramStart"/>
      <w:r w:rsidRPr="00650C90">
        <w:rPr>
          <w:rFonts w:asciiTheme="minorHAnsi" w:hAnsiTheme="minorHAnsi" w:cstheme="minorHAnsi"/>
          <w:szCs w:val="24"/>
        </w:rPr>
        <w:t>behalf</w:t>
      </w:r>
      <w:proofErr w:type="gramEnd"/>
    </w:p>
    <w:p w14:paraId="69426E18" w14:textId="77777777" w:rsidR="002531A1" w:rsidRPr="00650C90" w:rsidRDefault="002531A1">
      <w:pPr>
        <w:pStyle w:val="OutlineFont2"/>
        <w:numPr>
          <w:ilvl w:val="0"/>
          <w:numId w:val="67"/>
        </w:numPr>
        <w:rPr>
          <w:rFonts w:asciiTheme="minorHAnsi" w:hAnsiTheme="minorHAnsi" w:cstheme="minorHAnsi"/>
          <w:szCs w:val="24"/>
        </w:rPr>
      </w:pPr>
      <w:r w:rsidRPr="00650C90">
        <w:rPr>
          <w:rFonts w:asciiTheme="minorHAnsi" w:hAnsiTheme="minorHAnsi" w:cstheme="minorHAnsi"/>
          <w:szCs w:val="24"/>
        </w:rPr>
        <w:t xml:space="preserve">I consulted another professional (e.g. counselor) on their </w:t>
      </w:r>
      <w:proofErr w:type="gramStart"/>
      <w:r w:rsidRPr="00650C90">
        <w:rPr>
          <w:rFonts w:asciiTheme="minorHAnsi" w:hAnsiTheme="minorHAnsi" w:cstheme="minorHAnsi"/>
          <w:szCs w:val="24"/>
        </w:rPr>
        <w:t>behalf</w:t>
      </w:r>
      <w:proofErr w:type="gramEnd"/>
    </w:p>
    <w:p w14:paraId="34866D5B" w14:textId="77777777" w:rsidR="002531A1" w:rsidRPr="00650C90" w:rsidRDefault="002531A1">
      <w:pPr>
        <w:pStyle w:val="OutlineFont2"/>
        <w:numPr>
          <w:ilvl w:val="0"/>
          <w:numId w:val="67"/>
        </w:numPr>
        <w:rPr>
          <w:rFonts w:asciiTheme="minorHAnsi" w:hAnsiTheme="minorHAnsi" w:cstheme="minorHAnsi"/>
          <w:szCs w:val="24"/>
        </w:rPr>
      </w:pPr>
      <w:r w:rsidRPr="00650C90">
        <w:rPr>
          <w:rFonts w:asciiTheme="minorHAnsi" w:hAnsiTheme="minorHAnsi" w:cstheme="minorHAnsi"/>
          <w:szCs w:val="24"/>
        </w:rPr>
        <w:t xml:space="preserve">I looked for help from a social worker or a </w:t>
      </w:r>
      <w:proofErr w:type="gramStart"/>
      <w:r w:rsidRPr="00650C90">
        <w:rPr>
          <w:rFonts w:asciiTheme="minorHAnsi" w:hAnsiTheme="minorHAnsi" w:cstheme="minorHAnsi"/>
          <w:szCs w:val="24"/>
        </w:rPr>
        <w:t>charity</w:t>
      </w:r>
      <w:proofErr w:type="gramEnd"/>
      <w:r w:rsidRPr="00650C90">
        <w:rPr>
          <w:rFonts w:asciiTheme="minorHAnsi" w:hAnsiTheme="minorHAnsi" w:cstheme="minorHAnsi"/>
          <w:szCs w:val="24"/>
        </w:rPr>
        <w:t xml:space="preserve"> </w:t>
      </w:r>
    </w:p>
    <w:p w14:paraId="241DFF59" w14:textId="77777777" w:rsidR="002531A1" w:rsidRPr="00650C90" w:rsidRDefault="002531A1">
      <w:pPr>
        <w:pStyle w:val="OutlineFont2"/>
        <w:numPr>
          <w:ilvl w:val="0"/>
          <w:numId w:val="67"/>
        </w:numPr>
        <w:rPr>
          <w:rFonts w:asciiTheme="minorHAnsi" w:hAnsiTheme="minorHAnsi" w:cstheme="minorHAnsi"/>
          <w:szCs w:val="24"/>
        </w:rPr>
      </w:pPr>
      <w:r w:rsidRPr="00650C90">
        <w:rPr>
          <w:rFonts w:asciiTheme="minorHAnsi" w:hAnsiTheme="minorHAnsi" w:cstheme="minorHAnsi"/>
          <w:szCs w:val="24"/>
        </w:rPr>
        <w:t xml:space="preserve">I looked for advice from people who have had similar experiences to </w:t>
      </w:r>
      <w:proofErr w:type="gramStart"/>
      <w:r w:rsidRPr="00650C90">
        <w:rPr>
          <w:rFonts w:asciiTheme="minorHAnsi" w:hAnsiTheme="minorHAnsi" w:cstheme="minorHAnsi"/>
          <w:szCs w:val="24"/>
        </w:rPr>
        <w:t>them</w:t>
      </w:r>
      <w:proofErr w:type="gramEnd"/>
    </w:p>
    <w:p w14:paraId="2DD9B128" w14:textId="77777777" w:rsidR="002531A1" w:rsidRPr="00650C90" w:rsidRDefault="002531A1">
      <w:pPr>
        <w:pStyle w:val="OutlineFont2"/>
        <w:numPr>
          <w:ilvl w:val="0"/>
          <w:numId w:val="67"/>
        </w:numPr>
        <w:rPr>
          <w:rFonts w:asciiTheme="minorHAnsi" w:hAnsiTheme="minorHAnsi" w:cstheme="minorHAnsi"/>
          <w:szCs w:val="24"/>
        </w:rPr>
      </w:pPr>
      <w:r w:rsidRPr="00650C90">
        <w:rPr>
          <w:rFonts w:asciiTheme="minorHAnsi" w:hAnsiTheme="minorHAnsi" w:cstheme="minorHAnsi"/>
          <w:szCs w:val="24"/>
        </w:rPr>
        <w:t xml:space="preserve">I looked for advice from people like me who are supporting or have supported people with problems with substance </w:t>
      </w:r>
      <w:proofErr w:type="gramStart"/>
      <w:r w:rsidRPr="00650C90">
        <w:rPr>
          <w:rFonts w:asciiTheme="minorHAnsi" w:hAnsiTheme="minorHAnsi" w:cstheme="minorHAnsi"/>
          <w:szCs w:val="24"/>
        </w:rPr>
        <w:t>misuse</w:t>
      </w:r>
      <w:proofErr w:type="gramEnd"/>
    </w:p>
    <w:p w14:paraId="136E0B60" w14:textId="77777777" w:rsidR="002531A1" w:rsidRPr="00650C90" w:rsidRDefault="002531A1">
      <w:pPr>
        <w:pStyle w:val="OutlineFont2"/>
        <w:numPr>
          <w:ilvl w:val="0"/>
          <w:numId w:val="67"/>
        </w:numPr>
        <w:rPr>
          <w:rFonts w:asciiTheme="minorHAnsi" w:hAnsiTheme="minorHAnsi" w:cstheme="minorHAnsi"/>
          <w:szCs w:val="24"/>
        </w:rPr>
      </w:pPr>
      <w:r w:rsidRPr="00650C90">
        <w:rPr>
          <w:rFonts w:asciiTheme="minorHAnsi" w:hAnsiTheme="minorHAnsi" w:cstheme="minorHAnsi"/>
          <w:szCs w:val="24"/>
        </w:rPr>
        <w:t xml:space="preserve">Other [please specify] </w:t>
      </w:r>
    </w:p>
    <w:p w14:paraId="7FB70C0E" w14:textId="77777777" w:rsidR="002531A1" w:rsidRPr="00650C90" w:rsidRDefault="002531A1" w:rsidP="002531A1">
      <w:pPr>
        <w:pStyle w:val="OutlineFont2"/>
        <w:rPr>
          <w:rFonts w:asciiTheme="minorHAnsi" w:hAnsiTheme="minorHAnsi" w:cstheme="minorHAnsi"/>
          <w:szCs w:val="24"/>
        </w:rPr>
      </w:pPr>
    </w:p>
    <w:p w14:paraId="2C567F68" w14:textId="77777777" w:rsidR="002531A1" w:rsidRPr="00650C90" w:rsidRDefault="002531A1">
      <w:pPr>
        <w:pStyle w:val="OutlineFont2"/>
        <w:numPr>
          <w:ilvl w:val="0"/>
          <w:numId w:val="86"/>
        </w:numPr>
        <w:rPr>
          <w:rFonts w:asciiTheme="minorHAnsi" w:hAnsiTheme="minorHAnsi" w:cstheme="minorHAnsi"/>
          <w:szCs w:val="24"/>
        </w:rPr>
      </w:pPr>
      <w:r w:rsidRPr="00650C90">
        <w:rPr>
          <w:rFonts w:asciiTheme="minorHAnsi" w:hAnsiTheme="minorHAnsi" w:cstheme="minorHAnsi"/>
          <w:szCs w:val="24"/>
        </w:rPr>
        <w:t xml:space="preserve">Do you think it is likely they will ever reduce or stop their cocaine use? </w:t>
      </w:r>
    </w:p>
    <w:p w14:paraId="0D627840" w14:textId="77777777" w:rsidR="002531A1" w:rsidRPr="00650C90" w:rsidRDefault="002531A1" w:rsidP="002531A1">
      <w:pPr>
        <w:pStyle w:val="OutlineFont2"/>
        <w:ind w:left="720"/>
        <w:rPr>
          <w:rFonts w:asciiTheme="minorHAnsi" w:hAnsiTheme="minorHAnsi" w:cstheme="minorHAnsi"/>
          <w:b/>
          <w:color w:val="ED7D31" w:themeColor="accent2"/>
          <w:szCs w:val="24"/>
        </w:rPr>
      </w:pPr>
    </w:p>
    <w:p w14:paraId="15ABDCF6" w14:textId="77777777" w:rsidR="002531A1" w:rsidRPr="00650C90" w:rsidRDefault="002531A1" w:rsidP="002531A1">
      <w:pPr>
        <w:pStyle w:val="OutlineFont2"/>
        <w:ind w:left="720"/>
        <w:rPr>
          <w:rFonts w:asciiTheme="minorHAnsi" w:hAnsiTheme="minorHAnsi" w:cstheme="minorHAnsi"/>
          <w:b/>
          <w:color w:val="ED7D31" w:themeColor="accent2"/>
          <w:szCs w:val="24"/>
        </w:rPr>
      </w:pPr>
      <w:r w:rsidRPr="00650C90">
        <w:rPr>
          <w:rFonts w:asciiTheme="minorHAnsi" w:hAnsiTheme="minorHAnsi" w:cstheme="minorHAnsi"/>
          <w:b/>
          <w:color w:val="ED7D31" w:themeColor="accent2"/>
          <w:szCs w:val="24"/>
        </w:rPr>
        <w:lastRenderedPageBreak/>
        <w:t>New Screen</w:t>
      </w:r>
    </w:p>
    <w:p w14:paraId="7D487532" w14:textId="77777777" w:rsidR="002531A1" w:rsidRPr="00650C90" w:rsidRDefault="002531A1" w:rsidP="002531A1">
      <w:pPr>
        <w:pStyle w:val="ListParagraph"/>
        <w:rPr>
          <w:rFonts w:cstheme="minorHAnsi"/>
        </w:rPr>
      </w:pPr>
    </w:p>
    <w:p w14:paraId="5FC50955" w14:textId="77777777" w:rsidR="002531A1" w:rsidRPr="00650C90" w:rsidRDefault="002531A1">
      <w:pPr>
        <w:pStyle w:val="OutlineFont2"/>
        <w:numPr>
          <w:ilvl w:val="0"/>
          <w:numId w:val="87"/>
        </w:numPr>
        <w:rPr>
          <w:rFonts w:asciiTheme="minorHAnsi" w:hAnsiTheme="minorHAnsi" w:cstheme="minorHAnsi"/>
          <w:szCs w:val="24"/>
        </w:rPr>
      </w:pPr>
      <w:r w:rsidRPr="00650C90">
        <w:rPr>
          <w:rFonts w:asciiTheme="minorHAnsi" w:hAnsiTheme="minorHAnsi" w:cstheme="minorHAnsi"/>
          <w:color w:val="44546A" w:themeColor="text2"/>
          <w:szCs w:val="24"/>
        </w:rPr>
        <w:t xml:space="preserve">&lt;If patient has a formal diagnosis: check screening information&gt; You mentioned they were diagnosed with &lt;cocaine/substance&gt; use disorder. Could you describe the journey to their </w:t>
      </w:r>
      <w:proofErr w:type="gramStart"/>
      <w:r w:rsidRPr="00650C90">
        <w:rPr>
          <w:rFonts w:asciiTheme="minorHAnsi" w:hAnsiTheme="minorHAnsi" w:cstheme="minorHAnsi"/>
          <w:color w:val="44546A" w:themeColor="text2"/>
          <w:szCs w:val="24"/>
        </w:rPr>
        <w:t>diagnosis, if</w:t>
      </w:r>
      <w:proofErr w:type="gramEnd"/>
      <w:r w:rsidRPr="00650C90">
        <w:rPr>
          <w:rFonts w:asciiTheme="minorHAnsi" w:hAnsiTheme="minorHAnsi" w:cstheme="minorHAnsi"/>
          <w:color w:val="44546A" w:themeColor="text2"/>
          <w:szCs w:val="24"/>
        </w:rPr>
        <w:t xml:space="preserve"> you know of anything? </w:t>
      </w:r>
    </w:p>
    <w:p w14:paraId="2503D99F" w14:textId="77777777" w:rsidR="002531A1" w:rsidRPr="00650C90" w:rsidRDefault="002531A1" w:rsidP="002531A1">
      <w:pPr>
        <w:pStyle w:val="OutlineFont2"/>
        <w:ind w:left="720"/>
        <w:rPr>
          <w:rFonts w:asciiTheme="minorHAnsi" w:hAnsiTheme="minorHAnsi" w:cstheme="minorHAnsi"/>
          <w:szCs w:val="24"/>
        </w:rPr>
      </w:pPr>
      <w:r w:rsidRPr="00650C90">
        <w:rPr>
          <w:rFonts w:asciiTheme="minorHAnsi" w:hAnsiTheme="minorHAnsi" w:cstheme="minorHAnsi"/>
          <w:szCs w:val="24"/>
        </w:rPr>
        <w:t xml:space="preserve">If known, we are particularly interested in the following information: </w:t>
      </w:r>
    </w:p>
    <w:p w14:paraId="1FC07724" w14:textId="77777777" w:rsidR="002531A1" w:rsidRPr="00650C90" w:rsidRDefault="002531A1">
      <w:pPr>
        <w:pStyle w:val="OutlineFont2"/>
        <w:numPr>
          <w:ilvl w:val="1"/>
          <w:numId w:val="87"/>
        </w:numPr>
        <w:rPr>
          <w:rFonts w:asciiTheme="minorHAnsi" w:hAnsiTheme="minorHAnsi" w:cstheme="minorHAnsi"/>
          <w:szCs w:val="24"/>
        </w:rPr>
      </w:pPr>
      <w:r w:rsidRPr="00650C90">
        <w:rPr>
          <w:rFonts w:asciiTheme="minorHAnsi" w:hAnsiTheme="minorHAnsi" w:cstheme="minorHAnsi"/>
          <w:szCs w:val="24"/>
        </w:rPr>
        <w:t xml:space="preserve">How long it took them to receive a </w:t>
      </w:r>
      <w:proofErr w:type="gramStart"/>
      <w:r w:rsidRPr="00650C90">
        <w:rPr>
          <w:rFonts w:asciiTheme="minorHAnsi" w:hAnsiTheme="minorHAnsi" w:cstheme="minorHAnsi"/>
          <w:szCs w:val="24"/>
        </w:rPr>
        <w:t>diagnosis</w:t>
      </w:r>
      <w:proofErr w:type="gramEnd"/>
    </w:p>
    <w:p w14:paraId="35A75368" w14:textId="77777777" w:rsidR="002531A1" w:rsidRPr="00650C90" w:rsidRDefault="002531A1">
      <w:pPr>
        <w:pStyle w:val="OutlineFont2"/>
        <w:numPr>
          <w:ilvl w:val="1"/>
          <w:numId w:val="87"/>
        </w:numPr>
        <w:rPr>
          <w:rFonts w:asciiTheme="minorHAnsi" w:hAnsiTheme="minorHAnsi" w:cstheme="minorHAnsi"/>
          <w:szCs w:val="24"/>
        </w:rPr>
      </w:pPr>
      <w:r w:rsidRPr="00650C90">
        <w:rPr>
          <w:rFonts w:asciiTheme="minorHAnsi" w:hAnsiTheme="minorHAnsi" w:cstheme="minorHAnsi"/>
          <w:szCs w:val="24"/>
        </w:rPr>
        <w:t xml:space="preserve">How many and what types of doctors or social workers they </w:t>
      </w:r>
      <w:proofErr w:type="gramStart"/>
      <w:r w:rsidRPr="00650C90">
        <w:rPr>
          <w:rFonts w:asciiTheme="minorHAnsi" w:hAnsiTheme="minorHAnsi" w:cstheme="minorHAnsi"/>
          <w:szCs w:val="24"/>
        </w:rPr>
        <w:t>saw</w:t>
      </w:r>
      <w:proofErr w:type="gramEnd"/>
    </w:p>
    <w:p w14:paraId="6F378084" w14:textId="77777777" w:rsidR="002531A1" w:rsidRPr="00650C90" w:rsidRDefault="002531A1">
      <w:pPr>
        <w:pStyle w:val="OutlineFont2"/>
        <w:numPr>
          <w:ilvl w:val="1"/>
          <w:numId w:val="87"/>
        </w:numPr>
        <w:rPr>
          <w:rFonts w:asciiTheme="minorHAnsi" w:hAnsiTheme="minorHAnsi" w:cstheme="minorHAnsi"/>
          <w:szCs w:val="24"/>
        </w:rPr>
      </w:pPr>
      <w:r w:rsidRPr="00650C90">
        <w:rPr>
          <w:rFonts w:asciiTheme="minorHAnsi" w:hAnsiTheme="minorHAnsi" w:cstheme="minorHAnsi"/>
          <w:szCs w:val="24"/>
        </w:rPr>
        <w:t xml:space="preserve">If they were referred to other specialists, how look the referral process </w:t>
      </w:r>
      <w:proofErr w:type="gramStart"/>
      <w:r w:rsidRPr="00650C90">
        <w:rPr>
          <w:rFonts w:asciiTheme="minorHAnsi" w:hAnsiTheme="minorHAnsi" w:cstheme="minorHAnsi"/>
          <w:szCs w:val="24"/>
        </w:rPr>
        <w:t>took</w:t>
      </w:r>
      <w:proofErr w:type="gramEnd"/>
    </w:p>
    <w:p w14:paraId="3F4A2996" w14:textId="77777777" w:rsidR="002531A1" w:rsidRPr="00650C90" w:rsidRDefault="002531A1">
      <w:pPr>
        <w:pStyle w:val="OutlineFont2"/>
        <w:numPr>
          <w:ilvl w:val="1"/>
          <w:numId w:val="87"/>
        </w:numPr>
        <w:rPr>
          <w:rFonts w:asciiTheme="minorHAnsi" w:hAnsiTheme="minorHAnsi" w:cstheme="minorHAnsi"/>
          <w:szCs w:val="24"/>
        </w:rPr>
      </w:pPr>
      <w:r w:rsidRPr="00650C90">
        <w:rPr>
          <w:rFonts w:asciiTheme="minorHAnsi" w:hAnsiTheme="minorHAnsi" w:cstheme="minorHAnsi"/>
          <w:szCs w:val="24"/>
        </w:rPr>
        <w:t xml:space="preserve">How they felt once they received a diagnosis </w:t>
      </w:r>
    </w:p>
    <w:p w14:paraId="1B2A2D0C" w14:textId="77777777" w:rsidR="002531A1" w:rsidRPr="00650C90" w:rsidRDefault="002531A1">
      <w:pPr>
        <w:pStyle w:val="OutlineFont2"/>
        <w:numPr>
          <w:ilvl w:val="1"/>
          <w:numId w:val="87"/>
        </w:numPr>
        <w:rPr>
          <w:rFonts w:asciiTheme="minorHAnsi" w:hAnsiTheme="minorHAnsi" w:cstheme="minorHAnsi"/>
          <w:szCs w:val="24"/>
        </w:rPr>
      </w:pPr>
      <w:r w:rsidRPr="00650C90">
        <w:rPr>
          <w:rFonts w:asciiTheme="minorHAnsi" w:hAnsiTheme="minorHAnsi" w:cstheme="minorHAnsi"/>
          <w:szCs w:val="24"/>
        </w:rPr>
        <w:t xml:space="preserve">How you felt once they received a diagnosis </w:t>
      </w:r>
    </w:p>
    <w:p w14:paraId="3C0ED8C3" w14:textId="77777777" w:rsidR="002531A1" w:rsidRPr="00650C90" w:rsidRDefault="002531A1" w:rsidP="002531A1">
      <w:pPr>
        <w:pStyle w:val="OutlineFont2"/>
        <w:ind w:left="720"/>
        <w:rPr>
          <w:rFonts w:asciiTheme="minorHAnsi" w:hAnsiTheme="minorHAnsi" w:cstheme="minorHAnsi"/>
          <w:szCs w:val="24"/>
        </w:rPr>
      </w:pPr>
    </w:p>
    <w:p w14:paraId="209E7B8C" w14:textId="77777777" w:rsidR="002531A1" w:rsidRPr="00650C90" w:rsidRDefault="002531A1" w:rsidP="002531A1">
      <w:pPr>
        <w:pStyle w:val="OutlineFont2"/>
        <w:ind w:left="720"/>
        <w:rPr>
          <w:rFonts w:asciiTheme="minorHAnsi" w:hAnsiTheme="minorHAnsi" w:cstheme="minorHAnsi"/>
          <w:szCs w:val="24"/>
        </w:rPr>
      </w:pPr>
      <w:r w:rsidRPr="00650C90">
        <w:rPr>
          <w:rFonts w:asciiTheme="minorHAnsi" w:hAnsiTheme="minorHAnsi" w:cstheme="minorHAnsi"/>
          <w:color w:val="44546A" w:themeColor="text2"/>
          <w:szCs w:val="24"/>
        </w:rPr>
        <w:t xml:space="preserve">So, starting off, </w:t>
      </w:r>
      <w:r w:rsidRPr="00650C90">
        <w:rPr>
          <w:rFonts w:asciiTheme="minorHAnsi" w:hAnsiTheme="minorHAnsi" w:cstheme="minorHAnsi"/>
          <w:szCs w:val="24"/>
        </w:rPr>
        <w:t xml:space="preserve">what type of healthcare professional diagnosed them with Cocaine Use Disorder or Substance Use Disorder? Please do not tell us any information that could help identify the healthcare </w:t>
      </w:r>
      <w:proofErr w:type="gramStart"/>
      <w:r w:rsidRPr="00650C90">
        <w:rPr>
          <w:rFonts w:asciiTheme="minorHAnsi" w:hAnsiTheme="minorHAnsi" w:cstheme="minorHAnsi"/>
          <w:szCs w:val="24"/>
        </w:rPr>
        <w:t>professional</w:t>
      </w:r>
      <w:proofErr w:type="gramEnd"/>
    </w:p>
    <w:p w14:paraId="7AF66101" w14:textId="77777777" w:rsidR="002531A1" w:rsidRPr="00650C90" w:rsidRDefault="002531A1">
      <w:pPr>
        <w:pStyle w:val="OutlineFont2"/>
        <w:numPr>
          <w:ilvl w:val="1"/>
          <w:numId w:val="87"/>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4D687816" w14:textId="77777777" w:rsidR="002531A1" w:rsidRPr="00650C90" w:rsidRDefault="002531A1" w:rsidP="002531A1">
      <w:pPr>
        <w:rPr>
          <w:rFonts w:cstheme="minorHAnsi"/>
          <w:b/>
          <w:color w:val="ED7D31" w:themeColor="accent2"/>
          <w:szCs w:val="28"/>
        </w:rPr>
      </w:pPr>
      <w:r w:rsidRPr="00650C90">
        <w:rPr>
          <w:rFonts w:cstheme="minorHAnsi"/>
          <w:b/>
          <w:color w:val="ED7D31" w:themeColor="accent2"/>
          <w:szCs w:val="28"/>
        </w:rPr>
        <w:t xml:space="preserve">Thank you! Please click ‘Next’ to continue. </w:t>
      </w:r>
    </w:p>
    <w:p w14:paraId="454EA43D" w14:textId="77777777" w:rsidR="002531A1" w:rsidRPr="00650C90" w:rsidRDefault="002531A1" w:rsidP="002531A1">
      <w:pPr>
        <w:pStyle w:val="OutlineFont2"/>
        <w:rPr>
          <w:rFonts w:cs="Calibri"/>
          <w:szCs w:val="24"/>
        </w:rPr>
      </w:pPr>
      <w:r w:rsidRPr="00650C90">
        <w:rPr>
          <w:szCs w:val="24"/>
        </w:rPr>
        <w:t>Thank you. That’s it for this exercise. When you click ‘submit’ your responses will be placed on the group discussion board. Then go to ‘Discussion Board for Day 4’, now available on your study dashboard. Please feel free to come back at any time to see what other members of the group have written and engage in further discussion.</w:t>
      </w:r>
    </w:p>
    <w:p w14:paraId="74FFA494" w14:textId="77777777" w:rsidR="002531A1" w:rsidRPr="00650C90" w:rsidRDefault="002531A1" w:rsidP="002531A1">
      <w:pPr>
        <w:rPr>
          <w:b/>
          <w:caps/>
          <w:color w:val="44546A" w:themeColor="text2"/>
          <w:sz w:val="28"/>
        </w:rPr>
      </w:pPr>
      <w:r w:rsidRPr="00650C90">
        <w:br w:type="page"/>
      </w:r>
    </w:p>
    <w:p w14:paraId="0E59BB9A" w14:textId="77777777" w:rsidR="002531A1" w:rsidRPr="00650C90" w:rsidRDefault="002531A1" w:rsidP="00717515">
      <w:pPr>
        <w:pStyle w:val="Heading1"/>
      </w:pPr>
      <w:r w:rsidRPr="00650C90">
        <w:lastRenderedPageBreak/>
        <w:t>Day 5 Task</w:t>
      </w:r>
    </w:p>
    <w:p w14:paraId="237EC3E9" w14:textId="77777777" w:rsidR="002531A1" w:rsidRPr="00650C90" w:rsidRDefault="002531A1" w:rsidP="002531A1">
      <w:pPr>
        <w:pStyle w:val="OutlineFont2"/>
        <w:rPr>
          <w:rFonts w:asciiTheme="minorHAnsi" w:hAnsiTheme="minorHAnsi" w:cstheme="minorHAnsi"/>
          <w:szCs w:val="24"/>
        </w:rPr>
      </w:pPr>
    </w:p>
    <w:p w14:paraId="512E87A0"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 xml:space="preserve">Welcome back and thank you for completing Day 4 </w:t>
      </w:r>
    </w:p>
    <w:p w14:paraId="0115F7FF"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Reminder: please do not mention any details that would incriminate you or anyone else, including any names or other specific details that might identify someone.</w:t>
      </w:r>
    </w:p>
    <w:p w14:paraId="42D79035"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 xml:space="preserve">Today we are going to focus on the different treatments/therapies available for people using cocaine, some of which your friend or family member may have tried. </w:t>
      </w:r>
    </w:p>
    <w:p w14:paraId="62C41F4A" w14:textId="77777777" w:rsidR="002531A1" w:rsidRPr="00650C90" w:rsidRDefault="002531A1">
      <w:pPr>
        <w:pStyle w:val="OutlineFont2"/>
        <w:numPr>
          <w:ilvl w:val="0"/>
          <w:numId w:val="56"/>
        </w:numPr>
        <w:rPr>
          <w:rFonts w:asciiTheme="minorHAnsi" w:hAnsiTheme="minorHAnsi" w:cstheme="minorHAnsi"/>
          <w:szCs w:val="24"/>
        </w:rPr>
      </w:pPr>
      <w:r w:rsidRPr="00650C90">
        <w:rPr>
          <w:rFonts w:asciiTheme="minorHAnsi" w:hAnsiTheme="minorHAnsi" w:cstheme="minorHAnsi"/>
          <w:szCs w:val="24"/>
        </w:rPr>
        <w:t>How involved are you in researching or looking for treatments/therapies for cocaine use?</w:t>
      </w:r>
    </w:p>
    <w:p w14:paraId="18F13D9D" w14:textId="77777777" w:rsidR="002531A1" w:rsidRPr="00650C90" w:rsidRDefault="002531A1">
      <w:pPr>
        <w:pStyle w:val="OutlineFont2"/>
        <w:numPr>
          <w:ilvl w:val="0"/>
          <w:numId w:val="81"/>
        </w:numPr>
        <w:rPr>
          <w:rFonts w:asciiTheme="minorHAnsi" w:hAnsiTheme="minorHAnsi" w:cstheme="minorHAnsi"/>
          <w:szCs w:val="24"/>
        </w:rPr>
      </w:pPr>
      <w:r w:rsidRPr="00650C90">
        <w:rPr>
          <w:rFonts w:asciiTheme="minorHAnsi" w:hAnsiTheme="minorHAnsi" w:cstheme="minorHAnsi"/>
          <w:szCs w:val="24"/>
        </w:rPr>
        <w:t>Would you like to be more involved?</w:t>
      </w:r>
    </w:p>
    <w:p w14:paraId="79D580CE" w14:textId="77777777" w:rsidR="002531A1" w:rsidRPr="00650C90" w:rsidRDefault="002531A1">
      <w:pPr>
        <w:pStyle w:val="OutlineFont2"/>
        <w:numPr>
          <w:ilvl w:val="1"/>
          <w:numId w:val="5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0EBB57B3" w14:textId="77777777" w:rsidR="002531A1" w:rsidRPr="00650C90" w:rsidRDefault="002531A1" w:rsidP="002531A1">
      <w:pPr>
        <w:pStyle w:val="OutlineFont2"/>
        <w:ind w:left="1440"/>
        <w:rPr>
          <w:rFonts w:asciiTheme="minorHAnsi" w:hAnsiTheme="minorHAnsi" w:cstheme="minorHAnsi"/>
          <w:color w:val="44546A" w:themeColor="text2"/>
          <w:szCs w:val="24"/>
        </w:rPr>
      </w:pPr>
    </w:p>
    <w:p w14:paraId="4420210E" w14:textId="77777777" w:rsidR="002531A1" w:rsidRPr="00650C90" w:rsidRDefault="002531A1">
      <w:pPr>
        <w:pStyle w:val="OutlineFont2"/>
        <w:numPr>
          <w:ilvl w:val="0"/>
          <w:numId w:val="56"/>
        </w:numPr>
        <w:rPr>
          <w:rFonts w:asciiTheme="minorHAnsi" w:hAnsiTheme="minorHAnsi" w:cstheme="minorHAnsi"/>
          <w:szCs w:val="24"/>
        </w:rPr>
      </w:pPr>
      <w:r w:rsidRPr="00650C90">
        <w:rPr>
          <w:rFonts w:asciiTheme="minorHAnsi" w:hAnsiTheme="minorHAnsi" w:cstheme="minorHAnsi"/>
          <w:szCs w:val="24"/>
        </w:rPr>
        <w:t>Where have you looked for information about different treatments/therapies for cocaine use?</w:t>
      </w:r>
    </w:p>
    <w:p w14:paraId="1FA0E450" w14:textId="77777777" w:rsidR="002531A1" w:rsidRPr="00650C90" w:rsidRDefault="002531A1">
      <w:pPr>
        <w:pStyle w:val="OutlineFont2"/>
        <w:numPr>
          <w:ilvl w:val="1"/>
          <w:numId w:val="82"/>
        </w:numPr>
        <w:rPr>
          <w:rFonts w:asciiTheme="minorHAnsi" w:hAnsiTheme="minorHAnsi" w:cstheme="minorHAnsi"/>
          <w:szCs w:val="24"/>
        </w:rPr>
      </w:pPr>
      <w:r w:rsidRPr="00650C90">
        <w:rPr>
          <w:rFonts w:asciiTheme="minorHAnsi" w:hAnsiTheme="minorHAnsi" w:cstheme="minorHAnsi"/>
          <w:szCs w:val="24"/>
        </w:rPr>
        <w:t>Was this information easy to find?</w:t>
      </w:r>
    </w:p>
    <w:p w14:paraId="7A639CD0" w14:textId="77777777" w:rsidR="002531A1" w:rsidRPr="00650C90" w:rsidRDefault="002531A1">
      <w:pPr>
        <w:pStyle w:val="OutlineFont2"/>
        <w:numPr>
          <w:ilvl w:val="1"/>
          <w:numId w:val="5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How satisfied are you with these information sources?</w:t>
      </w:r>
    </w:p>
    <w:p w14:paraId="5A83C9E7" w14:textId="77777777" w:rsidR="002531A1" w:rsidRPr="00650C90" w:rsidRDefault="002531A1">
      <w:pPr>
        <w:pStyle w:val="OutlineFont2"/>
        <w:numPr>
          <w:ilvl w:val="1"/>
          <w:numId w:val="5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0CE583F4" w14:textId="77777777" w:rsidR="002531A1" w:rsidRPr="00650C90" w:rsidRDefault="002531A1" w:rsidP="002531A1">
      <w:pPr>
        <w:pStyle w:val="OutlineFont2"/>
        <w:ind w:left="1440"/>
        <w:rPr>
          <w:rFonts w:asciiTheme="minorHAnsi" w:hAnsiTheme="minorHAnsi" w:cstheme="minorHAnsi"/>
          <w:color w:val="44546A" w:themeColor="text2"/>
          <w:szCs w:val="24"/>
        </w:rPr>
      </w:pPr>
    </w:p>
    <w:p w14:paraId="5C03E3BB" w14:textId="77777777" w:rsidR="002531A1" w:rsidRPr="00650C90" w:rsidRDefault="002531A1">
      <w:pPr>
        <w:pStyle w:val="OutlineFont2"/>
        <w:numPr>
          <w:ilvl w:val="0"/>
          <w:numId w:val="56"/>
        </w:numPr>
        <w:rPr>
          <w:rFonts w:asciiTheme="minorHAnsi" w:hAnsiTheme="minorHAnsi" w:cstheme="minorHAnsi"/>
          <w:szCs w:val="24"/>
        </w:rPr>
      </w:pPr>
      <w:r w:rsidRPr="00650C90">
        <w:rPr>
          <w:rFonts w:asciiTheme="minorHAnsi" w:hAnsiTheme="minorHAnsi" w:cstheme="minorHAnsi"/>
          <w:szCs w:val="24"/>
        </w:rPr>
        <w:t>How have you discussed the different treatments/therapies available for cocaine use with your friend or family member?</w:t>
      </w:r>
    </w:p>
    <w:p w14:paraId="1C4470B3" w14:textId="77777777" w:rsidR="002531A1" w:rsidRPr="00650C90" w:rsidRDefault="002531A1">
      <w:pPr>
        <w:pStyle w:val="OutlineFont2"/>
        <w:numPr>
          <w:ilvl w:val="1"/>
          <w:numId w:val="83"/>
        </w:numPr>
        <w:rPr>
          <w:rFonts w:asciiTheme="minorHAnsi" w:hAnsiTheme="minorHAnsi" w:cstheme="minorHAnsi"/>
          <w:szCs w:val="24"/>
        </w:rPr>
      </w:pPr>
      <w:r w:rsidRPr="00650C90">
        <w:rPr>
          <w:rFonts w:asciiTheme="minorHAnsi" w:hAnsiTheme="minorHAnsi" w:cstheme="minorHAnsi"/>
          <w:szCs w:val="24"/>
        </w:rPr>
        <w:t>Who starts the conversation about treatments or therapies?</w:t>
      </w:r>
    </w:p>
    <w:p w14:paraId="08A44EDC" w14:textId="77777777" w:rsidR="002531A1" w:rsidRPr="00650C90" w:rsidRDefault="002531A1">
      <w:pPr>
        <w:pStyle w:val="OutlineFont2"/>
        <w:numPr>
          <w:ilvl w:val="1"/>
          <w:numId w:val="83"/>
        </w:numPr>
        <w:rPr>
          <w:rFonts w:asciiTheme="minorHAnsi" w:hAnsiTheme="minorHAnsi" w:cstheme="minorHAnsi"/>
          <w:szCs w:val="24"/>
        </w:rPr>
      </w:pPr>
      <w:r w:rsidRPr="00650C90">
        <w:rPr>
          <w:rFonts w:asciiTheme="minorHAnsi" w:hAnsiTheme="minorHAnsi" w:cstheme="minorHAnsi"/>
          <w:szCs w:val="24"/>
        </w:rPr>
        <w:t>How much do they allow you to be involved?</w:t>
      </w:r>
    </w:p>
    <w:p w14:paraId="2271FA82" w14:textId="77777777" w:rsidR="002531A1" w:rsidRPr="00650C90" w:rsidRDefault="002531A1">
      <w:pPr>
        <w:pStyle w:val="OutlineFont2"/>
        <w:numPr>
          <w:ilvl w:val="1"/>
          <w:numId w:val="5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09A403A1" w14:textId="77777777" w:rsidR="002531A1" w:rsidRPr="00650C90" w:rsidRDefault="002531A1" w:rsidP="002531A1">
      <w:pPr>
        <w:pStyle w:val="OutlineFont2"/>
        <w:ind w:left="720"/>
        <w:rPr>
          <w:rFonts w:asciiTheme="minorHAnsi" w:hAnsiTheme="minorHAnsi" w:cstheme="minorHAnsi"/>
          <w:szCs w:val="24"/>
        </w:rPr>
      </w:pPr>
    </w:p>
    <w:p w14:paraId="742BE604" w14:textId="77777777" w:rsidR="002531A1" w:rsidRPr="00650C90" w:rsidRDefault="002531A1">
      <w:pPr>
        <w:pStyle w:val="OutlineFont2"/>
        <w:numPr>
          <w:ilvl w:val="0"/>
          <w:numId w:val="56"/>
        </w:numPr>
        <w:rPr>
          <w:rFonts w:asciiTheme="minorHAnsi" w:hAnsiTheme="minorHAnsi" w:cstheme="minorHAnsi"/>
          <w:szCs w:val="24"/>
        </w:rPr>
      </w:pPr>
      <w:r w:rsidRPr="00650C90">
        <w:rPr>
          <w:rFonts w:asciiTheme="minorHAnsi" w:hAnsiTheme="minorHAnsi" w:cstheme="minorHAnsi"/>
          <w:szCs w:val="24"/>
        </w:rPr>
        <w:t xml:space="preserve">Which of the following treatments/therapies, if any, have they tried for their cocaine use? </w:t>
      </w:r>
    </w:p>
    <w:tbl>
      <w:tblPr>
        <w:tblStyle w:val="TableGrid"/>
        <w:tblW w:w="9634" w:type="dxa"/>
        <w:tblLook w:val="04A0" w:firstRow="1" w:lastRow="0" w:firstColumn="1" w:lastColumn="0" w:noHBand="0" w:noVBand="1"/>
      </w:tblPr>
      <w:tblGrid>
        <w:gridCol w:w="3560"/>
        <w:gridCol w:w="2956"/>
        <w:gridCol w:w="3118"/>
      </w:tblGrid>
      <w:tr w:rsidR="002531A1" w:rsidRPr="00650C90" w14:paraId="70A0FCFE" w14:textId="77777777" w:rsidTr="006B56B5">
        <w:tc>
          <w:tcPr>
            <w:tcW w:w="3560" w:type="dxa"/>
          </w:tcPr>
          <w:p w14:paraId="53241FF0" w14:textId="77777777" w:rsidR="002531A1" w:rsidRPr="00650C90" w:rsidRDefault="002531A1" w:rsidP="006B56B5">
            <w:pPr>
              <w:pStyle w:val="OutlineFont2"/>
              <w:rPr>
                <w:rFonts w:asciiTheme="minorHAnsi" w:hAnsiTheme="minorHAnsi" w:cstheme="minorHAnsi"/>
                <w:szCs w:val="24"/>
              </w:rPr>
            </w:pPr>
          </w:p>
        </w:tc>
        <w:tc>
          <w:tcPr>
            <w:tcW w:w="2956" w:type="dxa"/>
          </w:tcPr>
          <w:p w14:paraId="2BEA1706" w14:textId="77777777" w:rsidR="002531A1" w:rsidRPr="00650C90" w:rsidRDefault="002531A1" w:rsidP="006B56B5">
            <w:pPr>
              <w:pStyle w:val="OutlineFont2"/>
              <w:rPr>
                <w:rFonts w:asciiTheme="minorHAnsi" w:hAnsiTheme="minorHAnsi" w:cstheme="minorHAnsi"/>
                <w:szCs w:val="24"/>
              </w:rPr>
            </w:pPr>
            <w:r w:rsidRPr="00650C90">
              <w:rPr>
                <w:rFonts w:asciiTheme="minorHAnsi" w:hAnsiTheme="minorHAnsi" w:cstheme="minorHAnsi"/>
                <w:szCs w:val="24"/>
              </w:rPr>
              <w:t>A) Please tick the treatments you have</w:t>
            </w:r>
            <w:r w:rsidRPr="00650C90">
              <w:rPr>
                <w:rFonts w:asciiTheme="minorHAnsi" w:hAnsiTheme="minorHAnsi" w:cstheme="minorHAnsi"/>
                <w:szCs w:val="24"/>
                <w:u w:val="single"/>
              </w:rPr>
              <w:t xml:space="preserve"> come across or researched </w:t>
            </w:r>
          </w:p>
        </w:tc>
        <w:tc>
          <w:tcPr>
            <w:tcW w:w="3118" w:type="dxa"/>
          </w:tcPr>
          <w:p w14:paraId="4E821D0B" w14:textId="77777777" w:rsidR="002531A1" w:rsidRPr="00650C90" w:rsidRDefault="002531A1" w:rsidP="006B56B5">
            <w:pPr>
              <w:pStyle w:val="OutlineFont2"/>
              <w:rPr>
                <w:rFonts w:asciiTheme="minorHAnsi" w:hAnsiTheme="minorHAnsi" w:cstheme="minorHAnsi"/>
                <w:szCs w:val="24"/>
              </w:rPr>
            </w:pPr>
            <w:r w:rsidRPr="00650C90">
              <w:rPr>
                <w:rFonts w:asciiTheme="minorHAnsi" w:hAnsiTheme="minorHAnsi" w:cstheme="minorHAnsi"/>
                <w:szCs w:val="24"/>
              </w:rPr>
              <w:t xml:space="preserve">B) Please tick the treatments they </w:t>
            </w:r>
            <w:r w:rsidRPr="00650C90">
              <w:rPr>
                <w:rFonts w:asciiTheme="minorHAnsi" w:hAnsiTheme="minorHAnsi" w:cstheme="minorHAnsi"/>
                <w:szCs w:val="24"/>
                <w:u w:val="single"/>
              </w:rPr>
              <w:t>have tried</w:t>
            </w:r>
          </w:p>
        </w:tc>
      </w:tr>
      <w:tr w:rsidR="002531A1" w:rsidRPr="00650C90" w14:paraId="5CD892FA" w14:textId="77777777" w:rsidTr="006B56B5">
        <w:tc>
          <w:tcPr>
            <w:tcW w:w="3560" w:type="dxa"/>
          </w:tcPr>
          <w:p w14:paraId="6B169FD8" w14:textId="77777777" w:rsidR="002531A1" w:rsidRPr="00650C90" w:rsidRDefault="002531A1">
            <w:pPr>
              <w:pStyle w:val="OutlineFont2"/>
              <w:numPr>
                <w:ilvl w:val="0"/>
                <w:numId w:val="48"/>
              </w:numPr>
              <w:rPr>
                <w:rFonts w:asciiTheme="minorHAnsi" w:hAnsiTheme="minorHAnsi" w:cstheme="minorHAnsi"/>
                <w:szCs w:val="24"/>
              </w:rPr>
            </w:pPr>
            <w:r w:rsidRPr="00650C90">
              <w:t>Counseling/psychological support</w:t>
            </w:r>
          </w:p>
        </w:tc>
        <w:tc>
          <w:tcPr>
            <w:tcW w:w="2956" w:type="dxa"/>
          </w:tcPr>
          <w:p w14:paraId="5DFF202C" w14:textId="77777777" w:rsidR="002531A1" w:rsidRPr="00650C90" w:rsidRDefault="002531A1" w:rsidP="006B56B5">
            <w:pPr>
              <w:pStyle w:val="OutlineFont2"/>
              <w:jc w:val="center"/>
              <w:rPr>
                <w:rFonts w:ascii="Webdings" w:hAnsi="Webdings" w:cstheme="minorHAnsi"/>
                <w:szCs w:val="24"/>
              </w:rPr>
            </w:pPr>
            <w:r w:rsidRPr="00650C90">
              <w:rPr>
                <w:rFonts w:ascii="Webdings" w:hAnsi="Webdings" w:cstheme="minorHAnsi"/>
                <w:sz w:val="28"/>
                <w:szCs w:val="28"/>
              </w:rPr>
              <w:t></w:t>
            </w:r>
          </w:p>
        </w:tc>
        <w:tc>
          <w:tcPr>
            <w:tcW w:w="3118" w:type="dxa"/>
          </w:tcPr>
          <w:p w14:paraId="1F8217D2"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r>
      <w:tr w:rsidR="002531A1" w:rsidRPr="00650C90" w14:paraId="5E3C51DC" w14:textId="77777777" w:rsidTr="006B56B5">
        <w:tc>
          <w:tcPr>
            <w:tcW w:w="3560" w:type="dxa"/>
          </w:tcPr>
          <w:p w14:paraId="7B8B69CB" w14:textId="77777777" w:rsidR="002531A1" w:rsidRPr="00650C90" w:rsidRDefault="002531A1">
            <w:pPr>
              <w:pStyle w:val="OutlineFont2"/>
              <w:numPr>
                <w:ilvl w:val="0"/>
                <w:numId w:val="48"/>
              </w:numPr>
              <w:rPr>
                <w:rFonts w:asciiTheme="minorHAnsi" w:hAnsiTheme="minorHAnsi" w:cstheme="minorHAnsi"/>
                <w:szCs w:val="24"/>
              </w:rPr>
            </w:pPr>
            <w:r w:rsidRPr="00650C90">
              <w:t xml:space="preserve">Residential rehabilitation  </w:t>
            </w:r>
          </w:p>
        </w:tc>
        <w:tc>
          <w:tcPr>
            <w:tcW w:w="2956" w:type="dxa"/>
          </w:tcPr>
          <w:p w14:paraId="2E667CF2"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c>
          <w:tcPr>
            <w:tcW w:w="3118" w:type="dxa"/>
          </w:tcPr>
          <w:p w14:paraId="2CD40E7B"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r>
      <w:tr w:rsidR="002531A1" w:rsidRPr="00650C90" w14:paraId="1D3736BD" w14:textId="77777777" w:rsidTr="006B56B5">
        <w:tc>
          <w:tcPr>
            <w:tcW w:w="3560" w:type="dxa"/>
          </w:tcPr>
          <w:p w14:paraId="4B1D4235" w14:textId="77777777" w:rsidR="002531A1" w:rsidRPr="00650C90" w:rsidRDefault="002531A1">
            <w:pPr>
              <w:pStyle w:val="OutlineFont2"/>
              <w:numPr>
                <w:ilvl w:val="0"/>
                <w:numId w:val="48"/>
              </w:numPr>
              <w:rPr>
                <w:rFonts w:asciiTheme="minorHAnsi" w:hAnsiTheme="minorHAnsi" w:cstheme="minorHAnsi"/>
                <w:szCs w:val="24"/>
              </w:rPr>
            </w:pPr>
            <w:r w:rsidRPr="00650C90">
              <w:t>Cognitive-Behavioral Therapy (CBT)</w:t>
            </w:r>
          </w:p>
        </w:tc>
        <w:tc>
          <w:tcPr>
            <w:tcW w:w="2956" w:type="dxa"/>
          </w:tcPr>
          <w:p w14:paraId="3C81CA90"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c>
          <w:tcPr>
            <w:tcW w:w="3118" w:type="dxa"/>
          </w:tcPr>
          <w:p w14:paraId="5A44D1F3"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r>
      <w:tr w:rsidR="002531A1" w:rsidRPr="00650C90" w14:paraId="230592DE" w14:textId="77777777" w:rsidTr="006B56B5">
        <w:tc>
          <w:tcPr>
            <w:tcW w:w="3560" w:type="dxa"/>
          </w:tcPr>
          <w:p w14:paraId="6A3BB3DE" w14:textId="77777777" w:rsidR="002531A1" w:rsidRPr="00650C90" w:rsidRDefault="002531A1">
            <w:pPr>
              <w:pStyle w:val="OutlineFont2"/>
              <w:numPr>
                <w:ilvl w:val="0"/>
                <w:numId w:val="48"/>
              </w:numPr>
              <w:rPr>
                <w:rFonts w:asciiTheme="minorHAnsi" w:hAnsiTheme="minorHAnsi" w:cstheme="minorHAnsi"/>
                <w:szCs w:val="24"/>
              </w:rPr>
            </w:pPr>
            <w:r w:rsidRPr="00650C90">
              <w:t>12 Step programs (such as Narcotics anonymous)</w:t>
            </w:r>
          </w:p>
        </w:tc>
        <w:tc>
          <w:tcPr>
            <w:tcW w:w="2956" w:type="dxa"/>
          </w:tcPr>
          <w:p w14:paraId="0F70493B"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c>
          <w:tcPr>
            <w:tcW w:w="3118" w:type="dxa"/>
          </w:tcPr>
          <w:p w14:paraId="61B62064"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r>
      <w:tr w:rsidR="002531A1" w:rsidRPr="00650C90" w14:paraId="37D74B21" w14:textId="77777777" w:rsidTr="006B56B5">
        <w:tc>
          <w:tcPr>
            <w:tcW w:w="3560" w:type="dxa"/>
          </w:tcPr>
          <w:p w14:paraId="27E00FC3" w14:textId="77777777" w:rsidR="002531A1" w:rsidRPr="00650C90" w:rsidRDefault="002531A1">
            <w:pPr>
              <w:pStyle w:val="OutlineFont2"/>
              <w:numPr>
                <w:ilvl w:val="0"/>
                <w:numId w:val="48"/>
              </w:numPr>
              <w:rPr>
                <w:rFonts w:asciiTheme="minorHAnsi" w:hAnsiTheme="minorHAnsi" w:cstheme="minorHAnsi"/>
                <w:szCs w:val="24"/>
              </w:rPr>
            </w:pPr>
            <w:r w:rsidRPr="00650C90">
              <w:rPr>
                <w:rFonts w:asciiTheme="minorHAnsi" w:hAnsiTheme="minorHAnsi" w:cstheme="minorHAnsi"/>
                <w:szCs w:val="24"/>
              </w:rPr>
              <w:t>Peer support groups</w:t>
            </w:r>
          </w:p>
        </w:tc>
        <w:tc>
          <w:tcPr>
            <w:tcW w:w="2956" w:type="dxa"/>
          </w:tcPr>
          <w:p w14:paraId="59C97FC2"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c>
          <w:tcPr>
            <w:tcW w:w="3118" w:type="dxa"/>
          </w:tcPr>
          <w:p w14:paraId="2237201A"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r>
      <w:tr w:rsidR="002531A1" w:rsidRPr="00650C90" w14:paraId="4D1D2A09" w14:textId="77777777" w:rsidTr="006B56B5">
        <w:tc>
          <w:tcPr>
            <w:tcW w:w="3560" w:type="dxa"/>
          </w:tcPr>
          <w:p w14:paraId="596A07FB" w14:textId="77777777" w:rsidR="002531A1" w:rsidRPr="00650C90" w:rsidRDefault="002531A1">
            <w:pPr>
              <w:pStyle w:val="OutlineFont2"/>
              <w:numPr>
                <w:ilvl w:val="0"/>
                <w:numId w:val="48"/>
              </w:numPr>
              <w:rPr>
                <w:rFonts w:asciiTheme="minorHAnsi" w:hAnsiTheme="minorHAnsi" w:cstheme="minorHAnsi"/>
                <w:szCs w:val="24"/>
              </w:rPr>
            </w:pPr>
            <w:r w:rsidRPr="00650C90">
              <w:t>Individual and/or family therapy</w:t>
            </w:r>
          </w:p>
        </w:tc>
        <w:tc>
          <w:tcPr>
            <w:tcW w:w="2956" w:type="dxa"/>
          </w:tcPr>
          <w:p w14:paraId="53C0FD9A"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c>
          <w:tcPr>
            <w:tcW w:w="3118" w:type="dxa"/>
          </w:tcPr>
          <w:p w14:paraId="2DCDD97C"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r>
      <w:tr w:rsidR="002531A1" w:rsidRPr="00650C90" w14:paraId="22A6D1CC" w14:textId="77777777" w:rsidTr="006B56B5">
        <w:tc>
          <w:tcPr>
            <w:tcW w:w="3560" w:type="dxa"/>
          </w:tcPr>
          <w:p w14:paraId="72E279C0" w14:textId="3BBE2A99" w:rsidR="002531A1" w:rsidRPr="00650C90" w:rsidRDefault="002531A1">
            <w:pPr>
              <w:pStyle w:val="OutlineFont2"/>
              <w:numPr>
                <w:ilvl w:val="0"/>
                <w:numId w:val="48"/>
              </w:numPr>
            </w:pPr>
            <w:r w:rsidRPr="00650C90">
              <w:t xml:space="preserve">Alternative medicine </w:t>
            </w:r>
            <w:r w:rsidR="00F742CF" w:rsidRPr="00650C90">
              <w:t>e.g.,</w:t>
            </w:r>
            <w:r w:rsidRPr="00650C90">
              <w:t xml:space="preserve"> hypnosis, homeopathy</w:t>
            </w:r>
          </w:p>
        </w:tc>
        <w:tc>
          <w:tcPr>
            <w:tcW w:w="2956" w:type="dxa"/>
          </w:tcPr>
          <w:p w14:paraId="7565BCD3" w14:textId="77777777" w:rsidR="002531A1" w:rsidRPr="00650C90" w:rsidRDefault="002531A1" w:rsidP="006B56B5">
            <w:pPr>
              <w:pStyle w:val="OutlineFont2"/>
              <w:jc w:val="center"/>
              <w:rPr>
                <w:rFonts w:ascii="Webdings" w:hAnsi="Webdings" w:cstheme="minorHAnsi"/>
                <w:sz w:val="28"/>
                <w:szCs w:val="28"/>
              </w:rPr>
            </w:pPr>
            <w:r w:rsidRPr="00650C90">
              <w:rPr>
                <w:rFonts w:ascii="Webdings" w:hAnsi="Webdings" w:cstheme="minorHAnsi"/>
                <w:sz w:val="28"/>
                <w:szCs w:val="28"/>
              </w:rPr>
              <w:t></w:t>
            </w:r>
          </w:p>
        </w:tc>
        <w:tc>
          <w:tcPr>
            <w:tcW w:w="3118" w:type="dxa"/>
          </w:tcPr>
          <w:p w14:paraId="5B09D114" w14:textId="77777777" w:rsidR="002531A1" w:rsidRPr="00650C90" w:rsidRDefault="002531A1" w:rsidP="006B56B5">
            <w:pPr>
              <w:pStyle w:val="OutlineFont2"/>
              <w:jc w:val="center"/>
              <w:rPr>
                <w:rFonts w:ascii="Webdings" w:hAnsi="Webdings" w:cstheme="minorHAnsi"/>
                <w:sz w:val="28"/>
                <w:szCs w:val="28"/>
              </w:rPr>
            </w:pPr>
            <w:r w:rsidRPr="00650C90">
              <w:rPr>
                <w:rFonts w:ascii="Webdings" w:hAnsi="Webdings" w:cstheme="minorHAnsi"/>
                <w:sz w:val="28"/>
                <w:szCs w:val="28"/>
              </w:rPr>
              <w:t></w:t>
            </w:r>
          </w:p>
        </w:tc>
      </w:tr>
      <w:tr w:rsidR="002531A1" w:rsidRPr="00650C90" w14:paraId="6717052C" w14:textId="77777777" w:rsidTr="006B56B5">
        <w:tc>
          <w:tcPr>
            <w:tcW w:w="3560" w:type="dxa"/>
          </w:tcPr>
          <w:p w14:paraId="74CB374D" w14:textId="4460B63E" w:rsidR="002531A1" w:rsidRPr="00650C90" w:rsidRDefault="002531A1">
            <w:pPr>
              <w:pStyle w:val="OutlineFont2"/>
              <w:numPr>
                <w:ilvl w:val="0"/>
                <w:numId w:val="48"/>
              </w:numPr>
            </w:pPr>
            <w:r w:rsidRPr="00650C90">
              <w:t>Medications for substance use disorder (</w:t>
            </w:r>
            <w:r w:rsidR="00F742CF" w:rsidRPr="00650C90">
              <w:t>e.g.,</w:t>
            </w:r>
            <w:r w:rsidRPr="00650C90">
              <w:t xml:space="preserve"> Methadone)</w:t>
            </w:r>
          </w:p>
        </w:tc>
        <w:tc>
          <w:tcPr>
            <w:tcW w:w="2956" w:type="dxa"/>
          </w:tcPr>
          <w:p w14:paraId="33158E05" w14:textId="77777777" w:rsidR="002531A1" w:rsidRPr="00650C90" w:rsidRDefault="002531A1" w:rsidP="006B56B5">
            <w:pPr>
              <w:pStyle w:val="OutlineFont2"/>
              <w:jc w:val="center"/>
              <w:rPr>
                <w:rFonts w:ascii="Webdings" w:hAnsi="Webdings" w:cstheme="minorHAnsi"/>
                <w:sz w:val="28"/>
                <w:szCs w:val="28"/>
              </w:rPr>
            </w:pPr>
            <w:r w:rsidRPr="00650C90">
              <w:rPr>
                <w:rFonts w:ascii="Webdings" w:hAnsi="Webdings" w:cstheme="minorHAnsi"/>
                <w:sz w:val="28"/>
                <w:szCs w:val="28"/>
              </w:rPr>
              <w:t></w:t>
            </w:r>
          </w:p>
        </w:tc>
        <w:tc>
          <w:tcPr>
            <w:tcW w:w="3118" w:type="dxa"/>
          </w:tcPr>
          <w:p w14:paraId="5CF611D5" w14:textId="77777777" w:rsidR="002531A1" w:rsidRPr="00650C90" w:rsidRDefault="002531A1" w:rsidP="006B56B5">
            <w:pPr>
              <w:pStyle w:val="OutlineFont2"/>
              <w:jc w:val="center"/>
              <w:rPr>
                <w:rFonts w:ascii="Webdings" w:hAnsi="Webdings" w:cstheme="minorHAnsi"/>
                <w:sz w:val="28"/>
                <w:szCs w:val="28"/>
              </w:rPr>
            </w:pPr>
            <w:r w:rsidRPr="00650C90">
              <w:rPr>
                <w:rFonts w:ascii="Webdings" w:hAnsi="Webdings" w:cstheme="minorHAnsi"/>
                <w:sz w:val="28"/>
                <w:szCs w:val="28"/>
              </w:rPr>
              <w:t></w:t>
            </w:r>
          </w:p>
        </w:tc>
      </w:tr>
      <w:tr w:rsidR="002531A1" w:rsidRPr="00650C90" w14:paraId="357F2E84" w14:textId="77777777" w:rsidTr="006B56B5">
        <w:tc>
          <w:tcPr>
            <w:tcW w:w="3560" w:type="dxa"/>
          </w:tcPr>
          <w:p w14:paraId="792E5F4B" w14:textId="77777777" w:rsidR="002531A1" w:rsidRPr="00650C90" w:rsidRDefault="002531A1">
            <w:pPr>
              <w:pStyle w:val="OutlineFont2"/>
              <w:numPr>
                <w:ilvl w:val="0"/>
                <w:numId w:val="48"/>
              </w:numPr>
            </w:pPr>
            <w:r w:rsidRPr="00650C90">
              <w:t>Medical devices (such as electric nerve stimulators)</w:t>
            </w:r>
          </w:p>
        </w:tc>
        <w:tc>
          <w:tcPr>
            <w:tcW w:w="2956" w:type="dxa"/>
          </w:tcPr>
          <w:p w14:paraId="030AB92F" w14:textId="77777777" w:rsidR="002531A1" w:rsidRPr="00650C90" w:rsidRDefault="002531A1" w:rsidP="006B56B5">
            <w:pPr>
              <w:pStyle w:val="OutlineFont2"/>
              <w:jc w:val="center"/>
              <w:rPr>
                <w:rFonts w:ascii="Webdings" w:hAnsi="Webdings" w:cstheme="minorHAnsi"/>
                <w:sz w:val="28"/>
                <w:szCs w:val="28"/>
              </w:rPr>
            </w:pPr>
            <w:r w:rsidRPr="00650C90">
              <w:rPr>
                <w:rFonts w:ascii="Webdings" w:hAnsi="Webdings" w:cstheme="minorHAnsi"/>
                <w:sz w:val="28"/>
                <w:szCs w:val="28"/>
              </w:rPr>
              <w:t></w:t>
            </w:r>
          </w:p>
        </w:tc>
        <w:tc>
          <w:tcPr>
            <w:tcW w:w="3118" w:type="dxa"/>
          </w:tcPr>
          <w:p w14:paraId="4D6EFA25" w14:textId="77777777" w:rsidR="002531A1" w:rsidRPr="00650C90" w:rsidRDefault="002531A1" w:rsidP="006B56B5">
            <w:pPr>
              <w:pStyle w:val="OutlineFont2"/>
              <w:jc w:val="center"/>
              <w:rPr>
                <w:rFonts w:ascii="Webdings" w:hAnsi="Webdings" w:cstheme="minorHAnsi"/>
                <w:sz w:val="28"/>
                <w:szCs w:val="28"/>
              </w:rPr>
            </w:pPr>
            <w:r w:rsidRPr="00650C90">
              <w:rPr>
                <w:rFonts w:ascii="Webdings" w:hAnsi="Webdings" w:cstheme="minorHAnsi"/>
                <w:sz w:val="28"/>
                <w:szCs w:val="28"/>
              </w:rPr>
              <w:t></w:t>
            </w:r>
          </w:p>
        </w:tc>
      </w:tr>
      <w:tr w:rsidR="002531A1" w:rsidRPr="00650C90" w14:paraId="3673086D" w14:textId="77777777" w:rsidTr="006B56B5">
        <w:tc>
          <w:tcPr>
            <w:tcW w:w="3560" w:type="dxa"/>
          </w:tcPr>
          <w:p w14:paraId="6B285CF6" w14:textId="77777777" w:rsidR="002531A1" w:rsidRPr="00650C90" w:rsidRDefault="002531A1">
            <w:pPr>
              <w:pStyle w:val="OutlineFont2"/>
              <w:numPr>
                <w:ilvl w:val="0"/>
                <w:numId w:val="48"/>
              </w:numPr>
            </w:pPr>
            <w:r w:rsidRPr="00650C90">
              <w:t>Lifestyle changes (complete abstinence, avoiding triggers, meditation, exercise)</w:t>
            </w:r>
          </w:p>
        </w:tc>
        <w:tc>
          <w:tcPr>
            <w:tcW w:w="2956" w:type="dxa"/>
          </w:tcPr>
          <w:p w14:paraId="06832F80" w14:textId="77777777" w:rsidR="002531A1" w:rsidRPr="00650C90" w:rsidRDefault="002531A1" w:rsidP="006B56B5">
            <w:pPr>
              <w:pStyle w:val="OutlineFont2"/>
              <w:jc w:val="center"/>
              <w:rPr>
                <w:rFonts w:ascii="Webdings" w:hAnsi="Webdings" w:cstheme="minorHAnsi"/>
                <w:sz w:val="28"/>
                <w:szCs w:val="28"/>
              </w:rPr>
            </w:pPr>
            <w:r w:rsidRPr="00650C90">
              <w:rPr>
                <w:rFonts w:ascii="Webdings" w:hAnsi="Webdings" w:cstheme="minorHAnsi"/>
                <w:sz w:val="28"/>
                <w:szCs w:val="28"/>
              </w:rPr>
              <w:t></w:t>
            </w:r>
          </w:p>
        </w:tc>
        <w:tc>
          <w:tcPr>
            <w:tcW w:w="3118" w:type="dxa"/>
          </w:tcPr>
          <w:p w14:paraId="71C1E4CA" w14:textId="77777777" w:rsidR="002531A1" w:rsidRPr="00650C90" w:rsidRDefault="002531A1" w:rsidP="006B56B5">
            <w:pPr>
              <w:pStyle w:val="OutlineFont2"/>
              <w:jc w:val="center"/>
              <w:rPr>
                <w:rFonts w:ascii="Webdings" w:hAnsi="Webdings" w:cstheme="minorHAnsi"/>
                <w:sz w:val="28"/>
                <w:szCs w:val="28"/>
              </w:rPr>
            </w:pPr>
            <w:r w:rsidRPr="00650C90">
              <w:rPr>
                <w:rFonts w:ascii="Webdings" w:hAnsi="Webdings" w:cstheme="minorHAnsi"/>
                <w:sz w:val="28"/>
                <w:szCs w:val="28"/>
              </w:rPr>
              <w:t></w:t>
            </w:r>
          </w:p>
        </w:tc>
      </w:tr>
      <w:tr w:rsidR="002531A1" w:rsidRPr="00650C90" w14:paraId="0A1544E2" w14:textId="77777777" w:rsidTr="006B56B5">
        <w:tc>
          <w:tcPr>
            <w:tcW w:w="3560" w:type="dxa"/>
          </w:tcPr>
          <w:p w14:paraId="76171EED" w14:textId="77777777" w:rsidR="002531A1" w:rsidRPr="00650C90" w:rsidRDefault="002531A1">
            <w:pPr>
              <w:pStyle w:val="OutlineFont2"/>
              <w:numPr>
                <w:ilvl w:val="0"/>
                <w:numId w:val="48"/>
              </w:numPr>
            </w:pPr>
            <w:r w:rsidRPr="00650C90">
              <w:lastRenderedPageBreak/>
              <w:t>Mobile apps</w:t>
            </w:r>
          </w:p>
        </w:tc>
        <w:tc>
          <w:tcPr>
            <w:tcW w:w="2956" w:type="dxa"/>
          </w:tcPr>
          <w:p w14:paraId="700A686D" w14:textId="77777777" w:rsidR="002531A1" w:rsidRPr="00650C90" w:rsidRDefault="002531A1" w:rsidP="006B56B5">
            <w:pPr>
              <w:pStyle w:val="OutlineFont2"/>
              <w:jc w:val="center"/>
              <w:rPr>
                <w:rFonts w:ascii="Webdings" w:hAnsi="Webdings" w:cstheme="minorHAnsi"/>
                <w:sz w:val="28"/>
                <w:szCs w:val="28"/>
              </w:rPr>
            </w:pPr>
            <w:r w:rsidRPr="00650C90">
              <w:rPr>
                <w:rFonts w:ascii="Webdings" w:hAnsi="Webdings" w:cstheme="minorHAnsi"/>
                <w:sz w:val="28"/>
                <w:szCs w:val="28"/>
              </w:rPr>
              <w:t></w:t>
            </w:r>
          </w:p>
        </w:tc>
        <w:tc>
          <w:tcPr>
            <w:tcW w:w="3118" w:type="dxa"/>
          </w:tcPr>
          <w:p w14:paraId="5A550107" w14:textId="77777777" w:rsidR="002531A1" w:rsidRPr="00650C90" w:rsidRDefault="002531A1" w:rsidP="006B56B5">
            <w:pPr>
              <w:pStyle w:val="OutlineFont2"/>
              <w:jc w:val="center"/>
              <w:rPr>
                <w:rFonts w:ascii="Webdings" w:hAnsi="Webdings" w:cstheme="minorHAnsi"/>
                <w:sz w:val="28"/>
                <w:szCs w:val="28"/>
              </w:rPr>
            </w:pPr>
            <w:r w:rsidRPr="00650C90">
              <w:rPr>
                <w:rFonts w:ascii="Webdings" w:hAnsi="Webdings" w:cstheme="minorHAnsi"/>
                <w:sz w:val="28"/>
                <w:szCs w:val="28"/>
              </w:rPr>
              <w:t></w:t>
            </w:r>
          </w:p>
        </w:tc>
      </w:tr>
      <w:tr w:rsidR="002531A1" w:rsidRPr="00650C90" w14:paraId="3BA072F5" w14:textId="77777777" w:rsidTr="006B56B5">
        <w:tc>
          <w:tcPr>
            <w:tcW w:w="3560" w:type="dxa"/>
          </w:tcPr>
          <w:p w14:paraId="6D0055AF" w14:textId="77777777" w:rsidR="002531A1" w:rsidRPr="00650C90" w:rsidRDefault="002531A1">
            <w:pPr>
              <w:pStyle w:val="OutlineFont2"/>
              <w:numPr>
                <w:ilvl w:val="0"/>
                <w:numId w:val="48"/>
              </w:numPr>
              <w:rPr>
                <w:rFonts w:asciiTheme="minorHAnsi" w:hAnsiTheme="minorHAnsi" w:cstheme="minorHAnsi"/>
                <w:szCs w:val="24"/>
              </w:rPr>
            </w:pPr>
            <w:r w:rsidRPr="00650C90">
              <w:rPr>
                <w:rFonts w:asciiTheme="minorHAnsi" w:hAnsiTheme="minorHAnsi" w:cstheme="minorHAnsi"/>
                <w:szCs w:val="24"/>
              </w:rPr>
              <w:t xml:space="preserve">None of the above </w:t>
            </w:r>
          </w:p>
        </w:tc>
        <w:tc>
          <w:tcPr>
            <w:tcW w:w="2956" w:type="dxa"/>
          </w:tcPr>
          <w:p w14:paraId="40E414A2" w14:textId="77777777" w:rsidR="002531A1" w:rsidRPr="00650C90" w:rsidRDefault="002531A1" w:rsidP="006B56B5">
            <w:pPr>
              <w:pStyle w:val="OutlineFont2"/>
              <w:jc w:val="center"/>
              <w:rPr>
                <w:rFonts w:asciiTheme="minorHAnsi" w:hAnsiTheme="minorHAnsi" w:cstheme="minorHAnsi"/>
                <w:szCs w:val="24"/>
              </w:rPr>
            </w:pPr>
            <w:r w:rsidRPr="00650C90">
              <w:rPr>
                <w:rFonts w:ascii="Webdings" w:hAnsi="Webdings" w:cstheme="minorHAnsi"/>
                <w:sz w:val="28"/>
                <w:szCs w:val="28"/>
              </w:rPr>
              <w:t></w:t>
            </w:r>
          </w:p>
        </w:tc>
        <w:tc>
          <w:tcPr>
            <w:tcW w:w="3118" w:type="dxa"/>
          </w:tcPr>
          <w:p w14:paraId="08F860A6" w14:textId="77777777" w:rsidR="002531A1" w:rsidRPr="00650C90" w:rsidRDefault="002531A1" w:rsidP="006B56B5">
            <w:pPr>
              <w:pStyle w:val="OutlineFont2"/>
              <w:jc w:val="center"/>
              <w:rPr>
                <w:rFonts w:asciiTheme="minorHAnsi" w:hAnsiTheme="minorHAnsi" w:cstheme="minorHAnsi"/>
                <w:szCs w:val="24"/>
              </w:rPr>
            </w:pPr>
          </w:p>
        </w:tc>
      </w:tr>
    </w:tbl>
    <w:p w14:paraId="1566F2C1" w14:textId="77777777" w:rsidR="002531A1" w:rsidRPr="00650C90" w:rsidRDefault="002531A1" w:rsidP="002531A1">
      <w:pPr>
        <w:rPr>
          <w:rFonts w:cstheme="minorHAnsi"/>
          <w:b/>
          <w:color w:val="ED7D31" w:themeColor="accent2"/>
        </w:rPr>
      </w:pPr>
    </w:p>
    <w:p w14:paraId="297B901C" w14:textId="77777777" w:rsidR="002531A1" w:rsidRPr="00650C90" w:rsidRDefault="002531A1">
      <w:pPr>
        <w:pStyle w:val="OutlineFont2"/>
        <w:numPr>
          <w:ilvl w:val="0"/>
          <w:numId w:val="56"/>
        </w:numPr>
        <w:rPr>
          <w:rFonts w:asciiTheme="minorHAnsi" w:hAnsiTheme="minorHAnsi" w:cstheme="minorHAnsi"/>
          <w:szCs w:val="24"/>
        </w:rPr>
      </w:pPr>
      <w:r w:rsidRPr="00650C90">
        <w:rPr>
          <w:rFonts w:asciiTheme="minorHAnsi" w:hAnsiTheme="minorHAnsi" w:cstheme="minorHAnsi"/>
          <w:szCs w:val="24"/>
        </w:rPr>
        <w:t>Thinking about each treatment or therapy, we’d like you to describe:</w:t>
      </w:r>
    </w:p>
    <w:p w14:paraId="04544C48" w14:textId="77777777" w:rsidR="002531A1" w:rsidRPr="00650C90" w:rsidRDefault="002531A1" w:rsidP="002531A1">
      <w:pPr>
        <w:pStyle w:val="OutlineFont2"/>
        <w:ind w:left="360"/>
        <w:rPr>
          <w:rFonts w:asciiTheme="minorHAnsi" w:hAnsiTheme="minorHAnsi" w:cstheme="minorHAnsi"/>
          <w:szCs w:val="24"/>
        </w:rPr>
      </w:pPr>
      <w:r w:rsidRPr="00650C90">
        <w:rPr>
          <w:rFonts w:asciiTheme="minorHAnsi" w:hAnsiTheme="minorHAnsi" w:cstheme="minorHAnsi"/>
          <w:szCs w:val="24"/>
        </w:rPr>
        <w:t xml:space="preserve">For 8 </w:t>
      </w:r>
      <w:proofErr w:type="gramStart"/>
      <w:r w:rsidRPr="00650C90">
        <w:rPr>
          <w:rFonts w:asciiTheme="minorHAnsi" w:hAnsiTheme="minorHAnsi" w:cstheme="minorHAnsi"/>
          <w:szCs w:val="24"/>
        </w:rPr>
        <w:t>medication</w:t>
      </w:r>
      <w:proofErr w:type="gramEnd"/>
      <w:r w:rsidRPr="00650C90">
        <w:rPr>
          <w:rFonts w:asciiTheme="minorHAnsi" w:hAnsiTheme="minorHAnsi" w:cstheme="minorHAnsi"/>
          <w:szCs w:val="24"/>
        </w:rPr>
        <w:t xml:space="preserve">, add a note: Please do not mention any specific drug names </w:t>
      </w:r>
    </w:p>
    <w:p w14:paraId="30FF0BEC" w14:textId="77777777" w:rsidR="002531A1" w:rsidRPr="00650C90" w:rsidRDefault="002531A1">
      <w:pPr>
        <w:pStyle w:val="OutlineFont2"/>
        <w:numPr>
          <w:ilvl w:val="1"/>
          <w:numId w:val="97"/>
        </w:numPr>
        <w:rPr>
          <w:rFonts w:asciiTheme="minorHAnsi" w:hAnsiTheme="minorHAnsi" w:cstheme="minorHAnsi"/>
          <w:szCs w:val="24"/>
        </w:rPr>
      </w:pPr>
      <w:r w:rsidRPr="00650C90">
        <w:rPr>
          <w:rFonts w:asciiTheme="minorHAnsi" w:hAnsiTheme="minorHAnsi" w:cstheme="minorHAnsi"/>
          <w:szCs w:val="24"/>
        </w:rPr>
        <w:t xml:space="preserve">If you </w:t>
      </w:r>
      <w:r w:rsidRPr="00650C90">
        <w:rPr>
          <w:rFonts w:asciiTheme="minorHAnsi" w:hAnsiTheme="minorHAnsi" w:cstheme="minorHAnsi"/>
          <w:szCs w:val="24"/>
          <w:u w:val="single"/>
        </w:rPr>
        <w:t>heard</w:t>
      </w:r>
      <w:r w:rsidRPr="00650C90">
        <w:rPr>
          <w:rFonts w:asciiTheme="minorHAnsi" w:hAnsiTheme="minorHAnsi" w:cstheme="minorHAnsi"/>
          <w:szCs w:val="24"/>
        </w:rPr>
        <w:t xml:space="preserve"> of it, where did you hear about it?</w:t>
      </w:r>
    </w:p>
    <w:p w14:paraId="43792531" w14:textId="77777777" w:rsidR="002531A1" w:rsidRPr="00650C90" w:rsidRDefault="002531A1">
      <w:pPr>
        <w:pStyle w:val="OutlineFont2"/>
        <w:numPr>
          <w:ilvl w:val="1"/>
          <w:numId w:val="97"/>
        </w:numPr>
        <w:rPr>
          <w:rFonts w:asciiTheme="minorHAnsi" w:hAnsiTheme="minorHAnsi" w:cstheme="minorHAnsi"/>
          <w:szCs w:val="24"/>
        </w:rPr>
      </w:pPr>
      <w:r w:rsidRPr="00650C90">
        <w:rPr>
          <w:rFonts w:asciiTheme="minorHAnsi" w:hAnsiTheme="minorHAnsi" w:cstheme="minorHAnsi"/>
          <w:szCs w:val="24"/>
        </w:rPr>
        <w:t>Did you suggest or recommend to your friend or family member you support to try this treatment or therapy? If so, why?</w:t>
      </w:r>
    </w:p>
    <w:p w14:paraId="19949515" w14:textId="77777777" w:rsidR="002531A1" w:rsidRPr="00650C90" w:rsidRDefault="002531A1">
      <w:pPr>
        <w:pStyle w:val="OutlineFont2"/>
        <w:numPr>
          <w:ilvl w:val="1"/>
          <w:numId w:val="97"/>
        </w:numPr>
        <w:rPr>
          <w:rFonts w:asciiTheme="minorHAnsi" w:hAnsiTheme="minorHAnsi" w:cstheme="minorHAnsi"/>
          <w:szCs w:val="24"/>
        </w:rPr>
      </w:pPr>
      <w:r w:rsidRPr="00650C90">
        <w:rPr>
          <w:rFonts w:asciiTheme="minorHAnsi" w:hAnsiTheme="minorHAnsi" w:cstheme="minorHAnsi"/>
          <w:szCs w:val="24"/>
        </w:rPr>
        <w:t xml:space="preserve">If they </w:t>
      </w:r>
      <w:r w:rsidRPr="00650C90">
        <w:rPr>
          <w:rFonts w:asciiTheme="minorHAnsi" w:hAnsiTheme="minorHAnsi" w:cstheme="minorHAnsi"/>
          <w:szCs w:val="24"/>
          <w:u w:val="single"/>
        </w:rPr>
        <w:t>tried</w:t>
      </w:r>
      <w:r w:rsidRPr="00650C90">
        <w:rPr>
          <w:rFonts w:asciiTheme="minorHAnsi" w:hAnsiTheme="minorHAnsi" w:cstheme="minorHAnsi"/>
          <w:szCs w:val="24"/>
        </w:rPr>
        <w:t xml:space="preserve"> it, why did they try it?</w:t>
      </w:r>
    </w:p>
    <w:p w14:paraId="7427F6A8" w14:textId="77777777" w:rsidR="002531A1" w:rsidRPr="00650C90" w:rsidRDefault="002531A1">
      <w:pPr>
        <w:pStyle w:val="OutlineFont2"/>
        <w:numPr>
          <w:ilvl w:val="1"/>
          <w:numId w:val="97"/>
        </w:numPr>
        <w:rPr>
          <w:rFonts w:asciiTheme="minorHAnsi" w:hAnsiTheme="minorHAnsi" w:cstheme="minorHAnsi"/>
          <w:szCs w:val="24"/>
        </w:rPr>
      </w:pPr>
      <w:r w:rsidRPr="00650C90">
        <w:rPr>
          <w:rFonts w:asciiTheme="minorHAnsi" w:hAnsiTheme="minorHAnsi" w:cstheme="minorHAnsi"/>
          <w:szCs w:val="24"/>
        </w:rPr>
        <w:t>What was their experience?</w:t>
      </w:r>
    </w:p>
    <w:p w14:paraId="3C2E756E" w14:textId="77777777" w:rsidR="002531A1" w:rsidRPr="00650C90" w:rsidRDefault="002531A1">
      <w:pPr>
        <w:pStyle w:val="OutlineFont2"/>
        <w:numPr>
          <w:ilvl w:val="1"/>
          <w:numId w:val="97"/>
        </w:numPr>
        <w:rPr>
          <w:rFonts w:asciiTheme="minorHAnsi" w:hAnsiTheme="minorHAnsi" w:cstheme="minorHAnsi"/>
          <w:szCs w:val="24"/>
        </w:rPr>
      </w:pPr>
      <w:r w:rsidRPr="00650C90">
        <w:rPr>
          <w:rFonts w:asciiTheme="minorHAnsi" w:hAnsiTheme="minorHAnsi" w:cstheme="minorHAnsi"/>
          <w:szCs w:val="24"/>
        </w:rPr>
        <w:t xml:space="preserve">If they </w:t>
      </w:r>
      <w:r w:rsidRPr="00650C90">
        <w:rPr>
          <w:rFonts w:asciiTheme="minorHAnsi" w:hAnsiTheme="minorHAnsi" w:cstheme="minorHAnsi"/>
          <w:szCs w:val="24"/>
          <w:u w:val="single"/>
        </w:rPr>
        <w:t xml:space="preserve">considered </w:t>
      </w:r>
      <w:r w:rsidRPr="00650C90">
        <w:rPr>
          <w:rFonts w:asciiTheme="minorHAnsi" w:hAnsiTheme="minorHAnsi" w:cstheme="minorHAnsi"/>
          <w:szCs w:val="24"/>
        </w:rPr>
        <w:t>it but</w:t>
      </w:r>
      <w:r w:rsidRPr="00650C90">
        <w:rPr>
          <w:rFonts w:asciiTheme="minorHAnsi" w:hAnsiTheme="minorHAnsi" w:cstheme="minorHAnsi"/>
          <w:szCs w:val="24"/>
          <w:u w:val="single"/>
        </w:rPr>
        <w:t xml:space="preserve"> did not try</w:t>
      </w:r>
      <w:r w:rsidRPr="00650C90">
        <w:rPr>
          <w:rFonts w:asciiTheme="minorHAnsi" w:hAnsiTheme="minorHAnsi" w:cstheme="minorHAnsi"/>
          <w:szCs w:val="24"/>
        </w:rPr>
        <w:t xml:space="preserve"> it, why was this?</w:t>
      </w:r>
    </w:p>
    <w:p w14:paraId="5D5BD41A" w14:textId="77777777" w:rsidR="002531A1" w:rsidRPr="00650C90" w:rsidRDefault="002531A1">
      <w:pPr>
        <w:pStyle w:val="OutlineFont2"/>
        <w:numPr>
          <w:ilvl w:val="1"/>
          <w:numId w:val="97"/>
        </w:numPr>
        <w:rPr>
          <w:rFonts w:asciiTheme="minorHAnsi" w:hAnsiTheme="minorHAnsi" w:cstheme="minorHAnsi"/>
          <w:szCs w:val="24"/>
        </w:rPr>
      </w:pPr>
      <w:r w:rsidRPr="00650C90">
        <w:rPr>
          <w:rFonts w:asciiTheme="minorHAnsi" w:hAnsiTheme="minorHAnsi" w:cstheme="minorHAnsi"/>
          <w:szCs w:val="24"/>
        </w:rPr>
        <w:t>The different pros and cons of the treatment or therapy</w:t>
      </w:r>
    </w:p>
    <w:p w14:paraId="26E4CCCD" w14:textId="77777777" w:rsidR="002531A1" w:rsidRPr="00650C90" w:rsidRDefault="002531A1">
      <w:pPr>
        <w:pStyle w:val="OutlineFont2"/>
        <w:numPr>
          <w:ilvl w:val="1"/>
          <w:numId w:val="97"/>
        </w:numPr>
        <w:rPr>
          <w:rFonts w:asciiTheme="minorHAnsi" w:hAnsiTheme="minorHAnsi" w:cstheme="minorHAnsi"/>
          <w:szCs w:val="24"/>
        </w:rPr>
      </w:pPr>
      <w:r w:rsidRPr="00650C90">
        <w:rPr>
          <w:rFonts w:asciiTheme="minorHAnsi" w:hAnsiTheme="minorHAnsi" w:cstheme="minorHAnsi"/>
          <w:szCs w:val="24"/>
        </w:rPr>
        <w:t>The barriers or obstacles to the treatment or therapy</w:t>
      </w:r>
    </w:p>
    <w:p w14:paraId="3291A8C5" w14:textId="77777777" w:rsidR="002531A1" w:rsidRPr="00650C90" w:rsidRDefault="002531A1">
      <w:pPr>
        <w:pStyle w:val="OutlineFont2"/>
        <w:numPr>
          <w:ilvl w:val="1"/>
          <w:numId w:val="97"/>
        </w:numPr>
        <w:rPr>
          <w:rFonts w:asciiTheme="minorHAnsi" w:hAnsiTheme="minorHAnsi" w:cstheme="minorHAnsi"/>
          <w:szCs w:val="24"/>
        </w:rPr>
      </w:pPr>
      <w:r w:rsidRPr="00650C90">
        <w:rPr>
          <w:rFonts w:asciiTheme="minorHAnsi" w:hAnsiTheme="minorHAnsi" w:cstheme="minorHAnsi"/>
          <w:szCs w:val="24"/>
        </w:rPr>
        <w:t>Any concerns you or they may have had (please indicate if this was your concern or theirs)</w:t>
      </w:r>
    </w:p>
    <w:p w14:paraId="19044E4F" w14:textId="77777777" w:rsidR="002531A1" w:rsidRPr="00650C90" w:rsidRDefault="002531A1" w:rsidP="002531A1">
      <w:pPr>
        <w:pStyle w:val="OutlineFont2"/>
        <w:ind w:left="1440"/>
        <w:rPr>
          <w:rFonts w:asciiTheme="minorHAnsi" w:hAnsiTheme="minorHAnsi" w:cstheme="minorHAnsi"/>
          <w:szCs w:val="24"/>
        </w:rPr>
      </w:pPr>
      <w:r w:rsidRPr="00650C90">
        <w:rPr>
          <w:rFonts w:asciiTheme="minorHAnsi" w:hAnsiTheme="minorHAnsi" w:cstheme="minorHAnsi"/>
          <w:szCs w:val="24"/>
        </w:rPr>
        <w:t>Including but not limited to concerns around:</w:t>
      </w:r>
    </w:p>
    <w:p w14:paraId="553CDDC7" w14:textId="77777777" w:rsidR="002531A1" w:rsidRPr="00650C90" w:rsidRDefault="002531A1">
      <w:pPr>
        <w:pStyle w:val="OutlineFont2"/>
        <w:numPr>
          <w:ilvl w:val="0"/>
          <w:numId w:val="64"/>
        </w:numPr>
        <w:rPr>
          <w:rFonts w:asciiTheme="minorHAnsi" w:hAnsiTheme="minorHAnsi" w:cstheme="minorHAnsi"/>
          <w:szCs w:val="24"/>
        </w:rPr>
      </w:pPr>
      <w:r w:rsidRPr="00650C90">
        <w:rPr>
          <w:rFonts w:asciiTheme="minorHAnsi" w:hAnsiTheme="minorHAnsi" w:cstheme="minorHAnsi"/>
          <w:szCs w:val="24"/>
        </w:rPr>
        <w:t>Frequency/length of treatment or therapy</w:t>
      </w:r>
    </w:p>
    <w:p w14:paraId="1B14F429" w14:textId="77777777" w:rsidR="002531A1" w:rsidRPr="00650C90" w:rsidRDefault="002531A1">
      <w:pPr>
        <w:pStyle w:val="OutlineFont2"/>
        <w:numPr>
          <w:ilvl w:val="0"/>
          <w:numId w:val="64"/>
        </w:numPr>
        <w:rPr>
          <w:rFonts w:asciiTheme="minorHAnsi" w:hAnsiTheme="minorHAnsi" w:cstheme="minorHAnsi"/>
          <w:szCs w:val="24"/>
        </w:rPr>
      </w:pPr>
      <w:r w:rsidRPr="00650C90">
        <w:rPr>
          <w:rFonts w:asciiTheme="minorHAnsi" w:hAnsiTheme="minorHAnsi" w:cstheme="minorHAnsi"/>
          <w:szCs w:val="24"/>
        </w:rPr>
        <w:t xml:space="preserve">Insurance/cost related to the treatment or </w:t>
      </w:r>
      <w:proofErr w:type="gramStart"/>
      <w:r w:rsidRPr="00650C90">
        <w:rPr>
          <w:rFonts w:asciiTheme="minorHAnsi" w:hAnsiTheme="minorHAnsi" w:cstheme="minorHAnsi"/>
          <w:szCs w:val="24"/>
        </w:rPr>
        <w:t>therapy</w:t>
      </w:r>
      <w:proofErr w:type="gramEnd"/>
    </w:p>
    <w:p w14:paraId="0DE78CB5" w14:textId="77777777" w:rsidR="002531A1" w:rsidRPr="00650C90" w:rsidRDefault="002531A1">
      <w:pPr>
        <w:pStyle w:val="OutlineFont2"/>
        <w:numPr>
          <w:ilvl w:val="0"/>
          <w:numId w:val="64"/>
        </w:numPr>
        <w:rPr>
          <w:rFonts w:asciiTheme="minorHAnsi" w:hAnsiTheme="minorHAnsi" w:cstheme="minorHAnsi"/>
          <w:szCs w:val="24"/>
        </w:rPr>
      </w:pPr>
      <w:r w:rsidRPr="00650C90">
        <w:rPr>
          <w:rFonts w:asciiTheme="minorHAnsi" w:hAnsiTheme="minorHAnsi" w:cstheme="minorHAnsi"/>
          <w:szCs w:val="24"/>
        </w:rPr>
        <w:t xml:space="preserve">Stigma related to the treatment or </w:t>
      </w:r>
      <w:proofErr w:type="gramStart"/>
      <w:r w:rsidRPr="00650C90">
        <w:rPr>
          <w:rFonts w:asciiTheme="minorHAnsi" w:hAnsiTheme="minorHAnsi" w:cstheme="minorHAnsi"/>
          <w:szCs w:val="24"/>
        </w:rPr>
        <w:t>therapy</w:t>
      </w:r>
      <w:proofErr w:type="gramEnd"/>
      <w:r w:rsidRPr="00650C90">
        <w:rPr>
          <w:rFonts w:asciiTheme="minorHAnsi" w:hAnsiTheme="minorHAnsi" w:cstheme="minorHAnsi"/>
          <w:szCs w:val="24"/>
        </w:rPr>
        <w:t xml:space="preserve"> </w:t>
      </w:r>
    </w:p>
    <w:p w14:paraId="070DBDFF" w14:textId="77777777" w:rsidR="002531A1" w:rsidRPr="00650C90" w:rsidRDefault="002531A1">
      <w:pPr>
        <w:pStyle w:val="OutlineFont2"/>
        <w:numPr>
          <w:ilvl w:val="1"/>
          <w:numId w:val="98"/>
        </w:numPr>
        <w:rPr>
          <w:rFonts w:asciiTheme="minorHAnsi" w:hAnsiTheme="minorHAnsi" w:cstheme="minorHAnsi"/>
          <w:szCs w:val="24"/>
        </w:rPr>
      </w:pPr>
      <w:r w:rsidRPr="00650C90">
        <w:rPr>
          <w:rFonts w:asciiTheme="minorHAnsi" w:hAnsiTheme="minorHAnsi" w:cstheme="minorHAnsi"/>
          <w:szCs w:val="24"/>
        </w:rPr>
        <w:t xml:space="preserve">Any input you may have had, including your level of satisfaction with the treatment or therapy </w:t>
      </w:r>
      <w:proofErr w:type="gramStart"/>
      <w:r w:rsidRPr="00650C90">
        <w:rPr>
          <w:rFonts w:asciiTheme="minorHAnsi" w:hAnsiTheme="minorHAnsi" w:cstheme="minorHAnsi"/>
          <w:szCs w:val="24"/>
        </w:rPr>
        <w:t>options</w:t>
      </w:r>
      <w:proofErr w:type="gramEnd"/>
      <w:r w:rsidRPr="00650C90">
        <w:rPr>
          <w:rFonts w:asciiTheme="minorHAnsi" w:hAnsiTheme="minorHAnsi" w:cstheme="minorHAnsi"/>
          <w:szCs w:val="24"/>
        </w:rPr>
        <w:t xml:space="preserve"> </w:t>
      </w:r>
    </w:p>
    <w:p w14:paraId="353E82A1" w14:textId="77777777" w:rsidR="002531A1" w:rsidRPr="00650C90" w:rsidRDefault="002531A1" w:rsidP="002531A1">
      <w:pPr>
        <w:pStyle w:val="OutlineFont2"/>
        <w:ind w:left="1440"/>
        <w:rPr>
          <w:rFonts w:asciiTheme="minorHAnsi" w:hAnsiTheme="minorHAnsi" w:cstheme="minorHAnsi"/>
          <w:szCs w:val="24"/>
        </w:rPr>
      </w:pPr>
    </w:p>
    <w:p w14:paraId="3A262DA9" w14:textId="77777777" w:rsidR="002531A1" w:rsidRPr="00650C90" w:rsidRDefault="002531A1">
      <w:pPr>
        <w:pStyle w:val="OutlineFont2"/>
        <w:numPr>
          <w:ilvl w:val="0"/>
          <w:numId w:val="56"/>
        </w:numPr>
        <w:rPr>
          <w:rFonts w:asciiTheme="minorHAnsi" w:hAnsiTheme="minorHAnsi" w:cstheme="minorHAnsi"/>
          <w:szCs w:val="24"/>
        </w:rPr>
      </w:pPr>
      <w:r w:rsidRPr="00650C90">
        <w:rPr>
          <w:rFonts w:asciiTheme="minorHAnsi" w:hAnsiTheme="minorHAnsi" w:cstheme="minorHAnsi"/>
          <w:szCs w:val="24"/>
        </w:rPr>
        <w:t>Now considering all the treatments or therapies they have tried:</w:t>
      </w:r>
    </w:p>
    <w:p w14:paraId="65B277B2" w14:textId="77777777" w:rsidR="002531A1" w:rsidRPr="00650C90" w:rsidRDefault="002531A1">
      <w:pPr>
        <w:pStyle w:val="OutlineFont2"/>
        <w:numPr>
          <w:ilvl w:val="1"/>
          <w:numId w:val="99"/>
        </w:numPr>
        <w:rPr>
          <w:rFonts w:asciiTheme="minorHAnsi" w:hAnsiTheme="minorHAnsi" w:cstheme="minorHAnsi"/>
          <w:szCs w:val="24"/>
        </w:rPr>
      </w:pPr>
      <w:r w:rsidRPr="00650C90">
        <w:rPr>
          <w:rFonts w:asciiTheme="minorHAnsi" w:hAnsiTheme="minorHAnsi" w:cstheme="minorHAnsi"/>
          <w:szCs w:val="24"/>
        </w:rPr>
        <w:t>Which was their most preferred treatment or therapy?</w:t>
      </w:r>
    </w:p>
    <w:p w14:paraId="0AA6D690" w14:textId="77777777" w:rsidR="002531A1" w:rsidRPr="00650C90" w:rsidRDefault="002531A1">
      <w:pPr>
        <w:pStyle w:val="OutlineFont2"/>
        <w:numPr>
          <w:ilvl w:val="0"/>
          <w:numId w:val="6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y?</w:t>
      </w:r>
    </w:p>
    <w:p w14:paraId="3D81FF32" w14:textId="77777777" w:rsidR="002531A1" w:rsidRPr="00650C90" w:rsidRDefault="002531A1">
      <w:pPr>
        <w:pStyle w:val="OutlineFont2"/>
        <w:numPr>
          <w:ilvl w:val="0"/>
          <w:numId w:val="6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lastRenderedPageBreak/>
        <w:t xml:space="preserve">Please explain </w:t>
      </w:r>
      <w:proofErr w:type="gramStart"/>
      <w:r w:rsidRPr="00650C90">
        <w:rPr>
          <w:rFonts w:asciiTheme="minorHAnsi" w:hAnsiTheme="minorHAnsi" w:cstheme="minorHAnsi"/>
          <w:color w:val="44546A" w:themeColor="text2"/>
          <w:szCs w:val="24"/>
        </w:rPr>
        <w:t>more</w:t>
      </w:r>
      <w:proofErr w:type="gramEnd"/>
    </w:p>
    <w:p w14:paraId="3F27F370" w14:textId="77777777" w:rsidR="002531A1" w:rsidRPr="00650C90" w:rsidRDefault="002531A1">
      <w:pPr>
        <w:pStyle w:val="OutlineFont2"/>
        <w:numPr>
          <w:ilvl w:val="1"/>
          <w:numId w:val="100"/>
        </w:numPr>
        <w:rPr>
          <w:rFonts w:asciiTheme="minorHAnsi" w:hAnsiTheme="minorHAnsi" w:cstheme="minorHAnsi"/>
          <w:szCs w:val="24"/>
        </w:rPr>
      </w:pPr>
      <w:r w:rsidRPr="00650C90">
        <w:rPr>
          <w:rFonts w:asciiTheme="minorHAnsi" w:hAnsiTheme="minorHAnsi" w:cstheme="minorHAnsi"/>
          <w:szCs w:val="24"/>
        </w:rPr>
        <w:t>Which was their most successful treatment or therapy?</w:t>
      </w:r>
    </w:p>
    <w:p w14:paraId="7AB2D418" w14:textId="77777777" w:rsidR="002531A1" w:rsidRPr="00650C90" w:rsidRDefault="002531A1">
      <w:pPr>
        <w:pStyle w:val="OutlineFont2"/>
        <w:numPr>
          <w:ilvl w:val="0"/>
          <w:numId w:val="6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y?</w:t>
      </w:r>
    </w:p>
    <w:p w14:paraId="397F96B4" w14:textId="77777777" w:rsidR="002531A1" w:rsidRPr="00650C90" w:rsidRDefault="002531A1">
      <w:pPr>
        <w:pStyle w:val="OutlineFont2"/>
        <w:numPr>
          <w:ilvl w:val="0"/>
          <w:numId w:val="66"/>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6EC54623" w14:textId="77777777" w:rsidR="002531A1" w:rsidRPr="00650C90" w:rsidRDefault="002531A1" w:rsidP="002531A1">
      <w:pPr>
        <w:pStyle w:val="OutlineFont2"/>
        <w:ind w:left="1440"/>
        <w:rPr>
          <w:rFonts w:asciiTheme="minorHAnsi" w:hAnsiTheme="minorHAnsi" w:cstheme="minorHAnsi"/>
          <w:szCs w:val="24"/>
        </w:rPr>
      </w:pPr>
    </w:p>
    <w:p w14:paraId="2120A93F" w14:textId="77777777" w:rsidR="002531A1" w:rsidRPr="00650C90" w:rsidRDefault="002531A1" w:rsidP="002531A1">
      <w:pPr>
        <w:pStyle w:val="OutlineFont2"/>
        <w:ind w:left="720"/>
        <w:rPr>
          <w:rFonts w:asciiTheme="minorHAnsi" w:hAnsiTheme="minorHAnsi" w:cstheme="minorHAnsi"/>
          <w:szCs w:val="24"/>
        </w:rPr>
      </w:pPr>
      <w:r w:rsidRPr="00650C90" w:rsidDel="00DD3D2F">
        <w:rPr>
          <w:rFonts w:asciiTheme="minorHAnsi" w:hAnsiTheme="minorHAnsi" w:cstheme="minorHAnsi"/>
          <w:szCs w:val="24"/>
        </w:rPr>
        <w:t xml:space="preserve">Please feel free to comment on each other’s </w:t>
      </w:r>
      <w:proofErr w:type="gramStart"/>
      <w:r w:rsidRPr="00650C90" w:rsidDel="00DD3D2F">
        <w:rPr>
          <w:rFonts w:asciiTheme="minorHAnsi" w:hAnsiTheme="minorHAnsi" w:cstheme="minorHAnsi"/>
          <w:szCs w:val="24"/>
        </w:rPr>
        <w:t>responses</w:t>
      </w:r>
      <w:proofErr w:type="gramEnd"/>
    </w:p>
    <w:p w14:paraId="7D09AB87" w14:textId="77777777" w:rsidR="002531A1" w:rsidRPr="00650C90" w:rsidRDefault="002531A1">
      <w:pPr>
        <w:pStyle w:val="ListParagraph"/>
        <w:numPr>
          <w:ilvl w:val="0"/>
          <w:numId w:val="63"/>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What were the positives?</w:t>
      </w:r>
    </w:p>
    <w:p w14:paraId="77064B7B" w14:textId="77777777" w:rsidR="002531A1" w:rsidRPr="00650C90" w:rsidRDefault="002531A1">
      <w:pPr>
        <w:pStyle w:val="ListParagraph"/>
        <w:numPr>
          <w:ilvl w:val="0"/>
          <w:numId w:val="63"/>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do not ask for any pharmaceutical therapies, medical devices or mobile app] What were the negatives?</w:t>
      </w:r>
    </w:p>
    <w:p w14:paraId="478AAE2F" w14:textId="77777777" w:rsidR="002531A1" w:rsidRPr="00650C90" w:rsidRDefault="002531A1">
      <w:pPr>
        <w:pStyle w:val="ListParagraph"/>
        <w:numPr>
          <w:ilvl w:val="0"/>
          <w:numId w:val="63"/>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What role did you or other family or friends play, if any?</w:t>
      </w:r>
    </w:p>
    <w:p w14:paraId="2E492EB2" w14:textId="77777777" w:rsidR="002531A1" w:rsidRPr="00650C90" w:rsidRDefault="002531A1">
      <w:pPr>
        <w:pStyle w:val="ListParagraph"/>
        <w:numPr>
          <w:ilvl w:val="0"/>
          <w:numId w:val="63"/>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How satisfied were you with the treatment or therapy options available?</w:t>
      </w:r>
    </w:p>
    <w:p w14:paraId="4891328A" w14:textId="77777777" w:rsidR="002531A1" w:rsidRPr="00650C90" w:rsidRDefault="002531A1">
      <w:pPr>
        <w:pStyle w:val="ListParagraph"/>
        <w:numPr>
          <w:ilvl w:val="0"/>
          <w:numId w:val="63"/>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Did they try and discontinue treatment or therapy, if so, why?</w:t>
      </w:r>
    </w:p>
    <w:p w14:paraId="054CA3BD" w14:textId="77777777" w:rsidR="002531A1" w:rsidRPr="00650C90" w:rsidRDefault="002531A1">
      <w:pPr>
        <w:pStyle w:val="ListParagraph"/>
        <w:numPr>
          <w:ilvl w:val="0"/>
          <w:numId w:val="63"/>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Do you have any concerns about the frequency or length of treatment or therapy?</w:t>
      </w:r>
    </w:p>
    <w:p w14:paraId="683247B3" w14:textId="77777777" w:rsidR="002531A1" w:rsidRPr="00650C90" w:rsidRDefault="002531A1">
      <w:pPr>
        <w:pStyle w:val="ListParagraph"/>
        <w:numPr>
          <w:ilvl w:val="0"/>
          <w:numId w:val="63"/>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Do you have any concerns about insurance or cost related to this treatment or therapy?</w:t>
      </w:r>
    </w:p>
    <w:p w14:paraId="6BF58726" w14:textId="77777777" w:rsidR="002531A1" w:rsidRPr="00650C90" w:rsidRDefault="002531A1">
      <w:pPr>
        <w:pStyle w:val="ListParagraph"/>
        <w:numPr>
          <w:ilvl w:val="0"/>
          <w:numId w:val="63"/>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Do you have any concerns about stigma related to this treatment or therapy?</w:t>
      </w:r>
    </w:p>
    <w:p w14:paraId="454EB6F0" w14:textId="77777777" w:rsidR="002531A1" w:rsidRPr="00650C90" w:rsidRDefault="002531A1">
      <w:pPr>
        <w:pStyle w:val="ListParagraph"/>
        <w:numPr>
          <w:ilvl w:val="0"/>
          <w:numId w:val="63"/>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Do they have any concerns about the frequency or length of treatment or therapy?</w:t>
      </w:r>
    </w:p>
    <w:p w14:paraId="77CCF205" w14:textId="77777777" w:rsidR="002531A1" w:rsidRPr="00650C90" w:rsidRDefault="002531A1">
      <w:pPr>
        <w:pStyle w:val="ListParagraph"/>
        <w:numPr>
          <w:ilvl w:val="0"/>
          <w:numId w:val="63"/>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Do they have any concerns about insurance or cost related to this treatment or therapy?</w:t>
      </w:r>
    </w:p>
    <w:p w14:paraId="0C6DAC0C" w14:textId="77777777" w:rsidR="002531A1" w:rsidRPr="00650C90" w:rsidRDefault="002531A1">
      <w:pPr>
        <w:pStyle w:val="ListParagraph"/>
        <w:numPr>
          <w:ilvl w:val="0"/>
          <w:numId w:val="63"/>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Do they have any concerns about stigma related to this treatment or therapy?</w:t>
      </w:r>
    </w:p>
    <w:p w14:paraId="666DF025" w14:textId="77777777" w:rsidR="002531A1" w:rsidRPr="00650C90" w:rsidRDefault="002531A1" w:rsidP="002531A1">
      <w:pPr>
        <w:rPr>
          <w:rFonts w:cstheme="minorHAnsi"/>
          <w:color w:val="44546A" w:themeColor="text2"/>
        </w:rPr>
      </w:pPr>
    </w:p>
    <w:p w14:paraId="22A2A697" w14:textId="77777777" w:rsidR="002531A1" w:rsidRPr="00650C90" w:rsidRDefault="002531A1" w:rsidP="002531A1">
      <w:pPr>
        <w:rPr>
          <w:rFonts w:cstheme="minorHAnsi"/>
          <w:color w:val="ED7D31" w:themeColor="accent2"/>
        </w:rPr>
      </w:pPr>
      <w:r w:rsidRPr="00650C90">
        <w:rPr>
          <w:rFonts w:cstheme="minorHAnsi"/>
          <w:color w:val="44546A" w:themeColor="text2"/>
        </w:rPr>
        <w:t>If more than one treatment or therapy tried ask</w:t>
      </w:r>
      <w:r w:rsidRPr="00650C90">
        <w:rPr>
          <w:rFonts w:cstheme="minorHAnsi"/>
          <w:color w:val="ED7D31" w:themeColor="accent2"/>
        </w:rPr>
        <w:t>:</w:t>
      </w:r>
    </w:p>
    <w:p w14:paraId="54DDBEF4" w14:textId="77777777" w:rsidR="002531A1" w:rsidRPr="00650C90" w:rsidRDefault="002531A1">
      <w:pPr>
        <w:pStyle w:val="ListParagraph"/>
        <w:numPr>
          <w:ilvl w:val="0"/>
          <w:numId w:val="56"/>
        </w:numPr>
        <w:autoSpaceDE w:val="0"/>
        <w:autoSpaceDN w:val="0"/>
        <w:adjustRightInd w:val="0"/>
        <w:spacing w:before="0" w:after="0" w:line="240" w:lineRule="auto"/>
        <w:rPr>
          <w:rFonts w:cstheme="minorHAnsi"/>
        </w:rPr>
      </w:pPr>
      <w:r w:rsidRPr="00650C90">
        <w:rPr>
          <w:rFonts w:cstheme="minorHAnsi"/>
        </w:rPr>
        <w:t>Did they stop a treatment or therapy to try a different treatment or therapy at any stage? If so, what lead to this decision?</w:t>
      </w:r>
    </w:p>
    <w:p w14:paraId="59F37726" w14:textId="77777777" w:rsidR="002531A1" w:rsidRPr="00650C90" w:rsidRDefault="002531A1">
      <w:pPr>
        <w:pStyle w:val="ListParagraph"/>
        <w:numPr>
          <w:ilvl w:val="0"/>
          <w:numId w:val="101"/>
        </w:numPr>
        <w:autoSpaceDE w:val="0"/>
        <w:autoSpaceDN w:val="0"/>
        <w:adjustRightInd w:val="0"/>
        <w:spacing w:before="0" w:after="0" w:line="240" w:lineRule="auto"/>
        <w:rPr>
          <w:rFonts w:cstheme="minorHAnsi"/>
        </w:rPr>
      </w:pPr>
      <w:r w:rsidRPr="00650C90">
        <w:rPr>
          <w:rFonts w:cstheme="minorHAnsi"/>
        </w:rPr>
        <w:t>If known, at what stage in their remission journey did they &lt;start/ switch to&gt; this treatment?</w:t>
      </w:r>
    </w:p>
    <w:p w14:paraId="6C2EC4D8" w14:textId="77777777" w:rsidR="002531A1" w:rsidRPr="00650C90" w:rsidRDefault="002531A1" w:rsidP="002531A1">
      <w:pPr>
        <w:pStyle w:val="ListParagraph"/>
        <w:ind w:left="1440"/>
        <w:rPr>
          <w:rFonts w:cstheme="minorHAnsi"/>
        </w:rPr>
      </w:pPr>
    </w:p>
    <w:p w14:paraId="59427CB7" w14:textId="77777777" w:rsidR="002531A1" w:rsidRPr="00650C90" w:rsidRDefault="002531A1">
      <w:pPr>
        <w:pStyle w:val="ListParagraph"/>
        <w:numPr>
          <w:ilvl w:val="0"/>
          <w:numId w:val="56"/>
        </w:numPr>
        <w:autoSpaceDE w:val="0"/>
        <w:autoSpaceDN w:val="0"/>
        <w:adjustRightInd w:val="0"/>
        <w:spacing w:before="0" w:after="0" w:line="240" w:lineRule="auto"/>
        <w:rPr>
          <w:rFonts w:cstheme="minorHAnsi"/>
        </w:rPr>
      </w:pPr>
      <w:r w:rsidRPr="00650C90">
        <w:rPr>
          <w:rFonts w:cstheme="minorHAnsi"/>
        </w:rPr>
        <w:t>If they  received  treatment or therapy, did they speak to you about their treatment or therapy experience?</w:t>
      </w:r>
    </w:p>
    <w:p w14:paraId="66B76832" w14:textId="77777777" w:rsidR="002531A1" w:rsidRPr="00650C90" w:rsidRDefault="002531A1" w:rsidP="002531A1">
      <w:pPr>
        <w:pStyle w:val="ListParagraph"/>
        <w:rPr>
          <w:rFonts w:cstheme="minorHAnsi"/>
          <w:color w:val="ED7D31" w:themeColor="accent2"/>
        </w:rPr>
      </w:pPr>
    </w:p>
    <w:p w14:paraId="25253FB3" w14:textId="77777777" w:rsidR="002531A1" w:rsidRPr="00650C90" w:rsidRDefault="002531A1" w:rsidP="002531A1">
      <w:pPr>
        <w:rPr>
          <w:rFonts w:cstheme="minorHAnsi"/>
          <w:b/>
          <w:color w:val="ED7D31" w:themeColor="accent2"/>
          <w:szCs w:val="28"/>
        </w:rPr>
      </w:pPr>
      <w:r w:rsidRPr="00650C90">
        <w:rPr>
          <w:rFonts w:cstheme="minorHAnsi"/>
          <w:b/>
          <w:color w:val="ED7D31" w:themeColor="accent2"/>
          <w:szCs w:val="28"/>
        </w:rPr>
        <w:lastRenderedPageBreak/>
        <w:t xml:space="preserve">Thank you! Please click ‘Next’ to continue. </w:t>
      </w:r>
    </w:p>
    <w:p w14:paraId="21098155" w14:textId="77777777" w:rsidR="002531A1" w:rsidRPr="00650C90" w:rsidRDefault="002531A1" w:rsidP="002531A1">
      <w:pPr>
        <w:pStyle w:val="OutlineFont2"/>
        <w:rPr>
          <w:szCs w:val="24"/>
        </w:rPr>
      </w:pPr>
      <w:r w:rsidRPr="00650C90">
        <w:rPr>
          <w:szCs w:val="24"/>
        </w:rPr>
        <w:t xml:space="preserve">Thank you. That’s it for this exercise. When you click ‘submit’ your responses will be placed on the group discussion board. </w:t>
      </w:r>
    </w:p>
    <w:p w14:paraId="04B3626A" w14:textId="77777777" w:rsidR="002531A1" w:rsidRPr="00650C90" w:rsidRDefault="002531A1" w:rsidP="002531A1">
      <w:pPr>
        <w:pStyle w:val="OutlineFont2"/>
        <w:rPr>
          <w:rFonts w:cs="Calibri"/>
          <w:szCs w:val="24"/>
        </w:rPr>
      </w:pPr>
      <w:r w:rsidRPr="00650C90">
        <w:rPr>
          <w:szCs w:val="24"/>
        </w:rPr>
        <w:t>Then go to ‘Discussion Board for Day 5’, now available on your study dashboard. Please feel free to come back at any time to see what other members of the group have written and engage in further discussion.</w:t>
      </w:r>
    </w:p>
    <w:p w14:paraId="70D32963" w14:textId="77777777" w:rsidR="002531A1" w:rsidRPr="00650C90" w:rsidRDefault="002531A1" w:rsidP="002531A1">
      <w:pPr>
        <w:rPr>
          <w:rFonts w:cstheme="minorHAnsi"/>
          <w:b/>
          <w:color w:val="ED7D31" w:themeColor="accent2"/>
        </w:rPr>
      </w:pPr>
      <w:r w:rsidRPr="00650C90">
        <w:rPr>
          <w:rFonts w:cstheme="minorHAnsi"/>
          <w:b/>
          <w:color w:val="ED7D31" w:themeColor="accent2"/>
        </w:rPr>
        <w:br w:type="page"/>
      </w:r>
    </w:p>
    <w:p w14:paraId="6FE7B399" w14:textId="77777777" w:rsidR="002531A1" w:rsidRPr="00650C90" w:rsidRDefault="002531A1" w:rsidP="00717515">
      <w:pPr>
        <w:pStyle w:val="Heading1"/>
      </w:pPr>
      <w:r w:rsidRPr="00650C90">
        <w:lastRenderedPageBreak/>
        <w:t>Day 6 Task</w:t>
      </w:r>
    </w:p>
    <w:p w14:paraId="26E1DF82" w14:textId="77777777" w:rsidR="002531A1" w:rsidRPr="00650C90" w:rsidRDefault="002531A1" w:rsidP="002531A1">
      <w:pPr>
        <w:pStyle w:val="OutlineFont2"/>
        <w:rPr>
          <w:rFonts w:asciiTheme="minorHAnsi" w:hAnsiTheme="minorHAnsi" w:cstheme="minorHAnsi"/>
          <w:szCs w:val="24"/>
        </w:rPr>
      </w:pPr>
    </w:p>
    <w:p w14:paraId="4248397F"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 xml:space="preserve">Welcome back and thank you for completing Day 5 </w:t>
      </w:r>
    </w:p>
    <w:p w14:paraId="67D28A9C" w14:textId="77777777" w:rsidR="002531A1" w:rsidRPr="00650C90" w:rsidRDefault="002531A1" w:rsidP="002531A1">
      <w:pPr>
        <w:pStyle w:val="OutlineFont2"/>
        <w:rPr>
          <w:rFonts w:asciiTheme="minorHAnsi" w:hAnsiTheme="minorHAnsi" w:cstheme="minorHAnsi"/>
          <w:szCs w:val="24"/>
        </w:rPr>
      </w:pPr>
    </w:p>
    <w:p w14:paraId="131C7BD6"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Today we are going to look at your levels of satisfaction on current treatment or therapy options and how you think this could be improved.</w:t>
      </w:r>
    </w:p>
    <w:p w14:paraId="46C76934" w14:textId="77777777" w:rsidR="002531A1" w:rsidRPr="00650C90" w:rsidRDefault="002531A1" w:rsidP="002531A1">
      <w:pPr>
        <w:pStyle w:val="OutlineFont2"/>
        <w:rPr>
          <w:rFonts w:asciiTheme="minorHAnsi" w:hAnsiTheme="minorHAnsi" w:cstheme="minorHAnsi"/>
          <w:szCs w:val="24"/>
        </w:rPr>
      </w:pPr>
    </w:p>
    <w:p w14:paraId="6B1BCD06" w14:textId="77777777" w:rsidR="002531A1" w:rsidRPr="00650C90" w:rsidRDefault="002531A1">
      <w:pPr>
        <w:pStyle w:val="OutlineFont2"/>
        <w:numPr>
          <w:ilvl w:val="0"/>
          <w:numId w:val="57"/>
        </w:numPr>
        <w:rPr>
          <w:rFonts w:asciiTheme="minorHAnsi" w:hAnsiTheme="minorHAnsi" w:cstheme="minorHAnsi"/>
          <w:szCs w:val="24"/>
        </w:rPr>
      </w:pPr>
      <w:r w:rsidRPr="00650C90">
        <w:rPr>
          <w:rFonts w:asciiTheme="minorHAnsi" w:hAnsiTheme="minorHAnsi" w:cstheme="minorHAnsi"/>
          <w:szCs w:val="24"/>
        </w:rPr>
        <w:t>On a scale of 1-10 how satisfied would you say you are with the current treatment or therapy options for cocaine use disorder</w:t>
      </w:r>
    </w:p>
    <w:p w14:paraId="249556EB" w14:textId="77777777" w:rsidR="002531A1" w:rsidRPr="00650C90" w:rsidRDefault="002531A1">
      <w:pPr>
        <w:pStyle w:val="ListParagraph"/>
        <w:numPr>
          <w:ilvl w:val="0"/>
          <w:numId w:val="61"/>
        </w:numPr>
        <w:autoSpaceDE w:val="0"/>
        <w:autoSpaceDN w:val="0"/>
        <w:adjustRightInd w:val="0"/>
        <w:spacing w:before="0" w:after="0" w:line="240" w:lineRule="auto"/>
        <w:rPr>
          <w:rFonts w:cstheme="minorHAnsi"/>
          <w:color w:val="44546A" w:themeColor="text2"/>
        </w:rPr>
      </w:pPr>
      <w:r w:rsidRPr="00650C90">
        <w:rPr>
          <w:rFonts w:cstheme="minorHAnsi"/>
          <w:color w:val="44546A" w:themeColor="text2"/>
        </w:rPr>
        <w:t>Why do you say that?</w:t>
      </w:r>
    </w:p>
    <w:p w14:paraId="1034330A" w14:textId="77777777" w:rsidR="002531A1" w:rsidRPr="00650C90" w:rsidRDefault="002531A1" w:rsidP="002531A1">
      <w:pPr>
        <w:pStyle w:val="OutlineFont2"/>
        <w:ind w:left="720"/>
        <w:rPr>
          <w:rFonts w:asciiTheme="minorHAnsi" w:hAnsiTheme="minorHAnsi" w:cstheme="minorHAnsi"/>
          <w:szCs w:val="24"/>
        </w:rPr>
      </w:pPr>
    </w:p>
    <w:p w14:paraId="3D96CCEB" w14:textId="77777777" w:rsidR="002531A1" w:rsidRPr="00650C90" w:rsidRDefault="002531A1">
      <w:pPr>
        <w:pStyle w:val="OutlineFont2"/>
        <w:numPr>
          <w:ilvl w:val="0"/>
          <w:numId w:val="57"/>
        </w:numPr>
        <w:rPr>
          <w:rFonts w:asciiTheme="minorHAnsi" w:hAnsiTheme="minorHAnsi" w:cstheme="minorHAnsi"/>
          <w:szCs w:val="24"/>
        </w:rPr>
      </w:pPr>
      <w:r w:rsidRPr="00650C90">
        <w:rPr>
          <w:rFonts w:asciiTheme="minorHAnsi" w:hAnsiTheme="minorHAnsi" w:cstheme="minorHAnsi"/>
          <w:szCs w:val="24"/>
        </w:rPr>
        <w:t>If you had to design an ideal treatment or therapy for cocaine use disorder, what would it look like?</w:t>
      </w:r>
    </w:p>
    <w:p w14:paraId="5D401562" w14:textId="77777777" w:rsidR="002531A1" w:rsidRPr="00650C90" w:rsidRDefault="002531A1" w:rsidP="002531A1">
      <w:pPr>
        <w:pStyle w:val="ListParagraph"/>
        <w:rPr>
          <w:rFonts w:cstheme="minorHAnsi"/>
        </w:rPr>
      </w:pPr>
    </w:p>
    <w:p w14:paraId="7E812B69" w14:textId="77777777" w:rsidR="002531A1" w:rsidRPr="00650C90" w:rsidRDefault="002531A1">
      <w:pPr>
        <w:pStyle w:val="OutlineFont2"/>
        <w:numPr>
          <w:ilvl w:val="0"/>
          <w:numId w:val="57"/>
        </w:numPr>
        <w:rPr>
          <w:rFonts w:asciiTheme="minorHAnsi" w:hAnsiTheme="minorHAnsi" w:cstheme="minorHAnsi"/>
          <w:szCs w:val="24"/>
        </w:rPr>
      </w:pPr>
      <w:r w:rsidRPr="00650C90">
        <w:rPr>
          <w:rFonts w:asciiTheme="minorHAnsi" w:hAnsiTheme="minorHAnsi" w:cstheme="minorHAnsi"/>
          <w:szCs w:val="24"/>
        </w:rPr>
        <w:t xml:space="preserve">From the perspective of the friend or family member that you support, what characteristics or qualities would this ‘ideal therapy’ have? </w:t>
      </w:r>
    </w:p>
    <w:p w14:paraId="3C6B610B" w14:textId="77777777" w:rsidR="002531A1" w:rsidRPr="00650C90" w:rsidRDefault="002531A1" w:rsidP="002531A1">
      <w:pPr>
        <w:pStyle w:val="ListParagraph"/>
        <w:rPr>
          <w:rFonts w:cstheme="minorHAnsi"/>
        </w:rPr>
      </w:pPr>
    </w:p>
    <w:p w14:paraId="7E76AD3F" w14:textId="77777777" w:rsidR="002531A1" w:rsidRPr="00650C90" w:rsidRDefault="002531A1" w:rsidP="002531A1">
      <w:pPr>
        <w:pStyle w:val="OutlineFont2"/>
        <w:ind w:left="720"/>
        <w:rPr>
          <w:rFonts w:asciiTheme="minorHAnsi" w:hAnsiTheme="minorHAnsi" w:cstheme="minorHAnsi"/>
          <w:szCs w:val="24"/>
        </w:rPr>
      </w:pPr>
      <w:r w:rsidRPr="00650C90">
        <w:rPr>
          <w:rFonts w:asciiTheme="minorHAnsi" w:hAnsiTheme="minorHAnsi" w:cstheme="minorHAnsi"/>
          <w:szCs w:val="24"/>
        </w:rPr>
        <w:t>Please sort into ‘most important’, ‘somewhat important’ and ‘least important’</w:t>
      </w:r>
    </w:p>
    <w:p w14:paraId="29E14A51" w14:textId="77777777" w:rsidR="002531A1" w:rsidRPr="00650C90" w:rsidRDefault="002531A1">
      <w:pPr>
        <w:pStyle w:val="OutlineFont2"/>
        <w:numPr>
          <w:ilvl w:val="1"/>
          <w:numId w:val="53"/>
        </w:numPr>
        <w:rPr>
          <w:rFonts w:asciiTheme="minorHAnsi" w:hAnsiTheme="minorHAnsi" w:cstheme="minorHAnsi"/>
          <w:szCs w:val="24"/>
        </w:rPr>
      </w:pPr>
      <w:r w:rsidRPr="00650C90">
        <w:rPr>
          <w:rFonts w:asciiTheme="minorHAnsi" w:hAnsiTheme="minorHAnsi" w:cstheme="minorHAnsi"/>
          <w:szCs w:val="24"/>
        </w:rPr>
        <w:t>Affordable (cheap and/ or potentially covered by insurance)</w:t>
      </w:r>
    </w:p>
    <w:p w14:paraId="42ECC5CA" w14:textId="2D440B58" w:rsidR="002531A1" w:rsidRPr="00650C90" w:rsidRDefault="002531A1">
      <w:pPr>
        <w:pStyle w:val="OutlineFont2"/>
        <w:numPr>
          <w:ilvl w:val="1"/>
          <w:numId w:val="53"/>
        </w:numPr>
        <w:rPr>
          <w:rFonts w:asciiTheme="minorHAnsi" w:hAnsiTheme="minorHAnsi" w:cstheme="minorHAnsi"/>
          <w:szCs w:val="24"/>
        </w:rPr>
      </w:pPr>
      <w:r w:rsidRPr="00650C90">
        <w:rPr>
          <w:rFonts w:asciiTheme="minorHAnsi" w:hAnsiTheme="minorHAnsi" w:cstheme="minorHAnsi"/>
          <w:szCs w:val="24"/>
        </w:rPr>
        <w:t xml:space="preserve">Accessible (easy for you to get onto the therapy program </w:t>
      </w:r>
      <w:r w:rsidR="00F742CF" w:rsidRPr="00650C90">
        <w:rPr>
          <w:rFonts w:asciiTheme="minorHAnsi" w:hAnsiTheme="minorHAnsi" w:cstheme="minorHAnsi"/>
          <w:szCs w:val="24"/>
        </w:rPr>
        <w:t>e.g.,</w:t>
      </w:r>
      <w:r w:rsidRPr="00650C90">
        <w:rPr>
          <w:rFonts w:asciiTheme="minorHAnsi" w:hAnsiTheme="minorHAnsi" w:cstheme="minorHAnsi"/>
          <w:szCs w:val="24"/>
        </w:rPr>
        <w:t xml:space="preserve"> easy referral)</w:t>
      </w:r>
    </w:p>
    <w:p w14:paraId="106CB159" w14:textId="77777777" w:rsidR="002531A1" w:rsidRPr="00650C90" w:rsidRDefault="002531A1">
      <w:pPr>
        <w:pStyle w:val="OutlineFont2"/>
        <w:numPr>
          <w:ilvl w:val="1"/>
          <w:numId w:val="53"/>
        </w:numPr>
        <w:rPr>
          <w:rFonts w:asciiTheme="minorHAnsi" w:hAnsiTheme="minorHAnsi" w:cstheme="minorHAnsi"/>
          <w:szCs w:val="24"/>
        </w:rPr>
      </w:pPr>
      <w:r w:rsidRPr="00650C90">
        <w:rPr>
          <w:rFonts w:asciiTheme="minorHAnsi" w:hAnsiTheme="minorHAnsi" w:cstheme="minorHAnsi"/>
          <w:szCs w:val="24"/>
        </w:rPr>
        <w:t>Quick (to see positive results from the therapy)</w:t>
      </w:r>
    </w:p>
    <w:p w14:paraId="34DC6A71" w14:textId="77777777" w:rsidR="002531A1" w:rsidRPr="00650C90" w:rsidRDefault="002531A1">
      <w:pPr>
        <w:pStyle w:val="OutlineFont2"/>
        <w:numPr>
          <w:ilvl w:val="1"/>
          <w:numId w:val="53"/>
        </w:numPr>
        <w:rPr>
          <w:rFonts w:asciiTheme="minorHAnsi" w:hAnsiTheme="minorHAnsi" w:cstheme="minorHAnsi"/>
          <w:szCs w:val="24"/>
        </w:rPr>
      </w:pPr>
      <w:r w:rsidRPr="00650C90">
        <w:rPr>
          <w:rFonts w:asciiTheme="minorHAnsi" w:hAnsiTheme="minorHAnsi" w:cstheme="minorHAnsi"/>
          <w:szCs w:val="24"/>
        </w:rPr>
        <w:t>Convenient (easy for you to get to)</w:t>
      </w:r>
    </w:p>
    <w:p w14:paraId="06EC32FE" w14:textId="77777777" w:rsidR="002531A1" w:rsidRPr="00650C90" w:rsidRDefault="002531A1">
      <w:pPr>
        <w:pStyle w:val="OutlineFont2"/>
        <w:numPr>
          <w:ilvl w:val="1"/>
          <w:numId w:val="53"/>
        </w:numPr>
        <w:rPr>
          <w:rFonts w:asciiTheme="minorHAnsi" w:hAnsiTheme="minorHAnsi" w:cstheme="minorHAnsi"/>
          <w:szCs w:val="24"/>
        </w:rPr>
      </w:pPr>
      <w:r w:rsidRPr="00650C90">
        <w:rPr>
          <w:rFonts w:asciiTheme="minorHAnsi" w:hAnsiTheme="minorHAnsi" w:cstheme="minorHAnsi"/>
          <w:szCs w:val="24"/>
        </w:rPr>
        <w:t xml:space="preserve">Non-stigmatizing (no negative social associations with the therapy) </w:t>
      </w:r>
    </w:p>
    <w:p w14:paraId="2E6CE7C2" w14:textId="77777777" w:rsidR="002531A1" w:rsidRPr="00650C90" w:rsidRDefault="002531A1">
      <w:pPr>
        <w:pStyle w:val="OutlineFont2"/>
        <w:numPr>
          <w:ilvl w:val="1"/>
          <w:numId w:val="53"/>
        </w:numPr>
        <w:rPr>
          <w:rFonts w:asciiTheme="minorHAnsi" w:hAnsiTheme="minorHAnsi" w:cstheme="minorHAnsi"/>
          <w:szCs w:val="24"/>
        </w:rPr>
      </w:pPr>
      <w:r w:rsidRPr="00650C90">
        <w:rPr>
          <w:rFonts w:asciiTheme="minorHAnsi" w:hAnsiTheme="minorHAnsi" w:cstheme="minorHAnsi"/>
          <w:szCs w:val="24"/>
        </w:rPr>
        <w:t xml:space="preserve">Helps them to manage withdrawal </w:t>
      </w:r>
      <w:proofErr w:type="gramStart"/>
      <w:r w:rsidRPr="00650C90">
        <w:rPr>
          <w:rFonts w:asciiTheme="minorHAnsi" w:hAnsiTheme="minorHAnsi" w:cstheme="minorHAnsi"/>
          <w:szCs w:val="24"/>
        </w:rPr>
        <w:t>symptoms</w:t>
      </w:r>
      <w:proofErr w:type="gramEnd"/>
      <w:r w:rsidRPr="00650C90">
        <w:rPr>
          <w:rFonts w:asciiTheme="minorHAnsi" w:hAnsiTheme="minorHAnsi" w:cstheme="minorHAnsi"/>
          <w:szCs w:val="24"/>
        </w:rPr>
        <w:t xml:space="preserve"> </w:t>
      </w:r>
    </w:p>
    <w:p w14:paraId="2303BAC5" w14:textId="77777777" w:rsidR="002531A1" w:rsidRPr="00650C90" w:rsidRDefault="002531A1">
      <w:pPr>
        <w:pStyle w:val="OutlineFont2"/>
        <w:numPr>
          <w:ilvl w:val="1"/>
          <w:numId w:val="53"/>
        </w:numPr>
        <w:rPr>
          <w:rFonts w:asciiTheme="minorHAnsi" w:hAnsiTheme="minorHAnsi" w:cstheme="minorHAnsi"/>
          <w:szCs w:val="24"/>
        </w:rPr>
      </w:pPr>
      <w:r w:rsidRPr="00650C90">
        <w:rPr>
          <w:rFonts w:asciiTheme="minorHAnsi" w:hAnsiTheme="minorHAnsi" w:cstheme="minorHAnsi"/>
          <w:szCs w:val="24"/>
        </w:rPr>
        <w:lastRenderedPageBreak/>
        <w:t>Helps them to manage ‘</w:t>
      </w:r>
      <w:proofErr w:type="gramStart"/>
      <w:r w:rsidRPr="00650C90">
        <w:rPr>
          <w:rFonts w:asciiTheme="minorHAnsi" w:hAnsiTheme="minorHAnsi" w:cstheme="minorHAnsi"/>
          <w:szCs w:val="24"/>
        </w:rPr>
        <w:t>cravings’</w:t>
      </w:r>
      <w:proofErr w:type="gramEnd"/>
    </w:p>
    <w:p w14:paraId="6120E15E" w14:textId="77777777" w:rsidR="002531A1" w:rsidRPr="00650C90" w:rsidRDefault="002531A1">
      <w:pPr>
        <w:pStyle w:val="OutlineFont2"/>
        <w:numPr>
          <w:ilvl w:val="1"/>
          <w:numId w:val="53"/>
        </w:numPr>
        <w:rPr>
          <w:rFonts w:asciiTheme="minorHAnsi" w:hAnsiTheme="minorHAnsi" w:cstheme="minorHAnsi"/>
          <w:szCs w:val="24"/>
        </w:rPr>
      </w:pPr>
      <w:r w:rsidRPr="00650C90">
        <w:rPr>
          <w:rFonts w:asciiTheme="minorHAnsi" w:hAnsiTheme="minorHAnsi" w:cstheme="minorHAnsi"/>
          <w:szCs w:val="24"/>
        </w:rPr>
        <w:t>High success rates (in helping patients stop their cocaine use)</w:t>
      </w:r>
    </w:p>
    <w:p w14:paraId="4572D021" w14:textId="77777777" w:rsidR="002531A1" w:rsidRPr="00650C90" w:rsidRDefault="002531A1">
      <w:pPr>
        <w:pStyle w:val="OutlineFont2"/>
        <w:numPr>
          <w:ilvl w:val="1"/>
          <w:numId w:val="53"/>
        </w:numPr>
        <w:rPr>
          <w:rFonts w:asciiTheme="minorHAnsi" w:hAnsiTheme="minorHAnsi" w:cstheme="minorHAnsi"/>
          <w:szCs w:val="24"/>
        </w:rPr>
      </w:pPr>
      <w:r w:rsidRPr="00650C90">
        <w:rPr>
          <w:rFonts w:asciiTheme="minorHAnsi" w:hAnsiTheme="minorHAnsi" w:cstheme="minorHAnsi"/>
          <w:szCs w:val="24"/>
        </w:rPr>
        <w:t xml:space="preserve">Safe </w:t>
      </w:r>
    </w:p>
    <w:p w14:paraId="60A75AED" w14:textId="77777777" w:rsidR="002531A1" w:rsidRPr="00650C90" w:rsidRDefault="002531A1">
      <w:pPr>
        <w:pStyle w:val="OutlineFont2"/>
        <w:numPr>
          <w:ilvl w:val="1"/>
          <w:numId w:val="53"/>
        </w:numPr>
        <w:rPr>
          <w:rFonts w:asciiTheme="minorHAnsi" w:hAnsiTheme="minorHAnsi" w:cstheme="minorHAnsi"/>
          <w:szCs w:val="24"/>
        </w:rPr>
      </w:pPr>
      <w:r w:rsidRPr="00650C90">
        <w:rPr>
          <w:rFonts w:asciiTheme="minorHAnsi" w:hAnsiTheme="minorHAnsi" w:cstheme="minorHAnsi"/>
          <w:szCs w:val="24"/>
        </w:rPr>
        <w:t>Other [please add]</w:t>
      </w:r>
    </w:p>
    <w:p w14:paraId="0F58273E" w14:textId="77777777" w:rsidR="002531A1" w:rsidRPr="00650C90" w:rsidRDefault="002531A1" w:rsidP="002531A1">
      <w:pPr>
        <w:pStyle w:val="OutlineFont2"/>
        <w:ind w:left="1440"/>
        <w:rPr>
          <w:rFonts w:asciiTheme="minorHAnsi" w:hAnsiTheme="minorHAnsi" w:cstheme="minorHAnsi"/>
          <w:szCs w:val="24"/>
        </w:rPr>
      </w:pPr>
    </w:p>
    <w:p w14:paraId="43E633A4" w14:textId="77777777" w:rsidR="002531A1" w:rsidRPr="00650C90" w:rsidRDefault="002531A1">
      <w:pPr>
        <w:pStyle w:val="OutlineFont2"/>
        <w:numPr>
          <w:ilvl w:val="0"/>
          <w:numId w:val="57"/>
        </w:numPr>
        <w:rPr>
          <w:rFonts w:asciiTheme="minorHAnsi" w:hAnsiTheme="minorHAnsi" w:cstheme="minorHAnsi"/>
          <w:szCs w:val="24"/>
        </w:rPr>
      </w:pPr>
      <w:r w:rsidRPr="00650C90">
        <w:rPr>
          <w:rFonts w:asciiTheme="minorHAnsi" w:hAnsiTheme="minorHAnsi" w:cstheme="minorHAnsi"/>
          <w:szCs w:val="24"/>
        </w:rPr>
        <w:t>How do you think your friend or family member that you support would feel if a potential new treatment was taken as a pill by mouth?</w:t>
      </w:r>
    </w:p>
    <w:p w14:paraId="7157E44E" w14:textId="77777777" w:rsidR="002531A1" w:rsidRPr="00650C90" w:rsidRDefault="002531A1">
      <w:pPr>
        <w:pStyle w:val="OutlineFont2"/>
        <w:numPr>
          <w:ilvl w:val="1"/>
          <w:numId w:val="57"/>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Please explain your answer</w:t>
      </w:r>
    </w:p>
    <w:p w14:paraId="53DE7A59" w14:textId="77777777" w:rsidR="002531A1" w:rsidRPr="00650C90" w:rsidRDefault="002531A1">
      <w:pPr>
        <w:pStyle w:val="OutlineFont2"/>
        <w:numPr>
          <w:ilvl w:val="0"/>
          <w:numId w:val="57"/>
        </w:numPr>
        <w:rPr>
          <w:rFonts w:asciiTheme="minorHAnsi" w:hAnsiTheme="minorHAnsi" w:cstheme="minorHAnsi"/>
          <w:szCs w:val="24"/>
        </w:rPr>
      </w:pPr>
      <w:r w:rsidRPr="00650C90">
        <w:rPr>
          <w:rFonts w:asciiTheme="minorHAnsi" w:hAnsiTheme="minorHAnsi" w:cstheme="minorHAnsi"/>
          <w:szCs w:val="24"/>
        </w:rPr>
        <w:t xml:space="preserve">If a future treatment could only improve one symptom, which symptom would you choose and why? </w:t>
      </w:r>
    </w:p>
    <w:p w14:paraId="19088578" w14:textId="77777777" w:rsidR="002531A1" w:rsidRPr="00650C90" w:rsidRDefault="002531A1">
      <w:pPr>
        <w:pStyle w:val="OutlineFont2"/>
        <w:numPr>
          <w:ilvl w:val="1"/>
          <w:numId w:val="84"/>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76F51DF6" w14:textId="77777777" w:rsidR="002531A1" w:rsidRPr="00650C90" w:rsidRDefault="002531A1">
      <w:pPr>
        <w:pStyle w:val="OutlineFont2"/>
        <w:numPr>
          <w:ilvl w:val="1"/>
          <w:numId w:val="84"/>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do you mean?</w:t>
      </w:r>
    </w:p>
    <w:p w14:paraId="348B709C" w14:textId="77777777" w:rsidR="002531A1" w:rsidRPr="00650C90" w:rsidRDefault="002531A1">
      <w:pPr>
        <w:pStyle w:val="OutlineFont2"/>
        <w:numPr>
          <w:ilvl w:val="0"/>
          <w:numId w:val="57"/>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Do you think your friend or family member that you support would choose the same or a different symptom?</w:t>
      </w:r>
    </w:p>
    <w:p w14:paraId="646BEF74" w14:textId="77777777" w:rsidR="002531A1" w:rsidRPr="00650C90" w:rsidRDefault="002531A1">
      <w:pPr>
        <w:pStyle w:val="OutlineFont2"/>
        <w:numPr>
          <w:ilvl w:val="1"/>
          <w:numId w:val="57"/>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Why do you think that? </w:t>
      </w:r>
    </w:p>
    <w:p w14:paraId="1BCE2CBB" w14:textId="77777777" w:rsidR="002531A1" w:rsidRPr="00650C90" w:rsidRDefault="002531A1">
      <w:pPr>
        <w:pStyle w:val="OutlineFont2"/>
        <w:numPr>
          <w:ilvl w:val="1"/>
          <w:numId w:val="57"/>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Which symptom do you think they would choose? </w:t>
      </w:r>
    </w:p>
    <w:p w14:paraId="4F96B183" w14:textId="77777777" w:rsidR="002531A1" w:rsidRPr="00650C90" w:rsidRDefault="002531A1">
      <w:pPr>
        <w:pStyle w:val="OutlineFont2"/>
        <w:numPr>
          <w:ilvl w:val="1"/>
          <w:numId w:val="57"/>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6324D58A" w14:textId="77777777" w:rsidR="002531A1" w:rsidRPr="00650C90" w:rsidRDefault="002531A1" w:rsidP="002531A1">
      <w:pPr>
        <w:pStyle w:val="OutlineFont2"/>
        <w:ind w:left="1440"/>
        <w:rPr>
          <w:rFonts w:asciiTheme="minorHAnsi" w:hAnsiTheme="minorHAnsi" w:cstheme="minorHAnsi"/>
          <w:color w:val="44546A" w:themeColor="text2"/>
          <w:szCs w:val="24"/>
        </w:rPr>
      </w:pPr>
    </w:p>
    <w:p w14:paraId="1720FF01"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b/>
          <w:color w:val="ED7D31" w:themeColor="accent2"/>
          <w:szCs w:val="28"/>
        </w:rPr>
        <w:t xml:space="preserve">Thank you! Please click ‘Next’ to continue. </w:t>
      </w:r>
    </w:p>
    <w:p w14:paraId="67E3841B" w14:textId="77777777" w:rsidR="002531A1" w:rsidRPr="00650C90" w:rsidRDefault="002531A1" w:rsidP="002531A1">
      <w:pPr>
        <w:pStyle w:val="OutlineFont2"/>
        <w:rPr>
          <w:szCs w:val="24"/>
        </w:rPr>
      </w:pPr>
      <w:r w:rsidRPr="00650C90">
        <w:rPr>
          <w:szCs w:val="24"/>
        </w:rPr>
        <w:t xml:space="preserve">Thank you. That’s it for this exercise. When you click ‘submit’ your responses will be placed on the group discussion board.  </w:t>
      </w:r>
    </w:p>
    <w:p w14:paraId="1E4FE93C" w14:textId="77777777" w:rsidR="002531A1" w:rsidRPr="00650C90" w:rsidRDefault="002531A1" w:rsidP="002531A1">
      <w:pPr>
        <w:pStyle w:val="OutlineFont2"/>
        <w:rPr>
          <w:rFonts w:cs="Calibri"/>
          <w:szCs w:val="24"/>
        </w:rPr>
      </w:pPr>
      <w:r w:rsidRPr="00650C90">
        <w:rPr>
          <w:szCs w:val="24"/>
        </w:rPr>
        <w:t>Then go to ‘Discussion Board for Day 6’, now available on your study dashboard. Please feel free to come back at any time to see what other members of the group have written and engage in further discussion.</w:t>
      </w:r>
    </w:p>
    <w:p w14:paraId="7AB36C13" w14:textId="77777777" w:rsidR="002531A1" w:rsidRPr="00650C90" w:rsidRDefault="002531A1" w:rsidP="002531A1">
      <w:pPr>
        <w:rPr>
          <w:rFonts w:cstheme="minorHAnsi"/>
          <w:color w:val="ED7D31" w:themeColor="accent2"/>
          <w:szCs w:val="28"/>
          <w:lang w:eastAsia="en-GB"/>
        </w:rPr>
      </w:pPr>
    </w:p>
    <w:p w14:paraId="50460778" w14:textId="77777777" w:rsidR="002531A1" w:rsidRPr="00650C90" w:rsidRDefault="002531A1" w:rsidP="002531A1">
      <w:pPr>
        <w:rPr>
          <w:b/>
          <w:caps/>
          <w:color w:val="44546A" w:themeColor="text2"/>
          <w:sz w:val="28"/>
        </w:rPr>
      </w:pPr>
      <w:r w:rsidRPr="00650C90">
        <w:br w:type="page"/>
      </w:r>
    </w:p>
    <w:p w14:paraId="29995618" w14:textId="77777777" w:rsidR="002531A1" w:rsidRPr="00650C90" w:rsidRDefault="002531A1" w:rsidP="00717515">
      <w:pPr>
        <w:pStyle w:val="Heading1"/>
      </w:pPr>
      <w:r w:rsidRPr="00650C90">
        <w:lastRenderedPageBreak/>
        <w:t>Day 7 Task</w:t>
      </w:r>
    </w:p>
    <w:p w14:paraId="7A88A5D7" w14:textId="77777777" w:rsidR="002531A1" w:rsidRPr="00650C90" w:rsidRDefault="002531A1" w:rsidP="002531A1">
      <w:pPr>
        <w:rPr>
          <w:rFonts w:cstheme="minorHAnsi"/>
          <w:szCs w:val="28"/>
        </w:rPr>
      </w:pPr>
      <w:r w:rsidRPr="00650C90">
        <w:rPr>
          <w:rFonts w:cstheme="minorHAnsi"/>
          <w:szCs w:val="28"/>
        </w:rPr>
        <w:t>Please consider the following scenario:</w:t>
      </w:r>
    </w:p>
    <w:p w14:paraId="674F221D" w14:textId="77777777" w:rsidR="002531A1" w:rsidRPr="00650C90" w:rsidRDefault="002531A1" w:rsidP="002531A1">
      <w:pPr>
        <w:rPr>
          <w:rFonts w:cstheme="minorHAnsi"/>
          <w:i/>
          <w:iCs/>
          <w:szCs w:val="28"/>
        </w:rPr>
      </w:pPr>
      <w:r w:rsidRPr="00650C90">
        <w:rPr>
          <w:rFonts w:cstheme="minorHAnsi"/>
          <w:i/>
          <w:iCs/>
          <w:szCs w:val="28"/>
        </w:rPr>
        <w:t>“This is Alex, he uses cocaine regularly but would like to stop. He decides to look for help from a doctor who he trusts. The doctor suggests a treatment to help him control his cocaine use and Alex agrees. Alex is monitored regularly, and the doctors want to understand if the new treatment is working.”</w:t>
      </w:r>
    </w:p>
    <w:p w14:paraId="61DC99DC" w14:textId="77777777" w:rsidR="002531A1" w:rsidRPr="00650C90" w:rsidRDefault="002531A1">
      <w:pPr>
        <w:pStyle w:val="ListParagraph"/>
        <w:numPr>
          <w:ilvl w:val="0"/>
          <w:numId w:val="58"/>
        </w:numPr>
        <w:autoSpaceDE w:val="0"/>
        <w:autoSpaceDN w:val="0"/>
        <w:adjustRightInd w:val="0"/>
        <w:spacing w:before="0" w:after="0" w:line="240" w:lineRule="auto"/>
        <w:rPr>
          <w:rFonts w:cstheme="minorHAnsi"/>
          <w:szCs w:val="28"/>
        </w:rPr>
      </w:pPr>
      <w:r w:rsidRPr="00650C90">
        <w:rPr>
          <w:rFonts w:cstheme="minorHAnsi"/>
          <w:szCs w:val="28"/>
        </w:rPr>
        <w:t>Question to the group: How do you think the doctor will know if the new treatment is working?</w:t>
      </w:r>
    </w:p>
    <w:p w14:paraId="67077944" w14:textId="77777777" w:rsidR="002531A1" w:rsidRPr="00650C90" w:rsidRDefault="002531A1" w:rsidP="002531A1">
      <w:pPr>
        <w:rPr>
          <w:rFonts w:cstheme="minorHAnsi"/>
          <w:szCs w:val="28"/>
        </w:rPr>
      </w:pPr>
    </w:p>
    <w:p w14:paraId="24C41892" w14:textId="77777777" w:rsidR="002531A1" w:rsidRPr="00650C90" w:rsidRDefault="002531A1" w:rsidP="002531A1">
      <w:pPr>
        <w:rPr>
          <w:rFonts w:cstheme="minorHAnsi"/>
          <w:szCs w:val="28"/>
        </w:rPr>
      </w:pPr>
      <w:r w:rsidRPr="00650C90">
        <w:rPr>
          <w:rFonts w:cstheme="minorHAnsi"/>
          <w:szCs w:val="28"/>
        </w:rPr>
        <w:t>Please feel free to comment on each other’s answers.</w:t>
      </w:r>
    </w:p>
    <w:p w14:paraId="11EF5DFA" w14:textId="77777777" w:rsidR="002531A1" w:rsidRPr="00650C90" w:rsidRDefault="002531A1">
      <w:pPr>
        <w:pStyle w:val="ListParagraph"/>
        <w:numPr>
          <w:ilvl w:val="0"/>
          <w:numId w:val="58"/>
        </w:numPr>
        <w:autoSpaceDE w:val="0"/>
        <w:autoSpaceDN w:val="0"/>
        <w:adjustRightInd w:val="0"/>
        <w:spacing w:before="0" w:after="0" w:line="240" w:lineRule="auto"/>
        <w:rPr>
          <w:rFonts w:cstheme="minorHAnsi"/>
          <w:szCs w:val="28"/>
        </w:rPr>
      </w:pPr>
      <w:r w:rsidRPr="00650C90">
        <w:rPr>
          <w:rFonts w:cstheme="minorHAnsi"/>
          <w:szCs w:val="28"/>
        </w:rPr>
        <w:t>Please complete the blanks</w:t>
      </w:r>
    </w:p>
    <w:p w14:paraId="26F4F77E" w14:textId="77777777" w:rsidR="002531A1" w:rsidRPr="00650C90" w:rsidRDefault="002531A1" w:rsidP="002531A1">
      <w:pPr>
        <w:pStyle w:val="ListParagraph"/>
        <w:rPr>
          <w:rFonts w:cstheme="minorHAnsi"/>
          <w:szCs w:val="28"/>
        </w:rPr>
      </w:pPr>
    </w:p>
    <w:p w14:paraId="1EC7750B" w14:textId="77777777" w:rsidR="002531A1" w:rsidRPr="00650C90" w:rsidRDefault="002531A1">
      <w:pPr>
        <w:pStyle w:val="ListParagraph"/>
        <w:numPr>
          <w:ilvl w:val="0"/>
          <w:numId w:val="59"/>
        </w:numPr>
        <w:autoSpaceDE w:val="0"/>
        <w:autoSpaceDN w:val="0"/>
        <w:adjustRightInd w:val="0"/>
        <w:spacing w:before="0" w:after="0" w:line="240" w:lineRule="auto"/>
        <w:rPr>
          <w:rFonts w:cstheme="minorHAnsi"/>
          <w:szCs w:val="28"/>
        </w:rPr>
      </w:pPr>
      <w:r w:rsidRPr="00650C90">
        <w:rPr>
          <w:rFonts w:cstheme="minorHAnsi"/>
          <w:szCs w:val="28"/>
        </w:rPr>
        <w:t>The doctor should ask Alex ______________</w:t>
      </w:r>
    </w:p>
    <w:p w14:paraId="64E1D96C" w14:textId="77777777" w:rsidR="002531A1" w:rsidRPr="00650C90" w:rsidRDefault="002531A1">
      <w:pPr>
        <w:pStyle w:val="ListParagraph"/>
        <w:numPr>
          <w:ilvl w:val="0"/>
          <w:numId w:val="59"/>
        </w:numPr>
        <w:autoSpaceDE w:val="0"/>
        <w:autoSpaceDN w:val="0"/>
        <w:adjustRightInd w:val="0"/>
        <w:spacing w:before="0" w:after="0" w:line="240" w:lineRule="auto"/>
        <w:rPr>
          <w:rFonts w:cstheme="minorHAnsi"/>
          <w:szCs w:val="28"/>
        </w:rPr>
      </w:pPr>
      <w:r w:rsidRPr="00650C90">
        <w:rPr>
          <w:rFonts w:cstheme="minorHAnsi"/>
          <w:szCs w:val="28"/>
        </w:rPr>
        <w:t>The doctor should look out for _______________</w:t>
      </w:r>
    </w:p>
    <w:p w14:paraId="475EE770" w14:textId="77777777" w:rsidR="002531A1" w:rsidRPr="00650C90" w:rsidRDefault="002531A1">
      <w:pPr>
        <w:pStyle w:val="ListParagraph"/>
        <w:numPr>
          <w:ilvl w:val="0"/>
          <w:numId w:val="59"/>
        </w:numPr>
        <w:autoSpaceDE w:val="0"/>
        <w:autoSpaceDN w:val="0"/>
        <w:adjustRightInd w:val="0"/>
        <w:spacing w:before="0" w:after="0" w:line="240" w:lineRule="auto"/>
        <w:rPr>
          <w:rFonts w:cstheme="minorHAnsi"/>
          <w:szCs w:val="28"/>
        </w:rPr>
      </w:pPr>
      <w:r w:rsidRPr="00650C90">
        <w:rPr>
          <w:rFonts w:cstheme="minorHAnsi"/>
          <w:szCs w:val="28"/>
        </w:rPr>
        <w:t>The doctor should test for ________________</w:t>
      </w:r>
    </w:p>
    <w:p w14:paraId="1EE1A069" w14:textId="77777777" w:rsidR="002531A1" w:rsidRPr="00650C90" w:rsidRDefault="002531A1">
      <w:pPr>
        <w:pStyle w:val="ListParagraph"/>
        <w:numPr>
          <w:ilvl w:val="0"/>
          <w:numId w:val="59"/>
        </w:numPr>
        <w:autoSpaceDE w:val="0"/>
        <w:autoSpaceDN w:val="0"/>
        <w:adjustRightInd w:val="0"/>
        <w:spacing w:before="0" w:after="0" w:line="240" w:lineRule="auto"/>
        <w:rPr>
          <w:rFonts w:cstheme="minorHAnsi"/>
          <w:szCs w:val="28"/>
        </w:rPr>
      </w:pPr>
      <w:r w:rsidRPr="00650C90">
        <w:rPr>
          <w:rFonts w:cstheme="minorHAnsi"/>
          <w:szCs w:val="28"/>
        </w:rPr>
        <w:t>Alex should tell the doctor __________________</w:t>
      </w:r>
    </w:p>
    <w:p w14:paraId="50D3A520" w14:textId="77777777" w:rsidR="002531A1" w:rsidRPr="00650C90" w:rsidRDefault="002531A1">
      <w:pPr>
        <w:pStyle w:val="ListParagraph"/>
        <w:numPr>
          <w:ilvl w:val="0"/>
          <w:numId w:val="59"/>
        </w:numPr>
        <w:autoSpaceDE w:val="0"/>
        <w:autoSpaceDN w:val="0"/>
        <w:adjustRightInd w:val="0"/>
        <w:spacing w:before="0" w:after="0" w:line="240" w:lineRule="auto"/>
        <w:rPr>
          <w:rFonts w:cstheme="minorHAnsi"/>
          <w:szCs w:val="28"/>
        </w:rPr>
      </w:pPr>
      <w:r w:rsidRPr="00650C90">
        <w:rPr>
          <w:rFonts w:cstheme="minorHAnsi"/>
          <w:szCs w:val="28"/>
        </w:rPr>
        <w:t>Alex should not forget to mention _______________</w:t>
      </w:r>
    </w:p>
    <w:p w14:paraId="62729351" w14:textId="77777777" w:rsidR="002531A1" w:rsidRPr="00650C90" w:rsidRDefault="002531A1" w:rsidP="002531A1">
      <w:pPr>
        <w:pStyle w:val="ListParagraph"/>
        <w:rPr>
          <w:rFonts w:cstheme="minorHAnsi"/>
          <w:szCs w:val="28"/>
        </w:rPr>
      </w:pPr>
    </w:p>
    <w:p w14:paraId="608A6A55" w14:textId="77777777" w:rsidR="002531A1" w:rsidRPr="00650C90" w:rsidRDefault="002531A1">
      <w:pPr>
        <w:pStyle w:val="ListParagraph"/>
        <w:numPr>
          <w:ilvl w:val="0"/>
          <w:numId w:val="58"/>
        </w:numPr>
        <w:autoSpaceDE w:val="0"/>
        <w:autoSpaceDN w:val="0"/>
        <w:adjustRightInd w:val="0"/>
        <w:spacing w:before="0" w:after="0" w:line="240" w:lineRule="auto"/>
        <w:rPr>
          <w:rFonts w:cstheme="minorHAnsi"/>
          <w:szCs w:val="28"/>
        </w:rPr>
      </w:pPr>
      <w:r w:rsidRPr="00650C90">
        <w:rPr>
          <w:rFonts w:cstheme="minorHAnsi"/>
          <w:szCs w:val="28"/>
        </w:rPr>
        <w:t>How will Alex know if the treatment is working?</w:t>
      </w:r>
    </w:p>
    <w:p w14:paraId="391E2BE6" w14:textId="77777777" w:rsidR="002531A1" w:rsidRPr="00650C90" w:rsidRDefault="002531A1" w:rsidP="002531A1">
      <w:pPr>
        <w:pStyle w:val="ListParagraph"/>
        <w:ind w:left="1440"/>
        <w:rPr>
          <w:rFonts w:cstheme="minorHAnsi"/>
          <w:szCs w:val="28"/>
        </w:rPr>
      </w:pPr>
    </w:p>
    <w:p w14:paraId="5586FB68" w14:textId="77777777" w:rsidR="002531A1" w:rsidRPr="00650C90" w:rsidRDefault="002531A1">
      <w:pPr>
        <w:pStyle w:val="ListParagraph"/>
        <w:numPr>
          <w:ilvl w:val="0"/>
          <w:numId w:val="58"/>
        </w:numPr>
        <w:autoSpaceDE w:val="0"/>
        <w:autoSpaceDN w:val="0"/>
        <w:adjustRightInd w:val="0"/>
        <w:spacing w:before="0" w:after="0" w:line="240" w:lineRule="auto"/>
        <w:rPr>
          <w:rFonts w:cstheme="minorHAnsi"/>
          <w:szCs w:val="28"/>
        </w:rPr>
      </w:pPr>
      <w:r w:rsidRPr="00650C90">
        <w:rPr>
          <w:rFonts w:cstheme="minorHAnsi"/>
          <w:szCs w:val="28"/>
        </w:rPr>
        <w:t>How will Alex’s loved ones know if the treatment is working?</w:t>
      </w:r>
    </w:p>
    <w:p w14:paraId="3667B15A" w14:textId="77777777" w:rsidR="002531A1" w:rsidRPr="00650C90" w:rsidRDefault="002531A1" w:rsidP="002531A1">
      <w:pPr>
        <w:pStyle w:val="ListParagraph"/>
        <w:rPr>
          <w:rFonts w:cstheme="minorHAnsi"/>
          <w:szCs w:val="28"/>
        </w:rPr>
      </w:pPr>
    </w:p>
    <w:p w14:paraId="430BAB1A" w14:textId="77777777" w:rsidR="002531A1" w:rsidRPr="00650C90" w:rsidRDefault="002531A1">
      <w:pPr>
        <w:pStyle w:val="ListParagraph"/>
        <w:numPr>
          <w:ilvl w:val="0"/>
          <w:numId w:val="58"/>
        </w:numPr>
        <w:autoSpaceDE w:val="0"/>
        <w:autoSpaceDN w:val="0"/>
        <w:adjustRightInd w:val="0"/>
        <w:spacing w:before="0" w:after="0" w:line="240" w:lineRule="auto"/>
        <w:rPr>
          <w:rFonts w:cstheme="minorHAnsi"/>
          <w:szCs w:val="28"/>
        </w:rPr>
      </w:pPr>
      <w:r w:rsidRPr="00650C90">
        <w:rPr>
          <w:rFonts w:cstheme="minorHAnsi"/>
          <w:szCs w:val="28"/>
        </w:rPr>
        <w:lastRenderedPageBreak/>
        <w:t>Is there anything else to consider when evaluating if the treatment is working or not?</w:t>
      </w:r>
    </w:p>
    <w:p w14:paraId="31AFE361" w14:textId="77777777" w:rsidR="002531A1" w:rsidRPr="00650C90" w:rsidRDefault="002531A1" w:rsidP="002531A1"/>
    <w:p w14:paraId="43B2DF66" w14:textId="77777777" w:rsidR="002531A1" w:rsidRPr="00650C90" w:rsidRDefault="002531A1" w:rsidP="002531A1">
      <w:pPr>
        <w:rPr>
          <w:rFonts w:cstheme="minorHAnsi"/>
          <w:b/>
          <w:color w:val="ED7D31" w:themeColor="accent2"/>
          <w:szCs w:val="28"/>
        </w:rPr>
      </w:pPr>
      <w:r w:rsidRPr="00650C90">
        <w:rPr>
          <w:rFonts w:cstheme="minorHAnsi"/>
          <w:b/>
          <w:color w:val="ED7D31" w:themeColor="accent2"/>
          <w:szCs w:val="28"/>
        </w:rPr>
        <w:t xml:space="preserve">Thank you! Please click ‘Next’ to continue. </w:t>
      </w:r>
    </w:p>
    <w:p w14:paraId="403119C1" w14:textId="77777777" w:rsidR="002531A1" w:rsidRPr="00650C90" w:rsidRDefault="002531A1" w:rsidP="002531A1">
      <w:pPr>
        <w:pStyle w:val="OutlineFont2"/>
        <w:rPr>
          <w:szCs w:val="24"/>
        </w:rPr>
      </w:pPr>
      <w:r w:rsidRPr="00650C90">
        <w:rPr>
          <w:szCs w:val="24"/>
        </w:rPr>
        <w:t xml:space="preserve">Thank you. That’s it for this exercise. When you click ‘submit’ your responses will be placed on the group discussion board. </w:t>
      </w:r>
    </w:p>
    <w:p w14:paraId="36B5E8D1" w14:textId="77777777" w:rsidR="002531A1" w:rsidRPr="00650C90" w:rsidRDefault="002531A1" w:rsidP="002531A1">
      <w:pPr>
        <w:pStyle w:val="OutlineFont2"/>
        <w:rPr>
          <w:rFonts w:cs="Calibri"/>
          <w:szCs w:val="24"/>
        </w:rPr>
      </w:pPr>
      <w:r w:rsidRPr="00650C90">
        <w:rPr>
          <w:szCs w:val="24"/>
        </w:rPr>
        <w:t>Then go to ‘Discussion Board for Day 7’, now available on your study dashboard. Please feel free to come back at any time to see what other members of the group have written and engage in further discussion.</w:t>
      </w:r>
    </w:p>
    <w:p w14:paraId="7BB15C62" w14:textId="77777777" w:rsidR="002531A1" w:rsidRPr="00650C90" w:rsidRDefault="002531A1" w:rsidP="002531A1">
      <w:pPr>
        <w:rPr>
          <w:b/>
          <w:caps/>
          <w:color w:val="44546A" w:themeColor="text2"/>
          <w:sz w:val="28"/>
        </w:rPr>
      </w:pPr>
    </w:p>
    <w:p w14:paraId="5E322039" w14:textId="77777777" w:rsidR="002531A1" w:rsidRPr="00650C90" w:rsidRDefault="002531A1" w:rsidP="002531A1">
      <w:pPr>
        <w:rPr>
          <w:b/>
          <w:caps/>
          <w:color w:val="44546A" w:themeColor="text2"/>
          <w:sz w:val="28"/>
        </w:rPr>
      </w:pPr>
      <w:r w:rsidRPr="00650C90">
        <w:br w:type="page"/>
      </w:r>
    </w:p>
    <w:p w14:paraId="440B1807" w14:textId="77777777" w:rsidR="002531A1" w:rsidRPr="00650C90" w:rsidRDefault="002531A1" w:rsidP="00717515">
      <w:pPr>
        <w:pStyle w:val="Heading1"/>
      </w:pPr>
      <w:r w:rsidRPr="00650C90">
        <w:lastRenderedPageBreak/>
        <w:t>Day 8 Task</w:t>
      </w:r>
    </w:p>
    <w:p w14:paraId="78A59EE7" w14:textId="77777777" w:rsidR="002531A1" w:rsidRPr="00650C90" w:rsidRDefault="002531A1" w:rsidP="002531A1">
      <w:pPr>
        <w:pStyle w:val="OutlineFont2"/>
        <w:rPr>
          <w:rFonts w:asciiTheme="minorHAnsi" w:hAnsiTheme="minorHAnsi" w:cstheme="minorHAnsi"/>
          <w:szCs w:val="24"/>
        </w:rPr>
      </w:pPr>
    </w:p>
    <w:p w14:paraId="04CE065F"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 xml:space="preserve">Welcome back and thank you for completing Day 7! </w:t>
      </w:r>
    </w:p>
    <w:p w14:paraId="6ED72720"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Reminder: please do not mention any details that would incriminate you or anyone else, including any names or other specific details that might identify someone.</w:t>
      </w:r>
    </w:p>
    <w:p w14:paraId="4F04F4CE" w14:textId="77777777" w:rsidR="002531A1" w:rsidRPr="00650C90" w:rsidRDefault="002531A1" w:rsidP="002531A1">
      <w:pPr>
        <w:pStyle w:val="OutlineFont2"/>
        <w:rPr>
          <w:rFonts w:asciiTheme="minorHAnsi" w:hAnsiTheme="minorHAnsi" w:cstheme="minorHAnsi"/>
          <w:szCs w:val="24"/>
        </w:rPr>
      </w:pPr>
      <w:r w:rsidRPr="00650C90">
        <w:rPr>
          <w:rFonts w:asciiTheme="minorHAnsi" w:hAnsiTheme="minorHAnsi" w:cstheme="minorHAnsi"/>
          <w:szCs w:val="24"/>
        </w:rPr>
        <w:t xml:space="preserve">Today we are going to talk about clinical trials. Clinical trials are research studies performed by people that are evaluating a medical, surgical, or behavioral intervention. They help doctors understand how to treat a condition. </w:t>
      </w:r>
    </w:p>
    <w:p w14:paraId="0C30582F" w14:textId="77777777" w:rsidR="002531A1" w:rsidRPr="00650C90" w:rsidRDefault="002531A1">
      <w:pPr>
        <w:pStyle w:val="OutlineFont2"/>
        <w:numPr>
          <w:ilvl w:val="0"/>
          <w:numId w:val="60"/>
        </w:numPr>
        <w:rPr>
          <w:rFonts w:asciiTheme="minorHAnsi" w:hAnsiTheme="minorHAnsi" w:cstheme="minorHAnsi"/>
          <w:szCs w:val="24"/>
        </w:rPr>
      </w:pPr>
      <w:r w:rsidRPr="00650C90">
        <w:rPr>
          <w:rFonts w:asciiTheme="minorHAnsi" w:hAnsiTheme="minorHAnsi" w:cstheme="minorHAnsi"/>
          <w:szCs w:val="24"/>
        </w:rPr>
        <w:t>If there was a clinical trial to study an experimental treatment to help people control their cocaine use, would you consider suggesting participation to your friend or family member that you support? [note this is a hypothetical question only]</w:t>
      </w:r>
    </w:p>
    <w:p w14:paraId="35B3B248" w14:textId="77777777" w:rsidR="002531A1" w:rsidRPr="00650C90" w:rsidRDefault="002531A1" w:rsidP="002531A1">
      <w:pPr>
        <w:pStyle w:val="ListParagraph"/>
        <w:rPr>
          <w:rFonts w:cstheme="minorHAnsi"/>
        </w:rPr>
      </w:pPr>
    </w:p>
    <w:p w14:paraId="49CB3844" w14:textId="77777777" w:rsidR="002531A1" w:rsidRPr="00650C90" w:rsidRDefault="002531A1">
      <w:pPr>
        <w:pStyle w:val="OutlineFont2"/>
        <w:numPr>
          <w:ilvl w:val="0"/>
          <w:numId w:val="60"/>
        </w:numPr>
        <w:rPr>
          <w:rFonts w:asciiTheme="minorHAnsi" w:hAnsiTheme="minorHAnsi" w:cstheme="minorHAnsi"/>
          <w:szCs w:val="24"/>
        </w:rPr>
      </w:pPr>
      <w:r w:rsidRPr="00650C90">
        <w:rPr>
          <w:rFonts w:asciiTheme="minorHAnsi" w:hAnsiTheme="minorHAnsi" w:cstheme="minorHAnsi"/>
          <w:szCs w:val="24"/>
        </w:rPr>
        <w:t>Please complete the blanks:</w:t>
      </w:r>
    </w:p>
    <w:p w14:paraId="143A66D1" w14:textId="77777777" w:rsidR="002531A1" w:rsidRPr="00650C90" w:rsidRDefault="002531A1">
      <w:pPr>
        <w:pStyle w:val="OutlineFont2"/>
        <w:numPr>
          <w:ilvl w:val="1"/>
          <w:numId w:val="60"/>
        </w:numPr>
        <w:rPr>
          <w:rFonts w:asciiTheme="minorHAnsi" w:hAnsiTheme="minorHAnsi" w:cstheme="minorHAnsi"/>
          <w:szCs w:val="24"/>
        </w:rPr>
      </w:pPr>
      <w:r w:rsidRPr="00650C90">
        <w:rPr>
          <w:rFonts w:asciiTheme="minorHAnsi" w:hAnsiTheme="minorHAnsi" w:cstheme="minorHAnsi"/>
          <w:szCs w:val="24"/>
        </w:rPr>
        <w:t>A benefit of a clinical trial examining cocaine use disorder would be __________</w:t>
      </w:r>
    </w:p>
    <w:p w14:paraId="1F8718CC" w14:textId="77777777" w:rsidR="002531A1" w:rsidRPr="00650C90" w:rsidRDefault="002531A1">
      <w:pPr>
        <w:pStyle w:val="OutlineFont2"/>
        <w:numPr>
          <w:ilvl w:val="1"/>
          <w:numId w:val="60"/>
        </w:numPr>
        <w:rPr>
          <w:rFonts w:asciiTheme="minorHAnsi" w:hAnsiTheme="minorHAnsi" w:cstheme="minorHAnsi"/>
          <w:szCs w:val="24"/>
        </w:rPr>
      </w:pPr>
      <w:r w:rsidRPr="00650C90">
        <w:rPr>
          <w:rFonts w:asciiTheme="minorHAnsi" w:hAnsiTheme="minorHAnsi" w:cstheme="minorHAnsi"/>
          <w:szCs w:val="24"/>
        </w:rPr>
        <w:t>A clinical trial for cocaine use disorder would benefit others with this disorder because _________________</w:t>
      </w:r>
    </w:p>
    <w:p w14:paraId="1CCF1EC8" w14:textId="77777777" w:rsidR="002531A1" w:rsidRPr="00650C90" w:rsidRDefault="002531A1">
      <w:pPr>
        <w:pStyle w:val="OutlineFont2"/>
        <w:numPr>
          <w:ilvl w:val="1"/>
          <w:numId w:val="60"/>
        </w:numPr>
        <w:rPr>
          <w:rFonts w:asciiTheme="minorHAnsi" w:hAnsiTheme="minorHAnsi" w:cstheme="minorHAnsi"/>
          <w:szCs w:val="24"/>
        </w:rPr>
      </w:pPr>
      <w:r w:rsidRPr="00650C90">
        <w:rPr>
          <w:rFonts w:asciiTheme="minorHAnsi" w:hAnsiTheme="minorHAnsi" w:cstheme="minorHAnsi"/>
          <w:szCs w:val="24"/>
        </w:rPr>
        <w:t>A clinical trial for cocaine use disorder would benefit friends and family of those with this disorder because ___________</w:t>
      </w:r>
    </w:p>
    <w:p w14:paraId="50DC9BDF" w14:textId="77777777" w:rsidR="002531A1" w:rsidRPr="00650C90" w:rsidRDefault="002531A1" w:rsidP="002531A1">
      <w:pPr>
        <w:pStyle w:val="ListParagraph"/>
      </w:pPr>
    </w:p>
    <w:p w14:paraId="3A54A336" w14:textId="77777777" w:rsidR="002531A1" w:rsidRPr="00650C90" w:rsidRDefault="002531A1">
      <w:pPr>
        <w:pStyle w:val="OutlineFont2"/>
        <w:numPr>
          <w:ilvl w:val="0"/>
          <w:numId w:val="60"/>
        </w:numPr>
        <w:rPr>
          <w:rFonts w:asciiTheme="minorHAnsi" w:hAnsiTheme="minorHAnsi" w:cstheme="minorHAnsi"/>
          <w:szCs w:val="24"/>
        </w:rPr>
      </w:pPr>
      <w:r w:rsidRPr="00650C90">
        <w:t xml:space="preserve">What factors do you think would stop individuals from participating in clinical trials for cocaine use disorder?  </w:t>
      </w:r>
    </w:p>
    <w:p w14:paraId="5C06295B" w14:textId="77777777" w:rsidR="002531A1" w:rsidRPr="00650C90" w:rsidRDefault="002531A1" w:rsidP="002531A1">
      <w:pPr>
        <w:pStyle w:val="ListParagraph"/>
      </w:pPr>
    </w:p>
    <w:p w14:paraId="736D609F" w14:textId="77777777" w:rsidR="002531A1" w:rsidRPr="00650C90" w:rsidRDefault="002531A1">
      <w:pPr>
        <w:pStyle w:val="OutlineFont2"/>
        <w:numPr>
          <w:ilvl w:val="0"/>
          <w:numId w:val="60"/>
        </w:numPr>
        <w:rPr>
          <w:rFonts w:asciiTheme="minorHAnsi" w:hAnsiTheme="minorHAnsi" w:cstheme="minorHAnsi"/>
          <w:szCs w:val="24"/>
        </w:rPr>
      </w:pPr>
      <w:r w:rsidRPr="00650C90">
        <w:t>A clinical trial may require individuals with cocaine use disorder to take the hypothetical treatment on camera. What are your thoughts on this?</w:t>
      </w:r>
    </w:p>
    <w:p w14:paraId="4620A86D" w14:textId="77777777" w:rsidR="002531A1" w:rsidRPr="00650C90" w:rsidRDefault="002531A1" w:rsidP="002531A1">
      <w:pPr>
        <w:pStyle w:val="ListParagraph"/>
      </w:pPr>
    </w:p>
    <w:p w14:paraId="6DEA3064" w14:textId="77777777" w:rsidR="002531A1" w:rsidRPr="00650C90" w:rsidRDefault="002531A1">
      <w:pPr>
        <w:pStyle w:val="ListParagraph"/>
        <w:numPr>
          <w:ilvl w:val="1"/>
          <w:numId w:val="50"/>
        </w:numPr>
        <w:autoSpaceDE w:val="0"/>
        <w:autoSpaceDN w:val="0"/>
        <w:adjustRightInd w:val="0"/>
        <w:spacing w:before="0" w:after="0" w:line="240" w:lineRule="auto"/>
        <w:rPr>
          <w:color w:val="44546A" w:themeColor="text2"/>
        </w:rPr>
      </w:pPr>
      <w:r w:rsidRPr="00650C90">
        <w:rPr>
          <w:color w:val="44546A" w:themeColor="text2"/>
        </w:rPr>
        <w:lastRenderedPageBreak/>
        <w:t>Do you have any concerns?</w:t>
      </w:r>
    </w:p>
    <w:p w14:paraId="4C4F6184" w14:textId="77777777" w:rsidR="002531A1" w:rsidRPr="00650C90" w:rsidRDefault="002531A1">
      <w:pPr>
        <w:pStyle w:val="ListParagraph"/>
        <w:numPr>
          <w:ilvl w:val="1"/>
          <w:numId w:val="50"/>
        </w:numPr>
        <w:autoSpaceDE w:val="0"/>
        <w:autoSpaceDN w:val="0"/>
        <w:adjustRightInd w:val="0"/>
        <w:spacing w:before="0" w:after="0" w:line="240" w:lineRule="auto"/>
        <w:rPr>
          <w:color w:val="44546A" w:themeColor="text2"/>
        </w:rPr>
      </w:pPr>
      <w:r w:rsidRPr="00650C90">
        <w:rPr>
          <w:color w:val="44546A" w:themeColor="text2"/>
        </w:rPr>
        <w:t>Do you think your friend or family member that you support</w:t>
      </w:r>
      <w:r w:rsidRPr="00650C90">
        <w:rPr>
          <w:rFonts w:cstheme="minorHAnsi"/>
        </w:rPr>
        <w:t xml:space="preserve"> </w:t>
      </w:r>
      <w:r w:rsidRPr="00650C90">
        <w:rPr>
          <w:color w:val="44546A" w:themeColor="text2"/>
        </w:rPr>
        <w:t>would have any concerns?</w:t>
      </w:r>
    </w:p>
    <w:p w14:paraId="1C5CE217" w14:textId="77777777" w:rsidR="002531A1" w:rsidRPr="00650C90" w:rsidRDefault="002531A1">
      <w:pPr>
        <w:pStyle w:val="ListParagraph"/>
        <w:numPr>
          <w:ilvl w:val="1"/>
          <w:numId w:val="50"/>
        </w:numPr>
        <w:autoSpaceDE w:val="0"/>
        <w:autoSpaceDN w:val="0"/>
        <w:adjustRightInd w:val="0"/>
        <w:spacing w:before="0" w:after="0" w:line="240" w:lineRule="auto"/>
        <w:rPr>
          <w:color w:val="44546A" w:themeColor="text2"/>
        </w:rPr>
      </w:pPr>
      <w:r w:rsidRPr="00650C90">
        <w:rPr>
          <w:color w:val="44546A" w:themeColor="text2"/>
        </w:rPr>
        <w:t xml:space="preserve">Please </w:t>
      </w:r>
      <w:r w:rsidRPr="00650C90">
        <w:rPr>
          <w:rFonts w:cstheme="minorHAnsi"/>
          <w:color w:val="44546A" w:themeColor="text2"/>
        </w:rPr>
        <w:t xml:space="preserve">explain </w:t>
      </w:r>
      <w:proofErr w:type="gramStart"/>
      <w:r w:rsidRPr="00650C90">
        <w:rPr>
          <w:rFonts w:cstheme="minorHAnsi"/>
          <w:color w:val="44546A" w:themeColor="text2"/>
        </w:rPr>
        <w:t>more</w:t>
      </w:r>
      <w:proofErr w:type="gramEnd"/>
    </w:p>
    <w:p w14:paraId="325A5DBB" w14:textId="77777777" w:rsidR="002531A1" w:rsidRPr="00650C90" w:rsidRDefault="002531A1">
      <w:pPr>
        <w:pStyle w:val="ListParagraph"/>
        <w:numPr>
          <w:ilvl w:val="1"/>
          <w:numId w:val="50"/>
        </w:numPr>
        <w:autoSpaceDE w:val="0"/>
        <w:autoSpaceDN w:val="0"/>
        <w:adjustRightInd w:val="0"/>
        <w:spacing w:before="0" w:after="0" w:line="240" w:lineRule="auto"/>
        <w:rPr>
          <w:color w:val="44546A" w:themeColor="text2"/>
        </w:rPr>
      </w:pPr>
      <w:r w:rsidRPr="00650C90">
        <w:rPr>
          <w:color w:val="44546A" w:themeColor="text2"/>
        </w:rPr>
        <w:t>What do you mean?</w:t>
      </w:r>
    </w:p>
    <w:p w14:paraId="4FCA8C73" w14:textId="77777777" w:rsidR="002531A1" w:rsidRPr="00650C90" w:rsidRDefault="002531A1" w:rsidP="002531A1">
      <w:pPr>
        <w:pStyle w:val="ListParagraph"/>
        <w:ind w:left="1440"/>
        <w:rPr>
          <w:color w:val="44546A" w:themeColor="text2"/>
        </w:rPr>
      </w:pPr>
    </w:p>
    <w:p w14:paraId="287AF67D" w14:textId="77777777" w:rsidR="002531A1" w:rsidRPr="00650C90" w:rsidRDefault="002531A1">
      <w:pPr>
        <w:pStyle w:val="ListParagraph"/>
        <w:numPr>
          <w:ilvl w:val="0"/>
          <w:numId w:val="60"/>
        </w:numPr>
        <w:autoSpaceDE w:val="0"/>
        <w:autoSpaceDN w:val="0"/>
        <w:adjustRightInd w:val="0"/>
        <w:spacing w:before="0" w:after="0" w:line="240" w:lineRule="auto"/>
      </w:pPr>
      <w:r w:rsidRPr="00650C90">
        <w:t xml:space="preserve">What do you think would make individuals feel comfortable when being monitored for the clinical trial? </w:t>
      </w:r>
    </w:p>
    <w:p w14:paraId="104EE3AB" w14:textId="77777777" w:rsidR="002531A1" w:rsidRPr="00650C90" w:rsidRDefault="002531A1" w:rsidP="002531A1">
      <w:pPr>
        <w:pStyle w:val="OutlineFont2"/>
        <w:ind w:left="1440"/>
        <w:rPr>
          <w:rFonts w:asciiTheme="minorHAnsi" w:hAnsiTheme="minorHAnsi" w:cstheme="minorHAnsi"/>
          <w:color w:val="44546A" w:themeColor="text2"/>
          <w:szCs w:val="24"/>
        </w:rPr>
      </w:pPr>
      <w:r w:rsidRPr="00650C90">
        <w:t xml:space="preserve">(Monitoring is conducted during clinical trials to make sure participants are comfortable and safe. It may take the form of checking participant vitals, such as heart rate) </w:t>
      </w:r>
    </w:p>
    <w:p w14:paraId="3D80CAD2" w14:textId="77777777" w:rsidR="002531A1" w:rsidRPr="00650C90" w:rsidRDefault="002531A1">
      <w:pPr>
        <w:pStyle w:val="OutlineFont2"/>
        <w:numPr>
          <w:ilvl w:val="1"/>
          <w:numId w:val="62"/>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 xml:space="preserve">Please explain </w:t>
      </w:r>
      <w:proofErr w:type="gramStart"/>
      <w:r w:rsidRPr="00650C90">
        <w:rPr>
          <w:rFonts w:asciiTheme="minorHAnsi" w:hAnsiTheme="minorHAnsi" w:cstheme="minorHAnsi"/>
          <w:color w:val="44546A" w:themeColor="text2"/>
          <w:szCs w:val="24"/>
        </w:rPr>
        <w:t>more</w:t>
      </w:r>
      <w:proofErr w:type="gramEnd"/>
    </w:p>
    <w:p w14:paraId="10F1C0DE" w14:textId="77777777" w:rsidR="002531A1" w:rsidRPr="00650C90" w:rsidRDefault="002531A1">
      <w:pPr>
        <w:pStyle w:val="OutlineFont2"/>
        <w:numPr>
          <w:ilvl w:val="1"/>
          <w:numId w:val="62"/>
        </w:numPr>
        <w:rPr>
          <w:rFonts w:asciiTheme="minorHAnsi" w:hAnsiTheme="minorHAnsi" w:cstheme="minorHAnsi"/>
          <w:color w:val="44546A" w:themeColor="text2"/>
          <w:szCs w:val="24"/>
        </w:rPr>
      </w:pPr>
      <w:r w:rsidRPr="00650C90">
        <w:rPr>
          <w:rFonts w:asciiTheme="minorHAnsi" w:hAnsiTheme="minorHAnsi" w:cstheme="minorHAnsi"/>
          <w:color w:val="44546A" w:themeColor="text2"/>
          <w:szCs w:val="24"/>
        </w:rPr>
        <w:t>What do you mean?</w:t>
      </w:r>
    </w:p>
    <w:p w14:paraId="2580D1AD" w14:textId="77777777" w:rsidR="002531A1" w:rsidRPr="00650C90" w:rsidRDefault="002531A1" w:rsidP="002531A1">
      <w:pPr>
        <w:pStyle w:val="OutlineFont2"/>
        <w:ind w:left="1440"/>
        <w:rPr>
          <w:rFonts w:asciiTheme="minorHAnsi" w:hAnsiTheme="minorHAnsi" w:cstheme="minorHAnsi"/>
          <w:color w:val="44546A" w:themeColor="text2"/>
          <w:szCs w:val="24"/>
        </w:rPr>
      </w:pPr>
    </w:p>
    <w:p w14:paraId="59F8A932" w14:textId="77777777" w:rsidR="002531A1" w:rsidRPr="00650C90" w:rsidRDefault="002531A1">
      <w:pPr>
        <w:pStyle w:val="OutlineFont2"/>
        <w:numPr>
          <w:ilvl w:val="0"/>
          <w:numId w:val="60"/>
        </w:numPr>
        <w:rPr>
          <w:rFonts w:asciiTheme="minorHAnsi" w:hAnsiTheme="minorHAnsi" w:cstheme="minorHAnsi"/>
          <w:szCs w:val="24"/>
        </w:rPr>
      </w:pPr>
      <w:r w:rsidRPr="00650C90">
        <w:rPr>
          <w:rFonts w:asciiTheme="minorHAnsi" w:hAnsiTheme="minorHAnsi" w:cstheme="minorHAnsi"/>
          <w:szCs w:val="24"/>
        </w:rPr>
        <w:t>Do you think your friend or family member that you support would be willing to participate in a future hypothetical trial that would focus on cocaine use disorder in order to test a new medication in a large-scale study?</w:t>
      </w:r>
    </w:p>
    <w:p w14:paraId="337FCAB7" w14:textId="77777777" w:rsidR="002531A1" w:rsidRPr="00650C90" w:rsidRDefault="002531A1" w:rsidP="002531A1">
      <w:pPr>
        <w:pStyle w:val="OutlineFont2"/>
        <w:ind w:left="720"/>
        <w:rPr>
          <w:rFonts w:asciiTheme="minorHAnsi" w:hAnsiTheme="minorHAnsi" w:cstheme="minorHAnsi"/>
          <w:szCs w:val="24"/>
        </w:rPr>
      </w:pPr>
      <w:r w:rsidRPr="00650C90">
        <w:rPr>
          <w:rFonts w:asciiTheme="minorHAnsi" w:hAnsiTheme="minorHAnsi" w:cstheme="minorHAnsi"/>
          <w:szCs w:val="24"/>
        </w:rPr>
        <w:t xml:space="preserve">This is a hypothetical question and will </w:t>
      </w:r>
      <w:r w:rsidRPr="00650C90">
        <w:rPr>
          <w:rFonts w:asciiTheme="minorHAnsi" w:hAnsiTheme="minorHAnsi" w:cstheme="minorHAnsi"/>
          <w:b/>
          <w:bCs/>
          <w:szCs w:val="24"/>
          <w:u w:val="single"/>
        </w:rPr>
        <w:t>not</w:t>
      </w:r>
      <w:r w:rsidRPr="00650C90">
        <w:rPr>
          <w:rFonts w:asciiTheme="minorHAnsi" w:hAnsiTheme="minorHAnsi" w:cstheme="minorHAnsi"/>
          <w:szCs w:val="24"/>
        </w:rPr>
        <w:t xml:space="preserve"> result in their name being used to take part in any trials. </w:t>
      </w:r>
    </w:p>
    <w:p w14:paraId="4890A95E" w14:textId="77777777" w:rsidR="002531A1" w:rsidRPr="00650C90" w:rsidRDefault="002531A1" w:rsidP="002531A1">
      <w:pPr>
        <w:pStyle w:val="OutlineFont2"/>
        <w:ind w:left="720"/>
        <w:rPr>
          <w:rFonts w:asciiTheme="minorHAnsi" w:hAnsiTheme="minorHAnsi" w:cstheme="minorHAnsi"/>
          <w:szCs w:val="24"/>
        </w:rPr>
      </w:pPr>
    </w:p>
    <w:p w14:paraId="70BE61A6" w14:textId="77777777" w:rsidR="002531A1" w:rsidRPr="00650C90" w:rsidRDefault="002531A1">
      <w:pPr>
        <w:pStyle w:val="OutlineFont2"/>
        <w:numPr>
          <w:ilvl w:val="0"/>
          <w:numId w:val="65"/>
        </w:numPr>
        <w:rPr>
          <w:rFonts w:asciiTheme="minorHAnsi" w:hAnsiTheme="minorHAnsi" w:cstheme="minorHAnsi"/>
          <w:szCs w:val="24"/>
        </w:rPr>
      </w:pPr>
      <w:r w:rsidRPr="00650C90">
        <w:rPr>
          <w:rFonts w:asciiTheme="minorHAnsi" w:hAnsiTheme="minorHAnsi" w:cstheme="minorHAnsi"/>
          <w:szCs w:val="24"/>
        </w:rPr>
        <w:t xml:space="preserve">Yes, I think they would be interested in </w:t>
      </w:r>
      <w:proofErr w:type="gramStart"/>
      <w:r w:rsidRPr="00650C90">
        <w:rPr>
          <w:rFonts w:asciiTheme="minorHAnsi" w:hAnsiTheme="minorHAnsi" w:cstheme="minorHAnsi"/>
          <w:szCs w:val="24"/>
        </w:rPr>
        <w:t>participating</w:t>
      </w:r>
      <w:proofErr w:type="gramEnd"/>
      <w:r w:rsidRPr="00650C90">
        <w:rPr>
          <w:rFonts w:asciiTheme="minorHAnsi" w:hAnsiTheme="minorHAnsi" w:cstheme="minorHAnsi"/>
          <w:szCs w:val="24"/>
        </w:rPr>
        <w:t xml:space="preserve"> </w:t>
      </w:r>
    </w:p>
    <w:p w14:paraId="52B509BA" w14:textId="77777777" w:rsidR="002531A1" w:rsidRPr="00650C90" w:rsidRDefault="002531A1">
      <w:pPr>
        <w:pStyle w:val="OutlineFont2"/>
        <w:numPr>
          <w:ilvl w:val="0"/>
          <w:numId w:val="65"/>
        </w:numPr>
        <w:rPr>
          <w:rFonts w:asciiTheme="minorHAnsi" w:hAnsiTheme="minorHAnsi" w:cstheme="minorHAnsi"/>
          <w:szCs w:val="24"/>
        </w:rPr>
      </w:pPr>
      <w:r w:rsidRPr="00650C90">
        <w:rPr>
          <w:rFonts w:asciiTheme="minorHAnsi" w:hAnsiTheme="minorHAnsi" w:cstheme="minorHAnsi"/>
          <w:szCs w:val="24"/>
        </w:rPr>
        <w:t xml:space="preserve">Maybe, I think they would need more </w:t>
      </w:r>
      <w:proofErr w:type="gramStart"/>
      <w:r w:rsidRPr="00650C90">
        <w:rPr>
          <w:rFonts w:asciiTheme="minorHAnsi" w:hAnsiTheme="minorHAnsi" w:cstheme="minorHAnsi"/>
          <w:szCs w:val="24"/>
        </w:rPr>
        <w:t>information</w:t>
      </w:r>
      <w:proofErr w:type="gramEnd"/>
      <w:r w:rsidRPr="00650C90">
        <w:rPr>
          <w:rFonts w:asciiTheme="minorHAnsi" w:hAnsiTheme="minorHAnsi" w:cstheme="minorHAnsi"/>
          <w:szCs w:val="24"/>
        </w:rPr>
        <w:t xml:space="preserve"> </w:t>
      </w:r>
    </w:p>
    <w:p w14:paraId="0642F81F" w14:textId="77777777" w:rsidR="002531A1" w:rsidRPr="00650C90" w:rsidRDefault="002531A1">
      <w:pPr>
        <w:pStyle w:val="OutlineFont2"/>
        <w:numPr>
          <w:ilvl w:val="0"/>
          <w:numId w:val="65"/>
        </w:numPr>
        <w:rPr>
          <w:rFonts w:asciiTheme="minorHAnsi" w:hAnsiTheme="minorHAnsi" w:cstheme="minorHAnsi"/>
          <w:szCs w:val="24"/>
        </w:rPr>
      </w:pPr>
      <w:r w:rsidRPr="00650C90">
        <w:rPr>
          <w:rFonts w:asciiTheme="minorHAnsi" w:hAnsiTheme="minorHAnsi" w:cstheme="minorHAnsi"/>
          <w:szCs w:val="24"/>
        </w:rPr>
        <w:t xml:space="preserve">No, I don’t think they would be </w:t>
      </w:r>
      <w:proofErr w:type="gramStart"/>
      <w:r w:rsidRPr="00650C90">
        <w:rPr>
          <w:rFonts w:asciiTheme="minorHAnsi" w:hAnsiTheme="minorHAnsi" w:cstheme="minorHAnsi"/>
          <w:szCs w:val="24"/>
        </w:rPr>
        <w:t>interested</w:t>
      </w:r>
      <w:proofErr w:type="gramEnd"/>
    </w:p>
    <w:p w14:paraId="52355EAE" w14:textId="77777777" w:rsidR="002531A1" w:rsidRPr="00650C90" w:rsidRDefault="002531A1" w:rsidP="002531A1">
      <w:pPr>
        <w:pStyle w:val="OutlineFont2"/>
        <w:ind w:left="1080"/>
        <w:rPr>
          <w:rFonts w:asciiTheme="minorHAnsi" w:hAnsiTheme="minorHAnsi" w:cstheme="minorHAnsi"/>
          <w:szCs w:val="24"/>
        </w:rPr>
      </w:pPr>
    </w:p>
    <w:p w14:paraId="647E137F" w14:textId="77777777" w:rsidR="002531A1" w:rsidRPr="00650C90" w:rsidRDefault="002531A1" w:rsidP="002531A1">
      <w:pPr>
        <w:pStyle w:val="OutlineFont2"/>
        <w:ind w:left="1080"/>
        <w:rPr>
          <w:rFonts w:asciiTheme="minorHAnsi" w:hAnsiTheme="minorHAnsi" w:cstheme="minorHAnsi"/>
          <w:szCs w:val="24"/>
        </w:rPr>
      </w:pPr>
    </w:p>
    <w:p w14:paraId="53BEEA9E" w14:textId="77777777" w:rsidR="002531A1" w:rsidRPr="00650C90" w:rsidRDefault="002531A1">
      <w:pPr>
        <w:pStyle w:val="OutlineFont2"/>
        <w:numPr>
          <w:ilvl w:val="0"/>
          <w:numId w:val="60"/>
        </w:numPr>
        <w:rPr>
          <w:rFonts w:asciiTheme="minorHAnsi" w:hAnsiTheme="minorHAnsi" w:cstheme="minorHAnsi"/>
          <w:szCs w:val="24"/>
        </w:rPr>
      </w:pPr>
      <w:bookmarkStart w:id="8" w:name="_Hlk65837987"/>
      <w:r w:rsidRPr="00650C90">
        <w:rPr>
          <w:rFonts w:asciiTheme="minorHAnsi" w:hAnsiTheme="minorHAnsi" w:cstheme="minorHAnsi"/>
          <w:szCs w:val="24"/>
        </w:rPr>
        <w:t xml:space="preserve">How long has your friend or family member been using cocaine for? </w:t>
      </w:r>
    </w:p>
    <w:p w14:paraId="5E3B966C" w14:textId="77777777" w:rsidR="002531A1" w:rsidRPr="00650C90" w:rsidRDefault="002531A1">
      <w:pPr>
        <w:pStyle w:val="OutlineFont2"/>
        <w:numPr>
          <w:ilvl w:val="1"/>
          <w:numId w:val="60"/>
        </w:numPr>
        <w:rPr>
          <w:rFonts w:asciiTheme="minorHAnsi" w:hAnsiTheme="minorHAnsi" w:cstheme="minorHAnsi"/>
          <w:szCs w:val="24"/>
        </w:rPr>
      </w:pPr>
      <w:r w:rsidRPr="00650C90">
        <w:rPr>
          <w:rFonts w:asciiTheme="minorHAnsi" w:hAnsiTheme="minorHAnsi" w:cstheme="minorHAnsi"/>
          <w:szCs w:val="24"/>
        </w:rPr>
        <w:t xml:space="preserve">Have they ever considered stopping their cocaine use completely or considered getting treatment’/ therapy? </w:t>
      </w:r>
    </w:p>
    <w:p w14:paraId="2F06A412" w14:textId="77777777" w:rsidR="002531A1" w:rsidRPr="00650C90" w:rsidRDefault="002531A1">
      <w:pPr>
        <w:pStyle w:val="OutlineFont2"/>
        <w:numPr>
          <w:ilvl w:val="1"/>
          <w:numId w:val="60"/>
        </w:numPr>
        <w:rPr>
          <w:rFonts w:asciiTheme="minorHAnsi" w:hAnsiTheme="minorHAnsi" w:cstheme="minorHAnsi"/>
          <w:szCs w:val="24"/>
        </w:rPr>
      </w:pPr>
      <w:r w:rsidRPr="00650C90">
        <w:rPr>
          <w:rFonts w:asciiTheme="minorHAnsi" w:hAnsiTheme="minorHAnsi" w:cstheme="minorHAnsi"/>
          <w:szCs w:val="24"/>
        </w:rPr>
        <w:t>If so:</w:t>
      </w:r>
    </w:p>
    <w:p w14:paraId="2CD12387" w14:textId="77777777" w:rsidR="002531A1" w:rsidRPr="00650C90" w:rsidRDefault="002531A1">
      <w:pPr>
        <w:pStyle w:val="OutlineFont2"/>
        <w:numPr>
          <w:ilvl w:val="2"/>
          <w:numId w:val="60"/>
        </w:numPr>
        <w:rPr>
          <w:rFonts w:asciiTheme="minorHAnsi" w:hAnsiTheme="minorHAnsi" w:cstheme="minorHAnsi"/>
          <w:szCs w:val="24"/>
        </w:rPr>
      </w:pPr>
      <w:r w:rsidRPr="00650C90">
        <w:rPr>
          <w:rFonts w:asciiTheme="minorHAnsi" w:hAnsiTheme="minorHAnsi" w:cstheme="minorHAnsi"/>
          <w:szCs w:val="24"/>
        </w:rPr>
        <w:t xml:space="preserve">After how long since their </w:t>
      </w:r>
      <w:r w:rsidRPr="00650C90">
        <w:rPr>
          <w:rFonts w:asciiTheme="minorHAnsi" w:hAnsiTheme="minorHAnsi" w:cstheme="minorHAnsi"/>
          <w:szCs w:val="24"/>
          <w:u w:val="single"/>
        </w:rPr>
        <w:t>initial</w:t>
      </w:r>
      <w:r w:rsidRPr="00650C90">
        <w:rPr>
          <w:rFonts w:asciiTheme="minorHAnsi" w:hAnsiTheme="minorHAnsi" w:cstheme="minorHAnsi"/>
          <w:szCs w:val="24"/>
        </w:rPr>
        <w:t xml:space="preserve"> cocaine use </w:t>
      </w:r>
      <w:proofErr w:type="gramStart"/>
      <w:r w:rsidRPr="00650C90">
        <w:rPr>
          <w:rFonts w:asciiTheme="minorHAnsi" w:hAnsiTheme="minorHAnsi" w:cstheme="minorHAnsi"/>
          <w:szCs w:val="24"/>
        </w:rPr>
        <w:t>did</w:t>
      </w:r>
      <w:proofErr w:type="gramEnd"/>
      <w:r w:rsidRPr="00650C90">
        <w:rPr>
          <w:rFonts w:asciiTheme="minorHAnsi" w:hAnsiTheme="minorHAnsi" w:cstheme="minorHAnsi"/>
          <w:szCs w:val="24"/>
        </w:rPr>
        <w:t xml:space="preserve"> they start to consider stopping their cocaine use? </w:t>
      </w:r>
    </w:p>
    <w:p w14:paraId="6E4CB57A" w14:textId="77777777" w:rsidR="002531A1" w:rsidRPr="00650C90" w:rsidRDefault="002531A1">
      <w:pPr>
        <w:pStyle w:val="OutlineFont2"/>
        <w:numPr>
          <w:ilvl w:val="2"/>
          <w:numId w:val="60"/>
        </w:numPr>
        <w:rPr>
          <w:rFonts w:asciiTheme="minorHAnsi" w:hAnsiTheme="minorHAnsi" w:cstheme="minorHAnsi"/>
          <w:szCs w:val="24"/>
        </w:rPr>
      </w:pPr>
      <w:r w:rsidRPr="00650C90">
        <w:rPr>
          <w:rFonts w:asciiTheme="minorHAnsi" w:hAnsiTheme="minorHAnsi" w:cstheme="minorHAnsi"/>
          <w:szCs w:val="24"/>
        </w:rPr>
        <w:t xml:space="preserve"> How long was it from this initial decision to stop using cocaine to them then starting a treatment/ therapy?  </w:t>
      </w:r>
    </w:p>
    <w:p w14:paraId="0FDAF572" w14:textId="77777777" w:rsidR="002531A1" w:rsidRPr="00650C90" w:rsidRDefault="002531A1" w:rsidP="002531A1">
      <w:pPr>
        <w:pStyle w:val="OutlineFont2"/>
        <w:ind w:left="1440"/>
        <w:rPr>
          <w:rFonts w:asciiTheme="minorHAnsi" w:hAnsiTheme="minorHAnsi" w:cstheme="minorHAnsi"/>
          <w:szCs w:val="24"/>
        </w:rPr>
      </w:pPr>
    </w:p>
    <w:bookmarkEnd w:id="8"/>
    <w:p w14:paraId="5E06CE16" w14:textId="77777777" w:rsidR="002531A1" w:rsidRPr="00650C90" w:rsidRDefault="002531A1" w:rsidP="002531A1">
      <w:pPr>
        <w:pStyle w:val="OutlineFont2"/>
        <w:rPr>
          <w:rFonts w:asciiTheme="minorHAnsi" w:hAnsiTheme="minorHAnsi" w:cstheme="minorHAnsi"/>
          <w:szCs w:val="24"/>
        </w:rPr>
      </w:pPr>
    </w:p>
    <w:p w14:paraId="461CFA42" w14:textId="77777777" w:rsidR="002531A1" w:rsidRPr="00650C90" w:rsidRDefault="002531A1">
      <w:pPr>
        <w:pStyle w:val="OutlineFont2"/>
        <w:numPr>
          <w:ilvl w:val="0"/>
          <w:numId w:val="60"/>
        </w:numPr>
        <w:rPr>
          <w:rFonts w:asciiTheme="minorHAnsi" w:hAnsiTheme="minorHAnsi" w:cstheme="minorHAnsi"/>
          <w:szCs w:val="24"/>
        </w:rPr>
      </w:pPr>
      <w:r w:rsidRPr="00650C90">
        <w:rPr>
          <w:rFonts w:asciiTheme="minorHAnsi" w:hAnsiTheme="minorHAnsi" w:cstheme="minorHAnsi"/>
          <w:szCs w:val="24"/>
        </w:rPr>
        <w:t>Thank you for your participation, we understand &lt;vendor to insert summary of findings so far&gt;. Please could you confirm we are correct or clarify anything we have misunderstood or missed?</w:t>
      </w:r>
    </w:p>
    <w:p w14:paraId="60B98EC4" w14:textId="77777777" w:rsidR="002531A1" w:rsidRPr="00650C90" w:rsidRDefault="002531A1" w:rsidP="002531A1">
      <w:pPr>
        <w:pStyle w:val="OutlineFont2"/>
        <w:rPr>
          <w:rFonts w:asciiTheme="minorHAnsi" w:hAnsiTheme="minorHAnsi" w:cstheme="minorHAnsi"/>
          <w:szCs w:val="24"/>
        </w:rPr>
      </w:pPr>
    </w:p>
    <w:p w14:paraId="49A6D868" w14:textId="77777777" w:rsidR="002531A1" w:rsidRPr="00650C90" w:rsidRDefault="002531A1" w:rsidP="002531A1">
      <w:pPr>
        <w:pStyle w:val="OutlineFont2"/>
        <w:rPr>
          <w:szCs w:val="24"/>
        </w:rPr>
      </w:pPr>
      <w:r w:rsidRPr="00650C90">
        <w:rPr>
          <w:szCs w:val="24"/>
        </w:rPr>
        <w:t xml:space="preserve">Thank you. That’s it for this exercise. When you click ‘submit’ your responses will be placed on the group discussion board. </w:t>
      </w:r>
    </w:p>
    <w:p w14:paraId="20C8FA81" w14:textId="77777777" w:rsidR="002531A1" w:rsidRPr="00650C90" w:rsidRDefault="002531A1" w:rsidP="002531A1">
      <w:pPr>
        <w:pStyle w:val="OutlineFont2"/>
        <w:rPr>
          <w:rFonts w:cs="Calibri"/>
          <w:szCs w:val="24"/>
        </w:rPr>
      </w:pPr>
      <w:r w:rsidRPr="00650C90">
        <w:rPr>
          <w:szCs w:val="24"/>
        </w:rPr>
        <w:t>Then go to ‘Discussion Board for Day 8’, now available on your study dashboard. Please feel free to come back at any time to see what other members of the group have written and engage in further discussion.</w:t>
      </w:r>
    </w:p>
    <w:p w14:paraId="593EEFD8" w14:textId="77777777" w:rsidR="002531A1" w:rsidRPr="00650C90" w:rsidRDefault="002531A1" w:rsidP="002531A1">
      <w:pPr>
        <w:tabs>
          <w:tab w:val="left" w:pos="2406"/>
        </w:tabs>
        <w:rPr>
          <w:rFonts w:cstheme="minorHAnsi"/>
          <w:b/>
          <w:color w:val="ED7D31" w:themeColor="accent2"/>
        </w:rPr>
      </w:pPr>
      <w:r w:rsidRPr="00650C90">
        <w:rPr>
          <w:rFonts w:cstheme="minorHAnsi"/>
          <w:b/>
          <w:color w:val="ED7D31" w:themeColor="accent2"/>
        </w:rPr>
        <w:t xml:space="preserve">That brings us to the end of our time together. Thank you very much for participating in the discussion! </w:t>
      </w:r>
    </w:p>
    <w:p w14:paraId="5E840829" w14:textId="77777777" w:rsidR="002531A1" w:rsidRPr="00650C90" w:rsidRDefault="002531A1" w:rsidP="002531A1">
      <w:pPr>
        <w:tabs>
          <w:tab w:val="left" w:pos="2406"/>
        </w:tabs>
        <w:rPr>
          <w:b/>
          <w:caps/>
          <w:color w:val="44546A" w:themeColor="text2"/>
          <w:sz w:val="28"/>
        </w:rPr>
      </w:pPr>
      <w:r w:rsidRPr="00650C90">
        <w:rPr>
          <w:rFonts w:cstheme="minorHAnsi"/>
          <w:b/>
          <w:color w:val="ED7D31" w:themeColor="accent2"/>
        </w:rPr>
        <w:t xml:space="preserve">Your answers have provided invaluable feedback and we appreciate the time you have taken. If you have any questions, please don’t hesitate to get in touch. </w:t>
      </w:r>
    </w:p>
    <w:p w14:paraId="33FDBDD3" w14:textId="66C90F85" w:rsidR="002401FF" w:rsidRPr="00312A03" w:rsidRDefault="002531A1" w:rsidP="00720E3D">
      <w:pPr>
        <w:pStyle w:val="Heading1"/>
        <w:rPr>
          <w:sz w:val="20"/>
          <w:szCs w:val="20"/>
        </w:rPr>
      </w:pPr>
      <w:r w:rsidRPr="00650C90">
        <w:br w:type="column"/>
      </w:r>
      <w:bookmarkEnd w:id="1"/>
    </w:p>
    <w:sectPr w:rsidR="002401FF" w:rsidRPr="00312A03" w:rsidSect="00720E3D">
      <w:footerReference w:type="default" r:id="rId12"/>
      <w:pgSz w:w="16838" w:h="11906" w:orient="landscape" w:code="9"/>
      <w:pgMar w:top="720" w:right="368" w:bottom="0" w:left="72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E95C1" w14:textId="77777777" w:rsidR="00874148" w:rsidRDefault="00874148" w:rsidP="008964BF">
      <w:r>
        <w:separator/>
      </w:r>
    </w:p>
  </w:endnote>
  <w:endnote w:type="continuationSeparator" w:id="0">
    <w:p w14:paraId="1A8ECE3F" w14:textId="77777777" w:rsidR="00874148" w:rsidRDefault="00874148" w:rsidP="008964BF">
      <w:r>
        <w:continuationSeparator/>
      </w:r>
    </w:p>
  </w:endnote>
  <w:endnote w:type="continuationNotice" w:id="1">
    <w:p w14:paraId="36320DC5" w14:textId="77777777" w:rsidR="00874148" w:rsidRDefault="00874148">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Webdings">
    <w:panose1 w:val="05030102010509060703"/>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939665"/>
      <w:docPartObj>
        <w:docPartGallery w:val="Page Numbers (Bottom of Page)"/>
        <w:docPartUnique/>
      </w:docPartObj>
    </w:sdtPr>
    <w:sdtEndPr>
      <w:rPr>
        <w:noProof/>
      </w:rPr>
    </w:sdtEndPr>
    <w:sdtContent>
      <w:p w14:paraId="3AA46700" w14:textId="77777777" w:rsidR="006B56B5" w:rsidRDefault="006B56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104A02" w14:textId="77777777" w:rsidR="006B56B5" w:rsidRDefault="006B56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A96DC" w14:textId="77777777" w:rsidR="00874148" w:rsidRDefault="00874148" w:rsidP="008964BF">
      <w:r>
        <w:separator/>
      </w:r>
    </w:p>
  </w:footnote>
  <w:footnote w:type="continuationSeparator" w:id="0">
    <w:p w14:paraId="05F2474A" w14:textId="77777777" w:rsidR="00874148" w:rsidRDefault="00874148" w:rsidP="008964BF">
      <w:r>
        <w:continuationSeparator/>
      </w:r>
    </w:p>
  </w:footnote>
  <w:footnote w:type="continuationNotice" w:id="1">
    <w:p w14:paraId="7B90F0E9" w14:textId="77777777" w:rsidR="00874148" w:rsidRDefault="00874148">
      <w:pPr>
        <w:spacing w:before="0" w:after="0" w:line="240" w:lineRule="auto"/>
      </w:pPr>
    </w:p>
  </w:footnote>
</w:footnotes>
</file>

<file path=word/intelligence.xml><?xml version="1.0" encoding="utf-8"?>
<int:Intelligence xmlns:oel="http://schemas.microsoft.com/office/2019/extlst" xmlns:int="http://schemas.microsoft.com/office/intelligence/2019/intelligence">
  <int:OnDemandWorkflows>
    <int:OnDemandWorkflow Type="SimilarityCheck" ParagraphVersions="493084558-2004318071 461635395-2004318071 1839494642-12269504 1422589833-1273602631 625953164-1846821710 1453880602-1719467648 1681680029-352318400 1751614097-647022540 1009726312-693529289 994706195-1533379759 1438187166-2004318071 1430280971-1239916167 552707697-4466553 1904930988-475410395 2051013748-1916121233 63235496-1162209501 866846392-1297006033 1127058565-2054814550 1165276592-89825116 694879729-728742255 1333399795-62387966 417931618-639433455 1087598420-378921226 1151507307-758196715 1377956413-2069294628 1358614289-1500021821 430310991-290240673 1196664638-275168237 1601949983-561876140 1140773395-567144027 309214298-937603975 882694823-252582729 1719498161-1887070905 843569981-860842709 1422949455-2004318071 1564330023-2004318071 640964547-2004318071 1092064327-2004318071 945603779-1753904072 165146120-746317347 1073464688-1873053085 1050875378-363255908 1588391374-2004318071 724298209-2004318071 608499123-935098377 1223563510-1019751846 12037498-2004318071 1683568872-1720455531 330164236-712005416 1335602048-1976622896 742206943-2004318071 1108711733-2004318071 1369656802-310705792 541214019-2004318071 612105971-2004318071 112396066-898768050 1612388731-1538470702 106263900-1564041840 507262270-2004318071 114511280-2004318071 1935154002-53852330 371005042-1185247102 1962073706-2004318071 1091672404-759435314 85463906-1141414748 422003097-2105691816 408327387-1096904660 1285117573-2004318071 1395069368-1315191167 1760845478-185629036 2131173016-106394684 772066161-113332047 770455935-2004318071 122160794-1047372086 1762701945-455097119 1083948045-2004318071 1330293978-836805124 1221940168-120685641 1030481102-1843842027 1865784021-2004318071 1988223507-1511259580 1875568413-2004318071 1443969343-353837291 1842220419-1738665107 350829683-1939821718 1388364786-1791214045 1210707784-548995052 198019899-2004318071 1734542179-2076137971 1552280721-2004318071 416374101-1848989649 706933714-2004318071 435192027-2004318071 986811616-920165412 1266665684-12207622 1590605164-364397416 1462575155-1048329376 367326062-365920381 1055202031-1649860326 190549803-2040595700 628429743-2004318071 394323906-585486303 1195886178-516785832 663907668-2004318071 930671919-2004318071 1255246837-2004318071 4026733-2004318071 1131606569-2004318071 542597343-2004318071 1538751768-2004318071 579804804-2004318071 1977141458-2004318071 1543337385-2004318071 1242497644-2004318071 2071947704-2004318071 1539647064-2004318071 1246420549-2004318071 556084109-2004318071 132123473-2004318071 1830110900-2004318071 2018463382-2004318071 556545690-2004318071 1119221075-2004318071 1910453725-1502696578 711521721-2110459353 1884453475-1161658912 657328998-155245331 935644949-50795669 1101871443-1741075112 548760169-2004318071 361552815-2004318071 1640602403-2004318071 1125065018-2004318071 361679203-2004318071 1184795908-2004318071 913533888-2004318071 1376363598-2004318071 2065282630-2004318071 624115090-2004318071 537462687-2004318071 1909518297-2004318071 1615321976-2004318071 985950742-2004318071 250088383-2004318071 1629607103-2004318071 830488090-2004318071 982731896-2004318071 1501822331-2004318071 608431434-2004318071 562255874-2004318071 97291236-2004318071 1496953604-2004318071 598872886-2004318071 420118540-2004318071 1001001-2004318071 416560284-1121910780 2048668119-2004318071 1955948717-601780833 96780434-1527128156 1039051642-931595569 599800288-2004318071 544800316-2004318071 67362213-281411785 1704141130-1483796510 2142805949-2004318071 696442070-926977857 151758860-2004318071 553937597-1283928259 1098882008-2036765692 1468692063-1866998018 1978405017-1025976911 2084938140-579794889 374721125-1351899162 1773233436-1331155346 783119884-1997518460 275590614-538073916 1554704020-1199844929 593269980-2067981123 908949095-1343582901 153361970-2004318071 1235685452-2004318071 835153478-690556141 497757558-1641962713 1258016678-2004318071 962194840-2004318071 1241298262-2004318071 1256083371-2126875460 805068451-714922888 1302535577-2143767937 95643022-1081370469 782128585-69383217 1610829404-1114076620 1915115348-52937731 1139881143-26528445 1306560119-1783030685 965963112-1767844863 394275948-1742270724 2127074562-1016527754 1879668459-1996686761 908330417-2004318071 724883927-519771538 630580786-674224331 44885218-1014119376 167016966-1225316422 1223880117-777647160 1489654939-1542424699 754924308-508525151 1696379698-274565781 65015725-1779845690 1170610398-2004318071 420703435-539303786 524453246-1948944986 1443364506-2004318071 197078245-2004318071 423715646-1503490248 2089352586-1425005764 779322350-125983585 151378096-2131096978 1210258134-228196859 904121788-2108039442 499230958-1612744598 1789263414-172479957 2098610309-2004318071 695889051-938064827 795226249-1253936341 2120266102-2004318071 1487228505-509219264 1468712298-1691392230 29646044-2004318071 1488688788-1784016770 797743958-1964423465 1076885370-350851067 1011189724-1758115069 729860718-46666614 1120093278-1107870286 1478668588-1116022035 1483220877-151112587 784475319-2004318071 1173609426-2039010044 863084483-1536323476 688571315-2004318071 486696172-2004318071 927261767-1831685086 1760967482-1181272498 1229655089-1972024816 948374297-201585198 1495775011-45637806 2080660212-1562987032 1310864098-1540749369 524862216-1799641153 1164887724-2004318071 285664727-1840727677 1838609343-939175910 1393674187-2004318071 1814730158-2004318071 1353459071-1979470 1999069800-991541612 1022834650-461053411 1343014030-997151536 641446977-122042785 804189419-543483640 2100737601-1706761409 8014501-1177005653 1854816845-2004318071 922413179-1427911055 236282699-2069355597 1703861716-2004318071 1387625662-1017706557 394221695-1294660645 192069876-371532391 717733511-2060897861 1100422318-413084006 799483938-755229198 892525710-57485786 476274207-1910651488 2068057778-723426447 1654806604-2076634595 153237466-2004318071 2096414225-12935505 2011690321-273130957 1412208812-414915741 1307171359-1403193955 526497465-253081553 1038427501-267532672 206557719-1519693882 515279512-1065197566 2141184506-2004318071 1542436971-1920911438 1025138890-2004318071 939526160-2004318071 377666173-725571594 95106700-2004318071 341332469-2004318071 809044526-1991353181 390612506-1132248583 1253449868-1474989339 308601290-1415612813 874582478-356088554 2098755663-1442880330 785152587-328603915 1517493953-2004318071 225426928-2004318071 1971081729-348049780 1166342454-2004318071 425289736-2004318071 1029892735-1836695791 382396154-596919689 17545811-2119992487 1067678947-1110001263 281893312-1045784044 1382403009-1425061379 642153597-1226366058 2032305388-1213505470 1012029135-1904282463 1037634932-891700989 1256584500-2064027224 827465947-1167051070 2090471597-2004318071 1955751941-798721442 1224925072-150232353 239561129-502192415 1689076677-45392803 1712181869-2074458230 995005718-978322991 1318338130-576416967 673690194-291159581 368101417-1295195869 1362859162-765888301 1975561027-704480193 713035189-2004318071 228242744-2004318071 52878942-2004318071 338179960-1451812817 485718321-2004318071 1132268823-1676173265 1709487515-1053282025 47876359-2004318071 348617486-2004318071 1137218481-2004318071 303559244-2064401154 658549754-2004318071 1997695382-955782540 1001853483-568418805 467337808-2004318071 1005877485-2004318071 751823098-2004318071 2034294061-1302487544 2040555678-2004318071 1807111151-2004318071 1435210463-2004318071 2131481853-2004318071 874083507-2004318071 393571383-2004318071 1075246215-2004318071 748668657-2004318071 2021320485-2004318071 1579620845-2004318071 121832881-1678059397 577782148-283936933 976359201-1598429549 1251221903-1238453844 802703651-2061767032 393905038-1335378480 610089549-2004318071 663901957-2004318071 874582883-2004318071 1945213983-2004318071 385828180-2004318071 1511221485-2004318071 619482959-705578677 1530994525-2004318071 1818043507-357583704 574785796-430075839 677405294-1293630836 346871533-2004318071 1170081813-2004318071 1838097557-791183265 1153572700-1796379185 1674401764-2004318071 1125618272-2004318071 1248065711-2133338993 1297933229-2004318071 345915740-2004318071 1644064791-1527534692 425738087-2004318071 1732295142-2123861051 1184739747-2004318071 1241101975-1747941193 787420101-1766301481 153169014-2004318071 1488149624-2004318071 1945062111-1977986866 1041776820-547547169 2032074909-982115811 1653545957-406271132 917888470-2004318071 1785192227-2004318071 770190327-1289996334 1062637457-2004318071 1976786479-1777253548 1221670361-1017149749 487299732-2004318071 1630921715-1959199435 895972405-1802946138 239182447-263799438 1302261762-2004318071 49616339-665390773 2041260202-990775395 2024941038-1769864495 2142865343-2004318071 896378069-2004318071 117518784-1899350593 1228214074-2004318071 328595915-2004318071 2073857133-2004318071 1069821396-2004318071 1679752742-2004318071 336122719-2004318071 1407080904-898189174 40250904-206264258 1445302197-2004318071 2001099558-1539892224 120575305-1427624840 2146575829-1722794047 128081218-120830028 2061529250-1671029813 256767970-2004318071 1026245756-1741819902 620950959-943753667 2107113327-2061680561 1015341187-1447689090 1552650293-2004318071 783035127-2004318071 1353041177-406643821 42418989-1532651762 63927986-2004318071 2038391370-893856297 1602610287-724131058 781801634-2081618049 1273626193-423373029 1923169571-531554436 783509349-1398811168 865228019-242249531 2088282564-615211219 1008062201-1035326146 733079864-1859819605 765480685-1132255328 2046865494-1765293225 125425170-663073783 382434873-1096902723 397811363-531058971 1086456600-794977916 855089177-1392119999 1623563110-795310882 401046109-1093235999 429049938-1160229441 790348797-770558013 1463451226-104651312 373821685-2004318071 2080656536-2004318071 421648870-1523514870 1118904019-1483112792 394427835-2031904009 536375149-817791411 416775224-1484412173 596746827-1254571253 400477574-598640644 1501510556-189888297 18790087-211169720 307667296-2029917623 544838241-1184104019 1928422028-915439337 1418187234-2004318071 2039199324-2004318071 2145375517-894279550 1224718013-2004318071 2134927571-1101925813 856838627-1694652996 558988481-2004318071 118570677-2004318071 1426215382-2004318071 1625048821-1694996799 127701366-2004318071 478483396-212804461 945032451-2004318071 193198213-2004318071 542565674-206067120 1374802699-1989414895 1161441600-2004318071 1686126448-2004318071 655263668-2004318071 1937291766-2004318071 2038631858-2004318071 867263813-2004318071 1482173185-1885608107 1829166757-1119616324 931580014-2004318071 2107312257-1808748168 1004613896-2004318071 1227021272-354964286 1498989168-2004318071 1026038727-2004318071 1067599221-1072014599 264924719-1507458702 1676789787-1358291746 1301714212-2004318071 1751238173-1027597698 1744351046-948252368 1695080930-1451301920 1248396318-398596194 969924127-515860189 1462120369-503710714 986817384-1470128428 919355353-655566299 609388901-2004318071 1659101183-2004318071 1528108991-2004318071 1396496799-2004318071 1618312558-2004318071 14794613-261663780 1080526923-2004318071 1421489544-735858254 1088118219-738465542 492440953-1565979181 2109995081-2131306560 1645806688-636081975 1959377524-2004318071 2047008086-2004318071 1525820760-2004318071 398614941-2004318071 388461297-68528152 111446556-2147217355 1901270689-2131658617 248011763-2004318071 1378910590-1485134214 702850989-2004318071 1140938422-2004318071 40398124-2004318071 730448516-1504709920 989000250-2004318071 51283215-2004318071 1617515657-665199034 1663712887-2004318071 729865622-1232137525 1380440036-2004318071 691150015-2004318071 42310103-2004318071 1516996454-2004318071 1029520874-2004318071 1025319234-2004318071 563201627-2004318071 360135459-2004318071 438593788-2004318071 31217927-2004318071 53804711-2004318071 588903464-2004318071 901280207-2004318071 604732462-2004318071 1739043167-2004318071 659325018-2004318071 750785594-2004318071 1607776980-2004318071 2131768569-2004318071 2032293858-2004318071 898786023-2004318071 1273560493-2004318071 435608960-2004318071 781987341-2004318071 949970225-2004318071 1813265099-2004318071 1595963629-2004318071 2076970396-2004318071 1787137001-2004318071 542460187-2004318071 48387078-2004318071 2065689659-2004318071 313948829-2004318071 2106233127-2004318071 1260665843-2004318071 1209843387-2004318071 298705799-2004318071 865778334-428903757 1707496006-2004318071 2126953965-1789643689 178710771-1617212637 1078160434-20421188 1867323898-1215858135 893257169-1080441701 655538309-1198857736 951698574-755071409 627282718-1228854363 432991855-688915617 1955948717-601780833"/>
  </int:OnDemandWorkflows>
  <int:IntelligenceSettings/>
  <int:Manifest>
    <int:WordHash hashCode="S7YzDoAQcfMCl/" id="uxVqwZ5V"/>
    <int:ParagraphRange paragraphId="1516512963" textId="1497758560" start="0" length="136" invalidationStart="0" invalidationLength="136" id="v8dhrKfY"/>
    <int:WordHash hashCode="gtJ2/R1BOUmnnB" id="bfVkml1F"/>
    <int:WordHash hashCode="nPXnzY/POUk0aI" id="aeTJb4Fm"/>
    <int:WordHash hashCode="cw5eOxlAKM5kOH" id="UC+GbnjE"/>
    <int:WordHash hashCode="YfJEdw9uPhCDpE" id="vLz5eRmW"/>
    <int:WordHash hashCode="MOdE4igYWrQ9c+" id="kFYPrBEm"/>
    <int:WordHash hashCode="GLxZVtvxzGyaW6" id="TMhlUzaS"/>
    <int:WordHash hashCode="eLBQx9ULOeuRAX" id="ydC56x9P"/>
    <int:WordHash hashCode="rcoSlDWPC1xmNl" id="Iom8lY8A"/>
    <int:WordHash hashCode="DUnPm2hoFfpYDh" id="04Rfva+f"/>
    <int:WordHash hashCode="+FMACeL+fj3D+w" id="1wt5sMMQ"/>
    <int:WordHash hashCode="4UWluAFz3S8hTe" id="dsZNyvW7"/>
    <int:WordHash hashCode="d3DQTHv7eR58lZ" id="TuY7UQi8"/>
    <int:WordHash hashCode="hr5FfhDAKlgy6+" id="XmJOCECP"/>
    <int:WordHash hashCode="X0OVp1xx/gS2FW" id="Z2Db9pqh"/>
    <int:WordHash hashCode="MFtT+VHC7VXz03" id="+LcnhvDJ"/>
    <int:WordHash hashCode="EaWRjUBp3NLIMH" id="ujWtal6A"/>
    <int:WordHash hashCode="RSdEvyW1bGfS7S" id="b5lhz6aD"/>
    <int:WordHash hashCode="RURWVDa2N0m6r8" id="9I7sGkS0"/>
    <int:WordHash hashCode="VB8otuiYUPt6mv" id="SMbXWodk"/>
    <int:WordHash hashCode="eq6ParIDJ904oT" id="xiyAfjTJ"/>
    <int:WordHash hashCode="CTnD/lwNXSv/QN" id="ug+oFIq3"/>
    <int:WordHash hashCode="e0dMsLOcF3PXGS" id="j+VipLLX"/>
    <int:WordHash hashCode="h97//QBn5OtJlU" id="UgTqGLgs"/>
    <int:WordHash hashCode="7tbQbXZUg8Uahk" id="Rra+XrC7"/>
    <int:WordHash hashCode="zQHcg/Mgrz6IW4" id="VSHXFW/z"/>
    <int:WordHash hashCode="IKjfm3YDNhePyk" id="mMlociyq"/>
    <int:WordHash hashCode="ANK3ZulGSXyG7o" id="CN7+SsLq"/>
    <int:WordHash hashCode="xgDzA50uAYUN6A" id="Pgk0H1hx"/>
    <int:WordHash hashCode="Nv9tp9OJr4Nol7" id="Wxyy7xfm"/>
    <int:WordHash hashCode="1O9YIrdMPFz7Hi" id="fhSC+VpO"/>
    <int:WordHash hashCode="coGQ502ziwAwZ6" id="xTCzLquk"/>
    <int:WordHash hashCode="Gr5gZKri76AGQw" id="M+Ar1ZAJ"/>
    <int:WordHash hashCode="RoHRJMxsS3O6q/" id="tXH44EXY"/>
    <int:WordHash hashCode="NoR6KYvDmYb4K3" id="ohwSCDeL"/>
    <int:WordHash hashCode="JHAoFST6dzcILb" id="oHTCTsxI"/>
    <int:WordHash hashCode="iqi/hKmPIPw0aQ" id="jQfk84QC"/>
    <int:ParagraphRange paragraphId="1333399795" textId="1956194" start="86" length="7" invalidationStart="86" invalidationLength="7" id="dX3fL5w4"/>
    <int:ParagraphRange paragraphId="1422949455" textId="2004318071" start="481" length="2" invalidationStart="481" invalidationLength="2" id="X45a6O5s"/>
    <int:ParagraphRange paragraphId="1050875378" textId="363255908" start="262" length="3" invalidationStart="262" invalidationLength="3" id="znReH+B8"/>
    <int:ParagraphRange paragraphId="114511280" textId="2004318071" start="1" length="6" invalidationStart="1" invalidationLength="6" id="iMc4825+"/>
    <int:ParagraphRange paragraphId="1091672404" textId="759435314" start="1" length="6" invalidationStart="1" invalidationLength="6" id="t8MNWdSP"/>
    <int:ParagraphRange paragraphId="1760845478" textId="185629036" start="142" length="2" invalidationStart="142" invalidationLength="2" id="jb28yT3N"/>
    <int:ParagraphRange paragraphId="1221940168" textId="120685641" start="126" length="10" invalidationStart="126" invalidationLength="10" id="l3uwQ0Cg"/>
    <int:ParagraphRange paragraphId="1030481102" textId="1529290220" start="417" length="2" invalidationStart="417" invalidationLength="2" id="x85UPfJJ"/>
    <int:ParagraphRange paragraphId="1875568413" textId="2004318071" start="35" length="13" invalidationStart="35" invalidationLength="13" id="STVqwbrD"/>
    <int:ParagraphRange paragraphId="198019899" textId="2004318071" start="29" length="6" invalidationStart="29" invalidationLength="6" id="tS+rj09L"/>
    <int:ParagraphRange paragraphId="435192027" textId="2004318071" start="1" length="6" invalidationStart="1" invalidationLength="6" id="szuN5lDe"/>
    <int:WordHash hashCode="Jtpqp+7VK290p0" id="hNSa31ly"/>
    <int:WordHash hashCode="YOopdA78QTN+Uo" id="XLohQCaQ"/>
    <int:WordHash hashCode="ixOvQY1WPrTaO3" id="opkhBk5C"/>
    <int:WordHash hashCode="3m8pyYd3KOKgHK" id="CdQDIHaU"/>
    <int:WordHash hashCode="E1+Tt6RJBbZOzq" id="tXonIe9Q"/>
    <int:WordHash hashCode="H8vlEty4FcGz0w" id="wXqU5Ueh"/>
    <int:WordHash hashCode="L2SFIsLUEvIRJ9" id="kPujjd57"/>
    <int:ParagraphRange paragraphId="1842220419" textId="1738665107" start="138" length="6" invalidationStart="138" invalidationLength="6" id="0gqV5s9K"/>
    <int:ParagraphRange paragraphId="1030481102" textId="1843842027" start="417" length="2" invalidationStart="417" invalidationLength="2" id="wFjHx0Pp"/>
    <int:WordHash hashCode="P+2gFT7uE4C0li" id="UJNoT4no"/>
    <int:WordHash hashCode="tqA81YGdhPm6v5" id="LckJaR7J"/>
    <int:WordHash hashCode="bSgwsedtxzAPzm" id="BAvI7hhV"/>
    <int:WordHash hashCode="neuruqAaGQ+r6D" id="RVl+/e/i"/>
    <int:WordHash hashCode="4GbcFIo68LuG7Z" id="bSUuvYkK"/>
    <int:WordHash hashCode="pHlIDcT/XLVZMW" id="CognuIHp"/>
    <int:WordHash hashCode="F2aQyGNQVDOEv6" id="VrifaN3P"/>
    <int:WordHash hashCode="DfPamejUqHmoiX" id="zAnJMk8m"/>
    <int:WordHash hashCode="nunQ7/9cKYygLt" id="inyWG9dm"/>
    <int:WordHash hashCode="uFiofAewTEVo9R" id="UgavN2yl"/>
    <int:WordHash hashCode="1XRX0zFBVXZn5y" id="qnTPmwph"/>
    <int:WordHash hashCode="Z3avp3MuzgtXy6" id="XGZjcMT2"/>
    <int:WordHash hashCode="Hw8YwENJM7CBv6" id="MQRxGijm"/>
    <int:EntireDocument id="AJTTlX4Z"/>
    <int:ParagraphRange paragraphId="1050875378" textId="363255908" start="0" length="122" invalidationStart="0" invalidationLength="122" id="V6//lj/i"/>
    <int:ParagraphRange paragraphId="1588391374" textId="2004318071" start="0" length="136" invalidationStart="0" invalidationLength="136" id="krBZ0huY"/>
    <int:ParagraphRange paragraphId="1884453475" textId="1161658912" start="134" length="144" invalidationStart="134" invalidationLength="144" id="P9EuauyF"/>
    <int:ParagraphRange paragraphId="361552815" textId="2004318071" start="0" length="80" invalidationStart="0" invalidationLength="80" id="Iq4hz8LD"/>
    <int:ParagraphRange paragraphId="97291236" textId="2004318071" start="49" length="121" invalidationStart="49" invalidationLength="121" id="Lmj7lg7S"/>
    <int:ParagraphRange paragraphId="1496953604" textId="2004318071" start="74" length="90" invalidationStart="74" invalidationLength="90" id="BH2qwNwW"/>
    <int:ParagraphRange paragraphId="598872886" textId="2004318071" start="0" length="126" invalidationStart="0" invalidationLength="126" id="KWbQ4T+d"/>
  </int:Manifest>
  <int:Observations>
    <int:Content id="uxVqwZ5V">
      <int:Rejection type="AugLoop_Text_Critique"/>
    </int:Content>
    <int:Content id="v8dhrKfY">
      <int:extLst>
        <oel:ext uri="426473B9-03D8-482F-96C9-C2C85392BACA">
          <int:SimilarityCritique Version="1" Context="Each site ensured all necessary regulatory submissions in accordance with local regulations including local data protection regulations." SourceType="Online" SourceTitle="Sub-analysis of geographical variations in the 2-year ..." SourceUrl="https://link.springer.com/article/10.1186/s12883-015-0448-4" SourceSnippet="The study protocol was approved by the institutional review boards and independent ethics committees at all participating study locations in each individual country; each site ensured all necessary regulatory submissions in accordance with local regulations including local data protection regulations.">
            <int:Suggestions CitationType="Inline">
              <int:Suggestion CitationStyle="Mla" IsIdentical="1">
                <int:CitationText>(“Sub-analysis of geographical variations in the 2-year ...”)</int:CitationText>
              </int:Suggestion>
              <int:Suggestion CitationStyle="Apa" IsIdentical="1">
                <int:CitationText>(“Sub-analysis of geographical variations in the 2-year ...”)</int:CitationText>
              </int:Suggestion>
              <int:Suggestion CitationStyle="Chicago" IsIdentical="1">
                <int:CitationText>(“Sub-analysis of geographical variations in the 2-year ...”)</int:CitationText>
              </int:Suggestion>
            </int:Suggestions>
            <int:Suggestions CitationType="Full">
              <int:Suggestion CitationStyle="Mla" IsIdentical="1">
                <int:CitationText>&lt;i&gt;Sub-analysis of geographical variations in the 2-year ...&lt;/i&gt;, https://link.springer.com/article/10.1186/s12883-015-0448-4.</int:CitationText>
              </int:Suggestion>
              <int:Suggestion CitationStyle="Apa" IsIdentical="1">
                <int:CitationText>&lt;i&gt;Sub-analysis of geographical variations in the 2-year ...&lt;/i&gt;. (n.d.). Retrieved from https://link.springer.com/article/10.1186/s12883-015-0448-4</int:CitationText>
              </int:Suggestion>
              <int:Suggestion CitationStyle="Chicago" IsIdentical="1">
                <int:CitationText>“Sub-analysis of geographical variations in the 2-year ...” n.d., https://link.springer.com/article/10.1186/s12883-015-0448-4.</int:CitationText>
              </int:Suggestion>
            </int:Suggestions>
            <int:AdditionalSources SourceType="Online" SourceTitle="QualiCOP: real-world effectiveness, tolerability, and ..." SourceUrl="https://link.springer.com/article/10.1007/s00415-016-8058-7" SourceSnippet="The study protocol was approved by the institutional review boards and independent ethics committees at all participating study locations; each site ensured all necessary regulatory submissions in accordance with local regulations including local data protection regulations.">
              <int:Suggestions CitationType="Inline">
                <int:Suggestion CitationStyle="Mla" IsIdentical="1">
                  <int:CitationText>(“QualiCOP: real-world effectiveness, tolerability, and ...”)</int:CitationText>
                </int:Suggestion>
                <int:Suggestion CitationStyle="Apa" IsIdentical="1">
                  <int:CitationText>(“QualiCOP: real-world effectiveness, tolerability, and ...”)</int:CitationText>
                </int:Suggestion>
                <int:Suggestion CitationStyle="Chicago" IsIdentical="1">
                  <int:CitationText>(“QualiCOP: real-world effectiveness, tolerability, and ...”)</int:CitationText>
                </int:Suggestion>
              </int:Suggestions>
              <int:Suggestions CitationType="Full">
                <int:Suggestion CitationStyle="Mla" IsIdentical="1">
                  <int:CitationText>&lt;i&gt;QualiCOP: real-world effectiveness, tolerability, and ...&lt;/i&gt;, https://link.springer.com/article/10.1007/s00415-016-8058-7.</int:CitationText>
                </int:Suggestion>
                <int:Suggestion CitationStyle="Apa" IsIdentical="1">
                  <int:CitationText>&lt;i&gt;QualiCOP: real-world effectiveness, tolerability, and ...&lt;/i&gt;. (n.d.). Retrieved from https://link.springer.com/article/10.1007/s00415-016-8058-7</int:CitationText>
                </int:Suggestion>
                <int:Suggestion CitationStyle="Chicago" IsIdentical="1">
                  <int:CitationText>“QualiCOP: real-world effectiveness, tolerability, and ...” n.d., https://link.springer.com/article/10.1007/s00415-016-8058-7.</int:CitationText>
                </int:Suggestion>
              </int:Suggestions>
            </int:AdditionalSources>
          </int:SimilarityCritique>
        </oel:ext>
      </int:extLst>
    </int:Content>
    <int:Content id="bfVkml1F">
      <int:Rejection type="LegacyProofing"/>
    </int:Content>
    <int:Content id="aeTJb4Fm">
      <int:Rejection type="LegacyProofing"/>
    </int:Content>
    <int:Content id="UC+GbnjE">
      <int:Rejection type="LegacyProofing"/>
    </int:Content>
    <int:Content id="vLz5eRmW">
      <int:Rejection type="LegacyProofing"/>
    </int:Content>
    <int:Content id="kFYPrBEm">
      <int:Rejection type="AugLoop_Acronyms_AcronymsCritique"/>
    </int:Content>
    <int:Content id="TMhlUzaS">
      <int:Rejection type="AugLoop_Acronyms_AcronymsCritique"/>
    </int:Content>
    <int:Content id="ydC56x9P">
      <int:Rejection type="AugLoop_Acronyms_AcronymsCritique"/>
    </int:Content>
    <int:Content id="Iom8lY8A">
      <int:Rejection type="AugLoop_Acronyms_AcronymsCritique"/>
    </int:Content>
    <int:Content id="04Rfva+f">
      <int:Rejection type="AugLoop_Acronyms_AcronymsCritique"/>
    </int:Content>
    <int:Content id="1wt5sMMQ">
      <int:Rejection type="AugLoop_Acronyms_AcronymsCritique"/>
    </int:Content>
    <int:Content id="dsZNyvW7">
      <int:Rejection type="AugLoop_Acronyms_AcronymsCritique"/>
    </int:Content>
    <int:Content id="TuY7UQi8">
      <int:Rejection type="AugLoop_Acronyms_AcronymsCritique"/>
    </int:Content>
    <int:Content id="XmJOCECP">
      <int:Rejection type="AugLoop_Acronyms_AcronymsCritique"/>
    </int:Content>
    <int:Content id="Z2Db9pqh">
      <int:Rejection type="AugLoop_Acronyms_AcronymsCritique"/>
    </int:Content>
    <int:Content id="+LcnhvDJ">
      <int:Rejection type="AugLoop_Acronyms_AcronymsCritique"/>
    </int:Content>
    <int:Content id="ujWtal6A">
      <int:Rejection type="AugLoop_Acronyms_AcronymsCritique"/>
    </int:Content>
    <int:Content id="b5lhz6aD">
      <int:Rejection type="AugLoop_Acronyms_AcronymsCritique"/>
    </int:Content>
    <int:Content id="9I7sGkS0">
      <int:Rejection type="AugLoop_Acronyms_AcronymsCritique"/>
    </int:Content>
    <int:Content id="SMbXWodk">
      <int:Rejection type="AugLoop_Acronyms_AcronymsCritique"/>
    </int:Content>
    <int:Content id="xiyAfjTJ">
      <int:Rejection type="AugLoop_Text_Critique"/>
    </int:Content>
    <int:Content id="ug+oFIq3">
      <int:Rejection type="AugLoop_Text_Critique"/>
    </int:Content>
    <int:Content id="j+VipLLX">
      <int:Rejection type="AugLoop_Text_Critique"/>
    </int:Content>
    <int:Content id="UgTqGLgs">
      <int:Rejection type="AugLoop_Text_Critique"/>
    </int:Content>
    <int:Content id="Rra+XrC7">
      <int:Rejection type="AugLoop_Text_Critique"/>
    </int:Content>
    <int:Content id="VSHXFW/z">
      <int:Rejection type="AugLoop_Text_Critique"/>
    </int:Content>
    <int:Content id="mMlociyq">
      <int:Rejection type="AugLoop_Text_Critique"/>
    </int:Content>
    <int:Content id="CN7+SsLq">
      <int:Rejection type="AugLoop_Text_Critique"/>
    </int:Content>
    <int:Content id="Pgk0H1hx">
      <int:Rejection type="AugLoop_Text_Critique"/>
    </int:Content>
    <int:Content id="Wxyy7xfm">
      <int:Rejection type="AugLoop_Text_Critique"/>
    </int:Content>
    <int:Content id="fhSC+VpO">
      <int:Rejection type="AugLoop_Text_Critique"/>
    </int:Content>
    <int:Content id="xTCzLquk">
      <int:Rejection type="AugLoop_Text_Critique"/>
    </int:Content>
    <int:Content id="M+Ar1ZAJ">
      <int:Rejection type="AugLoop_Text_Critique"/>
    </int:Content>
    <int:Content id="tXH44EXY">
      <int:Rejection type="AugLoop_Text_Critique"/>
    </int:Content>
    <int:Content id="ohwSCDeL">
      <int:Rejection type="AugLoop_Text_Critique"/>
    </int:Content>
    <int:Content id="oHTCTsxI">
      <int:Rejection type="AugLoop_Text_Critique"/>
    </int:Content>
    <int:Content id="jQfk84QC">
      <int:Rejection type="AugLoop_Acronyms_AcronymsCritique"/>
    </int:Content>
    <int:Content id="dX3fL5w4">
      <int:Rejection type="LegacyProofing"/>
    </int:Content>
    <int:Content id="X45a6O5s">
      <int:Rejection type="LegacyProofing"/>
    </int:Content>
    <int:Content id="znReH+B8">
      <int:Rejection type="LegacyProofing"/>
    </int:Content>
    <int:Content id="iMc4825+">
      <int:Rejection type="LegacyProofing"/>
    </int:Content>
    <int:Content id="t8MNWdSP">
      <int:Rejection type="LegacyProofing"/>
    </int:Content>
    <int:Content id="jb28yT3N">
      <int:Rejection type="LegacyProofing"/>
    </int:Content>
    <int:Content id="l3uwQ0Cg">
      <int:Rejection type="LegacyProofing"/>
    </int:Content>
    <int:Content id="x85UPfJJ">
      <int:Rejection type="LegacyProofing"/>
    </int:Content>
    <int:Content id="STVqwbrD">
      <int:Rejection type="LegacyProofing"/>
    </int:Content>
    <int:Content id="tS+rj09L">
      <int:Rejection type="LegacyProofing"/>
    </int:Content>
    <int:Content id="szuN5lDe">
      <int:Rejection type="LegacyProofing"/>
    </int:Content>
    <int:Content id="hNSa31ly">
      <int:Rejection type="AugLoop_Text_Critique"/>
    </int:Content>
    <int:Content id="XLohQCaQ">
      <int:Rejection type="AugLoop_Text_Critique"/>
    </int:Content>
    <int:Content id="opkhBk5C">
      <int:Rejection type="AugLoop_Text_Critique"/>
    </int:Content>
    <int:Content id="CdQDIHaU">
      <int:Rejection type="AugLoop_Text_Critique"/>
    </int:Content>
    <int:Content id="tXonIe9Q">
      <int:Rejection type="AugLoop_Text_Critique"/>
    </int:Content>
    <int:Content id="wXqU5Ueh">
      <int:Rejection type="AugLoop_Text_Critique"/>
    </int:Content>
    <int:Content id="kPujjd57">
      <int:Rejection type="AugLoop_Text_Critique"/>
    </int:Content>
    <int:Content id="0gqV5s9K">
      <int:Rejection type="LegacyProofing"/>
    </int:Content>
    <int:Content id="wFjHx0Pp">
      <int:Rejection type="LegacyProofing"/>
    </int:Content>
    <int:Content id="UJNoT4no">
      <int:Rejection type="AugLoop_Acronyms_AcronymsCritique"/>
    </int:Content>
    <int:Content id="LckJaR7J">
      <int:Rejection type="AugLoop_Acronyms_AcronymsCritique"/>
    </int:Content>
    <int:Content id="BAvI7hhV">
      <int:Rejection type="AugLoop_Acronyms_AcronymsCritique"/>
    </int:Content>
    <int:Content id="RVl+/e/i">
      <int:Rejection type="AugLoop_Acronyms_AcronymsCritique"/>
    </int:Content>
    <int:Content id="bSUuvYkK">
      <int:Rejection type="AugLoop_Acronyms_AcronymsCritique"/>
    </int:Content>
    <int:Content id="CognuIHp">
      <int:Rejection type="AugLoop_Acronyms_AcronymsCritique"/>
    </int:Content>
    <int:Content id="VrifaN3P">
      <int:Rejection type="AugLoop_Acronyms_AcronymsCritique"/>
    </int:Content>
    <int:Content id="zAnJMk8m">
      <int:Rejection type="LegacyProofing"/>
    </int:Content>
    <int:Content id="inyWG9dm">
      <int:Rejection type="LegacyProofing"/>
    </int:Content>
    <int:Content id="UgavN2yl">
      <int:Rejection type="LegacyProofing"/>
    </int:Content>
    <int:Content id="qnTPmwph">
      <int:Rejection type="LegacyProofing"/>
    </int:Content>
    <int:Content id="XGZjcMT2">
      <int:Rejection type="AugLoop_Text_Critique"/>
    </int:Content>
    <int:Content id="MQRxGijm">
      <int:Rejection type="AugLoop_Text_Critique"/>
    </int:Content>
    <int:Content id="AJTTlX4Z">
      <int:extLst>
        <oel:ext uri="E302BA01-7950-474C-9AD3-286E660C40A8">
          <int:SimilaritySummary Version="1" RunId="1635209117675" TilesCheckedInThisRun="529" TotalNumOfTiles="529" SimilarityAnnotationCount="7" NumWords="7504" NumFlaggedWords="117"/>
        </oel:ext>
      </int:extLst>
    </int:Content>
    <int:Content id="V6//lj/i">
      <int:extLst>
        <oel:ext uri="426473B9-03D8-482F-96C9-C2C85392BACA">
          <int:SimilarityCritique Version="1" Context="This study was conducted in accordance with the Declaration of Helsinki and the guidelines for Good Epidemiology Practice." SourceType="Online" SourceTitle="Acupuncture for the Treatment of Oculomotor Paralysis: A ..." SourceUrl="https://www.hindawi.com/journals/ecam/2016/3961450/" SourceSnippet="This study was a two-parallel-arm randomised controlled trial. The trial was conducted at clinical research centres in China in accordance with the Declaration of Helsinki and the Guidelines for Good Clinical Practice: the Evidence-Based Medicine Centre of The First Hospital of Harbin City. Inclusion took place between May 2014 and September 2015.">
            <int:Suggestions CitationType="Inline">
              <int:Suggestion CitationStyle="Mla" IsIdentical="0">
                <int:CitationText>(“Acupuncture for the Treatment of Oculomotor Paralysis: A ...”)</int:CitationText>
              </int:Suggestion>
              <int:Suggestion CitationStyle="Apa" IsIdentical="0">
                <int:CitationText>(“Acupuncture for the Treatment of Oculomotor Paralysis: A ...”)</int:CitationText>
              </int:Suggestion>
              <int:Suggestion CitationStyle="Chicago" IsIdentical="0">
                <int:CitationText>(“Acupuncture for the Treatment of Oculomotor Paralysis: A ...”)</int:CitationText>
              </int:Suggestion>
            </int:Suggestions>
            <int:Suggestions CitationType="Full">
              <int:Suggestion CitationStyle="Mla" IsIdentical="0">
                <int:CitationText>&lt;i&gt;Acupuncture for the Treatment of Oculomotor Paralysis: A ...&lt;/i&gt;, https://www.hindawi.com/journals/ecam/2016/3961450/.</int:CitationText>
              </int:Suggestion>
              <int:Suggestion CitationStyle="Apa" IsIdentical="0">
                <int:CitationText>&lt;i&gt;Acupuncture for the Treatment of Oculomotor Paralysis: A ...&lt;/i&gt;. (n.d.). Retrieved from https://www.hindawi.com/journals/ecam/2016/3961450/</int:CitationText>
              </int:Suggestion>
              <int:Suggestion CitationStyle="Chicago" IsIdentical="0">
                <int:CitationText>“Acupuncture for the Treatment of Oculomotor Paralysis: A ...” n.d., https://www.hindawi.com/journals/ecam/2016/3961450/.</int:CitationText>
              </int:Suggestion>
            </int:Suggestions>
          </int:SimilarityCritique>
        </oel:ext>
      </int:extLst>
    </int:Content>
    <int:Content id="krBZ0huY">
      <int:extLst>
        <oel:ext uri="426473B9-03D8-482F-96C9-C2C85392BACA">
          <int:SimilarityCritique Version="1" Context="Each site ensured all necessary regulatory submissions in accordance with local regulations including local data protection regulations." SourceType="Online" SourceTitle="Sub-analysis of geographical variations in the 2-year ..." SourceUrl="https://link.springer.com/article/10.1186/s12883-015-0448-4" SourceSnippet="The study protocol was approved by the institutional review boards and independent ethics committees at all participating study locations in each individual country; each site ensured all necessary regulatory submissions in accordance with local regulations including local data protection regulations.">
            <int:Suggestions CitationType="Inline">
              <int:Suggestion CitationStyle="Mla" IsIdentical="1">
                <int:CitationText>(“Sub-analysis of geographical variations in the 2-year ...”)</int:CitationText>
              </int:Suggestion>
              <int:Suggestion CitationStyle="Apa" IsIdentical="1">
                <int:CitationText>(“Sub-analysis of geographical variations in the 2-year ...”)</int:CitationText>
              </int:Suggestion>
              <int:Suggestion CitationStyle="Chicago" IsIdentical="1">
                <int:CitationText>(“Sub-analysis of geographical variations in the 2-year ...”)</int:CitationText>
              </int:Suggestion>
            </int:Suggestions>
            <int:Suggestions CitationType="Full">
              <int:Suggestion CitationStyle="Mla" IsIdentical="1">
                <int:CitationText>&lt;i&gt;Sub-analysis of geographical variations in the 2-year ...&lt;/i&gt;, https://link.springer.com/article/10.1186/s12883-015-0448-4.</int:CitationText>
              </int:Suggestion>
              <int:Suggestion CitationStyle="Apa" IsIdentical="1">
                <int:CitationText>&lt;i&gt;Sub-analysis of geographical variations in the 2-year ...&lt;/i&gt;. (n.d.). Retrieved from https://link.springer.com/article/10.1186/s12883-015-0448-4</int:CitationText>
              </int:Suggestion>
              <int:Suggestion CitationStyle="Chicago" IsIdentical="1">
                <int:CitationText>“Sub-analysis of geographical variations in the 2-year ...” n.d., https://link.springer.com/article/10.1186/s12883-015-0448-4.</int:CitationText>
              </int:Suggestion>
            </int:Suggestions>
            <int:AdditionalSources SourceType="Online" SourceTitle="QualiCOP: real-world effectiveness, tolerability, and ..." SourceUrl="https://link.springer.com/article/10.1007/s00415-016-8058-7" SourceSnippet="The study protocol was approved by the institutional review boards and independent ethics committees at all participating study locations; each site ensured all necessary regulatory submissions in accordance with local regulations including local data protection regulations.">
              <int:Suggestions CitationType="Inline">
                <int:Suggestion CitationStyle="Mla" IsIdentical="1">
                  <int:CitationText>(“QualiCOP: real-world effectiveness, tolerability, and ...”)</int:CitationText>
                </int:Suggestion>
                <int:Suggestion CitationStyle="Apa" IsIdentical="1">
                  <int:CitationText>(“QualiCOP: real-world effectiveness, tolerability, and ...”)</int:CitationText>
                </int:Suggestion>
                <int:Suggestion CitationStyle="Chicago" IsIdentical="1">
                  <int:CitationText>(“QualiCOP: real-world effectiveness, tolerability, and ...”)</int:CitationText>
                </int:Suggestion>
              </int:Suggestions>
              <int:Suggestions CitationType="Full">
                <int:Suggestion CitationStyle="Mla" IsIdentical="1">
                  <int:CitationText>&lt;i&gt;QualiCOP: real-world effectiveness, tolerability, and ...&lt;/i&gt;, https://link.springer.com/article/10.1007/s00415-016-8058-7.</int:CitationText>
                </int:Suggestion>
                <int:Suggestion CitationStyle="Apa" IsIdentical="1">
                  <int:CitationText>&lt;i&gt;QualiCOP: real-world effectiveness, tolerability, and ...&lt;/i&gt;. (n.d.). Retrieved from https://link.springer.com/article/10.1007/s00415-016-8058-7</int:CitationText>
                </int:Suggestion>
                <int:Suggestion CitationStyle="Chicago" IsIdentical="1">
                  <int:CitationText>“QualiCOP: real-world effectiveness, tolerability, and ...” n.d., https://link.springer.com/article/10.1007/s00415-016-8058-7.</int:CitationText>
                </int:Suggestion>
              </int:Suggestions>
            </int:AdditionalSources>
          </int:SimilarityCritique>
        </oel:ext>
      </int:extLst>
    </int:Content>
    <int:Content id="P9EuauyF">
      <int:extLst>
        <oel:ext uri="426473B9-03D8-482F-96C9-C2C85392BACA">
          <int:SimilarityCritique Version="1" Context="This institution participated in the collection, analysis and interpretation of data, and in the decision to submit the article for publication." SourceType="Online" SourceTitle="Association of COVID-19 vaccines ChAdOx1 and BNT162b2 with ..." SourceUrl="https://www.medrxiv.org/content/10.1101/2021.08.18.21262222v1" SourceSnippet="Funders had no role in the study design, collection analysis and interpretation of data; in the writing of the report; and in the decision to submit the article for publication Author Declarations I confirm all relevant ethical guidelines have been followed, and any necessary IRB and/or ethics committee approvals have been obtained.">
            <int:Suggestions CitationType="Inline">
              <int:Suggestion CitationStyle="Mla" IsIdentical="0">
                <int:CitationText>(“Association of COVID-19 vaccines ChAdOx1 and BNT162b2 with ...”)</int:CitationText>
              </int:Suggestion>
              <int:Suggestion CitationStyle="Apa" IsIdentical="0">
                <int:CitationText>(“Association of COVID-19 vaccines ChAdOx1 and BNT162b2 with ...”)</int:CitationText>
              </int:Suggestion>
              <int:Suggestion CitationStyle="Chicago" IsIdentical="0">
                <int:CitationText>(“Association of COVID-19 vaccines ChAdOx1 and BNT162b2 with ...”)</int:CitationText>
              </int:Suggestion>
            </int:Suggestions>
            <int:Suggestions CitationType="Full">
              <int:Suggestion CitationStyle="Mla" IsIdentical="0">
                <int:CitationText>&lt;i&gt;Association of COVID-19 vaccines ChAdOx1 and BNT162b2 with ...&lt;/i&gt;, https://www.medrxiv.org/content/10.1101/2021.08.18.21262222v1.</int:CitationText>
              </int:Suggestion>
              <int:Suggestion CitationStyle="Apa" IsIdentical="0">
                <int:CitationText>&lt;i&gt;Association of COVID-19 vaccines ChAdOx1 and BNT162b2 with ...&lt;/i&gt;. (n.d.). Retrieved from https://www.medrxiv.org/content/10.1101/2021.08.18.21262222v1</int:CitationText>
              </int:Suggestion>
              <int:Suggestion CitationStyle="Chicago" IsIdentical="0">
                <int:CitationText>“Association of COVID-19 vaccines ChAdOx1 and BNT162b2 with ...” n.d., https://www.medrxiv.org/content/10.1101/2021.08.18.21262222v1.</int:CitationText>
              </int:Suggestion>
            </int:Suggestions>
            <int:AdditionalSources SourceType="Online" SourceTitle="Inequalities in the dental health needs and access to ..." SourceUrl="https://adc.bmj.com/content/103/1/39" SourceSnippet="The funder had no role in the study design; in the collection, analysis and interpretation of data; in the writing of the report; and in the decision to submit the article for publication. The researchers were independent of the funding organisation. Competing interests None declared.">
              <int:Suggestions CitationType="Inline">
                <int:Suggestion CitationStyle="Mla" IsIdentical="0">
                  <int:CitationText>(“Inequalities in the dental health needs and access to ...”)</int:CitationText>
                </int:Suggestion>
                <int:Suggestion CitationStyle="Apa" IsIdentical="0">
                  <int:CitationText>(“Inequalities in the dental health needs and access to ...”)</int:CitationText>
                </int:Suggestion>
                <int:Suggestion CitationStyle="Chicago" IsIdentical="0">
                  <int:CitationText>(“Inequalities in the dental health needs and access to ...”)</int:CitationText>
                </int:Suggestion>
              </int:Suggestions>
              <int:Suggestions CitationType="Full">
                <int:Suggestion CitationStyle="Mla" IsIdentical="0">
                  <int:CitationText>&lt;i&gt;Inequalities in the dental health needs and access to ...&lt;/i&gt;, https://adc.bmj.com/content/103/1/39.</int:CitationText>
                </int:Suggestion>
                <int:Suggestion CitationStyle="Apa" IsIdentical="0">
                  <int:CitationText>&lt;i&gt;Inequalities in the dental health needs and access to ...&lt;/i&gt;. (n.d.). Retrieved from https://adc.bmj.com/content/103/1/39</int:CitationText>
                </int:Suggestion>
                <int:Suggestion CitationStyle="Chicago" IsIdentical="0">
                  <int:CitationText>“Inequalities in the dental health needs and access to ...” n.d., https://adc.bmj.com/content/103/1/39.</int:CitationText>
                </int:Suggestion>
              </int:Suggestions>
            </int:AdditionalSources>
          </int:SimilarityCritique>
        </oel:ext>
      </int:extLst>
    </int:Content>
    <int:Content id="Iq4hz8LD">
      <int:extLst>
        <oel:ext uri="426473B9-03D8-482F-96C9-C2C85392BACA">
          <int:SimilarityCritique Version="1" Context="￼Castells, X., Kosten, T.R., Capella, D., Vidal, X., Colom, J., Casas, M., 2009." SourceType="Online" SourceTitle="(PDF) Implementing personal health budgets in England: A ..." SourceUrl="https://www.researchgate.net/publication/308993560_Implementing_personal_health_budgets_in_England_A_user-led_approach_to_substance_misuse" SourceSnippet="Castells X., Kosten T.R., Capella D., Vidal X., Colom J. &amp; Casas M. (2009) Ef ﬁ cacy of opiate maintenance therapy and adjunctive interventions for opioid dependence with">
            <int:Suggestions CitationType="Inline">
              <int:Suggestion CitationStyle="Mla" IsIdentical="0">
                <int:CitationText>(“(PDF) Implementing personal health budgets in England: A ...”)</int:CitationText>
              </int:Suggestion>
              <int:Suggestion CitationStyle="Apa" IsIdentical="0">
                <int:CitationText>(“(PDF) Implementing personal health budgets in England: A ...”)</int:CitationText>
              </int:Suggestion>
              <int:Suggestion CitationStyle="Chicago" IsIdentical="0">
                <int:CitationText>(“(PDF) Implementing personal health budgets in England: A ...”)</int:CitationText>
              </int:Suggestion>
            </int:Suggestions>
            <int:Suggestions CitationType="Full">
              <int:Suggestion CitationStyle="Mla" IsIdentical="0">
                <int:CitationText>&lt;i&gt;(PDF) Implementing personal health budgets in England: A ...&lt;/i&gt;, https://www.researchgate.net/publication/308993560_Implementing_personal_health_budgets_in_England_A_user-led_approach_to_substance_misuse.</int:CitationText>
              </int:Suggestion>
              <int:Suggestion CitationStyle="Apa" IsIdentical="0">
                <int:CitationText>&lt;i&gt;(PDF) Implementing personal health budgets in England: A ...&lt;/i&gt;. (n.d.). Retrieved from https://www.researchgate.net/publication/308993560_Implementing_personal_health_budgets_in_England_A_user-led_approach_to_substance_misuse</int:CitationText>
              </int:Suggestion>
              <int:Suggestion CitationStyle="Chicago" IsIdentical="0">
                <int:CitationText>“(PDF) Implementing personal health budgets in England: A ...” n.d., https://www.researchgate.net/publication/308993560_Implementing_personal_health_budgets_in_England_A_user-led_approach_to_substance_misuse.</int:CitationText>
              </int:Suggestion>
            </int:Suggestions>
            <int:AdditionalSources SourceType="Online" SourceTitle="Implementing personal health budgets in England: a user ..." SourceUrl="http://europepmc.org/articles/PMC5573945" SourceSnippet="Castells X., Kosten T.R., Capella D., Vidal X., Colom J. &amp; Casas M. (2009) Efficacy of opiate maintenance therapy and adjunctive interventions for opioid dependence with comorbid cocaine use disorders: a systematic review and meta‐analysis of controlled clinical trials. American Journal of Drug and Alcohol Abuse 35, 339–349.">
              <int:Suggestions CitationType="Inline">
                <int:Suggestion CitationStyle="Mla" IsIdentical="0">
                  <int:CitationText>(“Implementing personal health budgets in England: a user ...”)</int:CitationText>
                </int:Suggestion>
                <int:Suggestion CitationStyle="Apa" IsIdentical="0">
                  <int:CitationText>(“Implementing personal health budgets in England: a user ...”)</int:CitationText>
                </int:Suggestion>
                <int:Suggestion CitationStyle="Chicago" IsIdentical="0">
                  <int:CitationText>(“Implementing personal health budgets in England: a user ...”)</int:CitationText>
                </int:Suggestion>
              </int:Suggestions>
              <int:Suggestions CitationType="Full">
                <int:Suggestion CitationStyle="Mla" IsIdentical="0">
                  <int:CitationText>&lt;i&gt;Implementing personal health budgets in England: a user ...&lt;/i&gt;, http://europepmc.org/articles/PMC5573945.</int:CitationText>
                </int:Suggestion>
                <int:Suggestion CitationStyle="Apa" IsIdentical="0">
                  <int:CitationText>&lt;i&gt;Implementing personal health budgets in England: a user ...&lt;/i&gt;. (n.d.). Retrieved from http://europepmc.org/articles/PMC5573945</int:CitationText>
                </int:Suggestion>
                <int:Suggestion CitationStyle="Chicago" IsIdentical="0">
                  <int:CitationText>“Implementing personal health budgets in England: a user ...” n.d., http://europepmc.org/articles/PMC5573945.</int:CitationText>
                </int:Suggestion>
              </int:Suggestions>
            </int:AdditionalSources>
          </int:SimilarityCritique>
        </oel:ext>
      </int:extLst>
    </int:Content>
    <int:Content id="Lmj7lg7S">
      <int:extLst>
        <oel:ext uri="426473B9-03D8-482F-96C9-C2C85392BACA">
          <int:SimilarityCritique Version="1" Context="Caregiver burden on wives of substance-dependent husbands and its correlates at a Tertiary Care Centre in Northern India." SourceType="Online" SourceTitle="Caregiver burden on wives of substance-dependent husbands ..." SourceUrl="https://www.ncbi.nlm.nih.gov/pubmed/29219133" SourceSnippet="Caregiver burden on wives of substance-dependent husbands and its correlates at a Tertiary Care Centre in Northern India. Shekhawat BS(1), Jain S(2), Solanki HK(3). Author information: (1)Professor, Department of Psychiatry, Government Medical College, Kota, Rajasthan, India.">
            <int:Suggestions CitationType="Inline">
              <int:Suggestion CitationStyle="Mla" IsIdentical="1">
                <int:CitationText>(“Caregiver burden on wives of substance-dependent husbands ...”)</int:CitationText>
              </int:Suggestion>
              <int:Suggestion CitationStyle="Apa" IsIdentical="1">
                <int:CitationText>(“Caregiver burden on wives of substance-dependent husbands ...”)</int:CitationText>
              </int:Suggestion>
              <int:Suggestion CitationStyle="Chicago" IsIdentical="1">
                <int:CitationText>(“Caregiver burden on wives of substance-dependent husbands ...”)</int:CitationText>
              </int:Suggestion>
            </int:Suggestions>
            <int:Suggestions CitationType="Full">
              <int:Suggestion CitationStyle="Mla" IsIdentical="1">
                <int:CitationText>&lt;i&gt;Caregiver burden on wives of substance-dependent husbands ...&lt;/i&gt;, https://www.ncbi.nlm.nih.gov/pubmed/29219133.</int:CitationText>
              </int:Suggestion>
              <int:Suggestion CitationStyle="Apa" IsIdentical="1">
                <int:CitationText>&lt;i&gt;Caregiver burden on wives of substance-dependent husbands ...&lt;/i&gt;. (n.d.). Retrieved from https://www.ncbi.nlm.nih.gov/pubmed/29219133</int:CitationText>
              </int:Suggestion>
              <int:Suggestion CitationStyle="Chicago" IsIdentical="1">
                <int:CitationText>“Caregiver burden on wives of substance-dependent husbands ...” n.d., https://www.ncbi.nlm.nih.gov/pubmed/29219133.</int:CitationText>
              </int:Suggestion>
            </int:Suggestions>
            <int:AdditionalSources SourceType="Online" SourceTitle="Family burden with substance dependence: a study from ..." SourceUrl="https://europepmc.org/articles/PMC3724250" SourceSnippet="Caregiver burden on wives of substance-dependent husbands and its correlates at a Tertiary Care Centre in Northern India. Shekhawat BS, Jain S, Solanki HK. Indian J Public Health, 61(4):274-277, 01 Oct 2017 Cited by: 3 articles | PMID: 29219133">
              <int:Suggestions CitationType="Inline">
                <int:Suggestion CitationStyle="Mla" IsIdentical="1">
                  <int:CitationText>(“Family burden with substance dependence: a study from ...”)</int:CitationText>
                </int:Suggestion>
                <int:Suggestion CitationStyle="Apa" IsIdentical="1">
                  <int:CitationText>(“Family burden with substance dependence: a study from ...”)</int:CitationText>
                </int:Suggestion>
                <int:Suggestion CitationStyle="Chicago" IsIdentical="1">
                  <int:CitationText>(“Family burden with substance dependence: a study from ...”)</int:CitationText>
                </int:Suggestion>
              </int:Suggestions>
              <int:Suggestions CitationType="Full">
                <int:Suggestion CitationStyle="Mla" IsIdentical="1">
                  <int:CitationText>&lt;i&gt;Family burden with substance dependence: a study from ...&lt;/i&gt;, https://europepmc.org/articles/PMC3724250.</int:CitationText>
                </int:Suggestion>
                <int:Suggestion CitationStyle="Apa" IsIdentical="1">
                  <int:CitationText>&lt;i&gt;Family burden with substance dependence: a study from ...&lt;/i&gt;. (n.d.). Retrieved from https://europepmc.org/articles/PMC3724250</int:CitationText>
                </int:Suggestion>
                <int:Suggestion CitationStyle="Chicago" IsIdentical="1">
                  <int:CitationText>“Family burden with substance dependence: a study from ...” n.d., https://europepmc.org/articles/PMC3724250.</int:CitationText>
                </int:Suggestion>
              </int:Suggestions>
            </int:AdditionalSources>
            <int:AdditionalSources SourceType="Online" SourceTitle="OJPAS®" SourceUrl="https://www.ojpas.com/ojpas-2021-07-20-fulltext.html" SourceSnippet="Caregiver burden on wives of substance-dependent husbands and its correlates at a tertiary care centre in Northern India. Indian J Public Health. 2017;61:274-7. Rathee S, Kumar V, Singh B, Singh P, Gupta R. Family burden among caregivers of alcohol dependence: a cross-sectional study. Open J Psychiatry Allied Sci. 2021 Jul 20.">
              <int:Suggestions CitationType="Inline">
                <int:Suggestion CitationStyle="Mla" IsIdentical="1">
                  <int:CitationText>(“OJPAS®”)</int:CitationText>
                </int:Suggestion>
                <int:Suggestion CitationStyle="Apa" IsIdentical="1">
                  <int:CitationText>(“OJPAS®”)</int:CitationText>
                </int:Suggestion>
                <int:Suggestion CitationStyle="Chicago" IsIdentical="1">
                  <int:CitationText>(“OJPAS®”)</int:CitationText>
                </int:Suggestion>
              </int:Suggestions>
              <int:Suggestions CitationType="Full">
                <int:Suggestion CitationStyle="Mla" IsIdentical="1">
                  <int:CitationText>&lt;i&gt;OJPAS®&lt;/i&gt;, https://www.ojpas.com/ojpas-2021-07-20-fulltext.html.</int:CitationText>
                </int:Suggestion>
                <int:Suggestion CitationStyle="Apa" IsIdentical="1">
                  <int:CitationText>&lt;i&gt;OJPAS®&lt;/i&gt;. (n.d.). Retrieved from https://www.ojpas.com/ojpas-2021-07-20-fulltext.html</int:CitationText>
                </int:Suggestion>
                <int:Suggestion CitationStyle="Chicago" IsIdentical="1">
                  <int:CitationText>“OJPAS®” n.d., https://www.ojpas.com/ojpas-2021-07-20-fulltext.html.</int:CitationText>
                </int:Suggestion>
              </int:Suggestions>
            </int:AdditionalSources>
          </int:SimilarityCritique>
        </oel:ext>
      </int:extLst>
    </int:Content>
    <int:Content id="BH2qwNwW">
      <int:extLst>
        <oel:ext uri="426473B9-03D8-482F-96C9-C2C85392BACA">
          <int:SimilarityCritique Version="1" Context="Caregiver burden in alcohol dependence syndrome in relation to the severity of dependence." SourceType="Online" SourceTitle="Caregiver burden in alcohol dependence syndrome in ..." SourceUrl="https://www.amhonline.org/article.asp?issn=2589-9171;year=2018;volume=19;issue=1;spage=19;epage=23;aulast=Swaroopachary" SourceSnippet="Caregiver burden in alcohol dependence syndrome in relation to the severity of dependence RS Swaroopachary 1, Lokesh Kumar Kalasapati 2, Sarath Chandra Ivaturi 1, C M. Pavan Kumar Reddy 3 1 Department of Psychiatry, SVS Medical College, Mahboobnagar, Telangana, India 2 Department of Psychiatry, Bhaskar Medical College, Hyderabad, Telangana, India 3 Department of Psychiatry, Shadan Institute of ...">
            <int:Suggestions CitationType="Inline">
              <int:Suggestion CitationStyle="Mla" IsIdentical="0">
                <int:CitationText>(“Caregiver burden in alcohol dependence syndrome in ...”)</int:CitationText>
              </int:Suggestion>
              <int:Suggestion CitationStyle="Apa" IsIdentical="0">
                <int:CitationText>(“Caregiver burden in alcohol dependence syndrome in ...”)</int:CitationText>
              </int:Suggestion>
              <int:Suggestion CitationStyle="Chicago" IsIdentical="0">
                <int:CitationText>(“Caregiver burden in alcohol dependence syndrome in ...”)</int:CitationText>
              </int:Suggestion>
            </int:Suggestions>
            <int:Suggestions CitationType="Full">
              <int:Suggestion CitationStyle="Mla" IsIdentical="0">
                <int:CitationText>&lt;i&gt;Caregiver burden in alcohol dependence syndrome in ...&lt;/i&gt;, https://www.amhonline.org/article.asp?issn=2589-9171;year=2018;volume=19;issue=1;spage=19;epage=23;aulast=Swaroopachary.</int:CitationText>
              </int:Suggestion>
              <int:Suggestion CitationStyle="Apa" IsIdentical="0">
                <int:CitationText>&lt;i&gt;Caregiver burden in alcohol dependence syndrome in ...&lt;/i&gt;. (n.d.). Retrieved from https://www.amhonline.org/article.asp?issn=2589-9171;year=2018;volume=19;issue=1;spage=19;epage=23;aulast=Swaroopachary</int:CitationText>
              </int:Suggestion>
              <int:Suggestion CitationStyle="Chicago" IsIdentical="0">
                <int:CitationText>“Caregiver burden in alcohol dependence syndrome in ...” n.d., https://www.amhonline.org/article.asp?issn=2589-9171;year=2018;volume=19;issue=1;spage=19;epage=23;aulast=Swaroopachary.</int:CitationText>
              </int:Suggestion>
            </int:Suggestions>
            <int:AdditionalSources SourceType="Online" SourceTitle="Caregiver burden in alcohol dependence syndrome in ..." SourceUrl="https://www.amhonline.org/article.asp?issn=2589-9171;year=2018;volume=19;issue=1;spage=19;epage=23;aulast=Swaroopachary;type=0" SourceSnippet="ORIGINAL ARTICLE: Year : 2018 | Volume: 19 | Issue: 1 | Page: 19-23: Caregiver burden in alcohol dependence syndrome in relation to the severity of dependence RS Swaroopachary 1, Lokesh Kumar Kalasapati 2, Sarath Chandra Ivaturi 1, C M. Pavan Kumar Reddy 3 1 Department of Psychiatry, SVS Medical College, Mahboobnagar, Telangana, India 2 Department of Psychiatry, Bhaskar Medical College ...">
              <int:Suggestions CitationType="Inline">
                <int:Suggestion CitationStyle="Mla" IsIdentical="0">
                  <int:CitationText>(“Caregiver burden in alcohol dependence syndrome in ...”)</int:CitationText>
                </int:Suggestion>
                <int:Suggestion CitationStyle="Apa" IsIdentical="0">
                  <int:CitationText>(“Caregiver burden in alcohol dependence syndrome in ...”)</int:CitationText>
                </int:Suggestion>
                <int:Suggestion CitationStyle="Chicago" IsIdentical="0">
                  <int:CitationText>(“Caregiver burden in alcohol dependence syndrome in ...”)</int:CitationText>
                </int:Suggestion>
              </int:Suggestions>
              <int:Suggestions CitationType="Full">
                <int:Suggestion CitationStyle="Mla" IsIdentical="0">
                  <int:CitationText>&lt;i&gt;Caregiver burden in alcohol dependence syndrome in ...&lt;/i&gt;, https://www.amhonline.org/article.asp?issn=2589-9171;year=2018;volume=19;issue=1;spage=19;epage=23;aulast=Swaroopachary;type=0.</int:CitationText>
                </int:Suggestion>
                <int:Suggestion CitationStyle="Apa" IsIdentical="0">
                  <int:CitationText>&lt;i&gt;Caregiver burden in alcohol dependence syndrome in ...&lt;/i&gt;. (n.d.). Retrieved from https://www.amhonline.org/article.asp?issn=2589-9171;year=2018;volume=19;issue=1;spage=19;epage=23;aulast=Swaroopachary;type=0</int:CitationText>
                </int:Suggestion>
                <int:Suggestion CitationStyle="Chicago" IsIdentical="0">
                  <int:CitationText>“Caregiver burden in alcohol dependence syndrome in ...” n.d., https://www.amhonline.org/article.asp?issn=2589-9171;year=2018;volume=19;issue=1;spage=19;epage=23;aulast=Swaroopachary;type=0.</int:CitationText>
                </int:Suggestion>
              </int:Suggestions>
            </int:AdditionalSources>
            <int:AdditionalSources SourceType="Online" SourceTitle="Archives of Mental Health - ipsap.org" SourceUrl="http://ipsap.org/wp-content/uploads/2018/07/AMH_Jan-Jun_18-DOI_with_Cover.pdf" SourceSnippet="Caregiver burden in alcohol dependence syndrome in relation to the severity of dependence R. S. Swaroopachary, Lokesh Kumar Kalasapati, Sarath Chandra Ivaturi, C. M. Pavan Kumar Reddy..... 19 Internet addictive behaviors and subjective well‑being among 1st‑year medical students">
              <int:Suggestions CitationType="Inline">
                <int:Suggestion CitationStyle="Mla" IsIdentical="0">
                  <int:CitationText>(“Archives of Mental Health - ipsap.org”)</int:CitationText>
                </int:Suggestion>
                <int:Suggestion CitationStyle="Apa" IsIdentical="0">
                  <int:CitationText>(“Archives of Mental Health - ipsap.org”)</int:CitationText>
                </int:Suggestion>
                <int:Suggestion CitationStyle="Chicago" IsIdentical="0">
                  <int:CitationText>(“Archives of Mental Health - ipsap.org”)</int:CitationText>
                </int:Suggestion>
              </int:Suggestions>
              <int:Suggestions CitationType="Full">
                <int:Suggestion CitationStyle="Mla" IsIdentical="0">
                  <int:CitationText>&lt;i&gt;Archives of Mental Health - ipsap.org&lt;/i&gt;, http://ipsap.org/wp-content/uploads/2018/07/AMH_Jan-Jun_18-DOI_with_Cover.pdf.</int:CitationText>
                </int:Suggestion>
                <int:Suggestion CitationStyle="Apa" IsIdentical="0">
                  <int:CitationText>&lt;i&gt;Archives of Mental Health - ipsap.org&lt;/i&gt;. (n.d.). Retrieved from http://ipsap.org/wp-content/uploads/2018/07/AMH_Jan-Jun_18-DOI_with_Cover.pdf</int:CitationText>
                </int:Suggestion>
                <int:Suggestion CitationStyle="Chicago" IsIdentical="0">
                  <int:CitationText>“Archives of Mental Health - ipsap.org” n.d., http://ipsap.org/wp-content/uploads/2018/07/AMH_Jan-Jun_18-DOI_with_Cover.pdf.</int:CitationText>
                </int:Suggestion>
              </int:Suggestions>
            </int:AdditionalSources>
          </int:SimilarityCritique>
        </oel:ext>
      </int:extLst>
    </int:Content>
    <int:Content id="KWbQ4T+d">
      <int:extLst>
        <oel:ext uri="426473B9-03D8-482F-96C9-C2C85392BACA">
          <int:SimilarityCritique Version="1" Context="￼Uluyol, F.M., Bademli, K., 2020. Feelings, Thoughts and Experiences of Caregivers of Individuals with Substance Use Disorder." SourceType="Online" SourceTitle="ORIGINAL RESEARCH Feelings, Thoughts and Experiences of ..." SourceUrl="https://www.addicta.com.tr/Content/files/sayilar/27/199-205.pdf" SourceSnippet="Cite this article as: Uluyol, F.M., &amp; Bademli, K. (2020). Feelings, thoughts and experiences of caregivers of individuals with substance use disorder. Addicta: The Turkish Journal on Addictions, 7(3), 199-205. Fatma Mahperi Uluyol1, Kerime Bademli2 1Department of Psychology, Akdeniz University, School of Literature, Antalya, Turkey">
            <int:Suggestions CitationType="Inline">
              <int:Suggestion CitationStyle="Mla" IsIdentical="0">
                <int:CitationText>(“ORIGINAL RESEARCH Feelings, Thoughts and Experiences of ...”)</int:CitationText>
              </int:Suggestion>
              <int:Suggestion CitationStyle="Apa" IsIdentical="0">
                <int:CitationText>(“ORIGINAL RESEARCH Feelings, Thoughts and Experiences of ...”)</int:CitationText>
              </int:Suggestion>
              <int:Suggestion CitationStyle="Chicago" IsIdentical="0">
                <int:CitationText>(“ORIGINAL RESEARCH Feelings, Thoughts and Experiences of ...”)</int:CitationText>
              </int:Suggestion>
            </int:Suggestions>
            <int:Suggestions CitationType="Full">
              <int:Suggestion CitationStyle="Mla" IsIdentical="0">
                <int:CitationText>&lt;i&gt;ORIGINAL RESEARCH Feelings, Thoughts and Experiences of ...&lt;/i&gt;, https://www.addicta.com.tr/Content/files/sayilar/27/199-205.pdf.</int:CitationText>
              </int:Suggestion>
              <int:Suggestion CitationStyle="Apa" IsIdentical="0">
                <int:CitationText>&lt;i&gt;ORIGINAL RESEARCH Feelings, Thoughts and Experiences of ...&lt;/i&gt;. (n.d.). Retrieved from https://www.addicta.com.tr/Content/files/sayilar/27/199-205.pdf</int:CitationText>
              </int:Suggestion>
              <int:Suggestion CitationStyle="Chicago" IsIdentical="0">
                <int:CitationText>“ORIGINAL RESEARCH Feelings, Thoughts and Experiences of ...” n.d., https://www.addicta.com.tr/Content/files/sayilar/27/199-205.pdf.</int:CitationText>
              </int:Suggestion>
            </int:Suggestions>
          </int:SimilarityCritique>
        </oel:ext>
      </int:extLst>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D349A"/>
    <w:multiLevelType w:val="hybridMultilevel"/>
    <w:tmpl w:val="6104341E"/>
    <w:lvl w:ilvl="0" w:tplc="BF6875B6">
      <w:start w:val="1"/>
      <w:numFmt w:val="lowerLetter"/>
      <w:lvlText w:val="%1."/>
      <w:lvlJc w:val="left"/>
      <w:pPr>
        <w:ind w:left="927" w:hanging="360"/>
      </w:pPr>
      <w:rPr>
        <w:rFonts w:asciiTheme="minorHAnsi" w:eastAsiaTheme="minorHAnsi" w:hAnsiTheme="minorHAnsi" w:cstheme="minorHAnsi" w:hint="default"/>
      </w:rPr>
    </w:lvl>
    <w:lvl w:ilvl="1" w:tplc="08090019">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00764F0E"/>
    <w:multiLevelType w:val="hybridMultilevel"/>
    <w:tmpl w:val="A4328AEA"/>
    <w:lvl w:ilvl="0" w:tplc="EC6EBBC2">
      <w:start w:val="1"/>
      <w:numFmt w:val="bullet"/>
      <w:lvlText w:val="•"/>
      <w:lvlJc w:val="left"/>
      <w:pPr>
        <w:ind w:left="2520" w:hanging="360"/>
      </w:pPr>
      <w:rPr>
        <w:rFonts w:ascii="Arial" w:hAnsi="Aria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 w15:restartNumberingAfterBreak="0">
    <w:nsid w:val="01084E20"/>
    <w:multiLevelType w:val="hybridMultilevel"/>
    <w:tmpl w:val="064A9BB4"/>
    <w:lvl w:ilvl="0" w:tplc="EC6EBBC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367835"/>
    <w:multiLevelType w:val="hybridMultilevel"/>
    <w:tmpl w:val="AD647556"/>
    <w:lvl w:ilvl="0" w:tplc="08090001">
      <w:start w:val="1"/>
      <w:numFmt w:val="bullet"/>
      <w:lvlText w:val=""/>
      <w:lvlJc w:val="left"/>
      <w:pPr>
        <w:ind w:left="927" w:hanging="360"/>
      </w:pPr>
      <w:rPr>
        <w:rFonts w:ascii="Symbol" w:hAnsi="Symbol" w:hint="default"/>
      </w:rPr>
    </w:lvl>
    <w:lvl w:ilvl="1" w:tplc="08090019" w:tentative="1">
      <w:start w:val="1"/>
      <w:numFmt w:val="lowerLetter"/>
      <w:lvlText w:val="%2."/>
      <w:lvlJc w:val="left"/>
      <w:pPr>
        <w:ind w:left="927" w:hanging="360"/>
      </w:pPr>
    </w:lvl>
    <w:lvl w:ilvl="2" w:tplc="0809001B" w:tentative="1">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4" w15:restartNumberingAfterBreak="0">
    <w:nsid w:val="049153BF"/>
    <w:multiLevelType w:val="hybridMultilevel"/>
    <w:tmpl w:val="43DE1E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8060F92"/>
    <w:multiLevelType w:val="multilevel"/>
    <w:tmpl w:val="D8A6048E"/>
    <w:lvl w:ilvl="0">
      <w:start w:val="1"/>
      <w:numFmt w:val="decimal"/>
      <w:lvlText w:val="%1."/>
      <w:lvlJc w:val="left"/>
      <w:pPr>
        <w:ind w:left="360" w:hanging="360"/>
      </w:pPr>
      <w:rPr>
        <w:b/>
        <w:bCs/>
        <w:i w:val="0"/>
        <w:iCs w:val="0"/>
        <w:color w:val="auto"/>
        <w:sz w:val="24"/>
        <w:szCs w:val="24"/>
      </w:rPr>
    </w:lvl>
    <w:lvl w:ilvl="1">
      <w:start w:val="1"/>
      <w:numFmt w:val="decimal"/>
      <w:pStyle w:val="Heading2"/>
      <w:lvlText w:val="%1.%2."/>
      <w:lvlJc w:val="left"/>
      <w:pPr>
        <w:ind w:left="5292" w:hanging="432"/>
      </w:pPr>
      <w:rPr>
        <w:color w:val="000000" w:themeColor="text1"/>
        <w:sz w:val="24"/>
        <w:szCs w:val="24"/>
      </w:rPr>
    </w:lvl>
    <w:lvl w:ilvl="2">
      <w:start w:val="1"/>
      <w:numFmt w:val="decimal"/>
      <w:lvlText w:val="%1.%2.%3."/>
      <w:lvlJc w:val="left"/>
      <w:pPr>
        <w:ind w:left="504" w:hanging="504"/>
      </w:pPr>
      <w:rPr>
        <w:rFonts w:ascii="Times New Roman" w:hAnsi="Times New Roman" w:cs="Times New Roman" w:hint="default"/>
        <w:color w:val="000000" w:themeColor="text1"/>
        <w:sz w:val="24"/>
        <w:szCs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8294F0A"/>
    <w:multiLevelType w:val="hybridMultilevel"/>
    <w:tmpl w:val="D5D8583E"/>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088B6CEF"/>
    <w:multiLevelType w:val="hybridMultilevel"/>
    <w:tmpl w:val="A404C4D0"/>
    <w:lvl w:ilvl="0" w:tplc="34EA3F24">
      <w:start w:val="10"/>
      <w:numFmt w:val="upperLetter"/>
      <w:lvlText w:val="%1."/>
      <w:lvlJc w:val="left"/>
      <w:pPr>
        <w:tabs>
          <w:tab w:val="num" w:pos="720"/>
        </w:tabs>
        <w:ind w:left="720" w:hanging="360"/>
      </w:pPr>
      <w:rPr>
        <w:rFonts w:hint="default"/>
      </w:rPr>
    </w:lvl>
    <w:lvl w:ilvl="1" w:tplc="B4A26248">
      <w:start w:val="1"/>
      <w:numFmt w:val="lowerRoman"/>
      <w:lvlText w:val="%2."/>
      <w:lvlJc w:val="right"/>
      <w:pPr>
        <w:tabs>
          <w:tab w:val="num" w:pos="1440"/>
        </w:tabs>
        <w:ind w:left="1440" w:hanging="360"/>
      </w:pPr>
      <w:rPr>
        <w:rFonts w:hint="default"/>
        <w:sz w:val="20"/>
      </w:rPr>
    </w:lvl>
    <w:lvl w:ilvl="2" w:tplc="DE9EF89E">
      <w:start w:val="1"/>
      <w:numFmt w:val="decimal"/>
      <w:lvlText w:val="%3."/>
      <w:lvlJc w:val="left"/>
      <w:pPr>
        <w:tabs>
          <w:tab w:val="num" w:pos="2160"/>
        </w:tabs>
        <w:ind w:left="2160" w:hanging="360"/>
      </w:pPr>
      <w:rPr>
        <w:rFonts w:hint="default"/>
      </w:rPr>
    </w:lvl>
    <w:lvl w:ilvl="3" w:tplc="83FCDA66">
      <w:start w:val="1"/>
      <w:numFmt w:val="decimal"/>
      <w:lvlText w:val="%4."/>
      <w:lvlJc w:val="left"/>
      <w:pPr>
        <w:tabs>
          <w:tab w:val="num" w:pos="2880"/>
        </w:tabs>
        <w:ind w:left="2880" w:hanging="360"/>
      </w:pPr>
      <w:rPr>
        <w:rFonts w:hint="default"/>
      </w:rPr>
    </w:lvl>
    <w:lvl w:ilvl="4" w:tplc="29481FEE">
      <w:start w:val="1"/>
      <w:numFmt w:val="decimal"/>
      <w:lvlText w:val="%5."/>
      <w:lvlJc w:val="left"/>
      <w:pPr>
        <w:tabs>
          <w:tab w:val="num" w:pos="3600"/>
        </w:tabs>
        <w:ind w:left="3600" w:hanging="360"/>
      </w:pPr>
      <w:rPr>
        <w:rFonts w:hint="default"/>
      </w:rPr>
    </w:lvl>
    <w:lvl w:ilvl="5" w:tplc="37D0A432">
      <w:start w:val="1"/>
      <w:numFmt w:val="decimal"/>
      <w:lvlText w:val="%6."/>
      <w:lvlJc w:val="left"/>
      <w:pPr>
        <w:tabs>
          <w:tab w:val="num" w:pos="4320"/>
        </w:tabs>
        <w:ind w:left="4320" w:hanging="360"/>
      </w:pPr>
      <w:rPr>
        <w:rFonts w:hint="default"/>
      </w:rPr>
    </w:lvl>
    <w:lvl w:ilvl="6" w:tplc="8962DF3C">
      <w:start w:val="1"/>
      <w:numFmt w:val="decimal"/>
      <w:lvlText w:val="%7."/>
      <w:lvlJc w:val="left"/>
      <w:pPr>
        <w:tabs>
          <w:tab w:val="num" w:pos="5040"/>
        </w:tabs>
        <w:ind w:left="5040" w:hanging="360"/>
      </w:pPr>
      <w:rPr>
        <w:rFonts w:hint="default"/>
      </w:rPr>
    </w:lvl>
    <w:lvl w:ilvl="7" w:tplc="B454B2EE">
      <w:start w:val="1"/>
      <w:numFmt w:val="decimal"/>
      <w:lvlText w:val="%8."/>
      <w:lvlJc w:val="left"/>
      <w:pPr>
        <w:tabs>
          <w:tab w:val="num" w:pos="5760"/>
        </w:tabs>
        <w:ind w:left="5760" w:hanging="360"/>
      </w:pPr>
      <w:rPr>
        <w:rFonts w:hint="default"/>
      </w:rPr>
    </w:lvl>
    <w:lvl w:ilvl="8" w:tplc="D39A59FC">
      <w:start w:val="1"/>
      <w:numFmt w:val="decimal"/>
      <w:lvlText w:val="%9."/>
      <w:lvlJc w:val="left"/>
      <w:pPr>
        <w:tabs>
          <w:tab w:val="num" w:pos="6480"/>
        </w:tabs>
        <w:ind w:left="6480" w:hanging="360"/>
      </w:pPr>
      <w:rPr>
        <w:rFonts w:hint="default"/>
      </w:rPr>
    </w:lvl>
  </w:abstractNum>
  <w:abstractNum w:abstractNumId="8" w15:restartNumberingAfterBreak="0">
    <w:nsid w:val="094713C9"/>
    <w:multiLevelType w:val="hybridMultilevel"/>
    <w:tmpl w:val="62606AA8"/>
    <w:lvl w:ilvl="0" w:tplc="EE62D9D4">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A896AD7"/>
    <w:multiLevelType w:val="hybridMultilevel"/>
    <w:tmpl w:val="97C6F2B8"/>
    <w:lvl w:ilvl="0" w:tplc="EC6EBBC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D605675"/>
    <w:multiLevelType w:val="hybridMultilevel"/>
    <w:tmpl w:val="22FCA7CA"/>
    <w:lvl w:ilvl="0" w:tplc="EE62D9D4">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0DC31A49"/>
    <w:multiLevelType w:val="hybridMultilevel"/>
    <w:tmpl w:val="AC221BF2"/>
    <w:lvl w:ilvl="0" w:tplc="EC6EBBC2">
      <w:start w:val="1"/>
      <w:numFmt w:val="bullet"/>
      <w:lvlText w:val="•"/>
      <w:lvlJc w:val="left"/>
      <w:pPr>
        <w:tabs>
          <w:tab w:val="num" w:pos="720"/>
        </w:tabs>
        <w:ind w:left="720" w:hanging="360"/>
      </w:pPr>
      <w:rPr>
        <w:rFonts w:ascii="Arial" w:hAnsi="Arial" w:hint="default"/>
      </w:rPr>
    </w:lvl>
    <w:lvl w:ilvl="1" w:tplc="D362E888" w:tentative="1">
      <w:start w:val="1"/>
      <w:numFmt w:val="bullet"/>
      <w:lvlText w:val="•"/>
      <w:lvlJc w:val="left"/>
      <w:pPr>
        <w:tabs>
          <w:tab w:val="num" w:pos="1440"/>
        </w:tabs>
        <w:ind w:left="1440" w:hanging="360"/>
      </w:pPr>
      <w:rPr>
        <w:rFonts w:ascii="Arial" w:hAnsi="Arial" w:hint="default"/>
      </w:rPr>
    </w:lvl>
    <w:lvl w:ilvl="2" w:tplc="2D4C2D52" w:tentative="1">
      <w:start w:val="1"/>
      <w:numFmt w:val="bullet"/>
      <w:lvlText w:val="•"/>
      <w:lvlJc w:val="left"/>
      <w:pPr>
        <w:tabs>
          <w:tab w:val="num" w:pos="2160"/>
        </w:tabs>
        <w:ind w:left="2160" w:hanging="360"/>
      </w:pPr>
      <w:rPr>
        <w:rFonts w:ascii="Arial" w:hAnsi="Arial" w:hint="default"/>
      </w:rPr>
    </w:lvl>
    <w:lvl w:ilvl="3" w:tplc="FA2E5BD2" w:tentative="1">
      <w:start w:val="1"/>
      <w:numFmt w:val="bullet"/>
      <w:lvlText w:val="•"/>
      <w:lvlJc w:val="left"/>
      <w:pPr>
        <w:tabs>
          <w:tab w:val="num" w:pos="2880"/>
        </w:tabs>
        <w:ind w:left="2880" w:hanging="360"/>
      </w:pPr>
      <w:rPr>
        <w:rFonts w:ascii="Arial" w:hAnsi="Arial" w:hint="default"/>
      </w:rPr>
    </w:lvl>
    <w:lvl w:ilvl="4" w:tplc="1F2C3724" w:tentative="1">
      <w:start w:val="1"/>
      <w:numFmt w:val="bullet"/>
      <w:lvlText w:val="•"/>
      <w:lvlJc w:val="left"/>
      <w:pPr>
        <w:tabs>
          <w:tab w:val="num" w:pos="3600"/>
        </w:tabs>
        <w:ind w:left="3600" w:hanging="360"/>
      </w:pPr>
      <w:rPr>
        <w:rFonts w:ascii="Arial" w:hAnsi="Arial" w:hint="default"/>
      </w:rPr>
    </w:lvl>
    <w:lvl w:ilvl="5" w:tplc="B8A658FA" w:tentative="1">
      <w:start w:val="1"/>
      <w:numFmt w:val="bullet"/>
      <w:lvlText w:val="•"/>
      <w:lvlJc w:val="left"/>
      <w:pPr>
        <w:tabs>
          <w:tab w:val="num" w:pos="4320"/>
        </w:tabs>
        <w:ind w:left="4320" w:hanging="360"/>
      </w:pPr>
      <w:rPr>
        <w:rFonts w:ascii="Arial" w:hAnsi="Arial" w:hint="default"/>
      </w:rPr>
    </w:lvl>
    <w:lvl w:ilvl="6" w:tplc="FB28B006" w:tentative="1">
      <w:start w:val="1"/>
      <w:numFmt w:val="bullet"/>
      <w:lvlText w:val="•"/>
      <w:lvlJc w:val="left"/>
      <w:pPr>
        <w:tabs>
          <w:tab w:val="num" w:pos="5040"/>
        </w:tabs>
        <w:ind w:left="5040" w:hanging="360"/>
      </w:pPr>
      <w:rPr>
        <w:rFonts w:ascii="Arial" w:hAnsi="Arial" w:hint="default"/>
      </w:rPr>
    </w:lvl>
    <w:lvl w:ilvl="7" w:tplc="6148A07C" w:tentative="1">
      <w:start w:val="1"/>
      <w:numFmt w:val="bullet"/>
      <w:lvlText w:val="•"/>
      <w:lvlJc w:val="left"/>
      <w:pPr>
        <w:tabs>
          <w:tab w:val="num" w:pos="5760"/>
        </w:tabs>
        <w:ind w:left="5760" w:hanging="360"/>
      </w:pPr>
      <w:rPr>
        <w:rFonts w:ascii="Arial" w:hAnsi="Arial" w:hint="default"/>
      </w:rPr>
    </w:lvl>
    <w:lvl w:ilvl="8" w:tplc="3BD26E7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0E051AB8"/>
    <w:multiLevelType w:val="hybridMultilevel"/>
    <w:tmpl w:val="35C068EA"/>
    <w:lvl w:ilvl="0" w:tplc="08090015">
      <w:start w:val="1"/>
      <w:numFmt w:val="upp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EB206DD"/>
    <w:multiLevelType w:val="hybridMultilevel"/>
    <w:tmpl w:val="1E5C06F0"/>
    <w:lvl w:ilvl="0" w:tplc="EE62D9D4">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0F3B0206"/>
    <w:multiLevelType w:val="hybridMultilevel"/>
    <w:tmpl w:val="9404F94A"/>
    <w:lvl w:ilvl="0" w:tplc="02FE220A">
      <w:start w:val="10"/>
      <w:numFmt w:val="upperLetter"/>
      <w:lvlText w:val="%1."/>
      <w:lvlJc w:val="left"/>
      <w:pPr>
        <w:tabs>
          <w:tab w:val="num" w:pos="720"/>
        </w:tabs>
        <w:ind w:left="720" w:hanging="360"/>
      </w:pPr>
      <w:rPr>
        <w:rFonts w:hint="default"/>
      </w:rPr>
    </w:lvl>
    <w:lvl w:ilvl="1" w:tplc="3E9C7C3E">
      <w:start w:val="1"/>
      <w:numFmt w:val="lowerRoman"/>
      <w:lvlText w:val="%2."/>
      <w:lvlJc w:val="right"/>
      <w:pPr>
        <w:tabs>
          <w:tab w:val="num" w:pos="1440"/>
        </w:tabs>
        <w:ind w:left="1440" w:hanging="360"/>
      </w:pPr>
      <w:rPr>
        <w:rFonts w:hint="default"/>
        <w:sz w:val="20"/>
      </w:rPr>
    </w:lvl>
    <w:lvl w:ilvl="2" w:tplc="E5DCAC22">
      <w:start w:val="1"/>
      <w:numFmt w:val="decimal"/>
      <w:lvlText w:val="%3."/>
      <w:lvlJc w:val="left"/>
      <w:pPr>
        <w:tabs>
          <w:tab w:val="num" w:pos="2160"/>
        </w:tabs>
        <w:ind w:left="2160" w:hanging="360"/>
      </w:pPr>
      <w:rPr>
        <w:rFonts w:hint="default"/>
      </w:rPr>
    </w:lvl>
    <w:lvl w:ilvl="3" w:tplc="16F286D8">
      <w:start w:val="1"/>
      <w:numFmt w:val="decimal"/>
      <w:lvlText w:val="%4."/>
      <w:lvlJc w:val="left"/>
      <w:pPr>
        <w:tabs>
          <w:tab w:val="num" w:pos="2880"/>
        </w:tabs>
        <w:ind w:left="2880" w:hanging="360"/>
      </w:pPr>
      <w:rPr>
        <w:rFonts w:hint="default"/>
      </w:rPr>
    </w:lvl>
    <w:lvl w:ilvl="4" w:tplc="93D03984">
      <w:start w:val="1"/>
      <w:numFmt w:val="decimal"/>
      <w:lvlText w:val="%5."/>
      <w:lvlJc w:val="left"/>
      <w:pPr>
        <w:tabs>
          <w:tab w:val="num" w:pos="3600"/>
        </w:tabs>
        <w:ind w:left="3600" w:hanging="360"/>
      </w:pPr>
      <w:rPr>
        <w:rFonts w:hint="default"/>
      </w:rPr>
    </w:lvl>
    <w:lvl w:ilvl="5" w:tplc="0F06D598">
      <w:start w:val="1"/>
      <w:numFmt w:val="decimal"/>
      <w:lvlText w:val="%6."/>
      <w:lvlJc w:val="left"/>
      <w:pPr>
        <w:tabs>
          <w:tab w:val="num" w:pos="4320"/>
        </w:tabs>
        <w:ind w:left="4320" w:hanging="360"/>
      </w:pPr>
      <w:rPr>
        <w:rFonts w:hint="default"/>
      </w:rPr>
    </w:lvl>
    <w:lvl w:ilvl="6" w:tplc="B3CC10F8">
      <w:start w:val="1"/>
      <w:numFmt w:val="decimal"/>
      <w:lvlText w:val="%7."/>
      <w:lvlJc w:val="left"/>
      <w:pPr>
        <w:tabs>
          <w:tab w:val="num" w:pos="5040"/>
        </w:tabs>
        <w:ind w:left="5040" w:hanging="360"/>
      </w:pPr>
      <w:rPr>
        <w:rFonts w:hint="default"/>
      </w:rPr>
    </w:lvl>
    <w:lvl w:ilvl="7" w:tplc="44D65796">
      <w:start w:val="1"/>
      <w:numFmt w:val="decimal"/>
      <w:lvlText w:val="%8."/>
      <w:lvlJc w:val="left"/>
      <w:pPr>
        <w:tabs>
          <w:tab w:val="num" w:pos="5760"/>
        </w:tabs>
        <w:ind w:left="5760" w:hanging="360"/>
      </w:pPr>
      <w:rPr>
        <w:rFonts w:hint="default"/>
      </w:rPr>
    </w:lvl>
    <w:lvl w:ilvl="8" w:tplc="8C5E8B6A">
      <w:start w:val="1"/>
      <w:numFmt w:val="decimal"/>
      <w:lvlText w:val="%9."/>
      <w:lvlJc w:val="left"/>
      <w:pPr>
        <w:tabs>
          <w:tab w:val="num" w:pos="6480"/>
        </w:tabs>
        <w:ind w:left="6480" w:hanging="360"/>
      </w:pPr>
      <w:rPr>
        <w:rFonts w:hint="default"/>
      </w:rPr>
    </w:lvl>
  </w:abstractNum>
  <w:abstractNum w:abstractNumId="15" w15:restartNumberingAfterBreak="0">
    <w:nsid w:val="0F3B0527"/>
    <w:multiLevelType w:val="hybridMultilevel"/>
    <w:tmpl w:val="ADCAAB0E"/>
    <w:lvl w:ilvl="0" w:tplc="EE62D9D4">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105259FC"/>
    <w:multiLevelType w:val="hybridMultilevel"/>
    <w:tmpl w:val="A844C7C2"/>
    <w:lvl w:ilvl="0" w:tplc="E1FE5BB8">
      <w:start w:val="1"/>
      <w:numFmt w:val="upperLetter"/>
      <w:lvlText w:val="%1."/>
      <w:lvlJc w:val="left"/>
      <w:pPr>
        <w:ind w:left="720" w:hanging="360"/>
      </w:pPr>
      <w:rPr>
        <w:rFonts w:hint="default"/>
        <w:color w:val="auto"/>
      </w:rPr>
    </w:lvl>
    <w:lvl w:ilvl="1" w:tplc="08090001">
      <w:start w:val="1"/>
      <w:numFmt w:val="bullet"/>
      <w:lvlText w:val=""/>
      <w:lvlJc w:val="left"/>
      <w:pPr>
        <w:ind w:left="1440" w:hanging="360"/>
      </w:pPr>
      <w:rPr>
        <w:rFonts w:ascii="Symbol" w:hAnsi="Symbol" w:hint="default"/>
        <w:color w:val="auto"/>
      </w:r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0D27D87"/>
    <w:multiLevelType w:val="hybridMultilevel"/>
    <w:tmpl w:val="D8AE0E60"/>
    <w:lvl w:ilvl="0" w:tplc="EC6EBBC2">
      <w:start w:val="1"/>
      <w:numFmt w:val="bullet"/>
      <w:lvlText w:val="•"/>
      <w:lvlJc w:val="left"/>
      <w:pPr>
        <w:tabs>
          <w:tab w:val="num" w:pos="720"/>
        </w:tabs>
        <w:ind w:left="720" w:hanging="360"/>
      </w:pPr>
      <w:rPr>
        <w:rFonts w:ascii="Arial" w:hAnsi="Arial" w:hint="default"/>
      </w:rPr>
    </w:lvl>
    <w:lvl w:ilvl="1" w:tplc="B8E81032" w:tentative="1">
      <w:start w:val="1"/>
      <w:numFmt w:val="bullet"/>
      <w:lvlText w:val="•"/>
      <w:lvlJc w:val="left"/>
      <w:pPr>
        <w:tabs>
          <w:tab w:val="num" w:pos="1440"/>
        </w:tabs>
        <w:ind w:left="1440" w:hanging="360"/>
      </w:pPr>
      <w:rPr>
        <w:rFonts w:ascii="Arial" w:hAnsi="Arial" w:hint="default"/>
      </w:rPr>
    </w:lvl>
    <w:lvl w:ilvl="2" w:tplc="8B9EAF04" w:tentative="1">
      <w:start w:val="1"/>
      <w:numFmt w:val="bullet"/>
      <w:lvlText w:val="•"/>
      <w:lvlJc w:val="left"/>
      <w:pPr>
        <w:tabs>
          <w:tab w:val="num" w:pos="2160"/>
        </w:tabs>
        <w:ind w:left="2160" w:hanging="360"/>
      </w:pPr>
      <w:rPr>
        <w:rFonts w:ascii="Arial" w:hAnsi="Arial" w:hint="default"/>
      </w:rPr>
    </w:lvl>
    <w:lvl w:ilvl="3" w:tplc="D416D58C" w:tentative="1">
      <w:start w:val="1"/>
      <w:numFmt w:val="bullet"/>
      <w:lvlText w:val="•"/>
      <w:lvlJc w:val="left"/>
      <w:pPr>
        <w:tabs>
          <w:tab w:val="num" w:pos="2880"/>
        </w:tabs>
        <w:ind w:left="2880" w:hanging="360"/>
      </w:pPr>
      <w:rPr>
        <w:rFonts w:ascii="Arial" w:hAnsi="Arial" w:hint="default"/>
      </w:rPr>
    </w:lvl>
    <w:lvl w:ilvl="4" w:tplc="EB106354" w:tentative="1">
      <w:start w:val="1"/>
      <w:numFmt w:val="bullet"/>
      <w:lvlText w:val="•"/>
      <w:lvlJc w:val="left"/>
      <w:pPr>
        <w:tabs>
          <w:tab w:val="num" w:pos="3600"/>
        </w:tabs>
        <w:ind w:left="3600" w:hanging="360"/>
      </w:pPr>
      <w:rPr>
        <w:rFonts w:ascii="Arial" w:hAnsi="Arial" w:hint="default"/>
      </w:rPr>
    </w:lvl>
    <w:lvl w:ilvl="5" w:tplc="ECDC5DB4" w:tentative="1">
      <w:start w:val="1"/>
      <w:numFmt w:val="bullet"/>
      <w:lvlText w:val="•"/>
      <w:lvlJc w:val="left"/>
      <w:pPr>
        <w:tabs>
          <w:tab w:val="num" w:pos="4320"/>
        </w:tabs>
        <w:ind w:left="4320" w:hanging="360"/>
      </w:pPr>
      <w:rPr>
        <w:rFonts w:ascii="Arial" w:hAnsi="Arial" w:hint="default"/>
      </w:rPr>
    </w:lvl>
    <w:lvl w:ilvl="6" w:tplc="30988D02" w:tentative="1">
      <w:start w:val="1"/>
      <w:numFmt w:val="bullet"/>
      <w:lvlText w:val="•"/>
      <w:lvlJc w:val="left"/>
      <w:pPr>
        <w:tabs>
          <w:tab w:val="num" w:pos="5040"/>
        </w:tabs>
        <w:ind w:left="5040" w:hanging="360"/>
      </w:pPr>
      <w:rPr>
        <w:rFonts w:ascii="Arial" w:hAnsi="Arial" w:hint="default"/>
      </w:rPr>
    </w:lvl>
    <w:lvl w:ilvl="7" w:tplc="3104E68C" w:tentative="1">
      <w:start w:val="1"/>
      <w:numFmt w:val="bullet"/>
      <w:lvlText w:val="•"/>
      <w:lvlJc w:val="left"/>
      <w:pPr>
        <w:tabs>
          <w:tab w:val="num" w:pos="5760"/>
        </w:tabs>
        <w:ind w:left="5760" w:hanging="360"/>
      </w:pPr>
      <w:rPr>
        <w:rFonts w:ascii="Arial" w:hAnsi="Arial" w:hint="default"/>
      </w:rPr>
    </w:lvl>
    <w:lvl w:ilvl="8" w:tplc="46A23A4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116E4DA1"/>
    <w:multiLevelType w:val="hybridMultilevel"/>
    <w:tmpl w:val="F53C884A"/>
    <w:lvl w:ilvl="0" w:tplc="EE62D9D4">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12236BDE"/>
    <w:multiLevelType w:val="hybridMultilevel"/>
    <w:tmpl w:val="D056F892"/>
    <w:lvl w:ilvl="0" w:tplc="0809000F">
      <w:start w:val="1"/>
      <w:numFmt w:val="decimal"/>
      <w:lvlText w:val="%1."/>
      <w:lvlJc w:val="left"/>
      <w:pPr>
        <w:ind w:left="2367" w:hanging="360"/>
      </w:pPr>
    </w:lvl>
    <w:lvl w:ilvl="1" w:tplc="08090019" w:tentative="1">
      <w:start w:val="1"/>
      <w:numFmt w:val="lowerLetter"/>
      <w:lvlText w:val="%2."/>
      <w:lvlJc w:val="left"/>
      <w:pPr>
        <w:ind w:left="3087" w:hanging="360"/>
      </w:pPr>
    </w:lvl>
    <w:lvl w:ilvl="2" w:tplc="0809001B" w:tentative="1">
      <w:start w:val="1"/>
      <w:numFmt w:val="lowerRoman"/>
      <w:lvlText w:val="%3."/>
      <w:lvlJc w:val="right"/>
      <w:pPr>
        <w:ind w:left="3807" w:hanging="180"/>
      </w:pPr>
    </w:lvl>
    <w:lvl w:ilvl="3" w:tplc="0809000F" w:tentative="1">
      <w:start w:val="1"/>
      <w:numFmt w:val="decimal"/>
      <w:lvlText w:val="%4."/>
      <w:lvlJc w:val="left"/>
      <w:pPr>
        <w:ind w:left="4527" w:hanging="360"/>
      </w:pPr>
    </w:lvl>
    <w:lvl w:ilvl="4" w:tplc="08090019" w:tentative="1">
      <w:start w:val="1"/>
      <w:numFmt w:val="lowerLetter"/>
      <w:lvlText w:val="%5."/>
      <w:lvlJc w:val="left"/>
      <w:pPr>
        <w:ind w:left="5247" w:hanging="360"/>
      </w:pPr>
    </w:lvl>
    <w:lvl w:ilvl="5" w:tplc="0809001B" w:tentative="1">
      <w:start w:val="1"/>
      <w:numFmt w:val="lowerRoman"/>
      <w:lvlText w:val="%6."/>
      <w:lvlJc w:val="right"/>
      <w:pPr>
        <w:ind w:left="5967" w:hanging="180"/>
      </w:pPr>
    </w:lvl>
    <w:lvl w:ilvl="6" w:tplc="0809000F" w:tentative="1">
      <w:start w:val="1"/>
      <w:numFmt w:val="decimal"/>
      <w:lvlText w:val="%7."/>
      <w:lvlJc w:val="left"/>
      <w:pPr>
        <w:ind w:left="6687" w:hanging="360"/>
      </w:pPr>
    </w:lvl>
    <w:lvl w:ilvl="7" w:tplc="08090019" w:tentative="1">
      <w:start w:val="1"/>
      <w:numFmt w:val="lowerLetter"/>
      <w:lvlText w:val="%8."/>
      <w:lvlJc w:val="left"/>
      <w:pPr>
        <w:ind w:left="7407" w:hanging="360"/>
      </w:pPr>
    </w:lvl>
    <w:lvl w:ilvl="8" w:tplc="0809001B" w:tentative="1">
      <w:start w:val="1"/>
      <w:numFmt w:val="lowerRoman"/>
      <w:lvlText w:val="%9."/>
      <w:lvlJc w:val="right"/>
      <w:pPr>
        <w:ind w:left="8127" w:hanging="180"/>
      </w:pPr>
    </w:lvl>
  </w:abstractNum>
  <w:abstractNum w:abstractNumId="20" w15:restartNumberingAfterBreak="0">
    <w:nsid w:val="13AD01A7"/>
    <w:multiLevelType w:val="hybridMultilevel"/>
    <w:tmpl w:val="A148E0DC"/>
    <w:lvl w:ilvl="0" w:tplc="08090001">
      <w:start w:val="1"/>
      <w:numFmt w:val="bullet"/>
      <w:lvlText w:val=""/>
      <w:lvlJc w:val="left"/>
      <w:pPr>
        <w:ind w:left="927" w:hanging="360"/>
      </w:pPr>
      <w:rPr>
        <w:rFonts w:ascii="Symbol" w:hAnsi="Symbol" w:hint="default"/>
      </w:rPr>
    </w:lvl>
    <w:lvl w:ilvl="1" w:tplc="08090019" w:tentative="1">
      <w:start w:val="1"/>
      <w:numFmt w:val="lowerLetter"/>
      <w:lvlText w:val="%2."/>
      <w:lvlJc w:val="left"/>
      <w:pPr>
        <w:ind w:left="927" w:hanging="360"/>
      </w:pPr>
    </w:lvl>
    <w:lvl w:ilvl="2" w:tplc="0809001B">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21" w15:restartNumberingAfterBreak="0">
    <w:nsid w:val="158B1E62"/>
    <w:multiLevelType w:val="hybridMultilevel"/>
    <w:tmpl w:val="880EE38A"/>
    <w:lvl w:ilvl="0" w:tplc="C4021DDE">
      <w:start w:val="1"/>
      <w:numFmt w:val="bullet"/>
      <w:lvlText w:val="•"/>
      <w:lvlJc w:val="left"/>
      <w:pPr>
        <w:tabs>
          <w:tab w:val="num" w:pos="720"/>
        </w:tabs>
        <w:ind w:left="720" w:hanging="360"/>
      </w:pPr>
      <w:rPr>
        <w:rFonts w:ascii="Arial" w:hAnsi="Arial" w:hint="default"/>
      </w:rPr>
    </w:lvl>
    <w:lvl w:ilvl="1" w:tplc="1E5AB494" w:tentative="1">
      <w:start w:val="1"/>
      <w:numFmt w:val="bullet"/>
      <w:lvlText w:val="•"/>
      <w:lvlJc w:val="left"/>
      <w:pPr>
        <w:tabs>
          <w:tab w:val="num" w:pos="1440"/>
        </w:tabs>
        <w:ind w:left="1440" w:hanging="360"/>
      </w:pPr>
      <w:rPr>
        <w:rFonts w:ascii="Arial" w:hAnsi="Arial" w:hint="default"/>
      </w:rPr>
    </w:lvl>
    <w:lvl w:ilvl="2" w:tplc="1C2AC674" w:tentative="1">
      <w:start w:val="1"/>
      <w:numFmt w:val="bullet"/>
      <w:lvlText w:val="•"/>
      <w:lvlJc w:val="left"/>
      <w:pPr>
        <w:tabs>
          <w:tab w:val="num" w:pos="2160"/>
        </w:tabs>
        <w:ind w:left="2160" w:hanging="360"/>
      </w:pPr>
      <w:rPr>
        <w:rFonts w:ascii="Arial" w:hAnsi="Arial" w:hint="default"/>
      </w:rPr>
    </w:lvl>
    <w:lvl w:ilvl="3" w:tplc="F43C3724" w:tentative="1">
      <w:start w:val="1"/>
      <w:numFmt w:val="bullet"/>
      <w:lvlText w:val="•"/>
      <w:lvlJc w:val="left"/>
      <w:pPr>
        <w:tabs>
          <w:tab w:val="num" w:pos="2880"/>
        </w:tabs>
        <w:ind w:left="2880" w:hanging="360"/>
      </w:pPr>
      <w:rPr>
        <w:rFonts w:ascii="Arial" w:hAnsi="Arial" w:hint="default"/>
      </w:rPr>
    </w:lvl>
    <w:lvl w:ilvl="4" w:tplc="D41A87F8" w:tentative="1">
      <w:start w:val="1"/>
      <w:numFmt w:val="bullet"/>
      <w:lvlText w:val="•"/>
      <w:lvlJc w:val="left"/>
      <w:pPr>
        <w:tabs>
          <w:tab w:val="num" w:pos="3600"/>
        </w:tabs>
        <w:ind w:left="3600" w:hanging="360"/>
      </w:pPr>
      <w:rPr>
        <w:rFonts w:ascii="Arial" w:hAnsi="Arial" w:hint="default"/>
      </w:rPr>
    </w:lvl>
    <w:lvl w:ilvl="5" w:tplc="CCFEDFC0" w:tentative="1">
      <w:start w:val="1"/>
      <w:numFmt w:val="bullet"/>
      <w:lvlText w:val="•"/>
      <w:lvlJc w:val="left"/>
      <w:pPr>
        <w:tabs>
          <w:tab w:val="num" w:pos="4320"/>
        </w:tabs>
        <w:ind w:left="4320" w:hanging="360"/>
      </w:pPr>
      <w:rPr>
        <w:rFonts w:ascii="Arial" w:hAnsi="Arial" w:hint="default"/>
      </w:rPr>
    </w:lvl>
    <w:lvl w:ilvl="6" w:tplc="87A2F26E" w:tentative="1">
      <w:start w:val="1"/>
      <w:numFmt w:val="bullet"/>
      <w:lvlText w:val="•"/>
      <w:lvlJc w:val="left"/>
      <w:pPr>
        <w:tabs>
          <w:tab w:val="num" w:pos="5040"/>
        </w:tabs>
        <w:ind w:left="5040" w:hanging="360"/>
      </w:pPr>
      <w:rPr>
        <w:rFonts w:ascii="Arial" w:hAnsi="Arial" w:hint="default"/>
      </w:rPr>
    </w:lvl>
    <w:lvl w:ilvl="7" w:tplc="FB545246" w:tentative="1">
      <w:start w:val="1"/>
      <w:numFmt w:val="bullet"/>
      <w:lvlText w:val="•"/>
      <w:lvlJc w:val="left"/>
      <w:pPr>
        <w:tabs>
          <w:tab w:val="num" w:pos="5760"/>
        </w:tabs>
        <w:ind w:left="5760" w:hanging="360"/>
      </w:pPr>
      <w:rPr>
        <w:rFonts w:ascii="Arial" w:hAnsi="Arial" w:hint="default"/>
      </w:rPr>
    </w:lvl>
    <w:lvl w:ilvl="8" w:tplc="B72E0EBC"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15BF7997"/>
    <w:multiLevelType w:val="hybridMultilevel"/>
    <w:tmpl w:val="70C6D0F8"/>
    <w:lvl w:ilvl="0" w:tplc="EC6EBBC2">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16044C0E"/>
    <w:multiLevelType w:val="hybridMultilevel"/>
    <w:tmpl w:val="9D3803A6"/>
    <w:lvl w:ilvl="0" w:tplc="BF046E78">
      <w:start w:val="10"/>
      <w:numFmt w:val="upperLetter"/>
      <w:lvlText w:val="%1."/>
      <w:lvlJc w:val="left"/>
      <w:pPr>
        <w:tabs>
          <w:tab w:val="num" w:pos="720"/>
        </w:tabs>
        <w:ind w:left="720" w:hanging="360"/>
      </w:pPr>
      <w:rPr>
        <w:rFonts w:hint="default"/>
      </w:rPr>
    </w:lvl>
    <w:lvl w:ilvl="1" w:tplc="68A61774">
      <w:start w:val="1"/>
      <w:numFmt w:val="bullet"/>
      <w:lvlText w:val=""/>
      <w:lvlJc w:val="left"/>
      <w:pPr>
        <w:tabs>
          <w:tab w:val="num" w:pos="1440"/>
        </w:tabs>
        <w:ind w:left="1440" w:hanging="360"/>
      </w:pPr>
      <w:rPr>
        <w:rFonts w:ascii="Symbol" w:hAnsi="Symbol" w:hint="default"/>
        <w:sz w:val="20"/>
      </w:rPr>
    </w:lvl>
    <w:lvl w:ilvl="2" w:tplc="08AE7756">
      <w:start w:val="1"/>
      <w:numFmt w:val="decimal"/>
      <w:lvlText w:val="%3."/>
      <w:lvlJc w:val="left"/>
      <w:pPr>
        <w:tabs>
          <w:tab w:val="num" w:pos="2160"/>
        </w:tabs>
        <w:ind w:left="2160" w:hanging="360"/>
      </w:pPr>
      <w:rPr>
        <w:rFonts w:hint="default"/>
      </w:rPr>
    </w:lvl>
    <w:lvl w:ilvl="3" w:tplc="7D1C38D2">
      <w:start w:val="1"/>
      <w:numFmt w:val="decimal"/>
      <w:lvlText w:val="%4."/>
      <w:lvlJc w:val="left"/>
      <w:pPr>
        <w:tabs>
          <w:tab w:val="num" w:pos="2880"/>
        </w:tabs>
        <w:ind w:left="2880" w:hanging="360"/>
      </w:pPr>
      <w:rPr>
        <w:rFonts w:hint="default"/>
      </w:rPr>
    </w:lvl>
    <w:lvl w:ilvl="4" w:tplc="2638B95E">
      <w:start w:val="1"/>
      <w:numFmt w:val="decimal"/>
      <w:lvlText w:val="%5."/>
      <w:lvlJc w:val="left"/>
      <w:pPr>
        <w:tabs>
          <w:tab w:val="num" w:pos="3600"/>
        </w:tabs>
        <w:ind w:left="3600" w:hanging="360"/>
      </w:pPr>
      <w:rPr>
        <w:rFonts w:hint="default"/>
      </w:rPr>
    </w:lvl>
    <w:lvl w:ilvl="5" w:tplc="DE4452AE">
      <w:start w:val="1"/>
      <w:numFmt w:val="decimal"/>
      <w:lvlText w:val="%6."/>
      <w:lvlJc w:val="left"/>
      <w:pPr>
        <w:tabs>
          <w:tab w:val="num" w:pos="4320"/>
        </w:tabs>
        <w:ind w:left="4320" w:hanging="360"/>
      </w:pPr>
      <w:rPr>
        <w:rFonts w:hint="default"/>
      </w:rPr>
    </w:lvl>
    <w:lvl w:ilvl="6" w:tplc="70922434">
      <w:start w:val="1"/>
      <w:numFmt w:val="decimal"/>
      <w:lvlText w:val="%7."/>
      <w:lvlJc w:val="left"/>
      <w:pPr>
        <w:tabs>
          <w:tab w:val="num" w:pos="5040"/>
        </w:tabs>
        <w:ind w:left="5040" w:hanging="360"/>
      </w:pPr>
      <w:rPr>
        <w:rFonts w:hint="default"/>
      </w:rPr>
    </w:lvl>
    <w:lvl w:ilvl="7" w:tplc="5360220A">
      <w:start w:val="1"/>
      <w:numFmt w:val="decimal"/>
      <w:lvlText w:val="%8."/>
      <w:lvlJc w:val="left"/>
      <w:pPr>
        <w:tabs>
          <w:tab w:val="num" w:pos="5760"/>
        </w:tabs>
        <w:ind w:left="5760" w:hanging="360"/>
      </w:pPr>
      <w:rPr>
        <w:rFonts w:hint="default"/>
      </w:rPr>
    </w:lvl>
    <w:lvl w:ilvl="8" w:tplc="3C8E8602">
      <w:start w:val="1"/>
      <w:numFmt w:val="decimal"/>
      <w:lvlText w:val="%9."/>
      <w:lvlJc w:val="left"/>
      <w:pPr>
        <w:tabs>
          <w:tab w:val="num" w:pos="6480"/>
        </w:tabs>
        <w:ind w:left="6480" w:hanging="360"/>
      </w:pPr>
      <w:rPr>
        <w:rFonts w:hint="default"/>
      </w:rPr>
    </w:lvl>
  </w:abstractNum>
  <w:abstractNum w:abstractNumId="24" w15:restartNumberingAfterBreak="0">
    <w:nsid w:val="167D64A4"/>
    <w:multiLevelType w:val="hybridMultilevel"/>
    <w:tmpl w:val="4E7C56FE"/>
    <w:lvl w:ilvl="0" w:tplc="86500C4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9EC1AA5"/>
    <w:multiLevelType w:val="hybridMultilevel"/>
    <w:tmpl w:val="BC38574E"/>
    <w:lvl w:ilvl="0" w:tplc="B6883870">
      <w:start w:val="10"/>
      <w:numFmt w:val="upperLetter"/>
      <w:lvlText w:val="%1."/>
      <w:lvlJc w:val="left"/>
      <w:pPr>
        <w:tabs>
          <w:tab w:val="num" w:pos="720"/>
        </w:tabs>
        <w:ind w:left="720" w:hanging="360"/>
      </w:pPr>
      <w:rPr>
        <w:rFonts w:hint="default"/>
      </w:rPr>
    </w:lvl>
    <w:lvl w:ilvl="1" w:tplc="9E9089FE">
      <w:start w:val="1"/>
      <w:numFmt w:val="lowerRoman"/>
      <w:lvlText w:val="%2."/>
      <w:lvlJc w:val="right"/>
      <w:pPr>
        <w:tabs>
          <w:tab w:val="num" w:pos="1440"/>
        </w:tabs>
        <w:ind w:left="1440" w:hanging="360"/>
      </w:pPr>
      <w:rPr>
        <w:rFonts w:hint="default"/>
        <w:sz w:val="20"/>
      </w:rPr>
    </w:lvl>
    <w:lvl w:ilvl="2" w:tplc="61F6B27C">
      <w:start w:val="1"/>
      <w:numFmt w:val="decimal"/>
      <w:lvlText w:val="%3."/>
      <w:lvlJc w:val="left"/>
      <w:pPr>
        <w:tabs>
          <w:tab w:val="num" w:pos="2160"/>
        </w:tabs>
        <w:ind w:left="2160" w:hanging="360"/>
      </w:pPr>
      <w:rPr>
        <w:rFonts w:hint="default"/>
      </w:rPr>
    </w:lvl>
    <w:lvl w:ilvl="3" w:tplc="D158927A">
      <w:start w:val="1"/>
      <w:numFmt w:val="decimal"/>
      <w:lvlText w:val="%4."/>
      <w:lvlJc w:val="left"/>
      <w:pPr>
        <w:tabs>
          <w:tab w:val="num" w:pos="2880"/>
        </w:tabs>
        <w:ind w:left="2880" w:hanging="360"/>
      </w:pPr>
      <w:rPr>
        <w:rFonts w:hint="default"/>
      </w:rPr>
    </w:lvl>
    <w:lvl w:ilvl="4" w:tplc="F8DCA840">
      <w:start w:val="1"/>
      <w:numFmt w:val="decimal"/>
      <w:lvlText w:val="%5."/>
      <w:lvlJc w:val="left"/>
      <w:pPr>
        <w:tabs>
          <w:tab w:val="num" w:pos="3600"/>
        </w:tabs>
        <w:ind w:left="3600" w:hanging="360"/>
      </w:pPr>
      <w:rPr>
        <w:rFonts w:hint="default"/>
      </w:rPr>
    </w:lvl>
    <w:lvl w:ilvl="5" w:tplc="3F1C6B82">
      <w:start w:val="1"/>
      <w:numFmt w:val="decimal"/>
      <w:lvlText w:val="%6."/>
      <w:lvlJc w:val="left"/>
      <w:pPr>
        <w:tabs>
          <w:tab w:val="num" w:pos="4320"/>
        </w:tabs>
        <w:ind w:left="4320" w:hanging="360"/>
      </w:pPr>
      <w:rPr>
        <w:rFonts w:hint="default"/>
      </w:rPr>
    </w:lvl>
    <w:lvl w:ilvl="6" w:tplc="E3E083A6">
      <w:start w:val="1"/>
      <w:numFmt w:val="decimal"/>
      <w:lvlText w:val="%7."/>
      <w:lvlJc w:val="left"/>
      <w:pPr>
        <w:tabs>
          <w:tab w:val="num" w:pos="5040"/>
        </w:tabs>
        <w:ind w:left="5040" w:hanging="360"/>
      </w:pPr>
      <w:rPr>
        <w:rFonts w:hint="default"/>
      </w:rPr>
    </w:lvl>
    <w:lvl w:ilvl="7" w:tplc="FB1AAC8C">
      <w:start w:val="1"/>
      <w:numFmt w:val="decimal"/>
      <w:lvlText w:val="%8."/>
      <w:lvlJc w:val="left"/>
      <w:pPr>
        <w:tabs>
          <w:tab w:val="num" w:pos="5760"/>
        </w:tabs>
        <w:ind w:left="5760" w:hanging="360"/>
      </w:pPr>
      <w:rPr>
        <w:rFonts w:hint="default"/>
      </w:rPr>
    </w:lvl>
    <w:lvl w:ilvl="8" w:tplc="F0D6DD96">
      <w:start w:val="1"/>
      <w:numFmt w:val="decimal"/>
      <w:lvlText w:val="%9."/>
      <w:lvlJc w:val="left"/>
      <w:pPr>
        <w:tabs>
          <w:tab w:val="num" w:pos="6480"/>
        </w:tabs>
        <w:ind w:left="6480" w:hanging="360"/>
      </w:pPr>
      <w:rPr>
        <w:rFonts w:hint="default"/>
      </w:rPr>
    </w:lvl>
  </w:abstractNum>
  <w:abstractNum w:abstractNumId="26" w15:restartNumberingAfterBreak="0">
    <w:nsid w:val="1BAB3096"/>
    <w:multiLevelType w:val="multilevel"/>
    <w:tmpl w:val="BCDE04C4"/>
    <w:lvl w:ilvl="0">
      <w:start w:val="22"/>
      <w:numFmt w:val="upperLetter"/>
      <w:lvlText w:val="%1."/>
      <w:lvlJc w:val="left"/>
      <w:pPr>
        <w:tabs>
          <w:tab w:val="num" w:pos="720"/>
        </w:tabs>
        <w:ind w:left="720" w:hanging="360"/>
      </w:pPr>
      <w:rPr>
        <w:rFonts w:hint="default"/>
      </w:r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7" w15:restartNumberingAfterBreak="0">
    <w:nsid w:val="1D2662D2"/>
    <w:multiLevelType w:val="hybridMultilevel"/>
    <w:tmpl w:val="CC48841E"/>
    <w:lvl w:ilvl="0" w:tplc="08090001">
      <w:start w:val="1"/>
      <w:numFmt w:val="bullet"/>
      <w:lvlText w:val=""/>
      <w:lvlJc w:val="left"/>
      <w:pPr>
        <w:ind w:left="927" w:hanging="360"/>
      </w:pPr>
      <w:rPr>
        <w:rFonts w:ascii="Symbol" w:hAnsi="Symbol" w:hint="default"/>
      </w:rPr>
    </w:lvl>
    <w:lvl w:ilvl="1" w:tplc="08090019">
      <w:start w:val="1"/>
      <w:numFmt w:val="lowerLetter"/>
      <w:lvlText w:val="%2."/>
      <w:lvlJc w:val="left"/>
      <w:pPr>
        <w:ind w:left="927" w:hanging="360"/>
      </w:pPr>
    </w:lvl>
    <w:lvl w:ilvl="2" w:tplc="0809001B">
      <w:start w:val="1"/>
      <w:numFmt w:val="lowerRoman"/>
      <w:lvlText w:val="%3."/>
      <w:lvlJc w:val="right"/>
      <w:pPr>
        <w:ind w:left="1647" w:hanging="180"/>
      </w:pPr>
    </w:lvl>
    <w:lvl w:ilvl="3" w:tplc="0809000F">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28" w15:restartNumberingAfterBreak="0">
    <w:nsid w:val="201C1AD4"/>
    <w:multiLevelType w:val="hybridMultilevel"/>
    <w:tmpl w:val="BF5A92DA"/>
    <w:lvl w:ilvl="0" w:tplc="C1C417C4">
      <w:start w:val="1"/>
      <w:numFmt w:val="bullet"/>
      <w:pStyle w:val="Question1"/>
      <w:lvlText w:val=""/>
      <w:lvlJc w:val="left"/>
      <w:pPr>
        <w:ind w:left="1060" w:hanging="360"/>
      </w:pPr>
      <w:rPr>
        <w:rFonts w:ascii="Wingdings" w:hAnsi="Wingdings" w:hint="default"/>
        <w:color w:val="auto"/>
        <w:sz w:val="16"/>
      </w:rPr>
    </w:lvl>
    <w:lvl w:ilvl="1" w:tplc="08090003">
      <w:start w:val="1"/>
      <w:numFmt w:val="bullet"/>
      <w:lvlText w:val="o"/>
      <w:lvlJc w:val="left"/>
      <w:pPr>
        <w:ind w:left="1780" w:hanging="360"/>
      </w:pPr>
      <w:rPr>
        <w:rFonts w:ascii="Courier New" w:hAnsi="Courier New" w:cs="Courier New" w:hint="default"/>
      </w:rPr>
    </w:lvl>
    <w:lvl w:ilvl="2" w:tplc="08090005">
      <w:start w:val="1"/>
      <w:numFmt w:val="bullet"/>
      <w:lvlText w:val=""/>
      <w:lvlJc w:val="left"/>
      <w:pPr>
        <w:ind w:left="2500" w:hanging="360"/>
      </w:pPr>
      <w:rPr>
        <w:rFonts w:ascii="Wingdings" w:hAnsi="Wingdings" w:hint="default"/>
      </w:rPr>
    </w:lvl>
    <w:lvl w:ilvl="3" w:tplc="08090001">
      <w:start w:val="1"/>
      <w:numFmt w:val="bullet"/>
      <w:lvlText w:val=""/>
      <w:lvlJc w:val="left"/>
      <w:pPr>
        <w:ind w:left="3220" w:hanging="360"/>
      </w:pPr>
      <w:rPr>
        <w:rFonts w:ascii="Symbol" w:hAnsi="Symbol" w:hint="default"/>
      </w:rPr>
    </w:lvl>
    <w:lvl w:ilvl="4" w:tplc="08090003">
      <w:start w:val="1"/>
      <w:numFmt w:val="bullet"/>
      <w:lvlText w:val="o"/>
      <w:lvlJc w:val="left"/>
      <w:pPr>
        <w:ind w:left="3940" w:hanging="360"/>
      </w:pPr>
      <w:rPr>
        <w:rFonts w:ascii="Courier New" w:hAnsi="Courier New" w:cs="Courier New" w:hint="default"/>
      </w:rPr>
    </w:lvl>
    <w:lvl w:ilvl="5" w:tplc="08090005">
      <w:start w:val="1"/>
      <w:numFmt w:val="bullet"/>
      <w:lvlText w:val=""/>
      <w:lvlJc w:val="left"/>
      <w:pPr>
        <w:ind w:left="4660" w:hanging="360"/>
      </w:pPr>
      <w:rPr>
        <w:rFonts w:ascii="Wingdings" w:hAnsi="Wingdings" w:hint="default"/>
      </w:rPr>
    </w:lvl>
    <w:lvl w:ilvl="6" w:tplc="08090001">
      <w:start w:val="1"/>
      <w:numFmt w:val="bullet"/>
      <w:lvlText w:val=""/>
      <w:lvlJc w:val="left"/>
      <w:pPr>
        <w:ind w:left="5380" w:hanging="360"/>
      </w:pPr>
      <w:rPr>
        <w:rFonts w:ascii="Symbol" w:hAnsi="Symbol" w:hint="default"/>
      </w:rPr>
    </w:lvl>
    <w:lvl w:ilvl="7" w:tplc="08090003">
      <w:start w:val="1"/>
      <w:numFmt w:val="bullet"/>
      <w:lvlText w:val="o"/>
      <w:lvlJc w:val="left"/>
      <w:pPr>
        <w:ind w:left="6100" w:hanging="360"/>
      </w:pPr>
      <w:rPr>
        <w:rFonts w:ascii="Courier New" w:hAnsi="Courier New" w:cs="Courier New" w:hint="default"/>
      </w:rPr>
    </w:lvl>
    <w:lvl w:ilvl="8" w:tplc="08090005">
      <w:start w:val="1"/>
      <w:numFmt w:val="bullet"/>
      <w:lvlText w:val=""/>
      <w:lvlJc w:val="left"/>
      <w:pPr>
        <w:ind w:left="6820" w:hanging="360"/>
      </w:pPr>
      <w:rPr>
        <w:rFonts w:ascii="Wingdings" w:hAnsi="Wingdings" w:hint="default"/>
      </w:rPr>
    </w:lvl>
  </w:abstractNum>
  <w:abstractNum w:abstractNumId="29" w15:restartNumberingAfterBreak="0">
    <w:nsid w:val="202A1D92"/>
    <w:multiLevelType w:val="hybridMultilevel"/>
    <w:tmpl w:val="2A80F9BA"/>
    <w:lvl w:ilvl="0" w:tplc="0809001B">
      <w:start w:val="1"/>
      <w:numFmt w:val="lowerRoman"/>
      <w:lvlText w:val="%1."/>
      <w:lvlJc w:val="righ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2191605A"/>
    <w:multiLevelType w:val="hybridMultilevel"/>
    <w:tmpl w:val="6744F9D4"/>
    <w:lvl w:ilvl="0" w:tplc="BD5ADDC8">
      <w:start w:val="1"/>
      <w:numFmt w:val="upperLetter"/>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1D647D2"/>
    <w:multiLevelType w:val="hybridMultilevel"/>
    <w:tmpl w:val="058C0B5E"/>
    <w:lvl w:ilvl="0" w:tplc="08090015">
      <w:start w:val="1"/>
      <w:numFmt w:val="upperLetter"/>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228F0FD9"/>
    <w:multiLevelType w:val="hybridMultilevel"/>
    <w:tmpl w:val="6A6AC422"/>
    <w:lvl w:ilvl="0" w:tplc="2E24667A">
      <w:start w:val="10"/>
      <w:numFmt w:val="upperLetter"/>
      <w:lvlText w:val="%1."/>
      <w:lvlJc w:val="left"/>
      <w:pPr>
        <w:tabs>
          <w:tab w:val="num" w:pos="720"/>
        </w:tabs>
        <w:ind w:left="720" w:hanging="360"/>
      </w:pPr>
      <w:rPr>
        <w:rFonts w:hint="default"/>
      </w:rPr>
    </w:lvl>
    <w:lvl w:ilvl="1" w:tplc="E45635FC">
      <w:start w:val="1"/>
      <w:numFmt w:val="lowerRoman"/>
      <w:lvlText w:val="%2."/>
      <w:lvlJc w:val="right"/>
      <w:pPr>
        <w:tabs>
          <w:tab w:val="num" w:pos="1440"/>
        </w:tabs>
        <w:ind w:left="1440" w:hanging="360"/>
      </w:pPr>
      <w:rPr>
        <w:rFonts w:hint="default"/>
        <w:sz w:val="20"/>
      </w:rPr>
    </w:lvl>
    <w:lvl w:ilvl="2" w:tplc="7C1E0ABE">
      <w:start w:val="1"/>
      <w:numFmt w:val="decimal"/>
      <w:lvlText w:val="%3."/>
      <w:lvlJc w:val="left"/>
      <w:pPr>
        <w:tabs>
          <w:tab w:val="num" w:pos="2160"/>
        </w:tabs>
        <w:ind w:left="2160" w:hanging="360"/>
      </w:pPr>
      <w:rPr>
        <w:rFonts w:hint="default"/>
      </w:rPr>
    </w:lvl>
    <w:lvl w:ilvl="3" w:tplc="59D0D33E">
      <w:start w:val="1"/>
      <w:numFmt w:val="decimal"/>
      <w:lvlText w:val="%4."/>
      <w:lvlJc w:val="left"/>
      <w:pPr>
        <w:tabs>
          <w:tab w:val="num" w:pos="2880"/>
        </w:tabs>
        <w:ind w:left="2880" w:hanging="360"/>
      </w:pPr>
      <w:rPr>
        <w:rFonts w:hint="default"/>
      </w:rPr>
    </w:lvl>
    <w:lvl w:ilvl="4" w:tplc="94086EDA">
      <w:start w:val="1"/>
      <w:numFmt w:val="decimal"/>
      <w:lvlText w:val="%5."/>
      <w:lvlJc w:val="left"/>
      <w:pPr>
        <w:tabs>
          <w:tab w:val="num" w:pos="3600"/>
        </w:tabs>
        <w:ind w:left="3600" w:hanging="360"/>
      </w:pPr>
      <w:rPr>
        <w:rFonts w:hint="default"/>
      </w:rPr>
    </w:lvl>
    <w:lvl w:ilvl="5" w:tplc="0E94B7AC">
      <w:start w:val="1"/>
      <w:numFmt w:val="decimal"/>
      <w:lvlText w:val="%6."/>
      <w:lvlJc w:val="left"/>
      <w:pPr>
        <w:tabs>
          <w:tab w:val="num" w:pos="4320"/>
        </w:tabs>
        <w:ind w:left="4320" w:hanging="360"/>
      </w:pPr>
      <w:rPr>
        <w:rFonts w:hint="default"/>
      </w:rPr>
    </w:lvl>
    <w:lvl w:ilvl="6" w:tplc="DD943A5E">
      <w:start w:val="1"/>
      <w:numFmt w:val="decimal"/>
      <w:lvlText w:val="%7."/>
      <w:lvlJc w:val="left"/>
      <w:pPr>
        <w:tabs>
          <w:tab w:val="num" w:pos="5040"/>
        </w:tabs>
        <w:ind w:left="5040" w:hanging="360"/>
      </w:pPr>
      <w:rPr>
        <w:rFonts w:hint="default"/>
      </w:rPr>
    </w:lvl>
    <w:lvl w:ilvl="7" w:tplc="8946C892">
      <w:start w:val="1"/>
      <w:numFmt w:val="decimal"/>
      <w:lvlText w:val="%8."/>
      <w:lvlJc w:val="left"/>
      <w:pPr>
        <w:tabs>
          <w:tab w:val="num" w:pos="5760"/>
        </w:tabs>
        <w:ind w:left="5760" w:hanging="360"/>
      </w:pPr>
      <w:rPr>
        <w:rFonts w:hint="default"/>
      </w:rPr>
    </w:lvl>
    <w:lvl w:ilvl="8" w:tplc="1F80E0FE">
      <w:start w:val="1"/>
      <w:numFmt w:val="decimal"/>
      <w:lvlText w:val="%9."/>
      <w:lvlJc w:val="left"/>
      <w:pPr>
        <w:tabs>
          <w:tab w:val="num" w:pos="6480"/>
        </w:tabs>
        <w:ind w:left="6480" w:hanging="360"/>
      </w:pPr>
      <w:rPr>
        <w:rFonts w:hint="default"/>
      </w:rPr>
    </w:lvl>
  </w:abstractNum>
  <w:abstractNum w:abstractNumId="33" w15:restartNumberingAfterBreak="0">
    <w:nsid w:val="264564A0"/>
    <w:multiLevelType w:val="hybridMultilevel"/>
    <w:tmpl w:val="18247126"/>
    <w:lvl w:ilvl="0" w:tplc="0809001B">
      <w:start w:val="1"/>
      <w:numFmt w:val="lowerRoman"/>
      <w:lvlText w:val="%1."/>
      <w:lvlJc w:val="righ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4" w15:restartNumberingAfterBreak="0">
    <w:nsid w:val="26BA5947"/>
    <w:multiLevelType w:val="hybridMultilevel"/>
    <w:tmpl w:val="7A2ECBCA"/>
    <w:lvl w:ilvl="0" w:tplc="BF6875B6">
      <w:start w:val="1"/>
      <w:numFmt w:val="lowerLetter"/>
      <w:lvlText w:val="%1."/>
      <w:lvlJc w:val="left"/>
      <w:pPr>
        <w:ind w:left="927" w:hanging="360"/>
      </w:pPr>
      <w:rPr>
        <w:rFonts w:asciiTheme="minorHAnsi" w:eastAsiaTheme="minorHAnsi" w:hAnsiTheme="minorHAnsi" w:cstheme="minorHAnsi" w:hint="default"/>
      </w:rPr>
    </w:lvl>
    <w:lvl w:ilvl="1" w:tplc="08090019">
      <w:start w:val="1"/>
      <w:numFmt w:val="lowerLetter"/>
      <w:lvlText w:val="%2."/>
      <w:lvlJc w:val="left"/>
      <w:pPr>
        <w:ind w:left="927" w:hanging="360"/>
      </w:pPr>
    </w:lvl>
    <w:lvl w:ilvl="2" w:tplc="0809001B">
      <w:start w:val="1"/>
      <w:numFmt w:val="lowerRoman"/>
      <w:lvlText w:val="%3."/>
      <w:lvlJc w:val="right"/>
      <w:pPr>
        <w:ind w:left="1647" w:hanging="180"/>
      </w:pPr>
    </w:lvl>
    <w:lvl w:ilvl="3" w:tplc="08090001">
      <w:start w:val="1"/>
      <w:numFmt w:val="bullet"/>
      <w:lvlText w:val=""/>
      <w:lvlJc w:val="left"/>
      <w:pPr>
        <w:ind w:left="2367" w:hanging="360"/>
      </w:pPr>
      <w:rPr>
        <w:rFonts w:ascii="Symbol" w:hAnsi="Symbol" w:hint="default"/>
      </w:r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35" w15:restartNumberingAfterBreak="0">
    <w:nsid w:val="277C0D05"/>
    <w:multiLevelType w:val="hybridMultilevel"/>
    <w:tmpl w:val="51B047D4"/>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279539EA"/>
    <w:multiLevelType w:val="hybridMultilevel"/>
    <w:tmpl w:val="13365DE8"/>
    <w:lvl w:ilvl="0" w:tplc="08090015">
      <w:start w:val="1"/>
      <w:numFmt w:val="upperLetter"/>
      <w:lvlText w:val="%1."/>
      <w:lvlJc w:val="left"/>
      <w:pPr>
        <w:ind w:left="720" w:hanging="360"/>
      </w:pPr>
    </w:lvl>
    <w:lvl w:ilvl="1" w:tplc="0809001B">
      <w:start w:val="1"/>
      <w:numFmt w:val="lowerRoman"/>
      <w:lvlText w:val="%2."/>
      <w:lvlJc w:val="right"/>
      <w:pPr>
        <w:ind w:left="927"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27977427"/>
    <w:multiLevelType w:val="hybridMultilevel"/>
    <w:tmpl w:val="B25053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287F3D7D"/>
    <w:multiLevelType w:val="hybridMultilevel"/>
    <w:tmpl w:val="9300DBD6"/>
    <w:lvl w:ilvl="0" w:tplc="04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29B826C5"/>
    <w:multiLevelType w:val="hybridMultilevel"/>
    <w:tmpl w:val="C524AAFA"/>
    <w:lvl w:ilvl="0" w:tplc="BD5ADDC8">
      <w:start w:val="1"/>
      <w:numFmt w:val="upperLetter"/>
      <w:lvlText w:val="%1."/>
      <w:lvlJc w:val="left"/>
      <w:pPr>
        <w:ind w:left="720" w:hanging="360"/>
      </w:pPr>
      <w:rPr>
        <w:rFonts w:asciiTheme="minorHAnsi" w:eastAsiaTheme="minorHAnsi" w:hAnsiTheme="minorHAnsi" w:cstheme="minorHAnsi"/>
      </w:rPr>
    </w:lvl>
    <w:lvl w:ilvl="1" w:tplc="BF6875B6">
      <w:start w:val="1"/>
      <w:numFmt w:val="lowerLetter"/>
      <w:lvlText w:val="%2."/>
      <w:lvlJc w:val="left"/>
      <w:pPr>
        <w:ind w:left="1440" w:hanging="360"/>
      </w:pPr>
      <w:rPr>
        <w:rFonts w:asciiTheme="minorHAnsi" w:eastAsiaTheme="minorHAnsi" w:hAnsiTheme="minorHAnsi" w:cstheme="minorHAns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2B4C331D"/>
    <w:multiLevelType w:val="hybridMultilevel"/>
    <w:tmpl w:val="1664794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1" w15:restartNumberingAfterBreak="0">
    <w:nsid w:val="2C4754FC"/>
    <w:multiLevelType w:val="hybridMultilevel"/>
    <w:tmpl w:val="7E1442FC"/>
    <w:lvl w:ilvl="0" w:tplc="EC6EBBC2">
      <w:start w:val="1"/>
      <w:numFmt w:val="bullet"/>
      <w:lvlText w:val="•"/>
      <w:lvlJc w:val="left"/>
      <w:pPr>
        <w:ind w:left="706" w:hanging="360"/>
      </w:pPr>
      <w:rPr>
        <w:rFonts w:ascii="Arial" w:hAnsi="Aria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42" w15:restartNumberingAfterBreak="0">
    <w:nsid w:val="2D403871"/>
    <w:multiLevelType w:val="hybridMultilevel"/>
    <w:tmpl w:val="8F369324"/>
    <w:lvl w:ilvl="0" w:tplc="DF347D3A">
      <w:start w:val="1"/>
      <w:numFmt w:val="bullet"/>
      <w:pStyle w:val="BulletListARUK"/>
      <w:lvlText w:val=""/>
      <w:lvlJc w:val="left"/>
      <w:pPr>
        <w:ind w:left="720" w:hanging="360"/>
      </w:pPr>
      <w:rPr>
        <w:rFonts w:ascii="Symbol" w:hAnsi="Symbol" w:hint="default"/>
        <w:color w:val="003569"/>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2D537909"/>
    <w:multiLevelType w:val="hybridMultilevel"/>
    <w:tmpl w:val="C1C4FFE6"/>
    <w:lvl w:ilvl="0" w:tplc="BF6875B6">
      <w:start w:val="1"/>
      <w:numFmt w:val="lowerLetter"/>
      <w:lvlText w:val="%1."/>
      <w:lvlJc w:val="left"/>
      <w:pPr>
        <w:ind w:left="927" w:hanging="360"/>
      </w:pPr>
      <w:rPr>
        <w:rFonts w:asciiTheme="minorHAnsi" w:eastAsiaTheme="minorHAnsi" w:hAnsiTheme="minorHAnsi" w:cstheme="minorHAnsi" w:hint="default"/>
      </w:rPr>
    </w:lvl>
    <w:lvl w:ilvl="1" w:tplc="08090019" w:tentative="1">
      <w:start w:val="1"/>
      <w:numFmt w:val="lowerLetter"/>
      <w:lvlText w:val="%2."/>
      <w:lvlJc w:val="left"/>
      <w:pPr>
        <w:ind w:left="927" w:hanging="360"/>
      </w:pPr>
    </w:lvl>
    <w:lvl w:ilvl="2" w:tplc="0809001B" w:tentative="1">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44" w15:restartNumberingAfterBreak="0">
    <w:nsid w:val="2D927DEF"/>
    <w:multiLevelType w:val="hybridMultilevel"/>
    <w:tmpl w:val="1D5EFDC6"/>
    <w:lvl w:ilvl="0" w:tplc="86500C44">
      <w:start w:val="1"/>
      <w:numFmt w:val="bullet"/>
      <w:lvlText w:val="•"/>
      <w:lvlJc w:val="left"/>
      <w:pPr>
        <w:tabs>
          <w:tab w:val="num" w:pos="720"/>
        </w:tabs>
        <w:ind w:left="720" w:hanging="360"/>
      </w:pPr>
      <w:rPr>
        <w:rFonts w:ascii="Arial" w:hAnsi="Arial" w:hint="default"/>
      </w:rPr>
    </w:lvl>
    <w:lvl w:ilvl="1" w:tplc="E0ACD93A" w:tentative="1">
      <w:start w:val="1"/>
      <w:numFmt w:val="bullet"/>
      <w:lvlText w:val="•"/>
      <w:lvlJc w:val="left"/>
      <w:pPr>
        <w:tabs>
          <w:tab w:val="num" w:pos="1440"/>
        </w:tabs>
        <w:ind w:left="1440" w:hanging="360"/>
      </w:pPr>
      <w:rPr>
        <w:rFonts w:ascii="Arial" w:hAnsi="Arial" w:hint="default"/>
      </w:rPr>
    </w:lvl>
    <w:lvl w:ilvl="2" w:tplc="055A9230" w:tentative="1">
      <w:start w:val="1"/>
      <w:numFmt w:val="bullet"/>
      <w:lvlText w:val="•"/>
      <w:lvlJc w:val="left"/>
      <w:pPr>
        <w:tabs>
          <w:tab w:val="num" w:pos="2160"/>
        </w:tabs>
        <w:ind w:left="2160" w:hanging="360"/>
      </w:pPr>
      <w:rPr>
        <w:rFonts w:ascii="Arial" w:hAnsi="Arial" w:hint="default"/>
      </w:rPr>
    </w:lvl>
    <w:lvl w:ilvl="3" w:tplc="C916DC3E" w:tentative="1">
      <w:start w:val="1"/>
      <w:numFmt w:val="bullet"/>
      <w:lvlText w:val="•"/>
      <w:lvlJc w:val="left"/>
      <w:pPr>
        <w:tabs>
          <w:tab w:val="num" w:pos="2880"/>
        </w:tabs>
        <w:ind w:left="2880" w:hanging="360"/>
      </w:pPr>
      <w:rPr>
        <w:rFonts w:ascii="Arial" w:hAnsi="Arial" w:hint="default"/>
      </w:rPr>
    </w:lvl>
    <w:lvl w:ilvl="4" w:tplc="EBDE39D6" w:tentative="1">
      <w:start w:val="1"/>
      <w:numFmt w:val="bullet"/>
      <w:lvlText w:val="•"/>
      <w:lvlJc w:val="left"/>
      <w:pPr>
        <w:tabs>
          <w:tab w:val="num" w:pos="3600"/>
        </w:tabs>
        <w:ind w:left="3600" w:hanging="360"/>
      </w:pPr>
      <w:rPr>
        <w:rFonts w:ascii="Arial" w:hAnsi="Arial" w:hint="default"/>
      </w:rPr>
    </w:lvl>
    <w:lvl w:ilvl="5" w:tplc="1CC0581A" w:tentative="1">
      <w:start w:val="1"/>
      <w:numFmt w:val="bullet"/>
      <w:lvlText w:val="•"/>
      <w:lvlJc w:val="left"/>
      <w:pPr>
        <w:tabs>
          <w:tab w:val="num" w:pos="4320"/>
        </w:tabs>
        <w:ind w:left="4320" w:hanging="360"/>
      </w:pPr>
      <w:rPr>
        <w:rFonts w:ascii="Arial" w:hAnsi="Arial" w:hint="default"/>
      </w:rPr>
    </w:lvl>
    <w:lvl w:ilvl="6" w:tplc="51E29B2A" w:tentative="1">
      <w:start w:val="1"/>
      <w:numFmt w:val="bullet"/>
      <w:lvlText w:val="•"/>
      <w:lvlJc w:val="left"/>
      <w:pPr>
        <w:tabs>
          <w:tab w:val="num" w:pos="5040"/>
        </w:tabs>
        <w:ind w:left="5040" w:hanging="360"/>
      </w:pPr>
      <w:rPr>
        <w:rFonts w:ascii="Arial" w:hAnsi="Arial" w:hint="default"/>
      </w:rPr>
    </w:lvl>
    <w:lvl w:ilvl="7" w:tplc="350682F0" w:tentative="1">
      <w:start w:val="1"/>
      <w:numFmt w:val="bullet"/>
      <w:lvlText w:val="•"/>
      <w:lvlJc w:val="left"/>
      <w:pPr>
        <w:tabs>
          <w:tab w:val="num" w:pos="5760"/>
        </w:tabs>
        <w:ind w:left="5760" w:hanging="360"/>
      </w:pPr>
      <w:rPr>
        <w:rFonts w:ascii="Arial" w:hAnsi="Arial" w:hint="default"/>
      </w:rPr>
    </w:lvl>
    <w:lvl w:ilvl="8" w:tplc="B9125EE6"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31386ACE"/>
    <w:multiLevelType w:val="hybridMultilevel"/>
    <w:tmpl w:val="8D0478A6"/>
    <w:lvl w:ilvl="0" w:tplc="EC6EBBC2">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6" w15:restartNumberingAfterBreak="0">
    <w:nsid w:val="33E46F52"/>
    <w:multiLevelType w:val="hybridMultilevel"/>
    <w:tmpl w:val="C132486E"/>
    <w:lvl w:ilvl="0" w:tplc="08090015">
      <w:start w:val="1"/>
      <w:numFmt w:val="upperLetter"/>
      <w:lvlText w:val="%1."/>
      <w:lvlJc w:val="left"/>
      <w:pPr>
        <w:ind w:left="720" w:hanging="360"/>
      </w:pPr>
    </w:lvl>
    <w:lvl w:ilvl="1" w:tplc="08090001">
      <w:start w:val="1"/>
      <w:numFmt w:val="bullet"/>
      <w:lvlText w:val=""/>
      <w:lvlJc w:val="left"/>
      <w:pPr>
        <w:ind w:left="927" w:hanging="360"/>
      </w:pPr>
      <w:rPr>
        <w:rFonts w:ascii="Symbol" w:hAnsi="Symbol" w:hint="default"/>
      </w:r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33EA5C66"/>
    <w:multiLevelType w:val="hybridMultilevel"/>
    <w:tmpl w:val="DACC4D8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350119C0"/>
    <w:multiLevelType w:val="hybridMultilevel"/>
    <w:tmpl w:val="3D462D6E"/>
    <w:lvl w:ilvl="0" w:tplc="08090015">
      <w:start w:val="1"/>
      <w:numFmt w:val="upperLetter"/>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35F41166"/>
    <w:multiLevelType w:val="hybridMultilevel"/>
    <w:tmpl w:val="6EE6ED4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50" w15:restartNumberingAfterBreak="0">
    <w:nsid w:val="360B73C5"/>
    <w:multiLevelType w:val="hybridMultilevel"/>
    <w:tmpl w:val="9D3803A6"/>
    <w:lvl w:ilvl="0" w:tplc="547A312E">
      <w:start w:val="10"/>
      <w:numFmt w:val="upperLetter"/>
      <w:lvlText w:val="%1."/>
      <w:lvlJc w:val="left"/>
      <w:pPr>
        <w:tabs>
          <w:tab w:val="num" w:pos="720"/>
        </w:tabs>
        <w:ind w:left="720" w:hanging="360"/>
      </w:pPr>
      <w:rPr>
        <w:rFonts w:hint="default"/>
      </w:rPr>
    </w:lvl>
    <w:lvl w:ilvl="1" w:tplc="1426719A">
      <w:start w:val="1"/>
      <w:numFmt w:val="bullet"/>
      <w:lvlText w:val=""/>
      <w:lvlJc w:val="left"/>
      <w:pPr>
        <w:tabs>
          <w:tab w:val="num" w:pos="1440"/>
        </w:tabs>
        <w:ind w:left="1440" w:hanging="360"/>
      </w:pPr>
      <w:rPr>
        <w:rFonts w:ascii="Symbol" w:hAnsi="Symbol" w:hint="default"/>
        <w:sz w:val="20"/>
      </w:rPr>
    </w:lvl>
    <w:lvl w:ilvl="2" w:tplc="7F0ED0D2">
      <w:start w:val="1"/>
      <w:numFmt w:val="decimal"/>
      <w:lvlText w:val="%3."/>
      <w:lvlJc w:val="left"/>
      <w:pPr>
        <w:tabs>
          <w:tab w:val="num" w:pos="2160"/>
        </w:tabs>
        <w:ind w:left="2160" w:hanging="360"/>
      </w:pPr>
      <w:rPr>
        <w:rFonts w:hint="default"/>
      </w:rPr>
    </w:lvl>
    <w:lvl w:ilvl="3" w:tplc="845AEE58">
      <w:start w:val="1"/>
      <w:numFmt w:val="decimal"/>
      <w:lvlText w:val="%4."/>
      <w:lvlJc w:val="left"/>
      <w:pPr>
        <w:tabs>
          <w:tab w:val="num" w:pos="2880"/>
        </w:tabs>
        <w:ind w:left="2880" w:hanging="360"/>
      </w:pPr>
      <w:rPr>
        <w:rFonts w:hint="default"/>
      </w:rPr>
    </w:lvl>
    <w:lvl w:ilvl="4" w:tplc="5FA81522">
      <w:start w:val="1"/>
      <w:numFmt w:val="decimal"/>
      <w:lvlText w:val="%5."/>
      <w:lvlJc w:val="left"/>
      <w:pPr>
        <w:tabs>
          <w:tab w:val="num" w:pos="3600"/>
        </w:tabs>
        <w:ind w:left="3600" w:hanging="360"/>
      </w:pPr>
      <w:rPr>
        <w:rFonts w:hint="default"/>
      </w:rPr>
    </w:lvl>
    <w:lvl w:ilvl="5" w:tplc="0B96E0DA">
      <w:start w:val="1"/>
      <w:numFmt w:val="decimal"/>
      <w:lvlText w:val="%6."/>
      <w:lvlJc w:val="left"/>
      <w:pPr>
        <w:tabs>
          <w:tab w:val="num" w:pos="4320"/>
        </w:tabs>
        <w:ind w:left="4320" w:hanging="360"/>
      </w:pPr>
      <w:rPr>
        <w:rFonts w:hint="default"/>
      </w:rPr>
    </w:lvl>
    <w:lvl w:ilvl="6" w:tplc="936C350C">
      <w:start w:val="1"/>
      <w:numFmt w:val="decimal"/>
      <w:lvlText w:val="%7."/>
      <w:lvlJc w:val="left"/>
      <w:pPr>
        <w:tabs>
          <w:tab w:val="num" w:pos="5040"/>
        </w:tabs>
        <w:ind w:left="5040" w:hanging="360"/>
      </w:pPr>
      <w:rPr>
        <w:rFonts w:hint="default"/>
      </w:rPr>
    </w:lvl>
    <w:lvl w:ilvl="7" w:tplc="5458477E">
      <w:start w:val="1"/>
      <w:numFmt w:val="decimal"/>
      <w:lvlText w:val="%8."/>
      <w:lvlJc w:val="left"/>
      <w:pPr>
        <w:tabs>
          <w:tab w:val="num" w:pos="5760"/>
        </w:tabs>
        <w:ind w:left="5760" w:hanging="360"/>
      </w:pPr>
      <w:rPr>
        <w:rFonts w:hint="default"/>
      </w:rPr>
    </w:lvl>
    <w:lvl w:ilvl="8" w:tplc="1D34DE46">
      <w:start w:val="1"/>
      <w:numFmt w:val="decimal"/>
      <w:lvlText w:val="%9."/>
      <w:lvlJc w:val="left"/>
      <w:pPr>
        <w:tabs>
          <w:tab w:val="num" w:pos="6480"/>
        </w:tabs>
        <w:ind w:left="6480" w:hanging="360"/>
      </w:pPr>
      <w:rPr>
        <w:rFonts w:hint="default"/>
      </w:rPr>
    </w:lvl>
  </w:abstractNum>
  <w:abstractNum w:abstractNumId="51" w15:restartNumberingAfterBreak="0">
    <w:nsid w:val="37003D46"/>
    <w:multiLevelType w:val="hybridMultilevel"/>
    <w:tmpl w:val="F9387628"/>
    <w:lvl w:ilvl="0" w:tplc="85361142">
      <w:start w:val="1"/>
      <w:numFmt w:val="upperLetter"/>
      <w:lvlText w:val="%1."/>
      <w:lvlJc w:val="left"/>
      <w:pPr>
        <w:tabs>
          <w:tab w:val="num" w:pos="720"/>
        </w:tabs>
        <w:ind w:left="720" w:hanging="360"/>
      </w:pPr>
      <w:rPr>
        <w:rFonts w:hint="default"/>
      </w:rPr>
    </w:lvl>
    <w:lvl w:ilvl="1" w:tplc="662C302A">
      <w:start w:val="1"/>
      <w:numFmt w:val="bullet"/>
      <w:lvlText w:val=""/>
      <w:lvlJc w:val="left"/>
      <w:pPr>
        <w:tabs>
          <w:tab w:val="num" w:pos="1440"/>
        </w:tabs>
        <w:ind w:left="1440" w:hanging="360"/>
      </w:pPr>
      <w:rPr>
        <w:rFonts w:ascii="Symbol" w:hAnsi="Symbol" w:hint="default"/>
        <w:sz w:val="20"/>
      </w:rPr>
    </w:lvl>
    <w:lvl w:ilvl="2" w:tplc="35428EC4">
      <w:start w:val="1"/>
      <w:numFmt w:val="decimal"/>
      <w:lvlText w:val="%3."/>
      <w:lvlJc w:val="left"/>
      <w:pPr>
        <w:tabs>
          <w:tab w:val="num" w:pos="2160"/>
        </w:tabs>
        <w:ind w:left="2160" w:hanging="360"/>
      </w:pPr>
      <w:rPr>
        <w:rFonts w:hint="default"/>
      </w:rPr>
    </w:lvl>
    <w:lvl w:ilvl="3" w:tplc="8758B2D6">
      <w:start w:val="1"/>
      <w:numFmt w:val="decimal"/>
      <w:lvlText w:val="%4."/>
      <w:lvlJc w:val="left"/>
      <w:pPr>
        <w:tabs>
          <w:tab w:val="num" w:pos="2880"/>
        </w:tabs>
        <w:ind w:left="2880" w:hanging="360"/>
      </w:pPr>
      <w:rPr>
        <w:rFonts w:hint="default"/>
      </w:rPr>
    </w:lvl>
    <w:lvl w:ilvl="4" w:tplc="56268042">
      <w:start w:val="1"/>
      <w:numFmt w:val="decimal"/>
      <w:lvlText w:val="%5."/>
      <w:lvlJc w:val="left"/>
      <w:pPr>
        <w:tabs>
          <w:tab w:val="num" w:pos="3600"/>
        </w:tabs>
        <w:ind w:left="3600" w:hanging="360"/>
      </w:pPr>
      <w:rPr>
        <w:rFonts w:hint="default"/>
      </w:rPr>
    </w:lvl>
    <w:lvl w:ilvl="5" w:tplc="0598D2CC">
      <w:start w:val="1"/>
      <w:numFmt w:val="decimal"/>
      <w:lvlText w:val="%6."/>
      <w:lvlJc w:val="left"/>
      <w:pPr>
        <w:tabs>
          <w:tab w:val="num" w:pos="4320"/>
        </w:tabs>
        <w:ind w:left="4320" w:hanging="360"/>
      </w:pPr>
      <w:rPr>
        <w:rFonts w:hint="default"/>
      </w:rPr>
    </w:lvl>
    <w:lvl w:ilvl="6" w:tplc="5E205A58">
      <w:start w:val="1"/>
      <w:numFmt w:val="decimal"/>
      <w:lvlText w:val="%7."/>
      <w:lvlJc w:val="left"/>
      <w:pPr>
        <w:tabs>
          <w:tab w:val="num" w:pos="5040"/>
        </w:tabs>
        <w:ind w:left="5040" w:hanging="360"/>
      </w:pPr>
      <w:rPr>
        <w:rFonts w:hint="default"/>
      </w:rPr>
    </w:lvl>
    <w:lvl w:ilvl="7" w:tplc="3A06417C">
      <w:start w:val="1"/>
      <w:numFmt w:val="decimal"/>
      <w:lvlText w:val="%8."/>
      <w:lvlJc w:val="left"/>
      <w:pPr>
        <w:tabs>
          <w:tab w:val="num" w:pos="5760"/>
        </w:tabs>
        <w:ind w:left="5760" w:hanging="360"/>
      </w:pPr>
      <w:rPr>
        <w:rFonts w:hint="default"/>
      </w:rPr>
    </w:lvl>
    <w:lvl w:ilvl="8" w:tplc="C870E618">
      <w:start w:val="1"/>
      <w:numFmt w:val="decimal"/>
      <w:lvlText w:val="%9."/>
      <w:lvlJc w:val="left"/>
      <w:pPr>
        <w:tabs>
          <w:tab w:val="num" w:pos="6480"/>
        </w:tabs>
        <w:ind w:left="6480" w:hanging="360"/>
      </w:pPr>
      <w:rPr>
        <w:rFonts w:hint="default"/>
      </w:rPr>
    </w:lvl>
  </w:abstractNum>
  <w:abstractNum w:abstractNumId="52" w15:restartNumberingAfterBreak="0">
    <w:nsid w:val="38752968"/>
    <w:multiLevelType w:val="hybridMultilevel"/>
    <w:tmpl w:val="85F44F42"/>
    <w:lvl w:ilvl="0" w:tplc="EE62D9D4">
      <w:start w:val="1"/>
      <w:numFmt w:val="bullet"/>
      <w:lvlText w:val="–"/>
      <w:lvlJc w:val="left"/>
      <w:pPr>
        <w:ind w:left="706" w:hanging="360"/>
      </w:pPr>
      <w:rPr>
        <w:rFonts w:ascii="Arial" w:hAnsi="Aria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53" w15:restartNumberingAfterBreak="0">
    <w:nsid w:val="38D92835"/>
    <w:multiLevelType w:val="hybridMultilevel"/>
    <w:tmpl w:val="851888DC"/>
    <w:lvl w:ilvl="0" w:tplc="08090015">
      <w:start w:val="1"/>
      <w:numFmt w:val="upperLetter"/>
      <w:lvlText w:val="%1."/>
      <w:lvlJc w:val="left"/>
      <w:pPr>
        <w:ind w:left="643"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396C26E6"/>
    <w:multiLevelType w:val="hybridMultilevel"/>
    <w:tmpl w:val="1D6292D2"/>
    <w:lvl w:ilvl="0" w:tplc="EC6EBBC2">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3C9902B1"/>
    <w:multiLevelType w:val="hybridMultilevel"/>
    <w:tmpl w:val="D7FA10AC"/>
    <w:lvl w:ilvl="0" w:tplc="A9221640">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3DE54781"/>
    <w:multiLevelType w:val="hybridMultilevel"/>
    <w:tmpl w:val="D86E6E2E"/>
    <w:lvl w:ilvl="0" w:tplc="BF6875B6">
      <w:start w:val="1"/>
      <w:numFmt w:val="lowerLetter"/>
      <w:lvlText w:val="%1."/>
      <w:lvlJc w:val="left"/>
      <w:pPr>
        <w:ind w:left="927" w:hanging="360"/>
      </w:pPr>
      <w:rPr>
        <w:rFonts w:asciiTheme="minorHAnsi" w:eastAsiaTheme="minorHAnsi" w:hAnsiTheme="minorHAnsi" w:cstheme="minorHAnsi" w:hint="default"/>
      </w:rPr>
    </w:lvl>
    <w:lvl w:ilvl="1" w:tplc="08090001">
      <w:start w:val="1"/>
      <w:numFmt w:val="bullet"/>
      <w:lvlText w:val=""/>
      <w:lvlJc w:val="left"/>
      <w:pPr>
        <w:ind w:left="1647" w:hanging="360"/>
      </w:pPr>
      <w:rPr>
        <w:rFonts w:ascii="Symbol" w:hAnsi="Symbol" w:hint="default"/>
      </w:r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57" w15:restartNumberingAfterBreak="0">
    <w:nsid w:val="3E1E367D"/>
    <w:multiLevelType w:val="hybridMultilevel"/>
    <w:tmpl w:val="242C1E76"/>
    <w:lvl w:ilvl="0" w:tplc="04022082">
      <w:start w:val="1"/>
      <w:numFmt w:val="bullet"/>
      <w:pStyle w:val="Question3PROBE"/>
      <w:lvlText w:val=""/>
      <w:lvlJc w:val="left"/>
      <w:pPr>
        <w:ind w:left="1741" w:hanging="360"/>
      </w:pPr>
      <w:rPr>
        <w:rFonts w:ascii="Symbol" w:hAnsi="Symbol" w:hint="default"/>
        <w:color w:val="auto"/>
      </w:rPr>
    </w:lvl>
    <w:lvl w:ilvl="1" w:tplc="08090003">
      <w:start w:val="1"/>
      <w:numFmt w:val="bullet"/>
      <w:lvlText w:val="o"/>
      <w:lvlJc w:val="left"/>
      <w:pPr>
        <w:ind w:left="2461" w:hanging="360"/>
      </w:pPr>
      <w:rPr>
        <w:rFonts w:ascii="Courier New" w:hAnsi="Courier New" w:cs="Courier New" w:hint="default"/>
      </w:rPr>
    </w:lvl>
    <w:lvl w:ilvl="2" w:tplc="08090005">
      <w:start w:val="1"/>
      <w:numFmt w:val="bullet"/>
      <w:lvlText w:val=""/>
      <w:lvlJc w:val="left"/>
      <w:pPr>
        <w:ind w:left="3181" w:hanging="360"/>
      </w:pPr>
      <w:rPr>
        <w:rFonts w:ascii="Wingdings" w:hAnsi="Wingdings" w:hint="default"/>
      </w:rPr>
    </w:lvl>
    <w:lvl w:ilvl="3" w:tplc="08090001">
      <w:start w:val="1"/>
      <w:numFmt w:val="bullet"/>
      <w:lvlText w:val=""/>
      <w:lvlJc w:val="left"/>
      <w:pPr>
        <w:ind w:left="3901" w:hanging="360"/>
      </w:pPr>
      <w:rPr>
        <w:rFonts w:ascii="Symbol" w:hAnsi="Symbol" w:hint="default"/>
      </w:rPr>
    </w:lvl>
    <w:lvl w:ilvl="4" w:tplc="08090003">
      <w:start w:val="1"/>
      <w:numFmt w:val="bullet"/>
      <w:lvlText w:val="o"/>
      <w:lvlJc w:val="left"/>
      <w:pPr>
        <w:ind w:left="4621" w:hanging="360"/>
      </w:pPr>
      <w:rPr>
        <w:rFonts w:ascii="Courier New" w:hAnsi="Courier New" w:cs="Courier New" w:hint="default"/>
      </w:rPr>
    </w:lvl>
    <w:lvl w:ilvl="5" w:tplc="08090005">
      <w:start w:val="1"/>
      <w:numFmt w:val="bullet"/>
      <w:lvlText w:val=""/>
      <w:lvlJc w:val="left"/>
      <w:pPr>
        <w:ind w:left="5341" w:hanging="360"/>
      </w:pPr>
      <w:rPr>
        <w:rFonts w:ascii="Wingdings" w:hAnsi="Wingdings" w:hint="default"/>
      </w:rPr>
    </w:lvl>
    <w:lvl w:ilvl="6" w:tplc="08090001">
      <w:start w:val="1"/>
      <w:numFmt w:val="bullet"/>
      <w:lvlText w:val=""/>
      <w:lvlJc w:val="left"/>
      <w:pPr>
        <w:ind w:left="6061" w:hanging="360"/>
      </w:pPr>
      <w:rPr>
        <w:rFonts w:ascii="Symbol" w:hAnsi="Symbol" w:hint="default"/>
      </w:rPr>
    </w:lvl>
    <w:lvl w:ilvl="7" w:tplc="08090003">
      <w:start w:val="1"/>
      <w:numFmt w:val="bullet"/>
      <w:lvlText w:val="o"/>
      <w:lvlJc w:val="left"/>
      <w:pPr>
        <w:ind w:left="6781" w:hanging="360"/>
      </w:pPr>
      <w:rPr>
        <w:rFonts w:ascii="Courier New" w:hAnsi="Courier New" w:cs="Courier New" w:hint="default"/>
      </w:rPr>
    </w:lvl>
    <w:lvl w:ilvl="8" w:tplc="08090005">
      <w:start w:val="1"/>
      <w:numFmt w:val="bullet"/>
      <w:lvlText w:val=""/>
      <w:lvlJc w:val="left"/>
      <w:pPr>
        <w:ind w:left="7501" w:hanging="360"/>
      </w:pPr>
      <w:rPr>
        <w:rFonts w:ascii="Wingdings" w:hAnsi="Wingdings" w:hint="default"/>
      </w:rPr>
    </w:lvl>
  </w:abstractNum>
  <w:abstractNum w:abstractNumId="58" w15:restartNumberingAfterBreak="0">
    <w:nsid w:val="3EBC7FBC"/>
    <w:multiLevelType w:val="hybridMultilevel"/>
    <w:tmpl w:val="5ACCBBFE"/>
    <w:lvl w:ilvl="0" w:tplc="EE62D9D4">
      <w:start w:val="1"/>
      <w:numFmt w:val="bullet"/>
      <w:lvlText w:val="–"/>
      <w:lvlJc w:val="left"/>
      <w:pPr>
        <w:ind w:left="1095" w:hanging="360"/>
      </w:pPr>
      <w:rPr>
        <w:rFonts w:ascii="Arial" w:hAnsi="Arial" w:hint="default"/>
      </w:rPr>
    </w:lvl>
    <w:lvl w:ilvl="1" w:tplc="08090003" w:tentative="1">
      <w:start w:val="1"/>
      <w:numFmt w:val="bullet"/>
      <w:lvlText w:val="o"/>
      <w:lvlJc w:val="left"/>
      <w:pPr>
        <w:ind w:left="1815" w:hanging="360"/>
      </w:pPr>
      <w:rPr>
        <w:rFonts w:ascii="Courier New" w:hAnsi="Courier New" w:cs="Courier New" w:hint="default"/>
      </w:rPr>
    </w:lvl>
    <w:lvl w:ilvl="2" w:tplc="08090005" w:tentative="1">
      <w:start w:val="1"/>
      <w:numFmt w:val="bullet"/>
      <w:lvlText w:val=""/>
      <w:lvlJc w:val="left"/>
      <w:pPr>
        <w:ind w:left="2535" w:hanging="360"/>
      </w:pPr>
      <w:rPr>
        <w:rFonts w:ascii="Wingdings" w:hAnsi="Wingdings" w:hint="default"/>
      </w:rPr>
    </w:lvl>
    <w:lvl w:ilvl="3" w:tplc="08090001" w:tentative="1">
      <w:start w:val="1"/>
      <w:numFmt w:val="bullet"/>
      <w:lvlText w:val=""/>
      <w:lvlJc w:val="left"/>
      <w:pPr>
        <w:ind w:left="3255" w:hanging="360"/>
      </w:pPr>
      <w:rPr>
        <w:rFonts w:ascii="Symbol" w:hAnsi="Symbol" w:hint="default"/>
      </w:rPr>
    </w:lvl>
    <w:lvl w:ilvl="4" w:tplc="08090003" w:tentative="1">
      <w:start w:val="1"/>
      <w:numFmt w:val="bullet"/>
      <w:lvlText w:val="o"/>
      <w:lvlJc w:val="left"/>
      <w:pPr>
        <w:ind w:left="3975" w:hanging="360"/>
      </w:pPr>
      <w:rPr>
        <w:rFonts w:ascii="Courier New" w:hAnsi="Courier New" w:cs="Courier New" w:hint="default"/>
      </w:rPr>
    </w:lvl>
    <w:lvl w:ilvl="5" w:tplc="08090005" w:tentative="1">
      <w:start w:val="1"/>
      <w:numFmt w:val="bullet"/>
      <w:lvlText w:val=""/>
      <w:lvlJc w:val="left"/>
      <w:pPr>
        <w:ind w:left="4695" w:hanging="360"/>
      </w:pPr>
      <w:rPr>
        <w:rFonts w:ascii="Wingdings" w:hAnsi="Wingdings" w:hint="default"/>
      </w:rPr>
    </w:lvl>
    <w:lvl w:ilvl="6" w:tplc="08090001" w:tentative="1">
      <w:start w:val="1"/>
      <w:numFmt w:val="bullet"/>
      <w:lvlText w:val=""/>
      <w:lvlJc w:val="left"/>
      <w:pPr>
        <w:ind w:left="5415" w:hanging="360"/>
      </w:pPr>
      <w:rPr>
        <w:rFonts w:ascii="Symbol" w:hAnsi="Symbol" w:hint="default"/>
      </w:rPr>
    </w:lvl>
    <w:lvl w:ilvl="7" w:tplc="08090003" w:tentative="1">
      <w:start w:val="1"/>
      <w:numFmt w:val="bullet"/>
      <w:lvlText w:val="o"/>
      <w:lvlJc w:val="left"/>
      <w:pPr>
        <w:ind w:left="6135" w:hanging="360"/>
      </w:pPr>
      <w:rPr>
        <w:rFonts w:ascii="Courier New" w:hAnsi="Courier New" w:cs="Courier New" w:hint="default"/>
      </w:rPr>
    </w:lvl>
    <w:lvl w:ilvl="8" w:tplc="08090005" w:tentative="1">
      <w:start w:val="1"/>
      <w:numFmt w:val="bullet"/>
      <w:lvlText w:val=""/>
      <w:lvlJc w:val="left"/>
      <w:pPr>
        <w:ind w:left="6855" w:hanging="360"/>
      </w:pPr>
      <w:rPr>
        <w:rFonts w:ascii="Wingdings" w:hAnsi="Wingdings" w:hint="default"/>
      </w:rPr>
    </w:lvl>
  </w:abstractNum>
  <w:abstractNum w:abstractNumId="59" w15:restartNumberingAfterBreak="0">
    <w:nsid w:val="3F3351A2"/>
    <w:multiLevelType w:val="hybridMultilevel"/>
    <w:tmpl w:val="D4C4059E"/>
    <w:lvl w:ilvl="0" w:tplc="BD5ADDC8">
      <w:start w:val="1"/>
      <w:numFmt w:val="upperLetter"/>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41674D88"/>
    <w:multiLevelType w:val="hybridMultilevel"/>
    <w:tmpl w:val="9D3803A6"/>
    <w:lvl w:ilvl="0" w:tplc="94E21CDC">
      <w:start w:val="10"/>
      <w:numFmt w:val="upperLetter"/>
      <w:lvlText w:val="%1."/>
      <w:lvlJc w:val="left"/>
      <w:pPr>
        <w:tabs>
          <w:tab w:val="num" w:pos="720"/>
        </w:tabs>
        <w:ind w:left="720" w:hanging="360"/>
      </w:pPr>
      <w:rPr>
        <w:rFonts w:hint="default"/>
      </w:rPr>
    </w:lvl>
    <w:lvl w:ilvl="1" w:tplc="90C2088E">
      <w:start w:val="1"/>
      <w:numFmt w:val="bullet"/>
      <w:lvlText w:val=""/>
      <w:lvlJc w:val="left"/>
      <w:pPr>
        <w:tabs>
          <w:tab w:val="num" w:pos="1440"/>
        </w:tabs>
        <w:ind w:left="1440" w:hanging="360"/>
      </w:pPr>
      <w:rPr>
        <w:rFonts w:ascii="Symbol" w:hAnsi="Symbol" w:hint="default"/>
        <w:sz w:val="20"/>
      </w:rPr>
    </w:lvl>
    <w:lvl w:ilvl="2" w:tplc="B3FC5018">
      <w:start w:val="1"/>
      <w:numFmt w:val="decimal"/>
      <w:lvlText w:val="%3."/>
      <w:lvlJc w:val="left"/>
      <w:pPr>
        <w:tabs>
          <w:tab w:val="num" w:pos="2160"/>
        </w:tabs>
        <w:ind w:left="2160" w:hanging="360"/>
      </w:pPr>
      <w:rPr>
        <w:rFonts w:hint="default"/>
      </w:rPr>
    </w:lvl>
    <w:lvl w:ilvl="3" w:tplc="23E800F6">
      <w:start w:val="1"/>
      <w:numFmt w:val="decimal"/>
      <w:lvlText w:val="%4."/>
      <w:lvlJc w:val="left"/>
      <w:pPr>
        <w:tabs>
          <w:tab w:val="num" w:pos="2880"/>
        </w:tabs>
        <w:ind w:left="2880" w:hanging="360"/>
      </w:pPr>
      <w:rPr>
        <w:rFonts w:hint="default"/>
      </w:rPr>
    </w:lvl>
    <w:lvl w:ilvl="4" w:tplc="41329BBE">
      <w:start w:val="1"/>
      <w:numFmt w:val="decimal"/>
      <w:lvlText w:val="%5."/>
      <w:lvlJc w:val="left"/>
      <w:pPr>
        <w:tabs>
          <w:tab w:val="num" w:pos="3600"/>
        </w:tabs>
        <w:ind w:left="3600" w:hanging="360"/>
      </w:pPr>
      <w:rPr>
        <w:rFonts w:hint="default"/>
      </w:rPr>
    </w:lvl>
    <w:lvl w:ilvl="5" w:tplc="592C6216">
      <w:start w:val="1"/>
      <w:numFmt w:val="decimal"/>
      <w:lvlText w:val="%6."/>
      <w:lvlJc w:val="left"/>
      <w:pPr>
        <w:tabs>
          <w:tab w:val="num" w:pos="4320"/>
        </w:tabs>
        <w:ind w:left="4320" w:hanging="360"/>
      </w:pPr>
      <w:rPr>
        <w:rFonts w:hint="default"/>
      </w:rPr>
    </w:lvl>
    <w:lvl w:ilvl="6" w:tplc="697C2F1A">
      <w:start w:val="1"/>
      <w:numFmt w:val="decimal"/>
      <w:lvlText w:val="%7."/>
      <w:lvlJc w:val="left"/>
      <w:pPr>
        <w:tabs>
          <w:tab w:val="num" w:pos="5040"/>
        </w:tabs>
        <w:ind w:left="5040" w:hanging="360"/>
      </w:pPr>
      <w:rPr>
        <w:rFonts w:hint="default"/>
      </w:rPr>
    </w:lvl>
    <w:lvl w:ilvl="7" w:tplc="7A4402C6">
      <w:start w:val="1"/>
      <w:numFmt w:val="decimal"/>
      <w:lvlText w:val="%8."/>
      <w:lvlJc w:val="left"/>
      <w:pPr>
        <w:tabs>
          <w:tab w:val="num" w:pos="5760"/>
        </w:tabs>
        <w:ind w:left="5760" w:hanging="360"/>
      </w:pPr>
      <w:rPr>
        <w:rFonts w:hint="default"/>
      </w:rPr>
    </w:lvl>
    <w:lvl w:ilvl="8" w:tplc="DD68781C">
      <w:start w:val="1"/>
      <w:numFmt w:val="decimal"/>
      <w:lvlText w:val="%9."/>
      <w:lvlJc w:val="left"/>
      <w:pPr>
        <w:tabs>
          <w:tab w:val="num" w:pos="6480"/>
        </w:tabs>
        <w:ind w:left="6480" w:hanging="360"/>
      </w:pPr>
      <w:rPr>
        <w:rFonts w:hint="default"/>
      </w:rPr>
    </w:lvl>
  </w:abstractNum>
  <w:abstractNum w:abstractNumId="61" w15:restartNumberingAfterBreak="0">
    <w:nsid w:val="4191171C"/>
    <w:multiLevelType w:val="hybridMultilevel"/>
    <w:tmpl w:val="70D2B1F0"/>
    <w:lvl w:ilvl="0" w:tplc="08090015">
      <w:start w:val="1"/>
      <w:numFmt w:val="upperLetter"/>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422F3848"/>
    <w:multiLevelType w:val="hybridMultilevel"/>
    <w:tmpl w:val="9D323212"/>
    <w:lvl w:ilvl="0" w:tplc="EC6EBBC2">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3" w15:restartNumberingAfterBreak="0">
    <w:nsid w:val="424E7112"/>
    <w:multiLevelType w:val="hybridMultilevel"/>
    <w:tmpl w:val="2EBC4456"/>
    <w:lvl w:ilvl="0" w:tplc="BD5ADDC8">
      <w:start w:val="1"/>
      <w:numFmt w:val="upperLetter"/>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43985527"/>
    <w:multiLevelType w:val="hybridMultilevel"/>
    <w:tmpl w:val="D27A2BA6"/>
    <w:lvl w:ilvl="0" w:tplc="08090015">
      <w:start w:val="1"/>
      <w:numFmt w:val="upperLetter"/>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44616E26"/>
    <w:multiLevelType w:val="hybridMultilevel"/>
    <w:tmpl w:val="E69482C6"/>
    <w:lvl w:ilvl="0" w:tplc="08090001">
      <w:start w:val="1"/>
      <w:numFmt w:val="bullet"/>
      <w:lvlText w:val=""/>
      <w:lvlJc w:val="left"/>
      <w:pPr>
        <w:ind w:left="927" w:hanging="360"/>
      </w:pPr>
      <w:rPr>
        <w:rFonts w:ascii="Symbol" w:hAnsi="Symbol" w:hint="default"/>
      </w:rPr>
    </w:lvl>
    <w:lvl w:ilvl="1" w:tplc="08090019" w:tentative="1">
      <w:start w:val="1"/>
      <w:numFmt w:val="lowerLetter"/>
      <w:lvlText w:val="%2."/>
      <w:lvlJc w:val="left"/>
      <w:pPr>
        <w:ind w:left="927" w:hanging="360"/>
      </w:pPr>
    </w:lvl>
    <w:lvl w:ilvl="2" w:tplc="0809001B" w:tentative="1">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66" w15:restartNumberingAfterBreak="0">
    <w:nsid w:val="46267623"/>
    <w:multiLevelType w:val="hybridMultilevel"/>
    <w:tmpl w:val="B97E992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7" w15:restartNumberingAfterBreak="0">
    <w:nsid w:val="47695AC8"/>
    <w:multiLevelType w:val="hybridMultilevel"/>
    <w:tmpl w:val="FAA89C18"/>
    <w:lvl w:ilvl="0" w:tplc="08090001">
      <w:start w:val="1"/>
      <w:numFmt w:val="bullet"/>
      <w:pStyle w:val="ListNumber"/>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8" w15:restartNumberingAfterBreak="0">
    <w:nsid w:val="498960F4"/>
    <w:multiLevelType w:val="hybridMultilevel"/>
    <w:tmpl w:val="6688EE70"/>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4A567CEE"/>
    <w:multiLevelType w:val="hybridMultilevel"/>
    <w:tmpl w:val="04022682"/>
    <w:lvl w:ilvl="0" w:tplc="9E92F2F0">
      <w:start w:val="1"/>
      <w:numFmt w:val="bullet"/>
      <w:pStyle w:val="BodyTextBullet"/>
      <w:lvlText w:val=""/>
      <w:lvlJc w:val="left"/>
      <w:pPr>
        <w:ind w:left="1060" w:hanging="360"/>
      </w:pPr>
      <w:rPr>
        <w:rFonts w:ascii="Wingdings" w:hAnsi="Wingdings" w:hint="default"/>
        <w:color w:val="auto"/>
        <w:sz w:val="16"/>
      </w:rPr>
    </w:lvl>
    <w:lvl w:ilvl="1" w:tplc="08090003">
      <w:start w:val="1"/>
      <w:numFmt w:val="bullet"/>
      <w:lvlText w:val="o"/>
      <w:lvlJc w:val="left"/>
      <w:pPr>
        <w:ind w:left="1780" w:hanging="360"/>
      </w:pPr>
      <w:rPr>
        <w:rFonts w:ascii="Courier New" w:hAnsi="Courier New" w:cs="Courier New" w:hint="default"/>
      </w:rPr>
    </w:lvl>
    <w:lvl w:ilvl="2" w:tplc="08090005">
      <w:start w:val="1"/>
      <w:numFmt w:val="bullet"/>
      <w:lvlText w:val=""/>
      <w:lvlJc w:val="left"/>
      <w:pPr>
        <w:ind w:left="2500" w:hanging="360"/>
      </w:pPr>
      <w:rPr>
        <w:rFonts w:ascii="Wingdings" w:hAnsi="Wingdings" w:hint="default"/>
      </w:rPr>
    </w:lvl>
    <w:lvl w:ilvl="3" w:tplc="08090001">
      <w:start w:val="1"/>
      <w:numFmt w:val="bullet"/>
      <w:lvlText w:val=""/>
      <w:lvlJc w:val="left"/>
      <w:pPr>
        <w:ind w:left="3220" w:hanging="360"/>
      </w:pPr>
      <w:rPr>
        <w:rFonts w:ascii="Symbol" w:hAnsi="Symbol" w:hint="default"/>
      </w:rPr>
    </w:lvl>
    <w:lvl w:ilvl="4" w:tplc="08090003">
      <w:start w:val="1"/>
      <w:numFmt w:val="bullet"/>
      <w:lvlText w:val="o"/>
      <w:lvlJc w:val="left"/>
      <w:pPr>
        <w:ind w:left="3940" w:hanging="360"/>
      </w:pPr>
      <w:rPr>
        <w:rFonts w:ascii="Courier New" w:hAnsi="Courier New" w:cs="Courier New" w:hint="default"/>
      </w:rPr>
    </w:lvl>
    <w:lvl w:ilvl="5" w:tplc="08090005">
      <w:start w:val="1"/>
      <w:numFmt w:val="bullet"/>
      <w:lvlText w:val=""/>
      <w:lvlJc w:val="left"/>
      <w:pPr>
        <w:ind w:left="4660" w:hanging="360"/>
      </w:pPr>
      <w:rPr>
        <w:rFonts w:ascii="Wingdings" w:hAnsi="Wingdings" w:hint="default"/>
      </w:rPr>
    </w:lvl>
    <w:lvl w:ilvl="6" w:tplc="08090001">
      <w:start w:val="1"/>
      <w:numFmt w:val="bullet"/>
      <w:lvlText w:val=""/>
      <w:lvlJc w:val="left"/>
      <w:pPr>
        <w:ind w:left="5380" w:hanging="360"/>
      </w:pPr>
      <w:rPr>
        <w:rFonts w:ascii="Symbol" w:hAnsi="Symbol" w:hint="default"/>
      </w:rPr>
    </w:lvl>
    <w:lvl w:ilvl="7" w:tplc="08090003">
      <w:start w:val="1"/>
      <w:numFmt w:val="bullet"/>
      <w:lvlText w:val="o"/>
      <w:lvlJc w:val="left"/>
      <w:pPr>
        <w:ind w:left="6100" w:hanging="360"/>
      </w:pPr>
      <w:rPr>
        <w:rFonts w:ascii="Courier New" w:hAnsi="Courier New" w:cs="Courier New" w:hint="default"/>
      </w:rPr>
    </w:lvl>
    <w:lvl w:ilvl="8" w:tplc="08090005">
      <w:start w:val="1"/>
      <w:numFmt w:val="bullet"/>
      <w:lvlText w:val=""/>
      <w:lvlJc w:val="left"/>
      <w:pPr>
        <w:ind w:left="6820" w:hanging="360"/>
      </w:pPr>
      <w:rPr>
        <w:rFonts w:ascii="Wingdings" w:hAnsi="Wingdings" w:hint="default"/>
      </w:rPr>
    </w:lvl>
  </w:abstractNum>
  <w:abstractNum w:abstractNumId="70" w15:restartNumberingAfterBreak="0">
    <w:nsid w:val="4CC864FC"/>
    <w:multiLevelType w:val="hybridMultilevel"/>
    <w:tmpl w:val="D69CA04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4D087264"/>
    <w:multiLevelType w:val="hybridMultilevel"/>
    <w:tmpl w:val="490017A4"/>
    <w:lvl w:ilvl="0" w:tplc="0809001B">
      <w:start w:val="1"/>
      <w:numFmt w:val="lowerRoman"/>
      <w:lvlText w:val="%1."/>
      <w:lvlJc w:val="right"/>
      <w:pPr>
        <w:ind w:left="1827" w:hanging="360"/>
      </w:pPr>
    </w:lvl>
    <w:lvl w:ilvl="1" w:tplc="08090019" w:tentative="1">
      <w:start w:val="1"/>
      <w:numFmt w:val="lowerLetter"/>
      <w:lvlText w:val="%2."/>
      <w:lvlJc w:val="left"/>
      <w:pPr>
        <w:ind w:left="2547" w:hanging="360"/>
      </w:pPr>
    </w:lvl>
    <w:lvl w:ilvl="2" w:tplc="0809001B" w:tentative="1">
      <w:start w:val="1"/>
      <w:numFmt w:val="lowerRoman"/>
      <w:lvlText w:val="%3."/>
      <w:lvlJc w:val="right"/>
      <w:pPr>
        <w:ind w:left="3267" w:hanging="180"/>
      </w:pPr>
    </w:lvl>
    <w:lvl w:ilvl="3" w:tplc="0809000F" w:tentative="1">
      <w:start w:val="1"/>
      <w:numFmt w:val="decimal"/>
      <w:lvlText w:val="%4."/>
      <w:lvlJc w:val="left"/>
      <w:pPr>
        <w:ind w:left="3987" w:hanging="360"/>
      </w:pPr>
    </w:lvl>
    <w:lvl w:ilvl="4" w:tplc="08090019" w:tentative="1">
      <w:start w:val="1"/>
      <w:numFmt w:val="lowerLetter"/>
      <w:lvlText w:val="%5."/>
      <w:lvlJc w:val="left"/>
      <w:pPr>
        <w:ind w:left="4707" w:hanging="360"/>
      </w:pPr>
    </w:lvl>
    <w:lvl w:ilvl="5" w:tplc="0809001B" w:tentative="1">
      <w:start w:val="1"/>
      <w:numFmt w:val="lowerRoman"/>
      <w:lvlText w:val="%6."/>
      <w:lvlJc w:val="right"/>
      <w:pPr>
        <w:ind w:left="5427" w:hanging="180"/>
      </w:pPr>
    </w:lvl>
    <w:lvl w:ilvl="6" w:tplc="0809000F" w:tentative="1">
      <w:start w:val="1"/>
      <w:numFmt w:val="decimal"/>
      <w:lvlText w:val="%7."/>
      <w:lvlJc w:val="left"/>
      <w:pPr>
        <w:ind w:left="6147" w:hanging="360"/>
      </w:pPr>
    </w:lvl>
    <w:lvl w:ilvl="7" w:tplc="08090019" w:tentative="1">
      <w:start w:val="1"/>
      <w:numFmt w:val="lowerLetter"/>
      <w:lvlText w:val="%8."/>
      <w:lvlJc w:val="left"/>
      <w:pPr>
        <w:ind w:left="6867" w:hanging="360"/>
      </w:pPr>
    </w:lvl>
    <w:lvl w:ilvl="8" w:tplc="0809001B" w:tentative="1">
      <w:start w:val="1"/>
      <w:numFmt w:val="lowerRoman"/>
      <w:lvlText w:val="%9."/>
      <w:lvlJc w:val="right"/>
      <w:pPr>
        <w:ind w:left="7587" w:hanging="180"/>
      </w:pPr>
    </w:lvl>
  </w:abstractNum>
  <w:abstractNum w:abstractNumId="72" w15:restartNumberingAfterBreak="0">
    <w:nsid w:val="4D625DA1"/>
    <w:multiLevelType w:val="hybridMultilevel"/>
    <w:tmpl w:val="8888397C"/>
    <w:lvl w:ilvl="0" w:tplc="C580343C">
      <w:start w:val="1"/>
      <w:numFmt w:val="bullet"/>
      <w:pStyle w:val="Question2"/>
      <w:lvlText w:val=""/>
      <w:lvlJc w:val="left"/>
      <w:pPr>
        <w:ind w:left="1740" w:hanging="360"/>
      </w:pPr>
      <w:rPr>
        <w:rFonts w:ascii="Wingdings" w:hAnsi="Wingdings" w:hint="default"/>
        <w:color w:val="auto"/>
        <w:sz w:val="16"/>
      </w:rPr>
    </w:lvl>
    <w:lvl w:ilvl="1" w:tplc="08090003">
      <w:start w:val="1"/>
      <w:numFmt w:val="bullet"/>
      <w:lvlText w:val="o"/>
      <w:lvlJc w:val="left"/>
      <w:pPr>
        <w:ind w:left="2460" w:hanging="360"/>
      </w:pPr>
      <w:rPr>
        <w:rFonts w:ascii="Courier New" w:hAnsi="Courier New" w:cs="Courier New" w:hint="default"/>
      </w:rPr>
    </w:lvl>
    <w:lvl w:ilvl="2" w:tplc="08090005">
      <w:start w:val="1"/>
      <w:numFmt w:val="bullet"/>
      <w:lvlText w:val=""/>
      <w:lvlJc w:val="left"/>
      <w:pPr>
        <w:ind w:left="3180" w:hanging="360"/>
      </w:pPr>
      <w:rPr>
        <w:rFonts w:ascii="Wingdings" w:hAnsi="Wingdings" w:hint="default"/>
      </w:rPr>
    </w:lvl>
    <w:lvl w:ilvl="3" w:tplc="08090001">
      <w:start w:val="1"/>
      <w:numFmt w:val="bullet"/>
      <w:lvlText w:val=""/>
      <w:lvlJc w:val="left"/>
      <w:pPr>
        <w:ind w:left="3900" w:hanging="360"/>
      </w:pPr>
      <w:rPr>
        <w:rFonts w:ascii="Symbol" w:hAnsi="Symbol" w:hint="default"/>
      </w:rPr>
    </w:lvl>
    <w:lvl w:ilvl="4" w:tplc="08090003">
      <w:start w:val="1"/>
      <w:numFmt w:val="bullet"/>
      <w:lvlText w:val="o"/>
      <w:lvlJc w:val="left"/>
      <w:pPr>
        <w:ind w:left="4620" w:hanging="360"/>
      </w:pPr>
      <w:rPr>
        <w:rFonts w:ascii="Courier New" w:hAnsi="Courier New" w:cs="Courier New" w:hint="default"/>
      </w:rPr>
    </w:lvl>
    <w:lvl w:ilvl="5" w:tplc="08090005">
      <w:start w:val="1"/>
      <w:numFmt w:val="bullet"/>
      <w:lvlText w:val=""/>
      <w:lvlJc w:val="left"/>
      <w:pPr>
        <w:ind w:left="5340" w:hanging="360"/>
      </w:pPr>
      <w:rPr>
        <w:rFonts w:ascii="Wingdings" w:hAnsi="Wingdings" w:hint="default"/>
      </w:rPr>
    </w:lvl>
    <w:lvl w:ilvl="6" w:tplc="08090001">
      <w:start w:val="1"/>
      <w:numFmt w:val="bullet"/>
      <w:lvlText w:val=""/>
      <w:lvlJc w:val="left"/>
      <w:pPr>
        <w:ind w:left="6060" w:hanging="360"/>
      </w:pPr>
      <w:rPr>
        <w:rFonts w:ascii="Symbol" w:hAnsi="Symbol" w:hint="default"/>
      </w:rPr>
    </w:lvl>
    <w:lvl w:ilvl="7" w:tplc="08090003">
      <w:start w:val="1"/>
      <w:numFmt w:val="bullet"/>
      <w:lvlText w:val="o"/>
      <w:lvlJc w:val="left"/>
      <w:pPr>
        <w:ind w:left="6780" w:hanging="360"/>
      </w:pPr>
      <w:rPr>
        <w:rFonts w:ascii="Courier New" w:hAnsi="Courier New" w:cs="Courier New" w:hint="default"/>
      </w:rPr>
    </w:lvl>
    <w:lvl w:ilvl="8" w:tplc="08090005">
      <w:start w:val="1"/>
      <w:numFmt w:val="bullet"/>
      <w:lvlText w:val=""/>
      <w:lvlJc w:val="left"/>
      <w:pPr>
        <w:ind w:left="7500" w:hanging="360"/>
      </w:pPr>
      <w:rPr>
        <w:rFonts w:ascii="Wingdings" w:hAnsi="Wingdings" w:hint="default"/>
      </w:rPr>
    </w:lvl>
  </w:abstractNum>
  <w:abstractNum w:abstractNumId="73" w15:restartNumberingAfterBreak="0">
    <w:nsid w:val="4D754C0B"/>
    <w:multiLevelType w:val="multilevel"/>
    <w:tmpl w:val="9D3803A6"/>
    <w:lvl w:ilvl="0">
      <w:start w:val="10"/>
      <w:numFmt w:val="upperLetter"/>
      <w:lvlText w:val="%1."/>
      <w:lvlJc w:val="left"/>
      <w:pPr>
        <w:tabs>
          <w:tab w:val="num" w:pos="720"/>
        </w:tabs>
        <w:ind w:left="720" w:hanging="360"/>
      </w:pPr>
      <w:rPr>
        <w:rFonts w:hint="default"/>
      </w:r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74" w15:restartNumberingAfterBreak="0">
    <w:nsid w:val="4EFF3F80"/>
    <w:multiLevelType w:val="hybridMultilevel"/>
    <w:tmpl w:val="9028D7A0"/>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5" w15:restartNumberingAfterBreak="0">
    <w:nsid w:val="4FA35862"/>
    <w:multiLevelType w:val="hybridMultilevel"/>
    <w:tmpl w:val="54663CD8"/>
    <w:lvl w:ilvl="0" w:tplc="EC6EBBC2">
      <w:start w:val="1"/>
      <w:numFmt w:val="bullet"/>
      <w:lvlText w:val="•"/>
      <w:lvlJc w:val="left"/>
      <w:pPr>
        <w:tabs>
          <w:tab w:val="num" w:pos="720"/>
        </w:tabs>
        <w:ind w:left="720" w:hanging="360"/>
      </w:pPr>
      <w:rPr>
        <w:rFonts w:ascii="Arial" w:hAnsi="Arial" w:hint="default"/>
      </w:rPr>
    </w:lvl>
    <w:lvl w:ilvl="1" w:tplc="784A30A4" w:tentative="1">
      <w:start w:val="1"/>
      <w:numFmt w:val="bullet"/>
      <w:lvlText w:val="•"/>
      <w:lvlJc w:val="left"/>
      <w:pPr>
        <w:tabs>
          <w:tab w:val="num" w:pos="1440"/>
        </w:tabs>
        <w:ind w:left="1440" w:hanging="360"/>
      </w:pPr>
      <w:rPr>
        <w:rFonts w:ascii="Arial" w:hAnsi="Arial" w:hint="default"/>
      </w:rPr>
    </w:lvl>
    <w:lvl w:ilvl="2" w:tplc="4EDE2E8A" w:tentative="1">
      <w:start w:val="1"/>
      <w:numFmt w:val="bullet"/>
      <w:lvlText w:val="•"/>
      <w:lvlJc w:val="left"/>
      <w:pPr>
        <w:tabs>
          <w:tab w:val="num" w:pos="2160"/>
        </w:tabs>
        <w:ind w:left="2160" w:hanging="360"/>
      </w:pPr>
      <w:rPr>
        <w:rFonts w:ascii="Arial" w:hAnsi="Arial" w:hint="default"/>
      </w:rPr>
    </w:lvl>
    <w:lvl w:ilvl="3" w:tplc="B55E4AE8" w:tentative="1">
      <w:start w:val="1"/>
      <w:numFmt w:val="bullet"/>
      <w:lvlText w:val="•"/>
      <w:lvlJc w:val="left"/>
      <w:pPr>
        <w:tabs>
          <w:tab w:val="num" w:pos="2880"/>
        </w:tabs>
        <w:ind w:left="2880" w:hanging="360"/>
      </w:pPr>
      <w:rPr>
        <w:rFonts w:ascii="Arial" w:hAnsi="Arial" w:hint="default"/>
      </w:rPr>
    </w:lvl>
    <w:lvl w:ilvl="4" w:tplc="F6C6B9EE" w:tentative="1">
      <w:start w:val="1"/>
      <w:numFmt w:val="bullet"/>
      <w:lvlText w:val="•"/>
      <w:lvlJc w:val="left"/>
      <w:pPr>
        <w:tabs>
          <w:tab w:val="num" w:pos="3600"/>
        </w:tabs>
        <w:ind w:left="3600" w:hanging="360"/>
      </w:pPr>
      <w:rPr>
        <w:rFonts w:ascii="Arial" w:hAnsi="Arial" w:hint="default"/>
      </w:rPr>
    </w:lvl>
    <w:lvl w:ilvl="5" w:tplc="98A0A840" w:tentative="1">
      <w:start w:val="1"/>
      <w:numFmt w:val="bullet"/>
      <w:lvlText w:val="•"/>
      <w:lvlJc w:val="left"/>
      <w:pPr>
        <w:tabs>
          <w:tab w:val="num" w:pos="4320"/>
        </w:tabs>
        <w:ind w:left="4320" w:hanging="360"/>
      </w:pPr>
      <w:rPr>
        <w:rFonts w:ascii="Arial" w:hAnsi="Arial" w:hint="default"/>
      </w:rPr>
    </w:lvl>
    <w:lvl w:ilvl="6" w:tplc="187EDEE4" w:tentative="1">
      <w:start w:val="1"/>
      <w:numFmt w:val="bullet"/>
      <w:lvlText w:val="•"/>
      <w:lvlJc w:val="left"/>
      <w:pPr>
        <w:tabs>
          <w:tab w:val="num" w:pos="5040"/>
        </w:tabs>
        <w:ind w:left="5040" w:hanging="360"/>
      </w:pPr>
      <w:rPr>
        <w:rFonts w:ascii="Arial" w:hAnsi="Arial" w:hint="default"/>
      </w:rPr>
    </w:lvl>
    <w:lvl w:ilvl="7" w:tplc="92A4455E" w:tentative="1">
      <w:start w:val="1"/>
      <w:numFmt w:val="bullet"/>
      <w:lvlText w:val="•"/>
      <w:lvlJc w:val="left"/>
      <w:pPr>
        <w:tabs>
          <w:tab w:val="num" w:pos="5760"/>
        </w:tabs>
        <w:ind w:left="5760" w:hanging="360"/>
      </w:pPr>
      <w:rPr>
        <w:rFonts w:ascii="Arial" w:hAnsi="Arial" w:hint="default"/>
      </w:rPr>
    </w:lvl>
    <w:lvl w:ilvl="8" w:tplc="89DAED4E" w:tentative="1">
      <w:start w:val="1"/>
      <w:numFmt w:val="bullet"/>
      <w:lvlText w:val="•"/>
      <w:lvlJc w:val="left"/>
      <w:pPr>
        <w:tabs>
          <w:tab w:val="num" w:pos="6480"/>
        </w:tabs>
        <w:ind w:left="6480" w:hanging="360"/>
      </w:pPr>
      <w:rPr>
        <w:rFonts w:ascii="Arial" w:hAnsi="Arial" w:hint="default"/>
      </w:rPr>
    </w:lvl>
  </w:abstractNum>
  <w:abstractNum w:abstractNumId="76" w15:restartNumberingAfterBreak="0">
    <w:nsid w:val="534127E3"/>
    <w:multiLevelType w:val="hybridMultilevel"/>
    <w:tmpl w:val="107CD0D4"/>
    <w:lvl w:ilvl="0" w:tplc="08090015">
      <w:start w:val="1"/>
      <w:numFmt w:val="upperLetter"/>
      <w:lvlText w:val="%1."/>
      <w:lvlJc w:val="left"/>
      <w:pPr>
        <w:ind w:left="720" w:hanging="360"/>
      </w:pPr>
    </w:lvl>
    <w:lvl w:ilvl="1" w:tplc="BF6875B6">
      <w:start w:val="1"/>
      <w:numFmt w:val="lowerLetter"/>
      <w:lvlText w:val="%2."/>
      <w:lvlJc w:val="left"/>
      <w:pPr>
        <w:ind w:left="927" w:hanging="360"/>
      </w:pPr>
      <w:rPr>
        <w:rFonts w:asciiTheme="minorHAnsi" w:eastAsiaTheme="minorHAnsi" w:hAnsiTheme="minorHAnsi" w:cstheme="minorHAnsi"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58D93CA5"/>
    <w:multiLevelType w:val="hybridMultilevel"/>
    <w:tmpl w:val="8410DF44"/>
    <w:lvl w:ilvl="0" w:tplc="EE62D9D4">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5A0A7473"/>
    <w:multiLevelType w:val="hybridMultilevel"/>
    <w:tmpl w:val="90E4E900"/>
    <w:lvl w:ilvl="0" w:tplc="EC6EBBC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5B8B2F11"/>
    <w:multiLevelType w:val="hybridMultilevel"/>
    <w:tmpl w:val="AACE446E"/>
    <w:lvl w:ilvl="0" w:tplc="07549F66">
      <w:start w:val="10"/>
      <w:numFmt w:val="upperLetter"/>
      <w:lvlText w:val="%1."/>
      <w:lvlJc w:val="left"/>
      <w:pPr>
        <w:tabs>
          <w:tab w:val="num" w:pos="720"/>
        </w:tabs>
        <w:ind w:left="720" w:hanging="360"/>
      </w:pPr>
      <w:rPr>
        <w:rFonts w:hint="default"/>
      </w:rPr>
    </w:lvl>
    <w:lvl w:ilvl="1" w:tplc="79A89512">
      <w:start w:val="1"/>
      <w:numFmt w:val="lowerRoman"/>
      <w:lvlText w:val="%2."/>
      <w:lvlJc w:val="right"/>
      <w:pPr>
        <w:tabs>
          <w:tab w:val="num" w:pos="1440"/>
        </w:tabs>
        <w:ind w:left="1440" w:hanging="360"/>
      </w:pPr>
      <w:rPr>
        <w:rFonts w:hint="default"/>
        <w:sz w:val="20"/>
      </w:rPr>
    </w:lvl>
    <w:lvl w:ilvl="2" w:tplc="44CE20A8">
      <w:start w:val="1"/>
      <w:numFmt w:val="decimal"/>
      <w:lvlText w:val="%3."/>
      <w:lvlJc w:val="left"/>
      <w:pPr>
        <w:tabs>
          <w:tab w:val="num" w:pos="2160"/>
        </w:tabs>
        <w:ind w:left="2160" w:hanging="360"/>
      </w:pPr>
      <w:rPr>
        <w:rFonts w:hint="default"/>
      </w:rPr>
    </w:lvl>
    <w:lvl w:ilvl="3" w:tplc="23E4536C">
      <w:start w:val="1"/>
      <w:numFmt w:val="decimal"/>
      <w:lvlText w:val="%4."/>
      <w:lvlJc w:val="left"/>
      <w:pPr>
        <w:tabs>
          <w:tab w:val="num" w:pos="2880"/>
        </w:tabs>
        <w:ind w:left="2880" w:hanging="360"/>
      </w:pPr>
      <w:rPr>
        <w:rFonts w:hint="default"/>
      </w:rPr>
    </w:lvl>
    <w:lvl w:ilvl="4" w:tplc="C03416A8">
      <w:start w:val="1"/>
      <w:numFmt w:val="decimal"/>
      <w:lvlText w:val="%5."/>
      <w:lvlJc w:val="left"/>
      <w:pPr>
        <w:tabs>
          <w:tab w:val="num" w:pos="3600"/>
        </w:tabs>
        <w:ind w:left="3600" w:hanging="360"/>
      </w:pPr>
      <w:rPr>
        <w:rFonts w:hint="default"/>
      </w:rPr>
    </w:lvl>
    <w:lvl w:ilvl="5" w:tplc="B1E65186">
      <w:start w:val="1"/>
      <w:numFmt w:val="decimal"/>
      <w:lvlText w:val="%6."/>
      <w:lvlJc w:val="left"/>
      <w:pPr>
        <w:tabs>
          <w:tab w:val="num" w:pos="4320"/>
        </w:tabs>
        <w:ind w:left="4320" w:hanging="360"/>
      </w:pPr>
      <w:rPr>
        <w:rFonts w:hint="default"/>
      </w:rPr>
    </w:lvl>
    <w:lvl w:ilvl="6" w:tplc="D0421148">
      <w:start w:val="1"/>
      <w:numFmt w:val="decimal"/>
      <w:lvlText w:val="%7."/>
      <w:lvlJc w:val="left"/>
      <w:pPr>
        <w:tabs>
          <w:tab w:val="num" w:pos="5040"/>
        </w:tabs>
        <w:ind w:left="5040" w:hanging="360"/>
      </w:pPr>
      <w:rPr>
        <w:rFonts w:hint="default"/>
      </w:rPr>
    </w:lvl>
    <w:lvl w:ilvl="7" w:tplc="5374F746">
      <w:start w:val="1"/>
      <w:numFmt w:val="decimal"/>
      <w:lvlText w:val="%8."/>
      <w:lvlJc w:val="left"/>
      <w:pPr>
        <w:tabs>
          <w:tab w:val="num" w:pos="5760"/>
        </w:tabs>
        <w:ind w:left="5760" w:hanging="360"/>
      </w:pPr>
      <w:rPr>
        <w:rFonts w:hint="default"/>
      </w:rPr>
    </w:lvl>
    <w:lvl w:ilvl="8" w:tplc="DEA03FEC">
      <w:start w:val="1"/>
      <w:numFmt w:val="decimal"/>
      <w:lvlText w:val="%9."/>
      <w:lvlJc w:val="left"/>
      <w:pPr>
        <w:tabs>
          <w:tab w:val="num" w:pos="6480"/>
        </w:tabs>
        <w:ind w:left="6480" w:hanging="360"/>
      </w:pPr>
      <w:rPr>
        <w:rFonts w:hint="default"/>
      </w:rPr>
    </w:lvl>
  </w:abstractNum>
  <w:abstractNum w:abstractNumId="80" w15:restartNumberingAfterBreak="0">
    <w:nsid w:val="5D5263A8"/>
    <w:multiLevelType w:val="hybridMultilevel"/>
    <w:tmpl w:val="BF20A8A4"/>
    <w:lvl w:ilvl="0" w:tplc="C368264E">
      <w:start w:val="19"/>
      <w:numFmt w:val="upperLetter"/>
      <w:lvlText w:val="%1."/>
      <w:lvlJc w:val="left"/>
      <w:pPr>
        <w:tabs>
          <w:tab w:val="num" w:pos="720"/>
        </w:tabs>
        <w:ind w:left="720" w:hanging="360"/>
      </w:pPr>
      <w:rPr>
        <w:rFonts w:hint="default"/>
      </w:rPr>
    </w:lvl>
    <w:lvl w:ilvl="1" w:tplc="069860C0">
      <w:start w:val="1"/>
      <w:numFmt w:val="bullet"/>
      <w:lvlText w:val=""/>
      <w:lvlJc w:val="left"/>
      <w:pPr>
        <w:tabs>
          <w:tab w:val="num" w:pos="1440"/>
        </w:tabs>
        <w:ind w:left="1440" w:hanging="360"/>
      </w:pPr>
      <w:rPr>
        <w:rFonts w:ascii="Symbol" w:hAnsi="Symbol" w:hint="default"/>
        <w:sz w:val="20"/>
      </w:rPr>
    </w:lvl>
    <w:lvl w:ilvl="2" w:tplc="096E3A9C">
      <w:start w:val="1"/>
      <w:numFmt w:val="decimal"/>
      <w:lvlText w:val="%3."/>
      <w:lvlJc w:val="left"/>
      <w:pPr>
        <w:tabs>
          <w:tab w:val="num" w:pos="2160"/>
        </w:tabs>
        <w:ind w:left="2160" w:hanging="360"/>
      </w:pPr>
      <w:rPr>
        <w:rFonts w:hint="default"/>
      </w:rPr>
    </w:lvl>
    <w:lvl w:ilvl="3" w:tplc="06DEBF0A">
      <w:start w:val="1"/>
      <w:numFmt w:val="decimal"/>
      <w:lvlText w:val="%4."/>
      <w:lvlJc w:val="left"/>
      <w:pPr>
        <w:tabs>
          <w:tab w:val="num" w:pos="2880"/>
        </w:tabs>
        <w:ind w:left="2880" w:hanging="360"/>
      </w:pPr>
      <w:rPr>
        <w:rFonts w:hint="default"/>
      </w:rPr>
    </w:lvl>
    <w:lvl w:ilvl="4" w:tplc="9362A040">
      <w:start w:val="1"/>
      <w:numFmt w:val="decimal"/>
      <w:lvlText w:val="%5."/>
      <w:lvlJc w:val="left"/>
      <w:pPr>
        <w:tabs>
          <w:tab w:val="num" w:pos="3600"/>
        </w:tabs>
        <w:ind w:left="3600" w:hanging="360"/>
      </w:pPr>
      <w:rPr>
        <w:rFonts w:hint="default"/>
      </w:rPr>
    </w:lvl>
    <w:lvl w:ilvl="5" w:tplc="5D32A7AE">
      <w:start w:val="1"/>
      <w:numFmt w:val="decimal"/>
      <w:lvlText w:val="%6."/>
      <w:lvlJc w:val="left"/>
      <w:pPr>
        <w:tabs>
          <w:tab w:val="num" w:pos="4320"/>
        </w:tabs>
        <w:ind w:left="4320" w:hanging="360"/>
      </w:pPr>
      <w:rPr>
        <w:rFonts w:hint="default"/>
      </w:rPr>
    </w:lvl>
    <w:lvl w:ilvl="6" w:tplc="4F32BEB4">
      <w:start w:val="1"/>
      <w:numFmt w:val="decimal"/>
      <w:lvlText w:val="%7."/>
      <w:lvlJc w:val="left"/>
      <w:pPr>
        <w:tabs>
          <w:tab w:val="num" w:pos="5040"/>
        </w:tabs>
        <w:ind w:left="5040" w:hanging="360"/>
      </w:pPr>
      <w:rPr>
        <w:rFonts w:hint="default"/>
      </w:rPr>
    </w:lvl>
    <w:lvl w:ilvl="7" w:tplc="705CE524">
      <w:start w:val="1"/>
      <w:numFmt w:val="decimal"/>
      <w:lvlText w:val="%8."/>
      <w:lvlJc w:val="left"/>
      <w:pPr>
        <w:tabs>
          <w:tab w:val="num" w:pos="5760"/>
        </w:tabs>
        <w:ind w:left="5760" w:hanging="360"/>
      </w:pPr>
      <w:rPr>
        <w:rFonts w:hint="default"/>
      </w:rPr>
    </w:lvl>
    <w:lvl w:ilvl="8" w:tplc="381C1AB8">
      <w:start w:val="1"/>
      <w:numFmt w:val="decimal"/>
      <w:lvlText w:val="%9."/>
      <w:lvlJc w:val="left"/>
      <w:pPr>
        <w:tabs>
          <w:tab w:val="num" w:pos="6480"/>
        </w:tabs>
        <w:ind w:left="6480" w:hanging="360"/>
      </w:pPr>
      <w:rPr>
        <w:rFonts w:hint="default"/>
      </w:rPr>
    </w:lvl>
  </w:abstractNum>
  <w:abstractNum w:abstractNumId="81" w15:restartNumberingAfterBreak="0">
    <w:nsid w:val="5E9F55E3"/>
    <w:multiLevelType w:val="hybridMultilevel"/>
    <w:tmpl w:val="5C989ECC"/>
    <w:lvl w:ilvl="0" w:tplc="70EED772">
      <w:start w:val="1"/>
      <w:numFmt w:val="bullet"/>
      <w:lvlText w:val="•"/>
      <w:lvlJc w:val="left"/>
      <w:pPr>
        <w:tabs>
          <w:tab w:val="num" w:pos="720"/>
        </w:tabs>
        <w:ind w:left="720" w:hanging="360"/>
      </w:pPr>
      <w:rPr>
        <w:rFonts w:ascii="Arial" w:hAnsi="Arial" w:hint="default"/>
      </w:rPr>
    </w:lvl>
    <w:lvl w:ilvl="1" w:tplc="AB0A2A56" w:tentative="1">
      <w:start w:val="1"/>
      <w:numFmt w:val="bullet"/>
      <w:lvlText w:val="•"/>
      <w:lvlJc w:val="left"/>
      <w:pPr>
        <w:tabs>
          <w:tab w:val="num" w:pos="1440"/>
        </w:tabs>
        <w:ind w:left="1440" w:hanging="360"/>
      </w:pPr>
      <w:rPr>
        <w:rFonts w:ascii="Arial" w:hAnsi="Arial" w:hint="default"/>
      </w:rPr>
    </w:lvl>
    <w:lvl w:ilvl="2" w:tplc="89F88B7A" w:tentative="1">
      <w:start w:val="1"/>
      <w:numFmt w:val="bullet"/>
      <w:lvlText w:val="•"/>
      <w:lvlJc w:val="left"/>
      <w:pPr>
        <w:tabs>
          <w:tab w:val="num" w:pos="2160"/>
        </w:tabs>
        <w:ind w:left="2160" w:hanging="360"/>
      </w:pPr>
      <w:rPr>
        <w:rFonts w:ascii="Arial" w:hAnsi="Arial" w:hint="default"/>
      </w:rPr>
    </w:lvl>
    <w:lvl w:ilvl="3" w:tplc="32E28582" w:tentative="1">
      <w:start w:val="1"/>
      <w:numFmt w:val="bullet"/>
      <w:lvlText w:val="•"/>
      <w:lvlJc w:val="left"/>
      <w:pPr>
        <w:tabs>
          <w:tab w:val="num" w:pos="2880"/>
        </w:tabs>
        <w:ind w:left="2880" w:hanging="360"/>
      </w:pPr>
      <w:rPr>
        <w:rFonts w:ascii="Arial" w:hAnsi="Arial" w:hint="default"/>
      </w:rPr>
    </w:lvl>
    <w:lvl w:ilvl="4" w:tplc="4734115C" w:tentative="1">
      <w:start w:val="1"/>
      <w:numFmt w:val="bullet"/>
      <w:lvlText w:val="•"/>
      <w:lvlJc w:val="left"/>
      <w:pPr>
        <w:tabs>
          <w:tab w:val="num" w:pos="3600"/>
        </w:tabs>
        <w:ind w:left="3600" w:hanging="360"/>
      </w:pPr>
      <w:rPr>
        <w:rFonts w:ascii="Arial" w:hAnsi="Arial" w:hint="default"/>
      </w:rPr>
    </w:lvl>
    <w:lvl w:ilvl="5" w:tplc="43BE3DFA" w:tentative="1">
      <w:start w:val="1"/>
      <w:numFmt w:val="bullet"/>
      <w:lvlText w:val="•"/>
      <w:lvlJc w:val="left"/>
      <w:pPr>
        <w:tabs>
          <w:tab w:val="num" w:pos="4320"/>
        </w:tabs>
        <w:ind w:left="4320" w:hanging="360"/>
      </w:pPr>
      <w:rPr>
        <w:rFonts w:ascii="Arial" w:hAnsi="Arial" w:hint="default"/>
      </w:rPr>
    </w:lvl>
    <w:lvl w:ilvl="6" w:tplc="2842F800" w:tentative="1">
      <w:start w:val="1"/>
      <w:numFmt w:val="bullet"/>
      <w:lvlText w:val="•"/>
      <w:lvlJc w:val="left"/>
      <w:pPr>
        <w:tabs>
          <w:tab w:val="num" w:pos="5040"/>
        </w:tabs>
        <w:ind w:left="5040" w:hanging="360"/>
      </w:pPr>
      <w:rPr>
        <w:rFonts w:ascii="Arial" w:hAnsi="Arial" w:hint="default"/>
      </w:rPr>
    </w:lvl>
    <w:lvl w:ilvl="7" w:tplc="C442D120" w:tentative="1">
      <w:start w:val="1"/>
      <w:numFmt w:val="bullet"/>
      <w:lvlText w:val="•"/>
      <w:lvlJc w:val="left"/>
      <w:pPr>
        <w:tabs>
          <w:tab w:val="num" w:pos="5760"/>
        </w:tabs>
        <w:ind w:left="5760" w:hanging="360"/>
      </w:pPr>
      <w:rPr>
        <w:rFonts w:ascii="Arial" w:hAnsi="Arial" w:hint="default"/>
      </w:rPr>
    </w:lvl>
    <w:lvl w:ilvl="8" w:tplc="6872627A" w:tentative="1">
      <w:start w:val="1"/>
      <w:numFmt w:val="bullet"/>
      <w:lvlText w:val="•"/>
      <w:lvlJc w:val="left"/>
      <w:pPr>
        <w:tabs>
          <w:tab w:val="num" w:pos="6480"/>
        </w:tabs>
        <w:ind w:left="6480" w:hanging="360"/>
      </w:pPr>
      <w:rPr>
        <w:rFonts w:ascii="Arial" w:hAnsi="Arial" w:hint="default"/>
      </w:rPr>
    </w:lvl>
  </w:abstractNum>
  <w:abstractNum w:abstractNumId="82" w15:restartNumberingAfterBreak="0">
    <w:nsid w:val="60FA119E"/>
    <w:multiLevelType w:val="hybridMultilevel"/>
    <w:tmpl w:val="C1C4FFE6"/>
    <w:lvl w:ilvl="0" w:tplc="BF6875B6">
      <w:start w:val="1"/>
      <w:numFmt w:val="lowerLetter"/>
      <w:lvlText w:val="%1."/>
      <w:lvlJc w:val="left"/>
      <w:pPr>
        <w:ind w:left="927" w:hanging="360"/>
      </w:pPr>
      <w:rPr>
        <w:rFonts w:asciiTheme="minorHAnsi" w:eastAsiaTheme="minorHAnsi" w:hAnsiTheme="minorHAnsi" w:cstheme="minorHAnsi" w:hint="default"/>
      </w:rPr>
    </w:lvl>
    <w:lvl w:ilvl="1" w:tplc="08090019" w:tentative="1">
      <w:start w:val="1"/>
      <w:numFmt w:val="lowerLetter"/>
      <w:lvlText w:val="%2."/>
      <w:lvlJc w:val="left"/>
      <w:pPr>
        <w:ind w:left="927" w:hanging="360"/>
      </w:pPr>
    </w:lvl>
    <w:lvl w:ilvl="2" w:tplc="0809001B" w:tentative="1">
      <w:start w:val="1"/>
      <w:numFmt w:val="lowerRoman"/>
      <w:lvlText w:val="%3."/>
      <w:lvlJc w:val="right"/>
      <w:pPr>
        <w:ind w:left="1647" w:hanging="180"/>
      </w:pPr>
    </w:lvl>
    <w:lvl w:ilvl="3" w:tplc="0809000F" w:tentative="1">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abstractNum w:abstractNumId="83" w15:restartNumberingAfterBreak="0">
    <w:nsid w:val="64956412"/>
    <w:multiLevelType w:val="hybridMultilevel"/>
    <w:tmpl w:val="9028D7A0"/>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4" w15:restartNumberingAfterBreak="0">
    <w:nsid w:val="65BA52D6"/>
    <w:multiLevelType w:val="hybridMultilevel"/>
    <w:tmpl w:val="43D6BB42"/>
    <w:lvl w:ilvl="0" w:tplc="BD5ADDC8">
      <w:start w:val="1"/>
      <w:numFmt w:val="upperLetter"/>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67C404A0"/>
    <w:multiLevelType w:val="hybridMultilevel"/>
    <w:tmpl w:val="44A2815E"/>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6" w15:restartNumberingAfterBreak="0">
    <w:nsid w:val="69FE7F87"/>
    <w:multiLevelType w:val="hybridMultilevel"/>
    <w:tmpl w:val="36C0D788"/>
    <w:lvl w:ilvl="0" w:tplc="EE62D9D4">
      <w:start w:val="1"/>
      <w:numFmt w:val="bullet"/>
      <w:lvlText w:val="–"/>
      <w:lvlJc w:val="left"/>
      <w:pPr>
        <w:ind w:left="720" w:hanging="360"/>
      </w:pPr>
      <w:rPr>
        <w:rFonts w:ascii="Arial" w:hAnsi="Arial" w:hint="default"/>
      </w:rPr>
    </w:lvl>
    <w:lvl w:ilvl="1" w:tplc="A9221640">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6A0104E0"/>
    <w:multiLevelType w:val="hybridMultilevel"/>
    <w:tmpl w:val="55482820"/>
    <w:lvl w:ilvl="0" w:tplc="A9221640">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8" w15:restartNumberingAfterBreak="0">
    <w:nsid w:val="6B112C2D"/>
    <w:multiLevelType w:val="hybridMultilevel"/>
    <w:tmpl w:val="E690BB20"/>
    <w:lvl w:ilvl="0" w:tplc="EC6EBBC2">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6B5977CF"/>
    <w:multiLevelType w:val="hybridMultilevel"/>
    <w:tmpl w:val="35DC844C"/>
    <w:lvl w:ilvl="0" w:tplc="EE62D9D4">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15:restartNumberingAfterBreak="0">
    <w:nsid w:val="6F1A0C17"/>
    <w:multiLevelType w:val="hybridMultilevel"/>
    <w:tmpl w:val="21B8F00C"/>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1" w15:restartNumberingAfterBreak="0">
    <w:nsid w:val="6F585565"/>
    <w:multiLevelType w:val="hybridMultilevel"/>
    <w:tmpl w:val="8DD49B62"/>
    <w:lvl w:ilvl="0" w:tplc="EE62D9D4">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2" w15:restartNumberingAfterBreak="0">
    <w:nsid w:val="6F7C37B6"/>
    <w:multiLevelType w:val="hybridMultilevel"/>
    <w:tmpl w:val="E4F64B7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70E37202"/>
    <w:multiLevelType w:val="hybridMultilevel"/>
    <w:tmpl w:val="2F621000"/>
    <w:lvl w:ilvl="0" w:tplc="08090015">
      <w:start w:val="1"/>
      <w:numFmt w:val="upp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15:restartNumberingAfterBreak="0">
    <w:nsid w:val="72213327"/>
    <w:multiLevelType w:val="hybridMultilevel"/>
    <w:tmpl w:val="F80C9BAC"/>
    <w:lvl w:ilvl="0" w:tplc="BE92635A">
      <w:start w:val="1"/>
      <w:numFmt w:val="bullet"/>
      <w:pStyle w:val="Bulletedlist"/>
      <w:lvlText w:val=""/>
      <w:lvlJc w:val="left"/>
      <w:pPr>
        <w:ind w:left="720" w:hanging="360"/>
      </w:pPr>
      <w:rPr>
        <w:rFonts w:ascii="Symbol" w:hAnsi="Symbol" w:hint="default"/>
        <w:color w:val="4472C4" w:themeColor="accen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15:restartNumberingAfterBreak="0">
    <w:nsid w:val="724D5267"/>
    <w:multiLevelType w:val="hybridMultilevel"/>
    <w:tmpl w:val="DC400744"/>
    <w:lvl w:ilvl="0" w:tplc="06BEE9D2">
      <w:start w:val="1"/>
      <w:numFmt w:val="bullet"/>
      <w:lvlText w:val="•"/>
      <w:lvlJc w:val="left"/>
      <w:pPr>
        <w:tabs>
          <w:tab w:val="num" w:pos="720"/>
        </w:tabs>
        <w:ind w:left="720" w:hanging="360"/>
      </w:pPr>
      <w:rPr>
        <w:rFonts w:ascii="Arial" w:hAnsi="Arial" w:hint="default"/>
      </w:rPr>
    </w:lvl>
    <w:lvl w:ilvl="1" w:tplc="AC5CC7C6" w:tentative="1">
      <w:start w:val="1"/>
      <w:numFmt w:val="bullet"/>
      <w:lvlText w:val="•"/>
      <w:lvlJc w:val="left"/>
      <w:pPr>
        <w:tabs>
          <w:tab w:val="num" w:pos="1440"/>
        </w:tabs>
        <w:ind w:left="1440" w:hanging="360"/>
      </w:pPr>
      <w:rPr>
        <w:rFonts w:ascii="Arial" w:hAnsi="Arial" w:hint="default"/>
      </w:rPr>
    </w:lvl>
    <w:lvl w:ilvl="2" w:tplc="A11C34DA" w:tentative="1">
      <w:start w:val="1"/>
      <w:numFmt w:val="bullet"/>
      <w:lvlText w:val="•"/>
      <w:lvlJc w:val="left"/>
      <w:pPr>
        <w:tabs>
          <w:tab w:val="num" w:pos="2160"/>
        </w:tabs>
        <w:ind w:left="2160" w:hanging="360"/>
      </w:pPr>
      <w:rPr>
        <w:rFonts w:ascii="Arial" w:hAnsi="Arial" w:hint="default"/>
      </w:rPr>
    </w:lvl>
    <w:lvl w:ilvl="3" w:tplc="E0DAB4B8" w:tentative="1">
      <w:start w:val="1"/>
      <w:numFmt w:val="bullet"/>
      <w:lvlText w:val="•"/>
      <w:lvlJc w:val="left"/>
      <w:pPr>
        <w:tabs>
          <w:tab w:val="num" w:pos="2880"/>
        </w:tabs>
        <w:ind w:left="2880" w:hanging="360"/>
      </w:pPr>
      <w:rPr>
        <w:rFonts w:ascii="Arial" w:hAnsi="Arial" w:hint="default"/>
      </w:rPr>
    </w:lvl>
    <w:lvl w:ilvl="4" w:tplc="A44C933C" w:tentative="1">
      <w:start w:val="1"/>
      <w:numFmt w:val="bullet"/>
      <w:lvlText w:val="•"/>
      <w:lvlJc w:val="left"/>
      <w:pPr>
        <w:tabs>
          <w:tab w:val="num" w:pos="3600"/>
        </w:tabs>
        <w:ind w:left="3600" w:hanging="360"/>
      </w:pPr>
      <w:rPr>
        <w:rFonts w:ascii="Arial" w:hAnsi="Arial" w:hint="default"/>
      </w:rPr>
    </w:lvl>
    <w:lvl w:ilvl="5" w:tplc="EB54BB06" w:tentative="1">
      <w:start w:val="1"/>
      <w:numFmt w:val="bullet"/>
      <w:lvlText w:val="•"/>
      <w:lvlJc w:val="left"/>
      <w:pPr>
        <w:tabs>
          <w:tab w:val="num" w:pos="4320"/>
        </w:tabs>
        <w:ind w:left="4320" w:hanging="360"/>
      </w:pPr>
      <w:rPr>
        <w:rFonts w:ascii="Arial" w:hAnsi="Arial" w:hint="default"/>
      </w:rPr>
    </w:lvl>
    <w:lvl w:ilvl="6" w:tplc="45F8C19A" w:tentative="1">
      <w:start w:val="1"/>
      <w:numFmt w:val="bullet"/>
      <w:lvlText w:val="•"/>
      <w:lvlJc w:val="left"/>
      <w:pPr>
        <w:tabs>
          <w:tab w:val="num" w:pos="5040"/>
        </w:tabs>
        <w:ind w:left="5040" w:hanging="360"/>
      </w:pPr>
      <w:rPr>
        <w:rFonts w:ascii="Arial" w:hAnsi="Arial" w:hint="default"/>
      </w:rPr>
    </w:lvl>
    <w:lvl w:ilvl="7" w:tplc="BD840E88" w:tentative="1">
      <w:start w:val="1"/>
      <w:numFmt w:val="bullet"/>
      <w:lvlText w:val="•"/>
      <w:lvlJc w:val="left"/>
      <w:pPr>
        <w:tabs>
          <w:tab w:val="num" w:pos="5760"/>
        </w:tabs>
        <w:ind w:left="5760" w:hanging="360"/>
      </w:pPr>
      <w:rPr>
        <w:rFonts w:ascii="Arial" w:hAnsi="Arial" w:hint="default"/>
      </w:rPr>
    </w:lvl>
    <w:lvl w:ilvl="8" w:tplc="E4A87F30" w:tentative="1">
      <w:start w:val="1"/>
      <w:numFmt w:val="bullet"/>
      <w:lvlText w:val="•"/>
      <w:lvlJc w:val="left"/>
      <w:pPr>
        <w:tabs>
          <w:tab w:val="num" w:pos="6480"/>
        </w:tabs>
        <w:ind w:left="6480" w:hanging="360"/>
      </w:pPr>
      <w:rPr>
        <w:rFonts w:ascii="Arial" w:hAnsi="Arial" w:hint="default"/>
      </w:rPr>
    </w:lvl>
  </w:abstractNum>
  <w:abstractNum w:abstractNumId="96" w15:restartNumberingAfterBreak="0">
    <w:nsid w:val="73F25634"/>
    <w:multiLevelType w:val="hybridMultilevel"/>
    <w:tmpl w:val="1DA22E8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15:restartNumberingAfterBreak="0">
    <w:nsid w:val="75190843"/>
    <w:multiLevelType w:val="hybridMultilevel"/>
    <w:tmpl w:val="3B6C2734"/>
    <w:lvl w:ilvl="0" w:tplc="BD5ADDC8">
      <w:start w:val="1"/>
      <w:numFmt w:val="upperLetter"/>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76D806AA"/>
    <w:multiLevelType w:val="hybridMultilevel"/>
    <w:tmpl w:val="D4C8A38C"/>
    <w:lvl w:ilvl="0" w:tplc="ECCE3428">
      <w:start w:val="1"/>
      <w:numFmt w:val="decimal"/>
      <w:lvlText w:val="S%1."/>
      <w:lvlJc w:val="left"/>
      <w:pPr>
        <w:ind w:left="360" w:hanging="360"/>
      </w:pPr>
      <w:rPr>
        <w:rFonts w:hint="default"/>
        <w:i/>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79FE645C"/>
    <w:multiLevelType w:val="hybridMultilevel"/>
    <w:tmpl w:val="2A3A52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15:restartNumberingAfterBreak="0">
    <w:nsid w:val="7A48017E"/>
    <w:multiLevelType w:val="multilevel"/>
    <w:tmpl w:val="E4423282"/>
    <w:lvl w:ilvl="0">
      <w:start w:val="10"/>
      <w:numFmt w:val="upperLetter"/>
      <w:lvlText w:val="%1."/>
      <w:lvlJc w:val="left"/>
      <w:pPr>
        <w:tabs>
          <w:tab w:val="num" w:pos="720"/>
        </w:tabs>
        <w:ind w:left="720" w:hanging="360"/>
      </w:pPr>
      <w:rPr>
        <w:rFonts w:hint="default"/>
      </w:rPr>
    </w:lvl>
    <w:lvl w:ilvl="1">
      <w:start w:val="1"/>
      <w:numFmt w:val="lowerRoman"/>
      <w:lvlText w:val="%2."/>
      <w:lvlJc w:val="right"/>
      <w:pPr>
        <w:tabs>
          <w:tab w:val="num" w:pos="1440"/>
        </w:tabs>
        <w:ind w:left="1440" w:hanging="360"/>
      </w:pPr>
      <w:rPr>
        <w:rFonts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01" w15:restartNumberingAfterBreak="0">
    <w:nsid w:val="7E931BCE"/>
    <w:multiLevelType w:val="hybridMultilevel"/>
    <w:tmpl w:val="C1C4FFE6"/>
    <w:lvl w:ilvl="0" w:tplc="BF6875B6">
      <w:start w:val="1"/>
      <w:numFmt w:val="lowerLetter"/>
      <w:lvlText w:val="%1."/>
      <w:lvlJc w:val="left"/>
      <w:pPr>
        <w:ind w:left="927" w:hanging="360"/>
      </w:pPr>
      <w:rPr>
        <w:rFonts w:asciiTheme="minorHAnsi" w:eastAsiaTheme="minorHAnsi" w:hAnsiTheme="minorHAnsi" w:cstheme="minorHAnsi" w:hint="default"/>
      </w:rPr>
    </w:lvl>
    <w:lvl w:ilvl="1" w:tplc="08090019">
      <w:start w:val="1"/>
      <w:numFmt w:val="lowerLetter"/>
      <w:lvlText w:val="%2."/>
      <w:lvlJc w:val="left"/>
      <w:pPr>
        <w:ind w:left="927" w:hanging="360"/>
      </w:pPr>
    </w:lvl>
    <w:lvl w:ilvl="2" w:tplc="0809001B">
      <w:start w:val="1"/>
      <w:numFmt w:val="lowerRoman"/>
      <w:lvlText w:val="%3."/>
      <w:lvlJc w:val="right"/>
      <w:pPr>
        <w:ind w:left="1647" w:hanging="180"/>
      </w:pPr>
    </w:lvl>
    <w:lvl w:ilvl="3" w:tplc="0809000F">
      <w:start w:val="1"/>
      <w:numFmt w:val="decimal"/>
      <w:lvlText w:val="%4."/>
      <w:lvlJc w:val="left"/>
      <w:pPr>
        <w:ind w:left="2367" w:hanging="360"/>
      </w:pPr>
    </w:lvl>
    <w:lvl w:ilvl="4" w:tplc="08090019" w:tentative="1">
      <w:start w:val="1"/>
      <w:numFmt w:val="lowerLetter"/>
      <w:lvlText w:val="%5."/>
      <w:lvlJc w:val="left"/>
      <w:pPr>
        <w:ind w:left="3087" w:hanging="360"/>
      </w:pPr>
    </w:lvl>
    <w:lvl w:ilvl="5" w:tplc="0809001B" w:tentative="1">
      <w:start w:val="1"/>
      <w:numFmt w:val="lowerRoman"/>
      <w:lvlText w:val="%6."/>
      <w:lvlJc w:val="right"/>
      <w:pPr>
        <w:ind w:left="3807" w:hanging="180"/>
      </w:pPr>
    </w:lvl>
    <w:lvl w:ilvl="6" w:tplc="0809000F" w:tentative="1">
      <w:start w:val="1"/>
      <w:numFmt w:val="decimal"/>
      <w:lvlText w:val="%7."/>
      <w:lvlJc w:val="left"/>
      <w:pPr>
        <w:ind w:left="4527" w:hanging="360"/>
      </w:pPr>
    </w:lvl>
    <w:lvl w:ilvl="7" w:tplc="08090019" w:tentative="1">
      <w:start w:val="1"/>
      <w:numFmt w:val="lowerLetter"/>
      <w:lvlText w:val="%8."/>
      <w:lvlJc w:val="left"/>
      <w:pPr>
        <w:ind w:left="5247" w:hanging="360"/>
      </w:pPr>
    </w:lvl>
    <w:lvl w:ilvl="8" w:tplc="0809001B" w:tentative="1">
      <w:start w:val="1"/>
      <w:numFmt w:val="lowerRoman"/>
      <w:lvlText w:val="%9."/>
      <w:lvlJc w:val="right"/>
      <w:pPr>
        <w:ind w:left="5967" w:hanging="180"/>
      </w:pPr>
    </w:lvl>
  </w:abstractNum>
  <w:num w:numId="1" w16cid:durableId="1072584682">
    <w:abstractNumId w:val="5"/>
  </w:num>
  <w:num w:numId="2" w16cid:durableId="1442526668">
    <w:abstractNumId w:val="70"/>
  </w:num>
  <w:num w:numId="3" w16cid:durableId="1374114850">
    <w:abstractNumId w:val="17"/>
  </w:num>
  <w:num w:numId="4" w16cid:durableId="546524867">
    <w:abstractNumId w:val="95"/>
  </w:num>
  <w:num w:numId="5" w16cid:durableId="454250511">
    <w:abstractNumId w:val="21"/>
  </w:num>
  <w:num w:numId="6" w16cid:durableId="85570">
    <w:abstractNumId w:val="62"/>
  </w:num>
  <w:num w:numId="7" w16cid:durableId="113909095">
    <w:abstractNumId w:val="18"/>
  </w:num>
  <w:num w:numId="8" w16cid:durableId="805046422">
    <w:abstractNumId w:val="45"/>
  </w:num>
  <w:num w:numId="9" w16cid:durableId="762528991">
    <w:abstractNumId w:val="13"/>
  </w:num>
  <w:num w:numId="10" w16cid:durableId="840898557">
    <w:abstractNumId w:val="10"/>
  </w:num>
  <w:num w:numId="11" w16cid:durableId="47383286">
    <w:abstractNumId w:val="38"/>
  </w:num>
  <w:num w:numId="12" w16cid:durableId="1019697152">
    <w:abstractNumId w:val="87"/>
  </w:num>
  <w:num w:numId="13" w16cid:durableId="2038235224">
    <w:abstractNumId w:val="75"/>
  </w:num>
  <w:num w:numId="14" w16cid:durableId="1933320730">
    <w:abstractNumId w:val="91"/>
  </w:num>
  <w:num w:numId="15" w16cid:durableId="2082484500">
    <w:abstractNumId w:val="8"/>
  </w:num>
  <w:num w:numId="16" w16cid:durableId="1703944722">
    <w:abstractNumId w:val="15"/>
  </w:num>
  <w:num w:numId="17" w16cid:durableId="754130824">
    <w:abstractNumId w:val="1"/>
  </w:num>
  <w:num w:numId="18" w16cid:durableId="1030692599">
    <w:abstractNumId w:val="58"/>
  </w:num>
  <w:num w:numId="19" w16cid:durableId="2021812675">
    <w:abstractNumId w:val="77"/>
  </w:num>
  <w:num w:numId="20" w16cid:durableId="2077047816">
    <w:abstractNumId w:val="89"/>
  </w:num>
  <w:num w:numId="21" w16cid:durableId="1270048242">
    <w:abstractNumId w:val="86"/>
  </w:num>
  <w:num w:numId="22" w16cid:durableId="683090895">
    <w:abstractNumId w:val="55"/>
  </w:num>
  <w:num w:numId="23" w16cid:durableId="398359830">
    <w:abstractNumId w:val="22"/>
  </w:num>
  <w:num w:numId="24" w16cid:durableId="1504474635">
    <w:abstractNumId w:val="2"/>
  </w:num>
  <w:num w:numId="25" w16cid:durableId="435104316">
    <w:abstractNumId w:val="41"/>
  </w:num>
  <w:num w:numId="26" w16cid:durableId="1119422507">
    <w:abstractNumId w:val="11"/>
  </w:num>
  <w:num w:numId="27" w16cid:durableId="703210860">
    <w:abstractNumId w:val="78"/>
  </w:num>
  <w:num w:numId="28" w16cid:durableId="1548834069">
    <w:abstractNumId w:val="9"/>
  </w:num>
  <w:num w:numId="29" w16cid:durableId="1935548442">
    <w:abstractNumId w:val="52"/>
  </w:num>
  <w:num w:numId="30" w16cid:durableId="398095979">
    <w:abstractNumId w:val="88"/>
  </w:num>
  <w:num w:numId="31" w16cid:durableId="895698466">
    <w:abstractNumId w:val="54"/>
  </w:num>
  <w:num w:numId="32" w16cid:durableId="351958313">
    <w:abstractNumId w:val="81"/>
  </w:num>
  <w:num w:numId="33" w16cid:durableId="1073160161">
    <w:abstractNumId w:val="24"/>
  </w:num>
  <w:num w:numId="34" w16cid:durableId="1893728936">
    <w:abstractNumId w:val="44"/>
  </w:num>
  <w:num w:numId="35" w16cid:durableId="1019695690">
    <w:abstractNumId w:val="98"/>
  </w:num>
  <w:num w:numId="36" w16cid:durableId="17317434">
    <w:abstractNumId w:val="92"/>
  </w:num>
  <w:num w:numId="37" w16cid:durableId="701629916">
    <w:abstractNumId w:val="4"/>
  </w:num>
  <w:num w:numId="38" w16cid:durableId="1826431013">
    <w:abstractNumId w:val="96"/>
  </w:num>
  <w:num w:numId="39" w16cid:durableId="920678291">
    <w:abstractNumId w:val="94"/>
  </w:num>
  <w:num w:numId="40" w16cid:durableId="40639011">
    <w:abstractNumId w:val="69"/>
  </w:num>
  <w:num w:numId="41" w16cid:durableId="339623112">
    <w:abstractNumId w:val="28"/>
  </w:num>
  <w:num w:numId="42" w16cid:durableId="423496503">
    <w:abstractNumId w:val="72"/>
  </w:num>
  <w:num w:numId="43" w16cid:durableId="2028481051">
    <w:abstractNumId w:val="57"/>
  </w:num>
  <w:num w:numId="44" w16cid:durableId="214049390">
    <w:abstractNumId w:val="67"/>
  </w:num>
  <w:num w:numId="45" w16cid:durableId="289828788">
    <w:abstractNumId w:val="42"/>
  </w:num>
  <w:num w:numId="46" w16cid:durableId="1897816655">
    <w:abstractNumId w:val="12"/>
  </w:num>
  <w:num w:numId="47" w16cid:durableId="794639196">
    <w:abstractNumId w:val="85"/>
  </w:num>
  <w:num w:numId="48" w16cid:durableId="822744319">
    <w:abstractNumId w:val="99"/>
  </w:num>
  <w:num w:numId="49" w16cid:durableId="1706440449">
    <w:abstractNumId w:val="23"/>
  </w:num>
  <w:num w:numId="50" w16cid:durableId="739986196">
    <w:abstractNumId w:val="16"/>
  </w:num>
  <w:num w:numId="51" w16cid:durableId="672345112">
    <w:abstractNumId w:val="36"/>
  </w:num>
  <w:num w:numId="52" w16cid:durableId="722171743">
    <w:abstractNumId w:val="64"/>
  </w:num>
  <w:num w:numId="53" w16cid:durableId="649331908">
    <w:abstractNumId w:val="53"/>
  </w:num>
  <w:num w:numId="54" w16cid:durableId="1187406083">
    <w:abstractNumId w:val="39"/>
  </w:num>
  <w:num w:numId="55" w16cid:durableId="2147038538">
    <w:abstractNumId w:val="74"/>
  </w:num>
  <w:num w:numId="56" w16cid:durableId="662972662">
    <w:abstractNumId w:val="50"/>
  </w:num>
  <w:num w:numId="57" w16cid:durableId="250553947">
    <w:abstractNumId w:val="60"/>
  </w:num>
  <w:num w:numId="58" w16cid:durableId="464667696">
    <w:abstractNumId w:val="68"/>
  </w:num>
  <w:num w:numId="59" w16cid:durableId="124929260">
    <w:abstractNumId w:val="90"/>
  </w:num>
  <w:num w:numId="60" w16cid:durableId="1086806714">
    <w:abstractNumId w:val="35"/>
  </w:num>
  <w:num w:numId="61" w16cid:durableId="511838049">
    <w:abstractNumId w:val="6"/>
  </w:num>
  <w:num w:numId="62" w16cid:durableId="869806409">
    <w:abstractNumId w:val="93"/>
  </w:num>
  <w:num w:numId="63" w16cid:durableId="1392583493">
    <w:abstractNumId w:val="47"/>
  </w:num>
  <w:num w:numId="64" w16cid:durableId="1741978648">
    <w:abstractNumId w:val="49"/>
  </w:num>
  <w:num w:numId="65" w16cid:durableId="1465661567">
    <w:abstractNumId w:val="66"/>
  </w:num>
  <w:num w:numId="66" w16cid:durableId="2076010358">
    <w:abstractNumId w:val="40"/>
  </w:num>
  <w:num w:numId="67" w16cid:durableId="711004999">
    <w:abstractNumId w:val="83"/>
  </w:num>
  <w:num w:numId="68" w16cid:durableId="818502282">
    <w:abstractNumId w:val="82"/>
  </w:num>
  <w:num w:numId="69" w16cid:durableId="614292169">
    <w:abstractNumId w:val="101"/>
  </w:num>
  <w:num w:numId="70" w16cid:durableId="447239443">
    <w:abstractNumId w:val="43"/>
  </w:num>
  <w:num w:numId="71" w16cid:durableId="415637334">
    <w:abstractNumId w:val="76"/>
  </w:num>
  <w:num w:numId="72" w16cid:durableId="855581352">
    <w:abstractNumId w:val="0"/>
  </w:num>
  <w:num w:numId="73" w16cid:durableId="784154269">
    <w:abstractNumId w:val="20"/>
  </w:num>
  <w:num w:numId="74" w16cid:durableId="1998799545">
    <w:abstractNumId w:val="65"/>
  </w:num>
  <w:num w:numId="75" w16cid:durableId="1772579461">
    <w:abstractNumId w:val="46"/>
  </w:num>
  <w:num w:numId="76" w16cid:durableId="313722573">
    <w:abstractNumId w:val="34"/>
  </w:num>
  <w:num w:numId="77" w16cid:durableId="223756590">
    <w:abstractNumId w:val="27"/>
  </w:num>
  <w:num w:numId="78" w16cid:durableId="1617641387">
    <w:abstractNumId w:val="71"/>
  </w:num>
  <w:num w:numId="79" w16cid:durableId="1879659552">
    <w:abstractNumId w:val="19"/>
  </w:num>
  <w:num w:numId="80" w16cid:durableId="1871062612">
    <w:abstractNumId w:val="3"/>
  </w:num>
  <w:num w:numId="81" w16cid:durableId="1354722699">
    <w:abstractNumId w:val="33"/>
  </w:num>
  <w:num w:numId="82" w16cid:durableId="1177504784">
    <w:abstractNumId w:val="25"/>
  </w:num>
  <w:num w:numId="83" w16cid:durableId="550773385">
    <w:abstractNumId w:val="32"/>
  </w:num>
  <w:num w:numId="84" w16cid:durableId="1685548723">
    <w:abstractNumId w:val="73"/>
  </w:num>
  <w:num w:numId="85" w16cid:durableId="1097022817">
    <w:abstractNumId w:val="80"/>
  </w:num>
  <w:num w:numId="86" w16cid:durableId="826750463">
    <w:abstractNumId w:val="26"/>
  </w:num>
  <w:num w:numId="87" w16cid:durableId="961351994">
    <w:abstractNumId w:val="51"/>
  </w:num>
  <w:num w:numId="88" w16cid:durableId="1947955077">
    <w:abstractNumId w:val="30"/>
  </w:num>
  <w:num w:numId="89" w16cid:durableId="1622762721">
    <w:abstractNumId w:val="59"/>
  </w:num>
  <w:num w:numId="90" w16cid:durableId="1966882979">
    <w:abstractNumId w:val="84"/>
  </w:num>
  <w:num w:numId="91" w16cid:durableId="603077042">
    <w:abstractNumId w:val="63"/>
  </w:num>
  <w:num w:numId="92" w16cid:durableId="766660652">
    <w:abstractNumId w:val="48"/>
  </w:num>
  <w:num w:numId="93" w16cid:durableId="1829636014">
    <w:abstractNumId w:val="31"/>
  </w:num>
  <w:num w:numId="94" w16cid:durableId="2120836330">
    <w:abstractNumId w:val="61"/>
  </w:num>
  <w:num w:numId="95" w16cid:durableId="1431507460">
    <w:abstractNumId w:val="97"/>
  </w:num>
  <w:num w:numId="96" w16cid:durableId="2073767051">
    <w:abstractNumId w:val="56"/>
  </w:num>
  <w:num w:numId="97" w16cid:durableId="1188173727">
    <w:abstractNumId w:val="7"/>
  </w:num>
  <w:num w:numId="98" w16cid:durableId="1822191442">
    <w:abstractNumId w:val="79"/>
  </w:num>
  <w:num w:numId="99" w16cid:durableId="1727601327">
    <w:abstractNumId w:val="14"/>
  </w:num>
  <w:num w:numId="100" w16cid:durableId="1281448418">
    <w:abstractNumId w:val="100"/>
  </w:num>
  <w:num w:numId="101" w16cid:durableId="601257828">
    <w:abstractNumId w:val="29"/>
  </w:num>
  <w:num w:numId="102" w16cid:durableId="237525030">
    <w:abstractNumId w:val="37"/>
  </w:num>
  <w:numIdMacAtCleanup w:val="10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Vancouver Copy&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ddrdsdvp9wxxapezp0sprdz8vww0zpfd2pzt&quot;&gt;Main Manuscript_1.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s>
  <w:rsids>
    <w:rsidRoot w:val="008964BF"/>
    <w:rsid w:val="0000032C"/>
    <w:rsid w:val="00000782"/>
    <w:rsid w:val="00000895"/>
    <w:rsid w:val="000008FE"/>
    <w:rsid w:val="00000A7A"/>
    <w:rsid w:val="00000AF4"/>
    <w:rsid w:val="00001CC5"/>
    <w:rsid w:val="00002C8F"/>
    <w:rsid w:val="00003B73"/>
    <w:rsid w:val="00003D4E"/>
    <w:rsid w:val="00003EF0"/>
    <w:rsid w:val="00004134"/>
    <w:rsid w:val="00004167"/>
    <w:rsid w:val="00004D57"/>
    <w:rsid w:val="00005110"/>
    <w:rsid w:val="00005131"/>
    <w:rsid w:val="00005D32"/>
    <w:rsid w:val="00005F61"/>
    <w:rsid w:val="00005FEE"/>
    <w:rsid w:val="0000605D"/>
    <w:rsid w:val="000067ED"/>
    <w:rsid w:val="00006952"/>
    <w:rsid w:val="00007362"/>
    <w:rsid w:val="00007624"/>
    <w:rsid w:val="00007BD3"/>
    <w:rsid w:val="00007BED"/>
    <w:rsid w:val="00007CA0"/>
    <w:rsid w:val="00007D01"/>
    <w:rsid w:val="00010010"/>
    <w:rsid w:val="000100C2"/>
    <w:rsid w:val="00010878"/>
    <w:rsid w:val="00010B83"/>
    <w:rsid w:val="00011CE7"/>
    <w:rsid w:val="00011DCC"/>
    <w:rsid w:val="00011E1D"/>
    <w:rsid w:val="00012BAF"/>
    <w:rsid w:val="00012C73"/>
    <w:rsid w:val="00012D91"/>
    <w:rsid w:val="0001302F"/>
    <w:rsid w:val="000134EE"/>
    <w:rsid w:val="00014DED"/>
    <w:rsid w:val="000151ED"/>
    <w:rsid w:val="00015509"/>
    <w:rsid w:val="00015660"/>
    <w:rsid w:val="00015785"/>
    <w:rsid w:val="00015B3B"/>
    <w:rsid w:val="00015EAF"/>
    <w:rsid w:val="00015F04"/>
    <w:rsid w:val="000170E1"/>
    <w:rsid w:val="0001763D"/>
    <w:rsid w:val="00020394"/>
    <w:rsid w:val="0002060F"/>
    <w:rsid w:val="00020913"/>
    <w:rsid w:val="00020E33"/>
    <w:rsid w:val="00021195"/>
    <w:rsid w:val="0002178E"/>
    <w:rsid w:val="000217ED"/>
    <w:rsid w:val="00021B0B"/>
    <w:rsid w:val="00021B69"/>
    <w:rsid w:val="0002237A"/>
    <w:rsid w:val="000227AD"/>
    <w:rsid w:val="000227E1"/>
    <w:rsid w:val="00022DB2"/>
    <w:rsid w:val="00022E3A"/>
    <w:rsid w:val="00024261"/>
    <w:rsid w:val="00024F56"/>
    <w:rsid w:val="00025225"/>
    <w:rsid w:val="000258AE"/>
    <w:rsid w:val="0002597F"/>
    <w:rsid w:val="000259D9"/>
    <w:rsid w:val="000262B6"/>
    <w:rsid w:val="000268FC"/>
    <w:rsid w:val="0002730D"/>
    <w:rsid w:val="000275B1"/>
    <w:rsid w:val="000275DB"/>
    <w:rsid w:val="0002773D"/>
    <w:rsid w:val="000278EE"/>
    <w:rsid w:val="00027C05"/>
    <w:rsid w:val="00027D15"/>
    <w:rsid w:val="00027E80"/>
    <w:rsid w:val="000300C6"/>
    <w:rsid w:val="000307AA"/>
    <w:rsid w:val="00030975"/>
    <w:rsid w:val="00030B5A"/>
    <w:rsid w:val="0003101A"/>
    <w:rsid w:val="00031AF7"/>
    <w:rsid w:val="00031E5A"/>
    <w:rsid w:val="00031E83"/>
    <w:rsid w:val="00032159"/>
    <w:rsid w:val="000321E5"/>
    <w:rsid w:val="000327C6"/>
    <w:rsid w:val="00032890"/>
    <w:rsid w:val="00033138"/>
    <w:rsid w:val="000332C2"/>
    <w:rsid w:val="00033696"/>
    <w:rsid w:val="00033758"/>
    <w:rsid w:val="00033B64"/>
    <w:rsid w:val="00034706"/>
    <w:rsid w:val="0003472A"/>
    <w:rsid w:val="00034962"/>
    <w:rsid w:val="00034B98"/>
    <w:rsid w:val="00034C60"/>
    <w:rsid w:val="00034E7E"/>
    <w:rsid w:val="000355BB"/>
    <w:rsid w:val="00035647"/>
    <w:rsid w:val="00035692"/>
    <w:rsid w:val="00035B30"/>
    <w:rsid w:val="00036364"/>
    <w:rsid w:val="00036CD8"/>
    <w:rsid w:val="00036EB7"/>
    <w:rsid w:val="000370B3"/>
    <w:rsid w:val="0003755B"/>
    <w:rsid w:val="000379E9"/>
    <w:rsid w:val="00037B51"/>
    <w:rsid w:val="00037DB1"/>
    <w:rsid w:val="00037FA7"/>
    <w:rsid w:val="000404B2"/>
    <w:rsid w:val="000406A8"/>
    <w:rsid w:val="00040F3A"/>
    <w:rsid w:val="000411E5"/>
    <w:rsid w:val="00041668"/>
    <w:rsid w:val="00041ED2"/>
    <w:rsid w:val="00042175"/>
    <w:rsid w:val="000421E5"/>
    <w:rsid w:val="00042A30"/>
    <w:rsid w:val="000434D9"/>
    <w:rsid w:val="00043620"/>
    <w:rsid w:val="00043B38"/>
    <w:rsid w:val="00043CAD"/>
    <w:rsid w:val="00043E24"/>
    <w:rsid w:val="0004443F"/>
    <w:rsid w:val="000447D3"/>
    <w:rsid w:val="00044B7E"/>
    <w:rsid w:val="00044BDE"/>
    <w:rsid w:val="000454C5"/>
    <w:rsid w:val="000457D5"/>
    <w:rsid w:val="00045E19"/>
    <w:rsid w:val="00045E85"/>
    <w:rsid w:val="00046C1D"/>
    <w:rsid w:val="00046E02"/>
    <w:rsid w:val="00046E2D"/>
    <w:rsid w:val="00046E5B"/>
    <w:rsid w:val="00047623"/>
    <w:rsid w:val="00047F16"/>
    <w:rsid w:val="0005006D"/>
    <w:rsid w:val="000509B6"/>
    <w:rsid w:val="00052490"/>
    <w:rsid w:val="00052BF8"/>
    <w:rsid w:val="00053145"/>
    <w:rsid w:val="000534F5"/>
    <w:rsid w:val="0005355B"/>
    <w:rsid w:val="00054B0B"/>
    <w:rsid w:val="00054E49"/>
    <w:rsid w:val="000553EB"/>
    <w:rsid w:val="00055FDC"/>
    <w:rsid w:val="00056178"/>
    <w:rsid w:val="00056BDC"/>
    <w:rsid w:val="00056FDE"/>
    <w:rsid w:val="00057456"/>
    <w:rsid w:val="000577F4"/>
    <w:rsid w:val="00057D5F"/>
    <w:rsid w:val="00060282"/>
    <w:rsid w:val="00060466"/>
    <w:rsid w:val="000607F1"/>
    <w:rsid w:val="00060F44"/>
    <w:rsid w:val="00061A3B"/>
    <w:rsid w:val="00061B9F"/>
    <w:rsid w:val="00061EF9"/>
    <w:rsid w:val="000628FA"/>
    <w:rsid w:val="00062BFD"/>
    <w:rsid w:val="00062CEB"/>
    <w:rsid w:val="00062ED7"/>
    <w:rsid w:val="00062EDA"/>
    <w:rsid w:val="00063922"/>
    <w:rsid w:val="00063CEE"/>
    <w:rsid w:val="00063E84"/>
    <w:rsid w:val="00064460"/>
    <w:rsid w:val="000647D1"/>
    <w:rsid w:val="00064E06"/>
    <w:rsid w:val="00065AC7"/>
    <w:rsid w:val="00066465"/>
    <w:rsid w:val="0006684F"/>
    <w:rsid w:val="00066855"/>
    <w:rsid w:val="0006704D"/>
    <w:rsid w:val="00067081"/>
    <w:rsid w:val="00070366"/>
    <w:rsid w:val="0007068E"/>
    <w:rsid w:val="00070690"/>
    <w:rsid w:val="00070C25"/>
    <w:rsid w:val="000714D4"/>
    <w:rsid w:val="00071BCC"/>
    <w:rsid w:val="00071FDD"/>
    <w:rsid w:val="0007247C"/>
    <w:rsid w:val="000724EB"/>
    <w:rsid w:val="00072E83"/>
    <w:rsid w:val="00072FFA"/>
    <w:rsid w:val="00073111"/>
    <w:rsid w:val="0007315B"/>
    <w:rsid w:val="00073349"/>
    <w:rsid w:val="000735B5"/>
    <w:rsid w:val="00073825"/>
    <w:rsid w:val="00073DD6"/>
    <w:rsid w:val="00074C7C"/>
    <w:rsid w:val="00075383"/>
    <w:rsid w:val="000759A5"/>
    <w:rsid w:val="00076069"/>
    <w:rsid w:val="00076154"/>
    <w:rsid w:val="0007729B"/>
    <w:rsid w:val="00077318"/>
    <w:rsid w:val="0007765F"/>
    <w:rsid w:val="000776E9"/>
    <w:rsid w:val="00077987"/>
    <w:rsid w:val="00077995"/>
    <w:rsid w:val="00077A70"/>
    <w:rsid w:val="00077C12"/>
    <w:rsid w:val="00077C9C"/>
    <w:rsid w:val="00077D57"/>
    <w:rsid w:val="00080260"/>
    <w:rsid w:val="0008095A"/>
    <w:rsid w:val="000810D9"/>
    <w:rsid w:val="0008137C"/>
    <w:rsid w:val="00081763"/>
    <w:rsid w:val="00082081"/>
    <w:rsid w:val="00082A94"/>
    <w:rsid w:val="00083228"/>
    <w:rsid w:val="000835A7"/>
    <w:rsid w:val="0008375D"/>
    <w:rsid w:val="00084033"/>
    <w:rsid w:val="00084152"/>
    <w:rsid w:val="000846BD"/>
    <w:rsid w:val="000848F9"/>
    <w:rsid w:val="00084C98"/>
    <w:rsid w:val="00084D5A"/>
    <w:rsid w:val="00085EF5"/>
    <w:rsid w:val="000860F8"/>
    <w:rsid w:val="000863B7"/>
    <w:rsid w:val="0008664F"/>
    <w:rsid w:val="00086775"/>
    <w:rsid w:val="00086A2B"/>
    <w:rsid w:val="00086AB6"/>
    <w:rsid w:val="00086EE3"/>
    <w:rsid w:val="0008710E"/>
    <w:rsid w:val="00087120"/>
    <w:rsid w:val="00087523"/>
    <w:rsid w:val="000875CC"/>
    <w:rsid w:val="000900F3"/>
    <w:rsid w:val="000908D8"/>
    <w:rsid w:val="00090F7C"/>
    <w:rsid w:val="00090FAA"/>
    <w:rsid w:val="00091129"/>
    <w:rsid w:val="000912E2"/>
    <w:rsid w:val="000917C4"/>
    <w:rsid w:val="000924A4"/>
    <w:rsid w:val="000927BA"/>
    <w:rsid w:val="00092840"/>
    <w:rsid w:val="0009297C"/>
    <w:rsid w:val="000932DA"/>
    <w:rsid w:val="000944BE"/>
    <w:rsid w:val="00094BDE"/>
    <w:rsid w:val="00094C78"/>
    <w:rsid w:val="00094CB6"/>
    <w:rsid w:val="00094E5E"/>
    <w:rsid w:val="0009554E"/>
    <w:rsid w:val="0009555C"/>
    <w:rsid w:val="00095595"/>
    <w:rsid w:val="00095A81"/>
    <w:rsid w:val="00095B3A"/>
    <w:rsid w:val="00097138"/>
    <w:rsid w:val="00097B14"/>
    <w:rsid w:val="00097C59"/>
    <w:rsid w:val="000A02E8"/>
    <w:rsid w:val="000A0E61"/>
    <w:rsid w:val="000A14B6"/>
    <w:rsid w:val="000A203D"/>
    <w:rsid w:val="000A20B2"/>
    <w:rsid w:val="000A2147"/>
    <w:rsid w:val="000A23D5"/>
    <w:rsid w:val="000A2443"/>
    <w:rsid w:val="000A28B0"/>
    <w:rsid w:val="000A3317"/>
    <w:rsid w:val="000A3367"/>
    <w:rsid w:val="000A33CF"/>
    <w:rsid w:val="000A34AA"/>
    <w:rsid w:val="000A378A"/>
    <w:rsid w:val="000A3ADC"/>
    <w:rsid w:val="000A40B3"/>
    <w:rsid w:val="000A44CA"/>
    <w:rsid w:val="000A45EF"/>
    <w:rsid w:val="000A463C"/>
    <w:rsid w:val="000A4E82"/>
    <w:rsid w:val="000A5A9B"/>
    <w:rsid w:val="000A5FA0"/>
    <w:rsid w:val="000A6153"/>
    <w:rsid w:val="000A6F77"/>
    <w:rsid w:val="000A7CC0"/>
    <w:rsid w:val="000B0294"/>
    <w:rsid w:val="000B03E4"/>
    <w:rsid w:val="000B0554"/>
    <w:rsid w:val="000B0C2E"/>
    <w:rsid w:val="000B1630"/>
    <w:rsid w:val="000B17AA"/>
    <w:rsid w:val="000B1DC8"/>
    <w:rsid w:val="000B1E73"/>
    <w:rsid w:val="000B202D"/>
    <w:rsid w:val="000B24E5"/>
    <w:rsid w:val="000B2A71"/>
    <w:rsid w:val="000B3C15"/>
    <w:rsid w:val="000B459E"/>
    <w:rsid w:val="000B46AB"/>
    <w:rsid w:val="000B4781"/>
    <w:rsid w:val="000B4810"/>
    <w:rsid w:val="000B4A28"/>
    <w:rsid w:val="000B505C"/>
    <w:rsid w:val="000B5073"/>
    <w:rsid w:val="000B518E"/>
    <w:rsid w:val="000B522E"/>
    <w:rsid w:val="000B558B"/>
    <w:rsid w:val="000B5684"/>
    <w:rsid w:val="000B595C"/>
    <w:rsid w:val="000B5B6A"/>
    <w:rsid w:val="000B5C20"/>
    <w:rsid w:val="000B5CCD"/>
    <w:rsid w:val="000B63A2"/>
    <w:rsid w:val="000B662D"/>
    <w:rsid w:val="000B6771"/>
    <w:rsid w:val="000B6781"/>
    <w:rsid w:val="000B6AB4"/>
    <w:rsid w:val="000B6E0E"/>
    <w:rsid w:val="000B6F4A"/>
    <w:rsid w:val="000B7535"/>
    <w:rsid w:val="000B77E4"/>
    <w:rsid w:val="000B7EF2"/>
    <w:rsid w:val="000C0766"/>
    <w:rsid w:val="000C089F"/>
    <w:rsid w:val="000C0FBA"/>
    <w:rsid w:val="000C154C"/>
    <w:rsid w:val="000C178A"/>
    <w:rsid w:val="000C2054"/>
    <w:rsid w:val="000C2B43"/>
    <w:rsid w:val="000C2DFD"/>
    <w:rsid w:val="000C3207"/>
    <w:rsid w:val="000C38CE"/>
    <w:rsid w:val="000C3AF5"/>
    <w:rsid w:val="000C3EE2"/>
    <w:rsid w:val="000C43DD"/>
    <w:rsid w:val="000C4F6E"/>
    <w:rsid w:val="000C540F"/>
    <w:rsid w:val="000C54E1"/>
    <w:rsid w:val="000C5504"/>
    <w:rsid w:val="000C57BD"/>
    <w:rsid w:val="000C58DD"/>
    <w:rsid w:val="000C6329"/>
    <w:rsid w:val="000C66BF"/>
    <w:rsid w:val="000C67CF"/>
    <w:rsid w:val="000C6D11"/>
    <w:rsid w:val="000C6E4E"/>
    <w:rsid w:val="000C7596"/>
    <w:rsid w:val="000C780A"/>
    <w:rsid w:val="000C7C91"/>
    <w:rsid w:val="000C7D78"/>
    <w:rsid w:val="000D07C4"/>
    <w:rsid w:val="000D17D3"/>
    <w:rsid w:val="000D1F85"/>
    <w:rsid w:val="000D205A"/>
    <w:rsid w:val="000D30DD"/>
    <w:rsid w:val="000D3162"/>
    <w:rsid w:val="000D31B8"/>
    <w:rsid w:val="000D3897"/>
    <w:rsid w:val="000D3F40"/>
    <w:rsid w:val="000D443E"/>
    <w:rsid w:val="000D4A17"/>
    <w:rsid w:val="000D4AB6"/>
    <w:rsid w:val="000D4BC6"/>
    <w:rsid w:val="000D4C27"/>
    <w:rsid w:val="000D50D2"/>
    <w:rsid w:val="000D5E79"/>
    <w:rsid w:val="000D616C"/>
    <w:rsid w:val="000D6381"/>
    <w:rsid w:val="000D6C1A"/>
    <w:rsid w:val="000D6E2D"/>
    <w:rsid w:val="000D6FBA"/>
    <w:rsid w:val="000D706E"/>
    <w:rsid w:val="000D7739"/>
    <w:rsid w:val="000D7792"/>
    <w:rsid w:val="000E0323"/>
    <w:rsid w:val="000E0BF0"/>
    <w:rsid w:val="000E0CB3"/>
    <w:rsid w:val="000E1DA4"/>
    <w:rsid w:val="000E2157"/>
    <w:rsid w:val="000E21F9"/>
    <w:rsid w:val="000E24BF"/>
    <w:rsid w:val="000E2540"/>
    <w:rsid w:val="000E2627"/>
    <w:rsid w:val="000E313C"/>
    <w:rsid w:val="000E322A"/>
    <w:rsid w:val="000E3654"/>
    <w:rsid w:val="000E39BD"/>
    <w:rsid w:val="000E3EF5"/>
    <w:rsid w:val="000E4090"/>
    <w:rsid w:val="000E4247"/>
    <w:rsid w:val="000E44B4"/>
    <w:rsid w:val="000E4629"/>
    <w:rsid w:val="000E4709"/>
    <w:rsid w:val="000E472F"/>
    <w:rsid w:val="000E498A"/>
    <w:rsid w:val="000E4F89"/>
    <w:rsid w:val="000E5963"/>
    <w:rsid w:val="000E5F79"/>
    <w:rsid w:val="000E6978"/>
    <w:rsid w:val="000E69E4"/>
    <w:rsid w:val="000E6A84"/>
    <w:rsid w:val="000E6DB3"/>
    <w:rsid w:val="000E7A46"/>
    <w:rsid w:val="000E7DCF"/>
    <w:rsid w:val="000F047D"/>
    <w:rsid w:val="000F067E"/>
    <w:rsid w:val="000F07FE"/>
    <w:rsid w:val="000F0CC2"/>
    <w:rsid w:val="000F12E9"/>
    <w:rsid w:val="000F13DB"/>
    <w:rsid w:val="000F1514"/>
    <w:rsid w:val="000F1BB7"/>
    <w:rsid w:val="000F1D15"/>
    <w:rsid w:val="000F1D6A"/>
    <w:rsid w:val="000F20AE"/>
    <w:rsid w:val="000F228F"/>
    <w:rsid w:val="000F235D"/>
    <w:rsid w:val="000F316F"/>
    <w:rsid w:val="000F4091"/>
    <w:rsid w:val="000F4408"/>
    <w:rsid w:val="000F462A"/>
    <w:rsid w:val="000F53CC"/>
    <w:rsid w:val="000F55C9"/>
    <w:rsid w:val="000F5758"/>
    <w:rsid w:val="000F5883"/>
    <w:rsid w:val="000F5E9E"/>
    <w:rsid w:val="000F60FF"/>
    <w:rsid w:val="000F6510"/>
    <w:rsid w:val="000F6521"/>
    <w:rsid w:val="000F6A30"/>
    <w:rsid w:val="000F6AC8"/>
    <w:rsid w:val="000F6AE7"/>
    <w:rsid w:val="000F6CCE"/>
    <w:rsid w:val="000F7056"/>
    <w:rsid w:val="000F717C"/>
    <w:rsid w:val="000F7370"/>
    <w:rsid w:val="000F7439"/>
    <w:rsid w:val="000F752A"/>
    <w:rsid w:val="000F7784"/>
    <w:rsid w:val="000F7ADE"/>
    <w:rsid w:val="000F7E8D"/>
    <w:rsid w:val="00101471"/>
    <w:rsid w:val="00101892"/>
    <w:rsid w:val="00101BFE"/>
    <w:rsid w:val="00101C7E"/>
    <w:rsid w:val="00101C9D"/>
    <w:rsid w:val="00102EE9"/>
    <w:rsid w:val="00103E06"/>
    <w:rsid w:val="00104072"/>
    <w:rsid w:val="001044BB"/>
    <w:rsid w:val="0010479C"/>
    <w:rsid w:val="00104C45"/>
    <w:rsid w:val="00104E03"/>
    <w:rsid w:val="001050FD"/>
    <w:rsid w:val="001055EA"/>
    <w:rsid w:val="0010596C"/>
    <w:rsid w:val="001060B4"/>
    <w:rsid w:val="0010653E"/>
    <w:rsid w:val="00106A35"/>
    <w:rsid w:val="00107505"/>
    <w:rsid w:val="00107578"/>
    <w:rsid w:val="00107946"/>
    <w:rsid w:val="00107BB3"/>
    <w:rsid w:val="00110274"/>
    <w:rsid w:val="00110383"/>
    <w:rsid w:val="00110780"/>
    <w:rsid w:val="00110A87"/>
    <w:rsid w:val="00110BB3"/>
    <w:rsid w:val="0011150E"/>
    <w:rsid w:val="001119A0"/>
    <w:rsid w:val="001122B4"/>
    <w:rsid w:val="00112CB4"/>
    <w:rsid w:val="001137F1"/>
    <w:rsid w:val="00113EBF"/>
    <w:rsid w:val="001148FD"/>
    <w:rsid w:val="00114A46"/>
    <w:rsid w:val="00114D8A"/>
    <w:rsid w:val="00114DBB"/>
    <w:rsid w:val="00114DC7"/>
    <w:rsid w:val="00114FD5"/>
    <w:rsid w:val="001153E9"/>
    <w:rsid w:val="00115423"/>
    <w:rsid w:val="001156BC"/>
    <w:rsid w:val="00115C1F"/>
    <w:rsid w:val="0011662C"/>
    <w:rsid w:val="00116A0B"/>
    <w:rsid w:val="001171A5"/>
    <w:rsid w:val="00117292"/>
    <w:rsid w:val="00117FBE"/>
    <w:rsid w:val="001204C6"/>
    <w:rsid w:val="001207F5"/>
    <w:rsid w:val="00120E3C"/>
    <w:rsid w:val="00120FF5"/>
    <w:rsid w:val="001210ED"/>
    <w:rsid w:val="001211EB"/>
    <w:rsid w:val="001212AD"/>
    <w:rsid w:val="001215B6"/>
    <w:rsid w:val="001217DC"/>
    <w:rsid w:val="00121B05"/>
    <w:rsid w:val="00121D82"/>
    <w:rsid w:val="001223A7"/>
    <w:rsid w:val="00122922"/>
    <w:rsid w:val="00122ED3"/>
    <w:rsid w:val="001233C8"/>
    <w:rsid w:val="00123570"/>
    <w:rsid w:val="001237C7"/>
    <w:rsid w:val="001240B7"/>
    <w:rsid w:val="00124454"/>
    <w:rsid w:val="00124981"/>
    <w:rsid w:val="001249D3"/>
    <w:rsid w:val="00124AD0"/>
    <w:rsid w:val="00124C34"/>
    <w:rsid w:val="001256B3"/>
    <w:rsid w:val="00125AFA"/>
    <w:rsid w:val="00126096"/>
    <w:rsid w:val="0012635C"/>
    <w:rsid w:val="00126C49"/>
    <w:rsid w:val="001274E6"/>
    <w:rsid w:val="0012750A"/>
    <w:rsid w:val="0012757C"/>
    <w:rsid w:val="00127613"/>
    <w:rsid w:val="00127667"/>
    <w:rsid w:val="00127ECA"/>
    <w:rsid w:val="00130371"/>
    <w:rsid w:val="001305C1"/>
    <w:rsid w:val="00130725"/>
    <w:rsid w:val="00130B58"/>
    <w:rsid w:val="00131199"/>
    <w:rsid w:val="001313B0"/>
    <w:rsid w:val="00131482"/>
    <w:rsid w:val="00131743"/>
    <w:rsid w:val="00131949"/>
    <w:rsid w:val="00131A57"/>
    <w:rsid w:val="00131DC0"/>
    <w:rsid w:val="001323DA"/>
    <w:rsid w:val="001325F9"/>
    <w:rsid w:val="00132FAA"/>
    <w:rsid w:val="001333E1"/>
    <w:rsid w:val="001338F2"/>
    <w:rsid w:val="00134070"/>
    <w:rsid w:val="0013436F"/>
    <w:rsid w:val="00134830"/>
    <w:rsid w:val="00135595"/>
    <w:rsid w:val="00135AC7"/>
    <w:rsid w:val="00135F96"/>
    <w:rsid w:val="001363F0"/>
    <w:rsid w:val="001365F3"/>
    <w:rsid w:val="001369CA"/>
    <w:rsid w:val="00136B28"/>
    <w:rsid w:val="00136EC9"/>
    <w:rsid w:val="001377BE"/>
    <w:rsid w:val="0013780A"/>
    <w:rsid w:val="00137880"/>
    <w:rsid w:val="00140D7D"/>
    <w:rsid w:val="001415C0"/>
    <w:rsid w:val="001419DA"/>
    <w:rsid w:val="00142319"/>
    <w:rsid w:val="001425F2"/>
    <w:rsid w:val="0014272F"/>
    <w:rsid w:val="00142FFF"/>
    <w:rsid w:val="00143013"/>
    <w:rsid w:val="00143399"/>
    <w:rsid w:val="00143443"/>
    <w:rsid w:val="0014344D"/>
    <w:rsid w:val="001435AB"/>
    <w:rsid w:val="00143D53"/>
    <w:rsid w:val="0014435E"/>
    <w:rsid w:val="001458AC"/>
    <w:rsid w:val="0014696F"/>
    <w:rsid w:val="00146CA5"/>
    <w:rsid w:val="00146E02"/>
    <w:rsid w:val="00147246"/>
    <w:rsid w:val="001503C0"/>
    <w:rsid w:val="00150612"/>
    <w:rsid w:val="00150711"/>
    <w:rsid w:val="00150848"/>
    <w:rsid w:val="00150CEF"/>
    <w:rsid w:val="00150D8D"/>
    <w:rsid w:val="00150EB6"/>
    <w:rsid w:val="00151B83"/>
    <w:rsid w:val="00152135"/>
    <w:rsid w:val="00152AF3"/>
    <w:rsid w:val="001535FF"/>
    <w:rsid w:val="00154A9D"/>
    <w:rsid w:val="00154D6A"/>
    <w:rsid w:val="001551F9"/>
    <w:rsid w:val="0015597A"/>
    <w:rsid w:val="00155AEF"/>
    <w:rsid w:val="0015624F"/>
    <w:rsid w:val="001566CD"/>
    <w:rsid w:val="001569C8"/>
    <w:rsid w:val="00156BB7"/>
    <w:rsid w:val="001570BB"/>
    <w:rsid w:val="001574DB"/>
    <w:rsid w:val="0015794C"/>
    <w:rsid w:val="00157A07"/>
    <w:rsid w:val="00157CC4"/>
    <w:rsid w:val="00157D24"/>
    <w:rsid w:val="001600EB"/>
    <w:rsid w:val="00160952"/>
    <w:rsid w:val="00161A70"/>
    <w:rsid w:val="001620E6"/>
    <w:rsid w:val="001621E9"/>
    <w:rsid w:val="00162493"/>
    <w:rsid w:val="00162576"/>
    <w:rsid w:val="00162EDD"/>
    <w:rsid w:val="001631E5"/>
    <w:rsid w:val="001632F1"/>
    <w:rsid w:val="001633D6"/>
    <w:rsid w:val="00163B81"/>
    <w:rsid w:val="00163F1A"/>
    <w:rsid w:val="0016423A"/>
    <w:rsid w:val="00164A4A"/>
    <w:rsid w:val="00165275"/>
    <w:rsid w:val="00165A67"/>
    <w:rsid w:val="00165DF9"/>
    <w:rsid w:val="00165EAE"/>
    <w:rsid w:val="001662F9"/>
    <w:rsid w:val="0016669C"/>
    <w:rsid w:val="001667B0"/>
    <w:rsid w:val="0016682C"/>
    <w:rsid w:val="0016684C"/>
    <w:rsid w:val="00166DE6"/>
    <w:rsid w:val="00167934"/>
    <w:rsid w:val="00167AAD"/>
    <w:rsid w:val="00167BB9"/>
    <w:rsid w:val="00170125"/>
    <w:rsid w:val="0017035E"/>
    <w:rsid w:val="001704A4"/>
    <w:rsid w:val="001706C2"/>
    <w:rsid w:val="0017084D"/>
    <w:rsid w:val="00170C4F"/>
    <w:rsid w:val="00170CC2"/>
    <w:rsid w:val="001718C6"/>
    <w:rsid w:val="00171DD1"/>
    <w:rsid w:val="00171F9C"/>
    <w:rsid w:val="00172234"/>
    <w:rsid w:val="001723B8"/>
    <w:rsid w:val="0017304D"/>
    <w:rsid w:val="00173412"/>
    <w:rsid w:val="00173576"/>
    <w:rsid w:val="00173D9D"/>
    <w:rsid w:val="00174395"/>
    <w:rsid w:val="00174CBC"/>
    <w:rsid w:val="00174F1B"/>
    <w:rsid w:val="001754F3"/>
    <w:rsid w:val="0017556C"/>
    <w:rsid w:val="001761B2"/>
    <w:rsid w:val="00176494"/>
    <w:rsid w:val="001769ED"/>
    <w:rsid w:val="00176AD8"/>
    <w:rsid w:val="00176C20"/>
    <w:rsid w:val="00176D8A"/>
    <w:rsid w:val="00176E07"/>
    <w:rsid w:val="00177074"/>
    <w:rsid w:val="0017736C"/>
    <w:rsid w:val="001774F9"/>
    <w:rsid w:val="00177CD7"/>
    <w:rsid w:val="001803D8"/>
    <w:rsid w:val="001804CC"/>
    <w:rsid w:val="00180763"/>
    <w:rsid w:val="00180CF1"/>
    <w:rsid w:val="001811EC"/>
    <w:rsid w:val="001816EE"/>
    <w:rsid w:val="00181F18"/>
    <w:rsid w:val="001824C7"/>
    <w:rsid w:val="00182966"/>
    <w:rsid w:val="00182AC9"/>
    <w:rsid w:val="00182EE6"/>
    <w:rsid w:val="001830DF"/>
    <w:rsid w:val="00183126"/>
    <w:rsid w:val="0018374C"/>
    <w:rsid w:val="00183A63"/>
    <w:rsid w:val="0018440C"/>
    <w:rsid w:val="00184842"/>
    <w:rsid w:val="0018538D"/>
    <w:rsid w:val="001859F5"/>
    <w:rsid w:val="00185B7F"/>
    <w:rsid w:val="00185BCA"/>
    <w:rsid w:val="001861CC"/>
    <w:rsid w:val="00186340"/>
    <w:rsid w:val="0018691F"/>
    <w:rsid w:val="00187223"/>
    <w:rsid w:val="001875A8"/>
    <w:rsid w:val="00187870"/>
    <w:rsid w:val="00187882"/>
    <w:rsid w:val="00187FBD"/>
    <w:rsid w:val="00190663"/>
    <w:rsid w:val="00190695"/>
    <w:rsid w:val="00190A52"/>
    <w:rsid w:val="00191831"/>
    <w:rsid w:val="00192317"/>
    <w:rsid w:val="0019278A"/>
    <w:rsid w:val="001929DC"/>
    <w:rsid w:val="00192AC3"/>
    <w:rsid w:val="00192AD6"/>
    <w:rsid w:val="00192BB6"/>
    <w:rsid w:val="00193B39"/>
    <w:rsid w:val="0019412A"/>
    <w:rsid w:val="001942A1"/>
    <w:rsid w:val="00194300"/>
    <w:rsid w:val="001943C9"/>
    <w:rsid w:val="00194C5C"/>
    <w:rsid w:val="00195161"/>
    <w:rsid w:val="00195408"/>
    <w:rsid w:val="0019548C"/>
    <w:rsid w:val="00195E0E"/>
    <w:rsid w:val="00195FF7"/>
    <w:rsid w:val="001965F0"/>
    <w:rsid w:val="00196DF5"/>
    <w:rsid w:val="00196F82"/>
    <w:rsid w:val="001973EF"/>
    <w:rsid w:val="001976B5"/>
    <w:rsid w:val="00197C3A"/>
    <w:rsid w:val="00197CDA"/>
    <w:rsid w:val="00197FAC"/>
    <w:rsid w:val="001A0161"/>
    <w:rsid w:val="001A0453"/>
    <w:rsid w:val="001A0B57"/>
    <w:rsid w:val="001A0C87"/>
    <w:rsid w:val="001A0D46"/>
    <w:rsid w:val="001A0EB6"/>
    <w:rsid w:val="001A0EC8"/>
    <w:rsid w:val="001A15B5"/>
    <w:rsid w:val="001A190C"/>
    <w:rsid w:val="001A1A34"/>
    <w:rsid w:val="001A1F63"/>
    <w:rsid w:val="001A2342"/>
    <w:rsid w:val="001A2996"/>
    <w:rsid w:val="001A2B54"/>
    <w:rsid w:val="001A3AB8"/>
    <w:rsid w:val="001A3CA2"/>
    <w:rsid w:val="001A4902"/>
    <w:rsid w:val="001A4A4C"/>
    <w:rsid w:val="001A4ABE"/>
    <w:rsid w:val="001A4DDD"/>
    <w:rsid w:val="001A4F26"/>
    <w:rsid w:val="001A5082"/>
    <w:rsid w:val="001A51F0"/>
    <w:rsid w:val="001A5348"/>
    <w:rsid w:val="001A5562"/>
    <w:rsid w:val="001A5DDA"/>
    <w:rsid w:val="001A603C"/>
    <w:rsid w:val="001A62FA"/>
    <w:rsid w:val="001A6672"/>
    <w:rsid w:val="001A6B21"/>
    <w:rsid w:val="001A7222"/>
    <w:rsid w:val="001A7A6D"/>
    <w:rsid w:val="001B0E8B"/>
    <w:rsid w:val="001B0EB3"/>
    <w:rsid w:val="001B12B1"/>
    <w:rsid w:val="001B1631"/>
    <w:rsid w:val="001B194B"/>
    <w:rsid w:val="001B1DD5"/>
    <w:rsid w:val="001B1ECA"/>
    <w:rsid w:val="001B247A"/>
    <w:rsid w:val="001B2603"/>
    <w:rsid w:val="001B2694"/>
    <w:rsid w:val="001B294F"/>
    <w:rsid w:val="001B2F03"/>
    <w:rsid w:val="001B366D"/>
    <w:rsid w:val="001B3690"/>
    <w:rsid w:val="001B3EA1"/>
    <w:rsid w:val="001B4538"/>
    <w:rsid w:val="001B4744"/>
    <w:rsid w:val="001B486F"/>
    <w:rsid w:val="001B4A13"/>
    <w:rsid w:val="001B5207"/>
    <w:rsid w:val="001B5A75"/>
    <w:rsid w:val="001B5F04"/>
    <w:rsid w:val="001B7244"/>
    <w:rsid w:val="001B73A2"/>
    <w:rsid w:val="001B7819"/>
    <w:rsid w:val="001C02E0"/>
    <w:rsid w:val="001C03AE"/>
    <w:rsid w:val="001C059F"/>
    <w:rsid w:val="001C0CA6"/>
    <w:rsid w:val="001C0EB5"/>
    <w:rsid w:val="001C1A73"/>
    <w:rsid w:val="001C1B1E"/>
    <w:rsid w:val="001C1FCB"/>
    <w:rsid w:val="001C21F2"/>
    <w:rsid w:val="001C229E"/>
    <w:rsid w:val="001C2828"/>
    <w:rsid w:val="001C2F44"/>
    <w:rsid w:val="001C2FAE"/>
    <w:rsid w:val="001C3509"/>
    <w:rsid w:val="001C386C"/>
    <w:rsid w:val="001C39BE"/>
    <w:rsid w:val="001C450C"/>
    <w:rsid w:val="001C49BB"/>
    <w:rsid w:val="001C52AF"/>
    <w:rsid w:val="001C5406"/>
    <w:rsid w:val="001C5CD2"/>
    <w:rsid w:val="001C5D1F"/>
    <w:rsid w:val="001C659F"/>
    <w:rsid w:val="001C690C"/>
    <w:rsid w:val="001C6FBD"/>
    <w:rsid w:val="001C7148"/>
    <w:rsid w:val="001C75E3"/>
    <w:rsid w:val="001C7AC4"/>
    <w:rsid w:val="001D1279"/>
    <w:rsid w:val="001D14FB"/>
    <w:rsid w:val="001D19AE"/>
    <w:rsid w:val="001D1E2D"/>
    <w:rsid w:val="001D2050"/>
    <w:rsid w:val="001D2558"/>
    <w:rsid w:val="001D25CE"/>
    <w:rsid w:val="001D2FB5"/>
    <w:rsid w:val="001D3159"/>
    <w:rsid w:val="001D37C4"/>
    <w:rsid w:val="001D3B14"/>
    <w:rsid w:val="001D3F1A"/>
    <w:rsid w:val="001D4082"/>
    <w:rsid w:val="001D41BF"/>
    <w:rsid w:val="001D484D"/>
    <w:rsid w:val="001D4BE7"/>
    <w:rsid w:val="001D4D30"/>
    <w:rsid w:val="001D507D"/>
    <w:rsid w:val="001D54A8"/>
    <w:rsid w:val="001D54CF"/>
    <w:rsid w:val="001D56FE"/>
    <w:rsid w:val="001D583E"/>
    <w:rsid w:val="001D5915"/>
    <w:rsid w:val="001D597E"/>
    <w:rsid w:val="001D5A6E"/>
    <w:rsid w:val="001D5A96"/>
    <w:rsid w:val="001D61E4"/>
    <w:rsid w:val="001D63E4"/>
    <w:rsid w:val="001D6454"/>
    <w:rsid w:val="001D6471"/>
    <w:rsid w:val="001D695B"/>
    <w:rsid w:val="001D6BF2"/>
    <w:rsid w:val="001D6D7B"/>
    <w:rsid w:val="001D6DBA"/>
    <w:rsid w:val="001D6F04"/>
    <w:rsid w:val="001D71D5"/>
    <w:rsid w:val="001D7218"/>
    <w:rsid w:val="001D77D4"/>
    <w:rsid w:val="001D79C8"/>
    <w:rsid w:val="001D7AFF"/>
    <w:rsid w:val="001D7ED5"/>
    <w:rsid w:val="001E077A"/>
    <w:rsid w:val="001E0E93"/>
    <w:rsid w:val="001E104B"/>
    <w:rsid w:val="001E1108"/>
    <w:rsid w:val="001E1193"/>
    <w:rsid w:val="001E1444"/>
    <w:rsid w:val="001E1665"/>
    <w:rsid w:val="001E17F6"/>
    <w:rsid w:val="001E19E6"/>
    <w:rsid w:val="001E2618"/>
    <w:rsid w:val="001E2D87"/>
    <w:rsid w:val="001E3031"/>
    <w:rsid w:val="001E4745"/>
    <w:rsid w:val="001E5E07"/>
    <w:rsid w:val="001E614D"/>
    <w:rsid w:val="001E7090"/>
    <w:rsid w:val="001E7302"/>
    <w:rsid w:val="001F0226"/>
    <w:rsid w:val="001F049A"/>
    <w:rsid w:val="001F0550"/>
    <w:rsid w:val="001F0755"/>
    <w:rsid w:val="001F0D38"/>
    <w:rsid w:val="001F14DB"/>
    <w:rsid w:val="001F1F59"/>
    <w:rsid w:val="001F24A9"/>
    <w:rsid w:val="001F26EC"/>
    <w:rsid w:val="001F2773"/>
    <w:rsid w:val="001F2977"/>
    <w:rsid w:val="001F2B15"/>
    <w:rsid w:val="001F3285"/>
    <w:rsid w:val="001F3929"/>
    <w:rsid w:val="001F39FC"/>
    <w:rsid w:val="001F3E42"/>
    <w:rsid w:val="001F4082"/>
    <w:rsid w:val="001F4496"/>
    <w:rsid w:val="001F45FA"/>
    <w:rsid w:val="001F474B"/>
    <w:rsid w:val="001F4867"/>
    <w:rsid w:val="001F5197"/>
    <w:rsid w:val="001F5EFC"/>
    <w:rsid w:val="001F745E"/>
    <w:rsid w:val="00200003"/>
    <w:rsid w:val="002000FA"/>
    <w:rsid w:val="00200BB1"/>
    <w:rsid w:val="00200BD8"/>
    <w:rsid w:val="002014D3"/>
    <w:rsid w:val="002016AF"/>
    <w:rsid w:val="0020189A"/>
    <w:rsid w:val="00201B21"/>
    <w:rsid w:val="00201BCC"/>
    <w:rsid w:val="00201E7D"/>
    <w:rsid w:val="00201FBB"/>
    <w:rsid w:val="002028F4"/>
    <w:rsid w:val="00202B8C"/>
    <w:rsid w:val="00203009"/>
    <w:rsid w:val="00203E0C"/>
    <w:rsid w:val="00204344"/>
    <w:rsid w:val="00204BD4"/>
    <w:rsid w:val="00204DE7"/>
    <w:rsid w:val="00204E12"/>
    <w:rsid w:val="00204EA1"/>
    <w:rsid w:val="00205999"/>
    <w:rsid w:val="00205F42"/>
    <w:rsid w:val="002061F1"/>
    <w:rsid w:val="002062EE"/>
    <w:rsid w:val="00206684"/>
    <w:rsid w:val="00206760"/>
    <w:rsid w:val="0020680A"/>
    <w:rsid w:val="002069B7"/>
    <w:rsid w:val="002075EB"/>
    <w:rsid w:val="002077E9"/>
    <w:rsid w:val="00207920"/>
    <w:rsid w:val="00207A23"/>
    <w:rsid w:val="00207D82"/>
    <w:rsid w:val="002108BB"/>
    <w:rsid w:val="00210EFB"/>
    <w:rsid w:val="0021159D"/>
    <w:rsid w:val="0021176A"/>
    <w:rsid w:val="00212457"/>
    <w:rsid w:val="002124D2"/>
    <w:rsid w:val="002128D5"/>
    <w:rsid w:val="00213077"/>
    <w:rsid w:val="00213264"/>
    <w:rsid w:val="00213755"/>
    <w:rsid w:val="00213D34"/>
    <w:rsid w:val="00213F68"/>
    <w:rsid w:val="0021415D"/>
    <w:rsid w:val="002141D3"/>
    <w:rsid w:val="0021482E"/>
    <w:rsid w:val="00214AEF"/>
    <w:rsid w:val="002163F5"/>
    <w:rsid w:val="0021653C"/>
    <w:rsid w:val="00216925"/>
    <w:rsid w:val="00216E26"/>
    <w:rsid w:val="00217183"/>
    <w:rsid w:val="00217A21"/>
    <w:rsid w:val="00217C24"/>
    <w:rsid w:val="00217E25"/>
    <w:rsid w:val="00220140"/>
    <w:rsid w:val="0022067F"/>
    <w:rsid w:val="00220D41"/>
    <w:rsid w:val="00220D9E"/>
    <w:rsid w:val="0022115C"/>
    <w:rsid w:val="002211B5"/>
    <w:rsid w:val="002214DB"/>
    <w:rsid w:val="00221805"/>
    <w:rsid w:val="002222BB"/>
    <w:rsid w:val="00222436"/>
    <w:rsid w:val="00222513"/>
    <w:rsid w:val="00222578"/>
    <w:rsid w:val="00222670"/>
    <w:rsid w:val="00222858"/>
    <w:rsid w:val="00222AF0"/>
    <w:rsid w:val="00222D44"/>
    <w:rsid w:val="002230EB"/>
    <w:rsid w:val="00223DB6"/>
    <w:rsid w:val="002245F2"/>
    <w:rsid w:val="00224AE3"/>
    <w:rsid w:val="00224DCB"/>
    <w:rsid w:val="002251F5"/>
    <w:rsid w:val="0022541E"/>
    <w:rsid w:val="0022543D"/>
    <w:rsid w:val="00225661"/>
    <w:rsid w:val="002258CF"/>
    <w:rsid w:val="002259C2"/>
    <w:rsid w:val="00227146"/>
    <w:rsid w:val="00227468"/>
    <w:rsid w:val="00230F9F"/>
    <w:rsid w:val="00231AE0"/>
    <w:rsid w:val="00231D72"/>
    <w:rsid w:val="002320B5"/>
    <w:rsid w:val="002321EC"/>
    <w:rsid w:val="0023231A"/>
    <w:rsid w:val="00232AA5"/>
    <w:rsid w:val="00232D63"/>
    <w:rsid w:val="00233434"/>
    <w:rsid w:val="0023373E"/>
    <w:rsid w:val="0023388F"/>
    <w:rsid w:val="00233A57"/>
    <w:rsid w:val="00234182"/>
    <w:rsid w:val="0023468D"/>
    <w:rsid w:val="0023508D"/>
    <w:rsid w:val="0023548E"/>
    <w:rsid w:val="0023565C"/>
    <w:rsid w:val="00235A68"/>
    <w:rsid w:val="00235D25"/>
    <w:rsid w:val="00235D5D"/>
    <w:rsid w:val="00235EC2"/>
    <w:rsid w:val="002361E6"/>
    <w:rsid w:val="002365A6"/>
    <w:rsid w:val="00236EDF"/>
    <w:rsid w:val="002400A0"/>
    <w:rsid w:val="002401FF"/>
    <w:rsid w:val="0024023B"/>
    <w:rsid w:val="0024228F"/>
    <w:rsid w:val="002423DC"/>
    <w:rsid w:val="002428C2"/>
    <w:rsid w:val="00242BEF"/>
    <w:rsid w:val="00242F4C"/>
    <w:rsid w:val="00243284"/>
    <w:rsid w:val="002437A2"/>
    <w:rsid w:val="00243C3E"/>
    <w:rsid w:val="0024499F"/>
    <w:rsid w:val="00244FC4"/>
    <w:rsid w:val="00245043"/>
    <w:rsid w:val="00245338"/>
    <w:rsid w:val="002457E3"/>
    <w:rsid w:val="002458A4"/>
    <w:rsid w:val="00245B4B"/>
    <w:rsid w:val="00246A16"/>
    <w:rsid w:val="00246A36"/>
    <w:rsid w:val="0024739F"/>
    <w:rsid w:val="0024749D"/>
    <w:rsid w:val="002476F6"/>
    <w:rsid w:val="00247A5C"/>
    <w:rsid w:val="00247C02"/>
    <w:rsid w:val="00247E02"/>
    <w:rsid w:val="002500A0"/>
    <w:rsid w:val="00250748"/>
    <w:rsid w:val="00251408"/>
    <w:rsid w:val="002516BA"/>
    <w:rsid w:val="00251BAF"/>
    <w:rsid w:val="00251EAB"/>
    <w:rsid w:val="002521D3"/>
    <w:rsid w:val="002524C0"/>
    <w:rsid w:val="002524C8"/>
    <w:rsid w:val="00252587"/>
    <w:rsid w:val="002531A1"/>
    <w:rsid w:val="002532F9"/>
    <w:rsid w:val="00253BBE"/>
    <w:rsid w:val="00253E18"/>
    <w:rsid w:val="00254621"/>
    <w:rsid w:val="00254699"/>
    <w:rsid w:val="00254997"/>
    <w:rsid w:val="00254D58"/>
    <w:rsid w:val="00254E8B"/>
    <w:rsid w:val="00254EA7"/>
    <w:rsid w:val="00255A11"/>
    <w:rsid w:val="00255E8A"/>
    <w:rsid w:val="002560F2"/>
    <w:rsid w:val="00256436"/>
    <w:rsid w:val="00256B0B"/>
    <w:rsid w:val="00256EA1"/>
    <w:rsid w:val="00256F21"/>
    <w:rsid w:val="00256F72"/>
    <w:rsid w:val="0025711A"/>
    <w:rsid w:val="002572BE"/>
    <w:rsid w:val="00257383"/>
    <w:rsid w:val="00257774"/>
    <w:rsid w:val="002578C0"/>
    <w:rsid w:val="00257B78"/>
    <w:rsid w:val="00260108"/>
    <w:rsid w:val="00260393"/>
    <w:rsid w:val="002603B0"/>
    <w:rsid w:val="00260561"/>
    <w:rsid w:val="00260673"/>
    <w:rsid w:val="00260821"/>
    <w:rsid w:val="002609CE"/>
    <w:rsid w:val="00260D54"/>
    <w:rsid w:val="00261155"/>
    <w:rsid w:val="002611FE"/>
    <w:rsid w:val="002615FE"/>
    <w:rsid w:val="00261818"/>
    <w:rsid w:val="00261BD1"/>
    <w:rsid w:val="00262133"/>
    <w:rsid w:val="00262453"/>
    <w:rsid w:val="00262D2B"/>
    <w:rsid w:val="00262EFF"/>
    <w:rsid w:val="00262F27"/>
    <w:rsid w:val="002632C5"/>
    <w:rsid w:val="00264CBF"/>
    <w:rsid w:val="00265444"/>
    <w:rsid w:val="00265B8F"/>
    <w:rsid w:val="00265EFE"/>
    <w:rsid w:val="0026609B"/>
    <w:rsid w:val="0026612B"/>
    <w:rsid w:val="00266416"/>
    <w:rsid w:val="0026692E"/>
    <w:rsid w:val="00266EF1"/>
    <w:rsid w:val="00267219"/>
    <w:rsid w:val="002672E8"/>
    <w:rsid w:val="00267A47"/>
    <w:rsid w:val="00270100"/>
    <w:rsid w:val="00270372"/>
    <w:rsid w:val="00270658"/>
    <w:rsid w:val="00270F7B"/>
    <w:rsid w:val="00271B12"/>
    <w:rsid w:val="00272043"/>
    <w:rsid w:val="00272526"/>
    <w:rsid w:val="00272537"/>
    <w:rsid w:val="00272BF2"/>
    <w:rsid w:val="00273A12"/>
    <w:rsid w:val="00273A48"/>
    <w:rsid w:val="00273BE8"/>
    <w:rsid w:val="00274265"/>
    <w:rsid w:val="00274D23"/>
    <w:rsid w:val="00274E0A"/>
    <w:rsid w:val="00275094"/>
    <w:rsid w:val="0027572C"/>
    <w:rsid w:val="00275A0A"/>
    <w:rsid w:val="00275BC7"/>
    <w:rsid w:val="00275F3B"/>
    <w:rsid w:val="00276649"/>
    <w:rsid w:val="002766B9"/>
    <w:rsid w:val="002766C5"/>
    <w:rsid w:val="00276AB7"/>
    <w:rsid w:val="00276FB9"/>
    <w:rsid w:val="00277577"/>
    <w:rsid w:val="0028022A"/>
    <w:rsid w:val="00280329"/>
    <w:rsid w:val="00280570"/>
    <w:rsid w:val="00280B71"/>
    <w:rsid w:val="00280BCC"/>
    <w:rsid w:val="00280E78"/>
    <w:rsid w:val="0028167C"/>
    <w:rsid w:val="0028195C"/>
    <w:rsid w:val="00281A34"/>
    <w:rsid w:val="00281C65"/>
    <w:rsid w:val="00281CFA"/>
    <w:rsid w:val="00282165"/>
    <w:rsid w:val="00282F33"/>
    <w:rsid w:val="0028322E"/>
    <w:rsid w:val="00283240"/>
    <w:rsid w:val="0028366C"/>
    <w:rsid w:val="00283A3A"/>
    <w:rsid w:val="002841FA"/>
    <w:rsid w:val="00284A2C"/>
    <w:rsid w:val="00284C71"/>
    <w:rsid w:val="0028535A"/>
    <w:rsid w:val="00285475"/>
    <w:rsid w:val="00285FCA"/>
    <w:rsid w:val="002861F2"/>
    <w:rsid w:val="002864E7"/>
    <w:rsid w:val="002867A9"/>
    <w:rsid w:val="00286869"/>
    <w:rsid w:val="00286883"/>
    <w:rsid w:val="00286A4F"/>
    <w:rsid w:val="002870A2"/>
    <w:rsid w:val="00287699"/>
    <w:rsid w:val="002876C9"/>
    <w:rsid w:val="00287E17"/>
    <w:rsid w:val="00287EA1"/>
    <w:rsid w:val="0029010E"/>
    <w:rsid w:val="00290D03"/>
    <w:rsid w:val="00290D87"/>
    <w:rsid w:val="002911CB"/>
    <w:rsid w:val="0029147B"/>
    <w:rsid w:val="0029194A"/>
    <w:rsid w:val="0029211B"/>
    <w:rsid w:val="0029265A"/>
    <w:rsid w:val="00292A8D"/>
    <w:rsid w:val="00292A8F"/>
    <w:rsid w:val="00292E98"/>
    <w:rsid w:val="00292F95"/>
    <w:rsid w:val="00293273"/>
    <w:rsid w:val="00293B2A"/>
    <w:rsid w:val="00293CC5"/>
    <w:rsid w:val="00294006"/>
    <w:rsid w:val="002942BE"/>
    <w:rsid w:val="002943DD"/>
    <w:rsid w:val="002944C8"/>
    <w:rsid w:val="00294540"/>
    <w:rsid w:val="00294CDE"/>
    <w:rsid w:val="00295476"/>
    <w:rsid w:val="002956A4"/>
    <w:rsid w:val="00295743"/>
    <w:rsid w:val="0029611E"/>
    <w:rsid w:val="00296347"/>
    <w:rsid w:val="002963FD"/>
    <w:rsid w:val="00296475"/>
    <w:rsid w:val="002968C4"/>
    <w:rsid w:val="00296F67"/>
    <w:rsid w:val="002A017D"/>
    <w:rsid w:val="002A099B"/>
    <w:rsid w:val="002A10B4"/>
    <w:rsid w:val="002A1114"/>
    <w:rsid w:val="002A1812"/>
    <w:rsid w:val="002A1BDB"/>
    <w:rsid w:val="002A1E25"/>
    <w:rsid w:val="002A2DEF"/>
    <w:rsid w:val="002A31F1"/>
    <w:rsid w:val="002A341E"/>
    <w:rsid w:val="002A37E6"/>
    <w:rsid w:val="002A38EC"/>
    <w:rsid w:val="002A3E5E"/>
    <w:rsid w:val="002A40E1"/>
    <w:rsid w:val="002A4416"/>
    <w:rsid w:val="002A4A3B"/>
    <w:rsid w:val="002A4BDF"/>
    <w:rsid w:val="002A4F2A"/>
    <w:rsid w:val="002A52C8"/>
    <w:rsid w:val="002A5A6E"/>
    <w:rsid w:val="002A5CBB"/>
    <w:rsid w:val="002A5F3B"/>
    <w:rsid w:val="002A6655"/>
    <w:rsid w:val="002A66DC"/>
    <w:rsid w:val="002A67F4"/>
    <w:rsid w:val="002A6BD5"/>
    <w:rsid w:val="002A700D"/>
    <w:rsid w:val="002A7A7F"/>
    <w:rsid w:val="002A7ABD"/>
    <w:rsid w:val="002B04C8"/>
    <w:rsid w:val="002B0643"/>
    <w:rsid w:val="002B18A9"/>
    <w:rsid w:val="002B199C"/>
    <w:rsid w:val="002B1BBF"/>
    <w:rsid w:val="002B1EAF"/>
    <w:rsid w:val="002B1FF2"/>
    <w:rsid w:val="002B2357"/>
    <w:rsid w:val="002B2432"/>
    <w:rsid w:val="002B2BF0"/>
    <w:rsid w:val="002B3675"/>
    <w:rsid w:val="002B3A5D"/>
    <w:rsid w:val="002B3D8A"/>
    <w:rsid w:val="002B3EAA"/>
    <w:rsid w:val="002B4040"/>
    <w:rsid w:val="002B40C3"/>
    <w:rsid w:val="002B442E"/>
    <w:rsid w:val="002B4F45"/>
    <w:rsid w:val="002B53A3"/>
    <w:rsid w:val="002B5612"/>
    <w:rsid w:val="002B5739"/>
    <w:rsid w:val="002B6444"/>
    <w:rsid w:val="002B677E"/>
    <w:rsid w:val="002B6B52"/>
    <w:rsid w:val="002B6CEE"/>
    <w:rsid w:val="002B6FEC"/>
    <w:rsid w:val="002B713D"/>
    <w:rsid w:val="002B7930"/>
    <w:rsid w:val="002C00F5"/>
    <w:rsid w:val="002C019E"/>
    <w:rsid w:val="002C052F"/>
    <w:rsid w:val="002C069B"/>
    <w:rsid w:val="002C0B8E"/>
    <w:rsid w:val="002C0E56"/>
    <w:rsid w:val="002C135E"/>
    <w:rsid w:val="002C2654"/>
    <w:rsid w:val="002C29B6"/>
    <w:rsid w:val="002C2FA9"/>
    <w:rsid w:val="002C33F0"/>
    <w:rsid w:val="002C359B"/>
    <w:rsid w:val="002C376C"/>
    <w:rsid w:val="002C50A4"/>
    <w:rsid w:val="002C541C"/>
    <w:rsid w:val="002C54DA"/>
    <w:rsid w:val="002C6945"/>
    <w:rsid w:val="002C6BB3"/>
    <w:rsid w:val="002C6FEC"/>
    <w:rsid w:val="002C7745"/>
    <w:rsid w:val="002C78B8"/>
    <w:rsid w:val="002C7C76"/>
    <w:rsid w:val="002C7DB4"/>
    <w:rsid w:val="002D04A8"/>
    <w:rsid w:val="002D086C"/>
    <w:rsid w:val="002D0923"/>
    <w:rsid w:val="002D1144"/>
    <w:rsid w:val="002D115F"/>
    <w:rsid w:val="002D1F37"/>
    <w:rsid w:val="002D20C0"/>
    <w:rsid w:val="002D2170"/>
    <w:rsid w:val="002D2341"/>
    <w:rsid w:val="002D2533"/>
    <w:rsid w:val="002D3235"/>
    <w:rsid w:val="002D35A9"/>
    <w:rsid w:val="002D360B"/>
    <w:rsid w:val="002D3A0B"/>
    <w:rsid w:val="002D416C"/>
    <w:rsid w:val="002D46E2"/>
    <w:rsid w:val="002D48B7"/>
    <w:rsid w:val="002D48F0"/>
    <w:rsid w:val="002D49A9"/>
    <w:rsid w:val="002D4A94"/>
    <w:rsid w:val="002D4BC3"/>
    <w:rsid w:val="002D5113"/>
    <w:rsid w:val="002D524C"/>
    <w:rsid w:val="002D562D"/>
    <w:rsid w:val="002D6A8A"/>
    <w:rsid w:val="002D6B45"/>
    <w:rsid w:val="002D719E"/>
    <w:rsid w:val="002D71B6"/>
    <w:rsid w:val="002D7414"/>
    <w:rsid w:val="002D7E4C"/>
    <w:rsid w:val="002E026C"/>
    <w:rsid w:val="002E0598"/>
    <w:rsid w:val="002E059A"/>
    <w:rsid w:val="002E1038"/>
    <w:rsid w:val="002E131A"/>
    <w:rsid w:val="002E2630"/>
    <w:rsid w:val="002E2874"/>
    <w:rsid w:val="002E2BB7"/>
    <w:rsid w:val="002E2FD6"/>
    <w:rsid w:val="002E30F8"/>
    <w:rsid w:val="002E38C7"/>
    <w:rsid w:val="002E4541"/>
    <w:rsid w:val="002E46A2"/>
    <w:rsid w:val="002E5041"/>
    <w:rsid w:val="002E55FF"/>
    <w:rsid w:val="002E5D25"/>
    <w:rsid w:val="002E6E39"/>
    <w:rsid w:val="002E739D"/>
    <w:rsid w:val="002E770C"/>
    <w:rsid w:val="002E77BF"/>
    <w:rsid w:val="002E7CB7"/>
    <w:rsid w:val="002F01CB"/>
    <w:rsid w:val="002F0224"/>
    <w:rsid w:val="002F035E"/>
    <w:rsid w:val="002F0AED"/>
    <w:rsid w:val="002F0B18"/>
    <w:rsid w:val="002F0DD1"/>
    <w:rsid w:val="002F0E48"/>
    <w:rsid w:val="002F0FC4"/>
    <w:rsid w:val="002F0FF9"/>
    <w:rsid w:val="002F1671"/>
    <w:rsid w:val="002F17AF"/>
    <w:rsid w:val="002F191E"/>
    <w:rsid w:val="002F1BC4"/>
    <w:rsid w:val="002F1EAB"/>
    <w:rsid w:val="002F200B"/>
    <w:rsid w:val="002F248B"/>
    <w:rsid w:val="002F304D"/>
    <w:rsid w:val="002F34AF"/>
    <w:rsid w:val="002F357A"/>
    <w:rsid w:val="002F3F5B"/>
    <w:rsid w:val="002F3FF5"/>
    <w:rsid w:val="002F41D5"/>
    <w:rsid w:val="002F4233"/>
    <w:rsid w:val="002F424C"/>
    <w:rsid w:val="002F4B75"/>
    <w:rsid w:val="002F4C63"/>
    <w:rsid w:val="002F4EB1"/>
    <w:rsid w:val="002F52A4"/>
    <w:rsid w:val="002F60ED"/>
    <w:rsid w:val="002F6A23"/>
    <w:rsid w:val="002F6D98"/>
    <w:rsid w:val="002F6EA6"/>
    <w:rsid w:val="002F6ECC"/>
    <w:rsid w:val="002F6FD5"/>
    <w:rsid w:val="002F7061"/>
    <w:rsid w:val="002F76E7"/>
    <w:rsid w:val="002F7A73"/>
    <w:rsid w:val="002F7B32"/>
    <w:rsid w:val="002F7D6A"/>
    <w:rsid w:val="0030007E"/>
    <w:rsid w:val="003001C6"/>
    <w:rsid w:val="003009C5"/>
    <w:rsid w:val="003016D7"/>
    <w:rsid w:val="00302251"/>
    <w:rsid w:val="003028B1"/>
    <w:rsid w:val="00302EB2"/>
    <w:rsid w:val="0030321C"/>
    <w:rsid w:val="00303C13"/>
    <w:rsid w:val="00303D5D"/>
    <w:rsid w:val="003043D3"/>
    <w:rsid w:val="00304506"/>
    <w:rsid w:val="00304798"/>
    <w:rsid w:val="003047F0"/>
    <w:rsid w:val="00304AB7"/>
    <w:rsid w:val="00305170"/>
    <w:rsid w:val="0030569A"/>
    <w:rsid w:val="00305852"/>
    <w:rsid w:val="0030613A"/>
    <w:rsid w:val="00306509"/>
    <w:rsid w:val="00306884"/>
    <w:rsid w:val="0030735C"/>
    <w:rsid w:val="00307477"/>
    <w:rsid w:val="0030747E"/>
    <w:rsid w:val="00307CF3"/>
    <w:rsid w:val="00307FF2"/>
    <w:rsid w:val="0031046B"/>
    <w:rsid w:val="00311179"/>
    <w:rsid w:val="003114EF"/>
    <w:rsid w:val="003115C1"/>
    <w:rsid w:val="00311A56"/>
    <w:rsid w:val="003121F3"/>
    <w:rsid w:val="0031227E"/>
    <w:rsid w:val="003122ED"/>
    <w:rsid w:val="003123FD"/>
    <w:rsid w:val="00312A03"/>
    <w:rsid w:val="00313124"/>
    <w:rsid w:val="0031403F"/>
    <w:rsid w:val="00314076"/>
    <w:rsid w:val="00314094"/>
    <w:rsid w:val="003141C5"/>
    <w:rsid w:val="003142EF"/>
    <w:rsid w:val="00314429"/>
    <w:rsid w:val="0031464E"/>
    <w:rsid w:val="00314A3E"/>
    <w:rsid w:val="00314CA8"/>
    <w:rsid w:val="00314FCA"/>
    <w:rsid w:val="003151F0"/>
    <w:rsid w:val="00315372"/>
    <w:rsid w:val="0031558E"/>
    <w:rsid w:val="00315623"/>
    <w:rsid w:val="003158C3"/>
    <w:rsid w:val="00315A01"/>
    <w:rsid w:val="00315E3B"/>
    <w:rsid w:val="00315ED5"/>
    <w:rsid w:val="00315F88"/>
    <w:rsid w:val="0031607E"/>
    <w:rsid w:val="00316605"/>
    <w:rsid w:val="003167AF"/>
    <w:rsid w:val="003168F9"/>
    <w:rsid w:val="003171C6"/>
    <w:rsid w:val="003172A7"/>
    <w:rsid w:val="003179BB"/>
    <w:rsid w:val="003202C0"/>
    <w:rsid w:val="00320B39"/>
    <w:rsid w:val="0032103C"/>
    <w:rsid w:val="003211E4"/>
    <w:rsid w:val="0032121F"/>
    <w:rsid w:val="0032132D"/>
    <w:rsid w:val="003215B3"/>
    <w:rsid w:val="00321C77"/>
    <w:rsid w:val="00322383"/>
    <w:rsid w:val="00322764"/>
    <w:rsid w:val="00322B21"/>
    <w:rsid w:val="00322C4E"/>
    <w:rsid w:val="00323115"/>
    <w:rsid w:val="00323701"/>
    <w:rsid w:val="00323712"/>
    <w:rsid w:val="00323715"/>
    <w:rsid w:val="00323B26"/>
    <w:rsid w:val="003240E2"/>
    <w:rsid w:val="0032594C"/>
    <w:rsid w:val="0032596C"/>
    <w:rsid w:val="00325F17"/>
    <w:rsid w:val="00326424"/>
    <w:rsid w:val="003278A0"/>
    <w:rsid w:val="00330089"/>
    <w:rsid w:val="00330254"/>
    <w:rsid w:val="00330FF3"/>
    <w:rsid w:val="003312C7"/>
    <w:rsid w:val="00331662"/>
    <w:rsid w:val="0033176F"/>
    <w:rsid w:val="00331845"/>
    <w:rsid w:val="00331DD3"/>
    <w:rsid w:val="00331E20"/>
    <w:rsid w:val="00331E89"/>
    <w:rsid w:val="0033251F"/>
    <w:rsid w:val="0033283D"/>
    <w:rsid w:val="0033397A"/>
    <w:rsid w:val="003339ED"/>
    <w:rsid w:val="00333FB5"/>
    <w:rsid w:val="00334243"/>
    <w:rsid w:val="00334476"/>
    <w:rsid w:val="0033570F"/>
    <w:rsid w:val="00335B16"/>
    <w:rsid w:val="00335EBA"/>
    <w:rsid w:val="003363DF"/>
    <w:rsid w:val="003365E8"/>
    <w:rsid w:val="003369B9"/>
    <w:rsid w:val="00337DFE"/>
    <w:rsid w:val="003409E2"/>
    <w:rsid w:val="00340D42"/>
    <w:rsid w:val="00341235"/>
    <w:rsid w:val="003412FB"/>
    <w:rsid w:val="003417CB"/>
    <w:rsid w:val="0034183D"/>
    <w:rsid w:val="00341C3D"/>
    <w:rsid w:val="00341C69"/>
    <w:rsid w:val="00341D66"/>
    <w:rsid w:val="00341EBF"/>
    <w:rsid w:val="00342128"/>
    <w:rsid w:val="00342C2B"/>
    <w:rsid w:val="00343787"/>
    <w:rsid w:val="00343A79"/>
    <w:rsid w:val="00343C8F"/>
    <w:rsid w:val="0034401D"/>
    <w:rsid w:val="00344832"/>
    <w:rsid w:val="00344962"/>
    <w:rsid w:val="00344F20"/>
    <w:rsid w:val="0034500E"/>
    <w:rsid w:val="0034512D"/>
    <w:rsid w:val="0034528D"/>
    <w:rsid w:val="003456C5"/>
    <w:rsid w:val="00345A33"/>
    <w:rsid w:val="00345DE2"/>
    <w:rsid w:val="00345E02"/>
    <w:rsid w:val="00346281"/>
    <w:rsid w:val="00346445"/>
    <w:rsid w:val="00346B3E"/>
    <w:rsid w:val="00346B69"/>
    <w:rsid w:val="00346FA1"/>
    <w:rsid w:val="00347972"/>
    <w:rsid w:val="00347C40"/>
    <w:rsid w:val="00350315"/>
    <w:rsid w:val="00350399"/>
    <w:rsid w:val="00350D4E"/>
    <w:rsid w:val="00351763"/>
    <w:rsid w:val="00351894"/>
    <w:rsid w:val="00351C81"/>
    <w:rsid w:val="00352214"/>
    <w:rsid w:val="003522C3"/>
    <w:rsid w:val="0035246F"/>
    <w:rsid w:val="00352E9B"/>
    <w:rsid w:val="00352EE2"/>
    <w:rsid w:val="00352FE7"/>
    <w:rsid w:val="00353371"/>
    <w:rsid w:val="0035391A"/>
    <w:rsid w:val="00354252"/>
    <w:rsid w:val="003544C0"/>
    <w:rsid w:val="00354654"/>
    <w:rsid w:val="00354A63"/>
    <w:rsid w:val="00355070"/>
    <w:rsid w:val="00355121"/>
    <w:rsid w:val="003551AF"/>
    <w:rsid w:val="00355B30"/>
    <w:rsid w:val="003563E1"/>
    <w:rsid w:val="00356584"/>
    <w:rsid w:val="003566B9"/>
    <w:rsid w:val="00356EB5"/>
    <w:rsid w:val="0035710E"/>
    <w:rsid w:val="00357430"/>
    <w:rsid w:val="003575CC"/>
    <w:rsid w:val="0036018C"/>
    <w:rsid w:val="0036031D"/>
    <w:rsid w:val="003605A2"/>
    <w:rsid w:val="003608C8"/>
    <w:rsid w:val="00360FC6"/>
    <w:rsid w:val="00361221"/>
    <w:rsid w:val="00361233"/>
    <w:rsid w:val="00361687"/>
    <w:rsid w:val="003616B6"/>
    <w:rsid w:val="00361933"/>
    <w:rsid w:val="00361BDF"/>
    <w:rsid w:val="00361C8D"/>
    <w:rsid w:val="00361E42"/>
    <w:rsid w:val="00362329"/>
    <w:rsid w:val="00362586"/>
    <w:rsid w:val="00362913"/>
    <w:rsid w:val="00362947"/>
    <w:rsid w:val="00362A9A"/>
    <w:rsid w:val="00362BC4"/>
    <w:rsid w:val="00362EF7"/>
    <w:rsid w:val="00363E5F"/>
    <w:rsid w:val="0036433E"/>
    <w:rsid w:val="003643FA"/>
    <w:rsid w:val="003647CD"/>
    <w:rsid w:val="00364963"/>
    <w:rsid w:val="00364FA8"/>
    <w:rsid w:val="0036531E"/>
    <w:rsid w:val="003665BD"/>
    <w:rsid w:val="003667E6"/>
    <w:rsid w:val="00366AF3"/>
    <w:rsid w:val="00366B79"/>
    <w:rsid w:val="003675B7"/>
    <w:rsid w:val="00367940"/>
    <w:rsid w:val="003700E7"/>
    <w:rsid w:val="003701F9"/>
    <w:rsid w:val="00370741"/>
    <w:rsid w:val="00370CAD"/>
    <w:rsid w:val="003714C0"/>
    <w:rsid w:val="00371BE8"/>
    <w:rsid w:val="00371C10"/>
    <w:rsid w:val="00371D74"/>
    <w:rsid w:val="00371F1A"/>
    <w:rsid w:val="0037210C"/>
    <w:rsid w:val="0037234E"/>
    <w:rsid w:val="003724CF"/>
    <w:rsid w:val="0037274A"/>
    <w:rsid w:val="003729FD"/>
    <w:rsid w:val="00373132"/>
    <w:rsid w:val="003732A7"/>
    <w:rsid w:val="003736B0"/>
    <w:rsid w:val="003747B1"/>
    <w:rsid w:val="00374957"/>
    <w:rsid w:val="00375529"/>
    <w:rsid w:val="00375AA2"/>
    <w:rsid w:val="00375BD2"/>
    <w:rsid w:val="00375CE0"/>
    <w:rsid w:val="003766A8"/>
    <w:rsid w:val="00376883"/>
    <w:rsid w:val="00376B7D"/>
    <w:rsid w:val="003773BB"/>
    <w:rsid w:val="003777B3"/>
    <w:rsid w:val="00377856"/>
    <w:rsid w:val="00377E08"/>
    <w:rsid w:val="003801DE"/>
    <w:rsid w:val="00380578"/>
    <w:rsid w:val="003806C6"/>
    <w:rsid w:val="00380AE6"/>
    <w:rsid w:val="00380DA1"/>
    <w:rsid w:val="003816CC"/>
    <w:rsid w:val="00381A25"/>
    <w:rsid w:val="00381DDF"/>
    <w:rsid w:val="003823AF"/>
    <w:rsid w:val="0038258B"/>
    <w:rsid w:val="003830D1"/>
    <w:rsid w:val="00383ED4"/>
    <w:rsid w:val="00384035"/>
    <w:rsid w:val="00384445"/>
    <w:rsid w:val="003847DE"/>
    <w:rsid w:val="00384A61"/>
    <w:rsid w:val="00386254"/>
    <w:rsid w:val="0038767C"/>
    <w:rsid w:val="003879A7"/>
    <w:rsid w:val="00387AB4"/>
    <w:rsid w:val="003900D1"/>
    <w:rsid w:val="00390A6B"/>
    <w:rsid w:val="00390CC4"/>
    <w:rsid w:val="00390F07"/>
    <w:rsid w:val="00391851"/>
    <w:rsid w:val="0039189B"/>
    <w:rsid w:val="00391B6B"/>
    <w:rsid w:val="0039210E"/>
    <w:rsid w:val="0039212B"/>
    <w:rsid w:val="0039245F"/>
    <w:rsid w:val="0039288D"/>
    <w:rsid w:val="00392940"/>
    <w:rsid w:val="00392ABE"/>
    <w:rsid w:val="00392EC6"/>
    <w:rsid w:val="00393A76"/>
    <w:rsid w:val="00393E1C"/>
    <w:rsid w:val="00393F22"/>
    <w:rsid w:val="0039483C"/>
    <w:rsid w:val="00394E9A"/>
    <w:rsid w:val="00394EBA"/>
    <w:rsid w:val="0039561E"/>
    <w:rsid w:val="00395951"/>
    <w:rsid w:val="00395A89"/>
    <w:rsid w:val="00395D3E"/>
    <w:rsid w:val="00396713"/>
    <w:rsid w:val="00396D1F"/>
    <w:rsid w:val="003972F5"/>
    <w:rsid w:val="00397547"/>
    <w:rsid w:val="003979E2"/>
    <w:rsid w:val="003A01A3"/>
    <w:rsid w:val="003A079E"/>
    <w:rsid w:val="003A0EC1"/>
    <w:rsid w:val="003A12AC"/>
    <w:rsid w:val="003A1303"/>
    <w:rsid w:val="003A1428"/>
    <w:rsid w:val="003A14AA"/>
    <w:rsid w:val="003A1661"/>
    <w:rsid w:val="003A1757"/>
    <w:rsid w:val="003A23CE"/>
    <w:rsid w:val="003A244C"/>
    <w:rsid w:val="003A2E8A"/>
    <w:rsid w:val="003A2F16"/>
    <w:rsid w:val="003A35D6"/>
    <w:rsid w:val="003A3754"/>
    <w:rsid w:val="003A3771"/>
    <w:rsid w:val="003A387E"/>
    <w:rsid w:val="003A426B"/>
    <w:rsid w:val="003A49D9"/>
    <w:rsid w:val="003A4BE6"/>
    <w:rsid w:val="003A609D"/>
    <w:rsid w:val="003A60AD"/>
    <w:rsid w:val="003A6949"/>
    <w:rsid w:val="003A6956"/>
    <w:rsid w:val="003A7694"/>
    <w:rsid w:val="003A7D04"/>
    <w:rsid w:val="003A7D54"/>
    <w:rsid w:val="003B057F"/>
    <w:rsid w:val="003B086F"/>
    <w:rsid w:val="003B087A"/>
    <w:rsid w:val="003B08D4"/>
    <w:rsid w:val="003B0AA3"/>
    <w:rsid w:val="003B11CE"/>
    <w:rsid w:val="003B1210"/>
    <w:rsid w:val="003B1805"/>
    <w:rsid w:val="003B1AD1"/>
    <w:rsid w:val="003B1FA0"/>
    <w:rsid w:val="003B21EE"/>
    <w:rsid w:val="003B246F"/>
    <w:rsid w:val="003B25E5"/>
    <w:rsid w:val="003B2BD8"/>
    <w:rsid w:val="003B2E14"/>
    <w:rsid w:val="003B33DB"/>
    <w:rsid w:val="003B4001"/>
    <w:rsid w:val="003B4A50"/>
    <w:rsid w:val="003B4F2B"/>
    <w:rsid w:val="003B52E9"/>
    <w:rsid w:val="003B5760"/>
    <w:rsid w:val="003B59B5"/>
    <w:rsid w:val="003B5FA9"/>
    <w:rsid w:val="003B61FB"/>
    <w:rsid w:val="003B7149"/>
    <w:rsid w:val="003C0523"/>
    <w:rsid w:val="003C14B8"/>
    <w:rsid w:val="003C15CA"/>
    <w:rsid w:val="003C1655"/>
    <w:rsid w:val="003C1B9D"/>
    <w:rsid w:val="003C1D54"/>
    <w:rsid w:val="003C1EDA"/>
    <w:rsid w:val="003C1EEE"/>
    <w:rsid w:val="003C20DF"/>
    <w:rsid w:val="003C217B"/>
    <w:rsid w:val="003C22BB"/>
    <w:rsid w:val="003C23C3"/>
    <w:rsid w:val="003C28F5"/>
    <w:rsid w:val="003C32C2"/>
    <w:rsid w:val="003C3489"/>
    <w:rsid w:val="003C3962"/>
    <w:rsid w:val="003C40D6"/>
    <w:rsid w:val="003C4B8E"/>
    <w:rsid w:val="003C4F8C"/>
    <w:rsid w:val="003C50B5"/>
    <w:rsid w:val="003C51CB"/>
    <w:rsid w:val="003C6397"/>
    <w:rsid w:val="003C6425"/>
    <w:rsid w:val="003C6438"/>
    <w:rsid w:val="003C668E"/>
    <w:rsid w:val="003C689D"/>
    <w:rsid w:val="003C6B93"/>
    <w:rsid w:val="003C6CA3"/>
    <w:rsid w:val="003C6D45"/>
    <w:rsid w:val="003C6D75"/>
    <w:rsid w:val="003C721E"/>
    <w:rsid w:val="003C7CC3"/>
    <w:rsid w:val="003D0270"/>
    <w:rsid w:val="003D04A2"/>
    <w:rsid w:val="003D0897"/>
    <w:rsid w:val="003D0B6C"/>
    <w:rsid w:val="003D0D55"/>
    <w:rsid w:val="003D10D3"/>
    <w:rsid w:val="003D14DD"/>
    <w:rsid w:val="003D150E"/>
    <w:rsid w:val="003D176A"/>
    <w:rsid w:val="003D1905"/>
    <w:rsid w:val="003D190E"/>
    <w:rsid w:val="003D211A"/>
    <w:rsid w:val="003D216F"/>
    <w:rsid w:val="003D2A51"/>
    <w:rsid w:val="003D2D45"/>
    <w:rsid w:val="003D3370"/>
    <w:rsid w:val="003D3795"/>
    <w:rsid w:val="003D37C9"/>
    <w:rsid w:val="003D386C"/>
    <w:rsid w:val="003D3B68"/>
    <w:rsid w:val="003D3FAC"/>
    <w:rsid w:val="003D42CD"/>
    <w:rsid w:val="003D455C"/>
    <w:rsid w:val="003D4B11"/>
    <w:rsid w:val="003D4EC3"/>
    <w:rsid w:val="003D5AAC"/>
    <w:rsid w:val="003D5D8E"/>
    <w:rsid w:val="003D5FEC"/>
    <w:rsid w:val="003D61B6"/>
    <w:rsid w:val="003D6CB4"/>
    <w:rsid w:val="003D6F01"/>
    <w:rsid w:val="003D7215"/>
    <w:rsid w:val="003D761A"/>
    <w:rsid w:val="003D7998"/>
    <w:rsid w:val="003E0187"/>
    <w:rsid w:val="003E026B"/>
    <w:rsid w:val="003E03E2"/>
    <w:rsid w:val="003E0757"/>
    <w:rsid w:val="003E07CE"/>
    <w:rsid w:val="003E0C14"/>
    <w:rsid w:val="003E0D94"/>
    <w:rsid w:val="003E145D"/>
    <w:rsid w:val="003E1813"/>
    <w:rsid w:val="003E213C"/>
    <w:rsid w:val="003E25E9"/>
    <w:rsid w:val="003E2767"/>
    <w:rsid w:val="003E292C"/>
    <w:rsid w:val="003E2EB3"/>
    <w:rsid w:val="003E3430"/>
    <w:rsid w:val="003E34F0"/>
    <w:rsid w:val="003E37AA"/>
    <w:rsid w:val="003E3B4D"/>
    <w:rsid w:val="003E3D82"/>
    <w:rsid w:val="003E4020"/>
    <w:rsid w:val="003E45A3"/>
    <w:rsid w:val="003E47F0"/>
    <w:rsid w:val="003E4ABD"/>
    <w:rsid w:val="003E4E7F"/>
    <w:rsid w:val="003E540F"/>
    <w:rsid w:val="003E57F3"/>
    <w:rsid w:val="003E6179"/>
    <w:rsid w:val="003E631C"/>
    <w:rsid w:val="003E6848"/>
    <w:rsid w:val="003E7564"/>
    <w:rsid w:val="003E7683"/>
    <w:rsid w:val="003E7764"/>
    <w:rsid w:val="003E7A11"/>
    <w:rsid w:val="003E7C4D"/>
    <w:rsid w:val="003E7C5A"/>
    <w:rsid w:val="003E7EC9"/>
    <w:rsid w:val="003F02CD"/>
    <w:rsid w:val="003F05A1"/>
    <w:rsid w:val="003F079C"/>
    <w:rsid w:val="003F08CD"/>
    <w:rsid w:val="003F0A42"/>
    <w:rsid w:val="003F1013"/>
    <w:rsid w:val="003F116A"/>
    <w:rsid w:val="003F17D4"/>
    <w:rsid w:val="003F2617"/>
    <w:rsid w:val="003F310F"/>
    <w:rsid w:val="003F34F5"/>
    <w:rsid w:val="003F3A83"/>
    <w:rsid w:val="003F3E96"/>
    <w:rsid w:val="003F4329"/>
    <w:rsid w:val="003F45F5"/>
    <w:rsid w:val="003F46F7"/>
    <w:rsid w:val="003F4843"/>
    <w:rsid w:val="003F4CD6"/>
    <w:rsid w:val="003F4D1F"/>
    <w:rsid w:val="003F4E2F"/>
    <w:rsid w:val="003F50B3"/>
    <w:rsid w:val="003F53A4"/>
    <w:rsid w:val="003F5BC8"/>
    <w:rsid w:val="003F5E81"/>
    <w:rsid w:val="003F6150"/>
    <w:rsid w:val="003F6814"/>
    <w:rsid w:val="003F6D0E"/>
    <w:rsid w:val="003F6E55"/>
    <w:rsid w:val="003F70FA"/>
    <w:rsid w:val="003F758B"/>
    <w:rsid w:val="003F77C7"/>
    <w:rsid w:val="003F7B3F"/>
    <w:rsid w:val="003F7CA4"/>
    <w:rsid w:val="0040057B"/>
    <w:rsid w:val="00400652"/>
    <w:rsid w:val="00400A96"/>
    <w:rsid w:val="00400BED"/>
    <w:rsid w:val="00400F83"/>
    <w:rsid w:val="0040140A"/>
    <w:rsid w:val="00401703"/>
    <w:rsid w:val="0040183E"/>
    <w:rsid w:val="00401B35"/>
    <w:rsid w:val="0040224F"/>
    <w:rsid w:val="00402260"/>
    <w:rsid w:val="0040238F"/>
    <w:rsid w:val="00402420"/>
    <w:rsid w:val="00402472"/>
    <w:rsid w:val="00402889"/>
    <w:rsid w:val="004030C2"/>
    <w:rsid w:val="0040343F"/>
    <w:rsid w:val="00403FAC"/>
    <w:rsid w:val="0040404E"/>
    <w:rsid w:val="0040428F"/>
    <w:rsid w:val="0040487A"/>
    <w:rsid w:val="00404AAE"/>
    <w:rsid w:val="00405B91"/>
    <w:rsid w:val="00406670"/>
    <w:rsid w:val="0040670D"/>
    <w:rsid w:val="00406B42"/>
    <w:rsid w:val="00406DDC"/>
    <w:rsid w:val="00407907"/>
    <w:rsid w:val="00407FF6"/>
    <w:rsid w:val="0041014F"/>
    <w:rsid w:val="00410540"/>
    <w:rsid w:val="004106D9"/>
    <w:rsid w:val="00410C8F"/>
    <w:rsid w:val="00412778"/>
    <w:rsid w:val="00412EC3"/>
    <w:rsid w:val="004135D6"/>
    <w:rsid w:val="00413798"/>
    <w:rsid w:val="0041387A"/>
    <w:rsid w:val="00413C13"/>
    <w:rsid w:val="004142E4"/>
    <w:rsid w:val="00414783"/>
    <w:rsid w:val="00414916"/>
    <w:rsid w:val="00414A83"/>
    <w:rsid w:val="004150DB"/>
    <w:rsid w:val="00415148"/>
    <w:rsid w:val="00415214"/>
    <w:rsid w:val="004152F1"/>
    <w:rsid w:val="004153BC"/>
    <w:rsid w:val="004160DB"/>
    <w:rsid w:val="00417148"/>
    <w:rsid w:val="00417B8B"/>
    <w:rsid w:val="004204DF"/>
    <w:rsid w:val="00420C06"/>
    <w:rsid w:val="00421086"/>
    <w:rsid w:val="00421141"/>
    <w:rsid w:val="004218DE"/>
    <w:rsid w:val="0042198E"/>
    <w:rsid w:val="00421C62"/>
    <w:rsid w:val="00421DE6"/>
    <w:rsid w:val="004220BB"/>
    <w:rsid w:val="0042283B"/>
    <w:rsid w:val="004229D6"/>
    <w:rsid w:val="00422B40"/>
    <w:rsid w:val="00422D06"/>
    <w:rsid w:val="00423242"/>
    <w:rsid w:val="004233E2"/>
    <w:rsid w:val="00423909"/>
    <w:rsid w:val="004239A2"/>
    <w:rsid w:val="00424543"/>
    <w:rsid w:val="00424DB8"/>
    <w:rsid w:val="00425A36"/>
    <w:rsid w:val="00425E48"/>
    <w:rsid w:val="00425E4F"/>
    <w:rsid w:val="00426026"/>
    <w:rsid w:val="004266A0"/>
    <w:rsid w:val="004266E0"/>
    <w:rsid w:val="0042672D"/>
    <w:rsid w:val="004269B8"/>
    <w:rsid w:val="00426B36"/>
    <w:rsid w:val="00426E61"/>
    <w:rsid w:val="00427342"/>
    <w:rsid w:val="00427859"/>
    <w:rsid w:val="00427A95"/>
    <w:rsid w:val="00427EC0"/>
    <w:rsid w:val="00430623"/>
    <w:rsid w:val="0043068A"/>
    <w:rsid w:val="00430BCE"/>
    <w:rsid w:val="00430BF9"/>
    <w:rsid w:val="0043103E"/>
    <w:rsid w:val="0043107D"/>
    <w:rsid w:val="0043148C"/>
    <w:rsid w:val="00431C63"/>
    <w:rsid w:val="00431C75"/>
    <w:rsid w:val="00431C9F"/>
    <w:rsid w:val="0043304E"/>
    <w:rsid w:val="00433608"/>
    <w:rsid w:val="00433976"/>
    <w:rsid w:val="00435793"/>
    <w:rsid w:val="00435B46"/>
    <w:rsid w:val="00435B8D"/>
    <w:rsid w:val="004362BF"/>
    <w:rsid w:val="004362CB"/>
    <w:rsid w:val="004369B6"/>
    <w:rsid w:val="00437417"/>
    <w:rsid w:val="00437433"/>
    <w:rsid w:val="00437A3E"/>
    <w:rsid w:val="004401BD"/>
    <w:rsid w:val="00440343"/>
    <w:rsid w:val="004404DF"/>
    <w:rsid w:val="0044066C"/>
    <w:rsid w:val="0044085F"/>
    <w:rsid w:val="00440C9B"/>
    <w:rsid w:val="00440DC9"/>
    <w:rsid w:val="00440ED3"/>
    <w:rsid w:val="00440FEA"/>
    <w:rsid w:val="004410FF"/>
    <w:rsid w:val="00441169"/>
    <w:rsid w:val="004411B6"/>
    <w:rsid w:val="004419E3"/>
    <w:rsid w:val="00441DCA"/>
    <w:rsid w:val="004424FB"/>
    <w:rsid w:val="00443117"/>
    <w:rsid w:val="004435E9"/>
    <w:rsid w:val="00443F22"/>
    <w:rsid w:val="00443F30"/>
    <w:rsid w:val="004444A6"/>
    <w:rsid w:val="0044455A"/>
    <w:rsid w:val="0044560B"/>
    <w:rsid w:val="00445617"/>
    <w:rsid w:val="004456DC"/>
    <w:rsid w:val="004458D7"/>
    <w:rsid w:val="004459C1"/>
    <w:rsid w:val="00445CB6"/>
    <w:rsid w:val="00445F9F"/>
    <w:rsid w:val="004464F2"/>
    <w:rsid w:val="004464F6"/>
    <w:rsid w:val="00447501"/>
    <w:rsid w:val="00447A18"/>
    <w:rsid w:val="00447A81"/>
    <w:rsid w:val="00447B8D"/>
    <w:rsid w:val="00447BFA"/>
    <w:rsid w:val="00450DB5"/>
    <w:rsid w:val="00451C38"/>
    <w:rsid w:val="00451F70"/>
    <w:rsid w:val="00452030"/>
    <w:rsid w:val="0045241A"/>
    <w:rsid w:val="004525AD"/>
    <w:rsid w:val="0045265D"/>
    <w:rsid w:val="00452941"/>
    <w:rsid w:val="004529AB"/>
    <w:rsid w:val="00452C80"/>
    <w:rsid w:val="0045316C"/>
    <w:rsid w:val="004531F2"/>
    <w:rsid w:val="0045457F"/>
    <w:rsid w:val="00454662"/>
    <w:rsid w:val="00454684"/>
    <w:rsid w:val="00454770"/>
    <w:rsid w:val="0045477A"/>
    <w:rsid w:val="00454D36"/>
    <w:rsid w:val="00455883"/>
    <w:rsid w:val="00455C71"/>
    <w:rsid w:val="00455CC3"/>
    <w:rsid w:val="0045606F"/>
    <w:rsid w:val="004566CA"/>
    <w:rsid w:val="00456D42"/>
    <w:rsid w:val="004579F3"/>
    <w:rsid w:val="00457BA5"/>
    <w:rsid w:val="00457FA5"/>
    <w:rsid w:val="00460F0B"/>
    <w:rsid w:val="00460F71"/>
    <w:rsid w:val="00461923"/>
    <w:rsid w:val="0046216A"/>
    <w:rsid w:val="004623E5"/>
    <w:rsid w:val="00462555"/>
    <w:rsid w:val="004625D3"/>
    <w:rsid w:val="00462638"/>
    <w:rsid w:val="00462692"/>
    <w:rsid w:val="00462E9C"/>
    <w:rsid w:val="00462F01"/>
    <w:rsid w:val="004633BA"/>
    <w:rsid w:val="004633D8"/>
    <w:rsid w:val="00463792"/>
    <w:rsid w:val="00463DB0"/>
    <w:rsid w:val="00464153"/>
    <w:rsid w:val="004647EE"/>
    <w:rsid w:val="00464C45"/>
    <w:rsid w:val="00465352"/>
    <w:rsid w:val="00465606"/>
    <w:rsid w:val="00466A11"/>
    <w:rsid w:val="00466F20"/>
    <w:rsid w:val="00466F7F"/>
    <w:rsid w:val="00467007"/>
    <w:rsid w:val="004672BE"/>
    <w:rsid w:val="004675B5"/>
    <w:rsid w:val="00467ADE"/>
    <w:rsid w:val="00470519"/>
    <w:rsid w:val="00470774"/>
    <w:rsid w:val="00470B1F"/>
    <w:rsid w:val="00471091"/>
    <w:rsid w:val="004719BF"/>
    <w:rsid w:val="00471D63"/>
    <w:rsid w:val="00471E5C"/>
    <w:rsid w:val="0047218B"/>
    <w:rsid w:val="00472B64"/>
    <w:rsid w:val="00472D9D"/>
    <w:rsid w:val="00472E3F"/>
    <w:rsid w:val="00473519"/>
    <w:rsid w:val="00473557"/>
    <w:rsid w:val="00473DE1"/>
    <w:rsid w:val="0047416A"/>
    <w:rsid w:val="00474218"/>
    <w:rsid w:val="00475684"/>
    <w:rsid w:val="00475B06"/>
    <w:rsid w:val="00476032"/>
    <w:rsid w:val="0047705D"/>
    <w:rsid w:val="004771F8"/>
    <w:rsid w:val="0047737B"/>
    <w:rsid w:val="00477F0C"/>
    <w:rsid w:val="00480502"/>
    <w:rsid w:val="004805C3"/>
    <w:rsid w:val="00480971"/>
    <w:rsid w:val="00480F3E"/>
    <w:rsid w:val="00481271"/>
    <w:rsid w:val="004814E3"/>
    <w:rsid w:val="00481C66"/>
    <w:rsid w:val="0048250E"/>
    <w:rsid w:val="004827FE"/>
    <w:rsid w:val="004833D1"/>
    <w:rsid w:val="00483784"/>
    <w:rsid w:val="00483B5D"/>
    <w:rsid w:val="00483EFC"/>
    <w:rsid w:val="004842C1"/>
    <w:rsid w:val="00484375"/>
    <w:rsid w:val="0048474C"/>
    <w:rsid w:val="00484D65"/>
    <w:rsid w:val="00484FFF"/>
    <w:rsid w:val="00485751"/>
    <w:rsid w:val="004859CD"/>
    <w:rsid w:val="00485BA0"/>
    <w:rsid w:val="0048605A"/>
    <w:rsid w:val="0048606D"/>
    <w:rsid w:val="00486786"/>
    <w:rsid w:val="00486B6D"/>
    <w:rsid w:val="00487000"/>
    <w:rsid w:val="00487656"/>
    <w:rsid w:val="004876A5"/>
    <w:rsid w:val="00487C21"/>
    <w:rsid w:val="0049004D"/>
    <w:rsid w:val="004906EC"/>
    <w:rsid w:val="004914C1"/>
    <w:rsid w:val="004916BE"/>
    <w:rsid w:val="00491DFF"/>
    <w:rsid w:val="00491EF9"/>
    <w:rsid w:val="00491F88"/>
    <w:rsid w:val="00492383"/>
    <w:rsid w:val="00492900"/>
    <w:rsid w:val="0049378B"/>
    <w:rsid w:val="00493975"/>
    <w:rsid w:val="00493C20"/>
    <w:rsid w:val="00493EE6"/>
    <w:rsid w:val="00493F00"/>
    <w:rsid w:val="00494CA4"/>
    <w:rsid w:val="00495448"/>
    <w:rsid w:val="0049586C"/>
    <w:rsid w:val="0049594A"/>
    <w:rsid w:val="00495B81"/>
    <w:rsid w:val="00496CF0"/>
    <w:rsid w:val="00496F93"/>
    <w:rsid w:val="00497C7D"/>
    <w:rsid w:val="004A00B7"/>
    <w:rsid w:val="004A0579"/>
    <w:rsid w:val="004A0A76"/>
    <w:rsid w:val="004A0A84"/>
    <w:rsid w:val="004A1D73"/>
    <w:rsid w:val="004A2021"/>
    <w:rsid w:val="004A223F"/>
    <w:rsid w:val="004A32D5"/>
    <w:rsid w:val="004A42E7"/>
    <w:rsid w:val="004A4690"/>
    <w:rsid w:val="004A46AD"/>
    <w:rsid w:val="004A4714"/>
    <w:rsid w:val="004A4B76"/>
    <w:rsid w:val="004A4C34"/>
    <w:rsid w:val="004A4E19"/>
    <w:rsid w:val="004A5283"/>
    <w:rsid w:val="004A5AFD"/>
    <w:rsid w:val="004A5F5E"/>
    <w:rsid w:val="004A62F2"/>
    <w:rsid w:val="004A6725"/>
    <w:rsid w:val="004A6757"/>
    <w:rsid w:val="004A69D0"/>
    <w:rsid w:val="004A7113"/>
    <w:rsid w:val="004A7280"/>
    <w:rsid w:val="004A7483"/>
    <w:rsid w:val="004A7B39"/>
    <w:rsid w:val="004B0B07"/>
    <w:rsid w:val="004B0D1E"/>
    <w:rsid w:val="004B11EB"/>
    <w:rsid w:val="004B21C9"/>
    <w:rsid w:val="004B220D"/>
    <w:rsid w:val="004B2B77"/>
    <w:rsid w:val="004B33E9"/>
    <w:rsid w:val="004B36DC"/>
    <w:rsid w:val="004B3701"/>
    <w:rsid w:val="004B3AE8"/>
    <w:rsid w:val="004B3C31"/>
    <w:rsid w:val="004B43CE"/>
    <w:rsid w:val="004B477A"/>
    <w:rsid w:val="004B4835"/>
    <w:rsid w:val="004B49B3"/>
    <w:rsid w:val="004B4DC5"/>
    <w:rsid w:val="004B4DFF"/>
    <w:rsid w:val="004B5F89"/>
    <w:rsid w:val="004B68CA"/>
    <w:rsid w:val="004B6A06"/>
    <w:rsid w:val="004B6B6D"/>
    <w:rsid w:val="004B6DF7"/>
    <w:rsid w:val="004B6E7A"/>
    <w:rsid w:val="004B7628"/>
    <w:rsid w:val="004B77DB"/>
    <w:rsid w:val="004B7C11"/>
    <w:rsid w:val="004B7C90"/>
    <w:rsid w:val="004B7D95"/>
    <w:rsid w:val="004C0627"/>
    <w:rsid w:val="004C0776"/>
    <w:rsid w:val="004C0AA1"/>
    <w:rsid w:val="004C150A"/>
    <w:rsid w:val="004C15BE"/>
    <w:rsid w:val="004C1980"/>
    <w:rsid w:val="004C1B93"/>
    <w:rsid w:val="004C21B6"/>
    <w:rsid w:val="004C23A0"/>
    <w:rsid w:val="004C23AC"/>
    <w:rsid w:val="004C24DE"/>
    <w:rsid w:val="004C2787"/>
    <w:rsid w:val="004C2969"/>
    <w:rsid w:val="004C3066"/>
    <w:rsid w:val="004C416F"/>
    <w:rsid w:val="004C479E"/>
    <w:rsid w:val="004C4DA8"/>
    <w:rsid w:val="004C4F1B"/>
    <w:rsid w:val="004C510A"/>
    <w:rsid w:val="004C5194"/>
    <w:rsid w:val="004C5662"/>
    <w:rsid w:val="004C6055"/>
    <w:rsid w:val="004C623A"/>
    <w:rsid w:val="004C6CCC"/>
    <w:rsid w:val="004C6F45"/>
    <w:rsid w:val="004C72CD"/>
    <w:rsid w:val="004C7426"/>
    <w:rsid w:val="004C756A"/>
    <w:rsid w:val="004C76AD"/>
    <w:rsid w:val="004C7967"/>
    <w:rsid w:val="004D0AB7"/>
    <w:rsid w:val="004D1335"/>
    <w:rsid w:val="004D160B"/>
    <w:rsid w:val="004D1D34"/>
    <w:rsid w:val="004D2090"/>
    <w:rsid w:val="004D23E4"/>
    <w:rsid w:val="004D2EF5"/>
    <w:rsid w:val="004D48E5"/>
    <w:rsid w:val="004D4A07"/>
    <w:rsid w:val="004D5461"/>
    <w:rsid w:val="004D55AC"/>
    <w:rsid w:val="004D596A"/>
    <w:rsid w:val="004D5F39"/>
    <w:rsid w:val="004D612B"/>
    <w:rsid w:val="004D745F"/>
    <w:rsid w:val="004D7C27"/>
    <w:rsid w:val="004D7DF3"/>
    <w:rsid w:val="004E06F8"/>
    <w:rsid w:val="004E0A1C"/>
    <w:rsid w:val="004E0B00"/>
    <w:rsid w:val="004E0B75"/>
    <w:rsid w:val="004E13FA"/>
    <w:rsid w:val="004E182A"/>
    <w:rsid w:val="004E1B10"/>
    <w:rsid w:val="004E1DF0"/>
    <w:rsid w:val="004E1E50"/>
    <w:rsid w:val="004E214D"/>
    <w:rsid w:val="004E2725"/>
    <w:rsid w:val="004E2761"/>
    <w:rsid w:val="004E2DB3"/>
    <w:rsid w:val="004E3331"/>
    <w:rsid w:val="004E3534"/>
    <w:rsid w:val="004E3619"/>
    <w:rsid w:val="004E378D"/>
    <w:rsid w:val="004E3A12"/>
    <w:rsid w:val="004E3B7F"/>
    <w:rsid w:val="004E41AE"/>
    <w:rsid w:val="004E4885"/>
    <w:rsid w:val="004E496B"/>
    <w:rsid w:val="004E4EA6"/>
    <w:rsid w:val="004E5D47"/>
    <w:rsid w:val="004E6113"/>
    <w:rsid w:val="004E6C5B"/>
    <w:rsid w:val="004E6E12"/>
    <w:rsid w:val="004E7262"/>
    <w:rsid w:val="004E735A"/>
    <w:rsid w:val="004E7E12"/>
    <w:rsid w:val="004F02BE"/>
    <w:rsid w:val="004F0629"/>
    <w:rsid w:val="004F0BAB"/>
    <w:rsid w:val="004F1023"/>
    <w:rsid w:val="004F126C"/>
    <w:rsid w:val="004F12BF"/>
    <w:rsid w:val="004F133F"/>
    <w:rsid w:val="004F1949"/>
    <w:rsid w:val="004F1F6D"/>
    <w:rsid w:val="004F233D"/>
    <w:rsid w:val="004F2D4C"/>
    <w:rsid w:val="004F3166"/>
    <w:rsid w:val="004F362F"/>
    <w:rsid w:val="004F3B1D"/>
    <w:rsid w:val="004F3CD8"/>
    <w:rsid w:val="004F3D03"/>
    <w:rsid w:val="004F439E"/>
    <w:rsid w:val="004F459E"/>
    <w:rsid w:val="004F4A89"/>
    <w:rsid w:val="004F4BFA"/>
    <w:rsid w:val="004F4DEB"/>
    <w:rsid w:val="004F56DD"/>
    <w:rsid w:val="004F5714"/>
    <w:rsid w:val="004F5898"/>
    <w:rsid w:val="004F6151"/>
    <w:rsid w:val="004F65DB"/>
    <w:rsid w:val="004F65E1"/>
    <w:rsid w:val="004F6B4E"/>
    <w:rsid w:val="004F72C7"/>
    <w:rsid w:val="004F744A"/>
    <w:rsid w:val="004F7606"/>
    <w:rsid w:val="004F78A8"/>
    <w:rsid w:val="004F7FC5"/>
    <w:rsid w:val="00500255"/>
    <w:rsid w:val="00500292"/>
    <w:rsid w:val="0050042F"/>
    <w:rsid w:val="0050099E"/>
    <w:rsid w:val="00500B66"/>
    <w:rsid w:val="00501A0F"/>
    <w:rsid w:val="00501C69"/>
    <w:rsid w:val="00502419"/>
    <w:rsid w:val="0050260E"/>
    <w:rsid w:val="00502EB0"/>
    <w:rsid w:val="00503075"/>
    <w:rsid w:val="0050338A"/>
    <w:rsid w:val="005034D4"/>
    <w:rsid w:val="0050366E"/>
    <w:rsid w:val="00503B7C"/>
    <w:rsid w:val="00503E7F"/>
    <w:rsid w:val="005040A8"/>
    <w:rsid w:val="00504501"/>
    <w:rsid w:val="00504E30"/>
    <w:rsid w:val="005053C6"/>
    <w:rsid w:val="0050561A"/>
    <w:rsid w:val="005060A9"/>
    <w:rsid w:val="005063B4"/>
    <w:rsid w:val="00507416"/>
    <w:rsid w:val="00507537"/>
    <w:rsid w:val="00507DFA"/>
    <w:rsid w:val="00510072"/>
    <w:rsid w:val="005102BE"/>
    <w:rsid w:val="00510692"/>
    <w:rsid w:val="00510B6D"/>
    <w:rsid w:val="00510C3A"/>
    <w:rsid w:val="00510D9A"/>
    <w:rsid w:val="00511137"/>
    <w:rsid w:val="00512165"/>
    <w:rsid w:val="005126F1"/>
    <w:rsid w:val="005127B8"/>
    <w:rsid w:val="0051327E"/>
    <w:rsid w:val="00513BA6"/>
    <w:rsid w:val="005146C6"/>
    <w:rsid w:val="00514C3E"/>
    <w:rsid w:val="00514E14"/>
    <w:rsid w:val="00514F86"/>
    <w:rsid w:val="00515434"/>
    <w:rsid w:val="00515523"/>
    <w:rsid w:val="00515F14"/>
    <w:rsid w:val="00516078"/>
    <w:rsid w:val="005162D5"/>
    <w:rsid w:val="00516E59"/>
    <w:rsid w:val="00516F2A"/>
    <w:rsid w:val="00517703"/>
    <w:rsid w:val="00517A4D"/>
    <w:rsid w:val="0052007B"/>
    <w:rsid w:val="005201B0"/>
    <w:rsid w:val="00520493"/>
    <w:rsid w:val="00520A3D"/>
    <w:rsid w:val="00520E85"/>
    <w:rsid w:val="00520E8A"/>
    <w:rsid w:val="00520FA1"/>
    <w:rsid w:val="005211D2"/>
    <w:rsid w:val="005212BB"/>
    <w:rsid w:val="005213F2"/>
    <w:rsid w:val="005219EB"/>
    <w:rsid w:val="00521F09"/>
    <w:rsid w:val="00522146"/>
    <w:rsid w:val="00522435"/>
    <w:rsid w:val="005224BA"/>
    <w:rsid w:val="00522A37"/>
    <w:rsid w:val="0052309F"/>
    <w:rsid w:val="00523A45"/>
    <w:rsid w:val="00523BB3"/>
    <w:rsid w:val="00524B67"/>
    <w:rsid w:val="005250E7"/>
    <w:rsid w:val="005259EB"/>
    <w:rsid w:val="005263D0"/>
    <w:rsid w:val="00526893"/>
    <w:rsid w:val="00526BDA"/>
    <w:rsid w:val="00526D2A"/>
    <w:rsid w:val="005271C9"/>
    <w:rsid w:val="005275C5"/>
    <w:rsid w:val="00527650"/>
    <w:rsid w:val="0052775D"/>
    <w:rsid w:val="00527AB0"/>
    <w:rsid w:val="00530202"/>
    <w:rsid w:val="00530297"/>
    <w:rsid w:val="005308A1"/>
    <w:rsid w:val="00530902"/>
    <w:rsid w:val="00530E50"/>
    <w:rsid w:val="0053119C"/>
    <w:rsid w:val="0053145A"/>
    <w:rsid w:val="00531549"/>
    <w:rsid w:val="005316CE"/>
    <w:rsid w:val="005317BD"/>
    <w:rsid w:val="00531C3B"/>
    <w:rsid w:val="0053256D"/>
    <w:rsid w:val="00532842"/>
    <w:rsid w:val="00532B7B"/>
    <w:rsid w:val="0053319A"/>
    <w:rsid w:val="00533300"/>
    <w:rsid w:val="005345A7"/>
    <w:rsid w:val="00534764"/>
    <w:rsid w:val="00534C4F"/>
    <w:rsid w:val="0053585E"/>
    <w:rsid w:val="00535BDE"/>
    <w:rsid w:val="00535EA2"/>
    <w:rsid w:val="005363EA"/>
    <w:rsid w:val="0053659F"/>
    <w:rsid w:val="005400E3"/>
    <w:rsid w:val="00540307"/>
    <w:rsid w:val="005407B8"/>
    <w:rsid w:val="005409AC"/>
    <w:rsid w:val="00540DA5"/>
    <w:rsid w:val="005410FE"/>
    <w:rsid w:val="005412DC"/>
    <w:rsid w:val="005419F5"/>
    <w:rsid w:val="00541A08"/>
    <w:rsid w:val="005420C2"/>
    <w:rsid w:val="005427BD"/>
    <w:rsid w:val="00542AA3"/>
    <w:rsid w:val="00542F9A"/>
    <w:rsid w:val="00543532"/>
    <w:rsid w:val="00543AA2"/>
    <w:rsid w:val="00543B02"/>
    <w:rsid w:val="00543DE8"/>
    <w:rsid w:val="00544F6F"/>
    <w:rsid w:val="0054607A"/>
    <w:rsid w:val="00546388"/>
    <w:rsid w:val="0054652F"/>
    <w:rsid w:val="00546876"/>
    <w:rsid w:val="00546E62"/>
    <w:rsid w:val="005470BD"/>
    <w:rsid w:val="00547A93"/>
    <w:rsid w:val="00547DE1"/>
    <w:rsid w:val="00551B28"/>
    <w:rsid w:val="00551D5B"/>
    <w:rsid w:val="00551F8E"/>
    <w:rsid w:val="00551FB9"/>
    <w:rsid w:val="005525E4"/>
    <w:rsid w:val="00553062"/>
    <w:rsid w:val="005532F8"/>
    <w:rsid w:val="005538AD"/>
    <w:rsid w:val="00553C9D"/>
    <w:rsid w:val="00554614"/>
    <w:rsid w:val="005546DC"/>
    <w:rsid w:val="00555533"/>
    <w:rsid w:val="00555747"/>
    <w:rsid w:val="00555BFF"/>
    <w:rsid w:val="00556010"/>
    <w:rsid w:val="00556347"/>
    <w:rsid w:val="00556D4F"/>
    <w:rsid w:val="00557924"/>
    <w:rsid w:val="00557CAF"/>
    <w:rsid w:val="0056042A"/>
    <w:rsid w:val="00560543"/>
    <w:rsid w:val="005606B5"/>
    <w:rsid w:val="00560B1F"/>
    <w:rsid w:val="00560FD8"/>
    <w:rsid w:val="00561013"/>
    <w:rsid w:val="0056105D"/>
    <w:rsid w:val="00561735"/>
    <w:rsid w:val="00561D57"/>
    <w:rsid w:val="00561ECA"/>
    <w:rsid w:val="0056271E"/>
    <w:rsid w:val="0056336B"/>
    <w:rsid w:val="00563B94"/>
    <w:rsid w:val="00564140"/>
    <w:rsid w:val="00564901"/>
    <w:rsid w:val="0056514C"/>
    <w:rsid w:val="0056589A"/>
    <w:rsid w:val="00566275"/>
    <w:rsid w:val="00566BA4"/>
    <w:rsid w:val="00566DC3"/>
    <w:rsid w:val="0056732D"/>
    <w:rsid w:val="005677E2"/>
    <w:rsid w:val="00567A20"/>
    <w:rsid w:val="00567A52"/>
    <w:rsid w:val="00567B10"/>
    <w:rsid w:val="00570AAF"/>
    <w:rsid w:val="00570F2B"/>
    <w:rsid w:val="005715C6"/>
    <w:rsid w:val="005716B6"/>
    <w:rsid w:val="00571E06"/>
    <w:rsid w:val="00571F5A"/>
    <w:rsid w:val="00572005"/>
    <w:rsid w:val="005726F8"/>
    <w:rsid w:val="00572809"/>
    <w:rsid w:val="00572A05"/>
    <w:rsid w:val="00572D61"/>
    <w:rsid w:val="00573A4C"/>
    <w:rsid w:val="00573E83"/>
    <w:rsid w:val="00573EA3"/>
    <w:rsid w:val="00574822"/>
    <w:rsid w:val="005749AA"/>
    <w:rsid w:val="00574C95"/>
    <w:rsid w:val="00575103"/>
    <w:rsid w:val="005759C6"/>
    <w:rsid w:val="00575E93"/>
    <w:rsid w:val="005761A3"/>
    <w:rsid w:val="00576233"/>
    <w:rsid w:val="005763F3"/>
    <w:rsid w:val="005767FE"/>
    <w:rsid w:val="00576961"/>
    <w:rsid w:val="00576B08"/>
    <w:rsid w:val="00576CA9"/>
    <w:rsid w:val="00576F9E"/>
    <w:rsid w:val="0057783B"/>
    <w:rsid w:val="00577972"/>
    <w:rsid w:val="005803C9"/>
    <w:rsid w:val="005808F9"/>
    <w:rsid w:val="00580AF0"/>
    <w:rsid w:val="00580DA2"/>
    <w:rsid w:val="005814BA"/>
    <w:rsid w:val="00581F4B"/>
    <w:rsid w:val="0058223B"/>
    <w:rsid w:val="00582779"/>
    <w:rsid w:val="00582BAE"/>
    <w:rsid w:val="00582C34"/>
    <w:rsid w:val="00582D09"/>
    <w:rsid w:val="00582F86"/>
    <w:rsid w:val="005837CC"/>
    <w:rsid w:val="00583C90"/>
    <w:rsid w:val="00583D7E"/>
    <w:rsid w:val="005841C1"/>
    <w:rsid w:val="0058443D"/>
    <w:rsid w:val="00584820"/>
    <w:rsid w:val="00584E4D"/>
    <w:rsid w:val="00585D2B"/>
    <w:rsid w:val="005860C7"/>
    <w:rsid w:val="00587049"/>
    <w:rsid w:val="00587713"/>
    <w:rsid w:val="00587D84"/>
    <w:rsid w:val="005902E6"/>
    <w:rsid w:val="005902F7"/>
    <w:rsid w:val="00590510"/>
    <w:rsid w:val="00590556"/>
    <w:rsid w:val="00590758"/>
    <w:rsid w:val="0059079A"/>
    <w:rsid w:val="00590932"/>
    <w:rsid w:val="00590967"/>
    <w:rsid w:val="00590A92"/>
    <w:rsid w:val="00590B25"/>
    <w:rsid w:val="00590D7C"/>
    <w:rsid w:val="0059108D"/>
    <w:rsid w:val="005914E3"/>
    <w:rsid w:val="00591DA9"/>
    <w:rsid w:val="00591F77"/>
    <w:rsid w:val="005923C1"/>
    <w:rsid w:val="00592A23"/>
    <w:rsid w:val="005930E4"/>
    <w:rsid w:val="00593935"/>
    <w:rsid w:val="00593C14"/>
    <w:rsid w:val="0059443A"/>
    <w:rsid w:val="0059454E"/>
    <w:rsid w:val="00594F1F"/>
    <w:rsid w:val="0059524A"/>
    <w:rsid w:val="005953B6"/>
    <w:rsid w:val="00595487"/>
    <w:rsid w:val="00595B70"/>
    <w:rsid w:val="00595BBF"/>
    <w:rsid w:val="005962FC"/>
    <w:rsid w:val="0059643D"/>
    <w:rsid w:val="0059688F"/>
    <w:rsid w:val="00597A32"/>
    <w:rsid w:val="00597AF0"/>
    <w:rsid w:val="005A00EC"/>
    <w:rsid w:val="005A0596"/>
    <w:rsid w:val="005A092D"/>
    <w:rsid w:val="005A0EAA"/>
    <w:rsid w:val="005A1196"/>
    <w:rsid w:val="005A1D55"/>
    <w:rsid w:val="005A2173"/>
    <w:rsid w:val="005A2415"/>
    <w:rsid w:val="005A253E"/>
    <w:rsid w:val="005A26E2"/>
    <w:rsid w:val="005A27AE"/>
    <w:rsid w:val="005A27B6"/>
    <w:rsid w:val="005A2D40"/>
    <w:rsid w:val="005A3678"/>
    <w:rsid w:val="005A36B5"/>
    <w:rsid w:val="005A3800"/>
    <w:rsid w:val="005A39C7"/>
    <w:rsid w:val="005A3BA5"/>
    <w:rsid w:val="005A3E54"/>
    <w:rsid w:val="005A4D88"/>
    <w:rsid w:val="005A518A"/>
    <w:rsid w:val="005A547F"/>
    <w:rsid w:val="005A5544"/>
    <w:rsid w:val="005A5C55"/>
    <w:rsid w:val="005A5CDF"/>
    <w:rsid w:val="005A5F56"/>
    <w:rsid w:val="005A5FCC"/>
    <w:rsid w:val="005A6146"/>
    <w:rsid w:val="005A6770"/>
    <w:rsid w:val="005A6881"/>
    <w:rsid w:val="005A6970"/>
    <w:rsid w:val="005A6C82"/>
    <w:rsid w:val="005A6D06"/>
    <w:rsid w:val="005A7522"/>
    <w:rsid w:val="005B00A1"/>
    <w:rsid w:val="005B02F0"/>
    <w:rsid w:val="005B057C"/>
    <w:rsid w:val="005B0933"/>
    <w:rsid w:val="005B0B78"/>
    <w:rsid w:val="005B0C4A"/>
    <w:rsid w:val="005B0E4B"/>
    <w:rsid w:val="005B1057"/>
    <w:rsid w:val="005B1619"/>
    <w:rsid w:val="005B1666"/>
    <w:rsid w:val="005B1900"/>
    <w:rsid w:val="005B1D95"/>
    <w:rsid w:val="005B2814"/>
    <w:rsid w:val="005B2BB3"/>
    <w:rsid w:val="005B2BF0"/>
    <w:rsid w:val="005B2D93"/>
    <w:rsid w:val="005B3214"/>
    <w:rsid w:val="005B3386"/>
    <w:rsid w:val="005B4509"/>
    <w:rsid w:val="005B4581"/>
    <w:rsid w:val="005B4825"/>
    <w:rsid w:val="005B558D"/>
    <w:rsid w:val="005B5965"/>
    <w:rsid w:val="005B5B67"/>
    <w:rsid w:val="005B5EA7"/>
    <w:rsid w:val="005B696D"/>
    <w:rsid w:val="005B6DA1"/>
    <w:rsid w:val="005B6EA3"/>
    <w:rsid w:val="005B6F14"/>
    <w:rsid w:val="005B6F27"/>
    <w:rsid w:val="005B74DC"/>
    <w:rsid w:val="005B7D0F"/>
    <w:rsid w:val="005B7F6B"/>
    <w:rsid w:val="005C0214"/>
    <w:rsid w:val="005C06DD"/>
    <w:rsid w:val="005C07CE"/>
    <w:rsid w:val="005C11E7"/>
    <w:rsid w:val="005C14F8"/>
    <w:rsid w:val="005C163D"/>
    <w:rsid w:val="005C172F"/>
    <w:rsid w:val="005C1DD1"/>
    <w:rsid w:val="005C225F"/>
    <w:rsid w:val="005C2A35"/>
    <w:rsid w:val="005C2ADC"/>
    <w:rsid w:val="005C304B"/>
    <w:rsid w:val="005C3377"/>
    <w:rsid w:val="005C3434"/>
    <w:rsid w:val="005C366F"/>
    <w:rsid w:val="005C38A7"/>
    <w:rsid w:val="005C3F49"/>
    <w:rsid w:val="005C4496"/>
    <w:rsid w:val="005C478E"/>
    <w:rsid w:val="005C5348"/>
    <w:rsid w:val="005C53F3"/>
    <w:rsid w:val="005C5855"/>
    <w:rsid w:val="005C5BD1"/>
    <w:rsid w:val="005C761F"/>
    <w:rsid w:val="005C7721"/>
    <w:rsid w:val="005C77FD"/>
    <w:rsid w:val="005C7B66"/>
    <w:rsid w:val="005D0A33"/>
    <w:rsid w:val="005D0A59"/>
    <w:rsid w:val="005D0EDB"/>
    <w:rsid w:val="005D12D6"/>
    <w:rsid w:val="005D1596"/>
    <w:rsid w:val="005D183A"/>
    <w:rsid w:val="005D1B7F"/>
    <w:rsid w:val="005D2038"/>
    <w:rsid w:val="005D2075"/>
    <w:rsid w:val="005D264B"/>
    <w:rsid w:val="005D27AE"/>
    <w:rsid w:val="005D2BE0"/>
    <w:rsid w:val="005D2C84"/>
    <w:rsid w:val="005D2DF8"/>
    <w:rsid w:val="005D3948"/>
    <w:rsid w:val="005D39C5"/>
    <w:rsid w:val="005D3B8A"/>
    <w:rsid w:val="005D3DDE"/>
    <w:rsid w:val="005D4D94"/>
    <w:rsid w:val="005D563A"/>
    <w:rsid w:val="005D582E"/>
    <w:rsid w:val="005D647A"/>
    <w:rsid w:val="005D6931"/>
    <w:rsid w:val="005D7637"/>
    <w:rsid w:val="005E02EC"/>
    <w:rsid w:val="005E0445"/>
    <w:rsid w:val="005E06BA"/>
    <w:rsid w:val="005E0980"/>
    <w:rsid w:val="005E1623"/>
    <w:rsid w:val="005E1960"/>
    <w:rsid w:val="005E1A73"/>
    <w:rsid w:val="005E24BA"/>
    <w:rsid w:val="005E264D"/>
    <w:rsid w:val="005E34A6"/>
    <w:rsid w:val="005E4374"/>
    <w:rsid w:val="005E4A93"/>
    <w:rsid w:val="005E516F"/>
    <w:rsid w:val="005E5288"/>
    <w:rsid w:val="005E5294"/>
    <w:rsid w:val="005E5384"/>
    <w:rsid w:val="005E5805"/>
    <w:rsid w:val="005E5ACB"/>
    <w:rsid w:val="005E5F74"/>
    <w:rsid w:val="005E6556"/>
    <w:rsid w:val="005E6E6B"/>
    <w:rsid w:val="005E71C5"/>
    <w:rsid w:val="005E76B6"/>
    <w:rsid w:val="005E7A71"/>
    <w:rsid w:val="005E7BF7"/>
    <w:rsid w:val="005E7CB0"/>
    <w:rsid w:val="005F0866"/>
    <w:rsid w:val="005F08E3"/>
    <w:rsid w:val="005F0E89"/>
    <w:rsid w:val="005F0FB8"/>
    <w:rsid w:val="005F13E1"/>
    <w:rsid w:val="005F17C0"/>
    <w:rsid w:val="005F185E"/>
    <w:rsid w:val="005F1908"/>
    <w:rsid w:val="005F1F9D"/>
    <w:rsid w:val="005F2136"/>
    <w:rsid w:val="005F2496"/>
    <w:rsid w:val="005F2E1B"/>
    <w:rsid w:val="005F2FE6"/>
    <w:rsid w:val="005F330C"/>
    <w:rsid w:val="005F34CB"/>
    <w:rsid w:val="005F3600"/>
    <w:rsid w:val="005F376E"/>
    <w:rsid w:val="005F3827"/>
    <w:rsid w:val="005F3CCE"/>
    <w:rsid w:val="005F3DB8"/>
    <w:rsid w:val="005F3FC3"/>
    <w:rsid w:val="005F4170"/>
    <w:rsid w:val="005F4D9F"/>
    <w:rsid w:val="005F4F2E"/>
    <w:rsid w:val="005F4FAD"/>
    <w:rsid w:val="005F5101"/>
    <w:rsid w:val="005F5356"/>
    <w:rsid w:val="005F58A1"/>
    <w:rsid w:val="005F58ED"/>
    <w:rsid w:val="005F5E6B"/>
    <w:rsid w:val="005F5E9B"/>
    <w:rsid w:val="005F76C7"/>
    <w:rsid w:val="005F774A"/>
    <w:rsid w:val="005F7B9C"/>
    <w:rsid w:val="006002E1"/>
    <w:rsid w:val="00600D79"/>
    <w:rsid w:val="006015CB"/>
    <w:rsid w:val="006019D6"/>
    <w:rsid w:val="00602203"/>
    <w:rsid w:val="006022C9"/>
    <w:rsid w:val="00602440"/>
    <w:rsid w:val="00602502"/>
    <w:rsid w:val="00602B0D"/>
    <w:rsid w:val="00602BCC"/>
    <w:rsid w:val="00603261"/>
    <w:rsid w:val="006036C9"/>
    <w:rsid w:val="006037F9"/>
    <w:rsid w:val="00604358"/>
    <w:rsid w:val="006044A5"/>
    <w:rsid w:val="006047CB"/>
    <w:rsid w:val="00604C6A"/>
    <w:rsid w:val="006051B7"/>
    <w:rsid w:val="006053C0"/>
    <w:rsid w:val="006055A3"/>
    <w:rsid w:val="006059A4"/>
    <w:rsid w:val="00605BAE"/>
    <w:rsid w:val="00606310"/>
    <w:rsid w:val="00606446"/>
    <w:rsid w:val="006069C9"/>
    <w:rsid w:val="0060701D"/>
    <w:rsid w:val="006070CA"/>
    <w:rsid w:val="006072D4"/>
    <w:rsid w:val="006077DC"/>
    <w:rsid w:val="0061009E"/>
    <w:rsid w:val="00610166"/>
    <w:rsid w:val="006101E3"/>
    <w:rsid w:val="00610C30"/>
    <w:rsid w:val="00610DDC"/>
    <w:rsid w:val="006112C4"/>
    <w:rsid w:val="00611A8F"/>
    <w:rsid w:val="00611BD8"/>
    <w:rsid w:val="00611D73"/>
    <w:rsid w:val="00611F76"/>
    <w:rsid w:val="006125EE"/>
    <w:rsid w:val="00612C73"/>
    <w:rsid w:val="006131BB"/>
    <w:rsid w:val="00613595"/>
    <w:rsid w:val="0061383D"/>
    <w:rsid w:val="00614047"/>
    <w:rsid w:val="0061427B"/>
    <w:rsid w:val="00614511"/>
    <w:rsid w:val="00614A21"/>
    <w:rsid w:val="00614D24"/>
    <w:rsid w:val="00615C28"/>
    <w:rsid w:val="00615E5A"/>
    <w:rsid w:val="006160FC"/>
    <w:rsid w:val="006161A5"/>
    <w:rsid w:val="006164A6"/>
    <w:rsid w:val="00616590"/>
    <w:rsid w:val="00617141"/>
    <w:rsid w:val="006177A8"/>
    <w:rsid w:val="006179E5"/>
    <w:rsid w:val="00617B5C"/>
    <w:rsid w:val="00617BF0"/>
    <w:rsid w:val="00617CEC"/>
    <w:rsid w:val="0062030F"/>
    <w:rsid w:val="0062065F"/>
    <w:rsid w:val="006208CC"/>
    <w:rsid w:val="0062197A"/>
    <w:rsid w:val="006219C1"/>
    <w:rsid w:val="00621B40"/>
    <w:rsid w:val="00621CB4"/>
    <w:rsid w:val="006222DC"/>
    <w:rsid w:val="0062240F"/>
    <w:rsid w:val="0062259C"/>
    <w:rsid w:val="00622825"/>
    <w:rsid w:val="00622897"/>
    <w:rsid w:val="00622BCE"/>
    <w:rsid w:val="00622C1F"/>
    <w:rsid w:val="00622C4B"/>
    <w:rsid w:val="00622EF7"/>
    <w:rsid w:val="00622FD7"/>
    <w:rsid w:val="00623002"/>
    <w:rsid w:val="0062306F"/>
    <w:rsid w:val="00623670"/>
    <w:rsid w:val="00623A7C"/>
    <w:rsid w:val="00624735"/>
    <w:rsid w:val="00624B70"/>
    <w:rsid w:val="0062526A"/>
    <w:rsid w:val="00625676"/>
    <w:rsid w:val="006261CF"/>
    <w:rsid w:val="00626AC3"/>
    <w:rsid w:val="00627ACD"/>
    <w:rsid w:val="00627C76"/>
    <w:rsid w:val="00630EAB"/>
    <w:rsid w:val="00631058"/>
    <w:rsid w:val="0063122E"/>
    <w:rsid w:val="006317E6"/>
    <w:rsid w:val="00631AD5"/>
    <w:rsid w:val="00631AF7"/>
    <w:rsid w:val="00631B87"/>
    <w:rsid w:val="006321D1"/>
    <w:rsid w:val="0063287E"/>
    <w:rsid w:val="00632C87"/>
    <w:rsid w:val="00632F85"/>
    <w:rsid w:val="006331B6"/>
    <w:rsid w:val="00633C7C"/>
    <w:rsid w:val="00634970"/>
    <w:rsid w:val="006353E9"/>
    <w:rsid w:val="00635556"/>
    <w:rsid w:val="00635B66"/>
    <w:rsid w:val="00635C42"/>
    <w:rsid w:val="00636158"/>
    <w:rsid w:val="00636511"/>
    <w:rsid w:val="00636FEC"/>
    <w:rsid w:val="006373C5"/>
    <w:rsid w:val="00637ADA"/>
    <w:rsid w:val="00637CDE"/>
    <w:rsid w:val="006400CA"/>
    <w:rsid w:val="00640227"/>
    <w:rsid w:val="006402DA"/>
    <w:rsid w:val="006403C8"/>
    <w:rsid w:val="0064050E"/>
    <w:rsid w:val="00640ACE"/>
    <w:rsid w:val="00641772"/>
    <w:rsid w:val="006418DF"/>
    <w:rsid w:val="00641A90"/>
    <w:rsid w:val="00641B45"/>
    <w:rsid w:val="00641FD3"/>
    <w:rsid w:val="00642B7A"/>
    <w:rsid w:val="006434DF"/>
    <w:rsid w:val="006434E8"/>
    <w:rsid w:val="006439E2"/>
    <w:rsid w:val="00644A74"/>
    <w:rsid w:val="00644B3C"/>
    <w:rsid w:val="00644D18"/>
    <w:rsid w:val="00644FA7"/>
    <w:rsid w:val="006451F5"/>
    <w:rsid w:val="00645239"/>
    <w:rsid w:val="00645785"/>
    <w:rsid w:val="006457E1"/>
    <w:rsid w:val="006458F3"/>
    <w:rsid w:val="006458F6"/>
    <w:rsid w:val="00645EF6"/>
    <w:rsid w:val="006463DA"/>
    <w:rsid w:val="006464A3"/>
    <w:rsid w:val="00647189"/>
    <w:rsid w:val="00647968"/>
    <w:rsid w:val="006500B8"/>
    <w:rsid w:val="00650359"/>
    <w:rsid w:val="0065082A"/>
    <w:rsid w:val="00650C90"/>
    <w:rsid w:val="00650D33"/>
    <w:rsid w:val="00650ECE"/>
    <w:rsid w:val="006516E3"/>
    <w:rsid w:val="00651706"/>
    <w:rsid w:val="00651AB3"/>
    <w:rsid w:val="0065223A"/>
    <w:rsid w:val="006522CC"/>
    <w:rsid w:val="006522F2"/>
    <w:rsid w:val="0065262A"/>
    <w:rsid w:val="00652989"/>
    <w:rsid w:val="00652AC0"/>
    <w:rsid w:val="00652BB6"/>
    <w:rsid w:val="00652E1D"/>
    <w:rsid w:val="00652F37"/>
    <w:rsid w:val="00653087"/>
    <w:rsid w:val="0065327F"/>
    <w:rsid w:val="006540EB"/>
    <w:rsid w:val="00654238"/>
    <w:rsid w:val="0065464F"/>
    <w:rsid w:val="00654F87"/>
    <w:rsid w:val="006554A9"/>
    <w:rsid w:val="006557F6"/>
    <w:rsid w:val="0065590B"/>
    <w:rsid w:val="00655ED4"/>
    <w:rsid w:val="00656B33"/>
    <w:rsid w:val="0065741D"/>
    <w:rsid w:val="00657714"/>
    <w:rsid w:val="00657B2A"/>
    <w:rsid w:val="006600D0"/>
    <w:rsid w:val="00660595"/>
    <w:rsid w:val="00660874"/>
    <w:rsid w:val="00660E70"/>
    <w:rsid w:val="006616E6"/>
    <w:rsid w:val="0066176C"/>
    <w:rsid w:val="00661E2C"/>
    <w:rsid w:val="006620CE"/>
    <w:rsid w:val="0066233D"/>
    <w:rsid w:val="00662602"/>
    <w:rsid w:val="006632FB"/>
    <w:rsid w:val="0066338B"/>
    <w:rsid w:val="0066390E"/>
    <w:rsid w:val="00663D4A"/>
    <w:rsid w:val="006647B1"/>
    <w:rsid w:val="006648D2"/>
    <w:rsid w:val="00664A79"/>
    <w:rsid w:val="00665340"/>
    <w:rsid w:val="00665737"/>
    <w:rsid w:val="006659CB"/>
    <w:rsid w:val="00665B27"/>
    <w:rsid w:val="00667352"/>
    <w:rsid w:val="00667995"/>
    <w:rsid w:val="00670065"/>
    <w:rsid w:val="00670510"/>
    <w:rsid w:val="00670AFE"/>
    <w:rsid w:val="00670E73"/>
    <w:rsid w:val="00671584"/>
    <w:rsid w:val="006715F7"/>
    <w:rsid w:val="00671C4F"/>
    <w:rsid w:val="00671CC5"/>
    <w:rsid w:val="00671EDF"/>
    <w:rsid w:val="0067293A"/>
    <w:rsid w:val="00672C5C"/>
    <w:rsid w:val="00672C8F"/>
    <w:rsid w:val="0067304C"/>
    <w:rsid w:val="0067344B"/>
    <w:rsid w:val="006735E0"/>
    <w:rsid w:val="0067367A"/>
    <w:rsid w:val="00673B41"/>
    <w:rsid w:val="00673CEE"/>
    <w:rsid w:val="00674945"/>
    <w:rsid w:val="00674A1D"/>
    <w:rsid w:val="006750CE"/>
    <w:rsid w:val="0067540B"/>
    <w:rsid w:val="00675845"/>
    <w:rsid w:val="00675EB8"/>
    <w:rsid w:val="00676682"/>
    <w:rsid w:val="006766CE"/>
    <w:rsid w:val="00676BD1"/>
    <w:rsid w:val="006772BA"/>
    <w:rsid w:val="006776FF"/>
    <w:rsid w:val="0067778B"/>
    <w:rsid w:val="006803E1"/>
    <w:rsid w:val="00680721"/>
    <w:rsid w:val="00680EB0"/>
    <w:rsid w:val="00681194"/>
    <w:rsid w:val="006811DA"/>
    <w:rsid w:val="00681372"/>
    <w:rsid w:val="00681493"/>
    <w:rsid w:val="00681E8B"/>
    <w:rsid w:val="00681EFF"/>
    <w:rsid w:val="006829A9"/>
    <w:rsid w:val="00682ECD"/>
    <w:rsid w:val="006834DA"/>
    <w:rsid w:val="00683799"/>
    <w:rsid w:val="00683956"/>
    <w:rsid w:val="00683B20"/>
    <w:rsid w:val="006841FB"/>
    <w:rsid w:val="006845BB"/>
    <w:rsid w:val="0068476D"/>
    <w:rsid w:val="00684C43"/>
    <w:rsid w:val="006853B6"/>
    <w:rsid w:val="00685684"/>
    <w:rsid w:val="006858DC"/>
    <w:rsid w:val="00686A33"/>
    <w:rsid w:val="00686D52"/>
    <w:rsid w:val="00686F49"/>
    <w:rsid w:val="00687069"/>
    <w:rsid w:val="00687601"/>
    <w:rsid w:val="00687802"/>
    <w:rsid w:val="00687812"/>
    <w:rsid w:val="00687CCB"/>
    <w:rsid w:val="00687D68"/>
    <w:rsid w:val="00687E3A"/>
    <w:rsid w:val="00690025"/>
    <w:rsid w:val="00690F27"/>
    <w:rsid w:val="0069107A"/>
    <w:rsid w:val="0069119C"/>
    <w:rsid w:val="00691261"/>
    <w:rsid w:val="0069133E"/>
    <w:rsid w:val="006914A7"/>
    <w:rsid w:val="00691600"/>
    <w:rsid w:val="0069166D"/>
    <w:rsid w:val="00691D56"/>
    <w:rsid w:val="00692142"/>
    <w:rsid w:val="00692153"/>
    <w:rsid w:val="006922B8"/>
    <w:rsid w:val="00692538"/>
    <w:rsid w:val="00692601"/>
    <w:rsid w:val="00692701"/>
    <w:rsid w:val="006928E2"/>
    <w:rsid w:val="00692E01"/>
    <w:rsid w:val="00693342"/>
    <w:rsid w:val="00693824"/>
    <w:rsid w:val="00693BF9"/>
    <w:rsid w:val="00694352"/>
    <w:rsid w:val="006949AA"/>
    <w:rsid w:val="00694D5D"/>
    <w:rsid w:val="00694DA2"/>
    <w:rsid w:val="00695020"/>
    <w:rsid w:val="006952CF"/>
    <w:rsid w:val="00695499"/>
    <w:rsid w:val="006956AB"/>
    <w:rsid w:val="00695A66"/>
    <w:rsid w:val="00695D27"/>
    <w:rsid w:val="006962BA"/>
    <w:rsid w:val="006962D8"/>
    <w:rsid w:val="006963B8"/>
    <w:rsid w:val="006966BB"/>
    <w:rsid w:val="00696867"/>
    <w:rsid w:val="00696D8A"/>
    <w:rsid w:val="00696F89"/>
    <w:rsid w:val="00696FD0"/>
    <w:rsid w:val="006973BD"/>
    <w:rsid w:val="0069762B"/>
    <w:rsid w:val="006A0721"/>
    <w:rsid w:val="006A1140"/>
    <w:rsid w:val="006A1653"/>
    <w:rsid w:val="006A1971"/>
    <w:rsid w:val="006A1A9B"/>
    <w:rsid w:val="006A1AC6"/>
    <w:rsid w:val="006A1B55"/>
    <w:rsid w:val="006A2401"/>
    <w:rsid w:val="006A2407"/>
    <w:rsid w:val="006A35E1"/>
    <w:rsid w:val="006A388F"/>
    <w:rsid w:val="006A3EAF"/>
    <w:rsid w:val="006A4935"/>
    <w:rsid w:val="006A4F62"/>
    <w:rsid w:val="006A5082"/>
    <w:rsid w:val="006A50AC"/>
    <w:rsid w:val="006A539A"/>
    <w:rsid w:val="006A57E6"/>
    <w:rsid w:val="006A5C6D"/>
    <w:rsid w:val="006A5DC5"/>
    <w:rsid w:val="006A60E3"/>
    <w:rsid w:val="006A616F"/>
    <w:rsid w:val="006A619E"/>
    <w:rsid w:val="006A62F0"/>
    <w:rsid w:val="006A653B"/>
    <w:rsid w:val="006A6D65"/>
    <w:rsid w:val="006A6D75"/>
    <w:rsid w:val="006A7D19"/>
    <w:rsid w:val="006B0260"/>
    <w:rsid w:val="006B031E"/>
    <w:rsid w:val="006B05FC"/>
    <w:rsid w:val="006B091E"/>
    <w:rsid w:val="006B1631"/>
    <w:rsid w:val="006B1722"/>
    <w:rsid w:val="006B1C3D"/>
    <w:rsid w:val="006B1FB7"/>
    <w:rsid w:val="006B216D"/>
    <w:rsid w:val="006B237B"/>
    <w:rsid w:val="006B2494"/>
    <w:rsid w:val="006B2539"/>
    <w:rsid w:val="006B2E37"/>
    <w:rsid w:val="006B3078"/>
    <w:rsid w:val="006B37E5"/>
    <w:rsid w:val="006B39DD"/>
    <w:rsid w:val="006B3EFB"/>
    <w:rsid w:val="006B509B"/>
    <w:rsid w:val="006B53D9"/>
    <w:rsid w:val="006B56B5"/>
    <w:rsid w:val="006B58C5"/>
    <w:rsid w:val="006B5D90"/>
    <w:rsid w:val="006B5E63"/>
    <w:rsid w:val="006B6624"/>
    <w:rsid w:val="006B6CB0"/>
    <w:rsid w:val="006B6F15"/>
    <w:rsid w:val="006B7609"/>
    <w:rsid w:val="006C04D6"/>
    <w:rsid w:val="006C0564"/>
    <w:rsid w:val="006C0998"/>
    <w:rsid w:val="006C1848"/>
    <w:rsid w:val="006C1862"/>
    <w:rsid w:val="006C18C7"/>
    <w:rsid w:val="006C308E"/>
    <w:rsid w:val="006C3C84"/>
    <w:rsid w:val="006C41D3"/>
    <w:rsid w:val="006C4278"/>
    <w:rsid w:val="006C516E"/>
    <w:rsid w:val="006C526F"/>
    <w:rsid w:val="006C5270"/>
    <w:rsid w:val="006C5606"/>
    <w:rsid w:val="006C5712"/>
    <w:rsid w:val="006C5A8C"/>
    <w:rsid w:val="006C6386"/>
    <w:rsid w:val="006C6A6D"/>
    <w:rsid w:val="006C6ADA"/>
    <w:rsid w:val="006C77C4"/>
    <w:rsid w:val="006C786F"/>
    <w:rsid w:val="006C7BC5"/>
    <w:rsid w:val="006C7D93"/>
    <w:rsid w:val="006C7DC9"/>
    <w:rsid w:val="006C7DE2"/>
    <w:rsid w:val="006C7DF3"/>
    <w:rsid w:val="006D017C"/>
    <w:rsid w:val="006D01D6"/>
    <w:rsid w:val="006D0962"/>
    <w:rsid w:val="006D0ED6"/>
    <w:rsid w:val="006D1283"/>
    <w:rsid w:val="006D1306"/>
    <w:rsid w:val="006D154B"/>
    <w:rsid w:val="006D180F"/>
    <w:rsid w:val="006D1BFA"/>
    <w:rsid w:val="006D1C96"/>
    <w:rsid w:val="006D1CEF"/>
    <w:rsid w:val="006D1E76"/>
    <w:rsid w:val="006D23B6"/>
    <w:rsid w:val="006D2557"/>
    <w:rsid w:val="006D2569"/>
    <w:rsid w:val="006D25EC"/>
    <w:rsid w:val="006D28B9"/>
    <w:rsid w:val="006D2D6B"/>
    <w:rsid w:val="006D2DF2"/>
    <w:rsid w:val="006D304F"/>
    <w:rsid w:val="006D33B5"/>
    <w:rsid w:val="006D379E"/>
    <w:rsid w:val="006D3C1C"/>
    <w:rsid w:val="006D457F"/>
    <w:rsid w:val="006D4DF7"/>
    <w:rsid w:val="006D55D1"/>
    <w:rsid w:val="006D572D"/>
    <w:rsid w:val="006D5F6B"/>
    <w:rsid w:val="006D5F9C"/>
    <w:rsid w:val="006D5FAD"/>
    <w:rsid w:val="006D627C"/>
    <w:rsid w:val="006D637E"/>
    <w:rsid w:val="006D6A09"/>
    <w:rsid w:val="006D6D41"/>
    <w:rsid w:val="006D782A"/>
    <w:rsid w:val="006E0265"/>
    <w:rsid w:val="006E0370"/>
    <w:rsid w:val="006E03AA"/>
    <w:rsid w:val="006E0716"/>
    <w:rsid w:val="006E117E"/>
    <w:rsid w:val="006E14C6"/>
    <w:rsid w:val="006E167A"/>
    <w:rsid w:val="006E1724"/>
    <w:rsid w:val="006E1D5A"/>
    <w:rsid w:val="006E20D9"/>
    <w:rsid w:val="006E230D"/>
    <w:rsid w:val="006E231A"/>
    <w:rsid w:val="006E26EF"/>
    <w:rsid w:val="006E2E6B"/>
    <w:rsid w:val="006E36FC"/>
    <w:rsid w:val="006E3753"/>
    <w:rsid w:val="006E37E6"/>
    <w:rsid w:val="006E3BCA"/>
    <w:rsid w:val="006E3C84"/>
    <w:rsid w:val="006E4300"/>
    <w:rsid w:val="006E48EA"/>
    <w:rsid w:val="006E5586"/>
    <w:rsid w:val="006E5777"/>
    <w:rsid w:val="006E5889"/>
    <w:rsid w:val="006E5B6E"/>
    <w:rsid w:val="006E5BA9"/>
    <w:rsid w:val="006E5DD2"/>
    <w:rsid w:val="006E64C5"/>
    <w:rsid w:val="006E6A6B"/>
    <w:rsid w:val="006E6F6E"/>
    <w:rsid w:val="006E7028"/>
    <w:rsid w:val="006E7741"/>
    <w:rsid w:val="006E7773"/>
    <w:rsid w:val="006E7A22"/>
    <w:rsid w:val="006E7A8C"/>
    <w:rsid w:val="006F1096"/>
    <w:rsid w:val="006F1C8F"/>
    <w:rsid w:val="006F1F77"/>
    <w:rsid w:val="006F20A3"/>
    <w:rsid w:val="006F2F7F"/>
    <w:rsid w:val="006F3465"/>
    <w:rsid w:val="006F369B"/>
    <w:rsid w:val="006F3810"/>
    <w:rsid w:val="006F39EF"/>
    <w:rsid w:val="006F3FFD"/>
    <w:rsid w:val="006F4773"/>
    <w:rsid w:val="006F50AB"/>
    <w:rsid w:val="006F516C"/>
    <w:rsid w:val="006F5F1B"/>
    <w:rsid w:val="006F609D"/>
    <w:rsid w:val="006F62C7"/>
    <w:rsid w:val="006F6C89"/>
    <w:rsid w:val="006F6E03"/>
    <w:rsid w:val="006F6EA2"/>
    <w:rsid w:val="006F720B"/>
    <w:rsid w:val="006F73A8"/>
    <w:rsid w:val="006F7562"/>
    <w:rsid w:val="006F7AE3"/>
    <w:rsid w:val="007001F9"/>
    <w:rsid w:val="00700259"/>
    <w:rsid w:val="007005AB"/>
    <w:rsid w:val="00700830"/>
    <w:rsid w:val="00700C46"/>
    <w:rsid w:val="00701881"/>
    <w:rsid w:val="00701CBC"/>
    <w:rsid w:val="00701D23"/>
    <w:rsid w:val="00701FB8"/>
    <w:rsid w:val="00702432"/>
    <w:rsid w:val="00702608"/>
    <w:rsid w:val="0070321B"/>
    <w:rsid w:val="00703535"/>
    <w:rsid w:val="00703DC5"/>
    <w:rsid w:val="00704482"/>
    <w:rsid w:val="007048AA"/>
    <w:rsid w:val="007048AB"/>
    <w:rsid w:val="00705108"/>
    <w:rsid w:val="00705453"/>
    <w:rsid w:val="00705B99"/>
    <w:rsid w:val="00705BEC"/>
    <w:rsid w:val="007067B8"/>
    <w:rsid w:val="00706914"/>
    <w:rsid w:val="007069EE"/>
    <w:rsid w:val="007071F3"/>
    <w:rsid w:val="0070752B"/>
    <w:rsid w:val="00707E88"/>
    <w:rsid w:val="0071025A"/>
    <w:rsid w:val="00710F6E"/>
    <w:rsid w:val="00711089"/>
    <w:rsid w:val="00711B2C"/>
    <w:rsid w:val="00711EF9"/>
    <w:rsid w:val="007120FC"/>
    <w:rsid w:val="00712140"/>
    <w:rsid w:val="00712496"/>
    <w:rsid w:val="007125E6"/>
    <w:rsid w:val="00712DA5"/>
    <w:rsid w:val="0071350C"/>
    <w:rsid w:val="00713B24"/>
    <w:rsid w:val="007142C7"/>
    <w:rsid w:val="007146AE"/>
    <w:rsid w:val="00715135"/>
    <w:rsid w:val="007156FB"/>
    <w:rsid w:val="007174F0"/>
    <w:rsid w:val="0071750B"/>
    <w:rsid w:val="00717515"/>
    <w:rsid w:val="00717B9E"/>
    <w:rsid w:val="00717DE2"/>
    <w:rsid w:val="00720320"/>
    <w:rsid w:val="0072051D"/>
    <w:rsid w:val="00720711"/>
    <w:rsid w:val="007209C2"/>
    <w:rsid w:val="00720A9C"/>
    <w:rsid w:val="00720E3D"/>
    <w:rsid w:val="00720F01"/>
    <w:rsid w:val="007210F4"/>
    <w:rsid w:val="00721100"/>
    <w:rsid w:val="007211CC"/>
    <w:rsid w:val="007214FE"/>
    <w:rsid w:val="00721C4D"/>
    <w:rsid w:val="00721E11"/>
    <w:rsid w:val="00722010"/>
    <w:rsid w:val="007222CE"/>
    <w:rsid w:val="0072242C"/>
    <w:rsid w:val="007227D9"/>
    <w:rsid w:val="007227DB"/>
    <w:rsid w:val="00722AFB"/>
    <w:rsid w:val="0072330A"/>
    <w:rsid w:val="007242C2"/>
    <w:rsid w:val="007242DE"/>
    <w:rsid w:val="007245A7"/>
    <w:rsid w:val="0072463E"/>
    <w:rsid w:val="0072479D"/>
    <w:rsid w:val="00724A51"/>
    <w:rsid w:val="00725A9D"/>
    <w:rsid w:val="00726583"/>
    <w:rsid w:val="0072667B"/>
    <w:rsid w:val="0072682B"/>
    <w:rsid w:val="00727541"/>
    <w:rsid w:val="00727D6E"/>
    <w:rsid w:val="007302D4"/>
    <w:rsid w:val="00730749"/>
    <w:rsid w:val="007315D6"/>
    <w:rsid w:val="0073221F"/>
    <w:rsid w:val="00732674"/>
    <w:rsid w:val="0073276E"/>
    <w:rsid w:val="00732AF5"/>
    <w:rsid w:val="00732C1B"/>
    <w:rsid w:val="00732F47"/>
    <w:rsid w:val="0073340A"/>
    <w:rsid w:val="00733A76"/>
    <w:rsid w:val="00733BA5"/>
    <w:rsid w:val="00733BE4"/>
    <w:rsid w:val="00733F6B"/>
    <w:rsid w:val="0073448E"/>
    <w:rsid w:val="00734ED2"/>
    <w:rsid w:val="00735C02"/>
    <w:rsid w:val="00736714"/>
    <w:rsid w:val="0073742C"/>
    <w:rsid w:val="007375A8"/>
    <w:rsid w:val="0073766F"/>
    <w:rsid w:val="00737A42"/>
    <w:rsid w:val="007403F7"/>
    <w:rsid w:val="007408DC"/>
    <w:rsid w:val="0074094D"/>
    <w:rsid w:val="00740E07"/>
    <w:rsid w:val="0074110B"/>
    <w:rsid w:val="0074111E"/>
    <w:rsid w:val="007412BA"/>
    <w:rsid w:val="00741519"/>
    <w:rsid w:val="007415DC"/>
    <w:rsid w:val="0074162A"/>
    <w:rsid w:val="0074198A"/>
    <w:rsid w:val="00741D52"/>
    <w:rsid w:val="007421CF"/>
    <w:rsid w:val="00742CEB"/>
    <w:rsid w:val="00742D82"/>
    <w:rsid w:val="0074443C"/>
    <w:rsid w:val="00744484"/>
    <w:rsid w:val="007446E9"/>
    <w:rsid w:val="007454F1"/>
    <w:rsid w:val="007455F1"/>
    <w:rsid w:val="00745A05"/>
    <w:rsid w:val="00745B79"/>
    <w:rsid w:val="00745F0E"/>
    <w:rsid w:val="00745F8E"/>
    <w:rsid w:val="0074606B"/>
    <w:rsid w:val="007461EC"/>
    <w:rsid w:val="00746213"/>
    <w:rsid w:val="007468A9"/>
    <w:rsid w:val="00747A9E"/>
    <w:rsid w:val="00747ACF"/>
    <w:rsid w:val="00747CEC"/>
    <w:rsid w:val="00747D85"/>
    <w:rsid w:val="0075054D"/>
    <w:rsid w:val="00750651"/>
    <w:rsid w:val="007506AD"/>
    <w:rsid w:val="00750785"/>
    <w:rsid w:val="00750834"/>
    <w:rsid w:val="00751539"/>
    <w:rsid w:val="00751879"/>
    <w:rsid w:val="00751BDB"/>
    <w:rsid w:val="00751CFC"/>
    <w:rsid w:val="007528E2"/>
    <w:rsid w:val="00752C43"/>
    <w:rsid w:val="007539D0"/>
    <w:rsid w:val="0075527B"/>
    <w:rsid w:val="00755475"/>
    <w:rsid w:val="00755A49"/>
    <w:rsid w:val="00755D49"/>
    <w:rsid w:val="00757226"/>
    <w:rsid w:val="00757454"/>
    <w:rsid w:val="007604C1"/>
    <w:rsid w:val="0076073F"/>
    <w:rsid w:val="007608A6"/>
    <w:rsid w:val="00760D8B"/>
    <w:rsid w:val="0076125D"/>
    <w:rsid w:val="00761605"/>
    <w:rsid w:val="007619ED"/>
    <w:rsid w:val="00761D94"/>
    <w:rsid w:val="00762255"/>
    <w:rsid w:val="00762487"/>
    <w:rsid w:val="00762513"/>
    <w:rsid w:val="00762767"/>
    <w:rsid w:val="00762AE1"/>
    <w:rsid w:val="00762BDC"/>
    <w:rsid w:val="00762CB6"/>
    <w:rsid w:val="00762CE3"/>
    <w:rsid w:val="00763043"/>
    <w:rsid w:val="00763253"/>
    <w:rsid w:val="007633E6"/>
    <w:rsid w:val="00763984"/>
    <w:rsid w:val="00763A61"/>
    <w:rsid w:val="0076423E"/>
    <w:rsid w:val="00764821"/>
    <w:rsid w:val="00764B62"/>
    <w:rsid w:val="00764E87"/>
    <w:rsid w:val="007655A8"/>
    <w:rsid w:val="00765E78"/>
    <w:rsid w:val="00766302"/>
    <w:rsid w:val="0076670E"/>
    <w:rsid w:val="00766941"/>
    <w:rsid w:val="0076697B"/>
    <w:rsid w:val="00766A84"/>
    <w:rsid w:val="0076723D"/>
    <w:rsid w:val="0076727E"/>
    <w:rsid w:val="007676D6"/>
    <w:rsid w:val="007677B7"/>
    <w:rsid w:val="007678F5"/>
    <w:rsid w:val="007704C5"/>
    <w:rsid w:val="00770A9B"/>
    <w:rsid w:val="00770FAD"/>
    <w:rsid w:val="0077146C"/>
    <w:rsid w:val="007715E4"/>
    <w:rsid w:val="00771668"/>
    <w:rsid w:val="007719B1"/>
    <w:rsid w:val="00771AB2"/>
    <w:rsid w:val="00771CA8"/>
    <w:rsid w:val="0077370E"/>
    <w:rsid w:val="007742B7"/>
    <w:rsid w:val="00774794"/>
    <w:rsid w:val="007747D5"/>
    <w:rsid w:val="00774F88"/>
    <w:rsid w:val="00775A28"/>
    <w:rsid w:val="00775CDD"/>
    <w:rsid w:val="00775D61"/>
    <w:rsid w:val="00775E12"/>
    <w:rsid w:val="00775F8A"/>
    <w:rsid w:val="00776278"/>
    <w:rsid w:val="0077639A"/>
    <w:rsid w:val="0077644A"/>
    <w:rsid w:val="00776C27"/>
    <w:rsid w:val="00776D1F"/>
    <w:rsid w:val="00776DC9"/>
    <w:rsid w:val="00777031"/>
    <w:rsid w:val="00777084"/>
    <w:rsid w:val="007770C0"/>
    <w:rsid w:val="007774B0"/>
    <w:rsid w:val="00777604"/>
    <w:rsid w:val="00777908"/>
    <w:rsid w:val="00777A51"/>
    <w:rsid w:val="00777CD0"/>
    <w:rsid w:val="00777DF6"/>
    <w:rsid w:val="00777E68"/>
    <w:rsid w:val="00780177"/>
    <w:rsid w:val="007806F3"/>
    <w:rsid w:val="00780EC4"/>
    <w:rsid w:val="00781589"/>
    <w:rsid w:val="00781C52"/>
    <w:rsid w:val="00782125"/>
    <w:rsid w:val="00782200"/>
    <w:rsid w:val="007829B2"/>
    <w:rsid w:val="00782D24"/>
    <w:rsid w:val="00782DD7"/>
    <w:rsid w:val="00783712"/>
    <w:rsid w:val="00783ABD"/>
    <w:rsid w:val="00783EFF"/>
    <w:rsid w:val="00783FC7"/>
    <w:rsid w:val="00783FF8"/>
    <w:rsid w:val="007845BA"/>
    <w:rsid w:val="0078479E"/>
    <w:rsid w:val="00784E63"/>
    <w:rsid w:val="0078521F"/>
    <w:rsid w:val="00785781"/>
    <w:rsid w:val="0078593B"/>
    <w:rsid w:val="00785B4C"/>
    <w:rsid w:val="00785CCD"/>
    <w:rsid w:val="0078666B"/>
    <w:rsid w:val="0078683A"/>
    <w:rsid w:val="00786AC4"/>
    <w:rsid w:val="00786D56"/>
    <w:rsid w:val="00786EF1"/>
    <w:rsid w:val="00786F8D"/>
    <w:rsid w:val="00787314"/>
    <w:rsid w:val="00787828"/>
    <w:rsid w:val="00787A06"/>
    <w:rsid w:val="00787AB2"/>
    <w:rsid w:val="00787C01"/>
    <w:rsid w:val="00787CCD"/>
    <w:rsid w:val="00790C72"/>
    <w:rsid w:val="00791466"/>
    <w:rsid w:val="00791489"/>
    <w:rsid w:val="007914B3"/>
    <w:rsid w:val="0079181A"/>
    <w:rsid w:val="007925DB"/>
    <w:rsid w:val="00792C2A"/>
    <w:rsid w:val="00793146"/>
    <w:rsid w:val="00793287"/>
    <w:rsid w:val="00793821"/>
    <w:rsid w:val="00794069"/>
    <w:rsid w:val="007940CC"/>
    <w:rsid w:val="0079430E"/>
    <w:rsid w:val="0079523B"/>
    <w:rsid w:val="007952A0"/>
    <w:rsid w:val="00796A37"/>
    <w:rsid w:val="00796EA1"/>
    <w:rsid w:val="00796EBB"/>
    <w:rsid w:val="00796F53"/>
    <w:rsid w:val="0079716C"/>
    <w:rsid w:val="00797328"/>
    <w:rsid w:val="0079737C"/>
    <w:rsid w:val="0079738B"/>
    <w:rsid w:val="00797966"/>
    <w:rsid w:val="007A024A"/>
    <w:rsid w:val="007A0576"/>
    <w:rsid w:val="007A0D46"/>
    <w:rsid w:val="007A12ED"/>
    <w:rsid w:val="007A167C"/>
    <w:rsid w:val="007A194C"/>
    <w:rsid w:val="007A1E62"/>
    <w:rsid w:val="007A1FDD"/>
    <w:rsid w:val="007A200B"/>
    <w:rsid w:val="007A2295"/>
    <w:rsid w:val="007A231E"/>
    <w:rsid w:val="007A26CD"/>
    <w:rsid w:val="007A2E25"/>
    <w:rsid w:val="007A5979"/>
    <w:rsid w:val="007A59BC"/>
    <w:rsid w:val="007A59D4"/>
    <w:rsid w:val="007A785A"/>
    <w:rsid w:val="007A7A21"/>
    <w:rsid w:val="007B0474"/>
    <w:rsid w:val="007B0583"/>
    <w:rsid w:val="007B07EF"/>
    <w:rsid w:val="007B0944"/>
    <w:rsid w:val="007B0A1C"/>
    <w:rsid w:val="007B1298"/>
    <w:rsid w:val="007B1334"/>
    <w:rsid w:val="007B182E"/>
    <w:rsid w:val="007B1BC0"/>
    <w:rsid w:val="007B1CA6"/>
    <w:rsid w:val="007B1D09"/>
    <w:rsid w:val="007B238E"/>
    <w:rsid w:val="007B2509"/>
    <w:rsid w:val="007B30CA"/>
    <w:rsid w:val="007B3DC2"/>
    <w:rsid w:val="007B3E34"/>
    <w:rsid w:val="007B4015"/>
    <w:rsid w:val="007B40EA"/>
    <w:rsid w:val="007B4127"/>
    <w:rsid w:val="007B42DD"/>
    <w:rsid w:val="007B43E5"/>
    <w:rsid w:val="007B454A"/>
    <w:rsid w:val="007B487F"/>
    <w:rsid w:val="007B4BCB"/>
    <w:rsid w:val="007B5126"/>
    <w:rsid w:val="007B51AE"/>
    <w:rsid w:val="007B522E"/>
    <w:rsid w:val="007B54E6"/>
    <w:rsid w:val="007B5C07"/>
    <w:rsid w:val="007B6D1C"/>
    <w:rsid w:val="007B70F7"/>
    <w:rsid w:val="007B785B"/>
    <w:rsid w:val="007B7897"/>
    <w:rsid w:val="007B7E70"/>
    <w:rsid w:val="007C00C5"/>
    <w:rsid w:val="007C01E2"/>
    <w:rsid w:val="007C091A"/>
    <w:rsid w:val="007C0CCD"/>
    <w:rsid w:val="007C0F3D"/>
    <w:rsid w:val="007C17CB"/>
    <w:rsid w:val="007C1AEB"/>
    <w:rsid w:val="007C1D7F"/>
    <w:rsid w:val="007C234B"/>
    <w:rsid w:val="007C288F"/>
    <w:rsid w:val="007C2941"/>
    <w:rsid w:val="007C2A13"/>
    <w:rsid w:val="007C2CF6"/>
    <w:rsid w:val="007C2F99"/>
    <w:rsid w:val="007C2FC5"/>
    <w:rsid w:val="007C3360"/>
    <w:rsid w:val="007C38C4"/>
    <w:rsid w:val="007C39EA"/>
    <w:rsid w:val="007C3CCE"/>
    <w:rsid w:val="007C3E68"/>
    <w:rsid w:val="007C3FC1"/>
    <w:rsid w:val="007C42C3"/>
    <w:rsid w:val="007C45DE"/>
    <w:rsid w:val="007C48E4"/>
    <w:rsid w:val="007C4C48"/>
    <w:rsid w:val="007C4CFA"/>
    <w:rsid w:val="007C4D5A"/>
    <w:rsid w:val="007C5301"/>
    <w:rsid w:val="007C53EA"/>
    <w:rsid w:val="007C554F"/>
    <w:rsid w:val="007C5D40"/>
    <w:rsid w:val="007C647F"/>
    <w:rsid w:val="007C6FE2"/>
    <w:rsid w:val="007C718B"/>
    <w:rsid w:val="007C72CB"/>
    <w:rsid w:val="007C7467"/>
    <w:rsid w:val="007C77A1"/>
    <w:rsid w:val="007C7C4A"/>
    <w:rsid w:val="007C7C90"/>
    <w:rsid w:val="007D0BDB"/>
    <w:rsid w:val="007D0F9E"/>
    <w:rsid w:val="007D1380"/>
    <w:rsid w:val="007D1633"/>
    <w:rsid w:val="007D1690"/>
    <w:rsid w:val="007D18BC"/>
    <w:rsid w:val="007D1B21"/>
    <w:rsid w:val="007D1BC8"/>
    <w:rsid w:val="007D2080"/>
    <w:rsid w:val="007D3160"/>
    <w:rsid w:val="007D3A08"/>
    <w:rsid w:val="007D3AE1"/>
    <w:rsid w:val="007D3CE0"/>
    <w:rsid w:val="007D3D53"/>
    <w:rsid w:val="007D405A"/>
    <w:rsid w:val="007D44C9"/>
    <w:rsid w:val="007D4B50"/>
    <w:rsid w:val="007D51FF"/>
    <w:rsid w:val="007D520C"/>
    <w:rsid w:val="007D569D"/>
    <w:rsid w:val="007D5850"/>
    <w:rsid w:val="007D5A53"/>
    <w:rsid w:val="007D5BA0"/>
    <w:rsid w:val="007D5D49"/>
    <w:rsid w:val="007D666F"/>
    <w:rsid w:val="007D67A3"/>
    <w:rsid w:val="007D6BD9"/>
    <w:rsid w:val="007D6C8B"/>
    <w:rsid w:val="007D7024"/>
    <w:rsid w:val="007D7631"/>
    <w:rsid w:val="007D7877"/>
    <w:rsid w:val="007D7F09"/>
    <w:rsid w:val="007D7FAC"/>
    <w:rsid w:val="007E03A7"/>
    <w:rsid w:val="007E03CC"/>
    <w:rsid w:val="007E0AA4"/>
    <w:rsid w:val="007E0C40"/>
    <w:rsid w:val="007E13D3"/>
    <w:rsid w:val="007E15F0"/>
    <w:rsid w:val="007E1B10"/>
    <w:rsid w:val="007E2DCF"/>
    <w:rsid w:val="007E2E5E"/>
    <w:rsid w:val="007E2F57"/>
    <w:rsid w:val="007E2FE8"/>
    <w:rsid w:val="007E3B67"/>
    <w:rsid w:val="007E3CB8"/>
    <w:rsid w:val="007E3FBC"/>
    <w:rsid w:val="007E4019"/>
    <w:rsid w:val="007E403E"/>
    <w:rsid w:val="007E472B"/>
    <w:rsid w:val="007E473D"/>
    <w:rsid w:val="007E4E24"/>
    <w:rsid w:val="007E4F6D"/>
    <w:rsid w:val="007E5060"/>
    <w:rsid w:val="007E5C30"/>
    <w:rsid w:val="007E5DD6"/>
    <w:rsid w:val="007E625C"/>
    <w:rsid w:val="007E6384"/>
    <w:rsid w:val="007E64AE"/>
    <w:rsid w:val="007E65C8"/>
    <w:rsid w:val="007E6ABD"/>
    <w:rsid w:val="007E6B4A"/>
    <w:rsid w:val="007E71C4"/>
    <w:rsid w:val="007E74A8"/>
    <w:rsid w:val="007E74D3"/>
    <w:rsid w:val="007E7ABB"/>
    <w:rsid w:val="007E7DF1"/>
    <w:rsid w:val="007F0309"/>
    <w:rsid w:val="007F05A0"/>
    <w:rsid w:val="007F0EBA"/>
    <w:rsid w:val="007F123B"/>
    <w:rsid w:val="007F183C"/>
    <w:rsid w:val="007F1AF8"/>
    <w:rsid w:val="007F1C91"/>
    <w:rsid w:val="007F1FD8"/>
    <w:rsid w:val="007F208A"/>
    <w:rsid w:val="007F21D1"/>
    <w:rsid w:val="007F266F"/>
    <w:rsid w:val="007F2A2B"/>
    <w:rsid w:val="007F2A5D"/>
    <w:rsid w:val="007F33CC"/>
    <w:rsid w:val="007F3A80"/>
    <w:rsid w:val="007F44D2"/>
    <w:rsid w:val="007F4827"/>
    <w:rsid w:val="007F4888"/>
    <w:rsid w:val="007F4A94"/>
    <w:rsid w:val="007F55B5"/>
    <w:rsid w:val="007F582F"/>
    <w:rsid w:val="007F646F"/>
    <w:rsid w:val="007F65D0"/>
    <w:rsid w:val="007F678C"/>
    <w:rsid w:val="007F67E0"/>
    <w:rsid w:val="007F74D3"/>
    <w:rsid w:val="007F766B"/>
    <w:rsid w:val="007F78C4"/>
    <w:rsid w:val="0080058D"/>
    <w:rsid w:val="00800D0A"/>
    <w:rsid w:val="0080120A"/>
    <w:rsid w:val="00801424"/>
    <w:rsid w:val="008023EC"/>
    <w:rsid w:val="00803592"/>
    <w:rsid w:val="008035BB"/>
    <w:rsid w:val="00803904"/>
    <w:rsid w:val="00803921"/>
    <w:rsid w:val="0080393A"/>
    <w:rsid w:val="00803BCF"/>
    <w:rsid w:val="00803CCF"/>
    <w:rsid w:val="00803E10"/>
    <w:rsid w:val="00803FF1"/>
    <w:rsid w:val="0080400C"/>
    <w:rsid w:val="00804346"/>
    <w:rsid w:val="008043C5"/>
    <w:rsid w:val="008048FE"/>
    <w:rsid w:val="00804C33"/>
    <w:rsid w:val="00804C78"/>
    <w:rsid w:val="00804D17"/>
    <w:rsid w:val="00805549"/>
    <w:rsid w:val="00805C91"/>
    <w:rsid w:val="0080658A"/>
    <w:rsid w:val="0080696E"/>
    <w:rsid w:val="00806D1E"/>
    <w:rsid w:val="00806EEA"/>
    <w:rsid w:val="0080711E"/>
    <w:rsid w:val="00807375"/>
    <w:rsid w:val="0080755F"/>
    <w:rsid w:val="00807A5F"/>
    <w:rsid w:val="008109B6"/>
    <w:rsid w:val="00810A25"/>
    <w:rsid w:val="00810C8B"/>
    <w:rsid w:val="00810E70"/>
    <w:rsid w:val="00810F9D"/>
    <w:rsid w:val="00811477"/>
    <w:rsid w:val="00811A34"/>
    <w:rsid w:val="00811AE7"/>
    <w:rsid w:val="00811F54"/>
    <w:rsid w:val="00812215"/>
    <w:rsid w:val="008122EB"/>
    <w:rsid w:val="008129FF"/>
    <w:rsid w:val="00812AA2"/>
    <w:rsid w:val="00813243"/>
    <w:rsid w:val="008138CE"/>
    <w:rsid w:val="00813B2F"/>
    <w:rsid w:val="00813DF7"/>
    <w:rsid w:val="00814323"/>
    <w:rsid w:val="008143BF"/>
    <w:rsid w:val="00814781"/>
    <w:rsid w:val="00814A31"/>
    <w:rsid w:val="008155BF"/>
    <w:rsid w:val="00816BA2"/>
    <w:rsid w:val="008173DA"/>
    <w:rsid w:val="008179DB"/>
    <w:rsid w:val="0082024B"/>
    <w:rsid w:val="008208BF"/>
    <w:rsid w:val="00820BE3"/>
    <w:rsid w:val="00820C2E"/>
    <w:rsid w:val="00820F7B"/>
    <w:rsid w:val="00821744"/>
    <w:rsid w:val="008218B6"/>
    <w:rsid w:val="00821943"/>
    <w:rsid w:val="008219E9"/>
    <w:rsid w:val="00821A06"/>
    <w:rsid w:val="00821CB2"/>
    <w:rsid w:val="00821D02"/>
    <w:rsid w:val="008221A6"/>
    <w:rsid w:val="00822252"/>
    <w:rsid w:val="00822466"/>
    <w:rsid w:val="008224D3"/>
    <w:rsid w:val="00822525"/>
    <w:rsid w:val="00822C20"/>
    <w:rsid w:val="00822E5B"/>
    <w:rsid w:val="008234FA"/>
    <w:rsid w:val="00823C94"/>
    <w:rsid w:val="00824501"/>
    <w:rsid w:val="00824816"/>
    <w:rsid w:val="00824A09"/>
    <w:rsid w:val="00825773"/>
    <w:rsid w:val="0082595B"/>
    <w:rsid w:val="00826043"/>
    <w:rsid w:val="00826193"/>
    <w:rsid w:val="00826751"/>
    <w:rsid w:val="008267BC"/>
    <w:rsid w:val="00826A73"/>
    <w:rsid w:val="00826CAC"/>
    <w:rsid w:val="008271D9"/>
    <w:rsid w:val="00827267"/>
    <w:rsid w:val="00827401"/>
    <w:rsid w:val="0082786C"/>
    <w:rsid w:val="008300D0"/>
    <w:rsid w:val="0083012A"/>
    <w:rsid w:val="00830619"/>
    <w:rsid w:val="00830885"/>
    <w:rsid w:val="00830DF0"/>
    <w:rsid w:val="00831035"/>
    <w:rsid w:val="0083187B"/>
    <w:rsid w:val="00831954"/>
    <w:rsid w:val="00831A12"/>
    <w:rsid w:val="00831E6E"/>
    <w:rsid w:val="00832049"/>
    <w:rsid w:val="008324CE"/>
    <w:rsid w:val="0083250C"/>
    <w:rsid w:val="00832B66"/>
    <w:rsid w:val="00832DC9"/>
    <w:rsid w:val="00833731"/>
    <w:rsid w:val="00833B4C"/>
    <w:rsid w:val="00833CF7"/>
    <w:rsid w:val="00833F4C"/>
    <w:rsid w:val="00834012"/>
    <w:rsid w:val="00834844"/>
    <w:rsid w:val="008348C4"/>
    <w:rsid w:val="0083492E"/>
    <w:rsid w:val="00834E44"/>
    <w:rsid w:val="00835278"/>
    <w:rsid w:val="00835A31"/>
    <w:rsid w:val="00835F1B"/>
    <w:rsid w:val="008368A1"/>
    <w:rsid w:val="00836D86"/>
    <w:rsid w:val="00837623"/>
    <w:rsid w:val="008376AE"/>
    <w:rsid w:val="008377A3"/>
    <w:rsid w:val="00837F8B"/>
    <w:rsid w:val="0084029A"/>
    <w:rsid w:val="00840831"/>
    <w:rsid w:val="00841B92"/>
    <w:rsid w:val="00841FB8"/>
    <w:rsid w:val="00841FD5"/>
    <w:rsid w:val="0084276E"/>
    <w:rsid w:val="00842F38"/>
    <w:rsid w:val="00843F40"/>
    <w:rsid w:val="0084473D"/>
    <w:rsid w:val="00844A87"/>
    <w:rsid w:val="00844C6C"/>
    <w:rsid w:val="00844EC1"/>
    <w:rsid w:val="00845174"/>
    <w:rsid w:val="00845BA5"/>
    <w:rsid w:val="00845FF6"/>
    <w:rsid w:val="00846011"/>
    <w:rsid w:val="00846119"/>
    <w:rsid w:val="00846364"/>
    <w:rsid w:val="00846AA1"/>
    <w:rsid w:val="00846CBB"/>
    <w:rsid w:val="00847339"/>
    <w:rsid w:val="00847D16"/>
    <w:rsid w:val="00847DCF"/>
    <w:rsid w:val="00847FDA"/>
    <w:rsid w:val="0085039A"/>
    <w:rsid w:val="008508C8"/>
    <w:rsid w:val="008509E5"/>
    <w:rsid w:val="0085116E"/>
    <w:rsid w:val="00851A68"/>
    <w:rsid w:val="00851CCE"/>
    <w:rsid w:val="00851FBA"/>
    <w:rsid w:val="008523FF"/>
    <w:rsid w:val="00852627"/>
    <w:rsid w:val="0085268E"/>
    <w:rsid w:val="00852F64"/>
    <w:rsid w:val="00852FF0"/>
    <w:rsid w:val="008541AE"/>
    <w:rsid w:val="00854442"/>
    <w:rsid w:val="008550E5"/>
    <w:rsid w:val="008550F8"/>
    <w:rsid w:val="00855388"/>
    <w:rsid w:val="008553F8"/>
    <w:rsid w:val="008557C3"/>
    <w:rsid w:val="00856A5E"/>
    <w:rsid w:val="00856BAD"/>
    <w:rsid w:val="00856C18"/>
    <w:rsid w:val="00856F0F"/>
    <w:rsid w:val="0085752F"/>
    <w:rsid w:val="00857586"/>
    <w:rsid w:val="00857774"/>
    <w:rsid w:val="00857F6C"/>
    <w:rsid w:val="00857FAD"/>
    <w:rsid w:val="00857FF1"/>
    <w:rsid w:val="008615B2"/>
    <w:rsid w:val="0086194F"/>
    <w:rsid w:val="008619B6"/>
    <w:rsid w:val="00861E93"/>
    <w:rsid w:val="00862956"/>
    <w:rsid w:val="00862CBB"/>
    <w:rsid w:val="008633F5"/>
    <w:rsid w:val="00863436"/>
    <w:rsid w:val="008643D7"/>
    <w:rsid w:val="008645A7"/>
    <w:rsid w:val="00864AFF"/>
    <w:rsid w:val="00864CF2"/>
    <w:rsid w:val="00865278"/>
    <w:rsid w:val="008659A7"/>
    <w:rsid w:val="00865CA6"/>
    <w:rsid w:val="0086638B"/>
    <w:rsid w:val="0086679A"/>
    <w:rsid w:val="00866B47"/>
    <w:rsid w:val="00866CFF"/>
    <w:rsid w:val="008671CD"/>
    <w:rsid w:val="0086766C"/>
    <w:rsid w:val="008679AA"/>
    <w:rsid w:val="00867CA2"/>
    <w:rsid w:val="00870010"/>
    <w:rsid w:val="008701DF"/>
    <w:rsid w:val="00870303"/>
    <w:rsid w:val="008704A9"/>
    <w:rsid w:val="00870A65"/>
    <w:rsid w:val="00870A7E"/>
    <w:rsid w:val="00870AB7"/>
    <w:rsid w:val="008712F2"/>
    <w:rsid w:val="0087163A"/>
    <w:rsid w:val="00871D68"/>
    <w:rsid w:val="00872506"/>
    <w:rsid w:val="00872B8A"/>
    <w:rsid w:val="008734E0"/>
    <w:rsid w:val="00873C2F"/>
    <w:rsid w:val="00873D4F"/>
    <w:rsid w:val="00873D68"/>
    <w:rsid w:val="00873DDA"/>
    <w:rsid w:val="00873FDE"/>
    <w:rsid w:val="00874148"/>
    <w:rsid w:val="0087417F"/>
    <w:rsid w:val="00874254"/>
    <w:rsid w:val="0087475A"/>
    <w:rsid w:val="0087480C"/>
    <w:rsid w:val="00874CB4"/>
    <w:rsid w:val="00874DC8"/>
    <w:rsid w:val="00875A18"/>
    <w:rsid w:val="00875F77"/>
    <w:rsid w:val="00875FFF"/>
    <w:rsid w:val="008768DB"/>
    <w:rsid w:val="00876A36"/>
    <w:rsid w:val="00876CEA"/>
    <w:rsid w:val="00876D7A"/>
    <w:rsid w:val="00876F6F"/>
    <w:rsid w:val="0087709F"/>
    <w:rsid w:val="00877469"/>
    <w:rsid w:val="00877AEF"/>
    <w:rsid w:val="0088044F"/>
    <w:rsid w:val="0088133C"/>
    <w:rsid w:val="0088173F"/>
    <w:rsid w:val="008817C0"/>
    <w:rsid w:val="008819B5"/>
    <w:rsid w:val="00881C4D"/>
    <w:rsid w:val="00882200"/>
    <w:rsid w:val="008838BE"/>
    <w:rsid w:val="00884EEF"/>
    <w:rsid w:val="0088508C"/>
    <w:rsid w:val="008850BF"/>
    <w:rsid w:val="008857E4"/>
    <w:rsid w:val="0088616F"/>
    <w:rsid w:val="00887217"/>
    <w:rsid w:val="0088767F"/>
    <w:rsid w:val="00887C38"/>
    <w:rsid w:val="00887CA6"/>
    <w:rsid w:val="008907E4"/>
    <w:rsid w:val="00890CA4"/>
    <w:rsid w:val="00891077"/>
    <w:rsid w:val="0089196F"/>
    <w:rsid w:val="00891A3E"/>
    <w:rsid w:val="00891A9C"/>
    <w:rsid w:val="00891B3F"/>
    <w:rsid w:val="00891C56"/>
    <w:rsid w:val="00891D93"/>
    <w:rsid w:val="0089259E"/>
    <w:rsid w:val="008926EF"/>
    <w:rsid w:val="008928A6"/>
    <w:rsid w:val="00893014"/>
    <w:rsid w:val="00893030"/>
    <w:rsid w:val="00893503"/>
    <w:rsid w:val="0089389E"/>
    <w:rsid w:val="00894399"/>
    <w:rsid w:val="00894638"/>
    <w:rsid w:val="00894E18"/>
    <w:rsid w:val="008951BF"/>
    <w:rsid w:val="00895895"/>
    <w:rsid w:val="008960A1"/>
    <w:rsid w:val="008963EC"/>
    <w:rsid w:val="00896421"/>
    <w:rsid w:val="008964BF"/>
    <w:rsid w:val="00896524"/>
    <w:rsid w:val="0089679D"/>
    <w:rsid w:val="00896905"/>
    <w:rsid w:val="00896C78"/>
    <w:rsid w:val="008975AD"/>
    <w:rsid w:val="00897BC6"/>
    <w:rsid w:val="008A06DE"/>
    <w:rsid w:val="008A08B9"/>
    <w:rsid w:val="008A0A4F"/>
    <w:rsid w:val="008A1473"/>
    <w:rsid w:val="008A151F"/>
    <w:rsid w:val="008A157C"/>
    <w:rsid w:val="008A2268"/>
    <w:rsid w:val="008A22CA"/>
    <w:rsid w:val="008A398F"/>
    <w:rsid w:val="008A3C36"/>
    <w:rsid w:val="008A46AC"/>
    <w:rsid w:val="008A4C2A"/>
    <w:rsid w:val="008A5E65"/>
    <w:rsid w:val="008A6E2B"/>
    <w:rsid w:val="008A7139"/>
    <w:rsid w:val="008A7204"/>
    <w:rsid w:val="008A7670"/>
    <w:rsid w:val="008A795B"/>
    <w:rsid w:val="008A7E1C"/>
    <w:rsid w:val="008A7E69"/>
    <w:rsid w:val="008B03B8"/>
    <w:rsid w:val="008B15DA"/>
    <w:rsid w:val="008B175C"/>
    <w:rsid w:val="008B1AC6"/>
    <w:rsid w:val="008B1BC2"/>
    <w:rsid w:val="008B2066"/>
    <w:rsid w:val="008B24FF"/>
    <w:rsid w:val="008B27E8"/>
    <w:rsid w:val="008B29AD"/>
    <w:rsid w:val="008B2B97"/>
    <w:rsid w:val="008B302C"/>
    <w:rsid w:val="008B304F"/>
    <w:rsid w:val="008B311A"/>
    <w:rsid w:val="008B3863"/>
    <w:rsid w:val="008B3957"/>
    <w:rsid w:val="008B3B17"/>
    <w:rsid w:val="008B3DAE"/>
    <w:rsid w:val="008B45DE"/>
    <w:rsid w:val="008B4B34"/>
    <w:rsid w:val="008B5838"/>
    <w:rsid w:val="008B58C5"/>
    <w:rsid w:val="008B596C"/>
    <w:rsid w:val="008B5BD8"/>
    <w:rsid w:val="008B5E05"/>
    <w:rsid w:val="008B5EFB"/>
    <w:rsid w:val="008B5F36"/>
    <w:rsid w:val="008B5FB9"/>
    <w:rsid w:val="008B60E1"/>
    <w:rsid w:val="008B6322"/>
    <w:rsid w:val="008B644B"/>
    <w:rsid w:val="008B6465"/>
    <w:rsid w:val="008B673D"/>
    <w:rsid w:val="008B67F9"/>
    <w:rsid w:val="008B772A"/>
    <w:rsid w:val="008B785F"/>
    <w:rsid w:val="008C0914"/>
    <w:rsid w:val="008C0AB9"/>
    <w:rsid w:val="008C126C"/>
    <w:rsid w:val="008C12C5"/>
    <w:rsid w:val="008C16D0"/>
    <w:rsid w:val="008C196A"/>
    <w:rsid w:val="008C1BD1"/>
    <w:rsid w:val="008C1CDF"/>
    <w:rsid w:val="008C2D4C"/>
    <w:rsid w:val="008C3019"/>
    <w:rsid w:val="008C305C"/>
    <w:rsid w:val="008C35C9"/>
    <w:rsid w:val="008C3F1C"/>
    <w:rsid w:val="008C3FEC"/>
    <w:rsid w:val="008C462D"/>
    <w:rsid w:val="008C5005"/>
    <w:rsid w:val="008C5ED4"/>
    <w:rsid w:val="008C6C3C"/>
    <w:rsid w:val="008C706C"/>
    <w:rsid w:val="008C717A"/>
    <w:rsid w:val="008C745D"/>
    <w:rsid w:val="008C75C2"/>
    <w:rsid w:val="008C7676"/>
    <w:rsid w:val="008C77F2"/>
    <w:rsid w:val="008C7870"/>
    <w:rsid w:val="008C7F9A"/>
    <w:rsid w:val="008D06B7"/>
    <w:rsid w:val="008D14F5"/>
    <w:rsid w:val="008D17CD"/>
    <w:rsid w:val="008D199C"/>
    <w:rsid w:val="008D1E4E"/>
    <w:rsid w:val="008D1FDD"/>
    <w:rsid w:val="008D247F"/>
    <w:rsid w:val="008D24E8"/>
    <w:rsid w:val="008D2847"/>
    <w:rsid w:val="008D29BE"/>
    <w:rsid w:val="008D2F02"/>
    <w:rsid w:val="008D33F1"/>
    <w:rsid w:val="008D3594"/>
    <w:rsid w:val="008D3DA2"/>
    <w:rsid w:val="008D40B0"/>
    <w:rsid w:val="008D4452"/>
    <w:rsid w:val="008D4CE2"/>
    <w:rsid w:val="008D530F"/>
    <w:rsid w:val="008D550D"/>
    <w:rsid w:val="008D5757"/>
    <w:rsid w:val="008D579B"/>
    <w:rsid w:val="008D5ABE"/>
    <w:rsid w:val="008D5C80"/>
    <w:rsid w:val="008D5DA2"/>
    <w:rsid w:val="008D5F15"/>
    <w:rsid w:val="008D5F53"/>
    <w:rsid w:val="008D6205"/>
    <w:rsid w:val="008D661C"/>
    <w:rsid w:val="008D666C"/>
    <w:rsid w:val="008D66EB"/>
    <w:rsid w:val="008D67FD"/>
    <w:rsid w:val="008D70AC"/>
    <w:rsid w:val="008D7120"/>
    <w:rsid w:val="008D7542"/>
    <w:rsid w:val="008D7A0A"/>
    <w:rsid w:val="008D7C9C"/>
    <w:rsid w:val="008D7D06"/>
    <w:rsid w:val="008E021E"/>
    <w:rsid w:val="008E0228"/>
    <w:rsid w:val="008E0429"/>
    <w:rsid w:val="008E058E"/>
    <w:rsid w:val="008E07D9"/>
    <w:rsid w:val="008E0A08"/>
    <w:rsid w:val="008E0C07"/>
    <w:rsid w:val="008E0C21"/>
    <w:rsid w:val="008E0DE2"/>
    <w:rsid w:val="008E10B2"/>
    <w:rsid w:val="008E12F9"/>
    <w:rsid w:val="008E257A"/>
    <w:rsid w:val="008E274B"/>
    <w:rsid w:val="008E2BFC"/>
    <w:rsid w:val="008E3495"/>
    <w:rsid w:val="008E3536"/>
    <w:rsid w:val="008E3BDD"/>
    <w:rsid w:val="008E3E5E"/>
    <w:rsid w:val="008E3FC3"/>
    <w:rsid w:val="008E41F5"/>
    <w:rsid w:val="008E483E"/>
    <w:rsid w:val="008E49E9"/>
    <w:rsid w:val="008E4CE8"/>
    <w:rsid w:val="008E4E73"/>
    <w:rsid w:val="008E5181"/>
    <w:rsid w:val="008E51AA"/>
    <w:rsid w:val="008E5287"/>
    <w:rsid w:val="008E53EF"/>
    <w:rsid w:val="008E61C3"/>
    <w:rsid w:val="008E63A0"/>
    <w:rsid w:val="008E65AE"/>
    <w:rsid w:val="008E6947"/>
    <w:rsid w:val="008E694A"/>
    <w:rsid w:val="008E6C90"/>
    <w:rsid w:val="008E747F"/>
    <w:rsid w:val="008E7600"/>
    <w:rsid w:val="008E7973"/>
    <w:rsid w:val="008F054A"/>
    <w:rsid w:val="008F0632"/>
    <w:rsid w:val="008F07D6"/>
    <w:rsid w:val="008F0A08"/>
    <w:rsid w:val="008F117A"/>
    <w:rsid w:val="008F1459"/>
    <w:rsid w:val="008F1C15"/>
    <w:rsid w:val="008F1F80"/>
    <w:rsid w:val="008F27C0"/>
    <w:rsid w:val="008F32AE"/>
    <w:rsid w:val="008F331C"/>
    <w:rsid w:val="008F34BC"/>
    <w:rsid w:val="008F383F"/>
    <w:rsid w:val="008F393B"/>
    <w:rsid w:val="008F466F"/>
    <w:rsid w:val="008F49F8"/>
    <w:rsid w:val="008F4C61"/>
    <w:rsid w:val="008F5227"/>
    <w:rsid w:val="008F5231"/>
    <w:rsid w:val="008F5658"/>
    <w:rsid w:val="008F5764"/>
    <w:rsid w:val="008F5A52"/>
    <w:rsid w:val="008F658D"/>
    <w:rsid w:val="008F7628"/>
    <w:rsid w:val="008F789B"/>
    <w:rsid w:val="008F794D"/>
    <w:rsid w:val="008F7B3D"/>
    <w:rsid w:val="008F7BB7"/>
    <w:rsid w:val="008F7EAD"/>
    <w:rsid w:val="009001B5"/>
    <w:rsid w:val="009001D1"/>
    <w:rsid w:val="009013A6"/>
    <w:rsid w:val="00901950"/>
    <w:rsid w:val="00901A8A"/>
    <w:rsid w:val="00901B31"/>
    <w:rsid w:val="009021FA"/>
    <w:rsid w:val="00902FE5"/>
    <w:rsid w:val="0090373A"/>
    <w:rsid w:val="00904A8E"/>
    <w:rsid w:val="00904AC0"/>
    <w:rsid w:val="00904B3A"/>
    <w:rsid w:val="00904BA9"/>
    <w:rsid w:val="00904ED4"/>
    <w:rsid w:val="00905860"/>
    <w:rsid w:val="00905AA7"/>
    <w:rsid w:val="00906174"/>
    <w:rsid w:val="00906954"/>
    <w:rsid w:val="00906CB5"/>
    <w:rsid w:val="00907E30"/>
    <w:rsid w:val="0091023D"/>
    <w:rsid w:val="00910520"/>
    <w:rsid w:val="00910E87"/>
    <w:rsid w:val="0091141F"/>
    <w:rsid w:val="00911D15"/>
    <w:rsid w:val="0091228D"/>
    <w:rsid w:val="00912466"/>
    <w:rsid w:val="009125F4"/>
    <w:rsid w:val="009128D3"/>
    <w:rsid w:val="00912C9C"/>
    <w:rsid w:val="00913058"/>
    <w:rsid w:val="009138AF"/>
    <w:rsid w:val="00913967"/>
    <w:rsid w:val="00913B39"/>
    <w:rsid w:val="00913C2E"/>
    <w:rsid w:val="009146B1"/>
    <w:rsid w:val="00914B33"/>
    <w:rsid w:val="00914F34"/>
    <w:rsid w:val="00915392"/>
    <w:rsid w:val="00915D1E"/>
    <w:rsid w:val="00915F29"/>
    <w:rsid w:val="00916261"/>
    <w:rsid w:val="00916360"/>
    <w:rsid w:val="0091652D"/>
    <w:rsid w:val="00916653"/>
    <w:rsid w:val="00916A12"/>
    <w:rsid w:val="00916D75"/>
    <w:rsid w:val="00916FDD"/>
    <w:rsid w:val="00917AD6"/>
    <w:rsid w:val="00917F24"/>
    <w:rsid w:val="00920C61"/>
    <w:rsid w:val="00920EC6"/>
    <w:rsid w:val="00921611"/>
    <w:rsid w:val="00921D01"/>
    <w:rsid w:val="00921E0C"/>
    <w:rsid w:val="00921E6F"/>
    <w:rsid w:val="00921FBC"/>
    <w:rsid w:val="00921FCE"/>
    <w:rsid w:val="00922506"/>
    <w:rsid w:val="00922535"/>
    <w:rsid w:val="00922C3D"/>
    <w:rsid w:val="00922E48"/>
    <w:rsid w:val="00922FFA"/>
    <w:rsid w:val="00923109"/>
    <w:rsid w:val="0092371C"/>
    <w:rsid w:val="009237CB"/>
    <w:rsid w:val="00923D57"/>
    <w:rsid w:val="0092423D"/>
    <w:rsid w:val="0092445F"/>
    <w:rsid w:val="00924599"/>
    <w:rsid w:val="00924A2C"/>
    <w:rsid w:val="00925C14"/>
    <w:rsid w:val="00926504"/>
    <w:rsid w:val="00927905"/>
    <w:rsid w:val="00927A16"/>
    <w:rsid w:val="00927ED1"/>
    <w:rsid w:val="009300DF"/>
    <w:rsid w:val="00930294"/>
    <w:rsid w:val="00930634"/>
    <w:rsid w:val="009309BE"/>
    <w:rsid w:val="0093106E"/>
    <w:rsid w:val="009310FC"/>
    <w:rsid w:val="0093139D"/>
    <w:rsid w:val="0093182A"/>
    <w:rsid w:val="00931BA1"/>
    <w:rsid w:val="00931E3E"/>
    <w:rsid w:val="00931F83"/>
    <w:rsid w:val="00933021"/>
    <w:rsid w:val="00933A4F"/>
    <w:rsid w:val="009345A4"/>
    <w:rsid w:val="00934AAD"/>
    <w:rsid w:val="00935478"/>
    <w:rsid w:val="00936958"/>
    <w:rsid w:val="009369F5"/>
    <w:rsid w:val="00936DF5"/>
    <w:rsid w:val="009375F9"/>
    <w:rsid w:val="0093785D"/>
    <w:rsid w:val="00937D04"/>
    <w:rsid w:val="00940632"/>
    <w:rsid w:val="009407FC"/>
    <w:rsid w:val="0094143A"/>
    <w:rsid w:val="009416FB"/>
    <w:rsid w:val="00941755"/>
    <w:rsid w:val="00941BE7"/>
    <w:rsid w:val="00941C0C"/>
    <w:rsid w:val="00941FDD"/>
    <w:rsid w:val="00941FE4"/>
    <w:rsid w:val="00942990"/>
    <w:rsid w:val="00943122"/>
    <w:rsid w:val="00943258"/>
    <w:rsid w:val="0094369B"/>
    <w:rsid w:val="00943721"/>
    <w:rsid w:val="00943E5E"/>
    <w:rsid w:val="009445B6"/>
    <w:rsid w:val="0094462C"/>
    <w:rsid w:val="009449B5"/>
    <w:rsid w:val="00944F04"/>
    <w:rsid w:val="00945799"/>
    <w:rsid w:val="00945824"/>
    <w:rsid w:val="009458BA"/>
    <w:rsid w:val="00945935"/>
    <w:rsid w:val="00945ABD"/>
    <w:rsid w:val="00945D68"/>
    <w:rsid w:val="00945E03"/>
    <w:rsid w:val="00946437"/>
    <w:rsid w:val="00946ECE"/>
    <w:rsid w:val="00947171"/>
    <w:rsid w:val="00947FA6"/>
    <w:rsid w:val="00950636"/>
    <w:rsid w:val="00950685"/>
    <w:rsid w:val="00950985"/>
    <w:rsid w:val="00950CDC"/>
    <w:rsid w:val="009522FD"/>
    <w:rsid w:val="00952474"/>
    <w:rsid w:val="00952749"/>
    <w:rsid w:val="009529B5"/>
    <w:rsid w:val="00952B49"/>
    <w:rsid w:val="00952BD4"/>
    <w:rsid w:val="0095305A"/>
    <w:rsid w:val="00953744"/>
    <w:rsid w:val="009538AB"/>
    <w:rsid w:val="00953BB3"/>
    <w:rsid w:val="00953E1B"/>
    <w:rsid w:val="00954D79"/>
    <w:rsid w:val="00954DA4"/>
    <w:rsid w:val="00955127"/>
    <w:rsid w:val="009554F4"/>
    <w:rsid w:val="0095571C"/>
    <w:rsid w:val="00955EE0"/>
    <w:rsid w:val="00955F5E"/>
    <w:rsid w:val="0095654C"/>
    <w:rsid w:val="009565E2"/>
    <w:rsid w:val="00956728"/>
    <w:rsid w:val="00956B43"/>
    <w:rsid w:val="00957D4B"/>
    <w:rsid w:val="00960099"/>
    <w:rsid w:val="00960583"/>
    <w:rsid w:val="0096062F"/>
    <w:rsid w:val="009608A9"/>
    <w:rsid w:val="00960CD0"/>
    <w:rsid w:val="00960D14"/>
    <w:rsid w:val="00961081"/>
    <w:rsid w:val="00961683"/>
    <w:rsid w:val="00961A40"/>
    <w:rsid w:val="00961E20"/>
    <w:rsid w:val="009622F6"/>
    <w:rsid w:val="00962A6B"/>
    <w:rsid w:val="00962BCC"/>
    <w:rsid w:val="00962CCC"/>
    <w:rsid w:val="0096316B"/>
    <w:rsid w:val="009633E1"/>
    <w:rsid w:val="009637BB"/>
    <w:rsid w:val="00963F3E"/>
    <w:rsid w:val="009648C6"/>
    <w:rsid w:val="009649C1"/>
    <w:rsid w:val="00965C2C"/>
    <w:rsid w:val="009660CE"/>
    <w:rsid w:val="00966176"/>
    <w:rsid w:val="00966C91"/>
    <w:rsid w:val="00966CCB"/>
    <w:rsid w:val="00966D39"/>
    <w:rsid w:val="0096711C"/>
    <w:rsid w:val="00967366"/>
    <w:rsid w:val="009677DB"/>
    <w:rsid w:val="00967B8F"/>
    <w:rsid w:val="00967BC4"/>
    <w:rsid w:val="009702DB"/>
    <w:rsid w:val="0097042B"/>
    <w:rsid w:val="0097048B"/>
    <w:rsid w:val="009704F2"/>
    <w:rsid w:val="00970E54"/>
    <w:rsid w:val="009721D5"/>
    <w:rsid w:val="00972307"/>
    <w:rsid w:val="0097278D"/>
    <w:rsid w:val="00972D9B"/>
    <w:rsid w:val="00973093"/>
    <w:rsid w:val="00973868"/>
    <w:rsid w:val="00973C9D"/>
    <w:rsid w:val="00973D31"/>
    <w:rsid w:val="009740A9"/>
    <w:rsid w:val="00974685"/>
    <w:rsid w:val="009748E5"/>
    <w:rsid w:val="009753F4"/>
    <w:rsid w:val="00975860"/>
    <w:rsid w:val="00975F16"/>
    <w:rsid w:val="0097606D"/>
    <w:rsid w:val="00976085"/>
    <w:rsid w:val="00976577"/>
    <w:rsid w:val="0097679F"/>
    <w:rsid w:val="00976E08"/>
    <w:rsid w:val="0097736A"/>
    <w:rsid w:val="009775AF"/>
    <w:rsid w:val="00977687"/>
    <w:rsid w:val="00977D53"/>
    <w:rsid w:val="0098013F"/>
    <w:rsid w:val="00980247"/>
    <w:rsid w:val="009803B8"/>
    <w:rsid w:val="009805A7"/>
    <w:rsid w:val="0098077A"/>
    <w:rsid w:val="009810A1"/>
    <w:rsid w:val="009814CE"/>
    <w:rsid w:val="0098152B"/>
    <w:rsid w:val="009815C1"/>
    <w:rsid w:val="00981698"/>
    <w:rsid w:val="00981A82"/>
    <w:rsid w:val="00981B11"/>
    <w:rsid w:val="0098222B"/>
    <w:rsid w:val="00982704"/>
    <w:rsid w:val="00982F22"/>
    <w:rsid w:val="009831B3"/>
    <w:rsid w:val="00983568"/>
    <w:rsid w:val="009836B9"/>
    <w:rsid w:val="0098374E"/>
    <w:rsid w:val="0098383E"/>
    <w:rsid w:val="00983D11"/>
    <w:rsid w:val="00984024"/>
    <w:rsid w:val="00984552"/>
    <w:rsid w:val="00984631"/>
    <w:rsid w:val="009850AD"/>
    <w:rsid w:val="009850C6"/>
    <w:rsid w:val="009856AC"/>
    <w:rsid w:val="00985E52"/>
    <w:rsid w:val="00985E56"/>
    <w:rsid w:val="00986B55"/>
    <w:rsid w:val="00986D0C"/>
    <w:rsid w:val="00986F29"/>
    <w:rsid w:val="00987768"/>
    <w:rsid w:val="009877CE"/>
    <w:rsid w:val="00987A2E"/>
    <w:rsid w:val="00987B00"/>
    <w:rsid w:val="00987F16"/>
    <w:rsid w:val="009900EE"/>
    <w:rsid w:val="009907A6"/>
    <w:rsid w:val="009907AF"/>
    <w:rsid w:val="00990860"/>
    <w:rsid w:val="009909DE"/>
    <w:rsid w:val="00990EB1"/>
    <w:rsid w:val="00991046"/>
    <w:rsid w:val="00991094"/>
    <w:rsid w:val="0099164B"/>
    <w:rsid w:val="0099181E"/>
    <w:rsid w:val="00991A9E"/>
    <w:rsid w:val="00991FAE"/>
    <w:rsid w:val="0099200F"/>
    <w:rsid w:val="00992058"/>
    <w:rsid w:val="0099214C"/>
    <w:rsid w:val="00992377"/>
    <w:rsid w:val="00992443"/>
    <w:rsid w:val="0099292A"/>
    <w:rsid w:val="00992B63"/>
    <w:rsid w:val="00992D60"/>
    <w:rsid w:val="00992E52"/>
    <w:rsid w:val="00992F50"/>
    <w:rsid w:val="00993A42"/>
    <w:rsid w:val="009946E0"/>
    <w:rsid w:val="00994811"/>
    <w:rsid w:val="00994BC1"/>
    <w:rsid w:val="00994C80"/>
    <w:rsid w:val="009955FC"/>
    <w:rsid w:val="009964FC"/>
    <w:rsid w:val="00996954"/>
    <w:rsid w:val="00996D1E"/>
    <w:rsid w:val="00997135"/>
    <w:rsid w:val="009974EA"/>
    <w:rsid w:val="009979B7"/>
    <w:rsid w:val="009A009C"/>
    <w:rsid w:val="009A0264"/>
    <w:rsid w:val="009A0ACC"/>
    <w:rsid w:val="009A11FF"/>
    <w:rsid w:val="009A15D4"/>
    <w:rsid w:val="009A1B90"/>
    <w:rsid w:val="009A1C62"/>
    <w:rsid w:val="009A1F37"/>
    <w:rsid w:val="009A266C"/>
    <w:rsid w:val="009A2745"/>
    <w:rsid w:val="009A30E9"/>
    <w:rsid w:val="009A3580"/>
    <w:rsid w:val="009A39CE"/>
    <w:rsid w:val="009A3B45"/>
    <w:rsid w:val="009A3BFB"/>
    <w:rsid w:val="009A3EC7"/>
    <w:rsid w:val="009A400F"/>
    <w:rsid w:val="009A48E0"/>
    <w:rsid w:val="009A5EBB"/>
    <w:rsid w:val="009A6366"/>
    <w:rsid w:val="009A64B7"/>
    <w:rsid w:val="009A6837"/>
    <w:rsid w:val="009A6C19"/>
    <w:rsid w:val="009B050E"/>
    <w:rsid w:val="009B09A3"/>
    <w:rsid w:val="009B0FC6"/>
    <w:rsid w:val="009B1AA9"/>
    <w:rsid w:val="009B2964"/>
    <w:rsid w:val="009B311D"/>
    <w:rsid w:val="009B338B"/>
    <w:rsid w:val="009B3540"/>
    <w:rsid w:val="009B3610"/>
    <w:rsid w:val="009B36D7"/>
    <w:rsid w:val="009B5035"/>
    <w:rsid w:val="009B570E"/>
    <w:rsid w:val="009B5F11"/>
    <w:rsid w:val="009B6299"/>
    <w:rsid w:val="009B63E5"/>
    <w:rsid w:val="009B6641"/>
    <w:rsid w:val="009B66AC"/>
    <w:rsid w:val="009B67EC"/>
    <w:rsid w:val="009B6854"/>
    <w:rsid w:val="009B6C9D"/>
    <w:rsid w:val="009B6DA7"/>
    <w:rsid w:val="009B788E"/>
    <w:rsid w:val="009B7B97"/>
    <w:rsid w:val="009B7D4D"/>
    <w:rsid w:val="009B7D7F"/>
    <w:rsid w:val="009B7DB2"/>
    <w:rsid w:val="009C0C5B"/>
    <w:rsid w:val="009C0E46"/>
    <w:rsid w:val="009C0EFA"/>
    <w:rsid w:val="009C164D"/>
    <w:rsid w:val="009C1AE5"/>
    <w:rsid w:val="009C1CDF"/>
    <w:rsid w:val="009C2069"/>
    <w:rsid w:val="009C2772"/>
    <w:rsid w:val="009C2D53"/>
    <w:rsid w:val="009C3057"/>
    <w:rsid w:val="009C34AC"/>
    <w:rsid w:val="009C363E"/>
    <w:rsid w:val="009C36A5"/>
    <w:rsid w:val="009C4355"/>
    <w:rsid w:val="009C4420"/>
    <w:rsid w:val="009C4481"/>
    <w:rsid w:val="009C48B0"/>
    <w:rsid w:val="009C51A8"/>
    <w:rsid w:val="009C5428"/>
    <w:rsid w:val="009C5446"/>
    <w:rsid w:val="009C58C3"/>
    <w:rsid w:val="009C656D"/>
    <w:rsid w:val="009C68E7"/>
    <w:rsid w:val="009C68EF"/>
    <w:rsid w:val="009C7095"/>
    <w:rsid w:val="009C71BB"/>
    <w:rsid w:val="009D032F"/>
    <w:rsid w:val="009D0C91"/>
    <w:rsid w:val="009D0EC6"/>
    <w:rsid w:val="009D161E"/>
    <w:rsid w:val="009D1BC0"/>
    <w:rsid w:val="009D1FA8"/>
    <w:rsid w:val="009D29D8"/>
    <w:rsid w:val="009D2DDE"/>
    <w:rsid w:val="009D375D"/>
    <w:rsid w:val="009D380D"/>
    <w:rsid w:val="009D39DF"/>
    <w:rsid w:val="009D4111"/>
    <w:rsid w:val="009D4355"/>
    <w:rsid w:val="009D4366"/>
    <w:rsid w:val="009D446F"/>
    <w:rsid w:val="009D453E"/>
    <w:rsid w:val="009D4582"/>
    <w:rsid w:val="009D459D"/>
    <w:rsid w:val="009D4701"/>
    <w:rsid w:val="009D4FCB"/>
    <w:rsid w:val="009D532E"/>
    <w:rsid w:val="009D5812"/>
    <w:rsid w:val="009D586F"/>
    <w:rsid w:val="009D5EE9"/>
    <w:rsid w:val="009D6C79"/>
    <w:rsid w:val="009D7028"/>
    <w:rsid w:val="009D720C"/>
    <w:rsid w:val="009D7426"/>
    <w:rsid w:val="009D7598"/>
    <w:rsid w:val="009D7865"/>
    <w:rsid w:val="009D7A86"/>
    <w:rsid w:val="009E204B"/>
    <w:rsid w:val="009E2443"/>
    <w:rsid w:val="009E2501"/>
    <w:rsid w:val="009E2D53"/>
    <w:rsid w:val="009E31A7"/>
    <w:rsid w:val="009E3293"/>
    <w:rsid w:val="009E32DD"/>
    <w:rsid w:val="009E3677"/>
    <w:rsid w:val="009E3942"/>
    <w:rsid w:val="009E3AE4"/>
    <w:rsid w:val="009E3BF5"/>
    <w:rsid w:val="009E45AC"/>
    <w:rsid w:val="009E471B"/>
    <w:rsid w:val="009E4DFA"/>
    <w:rsid w:val="009E4E9B"/>
    <w:rsid w:val="009E57CF"/>
    <w:rsid w:val="009E5905"/>
    <w:rsid w:val="009E64CA"/>
    <w:rsid w:val="009E658C"/>
    <w:rsid w:val="009E6692"/>
    <w:rsid w:val="009E6D1E"/>
    <w:rsid w:val="009E73C9"/>
    <w:rsid w:val="009E74F4"/>
    <w:rsid w:val="009E7695"/>
    <w:rsid w:val="009E79A5"/>
    <w:rsid w:val="009E79A8"/>
    <w:rsid w:val="009E7C8F"/>
    <w:rsid w:val="009E7FF5"/>
    <w:rsid w:val="009F0FEC"/>
    <w:rsid w:val="009F13AD"/>
    <w:rsid w:val="009F188E"/>
    <w:rsid w:val="009F2299"/>
    <w:rsid w:val="009F2ABE"/>
    <w:rsid w:val="009F2B0A"/>
    <w:rsid w:val="009F2C7E"/>
    <w:rsid w:val="009F2D92"/>
    <w:rsid w:val="009F3EBB"/>
    <w:rsid w:val="009F3EE5"/>
    <w:rsid w:val="009F41F0"/>
    <w:rsid w:val="009F4356"/>
    <w:rsid w:val="009F44D7"/>
    <w:rsid w:val="009F4721"/>
    <w:rsid w:val="009F47C0"/>
    <w:rsid w:val="009F4928"/>
    <w:rsid w:val="009F5341"/>
    <w:rsid w:val="009F58D7"/>
    <w:rsid w:val="009F59F1"/>
    <w:rsid w:val="009F5EFC"/>
    <w:rsid w:val="009F6559"/>
    <w:rsid w:val="009F6780"/>
    <w:rsid w:val="009F6A87"/>
    <w:rsid w:val="009F744F"/>
    <w:rsid w:val="009F7D2E"/>
    <w:rsid w:val="009F7E1B"/>
    <w:rsid w:val="00A000DF"/>
    <w:rsid w:val="00A006F1"/>
    <w:rsid w:val="00A00705"/>
    <w:rsid w:val="00A00AFB"/>
    <w:rsid w:val="00A012E6"/>
    <w:rsid w:val="00A0178C"/>
    <w:rsid w:val="00A01AA3"/>
    <w:rsid w:val="00A01FCE"/>
    <w:rsid w:val="00A02351"/>
    <w:rsid w:val="00A034A4"/>
    <w:rsid w:val="00A035C5"/>
    <w:rsid w:val="00A038AE"/>
    <w:rsid w:val="00A03BE6"/>
    <w:rsid w:val="00A03CD0"/>
    <w:rsid w:val="00A049BB"/>
    <w:rsid w:val="00A05495"/>
    <w:rsid w:val="00A05993"/>
    <w:rsid w:val="00A0663C"/>
    <w:rsid w:val="00A07079"/>
    <w:rsid w:val="00A07113"/>
    <w:rsid w:val="00A10F67"/>
    <w:rsid w:val="00A11372"/>
    <w:rsid w:val="00A11AA4"/>
    <w:rsid w:val="00A11B1A"/>
    <w:rsid w:val="00A11E07"/>
    <w:rsid w:val="00A1204F"/>
    <w:rsid w:val="00A120D6"/>
    <w:rsid w:val="00A12432"/>
    <w:rsid w:val="00A13484"/>
    <w:rsid w:val="00A134D8"/>
    <w:rsid w:val="00A13FC4"/>
    <w:rsid w:val="00A13FD0"/>
    <w:rsid w:val="00A141CA"/>
    <w:rsid w:val="00A1428A"/>
    <w:rsid w:val="00A14A93"/>
    <w:rsid w:val="00A14B63"/>
    <w:rsid w:val="00A1647E"/>
    <w:rsid w:val="00A170C5"/>
    <w:rsid w:val="00A17675"/>
    <w:rsid w:val="00A17FE3"/>
    <w:rsid w:val="00A20647"/>
    <w:rsid w:val="00A20D25"/>
    <w:rsid w:val="00A20D5C"/>
    <w:rsid w:val="00A20E3C"/>
    <w:rsid w:val="00A20F8D"/>
    <w:rsid w:val="00A217E8"/>
    <w:rsid w:val="00A23022"/>
    <w:rsid w:val="00A23215"/>
    <w:rsid w:val="00A23487"/>
    <w:rsid w:val="00A2368F"/>
    <w:rsid w:val="00A236F5"/>
    <w:rsid w:val="00A23B4B"/>
    <w:rsid w:val="00A23DB7"/>
    <w:rsid w:val="00A23DD0"/>
    <w:rsid w:val="00A23ED5"/>
    <w:rsid w:val="00A24153"/>
    <w:rsid w:val="00A24948"/>
    <w:rsid w:val="00A2505C"/>
    <w:rsid w:val="00A2551F"/>
    <w:rsid w:val="00A25B02"/>
    <w:rsid w:val="00A26673"/>
    <w:rsid w:val="00A26BCB"/>
    <w:rsid w:val="00A273D1"/>
    <w:rsid w:val="00A276AD"/>
    <w:rsid w:val="00A279C9"/>
    <w:rsid w:val="00A27C78"/>
    <w:rsid w:val="00A30562"/>
    <w:rsid w:val="00A3060F"/>
    <w:rsid w:val="00A30CD7"/>
    <w:rsid w:val="00A30D4D"/>
    <w:rsid w:val="00A31121"/>
    <w:rsid w:val="00A31CA1"/>
    <w:rsid w:val="00A3215B"/>
    <w:rsid w:val="00A32255"/>
    <w:rsid w:val="00A328FE"/>
    <w:rsid w:val="00A32DD3"/>
    <w:rsid w:val="00A33F86"/>
    <w:rsid w:val="00A34195"/>
    <w:rsid w:val="00A3427B"/>
    <w:rsid w:val="00A342C4"/>
    <w:rsid w:val="00A348A3"/>
    <w:rsid w:val="00A348E9"/>
    <w:rsid w:val="00A34A28"/>
    <w:rsid w:val="00A3539A"/>
    <w:rsid w:val="00A35A5E"/>
    <w:rsid w:val="00A35A74"/>
    <w:rsid w:val="00A3625F"/>
    <w:rsid w:val="00A3652B"/>
    <w:rsid w:val="00A36692"/>
    <w:rsid w:val="00A369CF"/>
    <w:rsid w:val="00A36A3C"/>
    <w:rsid w:val="00A36A61"/>
    <w:rsid w:val="00A36E15"/>
    <w:rsid w:val="00A3748A"/>
    <w:rsid w:val="00A374DC"/>
    <w:rsid w:val="00A37624"/>
    <w:rsid w:val="00A37647"/>
    <w:rsid w:val="00A37AD2"/>
    <w:rsid w:val="00A37E0B"/>
    <w:rsid w:val="00A40028"/>
    <w:rsid w:val="00A4051B"/>
    <w:rsid w:val="00A4119B"/>
    <w:rsid w:val="00A413A2"/>
    <w:rsid w:val="00A4149C"/>
    <w:rsid w:val="00A41BB8"/>
    <w:rsid w:val="00A41C00"/>
    <w:rsid w:val="00A42162"/>
    <w:rsid w:val="00A423DA"/>
    <w:rsid w:val="00A42492"/>
    <w:rsid w:val="00A42957"/>
    <w:rsid w:val="00A42BEC"/>
    <w:rsid w:val="00A43935"/>
    <w:rsid w:val="00A43B34"/>
    <w:rsid w:val="00A43DCF"/>
    <w:rsid w:val="00A44908"/>
    <w:rsid w:val="00A44BC2"/>
    <w:rsid w:val="00A44D0C"/>
    <w:rsid w:val="00A4573A"/>
    <w:rsid w:val="00A46332"/>
    <w:rsid w:val="00A46336"/>
    <w:rsid w:val="00A46537"/>
    <w:rsid w:val="00A46966"/>
    <w:rsid w:val="00A479B2"/>
    <w:rsid w:val="00A50747"/>
    <w:rsid w:val="00A5074F"/>
    <w:rsid w:val="00A5091C"/>
    <w:rsid w:val="00A510C0"/>
    <w:rsid w:val="00A51BC5"/>
    <w:rsid w:val="00A51D20"/>
    <w:rsid w:val="00A527AB"/>
    <w:rsid w:val="00A53073"/>
    <w:rsid w:val="00A53C1B"/>
    <w:rsid w:val="00A53FCE"/>
    <w:rsid w:val="00A54119"/>
    <w:rsid w:val="00A5481E"/>
    <w:rsid w:val="00A54E77"/>
    <w:rsid w:val="00A5543C"/>
    <w:rsid w:val="00A55D96"/>
    <w:rsid w:val="00A55E36"/>
    <w:rsid w:val="00A56267"/>
    <w:rsid w:val="00A56672"/>
    <w:rsid w:val="00A56690"/>
    <w:rsid w:val="00A56F5A"/>
    <w:rsid w:val="00A57BF1"/>
    <w:rsid w:val="00A57DC1"/>
    <w:rsid w:val="00A60246"/>
    <w:rsid w:val="00A607A3"/>
    <w:rsid w:val="00A60AC3"/>
    <w:rsid w:val="00A60CAD"/>
    <w:rsid w:val="00A60DAE"/>
    <w:rsid w:val="00A61A7E"/>
    <w:rsid w:val="00A61D88"/>
    <w:rsid w:val="00A62C48"/>
    <w:rsid w:val="00A62DD6"/>
    <w:rsid w:val="00A63267"/>
    <w:rsid w:val="00A6351C"/>
    <w:rsid w:val="00A6359D"/>
    <w:rsid w:val="00A63A1B"/>
    <w:rsid w:val="00A63C52"/>
    <w:rsid w:val="00A63DE8"/>
    <w:rsid w:val="00A63E43"/>
    <w:rsid w:val="00A644E2"/>
    <w:rsid w:val="00A64FA7"/>
    <w:rsid w:val="00A6537B"/>
    <w:rsid w:val="00A653ED"/>
    <w:rsid w:val="00A65437"/>
    <w:rsid w:val="00A65579"/>
    <w:rsid w:val="00A65C3D"/>
    <w:rsid w:val="00A65FA6"/>
    <w:rsid w:val="00A664C8"/>
    <w:rsid w:val="00A668EF"/>
    <w:rsid w:val="00A66D52"/>
    <w:rsid w:val="00A66EB4"/>
    <w:rsid w:val="00A6760F"/>
    <w:rsid w:val="00A67713"/>
    <w:rsid w:val="00A678DB"/>
    <w:rsid w:val="00A67941"/>
    <w:rsid w:val="00A67AB9"/>
    <w:rsid w:val="00A70088"/>
    <w:rsid w:val="00A701E3"/>
    <w:rsid w:val="00A705CC"/>
    <w:rsid w:val="00A70665"/>
    <w:rsid w:val="00A70737"/>
    <w:rsid w:val="00A70946"/>
    <w:rsid w:val="00A70EB4"/>
    <w:rsid w:val="00A7102D"/>
    <w:rsid w:val="00A7164F"/>
    <w:rsid w:val="00A717C2"/>
    <w:rsid w:val="00A71CCE"/>
    <w:rsid w:val="00A71F4B"/>
    <w:rsid w:val="00A72470"/>
    <w:rsid w:val="00A72C78"/>
    <w:rsid w:val="00A730D2"/>
    <w:rsid w:val="00A7314A"/>
    <w:rsid w:val="00A73755"/>
    <w:rsid w:val="00A73884"/>
    <w:rsid w:val="00A73A8F"/>
    <w:rsid w:val="00A73C63"/>
    <w:rsid w:val="00A73CF1"/>
    <w:rsid w:val="00A740BD"/>
    <w:rsid w:val="00A74504"/>
    <w:rsid w:val="00A75675"/>
    <w:rsid w:val="00A7632D"/>
    <w:rsid w:val="00A76BE4"/>
    <w:rsid w:val="00A7709C"/>
    <w:rsid w:val="00A7733A"/>
    <w:rsid w:val="00A77460"/>
    <w:rsid w:val="00A77966"/>
    <w:rsid w:val="00A77A2E"/>
    <w:rsid w:val="00A77FE5"/>
    <w:rsid w:val="00A802A2"/>
    <w:rsid w:val="00A8035B"/>
    <w:rsid w:val="00A80371"/>
    <w:rsid w:val="00A80F2E"/>
    <w:rsid w:val="00A81240"/>
    <w:rsid w:val="00A82214"/>
    <w:rsid w:val="00A8286E"/>
    <w:rsid w:val="00A82910"/>
    <w:rsid w:val="00A82ABA"/>
    <w:rsid w:val="00A82CAF"/>
    <w:rsid w:val="00A82CCB"/>
    <w:rsid w:val="00A82F36"/>
    <w:rsid w:val="00A8337A"/>
    <w:rsid w:val="00A8383D"/>
    <w:rsid w:val="00A83F81"/>
    <w:rsid w:val="00A8432C"/>
    <w:rsid w:val="00A848E3"/>
    <w:rsid w:val="00A84C13"/>
    <w:rsid w:val="00A84F0F"/>
    <w:rsid w:val="00A85700"/>
    <w:rsid w:val="00A85998"/>
    <w:rsid w:val="00A85BF0"/>
    <w:rsid w:val="00A85DB2"/>
    <w:rsid w:val="00A85E9B"/>
    <w:rsid w:val="00A862DA"/>
    <w:rsid w:val="00A86ACB"/>
    <w:rsid w:val="00A86B53"/>
    <w:rsid w:val="00A86F4D"/>
    <w:rsid w:val="00A87058"/>
    <w:rsid w:val="00A87A33"/>
    <w:rsid w:val="00A87AA4"/>
    <w:rsid w:val="00A87D31"/>
    <w:rsid w:val="00A90105"/>
    <w:rsid w:val="00A91043"/>
    <w:rsid w:val="00A91236"/>
    <w:rsid w:val="00A913B6"/>
    <w:rsid w:val="00A914F5"/>
    <w:rsid w:val="00A91E98"/>
    <w:rsid w:val="00A928CA"/>
    <w:rsid w:val="00A92F5D"/>
    <w:rsid w:val="00A9354C"/>
    <w:rsid w:val="00A93947"/>
    <w:rsid w:val="00A93D7E"/>
    <w:rsid w:val="00A942BD"/>
    <w:rsid w:val="00A94404"/>
    <w:rsid w:val="00A94BB4"/>
    <w:rsid w:val="00A94D5C"/>
    <w:rsid w:val="00A94F6B"/>
    <w:rsid w:val="00A95D4F"/>
    <w:rsid w:val="00A95DC0"/>
    <w:rsid w:val="00A960AA"/>
    <w:rsid w:val="00A96491"/>
    <w:rsid w:val="00A9782C"/>
    <w:rsid w:val="00A979B8"/>
    <w:rsid w:val="00A97C9F"/>
    <w:rsid w:val="00AA0855"/>
    <w:rsid w:val="00AA0AE4"/>
    <w:rsid w:val="00AA15D4"/>
    <w:rsid w:val="00AA17C5"/>
    <w:rsid w:val="00AA19C9"/>
    <w:rsid w:val="00AA1B04"/>
    <w:rsid w:val="00AA1C32"/>
    <w:rsid w:val="00AA1FC7"/>
    <w:rsid w:val="00AA2758"/>
    <w:rsid w:val="00AA2CC5"/>
    <w:rsid w:val="00AA2FF5"/>
    <w:rsid w:val="00AA3B18"/>
    <w:rsid w:val="00AA47D0"/>
    <w:rsid w:val="00AA516C"/>
    <w:rsid w:val="00AA54BD"/>
    <w:rsid w:val="00AA5C48"/>
    <w:rsid w:val="00AA5DB9"/>
    <w:rsid w:val="00AA601A"/>
    <w:rsid w:val="00AA6324"/>
    <w:rsid w:val="00AA6328"/>
    <w:rsid w:val="00AA673C"/>
    <w:rsid w:val="00AA6CD6"/>
    <w:rsid w:val="00AA704E"/>
    <w:rsid w:val="00AA7606"/>
    <w:rsid w:val="00AB0100"/>
    <w:rsid w:val="00AB062D"/>
    <w:rsid w:val="00AB0A37"/>
    <w:rsid w:val="00AB0C74"/>
    <w:rsid w:val="00AB0E7C"/>
    <w:rsid w:val="00AB0F2D"/>
    <w:rsid w:val="00AB14E6"/>
    <w:rsid w:val="00AB15C4"/>
    <w:rsid w:val="00AB1769"/>
    <w:rsid w:val="00AB17A0"/>
    <w:rsid w:val="00AB212A"/>
    <w:rsid w:val="00AB21C7"/>
    <w:rsid w:val="00AB29EF"/>
    <w:rsid w:val="00AB322C"/>
    <w:rsid w:val="00AB32AA"/>
    <w:rsid w:val="00AB3B86"/>
    <w:rsid w:val="00AB40F7"/>
    <w:rsid w:val="00AB444A"/>
    <w:rsid w:val="00AB454A"/>
    <w:rsid w:val="00AB4D10"/>
    <w:rsid w:val="00AB4DC1"/>
    <w:rsid w:val="00AB4EAB"/>
    <w:rsid w:val="00AB5006"/>
    <w:rsid w:val="00AB5376"/>
    <w:rsid w:val="00AB5896"/>
    <w:rsid w:val="00AB5BB5"/>
    <w:rsid w:val="00AB5D64"/>
    <w:rsid w:val="00AB64E8"/>
    <w:rsid w:val="00AB6752"/>
    <w:rsid w:val="00AB67E9"/>
    <w:rsid w:val="00AB6A01"/>
    <w:rsid w:val="00AB6E92"/>
    <w:rsid w:val="00AB707C"/>
    <w:rsid w:val="00AB72C2"/>
    <w:rsid w:val="00AB7D9B"/>
    <w:rsid w:val="00AB7E17"/>
    <w:rsid w:val="00AB7E8A"/>
    <w:rsid w:val="00AC0217"/>
    <w:rsid w:val="00AC0389"/>
    <w:rsid w:val="00AC046F"/>
    <w:rsid w:val="00AC07D7"/>
    <w:rsid w:val="00AC13C0"/>
    <w:rsid w:val="00AC15EF"/>
    <w:rsid w:val="00AC177B"/>
    <w:rsid w:val="00AC2384"/>
    <w:rsid w:val="00AC30BB"/>
    <w:rsid w:val="00AC4511"/>
    <w:rsid w:val="00AC47A3"/>
    <w:rsid w:val="00AC4943"/>
    <w:rsid w:val="00AC4C94"/>
    <w:rsid w:val="00AC4F9B"/>
    <w:rsid w:val="00AC4FB1"/>
    <w:rsid w:val="00AC56BC"/>
    <w:rsid w:val="00AC5761"/>
    <w:rsid w:val="00AC64B5"/>
    <w:rsid w:val="00AC6532"/>
    <w:rsid w:val="00AC6609"/>
    <w:rsid w:val="00AC6BDB"/>
    <w:rsid w:val="00AC6FA1"/>
    <w:rsid w:val="00AC7780"/>
    <w:rsid w:val="00AD0202"/>
    <w:rsid w:val="00AD047F"/>
    <w:rsid w:val="00AD083B"/>
    <w:rsid w:val="00AD084B"/>
    <w:rsid w:val="00AD0BCB"/>
    <w:rsid w:val="00AD1356"/>
    <w:rsid w:val="00AD198F"/>
    <w:rsid w:val="00AD1B5A"/>
    <w:rsid w:val="00AD26BE"/>
    <w:rsid w:val="00AD2C7E"/>
    <w:rsid w:val="00AD2DA6"/>
    <w:rsid w:val="00AD304C"/>
    <w:rsid w:val="00AD31D4"/>
    <w:rsid w:val="00AD3535"/>
    <w:rsid w:val="00AD3882"/>
    <w:rsid w:val="00AD4CA8"/>
    <w:rsid w:val="00AD5540"/>
    <w:rsid w:val="00AD5720"/>
    <w:rsid w:val="00AD5935"/>
    <w:rsid w:val="00AD625E"/>
    <w:rsid w:val="00AD6525"/>
    <w:rsid w:val="00AD6540"/>
    <w:rsid w:val="00AD6CC4"/>
    <w:rsid w:val="00AD6EDC"/>
    <w:rsid w:val="00AD705F"/>
    <w:rsid w:val="00AD7100"/>
    <w:rsid w:val="00AD75D3"/>
    <w:rsid w:val="00AD77A3"/>
    <w:rsid w:val="00AD77D3"/>
    <w:rsid w:val="00AD789F"/>
    <w:rsid w:val="00AE02DE"/>
    <w:rsid w:val="00AE0787"/>
    <w:rsid w:val="00AE0C40"/>
    <w:rsid w:val="00AE0C46"/>
    <w:rsid w:val="00AE181B"/>
    <w:rsid w:val="00AE1E30"/>
    <w:rsid w:val="00AE1FB5"/>
    <w:rsid w:val="00AE27F8"/>
    <w:rsid w:val="00AE2C38"/>
    <w:rsid w:val="00AE2F3A"/>
    <w:rsid w:val="00AE2FB4"/>
    <w:rsid w:val="00AE308A"/>
    <w:rsid w:val="00AE33A9"/>
    <w:rsid w:val="00AE3555"/>
    <w:rsid w:val="00AE3CC7"/>
    <w:rsid w:val="00AE3D5B"/>
    <w:rsid w:val="00AE3E94"/>
    <w:rsid w:val="00AE4AF0"/>
    <w:rsid w:val="00AE556F"/>
    <w:rsid w:val="00AE56EE"/>
    <w:rsid w:val="00AE5A80"/>
    <w:rsid w:val="00AE5FEE"/>
    <w:rsid w:val="00AE6118"/>
    <w:rsid w:val="00AE6335"/>
    <w:rsid w:val="00AE6AF2"/>
    <w:rsid w:val="00AE7233"/>
    <w:rsid w:val="00AE7576"/>
    <w:rsid w:val="00AE767C"/>
    <w:rsid w:val="00AE7951"/>
    <w:rsid w:val="00AF0176"/>
    <w:rsid w:val="00AF04A9"/>
    <w:rsid w:val="00AF05A9"/>
    <w:rsid w:val="00AF1F77"/>
    <w:rsid w:val="00AF207A"/>
    <w:rsid w:val="00AF207D"/>
    <w:rsid w:val="00AF21C9"/>
    <w:rsid w:val="00AF21DB"/>
    <w:rsid w:val="00AF2B5A"/>
    <w:rsid w:val="00AF2E9D"/>
    <w:rsid w:val="00AF2F8B"/>
    <w:rsid w:val="00AF3555"/>
    <w:rsid w:val="00AF39B8"/>
    <w:rsid w:val="00AF3B2D"/>
    <w:rsid w:val="00AF3C4F"/>
    <w:rsid w:val="00AF3CAA"/>
    <w:rsid w:val="00AF3DC0"/>
    <w:rsid w:val="00AF463B"/>
    <w:rsid w:val="00AF475E"/>
    <w:rsid w:val="00AF50DC"/>
    <w:rsid w:val="00AF5308"/>
    <w:rsid w:val="00AF53D5"/>
    <w:rsid w:val="00AF54FE"/>
    <w:rsid w:val="00AF566F"/>
    <w:rsid w:val="00AF56C1"/>
    <w:rsid w:val="00AF573D"/>
    <w:rsid w:val="00AF58BB"/>
    <w:rsid w:val="00AF5D45"/>
    <w:rsid w:val="00AF7709"/>
    <w:rsid w:val="00B001B1"/>
    <w:rsid w:val="00B00443"/>
    <w:rsid w:val="00B00EBC"/>
    <w:rsid w:val="00B0129E"/>
    <w:rsid w:val="00B012F9"/>
    <w:rsid w:val="00B01942"/>
    <w:rsid w:val="00B0195A"/>
    <w:rsid w:val="00B01C25"/>
    <w:rsid w:val="00B038FC"/>
    <w:rsid w:val="00B03B2F"/>
    <w:rsid w:val="00B04317"/>
    <w:rsid w:val="00B047E7"/>
    <w:rsid w:val="00B04851"/>
    <w:rsid w:val="00B04DBE"/>
    <w:rsid w:val="00B0619A"/>
    <w:rsid w:val="00B064ED"/>
    <w:rsid w:val="00B070F7"/>
    <w:rsid w:val="00B075FB"/>
    <w:rsid w:val="00B07828"/>
    <w:rsid w:val="00B07F40"/>
    <w:rsid w:val="00B101BB"/>
    <w:rsid w:val="00B10568"/>
    <w:rsid w:val="00B1073B"/>
    <w:rsid w:val="00B10DCA"/>
    <w:rsid w:val="00B10E47"/>
    <w:rsid w:val="00B118E0"/>
    <w:rsid w:val="00B11CB0"/>
    <w:rsid w:val="00B11D04"/>
    <w:rsid w:val="00B12131"/>
    <w:rsid w:val="00B121C5"/>
    <w:rsid w:val="00B12A0E"/>
    <w:rsid w:val="00B12BF7"/>
    <w:rsid w:val="00B12EF2"/>
    <w:rsid w:val="00B1396F"/>
    <w:rsid w:val="00B14661"/>
    <w:rsid w:val="00B14916"/>
    <w:rsid w:val="00B14BD0"/>
    <w:rsid w:val="00B15115"/>
    <w:rsid w:val="00B15509"/>
    <w:rsid w:val="00B1553A"/>
    <w:rsid w:val="00B1583D"/>
    <w:rsid w:val="00B15BC8"/>
    <w:rsid w:val="00B16444"/>
    <w:rsid w:val="00B16502"/>
    <w:rsid w:val="00B16B2B"/>
    <w:rsid w:val="00B16BC9"/>
    <w:rsid w:val="00B17305"/>
    <w:rsid w:val="00B1752E"/>
    <w:rsid w:val="00B17739"/>
    <w:rsid w:val="00B17A94"/>
    <w:rsid w:val="00B17C9E"/>
    <w:rsid w:val="00B201B3"/>
    <w:rsid w:val="00B20BE5"/>
    <w:rsid w:val="00B20FD3"/>
    <w:rsid w:val="00B216D3"/>
    <w:rsid w:val="00B219C2"/>
    <w:rsid w:val="00B22039"/>
    <w:rsid w:val="00B22669"/>
    <w:rsid w:val="00B22C9F"/>
    <w:rsid w:val="00B22E5A"/>
    <w:rsid w:val="00B230BE"/>
    <w:rsid w:val="00B232D4"/>
    <w:rsid w:val="00B23674"/>
    <w:rsid w:val="00B23771"/>
    <w:rsid w:val="00B23871"/>
    <w:rsid w:val="00B23B8D"/>
    <w:rsid w:val="00B244DF"/>
    <w:rsid w:val="00B2492A"/>
    <w:rsid w:val="00B24978"/>
    <w:rsid w:val="00B25A7E"/>
    <w:rsid w:val="00B25D62"/>
    <w:rsid w:val="00B25E40"/>
    <w:rsid w:val="00B26A62"/>
    <w:rsid w:val="00B273CD"/>
    <w:rsid w:val="00B27701"/>
    <w:rsid w:val="00B27E19"/>
    <w:rsid w:val="00B30001"/>
    <w:rsid w:val="00B301D3"/>
    <w:rsid w:val="00B3046E"/>
    <w:rsid w:val="00B3113B"/>
    <w:rsid w:val="00B3135B"/>
    <w:rsid w:val="00B315D0"/>
    <w:rsid w:val="00B3189E"/>
    <w:rsid w:val="00B31B3C"/>
    <w:rsid w:val="00B31C24"/>
    <w:rsid w:val="00B3201A"/>
    <w:rsid w:val="00B32DB7"/>
    <w:rsid w:val="00B331B7"/>
    <w:rsid w:val="00B33243"/>
    <w:rsid w:val="00B33D5D"/>
    <w:rsid w:val="00B3416A"/>
    <w:rsid w:val="00B343CB"/>
    <w:rsid w:val="00B343E6"/>
    <w:rsid w:val="00B34513"/>
    <w:rsid w:val="00B34DBD"/>
    <w:rsid w:val="00B34E63"/>
    <w:rsid w:val="00B35252"/>
    <w:rsid w:val="00B35D97"/>
    <w:rsid w:val="00B362E7"/>
    <w:rsid w:val="00B366DC"/>
    <w:rsid w:val="00B36BF6"/>
    <w:rsid w:val="00B40131"/>
    <w:rsid w:val="00B40A92"/>
    <w:rsid w:val="00B419C8"/>
    <w:rsid w:val="00B41A53"/>
    <w:rsid w:val="00B4271B"/>
    <w:rsid w:val="00B42B02"/>
    <w:rsid w:val="00B43929"/>
    <w:rsid w:val="00B43956"/>
    <w:rsid w:val="00B43CF4"/>
    <w:rsid w:val="00B4406E"/>
    <w:rsid w:val="00B44BF3"/>
    <w:rsid w:val="00B44E46"/>
    <w:rsid w:val="00B4575A"/>
    <w:rsid w:val="00B45776"/>
    <w:rsid w:val="00B45CD3"/>
    <w:rsid w:val="00B468F5"/>
    <w:rsid w:val="00B46935"/>
    <w:rsid w:val="00B47AEA"/>
    <w:rsid w:val="00B47DC2"/>
    <w:rsid w:val="00B515B6"/>
    <w:rsid w:val="00B515E6"/>
    <w:rsid w:val="00B5175A"/>
    <w:rsid w:val="00B5209C"/>
    <w:rsid w:val="00B521FC"/>
    <w:rsid w:val="00B5362A"/>
    <w:rsid w:val="00B53D86"/>
    <w:rsid w:val="00B540EA"/>
    <w:rsid w:val="00B545DA"/>
    <w:rsid w:val="00B54915"/>
    <w:rsid w:val="00B54957"/>
    <w:rsid w:val="00B5496B"/>
    <w:rsid w:val="00B54F75"/>
    <w:rsid w:val="00B554EC"/>
    <w:rsid w:val="00B556D3"/>
    <w:rsid w:val="00B56792"/>
    <w:rsid w:val="00B569F0"/>
    <w:rsid w:val="00B56F91"/>
    <w:rsid w:val="00B57620"/>
    <w:rsid w:val="00B6082D"/>
    <w:rsid w:val="00B60C31"/>
    <w:rsid w:val="00B60C4A"/>
    <w:rsid w:val="00B60F7A"/>
    <w:rsid w:val="00B60FC5"/>
    <w:rsid w:val="00B612E8"/>
    <w:rsid w:val="00B614C2"/>
    <w:rsid w:val="00B61BC7"/>
    <w:rsid w:val="00B61D04"/>
    <w:rsid w:val="00B621CD"/>
    <w:rsid w:val="00B62233"/>
    <w:rsid w:val="00B62B05"/>
    <w:rsid w:val="00B62FA5"/>
    <w:rsid w:val="00B63565"/>
    <w:rsid w:val="00B638BF"/>
    <w:rsid w:val="00B63A88"/>
    <w:rsid w:val="00B63AE3"/>
    <w:rsid w:val="00B63BBA"/>
    <w:rsid w:val="00B6411A"/>
    <w:rsid w:val="00B65409"/>
    <w:rsid w:val="00B658E6"/>
    <w:rsid w:val="00B65A0E"/>
    <w:rsid w:val="00B65D25"/>
    <w:rsid w:val="00B65E3F"/>
    <w:rsid w:val="00B65FF5"/>
    <w:rsid w:val="00B66567"/>
    <w:rsid w:val="00B66902"/>
    <w:rsid w:val="00B6721F"/>
    <w:rsid w:val="00B67535"/>
    <w:rsid w:val="00B6777A"/>
    <w:rsid w:val="00B67E9A"/>
    <w:rsid w:val="00B67EB1"/>
    <w:rsid w:val="00B700CC"/>
    <w:rsid w:val="00B70617"/>
    <w:rsid w:val="00B7084F"/>
    <w:rsid w:val="00B70877"/>
    <w:rsid w:val="00B70AED"/>
    <w:rsid w:val="00B70B4E"/>
    <w:rsid w:val="00B70D61"/>
    <w:rsid w:val="00B70DDF"/>
    <w:rsid w:val="00B71AFD"/>
    <w:rsid w:val="00B71C48"/>
    <w:rsid w:val="00B71E94"/>
    <w:rsid w:val="00B71FC6"/>
    <w:rsid w:val="00B7221E"/>
    <w:rsid w:val="00B732D3"/>
    <w:rsid w:val="00B7349C"/>
    <w:rsid w:val="00B73E46"/>
    <w:rsid w:val="00B7500D"/>
    <w:rsid w:val="00B75F2E"/>
    <w:rsid w:val="00B75F91"/>
    <w:rsid w:val="00B760F4"/>
    <w:rsid w:val="00B7665D"/>
    <w:rsid w:val="00B77C47"/>
    <w:rsid w:val="00B80872"/>
    <w:rsid w:val="00B81253"/>
    <w:rsid w:val="00B81361"/>
    <w:rsid w:val="00B81DC9"/>
    <w:rsid w:val="00B81E49"/>
    <w:rsid w:val="00B81F6B"/>
    <w:rsid w:val="00B820CD"/>
    <w:rsid w:val="00B825B6"/>
    <w:rsid w:val="00B825D4"/>
    <w:rsid w:val="00B82907"/>
    <w:rsid w:val="00B829A8"/>
    <w:rsid w:val="00B82CA7"/>
    <w:rsid w:val="00B82FC7"/>
    <w:rsid w:val="00B83153"/>
    <w:rsid w:val="00B83524"/>
    <w:rsid w:val="00B8436E"/>
    <w:rsid w:val="00B84637"/>
    <w:rsid w:val="00B84FAF"/>
    <w:rsid w:val="00B853D3"/>
    <w:rsid w:val="00B85BFC"/>
    <w:rsid w:val="00B860DC"/>
    <w:rsid w:val="00B86400"/>
    <w:rsid w:val="00B86461"/>
    <w:rsid w:val="00B86862"/>
    <w:rsid w:val="00B86A25"/>
    <w:rsid w:val="00B86AE7"/>
    <w:rsid w:val="00B86B39"/>
    <w:rsid w:val="00B87081"/>
    <w:rsid w:val="00B87A27"/>
    <w:rsid w:val="00B87CBC"/>
    <w:rsid w:val="00B87D1C"/>
    <w:rsid w:val="00B87E3D"/>
    <w:rsid w:val="00B87EE3"/>
    <w:rsid w:val="00B90668"/>
    <w:rsid w:val="00B920DD"/>
    <w:rsid w:val="00B92486"/>
    <w:rsid w:val="00B92CA5"/>
    <w:rsid w:val="00B93157"/>
    <w:rsid w:val="00B93AAA"/>
    <w:rsid w:val="00B94001"/>
    <w:rsid w:val="00B943A8"/>
    <w:rsid w:val="00B944C6"/>
    <w:rsid w:val="00B94578"/>
    <w:rsid w:val="00B94F38"/>
    <w:rsid w:val="00B953C8"/>
    <w:rsid w:val="00B95438"/>
    <w:rsid w:val="00B960A9"/>
    <w:rsid w:val="00B96232"/>
    <w:rsid w:val="00B966C7"/>
    <w:rsid w:val="00B96745"/>
    <w:rsid w:val="00B970EF"/>
    <w:rsid w:val="00B970FD"/>
    <w:rsid w:val="00B97147"/>
    <w:rsid w:val="00B9738F"/>
    <w:rsid w:val="00B97ABE"/>
    <w:rsid w:val="00BA00B0"/>
    <w:rsid w:val="00BA0256"/>
    <w:rsid w:val="00BA0386"/>
    <w:rsid w:val="00BA0498"/>
    <w:rsid w:val="00BA08AB"/>
    <w:rsid w:val="00BA180B"/>
    <w:rsid w:val="00BA1FAB"/>
    <w:rsid w:val="00BA2A97"/>
    <w:rsid w:val="00BA2BBA"/>
    <w:rsid w:val="00BA2C72"/>
    <w:rsid w:val="00BA3083"/>
    <w:rsid w:val="00BA33C6"/>
    <w:rsid w:val="00BA36F2"/>
    <w:rsid w:val="00BA3F86"/>
    <w:rsid w:val="00BA4091"/>
    <w:rsid w:val="00BA552C"/>
    <w:rsid w:val="00BA5606"/>
    <w:rsid w:val="00BA597E"/>
    <w:rsid w:val="00BA61A1"/>
    <w:rsid w:val="00BA695F"/>
    <w:rsid w:val="00BA70DC"/>
    <w:rsid w:val="00BA728E"/>
    <w:rsid w:val="00BA754B"/>
    <w:rsid w:val="00BA7B0F"/>
    <w:rsid w:val="00BA7DEC"/>
    <w:rsid w:val="00BB023A"/>
    <w:rsid w:val="00BB1692"/>
    <w:rsid w:val="00BB19AC"/>
    <w:rsid w:val="00BB1E2F"/>
    <w:rsid w:val="00BB2495"/>
    <w:rsid w:val="00BB33EB"/>
    <w:rsid w:val="00BB33FC"/>
    <w:rsid w:val="00BB3940"/>
    <w:rsid w:val="00BB3F1F"/>
    <w:rsid w:val="00BB45A6"/>
    <w:rsid w:val="00BB4891"/>
    <w:rsid w:val="00BB4EB3"/>
    <w:rsid w:val="00BB5BD6"/>
    <w:rsid w:val="00BB5C0F"/>
    <w:rsid w:val="00BB5E6B"/>
    <w:rsid w:val="00BB6967"/>
    <w:rsid w:val="00BB6B49"/>
    <w:rsid w:val="00BB6C07"/>
    <w:rsid w:val="00BB6DAA"/>
    <w:rsid w:val="00BB707B"/>
    <w:rsid w:val="00BB70E2"/>
    <w:rsid w:val="00BB716C"/>
    <w:rsid w:val="00BB7E40"/>
    <w:rsid w:val="00BC0218"/>
    <w:rsid w:val="00BC0385"/>
    <w:rsid w:val="00BC05C5"/>
    <w:rsid w:val="00BC07DC"/>
    <w:rsid w:val="00BC1347"/>
    <w:rsid w:val="00BC1445"/>
    <w:rsid w:val="00BC19C2"/>
    <w:rsid w:val="00BC1AA4"/>
    <w:rsid w:val="00BC20F9"/>
    <w:rsid w:val="00BC2500"/>
    <w:rsid w:val="00BC30CB"/>
    <w:rsid w:val="00BC375D"/>
    <w:rsid w:val="00BC38EE"/>
    <w:rsid w:val="00BC3F97"/>
    <w:rsid w:val="00BC46D4"/>
    <w:rsid w:val="00BC4B3A"/>
    <w:rsid w:val="00BC524F"/>
    <w:rsid w:val="00BC5526"/>
    <w:rsid w:val="00BC5764"/>
    <w:rsid w:val="00BC603E"/>
    <w:rsid w:val="00BC6235"/>
    <w:rsid w:val="00BC67B0"/>
    <w:rsid w:val="00BC723B"/>
    <w:rsid w:val="00BC75D2"/>
    <w:rsid w:val="00BC75F4"/>
    <w:rsid w:val="00BC7777"/>
    <w:rsid w:val="00BD02A8"/>
    <w:rsid w:val="00BD04E7"/>
    <w:rsid w:val="00BD0B3F"/>
    <w:rsid w:val="00BD0F73"/>
    <w:rsid w:val="00BD1CE8"/>
    <w:rsid w:val="00BD219A"/>
    <w:rsid w:val="00BD2274"/>
    <w:rsid w:val="00BD2461"/>
    <w:rsid w:val="00BD24DF"/>
    <w:rsid w:val="00BD27F3"/>
    <w:rsid w:val="00BD34B5"/>
    <w:rsid w:val="00BD44C3"/>
    <w:rsid w:val="00BD4638"/>
    <w:rsid w:val="00BD478E"/>
    <w:rsid w:val="00BD4CCE"/>
    <w:rsid w:val="00BD501B"/>
    <w:rsid w:val="00BD5BA3"/>
    <w:rsid w:val="00BD5D25"/>
    <w:rsid w:val="00BD5E94"/>
    <w:rsid w:val="00BD60FC"/>
    <w:rsid w:val="00BD63D3"/>
    <w:rsid w:val="00BD6F1D"/>
    <w:rsid w:val="00BD7C55"/>
    <w:rsid w:val="00BE01BF"/>
    <w:rsid w:val="00BE04AA"/>
    <w:rsid w:val="00BE0A48"/>
    <w:rsid w:val="00BE0C24"/>
    <w:rsid w:val="00BE0D70"/>
    <w:rsid w:val="00BE102F"/>
    <w:rsid w:val="00BE1271"/>
    <w:rsid w:val="00BE19B6"/>
    <w:rsid w:val="00BE1AAB"/>
    <w:rsid w:val="00BE20DB"/>
    <w:rsid w:val="00BE2284"/>
    <w:rsid w:val="00BE261C"/>
    <w:rsid w:val="00BE296A"/>
    <w:rsid w:val="00BE2BDC"/>
    <w:rsid w:val="00BE3B09"/>
    <w:rsid w:val="00BE3B4D"/>
    <w:rsid w:val="00BE3D5C"/>
    <w:rsid w:val="00BE4B0E"/>
    <w:rsid w:val="00BE4CAC"/>
    <w:rsid w:val="00BE4CDB"/>
    <w:rsid w:val="00BE4E00"/>
    <w:rsid w:val="00BE4EEF"/>
    <w:rsid w:val="00BE54AD"/>
    <w:rsid w:val="00BE5A41"/>
    <w:rsid w:val="00BE5BC4"/>
    <w:rsid w:val="00BE63A5"/>
    <w:rsid w:val="00BE6596"/>
    <w:rsid w:val="00BE6BF5"/>
    <w:rsid w:val="00BE6E5E"/>
    <w:rsid w:val="00BE73F0"/>
    <w:rsid w:val="00BE7421"/>
    <w:rsid w:val="00BE74B7"/>
    <w:rsid w:val="00BE78FA"/>
    <w:rsid w:val="00BF03E5"/>
    <w:rsid w:val="00BF1178"/>
    <w:rsid w:val="00BF122A"/>
    <w:rsid w:val="00BF1842"/>
    <w:rsid w:val="00BF1BCD"/>
    <w:rsid w:val="00BF1C16"/>
    <w:rsid w:val="00BF1DB3"/>
    <w:rsid w:val="00BF1DF8"/>
    <w:rsid w:val="00BF3062"/>
    <w:rsid w:val="00BF3107"/>
    <w:rsid w:val="00BF3330"/>
    <w:rsid w:val="00BF3BE4"/>
    <w:rsid w:val="00BF400C"/>
    <w:rsid w:val="00BF443D"/>
    <w:rsid w:val="00BF4729"/>
    <w:rsid w:val="00BF53CE"/>
    <w:rsid w:val="00BF6373"/>
    <w:rsid w:val="00BF6484"/>
    <w:rsid w:val="00BF64F1"/>
    <w:rsid w:val="00BF653E"/>
    <w:rsid w:val="00BF66F5"/>
    <w:rsid w:val="00BF6B16"/>
    <w:rsid w:val="00BF6CAA"/>
    <w:rsid w:val="00BF71BD"/>
    <w:rsid w:val="00BF72E9"/>
    <w:rsid w:val="00BF79D6"/>
    <w:rsid w:val="00BF7ADC"/>
    <w:rsid w:val="00BF7BE5"/>
    <w:rsid w:val="00BF7CA5"/>
    <w:rsid w:val="00C002DC"/>
    <w:rsid w:val="00C002FC"/>
    <w:rsid w:val="00C004C9"/>
    <w:rsid w:val="00C005B1"/>
    <w:rsid w:val="00C00A17"/>
    <w:rsid w:val="00C0132A"/>
    <w:rsid w:val="00C013DB"/>
    <w:rsid w:val="00C0147E"/>
    <w:rsid w:val="00C015B7"/>
    <w:rsid w:val="00C017CE"/>
    <w:rsid w:val="00C026E7"/>
    <w:rsid w:val="00C0318A"/>
    <w:rsid w:val="00C03B3F"/>
    <w:rsid w:val="00C03C49"/>
    <w:rsid w:val="00C040B3"/>
    <w:rsid w:val="00C0419E"/>
    <w:rsid w:val="00C04496"/>
    <w:rsid w:val="00C04945"/>
    <w:rsid w:val="00C04B93"/>
    <w:rsid w:val="00C04E09"/>
    <w:rsid w:val="00C04EA6"/>
    <w:rsid w:val="00C05480"/>
    <w:rsid w:val="00C055F2"/>
    <w:rsid w:val="00C05B3A"/>
    <w:rsid w:val="00C05BF0"/>
    <w:rsid w:val="00C0604B"/>
    <w:rsid w:val="00C061F1"/>
    <w:rsid w:val="00C06C03"/>
    <w:rsid w:val="00C06F1A"/>
    <w:rsid w:val="00C0717F"/>
    <w:rsid w:val="00C0761D"/>
    <w:rsid w:val="00C077E6"/>
    <w:rsid w:val="00C0783C"/>
    <w:rsid w:val="00C07B88"/>
    <w:rsid w:val="00C07C32"/>
    <w:rsid w:val="00C07DC2"/>
    <w:rsid w:val="00C108C9"/>
    <w:rsid w:val="00C10C84"/>
    <w:rsid w:val="00C10D04"/>
    <w:rsid w:val="00C10D5B"/>
    <w:rsid w:val="00C11256"/>
    <w:rsid w:val="00C1212E"/>
    <w:rsid w:val="00C12741"/>
    <w:rsid w:val="00C128A9"/>
    <w:rsid w:val="00C12982"/>
    <w:rsid w:val="00C12BBA"/>
    <w:rsid w:val="00C12F83"/>
    <w:rsid w:val="00C1319D"/>
    <w:rsid w:val="00C1336E"/>
    <w:rsid w:val="00C133BC"/>
    <w:rsid w:val="00C13565"/>
    <w:rsid w:val="00C13626"/>
    <w:rsid w:val="00C1376B"/>
    <w:rsid w:val="00C13953"/>
    <w:rsid w:val="00C13A3F"/>
    <w:rsid w:val="00C147B5"/>
    <w:rsid w:val="00C14952"/>
    <w:rsid w:val="00C14CF6"/>
    <w:rsid w:val="00C15198"/>
    <w:rsid w:val="00C15B5A"/>
    <w:rsid w:val="00C15DC4"/>
    <w:rsid w:val="00C169C4"/>
    <w:rsid w:val="00C16A50"/>
    <w:rsid w:val="00C172E3"/>
    <w:rsid w:val="00C173E9"/>
    <w:rsid w:val="00C1769C"/>
    <w:rsid w:val="00C17E0F"/>
    <w:rsid w:val="00C227AE"/>
    <w:rsid w:val="00C228D8"/>
    <w:rsid w:val="00C22E6F"/>
    <w:rsid w:val="00C230C9"/>
    <w:rsid w:val="00C231CB"/>
    <w:rsid w:val="00C25381"/>
    <w:rsid w:val="00C26079"/>
    <w:rsid w:val="00C26204"/>
    <w:rsid w:val="00C26260"/>
    <w:rsid w:val="00C2672E"/>
    <w:rsid w:val="00C26796"/>
    <w:rsid w:val="00C26C79"/>
    <w:rsid w:val="00C26C8B"/>
    <w:rsid w:val="00C27460"/>
    <w:rsid w:val="00C27692"/>
    <w:rsid w:val="00C27695"/>
    <w:rsid w:val="00C27862"/>
    <w:rsid w:val="00C27B37"/>
    <w:rsid w:val="00C27B97"/>
    <w:rsid w:val="00C3007F"/>
    <w:rsid w:val="00C30646"/>
    <w:rsid w:val="00C3202F"/>
    <w:rsid w:val="00C3207B"/>
    <w:rsid w:val="00C324D3"/>
    <w:rsid w:val="00C3269B"/>
    <w:rsid w:val="00C32BBB"/>
    <w:rsid w:val="00C32C7A"/>
    <w:rsid w:val="00C33628"/>
    <w:rsid w:val="00C3370E"/>
    <w:rsid w:val="00C33CAF"/>
    <w:rsid w:val="00C3425D"/>
    <w:rsid w:val="00C34381"/>
    <w:rsid w:val="00C34555"/>
    <w:rsid w:val="00C348A9"/>
    <w:rsid w:val="00C34C45"/>
    <w:rsid w:val="00C353F6"/>
    <w:rsid w:val="00C3540C"/>
    <w:rsid w:val="00C35969"/>
    <w:rsid w:val="00C35E8C"/>
    <w:rsid w:val="00C362B5"/>
    <w:rsid w:val="00C36958"/>
    <w:rsid w:val="00C36D08"/>
    <w:rsid w:val="00C37127"/>
    <w:rsid w:val="00C371E6"/>
    <w:rsid w:val="00C3731C"/>
    <w:rsid w:val="00C37B7A"/>
    <w:rsid w:val="00C40825"/>
    <w:rsid w:val="00C409F2"/>
    <w:rsid w:val="00C40C9C"/>
    <w:rsid w:val="00C413EB"/>
    <w:rsid w:val="00C416A7"/>
    <w:rsid w:val="00C41A13"/>
    <w:rsid w:val="00C41A74"/>
    <w:rsid w:val="00C41F51"/>
    <w:rsid w:val="00C42105"/>
    <w:rsid w:val="00C4213D"/>
    <w:rsid w:val="00C42269"/>
    <w:rsid w:val="00C42635"/>
    <w:rsid w:val="00C429C7"/>
    <w:rsid w:val="00C42E8A"/>
    <w:rsid w:val="00C43397"/>
    <w:rsid w:val="00C43517"/>
    <w:rsid w:val="00C4393F"/>
    <w:rsid w:val="00C43DB5"/>
    <w:rsid w:val="00C44B26"/>
    <w:rsid w:val="00C44BC8"/>
    <w:rsid w:val="00C45B1D"/>
    <w:rsid w:val="00C464B3"/>
    <w:rsid w:val="00C46951"/>
    <w:rsid w:val="00C47056"/>
    <w:rsid w:val="00C47A4D"/>
    <w:rsid w:val="00C47ABB"/>
    <w:rsid w:val="00C47C0F"/>
    <w:rsid w:val="00C47C25"/>
    <w:rsid w:val="00C50041"/>
    <w:rsid w:val="00C50A5D"/>
    <w:rsid w:val="00C51DA5"/>
    <w:rsid w:val="00C51E45"/>
    <w:rsid w:val="00C5213D"/>
    <w:rsid w:val="00C522B9"/>
    <w:rsid w:val="00C52690"/>
    <w:rsid w:val="00C52ADB"/>
    <w:rsid w:val="00C52D3E"/>
    <w:rsid w:val="00C53046"/>
    <w:rsid w:val="00C537A6"/>
    <w:rsid w:val="00C547F5"/>
    <w:rsid w:val="00C54832"/>
    <w:rsid w:val="00C54AA3"/>
    <w:rsid w:val="00C54F42"/>
    <w:rsid w:val="00C54FCC"/>
    <w:rsid w:val="00C557BA"/>
    <w:rsid w:val="00C55831"/>
    <w:rsid w:val="00C55FE7"/>
    <w:rsid w:val="00C5610C"/>
    <w:rsid w:val="00C563E8"/>
    <w:rsid w:val="00C56862"/>
    <w:rsid w:val="00C56B1F"/>
    <w:rsid w:val="00C56EF6"/>
    <w:rsid w:val="00C5703C"/>
    <w:rsid w:val="00C57215"/>
    <w:rsid w:val="00C573A1"/>
    <w:rsid w:val="00C57591"/>
    <w:rsid w:val="00C60577"/>
    <w:rsid w:val="00C6060A"/>
    <w:rsid w:val="00C6071F"/>
    <w:rsid w:val="00C60984"/>
    <w:rsid w:val="00C611BB"/>
    <w:rsid w:val="00C611E5"/>
    <w:rsid w:val="00C6160C"/>
    <w:rsid w:val="00C617DF"/>
    <w:rsid w:val="00C61E82"/>
    <w:rsid w:val="00C62426"/>
    <w:rsid w:val="00C626CA"/>
    <w:rsid w:val="00C628D8"/>
    <w:rsid w:val="00C62902"/>
    <w:rsid w:val="00C630E4"/>
    <w:rsid w:val="00C63153"/>
    <w:rsid w:val="00C63403"/>
    <w:rsid w:val="00C6356E"/>
    <w:rsid w:val="00C639DE"/>
    <w:rsid w:val="00C63A02"/>
    <w:rsid w:val="00C63C43"/>
    <w:rsid w:val="00C63DC5"/>
    <w:rsid w:val="00C641A9"/>
    <w:rsid w:val="00C6430B"/>
    <w:rsid w:val="00C64C8D"/>
    <w:rsid w:val="00C651C8"/>
    <w:rsid w:val="00C653FD"/>
    <w:rsid w:val="00C65785"/>
    <w:rsid w:val="00C66021"/>
    <w:rsid w:val="00C6654D"/>
    <w:rsid w:val="00C66B23"/>
    <w:rsid w:val="00C671AE"/>
    <w:rsid w:val="00C67320"/>
    <w:rsid w:val="00C67CED"/>
    <w:rsid w:val="00C67D60"/>
    <w:rsid w:val="00C67FDE"/>
    <w:rsid w:val="00C701E4"/>
    <w:rsid w:val="00C7099C"/>
    <w:rsid w:val="00C70C6F"/>
    <w:rsid w:val="00C7119C"/>
    <w:rsid w:val="00C711BE"/>
    <w:rsid w:val="00C716DB"/>
    <w:rsid w:val="00C72070"/>
    <w:rsid w:val="00C724EE"/>
    <w:rsid w:val="00C72F12"/>
    <w:rsid w:val="00C733E4"/>
    <w:rsid w:val="00C734A7"/>
    <w:rsid w:val="00C73D60"/>
    <w:rsid w:val="00C7404B"/>
    <w:rsid w:val="00C7409C"/>
    <w:rsid w:val="00C74260"/>
    <w:rsid w:val="00C742DB"/>
    <w:rsid w:val="00C744CE"/>
    <w:rsid w:val="00C74E7E"/>
    <w:rsid w:val="00C751C7"/>
    <w:rsid w:val="00C75A4A"/>
    <w:rsid w:val="00C75A91"/>
    <w:rsid w:val="00C75BDE"/>
    <w:rsid w:val="00C7616D"/>
    <w:rsid w:val="00C76571"/>
    <w:rsid w:val="00C76D8A"/>
    <w:rsid w:val="00C76F15"/>
    <w:rsid w:val="00C77896"/>
    <w:rsid w:val="00C7797E"/>
    <w:rsid w:val="00C77B95"/>
    <w:rsid w:val="00C77C71"/>
    <w:rsid w:val="00C77E7B"/>
    <w:rsid w:val="00C808EC"/>
    <w:rsid w:val="00C809FA"/>
    <w:rsid w:val="00C814A9"/>
    <w:rsid w:val="00C81646"/>
    <w:rsid w:val="00C819B3"/>
    <w:rsid w:val="00C81B8C"/>
    <w:rsid w:val="00C82FB2"/>
    <w:rsid w:val="00C8347A"/>
    <w:rsid w:val="00C83726"/>
    <w:rsid w:val="00C839C3"/>
    <w:rsid w:val="00C83B0A"/>
    <w:rsid w:val="00C83C3C"/>
    <w:rsid w:val="00C84237"/>
    <w:rsid w:val="00C84F2F"/>
    <w:rsid w:val="00C84F9A"/>
    <w:rsid w:val="00C850B1"/>
    <w:rsid w:val="00C85545"/>
    <w:rsid w:val="00C859A4"/>
    <w:rsid w:val="00C85EBF"/>
    <w:rsid w:val="00C8617B"/>
    <w:rsid w:val="00C863C1"/>
    <w:rsid w:val="00C8640C"/>
    <w:rsid w:val="00C86D2D"/>
    <w:rsid w:val="00C86DA6"/>
    <w:rsid w:val="00C86DD1"/>
    <w:rsid w:val="00C875E5"/>
    <w:rsid w:val="00C87D76"/>
    <w:rsid w:val="00C87D81"/>
    <w:rsid w:val="00C87E32"/>
    <w:rsid w:val="00C906B4"/>
    <w:rsid w:val="00C911B0"/>
    <w:rsid w:val="00C913FF"/>
    <w:rsid w:val="00C917AB"/>
    <w:rsid w:val="00C91B2C"/>
    <w:rsid w:val="00C91B7A"/>
    <w:rsid w:val="00C926E9"/>
    <w:rsid w:val="00C9275E"/>
    <w:rsid w:val="00C92942"/>
    <w:rsid w:val="00C939AC"/>
    <w:rsid w:val="00C93B47"/>
    <w:rsid w:val="00C93F9D"/>
    <w:rsid w:val="00C94575"/>
    <w:rsid w:val="00C95120"/>
    <w:rsid w:val="00C95776"/>
    <w:rsid w:val="00C95778"/>
    <w:rsid w:val="00C958A6"/>
    <w:rsid w:val="00C95F46"/>
    <w:rsid w:val="00C96878"/>
    <w:rsid w:val="00C96B7C"/>
    <w:rsid w:val="00C96DA2"/>
    <w:rsid w:val="00C977B1"/>
    <w:rsid w:val="00C97B0E"/>
    <w:rsid w:val="00C97C89"/>
    <w:rsid w:val="00C97F5A"/>
    <w:rsid w:val="00CA0357"/>
    <w:rsid w:val="00CA158E"/>
    <w:rsid w:val="00CA1D01"/>
    <w:rsid w:val="00CA20F9"/>
    <w:rsid w:val="00CA2186"/>
    <w:rsid w:val="00CA2463"/>
    <w:rsid w:val="00CA24F8"/>
    <w:rsid w:val="00CA29DB"/>
    <w:rsid w:val="00CA2A33"/>
    <w:rsid w:val="00CA2F15"/>
    <w:rsid w:val="00CA31A2"/>
    <w:rsid w:val="00CA3381"/>
    <w:rsid w:val="00CA3386"/>
    <w:rsid w:val="00CA3759"/>
    <w:rsid w:val="00CA3BD7"/>
    <w:rsid w:val="00CA3F31"/>
    <w:rsid w:val="00CA4366"/>
    <w:rsid w:val="00CA440A"/>
    <w:rsid w:val="00CA488A"/>
    <w:rsid w:val="00CA4B96"/>
    <w:rsid w:val="00CA4D3C"/>
    <w:rsid w:val="00CA5374"/>
    <w:rsid w:val="00CA5479"/>
    <w:rsid w:val="00CA5D1C"/>
    <w:rsid w:val="00CA5E93"/>
    <w:rsid w:val="00CA6034"/>
    <w:rsid w:val="00CA6C50"/>
    <w:rsid w:val="00CA6E8E"/>
    <w:rsid w:val="00CA75A7"/>
    <w:rsid w:val="00CA75AE"/>
    <w:rsid w:val="00CB0000"/>
    <w:rsid w:val="00CB0488"/>
    <w:rsid w:val="00CB084C"/>
    <w:rsid w:val="00CB088A"/>
    <w:rsid w:val="00CB0C76"/>
    <w:rsid w:val="00CB0CCB"/>
    <w:rsid w:val="00CB14A2"/>
    <w:rsid w:val="00CB16D7"/>
    <w:rsid w:val="00CB1BC9"/>
    <w:rsid w:val="00CB1D24"/>
    <w:rsid w:val="00CB1F5C"/>
    <w:rsid w:val="00CB2081"/>
    <w:rsid w:val="00CB2483"/>
    <w:rsid w:val="00CB2603"/>
    <w:rsid w:val="00CB290E"/>
    <w:rsid w:val="00CB2916"/>
    <w:rsid w:val="00CB2B31"/>
    <w:rsid w:val="00CB2B4F"/>
    <w:rsid w:val="00CB2F19"/>
    <w:rsid w:val="00CB521D"/>
    <w:rsid w:val="00CB55AD"/>
    <w:rsid w:val="00CB57D8"/>
    <w:rsid w:val="00CB59B6"/>
    <w:rsid w:val="00CB5DF7"/>
    <w:rsid w:val="00CB5EE6"/>
    <w:rsid w:val="00CB633D"/>
    <w:rsid w:val="00CB68B0"/>
    <w:rsid w:val="00CB6A42"/>
    <w:rsid w:val="00CB6E36"/>
    <w:rsid w:val="00CB7086"/>
    <w:rsid w:val="00CB743D"/>
    <w:rsid w:val="00CB759F"/>
    <w:rsid w:val="00CB7CCC"/>
    <w:rsid w:val="00CB7CF6"/>
    <w:rsid w:val="00CC0776"/>
    <w:rsid w:val="00CC07FE"/>
    <w:rsid w:val="00CC0D28"/>
    <w:rsid w:val="00CC1268"/>
    <w:rsid w:val="00CC1763"/>
    <w:rsid w:val="00CC1BAC"/>
    <w:rsid w:val="00CC1ED1"/>
    <w:rsid w:val="00CC28C5"/>
    <w:rsid w:val="00CC33BE"/>
    <w:rsid w:val="00CC3420"/>
    <w:rsid w:val="00CC3457"/>
    <w:rsid w:val="00CC34B0"/>
    <w:rsid w:val="00CC34D5"/>
    <w:rsid w:val="00CC3959"/>
    <w:rsid w:val="00CC42F6"/>
    <w:rsid w:val="00CC45B5"/>
    <w:rsid w:val="00CC4681"/>
    <w:rsid w:val="00CC4AE6"/>
    <w:rsid w:val="00CC4CD2"/>
    <w:rsid w:val="00CC4DD5"/>
    <w:rsid w:val="00CC5077"/>
    <w:rsid w:val="00CC53D6"/>
    <w:rsid w:val="00CC5591"/>
    <w:rsid w:val="00CC603E"/>
    <w:rsid w:val="00CC63F6"/>
    <w:rsid w:val="00CC6690"/>
    <w:rsid w:val="00CC66A2"/>
    <w:rsid w:val="00CC6821"/>
    <w:rsid w:val="00CC68A1"/>
    <w:rsid w:val="00CC69C5"/>
    <w:rsid w:val="00CC6F80"/>
    <w:rsid w:val="00CC70EB"/>
    <w:rsid w:val="00CC7438"/>
    <w:rsid w:val="00CC777A"/>
    <w:rsid w:val="00CC7E63"/>
    <w:rsid w:val="00CD0246"/>
    <w:rsid w:val="00CD025F"/>
    <w:rsid w:val="00CD0442"/>
    <w:rsid w:val="00CD0760"/>
    <w:rsid w:val="00CD0C02"/>
    <w:rsid w:val="00CD1136"/>
    <w:rsid w:val="00CD1602"/>
    <w:rsid w:val="00CD1C00"/>
    <w:rsid w:val="00CD1D89"/>
    <w:rsid w:val="00CD1DC2"/>
    <w:rsid w:val="00CD2515"/>
    <w:rsid w:val="00CD28CD"/>
    <w:rsid w:val="00CD2BA2"/>
    <w:rsid w:val="00CD2D3E"/>
    <w:rsid w:val="00CD31BA"/>
    <w:rsid w:val="00CD355B"/>
    <w:rsid w:val="00CD3CA2"/>
    <w:rsid w:val="00CD3FCE"/>
    <w:rsid w:val="00CD404A"/>
    <w:rsid w:val="00CD434E"/>
    <w:rsid w:val="00CD46EF"/>
    <w:rsid w:val="00CD471D"/>
    <w:rsid w:val="00CD4768"/>
    <w:rsid w:val="00CD4878"/>
    <w:rsid w:val="00CD4BCA"/>
    <w:rsid w:val="00CD4F6A"/>
    <w:rsid w:val="00CD52DA"/>
    <w:rsid w:val="00CD54D3"/>
    <w:rsid w:val="00CD5D38"/>
    <w:rsid w:val="00CD6685"/>
    <w:rsid w:val="00CD6BBC"/>
    <w:rsid w:val="00CD6CE2"/>
    <w:rsid w:val="00CD6CEE"/>
    <w:rsid w:val="00CD6DAD"/>
    <w:rsid w:val="00CD7451"/>
    <w:rsid w:val="00CD74E5"/>
    <w:rsid w:val="00CD76DA"/>
    <w:rsid w:val="00CD7C0B"/>
    <w:rsid w:val="00CE0104"/>
    <w:rsid w:val="00CE01D7"/>
    <w:rsid w:val="00CE07F0"/>
    <w:rsid w:val="00CE0EED"/>
    <w:rsid w:val="00CE17F0"/>
    <w:rsid w:val="00CE2271"/>
    <w:rsid w:val="00CE2778"/>
    <w:rsid w:val="00CE2A93"/>
    <w:rsid w:val="00CE2DAA"/>
    <w:rsid w:val="00CE45BE"/>
    <w:rsid w:val="00CE472D"/>
    <w:rsid w:val="00CE48E6"/>
    <w:rsid w:val="00CE4F30"/>
    <w:rsid w:val="00CE57D8"/>
    <w:rsid w:val="00CE61CF"/>
    <w:rsid w:val="00CE6E4C"/>
    <w:rsid w:val="00CE6FFB"/>
    <w:rsid w:val="00CE7210"/>
    <w:rsid w:val="00CE7C0D"/>
    <w:rsid w:val="00CE7D61"/>
    <w:rsid w:val="00CF00B2"/>
    <w:rsid w:val="00CF06FB"/>
    <w:rsid w:val="00CF1478"/>
    <w:rsid w:val="00CF1503"/>
    <w:rsid w:val="00CF17EF"/>
    <w:rsid w:val="00CF1D14"/>
    <w:rsid w:val="00CF21CF"/>
    <w:rsid w:val="00CF24A0"/>
    <w:rsid w:val="00CF269B"/>
    <w:rsid w:val="00CF287F"/>
    <w:rsid w:val="00CF28F8"/>
    <w:rsid w:val="00CF2BB1"/>
    <w:rsid w:val="00CF2C4B"/>
    <w:rsid w:val="00CF36CD"/>
    <w:rsid w:val="00CF38FA"/>
    <w:rsid w:val="00CF3957"/>
    <w:rsid w:val="00CF3CA3"/>
    <w:rsid w:val="00CF4922"/>
    <w:rsid w:val="00CF5289"/>
    <w:rsid w:val="00CF57A7"/>
    <w:rsid w:val="00CF5834"/>
    <w:rsid w:val="00CF5C35"/>
    <w:rsid w:val="00CF638D"/>
    <w:rsid w:val="00CF6828"/>
    <w:rsid w:val="00CF6BC3"/>
    <w:rsid w:val="00CF6E73"/>
    <w:rsid w:val="00CF728E"/>
    <w:rsid w:val="00CF7C11"/>
    <w:rsid w:val="00CF7D8B"/>
    <w:rsid w:val="00D00528"/>
    <w:rsid w:val="00D0064B"/>
    <w:rsid w:val="00D00B24"/>
    <w:rsid w:val="00D00D09"/>
    <w:rsid w:val="00D00EB3"/>
    <w:rsid w:val="00D0122B"/>
    <w:rsid w:val="00D015FA"/>
    <w:rsid w:val="00D0161B"/>
    <w:rsid w:val="00D0169D"/>
    <w:rsid w:val="00D017C6"/>
    <w:rsid w:val="00D01AC6"/>
    <w:rsid w:val="00D0273A"/>
    <w:rsid w:val="00D03754"/>
    <w:rsid w:val="00D0379A"/>
    <w:rsid w:val="00D03914"/>
    <w:rsid w:val="00D0398D"/>
    <w:rsid w:val="00D03A9B"/>
    <w:rsid w:val="00D03D23"/>
    <w:rsid w:val="00D03D83"/>
    <w:rsid w:val="00D04B73"/>
    <w:rsid w:val="00D0518E"/>
    <w:rsid w:val="00D05577"/>
    <w:rsid w:val="00D056F6"/>
    <w:rsid w:val="00D057A2"/>
    <w:rsid w:val="00D059CC"/>
    <w:rsid w:val="00D05B15"/>
    <w:rsid w:val="00D05E06"/>
    <w:rsid w:val="00D0647D"/>
    <w:rsid w:val="00D06620"/>
    <w:rsid w:val="00D06707"/>
    <w:rsid w:val="00D06899"/>
    <w:rsid w:val="00D0689D"/>
    <w:rsid w:val="00D068B6"/>
    <w:rsid w:val="00D06AFB"/>
    <w:rsid w:val="00D07085"/>
    <w:rsid w:val="00D07095"/>
    <w:rsid w:val="00D070FA"/>
    <w:rsid w:val="00D071C1"/>
    <w:rsid w:val="00D07A0E"/>
    <w:rsid w:val="00D07C1C"/>
    <w:rsid w:val="00D10095"/>
    <w:rsid w:val="00D106A2"/>
    <w:rsid w:val="00D106C4"/>
    <w:rsid w:val="00D1072F"/>
    <w:rsid w:val="00D10828"/>
    <w:rsid w:val="00D10999"/>
    <w:rsid w:val="00D10EAA"/>
    <w:rsid w:val="00D11FFC"/>
    <w:rsid w:val="00D1215B"/>
    <w:rsid w:val="00D12B4F"/>
    <w:rsid w:val="00D12B6B"/>
    <w:rsid w:val="00D12BE9"/>
    <w:rsid w:val="00D13360"/>
    <w:rsid w:val="00D13547"/>
    <w:rsid w:val="00D13549"/>
    <w:rsid w:val="00D13D5D"/>
    <w:rsid w:val="00D14B9D"/>
    <w:rsid w:val="00D14CC9"/>
    <w:rsid w:val="00D14DE7"/>
    <w:rsid w:val="00D14E29"/>
    <w:rsid w:val="00D151B2"/>
    <w:rsid w:val="00D15342"/>
    <w:rsid w:val="00D159DE"/>
    <w:rsid w:val="00D15AA2"/>
    <w:rsid w:val="00D16836"/>
    <w:rsid w:val="00D16F4E"/>
    <w:rsid w:val="00D17657"/>
    <w:rsid w:val="00D17A1B"/>
    <w:rsid w:val="00D17B16"/>
    <w:rsid w:val="00D17D03"/>
    <w:rsid w:val="00D17D66"/>
    <w:rsid w:val="00D17F49"/>
    <w:rsid w:val="00D20144"/>
    <w:rsid w:val="00D20926"/>
    <w:rsid w:val="00D20A3D"/>
    <w:rsid w:val="00D20C10"/>
    <w:rsid w:val="00D21496"/>
    <w:rsid w:val="00D2195D"/>
    <w:rsid w:val="00D219D1"/>
    <w:rsid w:val="00D21B82"/>
    <w:rsid w:val="00D227B4"/>
    <w:rsid w:val="00D22B1C"/>
    <w:rsid w:val="00D22EFE"/>
    <w:rsid w:val="00D23459"/>
    <w:rsid w:val="00D23615"/>
    <w:rsid w:val="00D237D3"/>
    <w:rsid w:val="00D23B66"/>
    <w:rsid w:val="00D23BB5"/>
    <w:rsid w:val="00D23DC7"/>
    <w:rsid w:val="00D2407F"/>
    <w:rsid w:val="00D242AC"/>
    <w:rsid w:val="00D24301"/>
    <w:rsid w:val="00D25032"/>
    <w:rsid w:val="00D25171"/>
    <w:rsid w:val="00D25C85"/>
    <w:rsid w:val="00D25EE9"/>
    <w:rsid w:val="00D26144"/>
    <w:rsid w:val="00D261E1"/>
    <w:rsid w:val="00D26205"/>
    <w:rsid w:val="00D265D4"/>
    <w:rsid w:val="00D26893"/>
    <w:rsid w:val="00D26B6F"/>
    <w:rsid w:val="00D26B96"/>
    <w:rsid w:val="00D2703B"/>
    <w:rsid w:val="00D270D9"/>
    <w:rsid w:val="00D275E3"/>
    <w:rsid w:val="00D300C8"/>
    <w:rsid w:val="00D3039C"/>
    <w:rsid w:val="00D30BAB"/>
    <w:rsid w:val="00D30BD7"/>
    <w:rsid w:val="00D30DD0"/>
    <w:rsid w:val="00D30E14"/>
    <w:rsid w:val="00D31294"/>
    <w:rsid w:val="00D324CA"/>
    <w:rsid w:val="00D325FF"/>
    <w:rsid w:val="00D32D3E"/>
    <w:rsid w:val="00D32F0A"/>
    <w:rsid w:val="00D33FA4"/>
    <w:rsid w:val="00D34582"/>
    <w:rsid w:val="00D34B79"/>
    <w:rsid w:val="00D34CCE"/>
    <w:rsid w:val="00D351C6"/>
    <w:rsid w:val="00D353EF"/>
    <w:rsid w:val="00D3543A"/>
    <w:rsid w:val="00D35D09"/>
    <w:rsid w:val="00D36044"/>
    <w:rsid w:val="00D362B6"/>
    <w:rsid w:val="00D36F9C"/>
    <w:rsid w:val="00D370AB"/>
    <w:rsid w:val="00D37227"/>
    <w:rsid w:val="00D373F4"/>
    <w:rsid w:val="00D37830"/>
    <w:rsid w:val="00D37BBA"/>
    <w:rsid w:val="00D37BD7"/>
    <w:rsid w:val="00D37D9E"/>
    <w:rsid w:val="00D37FD5"/>
    <w:rsid w:val="00D40981"/>
    <w:rsid w:val="00D40BF2"/>
    <w:rsid w:val="00D40EDA"/>
    <w:rsid w:val="00D41250"/>
    <w:rsid w:val="00D418D6"/>
    <w:rsid w:val="00D4196D"/>
    <w:rsid w:val="00D41C58"/>
    <w:rsid w:val="00D41F6E"/>
    <w:rsid w:val="00D42381"/>
    <w:rsid w:val="00D425A1"/>
    <w:rsid w:val="00D42AC2"/>
    <w:rsid w:val="00D42F47"/>
    <w:rsid w:val="00D4389D"/>
    <w:rsid w:val="00D43D1E"/>
    <w:rsid w:val="00D43ECA"/>
    <w:rsid w:val="00D44352"/>
    <w:rsid w:val="00D44F46"/>
    <w:rsid w:val="00D45152"/>
    <w:rsid w:val="00D45336"/>
    <w:rsid w:val="00D45366"/>
    <w:rsid w:val="00D456D5"/>
    <w:rsid w:val="00D45928"/>
    <w:rsid w:val="00D45EC5"/>
    <w:rsid w:val="00D45FE0"/>
    <w:rsid w:val="00D46295"/>
    <w:rsid w:val="00D46E2A"/>
    <w:rsid w:val="00D47745"/>
    <w:rsid w:val="00D47A15"/>
    <w:rsid w:val="00D47AA2"/>
    <w:rsid w:val="00D503A2"/>
    <w:rsid w:val="00D50A20"/>
    <w:rsid w:val="00D50FD5"/>
    <w:rsid w:val="00D51229"/>
    <w:rsid w:val="00D5129F"/>
    <w:rsid w:val="00D52120"/>
    <w:rsid w:val="00D521F6"/>
    <w:rsid w:val="00D528D6"/>
    <w:rsid w:val="00D535E6"/>
    <w:rsid w:val="00D536CA"/>
    <w:rsid w:val="00D53ECC"/>
    <w:rsid w:val="00D54DDE"/>
    <w:rsid w:val="00D55709"/>
    <w:rsid w:val="00D55BD0"/>
    <w:rsid w:val="00D55E97"/>
    <w:rsid w:val="00D56570"/>
    <w:rsid w:val="00D56678"/>
    <w:rsid w:val="00D56860"/>
    <w:rsid w:val="00D56998"/>
    <w:rsid w:val="00D57700"/>
    <w:rsid w:val="00D57827"/>
    <w:rsid w:val="00D60389"/>
    <w:rsid w:val="00D60A45"/>
    <w:rsid w:val="00D61209"/>
    <w:rsid w:val="00D614C1"/>
    <w:rsid w:val="00D61900"/>
    <w:rsid w:val="00D61A24"/>
    <w:rsid w:val="00D61B05"/>
    <w:rsid w:val="00D62104"/>
    <w:rsid w:val="00D621B9"/>
    <w:rsid w:val="00D62B26"/>
    <w:rsid w:val="00D636B7"/>
    <w:rsid w:val="00D63F5E"/>
    <w:rsid w:val="00D64749"/>
    <w:rsid w:val="00D649A7"/>
    <w:rsid w:val="00D64D57"/>
    <w:rsid w:val="00D650C7"/>
    <w:rsid w:val="00D653B7"/>
    <w:rsid w:val="00D654E0"/>
    <w:rsid w:val="00D65FED"/>
    <w:rsid w:val="00D6639C"/>
    <w:rsid w:val="00D666C6"/>
    <w:rsid w:val="00D66CF9"/>
    <w:rsid w:val="00D67514"/>
    <w:rsid w:val="00D67B39"/>
    <w:rsid w:val="00D702B4"/>
    <w:rsid w:val="00D70503"/>
    <w:rsid w:val="00D70D31"/>
    <w:rsid w:val="00D71246"/>
    <w:rsid w:val="00D71E0D"/>
    <w:rsid w:val="00D72120"/>
    <w:rsid w:val="00D72318"/>
    <w:rsid w:val="00D72405"/>
    <w:rsid w:val="00D72561"/>
    <w:rsid w:val="00D72BDE"/>
    <w:rsid w:val="00D72C54"/>
    <w:rsid w:val="00D72C6E"/>
    <w:rsid w:val="00D73037"/>
    <w:rsid w:val="00D73217"/>
    <w:rsid w:val="00D732BC"/>
    <w:rsid w:val="00D736CF"/>
    <w:rsid w:val="00D7378F"/>
    <w:rsid w:val="00D75B76"/>
    <w:rsid w:val="00D76462"/>
    <w:rsid w:val="00D76FC3"/>
    <w:rsid w:val="00D77074"/>
    <w:rsid w:val="00D772D9"/>
    <w:rsid w:val="00D773FF"/>
    <w:rsid w:val="00D77E7D"/>
    <w:rsid w:val="00D8026B"/>
    <w:rsid w:val="00D8076B"/>
    <w:rsid w:val="00D80A57"/>
    <w:rsid w:val="00D80EAF"/>
    <w:rsid w:val="00D818D7"/>
    <w:rsid w:val="00D82403"/>
    <w:rsid w:val="00D825FF"/>
    <w:rsid w:val="00D82BD3"/>
    <w:rsid w:val="00D82F11"/>
    <w:rsid w:val="00D83658"/>
    <w:rsid w:val="00D8386F"/>
    <w:rsid w:val="00D83B14"/>
    <w:rsid w:val="00D84060"/>
    <w:rsid w:val="00D84754"/>
    <w:rsid w:val="00D84BE9"/>
    <w:rsid w:val="00D84F97"/>
    <w:rsid w:val="00D851D1"/>
    <w:rsid w:val="00D86183"/>
    <w:rsid w:val="00D861CC"/>
    <w:rsid w:val="00D8697F"/>
    <w:rsid w:val="00D86B93"/>
    <w:rsid w:val="00D87C53"/>
    <w:rsid w:val="00D9009E"/>
    <w:rsid w:val="00D90B5D"/>
    <w:rsid w:val="00D91FDC"/>
    <w:rsid w:val="00D92040"/>
    <w:rsid w:val="00D92235"/>
    <w:rsid w:val="00D9263C"/>
    <w:rsid w:val="00D92830"/>
    <w:rsid w:val="00D92B0D"/>
    <w:rsid w:val="00D92F5B"/>
    <w:rsid w:val="00D9338F"/>
    <w:rsid w:val="00D9388B"/>
    <w:rsid w:val="00D93D9A"/>
    <w:rsid w:val="00D94970"/>
    <w:rsid w:val="00D94A1C"/>
    <w:rsid w:val="00D94CC4"/>
    <w:rsid w:val="00D9550B"/>
    <w:rsid w:val="00D95E44"/>
    <w:rsid w:val="00D9615C"/>
    <w:rsid w:val="00D961E5"/>
    <w:rsid w:val="00D96228"/>
    <w:rsid w:val="00D97D9A"/>
    <w:rsid w:val="00D97F60"/>
    <w:rsid w:val="00DA0D84"/>
    <w:rsid w:val="00DA1A66"/>
    <w:rsid w:val="00DA1DA4"/>
    <w:rsid w:val="00DA2500"/>
    <w:rsid w:val="00DA2640"/>
    <w:rsid w:val="00DA2A1A"/>
    <w:rsid w:val="00DA2AB2"/>
    <w:rsid w:val="00DA2B64"/>
    <w:rsid w:val="00DA2C97"/>
    <w:rsid w:val="00DA476B"/>
    <w:rsid w:val="00DA4B08"/>
    <w:rsid w:val="00DA5345"/>
    <w:rsid w:val="00DA555F"/>
    <w:rsid w:val="00DA5F2A"/>
    <w:rsid w:val="00DA61F4"/>
    <w:rsid w:val="00DA6FB7"/>
    <w:rsid w:val="00DA7226"/>
    <w:rsid w:val="00DA7505"/>
    <w:rsid w:val="00DA77B2"/>
    <w:rsid w:val="00DA79DF"/>
    <w:rsid w:val="00DA7B5A"/>
    <w:rsid w:val="00DA7E83"/>
    <w:rsid w:val="00DB04A3"/>
    <w:rsid w:val="00DB06E9"/>
    <w:rsid w:val="00DB0807"/>
    <w:rsid w:val="00DB0CE0"/>
    <w:rsid w:val="00DB0DBD"/>
    <w:rsid w:val="00DB0E63"/>
    <w:rsid w:val="00DB0E7B"/>
    <w:rsid w:val="00DB292C"/>
    <w:rsid w:val="00DB3B46"/>
    <w:rsid w:val="00DB413E"/>
    <w:rsid w:val="00DB540A"/>
    <w:rsid w:val="00DB562B"/>
    <w:rsid w:val="00DB5B11"/>
    <w:rsid w:val="00DB66D4"/>
    <w:rsid w:val="00DB67DE"/>
    <w:rsid w:val="00DB6988"/>
    <w:rsid w:val="00DB702B"/>
    <w:rsid w:val="00DB70DD"/>
    <w:rsid w:val="00DB7287"/>
    <w:rsid w:val="00DB781A"/>
    <w:rsid w:val="00DB7861"/>
    <w:rsid w:val="00DB7AD7"/>
    <w:rsid w:val="00DC0192"/>
    <w:rsid w:val="00DC0259"/>
    <w:rsid w:val="00DC0C8B"/>
    <w:rsid w:val="00DC0CF5"/>
    <w:rsid w:val="00DC13B9"/>
    <w:rsid w:val="00DC14CA"/>
    <w:rsid w:val="00DC1988"/>
    <w:rsid w:val="00DC19BE"/>
    <w:rsid w:val="00DC1BB9"/>
    <w:rsid w:val="00DC1CC7"/>
    <w:rsid w:val="00DC1F04"/>
    <w:rsid w:val="00DC2D72"/>
    <w:rsid w:val="00DC2ECA"/>
    <w:rsid w:val="00DC2FCD"/>
    <w:rsid w:val="00DC385F"/>
    <w:rsid w:val="00DC38A5"/>
    <w:rsid w:val="00DC3FD5"/>
    <w:rsid w:val="00DC4256"/>
    <w:rsid w:val="00DC426F"/>
    <w:rsid w:val="00DC448E"/>
    <w:rsid w:val="00DC4AA5"/>
    <w:rsid w:val="00DC4AAC"/>
    <w:rsid w:val="00DC559D"/>
    <w:rsid w:val="00DC5A74"/>
    <w:rsid w:val="00DC6727"/>
    <w:rsid w:val="00DC6E9F"/>
    <w:rsid w:val="00DC73FF"/>
    <w:rsid w:val="00DC7DB4"/>
    <w:rsid w:val="00DC7F55"/>
    <w:rsid w:val="00DD011F"/>
    <w:rsid w:val="00DD0866"/>
    <w:rsid w:val="00DD0AF5"/>
    <w:rsid w:val="00DD234F"/>
    <w:rsid w:val="00DD2882"/>
    <w:rsid w:val="00DD3129"/>
    <w:rsid w:val="00DD3159"/>
    <w:rsid w:val="00DD3162"/>
    <w:rsid w:val="00DD3695"/>
    <w:rsid w:val="00DD3762"/>
    <w:rsid w:val="00DD38A2"/>
    <w:rsid w:val="00DD3FEB"/>
    <w:rsid w:val="00DD4204"/>
    <w:rsid w:val="00DD4699"/>
    <w:rsid w:val="00DD49FE"/>
    <w:rsid w:val="00DD4F88"/>
    <w:rsid w:val="00DD52C3"/>
    <w:rsid w:val="00DD5779"/>
    <w:rsid w:val="00DD5B5B"/>
    <w:rsid w:val="00DD64B0"/>
    <w:rsid w:val="00DD69D0"/>
    <w:rsid w:val="00DD731B"/>
    <w:rsid w:val="00DD7712"/>
    <w:rsid w:val="00DE0162"/>
    <w:rsid w:val="00DE0328"/>
    <w:rsid w:val="00DE05B1"/>
    <w:rsid w:val="00DE0DB1"/>
    <w:rsid w:val="00DE0DD4"/>
    <w:rsid w:val="00DE1027"/>
    <w:rsid w:val="00DE1257"/>
    <w:rsid w:val="00DE1553"/>
    <w:rsid w:val="00DE199B"/>
    <w:rsid w:val="00DE1BED"/>
    <w:rsid w:val="00DE1CA9"/>
    <w:rsid w:val="00DE27C4"/>
    <w:rsid w:val="00DE2868"/>
    <w:rsid w:val="00DE2A89"/>
    <w:rsid w:val="00DE2B90"/>
    <w:rsid w:val="00DE2C86"/>
    <w:rsid w:val="00DE33F8"/>
    <w:rsid w:val="00DE35C2"/>
    <w:rsid w:val="00DE373D"/>
    <w:rsid w:val="00DE409E"/>
    <w:rsid w:val="00DE4658"/>
    <w:rsid w:val="00DE4CA4"/>
    <w:rsid w:val="00DE4D66"/>
    <w:rsid w:val="00DE4E66"/>
    <w:rsid w:val="00DE5358"/>
    <w:rsid w:val="00DE5AF4"/>
    <w:rsid w:val="00DE6A84"/>
    <w:rsid w:val="00DE6C50"/>
    <w:rsid w:val="00DE6DE8"/>
    <w:rsid w:val="00DE6EC3"/>
    <w:rsid w:val="00DE7022"/>
    <w:rsid w:val="00DE727F"/>
    <w:rsid w:val="00DE7A38"/>
    <w:rsid w:val="00DE7BA3"/>
    <w:rsid w:val="00DE7D15"/>
    <w:rsid w:val="00DF0100"/>
    <w:rsid w:val="00DF050A"/>
    <w:rsid w:val="00DF06CD"/>
    <w:rsid w:val="00DF089C"/>
    <w:rsid w:val="00DF0BCD"/>
    <w:rsid w:val="00DF0FBA"/>
    <w:rsid w:val="00DF1037"/>
    <w:rsid w:val="00DF11E5"/>
    <w:rsid w:val="00DF13E6"/>
    <w:rsid w:val="00DF1AFA"/>
    <w:rsid w:val="00DF24B1"/>
    <w:rsid w:val="00DF2B6C"/>
    <w:rsid w:val="00DF3155"/>
    <w:rsid w:val="00DF3D40"/>
    <w:rsid w:val="00DF416F"/>
    <w:rsid w:val="00DF466F"/>
    <w:rsid w:val="00DF4680"/>
    <w:rsid w:val="00DF4D02"/>
    <w:rsid w:val="00DF5037"/>
    <w:rsid w:val="00DF5671"/>
    <w:rsid w:val="00DF605C"/>
    <w:rsid w:val="00DF60DC"/>
    <w:rsid w:val="00DF61BA"/>
    <w:rsid w:val="00DF6A22"/>
    <w:rsid w:val="00DF6A3A"/>
    <w:rsid w:val="00DF6C9B"/>
    <w:rsid w:val="00DF6E7F"/>
    <w:rsid w:val="00DF7DC0"/>
    <w:rsid w:val="00DF7F98"/>
    <w:rsid w:val="00DF7FE2"/>
    <w:rsid w:val="00E00917"/>
    <w:rsid w:val="00E01517"/>
    <w:rsid w:val="00E015AD"/>
    <w:rsid w:val="00E01992"/>
    <w:rsid w:val="00E02414"/>
    <w:rsid w:val="00E02606"/>
    <w:rsid w:val="00E027D5"/>
    <w:rsid w:val="00E02B78"/>
    <w:rsid w:val="00E03122"/>
    <w:rsid w:val="00E03249"/>
    <w:rsid w:val="00E032C2"/>
    <w:rsid w:val="00E03338"/>
    <w:rsid w:val="00E034ED"/>
    <w:rsid w:val="00E03F11"/>
    <w:rsid w:val="00E0429E"/>
    <w:rsid w:val="00E045A0"/>
    <w:rsid w:val="00E045FF"/>
    <w:rsid w:val="00E04824"/>
    <w:rsid w:val="00E04917"/>
    <w:rsid w:val="00E04B07"/>
    <w:rsid w:val="00E04BAD"/>
    <w:rsid w:val="00E059CD"/>
    <w:rsid w:val="00E05A9F"/>
    <w:rsid w:val="00E05B20"/>
    <w:rsid w:val="00E05C74"/>
    <w:rsid w:val="00E05CC5"/>
    <w:rsid w:val="00E0620D"/>
    <w:rsid w:val="00E0632B"/>
    <w:rsid w:val="00E066E6"/>
    <w:rsid w:val="00E0734E"/>
    <w:rsid w:val="00E100AC"/>
    <w:rsid w:val="00E101BB"/>
    <w:rsid w:val="00E105A7"/>
    <w:rsid w:val="00E10C2A"/>
    <w:rsid w:val="00E10CD0"/>
    <w:rsid w:val="00E10D27"/>
    <w:rsid w:val="00E10E16"/>
    <w:rsid w:val="00E10F67"/>
    <w:rsid w:val="00E11B51"/>
    <w:rsid w:val="00E127E6"/>
    <w:rsid w:val="00E12E1A"/>
    <w:rsid w:val="00E13287"/>
    <w:rsid w:val="00E134A2"/>
    <w:rsid w:val="00E13609"/>
    <w:rsid w:val="00E13FB5"/>
    <w:rsid w:val="00E14E0F"/>
    <w:rsid w:val="00E15A4B"/>
    <w:rsid w:val="00E16845"/>
    <w:rsid w:val="00E16A18"/>
    <w:rsid w:val="00E16ED4"/>
    <w:rsid w:val="00E170A7"/>
    <w:rsid w:val="00E170BD"/>
    <w:rsid w:val="00E17116"/>
    <w:rsid w:val="00E17517"/>
    <w:rsid w:val="00E1764A"/>
    <w:rsid w:val="00E17923"/>
    <w:rsid w:val="00E17959"/>
    <w:rsid w:val="00E17C4F"/>
    <w:rsid w:val="00E17D4A"/>
    <w:rsid w:val="00E20786"/>
    <w:rsid w:val="00E20966"/>
    <w:rsid w:val="00E20AEA"/>
    <w:rsid w:val="00E2112B"/>
    <w:rsid w:val="00E21BED"/>
    <w:rsid w:val="00E23456"/>
    <w:rsid w:val="00E247DA"/>
    <w:rsid w:val="00E24839"/>
    <w:rsid w:val="00E24C92"/>
    <w:rsid w:val="00E24DC8"/>
    <w:rsid w:val="00E25026"/>
    <w:rsid w:val="00E257FC"/>
    <w:rsid w:val="00E25CC1"/>
    <w:rsid w:val="00E2644D"/>
    <w:rsid w:val="00E26626"/>
    <w:rsid w:val="00E267F4"/>
    <w:rsid w:val="00E268B6"/>
    <w:rsid w:val="00E27505"/>
    <w:rsid w:val="00E2795B"/>
    <w:rsid w:val="00E279B8"/>
    <w:rsid w:val="00E279EF"/>
    <w:rsid w:val="00E27B43"/>
    <w:rsid w:val="00E27E02"/>
    <w:rsid w:val="00E30691"/>
    <w:rsid w:val="00E30B19"/>
    <w:rsid w:val="00E30D38"/>
    <w:rsid w:val="00E3144F"/>
    <w:rsid w:val="00E31AAC"/>
    <w:rsid w:val="00E31B98"/>
    <w:rsid w:val="00E31DFD"/>
    <w:rsid w:val="00E31FF8"/>
    <w:rsid w:val="00E32250"/>
    <w:rsid w:val="00E32419"/>
    <w:rsid w:val="00E32943"/>
    <w:rsid w:val="00E33959"/>
    <w:rsid w:val="00E33DE0"/>
    <w:rsid w:val="00E3407F"/>
    <w:rsid w:val="00E34B35"/>
    <w:rsid w:val="00E34E87"/>
    <w:rsid w:val="00E3506F"/>
    <w:rsid w:val="00E3541D"/>
    <w:rsid w:val="00E35557"/>
    <w:rsid w:val="00E3572D"/>
    <w:rsid w:val="00E35867"/>
    <w:rsid w:val="00E35A00"/>
    <w:rsid w:val="00E35C26"/>
    <w:rsid w:val="00E3601B"/>
    <w:rsid w:val="00E36063"/>
    <w:rsid w:val="00E36570"/>
    <w:rsid w:val="00E36988"/>
    <w:rsid w:val="00E36A6E"/>
    <w:rsid w:val="00E36B9E"/>
    <w:rsid w:val="00E36D48"/>
    <w:rsid w:val="00E3748E"/>
    <w:rsid w:val="00E377EA"/>
    <w:rsid w:val="00E3786E"/>
    <w:rsid w:val="00E406BC"/>
    <w:rsid w:val="00E40BAF"/>
    <w:rsid w:val="00E41968"/>
    <w:rsid w:val="00E41A01"/>
    <w:rsid w:val="00E41BCF"/>
    <w:rsid w:val="00E41EA0"/>
    <w:rsid w:val="00E42771"/>
    <w:rsid w:val="00E42C6F"/>
    <w:rsid w:val="00E434DB"/>
    <w:rsid w:val="00E4355D"/>
    <w:rsid w:val="00E43B40"/>
    <w:rsid w:val="00E43C4A"/>
    <w:rsid w:val="00E4431E"/>
    <w:rsid w:val="00E466BB"/>
    <w:rsid w:val="00E46787"/>
    <w:rsid w:val="00E4694A"/>
    <w:rsid w:val="00E46BAB"/>
    <w:rsid w:val="00E46E1E"/>
    <w:rsid w:val="00E46E6F"/>
    <w:rsid w:val="00E4760E"/>
    <w:rsid w:val="00E47A99"/>
    <w:rsid w:val="00E47C45"/>
    <w:rsid w:val="00E5076B"/>
    <w:rsid w:val="00E508A7"/>
    <w:rsid w:val="00E50A8F"/>
    <w:rsid w:val="00E50E84"/>
    <w:rsid w:val="00E50FE2"/>
    <w:rsid w:val="00E51003"/>
    <w:rsid w:val="00E5141E"/>
    <w:rsid w:val="00E51BD9"/>
    <w:rsid w:val="00E52318"/>
    <w:rsid w:val="00E5257B"/>
    <w:rsid w:val="00E52A96"/>
    <w:rsid w:val="00E530D8"/>
    <w:rsid w:val="00E54219"/>
    <w:rsid w:val="00E54228"/>
    <w:rsid w:val="00E543AE"/>
    <w:rsid w:val="00E55249"/>
    <w:rsid w:val="00E55529"/>
    <w:rsid w:val="00E56098"/>
    <w:rsid w:val="00E56247"/>
    <w:rsid w:val="00E562B0"/>
    <w:rsid w:val="00E56813"/>
    <w:rsid w:val="00E5685C"/>
    <w:rsid w:val="00E56BB5"/>
    <w:rsid w:val="00E56F64"/>
    <w:rsid w:val="00E5701E"/>
    <w:rsid w:val="00E57639"/>
    <w:rsid w:val="00E57DBD"/>
    <w:rsid w:val="00E600DB"/>
    <w:rsid w:val="00E606A0"/>
    <w:rsid w:val="00E606C8"/>
    <w:rsid w:val="00E60AC0"/>
    <w:rsid w:val="00E60D70"/>
    <w:rsid w:val="00E6115D"/>
    <w:rsid w:val="00E612EE"/>
    <w:rsid w:val="00E619AF"/>
    <w:rsid w:val="00E61E24"/>
    <w:rsid w:val="00E6265C"/>
    <w:rsid w:val="00E62AF5"/>
    <w:rsid w:val="00E633FB"/>
    <w:rsid w:val="00E634C8"/>
    <w:rsid w:val="00E635FC"/>
    <w:rsid w:val="00E639BF"/>
    <w:rsid w:val="00E63C74"/>
    <w:rsid w:val="00E642E9"/>
    <w:rsid w:val="00E6461C"/>
    <w:rsid w:val="00E648AE"/>
    <w:rsid w:val="00E64ADB"/>
    <w:rsid w:val="00E6523C"/>
    <w:rsid w:val="00E6626E"/>
    <w:rsid w:val="00E6707E"/>
    <w:rsid w:val="00E67364"/>
    <w:rsid w:val="00E675DE"/>
    <w:rsid w:val="00E70015"/>
    <w:rsid w:val="00E70799"/>
    <w:rsid w:val="00E716BC"/>
    <w:rsid w:val="00E71E9C"/>
    <w:rsid w:val="00E723AC"/>
    <w:rsid w:val="00E72884"/>
    <w:rsid w:val="00E7305D"/>
    <w:rsid w:val="00E73147"/>
    <w:rsid w:val="00E732EE"/>
    <w:rsid w:val="00E737A0"/>
    <w:rsid w:val="00E7393F"/>
    <w:rsid w:val="00E744C0"/>
    <w:rsid w:val="00E7475A"/>
    <w:rsid w:val="00E74BA5"/>
    <w:rsid w:val="00E74BC9"/>
    <w:rsid w:val="00E75003"/>
    <w:rsid w:val="00E7512D"/>
    <w:rsid w:val="00E75322"/>
    <w:rsid w:val="00E755EB"/>
    <w:rsid w:val="00E758FC"/>
    <w:rsid w:val="00E75D6D"/>
    <w:rsid w:val="00E76121"/>
    <w:rsid w:val="00E767E8"/>
    <w:rsid w:val="00E76D3E"/>
    <w:rsid w:val="00E76EBF"/>
    <w:rsid w:val="00E7702E"/>
    <w:rsid w:val="00E7724D"/>
    <w:rsid w:val="00E77331"/>
    <w:rsid w:val="00E777DD"/>
    <w:rsid w:val="00E77A8F"/>
    <w:rsid w:val="00E80165"/>
    <w:rsid w:val="00E805C2"/>
    <w:rsid w:val="00E81136"/>
    <w:rsid w:val="00E813CE"/>
    <w:rsid w:val="00E81BEE"/>
    <w:rsid w:val="00E827E7"/>
    <w:rsid w:val="00E82BF3"/>
    <w:rsid w:val="00E82C9B"/>
    <w:rsid w:val="00E83AA2"/>
    <w:rsid w:val="00E83B06"/>
    <w:rsid w:val="00E83D7B"/>
    <w:rsid w:val="00E83E18"/>
    <w:rsid w:val="00E85CD7"/>
    <w:rsid w:val="00E86A0E"/>
    <w:rsid w:val="00E86CBE"/>
    <w:rsid w:val="00E86DAA"/>
    <w:rsid w:val="00E86DEA"/>
    <w:rsid w:val="00E8703B"/>
    <w:rsid w:val="00E8735F"/>
    <w:rsid w:val="00E87467"/>
    <w:rsid w:val="00E878B5"/>
    <w:rsid w:val="00E87AD3"/>
    <w:rsid w:val="00E9010B"/>
    <w:rsid w:val="00E90514"/>
    <w:rsid w:val="00E9115B"/>
    <w:rsid w:val="00E911B5"/>
    <w:rsid w:val="00E92026"/>
    <w:rsid w:val="00E9238D"/>
    <w:rsid w:val="00E925FA"/>
    <w:rsid w:val="00E93387"/>
    <w:rsid w:val="00E9386E"/>
    <w:rsid w:val="00E93C92"/>
    <w:rsid w:val="00E946A3"/>
    <w:rsid w:val="00E9505D"/>
    <w:rsid w:val="00E951D3"/>
    <w:rsid w:val="00E951ED"/>
    <w:rsid w:val="00E95693"/>
    <w:rsid w:val="00E9583F"/>
    <w:rsid w:val="00E95A6E"/>
    <w:rsid w:val="00E95B09"/>
    <w:rsid w:val="00E9616F"/>
    <w:rsid w:val="00E96612"/>
    <w:rsid w:val="00E96722"/>
    <w:rsid w:val="00E96817"/>
    <w:rsid w:val="00E96885"/>
    <w:rsid w:val="00E96A97"/>
    <w:rsid w:val="00E975E4"/>
    <w:rsid w:val="00E976CB"/>
    <w:rsid w:val="00EA0AA4"/>
    <w:rsid w:val="00EA10CF"/>
    <w:rsid w:val="00EA1118"/>
    <w:rsid w:val="00EA1206"/>
    <w:rsid w:val="00EA189D"/>
    <w:rsid w:val="00EA2551"/>
    <w:rsid w:val="00EA2665"/>
    <w:rsid w:val="00EA3127"/>
    <w:rsid w:val="00EA32D9"/>
    <w:rsid w:val="00EA32FF"/>
    <w:rsid w:val="00EA4695"/>
    <w:rsid w:val="00EA4817"/>
    <w:rsid w:val="00EA49E3"/>
    <w:rsid w:val="00EA4BC5"/>
    <w:rsid w:val="00EA576A"/>
    <w:rsid w:val="00EA5CAC"/>
    <w:rsid w:val="00EA6264"/>
    <w:rsid w:val="00EA6686"/>
    <w:rsid w:val="00EA67C5"/>
    <w:rsid w:val="00EA6A03"/>
    <w:rsid w:val="00EA7199"/>
    <w:rsid w:val="00EA75A5"/>
    <w:rsid w:val="00EA7669"/>
    <w:rsid w:val="00EA7748"/>
    <w:rsid w:val="00EA7992"/>
    <w:rsid w:val="00EA7F5A"/>
    <w:rsid w:val="00EB02A9"/>
    <w:rsid w:val="00EB0D70"/>
    <w:rsid w:val="00EB0D83"/>
    <w:rsid w:val="00EB0DB9"/>
    <w:rsid w:val="00EB0E35"/>
    <w:rsid w:val="00EB0F3A"/>
    <w:rsid w:val="00EB12DE"/>
    <w:rsid w:val="00EB16D5"/>
    <w:rsid w:val="00EB1CAC"/>
    <w:rsid w:val="00EB21DA"/>
    <w:rsid w:val="00EB2261"/>
    <w:rsid w:val="00EB24B9"/>
    <w:rsid w:val="00EB24E5"/>
    <w:rsid w:val="00EB2598"/>
    <w:rsid w:val="00EB27F2"/>
    <w:rsid w:val="00EB282E"/>
    <w:rsid w:val="00EB49A4"/>
    <w:rsid w:val="00EB4ED6"/>
    <w:rsid w:val="00EB5062"/>
    <w:rsid w:val="00EB520B"/>
    <w:rsid w:val="00EB5653"/>
    <w:rsid w:val="00EB61B7"/>
    <w:rsid w:val="00EB7607"/>
    <w:rsid w:val="00EB76A1"/>
    <w:rsid w:val="00EB7C73"/>
    <w:rsid w:val="00EC005F"/>
    <w:rsid w:val="00EC066A"/>
    <w:rsid w:val="00EC0BAB"/>
    <w:rsid w:val="00EC155F"/>
    <w:rsid w:val="00EC1BCD"/>
    <w:rsid w:val="00EC1E83"/>
    <w:rsid w:val="00EC1E8D"/>
    <w:rsid w:val="00EC2206"/>
    <w:rsid w:val="00EC2C0A"/>
    <w:rsid w:val="00EC2CD7"/>
    <w:rsid w:val="00EC3258"/>
    <w:rsid w:val="00EC38D1"/>
    <w:rsid w:val="00EC3C01"/>
    <w:rsid w:val="00EC3C8B"/>
    <w:rsid w:val="00EC448F"/>
    <w:rsid w:val="00EC4BC5"/>
    <w:rsid w:val="00EC51FB"/>
    <w:rsid w:val="00EC533D"/>
    <w:rsid w:val="00EC5E2F"/>
    <w:rsid w:val="00EC620A"/>
    <w:rsid w:val="00EC626D"/>
    <w:rsid w:val="00EC68A7"/>
    <w:rsid w:val="00EC69FB"/>
    <w:rsid w:val="00EC6CCD"/>
    <w:rsid w:val="00EC73BC"/>
    <w:rsid w:val="00EC7666"/>
    <w:rsid w:val="00EC76DA"/>
    <w:rsid w:val="00EC797A"/>
    <w:rsid w:val="00ED033E"/>
    <w:rsid w:val="00ED050E"/>
    <w:rsid w:val="00ED05E0"/>
    <w:rsid w:val="00ED1397"/>
    <w:rsid w:val="00ED1431"/>
    <w:rsid w:val="00ED1937"/>
    <w:rsid w:val="00ED21E7"/>
    <w:rsid w:val="00ED3B3B"/>
    <w:rsid w:val="00ED41F5"/>
    <w:rsid w:val="00ED4474"/>
    <w:rsid w:val="00ED4492"/>
    <w:rsid w:val="00ED4617"/>
    <w:rsid w:val="00ED463F"/>
    <w:rsid w:val="00ED47FD"/>
    <w:rsid w:val="00ED4C42"/>
    <w:rsid w:val="00ED534F"/>
    <w:rsid w:val="00ED552C"/>
    <w:rsid w:val="00ED561B"/>
    <w:rsid w:val="00ED57C2"/>
    <w:rsid w:val="00ED586C"/>
    <w:rsid w:val="00ED5A32"/>
    <w:rsid w:val="00ED5CAC"/>
    <w:rsid w:val="00ED5D78"/>
    <w:rsid w:val="00ED614B"/>
    <w:rsid w:val="00ED6572"/>
    <w:rsid w:val="00ED65F3"/>
    <w:rsid w:val="00ED685D"/>
    <w:rsid w:val="00ED7294"/>
    <w:rsid w:val="00EE0239"/>
    <w:rsid w:val="00EE0445"/>
    <w:rsid w:val="00EE07DF"/>
    <w:rsid w:val="00EE0ECC"/>
    <w:rsid w:val="00EE0F5B"/>
    <w:rsid w:val="00EE10B8"/>
    <w:rsid w:val="00EE189C"/>
    <w:rsid w:val="00EE1928"/>
    <w:rsid w:val="00EE2096"/>
    <w:rsid w:val="00EE2E33"/>
    <w:rsid w:val="00EE2FA9"/>
    <w:rsid w:val="00EE3728"/>
    <w:rsid w:val="00EE38DB"/>
    <w:rsid w:val="00EE3A81"/>
    <w:rsid w:val="00EE470E"/>
    <w:rsid w:val="00EE5931"/>
    <w:rsid w:val="00EE5AF8"/>
    <w:rsid w:val="00EE5D0D"/>
    <w:rsid w:val="00EE67A3"/>
    <w:rsid w:val="00EE67BC"/>
    <w:rsid w:val="00EE6BEA"/>
    <w:rsid w:val="00EE712E"/>
    <w:rsid w:val="00EE77BC"/>
    <w:rsid w:val="00EE783D"/>
    <w:rsid w:val="00EE7876"/>
    <w:rsid w:val="00EF02A6"/>
    <w:rsid w:val="00EF0913"/>
    <w:rsid w:val="00EF0EEC"/>
    <w:rsid w:val="00EF0FD1"/>
    <w:rsid w:val="00EF11DB"/>
    <w:rsid w:val="00EF15B1"/>
    <w:rsid w:val="00EF1DF8"/>
    <w:rsid w:val="00EF1F0C"/>
    <w:rsid w:val="00EF1FC6"/>
    <w:rsid w:val="00EF2889"/>
    <w:rsid w:val="00EF28E5"/>
    <w:rsid w:val="00EF2BE8"/>
    <w:rsid w:val="00EF2C21"/>
    <w:rsid w:val="00EF2DB9"/>
    <w:rsid w:val="00EF2E44"/>
    <w:rsid w:val="00EF2E6C"/>
    <w:rsid w:val="00EF2F85"/>
    <w:rsid w:val="00EF34E7"/>
    <w:rsid w:val="00EF34F4"/>
    <w:rsid w:val="00EF36CF"/>
    <w:rsid w:val="00EF3744"/>
    <w:rsid w:val="00EF3C35"/>
    <w:rsid w:val="00EF3F0A"/>
    <w:rsid w:val="00EF4291"/>
    <w:rsid w:val="00EF47D1"/>
    <w:rsid w:val="00EF47FF"/>
    <w:rsid w:val="00EF4FF6"/>
    <w:rsid w:val="00EF52E9"/>
    <w:rsid w:val="00EF53D7"/>
    <w:rsid w:val="00EF571F"/>
    <w:rsid w:val="00EF575E"/>
    <w:rsid w:val="00EF5771"/>
    <w:rsid w:val="00EF57D1"/>
    <w:rsid w:val="00EF5853"/>
    <w:rsid w:val="00EF59B2"/>
    <w:rsid w:val="00EF59CF"/>
    <w:rsid w:val="00EF6140"/>
    <w:rsid w:val="00EF6F97"/>
    <w:rsid w:val="00EF74AE"/>
    <w:rsid w:val="00EF7A36"/>
    <w:rsid w:val="00EF7AB3"/>
    <w:rsid w:val="00EF7D9C"/>
    <w:rsid w:val="00F00192"/>
    <w:rsid w:val="00F00251"/>
    <w:rsid w:val="00F003AA"/>
    <w:rsid w:val="00F007B1"/>
    <w:rsid w:val="00F008EA"/>
    <w:rsid w:val="00F00B1C"/>
    <w:rsid w:val="00F00F9D"/>
    <w:rsid w:val="00F013EA"/>
    <w:rsid w:val="00F016F2"/>
    <w:rsid w:val="00F01A04"/>
    <w:rsid w:val="00F01C5C"/>
    <w:rsid w:val="00F01FA9"/>
    <w:rsid w:val="00F0213B"/>
    <w:rsid w:val="00F02542"/>
    <w:rsid w:val="00F02856"/>
    <w:rsid w:val="00F0296F"/>
    <w:rsid w:val="00F02D1C"/>
    <w:rsid w:val="00F032C3"/>
    <w:rsid w:val="00F03B0E"/>
    <w:rsid w:val="00F03C3A"/>
    <w:rsid w:val="00F03C56"/>
    <w:rsid w:val="00F03C62"/>
    <w:rsid w:val="00F040A6"/>
    <w:rsid w:val="00F046E3"/>
    <w:rsid w:val="00F04920"/>
    <w:rsid w:val="00F053B5"/>
    <w:rsid w:val="00F0626F"/>
    <w:rsid w:val="00F0658A"/>
    <w:rsid w:val="00F06A9D"/>
    <w:rsid w:val="00F06CDA"/>
    <w:rsid w:val="00F06CF6"/>
    <w:rsid w:val="00F078E1"/>
    <w:rsid w:val="00F07E2D"/>
    <w:rsid w:val="00F10C81"/>
    <w:rsid w:val="00F10CBD"/>
    <w:rsid w:val="00F10FBB"/>
    <w:rsid w:val="00F1168F"/>
    <w:rsid w:val="00F116C7"/>
    <w:rsid w:val="00F11CA0"/>
    <w:rsid w:val="00F11ECB"/>
    <w:rsid w:val="00F123BA"/>
    <w:rsid w:val="00F12442"/>
    <w:rsid w:val="00F125C6"/>
    <w:rsid w:val="00F126FD"/>
    <w:rsid w:val="00F12929"/>
    <w:rsid w:val="00F12D2D"/>
    <w:rsid w:val="00F1331B"/>
    <w:rsid w:val="00F134FD"/>
    <w:rsid w:val="00F13574"/>
    <w:rsid w:val="00F13B15"/>
    <w:rsid w:val="00F14098"/>
    <w:rsid w:val="00F14135"/>
    <w:rsid w:val="00F14210"/>
    <w:rsid w:val="00F144A1"/>
    <w:rsid w:val="00F14737"/>
    <w:rsid w:val="00F160C6"/>
    <w:rsid w:val="00F163FD"/>
    <w:rsid w:val="00F16743"/>
    <w:rsid w:val="00F16A64"/>
    <w:rsid w:val="00F17683"/>
    <w:rsid w:val="00F205F4"/>
    <w:rsid w:val="00F20A28"/>
    <w:rsid w:val="00F21283"/>
    <w:rsid w:val="00F21B81"/>
    <w:rsid w:val="00F2202A"/>
    <w:rsid w:val="00F2223D"/>
    <w:rsid w:val="00F222AD"/>
    <w:rsid w:val="00F22D0E"/>
    <w:rsid w:val="00F22D82"/>
    <w:rsid w:val="00F22DE6"/>
    <w:rsid w:val="00F237A5"/>
    <w:rsid w:val="00F23AB2"/>
    <w:rsid w:val="00F23B61"/>
    <w:rsid w:val="00F23D99"/>
    <w:rsid w:val="00F25010"/>
    <w:rsid w:val="00F2517E"/>
    <w:rsid w:val="00F253F0"/>
    <w:rsid w:val="00F25415"/>
    <w:rsid w:val="00F25DEE"/>
    <w:rsid w:val="00F2603E"/>
    <w:rsid w:val="00F262B9"/>
    <w:rsid w:val="00F2643F"/>
    <w:rsid w:val="00F264E5"/>
    <w:rsid w:val="00F2674D"/>
    <w:rsid w:val="00F268A2"/>
    <w:rsid w:val="00F26A29"/>
    <w:rsid w:val="00F26A5A"/>
    <w:rsid w:val="00F26A70"/>
    <w:rsid w:val="00F26ED8"/>
    <w:rsid w:val="00F27C44"/>
    <w:rsid w:val="00F27C56"/>
    <w:rsid w:val="00F27DF6"/>
    <w:rsid w:val="00F307EE"/>
    <w:rsid w:val="00F308B0"/>
    <w:rsid w:val="00F3090C"/>
    <w:rsid w:val="00F30924"/>
    <w:rsid w:val="00F30B6D"/>
    <w:rsid w:val="00F30BEA"/>
    <w:rsid w:val="00F30DD2"/>
    <w:rsid w:val="00F31998"/>
    <w:rsid w:val="00F31BA6"/>
    <w:rsid w:val="00F32073"/>
    <w:rsid w:val="00F320F6"/>
    <w:rsid w:val="00F322B8"/>
    <w:rsid w:val="00F32509"/>
    <w:rsid w:val="00F327E5"/>
    <w:rsid w:val="00F32E4A"/>
    <w:rsid w:val="00F3395B"/>
    <w:rsid w:val="00F33AD2"/>
    <w:rsid w:val="00F33E55"/>
    <w:rsid w:val="00F34AD6"/>
    <w:rsid w:val="00F35028"/>
    <w:rsid w:val="00F35147"/>
    <w:rsid w:val="00F35628"/>
    <w:rsid w:val="00F356FD"/>
    <w:rsid w:val="00F3637F"/>
    <w:rsid w:val="00F3679D"/>
    <w:rsid w:val="00F36FEB"/>
    <w:rsid w:val="00F37285"/>
    <w:rsid w:val="00F372C2"/>
    <w:rsid w:val="00F374EC"/>
    <w:rsid w:val="00F3791A"/>
    <w:rsid w:val="00F37F3B"/>
    <w:rsid w:val="00F401C6"/>
    <w:rsid w:val="00F403F0"/>
    <w:rsid w:val="00F4046F"/>
    <w:rsid w:val="00F40CC2"/>
    <w:rsid w:val="00F40D4E"/>
    <w:rsid w:val="00F40FFA"/>
    <w:rsid w:val="00F414E8"/>
    <w:rsid w:val="00F417B3"/>
    <w:rsid w:val="00F419A2"/>
    <w:rsid w:val="00F41E2B"/>
    <w:rsid w:val="00F42642"/>
    <w:rsid w:val="00F42B76"/>
    <w:rsid w:val="00F42E71"/>
    <w:rsid w:val="00F42F04"/>
    <w:rsid w:val="00F42F36"/>
    <w:rsid w:val="00F431F2"/>
    <w:rsid w:val="00F43D47"/>
    <w:rsid w:val="00F44686"/>
    <w:rsid w:val="00F44991"/>
    <w:rsid w:val="00F44B96"/>
    <w:rsid w:val="00F4567C"/>
    <w:rsid w:val="00F45ED0"/>
    <w:rsid w:val="00F46BCC"/>
    <w:rsid w:val="00F46C2A"/>
    <w:rsid w:val="00F46C58"/>
    <w:rsid w:val="00F47ED0"/>
    <w:rsid w:val="00F47F9E"/>
    <w:rsid w:val="00F501D7"/>
    <w:rsid w:val="00F5093C"/>
    <w:rsid w:val="00F50C57"/>
    <w:rsid w:val="00F5149B"/>
    <w:rsid w:val="00F5161A"/>
    <w:rsid w:val="00F51A93"/>
    <w:rsid w:val="00F51EB1"/>
    <w:rsid w:val="00F51F8D"/>
    <w:rsid w:val="00F51FA1"/>
    <w:rsid w:val="00F52382"/>
    <w:rsid w:val="00F5248F"/>
    <w:rsid w:val="00F52CF3"/>
    <w:rsid w:val="00F53120"/>
    <w:rsid w:val="00F54F7B"/>
    <w:rsid w:val="00F550A4"/>
    <w:rsid w:val="00F556F4"/>
    <w:rsid w:val="00F55828"/>
    <w:rsid w:val="00F559CA"/>
    <w:rsid w:val="00F55A0C"/>
    <w:rsid w:val="00F5609F"/>
    <w:rsid w:val="00F560D8"/>
    <w:rsid w:val="00F57800"/>
    <w:rsid w:val="00F57B9A"/>
    <w:rsid w:val="00F60647"/>
    <w:rsid w:val="00F60833"/>
    <w:rsid w:val="00F60AE3"/>
    <w:rsid w:val="00F61020"/>
    <w:rsid w:val="00F619FC"/>
    <w:rsid w:val="00F61F45"/>
    <w:rsid w:val="00F62105"/>
    <w:rsid w:val="00F62206"/>
    <w:rsid w:val="00F62269"/>
    <w:rsid w:val="00F63021"/>
    <w:rsid w:val="00F634BA"/>
    <w:rsid w:val="00F6357C"/>
    <w:rsid w:val="00F63650"/>
    <w:rsid w:val="00F63D6E"/>
    <w:rsid w:val="00F63EDD"/>
    <w:rsid w:val="00F6424A"/>
    <w:rsid w:val="00F64735"/>
    <w:rsid w:val="00F64969"/>
    <w:rsid w:val="00F65117"/>
    <w:rsid w:val="00F6522B"/>
    <w:rsid w:val="00F65585"/>
    <w:rsid w:val="00F65A8F"/>
    <w:rsid w:val="00F65E9F"/>
    <w:rsid w:val="00F66516"/>
    <w:rsid w:val="00F66972"/>
    <w:rsid w:val="00F66B06"/>
    <w:rsid w:val="00F66BB1"/>
    <w:rsid w:val="00F671BD"/>
    <w:rsid w:val="00F6777E"/>
    <w:rsid w:val="00F67977"/>
    <w:rsid w:val="00F70759"/>
    <w:rsid w:val="00F70B34"/>
    <w:rsid w:val="00F70EBE"/>
    <w:rsid w:val="00F71642"/>
    <w:rsid w:val="00F728EE"/>
    <w:rsid w:val="00F72FA0"/>
    <w:rsid w:val="00F73C15"/>
    <w:rsid w:val="00F742CF"/>
    <w:rsid w:val="00F743CA"/>
    <w:rsid w:val="00F74523"/>
    <w:rsid w:val="00F747A4"/>
    <w:rsid w:val="00F74F5F"/>
    <w:rsid w:val="00F755B0"/>
    <w:rsid w:val="00F75B5B"/>
    <w:rsid w:val="00F75B6C"/>
    <w:rsid w:val="00F76831"/>
    <w:rsid w:val="00F7712D"/>
    <w:rsid w:val="00F772BF"/>
    <w:rsid w:val="00F77810"/>
    <w:rsid w:val="00F7798F"/>
    <w:rsid w:val="00F80244"/>
    <w:rsid w:val="00F807C5"/>
    <w:rsid w:val="00F80FF8"/>
    <w:rsid w:val="00F817DC"/>
    <w:rsid w:val="00F81A51"/>
    <w:rsid w:val="00F81DF0"/>
    <w:rsid w:val="00F81E10"/>
    <w:rsid w:val="00F81F6B"/>
    <w:rsid w:val="00F824FB"/>
    <w:rsid w:val="00F827B2"/>
    <w:rsid w:val="00F82A06"/>
    <w:rsid w:val="00F82A10"/>
    <w:rsid w:val="00F83546"/>
    <w:rsid w:val="00F837D2"/>
    <w:rsid w:val="00F838C3"/>
    <w:rsid w:val="00F83BDA"/>
    <w:rsid w:val="00F8526A"/>
    <w:rsid w:val="00F85272"/>
    <w:rsid w:val="00F859F4"/>
    <w:rsid w:val="00F85F48"/>
    <w:rsid w:val="00F86826"/>
    <w:rsid w:val="00F868A9"/>
    <w:rsid w:val="00F86DA3"/>
    <w:rsid w:val="00F876DC"/>
    <w:rsid w:val="00F87871"/>
    <w:rsid w:val="00F87A73"/>
    <w:rsid w:val="00F87B07"/>
    <w:rsid w:val="00F90305"/>
    <w:rsid w:val="00F90D4B"/>
    <w:rsid w:val="00F90DBF"/>
    <w:rsid w:val="00F90DE9"/>
    <w:rsid w:val="00F91083"/>
    <w:rsid w:val="00F910BF"/>
    <w:rsid w:val="00F91182"/>
    <w:rsid w:val="00F91371"/>
    <w:rsid w:val="00F91E4D"/>
    <w:rsid w:val="00F91F71"/>
    <w:rsid w:val="00F9210F"/>
    <w:rsid w:val="00F922C1"/>
    <w:rsid w:val="00F926BB"/>
    <w:rsid w:val="00F929CC"/>
    <w:rsid w:val="00F92CAD"/>
    <w:rsid w:val="00F93087"/>
    <w:rsid w:val="00F930AB"/>
    <w:rsid w:val="00F93125"/>
    <w:rsid w:val="00F93777"/>
    <w:rsid w:val="00F93C80"/>
    <w:rsid w:val="00F94E26"/>
    <w:rsid w:val="00F94E72"/>
    <w:rsid w:val="00F95120"/>
    <w:rsid w:val="00F954FB"/>
    <w:rsid w:val="00F957C2"/>
    <w:rsid w:val="00F95DDF"/>
    <w:rsid w:val="00F95DE9"/>
    <w:rsid w:val="00F95EA7"/>
    <w:rsid w:val="00F96489"/>
    <w:rsid w:val="00F97206"/>
    <w:rsid w:val="00F9749A"/>
    <w:rsid w:val="00F97956"/>
    <w:rsid w:val="00F97967"/>
    <w:rsid w:val="00FA002E"/>
    <w:rsid w:val="00FA0821"/>
    <w:rsid w:val="00FA1A1B"/>
    <w:rsid w:val="00FA1CAF"/>
    <w:rsid w:val="00FA1FC9"/>
    <w:rsid w:val="00FA2D32"/>
    <w:rsid w:val="00FA30DD"/>
    <w:rsid w:val="00FA3136"/>
    <w:rsid w:val="00FA3C17"/>
    <w:rsid w:val="00FA418F"/>
    <w:rsid w:val="00FA42FC"/>
    <w:rsid w:val="00FA440E"/>
    <w:rsid w:val="00FA44CD"/>
    <w:rsid w:val="00FA44E1"/>
    <w:rsid w:val="00FA4BB8"/>
    <w:rsid w:val="00FA524D"/>
    <w:rsid w:val="00FA53D3"/>
    <w:rsid w:val="00FA54E8"/>
    <w:rsid w:val="00FA5A99"/>
    <w:rsid w:val="00FA5CF3"/>
    <w:rsid w:val="00FA62AA"/>
    <w:rsid w:val="00FA647D"/>
    <w:rsid w:val="00FA6594"/>
    <w:rsid w:val="00FA68FF"/>
    <w:rsid w:val="00FA73B9"/>
    <w:rsid w:val="00FA78A6"/>
    <w:rsid w:val="00FB051A"/>
    <w:rsid w:val="00FB057A"/>
    <w:rsid w:val="00FB0A2A"/>
    <w:rsid w:val="00FB0CF7"/>
    <w:rsid w:val="00FB1483"/>
    <w:rsid w:val="00FB1FE8"/>
    <w:rsid w:val="00FB2510"/>
    <w:rsid w:val="00FB2D35"/>
    <w:rsid w:val="00FB3ACE"/>
    <w:rsid w:val="00FB4090"/>
    <w:rsid w:val="00FB41DA"/>
    <w:rsid w:val="00FB4FD1"/>
    <w:rsid w:val="00FB5107"/>
    <w:rsid w:val="00FB522A"/>
    <w:rsid w:val="00FB5CA0"/>
    <w:rsid w:val="00FB62F8"/>
    <w:rsid w:val="00FB6987"/>
    <w:rsid w:val="00FB71C9"/>
    <w:rsid w:val="00FB71DF"/>
    <w:rsid w:val="00FB72B7"/>
    <w:rsid w:val="00FB7307"/>
    <w:rsid w:val="00FB744A"/>
    <w:rsid w:val="00FB784E"/>
    <w:rsid w:val="00FB78BE"/>
    <w:rsid w:val="00FC0539"/>
    <w:rsid w:val="00FC072F"/>
    <w:rsid w:val="00FC0ACC"/>
    <w:rsid w:val="00FC1085"/>
    <w:rsid w:val="00FC10E6"/>
    <w:rsid w:val="00FC1528"/>
    <w:rsid w:val="00FC173E"/>
    <w:rsid w:val="00FC185D"/>
    <w:rsid w:val="00FC1BCD"/>
    <w:rsid w:val="00FC2091"/>
    <w:rsid w:val="00FC20A0"/>
    <w:rsid w:val="00FC2288"/>
    <w:rsid w:val="00FC244F"/>
    <w:rsid w:val="00FC26FA"/>
    <w:rsid w:val="00FC2757"/>
    <w:rsid w:val="00FC2974"/>
    <w:rsid w:val="00FC2DBB"/>
    <w:rsid w:val="00FC3A1B"/>
    <w:rsid w:val="00FC3C8D"/>
    <w:rsid w:val="00FC3EBD"/>
    <w:rsid w:val="00FC3EF0"/>
    <w:rsid w:val="00FC4269"/>
    <w:rsid w:val="00FC42B3"/>
    <w:rsid w:val="00FC4988"/>
    <w:rsid w:val="00FC4BF5"/>
    <w:rsid w:val="00FC4EAC"/>
    <w:rsid w:val="00FC4FA7"/>
    <w:rsid w:val="00FC526C"/>
    <w:rsid w:val="00FC5D0F"/>
    <w:rsid w:val="00FC612A"/>
    <w:rsid w:val="00FC677B"/>
    <w:rsid w:val="00FC7039"/>
    <w:rsid w:val="00FC7457"/>
    <w:rsid w:val="00FC7BBF"/>
    <w:rsid w:val="00FC7F8B"/>
    <w:rsid w:val="00FD0378"/>
    <w:rsid w:val="00FD05B9"/>
    <w:rsid w:val="00FD0AF4"/>
    <w:rsid w:val="00FD0E2D"/>
    <w:rsid w:val="00FD11E4"/>
    <w:rsid w:val="00FD1D0B"/>
    <w:rsid w:val="00FD332C"/>
    <w:rsid w:val="00FD3766"/>
    <w:rsid w:val="00FD3A37"/>
    <w:rsid w:val="00FD3A64"/>
    <w:rsid w:val="00FD3D73"/>
    <w:rsid w:val="00FD3EEF"/>
    <w:rsid w:val="00FD41B8"/>
    <w:rsid w:val="00FD4279"/>
    <w:rsid w:val="00FD42EA"/>
    <w:rsid w:val="00FD58E2"/>
    <w:rsid w:val="00FD5C56"/>
    <w:rsid w:val="00FD5F0F"/>
    <w:rsid w:val="00FD62B2"/>
    <w:rsid w:val="00FD6418"/>
    <w:rsid w:val="00FD651D"/>
    <w:rsid w:val="00FD66EB"/>
    <w:rsid w:val="00FD6E95"/>
    <w:rsid w:val="00FD6F32"/>
    <w:rsid w:val="00FD7098"/>
    <w:rsid w:val="00FD79AE"/>
    <w:rsid w:val="00FD7B5A"/>
    <w:rsid w:val="00FD7D93"/>
    <w:rsid w:val="00FE048F"/>
    <w:rsid w:val="00FE16E2"/>
    <w:rsid w:val="00FE1736"/>
    <w:rsid w:val="00FE2036"/>
    <w:rsid w:val="00FE217A"/>
    <w:rsid w:val="00FE238C"/>
    <w:rsid w:val="00FE2E3F"/>
    <w:rsid w:val="00FE349D"/>
    <w:rsid w:val="00FE36A4"/>
    <w:rsid w:val="00FE381D"/>
    <w:rsid w:val="00FE387A"/>
    <w:rsid w:val="00FE41E6"/>
    <w:rsid w:val="00FE439E"/>
    <w:rsid w:val="00FE44DA"/>
    <w:rsid w:val="00FE4B26"/>
    <w:rsid w:val="00FE4B81"/>
    <w:rsid w:val="00FE4F52"/>
    <w:rsid w:val="00FE5300"/>
    <w:rsid w:val="00FE6268"/>
    <w:rsid w:val="00FE63E3"/>
    <w:rsid w:val="00FE65E3"/>
    <w:rsid w:val="00FE6840"/>
    <w:rsid w:val="00FE6BBA"/>
    <w:rsid w:val="00FE6BEC"/>
    <w:rsid w:val="00FE6D43"/>
    <w:rsid w:val="00FE7563"/>
    <w:rsid w:val="00FE79C2"/>
    <w:rsid w:val="00FE7FD5"/>
    <w:rsid w:val="00FF00F9"/>
    <w:rsid w:val="00FF0152"/>
    <w:rsid w:val="00FF0831"/>
    <w:rsid w:val="00FF0B18"/>
    <w:rsid w:val="00FF0B3B"/>
    <w:rsid w:val="00FF0DAF"/>
    <w:rsid w:val="00FF1937"/>
    <w:rsid w:val="00FF1E41"/>
    <w:rsid w:val="00FF26A3"/>
    <w:rsid w:val="00FF29A1"/>
    <w:rsid w:val="00FF32B1"/>
    <w:rsid w:val="00FF3A20"/>
    <w:rsid w:val="00FF3DDF"/>
    <w:rsid w:val="00FF3E58"/>
    <w:rsid w:val="00FF4BDB"/>
    <w:rsid w:val="00FF5A1E"/>
    <w:rsid w:val="00FF5A44"/>
    <w:rsid w:val="00FF5F3F"/>
    <w:rsid w:val="00FF60B3"/>
    <w:rsid w:val="00FF68F0"/>
    <w:rsid w:val="00FF6C59"/>
    <w:rsid w:val="00FF6DF8"/>
    <w:rsid w:val="00FF78C0"/>
    <w:rsid w:val="0165C231"/>
    <w:rsid w:val="016CCC57"/>
    <w:rsid w:val="0194078F"/>
    <w:rsid w:val="01C88CF5"/>
    <w:rsid w:val="03BA5D46"/>
    <w:rsid w:val="03FD2864"/>
    <w:rsid w:val="04DA20A1"/>
    <w:rsid w:val="065FF0CE"/>
    <w:rsid w:val="0695F60D"/>
    <w:rsid w:val="06C9F406"/>
    <w:rsid w:val="08864685"/>
    <w:rsid w:val="0BF3936D"/>
    <w:rsid w:val="0D827060"/>
    <w:rsid w:val="0E87EF3B"/>
    <w:rsid w:val="0EE68611"/>
    <w:rsid w:val="1089390E"/>
    <w:rsid w:val="1100BC2A"/>
    <w:rsid w:val="112FB2E5"/>
    <w:rsid w:val="11D0386F"/>
    <w:rsid w:val="11D5F7AF"/>
    <w:rsid w:val="121A50A8"/>
    <w:rsid w:val="128407CE"/>
    <w:rsid w:val="12C403BC"/>
    <w:rsid w:val="12CBE129"/>
    <w:rsid w:val="1580F0DF"/>
    <w:rsid w:val="1636ED16"/>
    <w:rsid w:val="17C9C5AB"/>
    <w:rsid w:val="180AA9C8"/>
    <w:rsid w:val="182F3B3B"/>
    <w:rsid w:val="1A360FA1"/>
    <w:rsid w:val="1A62E0FE"/>
    <w:rsid w:val="1A919E3C"/>
    <w:rsid w:val="1B0E127C"/>
    <w:rsid w:val="1B7F5C96"/>
    <w:rsid w:val="1C6B7520"/>
    <w:rsid w:val="1CD06376"/>
    <w:rsid w:val="1D0B9C75"/>
    <w:rsid w:val="1E0D34DD"/>
    <w:rsid w:val="1F64569A"/>
    <w:rsid w:val="1F97BB72"/>
    <w:rsid w:val="20706287"/>
    <w:rsid w:val="20A1A61B"/>
    <w:rsid w:val="21D471E5"/>
    <w:rsid w:val="222890A1"/>
    <w:rsid w:val="245BCB11"/>
    <w:rsid w:val="24A4BA66"/>
    <w:rsid w:val="25ACC0F3"/>
    <w:rsid w:val="25F45BB8"/>
    <w:rsid w:val="2653F5FF"/>
    <w:rsid w:val="26E89A8F"/>
    <w:rsid w:val="2700801D"/>
    <w:rsid w:val="29440332"/>
    <w:rsid w:val="297C33FC"/>
    <w:rsid w:val="29B1D42E"/>
    <w:rsid w:val="2A01F116"/>
    <w:rsid w:val="2AC99C28"/>
    <w:rsid w:val="2B1FA6FF"/>
    <w:rsid w:val="2B2D2BD0"/>
    <w:rsid w:val="2F5F0488"/>
    <w:rsid w:val="2FA80F49"/>
    <w:rsid w:val="2FD15190"/>
    <w:rsid w:val="2FFBB1CF"/>
    <w:rsid w:val="3275330A"/>
    <w:rsid w:val="335DA177"/>
    <w:rsid w:val="33CEAFA9"/>
    <w:rsid w:val="33FC0E2C"/>
    <w:rsid w:val="34F4E3EE"/>
    <w:rsid w:val="35FFD0DD"/>
    <w:rsid w:val="36954F3A"/>
    <w:rsid w:val="38324E8B"/>
    <w:rsid w:val="383B79A7"/>
    <w:rsid w:val="3884CA94"/>
    <w:rsid w:val="388F3EE7"/>
    <w:rsid w:val="394DB22B"/>
    <w:rsid w:val="399E4C8A"/>
    <w:rsid w:val="39C3B389"/>
    <w:rsid w:val="39CCEFFC"/>
    <w:rsid w:val="3BEE8A18"/>
    <w:rsid w:val="3C3DB32B"/>
    <w:rsid w:val="3D5B2826"/>
    <w:rsid w:val="3D5DBE76"/>
    <w:rsid w:val="40084392"/>
    <w:rsid w:val="415536D4"/>
    <w:rsid w:val="42350D4D"/>
    <w:rsid w:val="42949088"/>
    <w:rsid w:val="44149C36"/>
    <w:rsid w:val="4442B70F"/>
    <w:rsid w:val="455DCB8C"/>
    <w:rsid w:val="4635621D"/>
    <w:rsid w:val="47C63F2C"/>
    <w:rsid w:val="490EA04E"/>
    <w:rsid w:val="495DFD47"/>
    <w:rsid w:val="4A98789E"/>
    <w:rsid w:val="4AE8EBD7"/>
    <w:rsid w:val="4BE58BF2"/>
    <w:rsid w:val="4CBF25ED"/>
    <w:rsid w:val="4E3A9B96"/>
    <w:rsid w:val="4F577015"/>
    <w:rsid w:val="4FE77ADB"/>
    <w:rsid w:val="54B71F64"/>
    <w:rsid w:val="55516C39"/>
    <w:rsid w:val="567C3B38"/>
    <w:rsid w:val="595AFDFF"/>
    <w:rsid w:val="5A1F7777"/>
    <w:rsid w:val="5D437AA3"/>
    <w:rsid w:val="5D9B47E9"/>
    <w:rsid w:val="5E43B7EF"/>
    <w:rsid w:val="5E9265C8"/>
    <w:rsid w:val="5F05ADD7"/>
    <w:rsid w:val="5F5BF366"/>
    <w:rsid w:val="5FFB16DA"/>
    <w:rsid w:val="6040F4FF"/>
    <w:rsid w:val="630FA12E"/>
    <w:rsid w:val="649E5A2F"/>
    <w:rsid w:val="64CD5375"/>
    <w:rsid w:val="64EE2674"/>
    <w:rsid w:val="656FCBD7"/>
    <w:rsid w:val="675A1702"/>
    <w:rsid w:val="6819D760"/>
    <w:rsid w:val="685D20EC"/>
    <w:rsid w:val="68B3375D"/>
    <w:rsid w:val="696EA3FA"/>
    <w:rsid w:val="6AEB8A82"/>
    <w:rsid w:val="6C03C5F9"/>
    <w:rsid w:val="6C748B7A"/>
    <w:rsid w:val="6D042EB1"/>
    <w:rsid w:val="6FC000FE"/>
    <w:rsid w:val="718667C7"/>
    <w:rsid w:val="72DDE80F"/>
    <w:rsid w:val="73034E4F"/>
    <w:rsid w:val="73F0B84E"/>
    <w:rsid w:val="74500521"/>
    <w:rsid w:val="74FF5123"/>
    <w:rsid w:val="75AAA83F"/>
    <w:rsid w:val="765A0BBB"/>
    <w:rsid w:val="76B24327"/>
    <w:rsid w:val="76F8CADD"/>
    <w:rsid w:val="79072727"/>
    <w:rsid w:val="7A112148"/>
    <w:rsid w:val="7AE95038"/>
    <w:rsid w:val="7B3DEE67"/>
    <w:rsid w:val="7B52BFAB"/>
    <w:rsid w:val="7BE2A1D6"/>
    <w:rsid w:val="7C6019F8"/>
    <w:rsid w:val="7C90EB77"/>
    <w:rsid w:val="7D99DD66"/>
    <w:rsid w:val="7ED9495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090FC4"/>
  <w15:chartTrackingRefBased/>
  <w15:docId w15:val="{250A098B-3338-471B-9EC2-899283E64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DBD"/>
    <w:pPr>
      <w:spacing w:before="240" w:after="240" w:line="480" w:lineRule="auto"/>
    </w:pPr>
    <w:rPr>
      <w:rFonts w:ascii="Times New Roman" w:hAnsi="Times New Roman"/>
    </w:rPr>
  </w:style>
  <w:style w:type="paragraph" w:styleId="Heading1">
    <w:name w:val="heading 1"/>
    <w:basedOn w:val="Normal"/>
    <w:next w:val="Normal"/>
    <w:link w:val="Heading1Char"/>
    <w:autoRedefine/>
    <w:uiPriority w:val="9"/>
    <w:qFormat/>
    <w:rsid w:val="00717515"/>
    <w:pPr>
      <w:widowControl w:val="0"/>
      <w:spacing w:before="0" w:after="0"/>
      <w:contextualSpacing/>
      <w:outlineLvl w:val="0"/>
    </w:pPr>
    <w:rPr>
      <w:rFonts w:eastAsia="Calibri" w:cs="Times New Roman"/>
      <w:b/>
      <w:bCs/>
      <w:color w:val="000000" w:themeColor="text1"/>
      <w:sz w:val="32"/>
      <w:szCs w:val="32"/>
    </w:rPr>
  </w:style>
  <w:style w:type="paragraph" w:styleId="Heading2">
    <w:name w:val="heading 2"/>
    <w:basedOn w:val="Normal"/>
    <w:next w:val="Normal"/>
    <w:link w:val="Heading2Char"/>
    <w:autoRedefine/>
    <w:uiPriority w:val="9"/>
    <w:unhideWhenUsed/>
    <w:qFormat/>
    <w:rsid w:val="004220BB"/>
    <w:pPr>
      <w:keepNext/>
      <w:keepLines/>
      <w:numPr>
        <w:ilvl w:val="1"/>
        <w:numId w:val="1"/>
      </w:numPr>
      <w:tabs>
        <w:tab w:val="left" w:pos="720"/>
      </w:tabs>
      <w:spacing w:before="0" w:after="120"/>
      <w:ind w:left="432"/>
      <w:outlineLvl w:val="1"/>
    </w:pPr>
    <w:rPr>
      <w:rFonts w:eastAsiaTheme="majorEastAsia" w:cstheme="majorBidi"/>
      <w:i/>
      <w:iCs/>
      <w:color w:val="000000" w:themeColor="text1"/>
      <w:szCs w:val="26"/>
    </w:rPr>
  </w:style>
  <w:style w:type="paragraph" w:styleId="Heading3">
    <w:name w:val="heading 3"/>
    <w:basedOn w:val="Normal"/>
    <w:next w:val="Normal"/>
    <w:link w:val="Heading3Char"/>
    <w:uiPriority w:val="9"/>
    <w:unhideWhenUsed/>
    <w:qFormat/>
    <w:rsid w:val="00D36F9C"/>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Questions,Table of Contents 2,Listenabsatz1,List Paragraph1,punto 1,head 2,QuestionNumber,Bullet List,FooterText,cS List Paragraph,Paragrafo elenco,qq,List Paragraph2,text,Question,Liste couleur - Accent 11,Question Char Char Char,q,qq1,v"/>
    <w:basedOn w:val="Normal"/>
    <w:link w:val="ListParagraphChar"/>
    <w:uiPriority w:val="34"/>
    <w:qFormat/>
    <w:rsid w:val="008964BF"/>
    <w:pPr>
      <w:ind w:left="720"/>
      <w:contextualSpacing/>
    </w:pPr>
  </w:style>
  <w:style w:type="paragraph" w:styleId="NormalWeb">
    <w:name w:val="Normal (Web)"/>
    <w:basedOn w:val="Normal"/>
    <w:uiPriority w:val="99"/>
    <w:unhideWhenUsed/>
    <w:rsid w:val="008964BF"/>
    <w:pPr>
      <w:spacing w:before="100" w:beforeAutospacing="1" w:after="100" w:afterAutospacing="1"/>
    </w:pPr>
    <w:rPr>
      <w:rFonts w:eastAsia="Times New Roman" w:cs="Times New Roman"/>
      <w:lang w:eastAsia="en-GB"/>
    </w:rPr>
  </w:style>
  <w:style w:type="paragraph" w:styleId="Header">
    <w:name w:val="header"/>
    <w:basedOn w:val="Normal"/>
    <w:link w:val="HeaderChar"/>
    <w:uiPriority w:val="99"/>
    <w:unhideWhenUsed/>
    <w:rsid w:val="008964BF"/>
    <w:pPr>
      <w:tabs>
        <w:tab w:val="center" w:pos="4513"/>
        <w:tab w:val="right" w:pos="9026"/>
      </w:tabs>
    </w:pPr>
  </w:style>
  <w:style w:type="character" w:customStyle="1" w:styleId="HeaderChar">
    <w:name w:val="Header Char"/>
    <w:basedOn w:val="DefaultParagraphFont"/>
    <w:link w:val="Header"/>
    <w:uiPriority w:val="99"/>
    <w:rsid w:val="008964BF"/>
    <w:rPr>
      <w:lang w:val="en-US"/>
    </w:rPr>
  </w:style>
  <w:style w:type="paragraph" w:styleId="Footer">
    <w:name w:val="footer"/>
    <w:basedOn w:val="Normal"/>
    <w:link w:val="FooterChar"/>
    <w:uiPriority w:val="99"/>
    <w:unhideWhenUsed/>
    <w:rsid w:val="008964BF"/>
    <w:pPr>
      <w:tabs>
        <w:tab w:val="center" w:pos="4513"/>
        <w:tab w:val="right" w:pos="9026"/>
      </w:tabs>
    </w:pPr>
  </w:style>
  <w:style w:type="character" w:customStyle="1" w:styleId="FooterChar">
    <w:name w:val="Footer Char"/>
    <w:basedOn w:val="DefaultParagraphFont"/>
    <w:link w:val="Footer"/>
    <w:uiPriority w:val="99"/>
    <w:rsid w:val="008964BF"/>
    <w:rPr>
      <w:lang w:val="en-US"/>
    </w:rPr>
  </w:style>
  <w:style w:type="character" w:styleId="CommentReference">
    <w:name w:val="annotation reference"/>
    <w:basedOn w:val="DefaultParagraphFont"/>
    <w:uiPriority w:val="99"/>
    <w:unhideWhenUsed/>
    <w:rsid w:val="009C1CDF"/>
    <w:rPr>
      <w:sz w:val="16"/>
      <w:szCs w:val="16"/>
    </w:rPr>
  </w:style>
  <w:style w:type="paragraph" w:styleId="CommentText">
    <w:name w:val="annotation text"/>
    <w:aliases w:val="Comment Text Char1 Char,Comment Text Char Char Char,Comment Text Char1"/>
    <w:basedOn w:val="Normal"/>
    <w:link w:val="CommentTextChar"/>
    <w:uiPriority w:val="99"/>
    <w:unhideWhenUsed/>
    <w:rsid w:val="009C1CDF"/>
    <w:rPr>
      <w:sz w:val="20"/>
      <w:szCs w:val="20"/>
    </w:rPr>
  </w:style>
  <w:style w:type="character" w:customStyle="1" w:styleId="CommentTextChar">
    <w:name w:val="Comment Text Char"/>
    <w:aliases w:val="Comment Text Char1 Char Char,Comment Text Char Char Char Char,Comment Text Char1 Char1"/>
    <w:basedOn w:val="DefaultParagraphFont"/>
    <w:link w:val="CommentText"/>
    <w:uiPriority w:val="99"/>
    <w:rsid w:val="009C1CDF"/>
    <w:rPr>
      <w:sz w:val="20"/>
      <w:szCs w:val="20"/>
      <w:lang w:val="en-US"/>
    </w:rPr>
  </w:style>
  <w:style w:type="paragraph" w:styleId="CommentSubject">
    <w:name w:val="annotation subject"/>
    <w:basedOn w:val="CommentText"/>
    <w:next w:val="CommentText"/>
    <w:link w:val="CommentSubjectChar"/>
    <w:uiPriority w:val="99"/>
    <w:semiHidden/>
    <w:unhideWhenUsed/>
    <w:rsid w:val="009C1CDF"/>
    <w:rPr>
      <w:b/>
      <w:bCs/>
    </w:rPr>
  </w:style>
  <w:style w:type="character" w:customStyle="1" w:styleId="CommentSubjectChar">
    <w:name w:val="Comment Subject Char"/>
    <w:basedOn w:val="CommentTextChar"/>
    <w:link w:val="CommentSubject"/>
    <w:uiPriority w:val="99"/>
    <w:semiHidden/>
    <w:rsid w:val="009C1CDF"/>
    <w:rPr>
      <w:b/>
      <w:bCs/>
      <w:sz w:val="20"/>
      <w:szCs w:val="20"/>
      <w:lang w:val="en-US"/>
    </w:rPr>
  </w:style>
  <w:style w:type="paragraph" w:styleId="BalloonText">
    <w:name w:val="Balloon Text"/>
    <w:basedOn w:val="Normal"/>
    <w:link w:val="BalloonTextChar"/>
    <w:uiPriority w:val="99"/>
    <w:semiHidden/>
    <w:unhideWhenUsed/>
    <w:rsid w:val="00F90D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D4B"/>
    <w:rPr>
      <w:rFonts w:ascii="Segoe UI" w:hAnsi="Segoe UI" w:cs="Segoe UI"/>
      <w:sz w:val="18"/>
      <w:szCs w:val="18"/>
    </w:rPr>
  </w:style>
  <w:style w:type="paragraph" w:styleId="Revision">
    <w:name w:val="Revision"/>
    <w:hidden/>
    <w:uiPriority w:val="99"/>
    <w:semiHidden/>
    <w:rsid w:val="00960099"/>
  </w:style>
  <w:style w:type="character" w:styleId="Hyperlink">
    <w:name w:val="Hyperlink"/>
    <w:basedOn w:val="SmartHyperlink"/>
    <w:uiPriority w:val="99"/>
    <w:unhideWhenUsed/>
    <w:rsid w:val="00F62206"/>
    <w:rPr>
      <w:color w:val="0563C1" w:themeColor="hyperlink"/>
      <w:u w:val="none"/>
    </w:rPr>
  </w:style>
  <w:style w:type="character" w:customStyle="1" w:styleId="UnresolvedMention1">
    <w:name w:val="Unresolved Mention1"/>
    <w:basedOn w:val="DefaultParagraphFont"/>
    <w:uiPriority w:val="99"/>
    <w:semiHidden/>
    <w:unhideWhenUsed/>
    <w:rsid w:val="008C6C3C"/>
    <w:rPr>
      <w:color w:val="605E5C"/>
      <w:shd w:val="clear" w:color="auto" w:fill="E1DFDD"/>
    </w:rPr>
  </w:style>
  <w:style w:type="paragraph" w:customStyle="1" w:styleId="EndNoteBibliographyTitle">
    <w:name w:val="EndNote Bibliography Title"/>
    <w:basedOn w:val="Normal"/>
    <w:link w:val="EndNoteBibliographyTitleChar"/>
    <w:rsid w:val="005F4F2E"/>
    <w:pPr>
      <w:jc w:val="center"/>
    </w:pPr>
    <w:rPr>
      <w:rFonts w:cs="Times New Roman"/>
      <w:noProof/>
    </w:rPr>
  </w:style>
  <w:style w:type="character" w:customStyle="1" w:styleId="EndNoteBibliographyTitleChar">
    <w:name w:val="EndNote Bibliography Title Char"/>
    <w:basedOn w:val="DefaultParagraphFont"/>
    <w:link w:val="EndNoteBibliographyTitle"/>
    <w:rsid w:val="005F4F2E"/>
    <w:rPr>
      <w:rFonts w:ascii="Times New Roman" w:hAnsi="Times New Roman" w:cs="Times New Roman"/>
      <w:noProof/>
    </w:rPr>
  </w:style>
  <w:style w:type="paragraph" w:customStyle="1" w:styleId="EndNoteBibliography">
    <w:name w:val="EndNote Bibliography"/>
    <w:basedOn w:val="Normal"/>
    <w:link w:val="EndNoteBibliographyChar"/>
    <w:rsid w:val="005F4F2E"/>
    <w:pPr>
      <w:spacing w:line="240" w:lineRule="auto"/>
    </w:pPr>
    <w:rPr>
      <w:rFonts w:cs="Times New Roman"/>
      <w:noProof/>
    </w:rPr>
  </w:style>
  <w:style w:type="character" w:customStyle="1" w:styleId="EndNoteBibliographyChar">
    <w:name w:val="EndNote Bibliography Char"/>
    <w:basedOn w:val="DefaultParagraphFont"/>
    <w:link w:val="EndNoteBibliography"/>
    <w:rsid w:val="005F4F2E"/>
    <w:rPr>
      <w:rFonts w:ascii="Times New Roman" w:hAnsi="Times New Roman" w:cs="Times New Roman"/>
      <w:noProof/>
    </w:rPr>
  </w:style>
  <w:style w:type="character" w:styleId="FollowedHyperlink">
    <w:name w:val="FollowedHyperlink"/>
    <w:basedOn w:val="DefaultParagraphFont"/>
    <w:uiPriority w:val="99"/>
    <w:semiHidden/>
    <w:unhideWhenUsed/>
    <w:rsid w:val="007421CF"/>
    <w:rPr>
      <w:color w:val="954F72" w:themeColor="followedHyperlink"/>
      <w:u w:val="single"/>
    </w:rPr>
  </w:style>
  <w:style w:type="character" w:customStyle="1" w:styleId="Heading1Char">
    <w:name w:val="Heading 1 Char"/>
    <w:basedOn w:val="DefaultParagraphFont"/>
    <w:link w:val="Heading1"/>
    <w:uiPriority w:val="9"/>
    <w:rsid w:val="00717515"/>
    <w:rPr>
      <w:rFonts w:ascii="Times New Roman" w:eastAsia="Calibri" w:hAnsi="Times New Roman" w:cs="Times New Roman"/>
      <w:b/>
      <w:bCs/>
      <w:color w:val="000000" w:themeColor="text1"/>
      <w:sz w:val="32"/>
      <w:szCs w:val="32"/>
    </w:rPr>
  </w:style>
  <w:style w:type="character" w:customStyle="1" w:styleId="Heading2Char">
    <w:name w:val="Heading 2 Char"/>
    <w:basedOn w:val="DefaultParagraphFont"/>
    <w:link w:val="Heading2"/>
    <w:uiPriority w:val="9"/>
    <w:rsid w:val="004220BB"/>
    <w:rPr>
      <w:rFonts w:ascii="Times New Roman" w:eastAsiaTheme="majorEastAsia" w:hAnsi="Times New Roman" w:cstheme="majorBidi"/>
      <w:i/>
      <w:iCs/>
      <w:color w:val="000000" w:themeColor="text1"/>
      <w:szCs w:val="26"/>
    </w:rPr>
  </w:style>
  <w:style w:type="table" w:styleId="TableGrid">
    <w:name w:val="Table Grid"/>
    <w:aliases w:val="Grid for statements,TABLEAU,Modèle de tableau,Table Grid-111"/>
    <w:basedOn w:val="TableNormal"/>
    <w:uiPriority w:val="59"/>
    <w:rsid w:val="003464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B24E5"/>
    <w:pPr>
      <w:spacing w:before="0" w:after="200" w:line="240" w:lineRule="auto"/>
    </w:pPr>
    <w:rPr>
      <w:i/>
      <w:iCs/>
      <w:color w:val="44546A" w:themeColor="text2"/>
      <w:sz w:val="18"/>
      <w:szCs w:val="18"/>
    </w:rPr>
  </w:style>
  <w:style w:type="character" w:customStyle="1" w:styleId="UnresolvedMention2">
    <w:name w:val="Unresolved Mention2"/>
    <w:basedOn w:val="DefaultParagraphFont"/>
    <w:uiPriority w:val="99"/>
    <w:semiHidden/>
    <w:unhideWhenUsed/>
    <w:rsid w:val="002E0598"/>
    <w:rPr>
      <w:color w:val="605E5C"/>
      <w:shd w:val="clear" w:color="auto" w:fill="E1DFDD"/>
    </w:rPr>
  </w:style>
  <w:style w:type="paragraph" w:customStyle="1" w:styleId="paragraph">
    <w:name w:val="paragraph"/>
    <w:basedOn w:val="Normal"/>
    <w:rsid w:val="00B468F5"/>
    <w:pPr>
      <w:spacing w:before="100" w:beforeAutospacing="1" w:after="100" w:afterAutospacing="1" w:line="240" w:lineRule="auto"/>
    </w:pPr>
    <w:rPr>
      <w:rFonts w:eastAsia="Times New Roman" w:cs="Times New Roman"/>
    </w:rPr>
  </w:style>
  <w:style w:type="character" w:customStyle="1" w:styleId="normaltextrun">
    <w:name w:val="normaltextrun"/>
    <w:basedOn w:val="DefaultParagraphFont"/>
    <w:rsid w:val="00B468F5"/>
  </w:style>
  <w:style w:type="character" w:customStyle="1" w:styleId="eop">
    <w:name w:val="eop"/>
    <w:basedOn w:val="DefaultParagraphFont"/>
    <w:rsid w:val="00B468F5"/>
  </w:style>
  <w:style w:type="character" w:customStyle="1" w:styleId="UnresolvedMention3">
    <w:name w:val="Unresolved Mention3"/>
    <w:basedOn w:val="DefaultParagraphFont"/>
    <w:uiPriority w:val="99"/>
    <w:semiHidden/>
    <w:unhideWhenUsed/>
    <w:rsid w:val="00D12B4F"/>
    <w:rPr>
      <w:color w:val="605E5C"/>
      <w:shd w:val="clear" w:color="auto" w:fill="E1DFDD"/>
    </w:rPr>
  </w:style>
  <w:style w:type="character" w:customStyle="1" w:styleId="Heading3Char">
    <w:name w:val="Heading 3 Char"/>
    <w:basedOn w:val="DefaultParagraphFont"/>
    <w:link w:val="Heading3"/>
    <w:uiPriority w:val="9"/>
    <w:rsid w:val="00D36F9C"/>
    <w:rPr>
      <w:rFonts w:asciiTheme="majorHAnsi" w:eastAsiaTheme="majorEastAsia" w:hAnsiTheme="majorHAnsi" w:cstheme="majorBidi"/>
      <w:color w:val="1F3763" w:themeColor="accent1" w:themeShade="7F"/>
    </w:rPr>
  </w:style>
  <w:style w:type="paragraph" w:customStyle="1" w:styleId="CommentTextChar11">
    <w:name w:val="Comment Text Char11"/>
    <w:basedOn w:val="Normal"/>
    <w:next w:val="CommentText"/>
    <w:uiPriority w:val="99"/>
    <w:unhideWhenUsed/>
    <w:rsid w:val="00D84060"/>
    <w:rPr>
      <w:sz w:val="20"/>
      <w:szCs w:val="20"/>
    </w:rPr>
  </w:style>
  <w:style w:type="table" w:customStyle="1" w:styleId="TableGrid1">
    <w:name w:val="Table Grid1"/>
    <w:basedOn w:val="TableNormal"/>
    <w:next w:val="TableGrid"/>
    <w:uiPriority w:val="39"/>
    <w:rsid w:val="00D840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8406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1F02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F022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link w:val="TextChar1"/>
    <w:rsid w:val="005F58ED"/>
    <w:pPr>
      <w:spacing w:before="120" w:after="0" w:line="240" w:lineRule="auto"/>
      <w:jc w:val="both"/>
    </w:pPr>
    <w:rPr>
      <w:rFonts w:eastAsia="Times New Roman" w:cs="Times New Roman"/>
      <w:szCs w:val="20"/>
    </w:rPr>
  </w:style>
  <w:style w:type="character" w:customStyle="1" w:styleId="TextChar1">
    <w:name w:val="Text Char1"/>
    <w:link w:val="Text"/>
    <w:rsid w:val="005F58ED"/>
    <w:rPr>
      <w:rFonts w:ascii="Times New Roman" w:eastAsia="Times New Roman" w:hAnsi="Times New Roman" w:cs="Times New Roman"/>
      <w:szCs w:val="20"/>
    </w:rPr>
  </w:style>
  <w:style w:type="paragraph" w:customStyle="1" w:styleId="OutlineFont2">
    <w:name w:val="Outline Font 2"/>
    <w:basedOn w:val="Normal"/>
    <w:qFormat/>
    <w:rsid w:val="00D05577"/>
    <w:pPr>
      <w:spacing w:before="120" w:after="120" w:line="216" w:lineRule="auto"/>
    </w:pPr>
    <w:rPr>
      <w:rFonts w:ascii="Calibri" w:hAnsi="Calibri"/>
      <w:szCs w:val="22"/>
    </w:rPr>
  </w:style>
  <w:style w:type="paragraph" w:customStyle="1" w:styleId="Pre-codedlist">
    <w:name w:val="Pre-coded list"/>
    <w:basedOn w:val="Normal"/>
    <w:link w:val="Pre-codedlistChar"/>
    <w:qFormat/>
    <w:rsid w:val="00280329"/>
    <w:pPr>
      <w:tabs>
        <w:tab w:val="right" w:leader="dot" w:pos="7689"/>
        <w:tab w:val="left" w:pos="7831"/>
      </w:tabs>
      <w:spacing w:before="120" w:after="60" w:line="240" w:lineRule="auto"/>
      <w:ind w:right="113"/>
    </w:pPr>
    <w:rPr>
      <w:rFonts w:ascii="Calibri" w:eastAsia="Times New Roman" w:hAnsi="Calibri" w:cs="Calibri"/>
      <w:color w:val="4F5053"/>
      <w:sz w:val="22"/>
      <w:szCs w:val="20"/>
      <w:lang w:eastAsia="ko-KR"/>
    </w:rPr>
  </w:style>
  <w:style w:type="character" w:customStyle="1" w:styleId="Pre-codedlistChar">
    <w:name w:val="Pre-coded list Char"/>
    <w:link w:val="Pre-codedlist"/>
    <w:rsid w:val="00280329"/>
    <w:rPr>
      <w:rFonts w:ascii="Calibri" w:eastAsia="Times New Roman" w:hAnsi="Calibri" w:cs="Calibri"/>
      <w:color w:val="4F5053"/>
      <w:sz w:val="22"/>
      <w:szCs w:val="20"/>
      <w:lang w:eastAsia="ko-KR"/>
    </w:rPr>
  </w:style>
  <w:style w:type="character" w:styleId="LineNumber">
    <w:name w:val="line number"/>
    <w:basedOn w:val="DefaultParagraphFont"/>
    <w:uiPriority w:val="99"/>
    <w:semiHidden/>
    <w:unhideWhenUsed/>
    <w:rsid w:val="00EC155F"/>
  </w:style>
  <w:style w:type="character" w:customStyle="1" w:styleId="UnresolvedMention4">
    <w:name w:val="Unresolved Mention4"/>
    <w:basedOn w:val="DefaultParagraphFont"/>
    <w:uiPriority w:val="99"/>
    <w:semiHidden/>
    <w:unhideWhenUsed/>
    <w:rsid w:val="003E25E9"/>
    <w:rPr>
      <w:color w:val="605E5C"/>
      <w:shd w:val="clear" w:color="auto" w:fill="E1DFDD"/>
    </w:rPr>
  </w:style>
  <w:style w:type="paragraph" w:styleId="TOCHeading">
    <w:name w:val="TOC Heading"/>
    <w:basedOn w:val="Heading1"/>
    <w:next w:val="Normal"/>
    <w:uiPriority w:val="39"/>
    <w:unhideWhenUsed/>
    <w:qFormat/>
    <w:rsid w:val="00061A3B"/>
    <w:pPr>
      <w:spacing w:before="240" w:line="259" w:lineRule="auto"/>
      <w:contextualSpacing w:val="0"/>
      <w:outlineLvl w:val="9"/>
    </w:pPr>
    <w:rPr>
      <w:rFonts w:asciiTheme="majorHAnsi" w:eastAsiaTheme="majorEastAsia" w:hAnsiTheme="majorHAnsi" w:cstheme="majorBidi"/>
      <w:b w:val="0"/>
      <w:bCs w:val="0"/>
      <w:color w:val="2F5496" w:themeColor="accent1" w:themeShade="BF"/>
    </w:rPr>
  </w:style>
  <w:style w:type="paragraph" w:styleId="TOC1">
    <w:name w:val="toc 1"/>
    <w:basedOn w:val="Normal"/>
    <w:next w:val="Normal"/>
    <w:autoRedefine/>
    <w:uiPriority w:val="39"/>
    <w:unhideWhenUsed/>
    <w:rsid w:val="00061A3B"/>
    <w:pPr>
      <w:spacing w:after="100"/>
    </w:pPr>
  </w:style>
  <w:style w:type="paragraph" w:styleId="TOC2">
    <w:name w:val="toc 2"/>
    <w:basedOn w:val="Normal"/>
    <w:next w:val="Normal"/>
    <w:autoRedefine/>
    <w:uiPriority w:val="39"/>
    <w:unhideWhenUsed/>
    <w:rsid w:val="00061A3B"/>
    <w:pPr>
      <w:spacing w:after="100"/>
      <w:ind w:left="240"/>
    </w:pPr>
  </w:style>
  <w:style w:type="paragraph" w:styleId="TOC3">
    <w:name w:val="toc 3"/>
    <w:basedOn w:val="Normal"/>
    <w:next w:val="Normal"/>
    <w:autoRedefine/>
    <w:uiPriority w:val="39"/>
    <w:unhideWhenUsed/>
    <w:rsid w:val="00061A3B"/>
    <w:pPr>
      <w:spacing w:after="100"/>
      <w:ind w:left="480"/>
    </w:pPr>
  </w:style>
  <w:style w:type="character" w:styleId="UnresolvedMention">
    <w:name w:val="Unresolved Mention"/>
    <w:basedOn w:val="DefaultParagraphFont"/>
    <w:uiPriority w:val="99"/>
    <w:semiHidden/>
    <w:unhideWhenUsed/>
    <w:rsid w:val="00874DC8"/>
    <w:rPr>
      <w:color w:val="605E5C"/>
      <w:shd w:val="clear" w:color="auto" w:fill="E1DFDD"/>
    </w:rPr>
  </w:style>
  <w:style w:type="paragraph" w:styleId="Title">
    <w:name w:val="Title"/>
    <w:aliases w:val="Title ARUK"/>
    <w:basedOn w:val="Normal"/>
    <w:next w:val="Normal"/>
    <w:link w:val="TitleChar"/>
    <w:qFormat/>
    <w:rsid w:val="00E10CD0"/>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aliases w:val="Title ARUK Char"/>
    <w:basedOn w:val="DefaultParagraphFont"/>
    <w:link w:val="Title"/>
    <w:rsid w:val="00E10CD0"/>
    <w:rPr>
      <w:rFonts w:asciiTheme="majorHAnsi" w:eastAsiaTheme="majorEastAsia" w:hAnsiTheme="majorHAnsi" w:cstheme="majorBidi"/>
      <w:spacing w:val="-10"/>
      <w:kern w:val="28"/>
      <w:sz w:val="56"/>
      <w:szCs w:val="56"/>
    </w:rPr>
  </w:style>
  <w:style w:type="character" w:styleId="SubtleEmphasis">
    <w:name w:val="Subtle Emphasis"/>
    <w:basedOn w:val="DefaultParagraphFont"/>
    <w:uiPriority w:val="19"/>
    <w:qFormat/>
    <w:rsid w:val="00E10CD0"/>
    <w:rPr>
      <w:i/>
      <w:iCs/>
      <w:color w:val="404040" w:themeColor="text1" w:themeTint="BF"/>
    </w:rPr>
  </w:style>
  <w:style w:type="character" w:styleId="IntenseEmphasis">
    <w:name w:val="Intense Emphasis"/>
    <w:aliases w:val="Emphasis ARUK,Emphasis 2"/>
    <w:basedOn w:val="DefaultParagraphFont"/>
    <w:uiPriority w:val="21"/>
    <w:qFormat/>
    <w:rsid w:val="00E10CD0"/>
    <w:rPr>
      <w:i/>
      <w:iCs/>
      <w:color w:val="4472C4" w:themeColor="accent1"/>
    </w:rPr>
  </w:style>
  <w:style w:type="character" w:styleId="Strong">
    <w:name w:val="Strong"/>
    <w:basedOn w:val="DefaultParagraphFont"/>
    <w:uiPriority w:val="22"/>
    <w:qFormat/>
    <w:rsid w:val="00E10CD0"/>
    <w:rPr>
      <w:b/>
      <w:bCs/>
    </w:rPr>
  </w:style>
  <w:style w:type="paragraph" w:styleId="IntenseQuote">
    <w:name w:val="Intense Quote"/>
    <w:basedOn w:val="Normal"/>
    <w:next w:val="Normal"/>
    <w:link w:val="IntenseQuoteChar"/>
    <w:uiPriority w:val="30"/>
    <w:qFormat/>
    <w:rsid w:val="00E10CD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10CD0"/>
    <w:rPr>
      <w:rFonts w:ascii="Times New Roman" w:hAnsi="Times New Roman"/>
      <w:i/>
      <w:iCs/>
      <w:color w:val="4472C4" w:themeColor="accent1"/>
    </w:rPr>
  </w:style>
  <w:style w:type="character" w:styleId="BookTitle">
    <w:name w:val="Book Title"/>
    <w:basedOn w:val="DefaultParagraphFont"/>
    <w:uiPriority w:val="33"/>
    <w:qFormat/>
    <w:rsid w:val="00E10CD0"/>
    <w:rPr>
      <w:b/>
      <w:bCs/>
      <w:i/>
      <w:iCs/>
      <w:spacing w:val="5"/>
    </w:rPr>
  </w:style>
  <w:style w:type="paragraph" w:customStyle="1" w:styleId="Paragraph0">
    <w:name w:val="Paragraph"/>
    <w:basedOn w:val="Normal"/>
    <w:rsid w:val="000B1DC8"/>
    <w:pPr>
      <w:spacing w:before="120" w:after="0" w:line="240" w:lineRule="auto"/>
      <w:ind w:firstLine="720"/>
    </w:pPr>
    <w:rPr>
      <w:rFonts w:eastAsia="Times New Roman" w:cs="Times New Roman"/>
    </w:rPr>
  </w:style>
  <w:style w:type="paragraph" w:styleId="Bibliography">
    <w:name w:val="Bibliography"/>
    <w:basedOn w:val="Normal"/>
    <w:next w:val="Normal"/>
    <w:uiPriority w:val="37"/>
    <w:unhideWhenUsed/>
    <w:rsid w:val="00A65437"/>
  </w:style>
  <w:style w:type="character" w:styleId="Emphasis">
    <w:name w:val="Emphasis"/>
    <w:aliases w:val="Emphasis 1"/>
    <w:basedOn w:val="DefaultParagraphFont"/>
    <w:uiPriority w:val="20"/>
    <w:qFormat/>
    <w:rsid w:val="00A42162"/>
    <w:rPr>
      <w:i/>
      <w:iCs/>
    </w:rPr>
  </w:style>
  <w:style w:type="character" w:customStyle="1" w:styleId="state">
    <w:name w:val="state"/>
    <w:basedOn w:val="DefaultParagraphFont"/>
    <w:rsid w:val="004647EE"/>
  </w:style>
  <w:style w:type="character" w:customStyle="1" w:styleId="postal-code">
    <w:name w:val="postal-code"/>
    <w:basedOn w:val="DefaultParagraphFont"/>
    <w:rsid w:val="004647EE"/>
  </w:style>
  <w:style w:type="character" w:customStyle="1" w:styleId="CommentTextChar1CharChar1">
    <w:name w:val="Comment Text Char1 Char Char1"/>
    <w:aliases w:val="Comment Text Char Char Char Char1"/>
    <w:basedOn w:val="DefaultParagraphFont"/>
    <w:uiPriority w:val="99"/>
    <w:rsid w:val="002531A1"/>
    <w:rPr>
      <w:sz w:val="20"/>
      <w:szCs w:val="20"/>
    </w:rPr>
  </w:style>
  <w:style w:type="character" w:customStyle="1" w:styleId="ListParagraphChar">
    <w:name w:val="List Paragraph Char"/>
    <w:aliases w:val="Questions Char,Table of Contents 2 Char,Listenabsatz1 Char,List Paragraph1 Char,punto 1 Char,head 2 Char,QuestionNumber Char,Bullet List Char,FooterText Char,cS List Paragraph Char,Paragrafo elenco Char,qq Char,List Paragraph2 Char"/>
    <w:link w:val="ListParagraph"/>
    <w:uiPriority w:val="34"/>
    <w:rsid w:val="002531A1"/>
    <w:rPr>
      <w:rFonts w:ascii="Times New Roman" w:hAnsi="Times New Roman"/>
    </w:rPr>
  </w:style>
  <w:style w:type="paragraph" w:styleId="BodyText">
    <w:name w:val="Body Text"/>
    <w:basedOn w:val="Normal"/>
    <w:link w:val="BodyTextChar"/>
    <w:autoRedefine/>
    <w:unhideWhenUsed/>
    <w:rsid w:val="002531A1"/>
    <w:pPr>
      <w:spacing w:before="0" w:after="120" w:line="240" w:lineRule="auto"/>
      <w:ind w:right="113"/>
      <w:jc w:val="center"/>
    </w:pPr>
    <w:rPr>
      <w:rFonts w:ascii="Calibri" w:eastAsia="Times New Roman" w:hAnsi="Calibri" w:cs="Calibri"/>
      <w:noProof/>
      <w:color w:val="4F5053"/>
      <w:sz w:val="22"/>
      <w:szCs w:val="22"/>
      <w:lang w:eastAsia="en-GB"/>
    </w:rPr>
  </w:style>
  <w:style w:type="character" w:customStyle="1" w:styleId="BodyTextChar">
    <w:name w:val="Body Text Char"/>
    <w:basedOn w:val="DefaultParagraphFont"/>
    <w:link w:val="BodyText"/>
    <w:rsid w:val="002531A1"/>
    <w:rPr>
      <w:rFonts w:ascii="Calibri" w:eastAsia="Times New Roman" w:hAnsi="Calibri" w:cs="Calibri"/>
      <w:noProof/>
      <w:color w:val="4F5053"/>
      <w:sz w:val="22"/>
      <w:szCs w:val="22"/>
      <w:lang w:eastAsia="en-GB"/>
    </w:rPr>
  </w:style>
  <w:style w:type="paragraph" w:customStyle="1" w:styleId="QuestText">
    <w:name w:val="QuestText"/>
    <w:basedOn w:val="BodyText"/>
    <w:link w:val="QuestTextChar"/>
    <w:autoRedefine/>
    <w:qFormat/>
    <w:rsid w:val="002531A1"/>
    <w:pPr>
      <w:spacing w:before="60" w:after="60"/>
    </w:pPr>
    <w:rPr>
      <w:rFonts w:cs="Times New Roman"/>
      <w:bCs/>
      <w:noProof w:val="0"/>
      <w:lang w:eastAsia="ko-KR"/>
    </w:rPr>
  </w:style>
  <w:style w:type="character" w:customStyle="1" w:styleId="QuestTextChar">
    <w:name w:val="QuestText Char"/>
    <w:link w:val="QuestText"/>
    <w:rsid w:val="002531A1"/>
    <w:rPr>
      <w:rFonts w:ascii="Calibri" w:eastAsia="Times New Roman" w:hAnsi="Calibri" w:cs="Times New Roman"/>
      <w:bCs/>
      <w:color w:val="4F5053"/>
      <w:sz w:val="22"/>
      <w:szCs w:val="22"/>
      <w:lang w:eastAsia="ko-KR"/>
    </w:rPr>
  </w:style>
  <w:style w:type="paragraph" w:customStyle="1" w:styleId="BodyTextARUK">
    <w:name w:val="Body Text ARUK"/>
    <w:basedOn w:val="Normal"/>
    <w:link w:val="BodyTextARUKChar"/>
    <w:qFormat/>
    <w:rsid w:val="002531A1"/>
    <w:pPr>
      <w:spacing w:before="0" w:after="120" w:line="276" w:lineRule="auto"/>
    </w:pPr>
    <w:rPr>
      <w:rFonts w:ascii="Calibri" w:eastAsia="Calibri" w:hAnsi="Calibri" w:cs="Times New Roman"/>
      <w:sz w:val="22"/>
      <w:szCs w:val="20"/>
      <w:lang w:val="en-GB"/>
    </w:rPr>
  </w:style>
  <w:style w:type="character" w:customStyle="1" w:styleId="BodyTextARUKChar">
    <w:name w:val="Body Text ARUK Char"/>
    <w:link w:val="BodyTextARUK"/>
    <w:rsid w:val="002531A1"/>
    <w:rPr>
      <w:rFonts w:ascii="Calibri" w:eastAsia="Calibri" w:hAnsi="Calibri" w:cs="Times New Roman"/>
      <w:sz w:val="22"/>
      <w:szCs w:val="20"/>
      <w:lang w:val="en-GB"/>
    </w:rPr>
  </w:style>
  <w:style w:type="paragraph" w:customStyle="1" w:styleId="MainHeader">
    <w:name w:val="Main Header"/>
    <w:next w:val="Normal"/>
    <w:uiPriority w:val="2"/>
    <w:rsid w:val="002531A1"/>
    <w:pPr>
      <w:spacing w:before="360" w:after="240"/>
    </w:pPr>
    <w:rPr>
      <w:rFonts w:ascii="Calibri" w:hAnsi="Calibri" w:cs="Calibri"/>
      <w:b/>
      <w:smallCaps/>
      <w:color w:val="E52126"/>
      <w:sz w:val="32"/>
      <w:szCs w:val="22"/>
    </w:rPr>
  </w:style>
  <w:style w:type="paragraph" w:customStyle="1" w:styleId="Bulletedlist">
    <w:name w:val="Bulleted list"/>
    <w:basedOn w:val="ListParagraph"/>
    <w:link w:val="BulletedlistChar"/>
    <w:qFormat/>
    <w:rsid w:val="002531A1"/>
    <w:pPr>
      <w:numPr>
        <w:numId w:val="39"/>
      </w:numPr>
      <w:autoSpaceDE w:val="0"/>
      <w:autoSpaceDN w:val="0"/>
      <w:adjustRightInd w:val="0"/>
      <w:spacing w:before="0" w:after="120" w:line="240" w:lineRule="auto"/>
      <w:ind w:left="714" w:hanging="357"/>
    </w:pPr>
    <w:rPr>
      <w:rFonts w:ascii="Calibri" w:hAnsi="Calibri" w:cs="Calibri"/>
      <w:color w:val="000000" w:themeColor="text1"/>
      <w:sz w:val="22"/>
      <w:szCs w:val="22"/>
    </w:rPr>
  </w:style>
  <w:style w:type="paragraph" w:customStyle="1" w:styleId="Subheader">
    <w:name w:val="Subheader"/>
    <w:next w:val="Normal"/>
    <w:uiPriority w:val="3"/>
    <w:qFormat/>
    <w:rsid w:val="002531A1"/>
    <w:pPr>
      <w:spacing w:before="240" w:after="120" w:line="276" w:lineRule="auto"/>
    </w:pPr>
    <w:rPr>
      <w:b/>
      <w:color w:val="4472C4" w:themeColor="accent1"/>
      <w:szCs w:val="22"/>
    </w:rPr>
  </w:style>
  <w:style w:type="character" w:customStyle="1" w:styleId="BulletedlistChar">
    <w:name w:val="Bulleted list Char"/>
    <w:basedOn w:val="DefaultParagraphFont"/>
    <w:link w:val="Bulletedlist"/>
    <w:rsid w:val="002531A1"/>
    <w:rPr>
      <w:rFonts w:ascii="Calibri" w:hAnsi="Calibri" w:cs="Calibri"/>
      <w:color w:val="000000" w:themeColor="text1"/>
      <w:sz w:val="22"/>
      <w:szCs w:val="22"/>
    </w:rPr>
  </w:style>
  <w:style w:type="table" w:customStyle="1" w:styleId="MediumShading2-Accent51">
    <w:name w:val="Medium Shading 2 - Accent 51"/>
    <w:basedOn w:val="TableNormal"/>
    <w:next w:val="MediumShading2-Accent5"/>
    <w:uiPriority w:val="64"/>
    <w:rsid w:val="002531A1"/>
    <w:rPr>
      <w:rFonts w:ascii="Times New Roman" w:eastAsia="Times New Roman" w:hAnsi="Times New Roman" w:cs="Times New Roman"/>
      <w:sz w:val="20"/>
      <w:szCs w:val="20"/>
      <w:lang w:val="en-GB"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2531A1"/>
    <w:rPr>
      <w:sz w:val="22"/>
      <w:szCs w:val="22"/>
      <w:lang w:val="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Preparedfor">
    <w:name w:val="Prepared for"/>
    <w:basedOn w:val="Title"/>
    <w:link w:val="PreparedforChar"/>
    <w:rsid w:val="002531A1"/>
    <w:pPr>
      <w:autoSpaceDE w:val="0"/>
      <w:autoSpaceDN w:val="0"/>
      <w:adjustRightInd w:val="0"/>
      <w:spacing w:before="6000"/>
      <w:contextualSpacing w:val="0"/>
    </w:pPr>
    <w:rPr>
      <w:color w:val="000000" w:themeColor="text1"/>
      <w:sz w:val="40"/>
      <w:lang w:val="en-GB"/>
    </w:rPr>
  </w:style>
  <w:style w:type="paragraph" w:customStyle="1" w:styleId="Contact">
    <w:name w:val="Contact"/>
    <w:basedOn w:val="Preparedfor"/>
    <w:link w:val="ContactChar"/>
    <w:rsid w:val="002531A1"/>
    <w:pPr>
      <w:spacing w:before="4400"/>
    </w:pPr>
    <w:rPr>
      <w:sz w:val="36"/>
    </w:rPr>
  </w:style>
  <w:style w:type="character" w:customStyle="1" w:styleId="PreparedforChar">
    <w:name w:val="Prepared for Char"/>
    <w:basedOn w:val="TitleChar"/>
    <w:link w:val="Preparedfor"/>
    <w:rsid w:val="002531A1"/>
    <w:rPr>
      <w:rFonts w:asciiTheme="majorHAnsi" w:eastAsiaTheme="majorEastAsia" w:hAnsiTheme="majorHAnsi" w:cstheme="majorBidi"/>
      <w:color w:val="000000" w:themeColor="text1"/>
      <w:spacing w:val="-10"/>
      <w:kern w:val="28"/>
      <w:sz w:val="40"/>
      <w:szCs w:val="56"/>
      <w:lang w:val="en-GB"/>
    </w:rPr>
  </w:style>
  <w:style w:type="table" w:customStyle="1" w:styleId="ListTable3-Accent11">
    <w:name w:val="List Table 3 - Accent 11"/>
    <w:basedOn w:val="TableNormal"/>
    <w:uiPriority w:val="48"/>
    <w:rsid w:val="002531A1"/>
    <w:rPr>
      <w:sz w:val="22"/>
      <w:szCs w:val="22"/>
      <w:lang w:val="en-GB"/>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ContactChar">
    <w:name w:val="Contact Char"/>
    <w:basedOn w:val="PreparedforChar"/>
    <w:link w:val="Contact"/>
    <w:rsid w:val="002531A1"/>
    <w:rPr>
      <w:rFonts w:asciiTheme="majorHAnsi" w:eastAsiaTheme="majorEastAsia" w:hAnsiTheme="majorHAnsi" w:cstheme="majorBidi"/>
      <w:color w:val="000000" w:themeColor="text1"/>
      <w:spacing w:val="-10"/>
      <w:kern w:val="28"/>
      <w:sz w:val="36"/>
      <w:szCs w:val="56"/>
      <w:lang w:val="en-GB"/>
    </w:rPr>
  </w:style>
  <w:style w:type="paragraph" w:customStyle="1" w:styleId="Tabletextnormal">
    <w:name w:val="Table text_normal"/>
    <w:basedOn w:val="Normal"/>
    <w:link w:val="TabletextnormalChar"/>
    <w:qFormat/>
    <w:rsid w:val="002531A1"/>
    <w:pPr>
      <w:autoSpaceDE w:val="0"/>
      <w:autoSpaceDN w:val="0"/>
      <w:adjustRightInd w:val="0"/>
      <w:spacing w:before="60" w:after="60" w:line="240" w:lineRule="auto"/>
    </w:pPr>
    <w:rPr>
      <w:rFonts w:ascii="Calibri" w:hAnsi="Calibri" w:cs="Calibri"/>
      <w:color w:val="000000" w:themeColor="text1"/>
      <w:sz w:val="22"/>
      <w:szCs w:val="22"/>
      <w:lang w:val="en-GB"/>
    </w:rPr>
  </w:style>
  <w:style w:type="paragraph" w:customStyle="1" w:styleId="Tabletextheading">
    <w:name w:val="Table text_heading"/>
    <w:basedOn w:val="Normal"/>
    <w:link w:val="TabletextheadingChar"/>
    <w:qFormat/>
    <w:rsid w:val="002531A1"/>
    <w:pPr>
      <w:autoSpaceDE w:val="0"/>
      <w:autoSpaceDN w:val="0"/>
      <w:adjustRightInd w:val="0"/>
      <w:spacing w:before="120" w:after="120" w:line="240" w:lineRule="auto"/>
    </w:pPr>
    <w:rPr>
      <w:rFonts w:ascii="Calibri" w:hAnsi="Calibri" w:cs="Calibri"/>
      <w:b/>
      <w:bCs/>
      <w:color w:val="FFFFFF" w:themeColor="background1"/>
      <w:sz w:val="22"/>
      <w:szCs w:val="22"/>
    </w:rPr>
  </w:style>
  <w:style w:type="character" w:customStyle="1" w:styleId="TabletextnormalChar">
    <w:name w:val="Table text_normal Char"/>
    <w:basedOn w:val="DefaultParagraphFont"/>
    <w:link w:val="Tabletextnormal"/>
    <w:rsid w:val="002531A1"/>
    <w:rPr>
      <w:rFonts w:ascii="Calibri" w:hAnsi="Calibri" w:cs="Calibri"/>
      <w:color w:val="000000" w:themeColor="text1"/>
      <w:sz w:val="22"/>
      <w:szCs w:val="22"/>
      <w:lang w:val="en-GB"/>
    </w:rPr>
  </w:style>
  <w:style w:type="character" w:customStyle="1" w:styleId="TabletextheadingChar">
    <w:name w:val="Table text_heading Char"/>
    <w:basedOn w:val="DefaultParagraphFont"/>
    <w:link w:val="Tabletextheading"/>
    <w:rsid w:val="002531A1"/>
    <w:rPr>
      <w:rFonts w:ascii="Calibri" w:hAnsi="Calibri" w:cs="Calibri"/>
      <w:b/>
      <w:bCs/>
      <w:color w:val="FFFFFF" w:themeColor="background1"/>
      <w:sz w:val="22"/>
      <w:szCs w:val="22"/>
    </w:rPr>
  </w:style>
  <w:style w:type="character" w:customStyle="1" w:styleId="TEXTHEADINGChar">
    <w:name w:val="TEXT HEADING Char"/>
    <w:basedOn w:val="DefaultParagraphFont"/>
    <w:link w:val="TEXTHEADING"/>
    <w:locked/>
    <w:rsid w:val="002531A1"/>
    <w:rPr>
      <w:rFonts w:ascii="Calibri" w:eastAsia="Times New Roman" w:hAnsi="Calibri" w:cs="Times New Roman"/>
      <w:b/>
      <w:caps/>
      <w:sz w:val="28"/>
      <w:lang w:eastAsia="en-GB"/>
    </w:rPr>
  </w:style>
  <w:style w:type="paragraph" w:customStyle="1" w:styleId="TEXTHEADING">
    <w:name w:val="TEXT HEADING"/>
    <w:basedOn w:val="Normal"/>
    <w:link w:val="TEXTHEADINGChar"/>
    <w:qFormat/>
    <w:rsid w:val="002531A1"/>
    <w:pPr>
      <w:spacing w:before="120" w:after="120" w:line="240" w:lineRule="auto"/>
    </w:pPr>
    <w:rPr>
      <w:rFonts w:ascii="Calibri" w:eastAsia="Times New Roman" w:hAnsi="Calibri" w:cs="Times New Roman"/>
      <w:b/>
      <w:caps/>
      <w:sz w:val="28"/>
      <w:lang w:eastAsia="en-GB"/>
    </w:rPr>
  </w:style>
  <w:style w:type="character" w:customStyle="1" w:styleId="CalloutinstructionsChar">
    <w:name w:val="Call out/instructions Char"/>
    <w:basedOn w:val="DefaultParagraphFont"/>
    <w:link w:val="Calloutinstructions"/>
    <w:locked/>
    <w:rsid w:val="002531A1"/>
    <w:rPr>
      <w:rFonts w:ascii="Calibri" w:eastAsia="Times New Roman" w:hAnsi="Calibri" w:cs="Times New Roman"/>
      <w:b/>
      <w:i/>
      <w:shd w:val="clear" w:color="auto" w:fill="D9E2F3" w:themeFill="accent1" w:themeFillTint="33"/>
      <w:lang w:eastAsia="en-GB"/>
    </w:rPr>
  </w:style>
  <w:style w:type="paragraph" w:customStyle="1" w:styleId="Calloutinstructions">
    <w:name w:val="Call out/instructions"/>
    <w:basedOn w:val="Normal"/>
    <w:link w:val="CalloutinstructionsChar"/>
    <w:qFormat/>
    <w:rsid w:val="002531A1"/>
    <w:pPr>
      <w:shd w:val="clear" w:color="auto" w:fill="D9E2F3" w:themeFill="accent1" w:themeFillTint="33"/>
      <w:spacing w:before="360" w:after="120" w:line="240" w:lineRule="auto"/>
    </w:pPr>
    <w:rPr>
      <w:rFonts w:ascii="Calibri" w:eastAsia="Times New Roman" w:hAnsi="Calibri" w:cs="Times New Roman"/>
      <w:b/>
      <w:i/>
      <w:lang w:eastAsia="en-GB"/>
    </w:rPr>
  </w:style>
  <w:style w:type="character" w:customStyle="1" w:styleId="BodyTextBulletChar">
    <w:name w:val="Body Text Bullet Char"/>
    <w:basedOn w:val="DefaultParagraphFont"/>
    <w:link w:val="BodyTextBullet"/>
    <w:locked/>
    <w:rsid w:val="002531A1"/>
    <w:rPr>
      <w:rFonts w:ascii="Calibri" w:eastAsia="Times New Roman" w:hAnsi="Calibri" w:cs="Times New Roman"/>
      <w:lang w:eastAsia="en-GB"/>
    </w:rPr>
  </w:style>
  <w:style w:type="paragraph" w:customStyle="1" w:styleId="BodyTextBullet">
    <w:name w:val="Body Text Bullet"/>
    <w:basedOn w:val="Normal"/>
    <w:link w:val="BodyTextBulletChar"/>
    <w:qFormat/>
    <w:rsid w:val="002531A1"/>
    <w:pPr>
      <w:keepLines/>
      <w:numPr>
        <w:numId w:val="40"/>
      </w:numPr>
      <w:spacing w:before="120" w:after="120" w:line="240" w:lineRule="auto"/>
      <w:ind w:left="680" w:hanging="340"/>
    </w:pPr>
    <w:rPr>
      <w:rFonts w:ascii="Calibri" w:eastAsia="Times New Roman" w:hAnsi="Calibri" w:cs="Times New Roman"/>
      <w:lang w:eastAsia="en-GB"/>
    </w:rPr>
  </w:style>
  <w:style w:type="character" w:customStyle="1" w:styleId="Question1Char">
    <w:name w:val="Question 1 Char"/>
    <w:basedOn w:val="DefaultParagraphFont"/>
    <w:link w:val="Question1"/>
    <w:locked/>
    <w:rsid w:val="002531A1"/>
    <w:rPr>
      <w:rFonts w:ascii="Calibri" w:eastAsia="Times New Roman" w:hAnsi="Calibri" w:cs="Times New Roman"/>
      <w:b/>
      <w:lang w:eastAsia="en-GB"/>
    </w:rPr>
  </w:style>
  <w:style w:type="paragraph" w:customStyle="1" w:styleId="Question1">
    <w:name w:val="Question 1"/>
    <w:basedOn w:val="Normal"/>
    <w:link w:val="Question1Char"/>
    <w:rsid w:val="002531A1"/>
    <w:pPr>
      <w:numPr>
        <w:numId w:val="41"/>
      </w:numPr>
      <w:spacing w:before="120" w:after="120" w:line="240" w:lineRule="auto"/>
      <w:ind w:left="680" w:hanging="340"/>
    </w:pPr>
    <w:rPr>
      <w:rFonts w:ascii="Calibri" w:eastAsia="Times New Roman" w:hAnsi="Calibri" w:cs="Times New Roman"/>
      <w:b/>
      <w:lang w:eastAsia="en-GB"/>
    </w:rPr>
  </w:style>
  <w:style w:type="character" w:customStyle="1" w:styleId="Question2Char">
    <w:name w:val="Question 2 Char"/>
    <w:basedOn w:val="Question1Char"/>
    <w:link w:val="Question2"/>
    <w:locked/>
    <w:rsid w:val="002531A1"/>
    <w:rPr>
      <w:rFonts w:ascii="Calibri" w:eastAsia="Times New Roman" w:hAnsi="Calibri" w:cs="Times New Roman"/>
      <w:b w:val="0"/>
      <w:lang w:eastAsia="en-GB"/>
    </w:rPr>
  </w:style>
  <w:style w:type="paragraph" w:customStyle="1" w:styleId="Question2">
    <w:name w:val="Question 2"/>
    <w:link w:val="Question2Char"/>
    <w:qFormat/>
    <w:rsid w:val="002531A1"/>
    <w:pPr>
      <w:numPr>
        <w:numId w:val="42"/>
      </w:numPr>
      <w:spacing w:before="120" w:after="120"/>
      <w:ind w:left="1020" w:hanging="340"/>
    </w:pPr>
    <w:rPr>
      <w:rFonts w:ascii="Calibri" w:eastAsia="Times New Roman" w:hAnsi="Calibri" w:cs="Times New Roman"/>
      <w:lang w:eastAsia="en-GB"/>
    </w:rPr>
  </w:style>
  <w:style w:type="character" w:customStyle="1" w:styleId="SectionChar">
    <w:name w:val="Section # Char"/>
    <w:basedOn w:val="TEXTHEADINGChar"/>
    <w:link w:val="Section"/>
    <w:locked/>
    <w:rsid w:val="002531A1"/>
    <w:rPr>
      <w:rFonts w:ascii="Calibri" w:eastAsia="Times New Roman" w:hAnsi="Calibri" w:cs="Times New Roman"/>
      <w:b/>
      <w:caps/>
      <w:sz w:val="28"/>
      <w:lang w:eastAsia="en-GB"/>
    </w:rPr>
  </w:style>
  <w:style w:type="paragraph" w:customStyle="1" w:styleId="Section">
    <w:name w:val="Section #"/>
    <w:basedOn w:val="TEXTHEADING"/>
    <w:link w:val="SectionChar"/>
    <w:qFormat/>
    <w:rsid w:val="002531A1"/>
    <w:pPr>
      <w:pageBreakBefore/>
      <w:spacing w:before="60" w:after="60"/>
    </w:pPr>
  </w:style>
  <w:style w:type="character" w:customStyle="1" w:styleId="ObjectiveChar">
    <w:name w:val="Objective Char"/>
    <w:basedOn w:val="SectionChar"/>
    <w:link w:val="Objective"/>
    <w:locked/>
    <w:rsid w:val="002531A1"/>
    <w:rPr>
      <w:rFonts w:ascii="Calibri" w:eastAsia="Times New Roman" w:hAnsi="Calibri" w:cs="Times New Roman"/>
      <w:b w:val="0"/>
      <w:caps w:val="0"/>
      <w:color w:val="000000" w:themeColor="text1"/>
      <w:sz w:val="28"/>
      <w:lang w:eastAsia="en-GB"/>
    </w:rPr>
  </w:style>
  <w:style w:type="paragraph" w:customStyle="1" w:styleId="Objective">
    <w:name w:val="Objective"/>
    <w:basedOn w:val="Section"/>
    <w:link w:val="ObjectiveChar"/>
    <w:qFormat/>
    <w:rsid w:val="002531A1"/>
    <w:pPr>
      <w:pageBreakBefore w:val="0"/>
      <w:pBdr>
        <w:bottom w:val="single" w:sz="4" w:space="1" w:color="000000" w:themeColor="text1"/>
      </w:pBdr>
    </w:pPr>
    <w:rPr>
      <w:b w:val="0"/>
      <w:caps w:val="0"/>
      <w:color w:val="000000" w:themeColor="text1"/>
      <w:sz w:val="24"/>
    </w:rPr>
  </w:style>
  <w:style w:type="character" w:customStyle="1" w:styleId="ModeratorInstructionChar">
    <w:name w:val="Moderator Instruction Char"/>
    <w:basedOn w:val="DefaultParagraphFont"/>
    <w:link w:val="ModeratorInstruction"/>
    <w:locked/>
    <w:rsid w:val="002531A1"/>
    <w:rPr>
      <w:rFonts w:ascii="Calibri" w:eastAsia="Times New Roman" w:hAnsi="Calibri" w:cs="Times New Roman"/>
      <w:b/>
      <w:i/>
      <w:shd w:val="clear" w:color="auto" w:fill="D9D9D9" w:themeFill="background1" w:themeFillShade="D9"/>
      <w:lang w:eastAsia="en-GB"/>
    </w:rPr>
  </w:style>
  <w:style w:type="paragraph" w:customStyle="1" w:styleId="ModeratorInstruction">
    <w:name w:val="Moderator Instruction"/>
    <w:basedOn w:val="Normal"/>
    <w:link w:val="ModeratorInstructionChar"/>
    <w:qFormat/>
    <w:rsid w:val="002531A1"/>
    <w:pPr>
      <w:shd w:val="clear" w:color="auto" w:fill="D9D9D9" w:themeFill="background1" w:themeFillShade="D9"/>
      <w:spacing w:before="120" w:after="120" w:line="240" w:lineRule="auto"/>
    </w:pPr>
    <w:rPr>
      <w:rFonts w:ascii="Calibri" w:eastAsia="Times New Roman" w:hAnsi="Calibri" w:cs="Times New Roman"/>
      <w:b/>
      <w:i/>
      <w:lang w:eastAsia="en-GB"/>
    </w:rPr>
  </w:style>
  <w:style w:type="character" w:customStyle="1" w:styleId="Question3PROBEChar">
    <w:name w:val="Question 3/PROBE Char"/>
    <w:basedOn w:val="Question2Char"/>
    <w:link w:val="Question3PROBE"/>
    <w:locked/>
    <w:rsid w:val="002531A1"/>
    <w:rPr>
      <w:rFonts w:ascii="Calibri" w:eastAsia="Times New Roman" w:hAnsi="Calibri" w:cs="Times New Roman"/>
      <w:b w:val="0"/>
      <w:lang w:eastAsia="en-GB"/>
    </w:rPr>
  </w:style>
  <w:style w:type="paragraph" w:customStyle="1" w:styleId="Question3PROBE">
    <w:name w:val="Question 3/PROBE"/>
    <w:basedOn w:val="Question2"/>
    <w:link w:val="Question3PROBEChar"/>
    <w:rsid w:val="002531A1"/>
    <w:pPr>
      <w:numPr>
        <w:numId w:val="43"/>
      </w:numPr>
      <w:ind w:left="1361" w:hanging="340"/>
    </w:pPr>
  </w:style>
  <w:style w:type="character" w:customStyle="1" w:styleId="SectionHeadingChar">
    <w:name w:val="Section Heading Char"/>
    <w:basedOn w:val="SectionChar"/>
    <w:link w:val="SectionHeading"/>
    <w:locked/>
    <w:rsid w:val="002531A1"/>
    <w:rPr>
      <w:rFonts w:ascii="Calibri" w:eastAsia="Times New Roman" w:hAnsi="Calibri" w:cs="Times New Roman"/>
      <w:b/>
      <w:caps w:val="0"/>
      <w:sz w:val="28"/>
      <w:lang w:eastAsia="en-GB"/>
    </w:rPr>
  </w:style>
  <w:style w:type="paragraph" w:customStyle="1" w:styleId="SectionHeading">
    <w:name w:val="Section Heading"/>
    <w:basedOn w:val="Section"/>
    <w:link w:val="SectionHeadingChar"/>
    <w:qFormat/>
    <w:rsid w:val="002531A1"/>
    <w:pPr>
      <w:pageBreakBefore w:val="0"/>
    </w:pPr>
    <w:rPr>
      <w:caps w:val="0"/>
    </w:rPr>
  </w:style>
  <w:style w:type="character" w:customStyle="1" w:styleId="ReadoutTextChar">
    <w:name w:val="Readout Text Char"/>
    <w:basedOn w:val="DefaultParagraphFont"/>
    <w:link w:val="ReadoutText"/>
    <w:locked/>
    <w:rsid w:val="002531A1"/>
    <w:rPr>
      <w:rFonts w:ascii="Calibri" w:eastAsia="Times New Roman" w:hAnsi="Calibri" w:cs="Times New Roman"/>
      <w:i/>
      <w:color w:val="008080"/>
      <w:lang w:eastAsia="en-GB"/>
    </w:rPr>
  </w:style>
  <w:style w:type="paragraph" w:customStyle="1" w:styleId="ReadoutText">
    <w:name w:val="Readout Text"/>
    <w:basedOn w:val="Normal"/>
    <w:link w:val="ReadoutTextChar"/>
    <w:qFormat/>
    <w:rsid w:val="002531A1"/>
    <w:pPr>
      <w:spacing w:before="0" w:after="0" w:line="240" w:lineRule="auto"/>
    </w:pPr>
    <w:rPr>
      <w:rFonts w:ascii="Calibri" w:eastAsia="Times New Roman" w:hAnsi="Calibri" w:cs="Times New Roman"/>
      <w:i/>
      <w:color w:val="008080"/>
      <w:lang w:eastAsia="en-GB"/>
    </w:rPr>
  </w:style>
  <w:style w:type="table" w:customStyle="1" w:styleId="GridTable4-Accent11">
    <w:name w:val="Grid Table 4 - Accent 11"/>
    <w:basedOn w:val="TableNormal"/>
    <w:uiPriority w:val="49"/>
    <w:rsid w:val="002531A1"/>
    <w:rPr>
      <w:sz w:val="22"/>
      <w:szCs w:val="22"/>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Sectionheading0">
    <w:name w:val="Section heading"/>
    <w:basedOn w:val="Heading1"/>
    <w:link w:val="SectionheadingChar0"/>
    <w:qFormat/>
    <w:rsid w:val="002531A1"/>
    <w:pPr>
      <w:widowControl/>
      <w:spacing w:before="360" w:after="120" w:line="240" w:lineRule="auto"/>
      <w:contextualSpacing w:val="0"/>
    </w:pPr>
    <w:rPr>
      <w:rFonts w:ascii="Calibri" w:eastAsiaTheme="majorEastAsia" w:hAnsi="Calibri" w:cs="Calibri"/>
      <w:bCs w:val="0"/>
      <w:caps/>
      <w:color w:val="ED7D31" w:themeColor="accent2"/>
    </w:rPr>
  </w:style>
  <w:style w:type="paragraph" w:customStyle="1" w:styleId="Tabletext">
    <w:name w:val="Table text"/>
    <w:basedOn w:val="ListNumber"/>
    <w:qFormat/>
    <w:rsid w:val="002531A1"/>
    <w:pPr>
      <w:numPr>
        <w:numId w:val="0"/>
      </w:numPr>
      <w:autoSpaceDE/>
      <w:autoSpaceDN/>
      <w:adjustRightInd/>
      <w:spacing w:after="0" w:line="240" w:lineRule="auto"/>
      <w:ind w:left="720" w:hanging="360"/>
    </w:pPr>
    <w:rPr>
      <w:rFonts w:eastAsia="Times New Roman" w:cs="Times New Roman"/>
      <w:color w:val="auto"/>
      <w:sz w:val="24"/>
      <w:szCs w:val="24"/>
      <w:lang w:eastAsia="en-GB"/>
    </w:rPr>
  </w:style>
  <w:style w:type="character" w:customStyle="1" w:styleId="SectionheadingChar0">
    <w:name w:val="Section heading Char"/>
    <w:basedOn w:val="Heading1Char"/>
    <w:link w:val="Sectionheading0"/>
    <w:rsid w:val="002531A1"/>
    <w:rPr>
      <w:rFonts w:ascii="Calibri" w:eastAsiaTheme="majorEastAsia" w:hAnsi="Calibri" w:cs="Calibri"/>
      <w:b/>
      <w:bCs w:val="0"/>
      <w:caps/>
      <w:color w:val="ED7D31" w:themeColor="accent2"/>
      <w:sz w:val="32"/>
      <w:szCs w:val="32"/>
    </w:rPr>
  </w:style>
  <w:style w:type="paragraph" w:styleId="ListNumber">
    <w:name w:val="List Number"/>
    <w:basedOn w:val="Normal"/>
    <w:uiPriority w:val="99"/>
    <w:semiHidden/>
    <w:unhideWhenUsed/>
    <w:rsid w:val="002531A1"/>
    <w:pPr>
      <w:numPr>
        <w:numId w:val="44"/>
      </w:numPr>
      <w:autoSpaceDE w:val="0"/>
      <w:autoSpaceDN w:val="0"/>
      <w:adjustRightInd w:val="0"/>
      <w:spacing w:before="0" w:after="160" w:line="259" w:lineRule="auto"/>
      <w:contextualSpacing/>
    </w:pPr>
    <w:rPr>
      <w:rFonts w:ascii="Calibri" w:hAnsi="Calibri" w:cs="Calibri"/>
      <w:color w:val="000000" w:themeColor="text1"/>
      <w:sz w:val="22"/>
      <w:szCs w:val="22"/>
      <w:lang w:val="en-GB"/>
    </w:rPr>
  </w:style>
  <w:style w:type="paragraph" w:customStyle="1" w:styleId="OutlineFont3">
    <w:name w:val="Outline Font 3"/>
    <w:basedOn w:val="OutlineFont2"/>
    <w:qFormat/>
    <w:rsid w:val="002531A1"/>
    <w:pPr>
      <w:ind w:left="360" w:hanging="360"/>
    </w:pPr>
  </w:style>
  <w:style w:type="paragraph" w:customStyle="1" w:styleId="Normal1">
    <w:name w:val="Normal1"/>
    <w:rsid w:val="002531A1"/>
    <w:pPr>
      <w:pBdr>
        <w:top w:val="nil"/>
        <w:left w:val="nil"/>
        <w:bottom w:val="nil"/>
        <w:right w:val="nil"/>
        <w:between w:val="nil"/>
      </w:pBdr>
    </w:pPr>
    <w:rPr>
      <w:rFonts w:ascii="Calibri" w:eastAsia="Calibri" w:hAnsi="Calibri" w:cs="Calibri"/>
      <w:color w:val="000000"/>
      <w:lang w:val="en-GB"/>
    </w:rPr>
  </w:style>
  <w:style w:type="table" w:customStyle="1" w:styleId="LightList-Accent21">
    <w:name w:val="Light List - Accent 21"/>
    <w:basedOn w:val="TableNormal"/>
    <w:next w:val="LightList-Accent2"/>
    <w:uiPriority w:val="61"/>
    <w:rsid w:val="002531A1"/>
    <w:rPr>
      <w:rFonts w:ascii="Calibri" w:eastAsia="Calibri" w:hAnsi="Calibri" w:cs="Times New Roman"/>
      <w:sz w:val="22"/>
      <w:szCs w:val="22"/>
      <w:lang w:val="en-GB"/>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2">
    <w:name w:val="Light List Accent 2"/>
    <w:basedOn w:val="TableNormal"/>
    <w:uiPriority w:val="61"/>
    <w:rsid w:val="002531A1"/>
    <w:rPr>
      <w:sz w:val="22"/>
      <w:szCs w:val="22"/>
      <w:lang w:val="en-GB"/>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Objectives">
    <w:name w:val="Objectives"/>
    <w:link w:val="ObjectivesChar"/>
    <w:uiPriority w:val="2"/>
    <w:qFormat/>
    <w:rsid w:val="002531A1"/>
    <w:pPr>
      <w:pBdr>
        <w:bottom w:val="single" w:sz="4" w:space="1" w:color="auto"/>
      </w:pBdr>
      <w:spacing w:before="120" w:after="120" w:line="216" w:lineRule="auto"/>
    </w:pPr>
    <w:rPr>
      <w:rFonts w:ascii="Calibri" w:hAnsi="Calibri"/>
      <w:szCs w:val="22"/>
    </w:rPr>
  </w:style>
  <w:style w:type="character" w:customStyle="1" w:styleId="ObjectivesChar">
    <w:name w:val="Objectives Char"/>
    <w:basedOn w:val="DefaultParagraphFont"/>
    <w:link w:val="Objectives"/>
    <w:uiPriority w:val="2"/>
    <w:rsid w:val="002531A1"/>
    <w:rPr>
      <w:rFonts w:ascii="Calibri" w:hAnsi="Calibri"/>
      <w:szCs w:val="22"/>
    </w:rPr>
  </w:style>
  <w:style w:type="paragraph" w:customStyle="1" w:styleId="OutlineFont4">
    <w:name w:val="Outline Font 4"/>
    <w:basedOn w:val="OutlineFont3"/>
    <w:qFormat/>
    <w:rsid w:val="002531A1"/>
    <w:pPr>
      <w:ind w:left="1440"/>
    </w:pPr>
    <w:rPr>
      <w:rFonts w:eastAsia="Calibri" w:cs="Times New Roman"/>
    </w:rPr>
  </w:style>
  <w:style w:type="paragraph" w:customStyle="1" w:styleId="OutlineFont5">
    <w:name w:val="Outline Font 5"/>
    <w:basedOn w:val="OutlineFont4"/>
    <w:qFormat/>
    <w:rsid w:val="002531A1"/>
    <w:pPr>
      <w:ind w:left="1800"/>
    </w:pPr>
  </w:style>
  <w:style w:type="paragraph" w:customStyle="1" w:styleId="OutlineFont6">
    <w:name w:val="Outline Font 6"/>
    <w:basedOn w:val="OutlineFont5"/>
    <w:qFormat/>
    <w:rsid w:val="002531A1"/>
    <w:pPr>
      <w:ind w:left="2160"/>
    </w:pPr>
  </w:style>
  <w:style w:type="paragraph" w:customStyle="1" w:styleId="OutlineFont7">
    <w:name w:val="Outline Font 7"/>
    <w:basedOn w:val="OutlineFont6"/>
    <w:qFormat/>
    <w:rsid w:val="002531A1"/>
    <w:pPr>
      <w:ind w:left="2520"/>
    </w:pPr>
  </w:style>
  <w:style w:type="paragraph" w:customStyle="1" w:styleId="OutlineFont8">
    <w:name w:val="Outline Font 8"/>
    <w:basedOn w:val="OutlineFont7"/>
    <w:qFormat/>
    <w:rsid w:val="002531A1"/>
    <w:pPr>
      <w:ind w:left="2880"/>
    </w:pPr>
  </w:style>
  <w:style w:type="paragraph" w:customStyle="1" w:styleId="OutlineFont9">
    <w:name w:val="Outline Font 9"/>
    <w:basedOn w:val="OutlineFont8"/>
    <w:qFormat/>
    <w:rsid w:val="002531A1"/>
    <w:pPr>
      <w:ind w:left="3240"/>
    </w:pPr>
  </w:style>
  <w:style w:type="paragraph" w:customStyle="1" w:styleId="OutlineHeading">
    <w:name w:val="Outline Heading"/>
    <w:qFormat/>
    <w:rsid w:val="002531A1"/>
    <w:pPr>
      <w:spacing w:before="240" w:after="120" w:line="216" w:lineRule="auto"/>
      <w:ind w:left="504" w:hanging="504"/>
    </w:pPr>
    <w:rPr>
      <w:rFonts w:ascii="Calibri" w:eastAsia="Calibri" w:hAnsi="Calibri" w:cs="Times New Roman"/>
      <w:b/>
      <w:smallCaps/>
      <w:color w:val="006699"/>
      <w:sz w:val="28"/>
      <w:szCs w:val="22"/>
    </w:rPr>
  </w:style>
  <w:style w:type="paragraph" w:customStyle="1" w:styleId="BulletListARUK">
    <w:name w:val="Bullet List ARUK"/>
    <w:basedOn w:val="Normal"/>
    <w:link w:val="BulletListARUKChar"/>
    <w:qFormat/>
    <w:rsid w:val="002531A1"/>
    <w:pPr>
      <w:numPr>
        <w:numId w:val="45"/>
      </w:numPr>
      <w:spacing w:before="0" w:after="200" w:line="276" w:lineRule="auto"/>
      <w:ind w:left="714" w:hanging="357"/>
      <w:contextualSpacing/>
    </w:pPr>
    <w:rPr>
      <w:rFonts w:ascii="Calibri" w:eastAsia="Calibri" w:hAnsi="Calibri" w:cs="Times New Roman"/>
      <w:sz w:val="22"/>
      <w:szCs w:val="22"/>
      <w:lang w:val="en-GB" w:eastAsia="en-GB"/>
    </w:rPr>
  </w:style>
  <w:style w:type="character" w:customStyle="1" w:styleId="BulletListARUKChar">
    <w:name w:val="Bullet List ARUK Char"/>
    <w:link w:val="BulletListARUK"/>
    <w:rsid w:val="002531A1"/>
    <w:rPr>
      <w:rFonts w:ascii="Calibri" w:eastAsia="Calibri" w:hAnsi="Calibri" w:cs="Times New Roman"/>
      <w:sz w:val="22"/>
      <w:szCs w:val="22"/>
      <w:lang w:val="en-GB" w:eastAsia="en-GB"/>
    </w:rPr>
  </w:style>
  <w:style w:type="paragraph" w:styleId="Subtitle">
    <w:name w:val="Subtitle"/>
    <w:basedOn w:val="Normal"/>
    <w:next w:val="Normal"/>
    <w:link w:val="SubtitleChar"/>
    <w:uiPriority w:val="11"/>
    <w:qFormat/>
    <w:rsid w:val="002531A1"/>
    <w:pPr>
      <w:spacing w:before="0" w:after="160" w:line="240" w:lineRule="auto"/>
    </w:pPr>
    <w:rPr>
      <w:rFonts w:asciiTheme="minorHAnsi" w:eastAsiaTheme="minorEastAsia" w:hAnsiTheme="minorHAnsi"/>
      <w:color w:val="5A5A5A" w:themeColor="text1" w:themeTint="A5"/>
      <w:spacing w:val="15"/>
      <w:sz w:val="22"/>
      <w:szCs w:val="22"/>
      <w:lang w:val="en-GB" w:eastAsia="en-GB"/>
    </w:rPr>
  </w:style>
  <w:style w:type="character" w:customStyle="1" w:styleId="SubtitleChar">
    <w:name w:val="Subtitle Char"/>
    <w:basedOn w:val="DefaultParagraphFont"/>
    <w:link w:val="Subtitle"/>
    <w:uiPriority w:val="11"/>
    <w:rsid w:val="002531A1"/>
    <w:rPr>
      <w:rFonts w:eastAsiaTheme="minorEastAsia"/>
      <w:color w:val="5A5A5A" w:themeColor="text1" w:themeTint="A5"/>
      <w:spacing w:val="15"/>
      <w:sz w:val="22"/>
      <w:szCs w:val="22"/>
      <w:lang w:val="en-GB" w:eastAsia="en-GB"/>
    </w:rPr>
  </w:style>
  <w:style w:type="paragraph" w:customStyle="1" w:styleId="SupplementaryMaterial">
    <w:name w:val="Supplementary Material"/>
    <w:basedOn w:val="Title"/>
    <w:next w:val="Title"/>
    <w:qFormat/>
    <w:rsid w:val="002531A1"/>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table" w:customStyle="1" w:styleId="TableGrid-1111">
    <w:name w:val="Table Grid-1111"/>
    <w:basedOn w:val="TableNormal"/>
    <w:next w:val="TableGrid"/>
    <w:uiPriority w:val="59"/>
    <w:rsid w:val="002531A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martHyperlink">
    <w:name w:val="Smart Hyperlink"/>
    <w:basedOn w:val="DefaultParagraphFont"/>
    <w:uiPriority w:val="99"/>
    <w:semiHidden/>
    <w:unhideWhenUsed/>
    <w:rsid w:val="004B49B3"/>
    <w:rPr>
      <w:u w:val="dotte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7699">
      <w:bodyDiv w:val="1"/>
      <w:marLeft w:val="0"/>
      <w:marRight w:val="0"/>
      <w:marTop w:val="0"/>
      <w:marBottom w:val="0"/>
      <w:divBdr>
        <w:top w:val="none" w:sz="0" w:space="0" w:color="auto"/>
        <w:left w:val="none" w:sz="0" w:space="0" w:color="auto"/>
        <w:bottom w:val="none" w:sz="0" w:space="0" w:color="auto"/>
        <w:right w:val="none" w:sz="0" w:space="0" w:color="auto"/>
      </w:divBdr>
    </w:div>
    <w:div w:id="3289556">
      <w:bodyDiv w:val="1"/>
      <w:marLeft w:val="0"/>
      <w:marRight w:val="0"/>
      <w:marTop w:val="0"/>
      <w:marBottom w:val="0"/>
      <w:divBdr>
        <w:top w:val="none" w:sz="0" w:space="0" w:color="auto"/>
        <w:left w:val="none" w:sz="0" w:space="0" w:color="auto"/>
        <w:bottom w:val="none" w:sz="0" w:space="0" w:color="auto"/>
        <w:right w:val="none" w:sz="0" w:space="0" w:color="auto"/>
      </w:divBdr>
      <w:divsChild>
        <w:div w:id="66388502">
          <w:marLeft w:val="216"/>
          <w:marRight w:val="0"/>
          <w:marTop w:val="120"/>
          <w:marBottom w:val="20"/>
          <w:divBdr>
            <w:top w:val="none" w:sz="0" w:space="0" w:color="auto"/>
            <w:left w:val="none" w:sz="0" w:space="0" w:color="auto"/>
            <w:bottom w:val="none" w:sz="0" w:space="0" w:color="auto"/>
            <w:right w:val="none" w:sz="0" w:space="0" w:color="auto"/>
          </w:divBdr>
        </w:div>
        <w:div w:id="1674919549">
          <w:marLeft w:val="216"/>
          <w:marRight w:val="0"/>
          <w:marTop w:val="120"/>
          <w:marBottom w:val="20"/>
          <w:divBdr>
            <w:top w:val="none" w:sz="0" w:space="0" w:color="auto"/>
            <w:left w:val="none" w:sz="0" w:space="0" w:color="auto"/>
            <w:bottom w:val="none" w:sz="0" w:space="0" w:color="auto"/>
            <w:right w:val="none" w:sz="0" w:space="0" w:color="auto"/>
          </w:divBdr>
        </w:div>
        <w:div w:id="2078622948">
          <w:marLeft w:val="216"/>
          <w:marRight w:val="0"/>
          <w:marTop w:val="120"/>
          <w:marBottom w:val="20"/>
          <w:divBdr>
            <w:top w:val="none" w:sz="0" w:space="0" w:color="auto"/>
            <w:left w:val="none" w:sz="0" w:space="0" w:color="auto"/>
            <w:bottom w:val="none" w:sz="0" w:space="0" w:color="auto"/>
            <w:right w:val="none" w:sz="0" w:space="0" w:color="auto"/>
          </w:divBdr>
        </w:div>
      </w:divsChild>
    </w:div>
    <w:div w:id="16782595">
      <w:bodyDiv w:val="1"/>
      <w:marLeft w:val="0"/>
      <w:marRight w:val="0"/>
      <w:marTop w:val="0"/>
      <w:marBottom w:val="0"/>
      <w:divBdr>
        <w:top w:val="none" w:sz="0" w:space="0" w:color="auto"/>
        <w:left w:val="none" w:sz="0" w:space="0" w:color="auto"/>
        <w:bottom w:val="none" w:sz="0" w:space="0" w:color="auto"/>
        <w:right w:val="none" w:sz="0" w:space="0" w:color="auto"/>
      </w:divBdr>
    </w:div>
    <w:div w:id="22678035">
      <w:bodyDiv w:val="1"/>
      <w:marLeft w:val="0"/>
      <w:marRight w:val="0"/>
      <w:marTop w:val="0"/>
      <w:marBottom w:val="0"/>
      <w:divBdr>
        <w:top w:val="none" w:sz="0" w:space="0" w:color="auto"/>
        <w:left w:val="none" w:sz="0" w:space="0" w:color="auto"/>
        <w:bottom w:val="none" w:sz="0" w:space="0" w:color="auto"/>
        <w:right w:val="none" w:sz="0" w:space="0" w:color="auto"/>
      </w:divBdr>
    </w:div>
    <w:div w:id="38946061">
      <w:bodyDiv w:val="1"/>
      <w:marLeft w:val="0"/>
      <w:marRight w:val="0"/>
      <w:marTop w:val="0"/>
      <w:marBottom w:val="0"/>
      <w:divBdr>
        <w:top w:val="none" w:sz="0" w:space="0" w:color="auto"/>
        <w:left w:val="none" w:sz="0" w:space="0" w:color="auto"/>
        <w:bottom w:val="none" w:sz="0" w:space="0" w:color="auto"/>
        <w:right w:val="none" w:sz="0" w:space="0" w:color="auto"/>
      </w:divBdr>
    </w:div>
    <w:div w:id="40599528">
      <w:bodyDiv w:val="1"/>
      <w:marLeft w:val="0"/>
      <w:marRight w:val="0"/>
      <w:marTop w:val="0"/>
      <w:marBottom w:val="0"/>
      <w:divBdr>
        <w:top w:val="none" w:sz="0" w:space="0" w:color="auto"/>
        <w:left w:val="none" w:sz="0" w:space="0" w:color="auto"/>
        <w:bottom w:val="none" w:sz="0" w:space="0" w:color="auto"/>
        <w:right w:val="none" w:sz="0" w:space="0" w:color="auto"/>
      </w:divBdr>
    </w:div>
    <w:div w:id="47844542">
      <w:bodyDiv w:val="1"/>
      <w:marLeft w:val="0"/>
      <w:marRight w:val="0"/>
      <w:marTop w:val="0"/>
      <w:marBottom w:val="0"/>
      <w:divBdr>
        <w:top w:val="none" w:sz="0" w:space="0" w:color="auto"/>
        <w:left w:val="none" w:sz="0" w:space="0" w:color="auto"/>
        <w:bottom w:val="none" w:sz="0" w:space="0" w:color="auto"/>
        <w:right w:val="none" w:sz="0" w:space="0" w:color="auto"/>
      </w:divBdr>
    </w:div>
    <w:div w:id="51273871">
      <w:bodyDiv w:val="1"/>
      <w:marLeft w:val="0"/>
      <w:marRight w:val="0"/>
      <w:marTop w:val="0"/>
      <w:marBottom w:val="0"/>
      <w:divBdr>
        <w:top w:val="none" w:sz="0" w:space="0" w:color="auto"/>
        <w:left w:val="none" w:sz="0" w:space="0" w:color="auto"/>
        <w:bottom w:val="none" w:sz="0" w:space="0" w:color="auto"/>
        <w:right w:val="none" w:sz="0" w:space="0" w:color="auto"/>
      </w:divBdr>
    </w:div>
    <w:div w:id="51737568">
      <w:bodyDiv w:val="1"/>
      <w:marLeft w:val="0"/>
      <w:marRight w:val="0"/>
      <w:marTop w:val="0"/>
      <w:marBottom w:val="0"/>
      <w:divBdr>
        <w:top w:val="none" w:sz="0" w:space="0" w:color="auto"/>
        <w:left w:val="none" w:sz="0" w:space="0" w:color="auto"/>
        <w:bottom w:val="none" w:sz="0" w:space="0" w:color="auto"/>
        <w:right w:val="none" w:sz="0" w:space="0" w:color="auto"/>
      </w:divBdr>
    </w:div>
    <w:div w:id="72707162">
      <w:bodyDiv w:val="1"/>
      <w:marLeft w:val="0"/>
      <w:marRight w:val="0"/>
      <w:marTop w:val="0"/>
      <w:marBottom w:val="0"/>
      <w:divBdr>
        <w:top w:val="none" w:sz="0" w:space="0" w:color="auto"/>
        <w:left w:val="none" w:sz="0" w:space="0" w:color="auto"/>
        <w:bottom w:val="none" w:sz="0" w:space="0" w:color="auto"/>
        <w:right w:val="none" w:sz="0" w:space="0" w:color="auto"/>
      </w:divBdr>
    </w:div>
    <w:div w:id="92016970">
      <w:bodyDiv w:val="1"/>
      <w:marLeft w:val="0"/>
      <w:marRight w:val="0"/>
      <w:marTop w:val="0"/>
      <w:marBottom w:val="0"/>
      <w:divBdr>
        <w:top w:val="none" w:sz="0" w:space="0" w:color="auto"/>
        <w:left w:val="none" w:sz="0" w:space="0" w:color="auto"/>
        <w:bottom w:val="none" w:sz="0" w:space="0" w:color="auto"/>
        <w:right w:val="none" w:sz="0" w:space="0" w:color="auto"/>
      </w:divBdr>
      <w:divsChild>
        <w:div w:id="1444812348">
          <w:marLeft w:val="0"/>
          <w:marRight w:val="0"/>
          <w:marTop w:val="0"/>
          <w:marBottom w:val="0"/>
          <w:divBdr>
            <w:top w:val="none" w:sz="0" w:space="0" w:color="auto"/>
            <w:left w:val="none" w:sz="0" w:space="0" w:color="auto"/>
            <w:bottom w:val="none" w:sz="0" w:space="0" w:color="auto"/>
            <w:right w:val="none" w:sz="0" w:space="0" w:color="auto"/>
          </w:divBdr>
        </w:div>
        <w:div w:id="393281680">
          <w:marLeft w:val="0"/>
          <w:marRight w:val="0"/>
          <w:marTop w:val="0"/>
          <w:marBottom w:val="0"/>
          <w:divBdr>
            <w:top w:val="none" w:sz="0" w:space="0" w:color="auto"/>
            <w:left w:val="none" w:sz="0" w:space="0" w:color="auto"/>
            <w:bottom w:val="none" w:sz="0" w:space="0" w:color="auto"/>
            <w:right w:val="none" w:sz="0" w:space="0" w:color="auto"/>
          </w:divBdr>
        </w:div>
        <w:div w:id="328757056">
          <w:marLeft w:val="0"/>
          <w:marRight w:val="0"/>
          <w:marTop w:val="0"/>
          <w:marBottom w:val="0"/>
          <w:divBdr>
            <w:top w:val="none" w:sz="0" w:space="0" w:color="auto"/>
            <w:left w:val="none" w:sz="0" w:space="0" w:color="auto"/>
            <w:bottom w:val="none" w:sz="0" w:space="0" w:color="auto"/>
            <w:right w:val="none" w:sz="0" w:space="0" w:color="auto"/>
          </w:divBdr>
        </w:div>
      </w:divsChild>
    </w:div>
    <w:div w:id="95908859">
      <w:bodyDiv w:val="1"/>
      <w:marLeft w:val="0"/>
      <w:marRight w:val="0"/>
      <w:marTop w:val="0"/>
      <w:marBottom w:val="0"/>
      <w:divBdr>
        <w:top w:val="none" w:sz="0" w:space="0" w:color="auto"/>
        <w:left w:val="none" w:sz="0" w:space="0" w:color="auto"/>
        <w:bottom w:val="none" w:sz="0" w:space="0" w:color="auto"/>
        <w:right w:val="none" w:sz="0" w:space="0" w:color="auto"/>
      </w:divBdr>
      <w:divsChild>
        <w:div w:id="634523829">
          <w:marLeft w:val="216"/>
          <w:marRight w:val="0"/>
          <w:marTop w:val="0"/>
          <w:marBottom w:val="20"/>
          <w:divBdr>
            <w:top w:val="none" w:sz="0" w:space="0" w:color="auto"/>
            <w:left w:val="none" w:sz="0" w:space="0" w:color="auto"/>
            <w:bottom w:val="none" w:sz="0" w:space="0" w:color="auto"/>
            <w:right w:val="none" w:sz="0" w:space="0" w:color="auto"/>
          </w:divBdr>
        </w:div>
      </w:divsChild>
    </w:div>
    <w:div w:id="102892729">
      <w:bodyDiv w:val="1"/>
      <w:marLeft w:val="0"/>
      <w:marRight w:val="0"/>
      <w:marTop w:val="0"/>
      <w:marBottom w:val="0"/>
      <w:divBdr>
        <w:top w:val="none" w:sz="0" w:space="0" w:color="auto"/>
        <w:left w:val="none" w:sz="0" w:space="0" w:color="auto"/>
        <w:bottom w:val="none" w:sz="0" w:space="0" w:color="auto"/>
        <w:right w:val="none" w:sz="0" w:space="0" w:color="auto"/>
      </w:divBdr>
    </w:div>
    <w:div w:id="114563398">
      <w:bodyDiv w:val="1"/>
      <w:marLeft w:val="0"/>
      <w:marRight w:val="0"/>
      <w:marTop w:val="0"/>
      <w:marBottom w:val="0"/>
      <w:divBdr>
        <w:top w:val="none" w:sz="0" w:space="0" w:color="auto"/>
        <w:left w:val="none" w:sz="0" w:space="0" w:color="auto"/>
        <w:bottom w:val="none" w:sz="0" w:space="0" w:color="auto"/>
        <w:right w:val="none" w:sz="0" w:space="0" w:color="auto"/>
      </w:divBdr>
      <w:divsChild>
        <w:div w:id="253906499">
          <w:marLeft w:val="0"/>
          <w:marRight w:val="0"/>
          <w:marTop w:val="0"/>
          <w:marBottom w:val="0"/>
          <w:divBdr>
            <w:top w:val="none" w:sz="0" w:space="0" w:color="auto"/>
            <w:left w:val="none" w:sz="0" w:space="0" w:color="auto"/>
            <w:bottom w:val="none" w:sz="0" w:space="0" w:color="auto"/>
            <w:right w:val="none" w:sz="0" w:space="0" w:color="auto"/>
          </w:divBdr>
          <w:divsChild>
            <w:div w:id="1684816597">
              <w:marLeft w:val="0"/>
              <w:marRight w:val="0"/>
              <w:marTop w:val="0"/>
              <w:marBottom w:val="0"/>
              <w:divBdr>
                <w:top w:val="none" w:sz="0" w:space="0" w:color="auto"/>
                <w:left w:val="none" w:sz="0" w:space="0" w:color="auto"/>
                <w:bottom w:val="none" w:sz="0" w:space="0" w:color="auto"/>
                <w:right w:val="none" w:sz="0" w:space="0" w:color="auto"/>
              </w:divBdr>
              <w:divsChild>
                <w:div w:id="1347975653">
                  <w:marLeft w:val="0"/>
                  <w:marRight w:val="0"/>
                  <w:marTop w:val="0"/>
                  <w:marBottom w:val="0"/>
                  <w:divBdr>
                    <w:top w:val="none" w:sz="0" w:space="0" w:color="auto"/>
                    <w:left w:val="none" w:sz="0" w:space="0" w:color="auto"/>
                    <w:bottom w:val="none" w:sz="0" w:space="0" w:color="auto"/>
                    <w:right w:val="none" w:sz="0" w:space="0" w:color="auto"/>
                  </w:divBdr>
                  <w:divsChild>
                    <w:div w:id="8415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42707">
      <w:bodyDiv w:val="1"/>
      <w:marLeft w:val="0"/>
      <w:marRight w:val="0"/>
      <w:marTop w:val="0"/>
      <w:marBottom w:val="0"/>
      <w:divBdr>
        <w:top w:val="none" w:sz="0" w:space="0" w:color="auto"/>
        <w:left w:val="none" w:sz="0" w:space="0" w:color="auto"/>
        <w:bottom w:val="none" w:sz="0" w:space="0" w:color="auto"/>
        <w:right w:val="none" w:sz="0" w:space="0" w:color="auto"/>
      </w:divBdr>
      <w:divsChild>
        <w:div w:id="1387800351">
          <w:marLeft w:val="331"/>
          <w:marRight w:val="0"/>
          <w:marTop w:val="0"/>
          <w:marBottom w:val="0"/>
          <w:divBdr>
            <w:top w:val="none" w:sz="0" w:space="0" w:color="auto"/>
            <w:left w:val="none" w:sz="0" w:space="0" w:color="auto"/>
            <w:bottom w:val="none" w:sz="0" w:space="0" w:color="auto"/>
            <w:right w:val="none" w:sz="0" w:space="0" w:color="auto"/>
          </w:divBdr>
        </w:div>
        <w:div w:id="1969242508">
          <w:marLeft w:val="1051"/>
          <w:marRight w:val="0"/>
          <w:marTop w:val="0"/>
          <w:marBottom w:val="0"/>
          <w:divBdr>
            <w:top w:val="none" w:sz="0" w:space="0" w:color="auto"/>
            <w:left w:val="none" w:sz="0" w:space="0" w:color="auto"/>
            <w:bottom w:val="none" w:sz="0" w:space="0" w:color="auto"/>
            <w:right w:val="none" w:sz="0" w:space="0" w:color="auto"/>
          </w:divBdr>
        </w:div>
        <w:div w:id="648637731">
          <w:marLeft w:val="1051"/>
          <w:marRight w:val="0"/>
          <w:marTop w:val="0"/>
          <w:marBottom w:val="0"/>
          <w:divBdr>
            <w:top w:val="none" w:sz="0" w:space="0" w:color="auto"/>
            <w:left w:val="none" w:sz="0" w:space="0" w:color="auto"/>
            <w:bottom w:val="none" w:sz="0" w:space="0" w:color="auto"/>
            <w:right w:val="none" w:sz="0" w:space="0" w:color="auto"/>
          </w:divBdr>
        </w:div>
        <w:div w:id="1280139115">
          <w:marLeft w:val="1051"/>
          <w:marRight w:val="0"/>
          <w:marTop w:val="0"/>
          <w:marBottom w:val="0"/>
          <w:divBdr>
            <w:top w:val="none" w:sz="0" w:space="0" w:color="auto"/>
            <w:left w:val="none" w:sz="0" w:space="0" w:color="auto"/>
            <w:bottom w:val="none" w:sz="0" w:space="0" w:color="auto"/>
            <w:right w:val="none" w:sz="0" w:space="0" w:color="auto"/>
          </w:divBdr>
        </w:div>
        <w:div w:id="1737898323">
          <w:marLeft w:val="331"/>
          <w:marRight w:val="0"/>
          <w:marTop w:val="0"/>
          <w:marBottom w:val="0"/>
          <w:divBdr>
            <w:top w:val="none" w:sz="0" w:space="0" w:color="auto"/>
            <w:left w:val="none" w:sz="0" w:space="0" w:color="auto"/>
            <w:bottom w:val="none" w:sz="0" w:space="0" w:color="auto"/>
            <w:right w:val="none" w:sz="0" w:space="0" w:color="auto"/>
          </w:divBdr>
        </w:div>
        <w:div w:id="925117597">
          <w:marLeft w:val="331"/>
          <w:marRight w:val="0"/>
          <w:marTop w:val="0"/>
          <w:marBottom w:val="0"/>
          <w:divBdr>
            <w:top w:val="none" w:sz="0" w:space="0" w:color="auto"/>
            <w:left w:val="none" w:sz="0" w:space="0" w:color="auto"/>
            <w:bottom w:val="none" w:sz="0" w:space="0" w:color="auto"/>
            <w:right w:val="none" w:sz="0" w:space="0" w:color="auto"/>
          </w:divBdr>
        </w:div>
      </w:divsChild>
    </w:div>
    <w:div w:id="141969200">
      <w:bodyDiv w:val="1"/>
      <w:marLeft w:val="0"/>
      <w:marRight w:val="0"/>
      <w:marTop w:val="0"/>
      <w:marBottom w:val="0"/>
      <w:divBdr>
        <w:top w:val="none" w:sz="0" w:space="0" w:color="auto"/>
        <w:left w:val="none" w:sz="0" w:space="0" w:color="auto"/>
        <w:bottom w:val="none" w:sz="0" w:space="0" w:color="auto"/>
        <w:right w:val="none" w:sz="0" w:space="0" w:color="auto"/>
      </w:divBdr>
      <w:divsChild>
        <w:div w:id="1238906590">
          <w:marLeft w:val="216"/>
          <w:marRight w:val="0"/>
          <w:marTop w:val="120"/>
          <w:marBottom w:val="20"/>
          <w:divBdr>
            <w:top w:val="none" w:sz="0" w:space="0" w:color="auto"/>
            <w:left w:val="none" w:sz="0" w:space="0" w:color="auto"/>
            <w:bottom w:val="none" w:sz="0" w:space="0" w:color="auto"/>
            <w:right w:val="none" w:sz="0" w:space="0" w:color="auto"/>
          </w:divBdr>
        </w:div>
        <w:div w:id="1664511150">
          <w:marLeft w:val="216"/>
          <w:marRight w:val="0"/>
          <w:marTop w:val="120"/>
          <w:marBottom w:val="20"/>
          <w:divBdr>
            <w:top w:val="none" w:sz="0" w:space="0" w:color="auto"/>
            <w:left w:val="none" w:sz="0" w:space="0" w:color="auto"/>
            <w:bottom w:val="none" w:sz="0" w:space="0" w:color="auto"/>
            <w:right w:val="none" w:sz="0" w:space="0" w:color="auto"/>
          </w:divBdr>
        </w:div>
      </w:divsChild>
    </w:div>
    <w:div w:id="153229321">
      <w:bodyDiv w:val="1"/>
      <w:marLeft w:val="0"/>
      <w:marRight w:val="0"/>
      <w:marTop w:val="0"/>
      <w:marBottom w:val="0"/>
      <w:divBdr>
        <w:top w:val="none" w:sz="0" w:space="0" w:color="auto"/>
        <w:left w:val="none" w:sz="0" w:space="0" w:color="auto"/>
        <w:bottom w:val="none" w:sz="0" w:space="0" w:color="auto"/>
        <w:right w:val="none" w:sz="0" w:space="0" w:color="auto"/>
      </w:divBdr>
    </w:div>
    <w:div w:id="174539199">
      <w:bodyDiv w:val="1"/>
      <w:marLeft w:val="0"/>
      <w:marRight w:val="0"/>
      <w:marTop w:val="0"/>
      <w:marBottom w:val="0"/>
      <w:divBdr>
        <w:top w:val="none" w:sz="0" w:space="0" w:color="auto"/>
        <w:left w:val="none" w:sz="0" w:space="0" w:color="auto"/>
        <w:bottom w:val="none" w:sz="0" w:space="0" w:color="auto"/>
        <w:right w:val="none" w:sz="0" w:space="0" w:color="auto"/>
      </w:divBdr>
    </w:div>
    <w:div w:id="202059555">
      <w:bodyDiv w:val="1"/>
      <w:marLeft w:val="0"/>
      <w:marRight w:val="0"/>
      <w:marTop w:val="0"/>
      <w:marBottom w:val="0"/>
      <w:divBdr>
        <w:top w:val="none" w:sz="0" w:space="0" w:color="auto"/>
        <w:left w:val="none" w:sz="0" w:space="0" w:color="auto"/>
        <w:bottom w:val="none" w:sz="0" w:space="0" w:color="auto"/>
        <w:right w:val="none" w:sz="0" w:space="0" w:color="auto"/>
      </w:divBdr>
      <w:divsChild>
        <w:div w:id="856306732">
          <w:marLeft w:val="331"/>
          <w:marRight w:val="0"/>
          <w:marTop w:val="0"/>
          <w:marBottom w:val="0"/>
          <w:divBdr>
            <w:top w:val="none" w:sz="0" w:space="0" w:color="auto"/>
            <w:left w:val="none" w:sz="0" w:space="0" w:color="auto"/>
            <w:bottom w:val="none" w:sz="0" w:space="0" w:color="auto"/>
            <w:right w:val="none" w:sz="0" w:space="0" w:color="auto"/>
          </w:divBdr>
        </w:div>
      </w:divsChild>
    </w:div>
    <w:div w:id="245305324">
      <w:bodyDiv w:val="1"/>
      <w:marLeft w:val="0"/>
      <w:marRight w:val="0"/>
      <w:marTop w:val="0"/>
      <w:marBottom w:val="0"/>
      <w:divBdr>
        <w:top w:val="none" w:sz="0" w:space="0" w:color="auto"/>
        <w:left w:val="none" w:sz="0" w:space="0" w:color="auto"/>
        <w:bottom w:val="none" w:sz="0" w:space="0" w:color="auto"/>
        <w:right w:val="none" w:sz="0" w:space="0" w:color="auto"/>
      </w:divBdr>
    </w:div>
    <w:div w:id="272830740">
      <w:bodyDiv w:val="1"/>
      <w:marLeft w:val="0"/>
      <w:marRight w:val="0"/>
      <w:marTop w:val="0"/>
      <w:marBottom w:val="0"/>
      <w:divBdr>
        <w:top w:val="none" w:sz="0" w:space="0" w:color="auto"/>
        <w:left w:val="none" w:sz="0" w:space="0" w:color="auto"/>
        <w:bottom w:val="none" w:sz="0" w:space="0" w:color="auto"/>
        <w:right w:val="none" w:sz="0" w:space="0" w:color="auto"/>
      </w:divBdr>
    </w:div>
    <w:div w:id="306671538">
      <w:bodyDiv w:val="1"/>
      <w:marLeft w:val="0"/>
      <w:marRight w:val="0"/>
      <w:marTop w:val="0"/>
      <w:marBottom w:val="0"/>
      <w:divBdr>
        <w:top w:val="none" w:sz="0" w:space="0" w:color="auto"/>
        <w:left w:val="none" w:sz="0" w:space="0" w:color="auto"/>
        <w:bottom w:val="none" w:sz="0" w:space="0" w:color="auto"/>
        <w:right w:val="none" w:sz="0" w:space="0" w:color="auto"/>
      </w:divBdr>
    </w:div>
    <w:div w:id="331221582">
      <w:bodyDiv w:val="1"/>
      <w:marLeft w:val="0"/>
      <w:marRight w:val="0"/>
      <w:marTop w:val="0"/>
      <w:marBottom w:val="0"/>
      <w:divBdr>
        <w:top w:val="none" w:sz="0" w:space="0" w:color="auto"/>
        <w:left w:val="none" w:sz="0" w:space="0" w:color="auto"/>
        <w:bottom w:val="none" w:sz="0" w:space="0" w:color="auto"/>
        <w:right w:val="none" w:sz="0" w:space="0" w:color="auto"/>
      </w:divBdr>
      <w:divsChild>
        <w:div w:id="1159807965">
          <w:marLeft w:val="274"/>
          <w:marRight w:val="0"/>
          <w:marTop w:val="0"/>
          <w:marBottom w:val="0"/>
          <w:divBdr>
            <w:top w:val="none" w:sz="0" w:space="0" w:color="auto"/>
            <w:left w:val="none" w:sz="0" w:space="0" w:color="auto"/>
            <w:bottom w:val="none" w:sz="0" w:space="0" w:color="auto"/>
            <w:right w:val="none" w:sz="0" w:space="0" w:color="auto"/>
          </w:divBdr>
        </w:div>
      </w:divsChild>
    </w:div>
    <w:div w:id="341669401">
      <w:bodyDiv w:val="1"/>
      <w:marLeft w:val="0"/>
      <w:marRight w:val="0"/>
      <w:marTop w:val="0"/>
      <w:marBottom w:val="0"/>
      <w:divBdr>
        <w:top w:val="none" w:sz="0" w:space="0" w:color="auto"/>
        <w:left w:val="none" w:sz="0" w:space="0" w:color="auto"/>
        <w:bottom w:val="none" w:sz="0" w:space="0" w:color="auto"/>
        <w:right w:val="none" w:sz="0" w:space="0" w:color="auto"/>
      </w:divBdr>
      <w:divsChild>
        <w:div w:id="55905768">
          <w:marLeft w:val="216"/>
          <w:marRight w:val="0"/>
          <w:marTop w:val="0"/>
          <w:marBottom w:val="20"/>
          <w:divBdr>
            <w:top w:val="none" w:sz="0" w:space="0" w:color="auto"/>
            <w:left w:val="none" w:sz="0" w:space="0" w:color="auto"/>
            <w:bottom w:val="none" w:sz="0" w:space="0" w:color="auto"/>
            <w:right w:val="none" w:sz="0" w:space="0" w:color="auto"/>
          </w:divBdr>
        </w:div>
      </w:divsChild>
    </w:div>
    <w:div w:id="341979112">
      <w:bodyDiv w:val="1"/>
      <w:marLeft w:val="0"/>
      <w:marRight w:val="0"/>
      <w:marTop w:val="0"/>
      <w:marBottom w:val="0"/>
      <w:divBdr>
        <w:top w:val="none" w:sz="0" w:space="0" w:color="auto"/>
        <w:left w:val="none" w:sz="0" w:space="0" w:color="auto"/>
        <w:bottom w:val="none" w:sz="0" w:space="0" w:color="auto"/>
        <w:right w:val="none" w:sz="0" w:space="0" w:color="auto"/>
      </w:divBdr>
      <w:divsChild>
        <w:div w:id="1366444001">
          <w:marLeft w:val="446"/>
          <w:marRight w:val="0"/>
          <w:marTop w:val="0"/>
          <w:marBottom w:val="0"/>
          <w:divBdr>
            <w:top w:val="none" w:sz="0" w:space="0" w:color="auto"/>
            <w:left w:val="none" w:sz="0" w:space="0" w:color="auto"/>
            <w:bottom w:val="none" w:sz="0" w:space="0" w:color="auto"/>
            <w:right w:val="none" w:sz="0" w:space="0" w:color="auto"/>
          </w:divBdr>
        </w:div>
        <w:div w:id="1994674846">
          <w:marLeft w:val="446"/>
          <w:marRight w:val="0"/>
          <w:marTop w:val="0"/>
          <w:marBottom w:val="0"/>
          <w:divBdr>
            <w:top w:val="none" w:sz="0" w:space="0" w:color="auto"/>
            <w:left w:val="none" w:sz="0" w:space="0" w:color="auto"/>
            <w:bottom w:val="none" w:sz="0" w:space="0" w:color="auto"/>
            <w:right w:val="none" w:sz="0" w:space="0" w:color="auto"/>
          </w:divBdr>
        </w:div>
      </w:divsChild>
    </w:div>
    <w:div w:id="344207126">
      <w:bodyDiv w:val="1"/>
      <w:marLeft w:val="0"/>
      <w:marRight w:val="0"/>
      <w:marTop w:val="0"/>
      <w:marBottom w:val="0"/>
      <w:divBdr>
        <w:top w:val="none" w:sz="0" w:space="0" w:color="auto"/>
        <w:left w:val="none" w:sz="0" w:space="0" w:color="auto"/>
        <w:bottom w:val="none" w:sz="0" w:space="0" w:color="auto"/>
        <w:right w:val="none" w:sz="0" w:space="0" w:color="auto"/>
      </w:divBdr>
      <w:divsChild>
        <w:div w:id="163906604">
          <w:marLeft w:val="216"/>
          <w:marRight w:val="0"/>
          <w:marTop w:val="0"/>
          <w:marBottom w:val="80"/>
          <w:divBdr>
            <w:top w:val="none" w:sz="0" w:space="0" w:color="auto"/>
            <w:left w:val="none" w:sz="0" w:space="0" w:color="auto"/>
            <w:bottom w:val="none" w:sz="0" w:space="0" w:color="auto"/>
            <w:right w:val="none" w:sz="0" w:space="0" w:color="auto"/>
          </w:divBdr>
        </w:div>
        <w:div w:id="1121651216">
          <w:marLeft w:val="216"/>
          <w:marRight w:val="0"/>
          <w:marTop w:val="0"/>
          <w:marBottom w:val="80"/>
          <w:divBdr>
            <w:top w:val="none" w:sz="0" w:space="0" w:color="auto"/>
            <w:left w:val="none" w:sz="0" w:space="0" w:color="auto"/>
            <w:bottom w:val="none" w:sz="0" w:space="0" w:color="auto"/>
            <w:right w:val="none" w:sz="0" w:space="0" w:color="auto"/>
          </w:divBdr>
        </w:div>
        <w:div w:id="1145657874">
          <w:marLeft w:val="216"/>
          <w:marRight w:val="0"/>
          <w:marTop w:val="0"/>
          <w:marBottom w:val="80"/>
          <w:divBdr>
            <w:top w:val="none" w:sz="0" w:space="0" w:color="auto"/>
            <w:left w:val="none" w:sz="0" w:space="0" w:color="auto"/>
            <w:bottom w:val="none" w:sz="0" w:space="0" w:color="auto"/>
            <w:right w:val="none" w:sz="0" w:space="0" w:color="auto"/>
          </w:divBdr>
        </w:div>
        <w:div w:id="1226574634">
          <w:marLeft w:val="216"/>
          <w:marRight w:val="0"/>
          <w:marTop w:val="0"/>
          <w:marBottom w:val="80"/>
          <w:divBdr>
            <w:top w:val="none" w:sz="0" w:space="0" w:color="auto"/>
            <w:left w:val="none" w:sz="0" w:space="0" w:color="auto"/>
            <w:bottom w:val="none" w:sz="0" w:space="0" w:color="auto"/>
            <w:right w:val="none" w:sz="0" w:space="0" w:color="auto"/>
          </w:divBdr>
        </w:div>
        <w:div w:id="1296106651">
          <w:marLeft w:val="216"/>
          <w:marRight w:val="0"/>
          <w:marTop w:val="0"/>
          <w:marBottom w:val="80"/>
          <w:divBdr>
            <w:top w:val="none" w:sz="0" w:space="0" w:color="auto"/>
            <w:left w:val="none" w:sz="0" w:space="0" w:color="auto"/>
            <w:bottom w:val="none" w:sz="0" w:space="0" w:color="auto"/>
            <w:right w:val="none" w:sz="0" w:space="0" w:color="auto"/>
          </w:divBdr>
        </w:div>
        <w:div w:id="1310793509">
          <w:marLeft w:val="216"/>
          <w:marRight w:val="0"/>
          <w:marTop w:val="0"/>
          <w:marBottom w:val="80"/>
          <w:divBdr>
            <w:top w:val="none" w:sz="0" w:space="0" w:color="auto"/>
            <w:left w:val="none" w:sz="0" w:space="0" w:color="auto"/>
            <w:bottom w:val="none" w:sz="0" w:space="0" w:color="auto"/>
            <w:right w:val="none" w:sz="0" w:space="0" w:color="auto"/>
          </w:divBdr>
        </w:div>
        <w:div w:id="1616867655">
          <w:marLeft w:val="216"/>
          <w:marRight w:val="0"/>
          <w:marTop w:val="0"/>
          <w:marBottom w:val="80"/>
          <w:divBdr>
            <w:top w:val="none" w:sz="0" w:space="0" w:color="auto"/>
            <w:left w:val="none" w:sz="0" w:space="0" w:color="auto"/>
            <w:bottom w:val="none" w:sz="0" w:space="0" w:color="auto"/>
            <w:right w:val="none" w:sz="0" w:space="0" w:color="auto"/>
          </w:divBdr>
        </w:div>
        <w:div w:id="1698967917">
          <w:marLeft w:val="216"/>
          <w:marRight w:val="0"/>
          <w:marTop w:val="0"/>
          <w:marBottom w:val="80"/>
          <w:divBdr>
            <w:top w:val="none" w:sz="0" w:space="0" w:color="auto"/>
            <w:left w:val="none" w:sz="0" w:space="0" w:color="auto"/>
            <w:bottom w:val="none" w:sz="0" w:space="0" w:color="auto"/>
            <w:right w:val="none" w:sz="0" w:space="0" w:color="auto"/>
          </w:divBdr>
        </w:div>
      </w:divsChild>
    </w:div>
    <w:div w:id="379524154">
      <w:bodyDiv w:val="1"/>
      <w:marLeft w:val="0"/>
      <w:marRight w:val="0"/>
      <w:marTop w:val="0"/>
      <w:marBottom w:val="0"/>
      <w:divBdr>
        <w:top w:val="none" w:sz="0" w:space="0" w:color="auto"/>
        <w:left w:val="none" w:sz="0" w:space="0" w:color="auto"/>
        <w:bottom w:val="none" w:sz="0" w:space="0" w:color="auto"/>
        <w:right w:val="none" w:sz="0" w:space="0" w:color="auto"/>
      </w:divBdr>
    </w:div>
    <w:div w:id="394013032">
      <w:bodyDiv w:val="1"/>
      <w:marLeft w:val="0"/>
      <w:marRight w:val="0"/>
      <w:marTop w:val="0"/>
      <w:marBottom w:val="0"/>
      <w:divBdr>
        <w:top w:val="none" w:sz="0" w:space="0" w:color="auto"/>
        <w:left w:val="none" w:sz="0" w:space="0" w:color="auto"/>
        <w:bottom w:val="none" w:sz="0" w:space="0" w:color="auto"/>
        <w:right w:val="none" w:sz="0" w:space="0" w:color="auto"/>
      </w:divBdr>
      <w:divsChild>
        <w:div w:id="509295164">
          <w:marLeft w:val="0"/>
          <w:marRight w:val="0"/>
          <w:marTop w:val="75"/>
          <w:marBottom w:val="75"/>
          <w:divBdr>
            <w:top w:val="none" w:sz="0" w:space="0" w:color="auto"/>
            <w:left w:val="none" w:sz="0" w:space="0" w:color="auto"/>
            <w:bottom w:val="none" w:sz="0" w:space="0" w:color="auto"/>
            <w:right w:val="none" w:sz="0" w:space="0" w:color="auto"/>
          </w:divBdr>
        </w:div>
        <w:div w:id="577180340">
          <w:marLeft w:val="0"/>
          <w:marRight w:val="0"/>
          <w:marTop w:val="75"/>
          <w:marBottom w:val="75"/>
          <w:divBdr>
            <w:top w:val="none" w:sz="0" w:space="0" w:color="auto"/>
            <w:left w:val="none" w:sz="0" w:space="0" w:color="auto"/>
            <w:bottom w:val="none" w:sz="0" w:space="0" w:color="auto"/>
            <w:right w:val="none" w:sz="0" w:space="0" w:color="auto"/>
          </w:divBdr>
        </w:div>
        <w:div w:id="516891061">
          <w:marLeft w:val="0"/>
          <w:marRight w:val="0"/>
          <w:marTop w:val="75"/>
          <w:marBottom w:val="75"/>
          <w:divBdr>
            <w:top w:val="none" w:sz="0" w:space="0" w:color="auto"/>
            <w:left w:val="none" w:sz="0" w:space="0" w:color="auto"/>
            <w:bottom w:val="none" w:sz="0" w:space="0" w:color="auto"/>
            <w:right w:val="none" w:sz="0" w:space="0" w:color="auto"/>
          </w:divBdr>
        </w:div>
        <w:div w:id="781147153">
          <w:marLeft w:val="0"/>
          <w:marRight w:val="0"/>
          <w:marTop w:val="75"/>
          <w:marBottom w:val="75"/>
          <w:divBdr>
            <w:top w:val="none" w:sz="0" w:space="0" w:color="auto"/>
            <w:left w:val="none" w:sz="0" w:space="0" w:color="auto"/>
            <w:bottom w:val="none" w:sz="0" w:space="0" w:color="auto"/>
            <w:right w:val="none" w:sz="0" w:space="0" w:color="auto"/>
          </w:divBdr>
        </w:div>
      </w:divsChild>
    </w:div>
    <w:div w:id="420107196">
      <w:bodyDiv w:val="1"/>
      <w:marLeft w:val="0"/>
      <w:marRight w:val="0"/>
      <w:marTop w:val="0"/>
      <w:marBottom w:val="0"/>
      <w:divBdr>
        <w:top w:val="none" w:sz="0" w:space="0" w:color="auto"/>
        <w:left w:val="none" w:sz="0" w:space="0" w:color="auto"/>
        <w:bottom w:val="none" w:sz="0" w:space="0" w:color="auto"/>
        <w:right w:val="none" w:sz="0" w:space="0" w:color="auto"/>
      </w:divBdr>
      <w:divsChild>
        <w:div w:id="799032919">
          <w:marLeft w:val="216"/>
          <w:marRight w:val="0"/>
          <w:marTop w:val="120"/>
          <w:marBottom w:val="20"/>
          <w:divBdr>
            <w:top w:val="none" w:sz="0" w:space="0" w:color="auto"/>
            <w:left w:val="none" w:sz="0" w:space="0" w:color="auto"/>
            <w:bottom w:val="none" w:sz="0" w:space="0" w:color="auto"/>
            <w:right w:val="none" w:sz="0" w:space="0" w:color="auto"/>
          </w:divBdr>
        </w:div>
        <w:div w:id="1130785726">
          <w:marLeft w:val="216"/>
          <w:marRight w:val="0"/>
          <w:marTop w:val="120"/>
          <w:marBottom w:val="20"/>
          <w:divBdr>
            <w:top w:val="none" w:sz="0" w:space="0" w:color="auto"/>
            <w:left w:val="none" w:sz="0" w:space="0" w:color="auto"/>
            <w:bottom w:val="none" w:sz="0" w:space="0" w:color="auto"/>
            <w:right w:val="none" w:sz="0" w:space="0" w:color="auto"/>
          </w:divBdr>
        </w:div>
        <w:div w:id="1916428675">
          <w:marLeft w:val="216"/>
          <w:marRight w:val="0"/>
          <w:marTop w:val="120"/>
          <w:marBottom w:val="20"/>
          <w:divBdr>
            <w:top w:val="none" w:sz="0" w:space="0" w:color="auto"/>
            <w:left w:val="none" w:sz="0" w:space="0" w:color="auto"/>
            <w:bottom w:val="none" w:sz="0" w:space="0" w:color="auto"/>
            <w:right w:val="none" w:sz="0" w:space="0" w:color="auto"/>
          </w:divBdr>
        </w:div>
        <w:div w:id="2098669477">
          <w:marLeft w:val="216"/>
          <w:marRight w:val="0"/>
          <w:marTop w:val="120"/>
          <w:marBottom w:val="20"/>
          <w:divBdr>
            <w:top w:val="none" w:sz="0" w:space="0" w:color="auto"/>
            <w:left w:val="none" w:sz="0" w:space="0" w:color="auto"/>
            <w:bottom w:val="none" w:sz="0" w:space="0" w:color="auto"/>
            <w:right w:val="none" w:sz="0" w:space="0" w:color="auto"/>
          </w:divBdr>
        </w:div>
      </w:divsChild>
    </w:div>
    <w:div w:id="426467318">
      <w:bodyDiv w:val="1"/>
      <w:marLeft w:val="0"/>
      <w:marRight w:val="0"/>
      <w:marTop w:val="0"/>
      <w:marBottom w:val="0"/>
      <w:divBdr>
        <w:top w:val="none" w:sz="0" w:space="0" w:color="auto"/>
        <w:left w:val="none" w:sz="0" w:space="0" w:color="auto"/>
        <w:bottom w:val="none" w:sz="0" w:space="0" w:color="auto"/>
        <w:right w:val="none" w:sz="0" w:space="0" w:color="auto"/>
      </w:divBdr>
      <w:divsChild>
        <w:div w:id="655571479">
          <w:marLeft w:val="994"/>
          <w:marRight w:val="0"/>
          <w:marTop w:val="0"/>
          <w:marBottom w:val="0"/>
          <w:divBdr>
            <w:top w:val="none" w:sz="0" w:space="0" w:color="auto"/>
            <w:left w:val="none" w:sz="0" w:space="0" w:color="auto"/>
            <w:bottom w:val="none" w:sz="0" w:space="0" w:color="auto"/>
            <w:right w:val="none" w:sz="0" w:space="0" w:color="auto"/>
          </w:divBdr>
        </w:div>
      </w:divsChild>
    </w:div>
    <w:div w:id="431245248">
      <w:bodyDiv w:val="1"/>
      <w:marLeft w:val="0"/>
      <w:marRight w:val="0"/>
      <w:marTop w:val="0"/>
      <w:marBottom w:val="0"/>
      <w:divBdr>
        <w:top w:val="none" w:sz="0" w:space="0" w:color="auto"/>
        <w:left w:val="none" w:sz="0" w:space="0" w:color="auto"/>
        <w:bottom w:val="none" w:sz="0" w:space="0" w:color="auto"/>
        <w:right w:val="none" w:sz="0" w:space="0" w:color="auto"/>
      </w:divBdr>
    </w:div>
    <w:div w:id="448547323">
      <w:bodyDiv w:val="1"/>
      <w:marLeft w:val="0"/>
      <w:marRight w:val="0"/>
      <w:marTop w:val="0"/>
      <w:marBottom w:val="0"/>
      <w:divBdr>
        <w:top w:val="none" w:sz="0" w:space="0" w:color="auto"/>
        <w:left w:val="none" w:sz="0" w:space="0" w:color="auto"/>
        <w:bottom w:val="none" w:sz="0" w:space="0" w:color="auto"/>
        <w:right w:val="none" w:sz="0" w:space="0" w:color="auto"/>
      </w:divBdr>
      <w:divsChild>
        <w:div w:id="2136755319">
          <w:marLeft w:val="274"/>
          <w:marRight w:val="0"/>
          <w:marTop w:val="0"/>
          <w:marBottom w:val="0"/>
          <w:divBdr>
            <w:top w:val="none" w:sz="0" w:space="0" w:color="auto"/>
            <w:left w:val="none" w:sz="0" w:space="0" w:color="auto"/>
            <w:bottom w:val="none" w:sz="0" w:space="0" w:color="auto"/>
            <w:right w:val="none" w:sz="0" w:space="0" w:color="auto"/>
          </w:divBdr>
        </w:div>
      </w:divsChild>
    </w:div>
    <w:div w:id="472989255">
      <w:bodyDiv w:val="1"/>
      <w:marLeft w:val="0"/>
      <w:marRight w:val="0"/>
      <w:marTop w:val="0"/>
      <w:marBottom w:val="0"/>
      <w:divBdr>
        <w:top w:val="none" w:sz="0" w:space="0" w:color="auto"/>
        <w:left w:val="none" w:sz="0" w:space="0" w:color="auto"/>
        <w:bottom w:val="none" w:sz="0" w:space="0" w:color="auto"/>
        <w:right w:val="none" w:sz="0" w:space="0" w:color="auto"/>
      </w:divBdr>
      <w:divsChild>
        <w:div w:id="36442614">
          <w:marLeft w:val="216"/>
          <w:marRight w:val="0"/>
          <w:marTop w:val="120"/>
          <w:marBottom w:val="20"/>
          <w:divBdr>
            <w:top w:val="none" w:sz="0" w:space="0" w:color="auto"/>
            <w:left w:val="none" w:sz="0" w:space="0" w:color="auto"/>
            <w:bottom w:val="none" w:sz="0" w:space="0" w:color="auto"/>
            <w:right w:val="none" w:sz="0" w:space="0" w:color="auto"/>
          </w:divBdr>
        </w:div>
        <w:div w:id="654456250">
          <w:marLeft w:val="216"/>
          <w:marRight w:val="0"/>
          <w:marTop w:val="120"/>
          <w:marBottom w:val="20"/>
          <w:divBdr>
            <w:top w:val="none" w:sz="0" w:space="0" w:color="auto"/>
            <w:left w:val="none" w:sz="0" w:space="0" w:color="auto"/>
            <w:bottom w:val="none" w:sz="0" w:space="0" w:color="auto"/>
            <w:right w:val="none" w:sz="0" w:space="0" w:color="auto"/>
          </w:divBdr>
        </w:div>
        <w:div w:id="1914391504">
          <w:marLeft w:val="216"/>
          <w:marRight w:val="0"/>
          <w:marTop w:val="120"/>
          <w:marBottom w:val="20"/>
          <w:divBdr>
            <w:top w:val="none" w:sz="0" w:space="0" w:color="auto"/>
            <w:left w:val="none" w:sz="0" w:space="0" w:color="auto"/>
            <w:bottom w:val="none" w:sz="0" w:space="0" w:color="auto"/>
            <w:right w:val="none" w:sz="0" w:space="0" w:color="auto"/>
          </w:divBdr>
        </w:div>
      </w:divsChild>
    </w:div>
    <w:div w:id="480582552">
      <w:bodyDiv w:val="1"/>
      <w:marLeft w:val="0"/>
      <w:marRight w:val="0"/>
      <w:marTop w:val="0"/>
      <w:marBottom w:val="0"/>
      <w:divBdr>
        <w:top w:val="none" w:sz="0" w:space="0" w:color="auto"/>
        <w:left w:val="none" w:sz="0" w:space="0" w:color="auto"/>
        <w:bottom w:val="none" w:sz="0" w:space="0" w:color="auto"/>
        <w:right w:val="none" w:sz="0" w:space="0" w:color="auto"/>
      </w:divBdr>
    </w:div>
    <w:div w:id="502936918">
      <w:bodyDiv w:val="1"/>
      <w:marLeft w:val="0"/>
      <w:marRight w:val="0"/>
      <w:marTop w:val="0"/>
      <w:marBottom w:val="0"/>
      <w:divBdr>
        <w:top w:val="none" w:sz="0" w:space="0" w:color="auto"/>
        <w:left w:val="none" w:sz="0" w:space="0" w:color="auto"/>
        <w:bottom w:val="none" w:sz="0" w:space="0" w:color="auto"/>
        <w:right w:val="none" w:sz="0" w:space="0" w:color="auto"/>
      </w:divBdr>
    </w:div>
    <w:div w:id="513230376">
      <w:bodyDiv w:val="1"/>
      <w:marLeft w:val="0"/>
      <w:marRight w:val="0"/>
      <w:marTop w:val="0"/>
      <w:marBottom w:val="0"/>
      <w:divBdr>
        <w:top w:val="none" w:sz="0" w:space="0" w:color="auto"/>
        <w:left w:val="none" w:sz="0" w:space="0" w:color="auto"/>
        <w:bottom w:val="none" w:sz="0" w:space="0" w:color="auto"/>
        <w:right w:val="none" w:sz="0" w:space="0" w:color="auto"/>
      </w:divBdr>
    </w:div>
    <w:div w:id="526480468">
      <w:bodyDiv w:val="1"/>
      <w:marLeft w:val="0"/>
      <w:marRight w:val="0"/>
      <w:marTop w:val="0"/>
      <w:marBottom w:val="0"/>
      <w:divBdr>
        <w:top w:val="none" w:sz="0" w:space="0" w:color="auto"/>
        <w:left w:val="none" w:sz="0" w:space="0" w:color="auto"/>
        <w:bottom w:val="none" w:sz="0" w:space="0" w:color="auto"/>
        <w:right w:val="none" w:sz="0" w:space="0" w:color="auto"/>
      </w:divBdr>
    </w:div>
    <w:div w:id="592858866">
      <w:bodyDiv w:val="1"/>
      <w:marLeft w:val="0"/>
      <w:marRight w:val="0"/>
      <w:marTop w:val="0"/>
      <w:marBottom w:val="0"/>
      <w:divBdr>
        <w:top w:val="none" w:sz="0" w:space="0" w:color="auto"/>
        <w:left w:val="none" w:sz="0" w:space="0" w:color="auto"/>
        <w:bottom w:val="none" w:sz="0" w:space="0" w:color="auto"/>
        <w:right w:val="none" w:sz="0" w:space="0" w:color="auto"/>
      </w:divBdr>
    </w:div>
    <w:div w:id="594556316">
      <w:bodyDiv w:val="1"/>
      <w:marLeft w:val="0"/>
      <w:marRight w:val="0"/>
      <w:marTop w:val="0"/>
      <w:marBottom w:val="0"/>
      <w:divBdr>
        <w:top w:val="none" w:sz="0" w:space="0" w:color="auto"/>
        <w:left w:val="none" w:sz="0" w:space="0" w:color="auto"/>
        <w:bottom w:val="none" w:sz="0" w:space="0" w:color="auto"/>
        <w:right w:val="none" w:sz="0" w:space="0" w:color="auto"/>
      </w:divBdr>
    </w:div>
    <w:div w:id="594556953">
      <w:bodyDiv w:val="1"/>
      <w:marLeft w:val="0"/>
      <w:marRight w:val="0"/>
      <w:marTop w:val="0"/>
      <w:marBottom w:val="0"/>
      <w:divBdr>
        <w:top w:val="none" w:sz="0" w:space="0" w:color="auto"/>
        <w:left w:val="none" w:sz="0" w:space="0" w:color="auto"/>
        <w:bottom w:val="none" w:sz="0" w:space="0" w:color="auto"/>
        <w:right w:val="none" w:sz="0" w:space="0" w:color="auto"/>
      </w:divBdr>
      <w:divsChild>
        <w:div w:id="1631941160">
          <w:marLeft w:val="216"/>
          <w:marRight w:val="0"/>
          <w:marTop w:val="0"/>
          <w:marBottom w:val="20"/>
          <w:divBdr>
            <w:top w:val="none" w:sz="0" w:space="0" w:color="auto"/>
            <w:left w:val="none" w:sz="0" w:space="0" w:color="auto"/>
            <w:bottom w:val="none" w:sz="0" w:space="0" w:color="auto"/>
            <w:right w:val="none" w:sz="0" w:space="0" w:color="auto"/>
          </w:divBdr>
        </w:div>
        <w:div w:id="1994797888">
          <w:marLeft w:val="216"/>
          <w:marRight w:val="0"/>
          <w:marTop w:val="0"/>
          <w:marBottom w:val="20"/>
          <w:divBdr>
            <w:top w:val="none" w:sz="0" w:space="0" w:color="auto"/>
            <w:left w:val="none" w:sz="0" w:space="0" w:color="auto"/>
            <w:bottom w:val="none" w:sz="0" w:space="0" w:color="auto"/>
            <w:right w:val="none" w:sz="0" w:space="0" w:color="auto"/>
          </w:divBdr>
        </w:div>
      </w:divsChild>
    </w:div>
    <w:div w:id="599796092">
      <w:bodyDiv w:val="1"/>
      <w:marLeft w:val="0"/>
      <w:marRight w:val="0"/>
      <w:marTop w:val="0"/>
      <w:marBottom w:val="0"/>
      <w:divBdr>
        <w:top w:val="none" w:sz="0" w:space="0" w:color="auto"/>
        <w:left w:val="none" w:sz="0" w:space="0" w:color="auto"/>
        <w:bottom w:val="none" w:sz="0" w:space="0" w:color="auto"/>
        <w:right w:val="none" w:sz="0" w:space="0" w:color="auto"/>
      </w:divBdr>
      <w:divsChild>
        <w:div w:id="2057779462">
          <w:marLeft w:val="446"/>
          <w:marRight w:val="0"/>
          <w:marTop w:val="0"/>
          <w:marBottom w:val="0"/>
          <w:divBdr>
            <w:top w:val="none" w:sz="0" w:space="0" w:color="auto"/>
            <w:left w:val="none" w:sz="0" w:space="0" w:color="auto"/>
            <w:bottom w:val="none" w:sz="0" w:space="0" w:color="auto"/>
            <w:right w:val="none" w:sz="0" w:space="0" w:color="auto"/>
          </w:divBdr>
        </w:div>
      </w:divsChild>
    </w:div>
    <w:div w:id="602081004">
      <w:bodyDiv w:val="1"/>
      <w:marLeft w:val="0"/>
      <w:marRight w:val="0"/>
      <w:marTop w:val="0"/>
      <w:marBottom w:val="0"/>
      <w:divBdr>
        <w:top w:val="none" w:sz="0" w:space="0" w:color="auto"/>
        <w:left w:val="none" w:sz="0" w:space="0" w:color="auto"/>
        <w:bottom w:val="none" w:sz="0" w:space="0" w:color="auto"/>
        <w:right w:val="none" w:sz="0" w:space="0" w:color="auto"/>
      </w:divBdr>
      <w:divsChild>
        <w:div w:id="703677848">
          <w:marLeft w:val="216"/>
          <w:marRight w:val="0"/>
          <w:marTop w:val="120"/>
          <w:marBottom w:val="20"/>
          <w:divBdr>
            <w:top w:val="none" w:sz="0" w:space="0" w:color="auto"/>
            <w:left w:val="none" w:sz="0" w:space="0" w:color="auto"/>
            <w:bottom w:val="none" w:sz="0" w:space="0" w:color="auto"/>
            <w:right w:val="none" w:sz="0" w:space="0" w:color="auto"/>
          </w:divBdr>
        </w:div>
        <w:div w:id="760683246">
          <w:marLeft w:val="216"/>
          <w:marRight w:val="0"/>
          <w:marTop w:val="120"/>
          <w:marBottom w:val="20"/>
          <w:divBdr>
            <w:top w:val="none" w:sz="0" w:space="0" w:color="auto"/>
            <w:left w:val="none" w:sz="0" w:space="0" w:color="auto"/>
            <w:bottom w:val="none" w:sz="0" w:space="0" w:color="auto"/>
            <w:right w:val="none" w:sz="0" w:space="0" w:color="auto"/>
          </w:divBdr>
        </w:div>
        <w:div w:id="1108042044">
          <w:marLeft w:val="216"/>
          <w:marRight w:val="0"/>
          <w:marTop w:val="120"/>
          <w:marBottom w:val="20"/>
          <w:divBdr>
            <w:top w:val="none" w:sz="0" w:space="0" w:color="auto"/>
            <w:left w:val="none" w:sz="0" w:space="0" w:color="auto"/>
            <w:bottom w:val="none" w:sz="0" w:space="0" w:color="auto"/>
            <w:right w:val="none" w:sz="0" w:space="0" w:color="auto"/>
          </w:divBdr>
        </w:div>
      </w:divsChild>
    </w:div>
    <w:div w:id="608854557">
      <w:bodyDiv w:val="1"/>
      <w:marLeft w:val="0"/>
      <w:marRight w:val="0"/>
      <w:marTop w:val="0"/>
      <w:marBottom w:val="0"/>
      <w:divBdr>
        <w:top w:val="none" w:sz="0" w:space="0" w:color="auto"/>
        <w:left w:val="none" w:sz="0" w:space="0" w:color="auto"/>
        <w:bottom w:val="none" w:sz="0" w:space="0" w:color="auto"/>
        <w:right w:val="none" w:sz="0" w:space="0" w:color="auto"/>
      </w:divBdr>
      <w:divsChild>
        <w:div w:id="1890798231">
          <w:marLeft w:val="216"/>
          <w:marRight w:val="0"/>
          <w:marTop w:val="0"/>
          <w:marBottom w:val="20"/>
          <w:divBdr>
            <w:top w:val="none" w:sz="0" w:space="0" w:color="auto"/>
            <w:left w:val="none" w:sz="0" w:space="0" w:color="auto"/>
            <w:bottom w:val="none" w:sz="0" w:space="0" w:color="auto"/>
            <w:right w:val="none" w:sz="0" w:space="0" w:color="auto"/>
          </w:divBdr>
        </w:div>
      </w:divsChild>
    </w:div>
    <w:div w:id="618879578">
      <w:bodyDiv w:val="1"/>
      <w:marLeft w:val="0"/>
      <w:marRight w:val="0"/>
      <w:marTop w:val="0"/>
      <w:marBottom w:val="0"/>
      <w:divBdr>
        <w:top w:val="none" w:sz="0" w:space="0" w:color="auto"/>
        <w:left w:val="none" w:sz="0" w:space="0" w:color="auto"/>
        <w:bottom w:val="none" w:sz="0" w:space="0" w:color="auto"/>
        <w:right w:val="none" w:sz="0" w:space="0" w:color="auto"/>
      </w:divBdr>
      <w:divsChild>
        <w:div w:id="1852989217">
          <w:marLeft w:val="216"/>
          <w:marRight w:val="0"/>
          <w:marTop w:val="0"/>
          <w:marBottom w:val="20"/>
          <w:divBdr>
            <w:top w:val="none" w:sz="0" w:space="0" w:color="auto"/>
            <w:left w:val="none" w:sz="0" w:space="0" w:color="auto"/>
            <w:bottom w:val="none" w:sz="0" w:space="0" w:color="auto"/>
            <w:right w:val="none" w:sz="0" w:space="0" w:color="auto"/>
          </w:divBdr>
        </w:div>
      </w:divsChild>
    </w:div>
    <w:div w:id="625428722">
      <w:bodyDiv w:val="1"/>
      <w:marLeft w:val="0"/>
      <w:marRight w:val="0"/>
      <w:marTop w:val="0"/>
      <w:marBottom w:val="0"/>
      <w:divBdr>
        <w:top w:val="none" w:sz="0" w:space="0" w:color="auto"/>
        <w:left w:val="none" w:sz="0" w:space="0" w:color="auto"/>
        <w:bottom w:val="none" w:sz="0" w:space="0" w:color="auto"/>
        <w:right w:val="none" w:sz="0" w:space="0" w:color="auto"/>
      </w:divBdr>
      <w:divsChild>
        <w:div w:id="96877950">
          <w:marLeft w:val="331"/>
          <w:marRight w:val="0"/>
          <w:marTop w:val="0"/>
          <w:marBottom w:val="0"/>
          <w:divBdr>
            <w:top w:val="none" w:sz="0" w:space="0" w:color="auto"/>
            <w:left w:val="none" w:sz="0" w:space="0" w:color="auto"/>
            <w:bottom w:val="none" w:sz="0" w:space="0" w:color="auto"/>
            <w:right w:val="none" w:sz="0" w:space="0" w:color="auto"/>
          </w:divBdr>
        </w:div>
      </w:divsChild>
    </w:div>
    <w:div w:id="650331267">
      <w:bodyDiv w:val="1"/>
      <w:marLeft w:val="0"/>
      <w:marRight w:val="0"/>
      <w:marTop w:val="0"/>
      <w:marBottom w:val="0"/>
      <w:divBdr>
        <w:top w:val="none" w:sz="0" w:space="0" w:color="auto"/>
        <w:left w:val="none" w:sz="0" w:space="0" w:color="auto"/>
        <w:bottom w:val="none" w:sz="0" w:space="0" w:color="auto"/>
        <w:right w:val="none" w:sz="0" w:space="0" w:color="auto"/>
      </w:divBdr>
      <w:divsChild>
        <w:div w:id="39088522">
          <w:marLeft w:val="547"/>
          <w:marRight w:val="0"/>
          <w:marTop w:val="0"/>
          <w:marBottom w:val="0"/>
          <w:divBdr>
            <w:top w:val="none" w:sz="0" w:space="0" w:color="auto"/>
            <w:left w:val="none" w:sz="0" w:space="0" w:color="auto"/>
            <w:bottom w:val="none" w:sz="0" w:space="0" w:color="auto"/>
            <w:right w:val="none" w:sz="0" w:space="0" w:color="auto"/>
          </w:divBdr>
        </w:div>
        <w:div w:id="144201615">
          <w:marLeft w:val="547"/>
          <w:marRight w:val="0"/>
          <w:marTop w:val="0"/>
          <w:marBottom w:val="160"/>
          <w:divBdr>
            <w:top w:val="none" w:sz="0" w:space="0" w:color="auto"/>
            <w:left w:val="none" w:sz="0" w:space="0" w:color="auto"/>
            <w:bottom w:val="none" w:sz="0" w:space="0" w:color="auto"/>
            <w:right w:val="none" w:sz="0" w:space="0" w:color="auto"/>
          </w:divBdr>
        </w:div>
        <w:div w:id="156268845">
          <w:marLeft w:val="547"/>
          <w:marRight w:val="0"/>
          <w:marTop w:val="0"/>
          <w:marBottom w:val="0"/>
          <w:divBdr>
            <w:top w:val="none" w:sz="0" w:space="0" w:color="auto"/>
            <w:left w:val="none" w:sz="0" w:space="0" w:color="auto"/>
            <w:bottom w:val="none" w:sz="0" w:space="0" w:color="auto"/>
            <w:right w:val="none" w:sz="0" w:space="0" w:color="auto"/>
          </w:divBdr>
        </w:div>
        <w:div w:id="894779273">
          <w:marLeft w:val="547"/>
          <w:marRight w:val="0"/>
          <w:marTop w:val="0"/>
          <w:marBottom w:val="0"/>
          <w:divBdr>
            <w:top w:val="none" w:sz="0" w:space="0" w:color="auto"/>
            <w:left w:val="none" w:sz="0" w:space="0" w:color="auto"/>
            <w:bottom w:val="none" w:sz="0" w:space="0" w:color="auto"/>
            <w:right w:val="none" w:sz="0" w:space="0" w:color="auto"/>
          </w:divBdr>
        </w:div>
        <w:div w:id="1404789869">
          <w:marLeft w:val="547"/>
          <w:marRight w:val="0"/>
          <w:marTop w:val="0"/>
          <w:marBottom w:val="0"/>
          <w:divBdr>
            <w:top w:val="none" w:sz="0" w:space="0" w:color="auto"/>
            <w:left w:val="none" w:sz="0" w:space="0" w:color="auto"/>
            <w:bottom w:val="none" w:sz="0" w:space="0" w:color="auto"/>
            <w:right w:val="none" w:sz="0" w:space="0" w:color="auto"/>
          </w:divBdr>
        </w:div>
        <w:div w:id="1573541424">
          <w:marLeft w:val="547"/>
          <w:marRight w:val="0"/>
          <w:marTop w:val="0"/>
          <w:marBottom w:val="0"/>
          <w:divBdr>
            <w:top w:val="none" w:sz="0" w:space="0" w:color="auto"/>
            <w:left w:val="none" w:sz="0" w:space="0" w:color="auto"/>
            <w:bottom w:val="none" w:sz="0" w:space="0" w:color="auto"/>
            <w:right w:val="none" w:sz="0" w:space="0" w:color="auto"/>
          </w:divBdr>
        </w:div>
      </w:divsChild>
    </w:div>
    <w:div w:id="658312511">
      <w:bodyDiv w:val="1"/>
      <w:marLeft w:val="0"/>
      <w:marRight w:val="0"/>
      <w:marTop w:val="0"/>
      <w:marBottom w:val="0"/>
      <w:divBdr>
        <w:top w:val="none" w:sz="0" w:space="0" w:color="auto"/>
        <w:left w:val="none" w:sz="0" w:space="0" w:color="auto"/>
        <w:bottom w:val="none" w:sz="0" w:space="0" w:color="auto"/>
        <w:right w:val="none" w:sz="0" w:space="0" w:color="auto"/>
      </w:divBdr>
      <w:divsChild>
        <w:div w:id="79301489">
          <w:marLeft w:val="216"/>
          <w:marRight w:val="0"/>
          <w:marTop w:val="120"/>
          <w:marBottom w:val="20"/>
          <w:divBdr>
            <w:top w:val="none" w:sz="0" w:space="0" w:color="auto"/>
            <w:left w:val="none" w:sz="0" w:space="0" w:color="auto"/>
            <w:bottom w:val="none" w:sz="0" w:space="0" w:color="auto"/>
            <w:right w:val="none" w:sz="0" w:space="0" w:color="auto"/>
          </w:divBdr>
        </w:div>
        <w:div w:id="500587631">
          <w:marLeft w:val="216"/>
          <w:marRight w:val="0"/>
          <w:marTop w:val="120"/>
          <w:marBottom w:val="20"/>
          <w:divBdr>
            <w:top w:val="none" w:sz="0" w:space="0" w:color="auto"/>
            <w:left w:val="none" w:sz="0" w:space="0" w:color="auto"/>
            <w:bottom w:val="none" w:sz="0" w:space="0" w:color="auto"/>
            <w:right w:val="none" w:sz="0" w:space="0" w:color="auto"/>
          </w:divBdr>
        </w:div>
        <w:div w:id="1458134658">
          <w:marLeft w:val="216"/>
          <w:marRight w:val="0"/>
          <w:marTop w:val="120"/>
          <w:marBottom w:val="20"/>
          <w:divBdr>
            <w:top w:val="none" w:sz="0" w:space="0" w:color="auto"/>
            <w:left w:val="none" w:sz="0" w:space="0" w:color="auto"/>
            <w:bottom w:val="none" w:sz="0" w:space="0" w:color="auto"/>
            <w:right w:val="none" w:sz="0" w:space="0" w:color="auto"/>
          </w:divBdr>
        </w:div>
      </w:divsChild>
    </w:div>
    <w:div w:id="676735205">
      <w:bodyDiv w:val="1"/>
      <w:marLeft w:val="0"/>
      <w:marRight w:val="0"/>
      <w:marTop w:val="0"/>
      <w:marBottom w:val="0"/>
      <w:divBdr>
        <w:top w:val="none" w:sz="0" w:space="0" w:color="auto"/>
        <w:left w:val="none" w:sz="0" w:space="0" w:color="auto"/>
        <w:bottom w:val="none" w:sz="0" w:space="0" w:color="auto"/>
        <w:right w:val="none" w:sz="0" w:space="0" w:color="auto"/>
      </w:divBdr>
    </w:div>
    <w:div w:id="685251662">
      <w:bodyDiv w:val="1"/>
      <w:marLeft w:val="0"/>
      <w:marRight w:val="0"/>
      <w:marTop w:val="0"/>
      <w:marBottom w:val="0"/>
      <w:divBdr>
        <w:top w:val="none" w:sz="0" w:space="0" w:color="auto"/>
        <w:left w:val="none" w:sz="0" w:space="0" w:color="auto"/>
        <w:bottom w:val="none" w:sz="0" w:space="0" w:color="auto"/>
        <w:right w:val="none" w:sz="0" w:space="0" w:color="auto"/>
      </w:divBdr>
    </w:div>
    <w:div w:id="691494383">
      <w:bodyDiv w:val="1"/>
      <w:marLeft w:val="0"/>
      <w:marRight w:val="0"/>
      <w:marTop w:val="0"/>
      <w:marBottom w:val="0"/>
      <w:divBdr>
        <w:top w:val="none" w:sz="0" w:space="0" w:color="auto"/>
        <w:left w:val="none" w:sz="0" w:space="0" w:color="auto"/>
        <w:bottom w:val="none" w:sz="0" w:space="0" w:color="auto"/>
        <w:right w:val="none" w:sz="0" w:space="0" w:color="auto"/>
      </w:divBdr>
    </w:div>
    <w:div w:id="701982496">
      <w:bodyDiv w:val="1"/>
      <w:marLeft w:val="0"/>
      <w:marRight w:val="0"/>
      <w:marTop w:val="0"/>
      <w:marBottom w:val="0"/>
      <w:divBdr>
        <w:top w:val="none" w:sz="0" w:space="0" w:color="auto"/>
        <w:left w:val="none" w:sz="0" w:space="0" w:color="auto"/>
        <w:bottom w:val="none" w:sz="0" w:space="0" w:color="auto"/>
        <w:right w:val="none" w:sz="0" w:space="0" w:color="auto"/>
      </w:divBdr>
    </w:div>
    <w:div w:id="705527594">
      <w:bodyDiv w:val="1"/>
      <w:marLeft w:val="0"/>
      <w:marRight w:val="0"/>
      <w:marTop w:val="0"/>
      <w:marBottom w:val="0"/>
      <w:divBdr>
        <w:top w:val="none" w:sz="0" w:space="0" w:color="auto"/>
        <w:left w:val="none" w:sz="0" w:space="0" w:color="auto"/>
        <w:bottom w:val="none" w:sz="0" w:space="0" w:color="auto"/>
        <w:right w:val="none" w:sz="0" w:space="0" w:color="auto"/>
      </w:divBdr>
    </w:div>
    <w:div w:id="707072041">
      <w:bodyDiv w:val="1"/>
      <w:marLeft w:val="0"/>
      <w:marRight w:val="0"/>
      <w:marTop w:val="0"/>
      <w:marBottom w:val="0"/>
      <w:divBdr>
        <w:top w:val="none" w:sz="0" w:space="0" w:color="auto"/>
        <w:left w:val="none" w:sz="0" w:space="0" w:color="auto"/>
        <w:bottom w:val="none" w:sz="0" w:space="0" w:color="auto"/>
        <w:right w:val="none" w:sz="0" w:space="0" w:color="auto"/>
      </w:divBdr>
      <w:divsChild>
        <w:div w:id="1128426326">
          <w:marLeft w:val="0"/>
          <w:marRight w:val="0"/>
          <w:marTop w:val="0"/>
          <w:marBottom w:val="0"/>
          <w:divBdr>
            <w:top w:val="none" w:sz="0" w:space="0" w:color="auto"/>
            <w:left w:val="none" w:sz="0" w:space="0" w:color="auto"/>
            <w:bottom w:val="none" w:sz="0" w:space="0" w:color="auto"/>
            <w:right w:val="none" w:sz="0" w:space="0" w:color="auto"/>
          </w:divBdr>
          <w:divsChild>
            <w:div w:id="1664820598">
              <w:marLeft w:val="0"/>
              <w:marRight w:val="0"/>
              <w:marTop w:val="0"/>
              <w:marBottom w:val="0"/>
              <w:divBdr>
                <w:top w:val="none" w:sz="0" w:space="0" w:color="auto"/>
                <w:left w:val="none" w:sz="0" w:space="0" w:color="auto"/>
                <w:bottom w:val="none" w:sz="0" w:space="0" w:color="auto"/>
                <w:right w:val="none" w:sz="0" w:space="0" w:color="auto"/>
              </w:divBdr>
              <w:divsChild>
                <w:div w:id="267544901">
                  <w:marLeft w:val="0"/>
                  <w:marRight w:val="0"/>
                  <w:marTop w:val="150"/>
                  <w:marBottom w:val="0"/>
                  <w:divBdr>
                    <w:top w:val="none" w:sz="0" w:space="0" w:color="auto"/>
                    <w:left w:val="none" w:sz="0" w:space="0" w:color="auto"/>
                    <w:bottom w:val="none" w:sz="0" w:space="0" w:color="auto"/>
                    <w:right w:val="none" w:sz="0" w:space="0" w:color="auto"/>
                  </w:divBdr>
                  <w:divsChild>
                    <w:div w:id="125665156">
                      <w:marLeft w:val="0"/>
                      <w:marRight w:val="0"/>
                      <w:marTop w:val="0"/>
                      <w:marBottom w:val="0"/>
                      <w:divBdr>
                        <w:top w:val="none" w:sz="0" w:space="0" w:color="auto"/>
                        <w:left w:val="none" w:sz="0" w:space="0" w:color="auto"/>
                        <w:bottom w:val="none" w:sz="0" w:space="0" w:color="auto"/>
                        <w:right w:val="none" w:sz="0" w:space="0" w:color="auto"/>
                      </w:divBdr>
                    </w:div>
                  </w:divsChild>
                </w:div>
                <w:div w:id="890578725">
                  <w:marLeft w:val="0"/>
                  <w:marRight w:val="0"/>
                  <w:marTop w:val="0"/>
                  <w:marBottom w:val="0"/>
                  <w:divBdr>
                    <w:top w:val="none" w:sz="0" w:space="0" w:color="auto"/>
                    <w:left w:val="none" w:sz="0" w:space="0" w:color="auto"/>
                    <w:bottom w:val="none" w:sz="0" w:space="0" w:color="auto"/>
                    <w:right w:val="none" w:sz="0" w:space="0" w:color="auto"/>
                  </w:divBdr>
                </w:div>
                <w:div w:id="100821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678353">
          <w:marLeft w:val="0"/>
          <w:marRight w:val="0"/>
          <w:marTop w:val="0"/>
          <w:marBottom w:val="0"/>
          <w:divBdr>
            <w:top w:val="none" w:sz="0" w:space="0" w:color="auto"/>
            <w:left w:val="none" w:sz="0" w:space="0" w:color="auto"/>
            <w:bottom w:val="none" w:sz="0" w:space="0" w:color="auto"/>
            <w:right w:val="none" w:sz="0" w:space="0" w:color="auto"/>
          </w:divBdr>
        </w:div>
      </w:divsChild>
    </w:div>
    <w:div w:id="724522724">
      <w:bodyDiv w:val="1"/>
      <w:marLeft w:val="0"/>
      <w:marRight w:val="0"/>
      <w:marTop w:val="0"/>
      <w:marBottom w:val="0"/>
      <w:divBdr>
        <w:top w:val="none" w:sz="0" w:space="0" w:color="auto"/>
        <w:left w:val="none" w:sz="0" w:space="0" w:color="auto"/>
        <w:bottom w:val="none" w:sz="0" w:space="0" w:color="auto"/>
        <w:right w:val="none" w:sz="0" w:space="0" w:color="auto"/>
      </w:divBdr>
    </w:div>
    <w:div w:id="729964939">
      <w:bodyDiv w:val="1"/>
      <w:marLeft w:val="0"/>
      <w:marRight w:val="0"/>
      <w:marTop w:val="0"/>
      <w:marBottom w:val="0"/>
      <w:divBdr>
        <w:top w:val="none" w:sz="0" w:space="0" w:color="auto"/>
        <w:left w:val="none" w:sz="0" w:space="0" w:color="auto"/>
        <w:bottom w:val="none" w:sz="0" w:space="0" w:color="auto"/>
        <w:right w:val="none" w:sz="0" w:space="0" w:color="auto"/>
      </w:divBdr>
      <w:divsChild>
        <w:div w:id="586113005">
          <w:marLeft w:val="216"/>
          <w:marRight w:val="0"/>
          <w:marTop w:val="0"/>
          <w:marBottom w:val="80"/>
          <w:divBdr>
            <w:top w:val="none" w:sz="0" w:space="0" w:color="auto"/>
            <w:left w:val="none" w:sz="0" w:space="0" w:color="auto"/>
            <w:bottom w:val="none" w:sz="0" w:space="0" w:color="auto"/>
            <w:right w:val="none" w:sz="0" w:space="0" w:color="auto"/>
          </w:divBdr>
        </w:div>
      </w:divsChild>
    </w:div>
    <w:div w:id="730033530">
      <w:bodyDiv w:val="1"/>
      <w:marLeft w:val="0"/>
      <w:marRight w:val="0"/>
      <w:marTop w:val="0"/>
      <w:marBottom w:val="0"/>
      <w:divBdr>
        <w:top w:val="none" w:sz="0" w:space="0" w:color="auto"/>
        <w:left w:val="none" w:sz="0" w:space="0" w:color="auto"/>
        <w:bottom w:val="none" w:sz="0" w:space="0" w:color="auto"/>
        <w:right w:val="none" w:sz="0" w:space="0" w:color="auto"/>
      </w:divBdr>
    </w:div>
    <w:div w:id="752778448">
      <w:bodyDiv w:val="1"/>
      <w:marLeft w:val="0"/>
      <w:marRight w:val="0"/>
      <w:marTop w:val="0"/>
      <w:marBottom w:val="0"/>
      <w:divBdr>
        <w:top w:val="none" w:sz="0" w:space="0" w:color="auto"/>
        <w:left w:val="none" w:sz="0" w:space="0" w:color="auto"/>
        <w:bottom w:val="none" w:sz="0" w:space="0" w:color="auto"/>
        <w:right w:val="none" w:sz="0" w:space="0" w:color="auto"/>
      </w:divBdr>
    </w:div>
    <w:div w:id="753471382">
      <w:bodyDiv w:val="1"/>
      <w:marLeft w:val="0"/>
      <w:marRight w:val="0"/>
      <w:marTop w:val="0"/>
      <w:marBottom w:val="0"/>
      <w:divBdr>
        <w:top w:val="none" w:sz="0" w:space="0" w:color="auto"/>
        <w:left w:val="none" w:sz="0" w:space="0" w:color="auto"/>
        <w:bottom w:val="none" w:sz="0" w:space="0" w:color="auto"/>
        <w:right w:val="none" w:sz="0" w:space="0" w:color="auto"/>
      </w:divBdr>
    </w:div>
    <w:div w:id="777407766">
      <w:bodyDiv w:val="1"/>
      <w:marLeft w:val="0"/>
      <w:marRight w:val="0"/>
      <w:marTop w:val="0"/>
      <w:marBottom w:val="0"/>
      <w:divBdr>
        <w:top w:val="none" w:sz="0" w:space="0" w:color="auto"/>
        <w:left w:val="none" w:sz="0" w:space="0" w:color="auto"/>
        <w:bottom w:val="none" w:sz="0" w:space="0" w:color="auto"/>
        <w:right w:val="none" w:sz="0" w:space="0" w:color="auto"/>
      </w:divBdr>
    </w:div>
    <w:div w:id="777794414">
      <w:bodyDiv w:val="1"/>
      <w:marLeft w:val="0"/>
      <w:marRight w:val="0"/>
      <w:marTop w:val="0"/>
      <w:marBottom w:val="0"/>
      <w:divBdr>
        <w:top w:val="none" w:sz="0" w:space="0" w:color="auto"/>
        <w:left w:val="none" w:sz="0" w:space="0" w:color="auto"/>
        <w:bottom w:val="none" w:sz="0" w:space="0" w:color="auto"/>
        <w:right w:val="none" w:sz="0" w:space="0" w:color="auto"/>
      </w:divBdr>
      <w:divsChild>
        <w:div w:id="1704478986">
          <w:marLeft w:val="216"/>
          <w:marRight w:val="0"/>
          <w:marTop w:val="120"/>
          <w:marBottom w:val="20"/>
          <w:divBdr>
            <w:top w:val="none" w:sz="0" w:space="0" w:color="auto"/>
            <w:left w:val="none" w:sz="0" w:space="0" w:color="auto"/>
            <w:bottom w:val="none" w:sz="0" w:space="0" w:color="auto"/>
            <w:right w:val="none" w:sz="0" w:space="0" w:color="auto"/>
          </w:divBdr>
        </w:div>
        <w:div w:id="2091387294">
          <w:marLeft w:val="216"/>
          <w:marRight w:val="0"/>
          <w:marTop w:val="120"/>
          <w:marBottom w:val="20"/>
          <w:divBdr>
            <w:top w:val="none" w:sz="0" w:space="0" w:color="auto"/>
            <w:left w:val="none" w:sz="0" w:space="0" w:color="auto"/>
            <w:bottom w:val="none" w:sz="0" w:space="0" w:color="auto"/>
            <w:right w:val="none" w:sz="0" w:space="0" w:color="auto"/>
          </w:divBdr>
        </w:div>
        <w:div w:id="2122797877">
          <w:marLeft w:val="216"/>
          <w:marRight w:val="0"/>
          <w:marTop w:val="120"/>
          <w:marBottom w:val="20"/>
          <w:divBdr>
            <w:top w:val="none" w:sz="0" w:space="0" w:color="auto"/>
            <w:left w:val="none" w:sz="0" w:space="0" w:color="auto"/>
            <w:bottom w:val="none" w:sz="0" w:space="0" w:color="auto"/>
            <w:right w:val="none" w:sz="0" w:space="0" w:color="auto"/>
          </w:divBdr>
        </w:div>
      </w:divsChild>
    </w:div>
    <w:div w:id="817307094">
      <w:bodyDiv w:val="1"/>
      <w:marLeft w:val="0"/>
      <w:marRight w:val="0"/>
      <w:marTop w:val="0"/>
      <w:marBottom w:val="0"/>
      <w:divBdr>
        <w:top w:val="none" w:sz="0" w:space="0" w:color="auto"/>
        <w:left w:val="none" w:sz="0" w:space="0" w:color="auto"/>
        <w:bottom w:val="none" w:sz="0" w:space="0" w:color="auto"/>
        <w:right w:val="none" w:sz="0" w:space="0" w:color="auto"/>
      </w:divBdr>
      <w:divsChild>
        <w:div w:id="946735623">
          <w:marLeft w:val="446"/>
          <w:marRight w:val="0"/>
          <w:marTop w:val="0"/>
          <w:marBottom w:val="0"/>
          <w:divBdr>
            <w:top w:val="none" w:sz="0" w:space="0" w:color="auto"/>
            <w:left w:val="none" w:sz="0" w:space="0" w:color="auto"/>
            <w:bottom w:val="none" w:sz="0" w:space="0" w:color="auto"/>
            <w:right w:val="none" w:sz="0" w:space="0" w:color="auto"/>
          </w:divBdr>
        </w:div>
      </w:divsChild>
    </w:div>
    <w:div w:id="821965641">
      <w:bodyDiv w:val="1"/>
      <w:marLeft w:val="0"/>
      <w:marRight w:val="0"/>
      <w:marTop w:val="0"/>
      <w:marBottom w:val="0"/>
      <w:divBdr>
        <w:top w:val="none" w:sz="0" w:space="0" w:color="auto"/>
        <w:left w:val="none" w:sz="0" w:space="0" w:color="auto"/>
        <w:bottom w:val="none" w:sz="0" w:space="0" w:color="auto"/>
        <w:right w:val="none" w:sz="0" w:space="0" w:color="auto"/>
      </w:divBdr>
    </w:div>
    <w:div w:id="826476560">
      <w:bodyDiv w:val="1"/>
      <w:marLeft w:val="0"/>
      <w:marRight w:val="0"/>
      <w:marTop w:val="0"/>
      <w:marBottom w:val="0"/>
      <w:divBdr>
        <w:top w:val="none" w:sz="0" w:space="0" w:color="auto"/>
        <w:left w:val="none" w:sz="0" w:space="0" w:color="auto"/>
        <w:bottom w:val="none" w:sz="0" w:space="0" w:color="auto"/>
        <w:right w:val="none" w:sz="0" w:space="0" w:color="auto"/>
      </w:divBdr>
      <w:divsChild>
        <w:div w:id="1179151115">
          <w:marLeft w:val="216"/>
          <w:marRight w:val="0"/>
          <w:marTop w:val="0"/>
          <w:marBottom w:val="80"/>
          <w:divBdr>
            <w:top w:val="none" w:sz="0" w:space="0" w:color="auto"/>
            <w:left w:val="none" w:sz="0" w:space="0" w:color="auto"/>
            <w:bottom w:val="none" w:sz="0" w:space="0" w:color="auto"/>
            <w:right w:val="none" w:sz="0" w:space="0" w:color="auto"/>
          </w:divBdr>
        </w:div>
      </w:divsChild>
    </w:div>
    <w:div w:id="831875305">
      <w:bodyDiv w:val="1"/>
      <w:marLeft w:val="0"/>
      <w:marRight w:val="0"/>
      <w:marTop w:val="0"/>
      <w:marBottom w:val="0"/>
      <w:divBdr>
        <w:top w:val="none" w:sz="0" w:space="0" w:color="auto"/>
        <w:left w:val="none" w:sz="0" w:space="0" w:color="auto"/>
        <w:bottom w:val="none" w:sz="0" w:space="0" w:color="auto"/>
        <w:right w:val="none" w:sz="0" w:space="0" w:color="auto"/>
      </w:divBdr>
    </w:div>
    <w:div w:id="842668776">
      <w:bodyDiv w:val="1"/>
      <w:marLeft w:val="0"/>
      <w:marRight w:val="0"/>
      <w:marTop w:val="0"/>
      <w:marBottom w:val="0"/>
      <w:divBdr>
        <w:top w:val="none" w:sz="0" w:space="0" w:color="auto"/>
        <w:left w:val="none" w:sz="0" w:space="0" w:color="auto"/>
        <w:bottom w:val="none" w:sz="0" w:space="0" w:color="auto"/>
        <w:right w:val="none" w:sz="0" w:space="0" w:color="auto"/>
      </w:divBdr>
    </w:div>
    <w:div w:id="854882735">
      <w:bodyDiv w:val="1"/>
      <w:marLeft w:val="0"/>
      <w:marRight w:val="0"/>
      <w:marTop w:val="0"/>
      <w:marBottom w:val="0"/>
      <w:divBdr>
        <w:top w:val="none" w:sz="0" w:space="0" w:color="auto"/>
        <w:left w:val="none" w:sz="0" w:space="0" w:color="auto"/>
        <w:bottom w:val="none" w:sz="0" w:space="0" w:color="auto"/>
        <w:right w:val="none" w:sz="0" w:space="0" w:color="auto"/>
      </w:divBdr>
      <w:divsChild>
        <w:div w:id="195895874">
          <w:marLeft w:val="216"/>
          <w:marRight w:val="0"/>
          <w:marTop w:val="0"/>
          <w:marBottom w:val="20"/>
          <w:divBdr>
            <w:top w:val="none" w:sz="0" w:space="0" w:color="auto"/>
            <w:left w:val="none" w:sz="0" w:space="0" w:color="auto"/>
            <w:bottom w:val="none" w:sz="0" w:space="0" w:color="auto"/>
            <w:right w:val="none" w:sz="0" w:space="0" w:color="auto"/>
          </w:divBdr>
        </w:div>
        <w:div w:id="341973298">
          <w:marLeft w:val="216"/>
          <w:marRight w:val="0"/>
          <w:marTop w:val="0"/>
          <w:marBottom w:val="20"/>
          <w:divBdr>
            <w:top w:val="none" w:sz="0" w:space="0" w:color="auto"/>
            <w:left w:val="none" w:sz="0" w:space="0" w:color="auto"/>
            <w:bottom w:val="none" w:sz="0" w:space="0" w:color="auto"/>
            <w:right w:val="none" w:sz="0" w:space="0" w:color="auto"/>
          </w:divBdr>
        </w:div>
      </w:divsChild>
    </w:div>
    <w:div w:id="866452821">
      <w:bodyDiv w:val="1"/>
      <w:marLeft w:val="0"/>
      <w:marRight w:val="0"/>
      <w:marTop w:val="0"/>
      <w:marBottom w:val="0"/>
      <w:divBdr>
        <w:top w:val="none" w:sz="0" w:space="0" w:color="auto"/>
        <w:left w:val="none" w:sz="0" w:space="0" w:color="auto"/>
        <w:bottom w:val="none" w:sz="0" w:space="0" w:color="auto"/>
        <w:right w:val="none" w:sz="0" w:space="0" w:color="auto"/>
      </w:divBdr>
    </w:div>
    <w:div w:id="869144540">
      <w:bodyDiv w:val="1"/>
      <w:marLeft w:val="0"/>
      <w:marRight w:val="0"/>
      <w:marTop w:val="0"/>
      <w:marBottom w:val="0"/>
      <w:divBdr>
        <w:top w:val="none" w:sz="0" w:space="0" w:color="auto"/>
        <w:left w:val="none" w:sz="0" w:space="0" w:color="auto"/>
        <w:bottom w:val="none" w:sz="0" w:space="0" w:color="auto"/>
        <w:right w:val="none" w:sz="0" w:space="0" w:color="auto"/>
      </w:divBdr>
    </w:div>
    <w:div w:id="885678130">
      <w:bodyDiv w:val="1"/>
      <w:marLeft w:val="0"/>
      <w:marRight w:val="0"/>
      <w:marTop w:val="0"/>
      <w:marBottom w:val="0"/>
      <w:divBdr>
        <w:top w:val="none" w:sz="0" w:space="0" w:color="auto"/>
        <w:left w:val="none" w:sz="0" w:space="0" w:color="auto"/>
        <w:bottom w:val="none" w:sz="0" w:space="0" w:color="auto"/>
        <w:right w:val="none" w:sz="0" w:space="0" w:color="auto"/>
      </w:divBdr>
      <w:divsChild>
        <w:div w:id="1362511443">
          <w:marLeft w:val="216"/>
          <w:marRight w:val="0"/>
          <w:marTop w:val="120"/>
          <w:marBottom w:val="20"/>
          <w:divBdr>
            <w:top w:val="none" w:sz="0" w:space="0" w:color="auto"/>
            <w:left w:val="none" w:sz="0" w:space="0" w:color="auto"/>
            <w:bottom w:val="none" w:sz="0" w:space="0" w:color="auto"/>
            <w:right w:val="none" w:sz="0" w:space="0" w:color="auto"/>
          </w:divBdr>
        </w:div>
        <w:div w:id="1424572632">
          <w:marLeft w:val="216"/>
          <w:marRight w:val="0"/>
          <w:marTop w:val="120"/>
          <w:marBottom w:val="20"/>
          <w:divBdr>
            <w:top w:val="none" w:sz="0" w:space="0" w:color="auto"/>
            <w:left w:val="none" w:sz="0" w:space="0" w:color="auto"/>
            <w:bottom w:val="none" w:sz="0" w:space="0" w:color="auto"/>
            <w:right w:val="none" w:sz="0" w:space="0" w:color="auto"/>
          </w:divBdr>
        </w:div>
        <w:div w:id="1613590869">
          <w:marLeft w:val="216"/>
          <w:marRight w:val="0"/>
          <w:marTop w:val="120"/>
          <w:marBottom w:val="20"/>
          <w:divBdr>
            <w:top w:val="none" w:sz="0" w:space="0" w:color="auto"/>
            <w:left w:val="none" w:sz="0" w:space="0" w:color="auto"/>
            <w:bottom w:val="none" w:sz="0" w:space="0" w:color="auto"/>
            <w:right w:val="none" w:sz="0" w:space="0" w:color="auto"/>
          </w:divBdr>
        </w:div>
        <w:div w:id="1993094197">
          <w:marLeft w:val="216"/>
          <w:marRight w:val="0"/>
          <w:marTop w:val="120"/>
          <w:marBottom w:val="20"/>
          <w:divBdr>
            <w:top w:val="none" w:sz="0" w:space="0" w:color="auto"/>
            <w:left w:val="none" w:sz="0" w:space="0" w:color="auto"/>
            <w:bottom w:val="none" w:sz="0" w:space="0" w:color="auto"/>
            <w:right w:val="none" w:sz="0" w:space="0" w:color="auto"/>
          </w:divBdr>
        </w:div>
      </w:divsChild>
    </w:div>
    <w:div w:id="889876946">
      <w:bodyDiv w:val="1"/>
      <w:marLeft w:val="0"/>
      <w:marRight w:val="0"/>
      <w:marTop w:val="0"/>
      <w:marBottom w:val="0"/>
      <w:divBdr>
        <w:top w:val="none" w:sz="0" w:space="0" w:color="auto"/>
        <w:left w:val="none" w:sz="0" w:space="0" w:color="auto"/>
        <w:bottom w:val="none" w:sz="0" w:space="0" w:color="auto"/>
        <w:right w:val="none" w:sz="0" w:space="0" w:color="auto"/>
      </w:divBdr>
    </w:div>
    <w:div w:id="902643413">
      <w:bodyDiv w:val="1"/>
      <w:marLeft w:val="0"/>
      <w:marRight w:val="0"/>
      <w:marTop w:val="0"/>
      <w:marBottom w:val="0"/>
      <w:divBdr>
        <w:top w:val="none" w:sz="0" w:space="0" w:color="auto"/>
        <w:left w:val="none" w:sz="0" w:space="0" w:color="auto"/>
        <w:bottom w:val="none" w:sz="0" w:space="0" w:color="auto"/>
        <w:right w:val="none" w:sz="0" w:space="0" w:color="auto"/>
      </w:divBdr>
    </w:div>
    <w:div w:id="911162995">
      <w:bodyDiv w:val="1"/>
      <w:marLeft w:val="0"/>
      <w:marRight w:val="0"/>
      <w:marTop w:val="0"/>
      <w:marBottom w:val="0"/>
      <w:divBdr>
        <w:top w:val="none" w:sz="0" w:space="0" w:color="auto"/>
        <w:left w:val="none" w:sz="0" w:space="0" w:color="auto"/>
        <w:bottom w:val="none" w:sz="0" w:space="0" w:color="auto"/>
        <w:right w:val="none" w:sz="0" w:space="0" w:color="auto"/>
      </w:divBdr>
      <w:divsChild>
        <w:div w:id="348799139">
          <w:marLeft w:val="216"/>
          <w:marRight w:val="0"/>
          <w:marTop w:val="120"/>
          <w:marBottom w:val="20"/>
          <w:divBdr>
            <w:top w:val="none" w:sz="0" w:space="0" w:color="auto"/>
            <w:left w:val="none" w:sz="0" w:space="0" w:color="auto"/>
            <w:bottom w:val="none" w:sz="0" w:space="0" w:color="auto"/>
            <w:right w:val="none" w:sz="0" w:space="0" w:color="auto"/>
          </w:divBdr>
        </w:div>
        <w:div w:id="429086604">
          <w:marLeft w:val="216"/>
          <w:marRight w:val="0"/>
          <w:marTop w:val="120"/>
          <w:marBottom w:val="20"/>
          <w:divBdr>
            <w:top w:val="none" w:sz="0" w:space="0" w:color="auto"/>
            <w:left w:val="none" w:sz="0" w:space="0" w:color="auto"/>
            <w:bottom w:val="none" w:sz="0" w:space="0" w:color="auto"/>
            <w:right w:val="none" w:sz="0" w:space="0" w:color="auto"/>
          </w:divBdr>
        </w:div>
        <w:div w:id="1882522635">
          <w:marLeft w:val="216"/>
          <w:marRight w:val="0"/>
          <w:marTop w:val="120"/>
          <w:marBottom w:val="20"/>
          <w:divBdr>
            <w:top w:val="none" w:sz="0" w:space="0" w:color="auto"/>
            <w:left w:val="none" w:sz="0" w:space="0" w:color="auto"/>
            <w:bottom w:val="none" w:sz="0" w:space="0" w:color="auto"/>
            <w:right w:val="none" w:sz="0" w:space="0" w:color="auto"/>
          </w:divBdr>
        </w:div>
      </w:divsChild>
    </w:div>
    <w:div w:id="921527135">
      <w:bodyDiv w:val="1"/>
      <w:marLeft w:val="0"/>
      <w:marRight w:val="0"/>
      <w:marTop w:val="0"/>
      <w:marBottom w:val="0"/>
      <w:divBdr>
        <w:top w:val="none" w:sz="0" w:space="0" w:color="auto"/>
        <w:left w:val="none" w:sz="0" w:space="0" w:color="auto"/>
        <w:bottom w:val="none" w:sz="0" w:space="0" w:color="auto"/>
        <w:right w:val="none" w:sz="0" w:space="0" w:color="auto"/>
      </w:divBdr>
    </w:div>
    <w:div w:id="922032819">
      <w:bodyDiv w:val="1"/>
      <w:marLeft w:val="0"/>
      <w:marRight w:val="0"/>
      <w:marTop w:val="0"/>
      <w:marBottom w:val="0"/>
      <w:divBdr>
        <w:top w:val="none" w:sz="0" w:space="0" w:color="auto"/>
        <w:left w:val="none" w:sz="0" w:space="0" w:color="auto"/>
        <w:bottom w:val="none" w:sz="0" w:space="0" w:color="auto"/>
        <w:right w:val="none" w:sz="0" w:space="0" w:color="auto"/>
      </w:divBdr>
      <w:divsChild>
        <w:div w:id="223100927">
          <w:marLeft w:val="274"/>
          <w:marRight w:val="0"/>
          <w:marTop w:val="0"/>
          <w:marBottom w:val="0"/>
          <w:divBdr>
            <w:top w:val="none" w:sz="0" w:space="0" w:color="auto"/>
            <w:left w:val="none" w:sz="0" w:space="0" w:color="auto"/>
            <w:bottom w:val="none" w:sz="0" w:space="0" w:color="auto"/>
            <w:right w:val="none" w:sz="0" w:space="0" w:color="auto"/>
          </w:divBdr>
        </w:div>
      </w:divsChild>
    </w:div>
    <w:div w:id="937712329">
      <w:bodyDiv w:val="1"/>
      <w:marLeft w:val="0"/>
      <w:marRight w:val="0"/>
      <w:marTop w:val="0"/>
      <w:marBottom w:val="0"/>
      <w:divBdr>
        <w:top w:val="none" w:sz="0" w:space="0" w:color="auto"/>
        <w:left w:val="none" w:sz="0" w:space="0" w:color="auto"/>
        <w:bottom w:val="none" w:sz="0" w:space="0" w:color="auto"/>
        <w:right w:val="none" w:sz="0" w:space="0" w:color="auto"/>
      </w:divBdr>
      <w:divsChild>
        <w:div w:id="836265746">
          <w:marLeft w:val="216"/>
          <w:marRight w:val="0"/>
          <w:marTop w:val="0"/>
          <w:marBottom w:val="20"/>
          <w:divBdr>
            <w:top w:val="none" w:sz="0" w:space="0" w:color="auto"/>
            <w:left w:val="none" w:sz="0" w:space="0" w:color="auto"/>
            <w:bottom w:val="none" w:sz="0" w:space="0" w:color="auto"/>
            <w:right w:val="none" w:sz="0" w:space="0" w:color="auto"/>
          </w:divBdr>
        </w:div>
      </w:divsChild>
    </w:div>
    <w:div w:id="959797495">
      <w:bodyDiv w:val="1"/>
      <w:marLeft w:val="0"/>
      <w:marRight w:val="0"/>
      <w:marTop w:val="0"/>
      <w:marBottom w:val="0"/>
      <w:divBdr>
        <w:top w:val="none" w:sz="0" w:space="0" w:color="auto"/>
        <w:left w:val="none" w:sz="0" w:space="0" w:color="auto"/>
        <w:bottom w:val="none" w:sz="0" w:space="0" w:color="auto"/>
        <w:right w:val="none" w:sz="0" w:space="0" w:color="auto"/>
      </w:divBdr>
    </w:div>
    <w:div w:id="965355096">
      <w:bodyDiv w:val="1"/>
      <w:marLeft w:val="0"/>
      <w:marRight w:val="0"/>
      <w:marTop w:val="0"/>
      <w:marBottom w:val="0"/>
      <w:divBdr>
        <w:top w:val="none" w:sz="0" w:space="0" w:color="auto"/>
        <w:left w:val="none" w:sz="0" w:space="0" w:color="auto"/>
        <w:bottom w:val="none" w:sz="0" w:space="0" w:color="auto"/>
        <w:right w:val="none" w:sz="0" w:space="0" w:color="auto"/>
      </w:divBdr>
      <w:divsChild>
        <w:div w:id="631443011">
          <w:marLeft w:val="216"/>
          <w:marRight w:val="0"/>
          <w:marTop w:val="0"/>
          <w:marBottom w:val="80"/>
          <w:divBdr>
            <w:top w:val="none" w:sz="0" w:space="0" w:color="auto"/>
            <w:left w:val="none" w:sz="0" w:space="0" w:color="auto"/>
            <w:bottom w:val="none" w:sz="0" w:space="0" w:color="auto"/>
            <w:right w:val="none" w:sz="0" w:space="0" w:color="auto"/>
          </w:divBdr>
        </w:div>
        <w:div w:id="1758282084">
          <w:marLeft w:val="216"/>
          <w:marRight w:val="0"/>
          <w:marTop w:val="0"/>
          <w:marBottom w:val="80"/>
          <w:divBdr>
            <w:top w:val="none" w:sz="0" w:space="0" w:color="auto"/>
            <w:left w:val="none" w:sz="0" w:space="0" w:color="auto"/>
            <w:bottom w:val="none" w:sz="0" w:space="0" w:color="auto"/>
            <w:right w:val="none" w:sz="0" w:space="0" w:color="auto"/>
          </w:divBdr>
        </w:div>
        <w:div w:id="1787655111">
          <w:marLeft w:val="216"/>
          <w:marRight w:val="0"/>
          <w:marTop w:val="0"/>
          <w:marBottom w:val="80"/>
          <w:divBdr>
            <w:top w:val="none" w:sz="0" w:space="0" w:color="auto"/>
            <w:left w:val="none" w:sz="0" w:space="0" w:color="auto"/>
            <w:bottom w:val="none" w:sz="0" w:space="0" w:color="auto"/>
            <w:right w:val="none" w:sz="0" w:space="0" w:color="auto"/>
          </w:divBdr>
        </w:div>
        <w:div w:id="2002000433">
          <w:marLeft w:val="216"/>
          <w:marRight w:val="0"/>
          <w:marTop w:val="0"/>
          <w:marBottom w:val="80"/>
          <w:divBdr>
            <w:top w:val="none" w:sz="0" w:space="0" w:color="auto"/>
            <w:left w:val="none" w:sz="0" w:space="0" w:color="auto"/>
            <w:bottom w:val="none" w:sz="0" w:space="0" w:color="auto"/>
            <w:right w:val="none" w:sz="0" w:space="0" w:color="auto"/>
          </w:divBdr>
        </w:div>
        <w:div w:id="2085301285">
          <w:marLeft w:val="216"/>
          <w:marRight w:val="0"/>
          <w:marTop w:val="0"/>
          <w:marBottom w:val="80"/>
          <w:divBdr>
            <w:top w:val="none" w:sz="0" w:space="0" w:color="auto"/>
            <w:left w:val="none" w:sz="0" w:space="0" w:color="auto"/>
            <w:bottom w:val="none" w:sz="0" w:space="0" w:color="auto"/>
            <w:right w:val="none" w:sz="0" w:space="0" w:color="auto"/>
          </w:divBdr>
        </w:div>
      </w:divsChild>
    </w:div>
    <w:div w:id="966007312">
      <w:bodyDiv w:val="1"/>
      <w:marLeft w:val="0"/>
      <w:marRight w:val="0"/>
      <w:marTop w:val="0"/>
      <w:marBottom w:val="0"/>
      <w:divBdr>
        <w:top w:val="none" w:sz="0" w:space="0" w:color="auto"/>
        <w:left w:val="none" w:sz="0" w:space="0" w:color="auto"/>
        <w:bottom w:val="none" w:sz="0" w:space="0" w:color="auto"/>
        <w:right w:val="none" w:sz="0" w:space="0" w:color="auto"/>
      </w:divBdr>
    </w:div>
    <w:div w:id="975070031">
      <w:bodyDiv w:val="1"/>
      <w:marLeft w:val="0"/>
      <w:marRight w:val="0"/>
      <w:marTop w:val="0"/>
      <w:marBottom w:val="0"/>
      <w:divBdr>
        <w:top w:val="none" w:sz="0" w:space="0" w:color="auto"/>
        <w:left w:val="none" w:sz="0" w:space="0" w:color="auto"/>
        <w:bottom w:val="none" w:sz="0" w:space="0" w:color="auto"/>
        <w:right w:val="none" w:sz="0" w:space="0" w:color="auto"/>
      </w:divBdr>
    </w:div>
    <w:div w:id="987171574">
      <w:bodyDiv w:val="1"/>
      <w:marLeft w:val="0"/>
      <w:marRight w:val="0"/>
      <w:marTop w:val="0"/>
      <w:marBottom w:val="0"/>
      <w:divBdr>
        <w:top w:val="none" w:sz="0" w:space="0" w:color="auto"/>
        <w:left w:val="none" w:sz="0" w:space="0" w:color="auto"/>
        <w:bottom w:val="none" w:sz="0" w:space="0" w:color="auto"/>
        <w:right w:val="none" w:sz="0" w:space="0" w:color="auto"/>
      </w:divBdr>
      <w:divsChild>
        <w:div w:id="377054851">
          <w:marLeft w:val="317"/>
          <w:marRight w:val="0"/>
          <w:marTop w:val="0"/>
          <w:marBottom w:val="0"/>
          <w:divBdr>
            <w:top w:val="none" w:sz="0" w:space="0" w:color="auto"/>
            <w:left w:val="none" w:sz="0" w:space="0" w:color="auto"/>
            <w:bottom w:val="none" w:sz="0" w:space="0" w:color="auto"/>
            <w:right w:val="none" w:sz="0" w:space="0" w:color="auto"/>
          </w:divBdr>
        </w:div>
        <w:div w:id="1587303932">
          <w:marLeft w:val="317"/>
          <w:marRight w:val="0"/>
          <w:marTop w:val="0"/>
          <w:marBottom w:val="0"/>
          <w:divBdr>
            <w:top w:val="none" w:sz="0" w:space="0" w:color="auto"/>
            <w:left w:val="none" w:sz="0" w:space="0" w:color="auto"/>
            <w:bottom w:val="none" w:sz="0" w:space="0" w:color="auto"/>
            <w:right w:val="none" w:sz="0" w:space="0" w:color="auto"/>
          </w:divBdr>
        </w:div>
        <w:div w:id="1832138610">
          <w:marLeft w:val="317"/>
          <w:marRight w:val="0"/>
          <w:marTop w:val="0"/>
          <w:marBottom w:val="0"/>
          <w:divBdr>
            <w:top w:val="none" w:sz="0" w:space="0" w:color="auto"/>
            <w:left w:val="none" w:sz="0" w:space="0" w:color="auto"/>
            <w:bottom w:val="none" w:sz="0" w:space="0" w:color="auto"/>
            <w:right w:val="none" w:sz="0" w:space="0" w:color="auto"/>
          </w:divBdr>
        </w:div>
      </w:divsChild>
    </w:div>
    <w:div w:id="994379770">
      <w:bodyDiv w:val="1"/>
      <w:marLeft w:val="0"/>
      <w:marRight w:val="0"/>
      <w:marTop w:val="0"/>
      <w:marBottom w:val="0"/>
      <w:divBdr>
        <w:top w:val="none" w:sz="0" w:space="0" w:color="auto"/>
        <w:left w:val="none" w:sz="0" w:space="0" w:color="auto"/>
        <w:bottom w:val="none" w:sz="0" w:space="0" w:color="auto"/>
        <w:right w:val="none" w:sz="0" w:space="0" w:color="auto"/>
      </w:divBdr>
    </w:div>
    <w:div w:id="997685703">
      <w:bodyDiv w:val="1"/>
      <w:marLeft w:val="0"/>
      <w:marRight w:val="0"/>
      <w:marTop w:val="0"/>
      <w:marBottom w:val="0"/>
      <w:divBdr>
        <w:top w:val="none" w:sz="0" w:space="0" w:color="auto"/>
        <w:left w:val="none" w:sz="0" w:space="0" w:color="auto"/>
        <w:bottom w:val="none" w:sz="0" w:space="0" w:color="auto"/>
        <w:right w:val="none" w:sz="0" w:space="0" w:color="auto"/>
      </w:divBdr>
      <w:divsChild>
        <w:div w:id="471411329">
          <w:marLeft w:val="216"/>
          <w:marRight w:val="0"/>
          <w:marTop w:val="120"/>
          <w:marBottom w:val="20"/>
          <w:divBdr>
            <w:top w:val="none" w:sz="0" w:space="0" w:color="auto"/>
            <w:left w:val="none" w:sz="0" w:space="0" w:color="auto"/>
            <w:bottom w:val="none" w:sz="0" w:space="0" w:color="auto"/>
            <w:right w:val="none" w:sz="0" w:space="0" w:color="auto"/>
          </w:divBdr>
        </w:div>
        <w:div w:id="1105032319">
          <w:marLeft w:val="216"/>
          <w:marRight w:val="0"/>
          <w:marTop w:val="120"/>
          <w:marBottom w:val="20"/>
          <w:divBdr>
            <w:top w:val="none" w:sz="0" w:space="0" w:color="auto"/>
            <w:left w:val="none" w:sz="0" w:space="0" w:color="auto"/>
            <w:bottom w:val="none" w:sz="0" w:space="0" w:color="auto"/>
            <w:right w:val="none" w:sz="0" w:space="0" w:color="auto"/>
          </w:divBdr>
        </w:div>
        <w:div w:id="1372807691">
          <w:marLeft w:val="216"/>
          <w:marRight w:val="0"/>
          <w:marTop w:val="120"/>
          <w:marBottom w:val="20"/>
          <w:divBdr>
            <w:top w:val="none" w:sz="0" w:space="0" w:color="auto"/>
            <w:left w:val="none" w:sz="0" w:space="0" w:color="auto"/>
            <w:bottom w:val="none" w:sz="0" w:space="0" w:color="auto"/>
            <w:right w:val="none" w:sz="0" w:space="0" w:color="auto"/>
          </w:divBdr>
        </w:div>
        <w:div w:id="1658920983">
          <w:marLeft w:val="216"/>
          <w:marRight w:val="0"/>
          <w:marTop w:val="120"/>
          <w:marBottom w:val="20"/>
          <w:divBdr>
            <w:top w:val="none" w:sz="0" w:space="0" w:color="auto"/>
            <w:left w:val="none" w:sz="0" w:space="0" w:color="auto"/>
            <w:bottom w:val="none" w:sz="0" w:space="0" w:color="auto"/>
            <w:right w:val="none" w:sz="0" w:space="0" w:color="auto"/>
          </w:divBdr>
        </w:div>
        <w:div w:id="1857770965">
          <w:marLeft w:val="216"/>
          <w:marRight w:val="0"/>
          <w:marTop w:val="120"/>
          <w:marBottom w:val="20"/>
          <w:divBdr>
            <w:top w:val="none" w:sz="0" w:space="0" w:color="auto"/>
            <w:left w:val="none" w:sz="0" w:space="0" w:color="auto"/>
            <w:bottom w:val="none" w:sz="0" w:space="0" w:color="auto"/>
            <w:right w:val="none" w:sz="0" w:space="0" w:color="auto"/>
          </w:divBdr>
        </w:div>
      </w:divsChild>
    </w:div>
    <w:div w:id="1019042245">
      <w:bodyDiv w:val="1"/>
      <w:marLeft w:val="0"/>
      <w:marRight w:val="0"/>
      <w:marTop w:val="0"/>
      <w:marBottom w:val="0"/>
      <w:divBdr>
        <w:top w:val="none" w:sz="0" w:space="0" w:color="auto"/>
        <w:left w:val="none" w:sz="0" w:space="0" w:color="auto"/>
        <w:bottom w:val="none" w:sz="0" w:space="0" w:color="auto"/>
        <w:right w:val="none" w:sz="0" w:space="0" w:color="auto"/>
      </w:divBdr>
      <w:divsChild>
        <w:div w:id="805706101">
          <w:marLeft w:val="216"/>
          <w:marRight w:val="0"/>
          <w:marTop w:val="120"/>
          <w:marBottom w:val="20"/>
          <w:divBdr>
            <w:top w:val="none" w:sz="0" w:space="0" w:color="auto"/>
            <w:left w:val="none" w:sz="0" w:space="0" w:color="auto"/>
            <w:bottom w:val="none" w:sz="0" w:space="0" w:color="auto"/>
            <w:right w:val="none" w:sz="0" w:space="0" w:color="auto"/>
          </w:divBdr>
        </w:div>
        <w:div w:id="841548795">
          <w:marLeft w:val="216"/>
          <w:marRight w:val="0"/>
          <w:marTop w:val="120"/>
          <w:marBottom w:val="20"/>
          <w:divBdr>
            <w:top w:val="none" w:sz="0" w:space="0" w:color="auto"/>
            <w:left w:val="none" w:sz="0" w:space="0" w:color="auto"/>
            <w:bottom w:val="none" w:sz="0" w:space="0" w:color="auto"/>
            <w:right w:val="none" w:sz="0" w:space="0" w:color="auto"/>
          </w:divBdr>
        </w:div>
        <w:div w:id="1400519692">
          <w:marLeft w:val="216"/>
          <w:marRight w:val="0"/>
          <w:marTop w:val="120"/>
          <w:marBottom w:val="20"/>
          <w:divBdr>
            <w:top w:val="none" w:sz="0" w:space="0" w:color="auto"/>
            <w:left w:val="none" w:sz="0" w:space="0" w:color="auto"/>
            <w:bottom w:val="none" w:sz="0" w:space="0" w:color="auto"/>
            <w:right w:val="none" w:sz="0" w:space="0" w:color="auto"/>
          </w:divBdr>
        </w:div>
      </w:divsChild>
    </w:div>
    <w:div w:id="1025592784">
      <w:bodyDiv w:val="1"/>
      <w:marLeft w:val="0"/>
      <w:marRight w:val="0"/>
      <w:marTop w:val="0"/>
      <w:marBottom w:val="0"/>
      <w:divBdr>
        <w:top w:val="none" w:sz="0" w:space="0" w:color="auto"/>
        <w:left w:val="none" w:sz="0" w:space="0" w:color="auto"/>
        <w:bottom w:val="none" w:sz="0" w:space="0" w:color="auto"/>
        <w:right w:val="none" w:sz="0" w:space="0" w:color="auto"/>
      </w:divBdr>
      <w:divsChild>
        <w:div w:id="1308390349">
          <w:marLeft w:val="216"/>
          <w:marRight w:val="0"/>
          <w:marTop w:val="0"/>
          <w:marBottom w:val="20"/>
          <w:divBdr>
            <w:top w:val="none" w:sz="0" w:space="0" w:color="auto"/>
            <w:left w:val="none" w:sz="0" w:space="0" w:color="auto"/>
            <w:bottom w:val="none" w:sz="0" w:space="0" w:color="auto"/>
            <w:right w:val="none" w:sz="0" w:space="0" w:color="auto"/>
          </w:divBdr>
        </w:div>
      </w:divsChild>
    </w:div>
    <w:div w:id="1056274101">
      <w:bodyDiv w:val="1"/>
      <w:marLeft w:val="0"/>
      <w:marRight w:val="0"/>
      <w:marTop w:val="0"/>
      <w:marBottom w:val="0"/>
      <w:divBdr>
        <w:top w:val="none" w:sz="0" w:space="0" w:color="auto"/>
        <w:left w:val="none" w:sz="0" w:space="0" w:color="auto"/>
        <w:bottom w:val="none" w:sz="0" w:space="0" w:color="auto"/>
        <w:right w:val="none" w:sz="0" w:space="0" w:color="auto"/>
      </w:divBdr>
    </w:div>
    <w:div w:id="1062409244">
      <w:bodyDiv w:val="1"/>
      <w:marLeft w:val="0"/>
      <w:marRight w:val="0"/>
      <w:marTop w:val="0"/>
      <w:marBottom w:val="0"/>
      <w:divBdr>
        <w:top w:val="none" w:sz="0" w:space="0" w:color="auto"/>
        <w:left w:val="none" w:sz="0" w:space="0" w:color="auto"/>
        <w:bottom w:val="none" w:sz="0" w:space="0" w:color="auto"/>
        <w:right w:val="none" w:sz="0" w:space="0" w:color="auto"/>
      </w:divBdr>
      <w:divsChild>
        <w:div w:id="134177397">
          <w:marLeft w:val="216"/>
          <w:marRight w:val="0"/>
          <w:marTop w:val="0"/>
          <w:marBottom w:val="80"/>
          <w:divBdr>
            <w:top w:val="none" w:sz="0" w:space="0" w:color="auto"/>
            <w:left w:val="none" w:sz="0" w:space="0" w:color="auto"/>
            <w:bottom w:val="none" w:sz="0" w:space="0" w:color="auto"/>
            <w:right w:val="none" w:sz="0" w:space="0" w:color="auto"/>
          </w:divBdr>
        </w:div>
      </w:divsChild>
    </w:div>
    <w:div w:id="1086658037">
      <w:bodyDiv w:val="1"/>
      <w:marLeft w:val="0"/>
      <w:marRight w:val="0"/>
      <w:marTop w:val="0"/>
      <w:marBottom w:val="0"/>
      <w:divBdr>
        <w:top w:val="none" w:sz="0" w:space="0" w:color="auto"/>
        <w:left w:val="none" w:sz="0" w:space="0" w:color="auto"/>
        <w:bottom w:val="none" w:sz="0" w:space="0" w:color="auto"/>
        <w:right w:val="none" w:sz="0" w:space="0" w:color="auto"/>
      </w:divBdr>
      <w:divsChild>
        <w:div w:id="619187618">
          <w:marLeft w:val="216"/>
          <w:marRight w:val="0"/>
          <w:marTop w:val="120"/>
          <w:marBottom w:val="20"/>
          <w:divBdr>
            <w:top w:val="none" w:sz="0" w:space="0" w:color="auto"/>
            <w:left w:val="none" w:sz="0" w:space="0" w:color="auto"/>
            <w:bottom w:val="none" w:sz="0" w:space="0" w:color="auto"/>
            <w:right w:val="none" w:sz="0" w:space="0" w:color="auto"/>
          </w:divBdr>
        </w:div>
        <w:div w:id="1739744274">
          <w:marLeft w:val="216"/>
          <w:marRight w:val="0"/>
          <w:marTop w:val="120"/>
          <w:marBottom w:val="20"/>
          <w:divBdr>
            <w:top w:val="none" w:sz="0" w:space="0" w:color="auto"/>
            <w:left w:val="none" w:sz="0" w:space="0" w:color="auto"/>
            <w:bottom w:val="none" w:sz="0" w:space="0" w:color="auto"/>
            <w:right w:val="none" w:sz="0" w:space="0" w:color="auto"/>
          </w:divBdr>
        </w:div>
        <w:div w:id="2006548100">
          <w:marLeft w:val="216"/>
          <w:marRight w:val="0"/>
          <w:marTop w:val="120"/>
          <w:marBottom w:val="20"/>
          <w:divBdr>
            <w:top w:val="none" w:sz="0" w:space="0" w:color="auto"/>
            <w:left w:val="none" w:sz="0" w:space="0" w:color="auto"/>
            <w:bottom w:val="none" w:sz="0" w:space="0" w:color="auto"/>
            <w:right w:val="none" w:sz="0" w:space="0" w:color="auto"/>
          </w:divBdr>
        </w:div>
      </w:divsChild>
    </w:div>
    <w:div w:id="1091580706">
      <w:bodyDiv w:val="1"/>
      <w:marLeft w:val="0"/>
      <w:marRight w:val="0"/>
      <w:marTop w:val="0"/>
      <w:marBottom w:val="0"/>
      <w:divBdr>
        <w:top w:val="none" w:sz="0" w:space="0" w:color="auto"/>
        <w:left w:val="none" w:sz="0" w:space="0" w:color="auto"/>
        <w:bottom w:val="none" w:sz="0" w:space="0" w:color="auto"/>
        <w:right w:val="none" w:sz="0" w:space="0" w:color="auto"/>
      </w:divBdr>
      <w:divsChild>
        <w:div w:id="695813243">
          <w:marLeft w:val="0"/>
          <w:marRight w:val="0"/>
          <w:marTop w:val="0"/>
          <w:marBottom w:val="0"/>
          <w:divBdr>
            <w:top w:val="none" w:sz="0" w:space="0" w:color="auto"/>
            <w:left w:val="none" w:sz="0" w:space="0" w:color="auto"/>
            <w:bottom w:val="none" w:sz="0" w:space="0" w:color="auto"/>
            <w:right w:val="none" w:sz="0" w:space="0" w:color="auto"/>
          </w:divBdr>
          <w:divsChild>
            <w:div w:id="1653367502">
              <w:marLeft w:val="0"/>
              <w:marRight w:val="0"/>
              <w:marTop w:val="0"/>
              <w:marBottom w:val="0"/>
              <w:divBdr>
                <w:top w:val="none" w:sz="0" w:space="0" w:color="auto"/>
                <w:left w:val="none" w:sz="0" w:space="0" w:color="auto"/>
                <w:bottom w:val="none" w:sz="0" w:space="0" w:color="auto"/>
                <w:right w:val="none" w:sz="0" w:space="0" w:color="auto"/>
              </w:divBdr>
              <w:divsChild>
                <w:div w:id="607280290">
                  <w:marLeft w:val="0"/>
                  <w:marRight w:val="0"/>
                  <w:marTop w:val="0"/>
                  <w:marBottom w:val="0"/>
                  <w:divBdr>
                    <w:top w:val="none" w:sz="0" w:space="0" w:color="auto"/>
                    <w:left w:val="none" w:sz="0" w:space="0" w:color="auto"/>
                    <w:bottom w:val="none" w:sz="0" w:space="0" w:color="auto"/>
                    <w:right w:val="none" w:sz="0" w:space="0" w:color="auto"/>
                  </w:divBdr>
                  <w:divsChild>
                    <w:div w:id="1923710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095837">
      <w:bodyDiv w:val="1"/>
      <w:marLeft w:val="0"/>
      <w:marRight w:val="0"/>
      <w:marTop w:val="0"/>
      <w:marBottom w:val="0"/>
      <w:divBdr>
        <w:top w:val="none" w:sz="0" w:space="0" w:color="auto"/>
        <w:left w:val="none" w:sz="0" w:space="0" w:color="auto"/>
        <w:bottom w:val="none" w:sz="0" w:space="0" w:color="auto"/>
        <w:right w:val="none" w:sz="0" w:space="0" w:color="auto"/>
      </w:divBdr>
    </w:div>
    <w:div w:id="1118766294">
      <w:bodyDiv w:val="1"/>
      <w:marLeft w:val="0"/>
      <w:marRight w:val="0"/>
      <w:marTop w:val="0"/>
      <w:marBottom w:val="0"/>
      <w:divBdr>
        <w:top w:val="none" w:sz="0" w:space="0" w:color="auto"/>
        <w:left w:val="none" w:sz="0" w:space="0" w:color="auto"/>
        <w:bottom w:val="none" w:sz="0" w:space="0" w:color="auto"/>
        <w:right w:val="none" w:sz="0" w:space="0" w:color="auto"/>
      </w:divBdr>
    </w:div>
    <w:div w:id="1142503950">
      <w:bodyDiv w:val="1"/>
      <w:marLeft w:val="0"/>
      <w:marRight w:val="0"/>
      <w:marTop w:val="0"/>
      <w:marBottom w:val="0"/>
      <w:divBdr>
        <w:top w:val="none" w:sz="0" w:space="0" w:color="auto"/>
        <w:left w:val="none" w:sz="0" w:space="0" w:color="auto"/>
        <w:bottom w:val="none" w:sz="0" w:space="0" w:color="auto"/>
        <w:right w:val="none" w:sz="0" w:space="0" w:color="auto"/>
      </w:divBdr>
    </w:div>
    <w:div w:id="1145588001">
      <w:bodyDiv w:val="1"/>
      <w:marLeft w:val="0"/>
      <w:marRight w:val="0"/>
      <w:marTop w:val="0"/>
      <w:marBottom w:val="0"/>
      <w:divBdr>
        <w:top w:val="none" w:sz="0" w:space="0" w:color="auto"/>
        <w:left w:val="none" w:sz="0" w:space="0" w:color="auto"/>
        <w:bottom w:val="none" w:sz="0" w:space="0" w:color="auto"/>
        <w:right w:val="none" w:sz="0" w:space="0" w:color="auto"/>
      </w:divBdr>
      <w:divsChild>
        <w:div w:id="339816870">
          <w:marLeft w:val="274"/>
          <w:marRight w:val="0"/>
          <w:marTop w:val="0"/>
          <w:marBottom w:val="0"/>
          <w:divBdr>
            <w:top w:val="none" w:sz="0" w:space="0" w:color="auto"/>
            <w:left w:val="none" w:sz="0" w:space="0" w:color="auto"/>
            <w:bottom w:val="none" w:sz="0" w:space="0" w:color="auto"/>
            <w:right w:val="none" w:sz="0" w:space="0" w:color="auto"/>
          </w:divBdr>
        </w:div>
        <w:div w:id="932475141">
          <w:marLeft w:val="274"/>
          <w:marRight w:val="0"/>
          <w:marTop w:val="0"/>
          <w:marBottom w:val="0"/>
          <w:divBdr>
            <w:top w:val="none" w:sz="0" w:space="0" w:color="auto"/>
            <w:left w:val="none" w:sz="0" w:space="0" w:color="auto"/>
            <w:bottom w:val="none" w:sz="0" w:space="0" w:color="auto"/>
            <w:right w:val="none" w:sz="0" w:space="0" w:color="auto"/>
          </w:divBdr>
        </w:div>
        <w:div w:id="1085035279">
          <w:marLeft w:val="274"/>
          <w:marRight w:val="0"/>
          <w:marTop w:val="0"/>
          <w:marBottom w:val="0"/>
          <w:divBdr>
            <w:top w:val="none" w:sz="0" w:space="0" w:color="auto"/>
            <w:left w:val="none" w:sz="0" w:space="0" w:color="auto"/>
            <w:bottom w:val="none" w:sz="0" w:space="0" w:color="auto"/>
            <w:right w:val="none" w:sz="0" w:space="0" w:color="auto"/>
          </w:divBdr>
        </w:div>
      </w:divsChild>
    </w:div>
    <w:div w:id="1151410160">
      <w:bodyDiv w:val="1"/>
      <w:marLeft w:val="0"/>
      <w:marRight w:val="0"/>
      <w:marTop w:val="0"/>
      <w:marBottom w:val="0"/>
      <w:divBdr>
        <w:top w:val="none" w:sz="0" w:space="0" w:color="auto"/>
        <w:left w:val="none" w:sz="0" w:space="0" w:color="auto"/>
        <w:bottom w:val="none" w:sz="0" w:space="0" w:color="auto"/>
        <w:right w:val="none" w:sz="0" w:space="0" w:color="auto"/>
      </w:divBdr>
      <w:divsChild>
        <w:div w:id="1773548779">
          <w:marLeft w:val="216"/>
          <w:marRight w:val="0"/>
          <w:marTop w:val="0"/>
          <w:marBottom w:val="20"/>
          <w:divBdr>
            <w:top w:val="none" w:sz="0" w:space="0" w:color="auto"/>
            <w:left w:val="none" w:sz="0" w:space="0" w:color="auto"/>
            <w:bottom w:val="none" w:sz="0" w:space="0" w:color="auto"/>
            <w:right w:val="none" w:sz="0" w:space="0" w:color="auto"/>
          </w:divBdr>
        </w:div>
      </w:divsChild>
    </w:div>
    <w:div w:id="1157724777">
      <w:bodyDiv w:val="1"/>
      <w:marLeft w:val="0"/>
      <w:marRight w:val="0"/>
      <w:marTop w:val="0"/>
      <w:marBottom w:val="0"/>
      <w:divBdr>
        <w:top w:val="none" w:sz="0" w:space="0" w:color="auto"/>
        <w:left w:val="none" w:sz="0" w:space="0" w:color="auto"/>
        <w:bottom w:val="none" w:sz="0" w:space="0" w:color="auto"/>
        <w:right w:val="none" w:sz="0" w:space="0" w:color="auto"/>
      </w:divBdr>
      <w:divsChild>
        <w:div w:id="761101233">
          <w:marLeft w:val="274"/>
          <w:marRight w:val="0"/>
          <w:marTop w:val="0"/>
          <w:marBottom w:val="0"/>
          <w:divBdr>
            <w:top w:val="none" w:sz="0" w:space="0" w:color="auto"/>
            <w:left w:val="none" w:sz="0" w:space="0" w:color="auto"/>
            <w:bottom w:val="none" w:sz="0" w:space="0" w:color="auto"/>
            <w:right w:val="none" w:sz="0" w:space="0" w:color="auto"/>
          </w:divBdr>
        </w:div>
        <w:div w:id="1465273835">
          <w:marLeft w:val="994"/>
          <w:marRight w:val="0"/>
          <w:marTop w:val="0"/>
          <w:marBottom w:val="0"/>
          <w:divBdr>
            <w:top w:val="none" w:sz="0" w:space="0" w:color="auto"/>
            <w:left w:val="none" w:sz="0" w:space="0" w:color="auto"/>
            <w:bottom w:val="none" w:sz="0" w:space="0" w:color="auto"/>
            <w:right w:val="none" w:sz="0" w:space="0" w:color="auto"/>
          </w:divBdr>
        </w:div>
      </w:divsChild>
    </w:div>
    <w:div w:id="1186676518">
      <w:bodyDiv w:val="1"/>
      <w:marLeft w:val="0"/>
      <w:marRight w:val="0"/>
      <w:marTop w:val="0"/>
      <w:marBottom w:val="0"/>
      <w:divBdr>
        <w:top w:val="none" w:sz="0" w:space="0" w:color="auto"/>
        <w:left w:val="none" w:sz="0" w:space="0" w:color="auto"/>
        <w:bottom w:val="none" w:sz="0" w:space="0" w:color="auto"/>
        <w:right w:val="none" w:sz="0" w:space="0" w:color="auto"/>
      </w:divBdr>
    </w:div>
    <w:div w:id="1198010270">
      <w:bodyDiv w:val="1"/>
      <w:marLeft w:val="0"/>
      <w:marRight w:val="0"/>
      <w:marTop w:val="0"/>
      <w:marBottom w:val="0"/>
      <w:divBdr>
        <w:top w:val="none" w:sz="0" w:space="0" w:color="auto"/>
        <w:left w:val="none" w:sz="0" w:space="0" w:color="auto"/>
        <w:bottom w:val="none" w:sz="0" w:space="0" w:color="auto"/>
        <w:right w:val="none" w:sz="0" w:space="0" w:color="auto"/>
      </w:divBdr>
    </w:div>
    <w:div w:id="1214542642">
      <w:bodyDiv w:val="1"/>
      <w:marLeft w:val="0"/>
      <w:marRight w:val="0"/>
      <w:marTop w:val="0"/>
      <w:marBottom w:val="0"/>
      <w:divBdr>
        <w:top w:val="none" w:sz="0" w:space="0" w:color="auto"/>
        <w:left w:val="none" w:sz="0" w:space="0" w:color="auto"/>
        <w:bottom w:val="none" w:sz="0" w:space="0" w:color="auto"/>
        <w:right w:val="none" w:sz="0" w:space="0" w:color="auto"/>
      </w:divBdr>
    </w:div>
    <w:div w:id="1215198687">
      <w:bodyDiv w:val="1"/>
      <w:marLeft w:val="0"/>
      <w:marRight w:val="0"/>
      <w:marTop w:val="0"/>
      <w:marBottom w:val="0"/>
      <w:divBdr>
        <w:top w:val="none" w:sz="0" w:space="0" w:color="auto"/>
        <w:left w:val="none" w:sz="0" w:space="0" w:color="auto"/>
        <w:bottom w:val="none" w:sz="0" w:space="0" w:color="auto"/>
        <w:right w:val="none" w:sz="0" w:space="0" w:color="auto"/>
      </w:divBdr>
      <w:divsChild>
        <w:div w:id="621545147">
          <w:marLeft w:val="446"/>
          <w:marRight w:val="0"/>
          <w:marTop w:val="0"/>
          <w:marBottom w:val="0"/>
          <w:divBdr>
            <w:top w:val="none" w:sz="0" w:space="0" w:color="auto"/>
            <w:left w:val="none" w:sz="0" w:space="0" w:color="auto"/>
            <w:bottom w:val="none" w:sz="0" w:space="0" w:color="auto"/>
            <w:right w:val="none" w:sz="0" w:space="0" w:color="auto"/>
          </w:divBdr>
        </w:div>
      </w:divsChild>
    </w:div>
    <w:div w:id="1216623270">
      <w:bodyDiv w:val="1"/>
      <w:marLeft w:val="0"/>
      <w:marRight w:val="0"/>
      <w:marTop w:val="0"/>
      <w:marBottom w:val="0"/>
      <w:divBdr>
        <w:top w:val="none" w:sz="0" w:space="0" w:color="auto"/>
        <w:left w:val="none" w:sz="0" w:space="0" w:color="auto"/>
        <w:bottom w:val="none" w:sz="0" w:space="0" w:color="auto"/>
        <w:right w:val="none" w:sz="0" w:space="0" w:color="auto"/>
      </w:divBdr>
    </w:div>
    <w:div w:id="1217206355">
      <w:bodyDiv w:val="1"/>
      <w:marLeft w:val="0"/>
      <w:marRight w:val="0"/>
      <w:marTop w:val="0"/>
      <w:marBottom w:val="0"/>
      <w:divBdr>
        <w:top w:val="none" w:sz="0" w:space="0" w:color="auto"/>
        <w:left w:val="none" w:sz="0" w:space="0" w:color="auto"/>
        <w:bottom w:val="none" w:sz="0" w:space="0" w:color="auto"/>
        <w:right w:val="none" w:sz="0" w:space="0" w:color="auto"/>
      </w:divBdr>
      <w:divsChild>
        <w:div w:id="11036879">
          <w:marLeft w:val="216"/>
          <w:marRight w:val="0"/>
          <w:marTop w:val="0"/>
          <w:marBottom w:val="20"/>
          <w:divBdr>
            <w:top w:val="none" w:sz="0" w:space="0" w:color="auto"/>
            <w:left w:val="none" w:sz="0" w:space="0" w:color="auto"/>
            <w:bottom w:val="none" w:sz="0" w:space="0" w:color="auto"/>
            <w:right w:val="none" w:sz="0" w:space="0" w:color="auto"/>
          </w:divBdr>
        </w:div>
        <w:div w:id="1582450064">
          <w:marLeft w:val="216"/>
          <w:marRight w:val="0"/>
          <w:marTop w:val="0"/>
          <w:marBottom w:val="20"/>
          <w:divBdr>
            <w:top w:val="none" w:sz="0" w:space="0" w:color="auto"/>
            <w:left w:val="none" w:sz="0" w:space="0" w:color="auto"/>
            <w:bottom w:val="none" w:sz="0" w:space="0" w:color="auto"/>
            <w:right w:val="none" w:sz="0" w:space="0" w:color="auto"/>
          </w:divBdr>
        </w:div>
      </w:divsChild>
    </w:div>
    <w:div w:id="1219704036">
      <w:bodyDiv w:val="1"/>
      <w:marLeft w:val="0"/>
      <w:marRight w:val="0"/>
      <w:marTop w:val="0"/>
      <w:marBottom w:val="0"/>
      <w:divBdr>
        <w:top w:val="none" w:sz="0" w:space="0" w:color="auto"/>
        <w:left w:val="none" w:sz="0" w:space="0" w:color="auto"/>
        <w:bottom w:val="none" w:sz="0" w:space="0" w:color="auto"/>
        <w:right w:val="none" w:sz="0" w:space="0" w:color="auto"/>
      </w:divBdr>
      <w:divsChild>
        <w:div w:id="1862405">
          <w:marLeft w:val="216"/>
          <w:marRight w:val="0"/>
          <w:marTop w:val="0"/>
          <w:marBottom w:val="20"/>
          <w:divBdr>
            <w:top w:val="none" w:sz="0" w:space="0" w:color="auto"/>
            <w:left w:val="none" w:sz="0" w:space="0" w:color="auto"/>
            <w:bottom w:val="none" w:sz="0" w:space="0" w:color="auto"/>
            <w:right w:val="none" w:sz="0" w:space="0" w:color="auto"/>
          </w:divBdr>
        </w:div>
        <w:div w:id="827131978">
          <w:marLeft w:val="216"/>
          <w:marRight w:val="0"/>
          <w:marTop w:val="0"/>
          <w:marBottom w:val="20"/>
          <w:divBdr>
            <w:top w:val="none" w:sz="0" w:space="0" w:color="auto"/>
            <w:left w:val="none" w:sz="0" w:space="0" w:color="auto"/>
            <w:bottom w:val="none" w:sz="0" w:space="0" w:color="auto"/>
            <w:right w:val="none" w:sz="0" w:space="0" w:color="auto"/>
          </w:divBdr>
        </w:div>
      </w:divsChild>
    </w:div>
    <w:div w:id="1221281950">
      <w:bodyDiv w:val="1"/>
      <w:marLeft w:val="0"/>
      <w:marRight w:val="0"/>
      <w:marTop w:val="0"/>
      <w:marBottom w:val="0"/>
      <w:divBdr>
        <w:top w:val="none" w:sz="0" w:space="0" w:color="auto"/>
        <w:left w:val="none" w:sz="0" w:space="0" w:color="auto"/>
        <w:bottom w:val="none" w:sz="0" w:space="0" w:color="auto"/>
        <w:right w:val="none" w:sz="0" w:space="0" w:color="auto"/>
      </w:divBdr>
      <w:divsChild>
        <w:div w:id="493765301">
          <w:marLeft w:val="216"/>
          <w:marRight w:val="0"/>
          <w:marTop w:val="120"/>
          <w:marBottom w:val="20"/>
          <w:divBdr>
            <w:top w:val="none" w:sz="0" w:space="0" w:color="auto"/>
            <w:left w:val="none" w:sz="0" w:space="0" w:color="auto"/>
            <w:bottom w:val="none" w:sz="0" w:space="0" w:color="auto"/>
            <w:right w:val="none" w:sz="0" w:space="0" w:color="auto"/>
          </w:divBdr>
        </w:div>
        <w:div w:id="915868476">
          <w:marLeft w:val="216"/>
          <w:marRight w:val="0"/>
          <w:marTop w:val="120"/>
          <w:marBottom w:val="20"/>
          <w:divBdr>
            <w:top w:val="none" w:sz="0" w:space="0" w:color="auto"/>
            <w:left w:val="none" w:sz="0" w:space="0" w:color="auto"/>
            <w:bottom w:val="none" w:sz="0" w:space="0" w:color="auto"/>
            <w:right w:val="none" w:sz="0" w:space="0" w:color="auto"/>
          </w:divBdr>
        </w:div>
        <w:div w:id="2068720211">
          <w:marLeft w:val="216"/>
          <w:marRight w:val="0"/>
          <w:marTop w:val="120"/>
          <w:marBottom w:val="20"/>
          <w:divBdr>
            <w:top w:val="none" w:sz="0" w:space="0" w:color="auto"/>
            <w:left w:val="none" w:sz="0" w:space="0" w:color="auto"/>
            <w:bottom w:val="none" w:sz="0" w:space="0" w:color="auto"/>
            <w:right w:val="none" w:sz="0" w:space="0" w:color="auto"/>
          </w:divBdr>
        </w:div>
      </w:divsChild>
    </w:div>
    <w:div w:id="1222867626">
      <w:bodyDiv w:val="1"/>
      <w:marLeft w:val="0"/>
      <w:marRight w:val="0"/>
      <w:marTop w:val="0"/>
      <w:marBottom w:val="0"/>
      <w:divBdr>
        <w:top w:val="none" w:sz="0" w:space="0" w:color="auto"/>
        <w:left w:val="none" w:sz="0" w:space="0" w:color="auto"/>
        <w:bottom w:val="none" w:sz="0" w:space="0" w:color="auto"/>
        <w:right w:val="none" w:sz="0" w:space="0" w:color="auto"/>
      </w:divBdr>
    </w:div>
    <w:div w:id="1225801085">
      <w:bodyDiv w:val="1"/>
      <w:marLeft w:val="0"/>
      <w:marRight w:val="0"/>
      <w:marTop w:val="0"/>
      <w:marBottom w:val="0"/>
      <w:divBdr>
        <w:top w:val="none" w:sz="0" w:space="0" w:color="auto"/>
        <w:left w:val="none" w:sz="0" w:space="0" w:color="auto"/>
        <w:bottom w:val="none" w:sz="0" w:space="0" w:color="auto"/>
        <w:right w:val="none" w:sz="0" w:space="0" w:color="auto"/>
      </w:divBdr>
    </w:div>
    <w:div w:id="1236010190">
      <w:bodyDiv w:val="1"/>
      <w:marLeft w:val="0"/>
      <w:marRight w:val="0"/>
      <w:marTop w:val="0"/>
      <w:marBottom w:val="0"/>
      <w:divBdr>
        <w:top w:val="none" w:sz="0" w:space="0" w:color="auto"/>
        <w:left w:val="none" w:sz="0" w:space="0" w:color="auto"/>
        <w:bottom w:val="none" w:sz="0" w:space="0" w:color="auto"/>
        <w:right w:val="none" w:sz="0" w:space="0" w:color="auto"/>
      </w:divBdr>
      <w:divsChild>
        <w:div w:id="973213559">
          <w:marLeft w:val="216"/>
          <w:marRight w:val="0"/>
          <w:marTop w:val="0"/>
          <w:marBottom w:val="20"/>
          <w:divBdr>
            <w:top w:val="none" w:sz="0" w:space="0" w:color="auto"/>
            <w:left w:val="none" w:sz="0" w:space="0" w:color="auto"/>
            <w:bottom w:val="none" w:sz="0" w:space="0" w:color="auto"/>
            <w:right w:val="none" w:sz="0" w:space="0" w:color="auto"/>
          </w:divBdr>
        </w:div>
      </w:divsChild>
    </w:div>
    <w:div w:id="1237128765">
      <w:bodyDiv w:val="1"/>
      <w:marLeft w:val="0"/>
      <w:marRight w:val="0"/>
      <w:marTop w:val="0"/>
      <w:marBottom w:val="0"/>
      <w:divBdr>
        <w:top w:val="none" w:sz="0" w:space="0" w:color="auto"/>
        <w:left w:val="none" w:sz="0" w:space="0" w:color="auto"/>
        <w:bottom w:val="none" w:sz="0" w:space="0" w:color="auto"/>
        <w:right w:val="none" w:sz="0" w:space="0" w:color="auto"/>
      </w:divBdr>
    </w:div>
    <w:div w:id="1244605021">
      <w:bodyDiv w:val="1"/>
      <w:marLeft w:val="0"/>
      <w:marRight w:val="0"/>
      <w:marTop w:val="0"/>
      <w:marBottom w:val="0"/>
      <w:divBdr>
        <w:top w:val="none" w:sz="0" w:space="0" w:color="auto"/>
        <w:left w:val="none" w:sz="0" w:space="0" w:color="auto"/>
        <w:bottom w:val="none" w:sz="0" w:space="0" w:color="auto"/>
        <w:right w:val="none" w:sz="0" w:space="0" w:color="auto"/>
      </w:divBdr>
    </w:div>
    <w:div w:id="1251547078">
      <w:bodyDiv w:val="1"/>
      <w:marLeft w:val="0"/>
      <w:marRight w:val="0"/>
      <w:marTop w:val="0"/>
      <w:marBottom w:val="0"/>
      <w:divBdr>
        <w:top w:val="none" w:sz="0" w:space="0" w:color="auto"/>
        <w:left w:val="none" w:sz="0" w:space="0" w:color="auto"/>
        <w:bottom w:val="none" w:sz="0" w:space="0" w:color="auto"/>
        <w:right w:val="none" w:sz="0" w:space="0" w:color="auto"/>
      </w:divBdr>
    </w:div>
    <w:div w:id="1271206476">
      <w:bodyDiv w:val="1"/>
      <w:marLeft w:val="0"/>
      <w:marRight w:val="0"/>
      <w:marTop w:val="0"/>
      <w:marBottom w:val="0"/>
      <w:divBdr>
        <w:top w:val="none" w:sz="0" w:space="0" w:color="auto"/>
        <w:left w:val="none" w:sz="0" w:space="0" w:color="auto"/>
        <w:bottom w:val="none" w:sz="0" w:space="0" w:color="auto"/>
        <w:right w:val="none" w:sz="0" w:space="0" w:color="auto"/>
      </w:divBdr>
      <w:divsChild>
        <w:div w:id="250511103">
          <w:marLeft w:val="216"/>
          <w:marRight w:val="0"/>
          <w:marTop w:val="120"/>
          <w:marBottom w:val="20"/>
          <w:divBdr>
            <w:top w:val="none" w:sz="0" w:space="0" w:color="auto"/>
            <w:left w:val="none" w:sz="0" w:space="0" w:color="auto"/>
            <w:bottom w:val="none" w:sz="0" w:space="0" w:color="auto"/>
            <w:right w:val="none" w:sz="0" w:space="0" w:color="auto"/>
          </w:divBdr>
        </w:div>
        <w:div w:id="743379150">
          <w:marLeft w:val="216"/>
          <w:marRight w:val="0"/>
          <w:marTop w:val="120"/>
          <w:marBottom w:val="20"/>
          <w:divBdr>
            <w:top w:val="none" w:sz="0" w:space="0" w:color="auto"/>
            <w:left w:val="none" w:sz="0" w:space="0" w:color="auto"/>
            <w:bottom w:val="none" w:sz="0" w:space="0" w:color="auto"/>
            <w:right w:val="none" w:sz="0" w:space="0" w:color="auto"/>
          </w:divBdr>
        </w:div>
        <w:div w:id="1031342228">
          <w:marLeft w:val="216"/>
          <w:marRight w:val="0"/>
          <w:marTop w:val="120"/>
          <w:marBottom w:val="20"/>
          <w:divBdr>
            <w:top w:val="none" w:sz="0" w:space="0" w:color="auto"/>
            <w:left w:val="none" w:sz="0" w:space="0" w:color="auto"/>
            <w:bottom w:val="none" w:sz="0" w:space="0" w:color="auto"/>
            <w:right w:val="none" w:sz="0" w:space="0" w:color="auto"/>
          </w:divBdr>
        </w:div>
      </w:divsChild>
    </w:div>
    <w:div w:id="1287077817">
      <w:bodyDiv w:val="1"/>
      <w:marLeft w:val="0"/>
      <w:marRight w:val="0"/>
      <w:marTop w:val="0"/>
      <w:marBottom w:val="0"/>
      <w:divBdr>
        <w:top w:val="none" w:sz="0" w:space="0" w:color="auto"/>
        <w:left w:val="none" w:sz="0" w:space="0" w:color="auto"/>
        <w:bottom w:val="none" w:sz="0" w:space="0" w:color="auto"/>
        <w:right w:val="none" w:sz="0" w:space="0" w:color="auto"/>
      </w:divBdr>
      <w:divsChild>
        <w:div w:id="103160000">
          <w:marLeft w:val="216"/>
          <w:marRight w:val="0"/>
          <w:marTop w:val="0"/>
          <w:marBottom w:val="80"/>
          <w:divBdr>
            <w:top w:val="none" w:sz="0" w:space="0" w:color="auto"/>
            <w:left w:val="none" w:sz="0" w:space="0" w:color="auto"/>
            <w:bottom w:val="none" w:sz="0" w:space="0" w:color="auto"/>
            <w:right w:val="none" w:sz="0" w:space="0" w:color="auto"/>
          </w:divBdr>
        </w:div>
        <w:div w:id="116611416">
          <w:marLeft w:val="216"/>
          <w:marRight w:val="0"/>
          <w:marTop w:val="0"/>
          <w:marBottom w:val="80"/>
          <w:divBdr>
            <w:top w:val="none" w:sz="0" w:space="0" w:color="auto"/>
            <w:left w:val="none" w:sz="0" w:space="0" w:color="auto"/>
            <w:bottom w:val="none" w:sz="0" w:space="0" w:color="auto"/>
            <w:right w:val="none" w:sz="0" w:space="0" w:color="auto"/>
          </w:divBdr>
        </w:div>
        <w:div w:id="507796121">
          <w:marLeft w:val="216"/>
          <w:marRight w:val="0"/>
          <w:marTop w:val="0"/>
          <w:marBottom w:val="80"/>
          <w:divBdr>
            <w:top w:val="none" w:sz="0" w:space="0" w:color="auto"/>
            <w:left w:val="none" w:sz="0" w:space="0" w:color="auto"/>
            <w:bottom w:val="none" w:sz="0" w:space="0" w:color="auto"/>
            <w:right w:val="none" w:sz="0" w:space="0" w:color="auto"/>
          </w:divBdr>
        </w:div>
        <w:div w:id="520315088">
          <w:marLeft w:val="216"/>
          <w:marRight w:val="0"/>
          <w:marTop w:val="0"/>
          <w:marBottom w:val="80"/>
          <w:divBdr>
            <w:top w:val="none" w:sz="0" w:space="0" w:color="auto"/>
            <w:left w:val="none" w:sz="0" w:space="0" w:color="auto"/>
            <w:bottom w:val="none" w:sz="0" w:space="0" w:color="auto"/>
            <w:right w:val="none" w:sz="0" w:space="0" w:color="auto"/>
          </w:divBdr>
        </w:div>
        <w:div w:id="529148281">
          <w:marLeft w:val="216"/>
          <w:marRight w:val="0"/>
          <w:marTop w:val="0"/>
          <w:marBottom w:val="80"/>
          <w:divBdr>
            <w:top w:val="none" w:sz="0" w:space="0" w:color="auto"/>
            <w:left w:val="none" w:sz="0" w:space="0" w:color="auto"/>
            <w:bottom w:val="none" w:sz="0" w:space="0" w:color="auto"/>
            <w:right w:val="none" w:sz="0" w:space="0" w:color="auto"/>
          </w:divBdr>
        </w:div>
        <w:div w:id="1667396750">
          <w:marLeft w:val="216"/>
          <w:marRight w:val="0"/>
          <w:marTop w:val="0"/>
          <w:marBottom w:val="80"/>
          <w:divBdr>
            <w:top w:val="none" w:sz="0" w:space="0" w:color="auto"/>
            <w:left w:val="none" w:sz="0" w:space="0" w:color="auto"/>
            <w:bottom w:val="none" w:sz="0" w:space="0" w:color="auto"/>
            <w:right w:val="none" w:sz="0" w:space="0" w:color="auto"/>
          </w:divBdr>
        </w:div>
        <w:div w:id="1900088930">
          <w:marLeft w:val="216"/>
          <w:marRight w:val="0"/>
          <w:marTop w:val="0"/>
          <w:marBottom w:val="80"/>
          <w:divBdr>
            <w:top w:val="none" w:sz="0" w:space="0" w:color="auto"/>
            <w:left w:val="none" w:sz="0" w:space="0" w:color="auto"/>
            <w:bottom w:val="none" w:sz="0" w:space="0" w:color="auto"/>
            <w:right w:val="none" w:sz="0" w:space="0" w:color="auto"/>
          </w:divBdr>
        </w:div>
        <w:div w:id="1997144518">
          <w:marLeft w:val="216"/>
          <w:marRight w:val="0"/>
          <w:marTop w:val="0"/>
          <w:marBottom w:val="80"/>
          <w:divBdr>
            <w:top w:val="none" w:sz="0" w:space="0" w:color="auto"/>
            <w:left w:val="none" w:sz="0" w:space="0" w:color="auto"/>
            <w:bottom w:val="none" w:sz="0" w:space="0" w:color="auto"/>
            <w:right w:val="none" w:sz="0" w:space="0" w:color="auto"/>
          </w:divBdr>
        </w:div>
        <w:div w:id="2019387628">
          <w:marLeft w:val="216"/>
          <w:marRight w:val="0"/>
          <w:marTop w:val="0"/>
          <w:marBottom w:val="80"/>
          <w:divBdr>
            <w:top w:val="none" w:sz="0" w:space="0" w:color="auto"/>
            <w:left w:val="none" w:sz="0" w:space="0" w:color="auto"/>
            <w:bottom w:val="none" w:sz="0" w:space="0" w:color="auto"/>
            <w:right w:val="none" w:sz="0" w:space="0" w:color="auto"/>
          </w:divBdr>
        </w:div>
      </w:divsChild>
    </w:div>
    <w:div w:id="1292400899">
      <w:bodyDiv w:val="1"/>
      <w:marLeft w:val="0"/>
      <w:marRight w:val="0"/>
      <w:marTop w:val="0"/>
      <w:marBottom w:val="0"/>
      <w:divBdr>
        <w:top w:val="none" w:sz="0" w:space="0" w:color="auto"/>
        <w:left w:val="none" w:sz="0" w:space="0" w:color="auto"/>
        <w:bottom w:val="none" w:sz="0" w:space="0" w:color="auto"/>
        <w:right w:val="none" w:sz="0" w:space="0" w:color="auto"/>
      </w:divBdr>
    </w:div>
    <w:div w:id="1294478142">
      <w:bodyDiv w:val="1"/>
      <w:marLeft w:val="0"/>
      <w:marRight w:val="0"/>
      <w:marTop w:val="0"/>
      <w:marBottom w:val="0"/>
      <w:divBdr>
        <w:top w:val="none" w:sz="0" w:space="0" w:color="auto"/>
        <w:left w:val="none" w:sz="0" w:space="0" w:color="auto"/>
        <w:bottom w:val="none" w:sz="0" w:space="0" w:color="auto"/>
        <w:right w:val="none" w:sz="0" w:space="0" w:color="auto"/>
      </w:divBdr>
    </w:div>
    <w:div w:id="1296716097">
      <w:bodyDiv w:val="1"/>
      <w:marLeft w:val="0"/>
      <w:marRight w:val="0"/>
      <w:marTop w:val="0"/>
      <w:marBottom w:val="0"/>
      <w:divBdr>
        <w:top w:val="none" w:sz="0" w:space="0" w:color="auto"/>
        <w:left w:val="none" w:sz="0" w:space="0" w:color="auto"/>
        <w:bottom w:val="none" w:sz="0" w:space="0" w:color="auto"/>
        <w:right w:val="none" w:sz="0" w:space="0" w:color="auto"/>
      </w:divBdr>
    </w:div>
    <w:div w:id="1297100600">
      <w:bodyDiv w:val="1"/>
      <w:marLeft w:val="0"/>
      <w:marRight w:val="0"/>
      <w:marTop w:val="0"/>
      <w:marBottom w:val="0"/>
      <w:divBdr>
        <w:top w:val="none" w:sz="0" w:space="0" w:color="auto"/>
        <w:left w:val="none" w:sz="0" w:space="0" w:color="auto"/>
        <w:bottom w:val="none" w:sz="0" w:space="0" w:color="auto"/>
        <w:right w:val="none" w:sz="0" w:space="0" w:color="auto"/>
      </w:divBdr>
    </w:div>
    <w:div w:id="1300379250">
      <w:bodyDiv w:val="1"/>
      <w:marLeft w:val="0"/>
      <w:marRight w:val="0"/>
      <w:marTop w:val="0"/>
      <w:marBottom w:val="0"/>
      <w:divBdr>
        <w:top w:val="none" w:sz="0" w:space="0" w:color="auto"/>
        <w:left w:val="none" w:sz="0" w:space="0" w:color="auto"/>
        <w:bottom w:val="none" w:sz="0" w:space="0" w:color="auto"/>
        <w:right w:val="none" w:sz="0" w:space="0" w:color="auto"/>
      </w:divBdr>
    </w:div>
    <w:div w:id="1323194455">
      <w:bodyDiv w:val="1"/>
      <w:marLeft w:val="0"/>
      <w:marRight w:val="0"/>
      <w:marTop w:val="0"/>
      <w:marBottom w:val="0"/>
      <w:divBdr>
        <w:top w:val="none" w:sz="0" w:space="0" w:color="auto"/>
        <w:left w:val="none" w:sz="0" w:space="0" w:color="auto"/>
        <w:bottom w:val="none" w:sz="0" w:space="0" w:color="auto"/>
        <w:right w:val="none" w:sz="0" w:space="0" w:color="auto"/>
      </w:divBdr>
      <w:divsChild>
        <w:div w:id="1782186513">
          <w:marLeft w:val="216"/>
          <w:marRight w:val="0"/>
          <w:marTop w:val="0"/>
          <w:marBottom w:val="20"/>
          <w:divBdr>
            <w:top w:val="none" w:sz="0" w:space="0" w:color="auto"/>
            <w:left w:val="none" w:sz="0" w:space="0" w:color="auto"/>
            <w:bottom w:val="none" w:sz="0" w:space="0" w:color="auto"/>
            <w:right w:val="none" w:sz="0" w:space="0" w:color="auto"/>
          </w:divBdr>
        </w:div>
      </w:divsChild>
    </w:div>
    <w:div w:id="1329215629">
      <w:bodyDiv w:val="1"/>
      <w:marLeft w:val="0"/>
      <w:marRight w:val="0"/>
      <w:marTop w:val="0"/>
      <w:marBottom w:val="0"/>
      <w:divBdr>
        <w:top w:val="none" w:sz="0" w:space="0" w:color="auto"/>
        <w:left w:val="none" w:sz="0" w:space="0" w:color="auto"/>
        <w:bottom w:val="none" w:sz="0" w:space="0" w:color="auto"/>
        <w:right w:val="none" w:sz="0" w:space="0" w:color="auto"/>
      </w:divBdr>
      <w:divsChild>
        <w:div w:id="1172063439">
          <w:marLeft w:val="216"/>
          <w:marRight w:val="0"/>
          <w:marTop w:val="120"/>
          <w:marBottom w:val="20"/>
          <w:divBdr>
            <w:top w:val="none" w:sz="0" w:space="0" w:color="auto"/>
            <w:left w:val="none" w:sz="0" w:space="0" w:color="auto"/>
            <w:bottom w:val="none" w:sz="0" w:space="0" w:color="auto"/>
            <w:right w:val="none" w:sz="0" w:space="0" w:color="auto"/>
          </w:divBdr>
        </w:div>
        <w:div w:id="1506818801">
          <w:marLeft w:val="216"/>
          <w:marRight w:val="0"/>
          <w:marTop w:val="120"/>
          <w:marBottom w:val="20"/>
          <w:divBdr>
            <w:top w:val="none" w:sz="0" w:space="0" w:color="auto"/>
            <w:left w:val="none" w:sz="0" w:space="0" w:color="auto"/>
            <w:bottom w:val="none" w:sz="0" w:space="0" w:color="auto"/>
            <w:right w:val="none" w:sz="0" w:space="0" w:color="auto"/>
          </w:divBdr>
        </w:div>
        <w:div w:id="1538086255">
          <w:marLeft w:val="216"/>
          <w:marRight w:val="0"/>
          <w:marTop w:val="120"/>
          <w:marBottom w:val="20"/>
          <w:divBdr>
            <w:top w:val="none" w:sz="0" w:space="0" w:color="auto"/>
            <w:left w:val="none" w:sz="0" w:space="0" w:color="auto"/>
            <w:bottom w:val="none" w:sz="0" w:space="0" w:color="auto"/>
            <w:right w:val="none" w:sz="0" w:space="0" w:color="auto"/>
          </w:divBdr>
        </w:div>
        <w:div w:id="2007398965">
          <w:marLeft w:val="216"/>
          <w:marRight w:val="0"/>
          <w:marTop w:val="120"/>
          <w:marBottom w:val="20"/>
          <w:divBdr>
            <w:top w:val="none" w:sz="0" w:space="0" w:color="auto"/>
            <w:left w:val="none" w:sz="0" w:space="0" w:color="auto"/>
            <w:bottom w:val="none" w:sz="0" w:space="0" w:color="auto"/>
            <w:right w:val="none" w:sz="0" w:space="0" w:color="auto"/>
          </w:divBdr>
        </w:div>
      </w:divsChild>
    </w:div>
    <w:div w:id="1336418817">
      <w:bodyDiv w:val="1"/>
      <w:marLeft w:val="0"/>
      <w:marRight w:val="0"/>
      <w:marTop w:val="0"/>
      <w:marBottom w:val="0"/>
      <w:divBdr>
        <w:top w:val="none" w:sz="0" w:space="0" w:color="auto"/>
        <w:left w:val="none" w:sz="0" w:space="0" w:color="auto"/>
        <w:bottom w:val="none" w:sz="0" w:space="0" w:color="auto"/>
        <w:right w:val="none" w:sz="0" w:space="0" w:color="auto"/>
      </w:divBdr>
    </w:div>
    <w:div w:id="1342007583">
      <w:bodyDiv w:val="1"/>
      <w:marLeft w:val="0"/>
      <w:marRight w:val="0"/>
      <w:marTop w:val="0"/>
      <w:marBottom w:val="0"/>
      <w:divBdr>
        <w:top w:val="none" w:sz="0" w:space="0" w:color="auto"/>
        <w:left w:val="none" w:sz="0" w:space="0" w:color="auto"/>
        <w:bottom w:val="none" w:sz="0" w:space="0" w:color="auto"/>
        <w:right w:val="none" w:sz="0" w:space="0" w:color="auto"/>
      </w:divBdr>
      <w:divsChild>
        <w:div w:id="1291861035">
          <w:marLeft w:val="216"/>
          <w:marRight w:val="0"/>
          <w:marTop w:val="120"/>
          <w:marBottom w:val="20"/>
          <w:divBdr>
            <w:top w:val="none" w:sz="0" w:space="0" w:color="auto"/>
            <w:left w:val="none" w:sz="0" w:space="0" w:color="auto"/>
            <w:bottom w:val="none" w:sz="0" w:space="0" w:color="auto"/>
            <w:right w:val="none" w:sz="0" w:space="0" w:color="auto"/>
          </w:divBdr>
        </w:div>
        <w:div w:id="1399523558">
          <w:marLeft w:val="216"/>
          <w:marRight w:val="0"/>
          <w:marTop w:val="120"/>
          <w:marBottom w:val="20"/>
          <w:divBdr>
            <w:top w:val="none" w:sz="0" w:space="0" w:color="auto"/>
            <w:left w:val="none" w:sz="0" w:space="0" w:color="auto"/>
            <w:bottom w:val="none" w:sz="0" w:space="0" w:color="auto"/>
            <w:right w:val="none" w:sz="0" w:space="0" w:color="auto"/>
          </w:divBdr>
        </w:div>
        <w:div w:id="1508977772">
          <w:marLeft w:val="216"/>
          <w:marRight w:val="0"/>
          <w:marTop w:val="120"/>
          <w:marBottom w:val="20"/>
          <w:divBdr>
            <w:top w:val="none" w:sz="0" w:space="0" w:color="auto"/>
            <w:left w:val="none" w:sz="0" w:space="0" w:color="auto"/>
            <w:bottom w:val="none" w:sz="0" w:space="0" w:color="auto"/>
            <w:right w:val="none" w:sz="0" w:space="0" w:color="auto"/>
          </w:divBdr>
        </w:div>
      </w:divsChild>
    </w:div>
    <w:div w:id="1348486537">
      <w:bodyDiv w:val="1"/>
      <w:marLeft w:val="0"/>
      <w:marRight w:val="0"/>
      <w:marTop w:val="0"/>
      <w:marBottom w:val="0"/>
      <w:divBdr>
        <w:top w:val="none" w:sz="0" w:space="0" w:color="auto"/>
        <w:left w:val="none" w:sz="0" w:space="0" w:color="auto"/>
        <w:bottom w:val="none" w:sz="0" w:space="0" w:color="auto"/>
        <w:right w:val="none" w:sz="0" w:space="0" w:color="auto"/>
      </w:divBdr>
    </w:div>
    <w:div w:id="1350716336">
      <w:bodyDiv w:val="1"/>
      <w:marLeft w:val="0"/>
      <w:marRight w:val="0"/>
      <w:marTop w:val="0"/>
      <w:marBottom w:val="0"/>
      <w:divBdr>
        <w:top w:val="none" w:sz="0" w:space="0" w:color="auto"/>
        <w:left w:val="none" w:sz="0" w:space="0" w:color="auto"/>
        <w:bottom w:val="none" w:sz="0" w:space="0" w:color="auto"/>
        <w:right w:val="none" w:sz="0" w:space="0" w:color="auto"/>
      </w:divBdr>
      <w:divsChild>
        <w:div w:id="550576015">
          <w:marLeft w:val="216"/>
          <w:marRight w:val="0"/>
          <w:marTop w:val="120"/>
          <w:marBottom w:val="20"/>
          <w:divBdr>
            <w:top w:val="none" w:sz="0" w:space="0" w:color="auto"/>
            <w:left w:val="none" w:sz="0" w:space="0" w:color="auto"/>
            <w:bottom w:val="none" w:sz="0" w:space="0" w:color="auto"/>
            <w:right w:val="none" w:sz="0" w:space="0" w:color="auto"/>
          </w:divBdr>
        </w:div>
        <w:div w:id="618872862">
          <w:marLeft w:val="216"/>
          <w:marRight w:val="0"/>
          <w:marTop w:val="120"/>
          <w:marBottom w:val="20"/>
          <w:divBdr>
            <w:top w:val="none" w:sz="0" w:space="0" w:color="auto"/>
            <w:left w:val="none" w:sz="0" w:space="0" w:color="auto"/>
            <w:bottom w:val="none" w:sz="0" w:space="0" w:color="auto"/>
            <w:right w:val="none" w:sz="0" w:space="0" w:color="auto"/>
          </w:divBdr>
        </w:div>
        <w:div w:id="785777263">
          <w:marLeft w:val="216"/>
          <w:marRight w:val="0"/>
          <w:marTop w:val="120"/>
          <w:marBottom w:val="20"/>
          <w:divBdr>
            <w:top w:val="none" w:sz="0" w:space="0" w:color="auto"/>
            <w:left w:val="none" w:sz="0" w:space="0" w:color="auto"/>
            <w:bottom w:val="none" w:sz="0" w:space="0" w:color="auto"/>
            <w:right w:val="none" w:sz="0" w:space="0" w:color="auto"/>
          </w:divBdr>
        </w:div>
        <w:div w:id="850073205">
          <w:marLeft w:val="216"/>
          <w:marRight w:val="0"/>
          <w:marTop w:val="120"/>
          <w:marBottom w:val="20"/>
          <w:divBdr>
            <w:top w:val="none" w:sz="0" w:space="0" w:color="auto"/>
            <w:left w:val="none" w:sz="0" w:space="0" w:color="auto"/>
            <w:bottom w:val="none" w:sz="0" w:space="0" w:color="auto"/>
            <w:right w:val="none" w:sz="0" w:space="0" w:color="auto"/>
          </w:divBdr>
        </w:div>
      </w:divsChild>
    </w:div>
    <w:div w:id="1367676579">
      <w:bodyDiv w:val="1"/>
      <w:marLeft w:val="0"/>
      <w:marRight w:val="0"/>
      <w:marTop w:val="0"/>
      <w:marBottom w:val="0"/>
      <w:divBdr>
        <w:top w:val="none" w:sz="0" w:space="0" w:color="auto"/>
        <w:left w:val="none" w:sz="0" w:space="0" w:color="auto"/>
        <w:bottom w:val="none" w:sz="0" w:space="0" w:color="auto"/>
        <w:right w:val="none" w:sz="0" w:space="0" w:color="auto"/>
      </w:divBdr>
      <w:divsChild>
        <w:div w:id="1173493236">
          <w:marLeft w:val="216"/>
          <w:marRight w:val="0"/>
          <w:marTop w:val="0"/>
          <w:marBottom w:val="20"/>
          <w:divBdr>
            <w:top w:val="none" w:sz="0" w:space="0" w:color="auto"/>
            <w:left w:val="none" w:sz="0" w:space="0" w:color="auto"/>
            <w:bottom w:val="none" w:sz="0" w:space="0" w:color="auto"/>
            <w:right w:val="none" w:sz="0" w:space="0" w:color="auto"/>
          </w:divBdr>
        </w:div>
        <w:div w:id="1351175273">
          <w:marLeft w:val="216"/>
          <w:marRight w:val="0"/>
          <w:marTop w:val="0"/>
          <w:marBottom w:val="20"/>
          <w:divBdr>
            <w:top w:val="none" w:sz="0" w:space="0" w:color="auto"/>
            <w:left w:val="none" w:sz="0" w:space="0" w:color="auto"/>
            <w:bottom w:val="none" w:sz="0" w:space="0" w:color="auto"/>
            <w:right w:val="none" w:sz="0" w:space="0" w:color="auto"/>
          </w:divBdr>
        </w:div>
      </w:divsChild>
    </w:div>
    <w:div w:id="1370764502">
      <w:bodyDiv w:val="1"/>
      <w:marLeft w:val="0"/>
      <w:marRight w:val="0"/>
      <w:marTop w:val="0"/>
      <w:marBottom w:val="0"/>
      <w:divBdr>
        <w:top w:val="none" w:sz="0" w:space="0" w:color="auto"/>
        <w:left w:val="none" w:sz="0" w:space="0" w:color="auto"/>
        <w:bottom w:val="none" w:sz="0" w:space="0" w:color="auto"/>
        <w:right w:val="none" w:sz="0" w:space="0" w:color="auto"/>
      </w:divBdr>
    </w:div>
    <w:div w:id="1371956930">
      <w:bodyDiv w:val="1"/>
      <w:marLeft w:val="0"/>
      <w:marRight w:val="0"/>
      <w:marTop w:val="0"/>
      <w:marBottom w:val="0"/>
      <w:divBdr>
        <w:top w:val="none" w:sz="0" w:space="0" w:color="auto"/>
        <w:left w:val="none" w:sz="0" w:space="0" w:color="auto"/>
        <w:bottom w:val="none" w:sz="0" w:space="0" w:color="auto"/>
        <w:right w:val="none" w:sz="0" w:space="0" w:color="auto"/>
      </w:divBdr>
      <w:divsChild>
        <w:div w:id="1170562524">
          <w:marLeft w:val="216"/>
          <w:marRight w:val="0"/>
          <w:marTop w:val="0"/>
          <w:marBottom w:val="20"/>
          <w:divBdr>
            <w:top w:val="none" w:sz="0" w:space="0" w:color="auto"/>
            <w:left w:val="none" w:sz="0" w:space="0" w:color="auto"/>
            <w:bottom w:val="none" w:sz="0" w:space="0" w:color="auto"/>
            <w:right w:val="none" w:sz="0" w:space="0" w:color="auto"/>
          </w:divBdr>
        </w:div>
      </w:divsChild>
    </w:div>
    <w:div w:id="1380783459">
      <w:bodyDiv w:val="1"/>
      <w:marLeft w:val="0"/>
      <w:marRight w:val="0"/>
      <w:marTop w:val="0"/>
      <w:marBottom w:val="0"/>
      <w:divBdr>
        <w:top w:val="none" w:sz="0" w:space="0" w:color="auto"/>
        <w:left w:val="none" w:sz="0" w:space="0" w:color="auto"/>
        <w:bottom w:val="none" w:sz="0" w:space="0" w:color="auto"/>
        <w:right w:val="none" w:sz="0" w:space="0" w:color="auto"/>
      </w:divBdr>
      <w:divsChild>
        <w:div w:id="387730573">
          <w:marLeft w:val="446"/>
          <w:marRight w:val="0"/>
          <w:marTop w:val="0"/>
          <w:marBottom w:val="0"/>
          <w:divBdr>
            <w:top w:val="none" w:sz="0" w:space="0" w:color="auto"/>
            <w:left w:val="none" w:sz="0" w:space="0" w:color="auto"/>
            <w:bottom w:val="none" w:sz="0" w:space="0" w:color="auto"/>
            <w:right w:val="none" w:sz="0" w:space="0" w:color="auto"/>
          </w:divBdr>
        </w:div>
      </w:divsChild>
    </w:div>
    <w:div w:id="1395934627">
      <w:bodyDiv w:val="1"/>
      <w:marLeft w:val="0"/>
      <w:marRight w:val="0"/>
      <w:marTop w:val="0"/>
      <w:marBottom w:val="0"/>
      <w:divBdr>
        <w:top w:val="none" w:sz="0" w:space="0" w:color="auto"/>
        <w:left w:val="none" w:sz="0" w:space="0" w:color="auto"/>
        <w:bottom w:val="none" w:sz="0" w:space="0" w:color="auto"/>
        <w:right w:val="none" w:sz="0" w:space="0" w:color="auto"/>
      </w:divBdr>
    </w:div>
    <w:div w:id="1445268551">
      <w:bodyDiv w:val="1"/>
      <w:marLeft w:val="0"/>
      <w:marRight w:val="0"/>
      <w:marTop w:val="0"/>
      <w:marBottom w:val="0"/>
      <w:divBdr>
        <w:top w:val="none" w:sz="0" w:space="0" w:color="auto"/>
        <w:left w:val="none" w:sz="0" w:space="0" w:color="auto"/>
        <w:bottom w:val="none" w:sz="0" w:space="0" w:color="auto"/>
        <w:right w:val="none" w:sz="0" w:space="0" w:color="auto"/>
      </w:divBdr>
    </w:div>
    <w:div w:id="1447627019">
      <w:bodyDiv w:val="1"/>
      <w:marLeft w:val="0"/>
      <w:marRight w:val="0"/>
      <w:marTop w:val="0"/>
      <w:marBottom w:val="0"/>
      <w:divBdr>
        <w:top w:val="none" w:sz="0" w:space="0" w:color="auto"/>
        <w:left w:val="none" w:sz="0" w:space="0" w:color="auto"/>
        <w:bottom w:val="none" w:sz="0" w:space="0" w:color="auto"/>
        <w:right w:val="none" w:sz="0" w:space="0" w:color="auto"/>
      </w:divBdr>
    </w:div>
    <w:div w:id="1449930470">
      <w:bodyDiv w:val="1"/>
      <w:marLeft w:val="0"/>
      <w:marRight w:val="0"/>
      <w:marTop w:val="0"/>
      <w:marBottom w:val="0"/>
      <w:divBdr>
        <w:top w:val="none" w:sz="0" w:space="0" w:color="auto"/>
        <w:left w:val="none" w:sz="0" w:space="0" w:color="auto"/>
        <w:bottom w:val="none" w:sz="0" w:space="0" w:color="auto"/>
        <w:right w:val="none" w:sz="0" w:space="0" w:color="auto"/>
      </w:divBdr>
    </w:div>
    <w:div w:id="1458379369">
      <w:bodyDiv w:val="1"/>
      <w:marLeft w:val="0"/>
      <w:marRight w:val="0"/>
      <w:marTop w:val="0"/>
      <w:marBottom w:val="0"/>
      <w:divBdr>
        <w:top w:val="none" w:sz="0" w:space="0" w:color="auto"/>
        <w:left w:val="none" w:sz="0" w:space="0" w:color="auto"/>
        <w:bottom w:val="none" w:sz="0" w:space="0" w:color="auto"/>
        <w:right w:val="none" w:sz="0" w:space="0" w:color="auto"/>
      </w:divBdr>
      <w:divsChild>
        <w:div w:id="1743797237">
          <w:marLeft w:val="446"/>
          <w:marRight w:val="0"/>
          <w:marTop w:val="0"/>
          <w:marBottom w:val="0"/>
          <w:divBdr>
            <w:top w:val="none" w:sz="0" w:space="0" w:color="auto"/>
            <w:left w:val="none" w:sz="0" w:space="0" w:color="auto"/>
            <w:bottom w:val="none" w:sz="0" w:space="0" w:color="auto"/>
            <w:right w:val="none" w:sz="0" w:space="0" w:color="auto"/>
          </w:divBdr>
        </w:div>
        <w:div w:id="1913929841">
          <w:marLeft w:val="446"/>
          <w:marRight w:val="0"/>
          <w:marTop w:val="0"/>
          <w:marBottom w:val="0"/>
          <w:divBdr>
            <w:top w:val="none" w:sz="0" w:space="0" w:color="auto"/>
            <w:left w:val="none" w:sz="0" w:space="0" w:color="auto"/>
            <w:bottom w:val="none" w:sz="0" w:space="0" w:color="auto"/>
            <w:right w:val="none" w:sz="0" w:space="0" w:color="auto"/>
          </w:divBdr>
        </w:div>
        <w:div w:id="1977375485">
          <w:marLeft w:val="446"/>
          <w:marRight w:val="0"/>
          <w:marTop w:val="0"/>
          <w:marBottom w:val="0"/>
          <w:divBdr>
            <w:top w:val="none" w:sz="0" w:space="0" w:color="auto"/>
            <w:left w:val="none" w:sz="0" w:space="0" w:color="auto"/>
            <w:bottom w:val="none" w:sz="0" w:space="0" w:color="auto"/>
            <w:right w:val="none" w:sz="0" w:space="0" w:color="auto"/>
          </w:divBdr>
        </w:div>
        <w:div w:id="59714810">
          <w:marLeft w:val="446"/>
          <w:marRight w:val="0"/>
          <w:marTop w:val="0"/>
          <w:marBottom w:val="0"/>
          <w:divBdr>
            <w:top w:val="none" w:sz="0" w:space="0" w:color="auto"/>
            <w:left w:val="none" w:sz="0" w:space="0" w:color="auto"/>
            <w:bottom w:val="none" w:sz="0" w:space="0" w:color="auto"/>
            <w:right w:val="none" w:sz="0" w:space="0" w:color="auto"/>
          </w:divBdr>
        </w:div>
        <w:div w:id="1435057615">
          <w:marLeft w:val="446"/>
          <w:marRight w:val="0"/>
          <w:marTop w:val="0"/>
          <w:marBottom w:val="0"/>
          <w:divBdr>
            <w:top w:val="none" w:sz="0" w:space="0" w:color="auto"/>
            <w:left w:val="none" w:sz="0" w:space="0" w:color="auto"/>
            <w:bottom w:val="none" w:sz="0" w:space="0" w:color="auto"/>
            <w:right w:val="none" w:sz="0" w:space="0" w:color="auto"/>
          </w:divBdr>
        </w:div>
      </w:divsChild>
    </w:div>
    <w:div w:id="1462111910">
      <w:bodyDiv w:val="1"/>
      <w:marLeft w:val="0"/>
      <w:marRight w:val="0"/>
      <w:marTop w:val="0"/>
      <w:marBottom w:val="0"/>
      <w:divBdr>
        <w:top w:val="none" w:sz="0" w:space="0" w:color="auto"/>
        <w:left w:val="none" w:sz="0" w:space="0" w:color="auto"/>
        <w:bottom w:val="none" w:sz="0" w:space="0" w:color="auto"/>
        <w:right w:val="none" w:sz="0" w:space="0" w:color="auto"/>
      </w:divBdr>
      <w:divsChild>
        <w:div w:id="973606825">
          <w:marLeft w:val="446"/>
          <w:marRight w:val="0"/>
          <w:marTop w:val="0"/>
          <w:marBottom w:val="0"/>
          <w:divBdr>
            <w:top w:val="none" w:sz="0" w:space="0" w:color="auto"/>
            <w:left w:val="none" w:sz="0" w:space="0" w:color="auto"/>
            <w:bottom w:val="none" w:sz="0" w:space="0" w:color="auto"/>
            <w:right w:val="none" w:sz="0" w:space="0" w:color="auto"/>
          </w:divBdr>
        </w:div>
        <w:div w:id="1627347532">
          <w:marLeft w:val="446"/>
          <w:marRight w:val="0"/>
          <w:marTop w:val="0"/>
          <w:marBottom w:val="0"/>
          <w:divBdr>
            <w:top w:val="none" w:sz="0" w:space="0" w:color="auto"/>
            <w:left w:val="none" w:sz="0" w:space="0" w:color="auto"/>
            <w:bottom w:val="none" w:sz="0" w:space="0" w:color="auto"/>
            <w:right w:val="none" w:sz="0" w:space="0" w:color="auto"/>
          </w:divBdr>
        </w:div>
        <w:div w:id="1298103925">
          <w:marLeft w:val="446"/>
          <w:marRight w:val="0"/>
          <w:marTop w:val="0"/>
          <w:marBottom w:val="0"/>
          <w:divBdr>
            <w:top w:val="none" w:sz="0" w:space="0" w:color="auto"/>
            <w:left w:val="none" w:sz="0" w:space="0" w:color="auto"/>
            <w:bottom w:val="none" w:sz="0" w:space="0" w:color="auto"/>
            <w:right w:val="none" w:sz="0" w:space="0" w:color="auto"/>
          </w:divBdr>
        </w:div>
        <w:div w:id="1634670533">
          <w:marLeft w:val="446"/>
          <w:marRight w:val="0"/>
          <w:marTop w:val="0"/>
          <w:marBottom w:val="0"/>
          <w:divBdr>
            <w:top w:val="none" w:sz="0" w:space="0" w:color="auto"/>
            <w:left w:val="none" w:sz="0" w:space="0" w:color="auto"/>
            <w:bottom w:val="none" w:sz="0" w:space="0" w:color="auto"/>
            <w:right w:val="none" w:sz="0" w:space="0" w:color="auto"/>
          </w:divBdr>
        </w:div>
        <w:div w:id="676663683">
          <w:marLeft w:val="446"/>
          <w:marRight w:val="0"/>
          <w:marTop w:val="0"/>
          <w:marBottom w:val="0"/>
          <w:divBdr>
            <w:top w:val="none" w:sz="0" w:space="0" w:color="auto"/>
            <w:left w:val="none" w:sz="0" w:space="0" w:color="auto"/>
            <w:bottom w:val="none" w:sz="0" w:space="0" w:color="auto"/>
            <w:right w:val="none" w:sz="0" w:space="0" w:color="auto"/>
          </w:divBdr>
        </w:div>
      </w:divsChild>
    </w:div>
    <w:div w:id="1465276762">
      <w:bodyDiv w:val="1"/>
      <w:marLeft w:val="0"/>
      <w:marRight w:val="0"/>
      <w:marTop w:val="0"/>
      <w:marBottom w:val="0"/>
      <w:divBdr>
        <w:top w:val="none" w:sz="0" w:space="0" w:color="auto"/>
        <w:left w:val="none" w:sz="0" w:space="0" w:color="auto"/>
        <w:bottom w:val="none" w:sz="0" w:space="0" w:color="auto"/>
        <w:right w:val="none" w:sz="0" w:space="0" w:color="auto"/>
      </w:divBdr>
    </w:div>
    <w:div w:id="1465731459">
      <w:bodyDiv w:val="1"/>
      <w:marLeft w:val="0"/>
      <w:marRight w:val="0"/>
      <w:marTop w:val="0"/>
      <w:marBottom w:val="0"/>
      <w:divBdr>
        <w:top w:val="none" w:sz="0" w:space="0" w:color="auto"/>
        <w:left w:val="none" w:sz="0" w:space="0" w:color="auto"/>
        <w:bottom w:val="none" w:sz="0" w:space="0" w:color="auto"/>
        <w:right w:val="none" w:sz="0" w:space="0" w:color="auto"/>
      </w:divBdr>
      <w:divsChild>
        <w:div w:id="1077290342">
          <w:marLeft w:val="274"/>
          <w:marRight w:val="0"/>
          <w:marTop w:val="0"/>
          <w:marBottom w:val="0"/>
          <w:divBdr>
            <w:top w:val="none" w:sz="0" w:space="0" w:color="auto"/>
            <w:left w:val="none" w:sz="0" w:space="0" w:color="auto"/>
            <w:bottom w:val="none" w:sz="0" w:space="0" w:color="auto"/>
            <w:right w:val="none" w:sz="0" w:space="0" w:color="auto"/>
          </w:divBdr>
        </w:div>
        <w:div w:id="1647197057">
          <w:marLeft w:val="274"/>
          <w:marRight w:val="0"/>
          <w:marTop w:val="0"/>
          <w:marBottom w:val="0"/>
          <w:divBdr>
            <w:top w:val="none" w:sz="0" w:space="0" w:color="auto"/>
            <w:left w:val="none" w:sz="0" w:space="0" w:color="auto"/>
            <w:bottom w:val="none" w:sz="0" w:space="0" w:color="auto"/>
            <w:right w:val="none" w:sz="0" w:space="0" w:color="auto"/>
          </w:divBdr>
        </w:div>
      </w:divsChild>
    </w:div>
    <w:div w:id="1475414901">
      <w:bodyDiv w:val="1"/>
      <w:marLeft w:val="0"/>
      <w:marRight w:val="0"/>
      <w:marTop w:val="0"/>
      <w:marBottom w:val="0"/>
      <w:divBdr>
        <w:top w:val="none" w:sz="0" w:space="0" w:color="auto"/>
        <w:left w:val="none" w:sz="0" w:space="0" w:color="auto"/>
        <w:bottom w:val="none" w:sz="0" w:space="0" w:color="auto"/>
        <w:right w:val="none" w:sz="0" w:space="0" w:color="auto"/>
      </w:divBdr>
      <w:divsChild>
        <w:div w:id="873620987">
          <w:marLeft w:val="216"/>
          <w:marRight w:val="0"/>
          <w:marTop w:val="0"/>
          <w:marBottom w:val="80"/>
          <w:divBdr>
            <w:top w:val="none" w:sz="0" w:space="0" w:color="auto"/>
            <w:left w:val="none" w:sz="0" w:space="0" w:color="auto"/>
            <w:bottom w:val="none" w:sz="0" w:space="0" w:color="auto"/>
            <w:right w:val="none" w:sz="0" w:space="0" w:color="auto"/>
          </w:divBdr>
        </w:div>
        <w:div w:id="957373935">
          <w:marLeft w:val="216"/>
          <w:marRight w:val="0"/>
          <w:marTop w:val="0"/>
          <w:marBottom w:val="80"/>
          <w:divBdr>
            <w:top w:val="none" w:sz="0" w:space="0" w:color="auto"/>
            <w:left w:val="none" w:sz="0" w:space="0" w:color="auto"/>
            <w:bottom w:val="none" w:sz="0" w:space="0" w:color="auto"/>
            <w:right w:val="none" w:sz="0" w:space="0" w:color="auto"/>
          </w:divBdr>
        </w:div>
        <w:div w:id="152066948">
          <w:marLeft w:val="216"/>
          <w:marRight w:val="0"/>
          <w:marTop w:val="0"/>
          <w:marBottom w:val="80"/>
          <w:divBdr>
            <w:top w:val="none" w:sz="0" w:space="0" w:color="auto"/>
            <w:left w:val="none" w:sz="0" w:space="0" w:color="auto"/>
            <w:bottom w:val="none" w:sz="0" w:space="0" w:color="auto"/>
            <w:right w:val="none" w:sz="0" w:space="0" w:color="auto"/>
          </w:divBdr>
        </w:div>
        <w:div w:id="316956075">
          <w:marLeft w:val="216"/>
          <w:marRight w:val="0"/>
          <w:marTop w:val="0"/>
          <w:marBottom w:val="80"/>
          <w:divBdr>
            <w:top w:val="none" w:sz="0" w:space="0" w:color="auto"/>
            <w:left w:val="none" w:sz="0" w:space="0" w:color="auto"/>
            <w:bottom w:val="none" w:sz="0" w:space="0" w:color="auto"/>
            <w:right w:val="none" w:sz="0" w:space="0" w:color="auto"/>
          </w:divBdr>
        </w:div>
        <w:div w:id="1278758711">
          <w:marLeft w:val="216"/>
          <w:marRight w:val="0"/>
          <w:marTop w:val="0"/>
          <w:marBottom w:val="80"/>
          <w:divBdr>
            <w:top w:val="none" w:sz="0" w:space="0" w:color="auto"/>
            <w:left w:val="none" w:sz="0" w:space="0" w:color="auto"/>
            <w:bottom w:val="none" w:sz="0" w:space="0" w:color="auto"/>
            <w:right w:val="none" w:sz="0" w:space="0" w:color="auto"/>
          </w:divBdr>
        </w:div>
        <w:div w:id="1404839414">
          <w:marLeft w:val="216"/>
          <w:marRight w:val="0"/>
          <w:marTop w:val="0"/>
          <w:marBottom w:val="80"/>
          <w:divBdr>
            <w:top w:val="none" w:sz="0" w:space="0" w:color="auto"/>
            <w:left w:val="none" w:sz="0" w:space="0" w:color="auto"/>
            <w:bottom w:val="none" w:sz="0" w:space="0" w:color="auto"/>
            <w:right w:val="none" w:sz="0" w:space="0" w:color="auto"/>
          </w:divBdr>
        </w:div>
        <w:div w:id="421874990">
          <w:marLeft w:val="216"/>
          <w:marRight w:val="0"/>
          <w:marTop w:val="0"/>
          <w:marBottom w:val="80"/>
          <w:divBdr>
            <w:top w:val="none" w:sz="0" w:space="0" w:color="auto"/>
            <w:left w:val="none" w:sz="0" w:space="0" w:color="auto"/>
            <w:bottom w:val="none" w:sz="0" w:space="0" w:color="auto"/>
            <w:right w:val="none" w:sz="0" w:space="0" w:color="auto"/>
          </w:divBdr>
        </w:div>
        <w:div w:id="1309820064">
          <w:marLeft w:val="216"/>
          <w:marRight w:val="0"/>
          <w:marTop w:val="0"/>
          <w:marBottom w:val="80"/>
          <w:divBdr>
            <w:top w:val="none" w:sz="0" w:space="0" w:color="auto"/>
            <w:left w:val="none" w:sz="0" w:space="0" w:color="auto"/>
            <w:bottom w:val="none" w:sz="0" w:space="0" w:color="auto"/>
            <w:right w:val="none" w:sz="0" w:space="0" w:color="auto"/>
          </w:divBdr>
        </w:div>
      </w:divsChild>
    </w:div>
    <w:div w:id="1487823119">
      <w:bodyDiv w:val="1"/>
      <w:marLeft w:val="0"/>
      <w:marRight w:val="0"/>
      <w:marTop w:val="0"/>
      <w:marBottom w:val="0"/>
      <w:divBdr>
        <w:top w:val="none" w:sz="0" w:space="0" w:color="auto"/>
        <w:left w:val="none" w:sz="0" w:space="0" w:color="auto"/>
        <w:bottom w:val="none" w:sz="0" w:space="0" w:color="auto"/>
        <w:right w:val="none" w:sz="0" w:space="0" w:color="auto"/>
      </w:divBdr>
    </w:div>
    <w:div w:id="1500192159">
      <w:bodyDiv w:val="1"/>
      <w:marLeft w:val="0"/>
      <w:marRight w:val="0"/>
      <w:marTop w:val="0"/>
      <w:marBottom w:val="0"/>
      <w:divBdr>
        <w:top w:val="none" w:sz="0" w:space="0" w:color="auto"/>
        <w:left w:val="none" w:sz="0" w:space="0" w:color="auto"/>
        <w:bottom w:val="none" w:sz="0" w:space="0" w:color="auto"/>
        <w:right w:val="none" w:sz="0" w:space="0" w:color="auto"/>
      </w:divBdr>
      <w:divsChild>
        <w:div w:id="1334142161">
          <w:marLeft w:val="216"/>
          <w:marRight w:val="0"/>
          <w:marTop w:val="0"/>
          <w:marBottom w:val="20"/>
          <w:divBdr>
            <w:top w:val="none" w:sz="0" w:space="0" w:color="auto"/>
            <w:left w:val="none" w:sz="0" w:space="0" w:color="auto"/>
            <w:bottom w:val="none" w:sz="0" w:space="0" w:color="auto"/>
            <w:right w:val="none" w:sz="0" w:space="0" w:color="auto"/>
          </w:divBdr>
        </w:div>
      </w:divsChild>
    </w:div>
    <w:div w:id="1501114814">
      <w:bodyDiv w:val="1"/>
      <w:marLeft w:val="0"/>
      <w:marRight w:val="0"/>
      <w:marTop w:val="0"/>
      <w:marBottom w:val="0"/>
      <w:divBdr>
        <w:top w:val="none" w:sz="0" w:space="0" w:color="auto"/>
        <w:left w:val="none" w:sz="0" w:space="0" w:color="auto"/>
        <w:bottom w:val="none" w:sz="0" w:space="0" w:color="auto"/>
        <w:right w:val="none" w:sz="0" w:space="0" w:color="auto"/>
      </w:divBdr>
    </w:div>
    <w:div w:id="1509634803">
      <w:bodyDiv w:val="1"/>
      <w:marLeft w:val="0"/>
      <w:marRight w:val="0"/>
      <w:marTop w:val="0"/>
      <w:marBottom w:val="0"/>
      <w:divBdr>
        <w:top w:val="none" w:sz="0" w:space="0" w:color="auto"/>
        <w:left w:val="none" w:sz="0" w:space="0" w:color="auto"/>
        <w:bottom w:val="none" w:sz="0" w:space="0" w:color="auto"/>
        <w:right w:val="none" w:sz="0" w:space="0" w:color="auto"/>
      </w:divBdr>
    </w:div>
    <w:div w:id="1515264190">
      <w:bodyDiv w:val="1"/>
      <w:marLeft w:val="0"/>
      <w:marRight w:val="0"/>
      <w:marTop w:val="0"/>
      <w:marBottom w:val="0"/>
      <w:divBdr>
        <w:top w:val="none" w:sz="0" w:space="0" w:color="auto"/>
        <w:left w:val="none" w:sz="0" w:space="0" w:color="auto"/>
        <w:bottom w:val="none" w:sz="0" w:space="0" w:color="auto"/>
        <w:right w:val="none" w:sz="0" w:space="0" w:color="auto"/>
      </w:divBdr>
      <w:divsChild>
        <w:div w:id="1509372493">
          <w:marLeft w:val="216"/>
          <w:marRight w:val="0"/>
          <w:marTop w:val="0"/>
          <w:marBottom w:val="20"/>
          <w:divBdr>
            <w:top w:val="none" w:sz="0" w:space="0" w:color="auto"/>
            <w:left w:val="none" w:sz="0" w:space="0" w:color="auto"/>
            <w:bottom w:val="none" w:sz="0" w:space="0" w:color="auto"/>
            <w:right w:val="none" w:sz="0" w:space="0" w:color="auto"/>
          </w:divBdr>
        </w:div>
      </w:divsChild>
    </w:div>
    <w:div w:id="1518154496">
      <w:bodyDiv w:val="1"/>
      <w:marLeft w:val="0"/>
      <w:marRight w:val="0"/>
      <w:marTop w:val="0"/>
      <w:marBottom w:val="0"/>
      <w:divBdr>
        <w:top w:val="none" w:sz="0" w:space="0" w:color="auto"/>
        <w:left w:val="none" w:sz="0" w:space="0" w:color="auto"/>
        <w:bottom w:val="none" w:sz="0" w:space="0" w:color="auto"/>
        <w:right w:val="none" w:sz="0" w:space="0" w:color="auto"/>
      </w:divBdr>
    </w:div>
    <w:div w:id="1519731137">
      <w:bodyDiv w:val="1"/>
      <w:marLeft w:val="0"/>
      <w:marRight w:val="0"/>
      <w:marTop w:val="0"/>
      <w:marBottom w:val="0"/>
      <w:divBdr>
        <w:top w:val="none" w:sz="0" w:space="0" w:color="auto"/>
        <w:left w:val="none" w:sz="0" w:space="0" w:color="auto"/>
        <w:bottom w:val="none" w:sz="0" w:space="0" w:color="auto"/>
        <w:right w:val="none" w:sz="0" w:space="0" w:color="auto"/>
      </w:divBdr>
    </w:div>
    <w:div w:id="1536458484">
      <w:bodyDiv w:val="1"/>
      <w:marLeft w:val="0"/>
      <w:marRight w:val="0"/>
      <w:marTop w:val="0"/>
      <w:marBottom w:val="0"/>
      <w:divBdr>
        <w:top w:val="none" w:sz="0" w:space="0" w:color="auto"/>
        <w:left w:val="none" w:sz="0" w:space="0" w:color="auto"/>
        <w:bottom w:val="none" w:sz="0" w:space="0" w:color="auto"/>
        <w:right w:val="none" w:sz="0" w:space="0" w:color="auto"/>
      </w:divBdr>
    </w:div>
    <w:div w:id="1550608448">
      <w:bodyDiv w:val="1"/>
      <w:marLeft w:val="0"/>
      <w:marRight w:val="0"/>
      <w:marTop w:val="0"/>
      <w:marBottom w:val="0"/>
      <w:divBdr>
        <w:top w:val="none" w:sz="0" w:space="0" w:color="auto"/>
        <w:left w:val="none" w:sz="0" w:space="0" w:color="auto"/>
        <w:bottom w:val="none" w:sz="0" w:space="0" w:color="auto"/>
        <w:right w:val="none" w:sz="0" w:space="0" w:color="auto"/>
      </w:divBdr>
    </w:div>
    <w:div w:id="1560744120">
      <w:bodyDiv w:val="1"/>
      <w:marLeft w:val="0"/>
      <w:marRight w:val="0"/>
      <w:marTop w:val="0"/>
      <w:marBottom w:val="0"/>
      <w:divBdr>
        <w:top w:val="none" w:sz="0" w:space="0" w:color="auto"/>
        <w:left w:val="none" w:sz="0" w:space="0" w:color="auto"/>
        <w:bottom w:val="none" w:sz="0" w:space="0" w:color="auto"/>
        <w:right w:val="none" w:sz="0" w:space="0" w:color="auto"/>
      </w:divBdr>
      <w:divsChild>
        <w:div w:id="234977568">
          <w:marLeft w:val="216"/>
          <w:marRight w:val="0"/>
          <w:marTop w:val="120"/>
          <w:marBottom w:val="20"/>
          <w:divBdr>
            <w:top w:val="none" w:sz="0" w:space="0" w:color="auto"/>
            <w:left w:val="none" w:sz="0" w:space="0" w:color="auto"/>
            <w:bottom w:val="none" w:sz="0" w:space="0" w:color="auto"/>
            <w:right w:val="none" w:sz="0" w:space="0" w:color="auto"/>
          </w:divBdr>
        </w:div>
        <w:div w:id="1611084103">
          <w:marLeft w:val="216"/>
          <w:marRight w:val="0"/>
          <w:marTop w:val="120"/>
          <w:marBottom w:val="20"/>
          <w:divBdr>
            <w:top w:val="none" w:sz="0" w:space="0" w:color="auto"/>
            <w:left w:val="none" w:sz="0" w:space="0" w:color="auto"/>
            <w:bottom w:val="none" w:sz="0" w:space="0" w:color="auto"/>
            <w:right w:val="none" w:sz="0" w:space="0" w:color="auto"/>
          </w:divBdr>
        </w:div>
        <w:div w:id="1914966016">
          <w:marLeft w:val="216"/>
          <w:marRight w:val="0"/>
          <w:marTop w:val="120"/>
          <w:marBottom w:val="20"/>
          <w:divBdr>
            <w:top w:val="none" w:sz="0" w:space="0" w:color="auto"/>
            <w:left w:val="none" w:sz="0" w:space="0" w:color="auto"/>
            <w:bottom w:val="none" w:sz="0" w:space="0" w:color="auto"/>
            <w:right w:val="none" w:sz="0" w:space="0" w:color="auto"/>
          </w:divBdr>
        </w:div>
      </w:divsChild>
    </w:div>
    <w:div w:id="1565413710">
      <w:bodyDiv w:val="1"/>
      <w:marLeft w:val="0"/>
      <w:marRight w:val="0"/>
      <w:marTop w:val="0"/>
      <w:marBottom w:val="0"/>
      <w:divBdr>
        <w:top w:val="none" w:sz="0" w:space="0" w:color="auto"/>
        <w:left w:val="none" w:sz="0" w:space="0" w:color="auto"/>
        <w:bottom w:val="none" w:sz="0" w:space="0" w:color="auto"/>
        <w:right w:val="none" w:sz="0" w:space="0" w:color="auto"/>
      </w:divBdr>
    </w:div>
    <w:div w:id="1569921395">
      <w:bodyDiv w:val="1"/>
      <w:marLeft w:val="0"/>
      <w:marRight w:val="0"/>
      <w:marTop w:val="0"/>
      <w:marBottom w:val="0"/>
      <w:divBdr>
        <w:top w:val="none" w:sz="0" w:space="0" w:color="auto"/>
        <w:left w:val="none" w:sz="0" w:space="0" w:color="auto"/>
        <w:bottom w:val="none" w:sz="0" w:space="0" w:color="auto"/>
        <w:right w:val="none" w:sz="0" w:space="0" w:color="auto"/>
      </w:divBdr>
      <w:divsChild>
        <w:div w:id="176047330">
          <w:marLeft w:val="360"/>
          <w:marRight w:val="0"/>
          <w:marTop w:val="180"/>
          <w:marBottom w:val="0"/>
          <w:divBdr>
            <w:top w:val="none" w:sz="0" w:space="0" w:color="auto"/>
            <w:left w:val="none" w:sz="0" w:space="0" w:color="auto"/>
            <w:bottom w:val="none" w:sz="0" w:space="0" w:color="auto"/>
            <w:right w:val="none" w:sz="0" w:space="0" w:color="auto"/>
          </w:divBdr>
        </w:div>
        <w:div w:id="268270816">
          <w:marLeft w:val="360"/>
          <w:marRight w:val="0"/>
          <w:marTop w:val="180"/>
          <w:marBottom w:val="0"/>
          <w:divBdr>
            <w:top w:val="none" w:sz="0" w:space="0" w:color="auto"/>
            <w:left w:val="none" w:sz="0" w:space="0" w:color="auto"/>
            <w:bottom w:val="none" w:sz="0" w:space="0" w:color="auto"/>
            <w:right w:val="none" w:sz="0" w:space="0" w:color="auto"/>
          </w:divBdr>
        </w:div>
        <w:div w:id="613050604">
          <w:marLeft w:val="360"/>
          <w:marRight w:val="0"/>
          <w:marTop w:val="180"/>
          <w:marBottom w:val="0"/>
          <w:divBdr>
            <w:top w:val="none" w:sz="0" w:space="0" w:color="auto"/>
            <w:left w:val="none" w:sz="0" w:space="0" w:color="auto"/>
            <w:bottom w:val="none" w:sz="0" w:space="0" w:color="auto"/>
            <w:right w:val="none" w:sz="0" w:space="0" w:color="auto"/>
          </w:divBdr>
        </w:div>
        <w:div w:id="791830027">
          <w:marLeft w:val="360"/>
          <w:marRight w:val="0"/>
          <w:marTop w:val="180"/>
          <w:marBottom w:val="0"/>
          <w:divBdr>
            <w:top w:val="none" w:sz="0" w:space="0" w:color="auto"/>
            <w:left w:val="none" w:sz="0" w:space="0" w:color="auto"/>
            <w:bottom w:val="none" w:sz="0" w:space="0" w:color="auto"/>
            <w:right w:val="none" w:sz="0" w:space="0" w:color="auto"/>
          </w:divBdr>
        </w:div>
        <w:div w:id="1909077205">
          <w:marLeft w:val="360"/>
          <w:marRight w:val="0"/>
          <w:marTop w:val="180"/>
          <w:marBottom w:val="0"/>
          <w:divBdr>
            <w:top w:val="none" w:sz="0" w:space="0" w:color="auto"/>
            <w:left w:val="none" w:sz="0" w:space="0" w:color="auto"/>
            <w:bottom w:val="none" w:sz="0" w:space="0" w:color="auto"/>
            <w:right w:val="none" w:sz="0" w:space="0" w:color="auto"/>
          </w:divBdr>
        </w:div>
      </w:divsChild>
    </w:div>
    <w:div w:id="1573470668">
      <w:bodyDiv w:val="1"/>
      <w:marLeft w:val="0"/>
      <w:marRight w:val="0"/>
      <w:marTop w:val="0"/>
      <w:marBottom w:val="0"/>
      <w:divBdr>
        <w:top w:val="none" w:sz="0" w:space="0" w:color="auto"/>
        <w:left w:val="none" w:sz="0" w:space="0" w:color="auto"/>
        <w:bottom w:val="none" w:sz="0" w:space="0" w:color="auto"/>
        <w:right w:val="none" w:sz="0" w:space="0" w:color="auto"/>
      </w:divBdr>
    </w:div>
    <w:div w:id="1573930843">
      <w:bodyDiv w:val="1"/>
      <w:marLeft w:val="0"/>
      <w:marRight w:val="0"/>
      <w:marTop w:val="0"/>
      <w:marBottom w:val="0"/>
      <w:divBdr>
        <w:top w:val="none" w:sz="0" w:space="0" w:color="auto"/>
        <w:left w:val="none" w:sz="0" w:space="0" w:color="auto"/>
        <w:bottom w:val="none" w:sz="0" w:space="0" w:color="auto"/>
        <w:right w:val="none" w:sz="0" w:space="0" w:color="auto"/>
      </w:divBdr>
      <w:divsChild>
        <w:div w:id="932207111">
          <w:marLeft w:val="446"/>
          <w:marRight w:val="0"/>
          <w:marTop w:val="0"/>
          <w:marBottom w:val="0"/>
          <w:divBdr>
            <w:top w:val="none" w:sz="0" w:space="0" w:color="auto"/>
            <w:left w:val="none" w:sz="0" w:space="0" w:color="auto"/>
            <w:bottom w:val="none" w:sz="0" w:space="0" w:color="auto"/>
            <w:right w:val="none" w:sz="0" w:space="0" w:color="auto"/>
          </w:divBdr>
        </w:div>
        <w:div w:id="1340739148">
          <w:marLeft w:val="446"/>
          <w:marRight w:val="0"/>
          <w:marTop w:val="0"/>
          <w:marBottom w:val="0"/>
          <w:divBdr>
            <w:top w:val="none" w:sz="0" w:space="0" w:color="auto"/>
            <w:left w:val="none" w:sz="0" w:space="0" w:color="auto"/>
            <w:bottom w:val="none" w:sz="0" w:space="0" w:color="auto"/>
            <w:right w:val="none" w:sz="0" w:space="0" w:color="auto"/>
          </w:divBdr>
        </w:div>
        <w:div w:id="1413895716">
          <w:marLeft w:val="446"/>
          <w:marRight w:val="0"/>
          <w:marTop w:val="0"/>
          <w:marBottom w:val="0"/>
          <w:divBdr>
            <w:top w:val="none" w:sz="0" w:space="0" w:color="auto"/>
            <w:left w:val="none" w:sz="0" w:space="0" w:color="auto"/>
            <w:bottom w:val="none" w:sz="0" w:space="0" w:color="auto"/>
            <w:right w:val="none" w:sz="0" w:space="0" w:color="auto"/>
          </w:divBdr>
        </w:div>
        <w:div w:id="1581332270">
          <w:marLeft w:val="446"/>
          <w:marRight w:val="0"/>
          <w:marTop w:val="0"/>
          <w:marBottom w:val="0"/>
          <w:divBdr>
            <w:top w:val="none" w:sz="0" w:space="0" w:color="auto"/>
            <w:left w:val="none" w:sz="0" w:space="0" w:color="auto"/>
            <w:bottom w:val="none" w:sz="0" w:space="0" w:color="auto"/>
            <w:right w:val="none" w:sz="0" w:space="0" w:color="auto"/>
          </w:divBdr>
        </w:div>
        <w:div w:id="1874222031">
          <w:marLeft w:val="446"/>
          <w:marRight w:val="0"/>
          <w:marTop w:val="0"/>
          <w:marBottom w:val="0"/>
          <w:divBdr>
            <w:top w:val="none" w:sz="0" w:space="0" w:color="auto"/>
            <w:left w:val="none" w:sz="0" w:space="0" w:color="auto"/>
            <w:bottom w:val="none" w:sz="0" w:space="0" w:color="auto"/>
            <w:right w:val="none" w:sz="0" w:space="0" w:color="auto"/>
          </w:divBdr>
        </w:div>
      </w:divsChild>
    </w:div>
    <w:div w:id="1584142550">
      <w:bodyDiv w:val="1"/>
      <w:marLeft w:val="0"/>
      <w:marRight w:val="0"/>
      <w:marTop w:val="0"/>
      <w:marBottom w:val="0"/>
      <w:divBdr>
        <w:top w:val="none" w:sz="0" w:space="0" w:color="auto"/>
        <w:left w:val="none" w:sz="0" w:space="0" w:color="auto"/>
        <w:bottom w:val="none" w:sz="0" w:space="0" w:color="auto"/>
        <w:right w:val="none" w:sz="0" w:space="0" w:color="auto"/>
      </w:divBdr>
    </w:div>
    <w:div w:id="1587377361">
      <w:bodyDiv w:val="1"/>
      <w:marLeft w:val="0"/>
      <w:marRight w:val="0"/>
      <w:marTop w:val="0"/>
      <w:marBottom w:val="0"/>
      <w:divBdr>
        <w:top w:val="none" w:sz="0" w:space="0" w:color="auto"/>
        <w:left w:val="none" w:sz="0" w:space="0" w:color="auto"/>
        <w:bottom w:val="none" w:sz="0" w:space="0" w:color="auto"/>
        <w:right w:val="none" w:sz="0" w:space="0" w:color="auto"/>
      </w:divBdr>
    </w:div>
    <w:div w:id="1598708561">
      <w:bodyDiv w:val="1"/>
      <w:marLeft w:val="0"/>
      <w:marRight w:val="0"/>
      <w:marTop w:val="0"/>
      <w:marBottom w:val="0"/>
      <w:divBdr>
        <w:top w:val="none" w:sz="0" w:space="0" w:color="auto"/>
        <w:left w:val="none" w:sz="0" w:space="0" w:color="auto"/>
        <w:bottom w:val="none" w:sz="0" w:space="0" w:color="auto"/>
        <w:right w:val="none" w:sz="0" w:space="0" w:color="auto"/>
      </w:divBdr>
    </w:div>
    <w:div w:id="1603226824">
      <w:bodyDiv w:val="1"/>
      <w:marLeft w:val="0"/>
      <w:marRight w:val="0"/>
      <w:marTop w:val="0"/>
      <w:marBottom w:val="0"/>
      <w:divBdr>
        <w:top w:val="none" w:sz="0" w:space="0" w:color="auto"/>
        <w:left w:val="none" w:sz="0" w:space="0" w:color="auto"/>
        <w:bottom w:val="none" w:sz="0" w:space="0" w:color="auto"/>
        <w:right w:val="none" w:sz="0" w:space="0" w:color="auto"/>
      </w:divBdr>
    </w:div>
    <w:div w:id="1605456634">
      <w:bodyDiv w:val="1"/>
      <w:marLeft w:val="0"/>
      <w:marRight w:val="0"/>
      <w:marTop w:val="0"/>
      <w:marBottom w:val="0"/>
      <w:divBdr>
        <w:top w:val="none" w:sz="0" w:space="0" w:color="auto"/>
        <w:left w:val="none" w:sz="0" w:space="0" w:color="auto"/>
        <w:bottom w:val="none" w:sz="0" w:space="0" w:color="auto"/>
        <w:right w:val="none" w:sz="0" w:space="0" w:color="auto"/>
      </w:divBdr>
      <w:divsChild>
        <w:div w:id="131101132">
          <w:marLeft w:val="216"/>
          <w:marRight w:val="0"/>
          <w:marTop w:val="0"/>
          <w:marBottom w:val="80"/>
          <w:divBdr>
            <w:top w:val="none" w:sz="0" w:space="0" w:color="auto"/>
            <w:left w:val="none" w:sz="0" w:space="0" w:color="auto"/>
            <w:bottom w:val="none" w:sz="0" w:space="0" w:color="auto"/>
            <w:right w:val="none" w:sz="0" w:space="0" w:color="auto"/>
          </w:divBdr>
        </w:div>
        <w:div w:id="286665742">
          <w:marLeft w:val="216"/>
          <w:marRight w:val="0"/>
          <w:marTop w:val="0"/>
          <w:marBottom w:val="80"/>
          <w:divBdr>
            <w:top w:val="none" w:sz="0" w:space="0" w:color="auto"/>
            <w:left w:val="none" w:sz="0" w:space="0" w:color="auto"/>
            <w:bottom w:val="none" w:sz="0" w:space="0" w:color="auto"/>
            <w:right w:val="none" w:sz="0" w:space="0" w:color="auto"/>
          </w:divBdr>
        </w:div>
        <w:div w:id="299501624">
          <w:marLeft w:val="216"/>
          <w:marRight w:val="0"/>
          <w:marTop w:val="0"/>
          <w:marBottom w:val="80"/>
          <w:divBdr>
            <w:top w:val="none" w:sz="0" w:space="0" w:color="auto"/>
            <w:left w:val="none" w:sz="0" w:space="0" w:color="auto"/>
            <w:bottom w:val="none" w:sz="0" w:space="0" w:color="auto"/>
            <w:right w:val="none" w:sz="0" w:space="0" w:color="auto"/>
          </w:divBdr>
        </w:div>
        <w:div w:id="552278917">
          <w:marLeft w:val="216"/>
          <w:marRight w:val="0"/>
          <w:marTop w:val="0"/>
          <w:marBottom w:val="80"/>
          <w:divBdr>
            <w:top w:val="none" w:sz="0" w:space="0" w:color="auto"/>
            <w:left w:val="none" w:sz="0" w:space="0" w:color="auto"/>
            <w:bottom w:val="none" w:sz="0" w:space="0" w:color="auto"/>
            <w:right w:val="none" w:sz="0" w:space="0" w:color="auto"/>
          </w:divBdr>
        </w:div>
        <w:div w:id="598948201">
          <w:marLeft w:val="216"/>
          <w:marRight w:val="0"/>
          <w:marTop w:val="0"/>
          <w:marBottom w:val="80"/>
          <w:divBdr>
            <w:top w:val="none" w:sz="0" w:space="0" w:color="auto"/>
            <w:left w:val="none" w:sz="0" w:space="0" w:color="auto"/>
            <w:bottom w:val="none" w:sz="0" w:space="0" w:color="auto"/>
            <w:right w:val="none" w:sz="0" w:space="0" w:color="auto"/>
          </w:divBdr>
        </w:div>
        <w:div w:id="627468401">
          <w:marLeft w:val="216"/>
          <w:marRight w:val="0"/>
          <w:marTop w:val="0"/>
          <w:marBottom w:val="80"/>
          <w:divBdr>
            <w:top w:val="none" w:sz="0" w:space="0" w:color="auto"/>
            <w:left w:val="none" w:sz="0" w:space="0" w:color="auto"/>
            <w:bottom w:val="none" w:sz="0" w:space="0" w:color="auto"/>
            <w:right w:val="none" w:sz="0" w:space="0" w:color="auto"/>
          </w:divBdr>
        </w:div>
        <w:div w:id="689186200">
          <w:marLeft w:val="216"/>
          <w:marRight w:val="0"/>
          <w:marTop w:val="0"/>
          <w:marBottom w:val="80"/>
          <w:divBdr>
            <w:top w:val="none" w:sz="0" w:space="0" w:color="auto"/>
            <w:left w:val="none" w:sz="0" w:space="0" w:color="auto"/>
            <w:bottom w:val="none" w:sz="0" w:space="0" w:color="auto"/>
            <w:right w:val="none" w:sz="0" w:space="0" w:color="auto"/>
          </w:divBdr>
        </w:div>
        <w:div w:id="1931543248">
          <w:marLeft w:val="216"/>
          <w:marRight w:val="0"/>
          <w:marTop w:val="0"/>
          <w:marBottom w:val="80"/>
          <w:divBdr>
            <w:top w:val="none" w:sz="0" w:space="0" w:color="auto"/>
            <w:left w:val="none" w:sz="0" w:space="0" w:color="auto"/>
            <w:bottom w:val="none" w:sz="0" w:space="0" w:color="auto"/>
            <w:right w:val="none" w:sz="0" w:space="0" w:color="auto"/>
          </w:divBdr>
        </w:div>
      </w:divsChild>
    </w:div>
    <w:div w:id="1612281083">
      <w:bodyDiv w:val="1"/>
      <w:marLeft w:val="0"/>
      <w:marRight w:val="0"/>
      <w:marTop w:val="0"/>
      <w:marBottom w:val="0"/>
      <w:divBdr>
        <w:top w:val="none" w:sz="0" w:space="0" w:color="auto"/>
        <w:left w:val="none" w:sz="0" w:space="0" w:color="auto"/>
        <w:bottom w:val="none" w:sz="0" w:space="0" w:color="auto"/>
        <w:right w:val="none" w:sz="0" w:space="0" w:color="auto"/>
      </w:divBdr>
    </w:div>
    <w:div w:id="1623925278">
      <w:bodyDiv w:val="1"/>
      <w:marLeft w:val="0"/>
      <w:marRight w:val="0"/>
      <w:marTop w:val="0"/>
      <w:marBottom w:val="0"/>
      <w:divBdr>
        <w:top w:val="none" w:sz="0" w:space="0" w:color="auto"/>
        <w:left w:val="none" w:sz="0" w:space="0" w:color="auto"/>
        <w:bottom w:val="none" w:sz="0" w:space="0" w:color="auto"/>
        <w:right w:val="none" w:sz="0" w:space="0" w:color="auto"/>
      </w:divBdr>
    </w:div>
    <w:div w:id="1627348124">
      <w:bodyDiv w:val="1"/>
      <w:marLeft w:val="0"/>
      <w:marRight w:val="0"/>
      <w:marTop w:val="0"/>
      <w:marBottom w:val="0"/>
      <w:divBdr>
        <w:top w:val="none" w:sz="0" w:space="0" w:color="auto"/>
        <w:left w:val="none" w:sz="0" w:space="0" w:color="auto"/>
        <w:bottom w:val="none" w:sz="0" w:space="0" w:color="auto"/>
        <w:right w:val="none" w:sz="0" w:space="0" w:color="auto"/>
      </w:divBdr>
    </w:div>
    <w:div w:id="1642078463">
      <w:bodyDiv w:val="1"/>
      <w:marLeft w:val="0"/>
      <w:marRight w:val="0"/>
      <w:marTop w:val="0"/>
      <w:marBottom w:val="0"/>
      <w:divBdr>
        <w:top w:val="none" w:sz="0" w:space="0" w:color="auto"/>
        <w:left w:val="none" w:sz="0" w:space="0" w:color="auto"/>
        <w:bottom w:val="none" w:sz="0" w:space="0" w:color="auto"/>
        <w:right w:val="none" w:sz="0" w:space="0" w:color="auto"/>
      </w:divBdr>
      <w:divsChild>
        <w:div w:id="811796470">
          <w:marLeft w:val="216"/>
          <w:marRight w:val="0"/>
          <w:marTop w:val="120"/>
          <w:marBottom w:val="20"/>
          <w:divBdr>
            <w:top w:val="none" w:sz="0" w:space="0" w:color="auto"/>
            <w:left w:val="none" w:sz="0" w:space="0" w:color="auto"/>
            <w:bottom w:val="none" w:sz="0" w:space="0" w:color="auto"/>
            <w:right w:val="none" w:sz="0" w:space="0" w:color="auto"/>
          </w:divBdr>
        </w:div>
      </w:divsChild>
    </w:div>
    <w:div w:id="1654485540">
      <w:bodyDiv w:val="1"/>
      <w:marLeft w:val="0"/>
      <w:marRight w:val="0"/>
      <w:marTop w:val="0"/>
      <w:marBottom w:val="0"/>
      <w:divBdr>
        <w:top w:val="none" w:sz="0" w:space="0" w:color="auto"/>
        <w:left w:val="none" w:sz="0" w:space="0" w:color="auto"/>
        <w:bottom w:val="none" w:sz="0" w:space="0" w:color="auto"/>
        <w:right w:val="none" w:sz="0" w:space="0" w:color="auto"/>
      </w:divBdr>
    </w:div>
    <w:div w:id="1661036362">
      <w:bodyDiv w:val="1"/>
      <w:marLeft w:val="0"/>
      <w:marRight w:val="0"/>
      <w:marTop w:val="0"/>
      <w:marBottom w:val="0"/>
      <w:divBdr>
        <w:top w:val="none" w:sz="0" w:space="0" w:color="auto"/>
        <w:left w:val="none" w:sz="0" w:space="0" w:color="auto"/>
        <w:bottom w:val="none" w:sz="0" w:space="0" w:color="auto"/>
        <w:right w:val="none" w:sz="0" w:space="0" w:color="auto"/>
      </w:divBdr>
    </w:div>
    <w:div w:id="1662848864">
      <w:bodyDiv w:val="1"/>
      <w:marLeft w:val="0"/>
      <w:marRight w:val="0"/>
      <w:marTop w:val="0"/>
      <w:marBottom w:val="0"/>
      <w:divBdr>
        <w:top w:val="none" w:sz="0" w:space="0" w:color="auto"/>
        <w:left w:val="none" w:sz="0" w:space="0" w:color="auto"/>
        <w:bottom w:val="none" w:sz="0" w:space="0" w:color="auto"/>
        <w:right w:val="none" w:sz="0" w:space="0" w:color="auto"/>
      </w:divBdr>
    </w:div>
    <w:div w:id="1669677451">
      <w:bodyDiv w:val="1"/>
      <w:marLeft w:val="0"/>
      <w:marRight w:val="0"/>
      <w:marTop w:val="0"/>
      <w:marBottom w:val="0"/>
      <w:divBdr>
        <w:top w:val="none" w:sz="0" w:space="0" w:color="auto"/>
        <w:left w:val="none" w:sz="0" w:space="0" w:color="auto"/>
        <w:bottom w:val="none" w:sz="0" w:space="0" w:color="auto"/>
        <w:right w:val="none" w:sz="0" w:space="0" w:color="auto"/>
      </w:divBdr>
    </w:div>
    <w:div w:id="1685747024">
      <w:bodyDiv w:val="1"/>
      <w:marLeft w:val="0"/>
      <w:marRight w:val="0"/>
      <w:marTop w:val="0"/>
      <w:marBottom w:val="0"/>
      <w:divBdr>
        <w:top w:val="none" w:sz="0" w:space="0" w:color="auto"/>
        <w:left w:val="none" w:sz="0" w:space="0" w:color="auto"/>
        <w:bottom w:val="none" w:sz="0" w:space="0" w:color="auto"/>
        <w:right w:val="none" w:sz="0" w:space="0" w:color="auto"/>
      </w:divBdr>
      <w:divsChild>
        <w:div w:id="1208764417">
          <w:marLeft w:val="216"/>
          <w:marRight w:val="0"/>
          <w:marTop w:val="0"/>
          <w:marBottom w:val="20"/>
          <w:divBdr>
            <w:top w:val="none" w:sz="0" w:space="0" w:color="auto"/>
            <w:left w:val="none" w:sz="0" w:space="0" w:color="auto"/>
            <w:bottom w:val="none" w:sz="0" w:space="0" w:color="auto"/>
            <w:right w:val="none" w:sz="0" w:space="0" w:color="auto"/>
          </w:divBdr>
        </w:div>
      </w:divsChild>
    </w:div>
    <w:div w:id="1699968564">
      <w:bodyDiv w:val="1"/>
      <w:marLeft w:val="0"/>
      <w:marRight w:val="0"/>
      <w:marTop w:val="0"/>
      <w:marBottom w:val="0"/>
      <w:divBdr>
        <w:top w:val="none" w:sz="0" w:space="0" w:color="auto"/>
        <w:left w:val="none" w:sz="0" w:space="0" w:color="auto"/>
        <w:bottom w:val="none" w:sz="0" w:space="0" w:color="auto"/>
        <w:right w:val="none" w:sz="0" w:space="0" w:color="auto"/>
      </w:divBdr>
      <w:divsChild>
        <w:div w:id="671879312">
          <w:marLeft w:val="216"/>
          <w:marRight w:val="0"/>
          <w:marTop w:val="0"/>
          <w:marBottom w:val="80"/>
          <w:divBdr>
            <w:top w:val="none" w:sz="0" w:space="0" w:color="auto"/>
            <w:left w:val="none" w:sz="0" w:space="0" w:color="auto"/>
            <w:bottom w:val="none" w:sz="0" w:space="0" w:color="auto"/>
            <w:right w:val="none" w:sz="0" w:space="0" w:color="auto"/>
          </w:divBdr>
        </w:div>
      </w:divsChild>
    </w:div>
    <w:div w:id="1700818120">
      <w:bodyDiv w:val="1"/>
      <w:marLeft w:val="0"/>
      <w:marRight w:val="0"/>
      <w:marTop w:val="0"/>
      <w:marBottom w:val="0"/>
      <w:divBdr>
        <w:top w:val="none" w:sz="0" w:space="0" w:color="auto"/>
        <w:left w:val="none" w:sz="0" w:space="0" w:color="auto"/>
        <w:bottom w:val="none" w:sz="0" w:space="0" w:color="auto"/>
        <w:right w:val="none" w:sz="0" w:space="0" w:color="auto"/>
      </w:divBdr>
    </w:div>
    <w:div w:id="1701584769">
      <w:bodyDiv w:val="1"/>
      <w:marLeft w:val="0"/>
      <w:marRight w:val="0"/>
      <w:marTop w:val="0"/>
      <w:marBottom w:val="0"/>
      <w:divBdr>
        <w:top w:val="none" w:sz="0" w:space="0" w:color="auto"/>
        <w:left w:val="none" w:sz="0" w:space="0" w:color="auto"/>
        <w:bottom w:val="none" w:sz="0" w:space="0" w:color="auto"/>
        <w:right w:val="none" w:sz="0" w:space="0" w:color="auto"/>
      </w:divBdr>
    </w:div>
    <w:div w:id="1721438441">
      <w:bodyDiv w:val="1"/>
      <w:marLeft w:val="0"/>
      <w:marRight w:val="0"/>
      <w:marTop w:val="0"/>
      <w:marBottom w:val="0"/>
      <w:divBdr>
        <w:top w:val="none" w:sz="0" w:space="0" w:color="auto"/>
        <w:left w:val="none" w:sz="0" w:space="0" w:color="auto"/>
        <w:bottom w:val="none" w:sz="0" w:space="0" w:color="auto"/>
        <w:right w:val="none" w:sz="0" w:space="0" w:color="auto"/>
      </w:divBdr>
    </w:div>
    <w:div w:id="1752963659">
      <w:bodyDiv w:val="1"/>
      <w:marLeft w:val="0"/>
      <w:marRight w:val="0"/>
      <w:marTop w:val="0"/>
      <w:marBottom w:val="0"/>
      <w:divBdr>
        <w:top w:val="none" w:sz="0" w:space="0" w:color="auto"/>
        <w:left w:val="none" w:sz="0" w:space="0" w:color="auto"/>
        <w:bottom w:val="none" w:sz="0" w:space="0" w:color="auto"/>
        <w:right w:val="none" w:sz="0" w:space="0" w:color="auto"/>
      </w:divBdr>
    </w:div>
    <w:div w:id="1812282776">
      <w:bodyDiv w:val="1"/>
      <w:marLeft w:val="0"/>
      <w:marRight w:val="0"/>
      <w:marTop w:val="0"/>
      <w:marBottom w:val="0"/>
      <w:divBdr>
        <w:top w:val="none" w:sz="0" w:space="0" w:color="auto"/>
        <w:left w:val="none" w:sz="0" w:space="0" w:color="auto"/>
        <w:bottom w:val="none" w:sz="0" w:space="0" w:color="auto"/>
        <w:right w:val="none" w:sz="0" w:space="0" w:color="auto"/>
      </w:divBdr>
    </w:div>
    <w:div w:id="1819805835">
      <w:bodyDiv w:val="1"/>
      <w:marLeft w:val="0"/>
      <w:marRight w:val="0"/>
      <w:marTop w:val="0"/>
      <w:marBottom w:val="0"/>
      <w:divBdr>
        <w:top w:val="none" w:sz="0" w:space="0" w:color="auto"/>
        <w:left w:val="none" w:sz="0" w:space="0" w:color="auto"/>
        <w:bottom w:val="none" w:sz="0" w:space="0" w:color="auto"/>
        <w:right w:val="none" w:sz="0" w:space="0" w:color="auto"/>
      </w:divBdr>
      <w:divsChild>
        <w:div w:id="453211237">
          <w:marLeft w:val="216"/>
          <w:marRight w:val="0"/>
          <w:marTop w:val="0"/>
          <w:marBottom w:val="20"/>
          <w:divBdr>
            <w:top w:val="none" w:sz="0" w:space="0" w:color="auto"/>
            <w:left w:val="none" w:sz="0" w:space="0" w:color="auto"/>
            <w:bottom w:val="none" w:sz="0" w:space="0" w:color="auto"/>
            <w:right w:val="none" w:sz="0" w:space="0" w:color="auto"/>
          </w:divBdr>
        </w:div>
        <w:div w:id="1181890876">
          <w:marLeft w:val="216"/>
          <w:marRight w:val="0"/>
          <w:marTop w:val="0"/>
          <w:marBottom w:val="20"/>
          <w:divBdr>
            <w:top w:val="none" w:sz="0" w:space="0" w:color="auto"/>
            <w:left w:val="none" w:sz="0" w:space="0" w:color="auto"/>
            <w:bottom w:val="none" w:sz="0" w:space="0" w:color="auto"/>
            <w:right w:val="none" w:sz="0" w:space="0" w:color="auto"/>
          </w:divBdr>
        </w:div>
        <w:div w:id="1663124035">
          <w:marLeft w:val="216"/>
          <w:marRight w:val="0"/>
          <w:marTop w:val="0"/>
          <w:marBottom w:val="20"/>
          <w:divBdr>
            <w:top w:val="none" w:sz="0" w:space="0" w:color="auto"/>
            <w:left w:val="none" w:sz="0" w:space="0" w:color="auto"/>
            <w:bottom w:val="none" w:sz="0" w:space="0" w:color="auto"/>
            <w:right w:val="none" w:sz="0" w:space="0" w:color="auto"/>
          </w:divBdr>
        </w:div>
      </w:divsChild>
    </w:div>
    <w:div w:id="1863739406">
      <w:bodyDiv w:val="1"/>
      <w:marLeft w:val="0"/>
      <w:marRight w:val="0"/>
      <w:marTop w:val="0"/>
      <w:marBottom w:val="0"/>
      <w:divBdr>
        <w:top w:val="none" w:sz="0" w:space="0" w:color="auto"/>
        <w:left w:val="none" w:sz="0" w:space="0" w:color="auto"/>
        <w:bottom w:val="none" w:sz="0" w:space="0" w:color="auto"/>
        <w:right w:val="none" w:sz="0" w:space="0" w:color="auto"/>
      </w:divBdr>
    </w:div>
    <w:div w:id="1863781223">
      <w:bodyDiv w:val="1"/>
      <w:marLeft w:val="0"/>
      <w:marRight w:val="0"/>
      <w:marTop w:val="0"/>
      <w:marBottom w:val="0"/>
      <w:divBdr>
        <w:top w:val="none" w:sz="0" w:space="0" w:color="auto"/>
        <w:left w:val="none" w:sz="0" w:space="0" w:color="auto"/>
        <w:bottom w:val="none" w:sz="0" w:space="0" w:color="auto"/>
        <w:right w:val="none" w:sz="0" w:space="0" w:color="auto"/>
      </w:divBdr>
    </w:div>
    <w:div w:id="1869366890">
      <w:bodyDiv w:val="1"/>
      <w:marLeft w:val="0"/>
      <w:marRight w:val="0"/>
      <w:marTop w:val="0"/>
      <w:marBottom w:val="0"/>
      <w:divBdr>
        <w:top w:val="none" w:sz="0" w:space="0" w:color="auto"/>
        <w:left w:val="none" w:sz="0" w:space="0" w:color="auto"/>
        <w:bottom w:val="none" w:sz="0" w:space="0" w:color="auto"/>
        <w:right w:val="none" w:sz="0" w:space="0" w:color="auto"/>
      </w:divBdr>
      <w:divsChild>
        <w:div w:id="1518614721">
          <w:marLeft w:val="216"/>
          <w:marRight w:val="0"/>
          <w:marTop w:val="0"/>
          <w:marBottom w:val="80"/>
          <w:divBdr>
            <w:top w:val="none" w:sz="0" w:space="0" w:color="auto"/>
            <w:left w:val="none" w:sz="0" w:space="0" w:color="auto"/>
            <w:bottom w:val="none" w:sz="0" w:space="0" w:color="auto"/>
            <w:right w:val="none" w:sz="0" w:space="0" w:color="auto"/>
          </w:divBdr>
        </w:div>
      </w:divsChild>
    </w:div>
    <w:div w:id="1887109576">
      <w:bodyDiv w:val="1"/>
      <w:marLeft w:val="0"/>
      <w:marRight w:val="0"/>
      <w:marTop w:val="0"/>
      <w:marBottom w:val="0"/>
      <w:divBdr>
        <w:top w:val="none" w:sz="0" w:space="0" w:color="auto"/>
        <w:left w:val="none" w:sz="0" w:space="0" w:color="auto"/>
        <w:bottom w:val="none" w:sz="0" w:space="0" w:color="auto"/>
        <w:right w:val="none" w:sz="0" w:space="0" w:color="auto"/>
      </w:divBdr>
      <w:divsChild>
        <w:div w:id="539055028">
          <w:marLeft w:val="216"/>
          <w:marRight w:val="0"/>
          <w:marTop w:val="120"/>
          <w:marBottom w:val="20"/>
          <w:divBdr>
            <w:top w:val="none" w:sz="0" w:space="0" w:color="auto"/>
            <w:left w:val="none" w:sz="0" w:space="0" w:color="auto"/>
            <w:bottom w:val="none" w:sz="0" w:space="0" w:color="auto"/>
            <w:right w:val="none" w:sz="0" w:space="0" w:color="auto"/>
          </w:divBdr>
        </w:div>
        <w:div w:id="1256481461">
          <w:marLeft w:val="216"/>
          <w:marRight w:val="0"/>
          <w:marTop w:val="120"/>
          <w:marBottom w:val="20"/>
          <w:divBdr>
            <w:top w:val="none" w:sz="0" w:space="0" w:color="auto"/>
            <w:left w:val="none" w:sz="0" w:space="0" w:color="auto"/>
            <w:bottom w:val="none" w:sz="0" w:space="0" w:color="auto"/>
            <w:right w:val="none" w:sz="0" w:space="0" w:color="auto"/>
          </w:divBdr>
        </w:div>
        <w:div w:id="1424181543">
          <w:marLeft w:val="216"/>
          <w:marRight w:val="0"/>
          <w:marTop w:val="120"/>
          <w:marBottom w:val="20"/>
          <w:divBdr>
            <w:top w:val="none" w:sz="0" w:space="0" w:color="auto"/>
            <w:left w:val="none" w:sz="0" w:space="0" w:color="auto"/>
            <w:bottom w:val="none" w:sz="0" w:space="0" w:color="auto"/>
            <w:right w:val="none" w:sz="0" w:space="0" w:color="auto"/>
          </w:divBdr>
        </w:div>
        <w:div w:id="1658071362">
          <w:marLeft w:val="216"/>
          <w:marRight w:val="0"/>
          <w:marTop w:val="120"/>
          <w:marBottom w:val="20"/>
          <w:divBdr>
            <w:top w:val="none" w:sz="0" w:space="0" w:color="auto"/>
            <w:left w:val="none" w:sz="0" w:space="0" w:color="auto"/>
            <w:bottom w:val="none" w:sz="0" w:space="0" w:color="auto"/>
            <w:right w:val="none" w:sz="0" w:space="0" w:color="auto"/>
          </w:divBdr>
        </w:div>
      </w:divsChild>
    </w:div>
    <w:div w:id="1889754477">
      <w:bodyDiv w:val="1"/>
      <w:marLeft w:val="0"/>
      <w:marRight w:val="0"/>
      <w:marTop w:val="0"/>
      <w:marBottom w:val="0"/>
      <w:divBdr>
        <w:top w:val="none" w:sz="0" w:space="0" w:color="auto"/>
        <w:left w:val="none" w:sz="0" w:space="0" w:color="auto"/>
        <w:bottom w:val="none" w:sz="0" w:space="0" w:color="auto"/>
        <w:right w:val="none" w:sz="0" w:space="0" w:color="auto"/>
      </w:divBdr>
      <w:divsChild>
        <w:div w:id="470679793">
          <w:marLeft w:val="216"/>
          <w:marRight w:val="0"/>
          <w:marTop w:val="0"/>
          <w:marBottom w:val="80"/>
          <w:divBdr>
            <w:top w:val="none" w:sz="0" w:space="0" w:color="auto"/>
            <w:left w:val="none" w:sz="0" w:space="0" w:color="auto"/>
            <w:bottom w:val="none" w:sz="0" w:space="0" w:color="auto"/>
            <w:right w:val="none" w:sz="0" w:space="0" w:color="auto"/>
          </w:divBdr>
        </w:div>
        <w:div w:id="308362071">
          <w:marLeft w:val="216"/>
          <w:marRight w:val="0"/>
          <w:marTop w:val="0"/>
          <w:marBottom w:val="80"/>
          <w:divBdr>
            <w:top w:val="none" w:sz="0" w:space="0" w:color="auto"/>
            <w:left w:val="none" w:sz="0" w:space="0" w:color="auto"/>
            <w:bottom w:val="none" w:sz="0" w:space="0" w:color="auto"/>
            <w:right w:val="none" w:sz="0" w:space="0" w:color="auto"/>
          </w:divBdr>
        </w:div>
        <w:div w:id="377585504">
          <w:marLeft w:val="216"/>
          <w:marRight w:val="0"/>
          <w:marTop w:val="0"/>
          <w:marBottom w:val="80"/>
          <w:divBdr>
            <w:top w:val="none" w:sz="0" w:space="0" w:color="auto"/>
            <w:left w:val="none" w:sz="0" w:space="0" w:color="auto"/>
            <w:bottom w:val="none" w:sz="0" w:space="0" w:color="auto"/>
            <w:right w:val="none" w:sz="0" w:space="0" w:color="auto"/>
          </w:divBdr>
        </w:div>
        <w:div w:id="1625230708">
          <w:marLeft w:val="216"/>
          <w:marRight w:val="0"/>
          <w:marTop w:val="0"/>
          <w:marBottom w:val="80"/>
          <w:divBdr>
            <w:top w:val="none" w:sz="0" w:space="0" w:color="auto"/>
            <w:left w:val="none" w:sz="0" w:space="0" w:color="auto"/>
            <w:bottom w:val="none" w:sz="0" w:space="0" w:color="auto"/>
            <w:right w:val="none" w:sz="0" w:space="0" w:color="auto"/>
          </w:divBdr>
        </w:div>
        <w:div w:id="498157050">
          <w:marLeft w:val="216"/>
          <w:marRight w:val="0"/>
          <w:marTop w:val="0"/>
          <w:marBottom w:val="80"/>
          <w:divBdr>
            <w:top w:val="none" w:sz="0" w:space="0" w:color="auto"/>
            <w:left w:val="none" w:sz="0" w:space="0" w:color="auto"/>
            <w:bottom w:val="none" w:sz="0" w:space="0" w:color="auto"/>
            <w:right w:val="none" w:sz="0" w:space="0" w:color="auto"/>
          </w:divBdr>
        </w:div>
        <w:div w:id="1875575002">
          <w:marLeft w:val="216"/>
          <w:marRight w:val="0"/>
          <w:marTop w:val="0"/>
          <w:marBottom w:val="80"/>
          <w:divBdr>
            <w:top w:val="none" w:sz="0" w:space="0" w:color="auto"/>
            <w:left w:val="none" w:sz="0" w:space="0" w:color="auto"/>
            <w:bottom w:val="none" w:sz="0" w:space="0" w:color="auto"/>
            <w:right w:val="none" w:sz="0" w:space="0" w:color="auto"/>
          </w:divBdr>
        </w:div>
        <w:div w:id="449860252">
          <w:marLeft w:val="216"/>
          <w:marRight w:val="0"/>
          <w:marTop w:val="0"/>
          <w:marBottom w:val="80"/>
          <w:divBdr>
            <w:top w:val="none" w:sz="0" w:space="0" w:color="auto"/>
            <w:left w:val="none" w:sz="0" w:space="0" w:color="auto"/>
            <w:bottom w:val="none" w:sz="0" w:space="0" w:color="auto"/>
            <w:right w:val="none" w:sz="0" w:space="0" w:color="auto"/>
          </w:divBdr>
        </w:div>
        <w:div w:id="451558007">
          <w:marLeft w:val="216"/>
          <w:marRight w:val="0"/>
          <w:marTop w:val="0"/>
          <w:marBottom w:val="80"/>
          <w:divBdr>
            <w:top w:val="none" w:sz="0" w:space="0" w:color="auto"/>
            <w:left w:val="none" w:sz="0" w:space="0" w:color="auto"/>
            <w:bottom w:val="none" w:sz="0" w:space="0" w:color="auto"/>
            <w:right w:val="none" w:sz="0" w:space="0" w:color="auto"/>
          </w:divBdr>
        </w:div>
      </w:divsChild>
    </w:div>
    <w:div w:id="1916545769">
      <w:bodyDiv w:val="1"/>
      <w:marLeft w:val="0"/>
      <w:marRight w:val="0"/>
      <w:marTop w:val="0"/>
      <w:marBottom w:val="0"/>
      <w:divBdr>
        <w:top w:val="none" w:sz="0" w:space="0" w:color="auto"/>
        <w:left w:val="none" w:sz="0" w:space="0" w:color="auto"/>
        <w:bottom w:val="none" w:sz="0" w:space="0" w:color="auto"/>
        <w:right w:val="none" w:sz="0" w:space="0" w:color="auto"/>
      </w:divBdr>
      <w:divsChild>
        <w:div w:id="1245454865">
          <w:marLeft w:val="1051"/>
          <w:marRight w:val="0"/>
          <w:marTop w:val="0"/>
          <w:marBottom w:val="0"/>
          <w:divBdr>
            <w:top w:val="none" w:sz="0" w:space="0" w:color="auto"/>
            <w:left w:val="none" w:sz="0" w:space="0" w:color="auto"/>
            <w:bottom w:val="none" w:sz="0" w:space="0" w:color="auto"/>
            <w:right w:val="none" w:sz="0" w:space="0" w:color="auto"/>
          </w:divBdr>
        </w:div>
        <w:div w:id="1588074268">
          <w:marLeft w:val="1051"/>
          <w:marRight w:val="0"/>
          <w:marTop w:val="0"/>
          <w:marBottom w:val="0"/>
          <w:divBdr>
            <w:top w:val="none" w:sz="0" w:space="0" w:color="auto"/>
            <w:left w:val="none" w:sz="0" w:space="0" w:color="auto"/>
            <w:bottom w:val="none" w:sz="0" w:space="0" w:color="auto"/>
            <w:right w:val="none" w:sz="0" w:space="0" w:color="auto"/>
          </w:divBdr>
        </w:div>
        <w:div w:id="1921057450">
          <w:marLeft w:val="1051"/>
          <w:marRight w:val="0"/>
          <w:marTop w:val="0"/>
          <w:marBottom w:val="0"/>
          <w:divBdr>
            <w:top w:val="none" w:sz="0" w:space="0" w:color="auto"/>
            <w:left w:val="none" w:sz="0" w:space="0" w:color="auto"/>
            <w:bottom w:val="none" w:sz="0" w:space="0" w:color="auto"/>
            <w:right w:val="none" w:sz="0" w:space="0" w:color="auto"/>
          </w:divBdr>
        </w:div>
      </w:divsChild>
    </w:div>
    <w:div w:id="1922181939">
      <w:bodyDiv w:val="1"/>
      <w:marLeft w:val="0"/>
      <w:marRight w:val="0"/>
      <w:marTop w:val="0"/>
      <w:marBottom w:val="0"/>
      <w:divBdr>
        <w:top w:val="none" w:sz="0" w:space="0" w:color="auto"/>
        <w:left w:val="none" w:sz="0" w:space="0" w:color="auto"/>
        <w:bottom w:val="none" w:sz="0" w:space="0" w:color="auto"/>
        <w:right w:val="none" w:sz="0" w:space="0" w:color="auto"/>
      </w:divBdr>
      <w:divsChild>
        <w:div w:id="246774089">
          <w:marLeft w:val="216"/>
          <w:marRight w:val="0"/>
          <w:marTop w:val="0"/>
          <w:marBottom w:val="80"/>
          <w:divBdr>
            <w:top w:val="none" w:sz="0" w:space="0" w:color="auto"/>
            <w:left w:val="none" w:sz="0" w:space="0" w:color="auto"/>
            <w:bottom w:val="none" w:sz="0" w:space="0" w:color="auto"/>
            <w:right w:val="none" w:sz="0" w:space="0" w:color="auto"/>
          </w:divBdr>
        </w:div>
        <w:div w:id="514149727">
          <w:marLeft w:val="216"/>
          <w:marRight w:val="0"/>
          <w:marTop w:val="0"/>
          <w:marBottom w:val="80"/>
          <w:divBdr>
            <w:top w:val="none" w:sz="0" w:space="0" w:color="auto"/>
            <w:left w:val="none" w:sz="0" w:space="0" w:color="auto"/>
            <w:bottom w:val="none" w:sz="0" w:space="0" w:color="auto"/>
            <w:right w:val="none" w:sz="0" w:space="0" w:color="auto"/>
          </w:divBdr>
        </w:div>
        <w:div w:id="1328820787">
          <w:marLeft w:val="216"/>
          <w:marRight w:val="0"/>
          <w:marTop w:val="0"/>
          <w:marBottom w:val="80"/>
          <w:divBdr>
            <w:top w:val="none" w:sz="0" w:space="0" w:color="auto"/>
            <w:left w:val="none" w:sz="0" w:space="0" w:color="auto"/>
            <w:bottom w:val="none" w:sz="0" w:space="0" w:color="auto"/>
            <w:right w:val="none" w:sz="0" w:space="0" w:color="auto"/>
          </w:divBdr>
        </w:div>
        <w:div w:id="1490170160">
          <w:marLeft w:val="216"/>
          <w:marRight w:val="0"/>
          <w:marTop w:val="0"/>
          <w:marBottom w:val="80"/>
          <w:divBdr>
            <w:top w:val="none" w:sz="0" w:space="0" w:color="auto"/>
            <w:left w:val="none" w:sz="0" w:space="0" w:color="auto"/>
            <w:bottom w:val="none" w:sz="0" w:space="0" w:color="auto"/>
            <w:right w:val="none" w:sz="0" w:space="0" w:color="auto"/>
          </w:divBdr>
        </w:div>
        <w:div w:id="2108236128">
          <w:marLeft w:val="216"/>
          <w:marRight w:val="0"/>
          <w:marTop w:val="0"/>
          <w:marBottom w:val="80"/>
          <w:divBdr>
            <w:top w:val="none" w:sz="0" w:space="0" w:color="auto"/>
            <w:left w:val="none" w:sz="0" w:space="0" w:color="auto"/>
            <w:bottom w:val="none" w:sz="0" w:space="0" w:color="auto"/>
            <w:right w:val="none" w:sz="0" w:space="0" w:color="auto"/>
          </w:divBdr>
        </w:div>
      </w:divsChild>
    </w:div>
    <w:div w:id="1927112208">
      <w:bodyDiv w:val="1"/>
      <w:marLeft w:val="0"/>
      <w:marRight w:val="0"/>
      <w:marTop w:val="0"/>
      <w:marBottom w:val="0"/>
      <w:divBdr>
        <w:top w:val="none" w:sz="0" w:space="0" w:color="auto"/>
        <w:left w:val="none" w:sz="0" w:space="0" w:color="auto"/>
        <w:bottom w:val="none" w:sz="0" w:space="0" w:color="auto"/>
        <w:right w:val="none" w:sz="0" w:space="0" w:color="auto"/>
      </w:divBdr>
    </w:div>
    <w:div w:id="1939484189">
      <w:bodyDiv w:val="1"/>
      <w:marLeft w:val="0"/>
      <w:marRight w:val="0"/>
      <w:marTop w:val="0"/>
      <w:marBottom w:val="0"/>
      <w:divBdr>
        <w:top w:val="none" w:sz="0" w:space="0" w:color="auto"/>
        <w:left w:val="none" w:sz="0" w:space="0" w:color="auto"/>
        <w:bottom w:val="none" w:sz="0" w:space="0" w:color="auto"/>
        <w:right w:val="none" w:sz="0" w:space="0" w:color="auto"/>
      </w:divBdr>
    </w:div>
    <w:div w:id="1941259839">
      <w:bodyDiv w:val="1"/>
      <w:marLeft w:val="0"/>
      <w:marRight w:val="0"/>
      <w:marTop w:val="0"/>
      <w:marBottom w:val="0"/>
      <w:divBdr>
        <w:top w:val="none" w:sz="0" w:space="0" w:color="auto"/>
        <w:left w:val="none" w:sz="0" w:space="0" w:color="auto"/>
        <w:bottom w:val="none" w:sz="0" w:space="0" w:color="auto"/>
        <w:right w:val="none" w:sz="0" w:space="0" w:color="auto"/>
      </w:divBdr>
      <w:divsChild>
        <w:div w:id="113255566">
          <w:marLeft w:val="446"/>
          <w:marRight w:val="0"/>
          <w:marTop w:val="0"/>
          <w:marBottom w:val="0"/>
          <w:divBdr>
            <w:top w:val="none" w:sz="0" w:space="0" w:color="auto"/>
            <w:left w:val="none" w:sz="0" w:space="0" w:color="auto"/>
            <w:bottom w:val="none" w:sz="0" w:space="0" w:color="auto"/>
            <w:right w:val="none" w:sz="0" w:space="0" w:color="auto"/>
          </w:divBdr>
        </w:div>
        <w:div w:id="335813307">
          <w:marLeft w:val="446"/>
          <w:marRight w:val="0"/>
          <w:marTop w:val="0"/>
          <w:marBottom w:val="0"/>
          <w:divBdr>
            <w:top w:val="none" w:sz="0" w:space="0" w:color="auto"/>
            <w:left w:val="none" w:sz="0" w:space="0" w:color="auto"/>
            <w:bottom w:val="none" w:sz="0" w:space="0" w:color="auto"/>
            <w:right w:val="none" w:sz="0" w:space="0" w:color="auto"/>
          </w:divBdr>
        </w:div>
        <w:div w:id="935989168">
          <w:marLeft w:val="446"/>
          <w:marRight w:val="0"/>
          <w:marTop w:val="0"/>
          <w:marBottom w:val="0"/>
          <w:divBdr>
            <w:top w:val="none" w:sz="0" w:space="0" w:color="auto"/>
            <w:left w:val="none" w:sz="0" w:space="0" w:color="auto"/>
            <w:bottom w:val="none" w:sz="0" w:space="0" w:color="auto"/>
            <w:right w:val="none" w:sz="0" w:space="0" w:color="auto"/>
          </w:divBdr>
        </w:div>
        <w:div w:id="1633555010">
          <w:marLeft w:val="446"/>
          <w:marRight w:val="0"/>
          <w:marTop w:val="0"/>
          <w:marBottom w:val="0"/>
          <w:divBdr>
            <w:top w:val="none" w:sz="0" w:space="0" w:color="auto"/>
            <w:left w:val="none" w:sz="0" w:space="0" w:color="auto"/>
            <w:bottom w:val="none" w:sz="0" w:space="0" w:color="auto"/>
            <w:right w:val="none" w:sz="0" w:space="0" w:color="auto"/>
          </w:divBdr>
        </w:div>
        <w:div w:id="1977761892">
          <w:marLeft w:val="446"/>
          <w:marRight w:val="0"/>
          <w:marTop w:val="0"/>
          <w:marBottom w:val="0"/>
          <w:divBdr>
            <w:top w:val="none" w:sz="0" w:space="0" w:color="auto"/>
            <w:left w:val="none" w:sz="0" w:space="0" w:color="auto"/>
            <w:bottom w:val="none" w:sz="0" w:space="0" w:color="auto"/>
            <w:right w:val="none" w:sz="0" w:space="0" w:color="auto"/>
          </w:divBdr>
        </w:div>
      </w:divsChild>
    </w:div>
    <w:div w:id="1948923450">
      <w:bodyDiv w:val="1"/>
      <w:marLeft w:val="0"/>
      <w:marRight w:val="0"/>
      <w:marTop w:val="0"/>
      <w:marBottom w:val="0"/>
      <w:divBdr>
        <w:top w:val="none" w:sz="0" w:space="0" w:color="auto"/>
        <w:left w:val="none" w:sz="0" w:space="0" w:color="auto"/>
        <w:bottom w:val="none" w:sz="0" w:space="0" w:color="auto"/>
        <w:right w:val="none" w:sz="0" w:space="0" w:color="auto"/>
      </w:divBdr>
      <w:divsChild>
        <w:div w:id="435104071">
          <w:marLeft w:val="216"/>
          <w:marRight w:val="0"/>
          <w:marTop w:val="120"/>
          <w:marBottom w:val="20"/>
          <w:divBdr>
            <w:top w:val="none" w:sz="0" w:space="0" w:color="auto"/>
            <w:left w:val="none" w:sz="0" w:space="0" w:color="auto"/>
            <w:bottom w:val="none" w:sz="0" w:space="0" w:color="auto"/>
            <w:right w:val="none" w:sz="0" w:space="0" w:color="auto"/>
          </w:divBdr>
        </w:div>
        <w:div w:id="1779718427">
          <w:marLeft w:val="216"/>
          <w:marRight w:val="0"/>
          <w:marTop w:val="120"/>
          <w:marBottom w:val="20"/>
          <w:divBdr>
            <w:top w:val="none" w:sz="0" w:space="0" w:color="auto"/>
            <w:left w:val="none" w:sz="0" w:space="0" w:color="auto"/>
            <w:bottom w:val="none" w:sz="0" w:space="0" w:color="auto"/>
            <w:right w:val="none" w:sz="0" w:space="0" w:color="auto"/>
          </w:divBdr>
        </w:div>
        <w:div w:id="2127265140">
          <w:marLeft w:val="216"/>
          <w:marRight w:val="0"/>
          <w:marTop w:val="120"/>
          <w:marBottom w:val="20"/>
          <w:divBdr>
            <w:top w:val="none" w:sz="0" w:space="0" w:color="auto"/>
            <w:left w:val="none" w:sz="0" w:space="0" w:color="auto"/>
            <w:bottom w:val="none" w:sz="0" w:space="0" w:color="auto"/>
            <w:right w:val="none" w:sz="0" w:space="0" w:color="auto"/>
          </w:divBdr>
        </w:div>
      </w:divsChild>
    </w:div>
    <w:div w:id="1955163407">
      <w:bodyDiv w:val="1"/>
      <w:marLeft w:val="0"/>
      <w:marRight w:val="0"/>
      <w:marTop w:val="0"/>
      <w:marBottom w:val="0"/>
      <w:divBdr>
        <w:top w:val="none" w:sz="0" w:space="0" w:color="auto"/>
        <w:left w:val="none" w:sz="0" w:space="0" w:color="auto"/>
        <w:bottom w:val="none" w:sz="0" w:space="0" w:color="auto"/>
        <w:right w:val="none" w:sz="0" w:space="0" w:color="auto"/>
      </w:divBdr>
    </w:div>
    <w:div w:id="1958488977">
      <w:bodyDiv w:val="1"/>
      <w:marLeft w:val="0"/>
      <w:marRight w:val="0"/>
      <w:marTop w:val="0"/>
      <w:marBottom w:val="0"/>
      <w:divBdr>
        <w:top w:val="none" w:sz="0" w:space="0" w:color="auto"/>
        <w:left w:val="none" w:sz="0" w:space="0" w:color="auto"/>
        <w:bottom w:val="none" w:sz="0" w:space="0" w:color="auto"/>
        <w:right w:val="none" w:sz="0" w:space="0" w:color="auto"/>
      </w:divBdr>
    </w:div>
    <w:div w:id="1977253054">
      <w:bodyDiv w:val="1"/>
      <w:marLeft w:val="0"/>
      <w:marRight w:val="0"/>
      <w:marTop w:val="0"/>
      <w:marBottom w:val="0"/>
      <w:divBdr>
        <w:top w:val="none" w:sz="0" w:space="0" w:color="auto"/>
        <w:left w:val="none" w:sz="0" w:space="0" w:color="auto"/>
        <w:bottom w:val="none" w:sz="0" w:space="0" w:color="auto"/>
        <w:right w:val="none" w:sz="0" w:space="0" w:color="auto"/>
      </w:divBdr>
      <w:divsChild>
        <w:div w:id="770665619">
          <w:marLeft w:val="274"/>
          <w:marRight w:val="0"/>
          <w:marTop w:val="0"/>
          <w:marBottom w:val="0"/>
          <w:divBdr>
            <w:top w:val="none" w:sz="0" w:space="0" w:color="auto"/>
            <w:left w:val="none" w:sz="0" w:space="0" w:color="auto"/>
            <w:bottom w:val="none" w:sz="0" w:space="0" w:color="auto"/>
            <w:right w:val="none" w:sz="0" w:space="0" w:color="auto"/>
          </w:divBdr>
        </w:div>
      </w:divsChild>
    </w:div>
    <w:div w:id="2020035563">
      <w:bodyDiv w:val="1"/>
      <w:marLeft w:val="0"/>
      <w:marRight w:val="0"/>
      <w:marTop w:val="0"/>
      <w:marBottom w:val="0"/>
      <w:divBdr>
        <w:top w:val="none" w:sz="0" w:space="0" w:color="auto"/>
        <w:left w:val="none" w:sz="0" w:space="0" w:color="auto"/>
        <w:bottom w:val="none" w:sz="0" w:space="0" w:color="auto"/>
        <w:right w:val="none" w:sz="0" w:space="0" w:color="auto"/>
      </w:divBdr>
    </w:div>
    <w:div w:id="2032762286">
      <w:bodyDiv w:val="1"/>
      <w:marLeft w:val="0"/>
      <w:marRight w:val="0"/>
      <w:marTop w:val="0"/>
      <w:marBottom w:val="0"/>
      <w:divBdr>
        <w:top w:val="none" w:sz="0" w:space="0" w:color="auto"/>
        <w:left w:val="none" w:sz="0" w:space="0" w:color="auto"/>
        <w:bottom w:val="none" w:sz="0" w:space="0" w:color="auto"/>
        <w:right w:val="none" w:sz="0" w:space="0" w:color="auto"/>
      </w:divBdr>
    </w:div>
    <w:div w:id="2041659502">
      <w:bodyDiv w:val="1"/>
      <w:marLeft w:val="0"/>
      <w:marRight w:val="0"/>
      <w:marTop w:val="0"/>
      <w:marBottom w:val="0"/>
      <w:divBdr>
        <w:top w:val="none" w:sz="0" w:space="0" w:color="auto"/>
        <w:left w:val="none" w:sz="0" w:space="0" w:color="auto"/>
        <w:bottom w:val="none" w:sz="0" w:space="0" w:color="auto"/>
        <w:right w:val="none" w:sz="0" w:space="0" w:color="auto"/>
      </w:divBdr>
    </w:div>
    <w:div w:id="2045401922">
      <w:bodyDiv w:val="1"/>
      <w:marLeft w:val="0"/>
      <w:marRight w:val="0"/>
      <w:marTop w:val="0"/>
      <w:marBottom w:val="0"/>
      <w:divBdr>
        <w:top w:val="none" w:sz="0" w:space="0" w:color="auto"/>
        <w:left w:val="none" w:sz="0" w:space="0" w:color="auto"/>
        <w:bottom w:val="none" w:sz="0" w:space="0" w:color="auto"/>
        <w:right w:val="none" w:sz="0" w:space="0" w:color="auto"/>
      </w:divBdr>
      <w:divsChild>
        <w:div w:id="143856614">
          <w:marLeft w:val="216"/>
          <w:marRight w:val="0"/>
          <w:marTop w:val="0"/>
          <w:marBottom w:val="20"/>
          <w:divBdr>
            <w:top w:val="none" w:sz="0" w:space="0" w:color="auto"/>
            <w:left w:val="none" w:sz="0" w:space="0" w:color="auto"/>
            <w:bottom w:val="none" w:sz="0" w:space="0" w:color="auto"/>
            <w:right w:val="none" w:sz="0" w:space="0" w:color="auto"/>
          </w:divBdr>
        </w:div>
      </w:divsChild>
    </w:div>
    <w:div w:id="2064672965">
      <w:bodyDiv w:val="1"/>
      <w:marLeft w:val="0"/>
      <w:marRight w:val="0"/>
      <w:marTop w:val="0"/>
      <w:marBottom w:val="0"/>
      <w:divBdr>
        <w:top w:val="none" w:sz="0" w:space="0" w:color="auto"/>
        <w:left w:val="none" w:sz="0" w:space="0" w:color="auto"/>
        <w:bottom w:val="none" w:sz="0" w:space="0" w:color="auto"/>
        <w:right w:val="none" w:sz="0" w:space="0" w:color="auto"/>
      </w:divBdr>
    </w:div>
    <w:div w:id="2064794927">
      <w:bodyDiv w:val="1"/>
      <w:marLeft w:val="0"/>
      <w:marRight w:val="0"/>
      <w:marTop w:val="0"/>
      <w:marBottom w:val="0"/>
      <w:divBdr>
        <w:top w:val="none" w:sz="0" w:space="0" w:color="auto"/>
        <w:left w:val="none" w:sz="0" w:space="0" w:color="auto"/>
        <w:bottom w:val="none" w:sz="0" w:space="0" w:color="auto"/>
        <w:right w:val="none" w:sz="0" w:space="0" w:color="auto"/>
      </w:divBdr>
      <w:divsChild>
        <w:div w:id="1702246132">
          <w:marLeft w:val="1267"/>
          <w:marRight w:val="0"/>
          <w:marTop w:val="0"/>
          <w:marBottom w:val="0"/>
          <w:divBdr>
            <w:top w:val="none" w:sz="0" w:space="0" w:color="auto"/>
            <w:left w:val="none" w:sz="0" w:space="0" w:color="auto"/>
            <w:bottom w:val="none" w:sz="0" w:space="0" w:color="auto"/>
            <w:right w:val="none" w:sz="0" w:space="0" w:color="auto"/>
          </w:divBdr>
        </w:div>
        <w:div w:id="1767311150">
          <w:marLeft w:val="1267"/>
          <w:marRight w:val="0"/>
          <w:marTop w:val="0"/>
          <w:marBottom w:val="0"/>
          <w:divBdr>
            <w:top w:val="none" w:sz="0" w:space="0" w:color="auto"/>
            <w:left w:val="none" w:sz="0" w:space="0" w:color="auto"/>
            <w:bottom w:val="none" w:sz="0" w:space="0" w:color="auto"/>
            <w:right w:val="none" w:sz="0" w:space="0" w:color="auto"/>
          </w:divBdr>
        </w:div>
        <w:div w:id="1951473147">
          <w:marLeft w:val="1267"/>
          <w:marRight w:val="0"/>
          <w:marTop w:val="0"/>
          <w:marBottom w:val="0"/>
          <w:divBdr>
            <w:top w:val="none" w:sz="0" w:space="0" w:color="auto"/>
            <w:left w:val="none" w:sz="0" w:space="0" w:color="auto"/>
            <w:bottom w:val="none" w:sz="0" w:space="0" w:color="auto"/>
            <w:right w:val="none" w:sz="0" w:space="0" w:color="auto"/>
          </w:divBdr>
        </w:div>
      </w:divsChild>
    </w:div>
    <w:div w:id="2080861806">
      <w:bodyDiv w:val="1"/>
      <w:marLeft w:val="0"/>
      <w:marRight w:val="0"/>
      <w:marTop w:val="0"/>
      <w:marBottom w:val="0"/>
      <w:divBdr>
        <w:top w:val="none" w:sz="0" w:space="0" w:color="auto"/>
        <w:left w:val="none" w:sz="0" w:space="0" w:color="auto"/>
        <w:bottom w:val="none" w:sz="0" w:space="0" w:color="auto"/>
        <w:right w:val="none" w:sz="0" w:space="0" w:color="auto"/>
      </w:divBdr>
    </w:div>
    <w:div w:id="2088960317">
      <w:bodyDiv w:val="1"/>
      <w:marLeft w:val="0"/>
      <w:marRight w:val="0"/>
      <w:marTop w:val="0"/>
      <w:marBottom w:val="0"/>
      <w:divBdr>
        <w:top w:val="none" w:sz="0" w:space="0" w:color="auto"/>
        <w:left w:val="none" w:sz="0" w:space="0" w:color="auto"/>
        <w:bottom w:val="none" w:sz="0" w:space="0" w:color="auto"/>
        <w:right w:val="none" w:sz="0" w:space="0" w:color="auto"/>
      </w:divBdr>
    </w:div>
    <w:div w:id="2094425397">
      <w:bodyDiv w:val="1"/>
      <w:marLeft w:val="0"/>
      <w:marRight w:val="0"/>
      <w:marTop w:val="0"/>
      <w:marBottom w:val="0"/>
      <w:divBdr>
        <w:top w:val="none" w:sz="0" w:space="0" w:color="auto"/>
        <w:left w:val="none" w:sz="0" w:space="0" w:color="auto"/>
        <w:bottom w:val="none" w:sz="0" w:space="0" w:color="auto"/>
        <w:right w:val="none" w:sz="0" w:space="0" w:color="auto"/>
      </w:divBdr>
    </w:div>
    <w:div w:id="2112125340">
      <w:bodyDiv w:val="1"/>
      <w:marLeft w:val="0"/>
      <w:marRight w:val="0"/>
      <w:marTop w:val="0"/>
      <w:marBottom w:val="0"/>
      <w:divBdr>
        <w:top w:val="none" w:sz="0" w:space="0" w:color="auto"/>
        <w:left w:val="none" w:sz="0" w:space="0" w:color="auto"/>
        <w:bottom w:val="none" w:sz="0" w:space="0" w:color="auto"/>
        <w:right w:val="none" w:sz="0" w:space="0" w:color="auto"/>
      </w:divBdr>
    </w:div>
    <w:div w:id="2114082635">
      <w:bodyDiv w:val="1"/>
      <w:marLeft w:val="0"/>
      <w:marRight w:val="0"/>
      <w:marTop w:val="0"/>
      <w:marBottom w:val="0"/>
      <w:divBdr>
        <w:top w:val="none" w:sz="0" w:space="0" w:color="auto"/>
        <w:left w:val="none" w:sz="0" w:space="0" w:color="auto"/>
        <w:bottom w:val="none" w:sz="0" w:space="0" w:color="auto"/>
        <w:right w:val="none" w:sz="0" w:space="0" w:color="auto"/>
      </w:divBdr>
      <w:divsChild>
        <w:div w:id="278880763">
          <w:marLeft w:val="274"/>
          <w:marRight w:val="0"/>
          <w:marTop w:val="0"/>
          <w:marBottom w:val="0"/>
          <w:divBdr>
            <w:top w:val="none" w:sz="0" w:space="0" w:color="auto"/>
            <w:left w:val="none" w:sz="0" w:space="0" w:color="auto"/>
            <w:bottom w:val="none" w:sz="0" w:space="0" w:color="auto"/>
            <w:right w:val="none" w:sz="0" w:space="0" w:color="auto"/>
          </w:divBdr>
        </w:div>
      </w:divsChild>
    </w:div>
    <w:div w:id="2127265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3e47a7c7e3b14571"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enise.leclair@novartis.com"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b:Source>
    <b:Tag>Bra21</b:Tag>
    <b:SourceType>JournalArticle</b:SourceType>
    <b:Guid>{A8BF1F07-5081-41BF-AB6C-96E6C51D05AC}</b:Guid>
    <b:Title>Pharmacotherapeutic strategies for treating cocaine use disorder—what do we have to offer?</b:Title>
    <b:JournalName>Addiction</b:JournalName>
    <b:Year>2021</b:Year>
    <b:Pages>694–710</b:Pages>
    <b:Author>
      <b:Author>
        <b:NameList>
          <b:Person>
            <b:Last>Brandt et al.</b:Last>
            <b:First>2021</b:First>
          </b:Person>
        </b:NameList>
      </b:Author>
    </b:Author>
    <b:RefOrder>1</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51FD46FED62F9E4D89D2FD4545FEFC1E" ma:contentTypeVersion="13" ma:contentTypeDescription="Create a new document." ma:contentTypeScope="" ma:versionID="3a8376e305a4b4d9256e0aacfdb9472b">
  <xsd:schema xmlns:xsd="http://www.w3.org/2001/XMLSchema" xmlns:xs="http://www.w3.org/2001/XMLSchema" xmlns:p="http://schemas.microsoft.com/office/2006/metadata/properties" xmlns:ns2="41c5cdf2-3d61-4636-ad5b-749c74381475" xmlns:ns3="51340c39-c148-4b7c-81c3-2b121eb6eb23" targetNamespace="http://schemas.microsoft.com/office/2006/metadata/properties" ma:root="true" ma:fieldsID="6699db22b43e07bcd6473b14ebe72996" ns2:_="" ns3:_="">
    <xsd:import namespace="41c5cdf2-3d61-4636-ad5b-749c74381475"/>
    <xsd:import namespace="51340c39-c148-4b7c-81c3-2b121eb6eb2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c5cdf2-3d61-4636-ad5b-749c7438147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1340c39-c148-4b7c-81c3-2b121eb6eb2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611DE75-454D-40E2-9280-2FC6731A0CF2}">
  <ds:schemaRefs>
    <ds:schemaRef ds:uri="http://schemas.microsoft.com/sharepoint/v3/contenttype/forms"/>
  </ds:schemaRefs>
</ds:datastoreItem>
</file>

<file path=customXml/itemProps2.xml><?xml version="1.0" encoding="utf-8"?>
<ds:datastoreItem xmlns:ds="http://schemas.openxmlformats.org/officeDocument/2006/customXml" ds:itemID="{16EA7E31-88B6-7E41-8211-EE9A67E7C98D}">
  <ds:schemaRefs>
    <ds:schemaRef ds:uri="http://schemas.openxmlformats.org/officeDocument/2006/bibliography"/>
  </ds:schemaRefs>
</ds:datastoreItem>
</file>

<file path=customXml/itemProps3.xml><?xml version="1.0" encoding="utf-8"?>
<ds:datastoreItem xmlns:ds="http://schemas.openxmlformats.org/officeDocument/2006/customXml" ds:itemID="{0EC8883C-897F-4CB6-891C-D27D30D797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c5cdf2-3d61-4636-ad5b-749c74381475"/>
    <ds:schemaRef ds:uri="51340c39-c148-4b7c-81c3-2b121eb6eb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C2A6FA8-3CB9-4682-8F4F-4B4181C84F8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8</Pages>
  <Words>6401</Words>
  <Characters>36492</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tazar Gomez-Mancilla</dc:creator>
  <cp:keywords/>
  <dc:description/>
  <cp:lastModifiedBy>KARANAM, ANANDA KRISHNA</cp:lastModifiedBy>
  <cp:revision>119</cp:revision>
  <cp:lastPrinted>2023-10-09T10:39:00Z</cp:lastPrinted>
  <dcterms:created xsi:type="dcterms:W3CDTF">2023-10-05T04:49:00Z</dcterms:created>
  <dcterms:modified xsi:type="dcterms:W3CDTF">2024-02-20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8-09T04:25:23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ab07d6bc-4a16-42f1-b127-9016c1a07f9e</vt:lpwstr>
  </property>
  <property fmtid="{D5CDD505-2E9C-101B-9397-08002B2CF9AE}" pid="8" name="MSIP_Label_4929bff8-5b33-42aa-95d2-28f72e792cb0_ContentBits">
    <vt:lpwstr>0</vt:lpwstr>
  </property>
  <property fmtid="{D5CDD505-2E9C-101B-9397-08002B2CF9AE}" pid="9" name="ContentTypeId">
    <vt:lpwstr>0x01010051FD46FED62F9E4D89D2FD4545FEFC1E</vt:lpwstr>
  </property>
</Properties>
</file>